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E93B3" w14:textId="1CD9935C" w:rsidR="00BB7D93" w:rsidRPr="005C3C37" w:rsidRDefault="00167F2E" w:rsidP="00753650">
      <w:pPr>
        <w:spacing w:line="240" w:lineRule="auto"/>
        <w:jc w:val="center"/>
        <w:rPr>
          <w:rFonts w:cs="Times New Roman"/>
          <w:b/>
          <w:szCs w:val="24"/>
        </w:rPr>
      </w:pPr>
      <w:r w:rsidRPr="005C3C37">
        <w:rPr>
          <w:rFonts w:eastAsiaTheme="majorEastAsia" w:cs="Times New Roman"/>
          <w:b/>
          <w:bCs/>
          <w:iCs/>
          <w:szCs w:val="24"/>
        </w:rPr>
        <w:t>Online Appendix</w:t>
      </w:r>
      <w:r w:rsidR="00BB7D93" w:rsidRPr="005C3C37">
        <w:rPr>
          <w:rFonts w:eastAsiaTheme="majorEastAsia" w:cs="Times New Roman"/>
          <w:b/>
          <w:bCs/>
          <w:iCs/>
          <w:szCs w:val="24"/>
        </w:rPr>
        <w:t xml:space="preserve"> </w:t>
      </w:r>
      <w:r w:rsidR="00BB7D93" w:rsidRPr="005C3C37">
        <w:rPr>
          <w:rFonts w:eastAsiaTheme="majorEastAsia" w:cs="Times New Roman"/>
          <w:b/>
          <w:bCs/>
          <w:iCs/>
          <w:szCs w:val="24"/>
        </w:rPr>
        <w:br/>
      </w:r>
      <w:r w:rsidR="00BB7D93" w:rsidRPr="005C3C37">
        <w:rPr>
          <w:rFonts w:cs="Times New Roman"/>
          <w:b/>
          <w:szCs w:val="24"/>
        </w:rPr>
        <w:t>Does high workload reduce the quality of healthcare? Evidence from rural Senegal</w:t>
      </w:r>
    </w:p>
    <w:sdt>
      <w:sdtPr>
        <w:rPr>
          <w:rFonts w:ascii="Times New Roman" w:hAnsi="Times New Roman" w:cstheme="minorBidi"/>
          <w:iCs w:val="0"/>
          <w:color w:val="auto"/>
          <w:sz w:val="24"/>
          <w:szCs w:val="22"/>
          <w:lang w:val="en-GB"/>
        </w:rPr>
        <w:id w:val="-1150982473"/>
        <w:docPartObj>
          <w:docPartGallery w:val="Table of Contents"/>
          <w:docPartUnique/>
        </w:docPartObj>
      </w:sdtPr>
      <w:sdtEndPr>
        <w:rPr>
          <w:b/>
          <w:bCs/>
          <w:noProof/>
        </w:rPr>
      </w:sdtEndPr>
      <w:sdtContent>
        <w:p w14:paraId="7BED5F36" w14:textId="13761C85" w:rsidR="00CA4B8E" w:rsidRDefault="00CA4B8E" w:rsidP="000630F9">
          <w:pPr>
            <w:pStyle w:val="TOCHeading"/>
            <w:spacing w:line="240" w:lineRule="auto"/>
          </w:pPr>
        </w:p>
        <w:p w14:paraId="48469466" w14:textId="62A0F53D" w:rsidR="00E87794" w:rsidRDefault="00CA4B8E">
          <w:pPr>
            <w:pStyle w:val="TOC1"/>
            <w:rPr>
              <w:rFonts w:asciiTheme="minorHAnsi" w:eastAsiaTheme="minorEastAsia" w:hAnsiTheme="minorHAnsi"/>
              <w:noProof/>
              <w:szCs w:val="24"/>
              <w:lang w:eastAsia="en-GB"/>
            </w:rPr>
          </w:pPr>
          <w:r w:rsidRPr="00EC1038">
            <w:rPr>
              <w:b/>
              <w:bCs/>
              <w:noProof/>
              <w:sz w:val="18"/>
              <w:szCs w:val="21"/>
            </w:rPr>
            <w:fldChar w:fldCharType="begin"/>
          </w:r>
          <w:r w:rsidRPr="00EC1038">
            <w:rPr>
              <w:b/>
              <w:bCs/>
              <w:noProof/>
              <w:sz w:val="18"/>
              <w:szCs w:val="21"/>
            </w:rPr>
            <w:instrText xml:space="preserve"> TOC \o "1-3" \h \z \u </w:instrText>
          </w:r>
          <w:r w:rsidRPr="00EC1038">
            <w:rPr>
              <w:b/>
              <w:bCs/>
              <w:noProof/>
              <w:sz w:val="18"/>
              <w:szCs w:val="21"/>
            </w:rPr>
            <w:fldChar w:fldCharType="separate"/>
          </w:r>
          <w:hyperlink w:anchor="_Toc94956440" w:history="1">
            <w:r w:rsidR="00E87794" w:rsidRPr="00543FC7">
              <w:rPr>
                <w:rStyle w:val="Hyperlink"/>
                <w:noProof/>
              </w:rPr>
              <w:t>A.1 The standardised patient method</w:t>
            </w:r>
            <w:r w:rsidR="00E87794">
              <w:rPr>
                <w:noProof/>
                <w:webHidden/>
              </w:rPr>
              <w:tab/>
            </w:r>
            <w:r w:rsidR="00E87794">
              <w:rPr>
                <w:noProof/>
                <w:webHidden/>
              </w:rPr>
              <w:fldChar w:fldCharType="begin"/>
            </w:r>
            <w:r w:rsidR="00E87794">
              <w:rPr>
                <w:noProof/>
                <w:webHidden/>
              </w:rPr>
              <w:instrText xml:space="preserve"> PAGEREF _Toc94956440 \h </w:instrText>
            </w:r>
            <w:r w:rsidR="00E87794">
              <w:rPr>
                <w:noProof/>
                <w:webHidden/>
              </w:rPr>
            </w:r>
            <w:r w:rsidR="00E87794">
              <w:rPr>
                <w:noProof/>
                <w:webHidden/>
              </w:rPr>
              <w:fldChar w:fldCharType="separate"/>
            </w:r>
            <w:r w:rsidR="00E87794">
              <w:rPr>
                <w:noProof/>
                <w:webHidden/>
              </w:rPr>
              <w:t>3</w:t>
            </w:r>
            <w:r w:rsidR="00E87794">
              <w:rPr>
                <w:noProof/>
                <w:webHidden/>
              </w:rPr>
              <w:fldChar w:fldCharType="end"/>
            </w:r>
          </w:hyperlink>
        </w:p>
        <w:p w14:paraId="56B7EAA4" w14:textId="12F4F516" w:rsidR="00E87794" w:rsidRDefault="00E87794">
          <w:pPr>
            <w:pStyle w:val="TOC2"/>
            <w:rPr>
              <w:rFonts w:asciiTheme="minorHAnsi" w:eastAsiaTheme="minorEastAsia" w:hAnsiTheme="minorHAnsi"/>
              <w:noProof/>
              <w:szCs w:val="24"/>
              <w:lang w:eastAsia="en-GB"/>
            </w:rPr>
          </w:pPr>
          <w:hyperlink w:anchor="_Toc94956441" w:history="1">
            <w:r w:rsidRPr="00543FC7">
              <w:rPr>
                <w:rStyle w:val="Hyperlink"/>
                <w:noProof/>
              </w:rPr>
              <w:t>A.1.1 Clinical cases</w:t>
            </w:r>
            <w:r>
              <w:rPr>
                <w:noProof/>
                <w:webHidden/>
              </w:rPr>
              <w:tab/>
            </w:r>
            <w:r>
              <w:rPr>
                <w:noProof/>
                <w:webHidden/>
              </w:rPr>
              <w:fldChar w:fldCharType="begin"/>
            </w:r>
            <w:r>
              <w:rPr>
                <w:noProof/>
                <w:webHidden/>
              </w:rPr>
              <w:instrText xml:space="preserve"> PAGEREF _Toc94956441 \h </w:instrText>
            </w:r>
            <w:r>
              <w:rPr>
                <w:noProof/>
                <w:webHidden/>
              </w:rPr>
            </w:r>
            <w:r>
              <w:rPr>
                <w:noProof/>
                <w:webHidden/>
              </w:rPr>
              <w:fldChar w:fldCharType="separate"/>
            </w:r>
            <w:r>
              <w:rPr>
                <w:noProof/>
                <w:webHidden/>
              </w:rPr>
              <w:t>3</w:t>
            </w:r>
            <w:r>
              <w:rPr>
                <w:noProof/>
                <w:webHidden/>
              </w:rPr>
              <w:fldChar w:fldCharType="end"/>
            </w:r>
          </w:hyperlink>
        </w:p>
        <w:p w14:paraId="68B16A65" w14:textId="45878AFD" w:rsidR="00E87794" w:rsidRDefault="00E87794">
          <w:pPr>
            <w:pStyle w:val="TOC2"/>
            <w:rPr>
              <w:rFonts w:asciiTheme="minorHAnsi" w:eastAsiaTheme="minorEastAsia" w:hAnsiTheme="minorHAnsi"/>
              <w:noProof/>
              <w:szCs w:val="24"/>
              <w:lang w:eastAsia="en-GB"/>
            </w:rPr>
          </w:pPr>
          <w:hyperlink w:anchor="_Toc94956442" w:history="1">
            <w:r w:rsidRPr="00543FC7">
              <w:rPr>
                <w:rStyle w:val="Hyperlink"/>
                <w:noProof/>
              </w:rPr>
              <w:t>A.1.2. Recommended history questions and physical examinations</w:t>
            </w:r>
            <w:r>
              <w:rPr>
                <w:noProof/>
                <w:webHidden/>
              </w:rPr>
              <w:tab/>
            </w:r>
            <w:r>
              <w:rPr>
                <w:noProof/>
                <w:webHidden/>
              </w:rPr>
              <w:fldChar w:fldCharType="begin"/>
            </w:r>
            <w:r>
              <w:rPr>
                <w:noProof/>
                <w:webHidden/>
              </w:rPr>
              <w:instrText xml:space="preserve"> PAGEREF _Toc94956442 \h </w:instrText>
            </w:r>
            <w:r>
              <w:rPr>
                <w:noProof/>
                <w:webHidden/>
              </w:rPr>
            </w:r>
            <w:r>
              <w:rPr>
                <w:noProof/>
                <w:webHidden/>
              </w:rPr>
              <w:fldChar w:fldCharType="separate"/>
            </w:r>
            <w:r>
              <w:rPr>
                <w:noProof/>
                <w:webHidden/>
              </w:rPr>
              <w:t>4</w:t>
            </w:r>
            <w:r>
              <w:rPr>
                <w:noProof/>
                <w:webHidden/>
              </w:rPr>
              <w:fldChar w:fldCharType="end"/>
            </w:r>
          </w:hyperlink>
        </w:p>
        <w:p w14:paraId="794B9634" w14:textId="1313D355" w:rsidR="00E87794" w:rsidRDefault="00E87794">
          <w:pPr>
            <w:pStyle w:val="TOC3"/>
            <w:rPr>
              <w:rFonts w:asciiTheme="minorHAnsi" w:eastAsiaTheme="minorEastAsia" w:hAnsiTheme="minorHAnsi"/>
              <w:noProof/>
              <w:szCs w:val="24"/>
              <w:lang w:eastAsia="en-GB"/>
            </w:rPr>
          </w:pPr>
          <w:hyperlink w:anchor="_Toc94956443" w:history="1">
            <w:r w:rsidRPr="00543FC7">
              <w:rPr>
                <w:rStyle w:val="Hyperlink"/>
                <w:noProof/>
              </w:rPr>
              <w:t>Dysentery</w:t>
            </w:r>
            <w:r>
              <w:rPr>
                <w:noProof/>
                <w:webHidden/>
              </w:rPr>
              <w:tab/>
            </w:r>
            <w:r>
              <w:rPr>
                <w:noProof/>
                <w:webHidden/>
              </w:rPr>
              <w:fldChar w:fldCharType="begin"/>
            </w:r>
            <w:r>
              <w:rPr>
                <w:noProof/>
                <w:webHidden/>
              </w:rPr>
              <w:instrText xml:space="preserve"> PAGEREF _Toc94956443 \h </w:instrText>
            </w:r>
            <w:r>
              <w:rPr>
                <w:noProof/>
                <w:webHidden/>
              </w:rPr>
            </w:r>
            <w:r>
              <w:rPr>
                <w:noProof/>
                <w:webHidden/>
              </w:rPr>
              <w:fldChar w:fldCharType="separate"/>
            </w:r>
            <w:r>
              <w:rPr>
                <w:noProof/>
                <w:webHidden/>
              </w:rPr>
              <w:t>4</w:t>
            </w:r>
            <w:r>
              <w:rPr>
                <w:noProof/>
                <w:webHidden/>
              </w:rPr>
              <w:fldChar w:fldCharType="end"/>
            </w:r>
          </w:hyperlink>
        </w:p>
        <w:p w14:paraId="63CE5036" w14:textId="3281679F" w:rsidR="00E87794" w:rsidRDefault="00E87794">
          <w:pPr>
            <w:pStyle w:val="TOC3"/>
            <w:rPr>
              <w:rFonts w:asciiTheme="minorHAnsi" w:eastAsiaTheme="minorEastAsia" w:hAnsiTheme="minorHAnsi"/>
              <w:noProof/>
              <w:szCs w:val="24"/>
              <w:lang w:eastAsia="en-GB"/>
            </w:rPr>
          </w:pPr>
          <w:hyperlink w:anchor="_Toc94956444" w:history="1">
            <w:r w:rsidRPr="00543FC7">
              <w:rPr>
                <w:rStyle w:val="Hyperlink"/>
                <w:noProof/>
              </w:rPr>
              <w:t>Stable angina</w:t>
            </w:r>
            <w:r>
              <w:rPr>
                <w:noProof/>
                <w:webHidden/>
              </w:rPr>
              <w:tab/>
            </w:r>
            <w:r>
              <w:rPr>
                <w:noProof/>
                <w:webHidden/>
              </w:rPr>
              <w:fldChar w:fldCharType="begin"/>
            </w:r>
            <w:r>
              <w:rPr>
                <w:noProof/>
                <w:webHidden/>
              </w:rPr>
              <w:instrText xml:space="preserve"> PAGEREF _Toc94956444 \h </w:instrText>
            </w:r>
            <w:r>
              <w:rPr>
                <w:noProof/>
                <w:webHidden/>
              </w:rPr>
            </w:r>
            <w:r>
              <w:rPr>
                <w:noProof/>
                <w:webHidden/>
              </w:rPr>
              <w:fldChar w:fldCharType="separate"/>
            </w:r>
            <w:r>
              <w:rPr>
                <w:noProof/>
                <w:webHidden/>
              </w:rPr>
              <w:t>5</w:t>
            </w:r>
            <w:r>
              <w:rPr>
                <w:noProof/>
                <w:webHidden/>
              </w:rPr>
              <w:fldChar w:fldCharType="end"/>
            </w:r>
          </w:hyperlink>
        </w:p>
        <w:p w14:paraId="7CE80340" w14:textId="16CD1E21" w:rsidR="00E87794" w:rsidRDefault="00E87794">
          <w:pPr>
            <w:pStyle w:val="TOC3"/>
            <w:rPr>
              <w:rFonts w:asciiTheme="minorHAnsi" w:eastAsiaTheme="minorEastAsia" w:hAnsiTheme="minorHAnsi"/>
              <w:noProof/>
              <w:szCs w:val="24"/>
              <w:lang w:eastAsia="en-GB"/>
            </w:rPr>
          </w:pPr>
          <w:hyperlink w:anchor="_Toc94956445" w:history="1">
            <w:r w:rsidRPr="00543FC7">
              <w:rPr>
                <w:rStyle w:val="Hyperlink"/>
                <w:noProof/>
              </w:rPr>
              <w:t>Family planning</w:t>
            </w:r>
            <w:r>
              <w:rPr>
                <w:noProof/>
                <w:webHidden/>
              </w:rPr>
              <w:tab/>
            </w:r>
            <w:r>
              <w:rPr>
                <w:noProof/>
                <w:webHidden/>
              </w:rPr>
              <w:fldChar w:fldCharType="begin"/>
            </w:r>
            <w:r>
              <w:rPr>
                <w:noProof/>
                <w:webHidden/>
              </w:rPr>
              <w:instrText xml:space="preserve"> PAGEREF _Toc94956445 \h </w:instrText>
            </w:r>
            <w:r>
              <w:rPr>
                <w:noProof/>
                <w:webHidden/>
              </w:rPr>
            </w:r>
            <w:r>
              <w:rPr>
                <w:noProof/>
                <w:webHidden/>
              </w:rPr>
              <w:fldChar w:fldCharType="separate"/>
            </w:r>
            <w:r>
              <w:rPr>
                <w:noProof/>
                <w:webHidden/>
              </w:rPr>
              <w:t>6</w:t>
            </w:r>
            <w:r>
              <w:rPr>
                <w:noProof/>
                <w:webHidden/>
              </w:rPr>
              <w:fldChar w:fldCharType="end"/>
            </w:r>
          </w:hyperlink>
        </w:p>
        <w:p w14:paraId="6BD1B412" w14:textId="263F714E" w:rsidR="00E87794" w:rsidRDefault="00E87794">
          <w:pPr>
            <w:pStyle w:val="TOC3"/>
            <w:rPr>
              <w:rFonts w:asciiTheme="minorHAnsi" w:eastAsiaTheme="minorEastAsia" w:hAnsiTheme="minorHAnsi"/>
              <w:noProof/>
              <w:szCs w:val="24"/>
              <w:lang w:eastAsia="en-GB"/>
            </w:rPr>
          </w:pPr>
          <w:hyperlink w:anchor="_Toc94956446" w:history="1">
            <w:r w:rsidRPr="00543FC7">
              <w:rPr>
                <w:rStyle w:val="Hyperlink"/>
                <w:noProof/>
              </w:rPr>
              <w:t>Asthma</w:t>
            </w:r>
            <w:r>
              <w:rPr>
                <w:noProof/>
                <w:webHidden/>
              </w:rPr>
              <w:tab/>
            </w:r>
            <w:r>
              <w:rPr>
                <w:noProof/>
                <w:webHidden/>
              </w:rPr>
              <w:fldChar w:fldCharType="begin"/>
            </w:r>
            <w:r>
              <w:rPr>
                <w:noProof/>
                <w:webHidden/>
              </w:rPr>
              <w:instrText xml:space="preserve"> PAGEREF _Toc94956446 \h </w:instrText>
            </w:r>
            <w:r>
              <w:rPr>
                <w:noProof/>
                <w:webHidden/>
              </w:rPr>
            </w:r>
            <w:r>
              <w:rPr>
                <w:noProof/>
                <w:webHidden/>
              </w:rPr>
              <w:fldChar w:fldCharType="separate"/>
            </w:r>
            <w:r>
              <w:rPr>
                <w:noProof/>
                <w:webHidden/>
              </w:rPr>
              <w:t>7</w:t>
            </w:r>
            <w:r>
              <w:rPr>
                <w:noProof/>
                <w:webHidden/>
              </w:rPr>
              <w:fldChar w:fldCharType="end"/>
            </w:r>
          </w:hyperlink>
        </w:p>
        <w:p w14:paraId="66F60043" w14:textId="1D085783" w:rsidR="00E87794" w:rsidRDefault="00E87794">
          <w:pPr>
            <w:pStyle w:val="TOC3"/>
            <w:rPr>
              <w:rFonts w:asciiTheme="minorHAnsi" w:eastAsiaTheme="minorEastAsia" w:hAnsiTheme="minorHAnsi"/>
              <w:noProof/>
              <w:szCs w:val="24"/>
              <w:lang w:eastAsia="en-GB"/>
            </w:rPr>
          </w:pPr>
          <w:hyperlink w:anchor="_Toc94956447" w:history="1">
            <w:r w:rsidRPr="00543FC7">
              <w:rPr>
                <w:rStyle w:val="Hyperlink"/>
                <w:noProof/>
              </w:rPr>
              <w:t>Tuberculosis</w:t>
            </w:r>
            <w:r>
              <w:rPr>
                <w:noProof/>
                <w:webHidden/>
              </w:rPr>
              <w:tab/>
            </w:r>
            <w:r>
              <w:rPr>
                <w:noProof/>
                <w:webHidden/>
              </w:rPr>
              <w:fldChar w:fldCharType="begin"/>
            </w:r>
            <w:r>
              <w:rPr>
                <w:noProof/>
                <w:webHidden/>
              </w:rPr>
              <w:instrText xml:space="preserve"> PAGEREF _Toc94956447 \h </w:instrText>
            </w:r>
            <w:r>
              <w:rPr>
                <w:noProof/>
                <w:webHidden/>
              </w:rPr>
            </w:r>
            <w:r>
              <w:rPr>
                <w:noProof/>
                <w:webHidden/>
              </w:rPr>
              <w:fldChar w:fldCharType="separate"/>
            </w:r>
            <w:r>
              <w:rPr>
                <w:noProof/>
                <w:webHidden/>
              </w:rPr>
              <w:t>8</w:t>
            </w:r>
            <w:r>
              <w:rPr>
                <w:noProof/>
                <w:webHidden/>
              </w:rPr>
              <w:fldChar w:fldCharType="end"/>
            </w:r>
          </w:hyperlink>
        </w:p>
        <w:p w14:paraId="0674EF92" w14:textId="3861CE54" w:rsidR="00E87794" w:rsidRDefault="00E87794">
          <w:pPr>
            <w:pStyle w:val="TOC2"/>
            <w:rPr>
              <w:rFonts w:asciiTheme="minorHAnsi" w:eastAsiaTheme="minorEastAsia" w:hAnsiTheme="minorHAnsi"/>
              <w:noProof/>
              <w:szCs w:val="24"/>
              <w:lang w:eastAsia="en-GB"/>
            </w:rPr>
          </w:pPr>
          <w:hyperlink w:anchor="_Toc94956448" w:history="1">
            <w:r w:rsidRPr="00543FC7">
              <w:rPr>
                <w:rStyle w:val="Hyperlink"/>
                <w:noProof/>
              </w:rPr>
              <w:t>A.1.3 Harmful and unnecessary drugs and treatments</w:t>
            </w:r>
            <w:r>
              <w:rPr>
                <w:noProof/>
                <w:webHidden/>
              </w:rPr>
              <w:tab/>
            </w:r>
            <w:r>
              <w:rPr>
                <w:noProof/>
                <w:webHidden/>
              </w:rPr>
              <w:fldChar w:fldCharType="begin"/>
            </w:r>
            <w:r>
              <w:rPr>
                <w:noProof/>
                <w:webHidden/>
              </w:rPr>
              <w:instrText xml:space="preserve"> PAGEREF _Toc94956448 \h </w:instrText>
            </w:r>
            <w:r>
              <w:rPr>
                <w:noProof/>
                <w:webHidden/>
              </w:rPr>
            </w:r>
            <w:r>
              <w:rPr>
                <w:noProof/>
                <w:webHidden/>
              </w:rPr>
              <w:fldChar w:fldCharType="separate"/>
            </w:r>
            <w:r>
              <w:rPr>
                <w:noProof/>
                <w:webHidden/>
              </w:rPr>
              <w:t>9</w:t>
            </w:r>
            <w:r>
              <w:rPr>
                <w:noProof/>
                <w:webHidden/>
              </w:rPr>
              <w:fldChar w:fldCharType="end"/>
            </w:r>
          </w:hyperlink>
        </w:p>
        <w:p w14:paraId="4F1776BA" w14:textId="48ED6AF6" w:rsidR="00E87794" w:rsidRDefault="00E87794">
          <w:pPr>
            <w:pStyle w:val="TOC2"/>
            <w:rPr>
              <w:rFonts w:asciiTheme="minorHAnsi" w:eastAsiaTheme="minorEastAsia" w:hAnsiTheme="minorHAnsi"/>
              <w:noProof/>
              <w:szCs w:val="24"/>
              <w:lang w:eastAsia="en-GB"/>
            </w:rPr>
          </w:pPr>
          <w:hyperlink w:anchor="_Toc94956449" w:history="1">
            <w:r w:rsidRPr="00543FC7">
              <w:rPr>
                <w:rStyle w:val="Hyperlink"/>
                <w:noProof/>
              </w:rPr>
              <w:t>A.1.4 SP scripts</w:t>
            </w:r>
            <w:r>
              <w:rPr>
                <w:noProof/>
                <w:webHidden/>
              </w:rPr>
              <w:tab/>
            </w:r>
            <w:r>
              <w:rPr>
                <w:noProof/>
                <w:webHidden/>
              </w:rPr>
              <w:fldChar w:fldCharType="begin"/>
            </w:r>
            <w:r>
              <w:rPr>
                <w:noProof/>
                <w:webHidden/>
              </w:rPr>
              <w:instrText xml:space="preserve"> PAGEREF _Toc94956449 \h </w:instrText>
            </w:r>
            <w:r>
              <w:rPr>
                <w:noProof/>
                <w:webHidden/>
              </w:rPr>
            </w:r>
            <w:r>
              <w:rPr>
                <w:noProof/>
                <w:webHidden/>
              </w:rPr>
              <w:fldChar w:fldCharType="separate"/>
            </w:r>
            <w:r>
              <w:rPr>
                <w:noProof/>
                <w:webHidden/>
              </w:rPr>
              <w:t>10</w:t>
            </w:r>
            <w:r>
              <w:rPr>
                <w:noProof/>
                <w:webHidden/>
              </w:rPr>
              <w:fldChar w:fldCharType="end"/>
            </w:r>
          </w:hyperlink>
        </w:p>
        <w:p w14:paraId="52328A5F" w14:textId="55472854" w:rsidR="00E87794" w:rsidRDefault="00E87794">
          <w:pPr>
            <w:pStyle w:val="TOC3"/>
            <w:rPr>
              <w:rFonts w:asciiTheme="minorHAnsi" w:eastAsiaTheme="minorEastAsia" w:hAnsiTheme="minorHAnsi"/>
              <w:noProof/>
              <w:szCs w:val="24"/>
              <w:lang w:eastAsia="en-GB"/>
            </w:rPr>
          </w:pPr>
          <w:hyperlink w:anchor="_Toc94956450" w:history="1">
            <w:r w:rsidRPr="00543FC7">
              <w:rPr>
                <w:rStyle w:val="Hyperlink"/>
                <w:noProof/>
              </w:rPr>
              <w:t>Dysentery</w:t>
            </w:r>
            <w:r>
              <w:rPr>
                <w:noProof/>
                <w:webHidden/>
              </w:rPr>
              <w:tab/>
            </w:r>
            <w:r>
              <w:rPr>
                <w:noProof/>
                <w:webHidden/>
              </w:rPr>
              <w:fldChar w:fldCharType="begin"/>
            </w:r>
            <w:r>
              <w:rPr>
                <w:noProof/>
                <w:webHidden/>
              </w:rPr>
              <w:instrText xml:space="preserve"> PAGEREF _Toc94956450 \h </w:instrText>
            </w:r>
            <w:r>
              <w:rPr>
                <w:noProof/>
                <w:webHidden/>
              </w:rPr>
            </w:r>
            <w:r>
              <w:rPr>
                <w:noProof/>
                <w:webHidden/>
              </w:rPr>
              <w:fldChar w:fldCharType="separate"/>
            </w:r>
            <w:r>
              <w:rPr>
                <w:noProof/>
                <w:webHidden/>
              </w:rPr>
              <w:t>10</w:t>
            </w:r>
            <w:r>
              <w:rPr>
                <w:noProof/>
                <w:webHidden/>
              </w:rPr>
              <w:fldChar w:fldCharType="end"/>
            </w:r>
          </w:hyperlink>
        </w:p>
        <w:p w14:paraId="77F33F51" w14:textId="4AF5E7D0" w:rsidR="00E87794" w:rsidRDefault="00E87794">
          <w:pPr>
            <w:pStyle w:val="TOC3"/>
            <w:rPr>
              <w:rFonts w:asciiTheme="minorHAnsi" w:eastAsiaTheme="minorEastAsia" w:hAnsiTheme="minorHAnsi"/>
              <w:noProof/>
              <w:szCs w:val="24"/>
              <w:lang w:eastAsia="en-GB"/>
            </w:rPr>
          </w:pPr>
          <w:hyperlink w:anchor="_Toc94956451" w:history="1">
            <w:r w:rsidRPr="00543FC7">
              <w:rPr>
                <w:rStyle w:val="Hyperlink"/>
                <w:noProof/>
              </w:rPr>
              <w:t>Stable angina</w:t>
            </w:r>
            <w:r>
              <w:rPr>
                <w:noProof/>
                <w:webHidden/>
              </w:rPr>
              <w:tab/>
            </w:r>
            <w:r>
              <w:rPr>
                <w:noProof/>
                <w:webHidden/>
              </w:rPr>
              <w:fldChar w:fldCharType="begin"/>
            </w:r>
            <w:r>
              <w:rPr>
                <w:noProof/>
                <w:webHidden/>
              </w:rPr>
              <w:instrText xml:space="preserve"> PAGEREF _Toc94956451 \h </w:instrText>
            </w:r>
            <w:r>
              <w:rPr>
                <w:noProof/>
                <w:webHidden/>
              </w:rPr>
            </w:r>
            <w:r>
              <w:rPr>
                <w:noProof/>
                <w:webHidden/>
              </w:rPr>
              <w:fldChar w:fldCharType="separate"/>
            </w:r>
            <w:r>
              <w:rPr>
                <w:noProof/>
                <w:webHidden/>
              </w:rPr>
              <w:t>12</w:t>
            </w:r>
            <w:r>
              <w:rPr>
                <w:noProof/>
                <w:webHidden/>
              </w:rPr>
              <w:fldChar w:fldCharType="end"/>
            </w:r>
          </w:hyperlink>
        </w:p>
        <w:p w14:paraId="49D0FA57" w14:textId="018991C8" w:rsidR="00E87794" w:rsidRDefault="00E87794">
          <w:pPr>
            <w:pStyle w:val="TOC3"/>
            <w:rPr>
              <w:rFonts w:asciiTheme="minorHAnsi" w:eastAsiaTheme="minorEastAsia" w:hAnsiTheme="minorHAnsi"/>
              <w:noProof/>
              <w:szCs w:val="24"/>
              <w:lang w:eastAsia="en-GB"/>
            </w:rPr>
          </w:pPr>
          <w:hyperlink w:anchor="_Toc94956452" w:history="1">
            <w:r w:rsidRPr="00543FC7">
              <w:rPr>
                <w:rStyle w:val="Hyperlink"/>
                <w:noProof/>
              </w:rPr>
              <w:t>Family planning</w:t>
            </w:r>
            <w:r>
              <w:rPr>
                <w:noProof/>
                <w:webHidden/>
              </w:rPr>
              <w:tab/>
            </w:r>
            <w:r>
              <w:rPr>
                <w:noProof/>
                <w:webHidden/>
              </w:rPr>
              <w:fldChar w:fldCharType="begin"/>
            </w:r>
            <w:r>
              <w:rPr>
                <w:noProof/>
                <w:webHidden/>
              </w:rPr>
              <w:instrText xml:space="preserve"> PAGEREF _Toc94956452 \h </w:instrText>
            </w:r>
            <w:r>
              <w:rPr>
                <w:noProof/>
                <w:webHidden/>
              </w:rPr>
            </w:r>
            <w:r>
              <w:rPr>
                <w:noProof/>
                <w:webHidden/>
              </w:rPr>
              <w:fldChar w:fldCharType="separate"/>
            </w:r>
            <w:r>
              <w:rPr>
                <w:noProof/>
                <w:webHidden/>
              </w:rPr>
              <w:t>14</w:t>
            </w:r>
            <w:r>
              <w:rPr>
                <w:noProof/>
                <w:webHidden/>
              </w:rPr>
              <w:fldChar w:fldCharType="end"/>
            </w:r>
          </w:hyperlink>
        </w:p>
        <w:p w14:paraId="7120B571" w14:textId="147F2C7A" w:rsidR="00E87794" w:rsidRDefault="00E87794">
          <w:pPr>
            <w:pStyle w:val="TOC3"/>
            <w:rPr>
              <w:rFonts w:asciiTheme="minorHAnsi" w:eastAsiaTheme="minorEastAsia" w:hAnsiTheme="minorHAnsi"/>
              <w:noProof/>
              <w:szCs w:val="24"/>
              <w:lang w:eastAsia="en-GB"/>
            </w:rPr>
          </w:pPr>
          <w:hyperlink w:anchor="_Toc94956453" w:history="1">
            <w:r w:rsidRPr="00543FC7">
              <w:rPr>
                <w:rStyle w:val="Hyperlink"/>
                <w:noProof/>
              </w:rPr>
              <w:t>Asthma</w:t>
            </w:r>
            <w:r>
              <w:rPr>
                <w:noProof/>
                <w:webHidden/>
              </w:rPr>
              <w:tab/>
            </w:r>
            <w:r>
              <w:rPr>
                <w:noProof/>
                <w:webHidden/>
              </w:rPr>
              <w:fldChar w:fldCharType="begin"/>
            </w:r>
            <w:r>
              <w:rPr>
                <w:noProof/>
                <w:webHidden/>
              </w:rPr>
              <w:instrText xml:space="preserve"> PAGEREF _Toc94956453 \h </w:instrText>
            </w:r>
            <w:r>
              <w:rPr>
                <w:noProof/>
                <w:webHidden/>
              </w:rPr>
            </w:r>
            <w:r>
              <w:rPr>
                <w:noProof/>
                <w:webHidden/>
              </w:rPr>
              <w:fldChar w:fldCharType="separate"/>
            </w:r>
            <w:r>
              <w:rPr>
                <w:noProof/>
                <w:webHidden/>
              </w:rPr>
              <w:t>17</w:t>
            </w:r>
            <w:r>
              <w:rPr>
                <w:noProof/>
                <w:webHidden/>
              </w:rPr>
              <w:fldChar w:fldCharType="end"/>
            </w:r>
          </w:hyperlink>
        </w:p>
        <w:p w14:paraId="0EDDA817" w14:textId="2FF97FD6" w:rsidR="00E87794" w:rsidRDefault="00E87794">
          <w:pPr>
            <w:pStyle w:val="TOC3"/>
            <w:rPr>
              <w:rFonts w:asciiTheme="minorHAnsi" w:eastAsiaTheme="minorEastAsia" w:hAnsiTheme="minorHAnsi"/>
              <w:noProof/>
              <w:szCs w:val="24"/>
              <w:lang w:eastAsia="en-GB"/>
            </w:rPr>
          </w:pPr>
          <w:hyperlink w:anchor="_Toc94956454" w:history="1">
            <w:r w:rsidRPr="00543FC7">
              <w:rPr>
                <w:rStyle w:val="Hyperlink"/>
                <w:noProof/>
              </w:rPr>
              <w:t>Tuberculosis</w:t>
            </w:r>
            <w:r>
              <w:rPr>
                <w:noProof/>
                <w:webHidden/>
              </w:rPr>
              <w:tab/>
            </w:r>
            <w:r>
              <w:rPr>
                <w:noProof/>
                <w:webHidden/>
              </w:rPr>
              <w:fldChar w:fldCharType="begin"/>
            </w:r>
            <w:r>
              <w:rPr>
                <w:noProof/>
                <w:webHidden/>
              </w:rPr>
              <w:instrText xml:space="preserve"> PAGEREF _Toc94956454 \h </w:instrText>
            </w:r>
            <w:r>
              <w:rPr>
                <w:noProof/>
                <w:webHidden/>
              </w:rPr>
            </w:r>
            <w:r>
              <w:rPr>
                <w:noProof/>
                <w:webHidden/>
              </w:rPr>
              <w:fldChar w:fldCharType="separate"/>
            </w:r>
            <w:r>
              <w:rPr>
                <w:noProof/>
                <w:webHidden/>
              </w:rPr>
              <w:t>20</w:t>
            </w:r>
            <w:r>
              <w:rPr>
                <w:noProof/>
                <w:webHidden/>
              </w:rPr>
              <w:fldChar w:fldCharType="end"/>
            </w:r>
          </w:hyperlink>
        </w:p>
        <w:p w14:paraId="68862D88" w14:textId="0908215E" w:rsidR="00E87794" w:rsidRDefault="00E87794">
          <w:pPr>
            <w:pStyle w:val="TOC1"/>
            <w:rPr>
              <w:rFonts w:asciiTheme="minorHAnsi" w:eastAsiaTheme="minorEastAsia" w:hAnsiTheme="minorHAnsi"/>
              <w:noProof/>
              <w:szCs w:val="24"/>
              <w:lang w:eastAsia="en-GB"/>
            </w:rPr>
          </w:pPr>
          <w:hyperlink w:anchor="_Toc94956455" w:history="1">
            <w:r w:rsidRPr="00543FC7">
              <w:rPr>
                <w:rStyle w:val="Hyperlink"/>
                <w:noProof/>
              </w:rPr>
              <w:t>A.2. Additional tables</w:t>
            </w:r>
            <w:r>
              <w:rPr>
                <w:noProof/>
                <w:webHidden/>
              </w:rPr>
              <w:tab/>
            </w:r>
            <w:r>
              <w:rPr>
                <w:noProof/>
                <w:webHidden/>
              </w:rPr>
              <w:fldChar w:fldCharType="begin"/>
            </w:r>
            <w:r>
              <w:rPr>
                <w:noProof/>
                <w:webHidden/>
              </w:rPr>
              <w:instrText xml:space="preserve"> PAGEREF _Toc94956455 \h </w:instrText>
            </w:r>
            <w:r>
              <w:rPr>
                <w:noProof/>
                <w:webHidden/>
              </w:rPr>
            </w:r>
            <w:r>
              <w:rPr>
                <w:noProof/>
                <w:webHidden/>
              </w:rPr>
              <w:fldChar w:fldCharType="separate"/>
            </w:r>
            <w:r>
              <w:rPr>
                <w:noProof/>
                <w:webHidden/>
              </w:rPr>
              <w:t>22</w:t>
            </w:r>
            <w:r>
              <w:rPr>
                <w:noProof/>
                <w:webHidden/>
              </w:rPr>
              <w:fldChar w:fldCharType="end"/>
            </w:r>
          </w:hyperlink>
        </w:p>
        <w:p w14:paraId="7E8D9691" w14:textId="5697457F" w:rsidR="00E87794" w:rsidRDefault="00E87794">
          <w:pPr>
            <w:pStyle w:val="TOC3"/>
            <w:rPr>
              <w:rFonts w:asciiTheme="minorHAnsi" w:eastAsiaTheme="minorEastAsia" w:hAnsiTheme="minorHAnsi"/>
              <w:noProof/>
              <w:szCs w:val="24"/>
              <w:lang w:eastAsia="en-GB"/>
            </w:rPr>
          </w:pPr>
          <w:hyperlink w:anchor="_Toc94956456" w:history="1">
            <w:r w:rsidRPr="00543FC7">
              <w:rPr>
                <w:rStyle w:val="Hyperlink"/>
                <w:noProof/>
              </w:rPr>
              <w:t>Table A1 – Facilities and providers seen during busy and quite times</w:t>
            </w:r>
            <w:r>
              <w:rPr>
                <w:noProof/>
                <w:webHidden/>
              </w:rPr>
              <w:tab/>
            </w:r>
            <w:r>
              <w:rPr>
                <w:noProof/>
                <w:webHidden/>
              </w:rPr>
              <w:fldChar w:fldCharType="begin"/>
            </w:r>
            <w:r>
              <w:rPr>
                <w:noProof/>
                <w:webHidden/>
              </w:rPr>
              <w:instrText xml:space="preserve"> PAGEREF _Toc94956456 \h </w:instrText>
            </w:r>
            <w:r>
              <w:rPr>
                <w:noProof/>
                <w:webHidden/>
              </w:rPr>
            </w:r>
            <w:r>
              <w:rPr>
                <w:noProof/>
                <w:webHidden/>
              </w:rPr>
              <w:fldChar w:fldCharType="separate"/>
            </w:r>
            <w:r>
              <w:rPr>
                <w:noProof/>
                <w:webHidden/>
              </w:rPr>
              <w:t>22</w:t>
            </w:r>
            <w:r>
              <w:rPr>
                <w:noProof/>
                <w:webHidden/>
              </w:rPr>
              <w:fldChar w:fldCharType="end"/>
            </w:r>
          </w:hyperlink>
        </w:p>
        <w:p w14:paraId="18D6228D" w14:textId="3AE6C46D" w:rsidR="00E87794" w:rsidRDefault="00E87794">
          <w:pPr>
            <w:pStyle w:val="TOC3"/>
            <w:rPr>
              <w:rFonts w:asciiTheme="minorHAnsi" w:eastAsiaTheme="minorEastAsia" w:hAnsiTheme="minorHAnsi"/>
              <w:noProof/>
              <w:szCs w:val="24"/>
              <w:lang w:eastAsia="en-GB"/>
            </w:rPr>
          </w:pPr>
          <w:hyperlink w:anchor="_Toc94956457" w:history="1">
            <w:r w:rsidRPr="00543FC7">
              <w:rPr>
                <w:rStyle w:val="Hyperlink"/>
                <w:noProof/>
              </w:rPr>
              <w:t>Table A2 – Patient load, provider effort and the quality of case management (quadratic term)</w:t>
            </w:r>
            <w:r>
              <w:rPr>
                <w:noProof/>
                <w:webHidden/>
              </w:rPr>
              <w:tab/>
            </w:r>
            <w:r>
              <w:rPr>
                <w:noProof/>
                <w:webHidden/>
              </w:rPr>
              <w:fldChar w:fldCharType="begin"/>
            </w:r>
            <w:r>
              <w:rPr>
                <w:noProof/>
                <w:webHidden/>
              </w:rPr>
              <w:instrText xml:space="preserve"> PAGEREF _Toc94956457 \h </w:instrText>
            </w:r>
            <w:r>
              <w:rPr>
                <w:noProof/>
                <w:webHidden/>
              </w:rPr>
            </w:r>
            <w:r>
              <w:rPr>
                <w:noProof/>
                <w:webHidden/>
              </w:rPr>
              <w:fldChar w:fldCharType="separate"/>
            </w:r>
            <w:r>
              <w:rPr>
                <w:noProof/>
                <w:webHidden/>
              </w:rPr>
              <w:t>23</w:t>
            </w:r>
            <w:r>
              <w:rPr>
                <w:noProof/>
                <w:webHidden/>
              </w:rPr>
              <w:fldChar w:fldCharType="end"/>
            </w:r>
          </w:hyperlink>
        </w:p>
        <w:p w14:paraId="69F84806" w14:textId="3759574E" w:rsidR="00E87794" w:rsidRDefault="00E87794">
          <w:pPr>
            <w:pStyle w:val="TOC3"/>
            <w:rPr>
              <w:rFonts w:asciiTheme="minorHAnsi" w:eastAsiaTheme="minorEastAsia" w:hAnsiTheme="minorHAnsi"/>
              <w:noProof/>
              <w:szCs w:val="24"/>
              <w:lang w:eastAsia="en-GB"/>
            </w:rPr>
          </w:pPr>
          <w:hyperlink w:anchor="_Toc94956458" w:history="1">
            <w:r w:rsidRPr="00543FC7">
              <w:rPr>
                <w:rStyle w:val="Hyperlink"/>
                <w:noProof/>
              </w:rPr>
              <w:t>Table A3 – Facility busyness (continuous) and quality of healthcare</w:t>
            </w:r>
            <w:r>
              <w:rPr>
                <w:noProof/>
                <w:webHidden/>
              </w:rPr>
              <w:tab/>
            </w:r>
            <w:r>
              <w:rPr>
                <w:noProof/>
                <w:webHidden/>
              </w:rPr>
              <w:fldChar w:fldCharType="begin"/>
            </w:r>
            <w:r>
              <w:rPr>
                <w:noProof/>
                <w:webHidden/>
              </w:rPr>
              <w:instrText xml:space="preserve"> PAGEREF _Toc94956458 \h </w:instrText>
            </w:r>
            <w:r>
              <w:rPr>
                <w:noProof/>
                <w:webHidden/>
              </w:rPr>
            </w:r>
            <w:r>
              <w:rPr>
                <w:noProof/>
                <w:webHidden/>
              </w:rPr>
              <w:fldChar w:fldCharType="separate"/>
            </w:r>
            <w:r>
              <w:rPr>
                <w:noProof/>
                <w:webHidden/>
              </w:rPr>
              <w:t>24</w:t>
            </w:r>
            <w:r>
              <w:rPr>
                <w:noProof/>
                <w:webHidden/>
              </w:rPr>
              <w:fldChar w:fldCharType="end"/>
            </w:r>
          </w:hyperlink>
        </w:p>
        <w:p w14:paraId="74EFEEFC" w14:textId="62631C2E" w:rsidR="00E87794" w:rsidRDefault="00E87794">
          <w:pPr>
            <w:pStyle w:val="TOC3"/>
            <w:rPr>
              <w:rFonts w:asciiTheme="minorHAnsi" w:eastAsiaTheme="minorEastAsia" w:hAnsiTheme="minorHAnsi"/>
              <w:noProof/>
              <w:szCs w:val="24"/>
              <w:lang w:eastAsia="en-GB"/>
            </w:rPr>
          </w:pPr>
          <w:hyperlink w:anchor="_Toc94956459" w:history="1">
            <w:r w:rsidRPr="00543FC7">
              <w:rPr>
                <w:rStyle w:val="Hyperlink"/>
                <w:noProof/>
              </w:rPr>
              <w:t>Table A4 – Facility busyness (quintiles) and quality of healthcare</w:t>
            </w:r>
            <w:r>
              <w:rPr>
                <w:noProof/>
                <w:webHidden/>
              </w:rPr>
              <w:tab/>
            </w:r>
            <w:r>
              <w:rPr>
                <w:noProof/>
                <w:webHidden/>
              </w:rPr>
              <w:fldChar w:fldCharType="begin"/>
            </w:r>
            <w:r>
              <w:rPr>
                <w:noProof/>
                <w:webHidden/>
              </w:rPr>
              <w:instrText xml:space="preserve"> PAGEREF _Toc94956459 \h </w:instrText>
            </w:r>
            <w:r>
              <w:rPr>
                <w:noProof/>
                <w:webHidden/>
              </w:rPr>
            </w:r>
            <w:r>
              <w:rPr>
                <w:noProof/>
                <w:webHidden/>
              </w:rPr>
              <w:fldChar w:fldCharType="separate"/>
            </w:r>
            <w:r>
              <w:rPr>
                <w:noProof/>
                <w:webHidden/>
              </w:rPr>
              <w:t>25</w:t>
            </w:r>
            <w:r>
              <w:rPr>
                <w:noProof/>
                <w:webHidden/>
              </w:rPr>
              <w:fldChar w:fldCharType="end"/>
            </w:r>
          </w:hyperlink>
        </w:p>
        <w:p w14:paraId="33B02D76" w14:textId="7A869CBA" w:rsidR="00E87794" w:rsidRDefault="00E87794">
          <w:pPr>
            <w:pStyle w:val="TOC3"/>
            <w:rPr>
              <w:rFonts w:asciiTheme="minorHAnsi" w:eastAsiaTheme="minorEastAsia" w:hAnsiTheme="minorHAnsi"/>
              <w:noProof/>
              <w:szCs w:val="24"/>
              <w:lang w:eastAsia="en-GB"/>
            </w:rPr>
          </w:pPr>
          <w:hyperlink w:anchor="_Toc94956460" w:history="1">
            <w:r w:rsidRPr="00543FC7">
              <w:rPr>
                <w:rStyle w:val="Hyperlink"/>
                <w:noProof/>
              </w:rPr>
              <w:t>Table A5 – Facility busyness (deciles) and quality of healthcare</w:t>
            </w:r>
            <w:r>
              <w:rPr>
                <w:noProof/>
                <w:webHidden/>
              </w:rPr>
              <w:tab/>
            </w:r>
            <w:r>
              <w:rPr>
                <w:noProof/>
                <w:webHidden/>
              </w:rPr>
              <w:fldChar w:fldCharType="begin"/>
            </w:r>
            <w:r>
              <w:rPr>
                <w:noProof/>
                <w:webHidden/>
              </w:rPr>
              <w:instrText xml:space="preserve"> PAGEREF _Toc94956460 \h </w:instrText>
            </w:r>
            <w:r>
              <w:rPr>
                <w:noProof/>
                <w:webHidden/>
              </w:rPr>
            </w:r>
            <w:r>
              <w:rPr>
                <w:noProof/>
                <w:webHidden/>
              </w:rPr>
              <w:fldChar w:fldCharType="separate"/>
            </w:r>
            <w:r>
              <w:rPr>
                <w:noProof/>
                <w:webHidden/>
              </w:rPr>
              <w:t>26</w:t>
            </w:r>
            <w:r>
              <w:rPr>
                <w:noProof/>
                <w:webHidden/>
              </w:rPr>
              <w:fldChar w:fldCharType="end"/>
            </w:r>
          </w:hyperlink>
        </w:p>
        <w:p w14:paraId="08CCE1B6" w14:textId="7A65A92B" w:rsidR="00E87794" w:rsidRDefault="00E87794">
          <w:pPr>
            <w:pStyle w:val="TOC3"/>
            <w:rPr>
              <w:rFonts w:asciiTheme="minorHAnsi" w:eastAsiaTheme="minorEastAsia" w:hAnsiTheme="minorHAnsi"/>
              <w:noProof/>
              <w:szCs w:val="24"/>
              <w:lang w:eastAsia="en-GB"/>
            </w:rPr>
          </w:pPr>
          <w:hyperlink w:anchor="_Toc94956461" w:history="1">
            <w:r w:rsidRPr="00543FC7">
              <w:rPr>
                <w:rStyle w:val="Hyperlink"/>
                <w:noProof/>
              </w:rPr>
              <w:t>Table A6 – Facility busyness (alternative thresholds) and quality of healthcare</w:t>
            </w:r>
            <w:r>
              <w:rPr>
                <w:noProof/>
                <w:webHidden/>
              </w:rPr>
              <w:tab/>
            </w:r>
            <w:r>
              <w:rPr>
                <w:noProof/>
                <w:webHidden/>
              </w:rPr>
              <w:fldChar w:fldCharType="begin"/>
            </w:r>
            <w:r>
              <w:rPr>
                <w:noProof/>
                <w:webHidden/>
              </w:rPr>
              <w:instrText xml:space="preserve"> PAGEREF _Toc94956461 \h </w:instrText>
            </w:r>
            <w:r>
              <w:rPr>
                <w:noProof/>
                <w:webHidden/>
              </w:rPr>
            </w:r>
            <w:r>
              <w:rPr>
                <w:noProof/>
                <w:webHidden/>
              </w:rPr>
              <w:fldChar w:fldCharType="separate"/>
            </w:r>
            <w:r>
              <w:rPr>
                <w:noProof/>
                <w:webHidden/>
              </w:rPr>
              <w:t>27</w:t>
            </w:r>
            <w:r>
              <w:rPr>
                <w:noProof/>
                <w:webHidden/>
              </w:rPr>
              <w:fldChar w:fldCharType="end"/>
            </w:r>
          </w:hyperlink>
        </w:p>
        <w:p w14:paraId="36FBAE6D" w14:textId="09A8ED55" w:rsidR="00E87794" w:rsidRDefault="00E87794">
          <w:pPr>
            <w:pStyle w:val="TOC3"/>
            <w:rPr>
              <w:rFonts w:asciiTheme="minorHAnsi" w:eastAsiaTheme="minorEastAsia" w:hAnsiTheme="minorHAnsi"/>
              <w:noProof/>
              <w:szCs w:val="24"/>
              <w:lang w:eastAsia="en-GB"/>
            </w:rPr>
          </w:pPr>
          <w:hyperlink w:anchor="_Toc94956462" w:history="1">
            <w:r w:rsidRPr="00543FC7">
              <w:rPr>
                <w:rStyle w:val="Hyperlink"/>
                <w:noProof/>
              </w:rPr>
              <w:t>Table A7 – Differences in quality of care and provider effort between professional cadres and other staff</w:t>
            </w:r>
            <w:r>
              <w:rPr>
                <w:noProof/>
                <w:webHidden/>
              </w:rPr>
              <w:tab/>
            </w:r>
            <w:r>
              <w:rPr>
                <w:noProof/>
                <w:webHidden/>
              </w:rPr>
              <w:fldChar w:fldCharType="begin"/>
            </w:r>
            <w:r>
              <w:rPr>
                <w:noProof/>
                <w:webHidden/>
              </w:rPr>
              <w:instrText xml:space="preserve"> PAGEREF _Toc94956462 \h </w:instrText>
            </w:r>
            <w:r>
              <w:rPr>
                <w:noProof/>
                <w:webHidden/>
              </w:rPr>
            </w:r>
            <w:r>
              <w:rPr>
                <w:noProof/>
                <w:webHidden/>
              </w:rPr>
              <w:fldChar w:fldCharType="separate"/>
            </w:r>
            <w:r>
              <w:rPr>
                <w:noProof/>
                <w:webHidden/>
              </w:rPr>
              <w:t>28</w:t>
            </w:r>
            <w:r>
              <w:rPr>
                <w:noProof/>
                <w:webHidden/>
              </w:rPr>
              <w:fldChar w:fldCharType="end"/>
            </w:r>
          </w:hyperlink>
        </w:p>
        <w:p w14:paraId="705F64FC" w14:textId="3388DE23" w:rsidR="00E87794" w:rsidRDefault="00E87794">
          <w:pPr>
            <w:pStyle w:val="TOC1"/>
            <w:rPr>
              <w:rFonts w:asciiTheme="minorHAnsi" w:eastAsiaTheme="minorEastAsia" w:hAnsiTheme="minorHAnsi"/>
              <w:noProof/>
              <w:szCs w:val="24"/>
              <w:lang w:eastAsia="en-GB"/>
            </w:rPr>
          </w:pPr>
          <w:hyperlink w:anchor="_Toc94956463" w:history="1">
            <w:r w:rsidRPr="00543FC7">
              <w:rPr>
                <w:rStyle w:val="Hyperlink"/>
                <w:noProof/>
              </w:rPr>
              <w:t>A.3. Instrumental Variable approach</w:t>
            </w:r>
            <w:r>
              <w:rPr>
                <w:noProof/>
                <w:webHidden/>
              </w:rPr>
              <w:tab/>
            </w:r>
            <w:r>
              <w:rPr>
                <w:noProof/>
                <w:webHidden/>
              </w:rPr>
              <w:fldChar w:fldCharType="begin"/>
            </w:r>
            <w:r>
              <w:rPr>
                <w:noProof/>
                <w:webHidden/>
              </w:rPr>
              <w:instrText xml:space="preserve"> PAGEREF _Toc94956463 \h </w:instrText>
            </w:r>
            <w:r>
              <w:rPr>
                <w:noProof/>
                <w:webHidden/>
              </w:rPr>
            </w:r>
            <w:r>
              <w:rPr>
                <w:noProof/>
                <w:webHidden/>
              </w:rPr>
              <w:fldChar w:fldCharType="separate"/>
            </w:r>
            <w:r>
              <w:rPr>
                <w:noProof/>
                <w:webHidden/>
              </w:rPr>
              <w:t>28</w:t>
            </w:r>
            <w:r>
              <w:rPr>
                <w:noProof/>
                <w:webHidden/>
              </w:rPr>
              <w:fldChar w:fldCharType="end"/>
            </w:r>
          </w:hyperlink>
        </w:p>
        <w:p w14:paraId="16B20C23" w14:textId="0A0E42B4" w:rsidR="00E87794" w:rsidRDefault="00E87794">
          <w:pPr>
            <w:pStyle w:val="TOC2"/>
            <w:rPr>
              <w:rFonts w:asciiTheme="minorHAnsi" w:eastAsiaTheme="minorEastAsia" w:hAnsiTheme="minorHAnsi"/>
              <w:noProof/>
              <w:szCs w:val="24"/>
              <w:lang w:eastAsia="en-GB"/>
            </w:rPr>
          </w:pPr>
          <w:hyperlink w:anchor="_Toc94956464" w:history="1">
            <w:r w:rsidRPr="00543FC7">
              <w:rPr>
                <w:rStyle w:val="Hyperlink"/>
                <w:noProof/>
              </w:rPr>
              <w:t>A.3.1 Motivation and validity</w:t>
            </w:r>
            <w:r>
              <w:rPr>
                <w:noProof/>
                <w:webHidden/>
              </w:rPr>
              <w:tab/>
            </w:r>
            <w:r>
              <w:rPr>
                <w:noProof/>
                <w:webHidden/>
              </w:rPr>
              <w:fldChar w:fldCharType="begin"/>
            </w:r>
            <w:r>
              <w:rPr>
                <w:noProof/>
                <w:webHidden/>
              </w:rPr>
              <w:instrText xml:space="preserve"> PAGEREF _Toc94956464 \h </w:instrText>
            </w:r>
            <w:r>
              <w:rPr>
                <w:noProof/>
                <w:webHidden/>
              </w:rPr>
            </w:r>
            <w:r>
              <w:rPr>
                <w:noProof/>
                <w:webHidden/>
              </w:rPr>
              <w:fldChar w:fldCharType="separate"/>
            </w:r>
            <w:r>
              <w:rPr>
                <w:noProof/>
                <w:webHidden/>
              </w:rPr>
              <w:t>28</w:t>
            </w:r>
            <w:r>
              <w:rPr>
                <w:noProof/>
                <w:webHidden/>
              </w:rPr>
              <w:fldChar w:fldCharType="end"/>
            </w:r>
          </w:hyperlink>
        </w:p>
        <w:p w14:paraId="47886678" w14:textId="57143170" w:rsidR="00E87794" w:rsidRDefault="00E87794">
          <w:pPr>
            <w:pStyle w:val="TOC3"/>
            <w:rPr>
              <w:rFonts w:asciiTheme="minorHAnsi" w:eastAsiaTheme="minorEastAsia" w:hAnsiTheme="minorHAnsi"/>
              <w:noProof/>
              <w:szCs w:val="24"/>
              <w:lang w:eastAsia="en-GB"/>
            </w:rPr>
          </w:pPr>
          <w:hyperlink w:anchor="_Toc94956465" w:history="1">
            <w:r w:rsidRPr="00543FC7">
              <w:rPr>
                <w:rStyle w:val="Hyperlink"/>
                <w:noProof/>
              </w:rPr>
              <w:t>Figure A1 – Patient load by day of the week</w:t>
            </w:r>
            <w:r>
              <w:rPr>
                <w:noProof/>
                <w:webHidden/>
              </w:rPr>
              <w:tab/>
            </w:r>
            <w:r>
              <w:rPr>
                <w:noProof/>
                <w:webHidden/>
              </w:rPr>
              <w:fldChar w:fldCharType="begin"/>
            </w:r>
            <w:r>
              <w:rPr>
                <w:noProof/>
                <w:webHidden/>
              </w:rPr>
              <w:instrText xml:space="preserve"> PAGEREF _Toc94956465 \h </w:instrText>
            </w:r>
            <w:r>
              <w:rPr>
                <w:noProof/>
                <w:webHidden/>
              </w:rPr>
            </w:r>
            <w:r>
              <w:rPr>
                <w:noProof/>
                <w:webHidden/>
              </w:rPr>
              <w:fldChar w:fldCharType="separate"/>
            </w:r>
            <w:r>
              <w:rPr>
                <w:noProof/>
                <w:webHidden/>
              </w:rPr>
              <w:t>29</w:t>
            </w:r>
            <w:r>
              <w:rPr>
                <w:noProof/>
                <w:webHidden/>
              </w:rPr>
              <w:fldChar w:fldCharType="end"/>
            </w:r>
          </w:hyperlink>
        </w:p>
        <w:p w14:paraId="56CFD592" w14:textId="425B0269" w:rsidR="00E87794" w:rsidRDefault="00E87794">
          <w:pPr>
            <w:pStyle w:val="TOC3"/>
            <w:rPr>
              <w:rFonts w:asciiTheme="minorHAnsi" w:eastAsiaTheme="minorEastAsia" w:hAnsiTheme="minorHAnsi"/>
              <w:noProof/>
              <w:szCs w:val="24"/>
              <w:lang w:eastAsia="en-GB"/>
            </w:rPr>
          </w:pPr>
          <w:hyperlink w:anchor="_Toc94956466" w:history="1">
            <w:r w:rsidRPr="00543FC7">
              <w:rPr>
                <w:rStyle w:val="Hyperlink"/>
                <w:noProof/>
              </w:rPr>
              <w:t>Table A8 – Differences between Monday and other days</w:t>
            </w:r>
            <w:r>
              <w:rPr>
                <w:noProof/>
                <w:webHidden/>
              </w:rPr>
              <w:tab/>
            </w:r>
            <w:r>
              <w:rPr>
                <w:noProof/>
                <w:webHidden/>
              </w:rPr>
              <w:fldChar w:fldCharType="begin"/>
            </w:r>
            <w:r>
              <w:rPr>
                <w:noProof/>
                <w:webHidden/>
              </w:rPr>
              <w:instrText xml:space="preserve"> PAGEREF _Toc94956466 \h </w:instrText>
            </w:r>
            <w:r>
              <w:rPr>
                <w:noProof/>
                <w:webHidden/>
              </w:rPr>
            </w:r>
            <w:r>
              <w:rPr>
                <w:noProof/>
                <w:webHidden/>
              </w:rPr>
              <w:fldChar w:fldCharType="separate"/>
            </w:r>
            <w:r>
              <w:rPr>
                <w:noProof/>
                <w:webHidden/>
              </w:rPr>
              <w:t>30</w:t>
            </w:r>
            <w:r>
              <w:rPr>
                <w:noProof/>
                <w:webHidden/>
              </w:rPr>
              <w:fldChar w:fldCharType="end"/>
            </w:r>
          </w:hyperlink>
        </w:p>
        <w:p w14:paraId="7E4122EB" w14:textId="50043D4D" w:rsidR="00E87794" w:rsidRDefault="00E87794">
          <w:pPr>
            <w:pStyle w:val="TOC3"/>
            <w:rPr>
              <w:rFonts w:asciiTheme="minorHAnsi" w:eastAsiaTheme="minorEastAsia" w:hAnsiTheme="minorHAnsi"/>
              <w:noProof/>
              <w:szCs w:val="24"/>
              <w:lang w:eastAsia="en-GB"/>
            </w:rPr>
          </w:pPr>
          <w:hyperlink w:anchor="_Toc94956467" w:history="1">
            <w:r w:rsidRPr="00543FC7">
              <w:rPr>
                <w:rStyle w:val="Hyperlink"/>
                <w:noProof/>
              </w:rPr>
              <w:t>Table A9 – Provider motivation based on day of the week of provider interview</w:t>
            </w:r>
            <w:r>
              <w:rPr>
                <w:noProof/>
                <w:webHidden/>
              </w:rPr>
              <w:tab/>
            </w:r>
            <w:r>
              <w:rPr>
                <w:noProof/>
                <w:webHidden/>
              </w:rPr>
              <w:fldChar w:fldCharType="begin"/>
            </w:r>
            <w:r>
              <w:rPr>
                <w:noProof/>
                <w:webHidden/>
              </w:rPr>
              <w:instrText xml:space="preserve"> PAGEREF _Toc94956467 \h </w:instrText>
            </w:r>
            <w:r>
              <w:rPr>
                <w:noProof/>
                <w:webHidden/>
              </w:rPr>
            </w:r>
            <w:r>
              <w:rPr>
                <w:noProof/>
                <w:webHidden/>
              </w:rPr>
              <w:fldChar w:fldCharType="separate"/>
            </w:r>
            <w:r>
              <w:rPr>
                <w:noProof/>
                <w:webHidden/>
              </w:rPr>
              <w:t>31</w:t>
            </w:r>
            <w:r>
              <w:rPr>
                <w:noProof/>
                <w:webHidden/>
              </w:rPr>
              <w:fldChar w:fldCharType="end"/>
            </w:r>
          </w:hyperlink>
        </w:p>
        <w:p w14:paraId="23E58C41" w14:textId="6D8C4285" w:rsidR="00E87794" w:rsidRDefault="00E87794">
          <w:pPr>
            <w:pStyle w:val="TOC2"/>
            <w:rPr>
              <w:rFonts w:asciiTheme="minorHAnsi" w:eastAsiaTheme="minorEastAsia" w:hAnsiTheme="minorHAnsi"/>
              <w:noProof/>
              <w:szCs w:val="24"/>
              <w:lang w:eastAsia="en-GB"/>
            </w:rPr>
          </w:pPr>
          <w:hyperlink w:anchor="_Toc94956468" w:history="1">
            <w:r w:rsidRPr="00543FC7">
              <w:rPr>
                <w:rStyle w:val="Hyperlink"/>
                <w:noProof/>
              </w:rPr>
              <w:t>A.3.2 Results</w:t>
            </w:r>
            <w:r>
              <w:rPr>
                <w:noProof/>
                <w:webHidden/>
              </w:rPr>
              <w:tab/>
            </w:r>
            <w:r>
              <w:rPr>
                <w:noProof/>
                <w:webHidden/>
              </w:rPr>
              <w:fldChar w:fldCharType="begin"/>
            </w:r>
            <w:r>
              <w:rPr>
                <w:noProof/>
                <w:webHidden/>
              </w:rPr>
              <w:instrText xml:space="preserve"> PAGEREF _Toc94956468 \h </w:instrText>
            </w:r>
            <w:r>
              <w:rPr>
                <w:noProof/>
                <w:webHidden/>
              </w:rPr>
            </w:r>
            <w:r>
              <w:rPr>
                <w:noProof/>
                <w:webHidden/>
              </w:rPr>
              <w:fldChar w:fldCharType="separate"/>
            </w:r>
            <w:r>
              <w:rPr>
                <w:noProof/>
                <w:webHidden/>
              </w:rPr>
              <w:t>31</w:t>
            </w:r>
            <w:r>
              <w:rPr>
                <w:noProof/>
                <w:webHidden/>
              </w:rPr>
              <w:fldChar w:fldCharType="end"/>
            </w:r>
          </w:hyperlink>
        </w:p>
        <w:p w14:paraId="38426F42" w14:textId="44BD202C" w:rsidR="00E87794" w:rsidRDefault="00E87794">
          <w:pPr>
            <w:pStyle w:val="TOC3"/>
            <w:rPr>
              <w:rFonts w:asciiTheme="minorHAnsi" w:eastAsiaTheme="minorEastAsia" w:hAnsiTheme="minorHAnsi"/>
              <w:noProof/>
              <w:szCs w:val="24"/>
              <w:lang w:eastAsia="en-GB"/>
            </w:rPr>
          </w:pPr>
          <w:hyperlink w:anchor="_Toc94956469" w:history="1">
            <w:r w:rsidRPr="00543FC7">
              <w:rPr>
                <w:rStyle w:val="Hyperlink"/>
                <w:noProof/>
              </w:rPr>
              <w:t>Table A10 – Patient load and day of the week (first-stage regression)</w:t>
            </w:r>
            <w:r>
              <w:rPr>
                <w:noProof/>
                <w:webHidden/>
              </w:rPr>
              <w:tab/>
            </w:r>
            <w:r>
              <w:rPr>
                <w:noProof/>
                <w:webHidden/>
              </w:rPr>
              <w:fldChar w:fldCharType="begin"/>
            </w:r>
            <w:r>
              <w:rPr>
                <w:noProof/>
                <w:webHidden/>
              </w:rPr>
              <w:instrText xml:space="preserve"> PAGEREF _Toc94956469 \h </w:instrText>
            </w:r>
            <w:r>
              <w:rPr>
                <w:noProof/>
                <w:webHidden/>
              </w:rPr>
            </w:r>
            <w:r>
              <w:rPr>
                <w:noProof/>
                <w:webHidden/>
              </w:rPr>
              <w:fldChar w:fldCharType="separate"/>
            </w:r>
            <w:r>
              <w:rPr>
                <w:noProof/>
                <w:webHidden/>
              </w:rPr>
              <w:t>32</w:t>
            </w:r>
            <w:r>
              <w:rPr>
                <w:noProof/>
                <w:webHidden/>
              </w:rPr>
              <w:fldChar w:fldCharType="end"/>
            </w:r>
          </w:hyperlink>
        </w:p>
        <w:p w14:paraId="67B3020D" w14:textId="10E27032" w:rsidR="00E87794" w:rsidRDefault="00E87794">
          <w:pPr>
            <w:pStyle w:val="TOC3"/>
            <w:rPr>
              <w:rFonts w:asciiTheme="minorHAnsi" w:eastAsiaTheme="minorEastAsia" w:hAnsiTheme="minorHAnsi"/>
              <w:noProof/>
              <w:szCs w:val="24"/>
              <w:lang w:eastAsia="en-GB"/>
            </w:rPr>
          </w:pPr>
          <w:hyperlink w:anchor="_Toc94956470" w:history="1">
            <w:r w:rsidRPr="00543FC7">
              <w:rPr>
                <w:rStyle w:val="Hyperlink"/>
                <w:noProof/>
              </w:rPr>
              <w:t>Table A11 – Effect of workload on care quality (IV estimates)</w:t>
            </w:r>
            <w:r>
              <w:rPr>
                <w:noProof/>
                <w:webHidden/>
              </w:rPr>
              <w:tab/>
            </w:r>
            <w:r>
              <w:rPr>
                <w:noProof/>
                <w:webHidden/>
              </w:rPr>
              <w:fldChar w:fldCharType="begin"/>
            </w:r>
            <w:r>
              <w:rPr>
                <w:noProof/>
                <w:webHidden/>
              </w:rPr>
              <w:instrText xml:space="preserve"> PAGEREF _Toc94956470 \h </w:instrText>
            </w:r>
            <w:r>
              <w:rPr>
                <w:noProof/>
                <w:webHidden/>
              </w:rPr>
            </w:r>
            <w:r>
              <w:rPr>
                <w:noProof/>
                <w:webHidden/>
              </w:rPr>
              <w:fldChar w:fldCharType="separate"/>
            </w:r>
            <w:r>
              <w:rPr>
                <w:noProof/>
                <w:webHidden/>
              </w:rPr>
              <w:t>32</w:t>
            </w:r>
            <w:r>
              <w:rPr>
                <w:noProof/>
                <w:webHidden/>
              </w:rPr>
              <w:fldChar w:fldCharType="end"/>
            </w:r>
          </w:hyperlink>
        </w:p>
        <w:p w14:paraId="5962AD13" w14:textId="545B8D8E" w:rsidR="00E87794" w:rsidRDefault="00E87794">
          <w:pPr>
            <w:pStyle w:val="TOC1"/>
            <w:rPr>
              <w:rFonts w:asciiTheme="minorHAnsi" w:eastAsiaTheme="minorEastAsia" w:hAnsiTheme="minorHAnsi"/>
              <w:noProof/>
              <w:szCs w:val="24"/>
              <w:lang w:eastAsia="en-GB"/>
            </w:rPr>
          </w:pPr>
          <w:hyperlink w:anchor="_Toc94956471" w:history="1">
            <w:r w:rsidRPr="00543FC7">
              <w:rPr>
                <w:rStyle w:val="Hyperlink"/>
                <w:noProof/>
              </w:rPr>
              <w:t>A.4. Robustness checks</w:t>
            </w:r>
            <w:r>
              <w:rPr>
                <w:noProof/>
                <w:webHidden/>
              </w:rPr>
              <w:tab/>
            </w:r>
            <w:r>
              <w:rPr>
                <w:noProof/>
                <w:webHidden/>
              </w:rPr>
              <w:fldChar w:fldCharType="begin"/>
            </w:r>
            <w:r>
              <w:rPr>
                <w:noProof/>
                <w:webHidden/>
              </w:rPr>
              <w:instrText xml:space="preserve"> PAGEREF _Toc94956471 \h </w:instrText>
            </w:r>
            <w:r>
              <w:rPr>
                <w:noProof/>
                <w:webHidden/>
              </w:rPr>
            </w:r>
            <w:r>
              <w:rPr>
                <w:noProof/>
                <w:webHidden/>
              </w:rPr>
              <w:fldChar w:fldCharType="separate"/>
            </w:r>
            <w:r>
              <w:rPr>
                <w:noProof/>
                <w:webHidden/>
              </w:rPr>
              <w:t>33</w:t>
            </w:r>
            <w:r>
              <w:rPr>
                <w:noProof/>
                <w:webHidden/>
              </w:rPr>
              <w:fldChar w:fldCharType="end"/>
            </w:r>
          </w:hyperlink>
        </w:p>
        <w:p w14:paraId="39969183" w14:textId="26BF5AA8" w:rsidR="00E87794" w:rsidRDefault="00E87794">
          <w:pPr>
            <w:pStyle w:val="TOC3"/>
            <w:rPr>
              <w:rFonts w:asciiTheme="minorHAnsi" w:eastAsiaTheme="minorEastAsia" w:hAnsiTheme="minorHAnsi"/>
              <w:noProof/>
              <w:szCs w:val="24"/>
              <w:lang w:eastAsia="en-GB"/>
            </w:rPr>
          </w:pPr>
          <w:hyperlink w:anchor="_Toc94956472" w:history="1">
            <w:r w:rsidRPr="00543FC7">
              <w:rPr>
                <w:rStyle w:val="Hyperlink"/>
                <w:noProof/>
              </w:rPr>
              <w:t>Table A12 – Caseload and care quality, with interactions by provider knowledge</w:t>
            </w:r>
            <w:r>
              <w:rPr>
                <w:noProof/>
                <w:webHidden/>
              </w:rPr>
              <w:tab/>
            </w:r>
            <w:r>
              <w:rPr>
                <w:noProof/>
                <w:webHidden/>
              </w:rPr>
              <w:fldChar w:fldCharType="begin"/>
            </w:r>
            <w:r>
              <w:rPr>
                <w:noProof/>
                <w:webHidden/>
              </w:rPr>
              <w:instrText xml:space="preserve"> PAGEREF _Toc94956472 \h </w:instrText>
            </w:r>
            <w:r>
              <w:rPr>
                <w:noProof/>
                <w:webHidden/>
              </w:rPr>
            </w:r>
            <w:r>
              <w:rPr>
                <w:noProof/>
                <w:webHidden/>
              </w:rPr>
              <w:fldChar w:fldCharType="separate"/>
            </w:r>
            <w:r>
              <w:rPr>
                <w:noProof/>
                <w:webHidden/>
              </w:rPr>
              <w:t>34</w:t>
            </w:r>
            <w:r>
              <w:rPr>
                <w:noProof/>
                <w:webHidden/>
              </w:rPr>
              <w:fldChar w:fldCharType="end"/>
            </w:r>
          </w:hyperlink>
        </w:p>
        <w:p w14:paraId="60591FBC" w14:textId="6617C971" w:rsidR="00E87794" w:rsidRDefault="00E87794">
          <w:pPr>
            <w:pStyle w:val="TOC3"/>
            <w:rPr>
              <w:rFonts w:asciiTheme="minorHAnsi" w:eastAsiaTheme="minorEastAsia" w:hAnsiTheme="minorHAnsi"/>
              <w:noProof/>
              <w:szCs w:val="24"/>
              <w:lang w:eastAsia="en-GB"/>
            </w:rPr>
          </w:pPr>
          <w:hyperlink w:anchor="_Toc94956473" w:history="1">
            <w:r w:rsidRPr="00543FC7">
              <w:rPr>
                <w:rStyle w:val="Hyperlink"/>
                <w:noProof/>
              </w:rPr>
              <w:t>Table A13 – Patient load, busyness and care quality (excluding larger facilities)</w:t>
            </w:r>
            <w:r>
              <w:rPr>
                <w:noProof/>
                <w:webHidden/>
              </w:rPr>
              <w:tab/>
            </w:r>
            <w:r>
              <w:rPr>
                <w:noProof/>
                <w:webHidden/>
              </w:rPr>
              <w:fldChar w:fldCharType="begin"/>
            </w:r>
            <w:r>
              <w:rPr>
                <w:noProof/>
                <w:webHidden/>
              </w:rPr>
              <w:instrText xml:space="preserve"> PAGEREF _Toc94956473 \h </w:instrText>
            </w:r>
            <w:r>
              <w:rPr>
                <w:noProof/>
                <w:webHidden/>
              </w:rPr>
            </w:r>
            <w:r>
              <w:rPr>
                <w:noProof/>
                <w:webHidden/>
              </w:rPr>
              <w:fldChar w:fldCharType="separate"/>
            </w:r>
            <w:r>
              <w:rPr>
                <w:noProof/>
                <w:webHidden/>
              </w:rPr>
              <w:t>35</w:t>
            </w:r>
            <w:r>
              <w:rPr>
                <w:noProof/>
                <w:webHidden/>
              </w:rPr>
              <w:fldChar w:fldCharType="end"/>
            </w:r>
          </w:hyperlink>
        </w:p>
        <w:p w14:paraId="562364A2" w14:textId="3C1BA0B5" w:rsidR="00E87794" w:rsidRDefault="00E87794">
          <w:pPr>
            <w:pStyle w:val="TOC3"/>
            <w:rPr>
              <w:rFonts w:asciiTheme="minorHAnsi" w:eastAsiaTheme="minorEastAsia" w:hAnsiTheme="minorHAnsi"/>
              <w:noProof/>
              <w:szCs w:val="24"/>
              <w:lang w:eastAsia="en-GB"/>
            </w:rPr>
          </w:pPr>
          <w:hyperlink w:anchor="_Toc94956474" w:history="1">
            <w:r w:rsidRPr="00543FC7">
              <w:rPr>
                <w:rStyle w:val="Hyperlink"/>
                <w:noProof/>
              </w:rPr>
              <w:t>Table A14 – Patient load, busyness and care quality (SE clustered at provider level)</w:t>
            </w:r>
            <w:r>
              <w:rPr>
                <w:noProof/>
                <w:webHidden/>
              </w:rPr>
              <w:tab/>
            </w:r>
            <w:r>
              <w:rPr>
                <w:noProof/>
                <w:webHidden/>
              </w:rPr>
              <w:fldChar w:fldCharType="begin"/>
            </w:r>
            <w:r>
              <w:rPr>
                <w:noProof/>
                <w:webHidden/>
              </w:rPr>
              <w:instrText xml:space="preserve"> PAGEREF _Toc94956474 \h </w:instrText>
            </w:r>
            <w:r>
              <w:rPr>
                <w:noProof/>
                <w:webHidden/>
              </w:rPr>
            </w:r>
            <w:r>
              <w:rPr>
                <w:noProof/>
                <w:webHidden/>
              </w:rPr>
              <w:fldChar w:fldCharType="separate"/>
            </w:r>
            <w:r>
              <w:rPr>
                <w:noProof/>
                <w:webHidden/>
              </w:rPr>
              <w:t>36</w:t>
            </w:r>
            <w:r>
              <w:rPr>
                <w:noProof/>
                <w:webHidden/>
              </w:rPr>
              <w:fldChar w:fldCharType="end"/>
            </w:r>
          </w:hyperlink>
        </w:p>
        <w:p w14:paraId="26D885ED" w14:textId="2EC2F25A" w:rsidR="00E87794" w:rsidRDefault="00E87794">
          <w:pPr>
            <w:pStyle w:val="TOC3"/>
            <w:rPr>
              <w:rFonts w:asciiTheme="minorHAnsi" w:eastAsiaTheme="minorEastAsia" w:hAnsiTheme="minorHAnsi"/>
              <w:noProof/>
              <w:szCs w:val="24"/>
              <w:lang w:eastAsia="en-GB"/>
            </w:rPr>
          </w:pPr>
          <w:hyperlink w:anchor="_Toc94956475" w:history="1">
            <w:r w:rsidRPr="00543FC7">
              <w:rPr>
                <w:rStyle w:val="Hyperlink"/>
                <w:noProof/>
              </w:rPr>
              <w:t>Table A15 –Waiting times and care quality</w:t>
            </w:r>
            <w:r>
              <w:rPr>
                <w:noProof/>
                <w:webHidden/>
              </w:rPr>
              <w:tab/>
            </w:r>
            <w:r>
              <w:rPr>
                <w:noProof/>
                <w:webHidden/>
              </w:rPr>
              <w:fldChar w:fldCharType="begin"/>
            </w:r>
            <w:r>
              <w:rPr>
                <w:noProof/>
                <w:webHidden/>
              </w:rPr>
              <w:instrText xml:space="preserve"> PAGEREF _Toc94956475 \h </w:instrText>
            </w:r>
            <w:r>
              <w:rPr>
                <w:noProof/>
                <w:webHidden/>
              </w:rPr>
            </w:r>
            <w:r>
              <w:rPr>
                <w:noProof/>
                <w:webHidden/>
              </w:rPr>
              <w:fldChar w:fldCharType="separate"/>
            </w:r>
            <w:r>
              <w:rPr>
                <w:noProof/>
                <w:webHidden/>
              </w:rPr>
              <w:t>37</w:t>
            </w:r>
            <w:r>
              <w:rPr>
                <w:noProof/>
                <w:webHidden/>
              </w:rPr>
              <w:fldChar w:fldCharType="end"/>
            </w:r>
          </w:hyperlink>
        </w:p>
        <w:p w14:paraId="5B969E3A" w14:textId="3D136918" w:rsidR="00E87794" w:rsidRDefault="00E87794">
          <w:pPr>
            <w:pStyle w:val="TOC3"/>
            <w:rPr>
              <w:rFonts w:asciiTheme="minorHAnsi" w:eastAsiaTheme="minorEastAsia" w:hAnsiTheme="minorHAnsi"/>
              <w:noProof/>
              <w:szCs w:val="24"/>
              <w:lang w:eastAsia="en-GB"/>
            </w:rPr>
          </w:pPr>
          <w:hyperlink w:anchor="_Toc94956476" w:history="1">
            <w:r w:rsidRPr="00543FC7">
              <w:rPr>
                <w:rStyle w:val="Hyperlink"/>
                <w:noProof/>
              </w:rPr>
              <w:t>Table A16 – Patient load, busyness and care quality: heterogeneity between facilities with high and low average patient load</w:t>
            </w:r>
            <w:r>
              <w:rPr>
                <w:noProof/>
                <w:webHidden/>
              </w:rPr>
              <w:tab/>
            </w:r>
            <w:r>
              <w:rPr>
                <w:noProof/>
                <w:webHidden/>
              </w:rPr>
              <w:fldChar w:fldCharType="begin"/>
            </w:r>
            <w:r>
              <w:rPr>
                <w:noProof/>
                <w:webHidden/>
              </w:rPr>
              <w:instrText xml:space="preserve"> PAGEREF _Toc94956476 \h </w:instrText>
            </w:r>
            <w:r>
              <w:rPr>
                <w:noProof/>
                <w:webHidden/>
              </w:rPr>
            </w:r>
            <w:r>
              <w:rPr>
                <w:noProof/>
                <w:webHidden/>
              </w:rPr>
              <w:fldChar w:fldCharType="separate"/>
            </w:r>
            <w:r>
              <w:rPr>
                <w:noProof/>
                <w:webHidden/>
              </w:rPr>
              <w:t>38</w:t>
            </w:r>
            <w:r>
              <w:rPr>
                <w:noProof/>
                <w:webHidden/>
              </w:rPr>
              <w:fldChar w:fldCharType="end"/>
            </w:r>
          </w:hyperlink>
        </w:p>
        <w:p w14:paraId="3C40FBB3" w14:textId="329F85FF" w:rsidR="00E87794" w:rsidRDefault="00E87794">
          <w:pPr>
            <w:pStyle w:val="TOC1"/>
            <w:rPr>
              <w:rFonts w:asciiTheme="minorHAnsi" w:eastAsiaTheme="minorEastAsia" w:hAnsiTheme="minorHAnsi"/>
              <w:noProof/>
              <w:szCs w:val="24"/>
              <w:lang w:eastAsia="en-GB"/>
            </w:rPr>
          </w:pPr>
          <w:hyperlink w:anchor="_Toc94956477" w:history="1">
            <w:r w:rsidRPr="00543FC7">
              <w:rPr>
                <w:rStyle w:val="Hyperlink"/>
                <w:noProof/>
                <w:lang w:val="de-DE"/>
              </w:rPr>
              <w:t>References:</w:t>
            </w:r>
            <w:r>
              <w:rPr>
                <w:noProof/>
                <w:webHidden/>
              </w:rPr>
              <w:tab/>
            </w:r>
            <w:r>
              <w:rPr>
                <w:noProof/>
                <w:webHidden/>
              </w:rPr>
              <w:fldChar w:fldCharType="begin"/>
            </w:r>
            <w:r>
              <w:rPr>
                <w:noProof/>
                <w:webHidden/>
              </w:rPr>
              <w:instrText xml:space="preserve"> PAGEREF _Toc94956477 \h </w:instrText>
            </w:r>
            <w:r>
              <w:rPr>
                <w:noProof/>
                <w:webHidden/>
              </w:rPr>
            </w:r>
            <w:r>
              <w:rPr>
                <w:noProof/>
                <w:webHidden/>
              </w:rPr>
              <w:fldChar w:fldCharType="separate"/>
            </w:r>
            <w:r>
              <w:rPr>
                <w:noProof/>
                <w:webHidden/>
              </w:rPr>
              <w:t>39</w:t>
            </w:r>
            <w:r>
              <w:rPr>
                <w:noProof/>
                <w:webHidden/>
              </w:rPr>
              <w:fldChar w:fldCharType="end"/>
            </w:r>
          </w:hyperlink>
        </w:p>
        <w:p w14:paraId="5C6A91D4" w14:textId="2404D9B2" w:rsidR="00CA4B8E" w:rsidRDefault="00CA4B8E" w:rsidP="00EC1038">
          <w:pPr>
            <w:spacing w:after="0" w:line="240" w:lineRule="auto"/>
          </w:pPr>
          <w:r w:rsidRPr="00EC1038">
            <w:rPr>
              <w:b/>
              <w:bCs/>
              <w:noProof/>
              <w:sz w:val="18"/>
              <w:szCs w:val="21"/>
            </w:rPr>
            <w:fldChar w:fldCharType="end"/>
          </w:r>
        </w:p>
      </w:sdtContent>
    </w:sdt>
    <w:p w14:paraId="57B3B65C" w14:textId="107F36F9" w:rsidR="00753650" w:rsidRDefault="00753650" w:rsidP="00753650"/>
    <w:p w14:paraId="3D20057C" w14:textId="77777777" w:rsidR="00753650" w:rsidRDefault="00753650">
      <w:pPr>
        <w:spacing w:line="259" w:lineRule="auto"/>
        <w:jc w:val="left"/>
        <w:rPr>
          <w:rFonts w:eastAsiaTheme="majorEastAsia" w:cs="Times New Roman"/>
          <w:b/>
          <w:bCs/>
          <w:iCs/>
          <w:szCs w:val="24"/>
        </w:rPr>
      </w:pPr>
      <w:r>
        <w:rPr>
          <w:rFonts w:cs="Times New Roman"/>
          <w:szCs w:val="24"/>
        </w:rPr>
        <w:br w:type="page"/>
      </w:r>
    </w:p>
    <w:p w14:paraId="641B065B" w14:textId="77777777" w:rsidR="000349A8" w:rsidRPr="000349A8" w:rsidRDefault="000349A8" w:rsidP="008234A9">
      <w:pPr>
        <w:pStyle w:val="Heading1"/>
      </w:pPr>
      <w:bookmarkStart w:id="0" w:name="_Toc94956440"/>
      <w:r w:rsidRPr="000349A8">
        <w:lastRenderedPageBreak/>
        <w:t>A.1 The standardised patient method</w:t>
      </w:r>
      <w:bookmarkEnd w:id="0"/>
    </w:p>
    <w:p w14:paraId="3A20C74C" w14:textId="73058252" w:rsidR="00167F2E" w:rsidRPr="000349A8" w:rsidRDefault="008234A9" w:rsidP="008234A9">
      <w:pPr>
        <w:pStyle w:val="Heading2"/>
        <w:numPr>
          <w:ilvl w:val="0"/>
          <w:numId w:val="0"/>
        </w:numPr>
        <w:ind w:left="720" w:hanging="720"/>
      </w:pPr>
      <w:bookmarkStart w:id="1" w:name="_Toc94956441"/>
      <w:r>
        <w:t xml:space="preserve">A.1.1 </w:t>
      </w:r>
      <w:r w:rsidR="00167F2E" w:rsidRPr="000349A8">
        <w:t>Clinical cases</w:t>
      </w:r>
      <w:bookmarkEnd w:id="1"/>
    </w:p>
    <w:p w14:paraId="560B3DEE" w14:textId="61E43CC9" w:rsidR="000D2FDA" w:rsidRPr="005C3C37" w:rsidRDefault="00A058D4" w:rsidP="00753650">
      <w:pPr>
        <w:spacing w:line="240" w:lineRule="auto"/>
        <w:rPr>
          <w:rFonts w:cs="Times New Roman"/>
          <w:szCs w:val="24"/>
        </w:rPr>
      </w:pPr>
      <w:r w:rsidRPr="005C3C37">
        <w:rPr>
          <w:rFonts w:cs="Times New Roman"/>
          <w:szCs w:val="24"/>
        </w:rPr>
        <w:t xml:space="preserve">The table below provides an overview of the five clinical cases used </w:t>
      </w:r>
      <w:r w:rsidR="00B32D33">
        <w:rPr>
          <w:rFonts w:cs="Times New Roman"/>
          <w:szCs w:val="24"/>
        </w:rPr>
        <w:t>for the standardised patients</w:t>
      </w:r>
      <w:r w:rsidR="002C3B93">
        <w:rPr>
          <w:rFonts w:cs="Times New Roman"/>
          <w:szCs w:val="24"/>
        </w:rPr>
        <w:t xml:space="preserve">, </w:t>
      </w:r>
      <w:r w:rsidR="00B32D33">
        <w:rPr>
          <w:rFonts w:cs="Times New Roman"/>
          <w:szCs w:val="24"/>
        </w:rPr>
        <w:t>as well as recommended patient management according to local and international guidelines</w:t>
      </w:r>
      <w:r w:rsidRPr="005C3C37">
        <w:rPr>
          <w:rFonts w:cs="Times New Roman"/>
          <w:szCs w:val="24"/>
        </w:rPr>
        <w:t xml:space="preserve">. </w:t>
      </w:r>
    </w:p>
    <w:tbl>
      <w:tblPr>
        <w:tblStyle w:val="TableGrid"/>
        <w:tblW w:w="8921"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8"/>
        <w:gridCol w:w="4265"/>
        <w:gridCol w:w="2468"/>
      </w:tblGrid>
      <w:tr w:rsidR="00BB7D93" w:rsidRPr="005C3C37" w14:paraId="33CB941C" w14:textId="77777777" w:rsidTr="00BB7D93">
        <w:trPr>
          <w:trHeight w:val="36"/>
        </w:trPr>
        <w:tc>
          <w:tcPr>
            <w:tcW w:w="2188" w:type="dxa"/>
            <w:tcBorders>
              <w:top w:val="single" w:sz="4" w:space="0" w:color="auto"/>
              <w:bottom w:val="single" w:sz="4" w:space="0" w:color="auto"/>
            </w:tcBorders>
            <w:shd w:val="clear" w:color="auto" w:fill="auto"/>
          </w:tcPr>
          <w:p w14:paraId="1B06D45A" w14:textId="77777777" w:rsidR="00BB7D93" w:rsidRPr="005C3C37" w:rsidRDefault="00BB7D93" w:rsidP="00753650">
            <w:pPr>
              <w:tabs>
                <w:tab w:val="left" w:pos="942"/>
              </w:tabs>
              <w:spacing w:line="240" w:lineRule="auto"/>
              <w:jc w:val="left"/>
              <w:rPr>
                <w:rFonts w:cs="Times New Roman"/>
                <w:b/>
                <w:color w:val="000000" w:themeColor="text1"/>
                <w:szCs w:val="24"/>
              </w:rPr>
            </w:pPr>
            <w:r w:rsidRPr="005C3C37">
              <w:rPr>
                <w:rFonts w:cs="Times New Roman"/>
                <w:b/>
                <w:color w:val="000000" w:themeColor="text1"/>
                <w:szCs w:val="24"/>
              </w:rPr>
              <w:t>Clinical case</w:t>
            </w:r>
          </w:p>
        </w:tc>
        <w:tc>
          <w:tcPr>
            <w:tcW w:w="4265" w:type="dxa"/>
            <w:tcBorders>
              <w:top w:val="single" w:sz="4" w:space="0" w:color="auto"/>
              <w:bottom w:val="single" w:sz="4" w:space="0" w:color="auto"/>
            </w:tcBorders>
            <w:shd w:val="clear" w:color="auto" w:fill="auto"/>
          </w:tcPr>
          <w:p w14:paraId="700D475A" w14:textId="77777777" w:rsidR="00BB7D93" w:rsidRPr="005C3C37" w:rsidRDefault="00BB7D93" w:rsidP="00753650">
            <w:pPr>
              <w:tabs>
                <w:tab w:val="left" w:pos="942"/>
              </w:tabs>
              <w:spacing w:line="240" w:lineRule="auto"/>
              <w:jc w:val="left"/>
              <w:rPr>
                <w:rFonts w:cs="Times New Roman"/>
                <w:b/>
                <w:color w:val="000000" w:themeColor="text1"/>
                <w:szCs w:val="24"/>
              </w:rPr>
            </w:pPr>
            <w:r w:rsidRPr="005C3C37">
              <w:rPr>
                <w:rFonts w:cs="Times New Roman"/>
                <w:b/>
                <w:color w:val="000000" w:themeColor="text1"/>
                <w:szCs w:val="24"/>
              </w:rPr>
              <w:t>Description</w:t>
            </w:r>
          </w:p>
        </w:tc>
        <w:tc>
          <w:tcPr>
            <w:tcW w:w="2468" w:type="dxa"/>
            <w:tcBorders>
              <w:top w:val="single" w:sz="4" w:space="0" w:color="auto"/>
              <w:bottom w:val="single" w:sz="4" w:space="0" w:color="auto"/>
            </w:tcBorders>
            <w:shd w:val="clear" w:color="auto" w:fill="auto"/>
          </w:tcPr>
          <w:p w14:paraId="1EF4E395" w14:textId="77777777" w:rsidR="00BB7D93" w:rsidRPr="005C3C37" w:rsidRDefault="00BB7D93" w:rsidP="00753650">
            <w:pPr>
              <w:tabs>
                <w:tab w:val="left" w:pos="942"/>
              </w:tabs>
              <w:spacing w:line="240" w:lineRule="auto"/>
              <w:jc w:val="left"/>
              <w:rPr>
                <w:rFonts w:cs="Times New Roman"/>
                <w:b/>
                <w:color w:val="000000" w:themeColor="text1"/>
                <w:szCs w:val="24"/>
              </w:rPr>
            </w:pPr>
            <w:r w:rsidRPr="005C3C37">
              <w:rPr>
                <w:rFonts w:cs="Times New Roman"/>
                <w:b/>
                <w:color w:val="000000" w:themeColor="text1"/>
                <w:szCs w:val="24"/>
              </w:rPr>
              <w:t xml:space="preserve">Preferred case management </w:t>
            </w:r>
          </w:p>
        </w:tc>
      </w:tr>
      <w:tr w:rsidR="00BB7D93" w:rsidRPr="005C3C37" w14:paraId="54B900A6" w14:textId="77777777" w:rsidTr="00BB7D93">
        <w:trPr>
          <w:trHeight w:val="57"/>
        </w:trPr>
        <w:tc>
          <w:tcPr>
            <w:tcW w:w="2188" w:type="dxa"/>
            <w:tcBorders>
              <w:top w:val="single" w:sz="4" w:space="0" w:color="auto"/>
              <w:bottom w:val="single" w:sz="4" w:space="0" w:color="auto"/>
            </w:tcBorders>
            <w:shd w:val="clear" w:color="auto" w:fill="FFFFFF" w:themeFill="background1"/>
          </w:tcPr>
          <w:p w14:paraId="23FDCCDE"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Dysentery </w:t>
            </w:r>
          </w:p>
        </w:tc>
        <w:tc>
          <w:tcPr>
            <w:tcW w:w="4265" w:type="dxa"/>
            <w:tcBorders>
              <w:top w:val="single" w:sz="4" w:space="0" w:color="auto"/>
              <w:bottom w:val="single" w:sz="4" w:space="0" w:color="auto"/>
            </w:tcBorders>
            <w:shd w:val="clear" w:color="auto" w:fill="FFFFFF" w:themeFill="background1"/>
          </w:tcPr>
          <w:p w14:paraId="5AA91A31"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Child with bloody diarrhoea </w:t>
            </w:r>
          </w:p>
        </w:tc>
        <w:tc>
          <w:tcPr>
            <w:tcW w:w="2468" w:type="dxa"/>
            <w:tcBorders>
              <w:top w:val="single" w:sz="4" w:space="0" w:color="auto"/>
              <w:bottom w:val="single" w:sz="4" w:space="0" w:color="auto"/>
            </w:tcBorders>
            <w:shd w:val="clear" w:color="auto" w:fill="FFFFFF" w:themeFill="background1"/>
          </w:tcPr>
          <w:p w14:paraId="60987B24"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ORS &amp; Zinc &amp; Metronidazole</w:t>
            </w:r>
          </w:p>
        </w:tc>
      </w:tr>
      <w:tr w:rsidR="00BB7D93" w:rsidRPr="005C3C37" w14:paraId="2FE0222D" w14:textId="77777777" w:rsidTr="00BB7D93">
        <w:trPr>
          <w:trHeight w:val="76"/>
        </w:trPr>
        <w:tc>
          <w:tcPr>
            <w:tcW w:w="2188" w:type="dxa"/>
            <w:tcBorders>
              <w:top w:val="single" w:sz="4" w:space="0" w:color="auto"/>
              <w:bottom w:val="single" w:sz="4" w:space="0" w:color="auto"/>
            </w:tcBorders>
            <w:shd w:val="clear" w:color="auto" w:fill="FFFFFF" w:themeFill="background1"/>
          </w:tcPr>
          <w:p w14:paraId="585AC1B6"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Family planning</w:t>
            </w:r>
          </w:p>
        </w:tc>
        <w:tc>
          <w:tcPr>
            <w:tcW w:w="4265" w:type="dxa"/>
            <w:tcBorders>
              <w:top w:val="single" w:sz="4" w:space="0" w:color="auto"/>
              <w:bottom w:val="single" w:sz="4" w:space="0" w:color="auto"/>
            </w:tcBorders>
            <w:shd w:val="clear" w:color="auto" w:fill="FFFFFF" w:themeFill="background1"/>
          </w:tcPr>
          <w:p w14:paraId="2CC6420E"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Woman asking for a contraceptive to space out births, history of migraines with aura</w:t>
            </w:r>
          </w:p>
        </w:tc>
        <w:tc>
          <w:tcPr>
            <w:tcW w:w="2468" w:type="dxa"/>
            <w:tcBorders>
              <w:top w:val="single" w:sz="4" w:space="0" w:color="auto"/>
              <w:bottom w:val="single" w:sz="4" w:space="0" w:color="auto"/>
            </w:tcBorders>
            <w:shd w:val="clear" w:color="auto" w:fill="FFFFFF" w:themeFill="background1"/>
          </w:tcPr>
          <w:p w14:paraId="66FA6ACD" w14:textId="7D09A393"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Any contraceptive, except hormonal</w:t>
            </w:r>
            <w:r w:rsidR="000A4E4D" w:rsidRPr="005C3C37">
              <w:rPr>
                <w:rFonts w:cs="Times New Roman"/>
                <w:color w:val="000000" w:themeColor="text1"/>
                <w:szCs w:val="24"/>
              </w:rPr>
              <w:t xml:space="preserve"> methods</w:t>
            </w:r>
          </w:p>
        </w:tc>
      </w:tr>
      <w:tr w:rsidR="00BB7D93" w:rsidRPr="005C3C37" w14:paraId="2EFFDCC3" w14:textId="77777777" w:rsidTr="00BB7D93">
        <w:trPr>
          <w:trHeight w:val="96"/>
        </w:trPr>
        <w:tc>
          <w:tcPr>
            <w:tcW w:w="2188" w:type="dxa"/>
            <w:tcBorders>
              <w:top w:val="single" w:sz="4" w:space="0" w:color="auto"/>
              <w:bottom w:val="single" w:sz="4" w:space="0" w:color="auto"/>
            </w:tcBorders>
            <w:shd w:val="clear" w:color="auto" w:fill="FFFFFF" w:themeFill="background1"/>
          </w:tcPr>
          <w:p w14:paraId="448BDACF"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Asthma</w:t>
            </w:r>
          </w:p>
        </w:tc>
        <w:tc>
          <w:tcPr>
            <w:tcW w:w="4265" w:type="dxa"/>
            <w:tcBorders>
              <w:top w:val="single" w:sz="4" w:space="0" w:color="auto"/>
              <w:bottom w:val="single" w:sz="4" w:space="0" w:color="auto"/>
            </w:tcBorders>
            <w:shd w:val="clear" w:color="auto" w:fill="FFFFFF" w:themeFill="background1"/>
          </w:tcPr>
          <w:p w14:paraId="44561576"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Respiratory difficulty when coming in contact with dust</w:t>
            </w:r>
          </w:p>
        </w:tc>
        <w:tc>
          <w:tcPr>
            <w:tcW w:w="2468" w:type="dxa"/>
            <w:tcBorders>
              <w:top w:val="single" w:sz="4" w:space="0" w:color="auto"/>
              <w:bottom w:val="single" w:sz="4" w:space="0" w:color="auto"/>
            </w:tcBorders>
            <w:shd w:val="clear" w:color="auto" w:fill="FFFFFF" w:themeFill="background1"/>
          </w:tcPr>
          <w:p w14:paraId="5AACB746"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Salbutamol, corticoids or antihistamines </w:t>
            </w:r>
          </w:p>
        </w:tc>
      </w:tr>
      <w:tr w:rsidR="00BB7D93" w:rsidRPr="005C3C37" w14:paraId="466EE1DC" w14:textId="77777777" w:rsidTr="00BB7D93">
        <w:trPr>
          <w:trHeight w:val="146"/>
        </w:trPr>
        <w:tc>
          <w:tcPr>
            <w:tcW w:w="2188" w:type="dxa"/>
            <w:tcBorders>
              <w:top w:val="single" w:sz="4" w:space="0" w:color="auto"/>
              <w:bottom w:val="single" w:sz="4" w:space="0" w:color="auto"/>
            </w:tcBorders>
            <w:shd w:val="clear" w:color="auto" w:fill="FFFFFF" w:themeFill="background1"/>
          </w:tcPr>
          <w:p w14:paraId="28C4E0A2"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Stable angina </w:t>
            </w:r>
          </w:p>
        </w:tc>
        <w:tc>
          <w:tcPr>
            <w:tcW w:w="4265" w:type="dxa"/>
            <w:tcBorders>
              <w:top w:val="single" w:sz="4" w:space="0" w:color="auto"/>
              <w:bottom w:val="single" w:sz="4" w:space="0" w:color="auto"/>
            </w:tcBorders>
            <w:shd w:val="clear" w:color="auto" w:fill="FFFFFF" w:themeFill="background1"/>
          </w:tcPr>
          <w:p w14:paraId="23EA7EBF"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Pressing chest pain (radiating towards neck) following physical activity </w:t>
            </w:r>
          </w:p>
        </w:tc>
        <w:tc>
          <w:tcPr>
            <w:tcW w:w="2468" w:type="dxa"/>
            <w:tcBorders>
              <w:top w:val="single" w:sz="4" w:space="0" w:color="auto"/>
              <w:bottom w:val="single" w:sz="4" w:space="0" w:color="auto"/>
            </w:tcBorders>
            <w:shd w:val="clear" w:color="auto" w:fill="FFFFFF" w:themeFill="background1"/>
          </w:tcPr>
          <w:p w14:paraId="6FDE83B0"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 xml:space="preserve">Referral or ECG </w:t>
            </w:r>
          </w:p>
        </w:tc>
      </w:tr>
      <w:tr w:rsidR="00BB7D93" w:rsidRPr="005C3C37" w14:paraId="633BCF45" w14:textId="77777777" w:rsidTr="00BB7D93">
        <w:trPr>
          <w:trHeight w:val="57"/>
        </w:trPr>
        <w:tc>
          <w:tcPr>
            <w:tcW w:w="2188" w:type="dxa"/>
            <w:tcBorders>
              <w:top w:val="single" w:sz="4" w:space="0" w:color="auto"/>
              <w:bottom w:val="single" w:sz="4" w:space="0" w:color="auto"/>
            </w:tcBorders>
            <w:shd w:val="clear" w:color="auto" w:fill="FFFFFF" w:themeFill="background1"/>
          </w:tcPr>
          <w:p w14:paraId="26DB968E"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Tuberculosis</w:t>
            </w:r>
          </w:p>
        </w:tc>
        <w:tc>
          <w:tcPr>
            <w:tcW w:w="4265" w:type="dxa"/>
            <w:tcBorders>
              <w:top w:val="single" w:sz="4" w:space="0" w:color="auto"/>
              <w:bottom w:val="single" w:sz="4" w:space="0" w:color="auto"/>
            </w:tcBorders>
            <w:shd w:val="clear" w:color="auto" w:fill="FFFFFF" w:themeFill="background1"/>
          </w:tcPr>
          <w:p w14:paraId="512B9310" w14:textId="77777777"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Persistent cough, blood in sputum, weight loss</w:t>
            </w:r>
          </w:p>
        </w:tc>
        <w:tc>
          <w:tcPr>
            <w:tcW w:w="2468" w:type="dxa"/>
            <w:tcBorders>
              <w:top w:val="single" w:sz="4" w:space="0" w:color="auto"/>
              <w:bottom w:val="single" w:sz="4" w:space="0" w:color="auto"/>
            </w:tcBorders>
            <w:shd w:val="clear" w:color="auto" w:fill="FFFFFF" w:themeFill="background1"/>
          </w:tcPr>
          <w:p w14:paraId="45B8F27F" w14:textId="5B77CB72" w:rsidR="00BB7D93" w:rsidRPr="005C3C37" w:rsidRDefault="00BB7D93" w:rsidP="00753650">
            <w:pPr>
              <w:tabs>
                <w:tab w:val="left" w:pos="942"/>
              </w:tabs>
              <w:spacing w:line="240" w:lineRule="auto"/>
              <w:jc w:val="left"/>
              <w:rPr>
                <w:rFonts w:cs="Times New Roman"/>
                <w:color w:val="000000" w:themeColor="text1"/>
                <w:szCs w:val="24"/>
              </w:rPr>
            </w:pPr>
            <w:r w:rsidRPr="005C3C37">
              <w:rPr>
                <w:rFonts w:cs="Times New Roman"/>
                <w:color w:val="000000" w:themeColor="text1"/>
                <w:szCs w:val="24"/>
              </w:rPr>
              <w:t>Screening for TB</w:t>
            </w:r>
            <w:r w:rsidR="00FE4829" w:rsidRPr="005C3C37">
              <w:rPr>
                <w:rFonts w:cs="Times New Roman"/>
                <w:color w:val="000000" w:themeColor="text1"/>
                <w:szCs w:val="24"/>
              </w:rPr>
              <w:t xml:space="preserve"> or referral</w:t>
            </w:r>
          </w:p>
        </w:tc>
      </w:tr>
    </w:tbl>
    <w:p w14:paraId="27455E47" w14:textId="77777777" w:rsidR="00BB7D93" w:rsidRPr="005C3C37" w:rsidRDefault="00BB7D93" w:rsidP="00753650">
      <w:pPr>
        <w:spacing w:line="240" w:lineRule="auto"/>
        <w:rPr>
          <w:rFonts w:cs="Times New Roman"/>
          <w:szCs w:val="24"/>
        </w:rPr>
      </w:pPr>
    </w:p>
    <w:p w14:paraId="2084A520" w14:textId="77777777" w:rsidR="00753650" w:rsidRDefault="00753650">
      <w:pPr>
        <w:spacing w:line="259" w:lineRule="auto"/>
        <w:jc w:val="left"/>
        <w:rPr>
          <w:rFonts w:eastAsiaTheme="majorEastAsia" w:cs="Times New Roman"/>
          <w:b/>
          <w:bCs/>
          <w:szCs w:val="24"/>
        </w:rPr>
      </w:pPr>
      <w:r>
        <w:rPr>
          <w:rFonts w:cs="Times New Roman"/>
        </w:rPr>
        <w:br w:type="page"/>
      </w:r>
    </w:p>
    <w:p w14:paraId="25A1ED46" w14:textId="5F27D080" w:rsidR="003C4917" w:rsidRPr="000349A8" w:rsidRDefault="008234A9" w:rsidP="008234A9">
      <w:pPr>
        <w:pStyle w:val="Heading2"/>
        <w:numPr>
          <w:ilvl w:val="0"/>
          <w:numId w:val="0"/>
        </w:numPr>
        <w:ind w:left="720" w:hanging="720"/>
      </w:pPr>
      <w:bookmarkStart w:id="2" w:name="_Toc94956442"/>
      <w:r>
        <w:lastRenderedPageBreak/>
        <w:t xml:space="preserve">A.1.2. </w:t>
      </w:r>
      <w:r w:rsidR="00E97B8B" w:rsidRPr="000349A8">
        <w:t>Recommended history questions and physical examinations</w:t>
      </w:r>
      <w:bookmarkEnd w:id="2"/>
      <w:r w:rsidR="00E97B8B" w:rsidRPr="000349A8">
        <w:t xml:space="preserve"> </w:t>
      </w:r>
    </w:p>
    <w:p w14:paraId="3071D7A6" w14:textId="77777777" w:rsidR="00E97B8B" w:rsidRPr="005C3C37" w:rsidRDefault="00E97B8B" w:rsidP="00753650">
      <w:pPr>
        <w:spacing w:line="240" w:lineRule="auto"/>
        <w:rPr>
          <w:rFonts w:cs="Times New Roman"/>
          <w:szCs w:val="24"/>
        </w:rPr>
      </w:pPr>
      <w:r w:rsidRPr="005C3C37">
        <w:rPr>
          <w:rFonts w:cs="Times New Roman"/>
          <w:szCs w:val="24"/>
        </w:rPr>
        <w:t xml:space="preserve">The list of relevant history questions and physical examinations included in the checklist shown below. </w:t>
      </w:r>
    </w:p>
    <w:p w14:paraId="1A6AC603" w14:textId="77777777" w:rsidR="00E97B8B" w:rsidRPr="000349A8" w:rsidRDefault="00E97B8B" w:rsidP="000349A8">
      <w:pPr>
        <w:pStyle w:val="Heading3"/>
      </w:pPr>
      <w:bookmarkStart w:id="3" w:name="_Toc513448553"/>
      <w:bookmarkStart w:id="4" w:name="_Toc517943729"/>
      <w:bookmarkStart w:id="5" w:name="_Toc521663156"/>
      <w:bookmarkStart w:id="6" w:name="_Toc94956443"/>
      <w:r w:rsidRPr="000349A8">
        <w:t>Dysentery</w:t>
      </w:r>
      <w:bookmarkEnd w:id="3"/>
      <w:bookmarkEnd w:id="4"/>
      <w:bookmarkEnd w:id="5"/>
      <w:bookmarkEnd w:id="6"/>
      <w:r w:rsidRPr="000349A8">
        <w:t xml:space="preserve"> </w:t>
      </w:r>
    </w:p>
    <w:p w14:paraId="0D3B183E"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Questions:</w:t>
      </w:r>
    </w:p>
    <w:p w14:paraId="2F1DAA03"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id the child throw up?</w:t>
      </w:r>
    </w:p>
    <w:p w14:paraId="2010045E"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oes the child eat normally?</w:t>
      </w:r>
    </w:p>
    <w:p w14:paraId="2184445F"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id the child have convulsions?</w:t>
      </w:r>
    </w:p>
    <w:p w14:paraId="6A3FA928"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Is the child able to drink?</w:t>
      </w:r>
    </w:p>
    <w:p w14:paraId="274949A9"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How many times a day does the child defecate?</w:t>
      </w:r>
    </w:p>
    <w:p w14:paraId="419BA1F9"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What do the stools look like (watery, colour, etc.)?</w:t>
      </w:r>
    </w:p>
    <w:p w14:paraId="0AA1B589"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Is there blood in the child’s stool?</w:t>
      </w:r>
    </w:p>
    <w:p w14:paraId="78BE07B5"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Are there worms in the child’s stool?</w:t>
      </w:r>
    </w:p>
    <w:p w14:paraId="2D3A9AC6"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oes the child have any other symptoms?</w:t>
      </w:r>
    </w:p>
    <w:p w14:paraId="3C5066B0"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id/does the child have fever?</w:t>
      </w:r>
    </w:p>
    <w:p w14:paraId="73802FB9"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id you give the child any medication?</w:t>
      </w:r>
    </w:p>
    <w:p w14:paraId="17B3B87B"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o other people in the house also have diarrhoea?</w:t>
      </w:r>
    </w:p>
    <w:p w14:paraId="64B90C4A"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Where does the water that the child drinks come from?</w:t>
      </w:r>
    </w:p>
    <w:p w14:paraId="2A196945"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o you boil the water before the child drinks it?</w:t>
      </w:r>
    </w:p>
    <w:p w14:paraId="2BE8559B"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o you wash your hands after going to the toilet or before feeding your child?</w:t>
      </w:r>
    </w:p>
    <w:p w14:paraId="0B28F779"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Is the colour of the child’s urine normal?</w:t>
      </w:r>
    </w:p>
    <w:p w14:paraId="3DAAA078"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How many times a day does the child urinate?</w:t>
      </w:r>
    </w:p>
    <w:p w14:paraId="55DAE852"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Did the child already get a dose of Vitamin A?</w:t>
      </w:r>
    </w:p>
    <w:p w14:paraId="4A0F6BA1" w14:textId="77777777" w:rsidR="00E97B8B" w:rsidRPr="005C3C37" w:rsidRDefault="00E97B8B" w:rsidP="00753650">
      <w:pPr>
        <w:pStyle w:val="ListParagraph"/>
        <w:numPr>
          <w:ilvl w:val="0"/>
          <w:numId w:val="5"/>
        </w:numPr>
        <w:spacing w:line="240" w:lineRule="auto"/>
        <w:jc w:val="left"/>
        <w:rPr>
          <w:rFonts w:cs="Times New Roman"/>
          <w:color w:val="000000" w:themeColor="text1"/>
          <w:szCs w:val="24"/>
        </w:rPr>
      </w:pPr>
      <w:r w:rsidRPr="005C3C37">
        <w:rPr>
          <w:rFonts w:cs="Times New Roman"/>
          <w:color w:val="000000" w:themeColor="text1"/>
          <w:szCs w:val="24"/>
        </w:rPr>
        <w:t>Is the child fully vaccinated?</w:t>
      </w:r>
    </w:p>
    <w:p w14:paraId="4CA0D129"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Physical examinations:</w:t>
      </w:r>
    </w:p>
    <w:p w14:paraId="5084EB49"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Measure height of the child </w:t>
      </w:r>
    </w:p>
    <w:p w14:paraId="16431DBF"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Weigh the child </w:t>
      </w:r>
    </w:p>
    <w:p w14:paraId="27D8F424"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Take temperature </w:t>
      </w:r>
    </w:p>
    <w:p w14:paraId="491AD50E"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Measure circumference of arm </w:t>
      </w:r>
    </w:p>
    <w:p w14:paraId="256C5AF8"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Check the pulse </w:t>
      </w:r>
    </w:p>
    <w:p w14:paraId="48EAB09D"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Check respiratory frequency </w:t>
      </w:r>
    </w:p>
    <w:p w14:paraId="6E864CAD"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Check signs of dehydration (skin fold etc) </w:t>
      </w:r>
    </w:p>
    <w:p w14:paraId="31387A4A"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Check signs of anaemia (paleness of hands and feet) </w:t>
      </w:r>
    </w:p>
    <w:p w14:paraId="5EB84305" w14:textId="77777777" w:rsidR="00E97B8B" w:rsidRPr="005C3C37" w:rsidRDefault="00E97B8B" w:rsidP="00753650">
      <w:pPr>
        <w:pStyle w:val="ListParagraph"/>
        <w:numPr>
          <w:ilvl w:val="0"/>
          <w:numId w:val="6"/>
        </w:numPr>
        <w:spacing w:line="240" w:lineRule="auto"/>
        <w:jc w:val="left"/>
        <w:rPr>
          <w:rFonts w:cs="Times New Roman"/>
          <w:color w:val="000000" w:themeColor="text1"/>
          <w:szCs w:val="24"/>
        </w:rPr>
      </w:pPr>
      <w:r w:rsidRPr="005C3C37">
        <w:rPr>
          <w:rFonts w:cs="Times New Roman"/>
          <w:color w:val="000000" w:themeColor="text1"/>
          <w:szCs w:val="24"/>
        </w:rPr>
        <w:t xml:space="preserve">Examine the abdomen of the child </w:t>
      </w:r>
    </w:p>
    <w:p w14:paraId="1E023BAB" w14:textId="77777777" w:rsidR="00753650" w:rsidRDefault="00753650">
      <w:pPr>
        <w:spacing w:line="259" w:lineRule="auto"/>
        <w:jc w:val="left"/>
        <w:rPr>
          <w:rFonts w:cs="Times New Roman"/>
          <w:b/>
          <w:szCs w:val="24"/>
        </w:rPr>
      </w:pPr>
      <w:bookmarkStart w:id="7" w:name="_Toc513448554"/>
      <w:bookmarkStart w:id="8" w:name="_Toc517943730"/>
      <w:bookmarkStart w:id="9" w:name="_Toc521663157"/>
      <w:r>
        <w:rPr>
          <w:rFonts w:cs="Times New Roman"/>
          <w:b/>
          <w:szCs w:val="24"/>
        </w:rPr>
        <w:br w:type="page"/>
      </w:r>
    </w:p>
    <w:p w14:paraId="5DF0045C" w14:textId="129362EA" w:rsidR="00E97B8B" w:rsidRPr="005C3C37" w:rsidRDefault="008F6201" w:rsidP="000349A8">
      <w:pPr>
        <w:pStyle w:val="Heading3"/>
      </w:pPr>
      <w:bookmarkStart w:id="10" w:name="_Toc94956444"/>
      <w:r>
        <w:lastRenderedPageBreak/>
        <w:t>Stable a</w:t>
      </w:r>
      <w:r w:rsidR="00E97B8B" w:rsidRPr="005C3C37">
        <w:t>ngina</w:t>
      </w:r>
      <w:bookmarkEnd w:id="7"/>
      <w:bookmarkEnd w:id="8"/>
      <w:bookmarkEnd w:id="9"/>
      <w:bookmarkEnd w:id="10"/>
    </w:p>
    <w:p w14:paraId="5BE42CB0"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Questions:</w:t>
      </w:r>
    </w:p>
    <w:p w14:paraId="5B935206"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How is the pain (stinging/ pressing)?</w:t>
      </w:r>
    </w:p>
    <w:p w14:paraId="3DBE9436"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Was the pain very strong?</w:t>
      </w:r>
    </w:p>
    <w:p w14:paraId="5348A1E6"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Where is the pain located?</w:t>
      </w:r>
    </w:p>
    <w:p w14:paraId="2477DCEF"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oes the pain move around/ do you feel it at multiple places?</w:t>
      </w:r>
    </w:p>
    <w:p w14:paraId="25637147"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you lose consciousness?</w:t>
      </w:r>
    </w:p>
    <w:p w14:paraId="72FD69F6"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What did you do when the pain started?</w:t>
      </w:r>
    </w:p>
    <w:p w14:paraId="7ED6F2E8"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you have difficulties breathing/ were you short of breath?</w:t>
      </w:r>
    </w:p>
    <w:p w14:paraId="1731A7E5"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the pain increase when you were breathing in?</w:t>
      </w:r>
    </w:p>
    <w:p w14:paraId="6702A82C"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you already have this kind of problem before?</w:t>
      </w:r>
    </w:p>
    <w:p w14:paraId="6BFA91B9"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you take any medication?</w:t>
      </w:r>
    </w:p>
    <w:p w14:paraId="06B55C13"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you have a headache?</w:t>
      </w:r>
    </w:p>
    <w:p w14:paraId="7699EDBC"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o you smoke?</w:t>
      </w:r>
    </w:p>
    <w:p w14:paraId="0A424547"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o you drink alcohol?</w:t>
      </w:r>
    </w:p>
    <w:p w14:paraId="2B687190"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What is your diet like/ Do you eat a lot of fatty foods?</w:t>
      </w:r>
    </w:p>
    <w:p w14:paraId="60D960B3"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o you engage in a regular physical activity?</w:t>
      </w:r>
    </w:p>
    <w:p w14:paraId="0E5FA67F"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id someone in your family have similar problems?</w:t>
      </w:r>
    </w:p>
    <w:p w14:paraId="06830618"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 xml:space="preserve">Do you have diagnosed cardiac problems or problems with high </w:t>
      </w:r>
      <w:proofErr w:type="gramStart"/>
      <w:r w:rsidRPr="005C3C37">
        <w:rPr>
          <w:rFonts w:cs="Times New Roman"/>
          <w:color w:val="000000" w:themeColor="text1"/>
          <w:szCs w:val="24"/>
        </w:rPr>
        <w:t>blood ?pressure</w:t>
      </w:r>
      <w:proofErr w:type="gramEnd"/>
    </w:p>
    <w:p w14:paraId="6B8D83C8" w14:textId="77777777" w:rsidR="00E97B8B" w:rsidRPr="005C3C37" w:rsidRDefault="00E97B8B" w:rsidP="00753650">
      <w:pPr>
        <w:pStyle w:val="ListParagraph"/>
        <w:numPr>
          <w:ilvl w:val="0"/>
          <w:numId w:val="7"/>
        </w:numPr>
        <w:spacing w:line="240" w:lineRule="auto"/>
        <w:jc w:val="left"/>
        <w:rPr>
          <w:rFonts w:cs="Times New Roman"/>
          <w:color w:val="000000" w:themeColor="text1"/>
          <w:szCs w:val="24"/>
        </w:rPr>
      </w:pPr>
      <w:r w:rsidRPr="005C3C37">
        <w:rPr>
          <w:rFonts w:cs="Times New Roman"/>
          <w:color w:val="000000" w:themeColor="text1"/>
          <w:szCs w:val="24"/>
        </w:rPr>
        <w:t>Do you have diabetes?</w:t>
      </w:r>
    </w:p>
    <w:p w14:paraId="2F059149"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Physical examinations:</w:t>
      </w:r>
    </w:p>
    <w:p w14:paraId="03A35A4A"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Take temperature </w:t>
      </w:r>
    </w:p>
    <w:p w14:paraId="2CCB8846"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Check pulse (rate, rhythm, volume) </w:t>
      </w:r>
    </w:p>
    <w:p w14:paraId="1737B289"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Check blood pressure essential </w:t>
      </w:r>
    </w:p>
    <w:p w14:paraId="4EC8E1B9"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Use stethoscope to listen to the heart </w:t>
      </w:r>
    </w:p>
    <w:p w14:paraId="0B8859A4"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Use stethoscope to listen to the lugs(lungs) </w:t>
      </w:r>
    </w:p>
    <w:p w14:paraId="08E39D7B"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Check if legs are swollen </w:t>
      </w:r>
    </w:p>
    <w:p w14:paraId="1F1D344E"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Examine eyes </w:t>
      </w:r>
    </w:p>
    <w:p w14:paraId="3E6C45CA" w14:textId="77777777" w:rsidR="00E97B8B" w:rsidRPr="005C3C37" w:rsidRDefault="00E97B8B" w:rsidP="00753650">
      <w:pPr>
        <w:pStyle w:val="ListParagraph"/>
        <w:numPr>
          <w:ilvl w:val="0"/>
          <w:numId w:val="8"/>
        </w:numPr>
        <w:spacing w:line="240" w:lineRule="auto"/>
        <w:jc w:val="left"/>
        <w:rPr>
          <w:rFonts w:cs="Times New Roman"/>
          <w:color w:val="000000" w:themeColor="text1"/>
          <w:szCs w:val="24"/>
        </w:rPr>
      </w:pPr>
      <w:r w:rsidRPr="005C3C37">
        <w:rPr>
          <w:rFonts w:cs="Times New Roman"/>
          <w:color w:val="000000" w:themeColor="text1"/>
          <w:szCs w:val="24"/>
        </w:rPr>
        <w:t xml:space="preserve">Check signs of anaemia (look at palms and nails) </w:t>
      </w:r>
    </w:p>
    <w:p w14:paraId="6216003C" w14:textId="77777777" w:rsidR="00753650" w:rsidRDefault="00753650">
      <w:pPr>
        <w:spacing w:line="259" w:lineRule="auto"/>
        <w:jc w:val="left"/>
        <w:rPr>
          <w:rFonts w:cs="Times New Roman"/>
          <w:b/>
          <w:szCs w:val="24"/>
        </w:rPr>
      </w:pPr>
      <w:bookmarkStart w:id="11" w:name="_Toc513448555"/>
      <w:bookmarkStart w:id="12" w:name="_Toc517943731"/>
      <w:bookmarkStart w:id="13" w:name="_Toc521663158"/>
      <w:r>
        <w:rPr>
          <w:rFonts w:cs="Times New Roman"/>
          <w:b/>
          <w:szCs w:val="24"/>
        </w:rPr>
        <w:br w:type="page"/>
      </w:r>
    </w:p>
    <w:p w14:paraId="5ABE2BBA" w14:textId="56B7BE8D" w:rsidR="00E97B8B" w:rsidRPr="005C3C37" w:rsidRDefault="00E97B8B" w:rsidP="000349A8">
      <w:pPr>
        <w:pStyle w:val="Heading3"/>
      </w:pPr>
      <w:bookmarkStart w:id="14" w:name="_Toc94956445"/>
      <w:r w:rsidRPr="005C3C37">
        <w:lastRenderedPageBreak/>
        <w:t>Family planning</w:t>
      </w:r>
      <w:bookmarkEnd w:id="11"/>
      <w:bookmarkEnd w:id="12"/>
      <w:bookmarkEnd w:id="13"/>
      <w:bookmarkEnd w:id="14"/>
    </w:p>
    <w:p w14:paraId="4CA05423"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Questions:</w:t>
      </w:r>
    </w:p>
    <w:p w14:paraId="3DC8AD30"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Age</w:t>
      </w:r>
    </w:p>
    <w:p w14:paraId="56A8E88C"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The age of your last child/ your last birth?</w:t>
      </w:r>
    </w:p>
    <w:p w14:paraId="28EE2218"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How many pregnancies/ children you had?</w:t>
      </w:r>
    </w:p>
    <w:p w14:paraId="529EC763"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id you ever have a miscarriage?</w:t>
      </w:r>
    </w:p>
    <w:p w14:paraId="3054048C"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o you breast feed at the moment?</w:t>
      </w:r>
    </w:p>
    <w:p w14:paraId="223F31B3"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Are you using a contraceptive method at the moment?</w:t>
      </w:r>
    </w:p>
    <w:p w14:paraId="6D625466"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When did you have your last period?</w:t>
      </w:r>
    </w:p>
    <w:p w14:paraId="704CCBFB"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When did you last have intercourse?</w:t>
      </w:r>
    </w:p>
    <w:p w14:paraId="4D3A50FF"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o you have any medical problems?</w:t>
      </w:r>
    </w:p>
    <w:p w14:paraId="5142275E"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 xml:space="preserve">More details on the headaches (describe them, how is the pain? Where? In what situations do you have headaches?) </w:t>
      </w:r>
    </w:p>
    <w:p w14:paraId="71ED2E17"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o you have medical problems in your family?</w:t>
      </w:r>
    </w:p>
    <w:p w14:paraId="330E2C9B"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 xml:space="preserve">Questions about your period (frequency, number of days, quantity, etc.) </w:t>
      </w:r>
    </w:p>
    <w:p w14:paraId="41D200B6"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o you take any medication?</w:t>
      </w:r>
    </w:p>
    <w:p w14:paraId="30722E1E"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Do you consume coffee, alcohol or cigarettes?</w:t>
      </w:r>
    </w:p>
    <w:p w14:paraId="2760133C"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Have you ever used a family planning method?</w:t>
      </w:r>
    </w:p>
    <w:p w14:paraId="2BCEB293" w14:textId="77777777" w:rsidR="00E97B8B" w:rsidRPr="005C3C37" w:rsidRDefault="00E97B8B" w:rsidP="00753650">
      <w:pPr>
        <w:pStyle w:val="ListParagraph"/>
        <w:numPr>
          <w:ilvl w:val="0"/>
          <w:numId w:val="9"/>
        </w:numPr>
        <w:spacing w:line="240" w:lineRule="auto"/>
        <w:jc w:val="left"/>
        <w:rPr>
          <w:rFonts w:cs="Times New Roman"/>
          <w:color w:val="000000" w:themeColor="text1"/>
          <w:szCs w:val="24"/>
        </w:rPr>
      </w:pPr>
      <w:r w:rsidRPr="005C3C37">
        <w:rPr>
          <w:rFonts w:cs="Times New Roman"/>
          <w:color w:val="000000" w:themeColor="text1"/>
          <w:szCs w:val="24"/>
        </w:rPr>
        <w:t>For how many years would you like not to have children?</w:t>
      </w:r>
    </w:p>
    <w:p w14:paraId="33A579B6"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Physical examinations:</w:t>
      </w:r>
    </w:p>
    <w:p w14:paraId="6E3AF974"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Pregnancy test </w:t>
      </w:r>
    </w:p>
    <w:p w14:paraId="6780DC23"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Measure height </w:t>
      </w:r>
    </w:p>
    <w:p w14:paraId="558A1470"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Weight </w:t>
      </w:r>
    </w:p>
    <w:p w14:paraId="2D3EF1D8"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Take blood pressure </w:t>
      </w:r>
    </w:p>
    <w:p w14:paraId="62D0A72F"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Examine eyes </w:t>
      </w:r>
    </w:p>
    <w:p w14:paraId="79AAAD5B"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Examine breasts </w:t>
      </w:r>
    </w:p>
    <w:p w14:paraId="23C982DB"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Examine abdomen</w:t>
      </w:r>
    </w:p>
    <w:p w14:paraId="04ADDCB6"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Examine legs </w:t>
      </w:r>
    </w:p>
    <w:p w14:paraId="1CF8DABB" w14:textId="77777777" w:rsidR="00E97B8B" w:rsidRPr="005C3C37" w:rsidRDefault="00E97B8B" w:rsidP="00753650">
      <w:pPr>
        <w:pStyle w:val="ListParagraph"/>
        <w:numPr>
          <w:ilvl w:val="0"/>
          <w:numId w:val="10"/>
        </w:numPr>
        <w:spacing w:line="240" w:lineRule="auto"/>
        <w:jc w:val="left"/>
        <w:rPr>
          <w:rFonts w:cs="Times New Roman"/>
          <w:color w:val="000000" w:themeColor="text1"/>
          <w:szCs w:val="24"/>
        </w:rPr>
      </w:pPr>
      <w:r w:rsidRPr="005C3C37">
        <w:rPr>
          <w:rFonts w:cs="Times New Roman"/>
          <w:color w:val="000000" w:themeColor="text1"/>
          <w:szCs w:val="24"/>
        </w:rPr>
        <w:t xml:space="preserve">Examine thyroid </w:t>
      </w:r>
    </w:p>
    <w:p w14:paraId="75CDA5A3" w14:textId="77777777" w:rsidR="00753650" w:rsidRDefault="00753650">
      <w:pPr>
        <w:spacing w:line="259" w:lineRule="auto"/>
        <w:jc w:val="left"/>
        <w:rPr>
          <w:rFonts w:cs="Times New Roman"/>
          <w:b/>
          <w:szCs w:val="24"/>
        </w:rPr>
      </w:pPr>
      <w:bookmarkStart w:id="15" w:name="_Toc513448556"/>
      <w:bookmarkStart w:id="16" w:name="_Toc517943732"/>
      <w:bookmarkStart w:id="17" w:name="_Toc521663159"/>
      <w:r>
        <w:rPr>
          <w:rFonts w:cs="Times New Roman"/>
          <w:b/>
          <w:szCs w:val="24"/>
        </w:rPr>
        <w:br w:type="page"/>
      </w:r>
    </w:p>
    <w:p w14:paraId="11EBFCA5" w14:textId="0113F5E9" w:rsidR="00E97B8B" w:rsidRPr="005C3C37" w:rsidRDefault="00E97B8B" w:rsidP="000349A8">
      <w:pPr>
        <w:pStyle w:val="Heading3"/>
      </w:pPr>
      <w:bookmarkStart w:id="18" w:name="_Toc94956446"/>
      <w:r w:rsidRPr="005C3C37">
        <w:lastRenderedPageBreak/>
        <w:t>Asthma</w:t>
      </w:r>
      <w:bookmarkEnd w:id="15"/>
      <w:bookmarkEnd w:id="16"/>
      <w:bookmarkEnd w:id="17"/>
      <w:bookmarkEnd w:id="18"/>
    </w:p>
    <w:p w14:paraId="25480F13"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 xml:space="preserve">Questions: </w:t>
      </w:r>
    </w:p>
    <w:p w14:paraId="58770A2B"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What did you do when it happened/ What caused this episode/attack?</w:t>
      </w:r>
    </w:p>
    <w:p w14:paraId="69CDEB49"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More details on what the patient felt during the episode (describe sensations)</w:t>
      </w:r>
    </w:p>
    <w:p w14:paraId="1BC83D4B"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How long did it take?</w:t>
      </w:r>
    </w:p>
    <w:p w14:paraId="6BE41DB1"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Was there a whistling noise?</w:t>
      </w:r>
    </w:p>
    <w:p w14:paraId="2953F907"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eat anything unusual?</w:t>
      </w:r>
    </w:p>
    <w:p w14:paraId="15854069"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take any medication?</w:t>
      </w:r>
    </w:p>
    <w:p w14:paraId="3404BED5"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this happen before?</w:t>
      </w:r>
    </w:p>
    <w:p w14:paraId="3519BE2E"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More details on the previous episode?</w:t>
      </w:r>
    </w:p>
    <w:p w14:paraId="37A1CB85"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How often does this happen to you?</w:t>
      </w:r>
    </w:p>
    <w:p w14:paraId="55097ADE"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also cough?</w:t>
      </w:r>
    </w:p>
    <w:p w14:paraId="67BB7069"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Was the cough dry or productive (with sputum)?</w:t>
      </w:r>
    </w:p>
    <w:p w14:paraId="1CD45D37"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have chest pain?</w:t>
      </w:r>
    </w:p>
    <w:p w14:paraId="1A08BE21"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have fever?</w:t>
      </w:r>
    </w:p>
    <w:p w14:paraId="5C72C5D6"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have any other symptoms/ problems?</w:t>
      </w:r>
    </w:p>
    <w:p w14:paraId="3A1C9861"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have these types of problems (respiratory difficulties) in your childhood?</w:t>
      </w:r>
    </w:p>
    <w:p w14:paraId="760EA1D1"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id you take anything against these problems in your childhood?</w:t>
      </w:r>
    </w:p>
    <w:p w14:paraId="2A62D44D"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have any medical problems in your family?</w:t>
      </w:r>
    </w:p>
    <w:p w14:paraId="2C774DBD"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have cases of asthma or allergies in your family?</w:t>
      </w:r>
    </w:p>
    <w:p w14:paraId="77EE153D"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have any known allergies?</w:t>
      </w:r>
    </w:p>
    <w:p w14:paraId="03B1AD3D"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use incense or are you exposed to cigarette smoke?</w:t>
      </w:r>
    </w:p>
    <w:p w14:paraId="524FBC2D" w14:textId="77777777" w:rsidR="00E97B8B" w:rsidRPr="005C3C37" w:rsidRDefault="00E97B8B" w:rsidP="00753650">
      <w:pPr>
        <w:pStyle w:val="ListParagraph"/>
        <w:numPr>
          <w:ilvl w:val="0"/>
          <w:numId w:val="11"/>
        </w:numPr>
        <w:spacing w:line="240" w:lineRule="auto"/>
        <w:jc w:val="left"/>
        <w:rPr>
          <w:rFonts w:cs="Times New Roman"/>
          <w:color w:val="000000" w:themeColor="text1"/>
          <w:szCs w:val="24"/>
        </w:rPr>
      </w:pPr>
      <w:r w:rsidRPr="005C3C37">
        <w:rPr>
          <w:rFonts w:cs="Times New Roman"/>
          <w:color w:val="000000" w:themeColor="text1"/>
          <w:szCs w:val="24"/>
        </w:rPr>
        <w:t>Do you have a throat ache or a cold?</w:t>
      </w:r>
    </w:p>
    <w:p w14:paraId="57F2DAF8" w14:textId="4C7A1287" w:rsidR="00E97B8B" w:rsidRPr="005C3C37" w:rsidRDefault="00E97B8B" w:rsidP="00753650">
      <w:pPr>
        <w:spacing w:line="240" w:lineRule="auto"/>
        <w:rPr>
          <w:rFonts w:cs="Times New Roman"/>
          <w:szCs w:val="24"/>
          <w:u w:val="single"/>
        </w:rPr>
      </w:pPr>
      <w:r w:rsidRPr="005C3C37">
        <w:rPr>
          <w:rFonts w:cs="Times New Roman"/>
          <w:szCs w:val="24"/>
          <w:u w:val="single"/>
        </w:rPr>
        <w:t xml:space="preserve">Physical examinations: </w:t>
      </w:r>
    </w:p>
    <w:p w14:paraId="1AC74705"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Take temperature </w:t>
      </w:r>
    </w:p>
    <w:p w14:paraId="69FC4602"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Take blood pressure </w:t>
      </w:r>
    </w:p>
    <w:p w14:paraId="0E16A79A"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Measure respiratory frequency </w:t>
      </w:r>
    </w:p>
    <w:p w14:paraId="16286F80"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Examine throat </w:t>
      </w:r>
    </w:p>
    <w:p w14:paraId="284A4FF4"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Use stethoscope to listen to the heart </w:t>
      </w:r>
    </w:p>
    <w:p w14:paraId="45E9FDEF" w14:textId="77777777" w:rsidR="00E97B8B" w:rsidRPr="005C3C37" w:rsidRDefault="00E97B8B" w:rsidP="00753650">
      <w:pPr>
        <w:pStyle w:val="ListParagraph"/>
        <w:numPr>
          <w:ilvl w:val="0"/>
          <w:numId w:val="12"/>
        </w:numPr>
        <w:spacing w:line="240" w:lineRule="auto"/>
        <w:jc w:val="left"/>
        <w:rPr>
          <w:rFonts w:cs="Times New Roman"/>
          <w:color w:val="000000" w:themeColor="text1"/>
          <w:szCs w:val="24"/>
        </w:rPr>
      </w:pPr>
      <w:r w:rsidRPr="005C3C37">
        <w:rPr>
          <w:rFonts w:cs="Times New Roman"/>
          <w:color w:val="000000" w:themeColor="text1"/>
          <w:szCs w:val="24"/>
        </w:rPr>
        <w:t xml:space="preserve">Use stethoscope to listen to the lugs </w:t>
      </w:r>
    </w:p>
    <w:p w14:paraId="6FCF6750" w14:textId="77777777" w:rsidR="00753650" w:rsidRDefault="00753650">
      <w:pPr>
        <w:spacing w:line="259" w:lineRule="auto"/>
        <w:jc w:val="left"/>
        <w:rPr>
          <w:rFonts w:cs="Times New Roman"/>
          <w:b/>
          <w:szCs w:val="24"/>
        </w:rPr>
      </w:pPr>
      <w:bookmarkStart w:id="19" w:name="_Toc517943733"/>
      <w:bookmarkStart w:id="20" w:name="_Toc521663160"/>
      <w:r>
        <w:rPr>
          <w:rFonts w:cs="Times New Roman"/>
          <w:b/>
          <w:szCs w:val="24"/>
        </w:rPr>
        <w:br w:type="page"/>
      </w:r>
    </w:p>
    <w:p w14:paraId="3CBF9FCD" w14:textId="6D584EAE" w:rsidR="00E97B8B" w:rsidRPr="005C3C37" w:rsidRDefault="00E97B8B" w:rsidP="000349A8">
      <w:pPr>
        <w:pStyle w:val="Heading3"/>
      </w:pPr>
      <w:bookmarkStart w:id="21" w:name="_Toc94956447"/>
      <w:r w:rsidRPr="005C3C37">
        <w:lastRenderedPageBreak/>
        <w:t>Tuberculosis</w:t>
      </w:r>
      <w:bookmarkEnd w:id="19"/>
      <w:bookmarkEnd w:id="20"/>
      <w:bookmarkEnd w:id="21"/>
      <w:r w:rsidRPr="005C3C37">
        <w:t xml:space="preserve"> </w:t>
      </w:r>
    </w:p>
    <w:p w14:paraId="1E625D7B"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 xml:space="preserve">Questions: </w:t>
      </w:r>
    </w:p>
    <w:p w14:paraId="3EA901A3"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have trouble breathing? </w:t>
      </w:r>
      <w:r w:rsidRPr="005C3C37">
        <w:rPr>
          <w:rFonts w:cs="Times New Roman"/>
          <w:szCs w:val="24"/>
        </w:rPr>
        <w:tab/>
      </w:r>
    </w:p>
    <w:p w14:paraId="74B0AEC4"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For how long exactly have you been coughing? </w:t>
      </w:r>
      <w:r w:rsidRPr="005C3C37">
        <w:rPr>
          <w:rFonts w:cs="Times New Roman"/>
          <w:szCs w:val="24"/>
        </w:rPr>
        <w:tab/>
      </w:r>
    </w:p>
    <w:p w14:paraId="392D8C44"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Is the cough productive/ is there sputum? </w:t>
      </w:r>
      <w:r w:rsidRPr="005C3C37">
        <w:rPr>
          <w:rFonts w:cs="Times New Roman"/>
          <w:szCs w:val="24"/>
        </w:rPr>
        <w:tab/>
        <w:t xml:space="preserve"> </w:t>
      </w:r>
    </w:p>
    <w:p w14:paraId="236AD84F"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Is there blood in the sputum? </w:t>
      </w:r>
      <w:r w:rsidRPr="005C3C37">
        <w:rPr>
          <w:rFonts w:cs="Times New Roman"/>
          <w:szCs w:val="24"/>
        </w:rPr>
        <w:tab/>
      </w:r>
    </w:p>
    <w:p w14:paraId="54F90CBD"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have chest pain? </w:t>
      </w:r>
      <w:r w:rsidRPr="005C3C37">
        <w:rPr>
          <w:rFonts w:cs="Times New Roman"/>
          <w:szCs w:val="24"/>
        </w:rPr>
        <w:tab/>
        <w:t xml:space="preserve"> </w:t>
      </w:r>
    </w:p>
    <w:p w14:paraId="716A97C8"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cough all day long? </w:t>
      </w:r>
      <w:r w:rsidRPr="005C3C37">
        <w:rPr>
          <w:rFonts w:cs="Times New Roman"/>
          <w:szCs w:val="24"/>
        </w:rPr>
        <w:tab/>
      </w:r>
    </w:p>
    <w:p w14:paraId="214DCDCB"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es anybody in your surroundings have the same cough? </w:t>
      </w:r>
      <w:r w:rsidRPr="005C3C37">
        <w:rPr>
          <w:rFonts w:cs="Times New Roman"/>
          <w:szCs w:val="24"/>
        </w:rPr>
        <w:tab/>
      </w:r>
    </w:p>
    <w:p w14:paraId="40DC9B38"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Did you have fever?</w:t>
      </w:r>
      <w:r w:rsidRPr="005C3C37">
        <w:rPr>
          <w:rFonts w:cs="Times New Roman"/>
          <w:szCs w:val="24"/>
        </w:rPr>
        <w:tab/>
      </w:r>
    </w:p>
    <w:p w14:paraId="6A3B8F34"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have night sweats? </w:t>
      </w:r>
      <w:r w:rsidRPr="005C3C37">
        <w:rPr>
          <w:rFonts w:cs="Times New Roman"/>
          <w:szCs w:val="24"/>
        </w:rPr>
        <w:tab/>
      </w:r>
    </w:p>
    <w:p w14:paraId="09F1B242"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have chills? </w:t>
      </w:r>
      <w:r w:rsidRPr="005C3C37">
        <w:rPr>
          <w:rFonts w:cs="Times New Roman"/>
          <w:szCs w:val="24"/>
        </w:rPr>
        <w:tab/>
      </w:r>
    </w:p>
    <w:p w14:paraId="185044D4"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id you lose weight? </w:t>
      </w:r>
      <w:r w:rsidRPr="005C3C37">
        <w:rPr>
          <w:rFonts w:cs="Times New Roman"/>
          <w:szCs w:val="24"/>
        </w:rPr>
        <w:tab/>
      </w:r>
    </w:p>
    <w:p w14:paraId="5A6D2AFE"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eat normally/ Do you have an appetite? </w:t>
      </w:r>
      <w:r w:rsidRPr="005C3C37">
        <w:rPr>
          <w:rFonts w:cs="Times New Roman"/>
          <w:szCs w:val="24"/>
        </w:rPr>
        <w:tab/>
      </w:r>
    </w:p>
    <w:p w14:paraId="29173209"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How do you feel in general? </w:t>
      </w:r>
      <w:r w:rsidRPr="005C3C37">
        <w:rPr>
          <w:rFonts w:cs="Times New Roman"/>
          <w:szCs w:val="24"/>
        </w:rPr>
        <w:tab/>
      </w:r>
    </w:p>
    <w:p w14:paraId="79E73BFD"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other people in your family cough a lot or have asthma? </w:t>
      </w:r>
      <w:r w:rsidRPr="005C3C37">
        <w:rPr>
          <w:rFonts w:cs="Times New Roman"/>
          <w:szCs w:val="24"/>
        </w:rPr>
        <w:tab/>
      </w:r>
    </w:p>
    <w:p w14:paraId="36F54602"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What is your job? </w:t>
      </w:r>
      <w:r w:rsidRPr="005C3C37">
        <w:rPr>
          <w:rFonts w:cs="Times New Roman"/>
          <w:szCs w:val="24"/>
        </w:rPr>
        <w:tab/>
      </w:r>
    </w:p>
    <w:p w14:paraId="7A8B802F"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o you have any other pains or symptoms? </w:t>
      </w:r>
      <w:r w:rsidRPr="005C3C37">
        <w:rPr>
          <w:rFonts w:cs="Times New Roman"/>
          <w:szCs w:val="24"/>
        </w:rPr>
        <w:tab/>
      </w:r>
    </w:p>
    <w:p w14:paraId="54C17386"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 xml:space="preserve">Did you take any medication? </w:t>
      </w:r>
      <w:r w:rsidRPr="005C3C37">
        <w:rPr>
          <w:rFonts w:cs="Times New Roman"/>
          <w:szCs w:val="24"/>
        </w:rPr>
        <w:tab/>
      </w:r>
    </w:p>
    <w:p w14:paraId="1C79BD9D" w14:textId="77777777" w:rsidR="00E97B8B" w:rsidRPr="005C3C37" w:rsidRDefault="00E97B8B" w:rsidP="00753650">
      <w:pPr>
        <w:pStyle w:val="ListParagraph"/>
        <w:numPr>
          <w:ilvl w:val="0"/>
          <w:numId w:val="3"/>
        </w:numPr>
        <w:spacing w:line="240" w:lineRule="auto"/>
        <w:rPr>
          <w:rFonts w:cs="Times New Roman"/>
          <w:szCs w:val="24"/>
        </w:rPr>
      </w:pPr>
      <w:r w:rsidRPr="005C3C37">
        <w:rPr>
          <w:rFonts w:cs="Times New Roman"/>
          <w:szCs w:val="24"/>
        </w:rPr>
        <w:t>Do you use incense or are you exposed to cigarette smoke?</w:t>
      </w:r>
    </w:p>
    <w:p w14:paraId="056BF306" w14:textId="77777777" w:rsidR="00E97B8B" w:rsidRPr="005C3C37" w:rsidRDefault="00E97B8B" w:rsidP="00753650">
      <w:pPr>
        <w:spacing w:line="240" w:lineRule="auto"/>
        <w:rPr>
          <w:rFonts w:cs="Times New Roman"/>
          <w:szCs w:val="24"/>
          <w:u w:val="single"/>
        </w:rPr>
      </w:pPr>
      <w:r w:rsidRPr="005C3C37">
        <w:rPr>
          <w:rFonts w:cs="Times New Roman"/>
          <w:szCs w:val="24"/>
          <w:u w:val="single"/>
        </w:rPr>
        <w:t xml:space="preserve">Physical examinations: </w:t>
      </w:r>
    </w:p>
    <w:p w14:paraId="1956EF7E"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Take temperature</w:t>
      </w:r>
    </w:p>
    <w:p w14:paraId="372E8519"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 xml:space="preserve">Take blood pressure </w:t>
      </w:r>
    </w:p>
    <w:p w14:paraId="0EB4DF22"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Take pulse</w:t>
      </w:r>
    </w:p>
    <w:p w14:paraId="4BE0E707"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 xml:space="preserve">Take respiratory frequency </w:t>
      </w:r>
    </w:p>
    <w:p w14:paraId="0E0BE2EB"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 xml:space="preserve">Use stethoscope at the front </w:t>
      </w:r>
    </w:p>
    <w:p w14:paraId="790D1002"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 xml:space="preserve">Use stethoscope at the back </w:t>
      </w:r>
    </w:p>
    <w:p w14:paraId="052C173D" w14:textId="77777777" w:rsidR="00E97B8B" w:rsidRPr="005C3C37" w:rsidRDefault="00E97B8B" w:rsidP="00753650">
      <w:pPr>
        <w:pStyle w:val="ListParagraph"/>
        <w:numPr>
          <w:ilvl w:val="0"/>
          <w:numId w:val="4"/>
        </w:numPr>
        <w:spacing w:line="240" w:lineRule="auto"/>
        <w:rPr>
          <w:rFonts w:cs="Times New Roman"/>
          <w:szCs w:val="24"/>
        </w:rPr>
      </w:pPr>
      <w:r w:rsidRPr="005C3C37">
        <w:rPr>
          <w:rFonts w:cs="Times New Roman"/>
          <w:szCs w:val="24"/>
        </w:rPr>
        <w:t>Do rapid diagnostic test for malaria</w:t>
      </w:r>
    </w:p>
    <w:p w14:paraId="1275134B" w14:textId="77777777" w:rsidR="00E97B8B" w:rsidRPr="005C3C37" w:rsidRDefault="00E97B8B" w:rsidP="00753650">
      <w:pPr>
        <w:spacing w:line="240" w:lineRule="auto"/>
        <w:rPr>
          <w:rFonts w:cs="Times New Roman"/>
          <w:szCs w:val="24"/>
        </w:rPr>
      </w:pPr>
    </w:p>
    <w:p w14:paraId="5E5002F0" w14:textId="77777777" w:rsidR="00753650" w:rsidRDefault="00753650">
      <w:pPr>
        <w:spacing w:line="259" w:lineRule="auto"/>
        <w:jc w:val="left"/>
        <w:rPr>
          <w:rFonts w:eastAsiaTheme="majorEastAsia" w:cs="Times New Roman"/>
          <w:b/>
          <w:bCs/>
          <w:szCs w:val="24"/>
        </w:rPr>
      </w:pPr>
      <w:r>
        <w:rPr>
          <w:rFonts w:cs="Times New Roman"/>
        </w:rPr>
        <w:br w:type="page"/>
      </w:r>
    </w:p>
    <w:p w14:paraId="6C4A224E" w14:textId="2703DF2E" w:rsidR="000D2FDA" w:rsidRPr="000D2FDA" w:rsidRDefault="008234A9" w:rsidP="008234A9">
      <w:pPr>
        <w:pStyle w:val="Heading2"/>
        <w:numPr>
          <w:ilvl w:val="0"/>
          <w:numId w:val="0"/>
        </w:numPr>
        <w:ind w:left="720" w:hanging="720"/>
      </w:pPr>
      <w:bookmarkStart w:id="22" w:name="_Toc94956448"/>
      <w:r>
        <w:lastRenderedPageBreak/>
        <w:t xml:space="preserve">A.1.3 </w:t>
      </w:r>
      <w:r w:rsidR="003C4917" w:rsidRPr="005C3C37">
        <w:t xml:space="preserve">Harmful </w:t>
      </w:r>
      <w:r w:rsidR="007A21A8">
        <w:t xml:space="preserve">and unnecessary </w:t>
      </w:r>
      <w:r w:rsidR="003C4917" w:rsidRPr="005C3C37">
        <w:t>drugs and treatments</w:t>
      </w:r>
      <w:bookmarkEnd w:id="22"/>
      <w:r w:rsidR="003C4917" w:rsidRPr="005C3C37">
        <w:t xml:space="preserve"> </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9"/>
        <w:gridCol w:w="2001"/>
        <w:gridCol w:w="6095"/>
      </w:tblGrid>
      <w:tr w:rsidR="000D2FDA" w:rsidRPr="005C3C37" w14:paraId="14A1C9B4" w14:textId="77777777" w:rsidTr="00284CFD">
        <w:trPr>
          <w:trHeight w:val="218"/>
        </w:trPr>
        <w:tc>
          <w:tcPr>
            <w:tcW w:w="1969" w:type="dxa"/>
            <w:shd w:val="clear" w:color="auto" w:fill="auto"/>
            <w:vAlign w:val="center"/>
            <w:hideMark/>
          </w:tcPr>
          <w:p w14:paraId="5A8FE265" w14:textId="77777777" w:rsidR="000D2FDA" w:rsidRPr="005C3C37" w:rsidRDefault="000D2FDA" w:rsidP="00753650">
            <w:pPr>
              <w:spacing w:after="0" w:line="240" w:lineRule="auto"/>
              <w:jc w:val="left"/>
              <w:rPr>
                <w:rFonts w:eastAsia="Times New Roman" w:cs="Times New Roman"/>
                <w:b/>
                <w:bCs/>
                <w:color w:val="000000"/>
                <w:szCs w:val="24"/>
                <w:lang w:eastAsia="en-GB"/>
              </w:rPr>
            </w:pPr>
            <w:r w:rsidRPr="005C3C37">
              <w:rPr>
                <w:rFonts w:eastAsia="Times New Roman" w:cs="Times New Roman"/>
                <w:b/>
                <w:bCs/>
                <w:color w:val="000000"/>
                <w:szCs w:val="24"/>
                <w:lang w:eastAsia="en-GB"/>
              </w:rPr>
              <w:t>SP case</w:t>
            </w:r>
          </w:p>
        </w:tc>
        <w:tc>
          <w:tcPr>
            <w:tcW w:w="2001" w:type="dxa"/>
            <w:shd w:val="clear" w:color="auto" w:fill="auto"/>
            <w:vAlign w:val="center"/>
            <w:hideMark/>
          </w:tcPr>
          <w:p w14:paraId="4CD76B71" w14:textId="77777777" w:rsidR="000D2FDA" w:rsidRPr="005C3C37" w:rsidRDefault="000D2FDA" w:rsidP="00753650">
            <w:pPr>
              <w:spacing w:after="0" w:line="240" w:lineRule="auto"/>
              <w:jc w:val="left"/>
              <w:rPr>
                <w:rFonts w:eastAsia="Times New Roman" w:cs="Times New Roman"/>
                <w:b/>
                <w:bCs/>
                <w:color w:val="000000"/>
                <w:szCs w:val="24"/>
                <w:lang w:eastAsia="en-GB"/>
              </w:rPr>
            </w:pPr>
            <w:r w:rsidRPr="005C3C37">
              <w:rPr>
                <w:rFonts w:eastAsia="Times New Roman" w:cs="Times New Roman"/>
                <w:b/>
                <w:bCs/>
                <w:color w:val="000000"/>
                <w:szCs w:val="24"/>
                <w:lang w:eastAsia="en-GB"/>
              </w:rPr>
              <w:t>Harmful drugs</w:t>
            </w:r>
          </w:p>
        </w:tc>
        <w:tc>
          <w:tcPr>
            <w:tcW w:w="6095" w:type="dxa"/>
            <w:shd w:val="clear" w:color="auto" w:fill="auto"/>
            <w:vAlign w:val="center"/>
            <w:hideMark/>
          </w:tcPr>
          <w:p w14:paraId="7F41A69D" w14:textId="77777777" w:rsidR="000D2FDA" w:rsidRPr="005C3C37" w:rsidRDefault="000D2FDA" w:rsidP="00753650">
            <w:pPr>
              <w:spacing w:after="0" w:line="240" w:lineRule="auto"/>
              <w:jc w:val="left"/>
              <w:rPr>
                <w:rFonts w:eastAsia="Times New Roman" w:cs="Times New Roman"/>
                <w:b/>
                <w:bCs/>
                <w:color w:val="000000"/>
                <w:szCs w:val="24"/>
                <w:lang w:eastAsia="en-GB"/>
              </w:rPr>
            </w:pPr>
            <w:r w:rsidRPr="005C3C37">
              <w:rPr>
                <w:rFonts w:eastAsia="Times New Roman" w:cs="Times New Roman"/>
                <w:b/>
                <w:bCs/>
                <w:color w:val="000000"/>
                <w:szCs w:val="24"/>
                <w:lang w:eastAsia="en-GB"/>
              </w:rPr>
              <w:t>Unnecessary drugs</w:t>
            </w:r>
          </w:p>
        </w:tc>
      </w:tr>
      <w:tr w:rsidR="000D2FDA" w:rsidRPr="005C3C37" w14:paraId="3DC48037" w14:textId="77777777" w:rsidTr="00284CFD">
        <w:trPr>
          <w:trHeight w:val="46"/>
        </w:trPr>
        <w:tc>
          <w:tcPr>
            <w:tcW w:w="1969" w:type="dxa"/>
            <w:shd w:val="clear" w:color="auto" w:fill="auto"/>
            <w:vAlign w:val="center"/>
            <w:hideMark/>
          </w:tcPr>
          <w:p w14:paraId="1DC3AAD3" w14:textId="4A1D21CD" w:rsidR="000D2FDA" w:rsidRPr="00284CFD" w:rsidRDefault="000D2FDA" w:rsidP="00753650">
            <w:pPr>
              <w:spacing w:after="0" w:line="240" w:lineRule="auto"/>
              <w:jc w:val="left"/>
              <w:rPr>
                <w:rFonts w:eastAsia="Times New Roman" w:cs="Times New Roman"/>
                <w:color w:val="000000"/>
                <w:szCs w:val="24"/>
                <w:lang w:eastAsia="en-GB"/>
              </w:rPr>
            </w:pPr>
            <w:r w:rsidRPr="00284CFD">
              <w:rPr>
                <w:rFonts w:eastAsia="Times New Roman" w:cs="Times New Roman"/>
                <w:color w:val="000000"/>
                <w:szCs w:val="24"/>
                <w:lang w:eastAsia="en-GB"/>
              </w:rPr>
              <w:t>Dysentery</w:t>
            </w:r>
          </w:p>
        </w:tc>
        <w:tc>
          <w:tcPr>
            <w:tcW w:w="2001" w:type="dxa"/>
            <w:shd w:val="clear" w:color="auto" w:fill="auto"/>
            <w:vAlign w:val="center"/>
            <w:hideMark/>
          </w:tcPr>
          <w:p w14:paraId="19E9B1F4" w14:textId="77777777" w:rsidR="000D2FDA" w:rsidRPr="005C3C37" w:rsidRDefault="000D2FDA" w:rsidP="00753650">
            <w:pPr>
              <w:spacing w:after="0" w:line="240" w:lineRule="auto"/>
              <w:jc w:val="left"/>
              <w:rPr>
                <w:rFonts w:eastAsia="Times New Roman" w:cs="Times New Roman"/>
                <w:color w:val="000000"/>
                <w:szCs w:val="24"/>
                <w:lang w:eastAsia="en-GB"/>
              </w:rPr>
            </w:pPr>
            <w:r w:rsidRPr="005C3C37">
              <w:rPr>
                <w:rFonts w:eastAsia="Times New Roman" w:cs="Times New Roman"/>
                <w:color w:val="000000"/>
                <w:szCs w:val="24"/>
                <w:lang w:eastAsia="en-GB"/>
              </w:rPr>
              <w:t>opium tincture</w:t>
            </w:r>
          </w:p>
        </w:tc>
        <w:tc>
          <w:tcPr>
            <w:tcW w:w="6095" w:type="dxa"/>
            <w:shd w:val="clear" w:color="auto" w:fill="auto"/>
            <w:vAlign w:val="center"/>
            <w:hideMark/>
          </w:tcPr>
          <w:p w14:paraId="355CA220" w14:textId="77777777" w:rsidR="000D2FDA" w:rsidRPr="005C3C37" w:rsidRDefault="000D2FDA" w:rsidP="00753650">
            <w:pPr>
              <w:spacing w:after="0" w:line="240" w:lineRule="auto"/>
              <w:jc w:val="left"/>
              <w:rPr>
                <w:rFonts w:eastAsia="Times New Roman" w:cs="Times New Roman"/>
                <w:color w:val="000000"/>
                <w:szCs w:val="24"/>
                <w:lang w:eastAsia="en-GB"/>
              </w:rPr>
            </w:pPr>
            <w:r w:rsidRPr="005C3C37">
              <w:rPr>
                <w:rFonts w:eastAsia="Times New Roman" w:cs="Times New Roman"/>
                <w:color w:val="000000"/>
                <w:szCs w:val="24"/>
                <w:lang w:eastAsia="en-GB"/>
              </w:rPr>
              <w:t xml:space="preserve">analgesics, antipyretic, anthelminthic, antiseptic, antifungal, decongestant, expectorant, intestinal absorbent, probiotic, spasmolytic, treatment for malnutrition, vitamins </w:t>
            </w:r>
          </w:p>
        </w:tc>
      </w:tr>
      <w:tr w:rsidR="000D2FDA" w:rsidRPr="005C3C37" w14:paraId="3736AC69" w14:textId="77777777" w:rsidTr="00284CFD">
        <w:trPr>
          <w:trHeight w:val="46"/>
        </w:trPr>
        <w:tc>
          <w:tcPr>
            <w:tcW w:w="1969" w:type="dxa"/>
            <w:shd w:val="clear" w:color="auto" w:fill="auto"/>
            <w:vAlign w:val="center"/>
            <w:hideMark/>
          </w:tcPr>
          <w:p w14:paraId="3677889C" w14:textId="77777777" w:rsidR="000D2FDA" w:rsidRPr="00284CFD" w:rsidRDefault="000D2FDA" w:rsidP="00753650">
            <w:pPr>
              <w:spacing w:after="0" w:line="240" w:lineRule="auto"/>
              <w:jc w:val="left"/>
              <w:rPr>
                <w:rFonts w:eastAsia="Times New Roman" w:cs="Times New Roman"/>
                <w:color w:val="000000"/>
                <w:szCs w:val="24"/>
                <w:lang w:eastAsia="en-GB"/>
              </w:rPr>
            </w:pPr>
            <w:r w:rsidRPr="00284CFD">
              <w:rPr>
                <w:rFonts w:eastAsia="Times New Roman" w:cs="Times New Roman"/>
                <w:color w:val="000000"/>
                <w:szCs w:val="24"/>
                <w:lang w:eastAsia="en-GB"/>
              </w:rPr>
              <w:t>Angina</w:t>
            </w:r>
          </w:p>
        </w:tc>
        <w:tc>
          <w:tcPr>
            <w:tcW w:w="2001" w:type="dxa"/>
            <w:shd w:val="clear" w:color="auto" w:fill="auto"/>
            <w:vAlign w:val="center"/>
            <w:hideMark/>
          </w:tcPr>
          <w:p w14:paraId="31B1A98B" w14:textId="61BEC590" w:rsidR="000D2FDA" w:rsidRPr="005C3C37" w:rsidRDefault="00455214" w:rsidP="00753650">
            <w:pPr>
              <w:spacing w:after="0" w:line="240" w:lineRule="auto"/>
              <w:jc w:val="left"/>
              <w:rPr>
                <w:rFonts w:eastAsia="Times New Roman" w:cs="Times New Roman"/>
                <w:color w:val="000000"/>
                <w:szCs w:val="24"/>
                <w:lang w:eastAsia="en-GB"/>
              </w:rPr>
            </w:pPr>
            <w:r w:rsidRPr="00455214">
              <w:rPr>
                <w:rFonts w:eastAsia="Times New Roman" w:cs="Times New Roman"/>
                <w:color w:val="000000"/>
                <w:szCs w:val="24"/>
                <w:lang w:eastAsia="en-GB"/>
              </w:rPr>
              <w:t>Nonsteroidal anti-inflammatory drug</w:t>
            </w:r>
          </w:p>
        </w:tc>
        <w:tc>
          <w:tcPr>
            <w:tcW w:w="6095" w:type="dxa"/>
            <w:shd w:val="clear" w:color="auto" w:fill="auto"/>
            <w:vAlign w:val="center"/>
            <w:hideMark/>
          </w:tcPr>
          <w:p w14:paraId="07C1F73E" w14:textId="7E017C18" w:rsidR="000D2FDA" w:rsidRPr="005C3C37" w:rsidRDefault="002C3B93"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a</w:t>
            </w:r>
            <w:r w:rsidR="000D2FDA" w:rsidRPr="005C3C37">
              <w:rPr>
                <w:rFonts w:eastAsia="Times New Roman" w:cs="Times New Roman"/>
                <w:color w:val="000000"/>
                <w:szCs w:val="24"/>
                <w:lang w:eastAsia="en-GB"/>
              </w:rPr>
              <w:t>mino acid, analgesics, antipyretic, antacid drugs, antibiotics, antiemetic, anthelminthic, antihistamines, antispasmodic, antituberculosis drug, anxiolytic, expectorant, diuretic, mucolytic, NSAID cream, proton pump inhibitor, steroids, supplements, vitamins</w:t>
            </w:r>
          </w:p>
        </w:tc>
      </w:tr>
      <w:tr w:rsidR="000D2FDA" w:rsidRPr="005C3C37" w14:paraId="5DDFDF3E" w14:textId="77777777" w:rsidTr="00284CFD">
        <w:trPr>
          <w:trHeight w:val="1211"/>
        </w:trPr>
        <w:tc>
          <w:tcPr>
            <w:tcW w:w="1969" w:type="dxa"/>
            <w:shd w:val="clear" w:color="auto" w:fill="auto"/>
            <w:vAlign w:val="center"/>
            <w:hideMark/>
          </w:tcPr>
          <w:p w14:paraId="2DC2BFDA" w14:textId="77777777" w:rsidR="000D2FDA" w:rsidRDefault="000D2FDA" w:rsidP="00753650">
            <w:pPr>
              <w:spacing w:after="0" w:line="240" w:lineRule="auto"/>
              <w:jc w:val="left"/>
              <w:rPr>
                <w:rFonts w:eastAsia="Times New Roman" w:cs="Times New Roman"/>
                <w:color w:val="000000"/>
                <w:szCs w:val="24"/>
                <w:lang w:eastAsia="en-GB"/>
              </w:rPr>
            </w:pPr>
            <w:r w:rsidRPr="00284CFD">
              <w:rPr>
                <w:rFonts w:eastAsia="Times New Roman" w:cs="Times New Roman"/>
                <w:color w:val="000000"/>
                <w:szCs w:val="24"/>
                <w:lang w:eastAsia="en-GB"/>
              </w:rPr>
              <w:t>Asthma</w:t>
            </w:r>
          </w:p>
          <w:p w14:paraId="71F2D66E" w14:textId="77777777" w:rsidR="00284CFD" w:rsidRDefault="00284CFD" w:rsidP="00753650">
            <w:pPr>
              <w:spacing w:after="0" w:line="240" w:lineRule="auto"/>
              <w:jc w:val="left"/>
              <w:rPr>
                <w:rFonts w:eastAsia="Times New Roman" w:cs="Times New Roman"/>
                <w:color w:val="000000"/>
                <w:szCs w:val="24"/>
                <w:lang w:eastAsia="en-GB"/>
              </w:rPr>
            </w:pPr>
          </w:p>
          <w:p w14:paraId="3E355674" w14:textId="77777777" w:rsidR="00284CFD" w:rsidRDefault="00284CFD" w:rsidP="00753650">
            <w:pPr>
              <w:spacing w:after="0" w:line="240" w:lineRule="auto"/>
              <w:jc w:val="left"/>
              <w:rPr>
                <w:rFonts w:eastAsia="Times New Roman" w:cs="Times New Roman"/>
                <w:color w:val="000000"/>
                <w:szCs w:val="24"/>
                <w:lang w:eastAsia="en-GB"/>
              </w:rPr>
            </w:pPr>
          </w:p>
          <w:p w14:paraId="47811C66" w14:textId="0C1935E5" w:rsidR="00284CFD" w:rsidRPr="00284CFD" w:rsidRDefault="00284CFD" w:rsidP="00753650">
            <w:pPr>
              <w:spacing w:after="0" w:line="240" w:lineRule="auto"/>
              <w:jc w:val="left"/>
              <w:rPr>
                <w:rFonts w:eastAsia="Times New Roman" w:cs="Times New Roman"/>
                <w:color w:val="000000"/>
                <w:szCs w:val="24"/>
                <w:lang w:eastAsia="en-GB"/>
              </w:rPr>
            </w:pPr>
          </w:p>
        </w:tc>
        <w:tc>
          <w:tcPr>
            <w:tcW w:w="2001" w:type="dxa"/>
            <w:shd w:val="clear" w:color="auto" w:fill="auto"/>
            <w:vAlign w:val="center"/>
            <w:hideMark/>
          </w:tcPr>
          <w:p w14:paraId="7EE301B4" w14:textId="59EAAC4A" w:rsidR="000D2FDA" w:rsidRPr="005C3C37" w:rsidRDefault="00455214" w:rsidP="00753650">
            <w:pPr>
              <w:spacing w:after="0" w:line="240" w:lineRule="auto"/>
              <w:jc w:val="left"/>
              <w:rPr>
                <w:rFonts w:eastAsia="Times New Roman" w:cs="Times New Roman"/>
                <w:color w:val="000000"/>
                <w:szCs w:val="24"/>
                <w:lang w:eastAsia="en-GB"/>
              </w:rPr>
            </w:pPr>
            <w:r w:rsidRPr="00455214">
              <w:rPr>
                <w:rFonts w:eastAsia="Times New Roman" w:cs="Times New Roman"/>
                <w:color w:val="000000"/>
                <w:szCs w:val="24"/>
                <w:lang w:eastAsia="en-GB"/>
              </w:rPr>
              <w:t>Nonsteroidal anti-inflammatory drug</w:t>
            </w:r>
          </w:p>
        </w:tc>
        <w:tc>
          <w:tcPr>
            <w:tcW w:w="6095" w:type="dxa"/>
            <w:shd w:val="clear" w:color="auto" w:fill="auto"/>
            <w:vAlign w:val="center"/>
            <w:hideMark/>
          </w:tcPr>
          <w:p w14:paraId="65C551CC" w14:textId="73721869" w:rsidR="000D2FDA" w:rsidRPr="005C3C37" w:rsidRDefault="002C3B93"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a</w:t>
            </w:r>
            <w:r w:rsidR="000D2FDA" w:rsidRPr="005C3C37">
              <w:rPr>
                <w:rFonts w:eastAsia="Times New Roman" w:cs="Times New Roman"/>
                <w:color w:val="000000"/>
                <w:szCs w:val="24"/>
                <w:lang w:eastAsia="en-GB"/>
              </w:rPr>
              <w:t>ntacid drugs, anthelminthic, antibiotics, expectorant, opiate/opioids, analgesics, antipyretic, decongestant, diuretic, proton pump inhibitor supplements, vitamins, stimulants</w:t>
            </w:r>
          </w:p>
        </w:tc>
      </w:tr>
      <w:tr w:rsidR="000D2FDA" w:rsidRPr="005C3C37" w14:paraId="2D858B40" w14:textId="77777777" w:rsidTr="00284CFD">
        <w:trPr>
          <w:trHeight w:val="841"/>
        </w:trPr>
        <w:tc>
          <w:tcPr>
            <w:tcW w:w="1969" w:type="dxa"/>
            <w:shd w:val="clear" w:color="auto" w:fill="auto"/>
            <w:vAlign w:val="center"/>
            <w:hideMark/>
          </w:tcPr>
          <w:p w14:paraId="737F3235" w14:textId="77777777" w:rsidR="000D2FDA" w:rsidRDefault="000D2FDA" w:rsidP="00753650">
            <w:pPr>
              <w:spacing w:after="0" w:line="240" w:lineRule="auto"/>
              <w:jc w:val="left"/>
              <w:rPr>
                <w:rFonts w:eastAsia="Times New Roman" w:cs="Times New Roman"/>
                <w:color w:val="000000"/>
                <w:szCs w:val="24"/>
                <w:lang w:eastAsia="en-GB"/>
              </w:rPr>
            </w:pPr>
            <w:r w:rsidRPr="00284CFD">
              <w:rPr>
                <w:rFonts w:eastAsia="Times New Roman" w:cs="Times New Roman"/>
                <w:color w:val="000000"/>
                <w:szCs w:val="24"/>
                <w:lang w:eastAsia="en-GB"/>
              </w:rPr>
              <w:t>Tuberculosis</w:t>
            </w:r>
          </w:p>
          <w:p w14:paraId="70A75C13" w14:textId="77777777" w:rsidR="00284CFD" w:rsidRDefault="00284CFD" w:rsidP="00753650">
            <w:pPr>
              <w:spacing w:after="0" w:line="240" w:lineRule="auto"/>
              <w:jc w:val="left"/>
              <w:rPr>
                <w:rFonts w:eastAsia="Times New Roman" w:cs="Times New Roman"/>
                <w:color w:val="000000"/>
                <w:szCs w:val="24"/>
                <w:lang w:eastAsia="en-GB"/>
              </w:rPr>
            </w:pPr>
          </w:p>
          <w:p w14:paraId="6FF47335" w14:textId="77777777" w:rsidR="00284CFD" w:rsidRDefault="00284CFD" w:rsidP="00753650">
            <w:pPr>
              <w:spacing w:after="0" w:line="240" w:lineRule="auto"/>
              <w:jc w:val="left"/>
              <w:rPr>
                <w:rFonts w:eastAsia="Times New Roman" w:cs="Times New Roman"/>
                <w:color w:val="000000"/>
                <w:szCs w:val="24"/>
                <w:lang w:eastAsia="en-GB"/>
              </w:rPr>
            </w:pPr>
          </w:p>
          <w:p w14:paraId="70842915" w14:textId="5F844268" w:rsidR="00284CFD" w:rsidRPr="00284CFD" w:rsidRDefault="00284CFD" w:rsidP="00753650">
            <w:pPr>
              <w:spacing w:after="0" w:line="240" w:lineRule="auto"/>
              <w:jc w:val="left"/>
              <w:rPr>
                <w:rFonts w:eastAsia="Times New Roman" w:cs="Times New Roman"/>
                <w:color w:val="000000"/>
                <w:szCs w:val="24"/>
                <w:lang w:eastAsia="en-GB"/>
              </w:rPr>
            </w:pPr>
          </w:p>
        </w:tc>
        <w:tc>
          <w:tcPr>
            <w:tcW w:w="2001" w:type="dxa"/>
            <w:shd w:val="clear" w:color="auto" w:fill="auto"/>
            <w:vAlign w:val="center"/>
            <w:hideMark/>
          </w:tcPr>
          <w:p w14:paraId="00E8A001" w14:textId="010882DE" w:rsidR="000D2FDA" w:rsidRPr="005C3C37" w:rsidRDefault="00455214"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w:t>
            </w:r>
          </w:p>
        </w:tc>
        <w:tc>
          <w:tcPr>
            <w:tcW w:w="6095" w:type="dxa"/>
            <w:shd w:val="clear" w:color="auto" w:fill="auto"/>
            <w:vAlign w:val="center"/>
            <w:hideMark/>
          </w:tcPr>
          <w:p w14:paraId="774F0526" w14:textId="7FED7597" w:rsidR="000D2FDA" w:rsidRPr="005C3C37" w:rsidRDefault="002C3B93"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a</w:t>
            </w:r>
            <w:r w:rsidR="000D2FDA" w:rsidRPr="005C3C37">
              <w:rPr>
                <w:rFonts w:eastAsia="Times New Roman" w:cs="Times New Roman"/>
                <w:color w:val="000000"/>
                <w:szCs w:val="24"/>
                <w:lang w:eastAsia="en-GB"/>
              </w:rPr>
              <w:t>nthelminthic, antihistamines, antibiotics, antimalarial, barbiturate, bronchodilator,</w:t>
            </w:r>
            <w:r w:rsidR="00FF7CFC">
              <w:rPr>
                <w:rFonts w:eastAsia="Times New Roman" w:cs="Times New Roman"/>
                <w:color w:val="000000"/>
                <w:szCs w:val="24"/>
                <w:lang w:eastAsia="en-GB"/>
              </w:rPr>
              <w:t xml:space="preserve"> </w:t>
            </w:r>
            <w:r w:rsidR="000D2FDA" w:rsidRPr="005C3C37">
              <w:rPr>
                <w:rFonts w:eastAsia="Times New Roman" w:cs="Times New Roman"/>
                <w:color w:val="000000"/>
                <w:szCs w:val="24"/>
                <w:lang w:eastAsia="en-GB"/>
              </w:rPr>
              <w:t>cough suppressant, expectorant, opiate/opioids, NSAID, decongestant, haemostatic, supplements, vitamins, stimulants</w:t>
            </w:r>
          </w:p>
        </w:tc>
      </w:tr>
      <w:tr w:rsidR="00284CFD" w:rsidRPr="005C3C37" w14:paraId="2AD494D2" w14:textId="77777777" w:rsidTr="00284CFD">
        <w:trPr>
          <w:trHeight w:val="187"/>
        </w:trPr>
        <w:tc>
          <w:tcPr>
            <w:tcW w:w="1969" w:type="dxa"/>
            <w:shd w:val="clear" w:color="auto" w:fill="auto"/>
            <w:vAlign w:val="center"/>
          </w:tcPr>
          <w:p w14:paraId="3E9C9EE0" w14:textId="5E9FFA64" w:rsidR="00284CFD" w:rsidRPr="00284CFD" w:rsidRDefault="00284CFD" w:rsidP="00753650">
            <w:pPr>
              <w:spacing w:after="0" w:line="240" w:lineRule="auto"/>
              <w:jc w:val="left"/>
              <w:rPr>
                <w:rFonts w:eastAsia="Times New Roman" w:cs="Times New Roman"/>
                <w:color w:val="000000"/>
                <w:szCs w:val="24"/>
                <w:lang w:eastAsia="en-GB"/>
              </w:rPr>
            </w:pPr>
            <w:r w:rsidRPr="00284CFD">
              <w:rPr>
                <w:rFonts w:eastAsia="Times New Roman" w:cs="Times New Roman"/>
                <w:color w:val="000000"/>
                <w:szCs w:val="24"/>
                <w:lang w:eastAsia="en-GB"/>
              </w:rPr>
              <w:t>Family planning</w:t>
            </w:r>
          </w:p>
        </w:tc>
        <w:tc>
          <w:tcPr>
            <w:tcW w:w="2001" w:type="dxa"/>
            <w:shd w:val="clear" w:color="auto" w:fill="auto"/>
            <w:vAlign w:val="center"/>
          </w:tcPr>
          <w:p w14:paraId="1987C71A" w14:textId="3A55B116" w:rsidR="00284CFD" w:rsidRDefault="00284CFD"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w:t>
            </w:r>
          </w:p>
        </w:tc>
        <w:tc>
          <w:tcPr>
            <w:tcW w:w="6095" w:type="dxa"/>
            <w:shd w:val="clear" w:color="auto" w:fill="auto"/>
            <w:vAlign w:val="center"/>
          </w:tcPr>
          <w:p w14:paraId="08EDEE1D" w14:textId="04775BE8" w:rsidR="00284CFD" w:rsidRPr="005C3C37" w:rsidRDefault="00284CFD" w:rsidP="00753650">
            <w:pPr>
              <w:spacing w:after="0" w:line="240" w:lineRule="auto"/>
              <w:jc w:val="left"/>
              <w:rPr>
                <w:rFonts w:eastAsia="Times New Roman" w:cs="Times New Roman"/>
                <w:color w:val="000000"/>
                <w:szCs w:val="24"/>
                <w:lang w:eastAsia="en-GB"/>
              </w:rPr>
            </w:pPr>
            <w:r>
              <w:rPr>
                <w:rFonts w:eastAsia="Times New Roman" w:cs="Times New Roman"/>
                <w:color w:val="000000"/>
                <w:szCs w:val="24"/>
                <w:lang w:eastAsia="en-GB"/>
              </w:rPr>
              <w:t>-</w:t>
            </w:r>
          </w:p>
        </w:tc>
      </w:tr>
    </w:tbl>
    <w:p w14:paraId="79181E01" w14:textId="77777777" w:rsidR="003C4917" w:rsidRPr="005C3C37" w:rsidRDefault="003C4917" w:rsidP="00753650">
      <w:pPr>
        <w:spacing w:line="240" w:lineRule="auto"/>
        <w:rPr>
          <w:rFonts w:cs="Times New Roman"/>
          <w:szCs w:val="24"/>
        </w:rPr>
      </w:pPr>
    </w:p>
    <w:p w14:paraId="68E6DE1B" w14:textId="77777777" w:rsidR="00753650" w:rsidRDefault="00753650">
      <w:pPr>
        <w:spacing w:line="259" w:lineRule="auto"/>
        <w:jc w:val="left"/>
        <w:rPr>
          <w:rFonts w:eastAsiaTheme="majorEastAsia" w:cs="Times New Roman"/>
          <w:b/>
          <w:bCs/>
          <w:szCs w:val="24"/>
        </w:rPr>
      </w:pPr>
      <w:r>
        <w:rPr>
          <w:rFonts w:cs="Times New Roman"/>
        </w:rPr>
        <w:br w:type="page"/>
      </w:r>
    </w:p>
    <w:p w14:paraId="2D440021" w14:textId="28E3F464" w:rsidR="003C4917" w:rsidRDefault="008234A9" w:rsidP="008234A9">
      <w:pPr>
        <w:pStyle w:val="Heading2"/>
        <w:numPr>
          <w:ilvl w:val="0"/>
          <w:numId w:val="0"/>
        </w:numPr>
        <w:ind w:left="720" w:hanging="720"/>
      </w:pPr>
      <w:bookmarkStart w:id="23" w:name="_Toc94956449"/>
      <w:r>
        <w:lastRenderedPageBreak/>
        <w:t xml:space="preserve">A.1.4 </w:t>
      </w:r>
      <w:r w:rsidR="005C3C37" w:rsidRPr="005C3C37">
        <w:t>SP scripts</w:t>
      </w:r>
      <w:bookmarkEnd w:id="23"/>
      <w:r w:rsidR="005C3C37" w:rsidRPr="005C3C37">
        <w:t xml:space="preserve"> </w:t>
      </w:r>
    </w:p>
    <w:p w14:paraId="1689D7A1" w14:textId="6406B2A0" w:rsidR="005C3C37" w:rsidRPr="00753650" w:rsidRDefault="005C3C37" w:rsidP="00B32D33">
      <w:pPr>
        <w:pStyle w:val="Heading3"/>
        <w:pBdr>
          <w:bottom w:val="single" w:sz="4" w:space="1" w:color="auto"/>
        </w:pBdr>
      </w:pPr>
      <w:bookmarkStart w:id="24" w:name="_Toc94956450"/>
      <w:r w:rsidRPr="00753650">
        <w:t>Dysentery</w:t>
      </w:r>
      <w:bookmarkEnd w:id="24"/>
      <w:r w:rsidRPr="00753650">
        <w:t xml:space="preserve"> </w:t>
      </w:r>
    </w:p>
    <w:p w14:paraId="321BDF6B" w14:textId="305692E2" w:rsidR="005C3C37" w:rsidRPr="00B32D33" w:rsidRDefault="005C3C37" w:rsidP="00B32D33">
      <w:pPr>
        <w:pStyle w:val="ListParagraph"/>
        <w:numPr>
          <w:ilvl w:val="0"/>
          <w:numId w:val="43"/>
        </w:numPr>
        <w:spacing w:line="240" w:lineRule="auto"/>
        <w:rPr>
          <w:rFonts w:cs="Times New Roman"/>
          <w:b/>
          <w:bCs/>
          <w:color w:val="000000" w:themeColor="text1"/>
          <w:szCs w:val="24"/>
          <w:u w:val="single"/>
          <w:lang w:eastAsia="en-GB"/>
        </w:rPr>
      </w:pPr>
      <w:r w:rsidRPr="00B32D33">
        <w:rPr>
          <w:rFonts w:cs="Times New Roman"/>
          <w:b/>
          <w:bCs/>
          <w:color w:val="000000" w:themeColor="text1"/>
          <w:szCs w:val="24"/>
          <w:u w:val="single"/>
          <w:lang w:eastAsia="en-GB"/>
        </w:rPr>
        <w:t xml:space="preserve">Personal History </w:t>
      </w:r>
    </w:p>
    <w:p w14:paraId="7256C9D6"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You and your children:</w:t>
      </w:r>
    </w:p>
    <w:p w14:paraId="761E6798" w14:textId="1FE3936F"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 xml:space="preserve">As a mystery patient you always call yourself [your real name]; you are </w:t>
      </w:r>
      <w:proofErr w:type="gramStart"/>
      <w:r w:rsidRPr="005C3C37">
        <w:rPr>
          <w:rFonts w:cs="Times New Roman"/>
          <w:bCs/>
          <w:color w:val="000000" w:themeColor="text1"/>
          <w:szCs w:val="24"/>
          <w:lang w:eastAsia="en-GB"/>
        </w:rPr>
        <w:t>married ;</w:t>
      </w:r>
      <w:proofErr w:type="gramEnd"/>
      <w:r w:rsidRPr="005C3C37">
        <w:rPr>
          <w:rFonts w:cs="Times New Roman"/>
          <w:bCs/>
          <w:color w:val="000000" w:themeColor="text1"/>
          <w:szCs w:val="24"/>
          <w:lang w:eastAsia="en-GB"/>
        </w:rPr>
        <w:t xml:space="preserve"> you have XX children, including XX [name of last child], who is XX months [real age of child].</w:t>
      </w:r>
    </w:p>
    <w:p w14:paraId="07791C79"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Why are you in the area:</w:t>
      </w:r>
    </w:p>
    <w:p w14:paraId="32396D73" w14:textId="789BC7BD"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 live in one of the villages near the health post. You moved into the community a short time ago. You came to the in-laws to wait for your husband who has a mission abroad.</w:t>
      </w:r>
    </w:p>
    <w:p w14:paraId="6028A014"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Appearance and attitude:</w:t>
      </w:r>
    </w:p>
    <w:p w14:paraId="2B360E24" w14:textId="16264776"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 are of modest origin, and your dress code reflects this - you wear a boubou and sandals, and you do not wear makeup</w:t>
      </w:r>
    </w:p>
    <w:p w14:paraId="6CA93A1A" w14:textId="449A86DE" w:rsidR="005C3C37" w:rsidRPr="00B32D33" w:rsidRDefault="005C3C37" w:rsidP="00B32D33">
      <w:pPr>
        <w:pStyle w:val="ListParagraph"/>
        <w:numPr>
          <w:ilvl w:val="0"/>
          <w:numId w:val="43"/>
        </w:numPr>
        <w:spacing w:line="240" w:lineRule="auto"/>
        <w:rPr>
          <w:rFonts w:cs="Times New Roman"/>
          <w:b/>
          <w:bCs/>
          <w:color w:val="000000" w:themeColor="text1"/>
          <w:szCs w:val="24"/>
          <w:u w:val="single"/>
          <w:lang w:eastAsia="en-GB"/>
        </w:rPr>
      </w:pPr>
      <w:r w:rsidRPr="00B32D33">
        <w:rPr>
          <w:rFonts w:cs="Times New Roman"/>
          <w:b/>
          <w:bCs/>
          <w:color w:val="000000" w:themeColor="text1"/>
          <w:szCs w:val="24"/>
          <w:u w:val="single"/>
          <w:lang w:eastAsia="en-GB"/>
        </w:rPr>
        <w:t xml:space="preserve">Medical History </w:t>
      </w:r>
    </w:p>
    <w:p w14:paraId="3326F16E"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Your child's health in general</w:t>
      </w:r>
    </w:p>
    <w:p w14:paraId="0648374A" w14:textId="404AC0EF"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r child is generally healthy, apart from the small problems typical of children: sometimes a cough, a runny nose, a little fever or diarrhoea when teething. Your child usually has a good appetite and eats everything. You are careful to use mosquito nets to avoid malaria.</w:t>
      </w:r>
    </w:p>
    <w:p w14:paraId="1B7DC12A" w14:textId="68110EFD"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The problem that brings you</w:t>
      </w:r>
    </w:p>
    <w:p w14:paraId="42683356" w14:textId="77777777" w:rsidR="005C3C37" w:rsidRPr="005C3C37" w:rsidRDefault="005C3C37" w:rsidP="00753650">
      <w:pPr>
        <w:spacing w:line="240" w:lineRule="auto"/>
        <w:rPr>
          <w:rFonts w:cs="Times New Roman"/>
          <w:bCs/>
          <w:color w:val="000000" w:themeColor="text1"/>
          <w:szCs w:val="24"/>
          <w:lang w:eastAsia="en-GB"/>
        </w:rPr>
      </w:pPr>
      <w:r w:rsidRPr="005C3C37">
        <w:rPr>
          <w:rStyle w:val="shorttext"/>
          <w:rFonts w:cs="Times New Roman"/>
          <w:color w:val="000000" w:themeColor="text1"/>
          <w:szCs w:val="24"/>
        </w:rPr>
        <w:t xml:space="preserve">Your son / daughter has had diarrhoea for 2 days now. </w:t>
      </w:r>
      <w:r w:rsidRPr="005C3C37">
        <w:rPr>
          <w:rFonts w:cs="Times New Roman"/>
          <w:bCs/>
          <w:color w:val="000000" w:themeColor="text1"/>
          <w:szCs w:val="24"/>
          <w:lang w:eastAsia="en-GB"/>
        </w:rPr>
        <w:t xml:space="preserve">He has had diarrhoea a few times in the past, but it usually goes away faster. You were in a bit of a hurry when you </w:t>
      </w:r>
      <w:proofErr w:type="gramStart"/>
      <w:r w:rsidRPr="005C3C37">
        <w:rPr>
          <w:rFonts w:cs="Times New Roman"/>
          <w:bCs/>
          <w:color w:val="000000" w:themeColor="text1"/>
          <w:szCs w:val="24"/>
          <w:lang w:eastAsia="en-GB"/>
        </w:rPr>
        <w:t>left</w:t>
      </w:r>
      <w:proofErr w:type="gramEnd"/>
      <w:r w:rsidRPr="005C3C37">
        <w:rPr>
          <w:rFonts w:cs="Times New Roman"/>
          <w:bCs/>
          <w:color w:val="000000" w:themeColor="text1"/>
          <w:szCs w:val="24"/>
          <w:lang w:eastAsia="en-GB"/>
        </w:rPr>
        <w:t xml:space="preserve"> and you did not find their health </w:t>
      </w:r>
      <w:proofErr w:type="spellStart"/>
      <w:r w:rsidRPr="005C3C37">
        <w:rPr>
          <w:rFonts w:cs="Times New Roman"/>
          <w:bCs/>
          <w:color w:val="000000" w:themeColor="text1"/>
          <w:szCs w:val="24"/>
          <w:lang w:eastAsia="en-GB"/>
        </w:rPr>
        <w:t>boklet</w:t>
      </w:r>
      <w:proofErr w:type="spellEnd"/>
      <w:r w:rsidRPr="005C3C37">
        <w:rPr>
          <w:rFonts w:cs="Times New Roman"/>
          <w:bCs/>
          <w:color w:val="000000" w:themeColor="text1"/>
          <w:szCs w:val="24"/>
          <w:lang w:eastAsia="en-GB"/>
        </w:rPr>
        <w:t>.</w:t>
      </w:r>
    </w:p>
    <w:p w14:paraId="63F46B0A" w14:textId="0ED87335" w:rsid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 have enough to pay for the consultation ticket, but no money to buy the drugs; you will therefore take care to keep the prescription given to you if necessary</w:t>
      </w:r>
    </w:p>
    <w:p w14:paraId="40266A37" w14:textId="77777777" w:rsidR="00753650" w:rsidRPr="005C3C37" w:rsidRDefault="00753650" w:rsidP="00753650">
      <w:pPr>
        <w:spacing w:line="240" w:lineRule="auto"/>
        <w:rPr>
          <w:rFonts w:cs="Times New Roman"/>
          <w:bCs/>
          <w:color w:val="000000" w:themeColor="text1"/>
          <w:szCs w:val="24"/>
          <w:lang w:eastAsia="en-GB"/>
        </w:rPr>
      </w:pPr>
    </w:p>
    <w:p w14:paraId="57E4986A" w14:textId="5DFE706F" w:rsidR="005C3C37" w:rsidRP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b/>
          <w:szCs w:val="24"/>
        </w:rPr>
      </w:pPr>
      <w:r w:rsidRPr="005C3C37">
        <w:rPr>
          <w:rStyle w:val="shorttext"/>
          <w:rFonts w:cs="Times New Roman"/>
          <w:b/>
          <w:szCs w:val="24"/>
        </w:rPr>
        <w:t xml:space="preserve">In response to the provider who </w:t>
      </w:r>
      <w:proofErr w:type="gramStart"/>
      <w:r w:rsidRPr="005C3C37">
        <w:rPr>
          <w:rStyle w:val="shorttext"/>
          <w:rFonts w:cs="Times New Roman"/>
          <w:b/>
          <w:szCs w:val="24"/>
        </w:rPr>
        <w:t>says</w:t>
      </w:r>
      <w:proofErr w:type="gramEnd"/>
      <w:r w:rsidRPr="005C3C37">
        <w:rPr>
          <w:rStyle w:val="shorttext"/>
          <w:rFonts w:cs="Times New Roman"/>
          <w:b/>
          <w:szCs w:val="24"/>
        </w:rPr>
        <w:t xml:space="preserve"> "what brings you?"</w:t>
      </w:r>
    </w:p>
    <w:p w14:paraId="69BAEE42" w14:textId="13C64C10" w:rsidR="005C3C37" w:rsidRP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szCs w:val="24"/>
        </w:rPr>
      </w:pPr>
      <w:r w:rsidRPr="005C3C37">
        <w:rPr>
          <w:rStyle w:val="shorttext"/>
          <w:rFonts w:cs="Times New Roman"/>
          <w:szCs w:val="24"/>
        </w:rPr>
        <w:t xml:space="preserve">My son / daughter has had diarrhoea for 2 days now. </w:t>
      </w:r>
    </w:p>
    <w:p w14:paraId="3AF57E57" w14:textId="77777777" w:rsidR="005C3C37" w:rsidRPr="005C3C37" w:rsidRDefault="005C3C37" w:rsidP="00753650">
      <w:pPr>
        <w:tabs>
          <w:tab w:val="left" w:pos="6254"/>
        </w:tabs>
        <w:spacing w:line="240" w:lineRule="auto"/>
        <w:rPr>
          <w:rFonts w:cs="Times New Roman"/>
          <w:szCs w:val="24"/>
        </w:rPr>
      </w:pPr>
    </w:p>
    <w:p w14:paraId="63AADEF6" w14:textId="77777777" w:rsidR="00753650" w:rsidRDefault="00753650">
      <w:r>
        <w:br w:type="page"/>
      </w:r>
    </w:p>
    <w:tbl>
      <w:tblPr>
        <w:tblStyle w:val="TableGrid"/>
        <w:tblW w:w="4930" w:type="pct"/>
        <w:tblLook w:val="04A0" w:firstRow="1" w:lastRow="0" w:firstColumn="1" w:lastColumn="0" w:noHBand="0" w:noVBand="1"/>
      </w:tblPr>
      <w:tblGrid>
        <w:gridCol w:w="5098"/>
        <w:gridCol w:w="3792"/>
      </w:tblGrid>
      <w:tr w:rsidR="004E59C8" w:rsidRPr="005C3C37" w14:paraId="068D2220" w14:textId="77777777" w:rsidTr="004E59C8">
        <w:trPr>
          <w:trHeight w:val="463"/>
        </w:trPr>
        <w:tc>
          <w:tcPr>
            <w:tcW w:w="2867" w:type="pct"/>
            <w:shd w:val="clear" w:color="auto" w:fill="BFBFBF" w:themeFill="background1" w:themeFillShade="BF"/>
          </w:tcPr>
          <w:p w14:paraId="0ABA0163" w14:textId="77777777" w:rsidR="004E59C8" w:rsidRPr="004E59C8" w:rsidRDefault="004E59C8" w:rsidP="004E59C8">
            <w:pPr>
              <w:spacing w:line="240" w:lineRule="auto"/>
              <w:jc w:val="left"/>
              <w:rPr>
                <w:rFonts w:cs="Times New Roman"/>
                <w:b/>
                <w:sz w:val="22"/>
                <w:szCs w:val="24"/>
              </w:rPr>
            </w:pPr>
            <w:r w:rsidRPr="004E59C8">
              <w:rPr>
                <w:rFonts w:cs="Times New Roman"/>
                <w:b/>
                <w:sz w:val="22"/>
                <w:szCs w:val="24"/>
              </w:rPr>
              <w:lastRenderedPageBreak/>
              <w:t>QUESTIONS</w:t>
            </w:r>
          </w:p>
        </w:tc>
        <w:tc>
          <w:tcPr>
            <w:tcW w:w="2133" w:type="pct"/>
            <w:shd w:val="clear" w:color="auto" w:fill="BFBFBF" w:themeFill="background1" w:themeFillShade="BF"/>
          </w:tcPr>
          <w:p w14:paraId="1CD3DB34" w14:textId="77777777" w:rsidR="004E59C8" w:rsidRPr="004E59C8" w:rsidRDefault="004E59C8" w:rsidP="004E59C8">
            <w:pPr>
              <w:spacing w:line="240" w:lineRule="auto"/>
              <w:jc w:val="left"/>
              <w:rPr>
                <w:rFonts w:cs="Times New Roman"/>
                <w:b/>
                <w:sz w:val="22"/>
                <w:szCs w:val="24"/>
              </w:rPr>
            </w:pPr>
            <w:r w:rsidRPr="004E59C8">
              <w:rPr>
                <w:rFonts w:cs="Times New Roman"/>
                <w:b/>
                <w:sz w:val="22"/>
                <w:szCs w:val="24"/>
              </w:rPr>
              <w:t>ANSWERS</w:t>
            </w:r>
          </w:p>
        </w:tc>
      </w:tr>
      <w:tr w:rsidR="004E59C8" w:rsidRPr="005C3C37" w14:paraId="3B3051EC" w14:textId="77777777" w:rsidTr="004E59C8">
        <w:trPr>
          <w:trHeight w:val="283"/>
        </w:trPr>
        <w:tc>
          <w:tcPr>
            <w:tcW w:w="2867" w:type="pct"/>
          </w:tcPr>
          <w:p w14:paraId="74CEBC0C" w14:textId="77777777" w:rsidR="004E59C8" w:rsidRPr="004E59C8" w:rsidRDefault="004E59C8" w:rsidP="004E59C8">
            <w:pPr>
              <w:spacing w:line="240" w:lineRule="auto"/>
              <w:jc w:val="left"/>
              <w:rPr>
                <w:rFonts w:cs="Times New Roman"/>
                <w:sz w:val="22"/>
                <w:szCs w:val="24"/>
              </w:rPr>
            </w:pPr>
            <w:r w:rsidRPr="004E59C8">
              <w:rPr>
                <w:rFonts w:cs="Times New Roman"/>
                <w:sz w:val="22"/>
                <w:szCs w:val="24"/>
              </w:rPr>
              <w:t>Has the child vomited?</w:t>
            </w:r>
          </w:p>
        </w:tc>
        <w:tc>
          <w:tcPr>
            <w:tcW w:w="2133" w:type="pct"/>
          </w:tcPr>
          <w:p w14:paraId="3A110D19" w14:textId="77777777" w:rsidR="004E59C8" w:rsidRPr="004E59C8" w:rsidRDefault="004E59C8" w:rsidP="004E59C8">
            <w:pPr>
              <w:spacing w:line="240" w:lineRule="auto"/>
              <w:jc w:val="left"/>
              <w:rPr>
                <w:rFonts w:cs="Times New Roman"/>
                <w:color w:val="000000"/>
                <w:sz w:val="22"/>
                <w:szCs w:val="24"/>
              </w:rPr>
            </w:pPr>
            <w:r w:rsidRPr="004E59C8">
              <w:rPr>
                <w:rFonts w:cs="Times New Roman"/>
                <w:color w:val="000000"/>
                <w:sz w:val="22"/>
                <w:szCs w:val="24"/>
              </w:rPr>
              <w:t>No</w:t>
            </w:r>
          </w:p>
        </w:tc>
      </w:tr>
      <w:tr w:rsidR="004E59C8" w:rsidRPr="005C3C37" w14:paraId="373D245F" w14:textId="77777777" w:rsidTr="004E59C8">
        <w:trPr>
          <w:trHeight w:val="283"/>
        </w:trPr>
        <w:tc>
          <w:tcPr>
            <w:tcW w:w="2867" w:type="pct"/>
          </w:tcPr>
          <w:p w14:paraId="36541B2C" w14:textId="77777777" w:rsidR="004E59C8" w:rsidRPr="004E59C8" w:rsidRDefault="004E59C8" w:rsidP="004E59C8">
            <w:pPr>
              <w:spacing w:line="240" w:lineRule="auto"/>
              <w:jc w:val="left"/>
              <w:rPr>
                <w:rFonts w:cs="Times New Roman"/>
                <w:sz w:val="22"/>
                <w:szCs w:val="24"/>
              </w:rPr>
            </w:pPr>
            <w:r w:rsidRPr="004E59C8">
              <w:rPr>
                <w:rFonts w:cs="Times New Roman"/>
                <w:sz w:val="22"/>
                <w:szCs w:val="24"/>
              </w:rPr>
              <w:t>Does the child eat normally?</w:t>
            </w:r>
          </w:p>
        </w:tc>
        <w:tc>
          <w:tcPr>
            <w:tcW w:w="2133" w:type="pct"/>
          </w:tcPr>
          <w:p w14:paraId="53A33535" w14:textId="77777777" w:rsidR="004E59C8" w:rsidRPr="004E59C8" w:rsidRDefault="004E59C8" w:rsidP="004E59C8">
            <w:pPr>
              <w:spacing w:line="240" w:lineRule="auto"/>
              <w:jc w:val="left"/>
              <w:rPr>
                <w:rFonts w:cs="Times New Roman"/>
                <w:sz w:val="22"/>
                <w:szCs w:val="24"/>
              </w:rPr>
            </w:pPr>
            <w:r w:rsidRPr="004E59C8">
              <w:rPr>
                <w:rFonts w:cs="Times New Roman"/>
                <w:sz w:val="22"/>
                <w:szCs w:val="24"/>
              </w:rPr>
              <w:t>He eats little</w:t>
            </w:r>
          </w:p>
        </w:tc>
      </w:tr>
      <w:tr w:rsidR="004E59C8" w:rsidRPr="005C3C37" w14:paraId="7B9969D8" w14:textId="77777777" w:rsidTr="004E59C8">
        <w:trPr>
          <w:trHeight w:val="283"/>
        </w:trPr>
        <w:tc>
          <w:tcPr>
            <w:tcW w:w="2867" w:type="pct"/>
          </w:tcPr>
          <w:p w14:paraId="55B6C84B"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Has the child had seizures?</w:t>
            </w:r>
            <w:r w:rsidRPr="004E59C8">
              <w:rPr>
                <w:rFonts w:cs="Times New Roman"/>
                <w:sz w:val="22"/>
                <w:szCs w:val="24"/>
                <w:lang w:eastAsia="en-GB"/>
              </w:rPr>
              <w:tab/>
            </w:r>
            <w:r w:rsidRPr="004E59C8">
              <w:rPr>
                <w:rFonts w:cs="Times New Roman"/>
                <w:sz w:val="22"/>
                <w:szCs w:val="24"/>
                <w:lang w:eastAsia="en-GB"/>
              </w:rPr>
              <w:tab/>
            </w:r>
          </w:p>
        </w:tc>
        <w:tc>
          <w:tcPr>
            <w:tcW w:w="2133" w:type="pct"/>
          </w:tcPr>
          <w:p w14:paraId="602EB9C3" w14:textId="77777777" w:rsidR="004E59C8" w:rsidRPr="004E59C8" w:rsidRDefault="004E59C8" w:rsidP="004E59C8">
            <w:pPr>
              <w:spacing w:line="240" w:lineRule="auto"/>
              <w:jc w:val="left"/>
              <w:rPr>
                <w:rFonts w:cs="Times New Roman"/>
                <w:sz w:val="22"/>
                <w:szCs w:val="24"/>
              </w:rPr>
            </w:pPr>
            <w:r w:rsidRPr="004E59C8">
              <w:rPr>
                <w:rFonts w:cs="Times New Roman"/>
                <w:sz w:val="22"/>
                <w:szCs w:val="24"/>
              </w:rPr>
              <w:t>No, no seizures</w:t>
            </w:r>
          </w:p>
        </w:tc>
      </w:tr>
      <w:tr w:rsidR="004E59C8" w:rsidRPr="005C3C37" w14:paraId="7C1B49CB" w14:textId="77777777" w:rsidTr="004E59C8">
        <w:trPr>
          <w:trHeight w:val="283"/>
        </w:trPr>
        <w:tc>
          <w:tcPr>
            <w:tcW w:w="2867" w:type="pct"/>
          </w:tcPr>
          <w:p w14:paraId="5957E8C8"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Has the child (had) a fever?</w:t>
            </w:r>
          </w:p>
        </w:tc>
        <w:tc>
          <w:tcPr>
            <w:tcW w:w="2133" w:type="pct"/>
            <w:vAlign w:val="center"/>
          </w:tcPr>
          <w:p w14:paraId="1C8A2E34"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 I do not think so</w:t>
            </w:r>
          </w:p>
        </w:tc>
      </w:tr>
      <w:tr w:rsidR="004E59C8" w:rsidRPr="005C3C37" w14:paraId="570C7D1F" w14:textId="77777777" w:rsidTr="004E59C8">
        <w:trPr>
          <w:trHeight w:val="283"/>
        </w:trPr>
        <w:tc>
          <w:tcPr>
            <w:tcW w:w="2867" w:type="pct"/>
          </w:tcPr>
          <w:p w14:paraId="77A65D68"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Are you giving him a drink? Is the child able to drink?</w:t>
            </w:r>
          </w:p>
        </w:tc>
        <w:tc>
          <w:tcPr>
            <w:tcW w:w="2133" w:type="pct"/>
            <w:vAlign w:val="center"/>
          </w:tcPr>
          <w:p w14:paraId="445A4B6D"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Yes </w:t>
            </w:r>
          </w:p>
        </w:tc>
      </w:tr>
      <w:tr w:rsidR="004E59C8" w:rsidRPr="005C3C37" w14:paraId="4B0E6C75" w14:textId="77777777" w:rsidTr="004E59C8">
        <w:trPr>
          <w:trHeight w:val="283"/>
        </w:trPr>
        <w:tc>
          <w:tcPr>
            <w:tcW w:w="2867" w:type="pct"/>
          </w:tcPr>
          <w:p w14:paraId="5F990561"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What water do you give him?</w:t>
            </w:r>
          </w:p>
        </w:tc>
        <w:tc>
          <w:tcPr>
            <w:tcW w:w="2133" w:type="pct"/>
            <w:vAlign w:val="center"/>
          </w:tcPr>
          <w:p w14:paraId="0C704B89"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ater from the well that my husband brought back</w:t>
            </w:r>
          </w:p>
        </w:tc>
      </w:tr>
      <w:tr w:rsidR="004E59C8" w:rsidRPr="005C3C37" w14:paraId="461AA93C" w14:textId="77777777" w:rsidTr="004E59C8">
        <w:trPr>
          <w:trHeight w:val="283"/>
        </w:trPr>
        <w:tc>
          <w:tcPr>
            <w:tcW w:w="2867" w:type="pct"/>
          </w:tcPr>
          <w:p w14:paraId="21D7EF75"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Do you boil this water?</w:t>
            </w:r>
          </w:p>
        </w:tc>
        <w:tc>
          <w:tcPr>
            <w:tcW w:w="2133" w:type="pct"/>
            <w:vAlign w:val="center"/>
          </w:tcPr>
          <w:p w14:paraId="740A3185"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7AB8F372" w14:textId="77777777" w:rsidTr="004E59C8">
        <w:trPr>
          <w:trHeight w:val="283"/>
        </w:trPr>
        <w:tc>
          <w:tcPr>
            <w:tcW w:w="2867" w:type="pct"/>
          </w:tcPr>
          <w:p w14:paraId="0363EBDA"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How many bowel movements per day?</w:t>
            </w:r>
          </w:p>
        </w:tc>
        <w:tc>
          <w:tcPr>
            <w:tcW w:w="2133" w:type="pct"/>
          </w:tcPr>
          <w:p w14:paraId="2B5BC59D" w14:textId="77777777" w:rsidR="004E59C8" w:rsidRPr="004E59C8" w:rsidRDefault="004E59C8" w:rsidP="004E59C8">
            <w:pPr>
              <w:spacing w:line="240" w:lineRule="auto"/>
              <w:jc w:val="left"/>
              <w:rPr>
                <w:rFonts w:cs="Times New Roman"/>
                <w:sz w:val="22"/>
                <w:szCs w:val="24"/>
              </w:rPr>
            </w:pPr>
            <w:r w:rsidRPr="004E59C8">
              <w:rPr>
                <w:rFonts w:cs="Times New Roman"/>
                <w:sz w:val="22"/>
                <w:szCs w:val="24"/>
              </w:rPr>
              <w:t>4-5 bowel movements per day</w:t>
            </w:r>
          </w:p>
        </w:tc>
      </w:tr>
      <w:tr w:rsidR="004E59C8" w:rsidRPr="005C3C37" w14:paraId="601AFB36" w14:textId="77777777" w:rsidTr="004E59C8">
        <w:trPr>
          <w:trHeight w:val="283"/>
        </w:trPr>
        <w:tc>
          <w:tcPr>
            <w:tcW w:w="2867" w:type="pct"/>
          </w:tcPr>
          <w:p w14:paraId="1D838588"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How much does he do each time?</w:t>
            </w:r>
          </w:p>
        </w:tc>
        <w:tc>
          <w:tcPr>
            <w:tcW w:w="2133" w:type="pct"/>
            <w:vAlign w:val="center"/>
          </w:tcPr>
          <w:p w14:paraId="59A6691A"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Quite a few each time</w:t>
            </w:r>
          </w:p>
        </w:tc>
      </w:tr>
      <w:tr w:rsidR="004E59C8" w:rsidRPr="005C3C37" w14:paraId="5A037C35" w14:textId="77777777" w:rsidTr="004E59C8">
        <w:trPr>
          <w:trHeight w:val="283"/>
        </w:trPr>
        <w:tc>
          <w:tcPr>
            <w:tcW w:w="2867" w:type="pct"/>
          </w:tcPr>
          <w:p w14:paraId="351D41BC"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 xml:space="preserve">What do stools look like (type of stool: liquids, </w:t>
            </w:r>
            <w:proofErr w:type="spellStart"/>
            <w:r w:rsidRPr="004E59C8">
              <w:rPr>
                <w:rFonts w:cs="Times New Roman"/>
                <w:sz w:val="22"/>
                <w:szCs w:val="24"/>
                <w:lang w:eastAsia="en-GB"/>
              </w:rPr>
              <w:t>color</w:t>
            </w:r>
            <w:proofErr w:type="spellEnd"/>
            <w:r w:rsidRPr="004E59C8">
              <w:rPr>
                <w:rFonts w:cs="Times New Roman"/>
                <w:sz w:val="22"/>
                <w:szCs w:val="24"/>
                <w:lang w:eastAsia="en-GB"/>
              </w:rPr>
              <w:t>, etc.)?</w:t>
            </w:r>
          </w:p>
        </w:tc>
        <w:tc>
          <w:tcPr>
            <w:tcW w:w="2133" w:type="pct"/>
            <w:vAlign w:val="center"/>
          </w:tcPr>
          <w:p w14:paraId="3E6F9713"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The stools are quite liquid and sometimes a little yellow</w:t>
            </w:r>
          </w:p>
        </w:tc>
      </w:tr>
      <w:tr w:rsidR="004E59C8" w:rsidRPr="005C3C37" w14:paraId="62FD9C78" w14:textId="77777777" w:rsidTr="004E59C8">
        <w:trPr>
          <w:trHeight w:val="283"/>
        </w:trPr>
        <w:tc>
          <w:tcPr>
            <w:tcW w:w="2867" w:type="pct"/>
          </w:tcPr>
          <w:p w14:paraId="4CA952A3"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Is there blood in the stool?</w:t>
            </w:r>
          </w:p>
        </w:tc>
        <w:tc>
          <w:tcPr>
            <w:tcW w:w="2133" w:type="pct"/>
            <w:vAlign w:val="center"/>
          </w:tcPr>
          <w:p w14:paraId="16D420DE"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 I think I saw it twice</w:t>
            </w:r>
          </w:p>
        </w:tc>
      </w:tr>
      <w:tr w:rsidR="004E59C8" w:rsidRPr="005C3C37" w14:paraId="0E032C3A" w14:textId="77777777" w:rsidTr="004E59C8">
        <w:trPr>
          <w:trHeight w:val="283"/>
        </w:trPr>
        <w:tc>
          <w:tcPr>
            <w:tcW w:w="2867" w:type="pct"/>
          </w:tcPr>
          <w:p w14:paraId="64149BA8"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 xml:space="preserve">What is the </w:t>
            </w:r>
            <w:proofErr w:type="spellStart"/>
            <w:r w:rsidRPr="004E59C8">
              <w:rPr>
                <w:rFonts w:cs="Times New Roman"/>
                <w:sz w:val="22"/>
                <w:szCs w:val="24"/>
                <w:lang w:eastAsia="en-GB"/>
              </w:rPr>
              <w:t>color</w:t>
            </w:r>
            <w:proofErr w:type="spellEnd"/>
            <w:r w:rsidRPr="004E59C8">
              <w:rPr>
                <w:rFonts w:cs="Times New Roman"/>
                <w:sz w:val="22"/>
                <w:szCs w:val="24"/>
                <w:lang w:eastAsia="en-GB"/>
              </w:rPr>
              <w:t xml:space="preserve"> of the blood (in the stool)?</w:t>
            </w:r>
          </w:p>
        </w:tc>
        <w:tc>
          <w:tcPr>
            <w:tcW w:w="2133" w:type="pct"/>
            <w:vAlign w:val="center"/>
          </w:tcPr>
          <w:p w14:paraId="05A45FFD"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Red</w:t>
            </w:r>
          </w:p>
        </w:tc>
      </w:tr>
      <w:tr w:rsidR="004E59C8" w:rsidRPr="005C3C37" w14:paraId="700E80D2" w14:textId="77777777" w:rsidTr="004E59C8">
        <w:trPr>
          <w:trHeight w:val="283"/>
        </w:trPr>
        <w:tc>
          <w:tcPr>
            <w:tcW w:w="2867" w:type="pct"/>
          </w:tcPr>
          <w:p w14:paraId="4D846C54"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Are there worms in the child's stool?</w:t>
            </w:r>
          </w:p>
        </w:tc>
        <w:tc>
          <w:tcPr>
            <w:tcW w:w="2133" w:type="pct"/>
            <w:vAlign w:val="center"/>
          </w:tcPr>
          <w:p w14:paraId="6C3CB592"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1BAC18B6" w14:textId="77777777" w:rsidTr="004E59C8">
        <w:trPr>
          <w:trHeight w:val="283"/>
        </w:trPr>
        <w:tc>
          <w:tcPr>
            <w:tcW w:w="2867" w:type="pct"/>
          </w:tcPr>
          <w:p w14:paraId="42B21A43"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oes your child have any other symptoms?</w:t>
            </w:r>
          </w:p>
        </w:tc>
        <w:tc>
          <w:tcPr>
            <w:tcW w:w="2133" w:type="pct"/>
            <w:vAlign w:val="center"/>
          </w:tcPr>
          <w:p w14:paraId="45A66637"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I do not believe</w:t>
            </w:r>
          </w:p>
        </w:tc>
      </w:tr>
      <w:tr w:rsidR="004E59C8" w:rsidRPr="005C3C37" w14:paraId="46637392" w14:textId="77777777" w:rsidTr="004E59C8">
        <w:trPr>
          <w:trHeight w:val="283"/>
        </w:trPr>
        <w:tc>
          <w:tcPr>
            <w:tcW w:w="2867" w:type="pct"/>
          </w:tcPr>
          <w:p w14:paraId="1775E5E5"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id you give him any medicine?</w:t>
            </w:r>
          </w:p>
        </w:tc>
        <w:tc>
          <w:tcPr>
            <w:tcW w:w="2133" w:type="pct"/>
            <w:vAlign w:val="center"/>
          </w:tcPr>
          <w:p w14:paraId="21013538"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01BE669F" w14:textId="77777777" w:rsidTr="004E59C8">
        <w:trPr>
          <w:trHeight w:val="283"/>
        </w:trPr>
        <w:tc>
          <w:tcPr>
            <w:tcW w:w="2867" w:type="pct"/>
          </w:tcPr>
          <w:p w14:paraId="1947FEBA"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Is he still breastfed?</w:t>
            </w:r>
          </w:p>
        </w:tc>
        <w:tc>
          <w:tcPr>
            <w:tcW w:w="2133" w:type="pct"/>
            <w:vAlign w:val="center"/>
          </w:tcPr>
          <w:p w14:paraId="7A03E03C"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68DCAB70" w14:textId="77777777" w:rsidTr="004E59C8">
        <w:trPr>
          <w:trHeight w:val="283"/>
        </w:trPr>
        <w:tc>
          <w:tcPr>
            <w:tcW w:w="2867" w:type="pct"/>
          </w:tcPr>
          <w:p w14:paraId="6B59AC0B"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What did he eat?</w:t>
            </w:r>
          </w:p>
        </w:tc>
        <w:tc>
          <w:tcPr>
            <w:tcW w:w="2133" w:type="pct"/>
            <w:vAlign w:val="center"/>
          </w:tcPr>
          <w:p w14:paraId="6A2A03B2"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As usual: </w:t>
            </w:r>
            <w:proofErr w:type="spellStart"/>
            <w:r w:rsidRPr="004E59C8">
              <w:rPr>
                <w:rFonts w:cs="Times New Roman"/>
                <w:color w:val="000000"/>
                <w:sz w:val="22"/>
                <w:szCs w:val="24"/>
                <w:lang w:eastAsia="en-GB"/>
              </w:rPr>
              <w:t>rouy</w:t>
            </w:r>
            <w:proofErr w:type="spellEnd"/>
            <w:r w:rsidRPr="004E59C8">
              <w:rPr>
                <w:rFonts w:cs="Times New Roman"/>
                <w:color w:val="000000"/>
                <w:sz w:val="22"/>
                <w:szCs w:val="24"/>
                <w:lang w:eastAsia="en-GB"/>
              </w:rPr>
              <w:t xml:space="preserve"> (porridge) and vegetables, rice and sometimes meat</w:t>
            </w:r>
          </w:p>
        </w:tc>
      </w:tr>
      <w:tr w:rsidR="004E59C8" w:rsidRPr="005C3C37" w14:paraId="594F2684" w14:textId="77777777" w:rsidTr="004E59C8">
        <w:trPr>
          <w:trHeight w:val="283"/>
        </w:trPr>
        <w:tc>
          <w:tcPr>
            <w:tcW w:w="2867" w:type="pct"/>
          </w:tcPr>
          <w:p w14:paraId="32BC63D3"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Do other people in the house also have diarrhoea?</w:t>
            </w:r>
          </w:p>
        </w:tc>
        <w:tc>
          <w:tcPr>
            <w:tcW w:w="2133" w:type="pct"/>
            <w:vAlign w:val="center"/>
          </w:tcPr>
          <w:p w14:paraId="004E5CEA"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173C4EDE" w14:textId="77777777" w:rsidTr="004E59C8">
        <w:trPr>
          <w:trHeight w:val="283"/>
        </w:trPr>
        <w:tc>
          <w:tcPr>
            <w:tcW w:w="2867" w:type="pct"/>
          </w:tcPr>
          <w:p w14:paraId="39BC3529"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Do you wash your hands after using the bathroom or before feeding your child?</w:t>
            </w:r>
          </w:p>
        </w:tc>
        <w:tc>
          <w:tcPr>
            <w:tcW w:w="2133" w:type="pct"/>
            <w:vAlign w:val="center"/>
          </w:tcPr>
          <w:p w14:paraId="04504A3A"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In </w:t>
            </w:r>
            <w:proofErr w:type="gramStart"/>
            <w:r w:rsidRPr="004E59C8">
              <w:rPr>
                <w:rFonts w:cs="Times New Roman"/>
                <w:color w:val="000000"/>
                <w:sz w:val="22"/>
                <w:szCs w:val="24"/>
                <w:lang w:eastAsia="en-GB"/>
              </w:rPr>
              <w:t>general</w:t>
            </w:r>
            <w:proofErr w:type="gramEnd"/>
            <w:r w:rsidRPr="004E59C8">
              <w:rPr>
                <w:rFonts w:cs="Times New Roman"/>
                <w:color w:val="000000"/>
                <w:sz w:val="22"/>
                <w:szCs w:val="24"/>
                <w:lang w:eastAsia="en-GB"/>
              </w:rPr>
              <w:t xml:space="preserve"> yes</w:t>
            </w:r>
          </w:p>
        </w:tc>
      </w:tr>
      <w:tr w:rsidR="004E59C8" w:rsidRPr="005C3C37" w14:paraId="70299CF3" w14:textId="77777777" w:rsidTr="004E59C8">
        <w:trPr>
          <w:trHeight w:val="283"/>
        </w:trPr>
        <w:tc>
          <w:tcPr>
            <w:tcW w:w="2867" w:type="pct"/>
          </w:tcPr>
          <w:p w14:paraId="433936A9"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rPr>
              <w:t>If the urine colour is normal?</w:t>
            </w:r>
          </w:p>
        </w:tc>
        <w:tc>
          <w:tcPr>
            <w:tcW w:w="2133" w:type="pct"/>
            <w:vAlign w:val="center"/>
          </w:tcPr>
          <w:p w14:paraId="04F2C2D8"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5FB34FEB" w14:textId="77777777" w:rsidTr="004E59C8">
        <w:trPr>
          <w:trHeight w:val="283"/>
        </w:trPr>
        <w:tc>
          <w:tcPr>
            <w:tcW w:w="2867" w:type="pct"/>
            <w:vAlign w:val="center"/>
          </w:tcPr>
          <w:p w14:paraId="7EC2FD22"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How many times does the child urinate per day?</w:t>
            </w:r>
          </w:p>
        </w:tc>
        <w:tc>
          <w:tcPr>
            <w:tcW w:w="2133" w:type="pct"/>
            <w:vAlign w:val="center"/>
          </w:tcPr>
          <w:p w14:paraId="1976053A"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As usual - about 3-4 times a day</w:t>
            </w:r>
          </w:p>
        </w:tc>
      </w:tr>
      <w:tr w:rsidR="004E59C8" w:rsidRPr="005C3C37" w14:paraId="10D95BC1" w14:textId="77777777" w:rsidTr="004E59C8">
        <w:trPr>
          <w:trHeight w:val="283"/>
        </w:trPr>
        <w:tc>
          <w:tcPr>
            <w:tcW w:w="2867" w:type="pct"/>
            <w:vAlign w:val="center"/>
          </w:tcPr>
          <w:p w14:paraId="18578D50"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When was the last time the child urinated?</w:t>
            </w:r>
          </w:p>
        </w:tc>
        <w:tc>
          <w:tcPr>
            <w:tcW w:w="2133" w:type="pct"/>
            <w:vAlign w:val="center"/>
          </w:tcPr>
          <w:p w14:paraId="71D4EEC8"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2-3 hours </w:t>
            </w:r>
            <w:proofErr w:type="gramStart"/>
            <w:r w:rsidRPr="004E59C8">
              <w:rPr>
                <w:rFonts w:cs="Times New Roman"/>
                <w:color w:val="000000"/>
                <w:sz w:val="22"/>
                <w:szCs w:val="24"/>
                <w:lang w:eastAsia="en-GB"/>
              </w:rPr>
              <w:t>ago</w:t>
            </w:r>
            <w:proofErr w:type="gramEnd"/>
          </w:p>
        </w:tc>
      </w:tr>
      <w:tr w:rsidR="004E59C8" w:rsidRPr="005C3C37" w14:paraId="2CC18CF5" w14:textId="77777777" w:rsidTr="004E59C8">
        <w:trPr>
          <w:trHeight w:val="283"/>
        </w:trPr>
        <w:tc>
          <w:tcPr>
            <w:tcW w:w="2867" w:type="pct"/>
            <w:vAlign w:val="center"/>
          </w:tcPr>
          <w:p w14:paraId="4165897D"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Are his vaccinations up to date?</w:t>
            </w:r>
          </w:p>
        </w:tc>
        <w:tc>
          <w:tcPr>
            <w:tcW w:w="2133" w:type="pct"/>
            <w:vAlign w:val="center"/>
          </w:tcPr>
          <w:p w14:paraId="6F586257"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7DAB5C8D" w14:textId="77777777" w:rsidTr="004E59C8">
        <w:trPr>
          <w:trHeight w:val="283"/>
        </w:trPr>
        <w:tc>
          <w:tcPr>
            <w:tcW w:w="2867" w:type="pct"/>
            <w:vAlign w:val="center"/>
          </w:tcPr>
          <w:p w14:paraId="5060947D"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Was vitamin A given?</w:t>
            </w:r>
          </w:p>
        </w:tc>
        <w:tc>
          <w:tcPr>
            <w:tcW w:w="2133" w:type="pct"/>
            <w:vAlign w:val="center"/>
          </w:tcPr>
          <w:p w14:paraId="242D6C95"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77B86D01" w14:textId="77777777" w:rsidTr="004E59C8">
        <w:trPr>
          <w:trHeight w:val="283"/>
        </w:trPr>
        <w:tc>
          <w:tcPr>
            <w:tcW w:w="2867" w:type="pct"/>
            <w:vAlign w:val="center"/>
          </w:tcPr>
          <w:p w14:paraId="5B72CE3D"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o you sleep under a mosquito net?</w:t>
            </w:r>
          </w:p>
        </w:tc>
        <w:tc>
          <w:tcPr>
            <w:tcW w:w="2133" w:type="pct"/>
            <w:vAlign w:val="center"/>
          </w:tcPr>
          <w:p w14:paraId="5E5ED905"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699C9B9B" w14:textId="77777777" w:rsidTr="004E59C8">
        <w:trPr>
          <w:trHeight w:val="42"/>
        </w:trPr>
        <w:tc>
          <w:tcPr>
            <w:tcW w:w="2867" w:type="pct"/>
            <w:shd w:val="clear" w:color="auto" w:fill="auto"/>
          </w:tcPr>
          <w:p w14:paraId="5CA05D2F"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oes the child play on the floor?</w:t>
            </w:r>
          </w:p>
        </w:tc>
        <w:tc>
          <w:tcPr>
            <w:tcW w:w="2133" w:type="pct"/>
            <w:shd w:val="clear" w:color="auto" w:fill="auto"/>
            <w:vAlign w:val="center"/>
          </w:tcPr>
          <w:p w14:paraId="0F23C080"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57389F6F" w14:textId="77777777" w:rsidTr="004E59C8">
        <w:trPr>
          <w:trHeight w:val="42"/>
        </w:trPr>
        <w:tc>
          <w:tcPr>
            <w:tcW w:w="2867" w:type="pct"/>
            <w:shd w:val="clear" w:color="auto" w:fill="auto"/>
          </w:tcPr>
          <w:p w14:paraId="038A2376"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oes the child put his dirty hands in his mouth?</w:t>
            </w:r>
          </w:p>
        </w:tc>
        <w:tc>
          <w:tcPr>
            <w:tcW w:w="2133" w:type="pct"/>
            <w:shd w:val="clear" w:color="auto" w:fill="auto"/>
            <w:vAlign w:val="center"/>
          </w:tcPr>
          <w:p w14:paraId="657F143F"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Yeah, probably. </w:t>
            </w:r>
          </w:p>
        </w:tc>
      </w:tr>
      <w:tr w:rsidR="004E59C8" w:rsidRPr="005C3C37" w14:paraId="014945D7" w14:textId="77777777" w:rsidTr="004E59C8">
        <w:trPr>
          <w:trHeight w:val="42"/>
        </w:trPr>
        <w:tc>
          <w:tcPr>
            <w:tcW w:w="2867" w:type="pct"/>
            <w:shd w:val="clear" w:color="auto" w:fill="auto"/>
          </w:tcPr>
          <w:p w14:paraId="40B82C88"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 xml:space="preserve">Does the child drink a lot? </w:t>
            </w:r>
          </w:p>
        </w:tc>
        <w:tc>
          <w:tcPr>
            <w:tcW w:w="2133" w:type="pct"/>
            <w:shd w:val="clear" w:color="auto" w:fill="auto"/>
            <w:vAlign w:val="center"/>
          </w:tcPr>
          <w:p w14:paraId="74913272"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He drinks what I give him. </w:t>
            </w:r>
          </w:p>
        </w:tc>
      </w:tr>
      <w:tr w:rsidR="004E59C8" w:rsidRPr="005C3C37" w14:paraId="66F2F0CE" w14:textId="77777777" w:rsidTr="004E59C8">
        <w:trPr>
          <w:trHeight w:val="42"/>
        </w:trPr>
        <w:tc>
          <w:tcPr>
            <w:tcW w:w="2867" w:type="pct"/>
            <w:shd w:val="clear" w:color="auto" w:fill="auto"/>
          </w:tcPr>
          <w:p w14:paraId="3A0B3A99"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Does the child cry when he has a bowel movement?</w:t>
            </w:r>
          </w:p>
        </w:tc>
        <w:tc>
          <w:tcPr>
            <w:tcW w:w="2133" w:type="pct"/>
            <w:shd w:val="clear" w:color="auto" w:fill="auto"/>
            <w:vAlign w:val="center"/>
          </w:tcPr>
          <w:p w14:paraId="5BD3C9D6"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54793173" w14:textId="77777777" w:rsidTr="004E59C8">
        <w:trPr>
          <w:trHeight w:val="42"/>
        </w:trPr>
        <w:tc>
          <w:tcPr>
            <w:tcW w:w="2867" w:type="pct"/>
            <w:shd w:val="clear" w:color="auto" w:fill="auto"/>
          </w:tcPr>
          <w:p w14:paraId="392FB089"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Has the child been dewormed?</w:t>
            </w:r>
          </w:p>
        </w:tc>
        <w:tc>
          <w:tcPr>
            <w:tcW w:w="2133" w:type="pct"/>
            <w:shd w:val="clear" w:color="auto" w:fill="auto"/>
            <w:vAlign w:val="center"/>
          </w:tcPr>
          <w:p w14:paraId="7594471E"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w:t>
            </w:r>
          </w:p>
        </w:tc>
      </w:tr>
      <w:tr w:rsidR="004E59C8" w:rsidRPr="005C3C37" w14:paraId="264E1BEF" w14:textId="77777777" w:rsidTr="004E59C8">
        <w:trPr>
          <w:trHeight w:val="42"/>
        </w:trPr>
        <w:tc>
          <w:tcPr>
            <w:tcW w:w="2867" w:type="pct"/>
            <w:shd w:val="clear" w:color="auto" w:fill="auto"/>
          </w:tcPr>
          <w:p w14:paraId="47B29700" w14:textId="77777777" w:rsidR="004E59C8" w:rsidRPr="004E59C8" w:rsidRDefault="004E59C8" w:rsidP="004E59C8">
            <w:pPr>
              <w:spacing w:line="240" w:lineRule="auto"/>
              <w:jc w:val="left"/>
              <w:rPr>
                <w:rFonts w:cs="Times New Roman"/>
                <w:sz w:val="22"/>
                <w:szCs w:val="24"/>
                <w:lang w:eastAsia="en-GB"/>
              </w:rPr>
            </w:pPr>
            <w:r w:rsidRPr="004E59C8">
              <w:rPr>
                <w:rFonts w:cs="Times New Roman"/>
                <w:sz w:val="22"/>
                <w:szCs w:val="24"/>
                <w:lang w:eastAsia="en-GB"/>
              </w:rPr>
              <w:t>When did the deworming go back?</w:t>
            </w:r>
          </w:p>
        </w:tc>
        <w:tc>
          <w:tcPr>
            <w:tcW w:w="2133" w:type="pct"/>
            <w:shd w:val="clear" w:color="auto" w:fill="auto"/>
            <w:vAlign w:val="center"/>
          </w:tcPr>
          <w:p w14:paraId="2957BF2E" w14:textId="77777777" w:rsidR="004E59C8" w:rsidRPr="004E59C8" w:rsidRDefault="004E59C8"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About 2 months</w:t>
            </w:r>
          </w:p>
        </w:tc>
      </w:tr>
    </w:tbl>
    <w:p w14:paraId="1283F7C9" w14:textId="77777777" w:rsidR="005C3C37" w:rsidRPr="005C3C37" w:rsidRDefault="005C3C37" w:rsidP="00753650">
      <w:pPr>
        <w:spacing w:line="240" w:lineRule="auto"/>
        <w:rPr>
          <w:rFonts w:cs="Times New Roman"/>
          <w:szCs w:val="24"/>
        </w:rPr>
      </w:pPr>
    </w:p>
    <w:p w14:paraId="511FC6A3" w14:textId="5F2CB340" w:rsidR="005C3C37" w:rsidRDefault="005C3C37" w:rsidP="00753650">
      <w:pPr>
        <w:spacing w:line="240" w:lineRule="auto"/>
      </w:pPr>
    </w:p>
    <w:p w14:paraId="612D2CCA" w14:textId="77777777" w:rsidR="005C3C37" w:rsidRDefault="005C3C37" w:rsidP="00753650">
      <w:pPr>
        <w:spacing w:line="240" w:lineRule="auto"/>
        <w:jc w:val="left"/>
        <w:rPr>
          <w:rFonts w:eastAsiaTheme="majorEastAsia" w:cs="Times New Roman"/>
          <w:iCs/>
          <w:szCs w:val="24"/>
          <w:u w:val="single"/>
        </w:rPr>
      </w:pPr>
      <w:r>
        <w:rPr>
          <w:rFonts w:cs="Times New Roman"/>
        </w:rPr>
        <w:br w:type="page"/>
      </w:r>
    </w:p>
    <w:p w14:paraId="7937157E" w14:textId="4B25112F" w:rsidR="003C4917" w:rsidRPr="00753650" w:rsidRDefault="005C3C37" w:rsidP="00B32D33">
      <w:pPr>
        <w:pStyle w:val="Heading3"/>
        <w:pBdr>
          <w:bottom w:val="single" w:sz="4" w:space="1" w:color="auto"/>
        </w:pBdr>
      </w:pPr>
      <w:bookmarkStart w:id="25" w:name="_Toc94956451"/>
      <w:r w:rsidRPr="00753650">
        <w:lastRenderedPageBreak/>
        <w:t xml:space="preserve">Stable </w:t>
      </w:r>
      <w:r w:rsidR="00FF7CFC" w:rsidRPr="00753650">
        <w:t>a</w:t>
      </w:r>
      <w:r w:rsidRPr="00753650">
        <w:t>ngina</w:t>
      </w:r>
      <w:bookmarkEnd w:id="25"/>
    </w:p>
    <w:p w14:paraId="074514C1" w14:textId="6071570D" w:rsidR="005C3C37" w:rsidRDefault="005C3C37" w:rsidP="00B32D33">
      <w:pPr>
        <w:pStyle w:val="ListParagraph"/>
        <w:numPr>
          <w:ilvl w:val="0"/>
          <w:numId w:val="44"/>
        </w:numPr>
        <w:spacing w:line="240" w:lineRule="auto"/>
        <w:rPr>
          <w:rFonts w:cs="Times New Roman"/>
          <w:b/>
          <w:bCs/>
          <w:color w:val="000000" w:themeColor="text1"/>
          <w:szCs w:val="24"/>
          <w:u w:val="single"/>
          <w:lang w:eastAsia="en-GB"/>
        </w:rPr>
      </w:pPr>
      <w:r w:rsidRPr="00B32D33">
        <w:rPr>
          <w:rFonts w:cs="Times New Roman"/>
          <w:b/>
          <w:bCs/>
          <w:color w:val="000000" w:themeColor="text1"/>
          <w:szCs w:val="24"/>
          <w:u w:val="single"/>
          <w:lang w:eastAsia="en-GB"/>
        </w:rPr>
        <w:t xml:space="preserve">Personal History </w:t>
      </w:r>
    </w:p>
    <w:p w14:paraId="77256C81" w14:textId="77777777" w:rsidR="00B32D33" w:rsidRPr="00B32D33" w:rsidRDefault="00B32D33" w:rsidP="00B32D33">
      <w:pPr>
        <w:pStyle w:val="ListParagraph"/>
        <w:spacing w:line="240" w:lineRule="auto"/>
        <w:rPr>
          <w:rFonts w:cs="Times New Roman"/>
          <w:b/>
          <w:bCs/>
          <w:color w:val="000000" w:themeColor="text1"/>
          <w:szCs w:val="24"/>
          <w:u w:val="single"/>
          <w:lang w:eastAsia="en-GB"/>
        </w:rPr>
      </w:pPr>
    </w:p>
    <w:p w14:paraId="0039E923" w14:textId="105943B8"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You and your family:</w:t>
      </w:r>
    </w:p>
    <w:p w14:paraId="48B19FF5" w14:textId="77777777"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r name is xxx [your real name]. You are married and have [XXX] children (as in reality). You have [XXX] brothers and [XXX] sisters (as in reality), they are in good health</w:t>
      </w:r>
    </w:p>
    <w:p w14:paraId="61525557" w14:textId="77777777"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r parents died when you were approx. 30-35 years old:</w:t>
      </w:r>
    </w:p>
    <w:p w14:paraId="2EA0E2F1" w14:textId="1DD98CC9" w:rsidR="005C3C37" w:rsidRPr="005C3C37" w:rsidRDefault="005C3C37" w:rsidP="00753650">
      <w:pPr>
        <w:pStyle w:val="ListParagraph"/>
        <w:numPr>
          <w:ilvl w:val="1"/>
          <w:numId w:val="14"/>
        </w:numPr>
        <w:spacing w:line="240" w:lineRule="auto"/>
        <w:ind w:left="426"/>
        <w:jc w:val="left"/>
        <w:rPr>
          <w:rFonts w:cs="Times New Roman"/>
          <w:bCs/>
          <w:color w:val="000000" w:themeColor="text1"/>
          <w:szCs w:val="24"/>
          <w:lang w:eastAsia="en-GB"/>
        </w:rPr>
      </w:pPr>
      <w:r w:rsidRPr="005C3C37">
        <w:rPr>
          <w:rFonts w:cs="Times New Roman"/>
          <w:bCs/>
          <w:color w:val="000000" w:themeColor="text1"/>
          <w:szCs w:val="24"/>
          <w:lang w:eastAsia="en-GB"/>
        </w:rPr>
        <w:t xml:space="preserve">Your father complained of chest pains much like the ones you had; he died of an infection </w:t>
      </w:r>
    </w:p>
    <w:p w14:paraId="6D2F0673" w14:textId="59ED374B" w:rsidR="005C3C37" w:rsidRPr="005C3C37" w:rsidRDefault="005C3C37" w:rsidP="00753650">
      <w:pPr>
        <w:pStyle w:val="ListParagraph"/>
        <w:numPr>
          <w:ilvl w:val="1"/>
          <w:numId w:val="14"/>
        </w:numPr>
        <w:spacing w:line="240" w:lineRule="auto"/>
        <w:ind w:left="426"/>
        <w:jc w:val="left"/>
        <w:rPr>
          <w:rFonts w:cs="Times New Roman"/>
          <w:bCs/>
          <w:color w:val="000000" w:themeColor="text1"/>
          <w:szCs w:val="24"/>
          <w:lang w:eastAsia="en-GB"/>
        </w:rPr>
      </w:pPr>
      <w:r w:rsidRPr="005C3C37">
        <w:rPr>
          <w:rFonts w:cs="Times New Roman"/>
          <w:bCs/>
          <w:color w:val="000000" w:themeColor="text1"/>
          <w:szCs w:val="24"/>
          <w:lang w:eastAsia="en-GB"/>
        </w:rPr>
        <w:t xml:space="preserve">Your mother died after a fever </w:t>
      </w:r>
    </w:p>
    <w:p w14:paraId="40174DE2" w14:textId="77777777" w:rsidR="005C3C37" w:rsidRPr="005C3C37" w:rsidRDefault="005C3C37" w:rsidP="00753650">
      <w:pPr>
        <w:pStyle w:val="ListParagraph"/>
        <w:spacing w:line="240" w:lineRule="auto"/>
        <w:rPr>
          <w:rFonts w:cs="Times New Roman"/>
          <w:b/>
          <w:bCs/>
          <w:color w:val="000000" w:themeColor="text1"/>
          <w:szCs w:val="24"/>
          <w:u w:val="single"/>
          <w:lang w:eastAsia="en-GB"/>
        </w:rPr>
      </w:pPr>
    </w:p>
    <w:p w14:paraId="5913A45A"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Why are you in the area:</w:t>
      </w:r>
    </w:p>
    <w:p w14:paraId="2A85E977" w14:textId="4B879560"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 have lived in the locality for not very long (less than 2 months) to get closer to your brother / friend to work in the fields</w:t>
      </w:r>
    </w:p>
    <w:p w14:paraId="221384F3" w14:textId="620DF613" w:rsidR="00B32D33" w:rsidRPr="00B32D33" w:rsidRDefault="005C3C37" w:rsidP="00B32D33">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Appearance, attitude and personality:</w:t>
      </w:r>
    </w:p>
    <w:p w14:paraId="3C39D7E9" w14:textId="02877802" w:rsidR="005C3C37" w:rsidRPr="00B32D33" w:rsidRDefault="005C3C37" w:rsidP="00B32D33">
      <w:pPr>
        <w:spacing w:line="240" w:lineRule="auto"/>
        <w:jc w:val="left"/>
        <w:rPr>
          <w:rFonts w:cs="Times New Roman"/>
          <w:bCs/>
          <w:color w:val="000000" w:themeColor="text1"/>
          <w:szCs w:val="24"/>
          <w:lang w:eastAsia="en-GB"/>
        </w:rPr>
      </w:pPr>
      <w:r w:rsidRPr="00B32D33">
        <w:rPr>
          <w:rFonts w:cs="Times New Roman"/>
          <w:bCs/>
          <w:color w:val="000000" w:themeColor="text1"/>
          <w:szCs w:val="24"/>
          <w:lang w:eastAsia="en-GB"/>
        </w:rPr>
        <w:t>You like to eat well, especially rich dishes (</w:t>
      </w:r>
      <w:proofErr w:type="gramStart"/>
      <w:r w:rsidR="00C5119E" w:rsidRPr="00B32D33">
        <w:rPr>
          <w:rFonts w:cs="Times New Roman"/>
          <w:bCs/>
          <w:color w:val="000000" w:themeColor="text1"/>
          <w:szCs w:val="24"/>
          <w:lang w:eastAsia="en-GB"/>
        </w:rPr>
        <w:t>e.g.</w:t>
      </w:r>
      <w:proofErr w:type="gramEnd"/>
      <w:r w:rsidR="00C5119E" w:rsidRPr="00B32D33">
        <w:rPr>
          <w:rFonts w:cs="Times New Roman"/>
          <w:bCs/>
          <w:color w:val="000000" w:themeColor="text1"/>
          <w:szCs w:val="24"/>
          <w:lang w:eastAsia="en-GB"/>
        </w:rPr>
        <w:t xml:space="preserve"> </w:t>
      </w:r>
      <w:proofErr w:type="spellStart"/>
      <w:r w:rsidRPr="00B32D33">
        <w:rPr>
          <w:rFonts w:cs="Times New Roman"/>
          <w:bCs/>
          <w:color w:val="000000" w:themeColor="text1"/>
          <w:szCs w:val="24"/>
          <w:lang w:eastAsia="en-GB"/>
        </w:rPr>
        <w:t>tiebou</w:t>
      </w:r>
      <w:proofErr w:type="spellEnd"/>
      <w:r w:rsidRPr="00B32D33">
        <w:rPr>
          <w:rFonts w:cs="Times New Roman"/>
          <w:bCs/>
          <w:color w:val="000000" w:themeColor="text1"/>
          <w:szCs w:val="24"/>
          <w:lang w:eastAsia="en-GB"/>
        </w:rPr>
        <w:t xml:space="preserve"> yapp, </w:t>
      </w:r>
      <w:proofErr w:type="spellStart"/>
      <w:r w:rsidRPr="00B32D33">
        <w:rPr>
          <w:rFonts w:cs="Times New Roman"/>
          <w:bCs/>
          <w:color w:val="000000" w:themeColor="text1"/>
          <w:szCs w:val="24"/>
          <w:lang w:eastAsia="en-GB"/>
        </w:rPr>
        <w:t>mafé</w:t>
      </w:r>
      <w:proofErr w:type="spellEnd"/>
      <w:r w:rsidRPr="00B32D33">
        <w:rPr>
          <w:rFonts w:cs="Times New Roman"/>
          <w:bCs/>
          <w:color w:val="000000" w:themeColor="text1"/>
          <w:szCs w:val="24"/>
          <w:lang w:eastAsia="en-GB"/>
        </w:rPr>
        <w:t xml:space="preserve"> yapp, </w:t>
      </w:r>
      <w:proofErr w:type="spellStart"/>
      <w:r w:rsidRPr="00B32D33">
        <w:rPr>
          <w:rFonts w:cs="Times New Roman"/>
          <w:bCs/>
          <w:color w:val="000000" w:themeColor="text1"/>
          <w:szCs w:val="24"/>
          <w:lang w:eastAsia="en-GB"/>
        </w:rPr>
        <w:t>tiébou</w:t>
      </w:r>
      <w:proofErr w:type="spellEnd"/>
      <w:r w:rsidRPr="00B32D33">
        <w:rPr>
          <w:rFonts w:cs="Times New Roman"/>
          <w:bCs/>
          <w:color w:val="000000" w:themeColor="text1"/>
          <w:szCs w:val="24"/>
          <w:lang w:eastAsia="en-GB"/>
        </w:rPr>
        <w:t xml:space="preserve"> </w:t>
      </w:r>
      <w:proofErr w:type="spellStart"/>
      <w:r w:rsidRPr="00B32D33">
        <w:rPr>
          <w:rFonts w:cs="Times New Roman"/>
          <w:bCs/>
          <w:color w:val="000000" w:themeColor="text1"/>
          <w:szCs w:val="24"/>
          <w:lang w:eastAsia="en-GB"/>
        </w:rPr>
        <w:t>dieune</w:t>
      </w:r>
      <w:proofErr w:type="spellEnd"/>
      <w:r w:rsidRPr="00B32D33">
        <w:rPr>
          <w:rFonts w:cs="Times New Roman"/>
          <w:bCs/>
          <w:color w:val="000000" w:themeColor="text1"/>
          <w:szCs w:val="24"/>
          <w:lang w:eastAsia="en-GB"/>
        </w:rPr>
        <w:t xml:space="preserve">, </w:t>
      </w:r>
      <w:proofErr w:type="spellStart"/>
      <w:r w:rsidRPr="00B32D33">
        <w:rPr>
          <w:rFonts w:cs="Times New Roman"/>
          <w:bCs/>
          <w:color w:val="000000" w:themeColor="text1"/>
          <w:szCs w:val="24"/>
          <w:lang w:eastAsia="en-GB"/>
        </w:rPr>
        <w:t>thiéré</w:t>
      </w:r>
      <w:proofErr w:type="spellEnd"/>
      <w:r w:rsidRPr="00B32D33">
        <w:rPr>
          <w:rFonts w:cs="Times New Roman"/>
          <w:bCs/>
          <w:color w:val="000000" w:themeColor="text1"/>
          <w:szCs w:val="24"/>
          <w:lang w:eastAsia="en-GB"/>
        </w:rPr>
        <w:t xml:space="preserve"> </w:t>
      </w:r>
      <w:proofErr w:type="spellStart"/>
      <w:r w:rsidRPr="00B32D33">
        <w:rPr>
          <w:rFonts w:cs="Times New Roman"/>
          <w:bCs/>
          <w:color w:val="000000" w:themeColor="text1"/>
          <w:szCs w:val="24"/>
          <w:lang w:eastAsia="en-GB"/>
        </w:rPr>
        <w:t>bassé</w:t>
      </w:r>
      <w:proofErr w:type="spellEnd"/>
      <w:r w:rsidRPr="00B32D33">
        <w:rPr>
          <w:rFonts w:cs="Times New Roman"/>
          <w:bCs/>
          <w:color w:val="000000" w:themeColor="text1"/>
          <w:szCs w:val="24"/>
          <w:lang w:eastAsia="en-GB"/>
        </w:rPr>
        <w:t xml:space="preserve"> yapp)</w:t>
      </w:r>
    </w:p>
    <w:p w14:paraId="121CE5B5" w14:textId="59F74063" w:rsidR="005C3C37" w:rsidRPr="00B32D33" w:rsidRDefault="005C3C37" w:rsidP="00B32D33">
      <w:pPr>
        <w:spacing w:line="240" w:lineRule="auto"/>
        <w:jc w:val="left"/>
        <w:rPr>
          <w:rFonts w:cs="Times New Roman"/>
          <w:bCs/>
          <w:color w:val="000000" w:themeColor="text1"/>
          <w:szCs w:val="24"/>
          <w:lang w:eastAsia="en-GB"/>
        </w:rPr>
      </w:pPr>
      <w:r w:rsidRPr="00B32D33">
        <w:rPr>
          <w:rFonts w:cs="Times New Roman"/>
          <w:bCs/>
          <w:color w:val="000000" w:themeColor="text1"/>
          <w:szCs w:val="24"/>
          <w:lang w:eastAsia="en-GB"/>
        </w:rPr>
        <w:t xml:space="preserve">You drink palm wine regularly, especially with your friends. </w:t>
      </w:r>
    </w:p>
    <w:p w14:paraId="79A4FEFB" w14:textId="77777777" w:rsidR="005C3C37" w:rsidRPr="00B32D33" w:rsidRDefault="005C3C37" w:rsidP="00B32D33">
      <w:pPr>
        <w:spacing w:line="240" w:lineRule="auto"/>
        <w:ind w:left="66"/>
        <w:jc w:val="left"/>
        <w:rPr>
          <w:rFonts w:cs="Times New Roman"/>
          <w:bCs/>
          <w:color w:val="000000" w:themeColor="text1"/>
          <w:szCs w:val="24"/>
          <w:lang w:eastAsia="en-GB"/>
        </w:rPr>
      </w:pPr>
      <w:r w:rsidRPr="00B32D33">
        <w:rPr>
          <w:rFonts w:cs="Times New Roman"/>
          <w:bCs/>
          <w:color w:val="000000" w:themeColor="text1"/>
          <w:szCs w:val="24"/>
          <w:lang w:eastAsia="en-GB"/>
        </w:rPr>
        <w:t xml:space="preserve">You smoke almost 1 pack per day (around 15-20 cigarettes, Marlboro or Excellence and rolled tobacco - poon), and for a long time (around 20 years) </w:t>
      </w:r>
    </w:p>
    <w:p w14:paraId="49D6E628" w14:textId="77777777" w:rsidR="005C3C37" w:rsidRPr="005C3C37" w:rsidRDefault="005C3C37" w:rsidP="00753650">
      <w:pPr>
        <w:pStyle w:val="ListParagraph"/>
        <w:spacing w:line="240" w:lineRule="auto"/>
        <w:rPr>
          <w:rFonts w:cs="Times New Roman"/>
          <w:bCs/>
          <w:color w:val="000000" w:themeColor="text1"/>
          <w:szCs w:val="24"/>
          <w:lang w:eastAsia="en-GB"/>
        </w:rPr>
      </w:pPr>
    </w:p>
    <w:p w14:paraId="7B777A8E" w14:textId="582D6EDE" w:rsidR="005C3C37" w:rsidRDefault="005C3C37" w:rsidP="00B32D33">
      <w:pPr>
        <w:pStyle w:val="ListParagraph"/>
        <w:numPr>
          <w:ilvl w:val="0"/>
          <w:numId w:val="44"/>
        </w:numPr>
        <w:spacing w:line="240" w:lineRule="auto"/>
        <w:rPr>
          <w:rFonts w:cs="Times New Roman"/>
          <w:b/>
          <w:bCs/>
          <w:color w:val="000000" w:themeColor="text1"/>
          <w:szCs w:val="24"/>
          <w:u w:val="single"/>
          <w:lang w:eastAsia="en-GB"/>
        </w:rPr>
      </w:pPr>
      <w:r w:rsidRPr="00B32D33">
        <w:rPr>
          <w:rFonts w:cs="Times New Roman"/>
          <w:b/>
          <w:bCs/>
          <w:color w:val="000000" w:themeColor="text1"/>
          <w:szCs w:val="24"/>
          <w:u w:val="single"/>
          <w:lang w:eastAsia="en-GB"/>
        </w:rPr>
        <w:t>Medical History</w:t>
      </w:r>
    </w:p>
    <w:p w14:paraId="6203317C" w14:textId="77777777" w:rsidR="00B32D33" w:rsidRPr="00B32D33" w:rsidRDefault="00B32D33" w:rsidP="00B32D33">
      <w:pPr>
        <w:pStyle w:val="ListParagraph"/>
        <w:spacing w:line="240" w:lineRule="auto"/>
        <w:rPr>
          <w:rFonts w:cs="Times New Roman"/>
          <w:b/>
          <w:bCs/>
          <w:color w:val="000000" w:themeColor="text1"/>
          <w:szCs w:val="24"/>
          <w:u w:val="single"/>
          <w:lang w:eastAsia="en-GB"/>
        </w:rPr>
      </w:pPr>
    </w:p>
    <w:p w14:paraId="31A59C0A"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Your health in general</w:t>
      </w:r>
    </w:p>
    <w:p w14:paraId="2F5DB711" w14:textId="67B828B5"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 are generally in good health, despite the fact that you smoke and eat a little too much! You have had a fever (malaria) a few times, but otherwise nothing else.</w:t>
      </w:r>
    </w:p>
    <w:p w14:paraId="3944DC85" w14:textId="77777777" w:rsidR="005C3C37" w:rsidRPr="00753650" w:rsidRDefault="005C3C37" w:rsidP="00753650">
      <w:pPr>
        <w:pStyle w:val="ListParagraph"/>
        <w:numPr>
          <w:ilvl w:val="0"/>
          <w:numId w:val="18"/>
        </w:numPr>
        <w:spacing w:line="240" w:lineRule="auto"/>
        <w:ind w:left="426"/>
        <w:rPr>
          <w:rFonts w:cs="Times New Roman"/>
          <w:b/>
          <w:bCs/>
          <w:color w:val="000000" w:themeColor="text1"/>
          <w:szCs w:val="24"/>
          <w:lang w:eastAsia="en-GB"/>
        </w:rPr>
      </w:pPr>
      <w:r w:rsidRPr="00753650">
        <w:rPr>
          <w:rFonts w:cs="Times New Roman"/>
          <w:b/>
          <w:bCs/>
          <w:color w:val="000000" w:themeColor="text1"/>
          <w:szCs w:val="24"/>
          <w:lang w:eastAsia="en-GB"/>
        </w:rPr>
        <w:t>The problem that brings you</w:t>
      </w:r>
    </w:p>
    <w:p w14:paraId="21CCAFE3" w14:textId="77777777"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esterday while you were riding your bike, you suddenly had a terrible pain in your chest, and it lasted about 5-10 min; the pain was very strong and pressing (diss) as if something heavy was pressing on you.</w:t>
      </w:r>
    </w:p>
    <w:p w14:paraId="24B9F484" w14:textId="1EFE8F88" w:rsidR="005C3C37" w:rsidRPr="005C3C37" w:rsidRDefault="005C3C37" w:rsidP="00753650">
      <w:pPr>
        <w:spacing w:line="240" w:lineRule="auto"/>
        <w:rPr>
          <w:rStyle w:val="shorttext"/>
          <w:rFonts w:cs="Times New Roman"/>
          <w:bCs/>
          <w:color w:val="000000" w:themeColor="text1"/>
          <w:szCs w:val="24"/>
          <w:lang w:eastAsia="en-GB"/>
        </w:rPr>
      </w:pPr>
      <w:r w:rsidRPr="005C3C37">
        <w:rPr>
          <w:rFonts w:cs="Times New Roman"/>
          <w:bCs/>
          <w:color w:val="000000" w:themeColor="text1"/>
          <w:szCs w:val="24"/>
          <w:lang w:eastAsia="en-GB"/>
        </w:rPr>
        <w:t xml:space="preserve">Some months </w:t>
      </w:r>
      <w:proofErr w:type="gramStart"/>
      <w:r w:rsidRPr="005C3C37">
        <w:rPr>
          <w:rFonts w:cs="Times New Roman"/>
          <w:bCs/>
          <w:color w:val="000000" w:themeColor="text1"/>
          <w:szCs w:val="24"/>
          <w:lang w:eastAsia="en-GB"/>
        </w:rPr>
        <w:t>ago</w:t>
      </w:r>
      <w:proofErr w:type="gramEnd"/>
      <w:r w:rsidRPr="005C3C37">
        <w:rPr>
          <w:rFonts w:cs="Times New Roman"/>
          <w:bCs/>
          <w:color w:val="000000" w:themeColor="text1"/>
          <w:szCs w:val="24"/>
          <w:lang w:eastAsia="en-GB"/>
        </w:rPr>
        <w:t xml:space="preserve"> you had felt the same kind of pain, also while you were on your bike carrying something heavy uphill (you had not gone to consult because the pain had passed quickly and you thought that you drank too much and ate too much).</w:t>
      </w:r>
    </w:p>
    <w:p w14:paraId="741F8752" w14:textId="26D51DD6" w:rsidR="005C3C37" w:rsidRP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b/>
          <w:szCs w:val="24"/>
        </w:rPr>
      </w:pPr>
      <w:r w:rsidRPr="005C3C37">
        <w:rPr>
          <w:rStyle w:val="shorttext"/>
          <w:rFonts w:cs="Times New Roman"/>
          <w:b/>
          <w:szCs w:val="24"/>
        </w:rPr>
        <w:t xml:space="preserve">In response to the provider who </w:t>
      </w:r>
      <w:proofErr w:type="gramStart"/>
      <w:r w:rsidRPr="005C3C37">
        <w:rPr>
          <w:rStyle w:val="shorttext"/>
          <w:rFonts w:cs="Times New Roman"/>
          <w:b/>
          <w:szCs w:val="24"/>
        </w:rPr>
        <w:t>says</w:t>
      </w:r>
      <w:proofErr w:type="gramEnd"/>
      <w:r w:rsidRPr="005C3C37">
        <w:rPr>
          <w:rStyle w:val="shorttext"/>
          <w:rFonts w:cs="Times New Roman"/>
          <w:b/>
          <w:szCs w:val="24"/>
        </w:rPr>
        <w:t xml:space="preserve"> "what brings you?" ":</w:t>
      </w:r>
    </w:p>
    <w:p w14:paraId="7897385E" w14:textId="7D6E06E1" w:rsid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szCs w:val="24"/>
        </w:rPr>
      </w:pPr>
      <w:r w:rsidRPr="005C3C37">
        <w:rPr>
          <w:rStyle w:val="shorttext"/>
          <w:rFonts w:cs="Times New Roman"/>
          <w:szCs w:val="24"/>
        </w:rPr>
        <w:t>Yesterday, I had pain in my chest and the pain was very strong. It had happened to me before.</w:t>
      </w:r>
    </w:p>
    <w:p w14:paraId="010ADBAE" w14:textId="77777777" w:rsidR="00C5119E" w:rsidRPr="005C3C37" w:rsidRDefault="00C5119E"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szCs w:val="24"/>
        </w:rPr>
      </w:pPr>
    </w:p>
    <w:p w14:paraId="634BF0DD" w14:textId="77777777" w:rsidR="005C3C37" w:rsidRPr="005C3C37" w:rsidRDefault="005C3C37" w:rsidP="00753650">
      <w:pPr>
        <w:tabs>
          <w:tab w:val="left" w:pos="6254"/>
        </w:tabs>
        <w:spacing w:line="240" w:lineRule="auto"/>
        <w:rPr>
          <w:rFonts w:cs="Times New Roman"/>
          <w:szCs w:val="24"/>
        </w:rPr>
      </w:pPr>
    </w:p>
    <w:p w14:paraId="1055A1A1" w14:textId="77777777" w:rsidR="00753650" w:rsidRDefault="00753650">
      <w:r>
        <w:br w:type="page"/>
      </w:r>
    </w:p>
    <w:tbl>
      <w:tblPr>
        <w:tblStyle w:val="TableGrid"/>
        <w:tblW w:w="5421" w:type="pct"/>
        <w:tblLook w:val="04A0" w:firstRow="1" w:lastRow="0" w:firstColumn="1" w:lastColumn="0" w:noHBand="0" w:noVBand="1"/>
      </w:tblPr>
      <w:tblGrid>
        <w:gridCol w:w="4672"/>
        <w:gridCol w:w="5103"/>
      </w:tblGrid>
      <w:tr w:rsidR="00753650" w:rsidRPr="005C3C37" w14:paraId="1DAF147A" w14:textId="77777777" w:rsidTr="00753650">
        <w:trPr>
          <w:trHeight w:val="255"/>
        </w:trPr>
        <w:tc>
          <w:tcPr>
            <w:tcW w:w="2390" w:type="pct"/>
            <w:shd w:val="clear" w:color="auto" w:fill="BFBFBF" w:themeFill="background1" w:themeFillShade="BF"/>
          </w:tcPr>
          <w:p w14:paraId="73643F33" w14:textId="4E4C58C2" w:rsidR="00753650" w:rsidRPr="004E59C8" w:rsidRDefault="00753650" w:rsidP="004E59C8">
            <w:pPr>
              <w:spacing w:line="240" w:lineRule="auto"/>
              <w:jc w:val="left"/>
              <w:rPr>
                <w:rFonts w:cs="Times New Roman"/>
                <w:b/>
                <w:sz w:val="22"/>
                <w:szCs w:val="24"/>
              </w:rPr>
            </w:pPr>
            <w:r w:rsidRPr="004E59C8">
              <w:rPr>
                <w:rFonts w:cs="Times New Roman"/>
                <w:b/>
                <w:sz w:val="22"/>
                <w:szCs w:val="24"/>
              </w:rPr>
              <w:lastRenderedPageBreak/>
              <w:t>QUESTIONS</w:t>
            </w:r>
          </w:p>
        </w:tc>
        <w:tc>
          <w:tcPr>
            <w:tcW w:w="2610" w:type="pct"/>
            <w:shd w:val="clear" w:color="auto" w:fill="BFBFBF" w:themeFill="background1" w:themeFillShade="BF"/>
          </w:tcPr>
          <w:p w14:paraId="67D97D76" w14:textId="77777777" w:rsidR="00753650" w:rsidRPr="004E59C8" w:rsidRDefault="00753650" w:rsidP="004E59C8">
            <w:pPr>
              <w:spacing w:line="240" w:lineRule="auto"/>
              <w:jc w:val="left"/>
              <w:rPr>
                <w:rFonts w:cs="Times New Roman"/>
                <w:b/>
                <w:sz w:val="22"/>
                <w:szCs w:val="24"/>
              </w:rPr>
            </w:pPr>
            <w:r w:rsidRPr="004E59C8">
              <w:rPr>
                <w:rFonts w:cs="Times New Roman"/>
                <w:b/>
                <w:sz w:val="22"/>
                <w:szCs w:val="24"/>
              </w:rPr>
              <w:t>ANSWERS</w:t>
            </w:r>
          </w:p>
        </w:tc>
      </w:tr>
      <w:tr w:rsidR="00753650" w:rsidRPr="005C3C37" w14:paraId="4931EA29" w14:textId="77777777" w:rsidTr="00753650">
        <w:trPr>
          <w:trHeight w:val="283"/>
        </w:trPr>
        <w:tc>
          <w:tcPr>
            <w:tcW w:w="2390" w:type="pct"/>
            <w:vAlign w:val="center"/>
          </w:tcPr>
          <w:p w14:paraId="0B4DE242"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Can you describe your pain to me?</w:t>
            </w:r>
          </w:p>
          <w:p w14:paraId="45EDBA38"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 xml:space="preserve">What is the type / nature of the pain (acute / heavy / pressing)? </w:t>
            </w:r>
          </w:p>
        </w:tc>
        <w:tc>
          <w:tcPr>
            <w:tcW w:w="2610" w:type="pct"/>
            <w:vAlign w:val="center"/>
          </w:tcPr>
          <w:p w14:paraId="4C0DD1AE"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I felt like something very heavy was pressing me there (patient points to chest).</w:t>
            </w:r>
          </w:p>
        </w:tc>
      </w:tr>
      <w:tr w:rsidR="00753650" w:rsidRPr="005C3C37" w14:paraId="01F76EA6" w14:textId="77777777" w:rsidTr="00753650">
        <w:trPr>
          <w:trHeight w:val="283"/>
        </w:trPr>
        <w:tc>
          <w:tcPr>
            <w:tcW w:w="2390" w:type="pct"/>
            <w:vAlign w:val="center"/>
          </w:tcPr>
          <w:p w14:paraId="29CA4893"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Was the pain very bad?</w:t>
            </w:r>
          </w:p>
        </w:tc>
        <w:tc>
          <w:tcPr>
            <w:tcW w:w="2610" w:type="pct"/>
            <w:vAlign w:val="center"/>
          </w:tcPr>
          <w:p w14:paraId="504F0173"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Yes. I stopped what I was doing and sat down until it passed</w:t>
            </w:r>
          </w:p>
        </w:tc>
      </w:tr>
      <w:tr w:rsidR="00753650" w:rsidRPr="005C3C37" w14:paraId="615BF96B" w14:textId="77777777" w:rsidTr="00753650">
        <w:trPr>
          <w:trHeight w:val="283"/>
        </w:trPr>
        <w:tc>
          <w:tcPr>
            <w:tcW w:w="2390" w:type="pct"/>
            <w:vAlign w:val="center"/>
          </w:tcPr>
          <w:p w14:paraId="560A44BA"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Where exactly is the pain?</w:t>
            </w:r>
          </w:p>
        </w:tc>
        <w:tc>
          <w:tcPr>
            <w:tcW w:w="2610" w:type="pct"/>
            <w:vAlign w:val="center"/>
          </w:tcPr>
          <w:p w14:paraId="62FB64EE"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There, towards the middle (shows the middle of the chest with the open hand, as if to press on the chest)</w:t>
            </w:r>
          </w:p>
        </w:tc>
      </w:tr>
      <w:tr w:rsidR="00753650" w:rsidRPr="005C3C37" w14:paraId="6A2AB9A8" w14:textId="77777777" w:rsidTr="00753650">
        <w:trPr>
          <w:trHeight w:val="283"/>
        </w:trPr>
        <w:tc>
          <w:tcPr>
            <w:tcW w:w="2390" w:type="pct"/>
            <w:vAlign w:val="center"/>
          </w:tcPr>
          <w:p w14:paraId="5DA80E01"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es the pain radiate / be felt elsewhere?</w:t>
            </w:r>
          </w:p>
        </w:tc>
        <w:tc>
          <w:tcPr>
            <w:tcW w:w="2610" w:type="pct"/>
            <w:vAlign w:val="center"/>
          </w:tcPr>
          <w:p w14:paraId="132E16BB" w14:textId="77777777" w:rsidR="00753650" w:rsidRPr="004E59C8" w:rsidRDefault="00753650" w:rsidP="004E59C8">
            <w:pPr>
              <w:spacing w:line="240" w:lineRule="auto"/>
              <w:jc w:val="left"/>
              <w:rPr>
                <w:rFonts w:cs="Times New Roman"/>
                <w:color w:val="000000"/>
                <w:sz w:val="22"/>
                <w:szCs w:val="24"/>
                <w:lang w:eastAsia="en-GB"/>
              </w:rPr>
            </w:pPr>
            <w:proofErr w:type="gramStart"/>
            <w:r w:rsidRPr="004E59C8">
              <w:rPr>
                <w:rFonts w:cs="Times New Roman"/>
                <w:color w:val="000000"/>
                <w:sz w:val="22"/>
                <w:szCs w:val="24"/>
                <w:lang w:eastAsia="en-GB"/>
              </w:rPr>
              <w:t>Yes</w:t>
            </w:r>
            <w:proofErr w:type="gramEnd"/>
            <w:r w:rsidRPr="004E59C8">
              <w:rPr>
                <w:rFonts w:cs="Times New Roman"/>
                <w:color w:val="000000"/>
                <w:sz w:val="22"/>
                <w:szCs w:val="24"/>
                <w:lang w:eastAsia="en-GB"/>
              </w:rPr>
              <w:t xml:space="preserve"> a little to the left side, and to the neck</w:t>
            </w:r>
          </w:p>
        </w:tc>
      </w:tr>
      <w:tr w:rsidR="00753650" w:rsidRPr="005C3C37" w14:paraId="3D78877E" w14:textId="77777777" w:rsidTr="00753650">
        <w:trPr>
          <w:trHeight w:val="283"/>
        </w:trPr>
        <w:tc>
          <w:tcPr>
            <w:tcW w:w="2390" w:type="pct"/>
            <w:vAlign w:val="center"/>
          </w:tcPr>
          <w:p w14:paraId="0B5E7C0A"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id he lose consciousness of you?</w:t>
            </w:r>
          </w:p>
        </w:tc>
        <w:tc>
          <w:tcPr>
            <w:tcW w:w="2610" w:type="pct"/>
            <w:vAlign w:val="center"/>
          </w:tcPr>
          <w:p w14:paraId="42C93EBC"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753650" w:rsidRPr="005C3C37" w14:paraId="130CA366" w14:textId="77777777" w:rsidTr="00753650">
        <w:trPr>
          <w:trHeight w:val="283"/>
        </w:trPr>
        <w:tc>
          <w:tcPr>
            <w:tcW w:w="2390" w:type="pct"/>
            <w:vAlign w:val="center"/>
          </w:tcPr>
          <w:p w14:paraId="20FFC62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ow long have you felt this pain?</w:t>
            </w:r>
          </w:p>
        </w:tc>
        <w:tc>
          <w:tcPr>
            <w:tcW w:w="2610" w:type="pct"/>
            <w:vAlign w:val="center"/>
          </w:tcPr>
          <w:p w14:paraId="0F60E3B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About 10 minutes</w:t>
            </w:r>
          </w:p>
        </w:tc>
      </w:tr>
      <w:tr w:rsidR="00753650" w:rsidRPr="005C3C37" w14:paraId="5BC3C6F8" w14:textId="77777777" w:rsidTr="00753650">
        <w:trPr>
          <w:trHeight w:val="283"/>
        </w:trPr>
        <w:tc>
          <w:tcPr>
            <w:tcW w:w="2390" w:type="pct"/>
            <w:vAlign w:val="center"/>
          </w:tcPr>
          <w:p w14:paraId="019D9E1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hat did you do to make it stop?</w:t>
            </w:r>
          </w:p>
        </w:tc>
        <w:tc>
          <w:tcPr>
            <w:tcW w:w="2610" w:type="pct"/>
            <w:vAlign w:val="center"/>
          </w:tcPr>
          <w:p w14:paraId="16C6980C"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I sat down and waited for it to pass</w:t>
            </w:r>
          </w:p>
        </w:tc>
      </w:tr>
      <w:tr w:rsidR="00753650" w:rsidRPr="005C3C37" w14:paraId="7DDD5C96" w14:textId="77777777" w:rsidTr="00753650">
        <w:trPr>
          <w:trHeight w:val="283"/>
        </w:trPr>
        <w:tc>
          <w:tcPr>
            <w:tcW w:w="2390" w:type="pct"/>
            <w:vAlign w:val="center"/>
          </w:tcPr>
          <w:p w14:paraId="3D2BABEC"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hat were you doing when the pain started?</w:t>
            </w:r>
          </w:p>
        </w:tc>
        <w:tc>
          <w:tcPr>
            <w:tcW w:w="2610" w:type="pct"/>
            <w:vAlign w:val="center"/>
          </w:tcPr>
          <w:p w14:paraId="4F6F5A05"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I was riding a bicycle - it was 5 minutes </w:t>
            </w:r>
          </w:p>
        </w:tc>
      </w:tr>
      <w:tr w:rsidR="00753650" w:rsidRPr="005C3C37" w14:paraId="4E6DCC3F" w14:textId="77777777" w:rsidTr="00753650">
        <w:trPr>
          <w:trHeight w:val="283"/>
        </w:trPr>
        <w:tc>
          <w:tcPr>
            <w:tcW w:w="2390" w:type="pct"/>
            <w:vAlign w:val="center"/>
          </w:tcPr>
          <w:p w14:paraId="1DF1771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ow often do you cycle?</w:t>
            </w:r>
          </w:p>
        </w:tc>
        <w:tc>
          <w:tcPr>
            <w:tcW w:w="2610" w:type="pct"/>
            <w:vAlign w:val="center"/>
          </w:tcPr>
          <w:p w14:paraId="5371C3B5"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Not often </w:t>
            </w:r>
          </w:p>
        </w:tc>
      </w:tr>
      <w:tr w:rsidR="00753650" w:rsidRPr="005C3C37" w14:paraId="7577F763" w14:textId="77777777" w:rsidTr="00753650">
        <w:trPr>
          <w:trHeight w:val="283"/>
        </w:trPr>
        <w:tc>
          <w:tcPr>
            <w:tcW w:w="2390" w:type="pct"/>
            <w:vAlign w:val="center"/>
          </w:tcPr>
          <w:p w14:paraId="1A818E90"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id you have difficulty breathing / were short of breath?</w:t>
            </w:r>
          </w:p>
        </w:tc>
        <w:tc>
          <w:tcPr>
            <w:tcW w:w="2610" w:type="pct"/>
            <w:vAlign w:val="center"/>
          </w:tcPr>
          <w:p w14:paraId="7746E2C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Yeah, </w:t>
            </w:r>
            <w:proofErr w:type="spellStart"/>
            <w:r w:rsidRPr="004E59C8">
              <w:rPr>
                <w:rFonts w:cs="Times New Roman"/>
                <w:color w:val="000000"/>
                <w:sz w:val="22"/>
                <w:szCs w:val="24"/>
                <w:lang w:eastAsia="en-GB"/>
              </w:rPr>
              <w:t>kinda</w:t>
            </w:r>
            <w:proofErr w:type="spellEnd"/>
            <w:r w:rsidRPr="004E59C8">
              <w:rPr>
                <w:rFonts w:cs="Times New Roman"/>
                <w:color w:val="000000"/>
                <w:sz w:val="22"/>
                <w:szCs w:val="24"/>
                <w:lang w:eastAsia="en-GB"/>
              </w:rPr>
              <w:t xml:space="preserve"> like I gasped in pain</w:t>
            </w:r>
          </w:p>
        </w:tc>
      </w:tr>
      <w:tr w:rsidR="00753650" w:rsidRPr="005C3C37" w14:paraId="4279DDD6" w14:textId="77777777" w:rsidTr="00753650">
        <w:trPr>
          <w:trHeight w:val="283"/>
        </w:trPr>
        <w:tc>
          <w:tcPr>
            <w:tcW w:w="2390" w:type="pct"/>
            <w:vAlign w:val="center"/>
          </w:tcPr>
          <w:p w14:paraId="2A4F3E14"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id the pain increase when breathing?</w:t>
            </w:r>
          </w:p>
        </w:tc>
        <w:tc>
          <w:tcPr>
            <w:tcW w:w="2610" w:type="pct"/>
            <w:vAlign w:val="center"/>
          </w:tcPr>
          <w:p w14:paraId="3D0D4E19"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753650" w:rsidRPr="005C3C37" w14:paraId="0141813E" w14:textId="77777777" w:rsidTr="00753650">
        <w:trPr>
          <w:trHeight w:val="283"/>
        </w:trPr>
        <w:tc>
          <w:tcPr>
            <w:tcW w:w="2390" w:type="pct"/>
            <w:vAlign w:val="center"/>
          </w:tcPr>
          <w:p w14:paraId="3453111A"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ave you ever had this kind of problem?</w:t>
            </w:r>
          </w:p>
        </w:tc>
        <w:tc>
          <w:tcPr>
            <w:tcW w:w="2610" w:type="pct"/>
            <w:vAlign w:val="center"/>
          </w:tcPr>
          <w:p w14:paraId="71C3D7FA"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Only once more about 1 month ago</w:t>
            </w:r>
          </w:p>
        </w:tc>
      </w:tr>
      <w:tr w:rsidR="00753650" w:rsidRPr="005C3C37" w14:paraId="14A4995C" w14:textId="77777777" w:rsidTr="00753650">
        <w:trPr>
          <w:trHeight w:val="283"/>
        </w:trPr>
        <w:tc>
          <w:tcPr>
            <w:tcW w:w="2390" w:type="pct"/>
            <w:vAlign w:val="center"/>
          </w:tcPr>
          <w:p w14:paraId="4DFED9F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 you remember what you were doing?</w:t>
            </w:r>
          </w:p>
        </w:tc>
        <w:tc>
          <w:tcPr>
            <w:tcW w:w="2610" w:type="pct"/>
            <w:vAlign w:val="center"/>
          </w:tcPr>
          <w:p w14:paraId="44FC0DA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I was also riding a bicycle - had to stop when the pain took hold of me</w:t>
            </w:r>
          </w:p>
        </w:tc>
      </w:tr>
      <w:tr w:rsidR="00753650" w:rsidRPr="005C3C37" w14:paraId="48774118" w14:textId="77777777" w:rsidTr="00753650">
        <w:trPr>
          <w:trHeight w:val="283"/>
        </w:trPr>
        <w:tc>
          <w:tcPr>
            <w:tcW w:w="2390" w:type="pct"/>
            <w:vAlign w:val="center"/>
          </w:tcPr>
          <w:p w14:paraId="45D73A2A"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as the pain the same or different this time and yesterday?</w:t>
            </w:r>
          </w:p>
        </w:tc>
        <w:tc>
          <w:tcPr>
            <w:tcW w:w="2610" w:type="pct"/>
            <w:vAlign w:val="center"/>
          </w:tcPr>
          <w:p w14:paraId="6CDF2ABB"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It was pretty much the same</w:t>
            </w:r>
          </w:p>
        </w:tc>
      </w:tr>
      <w:tr w:rsidR="00753650" w:rsidRPr="005C3C37" w14:paraId="39D983CA" w14:textId="77777777" w:rsidTr="00753650">
        <w:trPr>
          <w:trHeight w:val="283"/>
        </w:trPr>
        <w:tc>
          <w:tcPr>
            <w:tcW w:w="2390" w:type="pct"/>
            <w:vAlign w:val="center"/>
          </w:tcPr>
          <w:p w14:paraId="4F030581"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hy didn't you come to consult earlier?</w:t>
            </w:r>
          </w:p>
        </w:tc>
        <w:tc>
          <w:tcPr>
            <w:tcW w:w="2610" w:type="pct"/>
            <w:vAlign w:val="center"/>
          </w:tcPr>
          <w:p w14:paraId="41F6F31D"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I was far from home when it happened, and then it happened - I thought it was nothing at all, that I had drunk too much and ate too much.</w:t>
            </w:r>
          </w:p>
        </w:tc>
      </w:tr>
      <w:tr w:rsidR="00753650" w:rsidRPr="005C3C37" w14:paraId="500AF65D" w14:textId="77777777" w:rsidTr="00753650">
        <w:trPr>
          <w:trHeight w:val="283"/>
        </w:trPr>
        <w:tc>
          <w:tcPr>
            <w:tcW w:w="2390" w:type="pct"/>
            <w:vAlign w:val="center"/>
          </w:tcPr>
          <w:p w14:paraId="1F0C380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ave you taken any medication for this pain?</w:t>
            </w:r>
          </w:p>
        </w:tc>
        <w:tc>
          <w:tcPr>
            <w:tcW w:w="2610" w:type="pct"/>
            <w:vAlign w:val="center"/>
          </w:tcPr>
          <w:p w14:paraId="32CF26A9"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753650" w:rsidRPr="005C3C37" w14:paraId="5B09DFB2" w14:textId="77777777" w:rsidTr="00753650">
        <w:trPr>
          <w:trHeight w:val="283"/>
        </w:trPr>
        <w:tc>
          <w:tcPr>
            <w:tcW w:w="2390" w:type="pct"/>
            <w:vAlign w:val="center"/>
          </w:tcPr>
          <w:p w14:paraId="67D2381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ave you been nauseous or vomiting?</w:t>
            </w:r>
          </w:p>
        </w:tc>
        <w:tc>
          <w:tcPr>
            <w:tcW w:w="2610" w:type="pct"/>
            <w:vAlign w:val="center"/>
          </w:tcPr>
          <w:p w14:paraId="06BEA699"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753650" w:rsidRPr="005C3C37" w14:paraId="75330C5F" w14:textId="77777777" w:rsidTr="00753650">
        <w:trPr>
          <w:trHeight w:val="283"/>
        </w:trPr>
        <w:tc>
          <w:tcPr>
            <w:tcW w:w="2390" w:type="pct"/>
            <w:vAlign w:val="center"/>
          </w:tcPr>
          <w:p w14:paraId="7EED8710"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hat did you eat?</w:t>
            </w:r>
          </w:p>
        </w:tc>
        <w:tc>
          <w:tcPr>
            <w:tcW w:w="2610" w:type="pct"/>
            <w:vAlign w:val="center"/>
          </w:tcPr>
          <w:p w14:paraId="7963655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As usual - meat, rice, </w:t>
            </w:r>
            <w:proofErr w:type="spellStart"/>
            <w:r w:rsidRPr="004E59C8">
              <w:rPr>
                <w:rFonts w:cs="Times New Roman"/>
                <w:color w:val="000000"/>
                <w:sz w:val="22"/>
                <w:szCs w:val="24"/>
                <w:lang w:eastAsia="en-GB"/>
              </w:rPr>
              <w:t>Thiébou</w:t>
            </w:r>
            <w:proofErr w:type="spellEnd"/>
            <w:r w:rsidRPr="004E59C8">
              <w:rPr>
                <w:rFonts w:cs="Times New Roman"/>
                <w:color w:val="000000"/>
                <w:sz w:val="22"/>
                <w:szCs w:val="24"/>
                <w:lang w:eastAsia="en-GB"/>
              </w:rPr>
              <w:t xml:space="preserve"> yapp, </w:t>
            </w:r>
            <w:proofErr w:type="spellStart"/>
            <w:r w:rsidRPr="004E59C8">
              <w:rPr>
                <w:rFonts w:cs="Times New Roman"/>
                <w:color w:val="000000"/>
                <w:sz w:val="22"/>
                <w:szCs w:val="24"/>
                <w:lang w:eastAsia="en-GB"/>
              </w:rPr>
              <w:t>Thiéré</w:t>
            </w:r>
            <w:proofErr w:type="spellEnd"/>
            <w:r w:rsidRPr="004E59C8">
              <w:rPr>
                <w:rFonts w:cs="Times New Roman"/>
                <w:color w:val="000000"/>
                <w:sz w:val="22"/>
                <w:szCs w:val="24"/>
                <w:lang w:eastAsia="en-GB"/>
              </w:rPr>
              <w:t xml:space="preserve"> bass yapp</w:t>
            </w:r>
          </w:p>
        </w:tc>
      </w:tr>
      <w:tr w:rsidR="00753650" w:rsidRPr="005C3C37" w14:paraId="740551C3" w14:textId="77777777" w:rsidTr="00753650">
        <w:trPr>
          <w:trHeight w:val="435"/>
        </w:trPr>
        <w:tc>
          <w:tcPr>
            <w:tcW w:w="2390" w:type="pct"/>
            <w:vAlign w:val="center"/>
          </w:tcPr>
          <w:p w14:paraId="277DFAE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 you have digestion problems, diarrhoea, constipation?</w:t>
            </w:r>
          </w:p>
        </w:tc>
        <w:tc>
          <w:tcPr>
            <w:tcW w:w="2610" w:type="pct"/>
            <w:vAlign w:val="center"/>
          </w:tcPr>
          <w:p w14:paraId="270E8B5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w:t>
            </w:r>
          </w:p>
        </w:tc>
      </w:tr>
      <w:tr w:rsidR="00753650" w:rsidRPr="005C3C37" w14:paraId="05839C58" w14:textId="77777777" w:rsidTr="00753650">
        <w:trPr>
          <w:trHeight w:val="283"/>
        </w:trPr>
        <w:tc>
          <w:tcPr>
            <w:tcW w:w="2390" w:type="pct"/>
            <w:vAlign w:val="center"/>
          </w:tcPr>
          <w:p w14:paraId="31872929"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Have you had a fever?</w:t>
            </w:r>
          </w:p>
        </w:tc>
        <w:tc>
          <w:tcPr>
            <w:tcW w:w="2610" w:type="pct"/>
            <w:vAlign w:val="center"/>
          </w:tcPr>
          <w:p w14:paraId="2942DF7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No </w:t>
            </w:r>
          </w:p>
        </w:tc>
      </w:tr>
      <w:tr w:rsidR="00753650" w:rsidRPr="005C3C37" w14:paraId="1689F463" w14:textId="77777777" w:rsidTr="00753650">
        <w:trPr>
          <w:trHeight w:val="283"/>
        </w:trPr>
        <w:tc>
          <w:tcPr>
            <w:tcW w:w="2390" w:type="pct"/>
            <w:vAlign w:val="center"/>
          </w:tcPr>
          <w:p w14:paraId="2E5CB2B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id you have a headache?</w:t>
            </w:r>
          </w:p>
        </w:tc>
        <w:tc>
          <w:tcPr>
            <w:tcW w:w="2610" w:type="pct"/>
            <w:vAlign w:val="center"/>
          </w:tcPr>
          <w:p w14:paraId="3540EB27"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No. </w:t>
            </w:r>
          </w:p>
        </w:tc>
      </w:tr>
      <w:tr w:rsidR="00753650" w:rsidRPr="005C3C37" w14:paraId="0122A061" w14:textId="77777777" w:rsidTr="00753650">
        <w:trPr>
          <w:trHeight w:val="283"/>
        </w:trPr>
        <w:tc>
          <w:tcPr>
            <w:tcW w:w="2390" w:type="pct"/>
            <w:vAlign w:val="center"/>
          </w:tcPr>
          <w:p w14:paraId="24365F36"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 you smoke?</w:t>
            </w:r>
          </w:p>
        </w:tc>
        <w:tc>
          <w:tcPr>
            <w:tcW w:w="2610" w:type="pct"/>
            <w:vAlign w:val="center"/>
          </w:tcPr>
          <w:p w14:paraId="54EF732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Yes - almost 1 pack per day (15-20 cigarettes) - </w:t>
            </w:r>
            <w:proofErr w:type="spellStart"/>
            <w:r w:rsidRPr="004E59C8">
              <w:rPr>
                <w:rFonts w:cs="Times New Roman"/>
                <w:color w:val="000000"/>
                <w:sz w:val="22"/>
                <w:szCs w:val="24"/>
                <w:lang w:eastAsia="en-GB"/>
              </w:rPr>
              <w:t>malboro</w:t>
            </w:r>
            <w:proofErr w:type="spellEnd"/>
            <w:r w:rsidRPr="004E59C8">
              <w:rPr>
                <w:rFonts w:cs="Times New Roman"/>
                <w:color w:val="000000"/>
                <w:sz w:val="22"/>
                <w:szCs w:val="24"/>
                <w:lang w:eastAsia="en-GB"/>
              </w:rPr>
              <w:t xml:space="preserve"> and also poon</w:t>
            </w:r>
          </w:p>
        </w:tc>
      </w:tr>
      <w:tr w:rsidR="00753650" w:rsidRPr="005C3C37" w14:paraId="68057C05" w14:textId="77777777" w:rsidTr="00753650">
        <w:trPr>
          <w:trHeight w:val="283"/>
        </w:trPr>
        <w:tc>
          <w:tcPr>
            <w:tcW w:w="2390" w:type="pct"/>
            <w:vAlign w:val="center"/>
          </w:tcPr>
          <w:p w14:paraId="52339670"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 you drink alcohol?</w:t>
            </w:r>
          </w:p>
        </w:tc>
        <w:tc>
          <w:tcPr>
            <w:tcW w:w="2610" w:type="pct"/>
            <w:vAlign w:val="center"/>
          </w:tcPr>
          <w:p w14:paraId="201F3373"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Yes, I like to drink palm wine (</w:t>
            </w:r>
            <w:proofErr w:type="spellStart"/>
            <w:r w:rsidRPr="004E59C8">
              <w:rPr>
                <w:rFonts w:cs="Times New Roman"/>
                <w:color w:val="000000"/>
                <w:sz w:val="22"/>
                <w:szCs w:val="24"/>
                <w:lang w:eastAsia="en-GB"/>
              </w:rPr>
              <w:t>soum</w:t>
            </w:r>
            <w:proofErr w:type="spellEnd"/>
            <w:r w:rsidRPr="004E59C8">
              <w:rPr>
                <w:rFonts w:cs="Times New Roman"/>
                <w:color w:val="000000"/>
                <w:sz w:val="22"/>
                <w:szCs w:val="24"/>
                <w:lang w:eastAsia="en-GB"/>
              </w:rPr>
              <w:t xml:space="preserve"> </w:t>
            </w:r>
            <w:proofErr w:type="spellStart"/>
            <w:r w:rsidRPr="004E59C8">
              <w:rPr>
                <w:rFonts w:cs="Times New Roman"/>
                <w:color w:val="000000"/>
                <w:sz w:val="22"/>
                <w:szCs w:val="24"/>
                <w:lang w:eastAsia="en-GB"/>
              </w:rPr>
              <w:t>soum</w:t>
            </w:r>
            <w:proofErr w:type="spellEnd"/>
            <w:r w:rsidRPr="004E59C8">
              <w:rPr>
                <w:rFonts w:cs="Times New Roman"/>
                <w:color w:val="000000"/>
                <w:sz w:val="22"/>
                <w:szCs w:val="24"/>
                <w:lang w:eastAsia="en-GB"/>
              </w:rPr>
              <w:t>) with my friends</w:t>
            </w:r>
          </w:p>
        </w:tc>
      </w:tr>
      <w:tr w:rsidR="00753650" w:rsidRPr="005C3C37" w14:paraId="3E5EC82D" w14:textId="77777777" w:rsidTr="00753650">
        <w:trPr>
          <w:trHeight w:val="283"/>
        </w:trPr>
        <w:tc>
          <w:tcPr>
            <w:tcW w:w="2390" w:type="pct"/>
            <w:vAlign w:val="center"/>
          </w:tcPr>
          <w:p w14:paraId="35193C7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What is your diet / do you eat a lot of fatty things?</w:t>
            </w:r>
          </w:p>
        </w:tc>
        <w:tc>
          <w:tcPr>
            <w:tcW w:w="2610" w:type="pct"/>
            <w:vAlign w:val="center"/>
          </w:tcPr>
          <w:p w14:paraId="2432727C"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 xml:space="preserve">I like rich dishes - </w:t>
            </w:r>
            <w:proofErr w:type="spellStart"/>
            <w:r w:rsidRPr="004E59C8">
              <w:rPr>
                <w:rFonts w:cs="Times New Roman"/>
                <w:color w:val="000000"/>
                <w:sz w:val="22"/>
                <w:szCs w:val="24"/>
                <w:lang w:eastAsia="en-GB"/>
              </w:rPr>
              <w:t>Tiébou</w:t>
            </w:r>
            <w:proofErr w:type="spellEnd"/>
            <w:r w:rsidRPr="004E59C8">
              <w:rPr>
                <w:rFonts w:cs="Times New Roman"/>
                <w:color w:val="000000"/>
                <w:sz w:val="22"/>
                <w:szCs w:val="24"/>
                <w:lang w:eastAsia="en-GB"/>
              </w:rPr>
              <w:t xml:space="preserve"> yapp, </w:t>
            </w:r>
            <w:proofErr w:type="spellStart"/>
            <w:r w:rsidRPr="004E59C8">
              <w:rPr>
                <w:rFonts w:cs="Times New Roman"/>
                <w:color w:val="000000"/>
                <w:sz w:val="22"/>
                <w:szCs w:val="24"/>
                <w:lang w:eastAsia="en-GB"/>
              </w:rPr>
              <w:t>mafé</w:t>
            </w:r>
            <w:proofErr w:type="spellEnd"/>
            <w:r w:rsidRPr="004E59C8">
              <w:rPr>
                <w:rFonts w:cs="Times New Roman"/>
                <w:color w:val="000000"/>
                <w:sz w:val="22"/>
                <w:szCs w:val="24"/>
                <w:lang w:eastAsia="en-GB"/>
              </w:rPr>
              <w:t xml:space="preserve"> yapp, </w:t>
            </w:r>
            <w:proofErr w:type="spellStart"/>
            <w:r w:rsidRPr="004E59C8">
              <w:rPr>
                <w:rFonts w:cs="Times New Roman"/>
                <w:color w:val="000000"/>
                <w:sz w:val="22"/>
                <w:szCs w:val="24"/>
                <w:lang w:eastAsia="en-GB"/>
              </w:rPr>
              <w:t>tiébou</w:t>
            </w:r>
            <w:proofErr w:type="spellEnd"/>
            <w:r w:rsidRPr="004E59C8">
              <w:rPr>
                <w:rFonts w:cs="Times New Roman"/>
                <w:color w:val="000000"/>
                <w:sz w:val="22"/>
                <w:szCs w:val="24"/>
                <w:lang w:eastAsia="en-GB"/>
              </w:rPr>
              <w:t xml:space="preserve"> </w:t>
            </w:r>
            <w:proofErr w:type="spellStart"/>
            <w:r w:rsidRPr="004E59C8">
              <w:rPr>
                <w:rFonts w:cs="Times New Roman"/>
                <w:color w:val="000000"/>
                <w:sz w:val="22"/>
                <w:szCs w:val="24"/>
                <w:lang w:eastAsia="en-GB"/>
              </w:rPr>
              <w:t>dieune</w:t>
            </w:r>
            <w:proofErr w:type="spellEnd"/>
            <w:r w:rsidRPr="004E59C8">
              <w:rPr>
                <w:rFonts w:cs="Times New Roman"/>
                <w:color w:val="000000"/>
                <w:sz w:val="22"/>
                <w:szCs w:val="24"/>
                <w:lang w:eastAsia="en-GB"/>
              </w:rPr>
              <w:t xml:space="preserve">, </w:t>
            </w:r>
            <w:proofErr w:type="spellStart"/>
            <w:r w:rsidRPr="004E59C8">
              <w:rPr>
                <w:rFonts w:cs="Times New Roman"/>
                <w:color w:val="000000"/>
                <w:sz w:val="22"/>
                <w:szCs w:val="24"/>
                <w:lang w:eastAsia="en-GB"/>
              </w:rPr>
              <w:t>thiéré</w:t>
            </w:r>
            <w:proofErr w:type="spellEnd"/>
            <w:r w:rsidRPr="004E59C8">
              <w:rPr>
                <w:rFonts w:cs="Times New Roman"/>
                <w:color w:val="000000"/>
                <w:sz w:val="22"/>
                <w:szCs w:val="24"/>
                <w:lang w:eastAsia="en-GB"/>
              </w:rPr>
              <w:t xml:space="preserve"> </w:t>
            </w:r>
            <w:proofErr w:type="spellStart"/>
            <w:r w:rsidRPr="004E59C8">
              <w:rPr>
                <w:rFonts w:cs="Times New Roman"/>
                <w:color w:val="000000"/>
                <w:sz w:val="22"/>
                <w:szCs w:val="24"/>
                <w:lang w:eastAsia="en-GB"/>
              </w:rPr>
              <w:t>bassé</w:t>
            </w:r>
            <w:proofErr w:type="spellEnd"/>
            <w:r w:rsidRPr="004E59C8">
              <w:rPr>
                <w:rFonts w:cs="Times New Roman"/>
                <w:color w:val="000000"/>
                <w:sz w:val="22"/>
                <w:szCs w:val="24"/>
                <w:lang w:eastAsia="en-GB"/>
              </w:rPr>
              <w:t xml:space="preserve"> yapp</w:t>
            </w:r>
          </w:p>
        </w:tc>
      </w:tr>
      <w:tr w:rsidR="00753650" w:rsidRPr="005C3C37" w14:paraId="44CB19BC" w14:textId="77777777" w:rsidTr="00753650">
        <w:trPr>
          <w:trHeight w:val="283"/>
        </w:trPr>
        <w:tc>
          <w:tcPr>
            <w:tcW w:w="2390" w:type="pct"/>
            <w:vAlign w:val="center"/>
          </w:tcPr>
          <w:p w14:paraId="0573307E"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Do you have a particular physical activity?</w:t>
            </w:r>
          </w:p>
        </w:tc>
        <w:tc>
          <w:tcPr>
            <w:tcW w:w="2610" w:type="pct"/>
            <w:vAlign w:val="center"/>
          </w:tcPr>
          <w:p w14:paraId="2F17F2D1" w14:textId="77777777" w:rsidR="00753650" w:rsidRPr="004E59C8" w:rsidRDefault="00753650" w:rsidP="004E59C8">
            <w:pPr>
              <w:spacing w:line="240" w:lineRule="auto"/>
              <w:jc w:val="left"/>
              <w:rPr>
                <w:rFonts w:cs="Times New Roman"/>
                <w:color w:val="000000"/>
                <w:sz w:val="22"/>
                <w:szCs w:val="24"/>
                <w:lang w:eastAsia="en-GB"/>
              </w:rPr>
            </w:pPr>
            <w:r w:rsidRPr="004E59C8">
              <w:rPr>
                <w:rFonts w:cs="Times New Roman"/>
                <w:color w:val="000000"/>
                <w:sz w:val="22"/>
                <w:szCs w:val="24"/>
                <w:lang w:eastAsia="en-GB"/>
              </w:rPr>
              <w:t>No not particularly</w:t>
            </w:r>
          </w:p>
        </w:tc>
      </w:tr>
      <w:tr w:rsidR="00753650" w:rsidRPr="005C3C37" w14:paraId="3DBEE580" w14:textId="77777777" w:rsidTr="00753650">
        <w:trPr>
          <w:trHeight w:val="283"/>
        </w:trPr>
        <w:tc>
          <w:tcPr>
            <w:tcW w:w="2390" w:type="pct"/>
            <w:vAlign w:val="center"/>
          </w:tcPr>
          <w:p w14:paraId="2E2A43F9"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Does anyone in your family have / had a similar problem?</w:t>
            </w:r>
          </w:p>
        </w:tc>
        <w:tc>
          <w:tcPr>
            <w:tcW w:w="2610" w:type="pct"/>
            <w:vAlign w:val="center"/>
          </w:tcPr>
          <w:p w14:paraId="267E632D" w14:textId="77777777" w:rsidR="00753650" w:rsidRPr="004E59C8" w:rsidRDefault="00753650" w:rsidP="004E59C8">
            <w:pPr>
              <w:spacing w:line="240" w:lineRule="auto"/>
              <w:jc w:val="left"/>
              <w:rPr>
                <w:rFonts w:cs="Times New Roman"/>
                <w:sz w:val="22"/>
                <w:szCs w:val="24"/>
                <w:lang w:eastAsia="en-GB"/>
              </w:rPr>
            </w:pPr>
            <w:proofErr w:type="gramStart"/>
            <w:r w:rsidRPr="004E59C8">
              <w:rPr>
                <w:rFonts w:cs="Times New Roman"/>
                <w:sz w:val="22"/>
                <w:szCs w:val="24"/>
                <w:lang w:eastAsia="en-GB"/>
              </w:rPr>
              <w:t>Yes</w:t>
            </w:r>
            <w:proofErr w:type="gramEnd"/>
            <w:r w:rsidRPr="004E59C8">
              <w:rPr>
                <w:rFonts w:cs="Times New Roman"/>
                <w:sz w:val="22"/>
                <w:szCs w:val="24"/>
                <w:lang w:eastAsia="en-GB"/>
              </w:rPr>
              <w:t xml:space="preserve"> my father sometimes had </w:t>
            </w:r>
          </w:p>
          <w:p w14:paraId="59AF8645"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 xml:space="preserve">this kind of pain I think </w:t>
            </w:r>
          </w:p>
        </w:tc>
      </w:tr>
      <w:tr w:rsidR="00753650" w:rsidRPr="005C3C37" w14:paraId="2D21AA94" w14:textId="77777777" w:rsidTr="00753650">
        <w:trPr>
          <w:trHeight w:val="283"/>
        </w:trPr>
        <w:tc>
          <w:tcPr>
            <w:tcW w:w="2390" w:type="pct"/>
            <w:vAlign w:val="center"/>
          </w:tcPr>
          <w:p w14:paraId="7A8F3F68"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Is your father still alive?</w:t>
            </w:r>
          </w:p>
        </w:tc>
        <w:tc>
          <w:tcPr>
            <w:tcW w:w="2610" w:type="pct"/>
            <w:vAlign w:val="center"/>
          </w:tcPr>
          <w:p w14:paraId="648067F9"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 xml:space="preserve">No, he died when he was about 50 </w:t>
            </w:r>
          </w:p>
        </w:tc>
      </w:tr>
      <w:tr w:rsidR="00753650" w:rsidRPr="005C3C37" w14:paraId="45C29269" w14:textId="77777777" w:rsidTr="00753650">
        <w:trPr>
          <w:trHeight w:val="283"/>
        </w:trPr>
        <w:tc>
          <w:tcPr>
            <w:tcW w:w="2390" w:type="pct"/>
            <w:vAlign w:val="center"/>
          </w:tcPr>
          <w:p w14:paraId="463D5A7E" w14:textId="61E80000"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How did he die?</w:t>
            </w:r>
          </w:p>
        </w:tc>
        <w:tc>
          <w:tcPr>
            <w:tcW w:w="2610" w:type="pct"/>
            <w:vAlign w:val="center"/>
          </w:tcPr>
          <w:p w14:paraId="3AC57FBF" w14:textId="189A5218"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 xml:space="preserve">We don't know </w:t>
            </w:r>
            <w:proofErr w:type="gramStart"/>
            <w:r w:rsidRPr="004E59C8">
              <w:rPr>
                <w:rFonts w:cs="Times New Roman"/>
                <w:sz w:val="22"/>
                <w:szCs w:val="24"/>
                <w:lang w:eastAsia="en-GB"/>
              </w:rPr>
              <w:t>exactly,</w:t>
            </w:r>
            <w:proofErr w:type="gramEnd"/>
            <w:r w:rsidRPr="004E59C8">
              <w:rPr>
                <w:rFonts w:cs="Times New Roman"/>
                <w:sz w:val="22"/>
                <w:szCs w:val="24"/>
                <w:lang w:eastAsia="en-GB"/>
              </w:rPr>
              <w:t xml:space="preserve"> he had an infection </w:t>
            </w:r>
          </w:p>
        </w:tc>
      </w:tr>
      <w:tr w:rsidR="00753650" w:rsidRPr="005C3C37" w14:paraId="1102FAB7" w14:textId="77777777" w:rsidTr="00753650">
        <w:trPr>
          <w:trHeight w:val="283"/>
        </w:trPr>
        <w:tc>
          <w:tcPr>
            <w:tcW w:w="2390" w:type="pct"/>
            <w:vAlign w:val="center"/>
          </w:tcPr>
          <w:p w14:paraId="0C35D8BD"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What about your mother?</w:t>
            </w:r>
          </w:p>
        </w:tc>
        <w:tc>
          <w:tcPr>
            <w:tcW w:w="2610" w:type="pct"/>
            <w:vAlign w:val="center"/>
          </w:tcPr>
          <w:p w14:paraId="08C88E2D" w14:textId="734C18D1"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 xml:space="preserve">She also died a few years later, after a fever </w:t>
            </w:r>
          </w:p>
        </w:tc>
      </w:tr>
      <w:tr w:rsidR="00753650" w:rsidRPr="005C3C37" w14:paraId="5FE05D63" w14:textId="77777777" w:rsidTr="00753650">
        <w:trPr>
          <w:trHeight w:val="283"/>
        </w:trPr>
        <w:tc>
          <w:tcPr>
            <w:tcW w:w="2390" w:type="pct"/>
            <w:vAlign w:val="center"/>
          </w:tcPr>
          <w:p w14:paraId="014715AE"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Do you have a history of heart disease (blood pressure)?</w:t>
            </w:r>
          </w:p>
        </w:tc>
        <w:tc>
          <w:tcPr>
            <w:tcW w:w="2610" w:type="pct"/>
            <w:vAlign w:val="center"/>
          </w:tcPr>
          <w:p w14:paraId="1F17673D"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I don't know No I don't think so</w:t>
            </w:r>
          </w:p>
        </w:tc>
      </w:tr>
      <w:tr w:rsidR="00753650" w:rsidRPr="005C3C37" w14:paraId="3ECBED93" w14:textId="77777777" w:rsidTr="00753650">
        <w:trPr>
          <w:trHeight w:val="283"/>
        </w:trPr>
        <w:tc>
          <w:tcPr>
            <w:tcW w:w="2390" w:type="pct"/>
            <w:vAlign w:val="center"/>
          </w:tcPr>
          <w:p w14:paraId="5EA31D01"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Do you have diabetes?</w:t>
            </w:r>
          </w:p>
        </w:tc>
        <w:tc>
          <w:tcPr>
            <w:tcW w:w="2610" w:type="pct"/>
            <w:vAlign w:val="center"/>
          </w:tcPr>
          <w:p w14:paraId="329CA753"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No</w:t>
            </w:r>
          </w:p>
        </w:tc>
      </w:tr>
      <w:tr w:rsidR="00753650" w:rsidRPr="005C3C37" w14:paraId="52F63A89" w14:textId="77777777" w:rsidTr="00753650">
        <w:trPr>
          <w:trHeight w:val="283"/>
        </w:trPr>
        <w:tc>
          <w:tcPr>
            <w:tcW w:w="2390" w:type="pct"/>
            <w:vAlign w:val="center"/>
          </w:tcPr>
          <w:p w14:paraId="521E7B21"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Are you taking any medication?</w:t>
            </w:r>
          </w:p>
        </w:tc>
        <w:tc>
          <w:tcPr>
            <w:tcW w:w="2610" w:type="pct"/>
            <w:vAlign w:val="center"/>
          </w:tcPr>
          <w:p w14:paraId="7666707C" w14:textId="77777777" w:rsidR="00753650" w:rsidRPr="004E59C8" w:rsidRDefault="00753650" w:rsidP="004E59C8">
            <w:pPr>
              <w:spacing w:line="240" w:lineRule="auto"/>
              <w:jc w:val="left"/>
              <w:rPr>
                <w:rFonts w:cs="Times New Roman"/>
                <w:sz w:val="22"/>
                <w:szCs w:val="24"/>
                <w:lang w:eastAsia="en-GB"/>
              </w:rPr>
            </w:pPr>
            <w:r w:rsidRPr="004E59C8">
              <w:rPr>
                <w:rFonts w:cs="Times New Roman"/>
                <w:sz w:val="22"/>
                <w:szCs w:val="24"/>
                <w:lang w:eastAsia="en-GB"/>
              </w:rPr>
              <w:t>No</w:t>
            </w:r>
          </w:p>
        </w:tc>
      </w:tr>
    </w:tbl>
    <w:p w14:paraId="4B306C6A" w14:textId="77777777" w:rsidR="005C3C37" w:rsidRPr="005C3C37" w:rsidRDefault="005C3C37" w:rsidP="00753650">
      <w:pPr>
        <w:spacing w:line="240" w:lineRule="auto"/>
        <w:jc w:val="left"/>
        <w:rPr>
          <w:rFonts w:cs="Times New Roman"/>
          <w:szCs w:val="24"/>
        </w:rPr>
      </w:pPr>
    </w:p>
    <w:p w14:paraId="4C57C4B0" w14:textId="77777777" w:rsidR="00B32D33" w:rsidRDefault="00B32D33">
      <w:pPr>
        <w:spacing w:line="259" w:lineRule="auto"/>
        <w:jc w:val="left"/>
        <w:rPr>
          <w:rFonts w:cs="Times New Roman"/>
          <w:b/>
          <w:szCs w:val="24"/>
        </w:rPr>
      </w:pPr>
      <w:r>
        <w:br w:type="page"/>
      </w:r>
    </w:p>
    <w:p w14:paraId="1BBC05C3" w14:textId="7C6F13CE" w:rsidR="005C3C37" w:rsidRPr="004E59C8" w:rsidRDefault="005C3C37" w:rsidP="00B32D33">
      <w:pPr>
        <w:pStyle w:val="Heading3"/>
        <w:pBdr>
          <w:bottom w:val="single" w:sz="4" w:space="1" w:color="auto"/>
        </w:pBdr>
      </w:pPr>
      <w:bookmarkStart w:id="26" w:name="_Toc94956452"/>
      <w:r w:rsidRPr="004E59C8">
        <w:lastRenderedPageBreak/>
        <w:t xml:space="preserve">Family </w:t>
      </w:r>
      <w:r w:rsidR="00FF7CFC" w:rsidRPr="004E59C8">
        <w:t>p</w:t>
      </w:r>
      <w:r w:rsidRPr="004E59C8">
        <w:t>lanning</w:t>
      </w:r>
      <w:bookmarkEnd w:id="26"/>
      <w:r w:rsidRPr="004E59C8">
        <w:t xml:space="preserve"> </w:t>
      </w:r>
    </w:p>
    <w:p w14:paraId="3EF41DE9" w14:textId="382800CC" w:rsidR="005C3C37" w:rsidRDefault="005C3C37" w:rsidP="00B32D33">
      <w:pPr>
        <w:pStyle w:val="ListParagraph"/>
        <w:numPr>
          <w:ilvl w:val="0"/>
          <w:numId w:val="45"/>
        </w:numPr>
        <w:spacing w:line="240" w:lineRule="auto"/>
        <w:rPr>
          <w:rFonts w:cs="Times New Roman"/>
          <w:b/>
          <w:bCs/>
          <w:szCs w:val="24"/>
          <w:u w:val="single"/>
          <w:lang w:eastAsia="en-GB"/>
        </w:rPr>
      </w:pPr>
      <w:r w:rsidRPr="00B32D33">
        <w:rPr>
          <w:rFonts w:cs="Times New Roman"/>
          <w:b/>
          <w:bCs/>
          <w:szCs w:val="24"/>
          <w:u w:val="single"/>
          <w:lang w:eastAsia="en-GB"/>
        </w:rPr>
        <w:t xml:space="preserve">General </w:t>
      </w:r>
      <w:r w:rsidR="004E59C8" w:rsidRPr="00B32D33">
        <w:rPr>
          <w:rFonts w:cs="Times New Roman"/>
          <w:b/>
          <w:bCs/>
          <w:szCs w:val="24"/>
          <w:u w:val="single"/>
          <w:lang w:eastAsia="en-GB"/>
        </w:rPr>
        <w:t>p</w:t>
      </w:r>
      <w:r w:rsidRPr="00B32D33">
        <w:rPr>
          <w:rFonts w:cs="Times New Roman"/>
          <w:b/>
          <w:bCs/>
          <w:szCs w:val="24"/>
          <w:u w:val="single"/>
          <w:lang w:eastAsia="en-GB"/>
        </w:rPr>
        <w:t xml:space="preserve">ersonal </w:t>
      </w:r>
      <w:r w:rsidR="004E59C8" w:rsidRPr="00B32D33">
        <w:rPr>
          <w:rFonts w:cs="Times New Roman"/>
          <w:b/>
          <w:bCs/>
          <w:szCs w:val="24"/>
          <w:u w:val="single"/>
          <w:lang w:eastAsia="en-GB"/>
        </w:rPr>
        <w:t>h</w:t>
      </w:r>
      <w:r w:rsidRPr="00B32D33">
        <w:rPr>
          <w:rFonts w:cs="Times New Roman"/>
          <w:b/>
          <w:bCs/>
          <w:szCs w:val="24"/>
          <w:u w:val="single"/>
          <w:lang w:eastAsia="en-GB"/>
        </w:rPr>
        <w:t>istory</w:t>
      </w:r>
    </w:p>
    <w:p w14:paraId="71B367E6" w14:textId="77777777" w:rsidR="00B32D33" w:rsidRPr="00B32D33" w:rsidRDefault="00B32D33" w:rsidP="00B32D33">
      <w:pPr>
        <w:pStyle w:val="ListParagraph"/>
        <w:spacing w:line="240" w:lineRule="auto"/>
        <w:rPr>
          <w:rFonts w:cs="Times New Roman"/>
          <w:b/>
          <w:bCs/>
          <w:szCs w:val="24"/>
          <w:u w:val="single"/>
          <w:lang w:eastAsia="en-GB"/>
        </w:rPr>
      </w:pPr>
    </w:p>
    <w:p w14:paraId="362C50DB" w14:textId="77777777" w:rsidR="005C3C37" w:rsidRPr="004E59C8" w:rsidRDefault="005C3C37" w:rsidP="004E59C8">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 xml:space="preserve">You and your </w:t>
      </w:r>
      <w:proofErr w:type="gramStart"/>
      <w:r w:rsidRPr="004E59C8">
        <w:rPr>
          <w:rFonts w:cs="Times New Roman"/>
          <w:b/>
          <w:bCs/>
          <w:szCs w:val="24"/>
          <w:lang w:eastAsia="en-GB"/>
        </w:rPr>
        <w:t>family :</w:t>
      </w:r>
      <w:proofErr w:type="gramEnd"/>
    </w:p>
    <w:p w14:paraId="31B68C50" w14:textId="52C97B6A"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Your name is [your name]. You are 27 years old.</w:t>
      </w:r>
    </w:p>
    <w:p w14:paraId="65725089" w14:textId="3D986553" w:rsidR="005C3C37" w:rsidRPr="005C3C37" w:rsidRDefault="005C3C37" w:rsidP="00753650">
      <w:pPr>
        <w:spacing w:line="240" w:lineRule="auto"/>
        <w:rPr>
          <w:rFonts w:cs="Times New Roman"/>
          <w:color w:val="000000"/>
          <w:szCs w:val="24"/>
          <w:lang w:eastAsia="en-GB"/>
        </w:rPr>
      </w:pPr>
      <w:r w:rsidRPr="005C3C37">
        <w:rPr>
          <w:rFonts w:cs="Times New Roman"/>
          <w:color w:val="000000"/>
          <w:szCs w:val="24"/>
          <w:lang w:eastAsia="en-GB"/>
        </w:rPr>
        <w:t xml:space="preserve">You have been married for 7 years (monogamous marriage) - your husband is a </w:t>
      </w:r>
      <w:proofErr w:type="gramStart"/>
      <w:r w:rsidRPr="005C3C37">
        <w:rPr>
          <w:rFonts w:cs="Times New Roman"/>
          <w:color w:val="000000"/>
          <w:szCs w:val="24"/>
          <w:lang w:eastAsia="en-GB"/>
        </w:rPr>
        <w:t>mason</w:t>
      </w:r>
      <w:proofErr w:type="gramEnd"/>
      <w:r w:rsidRPr="005C3C37">
        <w:rPr>
          <w:rFonts w:cs="Times New Roman"/>
          <w:color w:val="000000"/>
          <w:szCs w:val="24"/>
          <w:lang w:eastAsia="en-GB"/>
        </w:rPr>
        <w:t xml:space="preserve"> and you </w:t>
      </w:r>
      <w:r w:rsidRPr="005C3C37">
        <w:rPr>
          <w:rFonts w:cs="Times New Roman"/>
          <w:bCs/>
          <w:szCs w:val="24"/>
          <w:lang w:eastAsia="en-GB"/>
        </w:rPr>
        <w:t xml:space="preserve">have </w:t>
      </w:r>
      <w:r w:rsidRPr="005C3C37">
        <w:rPr>
          <w:rFonts w:cs="Times New Roman"/>
          <w:color w:val="000000"/>
          <w:szCs w:val="24"/>
          <w:lang w:eastAsia="en-GB"/>
        </w:rPr>
        <w:t>4 children (12m, 2.5 years old, 4 years old and 5 years old) - 2 girls and 2 boys</w:t>
      </w:r>
    </w:p>
    <w:p w14:paraId="292D204F" w14:textId="1A73EB55" w:rsidR="005C3C37" w:rsidRPr="005C3C37" w:rsidRDefault="005C3C37" w:rsidP="00753650">
      <w:pPr>
        <w:spacing w:line="240" w:lineRule="auto"/>
        <w:rPr>
          <w:rFonts w:cs="Times New Roman"/>
          <w:color w:val="000000"/>
          <w:szCs w:val="24"/>
          <w:lang w:eastAsia="en-GB"/>
        </w:rPr>
      </w:pPr>
      <w:r w:rsidRPr="005C3C37">
        <w:rPr>
          <w:rFonts w:cs="Times New Roman"/>
          <w:color w:val="000000"/>
          <w:szCs w:val="24"/>
          <w:lang w:eastAsia="en-GB"/>
        </w:rPr>
        <w:t xml:space="preserve">You have brothers and sisters and in particular a 38-year-old sister who has just learned that she has breast cancer (she lives in </w:t>
      </w:r>
      <w:proofErr w:type="spellStart"/>
      <w:r w:rsidRPr="005C3C37">
        <w:rPr>
          <w:rFonts w:cs="Times New Roman"/>
          <w:color w:val="000000"/>
          <w:szCs w:val="24"/>
          <w:lang w:eastAsia="en-GB"/>
        </w:rPr>
        <w:t>Thiès</w:t>
      </w:r>
      <w:proofErr w:type="spellEnd"/>
      <w:r w:rsidRPr="005C3C37">
        <w:rPr>
          <w:rFonts w:cs="Times New Roman"/>
          <w:color w:val="000000"/>
          <w:szCs w:val="24"/>
          <w:lang w:eastAsia="en-GB"/>
        </w:rPr>
        <w:t xml:space="preserve">). </w:t>
      </w:r>
    </w:p>
    <w:p w14:paraId="1DBE440E" w14:textId="3D6074A9" w:rsidR="005C3C37" w:rsidRPr="005C3C37" w:rsidRDefault="005C3C37" w:rsidP="00753650">
      <w:pPr>
        <w:spacing w:line="240" w:lineRule="auto"/>
        <w:rPr>
          <w:rFonts w:cs="Times New Roman"/>
          <w:bCs/>
          <w:szCs w:val="24"/>
          <w:lang w:eastAsia="en-GB"/>
        </w:rPr>
      </w:pPr>
      <w:r w:rsidRPr="005C3C37">
        <w:rPr>
          <w:rFonts w:cs="Times New Roman"/>
          <w:bCs/>
          <w:szCs w:val="24"/>
          <w:lang w:eastAsia="en-GB"/>
        </w:rPr>
        <w:t>Your parents are in good health and live near Dakar. Your mother is a little tired with heavy and very swollen legs.</w:t>
      </w:r>
    </w:p>
    <w:p w14:paraId="27458F66" w14:textId="77777777" w:rsidR="005C3C37" w:rsidRPr="004E59C8" w:rsidRDefault="005C3C37" w:rsidP="004E59C8">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Why are you in the area:</w:t>
      </w:r>
    </w:p>
    <w:p w14:paraId="0136B44B" w14:textId="557B4BED" w:rsidR="005C3C37" w:rsidRPr="005C3C37" w:rsidRDefault="005C3C37" w:rsidP="00753650">
      <w:pPr>
        <w:spacing w:line="240" w:lineRule="auto"/>
        <w:rPr>
          <w:rFonts w:cs="Times New Roman"/>
          <w:color w:val="000000"/>
          <w:szCs w:val="24"/>
          <w:lang w:eastAsia="en-GB"/>
        </w:rPr>
      </w:pPr>
      <w:r w:rsidRPr="005C3C37">
        <w:rPr>
          <w:rFonts w:cs="Times New Roman"/>
          <w:color w:val="000000"/>
          <w:szCs w:val="24"/>
          <w:lang w:eastAsia="en-GB"/>
        </w:rPr>
        <w:t>You have lived in the village for about 1 month; your husband wanted to come for work</w:t>
      </w:r>
    </w:p>
    <w:p w14:paraId="2AAF4690" w14:textId="77777777" w:rsidR="005C3C37" w:rsidRPr="004E59C8" w:rsidRDefault="005C3C37" w:rsidP="004E59C8">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Appearance, attitude and personality:</w:t>
      </w:r>
    </w:p>
    <w:p w14:paraId="3415854C" w14:textId="761C9478" w:rsidR="005C3C37" w:rsidRPr="005C3C37" w:rsidRDefault="005C3C37" w:rsidP="00753650">
      <w:pPr>
        <w:spacing w:line="240" w:lineRule="auto"/>
        <w:rPr>
          <w:rFonts w:cs="Times New Roman"/>
          <w:color w:val="000000"/>
          <w:szCs w:val="24"/>
          <w:lang w:eastAsia="en-GB"/>
        </w:rPr>
      </w:pPr>
      <w:r w:rsidRPr="005C3C37">
        <w:rPr>
          <w:rFonts w:cs="Times New Roman"/>
          <w:color w:val="000000"/>
          <w:szCs w:val="24"/>
          <w:lang w:eastAsia="en-GB"/>
        </w:rPr>
        <w:t xml:space="preserve">You are a shy and reserved person; you speak in a low </w:t>
      </w:r>
      <w:proofErr w:type="gramStart"/>
      <w:r w:rsidRPr="005C3C37">
        <w:rPr>
          <w:rFonts w:cs="Times New Roman"/>
          <w:color w:val="000000"/>
          <w:szCs w:val="24"/>
          <w:lang w:eastAsia="en-GB"/>
        </w:rPr>
        <w:t>voice</w:t>
      </w:r>
      <w:proofErr w:type="gramEnd"/>
      <w:r w:rsidRPr="005C3C37">
        <w:rPr>
          <w:rFonts w:cs="Times New Roman"/>
          <w:color w:val="000000"/>
          <w:szCs w:val="24"/>
          <w:lang w:eastAsia="en-GB"/>
        </w:rPr>
        <w:t xml:space="preserve"> and you are dressed modestly.</w:t>
      </w:r>
    </w:p>
    <w:p w14:paraId="0AA86637" w14:textId="66344465" w:rsidR="005C3C37" w:rsidRDefault="005C3C37" w:rsidP="00B32D33">
      <w:pPr>
        <w:pStyle w:val="ListParagraph"/>
        <w:numPr>
          <w:ilvl w:val="0"/>
          <w:numId w:val="45"/>
        </w:numPr>
        <w:spacing w:line="240" w:lineRule="auto"/>
        <w:rPr>
          <w:rFonts w:cs="Times New Roman"/>
          <w:b/>
          <w:bCs/>
          <w:szCs w:val="24"/>
          <w:u w:val="single"/>
          <w:lang w:eastAsia="en-GB"/>
        </w:rPr>
      </w:pPr>
      <w:r w:rsidRPr="00B32D33">
        <w:rPr>
          <w:rFonts w:cs="Times New Roman"/>
          <w:b/>
          <w:bCs/>
          <w:szCs w:val="24"/>
          <w:u w:val="single"/>
          <w:lang w:eastAsia="en-GB"/>
        </w:rPr>
        <w:t xml:space="preserve">Medical History </w:t>
      </w:r>
    </w:p>
    <w:p w14:paraId="7E30C728" w14:textId="77777777" w:rsidR="00B32D33" w:rsidRPr="00B32D33" w:rsidRDefault="00B32D33" w:rsidP="00B32D33">
      <w:pPr>
        <w:pStyle w:val="ListParagraph"/>
        <w:spacing w:line="240" w:lineRule="auto"/>
        <w:rPr>
          <w:rFonts w:cs="Times New Roman"/>
          <w:b/>
          <w:bCs/>
          <w:szCs w:val="24"/>
          <w:u w:val="single"/>
          <w:lang w:eastAsia="en-GB"/>
        </w:rPr>
      </w:pPr>
    </w:p>
    <w:p w14:paraId="7965F20A" w14:textId="77777777" w:rsidR="005C3C37" w:rsidRPr="004E59C8" w:rsidRDefault="005C3C37" w:rsidP="004E59C8">
      <w:pPr>
        <w:pStyle w:val="ListParagraph"/>
        <w:numPr>
          <w:ilvl w:val="0"/>
          <w:numId w:val="18"/>
        </w:numPr>
        <w:spacing w:line="240" w:lineRule="auto"/>
        <w:ind w:left="426"/>
        <w:rPr>
          <w:rFonts w:cs="Times New Roman"/>
          <w:szCs w:val="24"/>
        </w:rPr>
      </w:pPr>
      <w:r w:rsidRPr="004E59C8">
        <w:rPr>
          <w:rFonts w:cs="Times New Roman"/>
          <w:b/>
          <w:bCs/>
          <w:szCs w:val="24"/>
          <w:lang w:eastAsia="en-GB"/>
        </w:rPr>
        <w:t>Your health in general</w:t>
      </w:r>
    </w:p>
    <w:p w14:paraId="3A927662" w14:textId="281C57D5" w:rsidR="005C3C37" w:rsidRPr="005C3C37" w:rsidRDefault="005C3C37" w:rsidP="00753650">
      <w:pPr>
        <w:spacing w:line="240" w:lineRule="auto"/>
        <w:rPr>
          <w:rFonts w:cs="Times New Roman"/>
          <w:color w:val="000000"/>
          <w:szCs w:val="24"/>
          <w:lang w:eastAsia="en-GB"/>
        </w:rPr>
      </w:pPr>
      <w:r w:rsidRPr="005C3C37">
        <w:rPr>
          <w:rFonts w:cs="Times New Roman"/>
          <w:bCs/>
          <w:szCs w:val="24"/>
          <w:lang w:eastAsia="en-GB"/>
        </w:rPr>
        <w:t>You are generally in good health, but you often have very severe headaches (since the age of about 16). This headache comes back quite often (</w:t>
      </w:r>
      <w:r w:rsidRPr="005C3C37">
        <w:rPr>
          <w:rFonts w:cs="Times New Roman"/>
          <w:color w:val="000000"/>
          <w:szCs w:val="24"/>
          <w:lang w:eastAsia="en-GB"/>
        </w:rPr>
        <w:t>every 2-3 weeks) the pain is very strong on one side.</w:t>
      </w:r>
    </w:p>
    <w:p w14:paraId="62B4E845" w14:textId="024B128B" w:rsidR="005C3C37" w:rsidRPr="004E59C8" w:rsidRDefault="005C3C37" w:rsidP="00753650">
      <w:pPr>
        <w:spacing w:line="240" w:lineRule="auto"/>
        <w:rPr>
          <w:rFonts w:cs="Times New Roman"/>
          <w:color w:val="000000"/>
          <w:szCs w:val="24"/>
          <w:lang w:eastAsia="en-GB"/>
        </w:rPr>
      </w:pPr>
      <w:r w:rsidRPr="005C3C37">
        <w:rPr>
          <w:rFonts w:cs="Times New Roman"/>
          <w:color w:val="000000"/>
          <w:szCs w:val="24"/>
          <w:lang w:eastAsia="en-GB"/>
        </w:rPr>
        <w:t xml:space="preserve">Often before the headaches start </w:t>
      </w:r>
      <w:r w:rsidR="004E59C8">
        <w:rPr>
          <w:rFonts w:cs="Times New Roman"/>
          <w:color w:val="000000"/>
          <w:szCs w:val="24"/>
          <w:lang w:eastAsia="en-GB"/>
        </w:rPr>
        <w:t>you</w:t>
      </w:r>
      <w:r w:rsidRPr="005C3C37">
        <w:rPr>
          <w:rFonts w:cs="Times New Roman"/>
          <w:color w:val="000000"/>
          <w:szCs w:val="24"/>
          <w:lang w:eastAsia="en-GB"/>
        </w:rPr>
        <w:t xml:space="preserve"> have like zigzag lines in front of </w:t>
      </w:r>
      <w:r w:rsidR="004E59C8">
        <w:rPr>
          <w:rFonts w:cs="Times New Roman"/>
          <w:color w:val="000000"/>
          <w:szCs w:val="24"/>
          <w:lang w:eastAsia="en-GB"/>
        </w:rPr>
        <w:t>your</w:t>
      </w:r>
      <w:r w:rsidRPr="005C3C37">
        <w:rPr>
          <w:rFonts w:cs="Times New Roman"/>
          <w:color w:val="000000"/>
          <w:szCs w:val="24"/>
          <w:lang w:eastAsia="en-GB"/>
        </w:rPr>
        <w:t xml:space="preserve"> eyes (which rem</w:t>
      </w:r>
      <w:r w:rsidR="004E59C8">
        <w:rPr>
          <w:rFonts w:cs="Times New Roman"/>
          <w:color w:val="000000"/>
          <w:szCs w:val="24"/>
          <w:lang w:eastAsia="en-GB"/>
        </w:rPr>
        <w:t xml:space="preserve">ain even when you close your eyes </w:t>
      </w:r>
      <w:r w:rsidRPr="005C3C37">
        <w:rPr>
          <w:rFonts w:cs="Times New Roman"/>
          <w:color w:val="000000"/>
          <w:szCs w:val="24"/>
          <w:lang w:eastAsia="en-GB"/>
        </w:rPr>
        <w:t>usually these vision problems last 15-20</w:t>
      </w:r>
      <w:r w:rsidR="004E59C8">
        <w:rPr>
          <w:rFonts w:cs="Times New Roman"/>
          <w:color w:val="000000"/>
          <w:szCs w:val="24"/>
          <w:lang w:eastAsia="en-GB"/>
        </w:rPr>
        <w:t xml:space="preserve"> min). Sometimes you also vomit.</w:t>
      </w:r>
    </w:p>
    <w:p w14:paraId="686172DA" w14:textId="1C534E66" w:rsidR="005C3C37" w:rsidRPr="004E59C8" w:rsidRDefault="005C3C37" w:rsidP="004E59C8">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The problem that brings you</w:t>
      </w:r>
    </w:p>
    <w:p w14:paraId="7D800655" w14:textId="77777777" w:rsidR="005C3C37" w:rsidRPr="005C3C37" w:rsidRDefault="005C3C37" w:rsidP="00753650">
      <w:pPr>
        <w:spacing w:line="240" w:lineRule="auto"/>
        <w:rPr>
          <w:rFonts w:cs="Times New Roman"/>
          <w:color w:val="000000"/>
          <w:szCs w:val="24"/>
          <w:lang w:eastAsia="en-GB"/>
        </w:rPr>
      </w:pPr>
      <w:r w:rsidRPr="005C3C37">
        <w:rPr>
          <w:rFonts w:cs="Times New Roman"/>
          <w:color w:val="000000"/>
          <w:szCs w:val="24"/>
          <w:lang w:eastAsia="en-GB"/>
        </w:rPr>
        <w:t>You and your husband are very happy with the four children and now you want to wait a bit to have more children; one of your sisters told you about several planning methods</w:t>
      </w:r>
    </w:p>
    <w:p w14:paraId="337FF5B9" w14:textId="77777777" w:rsidR="005C3C37" w:rsidRPr="005C3C37" w:rsidRDefault="005C3C37" w:rsidP="00753650">
      <w:pPr>
        <w:spacing w:after="0" w:line="240" w:lineRule="auto"/>
        <w:rPr>
          <w:rFonts w:cs="Times New Roman"/>
          <w:color w:val="000000"/>
          <w:szCs w:val="24"/>
          <w:lang w:eastAsia="en-GB"/>
        </w:rPr>
      </w:pPr>
    </w:p>
    <w:p w14:paraId="2E8F3DB5" w14:textId="6773FA76" w:rsidR="005C3C37" w:rsidRPr="005C3C37" w:rsidRDefault="005C3C37" w:rsidP="004E59C8">
      <w:pPr>
        <w:pBdr>
          <w:top w:val="single" w:sz="4" w:space="1" w:color="auto"/>
          <w:left w:val="single" w:sz="4" w:space="1" w:color="auto"/>
          <w:bottom w:val="single" w:sz="4" w:space="1" w:color="auto"/>
          <w:right w:val="single" w:sz="4" w:space="1" w:color="auto"/>
        </w:pBdr>
        <w:spacing w:line="240" w:lineRule="auto"/>
        <w:jc w:val="left"/>
        <w:rPr>
          <w:rStyle w:val="shorttext"/>
          <w:rFonts w:cs="Times New Roman"/>
          <w:b/>
          <w:szCs w:val="24"/>
        </w:rPr>
      </w:pPr>
      <w:r w:rsidRPr="005C3C37">
        <w:rPr>
          <w:rStyle w:val="shorttext"/>
          <w:rFonts w:cs="Times New Roman"/>
          <w:b/>
          <w:szCs w:val="24"/>
        </w:rPr>
        <w:t>In response to the provider who says "what brings you?</w:t>
      </w:r>
      <w:proofErr w:type="gramStart"/>
      <w:r w:rsidRPr="005C3C37">
        <w:rPr>
          <w:rStyle w:val="shorttext"/>
          <w:rFonts w:cs="Times New Roman"/>
          <w:b/>
          <w:szCs w:val="24"/>
        </w:rPr>
        <w:t>" :</w:t>
      </w:r>
      <w:proofErr w:type="gramEnd"/>
    </w:p>
    <w:p w14:paraId="483F21B2" w14:textId="3DE27FB2" w:rsidR="005C3C37" w:rsidRDefault="005C3C37" w:rsidP="004E59C8">
      <w:pPr>
        <w:pBdr>
          <w:top w:val="single" w:sz="4" w:space="1" w:color="auto"/>
          <w:left w:val="single" w:sz="4" w:space="1" w:color="auto"/>
          <w:bottom w:val="single" w:sz="4" w:space="1" w:color="auto"/>
          <w:right w:val="single" w:sz="4" w:space="1" w:color="auto"/>
        </w:pBdr>
        <w:spacing w:line="240" w:lineRule="auto"/>
        <w:jc w:val="left"/>
        <w:rPr>
          <w:rStyle w:val="shorttext"/>
          <w:rFonts w:cs="Times New Roman"/>
          <w:szCs w:val="24"/>
        </w:rPr>
      </w:pPr>
      <w:r w:rsidRPr="005C3C37">
        <w:rPr>
          <w:rStyle w:val="shorttext"/>
          <w:rFonts w:cs="Times New Roman"/>
          <w:szCs w:val="24"/>
        </w:rPr>
        <w:t>I don't want to have other children before 2 years old, and I would like to know what methods are possible.</w:t>
      </w:r>
    </w:p>
    <w:p w14:paraId="3549B365" w14:textId="77777777" w:rsidR="00C5119E" w:rsidRPr="005C3C37" w:rsidRDefault="00C5119E" w:rsidP="004E59C8">
      <w:pPr>
        <w:pBdr>
          <w:top w:val="single" w:sz="4" w:space="1" w:color="auto"/>
          <w:left w:val="single" w:sz="4" w:space="1" w:color="auto"/>
          <w:bottom w:val="single" w:sz="4" w:space="1" w:color="auto"/>
          <w:right w:val="single" w:sz="4" w:space="1" w:color="auto"/>
        </w:pBdr>
        <w:spacing w:line="240" w:lineRule="auto"/>
        <w:jc w:val="left"/>
        <w:rPr>
          <w:rStyle w:val="shorttext"/>
          <w:rFonts w:cs="Times New Roman"/>
          <w:szCs w:val="24"/>
        </w:rPr>
      </w:pPr>
    </w:p>
    <w:p w14:paraId="0E23E624" w14:textId="4960F4D0" w:rsidR="005C3C37" w:rsidRDefault="005C3C37" w:rsidP="00753650">
      <w:pPr>
        <w:tabs>
          <w:tab w:val="left" w:pos="6254"/>
        </w:tabs>
        <w:spacing w:line="240" w:lineRule="auto"/>
        <w:rPr>
          <w:rStyle w:val="shorttext"/>
          <w:rFonts w:cs="Times New Roman"/>
          <w:szCs w:val="24"/>
        </w:rPr>
      </w:pPr>
    </w:p>
    <w:p w14:paraId="279C9A91" w14:textId="77777777" w:rsidR="00C5119E" w:rsidRPr="005C3C37" w:rsidRDefault="00C5119E" w:rsidP="00753650">
      <w:pPr>
        <w:tabs>
          <w:tab w:val="left" w:pos="6254"/>
        </w:tabs>
        <w:spacing w:line="240" w:lineRule="auto"/>
        <w:rPr>
          <w:rFonts w:cs="Times New Roman"/>
          <w:szCs w:val="24"/>
        </w:rPr>
      </w:pPr>
    </w:p>
    <w:p w14:paraId="0ED9B8BE" w14:textId="77777777" w:rsidR="004E59C8" w:rsidRDefault="004E59C8">
      <w:r>
        <w:br w:type="page"/>
      </w:r>
    </w:p>
    <w:tbl>
      <w:tblPr>
        <w:tblStyle w:val="TableGrid"/>
        <w:tblW w:w="5000" w:type="pct"/>
        <w:tblLook w:val="04A0" w:firstRow="1" w:lastRow="0" w:firstColumn="1" w:lastColumn="0" w:noHBand="0" w:noVBand="1"/>
      </w:tblPr>
      <w:tblGrid>
        <w:gridCol w:w="4019"/>
        <w:gridCol w:w="4997"/>
      </w:tblGrid>
      <w:tr w:rsidR="004E59C8" w:rsidRPr="005C3C37" w14:paraId="79D22A82" w14:textId="77777777" w:rsidTr="004E59C8">
        <w:trPr>
          <w:trHeight w:val="463"/>
        </w:trPr>
        <w:tc>
          <w:tcPr>
            <w:tcW w:w="2229" w:type="pct"/>
            <w:shd w:val="clear" w:color="auto" w:fill="BFBFBF" w:themeFill="background1" w:themeFillShade="BF"/>
          </w:tcPr>
          <w:p w14:paraId="653EFF96" w14:textId="77777777" w:rsidR="004E59C8" w:rsidRPr="004E59C8" w:rsidRDefault="004E59C8" w:rsidP="007826A8">
            <w:pPr>
              <w:spacing w:line="240" w:lineRule="auto"/>
              <w:jc w:val="center"/>
              <w:rPr>
                <w:rFonts w:cs="Times New Roman"/>
                <w:b/>
                <w:sz w:val="22"/>
                <w:szCs w:val="24"/>
              </w:rPr>
            </w:pPr>
            <w:r w:rsidRPr="004E59C8">
              <w:rPr>
                <w:rFonts w:cs="Times New Roman"/>
                <w:b/>
                <w:sz w:val="22"/>
                <w:szCs w:val="24"/>
              </w:rPr>
              <w:lastRenderedPageBreak/>
              <w:t>QUESTIONS</w:t>
            </w:r>
          </w:p>
        </w:tc>
        <w:tc>
          <w:tcPr>
            <w:tcW w:w="2771" w:type="pct"/>
            <w:shd w:val="clear" w:color="auto" w:fill="BFBFBF" w:themeFill="background1" w:themeFillShade="BF"/>
          </w:tcPr>
          <w:p w14:paraId="3CE00951" w14:textId="77777777" w:rsidR="004E59C8" w:rsidRPr="004E59C8" w:rsidRDefault="004E59C8" w:rsidP="007826A8">
            <w:pPr>
              <w:spacing w:line="240" w:lineRule="auto"/>
              <w:jc w:val="center"/>
              <w:rPr>
                <w:rFonts w:cs="Times New Roman"/>
                <w:b/>
                <w:sz w:val="22"/>
                <w:szCs w:val="24"/>
              </w:rPr>
            </w:pPr>
            <w:r w:rsidRPr="004E59C8">
              <w:rPr>
                <w:rFonts w:cs="Times New Roman"/>
                <w:b/>
                <w:sz w:val="22"/>
                <w:szCs w:val="24"/>
              </w:rPr>
              <w:t>ANSWERS</w:t>
            </w:r>
          </w:p>
        </w:tc>
      </w:tr>
      <w:tr w:rsidR="004E59C8" w:rsidRPr="005C3C37" w14:paraId="48369742" w14:textId="77777777" w:rsidTr="004E59C8">
        <w:trPr>
          <w:trHeight w:val="283"/>
        </w:trPr>
        <w:tc>
          <w:tcPr>
            <w:tcW w:w="2229" w:type="pct"/>
            <w:vAlign w:val="center"/>
          </w:tcPr>
          <w:p w14:paraId="6D6D007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is your </w:t>
            </w:r>
            <w:proofErr w:type="gramStart"/>
            <w:r w:rsidRPr="004E59C8">
              <w:rPr>
                <w:rFonts w:cs="Times New Roman"/>
                <w:color w:val="000000"/>
                <w:sz w:val="22"/>
                <w:szCs w:val="24"/>
                <w:lang w:eastAsia="en-GB"/>
              </w:rPr>
              <w:t>age ?</w:t>
            </w:r>
            <w:proofErr w:type="gramEnd"/>
            <w:r w:rsidRPr="004E59C8">
              <w:rPr>
                <w:rFonts w:cs="Times New Roman"/>
                <w:color w:val="000000"/>
                <w:sz w:val="22"/>
                <w:szCs w:val="24"/>
                <w:lang w:eastAsia="en-GB"/>
              </w:rPr>
              <w:t xml:space="preserve"> </w:t>
            </w:r>
          </w:p>
        </w:tc>
        <w:tc>
          <w:tcPr>
            <w:tcW w:w="2771" w:type="pct"/>
            <w:shd w:val="clear" w:color="auto" w:fill="auto"/>
            <w:vAlign w:val="bottom"/>
          </w:tcPr>
          <w:p w14:paraId="09B6E331"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27 years old</w:t>
            </w:r>
          </w:p>
        </w:tc>
      </w:tr>
      <w:tr w:rsidR="004E59C8" w:rsidRPr="005C3C37" w14:paraId="578DAAED" w14:textId="77777777" w:rsidTr="004E59C8">
        <w:trPr>
          <w:trHeight w:val="283"/>
        </w:trPr>
        <w:tc>
          <w:tcPr>
            <w:tcW w:w="2229" w:type="pct"/>
            <w:vAlign w:val="center"/>
          </w:tcPr>
          <w:p w14:paraId="79CC130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Polygamous marriage?</w:t>
            </w:r>
          </w:p>
        </w:tc>
        <w:tc>
          <w:tcPr>
            <w:tcW w:w="2771" w:type="pct"/>
            <w:vAlign w:val="bottom"/>
          </w:tcPr>
          <w:p w14:paraId="2501F7D7"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o </w:t>
            </w:r>
          </w:p>
        </w:tc>
      </w:tr>
      <w:tr w:rsidR="004E59C8" w:rsidRPr="005C3C37" w14:paraId="2E92EC9E" w14:textId="77777777" w:rsidTr="004E59C8">
        <w:trPr>
          <w:trHeight w:val="283"/>
        </w:trPr>
        <w:tc>
          <w:tcPr>
            <w:tcW w:w="2229" w:type="pct"/>
            <w:vAlign w:val="center"/>
          </w:tcPr>
          <w:p w14:paraId="56275685"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t what age did you get married?</w:t>
            </w:r>
          </w:p>
        </w:tc>
        <w:tc>
          <w:tcPr>
            <w:tcW w:w="2771" w:type="pct"/>
            <w:vAlign w:val="bottom"/>
          </w:tcPr>
          <w:p w14:paraId="3E2F105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20 years</w:t>
            </w:r>
          </w:p>
        </w:tc>
      </w:tr>
      <w:tr w:rsidR="004E59C8" w:rsidRPr="005C3C37" w14:paraId="414F2DFE" w14:textId="77777777" w:rsidTr="004E59C8">
        <w:trPr>
          <w:trHeight w:val="283"/>
        </w:trPr>
        <w:tc>
          <w:tcPr>
            <w:tcW w:w="2229" w:type="pct"/>
            <w:vAlign w:val="center"/>
          </w:tcPr>
          <w:p w14:paraId="7D6A35F4"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ge of last child?</w:t>
            </w:r>
          </w:p>
          <w:p w14:paraId="6EA4D789"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Date of last childbirth?</w:t>
            </w:r>
          </w:p>
        </w:tc>
        <w:tc>
          <w:tcPr>
            <w:tcW w:w="2771" w:type="pct"/>
            <w:vAlign w:val="bottom"/>
          </w:tcPr>
          <w:p w14:paraId="693C171A" w14:textId="5BC61585" w:rsidR="004E59C8" w:rsidRPr="004E59C8" w:rsidRDefault="004E59C8" w:rsidP="00C5119E">
            <w:pPr>
              <w:spacing w:line="240" w:lineRule="auto"/>
              <w:jc w:val="center"/>
              <w:rPr>
                <w:rFonts w:cs="Times New Roman"/>
                <w:i/>
                <w:color w:val="000000"/>
                <w:sz w:val="22"/>
                <w:szCs w:val="24"/>
                <w:lang w:eastAsia="en-GB"/>
              </w:rPr>
            </w:pPr>
            <w:r w:rsidRPr="004E59C8">
              <w:rPr>
                <w:rFonts w:cs="Times New Roman"/>
                <w:color w:val="000000"/>
                <w:sz w:val="22"/>
                <w:szCs w:val="24"/>
                <w:lang w:eastAsia="en-GB"/>
              </w:rPr>
              <w:t>12 months</w:t>
            </w:r>
            <w:r w:rsidR="00C5119E">
              <w:rPr>
                <w:rFonts w:cs="Times New Roman"/>
                <w:color w:val="000000"/>
                <w:sz w:val="22"/>
                <w:szCs w:val="24"/>
                <w:lang w:eastAsia="en-GB"/>
              </w:rPr>
              <w:t xml:space="preserve"> / </w:t>
            </w:r>
            <w:r w:rsidRPr="00C5119E">
              <w:rPr>
                <w:rFonts w:cs="Times New Roman"/>
                <w:iCs/>
                <w:color w:val="000000"/>
                <w:sz w:val="22"/>
                <w:szCs w:val="24"/>
                <w:lang w:eastAsia="en-GB"/>
              </w:rPr>
              <w:t>It's been 1 year</w:t>
            </w:r>
          </w:p>
        </w:tc>
      </w:tr>
      <w:tr w:rsidR="004E59C8" w:rsidRPr="005C3C37" w14:paraId="5A596557" w14:textId="77777777" w:rsidTr="004E59C8">
        <w:trPr>
          <w:trHeight w:val="283"/>
        </w:trPr>
        <w:tc>
          <w:tcPr>
            <w:tcW w:w="2229" w:type="pct"/>
            <w:vAlign w:val="center"/>
          </w:tcPr>
          <w:p w14:paraId="5725DE6F"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How many kids do you </w:t>
            </w:r>
            <w:proofErr w:type="gramStart"/>
            <w:r w:rsidRPr="004E59C8">
              <w:rPr>
                <w:rFonts w:cs="Times New Roman"/>
                <w:color w:val="000000"/>
                <w:sz w:val="22"/>
                <w:szCs w:val="24"/>
                <w:lang w:eastAsia="en-GB"/>
              </w:rPr>
              <w:t>have ?</w:t>
            </w:r>
            <w:proofErr w:type="gramEnd"/>
          </w:p>
        </w:tc>
        <w:tc>
          <w:tcPr>
            <w:tcW w:w="2771" w:type="pct"/>
            <w:vAlign w:val="bottom"/>
          </w:tcPr>
          <w:p w14:paraId="62D32C5A"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4 children (12m, 2.5 years old, 4 years old and 5 years old)</w:t>
            </w:r>
          </w:p>
        </w:tc>
      </w:tr>
      <w:tr w:rsidR="004E59C8" w:rsidRPr="005C3C37" w14:paraId="40C8F92A" w14:textId="77777777" w:rsidTr="004E59C8">
        <w:trPr>
          <w:trHeight w:val="283"/>
        </w:trPr>
        <w:tc>
          <w:tcPr>
            <w:tcW w:w="2229" w:type="pct"/>
            <w:vAlign w:val="center"/>
          </w:tcPr>
          <w:p w14:paraId="18265200"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ow many pregnancies have you had?</w:t>
            </w:r>
          </w:p>
        </w:tc>
        <w:tc>
          <w:tcPr>
            <w:tcW w:w="2771" w:type="pct"/>
            <w:vAlign w:val="bottom"/>
          </w:tcPr>
          <w:p w14:paraId="1124832C"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4 pregnancies </w:t>
            </w:r>
          </w:p>
        </w:tc>
      </w:tr>
      <w:tr w:rsidR="004E59C8" w:rsidRPr="005C3C37" w14:paraId="144E7493" w14:textId="77777777" w:rsidTr="00C5119E">
        <w:trPr>
          <w:trHeight w:val="425"/>
        </w:trPr>
        <w:tc>
          <w:tcPr>
            <w:tcW w:w="2229" w:type="pct"/>
            <w:vAlign w:val="center"/>
          </w:tcPr>
          <w:p w14:paraId="219AC558" w14:textId="02752835"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Have you ever had a miscarriage </w:t>
            </w:r>
          </w:p>
        </w:tc>
        <w:tc>
          <w:tcPr>
            <w:tcW w:w="2771" w:type="pct"/>
            <w:vAlign w:val="center"/>
          </w:tcPr>
          <w:p w14:paraId="70E174E5" w14:textId="2DDC7B9B" w:rsidR="004E59C8" w:rsidRPr="004E59C8" w:rsidRDefault="004E59C8" w:rsidP="00C5119E">
            <w:pPr>
              <w:spacing w:line="240" w:lineRule="auto"/>
              <w:jc w:val="center"/>
              <w:rPr>
                <w:rFonts w:cs="Times New Roman"/>
                <w:color w:val="000000"/>
                <w:sz w:val="22"/>
                <w:szCs w:val="24"/>
                <w:lang w:eastAsia="en-GB"/>
              </w:rPr>
            </w:pPr>
            <w:r w:rsidRPr="004E59C8">
              <w:rPr>
                <w:rFonts w:cs="Times New Roman"/>
                <w:color w:val="000000"/>
                <w:sz w:val="22"/>
                <w:szCs w:val="24"/>
                <w:lang w:eastAsia="en-GB"/>
              </w:rPr>
              <w:t>N</w:t>
            </w:r>
            <w:r w:rsidR="00C5119E">
              <w:rPr>
                <w:rFonts w:cs="Times New Roman"/>
                <w:color w:val="000000"/>
                <w:sz w:val="22"/>
                <w:szCs w:val="24"/>
                <w:lang w:eastAsia="en-GB"/>
              </w:rPr>
              <w:t>o</w:t>
            </w:r>
          </w:p>
        </w:tc>
      </w:tr>
      <w:tr w:rsidR="004E59C8" w:rsidRPr="005C3C37" w14:paraId="53D48818" w14:textId="77777777" w:rsidTr="004E59C8">
        <w:trPr>
          <w:trHeight w:val="283"/>
        </w:trPr>
        <w:tc>
          <w:tcPr>
            <w:tcW w:w="2229" w:type="pct"/>
            <w:shd w:val="clear" w:color="auto" w:fill="auto"/>
            <w:vAlign w:val="center"/>
          </w:tcPr>
          <w:p w14:paraId="066EBD62"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Have you had stillbirths? </w:t>
            </w:r>
          </w:p>
        </w:tc>
        <w:tc>
          <w:tcPr>
            <w:tcW w:w="2771" w:type="pct"/>
            <w:shd w:val="clear" w:color="auto" w:fill="auto"/>
            <w:vAlign w:val="bottom"/>
          </w:tcPr>
          <w:p w14:paraId="6163FC57"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658EF12A" w14:textId="77777777" w:rsidTr="004E59C8">
        <w:trPr>
          <w:trHeight w:val="283"/>
        </w:trPr>
        <w:tc>
          <w:tcPr>
            <w:tcW w:w="2229" w:type="pct"/>
            <w:shd w:val="clear" w:color="auto" w:fill="auto"/>
            <w:vAlign w:val="center"/>
          </w:tcPr>
          <w:p w14:paraId="16734D6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re you currently under method?</w:t>
            </w:r>
          </w:p>
        </w:tc>
        <w:tc>
          <w:tcPr>
            <w:tcW w:w="2771" w:type="pct"/>
            <w:shd w:val="clear" w:color="auto" w:fill="auto"/>
            <w:vAlign w:val="bottom"/>
          </w:tcPr>
          <w:p w14:paraId="606D8B8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40B25E9B" w14:textId="77777777" w:rsidTr="004E59C8">
        <w:trPr>
          <w:trHeight w:val="283"/>
        </w:trPr>
        <w:tc>
          <w:tcPr>
            <w:tcW w:w="2229" w:type="pct"/>
            <w:shd w:val="clear" w:color="auto" w:fill="auto"/>
            <w:vAlign w:val="center"/>
          </w:tcPr>
          <w:p w14:paraId="62037D3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ave you used any methods before?</w:t>
            </w:r>
          </w:p>
        </w:tc>
        <w:tc>
          <w:tcPr>
            <w:tcW w:w="2771" w:type="pct"/>
            <w:shd w:val="clear" w:color="auto" w:fill="auto"/>
            <w:vAlign w:val="bottom"/>
          </w:tcPr>
          <w:p w14:paraId="3AE6BB76"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5CD807ED" w14:textId="77777777" w:rsidTr="004E59C8">
        <w:trPr>
          <w:trHeight w:val="283"/>
        </w:trPr>
        <w:tc>
          <w:tcPr>
            <w:tcW w:w="2229" w:type="pct"/>
            <w:vAlign w:val="center"/>
          </w:tcPr>
          <w:p w14:paraId="6F3B999D"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re you exclusively breastfeeding?</w:t>
            </w:r>
          </w:p>
        </w:tc>
        <w:tc>
          <w:tcPr>
            <w:tcW w:w="2771" w:type="pct"/>
            <w:vAlign w:val="bottom"/>
          </w:tcPr>
          <w:p w14:paraId="5C810635"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6145E65A" w14:textId="77777777" w:rsidTr="004E59C8">
        <w:trPr>
          <w:trHeight w:val="283"/>
        </w:trPr>
        <w:tc>
          <w:tcPr>
            <w:tcW w:w="2229" w:type="pct"/>
            <w:vAlign w:val="center"/>
          </w:tcPr>
          <w:p w14:paraId="49ABBF12"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Why don't you want more children?</w:t>
            </w:r>
          </w:p>
        </w:tc>
        <w:tc>
          <w:tcPr>
            <w:tcW w:w="2771" w:type="pct"/>
            <w:vAlign w:val="bottom"/>
          </w:tcPr>
          <w:p w14:paraId="5CCDE137"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ot at the moment - I would like to rest a little </w:t>
            </w:r>
          </w:p>
        </w:tc>
      </w:tr>
      <w:tr w:rsidR="004E59C8" w:rsidRPr="005C3C37" w14:paraId="59871B44" w14:textId="77777777" w:rsidTr="004E59C8">
        <w:trPr>
          <w:trHeight w:val="283"/>
        </w:trPr>
        <w:tc>
          <w:tcPr>
            <w:tcW w:w="2229" w:type="pct"/>
            <w:vAlign w:val="center"/>
          </w:tcPr>
          <w:p w14:paraId="72D27A2B"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Date of last period</w:t>
            </w:r>
          </w:p>
        </w:tc>
        <w:tc>
          <w:tcPr>
            <w:tcW w:w="2771" w:type="pct"/>
            <w:vAlign w:val="bottom"/>
          </w:tcPr>
          <w:p w14:paraId="653C68A3" w14:textId="2FAAE9E2" w:rsidR="004E59C8" w:rsidRPr="00C5119E" w:rsidRDefault="004E59C8" w:rsidP="00C5119E">
            <w:pPr>
              <w:spacing w:line="240" w:lineRule="auto"/>
              <w:jc w:val="center"/>
              <w:rPr>
                <w:rFonts w:cs="Times New Roman"/>
                <w:color w:val="000000"/>
                <w:sz w:val="22"/>
                <w:szCs w:val="24"/>
                <w:lang w:eastAsia="en-GB"/>
              </w:rPr>
            </w:pPr>
            <w:r w:rsidRPr="004E59C8">
              <w:rPr>
                <w:rFonts w:cs="Times New Roman"/>
                <w:color w:val="000000"/>
                <w:sz w:val="22"/>
                <w:szCs w:val="24"/>
                <w:lang w:eastAsia="en-GB"/>
              </w:rPr>
              <w:t>My cycle has just ende</w:t>
            </w:r>
            <w:r w:rsidR="00C5119E">
              <w:rPr>
                <w:rFonts w:cs="Times New Roman"/>
                <w:color w:val="000000"/>
                <w:sz w:val="22"/>
                <w:szCs w:val="24"/>
                <w:lang w:eastAsia="en-GB"/>
              </w:rPr>
              <w:t>d</w:t>
            </w:r>
          </w:p>
        </w:tc>
      </w:tr>
      <w:tr w:rsidR="004E59C8" w:rsidRPr="005C3C37" w14:paraId="6FA7B5E3" w14:textId="77777777" w:rsidTr="004E59C8">
        <w:trPr>
          <w:trHeight w:val="283"/>
        </w:trPr>
        <w:tc>
          <w:tcPr>
            <w:tcW w:w="2229" w:type="pct"/>
            <w:vAlign w:val="center"/>
          </w:tcPr>
          <w:p w14:paraId="0F44210C"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Questions about its cycle</w:t>
            </w:r>
          </w:p>
          <w:p w14:paraId="7FCF5C45" w14:textId="5E8F74F1" w:rsidR="004E59C8" w:rsidRPr="004E59C8" w:rsidRDefault="004E59C8" w:rsidP="00C5119E">
            <w:pPr>
              <w:spacing w:line="240" w:lineRule="auto"/>
              <w:rPr>
                <w:rFonts w:cs="Times New Roman"/>
                <w:color w:val="000000"/>
                <w:sz w:val="22"/>
                <w:szCs w:val="24"/>
                <w:lang w:eastAsia="en-GB"/>
              </w:rPr>
            </w:pPr>
            <w:proofErr w:type="spellStart"/>
            <w:r w:rsidRPr="004E59C8">
              <w:rPr>
                <w:rFonts w:cs="Times New Roman"/>
                <w:color w:val="000000"/>
                <w:sz w:val="22"/>
                <w:szCs w:val="24"/>
                <w:lang w:eastAsia="en-GB"/>
              </w:rPr>
              <w:t>Regularit</w:t>
            </w:r>
            <w:proofErr w:type="spellEnd"/>
            <w:r w:rsidR="00C5119E">
              <w:rPr>
                <w:rFonts w:cs="Times New Roman"/>
                <w:color w:val="000000"/>
                <w:sz w:val="22"/>
                <w:szCs w:val="24"/>
                <w:lang w:eastAsia="en-GB"/>
              </w:rPr>
              <w:t xml:space="preserve">? </w:t>
            </w:r>
            <w:r w:rsidRPr="004E59C8">
              <w:rPr>
                <w:rFonts w:cs="Times New Roman"/>
                <w:color w:val="000000"/>
                <w:sz w:val="22"/>
                <w:szCs w:val="24"/>
                <w:lang w:eastAsia="en-GB"/>
              </w:rPr>
              <w:t xml:space="preserve">n large </w:t>
            </w:r>
            <w:proofErr w:type="gramStart"/>
            <w:r w:rsidRPr="004E59C8">
              <w:rPr>
                <w:rFonts w:cs="Times New Roman"/>
                <w:color w:val="000000"/>
                <w:sz w:val="22"/>
                <w:szCs w:val="24"/>
                <w:lang w:eastAsia="en-GB"/>
              </w:rPr>
              <w:t>quantities ?</w:t>
            </w:r>
            <w:proofErr w:type="gramEnd"/>
          </w:p>
        </w:tc>
        <w:tc>
          <w:tcPr>
            <w:tcW w:w="2771" w:type="pct"/>
            <w:vAlign w:val="bottom"/>
          </w:tcPr>
          <w:p w14:paraId="7EBB39DC" w14:textId="5857CA78" w:rsidR="004E59C8" w:rsidRPr="004E59C8" w:rsidRDefault="004E59C8" w:rsidP="00C5119E">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Regular </w:t>
            </w:r>
            <w:proofErr w:type="gramStart"/>
            <w:r w:rsidRPr="004E59C8">
              <w:rPr>
                <w:rFonts w:cs="Times New Roman"/>
                <w:color w:val="000000"/>
                <w:sz w:val="22"/>
                <w:szCs w:val="24"/>
                <w:lang w:eastAsia="en-GB"/>
              </w:rPr>
              <w:t>cycle;</w:t>
            </w:r>
            <w:proofErr w:type="gramEnd"/>
            <w:r w:rsidR="00C5119E">
              <w:rPr>
                <w:rFonts w:cs="Times New Roman"/>
                <w:color w:val="000000"/>
                <w:sz w:val="22"/>
                <w:szCs w:val="24"/>
                <w:lang w:eastAsia="en-GB"/>
              </w:rPr>
              <w:t xml:space="preserve"> </w:t>
            </w:r>
            <w:r w:rsidRPr="004E59C8">
              <w:rPr>
                <w:rFonts w:cs="Times New Roman"/>
                <w:color w:val="000000"/>
                <w:sz w:val="22"/>
                <w:szCs w:val="24"/>
                <w:lang w:eastAsia="en-GB"/>
              </w:rPr>
              <w:t>My periods are very heavy and painful</w:t>
            </w:r>
            <w:r w:rsidR="00C5119E">
              <w:rPr>
                <w:rFonts w:cs="Times New Roman"/>
                <w:color w:val="000000"/>
                <w:sz w:val="22"/>
                <w:szCs w:val="24"/>
                <w:lang w:eastAsia="en-GB"/>
              </w:rPr>
              <w:t>.</w:t>
            </w:r>
          </w:p>
        </w:tc>
      </w:tr>
      <w:tr w:rsidR="004E59C8" w:rsidRPr="005C3C37" w14:paraId="68A95E09" w14:textId="77777777" w:rsidTr="004E59C8">
        <w:trPr>
          <w:trHeight w:val="283"/>
        </w:trPr>
        <w:tc>
          <w:tcPr>
            <w:tcW w:w="2229" w:type="pct"/>
            <w:vAlign w:val="center"/>
          </w:tcPr>
          <w:p w14:paraId="7C5A804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ow many days does your period last?</w:t>
            </w:r>
          </w:p>
        </w:tc>
        <w:tc>
          <w:tcPr>
            <w:tcW w:w="2771" w:type="pct"/>
            <w:vAlign w:val="bottom"/>
          </w:tcPr>
          <w:p w14:paraId="36F824D2"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5 days</w:t>
            </w:r>
          </w:p>
        </w:tc>
      </w:tr>
      <w:tr w:rsidR="004E59C8" w:rsidRPr="005C3C37" w14:paraId="697983A8" w14:textId="77777777" w:rsidTr="004E59C8">
        <w:trPr>
          <w:trHeight w:val="283"/>
        </w:trPr>
        <w:tc>
          <w:tcPr>
            <w:tcW w:w="2229" w:type="pct"/>
            <w:vAlign w:val="center"/>
          </w:tcPr>
          <w:p w14:paraId="65266D9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ave you had sex since you finished?</w:t>
            </w:r>
          </w:p>
        </w:tc>
        <w:tc>
          <w:tcPr>
            <w:tcW w:w="2771" w:type="pct"/>
            <w:vAlign w:val="bottom"/>
          </w:tcPr>
          <w:p w14:paraId="0E472C5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o </w:t>
            </w:r>
          </w:p>
          <w:p w14:paraId="5B7D1AC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The last report was just before menstruation)</w:t>
            </w:r>
          </w:p>
        </w:tc>
      </w:tr>
      <w:tr w:rsidR="004E59C8" w:rsidRPr="005C3C37" w14:paraId="46FDF4B5" w14:textId="77777777" w:rsidTr="004E59C8">
        <w:trPr>
          <w:trHeight w:val="283"/>
        </w:trPr>
        <w:tc>
          <w:tcPr>
            <w:tcW w:w="2229" w:type="pct"/>
            <w:vAlign w:val="center"/>
          </w:tcPr>
          <w:p w14:paraId="653CC96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re there any medical problems in your family?</w:t>
            </w:r>
          </w:p>
        </w:tc>
        <w:tc>
          <w:tcPr>
            <w:tcW w:w="2771" w:type="pct"/>
            <w:vAlign w:val="bottom"/>
          </w:tcPr>
          <w:p w14:paraId="6807E503"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My mother (48 years old) often has very swollen legs which hurt her a lot.</w:t>
            </w:r>
            <w:r w:rsidRPr="004E59C8">
              <w:rPr>
                <w:rFonts w:cs="Times New Roman"/>
                <w:color w:val="000000"/>
                <w:sz w:val="22"/>
                <w:szCs w:val="24"/>
                <w:lang w:eastAsia="en-GB"/>
              </w:rPr>
              <w:br/>
            </w:r>
          </w:p>
          <w:p w14:paraId="11E98773"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I have a sister (who is 38 and lives in </w:t>
            </w:r>
            <w:proofErr w:type="spellStart"/>
            <w:r w:rsidRPr="004E59C8">
              <w:rPr>
                <w:rFonts w:cs="Times New Roman"/>
                <w:color w:val="000000"/>
                <w:sz w:val="22"/>
                <w:szCs w:val="24"/>
                <w:lang w:eastAsia="en-GB"/>
              </w:rPr>
              <w:t>Thiès</w:t>
            </w:r>
            <w:proofErr w:type="spellEnd"/>
            <w:r w:rsidRPr="004E59C8">
              <w:rPr>
                <w:rFonts w:cs="Times New Roman"/>
                <w:color w:val="000000"/>
                <w:sz w:val="22"/>
                <w:szCs w:val="24"/>
                <w:lang w:eastAsia="en-GB"/>
              </w:rPr>
              <w:t>) (just learned that she) has breast cancer.</w:t>
            </w:r>
          </w:p>
        </w:tc>
      </w:tr>
      <w:tr w:rsidR="004E59C8" w:rsidRPr="005C3C37" w14:paraId="31BACB8D" w14:textId="77777777" w:rsidTr="004E59C8">
        <w:trPr>
          <w:trHeight w:val="283"/>
        </w:trPr>
        <w:tc>
          <w:tcPr>
            <w:tcW w:w="2229" w:type="pct"/>
            <w:vAlign w:val="center"/>
          </w:tcPr>
          <w:p w14:paraId="30246B00"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Do you have any specific medical problems?</w:t>
            </w:r>
          </w:p>
        </w:tc>
        <w:tc>
          <w:tcPr>
            <w:tcW w:w="2771" w:type="pct"/>
            <w:vAlign w:val="bottom"/>
          </w:tcPr>
          <w:p w14:paraId="5B7F8375" w14:textId="06E273C9" w:rsidR="004E59C8" w:rsidRPr="004E59C8" w:rsidRDefault="004E59C8" w:rsidP="00C5119E">
            <w:pPr>
              <w:spacing w:line="240" w:lineRule="auto"/>
              <w:jc w:val="center"/>
              <w:rPr>
                <w:rFonts w:cs="Times New Roman"/>
                <w:color w:val="000000"/>
                <w:sz w:val="22"/>
                <w:szCs w:val="24"/>
                <w:lang w:eastAsia="en-GB"/>
              </w:rPr>
            </w:pPr>
            <w:r w:rsidRPr="004E59C8">
              <w:rPr>
                <w:rFonts w:cs="Times New Roman"/>
                <w:color w:val="000000"/>
                <w:sz w:val="22"/>
                <w:szCs w:val="24"/>
                <w:lang w:eastAsia="en-GB"/>
              </w:rPr>
              <w:t>In general, it's okay; but I often have very, very intense headache</w:t>
            </w:r>
            <w:r w:rsidR="00C5119E">
              <w:rPr>
                <w:rFonts w:cs="Times New Roman"/>
                <w:color w:val="000000"/>
                <w:sz w:val="22"/>
                <w:szCs w:val="24"/>
                <w:lang w:eastAsia="en-GB"/>
              </w:rPr>
              <w:t>s.</w:t>
            </w:r>
          </w:p>
          <w:p w14:paraId="45E3081B" w14:textId="77777777" w:rsidR="004E59C8" w:rsidRPr="004E59C8" w:rsidRDefault="004E59C8" w:rsidP="00753650">
            <w:pPr>
              <w:spacing w:line="240" w:lineRule="auto"/>
              <w:jc w:val="center"/>
              <w:rPr>
                <w:rFonts w:cs="Times New Roman"/>
                <w:color w:val="000000"/>
                <w:sz w:val="22"/>
                <w:szCs w:val="24"/>
                <w:lang w:eastAsia="en-GB"/>
              </w:rPr>
            </w:pPr>
          </w:p>
        </w:tc>
      </w:tr>
      <w:tr w:rsidR="004E59C8" w:rsidRPr="005C3C37" w14:paraId="17F6EE4F" w14:textId="77777777" w:rsidTr="004E59C8">
        <w:trPr>
          <w:trHeight w:val="283"/>
        </w:trPr>
        <w:tc>
          <w:tcPr>
            <w:tcW w:w="2229" w:type="pct"/>
            <w:vAlign w:val="center"/>
          </w:tcPr>
          <w:p w14:paraId="6879FD45"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Are you taking any medication for these headaches?</w:t>
            </w:r>
          </w:p>
        </w:tc>
        <w:tc>
          <w:tcPr>
            <w:tcW w:w="2771" w:type="pct"/>
            <w:vAlign w:val="bottom"/>
          </w:tcPr>
          <w:p w14:paraId="2AF62A2B"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I take paracetamol but it doesn't work, it doesn't matter</w:t>
            </w:r>
          </w:p>
          <w:p w14:paraId="40BC6EE4" w14:textId="77777777" w:rsidR="004E59C8" w:rsidRPr="004E59C8" w:rsidRDefault="004E59C8" w:rsidP="00753650">
            <w:pPr>
              <w:spacing w:line="240" w:lineRule="auto"/>
              <w:jc w:val="center"/>
              <w:rPr>
                <w:rFonts w:cs="Times New Roman"/>
                <w:color w:val="000000"/>
                <w:sz w:val="22"/>
                <w:szCs w:val="24"/>
                <w:lang w:eastAsia="en-GB"/>
              </w:rPr>
            </w:pPr>
          </w:p>
        </w:tc>
      </w:tr>
      <w:tr w:rsidR="004E59C8" w:rsidRPr="005C3C37" w14:paraId="78B7FF37" w14:textId="77777777" w:rsidTr="004E59C8">
        <w:trPr>
          <w:trHeight w:val="283"/>
        </w:trPr>
        <w:tc>
          <w:tcPr>
            <w:tcW w:w="2229" w:type="pct"/>
            <w:vAlign w:val="center"/>
          </w:tcPr>
          <w:p w14:paraId="47025C2D"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Can you give me more details about these headaches?</w:t>
            </w:r>
          </w:p>
        </w:tc>
        <w:tc>
          <w:tcPr>
            <w:tcW w:w="2771" w:type="pct"/>
            <w:vAlign w:val="bottom"/>
          </w:tcPr>
          <w:p w14:paraId="7D06F16A" w14:textId="172C5BE5" w:rsidR="004E59C8" w:rsidRPr="004E59C8" w:rsidRDefault="004E59C8" w:rsidP="00C5119E">
            <w:pPr>
              <w:spacing w:line="240" w:lineRule="auto"/>
              <w:jc w:val="center"/>
              <w:rPr>
                <w:rFonts w:cs="Times New Roman"/>
                <w:color w:val="000000"/>
                <w:sz w:val="22"/>
                <w:szCs w:val="24"/>
                <w:lang w:eastAsia="en-GB"/>
              </w:rPr>
            </w:pPr>
            <w:r w:rsidRPr="004E59C8">
              <w:rPr>
                <w:rFonts w:cs="Times New Roman"/>
                <w:color w:val="000000"/>
                <w:sz w:val="22"/>
                <w:szCs w:val="24"/>
                <w:lang w:eastAsia="en-GB"/>
              </w:rPr>
              <w:t>They are very common (once every 2-3 weeks) and very strong on one side.</w:t>
            </w:r>
          </w:p>
          <w:p w14:paraId="0E6879C1" w14:textId="3A50BA81"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Before the headache </w:t>
            </w:r>
            <w:proofErr w:type="gramStart"/>
            <w:r w:rsidRPr="004E59C8">
              <w:rPr>
                <w:rFonts w:cs="Times New Roman"/>
                <w:color w:val="000000"/>
                <w:sz w:val="22"/>
                <w:szCs w:val="24"/>
                <w:lang w:eastAsia="en-GB"/>
              </w:rPr>
              <w:t>starts</w:t>
            </w:r>
            <w:proofErr w:type="gramEnd"/>
            <w:r w:rsidRPr="004E59C8">
              <w:rPr>
                <w:rFonts w:cs="Times New Roman"/>
                <w:color w:val="000000"/>
                <w:sz w:val="22"/>
                <w:szCs w:val="24"/>
                <w:lang w:eastAsia="en-GB"/>
              </w:rPr>
              <w:t xml:space="preserve"> I have like zigzag lines in front of my eyes for a while;</w:t>
            </w:r>
          </w:p>
          <w:p w14:paraId="59139988"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282828"/>
                <w:sz w:val="22"/>
                <w:szCs w:val="24"/>
                <w:shd w:val="clear" w:color="auto" w:fill="FFFFFF"/>
              </w:rPr>
              <w:t>sometimes I also vomit and find it hard to bear the noise and the light</w:t>
            </w:r>
          </w:p>
          <w:p w14:paraId="5FF5EDFD" w14:textId="77777777" w:rsidR="004E59C8" w:rsidRPr="004E59C8" w:rsidRDefault="004E59C8" w:rsidP="00753650">
            <w:pPr>
              <w:spacing w:line="240" w:lineRule="auto"/>
              <w:jc w:val="center"/>
              <w:rPr>
                <w:rFonts w:cs="Times New Roman"/>
                <w:color w:val="000000"/>
                <w:sz w:val="22"/>
                <w:szCs w:val="24"/>
                <w:lang w:eastAsia="en-GB"/>
              </w:rPr>
            </w:pPr>
          </w:p>
        </w:tc>
      </w:tr>
      <w:tr w:rsidR="004E59C8" w:rsidRPr="005C3C37" w14:paraId="65D0991D" w14:textId="77777777" w:rsidTr="004E59C8">
        <w:trPr>
          <w:trHeight w:val="283"/>
        </w:trPr>
        <w:tc>
          <w:tcPr>
            <w:tcW w:w="2229" w:type="pct"/>
            <w:vAlign w:val="center"/>
          </w:tcPr>
          <w:p w14:paraId="75F0E57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What do you do when this happens?</w:t>
            </w:r>
          </w:p>
        </w:tc>
        <w:tc>
          <w:tcPr>
            <w:tcW w:w="2771" w:type="pct"/>
            <w:vAlign w:val="bottom"/>
          </w:tcPr>
          <w:p w14:paraId="35A0685D"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I go to bed and wait for it to pass - sometimes it lasts all day</w:t>
            </w:r>
          </w:p>
        </w:tc>
      </w:tr>
      <w:tr w:rsidR="004E59C8" w:rsidRPr="005C3C37" w14:paraId="4506B339" w14:textId="77777777" w:rsidTr="004E59C8">
        <w:trPr>
          <w:trHeight w:val="283"/>
        </w:trPr>
        <w:tc>
          <w:tcPr>
            <w:tcW w:w="2229" w:type="pct"/>
            <w:vAlign w:val="center"/>
          </w:tcPr>
          <w:p w14:paraId="1BFB609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Do the headaches come regularly / at times?</w:t>
            </w:r>
          </w:p>
        </w:tc>
        <w:tc>
          <w:tcPr>
            <w:tcW w:w="2771" w:type="pct"/>
            <w:vAlign w:val="bottom"/>
          </w:tcPr>
          <w:p w14:paraId="15B46801"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It happens a lot - sometimes just before your period, sometimes at other times</w:t>
            </w:r>
          </w:p>
        </w:tc>
      </w:tr>
      <w:tr w:rsidR="004E59C8" w:rsidRPr="005C3C37" w14:paraId="75FF1DD4" w14:textId="77777777" w:rsidTr="004E59C8">
        <w:trPr>
          <w:trHeight w:val="283"/>
        </w:trPr>
        <w:tc>
          <w:tcPr>
            <w:tcW w:w="2229" w:type="pct"/>
            <w:vAlign w:val="center"/>
          </w:tcPr>
          <w:p w14:paraId="4FBE505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ow old have you had this?</w:t>
            </w:r>
          </w:p>
        </w:tc>
        <w:tc>
          <w:tcPr>
            <w:tcW w:w="2771" w:type="pct"/>
            <w:vAlign w:val="bottom"/>
          </w:tcPr>
          <w:p w14:paraId="531C0BD7"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Since the age of 16</w:t>
            </w:r>
          </w:p>
        </w:tc>
      </w:tr>
      <w:tr w:rsidR="004E59C8" w:rsidRPr="005C3C37" w14:paraId="2D400985" w14:textId="77777777" w:rsidTr="004E59C8">
        <w:trPr>
          <w:trHeight w:val="283"/>
        </w:trPr>
        <w:tc>
          <w:tcPr>
            <w:tcW w:w="2229" w:type="pct"/>
            <w:vAlign w:val="center"/>
          </w:tcPr>
          <w:p w14:paraId="4078AA3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ave you ever had an operation?</w:t>
            </w:r>
          </w:p>
        </w:tc>
        <w:tc>
          <w:tcPr>
            <w:tcW w:w="2771" w:type="pct"/>
            <w:vAlign w:val="bottom"/>
          </w:tcPr>
          <w:p w14:paraId="702742F1"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ever </w:t>
            </w:r>
          </w:p>
        </w:tc>
      </w:tr>
      <w:tr w:rsidR="004E59C8" w:rsidRPr="005C3C37" w14:paraId="63C2D25B" w14:textId="77777777" w:rsidTr="004E59C8">
        <w:trPr>
          <w:trHeight w:val="283"/>
        </w:trPr>
        <w:tc>
          <w:tcPr>
            <w:tcW w:w="2229" w:type="pct"/>
            <w:vAlign w:val="center"/>
          </w:tcPr>
          <w:p w14:paraId="546FF90E"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Are you taking any medication? </w:t>
            </w:r>
          </w:p>
        </w:tc>
        <w:tc>
          <w:tcPr>
            <w:tcW w:w="2771" w:type="pct"/>
            <w:vAlign w:val="bottom"/>
          </w:tcPr>
          <w:p w14:paraId="66B25DBC"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o. </w:t>
            </w:r>
          </w:p>
        </w:tc>
      </w:tr>
      <w:tr w:rsidR="004E59C8" w:rsidRPr="005C3C37" w14:paraId="4E9AAC23" w14:textId="77777777" w:rsidTr="004E59C8">
        <w:trPr>
          <w:trHeight w:val="283"/>
        </w:trPr>
        <w:tc>
          <w:tcPr>
            <w:tcW w:w="2229" w:type="pct"/>
            <w:vAlign w:val="center"/>
          </w:tcPr>
          <w:p w14:paraId="3CA6CFA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For how many years do you wish you had no children?</w:t>
            </w:r>
          </w:p>
        </w:tc>
        <w:tc>
          <w:tcPr>
            <w:tcW w:w="2771" w:type="pct"/>
            <w:vAlign w:val="bottom"/>
          </w:tcPr>
          <w:p w14:paraId="66791800"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I'm not sure - maybe 2 years</w:t>
            </w:r>
          </w:p>
        </w:tc>
      </w:tr>
      <w:tr w:rsidR="004E59C8" w:rsidRPr="005C3C37" w14:paraId="621A2ABE" w14:textId="77777777" w:rsidTr="004E59C8">
        <w:trPr>
          <w:trHeight w:val="283"/>
        </w:trPr>
        <w:tc>
          <w:tcPr>
            <w:tcW w:w="2229" w:type="pct"/>
            <w:shd w:val="clear" w:color="auto" w:fill="auto"/>
            <w:vAlign w:val="center"/>
          </w:tcPr>
          <w:p w14:paraId="5FD0F94E"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have tension? </w:t>
            </w:r>
          </w:p>
        </w:tc>
        <w:tc>
          <w:tcPr>
            <w:tcW w:w="2771" w:type="pct"/>
            <w:shd w:val="clear" w:color="auto" w:fill="auto"/>
            <w:vAlign w:val="bottom"/>
          </w:tcPr>
          <w:p w14:paraId="6EF903F8"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73049814" w14:textId="77777777" w:rsidTr="004E59C8">
        <w:trPr>
          <w:trHeight w:val="283"/>
        </w:trPr>
        <w:tc>
          <w:tcPr>
            <w:tcW w:w="2229" w:type="pct"/>
            <w:shd w:val="clear" w:color="auto" w:fill="auto"/>
            <w:vAlign w:val="center"/>
          </w:tcPr>
          <w:p w14:paraId="49962C32"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have diabetes? </w:t>
            </w:r>
          </w:p>
        </w:tc>
        <w:tc>
          <w:tcPr>
            <w:tcW w:w="2771" w:type="pct"/>
            <w:shd w:val="clear" w:color="auto" w:fill="auto"/>
            <w:vAlign w:val="bottom"/>
          </w:tcPr>
          <w:p w14:paraId="212A68D6"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0E3D87F7" w14:textId="77777777" w:rsidTr="004E59C8">
        <w:trPr>
          <w:trHeight w:val="283"/>
        </w:trPr>
        <w:tc>
          <w:tcPr>
            <w:tcW w:w="2229" w:type="pct"/>
            <w:shd w:val="clear" w:color="auto" w:fill="auto"/>
            <w:vAlign w:val="center"/>
          </w:tcPr>
          <w:p w14:paraId="6B53C010"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lastRenderedPageBreak/>
              <w:t>At what age did you have your period?</w:t>
            </w:r>
          </w:p>
        </w:tc>
        <w:tc>
          <w:tcPr>
            <w:tcW w:w="2771" w:type="pct"/>
            <w:shd w:val="clear" w:color="auto" w:fill="auto"/>
            <w:vAlign w:val="bottom"/>
          </w:tcPr>
          <w:p w14:paraId="06FC0AF8" w14:textId="77777777" w:rsidR="004E59C8" w:rsidRPr="004E59C8" w:rsidRDefault="004E59C8" w:rsidP="00753650">
            <w:pPr>
              <w:spacing w:line="240" w:lineRule="auto"/>
              <w:jc w:val="center"/>
              <w:rPr>
                <w:rFonts w:cs="Times New Roman"/>
                <w:color w:val="000000"/>
                <w:sz w:val="22"/>
                <w:szCs w:val="24"/>
                <w:lang w:eastAsia="en-GB"/>
              </w:rPr>
            </w:pPr>
            <w:r w:rsidRPr="0091454D">
              <w:rPr>
                <w:rFonts w:cs="Times New Roman"/>
                <w:color w:val="000000" w:themeColor="text1"/>
                <w:sz w:val="22"/>
                <w:szCs w:val="24"/>
                <w:lang w:eastAsia="en-GB"/>
              </w:rPr>
              <w:t>[</w:t>
            </w:r>
            <w:r w:rsidRPr="0091454D">
              <w:rPr>
                <w:rFonts w:cs="Times New Roman"/>
                <w:i/>
                <w:color w:val="000000" w:themeColor="text1"/>
                <w:sz w:val="22"/>
                <w:szCs w:val="24"/>
                <w:lang w:eastAsia="en-GB"/>
              </w:rPr>
              <w:t>give real age</w:t>
            </w:r>
            <w:r w:rsidRPr="0091454D">
              <w:rPr>
                <w:rFonts w:cs="Times New Roman"/>
                <w:color w:val="000000" w:themeColor="text1"/>
                <w:sz w:val="22"/>
                <w:szCs w:val="24"/>
                <w:lang w:eastAsia="en-GB"/>
              </w:rPr>
              <w:t>]</w:t>
            </w:r>
          </w:p>
        </w:tc>
      </w:tr>
      <w:tr w:rsidR="004E59C8" w:rsidRPr="005C3C37" w14:paraId="507B6C38" w14:textId="77777777" w:rsidTr="004E59C8">
        <w:trPr>
          <w:trHeight w:val="283"/>
        </w:trPr>
        <w:tc>
          <w:tcPr>
            <w:tcW w:w="2229" w:type="pct"/>
            <w:shd w:val="clear" w:color="auto" w:fill="auto"/>
            <w:vAlign w:val="center"/>
          </w:tcPr>
          <w:p w14:paraId="3208D443"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do you know about family planning? </w:t>
            </w:r>
          </w:p>
        </w:tc>
        <w:tc>
          <w:tcPr>
            <w:tcW w:w="2771" w:type="pct"/>
            <w:shd w:val="clear" w:color="auto" w:fill="auto"/>
            <w:vAlign w:val="bottom"/>
          </w:tcPr>
          <w:p w14:paraId="17C3E02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Not much. My sister told me a bit about it.</w:t>
            </w:r>
          </w:p>
        </w:tc>
      </w:tr>
      <w:tr w:rsidR="004E59C8" w:rsidRPr="005C3C37" w14:paraId="76C1B899" w14:textId="77777777" w:rsidTr="004E59C8">
        <w:trPr>
          <w:trHeight w:val="283"/>
        </w:trPr>
        <w:tc>
          <w:tcPr>
            <w:tcW w:w="2229" w:type="pct"/>
            <w:shd w:val="clear" w:color="auto" w:fill="auto"/>
            <w:vAlign w:val="center"/>
          </w:tcPr>
          <w:p w14:paraId="7F692ECD"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did your sister tell you? </w:t>
            </w:r>
          </w:p>
        </w:tc>
        <w:tc>
          <w:tcPr>
            <w:tcW w:w="2771" w:type="pct"/>
            <w:shd w:val="clear" w:color="auto" w:fill="auto"/>
            <w:vAlign w:val="bottom"/>
          </w:tcPr>
          <w:p w14:paraId="013559C6"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She told me about the pill. But </w:t>
            </w:r>
            <w:proofErr w:type="spellStart"/>
            <w:r w:rsidRPr="004E59C8">
              <w:rPr>
                <w:rFonts w:cs="Times New Roman"/>
                <w:color w:val="000000"/>
                <w:sz w:val="22"/>
                <w:szCs w:val="24"/>
                <w:lang w:eastAsia="en-GB"/>
              </w:rPr>
              <w:t>i</w:t>
            </w:r>
            <w:proofErr w:type="spellEnd"/>
            <w:r w:rsidRPr="004E59C8">
              <w:rPr>
                <w:rFonts w:cs="Times New Roman"/>
                <w:color w:val="000000"/>
                <w:sz w:val="22"/>
                <w:szCs w:val="24"/>
                <w:lang w:eastAsia="en-GB"/>
              </w:rPr>
              <w:t xml:space="preserve"> don't know much</w:t>
            </w:r>
          </w:p>
        </w:tc>
      </w:tr>
      <w:tr w:rsidR="004E59C8" w:rsidRPr="005C3C37" w14:paraId="4E994AE5" w14:textId="77777777" w:rsidTr="004E59C8">
        <w:trPr>
          <w:trHeight w:val="283"/>
        </w:trPr>
        <w:tc>
          <w:tcPr>
            <w:tcW w:w="2229" w:type="pct"/>
            <w:vAlign w:val="center"/>
          </w:tcPr>
          <w:p w14:paraId="571B2FF2"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Which method do you want to use?</w:t>
            </w:r>
          </w:p>
        </w:tc>
        <w:tc>
          <w:tcPr>
            <w:tcW w:w="2771" w:type="pct"/>
            <w:vAlign w:val="bottom"/>
          </w:tcPr>
          <w:p w14:paraId="490B3912"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My sister told me the pill was good </w:t>
            </w:r>
          </w:p>
        </w:tc>
      </w:tr>
      <w:tr w:rsidR="004E59C8" w:rsidRPr="005C3C37" w14:paraId="332B8DC1" w14:textId="77777777" w:rsidTr="004E59C8">
        <w:trPr>
          <w:trHeight w:val="283"/>
        </w:trPr>
        <w:tc>
          <w:tcPr>
            <w:tcW w:w="2229" w:type="pct"/>
            <w:vAlign w:val="center"/>
          </w:tcPr>
          <w:p w14:paraId="12BB072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Which pill do you want to use?</w:t>
            </w:r>
          </w:p>
        </w:tc>
        <w:tc>
          <w:tcPr>
            <w:tcW w:w="2771" w:type="pct"/>
            <w:vAlign w:val="bottom"/>
          </w:tcPr>
          <w:p w14:paraId="2C0E143F"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I do not know. </w:t>
            </w:r>
          </w:p>
        </w:tc>
      </w:tr>
      <w:tr w:rsidR="004E59C8" w:rsidRPr="005C3C37" w14:paraId="3B65BAC1" w14:textId="77777777" w:rsidTr="004E59C8">
        <w:trPr>
          <w:trHeight w:val="283"/>
        </w:trPr>
        <w:tc>
          <w:tcPr>
            <w:tcW w:w="2229" w:type="pct"/>
            <w:shd w:val="clear" w:color="auto" w:fill="auto"/>
          </w:tcPr>
          <w:p w14:paraId="30998E56"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is your </w:t>
            </w:r>
            <w:proofErr w:type="gramStart"/>
            <w:r w:rsidRPr="004E59C8">
              <w:rPr>
                <w:rFonts w:cs="Times New Roman"/>
                <w:color w:val="000000"/>
                <w:sz w:val="22"/>
                <w:szCs w:val="24"/>
                <w:lang w:eastAsia="en-GB"/>
              </w:rPr>
              <w:t>profession ?</w:t>
            </w:r>
            <w:proofErr w:type="gramEnd"/>
            <w:r w:rsidRPr="004E59C8">
              <w:rPr>
                <w:rFonts w:cs="Times New Roman"/>
                <w:color w:val="000000"/>
                <w:sz w:val="22"/>
                <w:szCs w:val="24"/>
                <w:lang w:eastAsia="en-GB"/>
              </w:rPr>
              <w:t xml:space="preserve"> </w:t>
            </w:r>
          </w:p>
        </w:tc>
        <w:tc>
          <w:tcPr>
            <w:tcW w:w="2771" w:type="pct"/>
            <w:shd w:val="clear" w:color="auto" w:fill="auto"/>
          </w:tcPr>
          <w:p w14:paraId="0DF6429A"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I am a housewife</w:t>
            </w:r>
          </w:p>
        </w:tc>
      </w:tr>
      <w:tr w:rsidR="004E59C8" w:rsidRPr="005C3C37" w14:paraId="44CECC07" w14:textId="77777777" w:rsidTr="004E59C8">
        <w:trPr>
          <w:trHeight w:val="283"/>
        </w:trPr>
        <w:tc>
          <w:tcPr>
            <w:tcW w:w="2229" w:type="pct"/>
            <w:shd w:val="clear" w:color="auto" w:fill="auto"/>
          </w:tcPr>
          <w:p w14:paraId="2D9F566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is your grade level? </w:t>
            </w:r>
          </w:p>
        </w:tc>
        <w:tc>
          <w:tcPr>
            <w:tcW w:w="2771" w:type="pct"/>
            <w:shd w:val="clear" w:color="auto" w:fill="auto"/>
          </w:tcPr>
          <w:p w14:paraId="54C280AA"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Primary cycle</w:t>
            </w:r>
          </w:p>
        </w:tc>
      </w:tr>
      <w:tr w:rsidR="004E59C8" w:rsidRPr="005C3C37" w14:paraId="7E7CA556" w14:textId="77777777" w:rsidTr="004E59C8">
        <w:trPr>
          <w:trHeight w:val="283"/>
        </w:trPr>
        <w:tc>
          <w:tcPr>
            <w:tcW w:w="2229" w:type="pct"/>
            <w:shd w:val="clear" w:color="auto" w:fill="auto"/>
          </w:tcPr>
          <w:p w14:paraId="68CFDE0B"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is your husband's occupation? </w:t>
            </w:r>
          </w:p>
        </w:tc>
        <w:tc>
          <w:tcPr>
            <w:tcW w:w="2771" w:type="pct"/>
            <w:shd w:val="clear" w:color="auto" w:fill="auto"/>
          </w:tcPr>
          <w:p w14:paraId="0986411D"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He is a mason</w:t>
            </w:r>
          </w:p>
        </w:tc>
      </w:tr>
      <w:tr w:rsidR="004E59C8" w:rsidRPr="005C3C37" w14:paraId="1F77AFF6" w14:textId="77777777" w:rsidTr="004E59C8">
        <w:trPr>
          <w:trHeight w:val="283"/>
        </w:trPr>
        <w:tc>
          <w:tcPr>
            <w:tcW w:w="2229" w:type="pct"/>
            <w:shd w:val="clear" w:color="auto" w:fill="auto"/>
          </w:tcPr>
          <w:p w14:paraId="3B3F32A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drink alcohol? </w:t>
            </w:r>
          </w:p>
        </w:tc>
        <w:tc>
          <w:tcPr>
            <w:tcW w:w="2771" w:type="pct"/>
            <w:shd w:val="clear" w:color="auto" w:fill="auto"/>
          </w:tcPr>
          <w:p w14:paraId="0287669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57D457E1" w14:textId="77777777" w:rsidTr="004E59C8">
        <w:trPr>
          <w:trHeight w:val="283"/>
        </w:trPr>
        <w:tc>
          <w:tcPr>
            <w:tcW w:w="2229" w:type="pct"/>
            <w:shd w:val="clear" w:color="auto" w:fill="auto"/>
          </w:tcPr>
          <w:p w14:paraId="7989205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w:t>
            </w:r>
            <w:proofErr w:type="gramStart"/>
            <w:r w:rsidRPr="004E59C8">
              <w:rPr>
                <w:rFonts w:cs="Times New Roman"/>
                <w:color w:val="000000"/>
                <w:sz w:val="22"/>
                <w:szCs w:val="24"/>
                <w:lang w:eastAsia="en-GB"/>
              </w:rPr>
              <w:t>smoke ?</w:t>
            </w:r>
            <w:proofErr w:type="gramEnd"/>
            <w:r w:rsidRPr="004E59C8">
              <w:rPr>
                <w:rFonts w:cs="Times New Roman"/>
                <w:color w:val="000000"/>
                <w:sz w:val="22"/>
                <w:szCs w:val="24"/>
                <w:lang w:eastAsia="en-GB"/>
              </w:rPr>
              <w:t xml:space="preserve"> </w:t>
            </w:r>
          </w:p>
        </w:tc>
        <w:tc>
          <w:tcPr>
            <w:tcW w:w="2771" w:type="pct"/>
            <w:shd w:val="clear" w:color="auto" w:fill="auto"/>
          </w:tcPr>
          <w:p w14:paraId="1CAA99A0"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26199139" w14:textId="77777777" w:rsidTr="004E59C8">
        <w:trPr>
          <w:trHeight w:val="283"/>
        </w:trPr>
        <w:tc>
          <w:tcPr>
            <w:tcW w:w="2229" w:type="pct"/>
            <w:shd w:val="clear" w:color="auto" w:fill="auto"/>
          </w:tcPr>
          <w:p w14:paraId="09AC02BD"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drink tea? </w:t>
            </w:r>
          </w:p>
        </w:tc>
        <w:tc>
          <w:tcPr>
            <w:tcW w:w="2771" w:type="pct"/>
            <w:shd w:val="clear" w:color="auto" w:fill="auto"/>
          </w:tcPr>
          <w:p w14:paraId="26F1D232"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A little sometimes</w:t>
            </w:r>
          </w:p>
        </w:tc>
      </w:tr>
      <w:tr w:rsidR="004E59C8" w:rsidRPr="005C3C37" w14:paraId="175385DD" w14:textId="77777777" w:rsidTr="004E59C8">
        <w:trPr>
          <w:trHeight w:val="283"/>
        </w:trPr>
        <w:tc>
          <w:tcPr>
            <w:tcW w:w="2229" w:type="pct"/>
            <w:shd w:val="clear" w:color="auto" w:fill="auto"/>
          </w:tcPr>
          <w:p w14:paraId="12B1D52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drink coffee? </w:t>
            </w:r>
          </w:p>
        </w:tc>
        <w:tc>
          <w:tcPr>
            <w:tcW w:w="2771" w:type="pct"/>
            <w:shd w:val="clear" w:color="auto" w:fill="auto"/>
          </w:tcPr>
          <w:p w14:paraId="4B4B0033"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No</w:t>
            </w:r>
          </w:p>
        </w:tc>
      </w:tr>
      <w:tr w:rsidR="004E59C8" w:rsidRPr="005C3C37" w14:paraId="24ED4C4A" w14:textId="77777777" w:rsidTr="004E59C8">
        <w:trPr>
          <w:trHeight w:val="283"/>
        </w:trPr>
        <w:tc>
          <w:tcPr>
            <w:tcW w:w="2229" w:type="pct"/>
            <w:shd w:val="clear" w:color="auto" w:fill="auto"/>
          </w:tcPr>
          <w:p w14:paraId="7C5187BE"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o told you about family planning? </w:t>
            </w:r>
          </w:p>
        </w:tc>
        <w:tc>
          <w:tcPr>
            <w:tcW w:w="2771" w:type="pct"/>
            <w:shd w:val="clear" w:color="auto" w:fill="auto"/>
          </w:tcPr>
          <w:p w14:paraId="5ED177C9"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My sister </w:t>
            </w:r>
          </w:p>
        </w:tc>
      </w:tr>
      <w:tr w:rsidR="004E59C8" w:rsidRPr="005C3C37" w14:paraId="302B6B9A" w14:textId="77777777" w:rsidTr="004E59C8">
        <w:trPr>
          <w:trHeight w:val="283"/>
        </w:trPr>
        <w:tc>
          <w:tcPr>
            <w:tcW w:w="2229" w:type="pct"/>
            <w:shd w:val="clear" w:color="auto" w:fill="auto"/>
          </w:tcPr>
          <w:p w14:paraId="5E2A88F6"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Have you been referred from another health post? </w:t>
            </w:r>
          </w:p>
        </w:tc>
        <w:tc>
          <w:tcPr>
            <w:tcW w:w="2771" w:type="pct"/>
            <w:shd w:val="clear" w:color="auto" w:fill="auto"/>
          </w:tcPr>
          <w:p w14:paraId="20D54100" w14:textId="77777777"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No. </w:t>
            </w:r>
          </w:p>
        </w:tc>
      </w:tr>
      <w:tr w:rsidR="004E59C8" w:rsidRPr="005C3C37" w14:paraId="7CC2A406" w14:textId="77777777" w:rsidTr="004E59C8">
        <w:trPr>
          <w:trHeight w:val="283"/>
        </w:trPr>
        <w:tc>
          <w:tcPr>
            <w:tcW w:w="2229" w:type="pct"/>
            <w:shd w:val="clear" w:color="auto" w:fill="auto"/>
          </w:tcPr>
          <w:p w14:paraId="7ED88B14"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Do you have any specific complaints during your cycle? </w:t>
            </w:r>
          </w:p>
        </w:tc>
        <w:tc>
          <w:tcPr>
            <w:tcW w:w="2771" w:type="pct"/>
            <w:shd w:val="clear" w:color="auto" w:fill="auto"/>
          </w:tcPr>
          <w:p w14:paraId="545C8762" w14:textId="5EB28C5A" w:rsidR="004E59C8" w:rsidRPr="004E59C8" w:rsidRDefault="004E59C8" w:rsidP="00753650">
            <w:pPr>
              <w:spacing w:line="240" w:lineRule="auto"/>
              <w:jc w:val="center"/>
              <w:rPr>
                <w:rFonts w:cs="Times New Roman"/>
                <w:color w:val="000000"/>
                <w:sz w:val="22"/>
                <w:szCs w:val="24"/>
                <w:lang w:eastAsia="en-GB"/>
              </w:rPr>
            </w:pPr>
            <w:r w:rsidRPr="004E59C8">
              <w:rPr>
                <w:rFonts w:cs="Times New Roman"/>
                <w:color w:val="000000"/>
                <w:sz w:val="22"/>
                <w:szCs w:val="24"/>
                <w:lang w:eastAsia="en-GB"/>
              </w:rPr>
              <w:t xml:space="preserve">Yes. My periods are very </w:t>
            </w:r>
            <w:proofErr w:type="gramStart"/>
            <w:r w:rsidRPr="004E59C8">
              <w:rPr>
                <w:rFonts w:cs="Times New Roman"/>
                <w:color w:val="000000"/>
                <w:sz w:val="22"/>
                <w:szCs w:val="24"/>
                <w:lang w:eastAsia="en-GB"/>
              </w:rPr>
              <w:t>heavy  and</w:t>
            </w:r>
            <w:proofErr w:type="gramEnd"/>
            <w:r w:rsidRPr="004E59C8">
              <w:rPr>
                <w:rFonts w:cs="Times New Roman"/>
                <w:color w:val="000000"/>
                <w:sz w:val="22"/>
                <w:szCs w:val="24"/>
                <w:lang w:eastAsia="en-GB"/>
              </w:rPr>
              <w:t xml:space="preserve"> painful.</w:t>
            </w:r>
          </w:p>
        </w:tc>
      </w:tr>
    </w:tbl>
    <w:p w14:paraId="521B69D2" w14:textId="77777777" w:rsidR="005C3C37" w:rsidRPr="005C3C37" w:rsidRDefault="005C3C37" w:rsidP="00753650">
      <w:pPr>
        <w:spacing w:line="240" w:lineRule="auto"/>
        <w:jc w:val="left"/>
        <w:rPr>
          <w:rFonts w:cs="Times New Roman"/>
          <w:szCs w:val="24"/>
        </w:rPr>
      </w:pPr>
    </w:p>
    <w:p w14:paraId="7E652316" w14:textId="77777777" w:rsidR="004E59C8" w:rsidRDefault="004E59C8">
      <w:pPr>
        <w:spacing w:line="259" w:lineRule="auto"/>
        <w:jc w:val="left"/>
        <w:rPr>
          <w:rFonts w:eastAsiaTheme="majorEastAsia" w:cs="Times New Roman"/>
          <w:iCs/>
          <w:szCs w:val="24"/>
          <w:u w:val="single"/>
        </w:rPr>
      </w:pPr>
      <w:r>
        <w:rPr>
          <w:rFonts w:cs="Times New Roman"/>
        </w:rPr>
        <w:br w:type="page"/>
      </w:r>
    </w:p>
    <w:p w14:paraId="20E3A6DB" w14:textId="77777777" w:rsidR="008F6201" w:rsidRPr="004E59C8" w:rsidRDefault="008F6201" w:rsidP="00B32D33">
      <w:pPr>
        <w:pStyle w:val="Heading3"/>
        <w:pBdr>
          <w:bottom w:val="single" w:sz="4" w:space="1" w:color="auto"/>
        </w:pBdr>
      </w:pPr>
      <w:bookmarkStart w:id="27" w:name="_Toc94956453"/>
      <w:r w:rsidRPr="004E59C8">
        <w:lastRenderedPageBreak/>
        <w:t>Asthma</w:t>
      </w:r>
      <w:bookmarkEnd w:id="27"/>
      <w:r w:rsidRPr="004E59C8">
        <w:t xml:space="preserve"> </w:t>
      </w:r>
    </w:p>
    <w:p w14:paraId="5884EE4F" w14:textId="23D9372B" w:rsidR="008F6201" w:rsidRPr="00B32D33" w:rsidRDefault="008F6201" w:rsidP="00B32D33">
      <w:pPr>
        <w:pStyle w:val="ListParagraph"/>
        <w:numPr>
          <w:ilvl w:val="0"/>
          <w:numId w:val="46"/>
        </w:numPr>
        <w:spacing w:line="240" w:lineRule="auto"/>
        <w:rPr>
          <w:rFonts w:cs="Times New Roman"/>
          <w:b/>
          <w:bCs/>
          <w:szCs w:val="24"/>
          <w:u w:val="single"/>
          <w:lang w:eastAsia="en-GB"/>
        </w:rPr>
      </w:pPr>
      <w:r w:rsidRPr="00B32D33">
        <w:rPr>
          <w:rFonts w:cs="Times New Roman"/>
          <w:b/>
          <w:bCs/>
          <w:szCs w:val="24"/>
          <w:u w:val="single"/>
          <w:lang w:eastAsia="en-GB"/>
        </w:rPr>
        <w:t>General Personal History</w:t>
      </w:r>
    </w:p>
    <w:p w14:paraId="7A2F2F28" w14:textId="77777777" w:rsidR="00B32D33" w:rsidRDefault="00B32D33" w:rsidP="00B32D33">
      <w:pPr>
        <w:pStyle w:val="ListParagraph"/>
        <w:spacing w:line="240" w:lineRule="auto"/>
        <w:ind w:left="426"/>
        <w:rPr>
          <w:rFonts w:cs="Times New Roman"/>
          <w:b/>
          <w:bCs/>
          <w:szCs w:val="24"/>
          <w:lang w:eastAsia="en-GB"/>
        </w:rPr>
      </w:pPr>
    </w:p>
    <w:p w14:paraId="7EB722DD" w14:textId="25063515" w:rsidR="008F6201" w:rsidRPr="004E59C8" w:rsidRDefault="008F6201" w:rsidP="008F6201">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 xml:space="preserve">You and your </w:t>
      </w:r>
      <w:proofErr w:type="gramStart"/>
      <w:r w:rsidRPr="004E59C8">
        <w:rPr>
          <w:rFonts w:cs="Times New Roman"/>
          <w:b/>
          <w:bCs/>
          <w:szCs w:val="24"/>
          <w:lang w:eastAsia="en-GB"/>
        </w:rPr>
        <w:t>family :</w:t>
      </w:r>
      <w:proofErr w:type="gramEnd"/>
    </w:p>
    <w:p w14:paraId="52C17424" w14:textId="77777777" w:rsidR="008F6201" w:rsidRPr="005C3C37" w:rsidRDefault="008F6201" w:rsidP="008F6201">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 xml:space="preserve">Your name is [your real name]. You are x years old [your actual age]. You have X brothers and X sisters [as in reality]. You are not </w:t>
      </w:r>
      <w:proofErr w:type="gramStart"/>
      <w:r w:rsidRPr="005C3C37">
        <w:rPr>
          <w:rFonts w:cs="Times New Roman"/>
          <w:bCs/>
          <w:color w:val="000000" w:themeColor="text1"/>
          <w:szCs w:val="24"/>
          <w:lang w:eastAsia="en-GB"/>
        </w:rPr>
        <w:t>married</w:t>
      </w:r>
      <w:proofErr w:type="gramEnd"/>
      <w:r w:rsidRPr="005C3C37">
        <w:rPr>
          <w:rFonts w:cs="Times New Roman"/>
          <w:bCs/>
          <w:color w:val="000000" w:themeColor="text1"/>
          <w:szCs w:val="24"/>
          <w:lang w:eastAsia="en-GB"/>
        </w:rPr>
        <w:t xml:space="preserve"> and you have no children yet</w:t>
      </w:r>
    </w:p>
    <w:p w14:paraId="62916CA8" w14:textId="77777777" w:rsidR="008F6201" w:rsidRPr="004E59C8" w:rsidRDefault="008F6201" w:rsidP="008F6201">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Why are you in the area:</w:t>
      </w:r>
    </w:p>
    <w:p w14:paraId="0002523C" w14:textId="77777777" w:rsidR="008F6201" w:rsidRPr="003D154E" w:rsidRDefault="008F6201" w:rsidP="008F6201">
      <w:pPr>
        <w:spacing w:line="240" w:lineRule="auto"/>
        <w:rPr>
          <w:rFonts w:cs="Times New Roman"/>
          <w:bCs/>
          <w:szCs w:val="24"/>
          <w:lang w:eastAsia="en-GB"/>
        </w:rPr>
      </w:pPr>
      <w:r w:rsidRPr="005C3C37">
        <w:rPr>
          <w:rFonts w:cs="Times New Roman"/>
          <w:bCs/>
          <w:szCs w:val="24"/>
          <w:lang w:eastAsia="en-GB"/>
        </w:rPr>
        <w:t xml:space="preserve">You are a student in Dakar but at the moment classes have not yet resumed so you are in the village next door with your aunt - your parents live in the town of the region (for example </w:t>
      </w:r>
      <w:proofErr w:type="spellStart"/>
      <w:r w:rsidRPr="005C3C37">
        <w:rPr>
          <w:rFonts w:cs="Times New Roman"/>
          <w:bCs/>
          <w:szCs w:val="24"/>
          <w:lang w:eastAsia="en-GB"/>
        </w:rPr>
        <w:t>Tamba</w:t>
      </w:r>
      <w:proofErr w:type="spellEnd"/>
      <w:r w:rsidRPr="005C3C37">
        <w:rPr>
          <w:rFonts w:cs="Times New Roman"/>
          <w:bCs/>
          <w:szCs w:val="24"/>
          <w:lang w:eastAsia="en-GB"/>
        </w:rPr>
        <w:t xml:space="preserve"> </w:t>
      </w:r>
      <w:proofErr w:type="spellStart"/>
      <w:r w:rsidRPr="005C3C37">
        <w:rPr>
          <w:rFonts w:cs="Times New Roman"/>
          <w:bCs/>
          <w:szCs w:val="24"/>
          <w:lang w:eastAsia="en-GB"/>
        </w:rPr>
        <w:t>ville</w:t>
      </w:r>
      <w:proofErr w:type="spellEnd"/>
      <w:r w:rsidRPr="005C3C37">
        <w:rPr>
          <w:rFonts w:cs="Times New Roman"/>
          <w:bCs/>
          <w:szCs w:val="24"/>
          <w:lang w:eastAsia="en-GB"/>
        </w:rPr>
        <w:t xml:space="preserve"> for Tambacounda).</w:t>
      </w:r>
    </w:p>
    <w:p w14:paraId="74197C2B" w14:textId="77777777" w:rsidR="008F6201" w:rsidRPr="004E59C8" w:rsidRDefault="008F6201" w:rsidP="008F6201">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Occupation and personality:</w:t>
      </w:r>
    </w:p>
    <w:p w14:paraId="10BD7C8E" w14:textId="77777777" w:rsidR="008F6201" w:rsidRPr="003D154E" w:rsidRDefault="008F6201" w:rsidP="008F6201">
      <w:pPr>
        <w:spacing w:line="240" w:lineRule="auto"/>
        <w:rPr>
          <w:rFonts w:cs="Times New Roman"/>
          <w:bCs/>
          <w:szCs w:val="24"/>
          <w:lang w:eastAsia="en-GB"/>
        </w:rPr>
      </w:pPr>
      <w:r w:rsidRPr="005C3C37">
        <w:rPr>
          <w:rFonts w:cs="Times New Roman"/>
          <w:bCs/>
          <w:szCs w:val="24"/>
          <w:lang w:eastAsia="en-GB"/>
        </w:rPr>
        <w:t xml:space="preserve">You are following a hotel training course. You live in </w:t>
      </w:r>
      <w:proofErr w:type="spellStart"/>
      <w:r w:rsidRPr="005C3C37">
        <w:rPr>
          <w:rFonts w:cs="Times New Roman"/>
          <w:bCs/>
          <w:szCs w:val="24"/>
          <w:lang w:eastAsia="en-GB"/>
        </w:rPr>
        <w:t>Djourbel</w:t>
      </w:r>
      <w:proofErr w:type="spellEnd"/>
      <w:r w:rsidRPr="005C3C37">
        <w:rPr>
          <w:rFonts w:cs="Times New Roman"/>
          <w:bCs/>
          <w:szCs w:val="24"/>
          <w:lang w:eastAsia="en-GB"/>
        </w:rPr>
        <w:t xml:space="preserve"> with other students in a room in a student residence. You are a hard worker and don't go out a lot.</w:t>
      </w:r>
    </w:p>
    <w:p w14:paraId="50600975" w14:textId="154F1EF5" w:rsidR="008F6201" w:rsidRDefault="008F6201" w:rsidP="00B32D33">
      <w:pPr>
        <w:pStyle w:val="ListParagraph"/>
        <w:numPr>
          <w:ilvl w:val="0"/>
          <w:numId w:val="46"/>
        </w:numPr>
        <w:spacing w:line="240" w:lineRule="auto"/>
        <w:rPr>
          <w:rFonts w:cs="Times New Roman"/>
          <w:b/>
          <w:bCs/>
          <w:szCs w:val="24"/>
          <w:u w:val="single"/>
          <w:lang w:eastAsia="en-GB"/>
        </w:rPr>
      </w:pPr>
      <w:r w:rsidRPr="00B32D33">
        <w:rPr>
          <w:rFonts w:cs="Times New Roman"/>
          <w:b/>
          <w:bCs/>
          <w:szCs w:val="24"/>
          <w:u w:val="single"/>
          <w:lang w:eastAsia="en-GB"/>
        </w:rPr>
        <w:t xml:space="preserve">Medical History </w:t>
      </w:r>
    </w:p>
    <w:p w14:paraId="1763579A" w14:textId="77777777" w:rsidR="00B32D33" w:rsidRPr="00B32D33" w:rsidRDefault="00B32D33" w:rsidP="00B32D33">
      <w:pPr>
        <w:pStyle w:val="ListParagraph"/>
        <w:spacing w:line="240" w:lineRule="auto"/>
        <w:rPr>
          <w:rFonts w:cs="Times New Roman"/>
          <w:b/>
          <w:bCs/>
          <w:szCs w:val="24"/>
          <w:u w:val="single"/>
          <w:lang w:eastAsia="en-GB"/>
        </w:rPr>
      </w:pPr>
    </w:p>
    <w:p w14:paraId="0F57BE59" w14:textId="77777777" w:rsidR="008F6201" w:rsidRPr="004E59C8" w:rsidRDefault="008F6201" w:rsidP="008F6201">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Your health in general</w:t>
      </w:r>
    </w:p>
    <w:p w14:paraId="342E24F0" w14:textId="77777777"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You don't drink, don't smoke; apart from the problem that brings you, you have no particular medical problem, but if the doctor asks you specific questions about your childhood, you remember that maybe when you were a child you had a little trouble breathing a few times - but you don't remember the circumstances well and it didn't last.</w:t>
      </w:r>
    </w:p>
    <w:p w14:paraId="694BE566" w14:textId="4EC00DB7"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You are allergic to fish.</w:t>
      </w:r>
    </w:p>
    <w:p w14:paraId="1FAC6E92" w14:textId="42EC7C29"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Everyone in your family is generally healthy, even if your mother has a lot of colds and red eyes during the dry season</w:t>
      </w:r>
      <w:r w:rsidR="00C5119E">
        <w:rPr>
          <w:rFonts w:cs="Times New Roman"/>
          <w:bCs/>
          <w:szCs w:val="24"/>
          <w:lang w:eastAsia="en-GB"/>
        </w:rPr>
        <w:t>.</w:t>
      </w:r>
    </w:p>
    <w:p w14:paraId="351A9BD3" w14:textId="698F64E2"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For about 2-3 months, you have had several times problems breathing</w:t>
      </w:r>
      <w:r w:rsidR="00C5119E">
        <w:rPr>
          <w:rFonts w:cs="Times New Roman"/>
          <w:bCs/>
          <w:szCs w:val="24"/>
          <w:lang w:eastAsia="en-GB"/>
        </w:rPr>
        <w:t>.</w:t>
      </w:r>
    </w:p>
    <w:p w14:paraId="58D8BDC0" w14:textId="77777777"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If you are asked, you remember what happened when you had these issues:</w:t>
      </w:r>
    </w:p>
    <w:p w14:paraId="0DF44F43" w14:textId="45246991"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 xml:space="preserve">Many </w:t>
      </w:r>
      <w:proofErr w:type="gramStart"/>
      <w:r w:rsidRPr="005C3C37">
        <w:rPr>
          <w:rFonts w:cs="Times New Roman"/>
          <w:bCs/>
          <w:szCs w:val="24"/>
          <w:lang w:eastAsia="en-GB"/>
        </w:rPr>
        <w:t>times</w:t>
      </w:r>
      <w:proofErr w:type="gramEnd"/>
      <w:r w:rsidRPr="005C3C37">
        <w:rPr>
          <w:rFonts w:cs="Times New Roman"/>
          <w:bCs/>
          <w:szCs w:val="24"/>
          <w:lang w:eastAsia="en-GB"/>
        </w:rPr>
        <w:t xml:space="preserve"> when you had a cold</w:t>
      </w:r>
      <w:r w:rsidR="00C5119E">
        <w:rPr>
          <w:rFonts w:cs="Times New Roman"/>
          <w:bCs/>
          <w:szCs w:val="24"/>
          <w:lang w:eastAsia="en-GB"/>
        </w:rPr>
        <w:t>.</w:t>
      </w:r>
    </w:p>
    <w:p w14:paraId="70916F04" w14:textId="1B76069C"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Two other times it happened after running - for example once to catch a bus</w:t>
      </w:r>
      <w:r w:rsidR="00C5119E">
        <w:rPr>
          <w:rFonts w:cs="Times New Roman"/>
          <w:bCs/>
          <w:szCs w:val="24"/>
          <w:lang w:eastAsia="en-GB"/>
        </w:rPr>
        <w:t>.</w:t>
      </w:r>
    </w:p>
    <w:p w14:paraId="165CD6B4" w14:textId="19E84EBD"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You think the symptoms are getting worse and worse - this is how you might describe how you are feeling:</w:t>
      </w:r>
    </w:p>
    <w:p w14:paraId="02A580C0" w14:textId="002167C1"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 xml:space="preserve">It is as if there is not enough air coming in </w:t>
      </w:r>
    </w:p>
    <w:p w14:paraId="2248F28F" w14:textId="1C960858"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 xml:space="preserve">Sometimes there was like a whistling sound </w:t>
      </w:r>
    </w:p>
    <w:p w14:paraId="638E2341" w14:textId="77777777"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 xml:space="preserve">It didn't last long (a few minutes) </w:t>
      </w:r>
    </w:p>
    <w:p w14:paraId="5EEB5425" w14:textId="77777777" w:rsidR="008F6201" w:rsidRPr="005C3C37" w:rsidRDefault="008F6201" w:rsidP="008F6201">
      <w:pPr>
        <w:pStyle w:val="ListParagraph"/>
        <w:numPr>
          <w:ilvl w:val="1"/>
          <w:numId w:val="15"/>
        </w:numPr>
        <w:spacing w:line="240" w:lineRule="auto"/>
        <w:ind w:left="851"/>
        <w:jc w:val="left"/>
        <w:rPr>
          <w:rFonts w:cs="Times New Roman"/>
          <w:bCs/>
          <w:szCs w:val="24"/>
          <w:lang w:eastAsia="en-GB"/>
        </w:rPr>
      </w:pPr>
      <w:r w:rsidRPr="005C3C37">
        <w:rPr>
          <w:rFonts w:cs="Times New Roman"/>
          <w:bCs/>
          <w:szCs w:val="24"/>
          <w:lang w:eastAsia="en-GB"/>
        </w:rPr>
        <w:t>You did not consult because you thought it was going to pass (has a cold, you do not do a lot of sport)</w:t>
      </w:r>
    </w:p>
    <w:p w14:paraId="0507FFFD" w14:textId="77777777" w:rsidR="008F6201" w:rsidRPr="005C3C37" w:rsidRDefault="008F6201" w:rsidP="008F6201">
      <w:pPr>
        <w:pStyle w:val="ListParagraph"/>
        <w:spacing w:line="240" w:lineRule="auto"/>
        <w:ind w:left="851"/>
        <w:jc w:val="left"/>
        <w:rPr>
          <w:rFonts w:cs="Times New Roman"/>
          <w:bCs/>
          <w:szCs w:val="24"/>
          <w:lang w:eastAsia="en-GB"/>
        </w:rPr>
      </w:pPr>
    </w:p>
    <w:p w14:paraId="1EF439A5" w14:textId="77777777" w:rsidR="008F6201" w:rsidRPr="004E59C8" w:rsidRDefault="008F6201" w:rsidP="008F6201">
      <w:pPr>
        <w:pStyle w:val="ListParagraph"/>
        <w:numPr>
          <w:ilvl w:val="0"/>
          <w:numId w:val="18"/>
        </w:numPr>
        <w:spacing w:line="240" w:lineRule="auto"/>
        <w:ind w:left="426"/>
        <w:rPr>
          <w:rFonts w:cs="Times New Roman"/>
          <w:b/>
          <w:bCs/>
          <w:szCs w:val="24"/>
          <w:lang w:eastAsia="en-GB"/>
        </w:rPr>
      </w:pPr>
      <w:r w:rsidRPr="004E59C8">
        <w:rPr>
          <w:rFonts w:cs="Times New Roman"/>
          <w:b/>
          <w:bCs/>
          <w:szCs w:val="24"/>
          <w:lang w:eastAsia="en-GB"/>
        </w:rPr>
        <w:t>The problem that brings you</w:t>
      </w:r>
    </w:p>
    <w:p w14:paraId="1A543347" w14:textId="77777777" w:rsidR="008F6201" w:rsidRPr="005C3C37" w:rsidRDefault="008F6201" w:rsidP="008F6201">
      <w:pPr>
        <w:spacing w:line="240" w:lineRule="auto"/>
        <w:rPr>
          <w:rFonts w:cs="Times New Roman"/>
          <w:bCs/>
          <w:szCs w:val="24"/>
          <w:lang w:eastAsia="en-GB"/>
        </w:rPr>
      </w:pPr>
      <w:r w:rsidRPr="005C3C37">
        <w:rPr>
          <w:rFonts w:cs="Times New Roman"/>
          <w:bCs/>
          <w:szCs w:val="24"/>
          <w:lang w:eastAsia="en-GB"/>
        </w:rPr>
        <w:t>Yesterday you had trouble breathing again, and it lasted longer than usual (almost 10 minutes</w:t>
      </w:r>
      <w:proofErr w:type="gramStart"/>
      <w:r w:rsidRPr="005C3C37">
        <w:rPr>
          <w:rFonts w:cs="Times New Roman"/>
          <w:bCs/>
          <w:szCs w:val="24"/>
          <w:lang w:eastAsia="en-GB"/>
        </w:rPr>
        <w:t>)</w:t>
      </w:r>
      <w:proofErr w:type="gramEnd"/>
      <w:r w:rsidRPr="005C3C37">
        <w:rPr>
          <w:rFonts w:cs="Times New Roman"/>
          <w:bCs/>
          <w:szCs w:val="24"/>
          <w:lang w:eastAsia="en-GB"/>
        </w:rPr>
        <w:t xml:space="preserve"> and you are worried </w:t>
      </w:r>
    </w:p>
    <w:p w14:paraId="2B3FF772" w14:textId="1C4796FD" w:rsidR="008F6201" w:rsidRPr="005C3C37" w:rsidRDefault="008F6201" w:rsidP="008F6201">
      <w:pPr>
        <w:pStyle w:val="ListParagraph"/>
        <w:numPr>
          <w:ilvl w:val="1"/>
          <w:numId w:val="15"/>
        </w:numPr>
        <w:spacing w:line="240" w:lineRule="auto"/>
        <w:ind w:left="993"/>
        <w:jc w:val="left"/>
        <w:rPr>
          <w:rFonts w:cs="Times New Roman"/>
          <w:bCs/>
          <w:szCs w:val="24"/>
          <w:lang w:eastAsia="en-GB"/>
        </w:rPr>
      </w:pPr>
      <w:r w:rsidRPr="005C3C37">
        <w:rPr>
          <w:rFonts w:cs="Times New Roman"/>
          <w:bCs/>
          <w:szCs w:val="24"/>
          <w:lang w:eastAsia="en-GB"/>
        </w:rPr>
        <w:lastRenderedPageBreak/>
        <w:t xml:space="preserve">When it happened you were helping your aunt to clean the house and there was a lot of </w:t>
      </w:r>
      <w:proofErr w:type="gramStart"/>
      <w:r w:rsidRPr="005C3C37">
        <w:rPr>
          <w:rFonts w:cs="Times New Roman"/>
          <w:bCs/>
          <w:szCs w:val="24"/>
          <w:lang w:eastAsia="en-GB"/>
        </w:rPr>
        <w:t>dust ;</w:t>
      </w:r>
      <w:proofErr w:type="gramEnd"/>
      <w:r w:rsidRPr="005C3C37">
        <w:rPr>
          <w:rFonts w:cs="Times New Roman"/>
          <w:bCs/>
          <w:szCs w:val="24"/>
          <w:lang w:eastAsia="en-GB"/>
        </w:rPr>
        <w:t xml:space="preserve"> you had trouble catching your breath, then finally after 10 minutes maybe, it was better.</w:t>
      </w:r>
    </w:p>
    <w:p w14:paraId="5004A349" w14:textId="0B0CE9A4" w:rsidR="008F6201" w:rsidRPr="003D154E" w:rsidRDefault="008F6201" w:rsidP="008F6201">
      <w:pPr>
        <w:pStyle w:val="ListParagraph"/>
        <w:numPr>
          <w:ilvl w:val="1"/>
          <w:numId w:val="15"/>
        </w:numPr>
        <w:spacing w:line="240" w:lineRule="auto"/>
        <w:ind w:left="993"/>
        <w:jc w:val="left"/>
        <w:rPr>
          <w:rFonts w:cs="Times New Roman"/>
          <w:bCs/>
          <w:szCs w:val="24"/>
          <w:lang w:eastAsia="en-GB"/>
        </w:rPr>
      </w:pPr>
      <w:r w:rsidRPr="005C3C37">
        <w:rPr>
          <w:rFonts w:cs="Times New Roman"/>
          <w:bCs/>
          <w:szCs w:val="24"/>
          <w:lang w:eastAsia="en-GB"/>
        </w:rPr>
        <w:t>You felt very short of breath and could not catch your breath</w:t>
      </w:r>
    </w:p>
    <w:p w14:paraId="5CF8FD50" w14:textId="77777777" w:rsidR="008F6201" w:rsidRPr="005C3C37" w:rsidRDefault="008F6201" w:rsidP="008F6201">
      <w:pPr>
        <w:spacing w:line="240" w:lineRule="auto"/>
        <w:rPr>
          <w:rFonts w:cs="Times New Roman"/>
          <w:szCs w:val="24"/>
        </w:rPr>
      </w:pPr>
    </w:p>
    <w:p w14:paraId="571ABF14" w14:textId="01782F8C" w:rsidR="008F6201" w:rsidRPr="005C3C37" w:rsidRDefault="008F6201" w:rsidP="008F6201">
      <w:pPr>
        <w:pBdr>
          <w:top w:val="single" w:sz="4" w:space="1" w:color="auto"/>
          <w:left w:val="single" w:sz="4" w:space="1" w:color="auto"/>
          <w:bottom w:val="single" w:sz="4" w:space="1" w:color="auto"/>
          <w:right w:val="single" w:sz="4" w:space="1" w:color="auto"/>
        </w:pBdr>
        <w:shd w:val="clear" w:color="auto" w:fill="FFFFFF" w:themeFill="background1"/>
        <w:spacing w:line="240" w:lineRule="auto"/>
        <w:jc w:val="left"/>
        <w:rPr>
          <w:rStyle w:val="shorttext"/>
          <w:rFonts w:cs="Times New Roman"/>
          <w:b/>
          <w:szCs w:val="24"/>
        </w:rPr>
      </w:pPr>
      <w:r w:rsidRPr="005C3C37">
        <w:rPr>
          <w:rStyle w:val="shorttext"/>
          <w:rFonts w:cs="Times New Roman"/>
          <w:b/>
          <w:szCs w:val="24"/>
        </w:rPr>
        <w:t>In response to the provider who says "what brings you?</w:t>
      </w:r>
      <w:proofErr w:type="gramStart"/>
      <w:r w:rsidRPr="005C3C37">
        <w:rPr>
          <w:rStyle w:val="shorttext"/>
          <w:rFonts w:cs="Times New Roman"/>
          <w:b/>
          <w:szCs w:val="24"/>
        </w:rPr>
        <w:t>" :</w:t>
      </w:r>
      <w:proofErr w:type="gramEnd"/>
    </w:p>
    <w:p w14:paraId="38213403" w14:textId="77777777" w:rsidR="008F6201" w:rsidRPr="003D154E" w:rsidRDefault="008F6201" w:rsidP="008F6201">
      <w:pPr>
        <w:pBdr>
          <w:top w:val="single" w:sz="4" w:space="1" w:color="auto"/>
          <w:left w:val="single" w:sz="4" w:space="1" w:color="auto"/>
          <w:bottom w:val="single" w:sz="4" w:space="1" w:color="auto"/>
          <w:right w:val="single" w:sz="4" w:space="1" w:color="auto"/>
        </w:pBdr>
        <w:shd w:val="clear" w:color="auto" w:fill="FFFFFF" w:themeFill="background1"/>
        <w:spacing w:line="240" w:lineRule="auto"/>
        <w:jc w:val="left"/>
        <w:rPr>
          <w:rFonts w:cs="Times New Roman"/>
          <w:szCs w:val="24"/>
        </w:rPr>
      </w:pPr>
      <w:r w:rsidRPr="005C3C37">
        <w:rPr>
          <w:rFonts w:cs="Times New Roman"/>
          <w:szCs w:val="24"/>
        </w:rPr>
        <w:t>"The past few months I have had difficulty breathing at times. Yesterday again I couldn't find my breath for maybe 10 minutes."</w:t>
      </w:r>
    </w:p>
    <w:p w14:paraId="4ABD00E2" w14:textId="77777777" w:rsidR="008F6201" w:rsidRPr="003D154E" w:rsidRDefault="008F6201" w:rsidP="008F6201">
      <w:pPr>
        <w:pStyle w:val="Heading8"/>
      </w:pPr>
      <w:r w:rsidRPr="003D154E">
        <w:rPr>
          <w:lang w:eastAsia="en-GB"/>
        </w:rPr>
        <w:br w:type="page"/>
      </w:r>
    </w:p>
    <w:tbl>
      <w:tblPr>
        <w:tblStyle w:val="TableGrid"/>
        <w:tblW w:w="5000" w:type="pct"/>
        <w:tblLook w:val="04A0" w:firstRow="1" w:lastRow="0" w:firstColumn="1" w:lastColumn="0" w:noHBand="0" w:noVBand="1"/>
      </w:tblPr>
      <w:tblGrid>
        <w:gridCol w:w="4687"/>
        <w:gridCol w:w="4329"/>
      </w:tblGrid>
      <w:tr w:rsidR="008F6201" w:rsidRPr="0061491E" w14:paraId="54C09DFF" w14:textId="77777777" w:rsidTr="007826A8">
        <w:trPr>
          <w:trHeight w:val="274"/>
        </w:trPr>
        <w:tc>
          <w:tcPr>
            <w:tcW w:w="2599" w:type="pct"/>
            <w:shd w:val="clear" w:color="auto" w:fill="BFBFBF" w:themeFill="background1" w:themeFillShade="BF"/>
            <w:vAlign w:val="center"/>
          </w:tcPr>
          <w:p w14:paraId="4FD7AA4E" w14:textId="77777777" w:rsidR="008F6201" w:rsidRPr="0061491E" w:rsidRDefault="008F6201" w:rsidP="007826A8">
            <w:pPr>
              <w:spacing w:line="240" w:lineRule="auto"/>
              <w:rPr>
                <w:rFonts w:cs="Times New Roman"/>
                <w:b/>
                <w:color w:val="000000"/>
                <w:sz w:val="22"/>
                <w:szCs w:val="24"/>
              </w:rPr>
            </w:pPr>
            <w:r w:rsidRPr="0061491E">
              <w:rPr>
                <w:rFonts w:cs="Times New Roman"/>
                <w:b/>
                <w:color w:val="000000"/>
                <w:sz w:val="22"/>
                <w:szCs w:val="24"/>
              </w:rPr>
              <w:lastRenderedPageBreak/>
              <w:t>QUESTIONS</w:t>
            </w:r>
          </w:p>
        </w:tc>
        <w:tc>
          <w:tcPr>
            <w:tcW w:w="2401" w:type="pct"/>
            <w:shd w:val="clear" w:color="auto" w:fill="BFBFBF" w:themeFill="background1" w:themeFillShade="BF"/>
            <w:vAlign w:val="bottom"/>
          </w:tcPr>
          <w:p w14:paraId="1FAD41C3" w14:textId="77777777" w:rsidR="008F6201" w:rsidRPr="0061491E" w:rsidRDefault="008F6201" w:rsidP="007826A8">
            <w:pPr>
              <w:spacing w:line="240" w:lineRule="auto"/>
              <w:jc w:val="center"/>
              <w:rPr>
                <w:rFonts w:cs="Times New Roman"/>
                <w:b/>
                <w:color w:val="000000"/>
                <w:sz w:val="22"/>
                <w:szCs w:val="24"/>
              </w:rPr>
            </w:pPr>
            <w:r w:rsidRPr="0061491E">
              <w:rPr>
                <w:rFonts w:cs="Times New Roman"/>
                <w:b/>
                <w:color w:val="000000"/>
                <w:sz w:val="22"/>
                <w:szCs w:val="24"/>
              </w:rPr>
              <w:t>ANSWERS</w:t>
            </w:r>
          </w:p>
        </w:tc>
      </w:tr>
      <w:tr w:rsidR="008F6201" w:rsidRPr="005C3C37" w14:paraId="58CF129D" w14:textId="77777777" w:rsidTr="007826A8">
        <w:trPr>
          <w:trHeight w:val="1520"/>
        </w:trPr>
        <w:tc>
          <w:tcPr>
            <w:tcW w:w="2599" w:type="pct"/>
            <w:vAlign w:val="center"/>
          </w:tcPr>
          <w:p w14:paraId="7C7A1666"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What were you doing when it happened?</w:t>
            </w:r>
          </w:p>
        </w:tc>
        <w:tc>
          <w:tcPr>
            <w:tcW w:w="2401" w:type="pct"/>
            <w:vAlign w:val="bottom"/>
          </w:tcPr>
          <w:p w14:paraId="72BA544B" w14:textId="71F83CAA"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I was doing housework. Suddenly I couldn't really breathe. It's like I'm suffocating</w:t>
            </w:r>
          </w:p>
          <w:p w14:paraId="7140AA38" w14:textId="77777777" w:rsidR="008F6201" w:rsidRPr="004E59C8" w:rsidRDefault="008F6201" w:rsidP="007826A8">
            <w:pPr>
              <w:spacing w:line="240" w:lineRule="auto"/>
              <w:jc w:val="center"/>
              <w:rPr>
                <w:rFonts w:cs="Times New Roman"/>
                <w:color w:val="000000"/>
                <w:sz w:val="22"/>
                <w:szCs w:val="24"/>
              </w:rPr>
            </w:pPr>
          </w:p>
        </w:tc>
      </w:tr>
      <w:tr w:rsidR="008F6201" w:rsidRPr="005C3C37" w14:paraId="3EB5704A" w14:textId="77777777" w:rsidTr="007826A8">
        <w:trPr>
          <w:trHeight w:val="283"/>
        </w:trPr>
        <w:tc>
          <w:tcPr>
            <w:tcW w:w="2599" w:type="pct"/>
            <w:vAlign w:val="center"/>
          </w:tcPr>
          <w:p w14:paraId="1B09FD02"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ow long did it last?</w:t>
            </w:r>
          </w:p>
        </w:tc>
        <w:tc>
          <w:tcPr>
            <w:tcW w:w="2401" w:type="pct"/>
            <w:vAlign w:val="bottom"/>
          </w:tcPr>
          <w:p w14:paraId="693C05BF"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About 10 minutes I really had trouble breathing normally, then it got better but I felt tired</w:t>
            </w:r>
          </w:p>
        </w:tc>
      </w:tr>
      <w:tr w:rsidR="008F6201" w:rsidRPr="005C3C37" w14:paraId="22F225BE" w14:textId="77777777" w:rsidTr="007826A8">
        <w:trPr>
          <w:trHeight w:val="283"/>
        </w:trPr>
        <w:tc>
          <w:tcPr>
            <w:tcW w:w="2599" w:type="pct"/>
            <w:vAlign w:val="center"/>
          </w:tcPr>
          <w:p w14:paraId="51A1A30B" w14:textId="5915CBFE"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 xml:space="preserve">Was there something like a hissing </w:t>
            </w:r>
            <w:proofErr w:type="gramStart"/>
            <w:r w:rsidRPr="004E59C8">
              <w:rPr>
                <w:rFonts w:cs="Times New Roman"/>
                <w:color w:val="000000"/>
                <w:sz w:val="22"/>
                <w:szCs w:val="24"/>
              </w:rPr>
              <w:t>noise ?</w:t>
            </w:r>
            <w:proofErr w:type="gramEnd"/>
          </w:p>
        </w:tc>
        <w:tc>
          <w:tcPr>
            <w:tcW w:w="2401" w:type="pct"/>
            <w:vAlign w:val="center"/>
          </w:tcPr>
          <w:p w14:paraId="40F8C6DF"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Yes</w:t>
            </w:r>
          </w:p>
        </w:tc>
      </w:tr>
      <w:tr w:rsidR="008F6201" w:rsidRPr="005C3C37" w14:paraId="1D25B660" w14:textId="77777777" w:rsidTr="007826A8">
        <w:trPr>
          <w:trHeight w:val="283"/>
        </w:trPr>
        <w:tc>
          <w:tcPr>
            <w:tcW w:w="2599" w:type="pct"/>
            <w:vAlign w:val="center"/>
          </w:tcPr>
          <w:p w14:paraId="3E9E9D80"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id you eat anything different than usual?</w:t>
            </w:r>
          </w:p>
        </w:tc>
        <w:tc>
          <w:tcPr>
            <w:tcW w:w="2401" w:type="pct"/>
            <w:vAlign w:val="center"/>
          </w:tcPr>
          <w:p w14:paraId="660D092B"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w:t>
            </w:r>
          </w:p>
        </w:tc>
      </w:tr>
      <w:tr w:rsidR="008F6201" w:rsidRPr="005C3C37" w14:paraId="5EDDC481" w14:textId="77777777" w:rsidTr="007826A8">
        <w:trPr>
          <w:trHeight w:val="283"/>
        </w:trPr>
        <w:tc>
          <w:tcPr>
            <w:tcW w:w="2599" w:type="pct"/>
            <w:vAlign w:val="center"/>
          </w:tcPr>
          <w:p w14:paraId="4AD24F1A"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as this ever happened before?</w:t>
            </w:r>
          </w:p>
        </w:tc>
        <w:tc>
          <w:tcPr>
            <w:tcW w:w="2401" w:type="pct"/>
            <w:vAlign w:val="bottom"/>
          </w:tcPr>
          <w:p w14:paraId="01316434" w14:textId="77777777" w:rsidR="008F6201" w:rsidRPr="004E59C8" w:rsidRDefault="008F6201" w:rsidP="007826A8">
            <w:pPr>
              <w:spacing w:line="240" w:lineRule="auto"/>
              <w:jc w:val="center"/>
              <w:rPr>
                <w:rFonts w:cs="Times New Roman"/>
                <w:color w:val="000000"/>
                <w:sz w:val="22"/>
                <w:szCs w:val="24"/>
              </w:rPr>
            </w:pPr>
            <w:proofErr w:type="gramStart"/>
            <w:r w:rsidRPr="004E59C8">
              <w:rPr>
                <w:rFonts w:cs="Times New Roman"/>
                <w:color w:val="000000"/>
                <w:sz w:val="22"/>
                <w:szCs w:val="24"/>
              </w:rPr>
              <w:t>Yes</w:t>
            </w:r>
            <w:proofErr w:type="gramEnd"/>
            <w:r w:rsidRPr="004E59C8">
              <w:rPr>
                <w:rFonts w:cs="Times New Roman"/>
                <w:color w:val="000000"/>
                <w:sz w:val="22"/>
                <w:szCs w:val="24"/>
              </w:rPr>
              <w:t xml:space="preserve"> several times. </w:t>
            </w:r>
          </w:p>
        </w:tc>
      </w:tr>
      <w:tr w:rsidR="008F6201" w:rsidRPr="005C3C37" w14:paraId="67E79E36" w14:textId="77777777" w:rsidTr="007826A8">
        <w:trPr>
          <w:trHeight w:val="283"/>
        </w:trPr>
        <w:tc>
          <w:tcPr>
            <w:tcW w:w="2599" w:type="pct"/>
            <w:vAlign w:val="center"/>
          </w:tcPr>
          <w:p w14:paraId="7CC869BE"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ow many times has it happened</w:t>
            </w:r>
          </w:p>
        </w:tc>
        <w:tc>
          <w:tcPr>
            <w:tcW w:w="2401" w:type="pct"/>
            <w:vAlign w:val="bottom"/>
          </w:tcPr>
          <w:p w14:paraId="2F8DA45F"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I'm not sure - 4.5 times?</w:t>
            </w:r>
          </w:p>
        </w:tc>
      </w:tr>
      <w:tr w:rsidR="008F6201" w:rsidRPr="005C3C37" w14:paraId="02646B7C" w14:textId="77777777" w:rsidTr="007826A8">
        <w:trPr>
          <w:trHeight w:val="283"/>
        </w:trPr>
        <w:tc>
          <w:tcPr>
            <w:tcW w:w="2599" w:type="pct"/>
            <w:vAlign w:val="center"/>
          </w:tcPr>
          <w:p w14:paraId="3BAD6552" w14:textId="0B023B4B"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What was the occasion / What were you doing when it happened before</w:t>
            </w:r>
            <w:r w:rsidR="00C5119E">
              <w:rPr>
                <w:rFonts w:cs="Times New Roman"/>
                <w:color w:val="000000"/>
                <w:sz w:val="22"/>
                <w:szCs w:val="24"/>
              </w:rPr>
              <w:t>?</w:t>
            </w:r>
          </w:p>
        </w:tc>
        <w:tc>
          <w:tcPr>
            <w:tcW w:w="2401" w:type="pct"/>
            <w:vAlign w:val="bottom"/>
          </w:tcPr>
          <w:p w14:paraId="0614BD41"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Twice it was after running, </w:t>
            </w:r>
          </w:p>
          <w:p w14:paraId="64AD1E82"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Other times it was when I had a cold. </w:t>
            </w:r>
          </w:p>
          <w:p w14:paraId="60784E65" w14:textId="77777777" w:rsidR="008F6201" w:rsidRPr="004E59C8" w:rsidRDefault="008F6201" w:rsidP="007826A8">
            <w:pPr>
              <w:spacing w:line="240" w:lineRule="auto"/>
              <w:rPr>
                <w:rFonts w:cs="Times New Roman"/>
                <w:color w:val="000000"/>
                <w:sz w:val="22"/>
                <w:szCs w:val="24"/>
              </w:rPr>
            </w:pPr>
          </w:p>
        </w:tc>
      </w:tr>
      <w:tr w:rsidR="008F6201" w:rsidRPr="005C3C37" w14:paraId="72F982C7" w14:textId="77777777" w:rsidTr="007826A8">
        <w:trPr>
          <w:trHeight w:val="283"/>
        </w:trPr>
        <w:tc>
          <w:tcPr>
            <w:tcW w:w="2599" w:type="pct"/>
            <w:vAlign w:val="center"/>
          </w:tcPr>
          <w:p w14:paraId="617C3203" w14:textId="52597064"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 xml:space="preserve">How many times does this happen to you in a month? </w:t>
            </w:r>
          </w:p>
        </w:tc>
        <w:tc>
          <w:tcPr>
            <w:tcW w:w="2401" w:type="pct"/>
            <w:vAlign w:val="bottom"/>
          </w:tcPr>
          <w:p w14:paraId="74977F3F"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At first once or twice a month, now more often </w:t>
            </w:r>
          </w:p>
        </w:tc>
      </w:tr>
      <w:tr w:rsidR="008F6201" w:rsidRPr="005C3C37" w14:paraId="39DA9915" w14:textId="77777777" w:rsidTr="007826A8">
        <w:trPr>
          <w:trHeight w:val="283"/>
        </w:trPr>
        <w:tc>
          <w:tcPr>
            <w:tcW w:w="2599" w:type="pct"/>
            <w:vAlign w:val="center"/>
          </w:tcPr>
          <w:p w14:paraId="691B05E6"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ave you coughed too?</w:t>
            </w:r>
          </w:p>
        </w:tc>
        <w:tc>
          <w:tcPr>
            <w:tcW w:w="2401" w:type="pct"/>
            <w:vAlign w:val="bottom"/>
          </w:tcPr>
          <w:p w14:paraId="4CBE4144" w14:textId="77777777" w:rsidR="008F6201" w:rsidRPr="004E59C8" w:rsidRDefault="008F6201" w:rsidP="007826A8">
            <w:pPr>
              <w:spacing w:line="240" w:lineRule="auto"/>
              <w:jc w:val="center"/>
              <w:rPr>
                <w:rFonts w:cs="Times New Roman"/>
                <w:color w:val="000000"/>
                <w:sz w:val="22"/>
                <w:szCs w:val="24"/>
              </w:rPr>
            </w:pPr>
            <w:proofErr w:type="gramStart"/>
            <w:r w:rsidRPr="004E59C8">
              <w:rPr>
                <w:rFonts w:cs="Times New Roman"/>
                <w:color w:val="000000"/>
                <w:sz w:val="22"/>
                <w:szCs w:val="24"/>
              </w:rPr>
              <w:t>Yes</w:t>
            </w:r>
            <w:proofErr w:type="gramEnd"/>
            <w:r w:rsidRPr="004E59C8">
              <w:rPr>
                <w:rFonts w:cs="Times New Roman"/>
                <w:color w:val="000000"/>
                <w:sz w:val="22"/>
                <w:szCs w:val="24"/>
              </w:rPr>
              <w:t xml:space="preserve"> I was coughing too </w:t>
            </w:r>
          </w:p>
        </w:tc>
      </w:tr>
      <w:tr w:rsidR="008F6201" w:rsidRPr="005C3C37" w14:paraId="14DDA5F7" w14:textId="77777777" w:rsidTr="007826A8">
        <w:trPr>
          <w:trHeight w:val="283"/>
        </w:trPr>
        <w:tc>
          <w:tcPr>
            <w:tcW w:w="2599" w:type="pct"/>
            <w:vAlign w:val="center"/>
          </w:tcPr>
          <w:p w14:paraId="122F8A22"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Was the cough productive or dry?</w:t>
            </w:r>
          </w:p>
        </w:tc>
        <w:tc>
          <w:tcPr>
            <w:tcW w:w="2401" w:type="pct"/>
            <w:vAlign w:val="center"/>
          </w:tcPr>
          <w:p w14:paraId="695FA22E" w14:textId="4C399959" w:rsidR="008F6201" w:rsidRPr="004E59C8" w:rsidRDefault="008F6201" w:rsidP="00C5119E">
            <w:pPr>
              <w:spacing w:line="240" w:lineRule="auto"/>
              <w:jc w:val="center"/>
              <w:rPr>
                <w:rFonts w:cs="Times New Roman"/>
                <w:color w:val="000000"/>
                <w:sz w:val="22"/>
                <w:szCs w:val="24"/>
              </w:rPr>
            </w:pPr>
            <w:r w:rsidRPr="004E59C8">
              <w:rPr>
                <w:rFonts w:cs="Times New Roman"/>
                <w:color w:val="000000"/>
                <w:sz w:val="22"/>
                <w:szCs w:val="24"/>
              </w:rPr>
              <w:t xml:space="preserve">Cough is dry - no sputum / nothing coming out </w:t>
            </w:r>
          </w:p>
        </w:tc>
      </w:tr>
      <w:tr w:rsidR="008F6201" w:rsidRPr="005C3C37" w14:paraId="044272A7" w14:textId="77777777" w:rsidTr="007826A8">
        <w:trPr>
          <w:trHeight w:val="283"/>
        </w:trPr>
        <w:tc>
          <w:tcPr>
            <w:tcW w:w="2599" w:type="pct"/>
            <w:vAlign w:val="center"/>
          </w:tcPr>
          <w:p w14:paraId="1634B3BF"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id you have pain in your chest?</w:t>
            </w:r>
          </w:p>
        </w:tc>
        <w:tc>
          <w:tcPr>
            <w:tcW w:w="2401" w:type="pct"/>
            <w:vAlign w:val="bottom"/>
          </w:tcPr>
          <w:p w14:paraId="7EE07702"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w:t>
            </w:r>
          </w:p>
        </w:tc>
      </w:tr>
      <w:tr w:rsidR="008F6201" w:rsidRPr="005C3C37" w14:paraId="5C73438D" w14:textId="77777777" w:rsidTr="007826A8">
        <w:trPr>
          <w:trHeight w:val="283"/>
        </w:trPr>
        <w:tc>
          <w:tcPr>
            <w:tcW w:w="2599" w:type="pct"/>
            <w:vAlign w:val="center"/>
          </w:tcPr>
          <w:p w14:paraId="04352BF1"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ave you had a fever?</w:t>
            </w:r>
          </w:p>
        </w:tc>
        <w:tc>
          <w:tcPr>
            <w:tcW w:w="2401" w:type="pct"/>
            <w:vAlign w:val="bottom"/>
          </w:tcPr>
          <w:p w14:paraId="06E363AB"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No </w:t>
            </w:r>
          </w:p>
        </w:tc>
      </w:tr>
      <w:tr w:rsidR="008F6201" w:rsidRPr="005C3C37" w14:paraId="28CAC588" w14:textId="77777777" w:rsidTr="007826A8">
        <w:trPr>
          <w:trHeight w:val="283"/>
        </w:trPr>
        <w:tc>
          <w:tcPr>
            <w:tcW w:w="2599" w:type="pct"/>
            <w:vAlign w:val="center"/>
          </w:tcPr>
          <w:p w14:paraId="4CF36D69"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 xml:space="preserve">Have you had any other symptoms? </w:t>
            </w:r>
          </w:p>
        </w:tc>
        <w:tc>
          <w:tcPr>
            <w:tcW w:w="2401" w:type="pct"/>
            <w:vAlign w:val="bottom"/>
          </w:tcPr>
          <w:p w14:paraId="31B93248" w14:textId="29DFA65A"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I had a </w:t>
            </w:r>
            <w:proofErr w:type="gramStart"/>
            <w:r w:rsidRPr="004E59C8">
              <w:rPr>
                <w:rFonts w:cs="Times New Roman"/>
                <w:color w:val="000000"/>
                <w:sz w:val="22"/>
                <w:szCs w:val="24"/>
              </w:rPr>
              <w:t>cold  and</w:t>
            </w:r>
            <w:proofErr w:type="gramEnd"/>
            <w:r w:rsidRPr="004E59C8">
              <w:rPr>
                <w:rFonts w:cs="Times New Roman"/>
                <w:color w:val="000000"/>
                <w:sz w:val="22"/>
                <w:szCs w:val="24"/>
              </w:rPr>
              <w:t xml:space="preserve"> a runny nose for almost two weeks, but it's over now.</w:t>
            </w:r>
          </w:p>
        </w:tc>
      </w:tr>
      <w:tr w:rsidR="008F6201" w:rsidRPr="005C3C37" w14:paraId="5B9012AB" w14:textId="77777777" w:rsidTr="007826A8">
        <w:trPr>
          <w:trHeight w:val="283"/>
        </w:trPr>
        <w:tc>
          <w:tcPr>
            <w:tcW w:w="2599" w:type="pct"/>
            <w:vAlign w:val="center"/>
          </w:tcPr>
          <w:p w14:paraId="0608AFED"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id you have any similar problems (cough, difficulty breathing) in your childhood?</w:t>
            </w:r>
          </w:p>
        </w:tc>
        <w:tc>
          <w:tcPr>
            <w:tcW w:w="2401" w:type="pct"/>
            <w:vAlign w:val="bottom"/>
          </w:tcPr>
          <w:p w14:paraId="1651CF72"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I remember when I was little several </w:t>
            </w:r>
            <w:proofErr w:type="gramStart"/>
            <w:r w:rsidRPr="004E59C8">
              <w:rPr>
                <w:rFonts w:cs="Times New Roman"/>
                <w:color w:val="000000"/>
                <w:sz w:val="22"/>
                <w:szCs w:val="24"/>
              </w:rPr>
              <w:t>times</w:t>
            </w:r>
            <w:proofErr w:type="gramEnd"/>
            <w:r w:rsidRPr="004E59C8">
              <w:rPr>
                <w:rFonts w:cs="Times New Roman"/>
                <w:color w:val="000000"/>
                <w:sz w:val="22"/>
                <w:szCs w:val="24"/>
              </w:rPr>
              <w:t xml:space="preserve"> I had trouble breathing</w:t>
            </w:r>
          </w:p>
        </w:tc>
      </w:tr>
      <w:tr w:rsidR="008F6201" w:rsidRPr="005C3C37" w14:paraId="545284B1" w14:textId="77777777" w:rsidTr="007826A8">
        <w:trPr>
          <w:trHeight w:val="283"/>
        </w:trPr>
        <w:tc>
          <w:tcPr>
            <w:tcW w:w="2599" w:type="pct"/>
            <w:vAlign w:val="center"/>
          </w:tcPr>
          <w:p w14:paraId="4129042F"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id you take anything for these problems when you were younger?</w:t>
            </w:r>
          </w:p>
        </w:tc>
        <w:tc>
          <w:tcPr>
            <w:tcW w:w="2401" w:type="pct"/>
          </w:tcPr>
          <w:p w14:paraId="5D9265A6"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Different things - syrups and also a little pump to breathe when it happened</w:t>
            </w:r>
          </w:p>
        </w:tc>
      </w:tr>
      <w:tr w:rsidR="008F6201" w:rsidRPr="005C3C37" w14:paraId="4FA4109E" w14:textId="77777777" w:rsidTr="007826A8">
        <w:trPr>
          <w:trHeight w:val="283"/>
        </w:trPr>
        <w:tc>
          <w:tcPr>
            <w:tcW w:w="2599" w:type="pct"/>
            <w:vAlign w:val="center"/>
          </w:tcPr>
          <w:p w14:paraId="7CB97002"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Medical problems in the family?</w:t>
            </w:r>
          </w:p>
        </w:tc>
        <w:tc>
          <w:tcPr>
            <w:tcW w:w="2401" w:type="pct"/>
            <w:vAlign w:val="bottom"/>
          </w:tcPr>
          <w:p w14:paraId="710B0AA3"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 no problem except maybe my mother: during the dry season</w:t>
            </w:r>
            <w:r w:rsidRPr="004E59C8">
              <w:rPr>
                <w:rFonts w:cs="Times New Roman"/>
                <w:color w:val="000000" w:themeColor="text1"/>
                <w:sz w:val="22"/>
                <w:szCs w:val="24"/>
              </w:rPr>
              <w:t>, she has a runny nose and itchy eyes.</w:t>
            </w:r>
          </w:p>
        </w:tc>
      </w:tr>
      <w:tr w:rsidR="008F6201" w:rsidRPr="005C3C37" w14:paraId="6CA98DD3" w14:textId="77777777" w:rsidTr="007826A8">
        <w:trPr>
          <w:trHeight w:val="283"/>
        </w:trPr>
        <w:tc>
          <w:tcPr>
            <w:tcW w:w="2599" w:type="pct"/>
            <w:vAlign w:val="center"/>
          </w:tcPr>
          <w:p w14:paraId="641E4B8C" w14:textId="77777777" w:rsidR="008F6201" w:rsidRPr="004E59C8" w:rsidRDefault="008F6201" w:rsidP="007826A8">
            <w:pPr>
              <w:spacing w:line="240" w:lineRule="auto"/>
              <w:rPr>
                <w:rFonts w:cs="Times New Roman"/>
                <w:color w:val="000000"/>
                <w:sz w:val="22"/>
                <w:szCs w:val="24"/>
              </w:rPr>
            </w:pPr>
            <w:proofErr w:type="gramStart"/>
            <w:r w:rsidRPr="004E59C8">
              <w:rPr>
                <w:rFonts w:cs="Times New Roman"/>
                <w:color w:val="000000"/>
                <w:sz w:val="22"/>
                <w:szCs w:val="24"/>
              </w:rPr>
              <w:t>Is</w:t>
            </w:r>
            <w:proofErr w:type="gramEnd"/>
            <w:r w:rsidRPr="004E59C8">
              <w:rPr>
                <w:rFonts w:cs="Times New Roman"/>
                <w:color w:val="000000"/>
                <w:sz w:val="22"/>
                <w:szCs w:val="24"/>
              </w:rPr>
              <w:t xml:space="preserve"> there asthma / similar breathing difficulties in the family?</w:t>
            </w:r>
          </w:p>
        </w:tc>
        <w:tc>
          <w:tcPr>
            <w:tcW w:w="2401" w:type="pct"/>
            <w:vAlign w:val="center"/>
          </w:tcPr>
          <w:p w14:paraId="79452501"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w:t>
            </w:r>
          </w:p>
        </w:tc>
      </w:tr>
      <w:tr w:rsidR="008F6201" w:rsidRPr="005C3C37" w14:paraId="7949BF33" w14:textId="77777777" w:rsidTr="007826A8">
        <w:trPr>
          <w:trHeight w:val="283"/>
        </w:trPr>
        <w:tc>
          <w:tcPr>
            <w:tcW w:w="2599" w:type="pct"/>
            <w:vAlign w:val="center"/>
          </w:tcPr>
          <w:p w14:paraId="3FB2B83C"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o you have any known allergies?</w:t>
            </w:r>
          </w:p>
        </w:tc>
        <w:tc>
          <w:tcPr>
            <w:tcW w:w="2401" w:type="pct"/>
            <w:vAlign w:val="bottom"/>
          </w:tcPr>
          <w:p w14:paraId="6DF208D5" w14:textId="2FA1A6DD" w:rsidR="008F6201" w:rsidRPr="00C5119E" w:rsidRDefault="008F6201" w:rsidP="00C5119E">
            <w:pPr>
              <w:spacing w:line="240" w:lineRule="auto"/>
              <w:jc w:val="center"/>
              <w:rPr>
                <w:rFonts w:cs="Times New Roman"/>
                <w:color w:val="FF0000"/>
                <w:sz w:val="22"/>
                <w:szCs w:val="24"/>
              </w:rPr>
            </w:pPr>
            <w:r w:rsidRPr="004E59C8">
              <w:rPr>
                <w:rFonts w:cs="Times New Roman"/>
                <w:color w:val="000000"/>
                <w:sz w:val="22"/>
                <w:szCs w:val="24"/>
              </w:rPr>
              <w:t xml:space="preserve">I am allergic to black fish </w:t>
            </w:r>
          </w:p>
        </w:tc>
      </w:tr>
      <w:tr w:rsidR="008F6201" w:rsidRPr="005C3C37" w14:paraId="2EEDD81F" w14:textId="77777777" w:rsidTr="007826A8">
        <w:trPr>
          <w:trHeight w:val="283"/>
        </w:trPr>
        <w:tc>
          <w:tcPr>
            <w:tcW w:w="2599" w:type="pct"/>
            <w:vAlign w:val="center"/>
          </w:tcPr>
          <w:p w14:paraId="1D38F00E"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ave you used incense or been exposed to cigarette smoke?</w:t>
            </w:r>
          </w:p>
        </w:tc>
        <w:tc>
          <w:tcPr>
            <w:tcW w:w="2401" w:type="pct"/>
            <w:vAlign w:val="center"/>
          </w:tcPr>
          <w:p w14:paraId="2C5E0B8D"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I use incense sometimes</w:t>
            </w:r>
          </w:p>
        </w:tc>
      </w:tr>
      <w:tr w:rsidR="008F6201" w:rsidRPr="005C3C37" w14:paraId="3155B210" w14:textId="77777777" w:rsidTr="007826A8">
        <w:trPr>
          <w:trHeight w:val="283"/>
        </w:trPr>
        <w:tc>
          <w:tcPr>
            <w:tcW w:w="2599" w:type="pct"/>
            <w:vAlign w:val="center"/>
          </w:tcPr>
          <w:p w14:paraId="7588E411"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Are you allergic to frankincense?</w:t>
            </w:r>
          </w:p>
        </w:tc>
        <w:tc>
          <w:tcPr>
            <w:tcW w:w="2401" w:type="pct"/>
            <w:vAlign w:val="center"/>
          </w:tcPr>
          <w:p w14:paraId="1FA252F8"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w:t>
            </w:r>
          </w:p>
        </w:tc>
      </w:tr>
      <w:tr w:rsidR="008F6201" w:rsidRPr="005C3C37" w14:paraId="7AD56DD6" w14:textId="77777777" w:rsidTr="007826A8">
        <w:trPr>
          <w:trHeight w:val="283"/>
        </w:trPr>
        <w:tc>
          <w:tcPr>
            <w:tcW w:w="2599" w:type="pct"/>
            <w:vAlign w:val="center"/>
          </w:tcPr>
          <w:p w14:paraId="3F9CCB9B"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o you have a sore throat?</w:t>
            </w:r>
          </w:p>
        </w:tc>
        <w:tc>
          <w:tcPr>
            <w:tcW w:w="2401" w:type="pct"/>
            <w:vAlign w:val="bottom"/>
          </w:tcPr>
          <w:p w14:paraId="7D3BD132"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 xml:space="preserve">No </w:t>
            </w:r>
          </w:p>
        </w:tc>
      </w:tr>
      <w:tr w:rsidR="008F6201" w:rsidRPr="005C3C37" w14:paraId="4B8CFAFF" w14:textId="77777777" w:rsidTr="007826A8">
        <w:trPr>
          <w:trHeight w:val="283"/>
        </w:trPr>
        <w:tc>
          <w:tcPr>
            <w:tcW w:w="2599" w:type="pct"/>
            <w:vAlign w:val="center"/>
          </w:tcPr>
          <w:p w14:paraId="68E3A28D"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o you have a sore throat or a cold?</w:t>
            </w:r>
          </w:p>
        </w:tc>
        <w:tc>
          <w:tcPr>
            <w:tcW w:w="2401" w:type="pct"/>
            <w:vAlign w:val="bottom"/>
          </w:tcPr>
          <w:p w14:paraId="7FDFE624"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I just had a cold for almost 2 weeks</w:t>
            </w:r>
          </w:p>
        </w:tc>
      </w:tr>
      <w:tr w:rsidR="008F6201" w:rsidRPr="005C3C37" w14:paraId="7F658AEA" w14:textId="77777777" w:rsidTr="007826A8">
        <w:trPr>
          <w:trHeight w:val="283"/>
        </w:trPr>
        <w:tc>
          <w:tcPr>
            <w:tcW w:w="2599" w:type="pct"/>
            <w:vAlign w:val="center"/>
          </w:tcPr>
          <w:p w14:paraId="7A85F5A7"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Do you have asthma?</w:t>
            </w:r>
          </w:p>
          <w:p w14:paraId="002E12E4" w14:textId="77777777" w:rsidR="008F6201" w:rsidRPr="004E59C8" w:rsidRDefault="008F6201" w:rsidP="007826A8">
            <w:pPr>
              <w:spacing w:line="240" w:lineRule="auto"/>
              <w:rPr>
                <w:rFonts w:cs="Times New Roman"/>
                <w:color w:val="000000"/>
                <w:sz w:val="22"/>
                <w:szCs w:val="24"/>
              </w:rPr>
            </w:pPr>
            <w:r w:rsidRPr="004E59C8">
              <w:rPr>
                <w:rFonts w:cs="Times New Roman"/>
                <w:color w:val="000000"/>
                <w:sz w:val="22"/>
                <w:szCs w:val="24"/>
              </w:rPr>
              <w:t>Have you ever been told you have asthma?</w:t>
            </w:r>
          </w:p>
        </w:tc>
        <w:tc>
          <w:tcPr>
            <w:tcW w:w="2401" w:type="pct"/>
            <w:vAlign w:val="bottom"/>
          </w:tcPr>
          <w:p w14:paraId="1E4539B7" w14:textId="0E5C6D8E" w:rsidR="00C5119E" w:rsidRPr="004E59C8" w:rsidRDefault="00C5119E" w:rsidP="00C5119E">
            <w:pPr>
              <w:spacing w:line="240" w:lineRule="auto"/>
              <w:jc w:val="center"/>
              <w:rPr>
                <w:rFonts w:cs="Times New Roman"/>
                <w:color w:val="000000"/>
                <w:sz w:val="22"/>
                <w:szCs w:val="24"/>
              </w:rPr>
            </w:pPr>
            <w:r>
              <w:rPr>
                <w:rFonts w:cs="Times New Roman"/>
                <w:color w:val="000000"/>
                <w:sz w:val="22"/>
                <w:szCs w:val="24"/>
              </w:rPr>
              <w:t>I don’t know</w:t>
            </w:r>
          </w:p>
          <w:p w14:paraId="029DEBA3" w14:textId="77777777" w:rsidR="008F6201" w:rsidRPr="004E59C8" w:rsidRDefault="008F6201" w:rsidP="007826A8">
            <w:pPr>
              <w:spacing w:line="240" w:lineRule="auto"/>
              <w:jc w:val="center"/>
              <w:rPr>
                <w:rFonts w:cs="Times New Roman"/>
                <w:color w:val="000000"/>
                <w:sz w:val="22"/>
                <w:szCs w:val="24"/>
              </w:rPr>
            </w:pPr>
            <w:r w:rsidRPr="004E59C8">
              <w:rPr>
                <w:rFonts w:cs="Times New Roman"/>
                <w:color w:val="000000"/>
                <w:sz w:val="22"/>
                <w:szCs w:val="24"/>
              </w:rPr>
              <w:t>No</w:t>
            </w:r>
          </w:p>
        </w:tc>
      </w:tr>
    </w:tbl>
    <w:p w14:paraId="758F3498" w14:textId="77777777" w:rsidR="008F6201" w:rsidRPr="005C3C37" w:rsidRDefault="008F6201" w:rsidP="008F6201">
      <w:pPr>
        <w:spacing w:line="240" w:lineRule="auto"/>
        <w:jc w:val="left"/>
        <w:rPr>
          <w:rFonts w:cs="Times New Roman"/>
          <w:szCs w:val="24"/>
        </w:rPr>
      </w:pPr>
    </w:p>
    <w:p w14:paraId="1158F6A9" w14:textId="77777777" w:rsidR="008F6201" w:rsidRDefault="008F6201">
      <w:pPr>
        <w:spacing w:line="259" w:lineRule="auto"/>
        <w:jc w:val="left"/>
        <w:rPr>
          <w:rFonts w:cs="Times New Roman"/>
          <w:b/>
          <w:szCs w:val="24"/>
        </w:rPr>
      </w:pPr>
      <w:r>
        <w:br w:type="page"/>
      </w:r>
    </w:p>
    <w:p w14:paraId="1735C8DB" w14:textId="334FA425" w:rsidR="005C3C37" w:rsidRPr="004E59C8" w:rsidRDefault="005C3C37" w:rsidP="00B32D33">
      <w:pPr>
        <w:pStyle w:val="Heading3"/>
        <w:pBdr>
          <w:bottom w:val="single" w:sz="4" w:space="1" w:color="auto"/>
        </w:pBdr>
      </w:pPr>
      <w:bookmarkStart w:id="28" w:name="_Toc94956454"/>
      <w:r w:rsidRPr="004E59C8">
        <w:lastRenderedPageBreak/>
        <w:t>Tuberculosis</w:t>
      </w:r>
      <w:bookmarkEnd w:id="28"/>
      <w:r w:rsidRPr="004E59C8">
        <w:t xml:space="preserve"> </w:t>
      </w:r>
    </w:p>
    <w:p w14:paraId="01FEA5C5" w14:textId="785A6C2B" w:rsidR="005C3C37" w:rsidRPr="00B32D33" w:rsidRDefault="005C3C37" w:rsidP="00B32D33">
      <w:pPr>
        <w:pStyle w:val="ListParagraph"/>
        <w:numPr>
          <w:ilvl w:val="0"/>
          <w:numId w:val="47"/>
        </w:numPr>
        <w:spacing w:line="240" w:lineRule="auto"/>
        <w:rPr>
          <w:rFonts w:cs="Times New Roman"/>
          <w:b/>
          <w:bCs/>
          <w:szCs w:val="24"/>
          <w:u w:val="single"/>
          <w:lang w:eastAsia="en-GB"/>
        </w:rPr>
      </w:pPr>
      <w:r w:rsidRPr="00B32D33">
        <w:rPr>
          <w:rFonts w:cs="Times New Roman"/>
          <w:b/>
          <w:bCs/>
          <w:szCs w:val="24"/>
          <w:u w:val="single"/>
          <w:lang w:eastAsia="en-GB"/>
        </w:rPr>
        <w:t>General Personal History</w:t>
      </w:r>
    </w:p>
    <w:p w14:paraId="718F4BFA" w14:textId="77777777" w:rsidR="00B32D33" w:rsidRDefault="00B32D33" w:rsidP="00B32D33">
      <w:pPr>
        <w:pStyle w:val="ListParagraph"/>
        <w:spacing w:line="240" w:lineRule="auto"/>
        <w:ind w:left="284"/>
        <w:rPr>
          <w:rFonts w:cs="Times New Roman"/>
          <w:b/>
          <w:bCs/>
          <w:szCs w:val="24"/>
          <w:lang w:eastAsia="en-GB"/>
        </w:rPr>
      </w:pPr>
    </w:p>
    <w:p w14:paraId="212A1B82" w14:textId="52F08E48" w:rsidR="005C3C37" w:rsidRPr="004E59C8" w:rsidRDefault="005C3C37" w:rsidP="004E59C8">
      <w:pPr>
        <w:pStyle w:val="ListParagraph"/>
        <w:numPr>
          <w:ilvl w:val="0"/>
          <w:numId w:val="18"/>
        </w:numPr>
        <w:spacing w:line="240" w:lineRule="auto"/>
        <w:ind w:left="284"/>
        <w:rPr>
          <w:rFonts w:cs="Times New Roman"/>
          <w:b/>
          <w:bCs/>
          <w:szCs w:val="24"/>
          <w:lang w:eastAsia="en-GB"/>
        </w:rPr>
      </w:pPr>
      <w:r w:rsidRPr="004E59C8">
        <w:rPr>
          <w:rFonts w:cs="Times New Roman"/>
          <w:b/>
          <w:bCs/>
          <w:szCs w:val="24"/>
          <w:lang w:eastAsia="en-GB"/>
        </w:rPr>
        <w:t xml:space="preserve">You and your </w:t>
      </w:r>
      <w:proofErr w:type="gramStart"/>
      <w:r w:rsidRPr="004E59C8">
        <w:rPr>
          <w:rFonts w:cs="Times New Roman"/>
          <w:b/>
          <w:bCs/>
          <w:szCs w:val="24"/>
          <w:lang w:eastAsia="en-GB"/>
        </w:rPr>
        <w:t>family :</w:t>
      </w:r>
      <w:proofErr w:type="gramEnd"/>
    </w:p>
    <w:p w14:paraId="04D286BB" w14:textId="594FC590" w:rsidR="005C3C37" w:rsidRPr="005C3C37" w:rsidRDefault="005C3C37" w:rsidP="00753650">
      <w:pPr>
        <w:spacing w:line="240" w:lineRule="auto"/>
        <w:rPr>
          <w:rFonts w:cs="Times New Roman"/>
          <w:bCs/>
          <w:color w:val="000000" w:themeColor="text1"/>
          <w:szCs w:val="24"/>
          <w:lang w:eastAsia="en-GB"/>
        </w:rPr>
      </w:pPr>
      <w:r w:rsidRPr="005C3C37">
        <w:rPr>
          <w:rFonts w:cs="Times New Roman"/>
          <w:bCs/>
          <w:color w:val="000000" w:themeColor="text1"/>
          <w:szCs w:val="24"/>
          <w:lang w:eastAsia="en-GB"/>
        </w:rPr>
        <w:t xml:space="preserve">Your name is [your real name]. You are [your true age]. You have X brothers and X sisters [as in reality]: You are </w:t>
      </w:r>
      <w:proofErr w:type="gramStart"/>
      <w:r w:rsidRPr="005C3C37">
        <w:rPr>
          <w:rFonts w:cs="Times New Roman"/>
          <w:bCs/>
          <w:color w:val="000000" w:themeColor="text1"/>
          <w:szCs w:val="24"/>
          <w:lang w:eastAsia="en-GB"/>
        </w:rPr>
        <w:t>married</w:t>
      </w:r>
      <w:proofErr w:type="gramEnd"/>
      <w:r w:rsidRPr="005C3C37">
        <w:rPr>
          <w:rFonts w:cs="Times New Roman"/>
          <w:bCs/>
          <w:color w:val="000000" w:themeColor="text1"/>
          <w:szCs w:val="24"/>
          <w:lang w:eastAsia="en-GB"/>
        </w:rPr>
        <w:t xml:space="preserve"> and you have x children.</w:t>
      </w:r>
    </w:p>
    <w:p w14:paraId="1B8756C7" w14:textId="77777777" w:rsidR="005C3C37" w:rsidRPr="004E59C8" w:rsidRDefault="005C3C37" w:rsidP="004E59C8">
      <w:pPr>
        <w:pStyle w:val="ListParagraph"/>
        <w:numPr>
          <w:ilvl w:val="0"/>
          <w:numId w:val="18"/>
        </w:numPr>
        <w:spacing w:line="240" w:lineRule="auto"/>
        <w:ind w:left="284"/>
        <w:rPr>
          <w:rFonts w:cs="Times New Roman"/>
          <w:b/>
          <w:bCs/>
          <w:szCs w:val="24"/>
          <w:lang w:eastAsia="en-GB"/>
        </w:rPr>
      </w:pPr>
      <w:r w:rsidRPr="004E59C8">
        <w:rPr>
          <w:rFonts w:cs="Times New Roman"/>
          <w:b/>
          <w:bCs/>
          <w:szCs w:val="24"/>
          <w:lang w:eastAsia="en-GB"/>
        </w:rPr>
        <w:t>Your job</w:t>
      </w:r>
    </w:p>
    <w:p w14:paraId="3218D587" w14:textId="77777777" w:rsidR="005C3C37" w:rsidRPr="005C3C37" w:rsidRDefault="005C3C37" w:rsidP="00753650">
      <w:pPr>
        <w:spacing w:line="240" w:lineRule="auto"/>
        <w:rPr>
          <w:rFonts w:cs="Times New Roman"/>
          <w:bCs/>
          <w:szCs w:val="24"/>
          <w:lang w:eastAsia="en-GB"/>
        </w:rPr>
      </w:pPr>
      <w:r w:rsidRPr="005C3C37">
        <w:rPr>
          <w:rFonts w:cs="Times New Roman"/>
          <w:bCs/>
          <w:szCs w:val="24"/>
          <w:lang w:eastAsia="en-GB"/>
        </w:rPr>
        <w:t>You work on construction sites in Dakar, as a mechanic; During your work sites, you live in a room with the other workers (8 per room).</w:t>
      </w:r>
    </w:p>
    <w:p w14:paraId="73F9BBA2" w14:textId="645AFAA7" w:rsidR="005C3C37" w:rsidRPr="005C3C37" w:rsidRDefault="005C3C37" w:rsidP="00753650">
      <w:pPr>
        <w:spacing w:line="240" w:lineRule="auto"/>
        <w:rPr>
          <w:rFonts w:cs="Times New Roman"/>
          <w:bCs/>
          <w:szCs w:val="24"/>
          <w:lang w:eastAsia="en-GB"/>
        </w:rPr>
      </w:pPr>
      <w:r w:rsidRPr="005C3C37">
        <w:rPr>
          <w:rFonts w:cs="Times New Roman"/>
          <w:bCs/>
          <w:szCs w:val="24"/>
          <w:lang w:eastAsia="en-GB"/>
        </w:rPr>
        <w:t>You have just spent 2 months in Dakar working for a cousin who has a car repair business; you were replacing someone, so now you wait for the next job.</w:t>
      </w:r>
    </w:p>
    <w:p w14:paraId="4EA036A7" w14:textId="77777777" w:rsidR="005C3C37" w:rsidRPr="004E59C8" w:rsidRDefault="005C3C37" w:rsidP="004E59C8">
      <w:pPr>
        <w:pStyle w:val="ListParagraph"/>
        <w:numPr>
          <w:ilvl w:val="0"/>
          <w:numId w:val="18"/>
        </w:numPr>
        <w:spacing w:line="240" w:lineRule="auto"/>
        <w:ind w:left="284"/>
        <w:rPr>
          <w:rFonts w:cs="Times New Roman"/>
          <w:b/>
          <w:bCs/>
          <w:szCs w:val="24"/>
          <w:lang w:eastAsia="en-GB"/>
        </w:rPr>
      </w:pPr>
      <w:r w:rsidRPr="004E59C8">
        <w:rPr>
          <w:rFonts w:cs="Times New Roman"/>
          <w:b/>
          <w:bCs/>
          <w:szCs w:val="24"/>
          <w:lang w:eastAsia="en-GB"/>
        </w:rPr>
        <w:t>How you are in the locality:</w:t>
      </w:r>
    </w:p>
    <w:p w14:paraId="662F82DC" w14:textId="114ED49A" w:rsidR="005C3C37" w:rsidRPr="005C3C37" w:rsidRDefault="005C3C37" w:rsidP="00753650">
      <w:pPr>
        <w:spacing w:line="240" w:lineRule="auto"/>
        <w:rPr>
          <w:rFonts w:cs="Times New Roman"/>
          <w:bCs/>
          <w:szCs w:val="24"/>
          <w:lang w:eastAsia="en-GB"/>
        </w:rPr>
      </w:pPr>
      <w:bookmarkStart w:id="29" w:name="_MailEndCompose"/>
      <w:r w:rsidRPr="005C3C37">
        <w:rPr>
          <w:rFonts w:cs="Times New Roman"/>
          <w:bCs/>
          <w:szCs w:val="24"/>
          <w:lang w:eastAsia="en-GB"/>
        </w:rPr>
        <w:t>In the village, you stay with a cousin who you came to visit because the site you worked on in Dakar is over.</w:t>
      </w:r>
      <w:bookmarkEnd w:id="29"/>
    </w:p>
    <w:p w14:paraId="17F8DD07" w14:textId="183EDC0F" w:rsidR="005C3C37" w:rsidRPr="00B32D33" w:rsidRDefault="005C3C37" w:rsidP="00B32D33">
      <w:pPr>
        <w:pStyle w:val="ListParagraph"/>
        <w:numPr>
          <w:ilvl w:val="0"/>
          <w:numId w:val="47"/>
        </w:numPr>
        <w:spacing w:line="240" w:lineRule="auto"/>
        <w:rPr>
          <w:rFonts w:cs="Times New Roman"/>
          <w:b/>
          <w:bCs/>
          <w:szCs w:val="24"/>
          <w:u w:val="single"/>
          <w:lang w:eastAsia="en-GB"/>
        </w:rPr>
      </w:pPr>
      <w:r w:rsidRPr="00B32D33">
        <w:rPr>
          <w:rFonts w:cs="Times New Roman"/>
          <w:b/>
          <w:bCs/>
          <w:szCs w:val="24"/>
          <w:u w:val="single"/>
          <w:lang w:eastAsia="en-GB"/>
        </w:rPr>
        <w:t xml:space="preserve">Medical History </w:t>
      </w:r>
    </w:p>
    <w:p w14:paraId="681FB5F4" w14:textId="77777777" w:rsidR="00B32D33" w:rsidRDefault="00B32D33" w:rsidP="00B32D33">
      <w:pPr>
        <w:pStyle w:val="ListParagraph"/>
        <w:spacing w:line="240" w:lineRule="auto"/>
        <w:ind w:left="284"/>
        <w:rPr>
          <w:rFonts w:cs="Times New Roman"/>
          <w:b/>
          <w:bCs/>
          <w:szCs w:val="24"/>
          <w:lang w:eastAsia="en-GB"/>
        </w:rPr>
      </w:pPr>
    </w:p>
    <w:p w14:paraId="41440A5E" w14:textId="3E554408" w:rsidR="005C3C37" w:rsidRPr="004E59C8" w:rsidRDefault="005C3C37" w:rsidP="004E59C8">
      <w:pPr>
        <w:pStyle w:val="ListParagraph"/>
        <w:numPr>
          <w:ilvl w:val="0"/>
          <w:numId w:val="18"/>
        </w:numPr>
        <w:spacing w:line="240" w:lineRule="auto"/>
        <w:ind w:left="284"/>
        <w:rPr>
          <w:rFonts w:cs="Times New Roman"/>
          <w:b/>
          <w:bCs/>
          <w:szCs w:val="24"/>
          <w:lang w:eastAsia="en-GB"/>
        </w:rPr>
      </w:pPr>
      <w:r w:rsidRPr="004E59C8">
        <w:rPr>
          <w:rFonts w:cs="Times New Roman"/>
          <w:b/>
          <w:bCs/>
          <w:szCs w:val="24"/>
          <w:lang w:eastAsia="en-GB"/>
        </w:rPr>
        <w:t>Your health in general</w:t>
      </w:r>
    </w:p>
    <w:p w14:paraId="6396C4D4" w14:textId="0A5A27F5" w:rsidR="005C3C37" w:rsidRPr="005C3C37" w:rsidRDefault="005C3C37" w:rsidP="00753650">
      <w:pPr>
        <w:spacing w:line="240" w:lineRule="auto"/>
        <w:rPr>
          <w:rFonts w:cs="Times New Roman"/>
          <w:bCs/>
          <w:szCs w:val="24"/>
          <w:lang w:eastAsia="en-GB"/>
        </w:rPr>
      </w:pPr>
      <w:r w:rsidRPr="005C3C37">
        <w:rPr>
          <w:rFonts w:cs="Times New Roman"/>
          <w:bCs/>
          <w:szCs w:val="24"/>
          <w:lang w:eastAsia="en-GB"/>
        </w:rPr>
        <w:t>You do not drink or smoke and have not had any specific health problem in the past (apart from malaria a few times). Everyone in your family is generally healthy: parents still alive; overall in good health; siblings also healthy</w:t>
      </w:r>
    </w:p>
    <w:p w14:paraId="2A09F459" w14:textId="77777777" w:rsidR="005C3C37" w:rsidRPr="004E59C8" w:rsidRDefault="005C3C37" w:rsidP="004E59C8">
      <w:pPr>
        <w:pStyle w:val="ListParagraph"/>
        <w:numPr>
          <w:ilvl w:val="0"/>
          <w:numId w:val="18"/>
        </w:numPr>
        <w:spacing w:line="240" w:lineRule="auto"/>
        <w:ind w:left="284"/>
        <w:rPr>
          <w:rFonts w:cs="Times New Roman"/>
          <w:b/>
          <w:bCs/>
          <w:szCs w:val="24"/>
          <w:lang w:eastAsia="en-GB"/>
        </w:rPr>
      </w:pPr>
      <w:r w:rsidRPr="004E59C8">
        <w:rPr>
          <w:rFonts w:cs="Times New Roman"/>
          <w:b/>
          <w:bCs/>
          <w:szCs w:val="24"/>
          <w:lang w:eastAsia="en-GB"/>
        </w:rPr>
        <w:t>The problem that brings you</w:t>
      </w:r>
    </w:p>
    <w:p w14:paraId="3D8EAEF3" w14:textId="3FBB9016" w:rsidR="005C3C37" w:rsidRPr="005C3C37" w:rsidRDefault="005C3C37" w:rsidP="00753650">
      <w:pPr>
        <w:spacing w:line="240" w:lineRule="auto"/>
        <w:rPr>
          <w:rStyle w:val="shorttext"/>
          <w:rFonts w:cs="Times New Roman"/>
          <w:bCs/>
          <w:szCs w:val="24"/>
          <w:lang w:eastAsia="en-GB"/>
        </w:rPr>
      </w:pPr>
      <w:r w:rsidRPr="005C3C37">
        <w:rPr>
          <w:rFonts w:cs="Times New Roman"/>
          <w:bCs/>
          <w:szCs w:val="24"/>
          <w:lang w:eastAsia="en-GB"/>
        </w:rPr>
        <w:t xml:space="preserve">During the last 2 weeks, you haven't done much because you feel tired, you have very little appetite and you cough a lot; you have also been waking up for 1 week at night, sweating. You thought it would go away on its </w:t>
      </w:r>
      <w:proofErr w:type="gramStart"/>
      <w:r w:rsidRPr="005C3C37">
        <w:rPr>
          <w:rFonts w:cs="Times New Roman"/>
          <w:bCs/>
          <w:szCs w:val="24"/>
          <w:lang w:eastAsia="en-GB"/>
        </w:rPr>
        <w:t>own</w:t>
      </w:r>
      <w:proofErr w:type="gramEnd"/>
      <w:r w:rsidRPr="005C3C37">
        <w:rPr>
          <w:rFonts w:cs="Times New Roman"/>
          <w:bCs/>
          <w:szCs w:val="24"/>
          <w:lang w:eastAsia="en-GB"/>
        </w:rPr>
        <w:t xml:space="preserve"> so you didn't come to consult sooner; your wife told you to come because it was not going any better.</w:t>
      </w:r>
    </w:p>
    <w:p w14:paraId="25DA7C84" w14:textId="77777777" w:rsidR="005C3C37" w:rsidRP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b/>
          <w:szCs w:val="24"/>
        </w:rPr>
      </w:pPr>
      <w:r w:rsidRPr="005C3C37">
        <w:rPr>
          <w:rStyle w:val="shorttext"/>
          <w:rFonts w:cs="Times New Roman"/>
          <w:b/>
          <w:szCs w:val="24"/>
        </w:rPr>
        <w:t>Introductory sentence:</w:t>
      </w:r>
    </w:p>
    <w:p w14:paraId="49E79E6E" w14:textId="77777777" w:rsidR="005C3C37" w:rsidRPr="005C3C37" w:rsidRDefault="005C3C37" w:rsidP="004E59C8">
      <w:pPr>
        <w:pBdr>
          <w:top w:val="single" w:sz="4" w:space="1" w:color="auto"/>
          <w:left w:val="single" w:sz="4" w:space="4" w:color="auto"/>
          <w:bottom w:val="single" w:sz="4" w:space="1" w:color="auto"/>
          <w:right w:val="single" w:sz="4" w:space="4" w:color="auto"/>
        </w:pBdr>
        <w:spacing w:line="240" w:lineRule="auto"/>
        <w:jc w:val="left"/>
        <w:rPr>
          <w:rStyle w:val="shorttext"/>
          <w:rFonts w:cs="Times New Roman"/>
          <w:szCs w:val="24"/>
        </w:rPr>
      </w:pPr>
      <w:r w:rsidRPr="005C3C37">
        <w:rPr>
          <w:rStyle w:val="shorttext"/>
          <w:rFonts w:cs="Times New Roman"/>
          <w:szCs w:val="24"/>
        </w:rPr>
        <w:t>I have been coughing for two weeks and I am not feeling well.</w:t>
      </w:r>
    </w:p>
    <w:p w14:paraId="057967CA" w14:textId="77777777" w:rsidR="005C3C37" w:rsidRPr="005C3C37" w:rsidRDefault="005C3C37" w:rsidP="00753650">
      <w:pPr>
        <w:tabs>
          <w:tab w:val="left" w:pos="6254"/>
        </w:tabs>
        <w:spacing w:line="240" w:lineRule="auto"/>
        <w:rPr>
          <w:rFonts w:cs="Times New Roman"/>
          <w:szCs w:val="24"/>
        </w:rPr>
      </w:pPr>
    </w:p>
    <w:p w14:paraId="76C0D52D" w14:textId="77777777" w:rsidR="004E59C8" w:rsidRDefault="004E59C8">
      <w:r>
        <w:br w:type="page"/>
      </w:r>
    </w:p>
    <w:tbl>
      <w:tblPr>
        <w:tblStyle w:val="TableGrid"/>
        <w:tblW w:w="4950" w:type="pct"/>
        <w:tblLook w:val="04A0" w:firstRow="1" w:lastRow="0" w:firstColumn="1" w:lastColumn="0" w:noHBand="0" w:noVBand="1"/>
      </w:tblPr>
      <w:tblGrid>
        <w:gridCol w:w="4672"/>
        <w:gridCol w:w="4254"/>
      </w:tblGrid>
      <w:tr w:rsidR="004E59C8" w:rsidRPr="004E59C8" w14:paraId="2B972C85" w14:textId="77777777" w:rsidTr="004E59C8">
        <w:trPr>
          <w:trHeight w:val="283"/>
        </w:trPr>
        <w:tc>
          <w:tcPr>
            <w:tcW w:w="2617" w:type="pct"/>
            <w:shd w:val="clear" w:color="auto" w:fill="BFBFBF" w:themeFill="background1" w:themeFillShade="BF"/>
            <w:vAlign w:val="center"/>
          </w:tcPr>
          <w:p w14:paraId="5BC0DAEA" w14:textId="6193B9AA" w:rsidR="004E59C8" w:rsidRPr="004E59C8" w:rsidRDefault="004E59C8" w:rsidP="00753650">
            <w:pPr>
              <w:spacing w:line="240" w:lineRule="auto"/>
              <w:rPr>
                <w:rFonts w:cs="Times New Roman"/>
                <w:b/>
                <w:sz w:val="22"/>
                <w:szCs w:val="24"/>
                <w:lang w:eastAsia="en-GB"/>
              </w:rPr>
            </w:pPr>
            <w:r w:rsidRPr="004E59C8">
              <w:rPr>
                <w:rFonts w:cs="Times New Roman"/>
                <w:b/>
                <w:sz w:val="22"/>
                <w:szCs w:val="24"/>
                <w:lang w:eastAsia="en-GB"/>
              </w:rPr>
              <w:lastRenderedPageBreak/>
              <w:t>QUESTIONS</w:t>
            </w:r>
          </w:p>
        </w:tc>
        <w:tc>
          <w:tcPr>
            <w:tcW w:w="2383" w:type="pct"/>
            <w:shd w:val="clear" w:color="auto" w:fill="BFBFBF" w:themeFill="background1" w:themeFillShade="BF"/>
            <w:vAlign w:val="center"/>
          </w:tcPr>
          <w:p w14:paraId="109B2996" w14:textId="5E012F96" w:rsidR="004E59C8" w:rsidRPr="004E59C8" w:rsidRDefault="004E59C8" w:rsidP="00753650">
            <w:pPr>
              <w:spacing w:line="240" w:lineRule="auto"/>
              <w:jc w:val="center"/>
              <w:rPr>
                <w:rFonts w:cs="Times New Roman"/>
                <w:b/>
                <w:color w:val="000000"/>
                <w:sz w:val="22"/>
                <w:szCs w:val="24"/>
              </w:rPr>
            </w:pPr>
            <w:r w:rsidRPr="004E59C8">
              <w:rPr>
                <w:rFonts w:cs="Times New Roman"/>
                <w:b/>
                <w:color w:val="000000"/>
                <w:sz w:val="22"/>
                <w:szCs w:val="24"/>
              </w:rPr>
              <w:t>ANSWERS</w:t>
            </w:r>
          </w:p>
        </w:tc>
      </w:tr>
      <w:tr w:rsidR="004E59C8" w:rsidRPr="005C3C37" w14:paraId="40B8F4A7" w14:textId="77777777" w:rsidTr="004E59C8">
        <w:trPr>
          <w:trHeight w:val="283"/>
        </w:trPr>
        <w:tc>
          <w:tcPr>
            <w:tcW w:w="2617" w:type="pct"/>
            <w:vAlign w:val="center"/>
          </w:tcPr>
          <w:p w14:paraId="1F64FB57" w14:textId="0007A17E"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Are you having trouble breathing? </w:t>
            </w:r>
          </w:p>
        </w:tc>
        <w:tc>
          <w:tcPr>
            <w:tcW w:w="2383" w:type="pct"/>
            <w:vAlign w:val="center"/>
          </w:tcPr>
          <w:p w14:paraId="000AFDD8"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No. </w:t>
            </w:r>
          </w:p>
        </w:tc>
      </w:tr>
      <w:tr w:rsidR="004E59C8" w:rsidRPr="005C3C37" w14:paraId="24D92986" w14:textId="77777777" w:rsidTr="004E59C8">
        <w:trPr>
          <w:trHeight w:val="283"/>
        </w:trPr>
        <w:tc>
          <w:tcPr>
            <w:tcW w:w="2617" w:type="pct"/>
            <w:vAlign w:val="center"/>
          </w:tcPr>
          <w:p w14:paraId="7DC98DB3"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How long have you been coughing?</w:t>
            </w:r>
          </w:p>
        </w:tc>
        <w:tc>
          <w:tcPr>
            <w:tcW w:w="2383" w:type="pct"/>
            <w:vAlign w:val="center"/>
          </w:tcPr>
          <w:p w14:paraId="384E09C2" w14:textId="5A7452CD"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2 weeks</w:t>
            </w:r>
            <w:r w:rsidRPr="004E59C8">
              <w:rPr>
                <w:rStyle w:val="shorttext"/>
                <w:rFonts w:cs="Times New Roman"/>
                <w:sz w:val="22"/>
                <w:szCs w:val="24"/>
              </w:rPr>
              <w:t xml:space="preserve"> </w:t>
            </w:r>
          </w:p>
        </w:tc>
      </w:tr>
      <w:tr w:rsidR="004E59C8" w:rsidRPr="005C3C37" w14:paraId="67C19917" w14:textId="77777777" w:rsidTr="004E59C8">
        <w:trPr>
          <w:trHeight w:val="283"/>
        </w:trPr>
        <w:tc>
          <w:tcPr>
            <w:tcW w:w="2617" w:type="pct"/>
            <w:vAlign w:val="center"/>
          </w:tcPr>
          <w:p w14:paraId="31990DD8"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Is the cough dry or productive? </w:t>
            </w:r>
          </w:p>
          <w:p w14:paraId="57B4E518" w14:textId="07F55E07" w:rsidR="004E59C8" w:rsidRPr="004E59C8" w:rsidRDefault="004E59C8" w:rsidP="00753650">
            <w:pPr>
              <w:spacing w:line="240" w:lineRule="auto"/>
              <w:rPr>
                <w:rFonts w:cs="Times New Roman"/>
                <w:sz w:val="22"/>
                <w:szCs w:val="24"/>
                <w:lang w:eastAsia="en-GB"/>
              </w:rPr>
            </w:pPr>
          </w:p>
        </w:tc>
        <w:tc>
          <w:tcPr>
            <w:tcW w:w="2383" w:type="pct"/>
            <w:vAlign w:val="center"/>
          </w:tcPr>
          <w:p w14:paraId="51C5AA73"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t's a fatty cough</w:t>
            </w:r>
          </w:p>
          <w:p w14:paraId="2728EABA" w14:textId="216C7C1B" w:rsidR="004E59C8" w:rsidRPr="004E59C8" w:rsidRDefault="004E59C8" w:rsidP="00C5119E">
            <w:pPr>
              <w:spacing w:line="240" w:lineRule="auto"/>
              <w:rPr>
                <w:rFonts w:cs="Times New Roman"/>
                <w:color w:val="000000"/>
                <w:sz w:val="22"/>
                <w:szCs w:val="24"/>
              </w:rPr>
            </w:pPr>
          </w:p>
        </w:tc>
      </w:tr>
      <w:tr w:rsidR="004E59C8" w:rsidRPr="005C3C37" w14:paraId="34C1DE10" w14:textId="77777777" w:rsidTr="004E59C8">
        <w:trPr>
          <w:trHeight w:val="283"/>
        </w:trPr>
        <w:tc>
          <w:tcPr>
            <w:tcW w:w="2617" w:type="pct"/>
            <w:vAlign w:val="center"/>
          </w:tcPr>
          <w:p w14:paraId="6AAAC564"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Do you sometimes spit?</w:t>
            </w:r>
          </w:p>
          <w:p w14:paraId="34636FC9" w14:textId="6B24EB69" w:rsidR="004E59C8" w:rsidRPr="004E59C8" w:rsidRDefault="004E59C8" w:rsidP="00753650">
            <w:pPr>
              <w:spacing w:line="240" w:lineRule="auto"/>
              <w:rPr>
                <w:rFonts w:cs="Times New Roman"/>
                <w:sz w:val="22"/>
                <w:szCs w:val="24"/>
                <w:lang w:eastAsia="en-GB"/>
              </w:rPr>
            </w:pPr>
          </w:p>
        </w:tc>
        <w:tc>
          <w:tcPr>
            <w:tcW w:w="2383" w:type="pct"/>
            <w:vAlign w:val="center"/>
          </w:tcPr>
          <w:p w14:paraId="65C43F6B"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w:t>
            </w:r>
          </w:p>
        </w:tc>
      </w:tr>
      <w:tr w:rsidR="004E59C8" w:rsidRPr="005C3C37" w14:paraId="35045D35" w14:textId="77777777" w:rsidTr="004E59C8">
        <w:trPr>
          <w:trHeight w:val="283"/>
        </w:trPr>
        <w:tc>
          <w:tcPr>
            <w:tcW w:w="2617" w:type="pct"/>
            <w:vAlign w:val="center"/>
          </w:tcPr>
          <w:p w14:paraId="611E953C" w14:textId="0A657403"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Is there blood in the sputum?</w:t>
            </w:r>
          </w:p>
        </w:tc>
        <w:tc>
          <w:tcPr>
            <w:tcW w:w="2383" w:type="pct"/>
            <w:vAlign w:val="center"/>
          </w:tcPr>
          <w:p w14:paraId="6D501A0D"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w:t>
            </w:r>
          </w:p>
        </w:tc>
      </w:tr>
      <w:tr w:rsidR="004E59C8" w:rsidRPr="005C3C37" w14:paraId="517C850D" w14:textId="77777777" w:rsidTr="004E59C8">
        <w:trPr>
          <w:trHeight w:val="283"/>
        </w:trPr>
        <w:tc>
          <w:tcPr>
            <w:tcW w:w="2617" w:type="pct"/>
            <w:shd w:val="clear" w:color="auto" w:fill="auto"/>
            <w:vAlign w:val="center"/>
          </w:tcPr>
          <w:p w14:paraId="44492938"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How is the sputum? </w:t>
            </w:r>
          </w:p>
          <w:p w14:paraId="45BF1758" w14:textId="0268162E" w:rsidR="004E59C8" w:rsidRPr="004E59C8" w:rsidRDefault="004E59C8" w:rsidP="00753650">
            <w:pPr>
              <w:spacing w:line="240" w:lineRule="auto"/>
              <w:rPr>
                <w:rFonts w:cs="Times New Roman"/>
                <w:sz w:val="22"/>
                <w:szCs w:val="24"/>
                <w:lang w:eastAsia="en-GB"/>
              </w:rPr>
            </w:pPr>
          </w:p>
        </w:tc>
        <w:tc>
          <w:tcPr>
            <w:tcW w:w="2383" w:type="pct"/>
            <w:shd w:val="clear" w:color="auto" w:fill="auto"/>
            <w:vAlign w:val="center"/>
          </w:tcPr>
          <w:p w14:paraId="4EEF682E" w14:textId="2BA066B8"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They are a little yellow.</w:t>
            </w:r>
          </w:p>
        </w:tc>
      </w:tr>
      <w:tr w:rsidR="004E59C8" w:rsidRPr="005C3C37" w14:paraId="594CD77C" w14:textId="77777777" w:rsidTr="004E59C8">
        <w:trPr>
          <w:trHeight w:val="283"/>
        </w:trPr>
        <w:tc>
          <w:tcPr>
            <w:tcW w:w="2617" w:type="pct"/>
            <w:vAlign w:val="center"/>
          </w:tcPr>
          <w:p w14:paraId="46A304C4"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Do you have chest pain?</w:t>
            </w:r>
          </w:p>
          <w:p w14:paraId="76FAC04C" w14:textId="6E27A013" w:rsidR="004E59C8" w:rsidRPr="001A1663" w:rsidRDefault="004E59C8" w:rsidP="00753650">
            <w:pPr>
              <w:spacing w:line="240" w:lineRule="auto"/>
              <w:rPr>
                <w:rFonts w:cs="Times New Roman"/>
                <w:sz w:val="22"/>
                <w:szCs w:val="24"/>
                <w:lang w:eastAsia="en-GB"/>
              </w:rPr>
            </w:pPr>
          </w:p>
        </w:tc>
        <w:tc>
          <w:tcPr>
            <w:tcW w:w="2383" w:type="pct"/>
            <w:vAlign w:val="center"/>
          </w:tcPr>
          <w:p w14:paraId="0CB00F6F" w14:textId="71B9BA61"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Sometimes </w:t>
            </w:r>
          </w:p>
        </w:tc>
      </w:tr>
      <w:tr w:rsidR="004E59C8" w:rsidRPr="005C3C37" w14:paraId="38167D41" w14:textId="77777777" w:rsidTr="004E59C8">
        <w:trPr>
          <w:trHeight w:val="283"/>
        </w:trPr>
        <w:tc>
          <w:tcPr>
            <w:tcW w:w="2617" w:type="pct"/>
            <w:vAlign w:val="center"/>
          </w:tcPr>
          <w:p w14:paraId="6339A166"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Do you cough all day?</w:t>
            </w:r>
          </w:p>
        </w:tc>
        <w:tc>
          <w:tcPr>
            <w:tcW w:w="2383" w:type="pct"/>
            <w:vAlign w:val="center"/>
          </w:tcPr>
          <w:p w14:paraId="34F1B76C"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 I cough a lot.</w:t>
            </w:r>
          </w:p>
        </w:tc>
      </w:tr>
      <w:tr w:rsidR="004E59C8" w:rsidRPr="005C3C37" w14:paraId="728D38A1" w14:textId="77777777" w:rsidTr="004E59C8">
        <w:trPr>
          <w:trHeight w:val="283"/>
        </w:trPr>
        <w:tc>
          <w:tcPr>
            <w:tcW w:w="2617" w:type="pct"/>
            <w:vAlign w:val="center"/>
          </w:tcPr>
          <w:p w14:paraId="3529A2BE"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Is the cough worse in the morning? </w:t>
            </w:r>
          </w:p>
        </w:tc>
        <w:tc>
          <w:tcPr>
            <w:tcW w:w="2383" w:type="pct"/>
            <w:vAlign w:val="center"/>
          </w:tcPr>
          <w:p w14:paraId="19552586"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 When I wake up it's worse.</w:t>
            </w:r>
          </w:p>
        </w:tc>
      </w:tr>
      <w:tr w:rsidR="004E59C8" w:rsidRPr="005C3C37" w14:paraId="307F96D0" w14:textId="77777777" w:rsidTr="004E59C8">
        <w:trPr>
          <w:trHeight w:val="283"/>
        </w:trPr>
        <w:tc>
          <w:tcPr>
            <w:tcW w:w="2617" w:type="pct"/>
            <w:vAlign w:val="center"/>
          </w:tcPr>
          <w:p w14:paraId="72D4101E"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Do other people in your house have the same cough?</w:t>
            </w:r>
          </w:p>
        </w:tc>
        <w:tc>
          <w:tcPr>
            <w:tcW w:w="2383" w:type="pct"/>
            <w:vAlign w:val="center"/>
          </w:tcPr>
          <w:p w14:paraId="4C7B47D5"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No. I don't think so. </w:t>
            </w:r>
          </w:p>
        </w:tc>
      </w:tr>
      <w:tr w:rsidR="004E59C8" w:rsidRPr="005C3C37" w14:paraId="1294989E" w14:textId="77777777" w:rsidTr="004E59C8">
        <w:trPr>
          <w:trHeight w:val="283"/>
        </w:trPr>
        <w:tc>
          <w:tcPr>
            <w:tcW w:w="2617" w:type="pct"/>
            <w:vAlign w:val="center"/>
          </w:tcPr>
          <w:p w14:paraId="31728739"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 xml:space="preserve">Do you </w:t>
            </w:r>
            <w:r w:rsidRPr="004E59C8">
              <w:rPr>
                <w:rFonts w:cs="Times New Roman"/>
                <w:color w:val="000000"/>
                <w:sz w:val="22"/>
                <w:szCs w:val="24"/>
                <w:lang w:eastAsia="en-GB"/>
              </w:rPr>
              <w:t>use incense or are exposed to cigarette smoke?</w:t>
            </w:r>
          </w:p>
        </w:tc>
        <w:tc>
          <w:tcPr>
            <w:tcW w:w="2383" w:type="pct"/>
            <w:vAlign w:val="center"/>
          </w:tcPr>
          <w:p w14:paraId="11BA5E8A"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I do not smoke. </w:t>
            </w:r>
          </w:p>
          <w:p w14:paraId="35C99CE4"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 incense at home.</w:t>
            </w:r>
          </w:p>
        </w:tc>
      </w:tr>
      <w:tr w:rsidR="004E59C8" w:rsidRPr="005C3C37" w14:paraId="41FF49DB" w14:textId="77777777" w:rsidTr="004E59C8">
        <w:trPr>
          <w:trHeight w:val="283"/>
        </w:trPr>
        <w:tc>
          <w:tcPr>
            <w:tcW w:w="2617" w:type="pct"/>
            <w:vAlign w:val="center"/>
          </w:tcPr>
          <w:p w14:paraId="134BBB3C"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 xml:space="preserve">Do you have </w:t>
            </w:r>
            <w:r w:rsidRPr="004E59C8">
              <w:rPr>
                <w:rFonts w:cs="Times New Roman"/>
                <w:color w:val="000000"/>
                <w:sz w:val="22"/>
                <w:szCs w:val="24"/>
                <w:lang w:eastAsia="en-GB"/>
              </w:rPr>
              <w:t>had a fever?</w:t>
            </w:r>
          </w:p>
        </w:tc>
        <w:tc>
          <w:tcPr>
            <w:tcW w:w="2383" w:type="pct"/>
            <w:vAlign w:val="center"/>
          </w:tcPr>
          <w:p w14:paraId="5B5AB5DA"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Yes. A </w:t>
            </w:r>
            <w:proofErr w:type="gramStart"/>
            <w:r w:rsidRPr="004E59C8">
              <w:rPr>
                <w:rFonts w:cs="Times New Roman"/>
                <w:color w:val="000000"/>
                <w:sz w:val="22"/>
                <w:szCs w:val="24"/>
              </w:rPr>
              <w:t>little</w:t>
            </w:r>
            <w:proofErr w:type="gramEnd"/>
            <w:r w:rsidRPr="004E59C8">
              <w:rPr>
                <w:rFonts w:cs="Times New Roman"/>
                <w:color w:val="000000"/>
                <w:sz w:val="22"/>
                <w:szCs w:val="24"/>
              </w:rPr>
              <w:t xml:space="preserve"> I think. Overnight.</w:t>
            </w:r>
          </w:p>
        </w:tc>
      </w:tr>
      <w:tr w:rsidR="004E59C8" w:rsidRPr="005C3C37" w14:paraId="269502DE" w14:textId="77777777" w:rsidTr="004E59C8">
        <w:trPr>
          <w:trHeight w:val="283"/>
        </w:trPr>
        <w:tc>
          <w:tcPr>
            <w:tcW w:w="2617" w:type="pct"/>
            <w:vAlign w:val="center"/>
          </w:tcPr>
          <w:p w14:paraId="03B5475E" w14:textId="0134F00B"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 xml:space="preserve">Do you have </w:t>
            </w:r>
            <w:r w:rsidRPr="004E59C8">
              <w:rPr>
                <w:rFonts w:cs="Times New Roman"/>
                <w:color w:val="000000"/>
                <w:sz w:val="22"/>
                <w:szCs w:val="24"/>
                <w:lang w:eastAsia="en-GB"/>
              </w:rPr>
              <w:t>night sweats?</w:t>
            </w:r>
          </w:p>
        </w:tc>
        <w:tc>
          <w:tcPr>
            <w:tcW w:w="2383" w:type="pct"/>
            <w:vAlign w:val="center"/>
          </w:tcPr>
          <w:p w14:paraId="5C7F9C1E"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 my sheets are sometimes wet when I get up.</w:t>
            </w:r>
          </w:p>
        </w:tc>
      </w:tr>
      <w:tr w:rsidR="004E59C8" w:rsidRPr="005C3C37" w14:paraId="1D502FC7" w14:textId="77777777" w:rsidTr="004E59C8">
        <w:trPr>
          <w:trHeight w:val="283"/>
        </w:trPr>
        <w:tc>
          <w:tcPr>
            <w:tcW w:w="2617" w:type="pct"/>
            <w:vAlign w:val="center"/>
          </w:tcPr>
          <w:p w14:paraId="1A777701" w14:textId="66E99934"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 xml:space="preserve">Do you have </w:t>
            </w:r>
            <w:r w:rsidRPr="004E59C8">
              <w:rPr>
                <w:rFonts w:cs="Times New Roman"/>
                <w:color w:val="000000"/>
                <w:sz w:val="22"/>
                <w:szCs w:val="24"/>
                <w:lang w:eastAsia="en-GB"/>
              </w:rPr>
              <w:t>chills?</w:t>
            </w:r>
          </w:p>
        </w:tc>
        <w:tc>
          <w:tcPr>
            <w:tcW w:w="2383" w:type="pct"/>
            <w:vAlign w:val="center"/>
          </w:tcPr>
          <w:p w14:paraId="741D2638"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 sometimes a little,</w:t>
            </w:r>
          </w:p>
        </w:tc>
      </w:tr>
      <w:tr w:rsidR="004E59C8" w:rsidRPr="005C3C37" w14:paraId="635B93D0" w14:textId="77777777" w:rsidTr="004E59C8">
        <w:trPr>
          <w:trHeight w:val="435"/>
        </w:trPr>
        <w:tc>
          <w:tcPr>
            <w:tcW w:w="2617" w:type="pct"/>
            <w:vAlign w:val="center"/>
          </w:tcPr>
          <w:p w14:paraId="116A0A96"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Do you have</w:t>
            </w:r>
            <w:r w:rsidRPr="004E59C8">
              <w:rPr>
                <w:rFonts w:cs="Times New Roman"/>
                <w:color w:val="000000"/>
                <w:sz w:val="22"/>
                <w:szCs w:val="24"/>
                <w:lang w:eastAsia="en-GB"/>
              </w:rPr>
              <w:t xml:space="preserve"> lost weight? </w:t>
            </w:r>
          </w:p>
        </w:tc>
        <w:tc>
          <w:tcPr>
            <w:tcW w:w="2383" w:type="pct"/>
            <w:vAlign w:val="center"/>
          </w:tcPr>
          <w:p w14:paraId="2C24D49D"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u w:val="single"/>
              </w:rPr>
              <w:t>Yes</w:t>
            </w:r>
            <w:r w:rsidRPr="004E59C8">
              <w:rPr>
                <w:rFonts w:cs="Times New Roman"/>
                <w:color w:val="000000"/>
                <w:sz w:val="22"/>
                <w:szCs w:val="24"/>
              </w:rPr>
              <w:t xml:space="preserve">: my tight pants are a bit wide </w:t>
            </w:r>
          </w:p>
          <w:p w14:paraId="1BFD66C0" w14:textId="43915BF6" w:rsidR="004E59C8" w:rsidRPr="004E59C8" w:rsidRDefault="004E59C8" w:rsidP="00C5119E">
            <w:pPr>
              <w:spacing w:line="240" w:lineRule="auto"/>
              <w:rPr>
                <w:rFonts w:cs="Times New Roman"/>
                <w:color w:val="000000"/>
                <w:sz w:val="22"/>
                <w:szCs w:val="24"/>
              </w:rPr>
            </w:pPr>
          </w:p>
        </w:tc>
      </w:tr>
      <w:tr w:rsidR="004E59C8" w:rsidRPr="005C3C37" w14:paraId="5F43610A" w14:textId="77777777" w:rsidTr="004E59C8">
        <w:trPr>
          <w:trHeight w:val="435"/>
        </w:trPr>
        <w:tc>
          <w:tcPr>
            <w:tcW w:w="2617" w:type="pct"/>
            <w:vAlign w:val="center"/>
          </w:tcPr>
          <w:p w14:paraId="5003090B"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How much do you weigh?</w:t>
            </w:r>
          </w:p>
        </w:tc>
        <w:tc>
          <w:tcPr>
            <w:tcW w:w="2383" w:type="pct"/>
            <w:vAlign w:val="center"/>
          </w:tcPr>
          <w:p w14:paraId="1F7ED1CD"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 do not know exactly</w:t>
            </w:r>
          </w:p>
        </w:tc>
      </w:tr>
      <w:tr w:rsidR="004E59C8" w:rsidRPr="005C3C37" w14:paraId="2AD48DF0" w14:textId="77777777" w:rsidTr="004E59C8">
        <w:trPr>
          <w:trHeight w:val="435"/>
        </w:trPr>
        <w:tc>
          <w:tcPr>
            <w:tcW w:w="2617" w:type="pct"/>
            <w:vAlign w:val="center"/>
          </w:tcPr>
          <w:p w14:paraId="7C6276DB"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How much weight have you lost?</w:t>
            </w:r>
          </w:p>
        </w:tc>
        <w:tc>
          <w:tcPr>
            <w:tcW w:w="2383" w:type="pct"/>
            <w:vAlign w:val="center"/>
          </w:tcPr>
          <w:p w14:paraId="6876A63E"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 don't know exactly - but my clothes are less tight</w:t>
            </w:r>
          </w:p>
        </w:tc>
      </w:tr>
      <w:tr w:rsidR="004E59C8" w:rsidRPr="005C3C37" w14:paraId="733C4EAC" w14:textId="77777777" w:rsidTr="004E59C8">
        <w:trPr>
          <w:trHeight w:val="283"/>
        </w:trPr>
        <w:tc>
          <w:tcPr>
            <w:tcW w:w="2617" w:type="pct"/>
            <w:vAlign w:val="center"/>
          </w:tcPr>
          <w:p w14:paraId="78AC38A7"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Do you have</w:t>
            </w:r>
            <w:r w:rsidRPr="004E59C8">
              <w:rPr>
                <w:rFonts w:cs="Times New Roman"/>
                <w:color w:val="000000"/>
                <w:sz w:val="22"/>
                <w:szCs w:val="24"/>
                <w:lang w:eastAsia="en-GB"/>
              </w:rPr>
              <w:t xml:space="preserve"> lost your appetite?</w:t>
            </w:r>
          </w:p>
        </w:tc>
        <w:tc>
          <w:tcPr>
            <w:tcW w:w="2383" w:type="pct"/>
            <w:vAlign w:val="center"/>
          </w:tcPr>
          <w:p w14:paraId="02066A0A"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Yes, I eat very little and I'm not really hungry</w:t>
            </w:r>
          </w:p>
          <w:p w14:paraId="4B1EAF6A" w14:textId="3A81D245" w:rsidR="004E59C8" w:rsidRPr="004E59C8" w:rsidRDefault="004E59C8" w:rsidP="00C5119E">
            <w:pPr>
              <w:spacing w:line="240" w:lineRule="auto"/>
              <w:rPr>
                <w:rFonts w:cs="Times New Roman"/>
                <w:color w:val="000000"/>
                <w:sz w:val="22"/>
                <w:szCs w:val="24"/>
              </w:rPr>
            </w:pPr>
          </w:p>
        </w:tc>
      </w:tr>
      <w:tr w:rsidR="004E59C8" w:rsidRPr="005C3C37" w14:paraId="20FD6129" w14:textId="77777777" w:rsidTr="004E59C8">
        <w:trPr>
          <w:trHeight w:val="283"/>
        </w:trPr>
        <w:tc>
          <w:tcPr>
            <w:tcW w:w="2617" w:type="pct"/>
            <w:vAlign w:val="center"/>
          </w:tcPr>
          <w:p w14:paraId="6A234E08"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Do you drink alcohol?</w:t>
            </w:r>
          </w:p>
        </w:tc>
        <w:tc>
          <w:tcPr>
            <w:tcW w:w="2383" w:type="pct"/>
            <w:vAlign w:val="center"/>
          </w:tcPr>
          <w:p w14:paraId="67757B05"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w:t>
            </w:r>
          </w:p>
        </w:tc>
      </w:tr>
      <w:tr w:rsidR="004E59C8" w:rsidRPr="005C3C37" w14:paraId="17CB5185" w14:textId="77777777" w:rsidTr="004E59C8">
        <w:trPr>
          <w:trHeight w:val="283"/>
        </w:trPr>
        <w:tc>
          <w:tcPr>
            <w:tcW w:w="2617" w:type="pct"/>
            <w:vAlign w:val="center"/>
          </w:tcPr>
          <w:p w14:paraId="149FE308"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Do you </w:t>
            </w:r>
            <w:proofErr w:type="gramStart"/>
            <w:r w:rsidRPr="004E59C8">
              <w:rPr>
                <w:rFonts w:cs="Times New Roman"/>
                <w:sz w:val="22"/>
                <w:szCs w:val="24"/>
                <w:lang w:eastAsia="en-GB"/>
              </w:rPr>
              <w:t>smoke ?</w:t>
            </w:r>
            <w:proofErr w:type="gramEnd"/>
          </w:p>
        </w:tc>
        <w:tc>
          <w:tcPr>
            <w:tcW w:w="2383" w:type="pct"/>
            <w:vAlign w:val="center"/>
          </w:tcPr>
          <w:p w14:paraId="54D5592F"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w:t>
            </w:r>
          </w:p>
        </w:tc>
      </w:tr>
      <w:tr w:rsidR="004E59C8" w:rsidRPr="005C3C37" w14:paraId="7FE8BE2A" w14:textId="77777777" w:rsidTr="004E59C8">
        <w:trPr>
          <w:trHeight w:val="283"/>
        </w:trPr>
        <w:tc>
          <w:tcPr>
            <w:tcW w:w="2617" w:type="pct"/>
            <w:vAlign w:val="center"/>
          </w:tcPr>
          <w:p w14:paraId="0661132A"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How do you feel in general?</w:t>
            </w:r>
          </w:p>
        </w:tc>
        <w:tc>
          <w:tcPr>
            <w:tcW w:w="2383" w:type="pct"/>
            <w:vAlign w:val="center"/>
          </w:tcPr>
          <w:p w14:paraId="1BB4BDF9" w14:textId="7F1B8B5F" w:rsidR="004E59C8" w:rsidRPr="004E59C8" w:rsidRDefault="004E59C8" w:rsidP="00C5119E">
            <w:pPr>
              <w:spacing w:line="240" w:lineRule="auto"/>
              <w:jc w:val="center"/>
              <w:rPr>
                <w:rFonts w:cs="Times New Roman"/>
                <w:color w:val="000000"/>
                <w:sz w:val="22"/>
                <w:szCs w:val="24"/>
              </w:rPr>
            </w:pPr>
            <w:r w:rsidRPr="004E59C8">
              <w:rPr>
                <w:rFonts w:cs="Times New Roman"/>
                <w:color w:val="000000"/>
                <w:sz w:val="22"/>
                <w:szCs w:val="24"/>
              </w:rPr>
              <w:t xml:space="preserve">I feel very tired and weak </w:t>
            </w:r>
          </w:p>
        </w:tc>
      </w:tr>
      <w:tr w:rsidR="004E59C8" w:rsidRPr="005C3C37" w14:paraId="1CBF25B1" w14:textId="77777777" w:rsidTr="004E59C8">
        <w:trPr>
          <w:trHeight w:val="283"/>
        </w:trPr>
        <w:tc>
          <w:tcPr>
            <w:tcW w:w="2617" w:type="pct"/>
            <w:vAlign w:val="center"/>
          </w:tcPr>
          <w:p w14:paraId="4FC4EA61"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sz w:val="22"/>
                <w:szCs w:val="24"/>
                <w:lang w:eastAsia="en-GB"/>
              </w:rPr>
              <w:t xml:space="preserve">Is </w:t>
            </w:r>
            <w:r w:rsidRPr="004E59C8">
              <w:rPr>
                <w:rFonts w:cs="Times New Roman"/>
                <w:color w:val="000000"/>
                <w:sz w:val="22"/>
                <w:szCs w:val="24"/>
                <w:lang w:eastAsia="en-GB"/>
              </w:rPr>
              <w:t>have people in your family cough a lot, have asthma?</w:t>
            </w:r>
          </w:p>
        </w:tc>
        <w:tc>
          <w:tcPr>
            <w:tcW w:w="2383" w:type="pct"/>
            <w:vAlign w:val="center"/>
          </w:tcPr>
          <w:p w14:paraId="506062E7"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w:t>
            </w:r>
          </w:p>
        </w:tc>
      </w:tr>
      <w:tr w:rsidR="004E59C8" w:rsidRPr="005C3C37" w14:paraId="24D9841B" w14:textId="77777777" w:rsidTr="004E59C8">
        <w:trPr>
          <w:trHeight w:val="283"/>
        </w:trPr>
        <w:tc>
          <w:tcPr>
            <w:tcW w:w="2617" w:type="pct"/>
            <w:vAlign w:val="center"/>
          </w:tcPr>
          <w:p w14:paraId="16DDBF1D" w14:textId="77777777" w:rsidR="004E59C8" w:rsidRPr="004E59C8" w:rsidRDefault="004E59C8" w:rsidP="00753650">
            <w:pPr>
              <w:spacing w:line="240" w:lineRule="auto"/>
              <w:rPr>
                <w:rFonts w:cs="Times New Roman"/>
                <w:color w:val="000000"/>
                <w:sz w:val="22"/>
                <w:szCs w:val="24"/>
                <w:lang w:eastAsia="en-GB"/>
              </w:rPr>
            </w:pPr>
            <w:r w:rsidRPr="004E59C8">
              <w:rPr>
                <w:rFonts w:cs="Times New Roman"/>
                <w:color w:val="000000"/>
                <w:sz w:val="22"/>
                <w:szCs w:val="24"/>
                <w:lang w:eastAsia="en-GB"/>
              </w:rPr>
              <w:t xml:space="preserve">What do you do as a </w:t>
            </w:r>
            <w:proofErr w:type="gramStart"/>
            <w:r w:rsidRPr="004E59C8">
              <w:rPr>
                <w:rFonts w:cs="Times New Roman"/>
                <w:color w:val="000000"/>
                <w:sz w:val="22"/>
                <w:szCs w:val="24"/>
                <w:lang w:eastAsia="en-GB"/>
              </w:rPr>
              <w:t>job ?</w:t>
            </w:r>
            <w:proofErr w:type="gramEnd"/>
          </w:p>
        </w:tc>
        <w:tc>
          <w:tcPr>
            <w:tcW w:w="2383" w:type="pct"/>
            <w:vAlign w:val="center"/>
          </w:tcPr>
          <w:p w14:paraId="53F97A66"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I am a </w:t>
            </w:r>
            <w:proofErr w:type="gramStart"/>
            <w:r w:rsidRPr="004E59C8">
              <w:rPr>
                <w:rFonts w:cs="Times New Roman"/>
                <w:color w:val="000000"/>
                <w:sz w:val="22"/>
                <w:szCs w:val="24"/>
              </w:rPr>
              <w:t>mechanic,</w:t>
            </w:r>
            <w:proofErr w:type="gramEnd"/>
            <w:r w:rsidRPr="004E59C8">
              <w:rPr>
                <w:rFonts w:cs="Times New Roman"/>
                <w:color w:val="000000"/>
                <w:sz w:val="22"/>
                <w:szCs w:val="24"/>
              </w:rPr>
              <w:t xml:space="preserve"> I work on construction sites around Dakar.</w:t>
            </w:r>
          </w:p>
        </w:tc>
      </w:tr>
      <w:tr w:rsidR="004E59C8" w:rsidRPr="005C3C37" w14:paraId="32BD4C01" w14:textId="77777777" w:rsidTr="004E59C8">
        <w:trPr>
          <w:trHeight w:val="283"/>
        </w:trPr>
        <w:tc>
          <w:tcPr>
            <w:tcW w:w="2617" w:type="pct"/>
            <w:vAlign w:val="center"/>
          </w:tcPr>
          <w:p w14:paraId="2402053D" w14:textId="56AF8B8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Do you have</w:t>
            </w:r>
            <w:r w:rsidRPr="004E59C8">
              <w:rPr>
                <w:rFonts w:cs="Times New Roman"/>
                <w:color w:val="000000"/>
                <w:sz w:val="22"/>
                <w:szCs w:val="24"/>
                <w:lang w:eastAsia="en-GB"/>
              </w:rPr>
              <w:t xml:space="preserve"> </w:t>
            </w:r>
            <w:r w:rsidRPr="004E59C8">
              <w:rPr>
                <w:rFonts w:cs="Times New Roman"/>
                <w:sz w:val="22"/>
                <w:szCs w:val="24"/>
                <w:lang w:eastAsia="en-GB"/>
              </w:rPr>
              <w:t xml:space="preserve">other pain / </w:t>
            </w:r>
            <w:proofErr w:type="gramStart"/>
            <w:r w:rsidRPr="004E59C8">
              <w:rPr>
                <w:rFonts w:cs="Times New Roman"/>
                <w:sz w:val="22"/>
                <w:szCs w:val="24"/>
                <w:lang w:eastAsia="en-GB"/>
              </w:rPr>
              <w:t>problems ?</w:t>
            </w:r>
            <w:proofErr w:type="gramEnd"/>
          </w:p>
        </w:tc>
        <w:tc>
          <w:tcPr>
            <w:tcW w:w="2383" w:type="pct"/>
            <w:vAlign w:val="center"/>
          </w:tcPr>
          <w:p w14:paraId="7C8FA8A2"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 - I feel very tired and weak</w:t>
            </w:r>
          </w:p>
          <w:p w14:paraId="2E4546E3" w14:textId="5EBEA948" w:rsidR="004E59C8" w:rsidRPr="004E59C8" w:rsidRDefault="004E59C8" w:rsidP="00C5119E">
            <w:pPr>
              <w:spacing w:line="240" w:lineRule="auto"/>
              <w:rPr>
                <w:rFonts w:cs="Times New Roman"/>
                <w:color w:val="000000"/>
                <w:sz w:val="22"/>
                <w:szCs w:val="24"/>
              </w:rPr>
            </w:pPr>
          </w:p>
        </w:tc>
      </w:tr>
      <w:tr w:rsidR="004E59C8" w:rsidRPr="005C3C37" w14:paraId="1CCF9EE7" w14:textId="77777777" w:rsidTr="004E59C8">
        <w:trPr>
          <w:trHeight w:val="283"/>
        </w:trPr>
        <w:tc>
          <w:tcPr>
            <w:tcW w:w="2617" w:type="pct"/>
            <w:vAlign w:val="center"/>
          </w:tcPr>
          <w:p w14:paraId="28E3648E"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Have you taken any medication?</w:t>
            </w:r>
          </w:p>
        </w:tc>
        <w:tc>
          <w:tcPr>
            <w:tcW w:w="2383" w:type="pct"/>
            <w:vAlign w:val="center"/>
          </w:tcPr>
          <w:p w14:paraId="36956850"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No.</w:t>
            </w:r>
          </w:p>
        </w:tc>
      </w:tr>
      <w:tr w:rsidR="004E59C8" w:rsidRPr="005C3C37" w14:paraId="2723FA4A" w14:textId="77777777" w:rsidTr="004E59C8">
        <w:trPr>
          <w:trHeight w:val="283"/>
        </w:trPr>
        <w:tc>
          <w:tcPr>
            <w:tcW w:w="2617" w:type="pct"/>
            <w:vAlign w:val="center"/>
          </w:tcPr>
          <w:p w14:paraId="4E81DB3F"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Why didn't you come earlier?</w:t>
            </w:r>
          </w:p>
        </w:tc>
        <w:tc>
          <w:tcPr>
            <w:tcW w:w="2383" w:type="pct"/>
          </w:tcPr>
          <w:p w14:paraId="66C4CE1C"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I thought it was </w:t>
            </w:r>
            <w:proofErr w:type="spellStart"/>
            <w:r w:rsidRPr="004E59C8">
              <w:rPr>
                <w:rFonts w:cs="Times New Roman"/>
                <w:color w:val="000000"/>
                <w:sz w:val="22"/>
                <w:szCs w:val="24"/>
              </w:rPr>
              <w:t>gonna</w:t>
            </w:r>
            <w:proofErr w:type="spellEnd"/>
            <w:r w:rsidRPr="004E59C8">
              <w:rPr>
                <w:rFonts w:cs="Times New Roman"/>
                <w:color w:val="000000"/>
                <w:sz w:val="22"/>
                <w:szCs w:val="24"/>
              </w:rPr>
              <w:t xml:space="preserve"> go by on its own</w:t>
            </w:r>
          </w:p>
        </w:tc>
      </w:tr>
      <w:tr w:rsidR="004E59C8" w:rsidRPr="005C3C37" w14:paraId="76051377" w14:textId="77777777" w:rsidTr="004E59C8">
        <w:trPr>
          <w:trHeight w:val="283"/>
        </w:trPr>
        <w:tc>
          <w:tcPr>
            <w:tcW w:w="2617" w:type="pct"/>
            <w:vAlign w:val="center"/>
          </w:tcPr>
          <w:p w14:paraId="4F383CCE"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Why are you coming now?</w:t>
            </w:r>
          </w:p>
        </w:tc>
        <w:tc>
          <w:tcPr>
            <w:tcW w:w="2383" w:type="pct"/>
          </w:tcPr>
          <w:p w14:paraId="3B817F5B"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I really feel very tired and cannot </w:t>
            </w:r>
            <w:proofErr w:type="gramStart"/>
            <w:r w:rsidRPr="004E59C8">
              <w:rPr>
                <w:rFonts w:cs="Times New Roman"/>
                <w:color w:val="000000"/>
                <w:sz w:val="22"/>
                <w:szCs w:val="24"/>
              </w:rPr>
              <w:t>work;</w:t>
            </w:r>
            <w:proofErr w:type="gramEnd"/>
          </w:p>
          <w:p w14:paraId="71FF9BB3"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 My wife and friends told me to come over</w:t>
            </w:r>
          </w:p>
        </w:tc>
      </w:tr>
      <w:tr w:rsidR="004E59C8" w:rsidRPr="005C3C37" w14:paraId="53444C78" w14:textId="77777777" w:rsidTr="004E59C8">
        <w:trPr>
          <w:trHeight w:val="283"/>
        </w:trPr>
        <w:tc>
          <w:tcPr>
            <w:tcW w:w="2617" w:type="pct"/>
            <w:vAlign w:val="center"/>
          </w:tcPr>
          <w:p w14:paraId="1EFD3F8E" w14:textId="2788ADCF"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Did you consult someone (healer / </w:t>
            </w:r>
            <w:proofErr w:type="gramStart"/>
            <w:r w:rsidRPr="004E59C8">
              <w:rPr>
                <w:rFonts w:cs="Times New Roman"/>
                <w:sz w:val="22"/>
                <w:szCs w:val="24"/>
                <w:lang w:eastAsia="en-GB"/>
              </w:rPr>
              <w:t>other</w:t>
            </w:r>
            <w:proofErr w:type="gramEnd"/>
            <w:r w:rsidRPr="004E59C8">
              <w:rPr>
                <w:rFonts w:cs="Times New Roman"/>
                <w:sz w:val="22"/>
                <w:szCs w:val="24"/>
                <w:lang w:eastAsia="en-GB"/>
              </w:rPr>
              <w:t xml:space="preserve"> doctor)?</w:t>
            </w:r>
          </w:p>
        </w:tc>
        <w:tc>
          <w:tcPr>
            <w:tcW w:w="2383" w:type="pct"/>
          </w:tcPr>
          <w:p w14:paraId="747BFA75"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 xml:space="preserve">No </w:t>
            </w:r>
          </w:p>
        </w:tc>
      </w:tr>
      <w:tr w:rsidR="004E59C8" w:rsidRPr="005C3C37" w14:paraId="5CADA78F" w14:textId="77777777" w:rsidTr="004E59C8">
        <w:trPr>
          <w:trHeight w:val="283"/>
        </w:trPr>
        <w:tc>
          <w:tcPr>
            <w:tcW w:w="2617" w:type="pct"/>
            <w:vAlign w:val="center"/>
          </w:tcPr>
          <w:p w14:paraId="0B42AEA3"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 xml:space="preserve">How old are your </w:t>
            </w:r>
            <w:proofErr w:type="gramStart"/>
            <w:r w:rsidRPr="004E59C8">
              <w:rPr>
                <w:rFonts w:cs="Times New Roman"/>
                <w:sz w:val="22"/>
                <w:szCs w:val="24"/>
                <w:lang w:eastAsia="en-GB"/>
              </w:rPr>
              <w:t>children ?</w:t>
            </w:r>
            <w:proofErr w:type="gramEnd"/>
          </w:p>
        </w:tc>
        <w:tc>
          <w:tcPr>
            <w:tcW w:w="2383" w:type="pct"/>
          </w:tcPr>
          <w:p w14:paraId="18324C81" w14:textId="77777777" w:rsidR="004E59C8" w:rsidRPr="004E59C8" w:rsidRDefault="004E59C8" w:rsidP="00753650">
            <w:pPr>
              <w:spacing w:line="240" w:lineRule="auto"/>
              <w:jc w:val="center"/>
              <w:rPr>
                <w:rFonts w:cs="Times New Roman"/>
                <w:color w:val="000000"/>
                <w:sz w:val="22"/>
                <w:szCs w:val="24"/>
              </w:rPr>
            </w:pPr>
            <w:r w:rsidRPr="0059178D">
              <w:rPr>
                <w:rFonts w:cs="Times New Roman"/>
                <w:sz w:val="22"/>
                <w:szCs w:val="24"/>
              </w:rPr>
              <w:t>[as in reality]</w:t>
            </w:r>
          </w:p>
        </w:tc>
      </w:tr>
      <w:tr w:rsidR="004E59C8" w:rsidRPr="005C3C37" w14:paraId="221C3A87" w14:textId="77777777" w:rsidTr="004E59C8">
        <w:trPr>
          <w:trHeight w:val="283"/>
        </w:trPr>
        <w:tc>
          <w:tcPr>
            <w:tcW w:w="2617" w:type="pct"/>
            <w:vAlign w:val="center"/>
          </w:tcPr>
          <w:p w14:paraId="223B997C" w14:textId="71A4FB4A"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How</w:t>
            </w:r>
            <w:r w:rsidR="00C5119E">
              <w:rPr>
                <w:rFonts w:cs="Times New Roman"/>
                <w:sz w:val="22"/>
                <w:szCs w:val="24"/>
                <w:lang w:eastAsia="en-GB"/>
              </w:rPr>
              <w:t>/where</w:t>
            </w:r>
            <w:r w:rsidRPr="004E59C8">
              <w:rPr>
                <w:rFonts w:cs="Times New Roman"/>
                <w:sz w:val="22"/>
                <w:szCs w:val="24"/>
                <w:lang w:eastAsia="en-GB"/>
              </w:rPr>
              <w:t xml:space="preserve"> do you live? </w:t>
            </w:r>
          </w:p>
        </w:tc>
        <w:tc>
          <w:tcPr>
            <w:tcW w:w="2383" w:type="pct"/>
          </w:tcPr>
          <w:p w14:paraId="637BE204"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n Dakar I share the room with 8 people</w:t>
            </w:r>
          </w:p>
          <w:p w14:paraId="229AA798"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n the village I live with my family</w:t>
            </w:r>
          </w:p>
        </w:tc>
      </w:tr>
      <w:tr w:rsidR="004E59C8" w:rsidRPr="005C3C37" w14:paraId="3E639399" w14:textId="77777777" w:rsidTr="004E59C8">
        <w:trPr>
          <w:trHeight w:val="283"/>
        </w:trPr>
        <w:tc>
          <w:tcPr>
            <w:tcW w:w="2617" w:type="pct"/>
            <w:vAlign w:val="center"/>
          </w:tcPr>
          <w:p w14:paraId="40078D3C" w14:textId="77777777" w:rsidR="004E59C8" w:rsidRPr="004E59C8" w:rsidRDefault="004E59C8" w:rsidP="00753650">
            <w:pPr>
              <w:spacing w:line="240" w:lineRule="auto"/>
              <w:rPr>
                <w:rFonts w:cs="Times New Roman"/>
                <w:sz w:val="22"/>
                <w:szCs w:val="24"/>
                <w:lang w:eastAsia="en-GB"/>
              </w:rPr>
            </w:pPr>
            <w:r w:rsidRPr="004E59C8">
              <w:rPr>
                <w:rFonts w:cs="Times New Roman"/>
                <w:sz w:val="22"/>
                <w:szCs w:val="24"/>
                <w:lang w:eastAsia="en-GB"/>
              </w:rPr>
              <w:t>Is where you live well ventilated?</w:t>
            </w:r>
          </w:p>
        </w:tc>
        <w:tc>
          <w:tcPr>
            <w:tcW w:w="2383" w:type="pct"/>
          </w:tcPr>
          <w:p w14:paraId="7CC22071" w14:textId="77777777" w:rsidR="004E59C8" w:rsidRPr="004E59C8" w:rsidRDefault="004E59C8" w:rsidP="00753650">
            <w:pPr>
              <w:spacing w:line="240" w:lineRule="auto"/>
              <w:jc w:val="center"/>
              <w:rPr>
                <w:rFonts w:cs="Times New Roman"/>
                <w:color w:val="000000"/>
                <w:sz w:val="22"/>
                <w:szCs w:val="24"/>
              </w:rPr>
            </w:pPr>
            <w:r w:rsidRPr="004E59C8">
              <w:rPr>
                <w:rFonts w:cs="Times New Roman"/>
                <w:color w:val="000000"/>
                <w:sz w:val="22"/>
                <w:szCs w:val="24"/>
              </w:rPr>
              <w:t>In Dakar no; in the village yes,</w:t>
            </w:r>
          </w:p>
        </w:tc>
      </w:tr>
    </w:tbl>
    <w:p w14:paraId="7538E16F" w14:textId="77777777" w:rsidR="005C3C37" w:rsidRPr="005C3C37" w:rsidRDefault="005C3C37" w:rsidP="00753650">
      <w:pPr>
        <w:spacing w:line="240" w:lineRule="auto"/>
        <w:jc w:val="left"/>
        <w:rPr>
          <w:rFonts w:cs="Times New Roman"/>
          <w:szCs w:val="24"/>
        </w:rPr>
      </w:pPr>
    </w:p>
    <w:p w14:paraId="5F77B8C1" w14:textId="69D9736A" w:rsidR="007A21A8" w:rsidRPr="007A21A8" w:rsidRDefault="000349A8" w:rsidP="007A21A8">
      <w:pPr>
        <w:pStyle w:val="Heading1"/>
      </w:pPr>
      <w:bookmarkStart w:id="30" w:name="_Toc94956455"/>
      <w:r>
        <w:lastRenderedPageBreak/>
        <w:t>A.2.</w:t>
      </w:r>
      <w:r w:rsidR="008C4981" w:rsidRPr="005C3C37">
        <w:t xml:space="preserve"> </w:t>
      </w:r>
      <w:r w:rsidR="00CA4B8E">
        <w:t>Additional tables</w:t>
      </w:r>
      <w:bookmarkEnd w:id="30"/>
    </w:p>
    <w:p w14:paraId="1B049293" w14:textId="258EEE62" w:rsidR="000D2FDA" w:rsidRPr="0061491E" w:rsidRDefault="000D2FDA" w:rsidP="000349A8">
      <w:pPr>
        <w:pStyle w:val="Heading3"/>
      </w:pPr>
      <w:bookmarkStart w:id="31" w:name="_Toc94956456"/>
      <w:r w:rsidRPr="0061491E">
        <w:t>Table A</w:t>
      </w:r>
      <w:fldSimple w:instr=" SEQ Table \* ARABIC \s 1 ">
        <w:r w:rsidR="00C9107C">
          <w:rPr>
            <w:noProof/>
          </w:rPr>
          <w:t>1</w:t>
        </w:r>
      </w:fldSimple>
      <w:r w:rsidRPr="0061491E">
        <w:t xml:space="preserve"> – </w:t>
      </w:r>
      <w:r w:rsidR="00BD138B">
        <w:t>Facilities</w:t>
      </w:r>
      <w:r w:rsidR="007A21A8">
        <w:t xml:space="preserve"> and providers seen during busy and quite times</w:t>
      </w:r>
      <w:bookmarkEnd w:id="31"/>
      <w:r w:rsidR="00955DFC" w:rsidRPr="0061491E">
        <w:t xml:space="preserve"> </w:t>
      </w:r>
    </w:p>
    <w:tbl>
      <w:tblPr>
        <w:tblW w:w="9519" w:type="dxa"/>
        <w:tblLayout w:type="fixed"/>
        <w:tblLook w:val="0000" w:firstRow="0" w:lastRow="0" w:firstColumn="0" w:lastColumn="0" w:noHBand="0" w:noVBand="0"/>
      </w:tblPr>
      <w:tblGrid>
        <w:gridCol w:w="1723"/>
        <w:gridCol w:w="3177"/>
        <w:gridCol w:w="917"/>
        <w:gridCol w:w="919"/>
        <w:gridCol w:w="917"/>
        <w:gridCol w:w="919"/>
        <w:gridCol w:w="947"/>
      </w:tblGrid>
      <w:tr w:rsidR="00801EDA" w:rsidRPr="005C3C37" w14:paraId="71599F6A" w14:textId="77777777" w:rsidTr="00DC39D6">
        <w:trPr>
          <w:trHeight w:val="200"/>
        </w:trPr>
        <w:tc>
          <w:tcPr>
            <w:tcW w:w="1723" w:type="dxa"/>
            <w:tcBorders>
              <w:top w:val="single" w:sz="4" w:space="0" w:color="auto"/>
              <w:left w:val="nil"/>
              <w:right w:val="nil"/>
            </w:tcBorders>
          </w:tcPr>
          <w:p w14:paraId="2189E687" w14:textId="77777777" w:rsidR="00801EDA" w:rsidRPr="005C3C37" w:rsidRDefault="00801EDA" w:rsidP="00753650">
            <w:pPr>
              <w:spacing w:after="0" w:line="240" w:lineRule="auto"/>
              <w:rPr>
                <w:rFonts w:cs="Times New Roman"/>
                <w:szCs w:val="24"/>
                <w:lang w:val="en-US"/>
              </w:rPr>
            </w:pPr>
          </w:p>
        </w:tc>
        <w:tc>
          <w:tcPr>
            <w:tcW w:w="3177" w:type="dxa"/>
            <w:tcBorders>
              <w:top w:val="single" w:sz="4" w:space="0" w:color="auto"/>
              <w:left w:val="nil"/>
              <w:right w:val="nil"/>
            </w:tcBorders>
          </w:tcPr>
          <w:p w14:paraId="425D874F" w14:textId="77777777" w:rsidR="00801EDA" w:rsidRPr="005C3C37" w:rsidRDefault="00801EDA" w:rsidP="00753650">
            <w:pPr>
              <w:spacing w:after="0" w:line="240" w:lineRule="auto"/>
              <w:rPr>
                <w:rFonts w:cs="Times New Roman"/>
                <w:szCs w:val="24"/>
                <w:lang w:val="en-US"/>
              </w:rPr>
            </w:pPr>
          </w:p>
        </w:tc>
        <w:tc>
          <w:tcPr>
            <w:tcW w:w="1836" w:type="dxa"/>
            <w:gridSpan w:val="2"/>
            <w:tcBorders>
              <w:top w:val="single" w:sz="4" w:space="0" w:color="auto"/>
              <w:left w:val="nil"/>
              <w:bottom w:val="single" w:sz="4" w:space="0" w:color="auto"/>
              <w:right w:val="nil"/>
            </w:tcBorders>
          </w:tcPr>
          <w:p w14:paraId="191CB95E" w14:textId="506B3D0E" w:rsidR="00801EDA" w:rsidRPr="005C3C37" w:rsidRDefault="00ED5809" w:rsidP="00955DFC">
            <w:pPr>
              <w:spacing w:after="0" w:line="240" w:lineRule="auto"/>
              <w:jc w:val="center"/>
              <w:rPr>
                <w:rFonts w:cs="Times New Roman"/>
                <w:szCs w:val="24"/>
                <w:lang w:val="en-US"/>
              </w:rPr>
            </w:pPr>
            <w:r w:rsidRPr="005C3C37">
              <w:rPr>
                <w:rFonts w:cs="Times New Roman"/>
                <w:szCs w:val="24"/>
                <w:lang w:val="en-US"/>
              </w:rPr>
              <w:t>Busy</w:t>
            </w:r>
            <w:r w:rsidR="0062437D">
              <w:rPr>
                <w:rFonts w:cs="Times New Roman"/>
                <w:szCs w:val="24"/>
                <w:lang w:val="en-US"/>
              </w:rPr>
              <w:t xml:space="preserve"> </w:t>
            </w:r>
          </w:p>
        </w:tc>
        <w:tc>
          <w:tcPr>
            <w:tcW w:w="1836" w:type="dxa"/>
            <w:gridSpan w:val="2"/>
            <w:tcBorders>
              <w:top w:val="single" w:sz="4" w:space="0" w:color="auto"/>
              <w:left w:val="nil"/>
              <w:bottom w:val="single" w:sz="4" w:space="0" w:color="auto"/>
              <w:right w:val="nil"/>
            </w:tcBorders>
          </w:tcPr>
          <w:p w14:paraId="7E00128D" w14:textId="3D122C1C" w:rsidR="00801EDA" w:rsidRPr="005C3C37" w:rsidRDefault="0062437D" w:rsidP="00955DFC">
            <w:pPr>
              <w:spacing w:after="0" w:line="240" w:lineRule="auto"/>
              <w:jc w:val="center"/>
              <w:rPr>
                <w:rFonts w:cs="Times New Roman"/>
                <w:szCs w:val="24"/>
                <w:lang w:val="en-US"/>
              </w:rPr>
            </w:pPr>
            <w:r>
              <w:rPr>
                <w:rFonts w:cs="Times New Roman"/>
                <w:szCs w:val="24"/>
                <w:lang w:val="en-US"/>
              </w:rPr>
              <w:t xml:space="preserve">Quiet </w:t>
            </w:r>
          </w:p>
        </w:tc>
        <w:tc>
          <w:tcPr>
            <w:tcW w:w="947" w:type="dxa"/>
            <w:vMerge w:val="restart"/>
            <w:tcBorders>
              <w:top w:val="single" w:sz="4" w:space="0" w:color="auto"/>
              <w:left w:val="nil"/>
              <w:right w:val="nil"/>
            </w:tcBorders>
            <w:vAlign w:val="center"/>
          </w:tcPr>
          <w:p w14:paraId="63D4AF65" w14:textId="77777777" w:rsidR="00801EDA" w:rsidRPr="005C3C37" w:rsidRDefault="00801EDA" w:rsidP="006D5C86">
            <w:pPr>
              <w:spacing w:after="0" w:line="240" w:lineRule="auto"/>
              <w:jc w:val="right"/>
              <w:rPr>
                <w:rFonts w:cs="Times New Roman"/>
                <w:szCs w:val="24"/>
                <w:lang w:val="en-US"/>
              </w:rPr>
            </w:pPr>
            <w:r w:rsidRPr="005C3C37">
              <w:rPr>
                <w:rFonts w:cs="Times New Roman"/>
                <w:szCs w:val="24"/>
                <w:lang w:val="en-US"/>
              </w:rPr>
              <w:t>p-val.</w:t>
            </w:r>
          </w:p>
        </w:tc>
      </w:tr>
      <w:tr w:rsidR="00801EDA" w:rsidRPr="005C3C37" w14:paraId="50975F0E" w14:textId="77777777" w:rsidTr="00DC39D6">
        <w:trPr>
          <w:trHeight w:val="189"/>
        </w:trPr>
        <w:tc>
          <w:tcPr>
            <w:tcW w:w="1723" w:type="dxa"/>
            <w:tcBorders>
              <w:left w:val="nil"/>
              <w:bottom w:val="single" w:sz="4" w:space="0" w:color="auto"/>
              <w:right w:val="nil"/>
            </w:tcBorders>
          </w:tcPr>
          <w:p w14:paraId="16458AAA" w14:textId="77777777" w:rsidR="00801EDA" w:rsidRPr="005C3C37" w:rsidRDefault="00801EDA" w:rsidP="00753650">
            <w:pPr>
              <w:spacing w:after="0" w:line="240" w:lineRule="auto"/>
              <w:rPr>
                <w:rFonts w:cs="Times New Roman"/>
                <w:szCs w:val="24"/>
                <w:lang w:val="en-US"/>
              </w:rPr>
            </w:pPr>
          </w:p>
        </w:tc>
        <w:tc>
          <w:tcPr>
            <w:tcW w:w="3177" w:type="dxa"/>
            <w:tcBorders>
              <w:left w:val="nil"/>
              <w:bottom w:val="single" w:sz="4" w:space="0" w:color="auto"/>
              <w:right w:val="nil"/>
            </w:tcBorders>
          </w:tcPr>
          <w:p w14:paraId="04E557A1" w14:textId="77777777" w:rsidR="00801EDA" w:rsidRPr="005C3C37" w:rsidRDefault="00801EDA" w:rsidP="00753650">
            <w:pPr>
              <w:spacing w:after="0" w:line="240" w:lineRule="auto"/>
              <w:rPr>
                <w:rFonts w:cs="Times New Roman"/>
                <w:szCs w:val="24"/>
                <w:lang w:val="en-US"/>
              </w:rPr>
            </w:pPr>
          </w:p>
        </w:tc>
        <w:tc>
          <w:tcPr>
            <w:tcW w:w="917" w:type="dxa"/>
            <w:tcBorders>
              <w:top w:val="single" w:sz="4" w:space="0" w:color="auto"/>
              <w:left w:val="nil"/>
              <w:bottom w:val="single" w:sz="4" w:space="0" w:color="auto"/>
              <w:right w:val="nil"/>
            </w:tcBorders>
          </w:tcPr>
          <w:p w14:paraId="6D5F73FB" w14:textId="77777777" w:rsidR="00801EDA" w:rsidRPr="005C3C37" w:rsidRDefault="00801EDA" w:rsidP="006D5C86">
            <w:pPr>
              <w:spacing w:after="0" w:line="240" w:lineRule="auto"/>
              <w:jc w:val="right"/>
              <w:rPr>
                <w:rFonts w:cs="Times New Roman"/>
                <w:szCs w:val="24"/>
                <w:lang w:val="en-US"/>
              </w:rPr>
            </w:pPr>
            <w:r w:rsidRPr="005C3C37">
              <w:rPr>
                <w:rFonts w:cs="Times New Roman"/>
                <w:szCs w:val="24"/>
                <w:lang w:val="en-US"/>
              </w:rPr>
              <w:t>Mean</w:t>
            </w:r>
          </w:p>
        </w:tc>
        <w:tc>
          <w:tcPr>
            <w:tcW w:w="919" w:type="dxa"/>
            <w:tcBorders>
              <w:top w:val="single" w:sz="4" w:space="0" w:color="auto"/>
              <w:left w:val="nil"/>
              <w:bottom w:val="single" w:sz="4" w:space="0" w:color="auto"/>
              <w:right w:val="nil"/>
            </w:tcBorders>
          </w:tcPr>
          <w:p w14:paraId="01F162BE" w14:textId="77777777" w:rsidR="00801EDA" w:rsidRPr="005C3C37" w:rsidRDefault="00801EDA" w:rsidP="006D5C86">
            <w:pPr>
              <w:spacing w:after="0" w:line="240" w:lineRule="auto"/>
              <w:jc w:val="right"/>
              <w:rPr>
                <w:rFonts w:cs="Times New Roman"/>
                <w:szCs w:val="24"/>
                <w:lang w:val="en-US"/>
              </w:rPr>
            </w:pPr>
            <w:r w:rsidRPr="005C3C37">
              <w:rPr>
                <w:rFonts w:cs="Times New Roman"/>
                <w:szCs w:val="24"/>
                <w:lang w:val="en-US"/>
              </w:rPr>
              <w:t>SD</w:t>
            </w:r>
          </w:p>
        </w:tc>
        <w:tc>
          <w:tcPr>
            <w:tcW w:w="917" w:type="dxa"/>
            <w:tcBorders>
              <w:top w:val="single" w:sz="4" w:space="0" w:color="auto"/>
              <w:left w:val="nil"/>
              <w:right w:val="nil"/>
            </w:tcBorders>
          </w:tcPr>
          <w:p w14:paraId="2465BE8F" w14:textId="77777777" w:rsidR="00801EDA" w:rsidRPr="005C3C37" w:rsidRDefault="00801EDA" w:rsidP="006D5C86">
            <w:pPr>
              <w:spacing w:after="0" w:line="240" w:lineRule="auto"/>
              <w:jc w:val="right"/>
              <w:rPr>
                <w:rFonts w:cs="Times New Roman"/>
                <w:szCs w:val="24"/>
                <w:lang w:val="en-US"/>
              </w:rPr>
            </w:pPr>
            <w:r w:rsidRPr="005C3C37">
              <w:rPr>
                <w:rFonts w:cs="Times New Roman"/>
                <w:szCs w:val="24"/>
                <w:lang w:val="en-US"/>
              </w:rPr>
              <w:t>Mean</w:t>
            </w:r>
          </w:p>
        </w:tc>
        <w:tc>
          <w:tcPr>
            <w:tcW w:w="919" w:type="dxa"/>
            <w:tcBorders>
              <w:top w:val="single" w:sz="4" w:space="0" w:color="auto"/>
              <w:left w:val="nil"/>
              <w:bottom w:val="single" w:sz="4" w:space="0" w:color="auto"/>
              <w:right w:val="nil"/>
            </w:tcBorders>
          </w:tcPr>
          <w:p w14:paraId="6E4C3BE1" w14:textId="77777777" w:rsidR="00801EDA" w:rsidRPr="005C3C37" w:rsidRDefault="00801EDA" w:rsidP="006D5C86">
            <w:pPr>
              <w:spacing w:after="0" w:line="240" w:lineRule="auto"/>
              <w:jc w:val="right"/>
              <w:rPr>
                <w:rFonts w:cs="Times New Roman"/>
                <w:szCs w:val="24"/>
                <w:lang w:val="en-US"/>
              </w:rPr>
            </w:pPr>
            <w:r w:rsidRPr="005C3C37">
              <w:rPr>
                <w:rFonts w:cs="Times New Roman"/>
                <w:szCs w:val="24"/>
                <w:lang w:val="en-US"/>
              </w:rPr>
              <w:t>SD</w:t>
            </w:r>
          </w:p>
        </w:tc>
        <w:tc>
          <w:tcPr>
            <w:tcW w:w="947" w:type="dxa"/>
            <w:vMerge/>
            <w:tcBorders>
              <w:left w:val="nil"/>
              <w:bottom w:val="single" w:sz="4" w:space="0" w:color="auto"/>
              <w:right w:val="nil"/>
            </w:tcBorders>
          </w:tcPr>
          <w:p w14:paraId="7DA225F7" w14:textId="77777777" w:rsidR="00801EDA" w:rsidRPr="005C3C37" w:rsidRDefault="00801EDA" w:rsidP="00753650">
            <w:pPr>
              <w:spacing w:after="0" w:line="240" w:lineRule="auto"/>
              <w:rPr>
                <w:rFonts w:cs="Times New Roman"/>
                <w:szCs w:val="24"/>
                <w:lang w:val="en-US"/>
              </w:rPr>
            </w:pPr>
          </w:p>
        </w:tc>
      </w:tr>
      <w:tr w:rsidR="00801EDA" w:rsidRPr="006D5C86" w14:paraId="0F16E754" w14:textId="77777777" w:rsidTr="004C5BAD">
        <w:trPr>
          <w:trHeight w:val="199"/>
        </w:trPr>
        <w:tc>
          <w:tcPr>
            <w:tcW w:w="9519" w:type="dxa"/>
            <w:gridSpan w:val="7"/>
            <w:tcBorders>
              <w:top w:val="single" w:sz="4" w:space="0" w:color="auto"/>
              <w:left w:val="nil"/>
              <w:bottom w:val="nil"/>
              <w:right w:val="nil"/>
            </w:tcBorders>
          </w:tcPr>
          <w:p w14:paraId="5A266C55" w14:textId="7A4C294A" w:rsidR="00801EDA" w:rsidRPr="006D5C86" w:rsidRDefault="00801EDA" w:rsidP="00753650">
            <w:pPr>
              <w:spacing w:after="0" w:line="240" w:lineRule="auto"/>
              <w:rPr>
                <w:rFonts w:cs="Times New Roman"/>
                <w:b/>
                <w:szCs w:val="24"/>
                <w:lang w:val="en-US"/>
              </w:rPr>
            </w:pPr>
            <w:r w:rsidRPr="006D5C86">
              <w:rPr>
                <w:rFonts w:cs="Times New Roman"/>
                <w:b/>
                <w:szCs w:val="24"/>
                <w:lang w:val="en-US"/>
              </w:rPr>
              <w:t xml:space="preserve">Panel A: Facility characteristics </w:t>
            </w:r>
            <w:r w:rsidR="00135EA4">
              <w:rPr>
                <w:rFonts w:cs="Times New Roman"/>
                <w:b/>
                <w:szCs w:val="24"/>
                <w:lang w:val="en-US"/>
              </w:rPr>
              <w:t>(N=195)</w:t>
            </w:r>
          </w:p>
        </w:tc>
      </w:tr>
      <w:tr w:rsidR="007A21A8" w:rsidRPr="005C3C37" w14:paraId="17AD005B" w14:textId="77777777" w:rsidTr="00753650">
        <w:trPr>
          <w:trHeight w:val="199"/>
        </w:trPr>
        <w:tc>
          <w:tcPr>
            <w:tcW w:w="4900" w:type="dxa"/>
            <w:gridSpan w:val="2"/>
            <w:tcBorders>
              <w:top w:val="single" w:sz="4" w:space="0" w:color="auto"/>
              <w:left w:val="nil"/>
              <w:bottom w:val="nil"/>
              <w:right w:val="nil"/>
            </w:tcBorders>
          </w:tcPr>
          <w:p w14:paraId="7CB52AF3" w14:textId="55BF9E0D" w:rsidR="007A21A8" w:rsidRPr="005C3C37" w:rsidRDefault="007A21A8" w:rsidP="007A21A8">
            <w:pPr>
              <w:spacing w:after="0" w:line="240" w:lineRule="auto"/>
              <w:rPr>
                <w:rFonts w:cs="Times New Roman"/>
                <w:iCs/>
                <w:szCs w:val="24"/>
                <w:lang w:val="en-US"/>
              </w:rPr>
            </w:pPr>
            <w:r w:rsidRPr="005C3C37">
              <w:rPr>
                <w:rFonts w:cs="Times New Roman"/>
                <w:iCs/>
                <w:szCs w:val="24"/>
              </w:rPr>
              <w:t>Health post</w:t>
            </w:r>
          </w:p>
        </w:tc>
        <w:tc>
          <w:tcPr>
            <w:tcW w:w="917" w:type="dxa"/>
            <w:tcBorders>
              <w:top w:val="single" w:sz="4" w:space="0" w:color="auto"/>
              <w:left w:val="nil"/>
              <w:bottom w:val="nil"/>
              <w:right w:val="nil"/>
            </w:tcBorders>
            <w:vAlign w:val="bottom"/>
          </w:tcPr>
          <w:p w14:paraId="4D3D9746" w14:textId="5E207E5B"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88</w:t>
            </w:r>
          </w:p>
        </w:tc>
        <w:tc>
          <w:tcPr>
            <w:tcW w:w="919" w:type="dxa"/>
            <w:tcBorders>
              <w:top w:val="single" w:sz="4" w:space="0" w:color="auto"/>
              <w:left w:val="nil"/>
              <w:bottom w:val="nil"/>
              <w:right w:val="nil"/>
            </w:tcBorders>
            <w:vAlign w:val="bottom"/>
          </w:tcPr>
          <w:p w14:paraId="4EE140F4" w14:textId="4D56EE5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3</w:t>
            </w:r>
          </w:p>
        </w:tc>
        <w:tc>
          <w:tcPr>
            <w:tcW w:w="917" w:type="dxa"/>
            <w:tcBorders>
              <w:top w:val="single" w:sz="4" w:space="0" w:color="auto"/>
              <w:left w:val="nil"/>
              <w:bottom w:val="nil"/>
              <w:right w:val="nil"/>
            </w:tcBorders>
            <w:vAlign w:val="bottom"/>
          </w:tcPr>
          <w:p w14:paraId="3285B964" w14:textId="38FC5D06"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96</w:t>
            </w:r>
          </w:p>
        </w:tc>
        <w:tc>
          <w:tcPr>
            <w:tcW w:w="919" w:type="dxa"/>
            <w:tcBorders>
              <w:top w:val="single" w:sz="4" w:space="0" w:color="auto"/>
              <w:left w:val="nil"/>
              <w:bottom w:val="nil"/>
              <w:right w:val="nil"/>
            </w:tcBorders>
            <w:vAlign w:val="bottom"/>
          </w:tcPr>
          <w:p w14:paraId="4F26089E" w14:textId="6BDBB0AB"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9</w:t>
            </w:r>
          </w:p>
        </w:tc>
        <w:tc>
          <w:tcPr>
            <w:tcW w:w="947" w:type="dxa"/>
            <w:tcBorders>
              <w:top w:val="single" w:sz="4" w:space="0" w:color="auto"/>
              <w:left w:val="nil"/>
              <w:bottom w:val="nil"/>
              <w:right w:val="nil"/>
            </w:tcBorders>
            <w:vAlign w:val="bottom"/>
          </w:tcPr>
          <w:p w14:paraId="012586B2" w14:textId="5F71E9F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2</w:t>
            </w:r>
          </w:p>
        </w:tc>
      </w:tr>
      <w:tr w:rsidR="007A21A8" w:rsidRPr="005C3C37" w14:paraId="67BD3053" w14:textId="77777777" w:rsidTr="00753650">
        <w:trPr>
          <w:trHeight w:val="40"/>
        </w:trPr>
        <w:tc>
          <w:tcPr>
            <w:tcW w:w="4900" w:type="dxa"/>
            <w:gridSpan w:val="2"/>
            <w:tcBorders>
              <w:top w:val="nil"/>
              <w:left w:val="nil"/>
              <w:bottom w:val="nil"/>
              <w:right w:val="nil"/>
            </w:tcBorders>
          </w:tcPr>
          <w:p w14:paraId="0C947542" w14:textId="71B90B02" w:rsidR="007A21A8" w:rsidRPr="005C3C37" w:rsidRDefault="007A21A8" w:rsidP="007A21A8">
            <w:pPr>
              <w:spacing w:after="0" w:line="240" w:lineRule="auto"/>
              <w:rPr>
                <w:rFonts w:cs="Times New Roman"/>
                <w:iCs/>
                <w:szCs w:val="24"/>
              </w:rPr>
            </w:pPr>
            <w:r w:rsidRPr="005C3C37">
              <w:rPr>
                <w:rFonts w:cs="Times New Roman"/>
                <w:iCs/>
                <w:szCs w:val="24"/>
              </w:rPr>
              <w:t xml:space="preserve">Time of </w:t>
            </w:r>
            <w:r>
              <w:rPr>
                <w:rFonts w:cs="Times New Roman"/>
                <w:iCs/>
                <w:szCs w:val="24"/>
              </w:rPr>
              <w:t xml:space="preserve">the </w:t>
            </w:r>
            <w:r w:rsidRPr="005C3C37">
              <w:rPr>
                <w:rFonts w:cs="Times New Roman"/>
                <w:iCs/>
                <w:szCs w:val="24"/>
              </w:rPr>
              <w:t>day</w:t>
            </w:r>
            <w:r>
              <w:rPr>
                <w:rFonts w:cs="Times New Roman"/>
                <w:iCs/>
                <w:szCs w:val="24"/>
              </w:rPr>
              <w:t xml:space="preserve"> the patient visit occurred: </w:t>
            </w:r>
          </w:p>
        </w:tc>
        <w:tc>
          <w:tcPr>
            <w:tcW w:w="917" w:type="dxa"/>
            <w:tcBorders>
              <w:top w:val="nil"/>
              <w:left w:val="nil"/>
              <w:bottom w:val="nil"/>
              <w:right w:val="nil"/>
            </w:tcBorders>
            <w:vAlign w:val="bottom"/>
          </w:tcPr>
          <w:p w14:paraId="36632EEF" w14:textId="011C0071" w:rsidR="007A21A8" w:rsidRPr="005C3C37" w:rsidRDefault="007A21A8" w:rsidP="007A21A8">
            <w:pPr>
              <w:spacing w:after="0" w:line="240" w:lineRule="auto"/>
              <w:jc w:val="right"/>
              <w:rPr>
                <w:rFonts w:cs="Times New Roman"/>
                <w:szCs w:val="24"/>
              </w:rPr>
            </w:pPr>
          </w:p>
        </w:tc>
        <w:tc>
          <w:tcPr>
            <w:tcW w:w="919" w:type="dxa"/>
            <w:tcBorders>
              <w:top w:val="nil"/>
              <w:left w:val="nil"/>
              <w:bottom w:val="nil"/>
              <w:right w:val="nil"/>
            </w:tcBorders>
            <w:vAlign w:val="bottom"/>
          </w:tcPr>
          <w:p w14:paraId="160C4505" w14:textId="70C999BE" w:rsidR="007A21A8" w:rsidRPr="005C3C37" w:rsidRDefault="007A21A8" w:rsidP="007A21A8">
            <w:pPr>
              <w:spacing w:after="0" w:line="240" w:lineRule="auto"/>
              <w:jc w:val="right"/>
              <w:rPr>
                <w:rFonts w:cs="Times New Roman"/>
                <w:szCs w:val="24"/>
                <w:lang w:val="en-US"/>
              </w:rPr>
            </w:pPr>
          </w:p>
        </w:tc>
        <w:tc>
          <w:tcPr>
            <w:tcW w:w="917" w:type="dxa"/>
            <w:tcBorders>
              <w:top w:val="nil"/>
              <w:left w:val="nil"/>
              <w:bottom w:val="nil"/>
              <w:right w:val="nil"/>
            </w:tcBorders>
            <w:vAlign w:val="bottom"/>
          </w:tcPr>
          <w:p w14:paraId="6FC07B26" w14:textId="14ED5B05" w:rsidR="007A21A8" w:rsidRPr="005C3C37" w:rsidRDefault="007A21A8" w:rsidP="007A21A8">
            <w:pPr>
              <w:spacing w:after="0" w:line="240" w:lineRule="auto"/>
              <w:jc w:val="right"/>
              <w:rPr>
                <w:rFonts w:cs="Times New Roman"/>
                <w:szCs w:val="24"/>
                <w:lang w:val="en-US"/>
              </w:rPr>
            </w:pPr>
          </w:p>
        </w:tc>
        <w:tc>
          <w:tcPr>
            <w:tcW w:w="919" w:type="dxa"/>
            <w:tcBorders>
              <w:top w:val="nil"/>
              <w:left w:val="nil"/>
              <w:bottom w:val="nil"/>
              <w:right w:val="nil"/>
            </w:tcBorders>
            <w:vAlign w:val="bottom"/>
          </w:tcPr>
          <w:p w14:paraId="464152B2" w14:textId="0A0FA303" w:rsidR="007A21A8" w:rsidRPr="005C3C37" w:rsidRDefault="007A21A8" w:rsidP="007A21A8">
            <w:pPr>
              <w:spacing w:after="0" w:line="240" w:lineRule="auto"/>
              <w:jc w:val="right"/>
              <w:rPr>
                <w:rFonts w:cs="Times New Roman"/>
                <w:szCs w:val="24"/>
                <w:lang w:val="en-US"/>
              </w:rPr>
            </w:pPr>
          </w:p>
        </w:tc>
        <w:tc>
          <w:tcPr>
            <w:tcW w:w="947" w:type="dxa"/>
            <w:tcBorders>
              <w:top w:val="nil"/>
              <w:left w:val="nil"/>
              <w:bottom w:val="nil"/>
              <w:right w:val="nil"/>
            </w:tcBorders>
            <w:vAlign w:val="bottom"/>
          </w:tcPr>
          <w:p w14:paraId="530E5419" w14:textId="32693B2B" w:rsidR="007A21A8" w:rsidRPr="005C3C37" w:rsidRDefault="007A21A8" w:rsidP="007A21A8">
            <w:pPr>
              <w:spacing w:after="0" w:line="240" w:lineRule="auto"/>
              <w:jc w:val="right"/>
              <w:rPr>
                <w:rFonts w:cs="Times New Roman"/>
                <w:szCs w:val="24"/>
                <w:lang w:val="en-US"/>
              </w:rPr>
            </w:pPr>
          </w:p>
        </w:tc>
      </w:tr>
      <w:tr w:rsidR="007A21A8" w:rsidRPr="005C3C37" w14:paraId="267A3664" w14:textId="77777777" w:rsidTr="00753650">
        <w:trPr>
          <w:trHeight w:val="40"/>
        </w:trPr>
        <w:tc>
          <w:tcPr>
            <w:tcW w:w="4900" w:type="dxa"/>
            <w:gridSpan w:val="2"/>
            <w:tcBorders>
              <w:top w:val="nil"/>
              <w:left w:val="nil"/>
              <w:bottom w:val="nil"/>
              <w:right w:val="nil"/>
            </w:tcBorders>
          </w:tcPr>
          <w:p w14:paraId="29642880" w14:textId="5B14AE11" w:rsidR="007A21A8" w:rsidRPr="005C3C37" w:rsidRDefault="007A21A8" w:rsidP="007A21A8">
            <w:pPr>
              <w:spacing w:after="0" w:line="240" w:lineRule="auto"/>
              <w:ind w:left="720"/>
              <w:rPr>
                <w:rFonts w:cs="Times New Roman"/>
                <w:iCs/>
                <w:szCs w:val="24"/>
              </w:rPr>
            </w:pPr>
            <w:r>
              <w:rPr>
                <w:rFonts w:cs="Times New Roman"/>
                <w:iCs/>
                <w:szCs w:val="24"/>
              </w:rPr>
              <w:t>Before 10 am</w:t>
            </w:r>
          </w:p>
        </w:tc>
        <w:tc>
          <w:tcPr>
            <w:tcW w:w="917" w:type="dxa"/>
            <w:tcBorders>
              <w:top w:val="nil"/>
              <w:left w:val="nil"/>
              <w:bottom w:val="nil"/>
              <w:right w:val="nil"/>
            </w:tcBorders>
            <w:vAlign w:val="bottom"/>
          </w:tcPr>
          <w:p w14:paraId="027284CE" w14:textId="62A642FB"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43</w:t>
            </w:r>
          </w:p>
        </w:tc>
        <w:tc>
          <w:tcPr>
            <w:tcW w:w="919" w:type="dxa"/>
            <w:tcBorders>
              <w:top w:val="nil"/>
              <w:left w:val="nil"/>
              <w:bottom w:val="nil"/>
              <w:right w:val="nil"/>
            </w:tcBorders>
            <w:vAlign w:val="bottom"/>
          </w:tcPr>
          <w:p w14:paraId="7E5D7F31" w14:textId="6B4DE4FB"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5</w:t>
            </w:r>
          </w:p>
        </w:tc>
        <w:tc>
          <w:tcPr>
            <w:tcW w:w="917" w:type="dxa"/>
            <w:tcBorders>
              <w:top w:val="nil"/>
              <w:left w:val="nil"/>
              <w:bottom w:val="nil"/>
              <w:right w:val="nil"/>
            </w:tcBorders>
            <w:vAlign w:val="bottom"/>
          </w:tcPr>
          <w:p w14:paraId="63E56905" w14:textId="5815D083"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51</w:t>
            </w:r>
          </w:p>
        </w:tc>
        <w:tc>
          <w:tcPr>
            <w:tcW w:w="919" w:type="dxa"/>
            <w:tcBorders>
              <w:top w:val="nil"/>
              <w:left w:val="nil"/>
              <w:bottom w:val="nil"/>
              <w:right w:val="nil"/>
            </w:tcBorders>
            <w:vAlign w:val="bottom"/>
          </w:tcPr>
          <w:p w14:paraId="72FADD13" w14:textId="58513B85"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5</w:t>
            </w:r>
            <w:r>
              <w:rPr>
                <w:rFonts w:eastAsia="Times New Roman" w:cs="Times New Roman"/>
                <w:color w:val="000000"/>
                <w:szCs w:val="24"/>
                <w:lang w:eastAsia="en-GB"/>
              </w:rPr>
              <w:t>0</w:t>
            </w:r>
          </w:p>
        </w:tc>
        <w:tc>
          <w:tcPr>
            <w:tcW w:w="947" w:type="dxa"/>
            <w:tcBorders>
              <w:top w:val="nil"/>
              <w:left w:val="nil"/>
              <w:bottom w:val="nil"/>
              <w:right w:val="nil"/>
            </w:tcBorders>
            <w:vAlign w:val="bottom"/>
          </w:tcPr>
          <w:p w14:paraId="1D001033" w14:textId="26A663D9"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3</w:t>
            </w:r>
            <w:r>
              <w:rPr>
                <w:rFonts w:eastAsia="Times New Roman" w:cs="Times New Roman"/>
                <w:color w:val="000000"/>
                <w:szCs w:val="24"/>
                <w:lang w:eastAsia="en-GB"/>
              </w:rPr>
              <w:t>0</w:t>
            </w:r>
          </w:p>
        </w:tc>
      </w:tr>
      <w:tr w:rsidR="007A21A8" w:rsidRPr="005C3C37" w14:paraId="27DDAF7E" w14:textId="77777777" w:rsidTr="00753650">
        <w:trPr>
          <w:trHeight w:val="40"/>
        </w:trPr>
        <w:tc>
          <w:tcPr>
            <w:tcW w:w="4900" w:type="dxa"/>
            <w:gridSpan w:val="2"/>
            <w:tcBorders>
              <w:top w:val="nil"/>
              <w:left w:val="nil"/>
              <w:bottom w:val="nil"/>
              <w:right w:val="nil"/>
            </w:tcBorders>
          </w:tcPr>
          <w:p w14:paraId="298F75CD" w14:textId="6C640E07" w:rsidR="007A21A8" w:rsidRPr="005C3C37" w:rsidRDefault="007A21A8" w:rsidP="007A21A8">
            <w:pPr>
              <w:spacing w:after="0" w:line="240" w:lineRule="auto"/>
              <w:ind w:left="720"/>
              <w:rPr>
                <w:rFonts w:cs="Times New Roman"/>
                <w:iCs/>
                <w:szCs w:val="24"/>
              </w:rPr>
            </w:pPr>
            <w:r>
              <w:rPr>
                <w:rFonts w:cs="Times New Roman"/>
                <w:iCs/>
                <w:szCs w:val="24"/>
              </w:rPr>
              <w:t>Between 10 am and 12 pm</w:t>
            </w:r>
          </w:p>
        </w:tc>
        <w:tc>
          <w:tcPr>
            <w:tcW w:w="917" w:type="dxa"/>
            <w:tcBorders>
              <w:top w:val="nil"/>
              <w:left w:val="nil"/>
              <w:bottom w:val="nil"/>
              <w:right w:val="nil"/>
            </w:tcBorders>
            <w:vAlign w:val="bottom"/>
          </w:tcPr>
          <w:p w14:paraId="7FA6FE1A" w14:textId="772B4821"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41</w:t>
            </w:r>
          </w:p>
        </w:tc>
        <w:tc>
          <w:tcPr>
            <w:tcW w:w="919" w:type="dxa"/>
            <w:tcBorders>
              <w:top w:val="nil"/>
              <w:left w:val="nil"/>
              <w:bottom w:val="nil"/>
              <w:right w:val="nil"/>
            </w:tcBorders>
            <w:vAlign w:val="bottom"/>
          </w:tcPr>
          <w:p w14:paraId="446F3A55" w14:textId="53A0A9E6"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49</w:t>
            </w:r>
          </w:p>
        </w:tc>
        <w:tc>
          <w:tcPr>
            <w:tcW w:w="917" w:type="dxa"/>
            <w:tcBorders>
              <w:top w:val="nil"/>
              <w:left w:val="nil"/>
              <w:bottom w:val="nil"/>
              <w:right w:val="nil"/>
            </w:tcBorders>
            <w:vAlign w:val="bottom"/>
          </w:tcPr>
          <w:p w14:paraId="7A1DB7B3" w14:textId="61698DC3"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37</w:t>
            </w:r>
          </w:p>
        </w:tc>
        <w:tc>
          <w:tcPr>
            <w:tcW w:w="919" w:type="dxa"/>
            <w:tcBorders>
              <w:top w:val="nil"/>
              <w:left w:val="nil"/>
              <w:bottom w:val="nil"/>
              <w:right w:val="nil"/>
            </w:tcBorders>
            <w:vAlign w:val="bottom"/>
          </w:tcPr>
          <w:p w14:paraId="611D52A6" w14:textId="57755CF4"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48</w:t>
            </w:r>
          </w:p>
        </w:tc>
        <w:tc>
          <w:tcPr>
            <w:tcW w:w="947" w:type="dxa"/>
            <w:tcBorders>
              <w:top w:val="nil"/>
              <w:left w:val="nil"/>
              <w:bottom w:val="nil"/>
              <w:right w:val="nil"/>
            </w:tcBorders>
            <w:vAlign w:val="bottom"/>
          </w:tcPr>
          <w:p w14:paraId="3CF897A0" w14:textId="49A2F308"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54</w:t>
            </w:r>
          </w:p>
        </w:tc>
      </w:tr>
      <w:tr w:rsidR="007A21A8" w:rsidRPr="005C3C37" w14:paraId="75055DF7" w14:textId="77777777" w:rsidTr="00753650">
        <w:trPr>
          <w:trHeight w:val="40"/>
        </w:trPr>
        <w:tc>
          <w:tcPr>
            <w:tcW w:w="4900" w:type="dxa"/>
            <w:gridSpan w:val="2"/>
            <w:tcBorders>
              <w:top w:val="nil"/>
              <w:left w:val="nil"/>
              <w:bottom w:val="nil"/>
              <w:right w:val="nil"/>
            </w:tcBorders>
          </w:tcPr>
          <w:p w14:paraId="200B7B22" w14:textId="6C13F79F" w:rsidR="007A21A8" w:rsidRPr="005C3C37" w:rsidRDefault="007A21A8" w:rsidP="007A21A8">
            <w:pPr>
              <w:spacing w:after="0" w:line="240" w:lineRule="auto"/>
              <w:ind w:left="720"/>
              <w:rPr>
                <w:rFonts w:cs="Times New Roman"/>
                <w:iCs/>
                <w:szCs w:val="24"/>
              </w:rPr>
            </w:pPr>
            <w:r>
              <w:rPr>
                <w:rFonts w:cs="Times New Roman"/>
                <w:iCs/>
                <w:szCs w:val="24"/>
              </w:rPr>
              <w:t>After 12 pm</w:t>
            </w:r>
          </w:p>
        </w:tc>
        <w:tc>
          <w:tcPr>
            <w:tcW w:w="917" w:type="dxa"/>
            <w:tcBorders>
              <w:top w:val="nil"/>
              <w:left w:val="nil"/>
              <w:bottom w:val="nil"/>
              <w:right w:val="nil"/>
            </w:tcBorders>
            <w:vAlign w:val="bottom"/>
          </w:tcPr>
          <w:p w14:paraId="737F7E59" w14:textId="706677ED"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16</w:t>
            </w:r>
          </w:p>
        </w:tc>
        <w:tc>
          <w:tcPr>
            <w:tcW w:w="919" w:type="dxa"/>
            <w:tcBorders>
              <w:top w:val="nil"/>
              <w:left w:val="nil"/>
              <w:bottom w:val="nil"/>
              <w:right w:val="nil"/>
            </w:tcBorders>
            <w:vAlign w:val="bottom"/>
          </w:tcPr>
          <w:p w14:paraId="7D1F029B" w14:textId="5DEF66AF"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37</w:t>
            </w:r>
          </w:p>
        </w:tc>
        <w:tc>
          <w:tcPr>
            <w:tcW w:w="917" w:type="dxa"/>
            <w:tcBorders>
              <w:top w:val="nil"/>
              <w:left w:val="nil"/>
              <w:bottom w:val="nil"/>
              <w:right w:val="nil"/>
            </w:tcBorders>
            <w:vAlign w:val="bottom"/>
          </w:tcPr>
          <w:p w14:paraId="29B3F244" w14:textId="5DD8D784"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12</w:t>
            </w:r>
          </w:p>
        </w:tc>
        <w:tc>
          <w:tcPr>
            <w:tcW w:w="919" w:type="dxa"/>
            <w:tcBorders>
              <w:top w:val="nil"/>
              <w:left w:val="nil"/>
              <w:bottom w:val="nil"/>
              <w:right w:val="nil"/>
            </w:tcBorders>
            <w:vAlign w:val="bottom"/>
          </w:tcPr>
          <w:p w14:paraId="7761DB37" w14:textId="7E5A58BB"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33</w:t>
            </w:r>
          </w:p>
        </w:tc>
        <w:tc>
          <w:tcPr>
            <w:tcW w:w="947" w:type="dxa"/>
            <w:tcBorders>
              <w:top w:val="nil"/>
              <w:left w:val="nil"/>
              <w:bottom w:val="nil"/>
              <w:right w:val="nil"/>
            </w:tcBorders>
            <w:vAlign w:val="bottom"/>
          </w:tcPr>
          <w:p w14:paraId="0023B5E2" w14:textId="2084EDE0" w:rsidR="007A21A8" w:rsidRPr="00F863F2" w:rsidRDefault="007A21A8" w:rsidP="007A21A8">
            <w:pPr>
              <w:spacing w:after="0" w:line="240" w:lineRule="auto"/>
              <w:jc w:val="right"/>
              <w:rPr>
                <w:rFonts w:eastAsia="Times New Roman" w:cs="Times New Roman"/>
                <w:color w:val="000000"/>
                <w:szCs w:val="24"/>
                <w:lang w:eastAsia="en-GB"/>
              </w:rPr>
            </w:pPr>
            <w:r w:rsidRPr="007A21A8">
              <w:rPr>
                <w:rFonts w:eastAsia="Times New Roman" w:cs="Times New Roman"/>
                <w:color w:val="000000"/>
                <w:szCs w:val="24"/>
                <w:lang w:eastAsia="en-GB"/>
              </w:rPr>
              <w:t>0.53</w:t>
            </w:r>
          </w:p>
        </w:tc>
      </w:tr>
      <w:tr w:rsidR="007A21A8" w:rsidRPr="005C3C37" w14:paraId="70231C38" w14:textId="77777777" w:rsidTr="00753650">
        <w:trPr>
          <w:trHeight w:val="40"/>
        </w:trPr>
        <w:tc>
          <w:tcPr>
            <w:tcW w:w="4900" w:type="dxa"/>
            <w:gridSpan w:val="2"/>
            <w:tcBorders>
              <w:top w:val="nil"/>
              <w:left w:val="nil"/>
              <w:bottom w:val="nil"/>
              <w:right w:val="nil"/>
            </w:tcBorders>
          </w:tcPr>
          <w:p w14:paraId="62F3648C" w14:textId="4DA75E36" w:rsidR="007A21A8" w:rsidRPr="005C3C37" w:rsidRDefault="007A21A8" w:rsidP="007A21A8">
            <w:pPr>
              <w:spacing w:after="0" w:line="240" w:lineRule="auto"/>
              <w:rPr>
                <w:rFonts w:cs="Times New Roman"/>
                <w:iCs/>
                <w:szCs w:val="24"/>
                <w:lang w:val="en-US"/>
              </w:rPr>
            </w:pPr>
            <w:r w:rsidRPr="005C3C37">
              <w:rPr>
                <w:rFonts w:cs="Times New Roman"/>
                <w:iCs/>
                <w:szCs w:val="24"/>
              </w:rPr>
              <w:t xml:space="preserve">% </w:t>
            </w:r>
            <w:proofErr w:type="gramStart"/>
            <w:r w:rsidRPr="005C3C37">
              <w:rPr>
                <w:rFonts w:cs="Times New Roman"/>
                <w:iCs/>
                <w:szCs w:val="24"/>
              </w:rPr>
              <w:t>of</w:t>
            </w:r>
            <w:proofErr w:type="gramEnd"/>
            <w:r w:rsidRPr="005C3C37">
              <w:rPr>
                <w:rFonts w:cs="Times New Roman"/>
                <w:iCs/>
                <w:szCs w:val="24"/>
              </w:rPr>
              <w:t xml:space="preserve"> drugs and equipment available</w:t>
            </w:r>
          </w:p>
        </w:tc>
        <w:tc>
          <w:tcPr>
            <w:tcW w:w="917" w:type="dxa"/>
            <w:tcBorders>
              <w:top w:val="nil"/>
              <w:left w:val="nil"/>
              <w:bottom w:val="nil"/>
              <w:right w:val="nil"/>
            </w:tcBorders>
            <w:vAlign w:val="bottom"/>
          </w:tcPr>
          <w:p w14:paraId="2E652AC3" w14:textId="2326167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79</w:t>
            </w:r>
          </w:p>
        </w:tc>
        <w:tc>
          <w:tcPr>
            <w:tcW w:w="919" w:type="dxa"/>
            <w:tcBorders>
              <w:top w:val="nil"/>
              <w:left w:val="nil"/>
              <w:bottom w:val="nil"/>
              <w:right w:val="nil"/>
            </w:tcBorders>
            <w:vAlign w:val="bottom"/>
          </w:tcPr>
          <w:p w14:paraId="7A26392D" w14:textId="501EE4D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9</w:t>
            </w:r>
          </w:p>
        </w:tc>
        <w:tc>
          <w:tcPr>
            <w:tcW w:w="917" w:type="dxa"/>
            <w:tcBorders>
              <w:top w:val="nil"/>
              <w:left w:val="nil"/>
              <w:bottom w:val="nil"/>
              <w:right w:val="nil"/>
            </w:tcBorders>
            <w:vAlign w:val="bottom"/>
          </w:tcPr>
          <w:p w14:paraId="276C7859" w14:textId="7DEA83BD"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78</w:t>
            </w:r>
          </w:p>
        </w:tc>
        <w:tc>
          <w:tcPr>
            <w:tcW w:w="919" w:type="dxa"/>
            <w:tcBorders>
              <w:top w:val="nil"/>
              <w:left w:val="nil"/>
              <w:bottom w:val="nil"/>
              <w:right w:val="nil"/>
            </w:tcBorders>
            <w:vAlign w:val="bottom"/>
          </w:tcPr>
          <w:p w14:paraId="0751B1B2" w14:textId="560CADDD"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8</w:t>
            </w:r>
          </w:p>
        </w:tc>
        <w:tc>
          <w:tcPr>
            <w:tcW w:w="947" w:type="dxa"/>
            <w:tcBorders>
              <w:top w:val="nil"/>
              <w:left w:val="nil"/>
              <w:bottom w:val="nil"/>
              <w:right w:val="nil"/>
            </w:tcBorders>
            <w:vAlign w:val="bottom"/>
          </w:tcPr>
          <w:p w14:paraId="641AB874" w14:textId="4B13B7E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63</w:t>
            </w:r>
          </w:p>
        </w:tc>
      </w:tr>
      <w:tr w:rsidR="007A21A8" w:rsidRPr="005C3C37" w14:paraId="5F001327" w14:textId="77777777" w:rsidTr="00753650">
        <w:trPr>
          <w:trHeight w:val="40"/>
        </w:trPr>
        <w:tc>
          <w:tcPr>
            <w:tcW w:w="4900" w:type="dxa"/>
            <w:gridSpan w:val="2"/>
            <w:tcBorders>
              <w:top w:val="nil"/>
              <w:left w:val="nil"/>
              <w:bottom w:val="nil"/>
              <w:right w:val="nil"/>
            </w:tcBorders>
          </w:tcPr>
          <w:p w14:paraId="696589C7" w14:textId="47343EE1" w:rsidR="007A21A8" w:rsidRPr="005C3C37" w:rsidRDefault="007A21A8" w:rsidP="007A21A8">
            <w:pPr>
              <w:spacing w:after="0" w:line="240" w:lineRule="auto"/>
              <w:rPr>
                <w:rFonts w:cs="Times New Roman"/>
                <w:iCs/>
                <w:szCs w:val="24"/>
              </w:rPr>
            </w:pPr>
            <w:r w:rsidRPr="005C3C37">
              <w:rPr>
                <w:rFonts w:cs="Times New Roman"/>
                <w:iCs/>
                <w:szCs w:val="24"/>
              </w:rPr>
              <w:t>Number of facilities in 5km radius</w:t>
            </w:r>
          </w:p>
        </w:tc>
        <w:tc>
          <w:tcPr>
            <w:tcW w:w="917" w:type="dxa"/>
            <w:tcBorders>
              <w:top w:val="nil"/>
              <w:left w:val="nil"/>
              <w:bottom w:val="nil"/>
              <w:right w:val="nil"/>
            </w:tcBorders>
            <w:vAlign w:val="bottom"/>
          </w:tcPr>
          <w:p w14:paraId="77638057" w14:textId="046D778E"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1.66</w:t>
            </w:r>
          </w:p>
        </w:tc>
        <w:tc>
          <w:tcPr>
            <w:tcW w:w="919" w:type="dxa"/>
            <w:tcBorders>
              <w:top w:val="nil"/>
              <w:left w:val="nil"/>
              <w:bottom w:val="nil"/>
              <w:right w:val="nil"/>
            </w:tcBorders>
            <w:vAlign w:val="bottom"/>
          </w:tcPr>
          <w:p w14:paraId="3F3F7CC5" w14:textId="15FDEF69"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3.08</w:t>
            </w:r>
          </w:p>
        </w:tc>
        <w:tc>
          <w:tcPr>
            <w:tcW w:w="917" w:type="dxa"/>
            <w:tcBorders>
              <w:top w:val="nil"/>
              <w:left w:val="nil"/>
              <w:bottom w:val="nil"/>
              <w:right w:val="nil"/>
            </w:tcBorders>
            <w:vAlign w:val="bottom"/>
          </w:tcPr>
          <w:p w14:paraId="01A27274" w14:textId="3B70635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1.29</w:t>
            </w:r>
          </w:p>
        </w:tc>
        <w:tc>
          <w:tcPr>
            <w:tcW w:w="919" w:type="dxa"/>
            <w:tcBorders>
              <w:top w:val="nil"/>
              <w:left w:val="nil"/>
              <w:bottom w:val="nil"/>
              <w:right w:val="nil"/>
            </w:tcBorders>
            <w:vAlign w:val="bottom"/>
          </w:tcPr>
          <w:p w14:paraId="500D7A4C" w14:textId="25845AA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2.18</w:t>
            </w:r>
          </w:p>
        </w:tc>
        <w:tc>
          <w:tcPr>
            <w:tcW w:w="947" w:type="dxa"/>
            <w:tcBorders>
              <w:top w:val="nil"/>
              <w:left w:val="nil"/>
              <w:bottom w:val="nil"/>
              <w:right w:val="nil"/>
            </w:tcBorders>
            <w:vAlign w:val="bottom"/>
          </w:tcPr>
          <w:p w14:paraId="30198B41" w14:textId="3CBA8F03"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3</w:t>
            </w:r>
          </w:p>
        </w:tc>
      </w:tr>
      <w:tr w:rsidR="007A21A8" w:rsidRPr="005C3C37" w14:paraId="45DB612F" w14:textId="77777777" w:rsidTr="00753650">
        <w:trPr>
          <w:trHeight w:val="40"/>
        </w:trPr>
        <w:tc>
          <w:tcPr>
            <w:tcW w:w="4900" w:type="dxa"/>
            <w:gridSpan w:val="2"/>
            <w:tcBorders>
              <w:top w:val="nil"/>
              <w:left w:val="nil"/>
              <w:right w:val="nil"/>
            </w:tcBorders>
          </w:tcPr>
          <w:p w14:paraId="7520EFEE" w14:textId="50E0A202" w:rsidR="007A21A8" w:rsidRPr="005C3C37" w:rsidRDefault="007A21A8" w:rsidP="007A21A8">
            <w:pPr>
              <w:spacing w:after="0" w:line="240" w:lineRule="auto"/>
              <w:rPr>
                <w:rFonts w:cs="Times New Roman"/>
                <w:iCs/>
                <w:szCs w:val="24"/>
              </w:rPr>
            </w:pPr>
            <w:r w:rsidRPr="005C3C37">
              <w:rPr>
                <w:rFonts w:cs="Times New Roman"/>
                <w:iCs/>
                <w:szCs w:val="24"/>
              </w:rPr>
              <w:t>Distance to closest higher-level facility (km)</w:t>
            </w:r>
          </w:p>
        </w:tc>
        <w:tc>
          <w:tcPr>
            <w:tcW w:w="917" w:type="dxa"/>
            <w:tcBorders>
              <w:top w:val="nil"/>
              <w:left w:val="nil"/>
              <w:right w:val="nil"/>
            </w:tcBorders>
            <w:vAlign w:val="bottom"/>
          </w:tcPr>
          <w:p w14:paraId="0BA16F35" w14:textId="4C1A6DD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37.24</w:t>
            </w:r>
          </w:p>
        </w:tc>
        <w:tc>
          <w:tcPr>
            <w:tcW w:w="919" w:type="dxa"/>
            <w:tcBorders>
              <w:top w:val="nil"/>
              <w:left w:val="nil"/>
              <w:right w:val="nil"/>
            </w:tcBorders>
            <w:vAlign w:val="bottom"/>
          </w:tcPr>
          <w:p w14:paraId="4B33ED8A" w14:textId="19754291"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36.87</w:t>
            </w:r>
          </w:p>
        </w:tc>
        <w:tc>
          <w:tcPr>
            <w:tcW w:w="917" w:type="dxa"/>
            <w:tcBorders>
              <w:top w:val="nil"/>
              <w:left w:val="nil"/>
              <w:right w:val="nil"/>
            </w:tcBorders>
            <w:vAlign w:val="bottom"/>
          </w:tcPr>
          <w:p w14:paraId="222CA432" w14:textId="6103C2B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35.92</w:t>
            </w:r>
          </w:p>
        </w:tc>
        <w:tc>
          <w:tcPr>
            <w:tcW w:w="919" w:type="dxa"/>
            <w:tcBorders>
              <w:top w:val="nil"/>
              <w:left w:val="nil"/>
              <w:right w:val="nil"/>
            </w:tcBorders>
            <w:vAlign w:val="bottom"/>
          </w:tcPr>
          <w:p w14:paraId="25A3DC92" w14:textId="1A36641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33.38</w:t>
            </w:r>
          </w:p>
        </w:tc>
        <w:tc>
          <w:tcPr>
            <w:tcW w:w="947" w:type="dxa"/>
            <w:tcBorders>
              <w:top w:val="nil"/>
              <w:left w:val="nil"/>
              <w:right w:val="nil"/>
            </w:tcBorders>
            <w:vAlign w:val="bottom"/>
          </w:tcPr>
          <w:p w14:paraId="1A518EAE" w14:textId="2D72992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79</w:t>
            </w:r>
          </w:p>
        </w:tc>
      </w:tr>
      <w:tr w:rsidR="007A21A8" w:rsidRPr="005C3C37" w14:paraId="1333D80D" w14:textId="77777777" w:rsidTr="006D5C86">
        <w:trPr>
          <w:trHeight w:val="40"/>
        </w:trPr>
        <w:tc>
          <w:tcPr>
            <w:tcW w:w="4900" w:type="dxa"/>
            <w:gridSpan w:val="2"/>
            <w:tcBorders>
              <w:top w:val="nil"/>
              <w:left w:val="nil"/>
              <w:right w:val="nil"/>
            </w:tcBorders>
          </w:tcPr>
          <w:p w14:paraId="20EBB781" w14:textId="6406D499" w:rsidR="007A21A8" w:rsidRPr="005C3C37" w:rsidRDefault="007A21A8" w:rsidP="007A21A8">
            <w:pPr>
              <w:spacing w:after="0" w:line="240" w:lineRule="auto"/>
              <w:rPr>
                <w:rFonts w:cs="Times New Roman"/>
                <w:iCs/>
                <w:szCs w:val="24"/>
              </w:rPr>
            </w:pPr>
            <w:r w:rsidRPr="005C3C37">
              <w:rPr>
                <w:rFonts w:cs="Times New Roman"/>
                <w:iCs/>
                <w:szCs w:val="24"/>
              </w:rPr>
              <w:t xml:space="preserve">% </w:t>
            </w:r>
            <w:proofErr w:type="gramStart"/>
            <w:r w:rsidRPr="005C3C37">
              <w:rPr>
                <w:rFonts w:cs="Times New Roman"/>
                <w:iCs/>
                <w:szCs w:val="24"/>
              </w:rPr>
              <w:t>of</w:t>
            </w:r>
            <w:proofErr w:type="gramEnd"/>
            <w:r w:rsidRPr="005C3C37">
              <w:rPr>
                <w:rFonts w:cs="Times New Roman"/>
                <w:iCs/>
                <w:szCs w:val="24"/>
              </w:rPr>
              <w:t xml:space="preserve"> treatment guidelines available</w:t>
            </w:r>
          </w:p>
        </w:tc>
        <w:tc>
          <w:tcPr>
            <w:tcW w:w="917" w:type="dxa"/>
            <w:tcBorders>
              <w:top w:val="nil"/>
              <w:left w:val="nil"/>
              <w:right w:val="nil"/>
            </w:tcBorders>
            <w:vAlign w:val="bottom"/>
          </w:tcPr>
          <w:p w14:paraId="0DEB9EC4" w14:textId="38D9C99C"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54</w:t>
            </w:r>
          </w:p>
        </w:tc>
        <w:tc>
          <w:tcPr>
            <w:tcW w:w="919" w:type="dxa"/>
            <w:tcBorders>
              <w:top w:val="nil"/>
              <w:left w:val="nil"/>
              <w:right w:val="nil"/>
            </w:tcBorders>
            <w:vAlign w:val="bottom"/>
          </w:tcPr>
          <w:p w14:paraId="233682F2" w14:textId="3974CB5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7</w:t>
            </w:r>
          </w:p>
        </w:tc>
        <w:tc>
          <w:tcPr>
            <w:tcW w:w="917" w:type="dxa"/>
            <w:tcBorders>
              <w:top w:val="nil"/>
              <w:left w:val="nil"/>
              <w:right w:val="nil"/>
            </w:tcBorders>
            <w:vAlign w:val="bottom"/>
          </w:tcPr>
          <w:p w14:paraId="7D4A4B29" w14:textId="19A6C01C"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51</w:t>
            </w:r>
          </w:p>
        </w:tc>
        <w:tc>
          <w:tcPr>
            <w:tcW w:w="919" w:type="dxa"/>
            <w:tcBorders>
              <w:top w:val="nil"/>
              <w:left w:val="nil"/>
              <w:right w:val="nil"/>
            </w:tcBorders>
            <w:vAlign w:val="bottom"/>
          </w:tcPr>
          <w:p w14:paraId="26326E84" w14:textId="75605B8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6</w:t>
            </w:r>
          </w:p>
        </w:tc>
        <w:tc>
          <w:tcPr>
            <w:tcW w:w="947" w:type="dxa"/>
            <w:tcBorders>
              <w:top w:val="nil"/>
              <w:left w:val="nil"/>
              <w:right w:val="nil"/>
            </w:tcBorders>
            <w:vAlign w:val="bottom"/>
          </w:tcPr>
          <w:p w14:paraId="77C672ED" w14:textId="170BB5D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9</w:t>
            </w:r>
          </w:p>
        </w:tc>
      </w:tr>
      <w:tr w:rsidR="007A21A8" w:rsidRPr="005C3C37" w14:paraId="51533B87" w14:textId="77777777" w:rsidTr="006D5C86">
        <w:trPr>
          <w:trHeight w:val="40"/>
        </w:trPr>
        <w:tc>
          <w:tcPr>
            <w:tcW w:w="4900" w:type="dxa"/>
            <w:gridSpan w:val="2"/>
            <w:tcBorders>
              <w:top w:val="nil"/>
              <w:left w:val="nil"/>
              <w:right w:val="nil"/>
            </w:tcBorders>
          </w:tcPr>
          <w:p w14:paraId="53EB6B2C" w14:textId="77777777" w:rsidR="007A21A8" w:rsidRPr="005C3C37" w:rsidRDefault="007A21A8" w:rsidP="007A21A8">
            <w:pPr>
              <w:spacing w:after="0" w:line="240" w:lineRule="auto"/>
              <w:rPr>
                <w:rFonts w:cs="Times New Roman"/>
                <w:iCs/>
                <w:szCs w:val="24"/>
              </w:rPr>
            </w:pPr>
          </w:p>
        </w:tc>
        <w:tc>
          <w:tcPr>
            <w:tcW w:w="917" w:type="dxa"/>
            <w:tcBorders>
              <w:top w:val="nil"/>
              <w:left w:val="nil"/>
              <w:right w:val="nil"/>
            </w:tcBorders>
            <w:vAlign w:val="bottom"/>
          </w:tcPr>
          <w:p w14:paraId="097B67E8" w14:textId="77777777" w:rsidR="007A21A8" w:rsidRPr="00F863F2" w:rsidRDefault="007A21A8" w:rsidP="007A21A8">
            <w:pPr>
              <w:spacing w:after="0" w:line="240" w:lineRule="auto"/>
              <w:jc w:val="right"/>
              <w:rPr>
                <w:rFonts w:eastAsia="Times New Roman" w:cs="Times New Roman"/>
                <w:color w:val="000000"/>
                <w:szCs w:val="24"/>
                <w:lang w:eastAsia="en-GB"/>
              </w:rPr>
            </w:pPr>
          </w:p>
        </w:tc>
        <w:tc>
          <w:tcPr>
            <w:tcW w:w="919" w:type="dxa"/>
            <w:tcBorders>
              <w:top w:val="nil"/>
              <w:left w:val="nil"/>
              <w:right w:val="nil"/>
            </w:tcBorders>
            <w:vAlign w:val="bottom"/>
          </w:tcPr>
          <w:p w14:paraId="5E4DD87E" w14:textId="77777777" w:rsidR="007A21A8" w:rsidRPr="00F863F2" w:rsidRDefault="007A21A8" w:rsidP="007A21A8">
            <w:pPr>
              <w:spacing w:after="0" w:line="240" w:lineRule="auto"/>
              <w:jc w:val="right"/>
              <w:rPr>
                <w:rFonts w:eastAsia="Times New Roman" w:cs="Times New Roman"/>
                <w:color w:val="000000"/>
                <w:szCs w:val="24"/>
                <w:lang w:eastAsia="en-GB"/>
              </w:rPr>
            </w:pPr>
          </w:p>
        </w:tc>
        <w:tc>
          <w:tcPr>
            <w:tcW w:w="917" w:type="dxa"/>
            <w:tcBorders>
              <w:top w:val="nil"/>
              <w:left w:val="nil"/>
              <w:right w:val="nil"/>
            </w:tcBorders>
            <w:vAlign w:val="bottom"/>
          </w:tcPr>
          <w:p w14:paraId="6B772FDD" w14:textId="77777777" w:rsidR="007A21A8" w:rsidRPr="00F863F2" w:rsidRDefault="007A21A8" w:rsidP="007A21A8">
            <w:pPr>
              <w:spacing w:after="0" w:line="240" w:lineRule="auto"/>
              <w:jc w:val="right"/>
              <w:rPr>
                <w:rFonts w:eastAsia="Times New Roman" w:cs="Times New Roman"/>
                <w:color w:val="000000"/>
                <w:szCs w:val="24"/>
                <w:lang w:eastAsia="en-GB"/>
              </w:rPr>
            </w:pPr>
          </w:p>
        </w:tc>
        <w:tc>
          <w:tcPr>
            <w:tcW w:w="919" w:type="dxa"/>
            <w:tcBorders>
              <w:top w:val="nil"/>
              <w:left w:val="nil"/>
              <w:right w:val="nil"/>
            </w:tcBorders>
            <w:vAlign w:val="bottom"/>
          </w:tcPr>
          <w:p w14:paraId="5674262C" w14:textId="77777777" w:rsidR="007A21A8" w:rsidRPr="00F863F2" w:rsidRDefault="007A21A8" w:rsidP="007A21A8">
            <w:pPr>
              <w:spacing w:after="0" w:line="240" w:lineRule="auto"/>
              <w:jc w:val="right"/>
              <w:rPr>
                <w:rFonts w:eastAsia="Times New Roman" w:cs="Times New Roman"/>
                <w:color w:val="000000"/>
                <w:szCs w:val="24"/>
                <w:lang w:eastAsia="en-GB"/>
              </w:rPr>
            </w:pPr>
          </w:p>
        </w:tc>
        <w:tc>
          <w:tcPr>
            <w:tcW w:w="947" w:type="dxa"/>
            <w:tcBorders>
              <w:top w:val="nil"/>
              <w:left w:val="nil"/>
              <w:right w:val="nil"/>
            </w:tcBorders>
            <w:vAlign w:val="bottom"/>
          </w:tcPr>
          <w:p w14:paraId="40E94D9C" w14:textId="77777777" w:rsidR="007A21A8" w:rsidRPr="00F863F2" w:rsidRDefault="007A21A8" w:rsidP="007A21A8">
            <w:pPr>
              <w:spacing w:after="0" w:line="240" w:lineRule="auto"/>
              <w:jc w:val="right"/>
              <w:rPr>
                <w:rFonts w:eastAsia="Times New Roman" w:cs="Times New Roman"/>
                <w:color w:val="000000"/>
                <w:szCs w:val="24"/>
                <w:lang w:eastAsia="en-GB"/>
              </w:rPr>
            </w:pPr>
          </w:p>
        </w:tc>
      </w:tr>
      <w:tr w:rsidR="007A21A8" w:rsidRPr="005C3C37" w14:paraId="11186C43" w14:textId="77777777" w:rsidTr="006D5C86">
        <w:trPr>
          <w:trHeight w:val="40"/>
        </w:trPr>
        <w:tc>
          <w:tcPr>
            <w:tcW w:w="4900" w:type="dxa"/>
            <w:gridSpan w:val="2"/>
            <w:tcBorders>
              <w:top w:val="nil"/>
              <w:left w:val="nil"/>
              <w:right w:val="nil"/>
            </w:tcBorders>
          </w:tcPr>
          <w:p w14:paraId="1A338E09" w14:textId="14E78A5A" w:rsidR="007A21A8" w:rsidRPr="005C3C37" w:rsidRDefault="007A21A8" w:rsidP="007A21A8">
            <w:pPr>
              <w:spacing w:after="0" w:line="240" w:lineRule="auto"/>
              <w:rPr>
                <w:rFonts w:cs="Times New Roman"/>
                <w:iCs/>
                <w:szCs w:val="24"/>
              </w:rPr>
            </w:pPr>
            <w:r>
              <w:rPr>
                <w:rFonts w:cs="Times New Roman"/>
                <w:iCs/>
                <w:szCs w:val="24"/>
              </w:rPr>
              <w:t xml:space="preserve">Observations </w:t>
            </w:r>
          </w:p>
        </w:tc>
        <w:tc>
          <w:tcPr>
            <w:tcW w:w="1836" w:type="dxa"/>
            <w:gridSpan w:val="2"/>
            <w:tcBorders>
              <w:top w:val="nil"/>
              <w:left w:val="nil"/>
              <w:right w:val="nil"/>
            </w:tcBorders>
            <w:vAlign w:val="bottom"/>
          </w:tcPr>
          <w:p w14:paraId="1AA11C73" w14:textId="0A0A62E4" w:rsidR="007A21A8" w:rsidRPr="005C3C37" w:rsidRDefault="007A21A8" w:rsidP="007A21A8">
            <w:pPr>
              <w:spacing w:after="0" w:line="240" w:lineRule="auto"/>
              <w:jc w:val="center"/>
              <w:rPr>
                <w:rFonts w:cs="Times New Roman"/>
                <w:szCs w:val="24"/>
                <w:lang w:val="en-US"/>
              </w:rPr>
            </w:pPr>
            <w:r>
              <w:rPr>
                <w:rFonts w:eastAsia="Times New Roman" w:cs="Times New Roman"/>
                <w:color w:val="000000"/>
                <w:szCs w:val="24"/>
                <w:lang w:eastAsia="en-GB"/>
              </w:rPr>
              <w:t>83</w:t>
            </w:r>
          </w:p>
        </w:tc>
        <w:tc>
          <w:tcPr>
            <w:tcW w:w="1836" w:type="dxa"/>
            <w:gridSpan w:val="2"/>
            <w:tcBorders>
              <w:top w:val="nil"/>
              <w:left w:val="nil"/>
              <w:right w:val="nil"/>
            </w:tcBorders>
            <w:vAlign w:val="bottom"/>
          </w:tcPr>
          <w:p w14:paraId="23BE083F" w14:textId="6AF32F0A" w:rsidR="007A21A8" w:rsidRPr="005C3C37" w:rsidRDefault="007A21A8" w:rsidP="007A21A8">
            <w:pPr>
              <w:spacing w:after="0" w:line="240" w:lineRule="auto"/>
              <w:jc w:val="center"/>
              <w:rPr>
                <w:rFonts w:cs="Times New Roman"/>
                <w:szCs w:val="24"/>
                <w:lang w:val="en-US"/>
              </w:rPr>
            </w:pPr>
            <w:r w:rsidRPr="00F863F2">
              <w:rPr>
                <w:rFonts w:eastAsia="Times New Roman" w:cs="Times New Roman"/>
                <w:color w:val="000000"/>
                <w:szCs w:val="24"/>
                <w:lang w:eastAsia="en-GB"/>
              </w:rPr>
              <w:t>1</w:t>
            </w:r>
            <w:r>
              <w:rPr>
                <w:rFonts w:eastAsia="Times New Roman" w:cs="Times New Roman"/>
                <w:color w:val="000000"/>
                <w:szCs w:val="24"/>
                <w:lang w:eastAsia="en-GB"/>
              </w:rPr>
              <w:t>12</w:t>
            </w:r>
          </w:p>
        </w:tc>
        <w:tc>
          <w:tcPr>
            <w:tcW w:w="947" w:type="dxa"/>
            <w:tcBorders>
              <w:top w:val="nil"/>
              <w:left w:val="nil"/>
              <w:right w:val="nil"/>
            </w:tcBorders>
          </w:tcPr>
          <w:p w14:paraId="4C4F1654" w14:textId="2CDCEEE8" w:rsidR="007A21A8" w:rsidRPr="005C3C37" w:rsidRDefault="007A21A8" w:rsidP="007A21A8">
            <w:pPr>
              <w:spacing w:after="0" w:line="240" w:lineRule="auto"/>
              <w:rPr>
                <w:rFonts w:cs="Times New Roman"/>
                <w:szCs w:val="24"/>
                <w:lang w:val="en-US"/>
              </w:rPr>
            </w:pPr>
          </w:p>
        </w:tc>
      </w:tr>
      <w:tr w:rsidR="007A21A8" w:rsidRPr="005C3C37" w14:paraId="4419CBD5" w14:textId="77777777" w:rsidTr="006D5C86">
        <w:trPr>
          <w:trHeight w:val="40"/>
        </w:trPr>
        <w:tc>
          <w:tcPr>
            <w:tcW w:w="4900" w:type="dxa"/>
            <w:gridSpan w:val="2"/>
            <w:tcBorders>
              <w:left w:val="nil"/>
              <w:bottom w:val="single" w:sz="4" w:space="0" w:color="auto"/>
              <w:right w:val="nil"/>
            </w:tcBorders>
          </w:tcPr>
          <w:p w14:paraId="6229C9B3" w14:textId="77777777" w:rsidR="007A21A8" w:rsidRPr="005C3C37" w:rsidRDefault="007A21A8" w:rsidP="007A21A8">
            <w:pPr>
              <w:spacing w:after="0" w:line="240" w:lineRule="auto"/>
              <w:rPr>
                <w:rFonts w:cs="Times New Roman"/>
                <w:iCs/>
                <w:szCs w:val="24"/>
              </w:rPr>
            </w:pPr>
          </w:p>
        </w:tc>
        <w:tc>
          <w:tcPr>
            <w:tcW w:w="1836" w:type="dxa"/>
            <w:gridSpan w:val="2"/>
            <w:tcBorders>
              <w:left w:val="nil"/>
              <w:bottom w:val="single" w:sz="4" w:space="0" w:color="auto"/>
              <w:right w:val="nil"/>
            </w:tcBorders>
            <w:vAlign w:val="bottom"/>
          </w:tcPr>
          <w:p w14:paraId="782BB469" w14:textId="77777777" w:rsidR="007A21A8" w:rsidRPr="00F863F2" w:rsidRDefault="007A21A8" w:rsidP="007A21A8">
            <w:pPr>
              <w:spacing w:after="0" w:line="240" w:lineRule="auto"/>
              <w:jc w:val="center"/>
              <w:rPr>
                <w:rFonts w:eastAsia="Times New Roman" w:cs="Times New Roman"/>
                <w:color w:val="000000"/>
                <w:szCs w:val="24"/>
                <w:lang w:eastAsia="en-GB"/>
              </w:rPr>
            </w:pPr>
          </w:p>
        </w:tc>
        <w:tc>
          <w:tcPr>
            <w:tcW w:w="1836" w:type="dxa"/>
            <w:gridSpan w:val="2"/>
            <w:tcBorders>
              <w:left w:val="nil"/>
              <w:bottom w:val="single" w:sz="4" w:space="0" w:color="auto"/>
              <w:right w:val="nil"/>
            </w:tcBorders>
            <w:vAlign w:val="bottom"/>
          </w:tcPr>
          <w:p w14:paraId="3FB51EEC" w14:textId="77777777" w:rsidR="007A21A8" w:rsidRPr="00F863F2" w:rsidRDefault="007A21A8" w:rsidP="007A21A8">
            <w:pPr>
              <w:spacing w:after="0" w:line="240" w:lineRule="auto"/>
              <w:jc w:val="center"/>
              <w:rPr>
                <w:rFonts w:eastAsia="Times New Roman" w:cs="Times New Roman"/>
                <w:color w:val="000000"/>
                <w:szCs w:val="24"/>
                <w:lang w:eastAsia="en-GB"/>
              </w:rPr>
            </w:pPr>
          </w:p>
        </w:tc>
        <w:tc>
          <w:tcPr>
            <w:tcW w:w="947" w:type="dxa"/>
            <w:tcBorders>
              <w:left w:val="nil"/>
              <w:bottom w:val="single" w:sz="4" w:space="0" w:color="auto"/>
              <w:right w:val="nil"/>
            </w:tcBorders>
          </w:tcPr>
          <w:p w14:paraId="22702A77" w14:textId="77777777" w:rsidR="007A21A8" w:rsidRPr="005C3C37" w:rsidRDefault="007A21A8" w:rsidP="007A21A8">
            <w:pPr>
              <w:spacing w:after="0" w:line="240" w:lineRule="auto"/>
              <w:rPr>
                <w:rFonts w:cs="Times New Roman"/>
                <w:szCs w:val="24"/>
                <w:lang w:val="en-US"/>
              </w:rPr>
            </w:pPr>
          </w:p>
        </w:tc>
      </w:tr>
      <w:tr w:rsidR="007A21A8" w:rsidRPr="006D5C86" w14:paraId="436336E8" w14:textId="77777777" w:rsidTr="00DC39D6">
        <w:trPr>
          <w:trHeight w:val="86"/>
        </w:trPr>
        <w:tc>
          <w:tcPr>
            <w:tcW w:w="9519" w:type="dxa"/>
            <w:gridSpan w:val="7"/>
            <w:tcBorders>
              <w:top w:val="single" w:sz="4" w:space="0" w:color="auto"/>
              <w:left w:val="nil"/>
              <w:bottom w:val="single" w:sz="4" w:space="0" w:color="auto"/>
              <w:right w:val="nil"/>
            </w:tcBorders>
          </w:tcPr>
          <w:p w14:paraId="6C5CE8FE" w14:textId="7ABB7E7F" w:rsidR="007A21A8" w:rsidRPr="006D5C86" w:rsidRDefault="007A21A8" w:rsidP="007A21A8">
            <w:pPr>
              <w:spacing w:after="0" w:line="240" w:lineRule="auto"/>
              <w:rPr>
                <w:rFonts w:cs="Times New Roman"/>
                <w:b/>
                <w:iCs/>
                <w:szCs w:val="24"/>
                <w:lang w:val="en-US"/>
              </w:rPr>
            </w:pPr>
            <w:r w:rsidRPr="006D5C86">
              <w:rPr>
                <w:rFonts w:cs="Times New Roman"/>
                <w:b/>
                <w:iCs/>
                <w:szCs w:val="24"/>
                <w:lang w:val="en-US"/>
              </w:rPr>
              <w:t xml:space="preserve">Panel B: Provider characteristics </w:t>
            </w:r>
            <w:r w:rsidR="00135EA4">
              <w:rPr>
                <w:rFonts w:cs="Times New Roman"/>
                <w:b/>
                <w:iCs/>
                <w:szCs w:val="24"/>
                <w:lang w:val="en-US"/>
              </w:rPr>
              <w:t>(N=353)</w:t>
            </w:r>
          </w:p>
        </w:tc>
      </w:tr>
      <w:tr w:rsidR="007A21A8" w:rsidRPr="005C3C37" w14:paraId="0F44262C" w14:textId="77777777" w:rsidTr="00753650">
        <w:trPr>
          <w:trHeight w:val="222"/>
        </w:trPr>
        <w:tc>
          <w:tcPr>
            <w:tcW w:w="4900" w:type="dxa"/>
            <w:gridSpan w:val="2"/>
            <w:tcBorders>
              <w:top w:val="single" w:sz="4" w:space="0" w:color="auto"/>
              <w:left w:val="nil"/>
              <w:bottom w:val="nil"/>
              <w:right w:val="nil"/>
            </w:tcBorders>
          </w:tcPr>
          <w:p w14:paraId="503E4C01" w14:textId="01A1EAAE" w:rsidR="007A21A8" w:rsidRPr="005C3C37" w:rsidRDefault="007A21A8" w:rsidP="007A21A8">
            <w:pPr>
              <w:spacing w:after="0" w:line="240" w:lineRule="auto"/>
              <w:rPr>
                <w:rFonts w:cs="Times New Roman"/>
                <w:iCs/>
                <w:szCs w:val="24"/>
              </w:rPr>
            </w:pPr>
            <w:r w:rsidRPr="005C3C37">
              <w:rPr>
                <w:rFonts w:cs="Times New Roman"/>
                <w:iCs/>
                <w:szCs w:val="24"/>
              </w:rPr>
              <w:t>Male</w:t>
            </w:r>
          </w:p>
        </w:tc>
        <w:tc>
          <w:tcPr>
            <w:tcW w:w="917" w:type="dxa"/>
            <w:tcBorders>
              <w:top w:val="single" w:sz="4" w:space="0" w:color="auto"/>
              <w:left w:val="nil"/>
              <w:bottom w:val="nil"/>
              <w:right w:val="nil"/>
            </w:tcBorders>
            <w:vAlign w:val="bottom"/>
          </w:tcPr>
          <w:p w14:paraId="00F6A785" w14:textId="6B719511"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52</w:t>
            </w:r>
          </w:p>
        </w:tc>
        <w:tc>
          <w:tcPr>
            <w:tcW w:w="919" w:type="dxa"/>
            <w:tcBorders>
              <w:top w:val="single" w:sz="4" w:space="0" w:color="auto"/>
              <w:left w:val="nil"/>
              <w:bottom w:val="nil"/>
              <w:right w:val="nil"/>
            </w:tcBorders>
            <w:vAlign w:val="bottom"/>
          </w:tcPr>
          <w:p w14:paraId="1185550A" w14:textId="1BECCB23"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5</w:t>
            </w:r>
          </w:p>
        </w:tc>
        <w:tc>
          <w:tcPr>
            <w:tcW w:w="917" w:type="dxa"/>
            <w:tcBorders>
              <w:top w:val="single" w:sz="4" w:space="0" w:color="auto"/>
              <w:left w:val="nil"/>
              <w:bottom w:val="nil"/>
              <w:right w:val="nil"/>
            </w:tcBorders>
            <w:vAlign w:val="bottom"/>
          </w:tcPr>
          <w:p w14:paraId="431C0B32" w14:textId="4D807FC9"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6</w:t>
            </w:r>
          </w:p>
        </w:tc>
        <w:tc>
          <w:tcPr>
            <w:tcW w:w="919" w:type="dxa"/>
            <w:tcBorders>
              <w:top w:val="single" w:sz="4" w:space="0" w:color="auto"/>
              <w:left w:val="nil"/>
              <w:bottom w:val="nil"/>
              <w:right w:val="nil"/>
            </w:tcBorders>
            <w:vAlign w:val="bottom"/>
          </w:tcPr>
          <w:p w14:paraId="25E642BD" w14:textId="51A86AF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5</w:t>
            </w:r>
          </w:p>
        </w:tc>
        <w:tc>
          <w:tcPr>
            <w:tcW w:w="947" w:type="dxa"/>
            <w:tcBorders>
              <w:top w:val="single" w:sz="4" w:space="0" w:color="auto"/>
              <w:left w:val="nil"/>
              <w:bottom w:val="nil"/>
              <w:right w:val="nil"/>
            </w:tcBorders>
            <w:vAlign w:val="bottom"/>
          </w:tcPr>
          <w:p w14:paraId="0D9B060F" w14:textId="62702A1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4</w:t>
            </w:r>
          </w:p>
        </w:tc>
      </w:tr>
      <w:tr w:rsidR="007A21A8" w:rsidRPr="005C3C37" w14:paraId="0B408F07" w14:textId="77777777" w:rsidTr="00753650">
        <w:trPr>
          <w:trHeight w:val="222"/>
        </w:trPr>
        <w:tc>
          <w:tcPr>
            <w:tcW w:w="4900" w:type="dxa"/>
            <w:gridSpan w:val="2"/>
            <w:tcBorders>
              <w:top w:val="nil"/>
              <w:left w:val="nil"/>
              <w:bottom w:val="nil"/>
              <w:right w:val="nil"/>
            </w:tcBorders>
          </w:tcPr>
          <w:p w14:paraId="11438C3E" w14:textId="3BB4BB20" w:rsidR="007A21A8" w:rsidRPr="005C3C37" w:rsidRDefault="007A21A8" w:rsidP="007A21A8">
            <w:pPr>
              <w:spacing w:after="0" w:line="240" w:lineRule="auto"/>
              <w:rPr>
                <w:rFonts w:cs="Times New Roman"/>
                <w:iCs/>
                <w:szCs w:val="24"/>
              </w:rPr>
            </w:pPr>
            <w:r w:rsidRPr="005C3C37">
              <w:rPr>
                <w:rFonts w:cs="Times New Roman"/>
                <w:iCs/>
                <w:szCs w:val="24"/>
              </w:rPr>
              <w:t>Work experience (years)</w:t>
            </w:r>
          </w:p>
        </w:tc>
        <w:tc>
          <w:tcPr>
            <w:tcW w:w="917" w:type="dxa"/>
            <w:tcBorders>
              <w:left w:val="nil"/>
              <w:bottom w:val="nil"/>
              <w:right w:val="nil"/>
            </w:tcBorders>
            <w:vAlign w:val="bottom"/>
          </w:tcPr>
          <w:p w14:paraId="6767EE01" w14:textId="5F7132F6"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10.14</w:t>
            </w:r>
          </w:p>
        </w:tc>
        <w:tc>
          <w:tcPr>
            <w:tcW w:w="919" w:type="dxa"/>
            <w:tcBorders>
              <w:left w:val="nil"/>
              <w:bottom w:val="nil"/>
              <w:right w:val="nil"/>
            </w:tcBorders>
            <w:vAlign w:val="bottom"/>
          </w:tcPr>
          <w:p w14:paraId="19228125" w14:textId="2E886F6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9.28</w:t>
            </w:r>
          </w:p>
        </w:tc>
        <w:tc>
          <w:tcPr>
            <w:tcW w:w="917" w:type="dxa"/>
            <w:tcBorders>
              <w:left w:val="nil"/>
              <w:bottom w:val="nil"/>
              <w:right w:val="nil"/>
            </w:tcBorders>
            <w:vAlign w:val="bottom"/>
          </w:tcPr>
          <w:p w14:paraId="5BC127AE" w14:textId="0EA6239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8.94</w:t>
            </w:r>
          </w:p>
        </w:tc>
        <w:tc>
          <w:tcPr>
            <w:tcW w:w="919" w:type="dxa"/>
            <w:tcBorders>
              <w:left w:val="nil"/>
              <w:bottom w:val="nil"/>
              <w:right w:val="nil"/>
            </w:tcBorders>
            <w:vAlign w:val="bottom"/>
          </w:tcPr>
          <w:p w14:paraId="1C1C23BE" w14:textId="7FC2D31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8.16</w:t>
            </w:r>
          </w:p>
        </w:tc>
        <w:tc>
          <w:tcPr>
            <w:tcW w:w="947" w:type="dxa"/>
            <w:tcBorders>
              <w:left w:val="nil"/>
              <w:bottom w:val="nil"/>
              <w:right w:val="nil"/>
            </w:tcBorders>
            <w:vAlign w:val="bottom"/>
          </w:tcPr>
          <w:p w14:paraId="7E93E837" w14:textId="764477FC"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2</w:t>
            </w:r>
          </w:p>
        </w:tc>
      </w:tr>
      <w:tr w:rsidR="007A21A8" w:rsidRPr="005C3C37" w14:paraId="5AE6B9D0" w14:textId="77777777" w:rsidTr="00753650">
        <w:trPr>
          <w:trHeight w:val="222"/>
        </w:trPr>
        <w:tc>
          <w:tcPr>
            <w:tcW w:w="4900" w:type="dxa"/>
            <w:gridSpan w:val="2"/>
            <w:tcBorders>
              <w:top w:val="nil"/>
              <w:left w:val="nil"/>
              <w:bottom w:val="nil"/>
              <w:right w:val="nil"/>
            </w:tcBorders>
          </w:tcPr>
          <w:p w14:paraId="62722557" w14:textId="1F7B9105" w:rsidR="007A21A8" w:rsidRPr="005C3C37" w:rsidRDefault="007A21A8" w:rsidP="007A21A8">
            <w:pPr>
              <w:spacing w:after="0" w:line="240" w:lineRule="auto"/>
              <w:rPr>
                <w:rFonts w:cs="Times New Roman"/>
                <w:iCs/>
                <w:szCs w:val="24"/>
              </w:rPr>
            </w:pPr>
            <w:r w:rsidRPr="005C3C37">
              <w:rPr>
                <w:rFonts w:cs="Times New Roman"/>
                <w:iCs/>
                <w:szCs w:val="24"/>
              </w:rPr>
              <w:t>Doctor</w:t>
            </w:r>
          </w:p>
        </w:tc>
        <w:tc>
          <w:tcPr>
            <w:tcW w:w="917" w:type="dxa"/>
            <w:tcBorders>
              <w:left w:val="nil"/>
              <w:bottom w:val="nil"/>
              <w:right w:val="nil"/>
            </w:tcBorders>
            <w:vAlign w:val="bottom"/>
          </w:tcPr>
          <w:p w14:paraId="500F690D" w14:textId="32464A3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4</w:t>
            </w:r>
          </w:p>
        </w:tc>
        <w:tc>
          <w:tcPr>
            <w:tcW w:w="919" w:type="dxa"/>
            <w:tcBorders>
              <w:left w:val="nil"/>
              <w:bottom w:val="nil"/>
              <w:right w:val="nil"/>
            </w:tcBorders>
            <w:vAlign w:val="bottom"/>
          </w:tcPr>
          <w:p w14:paraId="7A3DE785" w14:textId="5141391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9</w:t>
            </w:r>
          </w:p>
        </w:tc>
        <w:tc>
          <w:tcPr>
            <w:tcW w:w="917" w:type="dxa"/>
            <w:tcBorders>
              <w:left w:val="nil"/>
              <w:bottom w:val="nil"/>
              <w:right w:val="nil"/>
            </w:tcBorders>
            <w:vAlign w:val="bottom"/>
          </w:tcPr>
          <w:p w14:paraId="33E7C451" w14:textId="4C66367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2</w:t>
            </w:r>
          </w:p>
        </w:tc>
        <w:tc>
          <w:tcPr>
            <w:tcW w:w="919" w:type="dxa"/>
            <w:tcBorders>
              <w:left w:val="nil"/>
              <w:bottom w:val="nil"/>
              <w:right w:val="nil"/>
            </w:tcBorders>
            <w:vAlign w:val="bottom"/>
          </w:tcPr>
          <w:p w14:paraId="5D631996" w14:textId="6BDE5BE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3</w:t>
            </w:r>
          </w:p>
        </w:tc>
        <w:tc>
          <w:tcPr>
            <w:tcW w:w="947" w:type="dxa"/>
            <w:tcBorders>
              <w:left w:val="nil"/>
              <w:bottom w:val="nil"/>
              <w:right w:val="nil"/>
            </w:tcBorders>
            <w:vAlign w:val="bottom"/>
          </w:tcPr>
          <w:p w14:paraId="3DD9783E" w14:textId="5BB641E1"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2</w:t>
            </w:r>
          </w:p>
        </w:tc>
      </w:tr>
      <w:tr w:rsidR="007A21A8" w:rsidRPr="005C3C37" w14:paraId="50FFD9DF" w14:textId="77777777" w:rsidTr="00753650">
        <w:trPr>
          <w:trHeight w:val="222"/>
        </w:trPr>
        <w:tc>
          <w:tcPr>
            <w:tcW w:w="4900" w:type="dxa"/>
            <w:gridSpan w:val="2"/>
            <w:tcBorders>
              <w:top w:val="nil"/>
              <w:left w:val="nil"/>
              <w:bottom w:val="nil"/>
              <w:right w:val="nil"/>
            </w:tcBorders>
          </w:tcPr>
          <w:p w14:paraId="1E695CBA" w14:textId="62773C50" w:rsidR="007A21A8" w:rsidRPr="005C3C37" w:rsidRDefault="007A21A8" w:rsidP="007A21A8">
            <w:pPr>
              <w:spacing w:after="0" w:line="240" w:lineRule="auto"/>
              <w:rPr>
                <w:rFonts w:cs="Times New Roman"/>
                <w:iCs/>
                <w:szCs w:val="24"/>
              </w:rPr>
            </w:pPr>
            <w:r w:rsidRPr="005C3C37">
              <w:rPr>
                <w:rFonts w:cs="Times New Roman"/>
                <w:iCs/>
                <w:szCs w:val="24"/>
              </w:rPr>
              <w:t>Nurse</w:t>
            </w:r>
          </w:p>
        </w:tc>
        <w:tc>
          <w:tcPr>
            <w:tcW w:w="917" w:type="dxa"/>
            <w:tcBorders>
              <w:left w:val="nil"/>
              <w:bottom w:val="nil"/>
              <w:right w:val="nil"/>
            </w:tcBorders>
            <w:vAlign w:val="bottom"/>
          </w:tcPr>
          <w:p w14:paraId="4B170DA8" w14:textId="054297B2"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8</w:t>
            </w:r>
          </w:p>
        </w:tc>
        <w:tc>
          <w:tcPr>
            <w:tcW w:w="919" w:type="dxa"/>
            <w:tcBorders>
              <w:left w:val="nil"/>
              <w:bottom w:val="nil"/>
              <w:right w:val="nil"/>
            </w:tcBorders>
            <w:vAlign w:val="bottom"/>
          </w:tcPr>
          <w:p w14:paraId="4E73C7D0" w14:textId="4180E6FD"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5</w:t>
            </w:r>
          </w:p>
        </w:tc>
        <w:tc>
          <w:tcPr>
            <w:tcW w:w="917" w:type="dxa"/>
            <w:tcBorders>
              <w:left w:val="nil"/>
              <w:bottom w:val="nil"/>
              <w:right w:val="nil"/>
            </w:tcBorders>
            <w:vAlign w:val="bottom"/>
          </w:tcPr>
          <w:p w14:paraId="4AC551FA" w14:textId="353BFF31"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1</w:t>
            </w:r>
          </w:p>
        </w:tc>
        <w:tc>
          <w:tcPr>
            <w:tcW w:w="919" w:type="dxa"/>
            <w:tcBorders>
              <w:left w:val="nil"/>
              <w:bottom w:val="nil"/>
              <w:right w:val="nil"/>
            </w:tcBorders>
            <w:vAlign w:val="bottom"/>
          </w:tcPr>
          <w:p w14:paraId="0EE6AE61" w14:textId="4A69FA61"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1</w:t>
            </w:r>
          </w:p>
        </w:tc>
        <w:tc>
          <w:tcPr>
            <w:tcW w:w="947" w:type="dxa"/>
            <w:tcBorders>
              <w:left w:val="nil"/>
              <w:bottom w:val="nil"/>
              <w:right w:val="nil"/>
            </w:tcBorders>
            <w:vAlign w:val="bottom"/>
          </w:tcPr>
          <w:p w14:paraId="42BC6873" w14:textId="33628A1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3</w:t>
            </w:r>
          </w:p>
        </w:tc>
      </w:tr>
      <w:tr w:rsidR="007A21A8" w:rsidRPr="005C3C37" w14:paraId="6E9C7918" w14:textId="77777777" w:rsidTr="00753650">
        <w:trPr>
          <w:trHeight w:val="222"/>
        </w:trPr>
        <w:tc>
          <w:tcPr>
            <w:tcW w:w="4900" w:type="dxa"/>
            <w:gridSpan w:val="2"/>
            <w:tcBorders>
              <w:top w:val="nil"/>
              <w:left w:val="nil"/>
              <w:bottom w:val="nil"/>
              <w:right w:val="nil"/>
            </w:tcBorders>
          </w:tcPr>
          <w:p w14:paraId="5CC58576" w14:textId="1351BE8E" w:rsidR="007A21A8" w:rsidRPr="005C3C37" w:rsidRDefault="007A21A8" w:rsidP="007A21A8">
            <w:pPr>
              <w:spacing w:after="0" w:line="240" w:lineRule="auto"/>
              <w:rPr>
                <w:rFonts w:cs="Times New Roman"/>
                <w:iCs/>
                <w:szCs w:val="24"/>
              </w:rPr>
            </w:pPr>
            <w:r w:rsidRPr="005C3C37">
              <w:rPr>
                <w:rFonts w:cs="Times New Roman"/>
                <w:iCs/>
                <w:szCs w:val="24"/>
              </w:rPr>
              <w:t>Midwife</w:t>
            </w:r>
          </w:p>
        </w:tc>
        <w:tc>
          <w:tcPr>
            <w:tcW w:w="917" w:type="dxa"/>
            <w:tcBorders>
              <w:left w:val="nil"/>
              <w:bottom w:val="nil"/>
              <w:right w:val="nil"/>
            </w:tcBorders>
            <w:vAlign w:val="bottom"/>
          </w:tcPr>
          <w:p w14:paraId="209DD92F" w14:textId="6F8B098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1</w:t>
            </w:r>
          </w:p>
        </w:tc>
        <w:tc>
          <w:tcPr>
            <w:tcW w:w="919" w:type="dxa"/>
            <w:tcBorders>
              <w:left w:val="nil"/>
              <w:bottom w:val="nil"/>
              <w:right w:val="nil"/>
            </w:tcBorders>
            <w:vAlign w:val="bottom"/>
          </w:tcPr>
          <w:p w14:paraId="62A1A754" w14:textId="02FFB932"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1</w:t>
            </w:r>
          </w:p>
        </w:tc>
        <w:tc>
          <w:tcPr>
            <w:tcW w:w="917" w:type="dxa"/>
            <w:tcBorders>
              <w:left w:val="nil"/>
              <w:bottom w:val="nil"/>
              <w:right w:val="nil"/>
            </w:tcBorders>
            <w:vAlign w:val="bottom"/>
          </w:tcPr>
          <w:p w14:paraId="6E9D37C0" w14:textId="1E60904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8</w:t>
            </w:r>
          </w:p>
        </w:tc>
        <w:tc>
          <w:tcPr>
            <w:tcW w:w="919" w:type="dxa"/>
            <w:tcBorders>
              <w:left w:val="nil"/>
              <w:bottom w:val="nil"/>
              <w:right w:val="nil"/>
            </w:tcBorders>
            <w:vAlign w:val="bottom"/>
          </w:tcPr>
          <w:p w14:paraId="2070B2B8" w14:textId="040909C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5</w:t>
            </w:r>
          </w:p>
        </w:tc>
        <w:tc>
          <w:tcPr>
            <w:tcW w:w="947" w:type="dxa"/>
            <w:tcBorders>
              <w:left w:val="nil"/>
              <w:bottom w:val="nil"/>
              <w:right w:val="nil"/>
            </w:tcBorders>
            <w:vAlign w:val="bottom"/>
          </w:tcPr>
          <w:p w14:paraId="1E84FAF6" w14:textId="48FD5BAC"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7</w:t>
            </w:r>
          </w:p>
        </w:tc>
      </w:tr>
      <w:tr w:rsidR="007A21A8" w:rsidRPr="005C3C37" w14:paraId="42E14A01" w14:textId="77777777" w:rsidTr="00753650">
        <w:trPr>
          <w:trHeight w:val="222"/>
        </w:trPr>
        <w:tc>
          <w:tcPr>
            <w:tcW w:w="4900" w:type="dxa"/>
            <w:gridSpan w:val="2"/>
            <w:tcBorders>
              <w:top w:val="nil"/>
              <w:left w:val="nil"/>
              <w:bottom w:val="nil"/>
              <w:right w:val="nil"/>
            </w:tcBorders>
          </w:tcPr>
          <w:p w14:paraId="10DAD232" w14:textId="4207F9DE" w:rsidR="007A21A8" w:rsidRPr="005C3C37" w:rsidRDefault="007A21A8" w:rsidP="007A21A8">
            <w:pPr>
              <w:spacing w:after="0" w:line="240" w:lineRule="auto"/>
              <w:rPr>
                <w:rFonts w:cs="Times New Roman"/>
                <w:iCs/>
                <w:szCs w:val="24"/>
              </w:rPr>
            </w:pPr>
            <w:r w:rsidRPr="005C3C37">
              <w:rPr>
                <w:rFonts w:cs="Times New Roman"/>
                <w:iCs/>
                <w:szCs w:val="24"/>
              </w:rPr>
              <w:t>Nursing assistant</w:t>
            </w:r>
          </w:p>
        </w:tc>
        <w:tc>
          <w:tcPr>
            <w:tcW w:w="917" w:type="dxa"/>
            <w:tcBorders>
              <w:left w:val="nil"/>
              <w:bottom w:val="nil"/>
              <w:right w:val="nil"/>
            </w:tcBorders>
            <w:vAlign w:val="bottom"/>
          </w:tcPr>
          <w:p w14:paraId="35BE8861" w14:textId="26E9A3BD"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6</w:t>
            </w:r>
          </w:p>
        </w:tc>
        <w:tc>
          <w:tcPr>
            <w:tcW w:w="919" w:type="dxa"/>
            <w:tcBorders>
              <w:left w:val="nil"/>
              <w:bottom w:val="nil"/>
              <w:right w:val="nil"/>
            </w:tcBorders>
            <w:vAlign w:val="bottom"/>
          </w:tcPr>
          <w:p w14:paraId="6982BE43" w14:textId="6C3B51F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4</w:t>
            </w:r>
          </w:p>
        </w:tc>
        <w:tc>
          <w:tcPr>
            <w:tcW w:w="917" w:type="dxa"/>
            <w:tcBorders>
              <w:left w:val="nil"/>
              <w:bottom w:val="nil"/>
              <w:right w:val="nil"/>
            </w:tcBorders>
            <w:vAlign w:val="bottom"/>
          </w:tcPr>
          <w:p w14:paraId="57CA060D" w14:textId="3AC4556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1</w:t>
            </w:r>
          </w:p>
        </w:tc>
        <w:tc>
          <w:tcPr>
            <w:tcW w:w="919" w:type="dxa"/>
            <w:tcBorders>
              <w:left w:val="nil"/>
              <w:bottom w:val="nil"/>
              <w:right w:val="nil"/>
            </w:tcBorders>
            <w:vAlign w:val="bottom"/>
          </w:tcPr>
          <w:p w14:paraId="7C570845" w14:textId="190E61F6"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6</w:t>
            </w:r>
          </w:p>
        </w:tc>
        <w:tc>
          <w:tcPr>
            <w:tcW w:w="947" w:type="dxa"/>
            <w:tcBorders>
              <w:left w:val="nil"/>
              <w:bottom w:val="nil"/>
              <w:right w:val="nil"/>
            </w:tcBorders>
            <w:vAlign w:val="bottom"/>
          </w:tcPr>
          <w:p w14:paraId="31E54052" w14:textId="57D0DDA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3</w:t>
            </w:r>
          </w:p>
        </w:tc>
      </w:tr>
      <w:tr w:rsidR="007A21A8" w:rsidRPr="005C3C37" w14:paraId="3F3267F2" w14:textId="77777777" w:rsidTr="00753650">
        <w:trPr>
          <w:trHeight w:val="222"/>
        </w:trPr>
        <w:tc>
          <w:tcPr>
            <w:tcW w:w="4900" w:type="dxa"/>
            <w:gridSpan w:val="2"/>
            <w:tcBorders>
              <w:top w:val="nil"/>
              <w:left w:val="nil"/>
              <w:bottom w:val="nil"/>
              <w:right w:val="nil"/>
            </w:tcBorders>
          </w:tcPr>
          <w:p w14:paraId="25044EAD" w14:textId="4709A0E6" w:rsidR="007A21A8" w:rsidRPr="005C3C37" w:rsidRDefault="007A21A8" w:rsidP="007A21A8">
            <w:pPr>
              <w:spacing w:after="0" w:line="240" w:lineRule="auto"/>
              <w:rPr>
                <w:rFonts w:cs="Times New Roman"/>
                <w:iCs/>
                <w:szCs w:val="24"/>
              </w:rPr>
            </w:pPr>
            <w:r w:rsidRPr="005C3C37">
              <w:rPr>
                <w:rFonts w:cs="Times New Roman"/>
                <w:iCs/>
                <w:szCs w:val="24"/>
              </w:rPr>
              <w:t>Other qualification</w:t>
            </w:r>
          </w:p>
        </w:tc>
        <w:tc>
          <w:tcPr>
            <w:tcW w:w="917" w:type="dxa"/>
            <w:tcBorders>
              <w:left w:val="nil"/>
              <w:bottom w:val="nil"/>
              <w:right w:val="nil"/>
            </w:tcBorders>
            <w:vAlign w:val="bottom"/>
          </w:tcPr>
          <w:p w14:paraId="314AFFEA" w14:textId="1ACE1F4F"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9</w:t>
            </w:r>
          </w:p>
        </w:tc>
        <w:tc>
          <w:tcPr>
            <w:tcW w:w="919" w:type="dxa"/>
            <w:tcBorders>
              <w:left w:val="nil"/>
              <w:bottom w:val="nil"/>
              <w:right w:val="nil"/>
            </w:tcBorders>
            <w:vAlign w:val="bottom"/>
          </w:tcPr>
          <w:p w14:paraId="25488F46" w14:textId="7093EBAB"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9</w:t>
            </w:r>
          </w:p>
        </w:tc>
        <w:tc>
          <w:tcPr>
            <w:tcW w:w="917" w:type="dxa"/>
            <w:tcBorders>
              <w:left w:val="nil"/>
              <w:bottom w:val="nil"/>
              <w:right w:val="nil"/>
            </w:tcBorders>
            <w:vAlign w:val="bottom"/>
          </w:tcPr>
          <w:p w14:paraId="6BAD2D0B" w14:textId="75C4F462"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1</w:t>
            </w:r>
          </w:p>
        </w:tc>
        <w:tc>
          <w:tcPr>
            <w:tcW w:w="919" w:type="dxa"/>
            <w:tcBorders>
              <w:left w:val="nil"/>
              <w:bottom w:val="nil"/>
              <w:right w:val="nil"/>
            </w:tcBorders>
            <w:vAlign w:val="bottom"/>
          </w:tcPr>
          <w:p w14:paraId="6DA5FD2C" w14:textId="1FE037C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1</w:t>
            </w:r>
          </w:p>
        </w:tc>
        <w:tc>
          <w:tcPr>
            <w:tcW w:w="947" w:type="dxa"/>
            <w:tcBorders>
              <w:left w:val="nil"/>
              <w:bottom w:val="nil"/>
              <w:right w:val="nil"/>
            </w:tcBorders>
            <w:vAlign w:val="bottom"/>
          </w:tcPr>
          <w:p w14:paraId="13EE7CB2" w14:textId="77C8C7F3"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65</w:t>
            </w:r>
          </w:p>
        </w:tc>
      </w:tr>
      <w:tr w:rsidR="007A21A8" w:rsidRPr="005C3C37" w14:paraId="71EFD180" w14:textId="77777777" w:rsidTr="00753650">
        <w:trPr>
          <w:trHeight w:val="222"/>
        </w:trPr>
        <w:tc>
          <w:tcPr>
            <w:tcW w:w="4900" w:type="dxa"/>
            <w:gridSpan w:val="2"/>
            <w:tcBorders>
              <w:top w:val="nil"/>
              <w:left w:val="nil"/>
              <w:bottom w:val="nil"/>
              <w:right w:val="nil"/>
            </w:tcBorders>
          </w:tcPr>
          <w:p w14:paraId="030454AB" w14:textId="576E7CEE" w:rsidR="007A21A8" w:rsidRPr="005C3C37" w:rsidRDefault="007A21A8" w:rsidP="007A21A8">
            <w:pPr>
              <w:spacing w:after="0" w:line="240" w:lineRule="auto"/>
              <w:rPr>
                <w:rFonts w:cs="Times New Roman"/>
                <w:iCs/>
                <w:szCs w:val="24"/>
              </w:rPr>
            </w:pPr>
            <w:r w:rsidRPr="005C3C37">
              <w:rPr>
                <w:rFonts w:cs="Times New Roman"/>
                <w:iCs/>
                <w:szCs w:val="24"/>
              </w:rPr>
              <w:t>No qualification</w:t>
            </w:r>
          </w:p>
        </w:tc>
        <w:tc>
          <w:tcPr>
            <w:tcW w:w="917" w:type="dxa"/>
            <w:tcBorders>
              <w:left w:val="nil"/>
              <w:bottom w:val="nil"/>
              <w:right w:val="nil"/>
            </w:tcBorders>
            <w:vAlign w:val="bottom"/>
          </w:tcPr>
          <w:p w14:paraId="5830E263" w14:textId="4C932F3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1</w:t>
            </w:r>
          </w:p>
        </w:tc>
        <w:tc>
          <w:tcPr>
            <w:tcW w:w="919" w:type="dxa"/>
            <w:tcBorders>
              <w:left w:val="nil"/>
              <w:bottom w:val="nil"/>
              <w:right w:val="nil"/>
            </w:tcBorders>
            <w:vAlign w:val="bottom"/>
          </w:tcPr>
          <w:p w14:paraId="6669C7A2" w14:textId="4586D69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32</w:t>
            </w:r>
          </w:p>
        </w:tc>
        <w:tc>
          <w:tcPr>
            <w:tcW w:w="917" w:type="dxa"/>
            <w:tcBorders>
              <w:left w:val="nil"/>
              <w:bottom w:val="nil"/>
              <w:right w:val="nil"/>
            </w:tcBorders>
            <w:vAlign w:val="bottom"/>
          </w:tcPr>
          <w:p w14:paraId="031C7044" w14:textId="60E39D52"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7</w:t>
            </w:r>
          </w:p>
        </w:tc>
        <w:tc>
          <w:tcPr>
            <w:tcW w:w="919" w:type="dxa"/>
            <w:tcBorders>
              <w:left w:val="nil"/>
              <w:bottom w:val="nil"/>
              <w:right w:val="nil"/>
            </w:tcBorders>
            <w:vAlign w:val="bottom"/>
          </w:tcPr>
          <w:p w14:paraId="750B8F15" w14:textId="171748A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5</w:t>
            </w:r>
          </w:p>
        </w:tc>
        <w:tc>
          <w:tcPr>
            <w:tcW w:w="947" w:type="dxa"/>
            <w:tcBorders>
              <w:left w:val="nil"/>
              <w:bottom w:val="nil"/>
              <w:right w:val="nil"/>
            </w:tcBorders>
            <w:vAlign w:val="bottom"/>
          </w:tcPr>
          <w:p w14:paraId="577D032E" w14:textId="734AFDC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18</w:t>
            </w:r>
          </w:p>
        </w:tc>
      </w:tr>
      <w:tr w:rsidR="007A21A8" w:rsidRPr="005C3C37" w14:paraId="1C84652B" w14:textId="77777777" w:rsidTr="00753650">
        <w:trPr>
          <w:trHeight w:val="199"/>
        </w:trPr>
        <w:tc>
          <w:tcPr>
            <w:tcW w:w="4900" w:type="dxa"/>
            <w:gridSpan w:val="2"/>
            <w:tcBorders>
              <w:top w:val="nil"/>
              <w:left w:val="nil"/>
              <w:bottom w:val="nil"/>
              <w:right w:val="nil"/>
            </w:tcBorders>
          </w:tcPr>
          <w:p w14:paraId="44792CB7" w14:textId="79170983" w:rsidR="007A21A8" w:rsidRPr="005C3C37" w:rsidRDefault="007A21A8" w:rsidP="007A21A8">
            <w:pPr>
              <w:spacing w:after="0" w:line="240" w:lineRule="auto"/>
              <w:rPr>
                <w:rFonts w:cs="Times New Roman"/>
                <w:iCs/>
                <w:szCs w:val="24"/>
              </w:rPr>
            </w:pPr>
            <w:r w:rsidRPr="005C3C37">
              <w:rPr>
                <w:rFonts w:cs="Times New Roman"/>
                <w:iCs/>
                <w:szCs w:val="24"/>
              </w:rPr>
              <w:t>Number of on-the-job training courses</w:t>
            </w:r>
          </w:p>
        </w:tc>
        <w:tc>
          <w:tcPr>
            <w:tcW w:w="917" w:type="dxa"/>
            <w:tcBorders>
              <w:top w:val="nil"/>
              <w:left w:val="nil"/>
              <w:bottom w:val="nil"/>
              <w:right w:val="nil"/>
            </w:tcBorders>
            <w:vAlign w:val="bottom"/>
          </w:tcPr>
          <w:p w14:paraId="77B5544D" w14:textId="2638EF82"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2.97</w:t>
            </w:r>
          </w:p>
        </w:tc>
        <w:tc>
          <w:tcPr>
            <w:tcW w:w="919" w:type="dxa"/>
            <w:tcBorders>
              <w:top w:val="nil"/>
              <w:left w:val="nil"/>
              <w:bottom w:val="nil"/>
              <w:right w:val="nil"/>
            </w:tcBorders>
            <w:vAlign w:val="bottom"/>
          </w:tcPr>
          <w:p w14:paraId="026FF66D" w14:textId="71490AD7"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2.82</w:t>
            </w:r>
          </w:p>
        </w:tc>
        <w:tc>
          <w:tcPr>
            <w:tcW w:w="917" w:type="dxa"/>
            <w:tcBorders>
              <w:top w:val="nil"/>
              <w:left w:val="nil"/>
              <w:bottom w:val="nil"/>
              <w:right w:val="nil"/>
            </w:tcBorders>
            <w:vAlign w:val="bottom"/>
          </w:tcPr>
          <w:p w14:paraId="1C4D6F2B" w14:textId="1A31D84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2.37</w:t>
            </w:r>
          </w:p>
        </w:tc>
        <w:tc>
          <w:tcPr>
            <w:tcW w:w="919" w:type="dxa"/>
            <w:tcBorders>
              <w:top w:val="nil"/>
              <w:left w:val="nil"/>
              <w:bottom w:val="nil"/>
              <w:right w:val="nil"/>
            </w:tcBorders>
            <w:vAlign w:val="bottom"/>
          </w:tcPr>
          <w:p w14:paraId="61AE879C" w14:textId="05433DDE"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2.46</w:t>
            </w:r>
          </w:p>
        </w:tc>
        <w:tc>
          <w:tcPr>
            <w:tcW w:w="947" w:type="dxa"/>
            <w:tcBorders>
              <w:top w:val="nil"/>
              <w:left w:val="nil"/>
              <w:bottom w:val="nil"/>
              <w:right w:val="nil"/>
            </w:tcBorders>
            <w:vAlign w:val="bottom"/>
          </w:tcPr>
          <w:p w14:paraId="7F9544FC" w14:textId="7FA91CD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04</w:t>
            </w:r>
          </w:p>
        </w:tc>
      </w:tr>
      <w:tr w:rsidR="007A21A8" w:rsidRPr="005C3C37" w14:paraId="75A77B61" w14:textId="77777777" w:rsidTr="00753650">
        <w:trPr>
          <w:trHeight w:val="199"/>
        </w:trPr>
        <w:tc>
          <w:tcPr>
            <w:tcW w:w="4900" w:type="dxa"/>
            <w:gridSpan w:val="2"/>
            <w:tcBorders>
              <w:top w:val="nil"/>
              <w:left w:val="nil"/>
              <w:right w:val="nil"/>
            </w:tcBorders>
          </w:tcPr>
          <w:p w14:paraId="1E29F292" w14:textId="4F4D5A03" w:rsidR="007A21A8" w:rsidRPr="005C3C37" w:rsidRDefault="007A21A8" w:rsidP="007A21A8">
            <w:pPr>
              <w:spacing w:after="0" w:line="240" w:lineRule="auto"/>
              <w:rPr>
                <w:rFonts w:cs="Times New Roman"/>
                <w:iCs/>
                <w:szCs w:val="24"/>
              </w:rPr>
            </w:pPr>
            <w:r w:rsidRPr="005C3C37">
              <w:rPr>
                <w:rFonts w:cs="Times New Roman"/>
                <w:iCs/>
                <w:szCs w:val="24"/>
              </w:rPr>
              <w:t>Provider born</w:t>
            </w:r>
            <w:r>
              <w:rPr>
                <w:rFonts w:cs="Times New Roman"/>
                <w:iCs/>
                <w:szCs w:val="24"/>
              </w:rPr>
              <w:t xml:space="preserve"> in local area </w:t>
            </w:r>
          </w:p>
        </w:tc>
        <w:tc>
          <w:tcPr>
            <w:tcW w:w="917" w:type="dxa"/>
            <w:tcBorders>
              <w:top w:val="nil"/>
              <w:left w:val="nil"/>
              <w:right w:val="nil"/>
            </w:tcBorders>
            <w:vAlign w:val="bottom"/>
          </w:tcPr>
          <w:p w14:paraId="4A4B9D9C" w14:textId="3414B566"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2</w:t>
            </w:r>
          </w:p>
        </w:tc>
        <w:tc>
          <w:tcPr>
            <w:tcW w:w="919" w:type="dxa"/>
            <w:tcBorders>
              <w:top w:val="nil"/>
              <w:left w:val="nil"/>
              <w:right w:val="nil"/>
            </w:tcBorders>
            <w:vAlign w:val="bottom"/>
          </w:tcPr>
          <w:p w14:paraId="51EA49F4" w14:textId="197FDFD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2</w:t>
            </w:r>
          </w:p>
        </w:tc>
        <w:tc>
          <w:tcPr>
            <w:tcW w:w="917" w:type="dxa"/>
            <w:tcBorders>
              <w:top w:val="nil"/>
              <w:left w:val="nil"/>
              <w:right w:val="nil"/>
            </w:tcBorders>
            <w:vAlign w:val="bottom"/>
          </w:tcPr>
          <w:p w14:paraId="2423FF24" w14:textId="59BB60D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2</w:t>
            </w:r>
          </w:p>
        </w:tc>
        <w:tc>
          <w:tcPr>
            <w:tcW w:w="919" w:type="dxa"/>
            <w:tcBorders>
              <w:top w:val="nil"/>
              <w:left w:val="nil"/>
              <w:right w:val="nil"/>
            </w:tcBorders>
            <w:vAlign w:val="bottom"/>
          </w:tcPr>
          <w:p w14:paraId="13FFD854" w14:textId="047F3695"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w:t>
            </w:r>
          </w:p>
        </w:tc>
        <w:tc>
          <w:tcPr>
            <w:tcW w:w="947" w:type="dxa"/>
            <w:tcBorders>
              <w:top w:val="nil"/>
              <w:left w:val="nil"/>
              <w:right w:val="nil"/>
            </w:tcBorders>
            <w:vAlign w:val="bottom"/>
          </w:tcPr>
          <w:p w14:paraId="591AD698" w14:textId="1F5DAC2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63</w:t>
            </w:r>
          </w:p>
        </w:tc>
      </w:tr>
      <w:tr w:rsidR="007A21A8" w:rsidRPr="005C3C37" w14:paraId="461306D2" w14:textId="77777777" w:rsidTr="00753650">
        <w:trPr>
          <w:trHeight w:val="199"/>
        </w:trPr>
        <w:tc>
          <w:tcPr>
            <w:tcW w:w="4900" w:type="dxa"/>
            <w:gridSpan w:val="2"/>
            <w:tcBorders>
              <w:top w:val="nil"/>
              <w:left w:val="nil"/>
              <w:right w:val="nil"/>
            </w:tcBorders>
          </w:tcPr>
          <w:p w14:paraId="7F21F24D" w14:textId="34D0DFAF" w:rsidR="007A21A8" w:rsidRPr="005C3C37" w:rsidRDefault="007A21A8" w:rsidP="007A21A8">
            <w:pPr>
              <w:spacing w:after="0" w:line="240" w:lineRule="auto"/>
              <w:rPr>
                <w:rFonts w:cs="Times New Roman"/>
                <w:iCs/>
                <w:szCs w:val="24"/>
              </w:rPr>
            </w:pPr>
            <w:r>
              <w:rPr>
                <w:rFonts w:cs="Times New Roman"/>
                <w:iCs/>
                <w:szCs w:val="24"/>
              </w:rPr>
              <w:t xml:space="preserve">Salary (in 1,000 FCFA) </w:t>
            </w:r>
          </w:p>
        </w:tc>
        <w:tc>
          <w:tcPr>
            <w:tcW w:w="917" w:type="dxa"/>
            <w:tcBorders>
              <w:top w:val="nil"/>
              <w:left w:val="nil"/>
              <w:right w:val="nil"/>
            </w:tcBorders>
            <w:vAlign w:val="bottom"/>
          </w:tcPr>
          <w:p w14:paraId="5459609E" w14:textId="67A111BA"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140</w:t>
            </w:r>
          </w:p>
        </w:tc>
        <w:tc>
          <w:tcPr>
            <w:tcW w:w="919" w:type="dxa"/>
            <w:tcBorders>
              <w:top w:val="nil"/>
              <w:left w:val="nil"/>
              <w:right w:val="nil"/>
            </w:tcBorders>
            <w:vAlign w:val="bottom"/>
          </w:tcPr>
          <w:p w14:paraId="03DC75ED" w14:textId="2931FF10"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84.75</w:t>
            </w:r>
          </w:p>
        </w:tc>
        <w:tc>
          <w:tcPr>
            <w:tcW w:w="917" w:type="dxa"/>
            <w:tcBorders>
              <w:top w:val="nil"/>
              <w:left w:val="nil"/>
              <w:right w:val="nil"/>
            </w:tcBorders>
            <w:vAlign w:val="bottom"/>
          </w:tcPr>
          <w:p w14:paraId="3BA4C77C" w14:textId="7E12D144"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131.93</w:t>
            </w:r>
          </w:p>
        </w:tc>
        <w:tc>
          <w:tcPr>
            <w:tcW w:w="919" w:type="dxa"/>
            <w:tcBorders>
              <w:top w:val="nil"/>
              <w:left w:val="nil"/>
              <w:right w:val="nil"/>
            </w:tcBorders>
            <w:vAlign w:val="bottom"/>
          </w:tcPr>
          <w:p w14:paraId="3B85B757" w14:textId="32F31058"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84.22</w:t>
            </w:r>
          </w:p>
        </w:tc>
        <w:tc>
          <w:tcPr>
            <w:tcW w:w="947" w:type="dxa"/>
            <w:tcBorders>
              <w:top w:val="nil"/>
              <w:left w:val="nil"/>
              <w:right w:val="nil"/>
            </w:tcBorders>
            <w:vAlign w:val="bottom"/>
          </w:tcPr>
          <w:p w14:paraId="13D74F89" w14:textId="31C6D683" w:rsidR="007A21A8" w:rsidRPr="005C3C37" w:rsidRDefault="007A21A8" w:rsidP="007A21A8">
            <w:pPr>
              <w:spacing w:after="0" w:line="240" w:lineRule="auto"/>
              <w:jc w:val="right"/>
              <w:rPr>
                <w:rFonts w:cs="Times New Roman"/>
                <w:szCs w:val="24"/>
                <w:lang w:val="en-US"/>
              </w:rPr>
            </w:pPr>
            <w:r w:rsidRPr="007A21A8">
              <w:rPr>
                <w:rFonts w:eastAsia="Times New Roman" w:cs="Times New Roman"/>
                <w:color w:val="000000"/>
                <w:szCs w:val="24"/>
                <w:lang w:eastAsia="en-GB"/>
              </w:rPr>
              <w:t>0.42</w:t>
            </w:r>
          </w:p>
        </w:tc>
      </w:tr>
      <w:tr w:rsidR="007A21A8" w:rsidRPr="005C3C37" w14:paraId="79164AD9" w14:textId="77777777" w:rsidTr="00753650">
        <w:trPr>
          <w:trHeight w:val="199"/>
        </w:trPr>
        <w:tc>
          <w:tcPr>
            <w:tcW w:w="4900" w:type="dxa"/>
            <w:gridSpan w:val="2"/>
            <w:tcBorders>
              <w:top w:val="nil"/>
              <w:left w:val="nil"/>
              <w:right w:val="nil"/>
            </w:tcBorders>
          </w:tcPr>
          <w:p w14:paraId="6379C22F" w14:textId="77777777" w:rsidR="007A21A8" w:rsidRPr="005C3C37" w:rsidRDefault="007A21A8" w:rsidP="007A21A8">
            <w:pPr>
              <w:spacing w:after="0" w:line="240" w:lineRule="auto"/>
              <w:rPr>
                <w:rFonts w:cs="Times New Roman"/>
                <w:iCs/>
                <w:szCs w:val="24"/>
              </w:rPr>
            </w:pPr>
          </w:p>
        </w:tc>
        <w:tc>
          <w:tcPr>
            <w:tcW w:w="917" w:type="dxa"/>
            <w:tcBorders>
              <w:top w:val="nil"/>
              <w:left w:val="nil"/>
              <w:right w:val="nil"/>
            </w:tcBorders>
            <w:vAlign w:val="bottom"/>
          </w:tcPr>
          <w:p w14:paraId="511B752B" w14:textId="77777777" w:rsidR="007A21A8" w:rsidRPr="00F863F2" w:rsidRDefault="007A21A8" w:rsidP="007A21A8">
            <w:pPr>
              <w:spacing w:after="0" w:line="240" w:lineRule="auto"/>
              <w:rPr>
                <w:rFonts w:eastAsia="Times New Roman" w:cs="Times New Roman"/>
                <w:color w:val="000000"/>
                <w:szCs w:val="24"/>
                <w:lang w:eastAsia="en-GB"/>
              </w:rPr>
            </w:pPr>
          </w:p>
        </w:tc>
        <w:tc>
          <w:tcPr>
            <w:tcW w:w="919" w:type="dxa"/>
            <w:tcBorders>
              <w:top w:val="nil"/>
              <w:left w:val="nil"/>
              <w:right w:val="nil"/>
            </w:tcBorders>
            <w:vAlign w:val="bottom"/>
          </w:tcPr>
          <w:p w14:paraId="256AC246" w14:textId="77777777" w:rsidR="007A21A8" w:rsidRPr="00F863F2" w:rsidRDefault="007A21A8" w:rsidP="007A21A8">
            <w:pPr>
              <w:spacing w:after="0" w:line="240" w:lineRule="auto"/>
              <w:rPr>
                <w:rFonts w:eastAsia="Times New Roman" w:cs="Times New Roman"/>
                <w:color w:val="000000"/>
                <w:szCs w:val="24"/>
                <w:lang w:eastAsia="en-GB"/>
              </w:rPr>
            </w:pPr>
          </w:p>
        </w:tc>
        <w:tc>
          <w:tcPr>
            <w:tcW w:w="917" w:type="dxa"/>
            <w:tcBorders>
              <w:top w:val="nil"/>
              <w:left w:val="nil"/>
              <w:right w:val="nil"/>
            </w:tcBorders>
            <w:vAlign w:val="bottom"/>
          </w:tcPr>
          <w:p w14:paraId="0BABAE22" w14:textId="77777777" w:rsidR="007A21A8" w:rsidRPr="00F863F2" w:rsidRDefault="007A21A8" w:rsidP="007A21A8">
            <w:pPr>
              <w:spacing w:after="0" w:line="240" w:lineRule="auto"/>
              <w:rPr>
                <w:rFonts w:eastAsia="Times New Roman" w:cs="Times New Roman"/>
                <w:color w:val="000000"/>
                <w:szCs w:val="24"/>
                <w:lang w:eastAsia="en-GB"/>
              </w:rPr>
            </w:pPr>
          </w:p>
        </w:tc>
        <w:tc>
          <w:tcPr>
            <w:tcW w:w="919" w:type="dxa"/>
            <w:tcBorders>
              <w:top w:val="nil"/>
              <w:left w:val="nil"/>
              <w:right w:val="nil"/>
            </w:tcBorders>
            <w:vAlign w:val="bottom"/>
          </w:tcPr>
          <w:p w14:paraId="5443F264" w14:textId="77777777" w:rsidR="007A21A8" w:rsidRPr="00F863F2" w:rsidRDefault="007A21A8" w:rsidP="007A21A8">
            <w:pPr>
              <w:spacing w:after="0" w:line="240" w:lineRule="auto"/>
              <w:rPr>
                <w:rFonts w:eastAsia="Times New Roman" w:cs="Times New Roman"/>
                <w:color w:val="000000"/>
                <w:szCs w:val="24"/>
                <w:lang w:eastAsia="en-GB"/>
              </w:rPr>
            </w:pPr>
          </w:p>
        </w:tc>
        <w:tc>
          <w:tcPr>
            <w:tcW w:w="947" w:type="dxa"/>
            <w:tcBorders>
              <w:top w:val="nil"/>
              <w:left w:val="nil"/>
              <w:right w:val="nil"/>
            </w:tcBorders>
            <w:vAlign w:val="bottom"/>
          </w:tcPr>
          <w:p w14:paraId="4DB6CE54" w14:textId="77777777" w:rsidR="007A21A8" w:rsidRPr="00F863F2" w:rsidRDefault="007A21A8" w:rsidP="007A21A8">
            <w:pPr>
              <w:spacing w:after="0" w:line="240" w:lineRule="auto"/>
              <w:rPr>
                <w:rFonts w:eastAsia="Times New Roman" w:cs="Times New Roman"/>
                <w:color w:val="000000"/>
                <w:szCs w:val="24"/>
                <w:lang w:eastAsia="en-GB"/>
              </w:rPr>
            </w:pPr>
          </w:p>
        </w:tc>
      </w:tr>
      <w:tr w:rsidR="007A21A8" w:rsidRPr="005C3C37" w14:paraId="6AA5EF91" w14:textId="77777777" w:rsidTr="00753650">
        <w:trPr>
          <w:trHeight w:val="199"/>
        </w:trPr>
        <w:tc>
          <w:tcPr>
            <w:tcW w:w="4900" w:type="dxa"/>
            <w:gridSpan w:val="2"/>
            <w:tcBorders>
              <w:top w:val="nil"/>
              <w:left w:val="nil"/>
              <w:bottom w:val="single" w:sz="4" w:space="0" w:color="auto"/>
              <w:right w:val="nil"/>
            </w:tcBorders>
          </w:tcPr>
          <w:p w14:paraId="3535233D" w14:textId="77A8CAE9" w:rsidR="007A21A8" w:rsidRPr="005C3C37" w:rsidRDefault="007A21A8" w:rsidP="007A21A8">
            <w:pPr>
              <w:spacing w:after="0" w:line="240" w:lineRule="auto"/>
              <w:rPr>
                <w:rFonts w:cs="Times New Roman"/>
                <w:iCs/>
                <w:szCs w:val="24"/>
              </w:rPr>
            </w:pPr>
            <w:r>
              <w:rPr>
                <w:rFonts w:cs="Times New Roman"/>
                <w:iCs/>
                <w:szCs w:val="24"/>
              </w:rPr>
              <w:t>Observations</w:t>
            </w:r>
          </w:p>
        </w:tc>
        <w:tc>
          <w:tcPr>
            <w:tcW w:w="1836" w:type="dxa"/>
            <w:gridSpan w:val="2"/>
            <w:tcBorders>
              <w:top w:val="nil"/>
              <w:left w:val="nil"/>
              <w:bottom w:val="single" w:sz="4" w:space="0" w:color="auto"/>
              <w:right w:val="nil"/>
            </w:tcBorders>
            <w:vAlign w:val="bottom"/>
          </w:tcPr>
          <w:p w14:paraId="50C13B8A" w14:textId="07E2AF4A" w:rsidR="007A21A8" w:rsidRPr="005C3C37" w:rsidRDefault="007A21A8" w:rsidP="007A21A8">
            <w:pPr>
              <w:spacing w:after="0" w:line="240" w:lineRule="auto"/>
              <w:jc w:val="center"/>
              <w:rPr>
                <w:rFonts w:cs="Times New Roman"/>
                <w:szCs w:val="24"/>
                <w:lang w:val="en-US"/>
              </w:rPr>
            </w:pPr>
            <w:r w:rsidRPr="00F863F2">
              <w:rPr>
                <w:rFonts w:eastAsia="Times New Roman" w:cs="Times New Roman"/>
                <w:color w:val="000000"/>
                <w:szCs w:val="24"/>
                <w:lang w:eastAsia="en-GB"/>
              </w:rPr>
              <w:t>1</w:t>
            </w:r>
            <w:r w:rsidR="00135EA4">
              <w:rPr>
                <w:rFonts w:eastAsia="Times New Roman" w:cs="Times New Roman"/>
                <w:color w:val="000000"/>
                <w:szCs w:val="24"/>
                <w:lang w:eastAsia="en-GB"/>
              </w:rPr>
              <w:t>07</w:t>
            </w:r>
          </w:p>
        </w:tc>
        <w:tc>
          <w:tcPr>
            <w:tcW w:w="1836" w:type="dxa"/>
            <w:gridSpan w:val="2"/>
            <w:tcBorders>
              <w:top w:val="nil"/>
              <w:left w:val="nil"/>
              <w:bottom w:val="single" w:sz="4" w:space="0" w:color="auto"/>
              <w:right w:val="nil"/>
            </w:tcBorders>
            <w:vAlign w:val="bottom"/>
          </w:tcPr>
          <w:p w14:paraId="054EC488" w14:textId="4B5BB1A9" w:rsidR="007A21A8" w:rsidRPr="005C3C37" w:rsidRDefault="007A21A8" w:rsidP="007A21A8">
            <w:pPr>
              <w:spacing w:after="0" w:line="240" w:lineRule="auto"/>
              <w:jc w:val="center"/>
              <w:rPr>
                <w:rFonts w:cs="Times New Roman"/>
                <w:szCs w:val="24"/>
                <w:lang w:val="en-US"/>
              </w:rPr>
            </w:pPr>
            <w:r w:rsidRPr="00F863F2">
              <w:rPr>
                <w:rFonts w:eastAsia="Times New Roman" w:cs="Times New Roman"/>
                <w:color w:val="000000"/>
                <w:szCs w:val="24"/>
                <w:lang w:eastAsia="en-GB"/>
              </w:rPr>
              <w:t>2</w:t>
            </w:r>
            <w:r w:rsidR="00135EA4">
              <w:rPr>
                <w:rFonts w:eastAsia="Times New Roman" w:cs="Times New Roman"/>
                <w:color w:val="000000"/>
                <w:szCs w:val="24"/>
                <w:lang w:eastAsia="en-GB"/>
              </w:rPr>
              <w:t>46</w:t>
            </w:r>
          </w:p>
        </w:tc>
        <w:tc>
          <w:tcPr>
            <w:tcW w:w="947" w:type="dxa"/>
            <w:tcBorders>
              <w:top w:val="nil"/>
              <w:left w:val="nil"/>
              <w:bottom w:val="single" w:sz="4" w:space="0" w:color="auto"/>
              <w:right w:val="nil"/>
            </w:tcBorders>
          </w:tcPr>
          <w:p w14:paraId="39D63B19" w14:textId="07650D60" w:rsidR="007A21A8" w:rsidRPr="005C3C37" w:rsidRDefault="007A21A8" w:rsidP="007A21A8">
            <w:pPr>
              <w:spacing w:after="0" w:line="240" w:lineRule="auto"/>
              <w:rPr>
                <w:rFonts w:cs="Times New Roman"/>
                <w:szCs w:val="24"/>
                <w:lang w:val="en-US"/>
              </w:rPr>
            </w:pPr>
          </w:p>
        </w:tc>
      </w:tr>
    </w:tbl>
    <w:p w14:paraId="2F1410F7" w14:textId="4DD7DE43" w:rsidR="007A21A8" w:rsidRDefault="006D5C86" w:rsidP="00BD138B">
      <w:pPr>
        <w:spacing w:line="240" w:lineRule="auto"/>
        <w:ind w:left="720"/>
        <w:rPr>
          <w:rFonts w:cs="Times New Roman"/>
          <w:sz w:val="22"/>
        </w:rPr>
      </w:pPr>
      <w:r w:rsidRPr="002974EC">
        <w:rPr>
          <w:rFonts w:cs="Times New Roman"/>
          <w:sz w:val="22"/>
        </w:rPr>
        <w:t xml:space="preserve">Notes: </w:t>
      </w:r>
      <w:r w:rsidR="007A21A8">
        <w:rPr>
          <w:rFonts w:cs="Times New Roman"/>
          <w:sz w:val="22"/>
        </w:rPr>
        <w:t>In the analysis, busyness is measured at the SP consultation level (</w:t>
      </w:r>
      <w:proofErr w:type="gramStart"/>
      <w:r w:rsidR="007A21A8">
        <w:rPr>
          <w:rFonts w:cs="Times New Roman"/>
          <w:sz w:val="22"/>
        </w:rPr>
        <w:t>i.e.</w:t>
      </w:r>
      <w:proofErr w:type="gramEnd"/>
      <w:r w:rsidR="007A21A8">
        <w:rPr>
          <w:rFonts w:cs="Times New Roman"/>
          <w:sz w:val="22"/>
        </w:rPr>
        <w:t xml:space="preserve"> whether at the time SPs arrived at the facility, the number of patients waiting in line to see the same provider was higher than on an “average” day for that facility). This implies that some SP visits to the same facility (or with the same provider) were coded as “busy”, whilst other were not. For the purpose of this table, </w:t>
      </w:r>
      <w:r w:rsidR="002C3B93">
        <w:rPr>
          <w:rFonts w:cs="Times New Roman"/>
          <w:sz w:val="22"/>
        </w:rPr>
        <w:t>a</w:t>
      </w:r>
      <w:r w:rsidR="00993F16">
        <w:rPr>
          <w:rFonts w:cs="Times New Roman"/>
          <w:sz w:val="22"/>
        </w:rPr>
        <w:t xml:space="preserve"> facility is</w:t>
      </w:r>
      <w:r w:rsidR="007A21A8">
        <w:rPr>
          <w:rFonts w:cs="Times New Roman"/>
          <w:sz w:val="22"/>
        </w:rPr>
        <w:t xml:space="preserve"> defined as “busy” if at least one of the SP consultations </w:t>
      </w:r>
      <w:r w:rsidR="00993F16">
        <w:rPr>
          <w:rFonts w:cs="Times New Roman"/>
          <w:sz w:val="22"/>
        </w:rPr>
        <w:t>to the facility</w:t>
      </w:r>
      <w:r w:rsidR="007A21A8">
        <w:rPr>
          <w:rFonts w:cs="Times New Roman"/>
          <w:sz w:val="22"/>
        </w:rPr>
        <w:t xml:space="preserve"> was coded as “busy”. Similarly, </w:t>
      </w:r>
      <w:r w:rsidR="00993F16">
        <w:rPr>
          <w:rFonts w:cs="Times New Roman"/>
          <w:sz w:val="22"/>
        </w:rPr>
        <w:t xml:space="preserve">a </w:t>
      </w:r>
      <w:r w:rsidR="007A21A8">
        <w:rPr>
          <w:rFonts w:cs="Times New Roman"/>
          <w:sz w:val="22"/>
        </w:rPr>
        <w:t xml:space="preserve">provider </w:t>
      </w:r>
      <w:r w:rsidR="00993F16">
        <w:rPr>
          <w:rFonts w:cs="Times New Roman"/>
          <w:sz w:val="22"/>
        </w:rPr>
        <w:t xml:space="preserve">is defined </w:t>
      </w:r>
      <w:r w:rsidR="007A21A8">
        <w:rPr>
          <w:rFonts w:cs="Times New Roman"/>
          <w:sz w:val="22"/>
        </w:rPr>
        <w:t xml:space="preserve">as “busy” if at least one of the SP consultations they conducted was coded as “busy”. </w:t>
      </w:r>
      <w:r w:rsidR="00135EA4">
        <w:rPr>
          <w:rFonts w:cs="Times New Roman"/>
          <w:sz w:val="22"/>
        </w:rPr>
        <w:t xml:space="preserve">SPs were seen by 364 </w:t>
      </w:r>
      <w:proofErr w:type="gramStart"/>
      <w:r w:rsidR="00135EA4">
        <w:rPr>
          <w:rFonts w:cs="Times New Roman"/>
          <w:sz w:val="22"/>
        </w:rPr>
        <w:t>providers</w:t>
      </w:r>
      <w:proofErr w:type="gramEnd"/>
      <w:r w:rsidR="00993F16">
        <w:rPr>
          <w:rFonts w:cs="Times New Roman"/>
          <w:sz w:val="22"/>
        </w:rPr>
        <w:t xml:space="preserve"> but</w:t>
      </w:r>
      <w:r w:rsidR="00135EA4">
        <w:rPr>
          <w:rFonts w:cs="Times New Roman"/>
          <w:sz w:val="22"/>
        </w:rPr>
        <w:t xml:space="preserve"> provider characteristics are available for </w:t>
      </w:r>
      <w:r w:rsidR="00993F16">
        <w:rPr>
          <w:rFonts w:cs="Times New Roman"/>
          <w:sz w:val="22"/>
        </w:rPr>
        <w:t xml:space="preserve">only </w:t>
      </w:r>
      <w:r w:rsidR="00135EA4">
        <w:rPr>
          <w:rFonts w:cs="Times New Roman"/>
          <w:sz w:val="22"/>
        </w:rPr>
        <w:t xml:space="preserve">353 of </w:t>
      </w:r>
      <w:r w:rsidR="00993F16">
        <w:rPr>
          <w:rFonts w:cs="Times New Roman"/>
          <w:sz w:val="22"/>
        </w:rPr>
        <w:t>them</w:t>
      </w:r>
      <w:r w:rsidR="00135EA4">
        <w:rPr>
          <w:rFonts w:cs="Times New Roman"/>
          <w:sz w:val="22"/>
        </w:rPr>
        <w:t xml:space="preserve">. </w:t>
      </w:r>
      <w:r w:rsidR="007A21A8">
        <w:rPr>
          <w:rFonts w:cs="Times New Roman"/>
          <w:sz w:val="22"/>
        </w:rPr>
        <w:t>D</w:t>
      </w:r>
      <w:r w:rsidRPr="002974EC">
        <w:rPr>
          <w:rFonts w:cs="Times New Roman"/>
          <w:sz w:val="22"/>
        </w:rPr>
        <w:t>ata on salary are only available for n=3</w:t>
      </w:r>
      <w:r w:rsidR="00135EA4">
        <w:rPr>
          <w:rFonts w:cs="Times New Roman"/>
          <w:sz w:val="22"/>
        </w:rPr>
        <w:t>43</w:t>
      </w:r>
      <w:r w:rsidRPr="002974EC">
        <w:rPr>
          <w:rFonts w:cs="Times New Roman"/>
          <w:sz w:val="22"/>
        </w:rPr>
        <w:t xml:space="preserve"> </w:t>
      </w:r>
      <w:r w:rsidR="002974EC" w:rsidRPr="002974EC">
        <w:rPr>
          <w:rFonts w:cs="Times New Roman"/>
          <w:sz w:val="22"/>
        </w:rPr>
        <w:t>providers</w:t>
      </w:r>
      <w:r w:rsidR="00135EA4">
        <w:rPr>
          <w:rFonts w:cs="Times New Roman"/>
          <w:sz w:val="22"/>
        </w:rPr>
        <w:t xml:space="preserve"> and</w:t>
      </w:r>
      <w:r w:rsidRPr="002974EC">
        <w:rPr>
          <w:rFonts w:cs="Times New Roman"/>
          <w:sz w:val="22"/>
        </w:rPr>
        <w:t xml:space="preserve"> data on place of birth is only available for n=2</w:t>
      </w:r>
      <w:r w:rsidR="00135EA4">
        <w:rPr>
          <w:rFonts w:cs="Times New Roman"/>
          <w:sz w:val="22"/>
        </w:rPr>
        <w:t>29</w:t>
      </w:r>
      <w:r w:rsidRPr="002974EC">
        <w:rPr>
          <w:rFonts w:cs="Times New Roman"/>
          <w:sz w:val="22"/>
        </w:rPr>
        <w:t xml:space="preserve"> providers.</w:t>
      </w:r>
      <w:r w:rsidR="0062437D">
        <w:rPr>
          <w:rFonts w:cs="Times New Roman"/>
          <w:sz w:val="22"/>
        </w:rPr>
        <w:t xml:space="preserve"> </w:t>
      </w:r>
    </w:p>
    <w:p w14:paraId="6E99517E" w14:textId="562D9E05" w:rsidR="00801EDA" w:rsidRPr="007A21A8" w:rsidRDefault="0057665A" w:rsidP="00753650">
      <w:pPr>
        <w:spacing w:line="240" w:lineRule="auto"/>
        <w:jc w:val="left"/>
        <w:rPr>
          <w:rFonts w:cs="Times New Roman"/>
          <w:sz w:val="22"/>
        </w:rPr>
      </w:pPr>
      <w:r w:rsidRPr="005C3C37">
        <w:rPr>
          <w:rFonts w:cs="Times New Roman"/>
          <w:szCs w:val="24"/>
        </w:rPr>
        <w:br w:type="page"/>
      </w:r>
    </w:p>
    <w:p w14:paraId="0CE4F86E" w14:textId="5F3A2AEE" w:rsidR="00391138" w:rsidRPr="0061491E" w:rsidRDefault="00391138" w:rsidP="000349A8">
      <w:pPr>
        <w:pStyle w:val="Heading3"/>
      </w:pPr>
      <w:bookmarkStart w:id="32" w:name="_Toc94956457"/>
      <w:r w:rsidRPr="0061491E">
        <w:lastRenderedPageBreak/>
        <w:t>Table A</w:t>
      </w:r>
      <w:fldSimple w:instr=" SEQ Table \* ARABIC \s 1 ">
        <w:r w:rsidR="00C9107C">
          <w:rPr>
            <w:noProof/>
          </w:rPr>
          <w:t>2</w:t>
        </w:r>
      </w:fldSimple>
      <w:r w:rsidRPr="0061491E">
        <w:t xml:space="preserve"> – Patient load, provider effort and the quality of case management </w:t>
      </w:r>
      <w:r w:rsidR="009C553E">
        <w:t>(quadratic term)</w:t>
      </w:r>
      <w:bookmarkEnd w:id="32"/>
    </w:p>
    <w:tbl>
      <w:tblPr>
        <w:tblW w:w="9606" w:type="dxa"/>
        <w:tblLayout w:type="fixed"/>
        <w:tblCellMar>
          <w:left w:w="75" w:type="dxa"/>
          <w:right w:w="75" w:type="dxa"/>
        </w:tblCellMar>
        <w:tblLook w:val="0000" w:firstRow="0" w:lastRow="0" w:firstColumn="0" w:lastColumn="0" w:noHBand="0" w:noVBand="0"/>
      </w:tblPr>
      <w:tblGrid>
        <w:gridCol w:w="3261"/>
        <w:gridCol w:w="1057"/>
        <w:gridCol w:w="1058"/>
        <w:gridCol w:w="1057"/>
        <w:gridCol w:w="1058"/>
        <w:gridCol w:w="1057"/>
        <w:gridCol w:w="1058"/>
      </w:tblGrid>
      <w:tr w:rsidR="00450880" w:rsidRPr="005C3C37" w14:paraId="63BA7D5E" w14:textId="77777777" w:rsidTr="006D5C86">
        <w:trPr>
          <w:trHeight w:val="233"/>
        </w:trPr>
        <w:tc>
          <w:tcPr>
            <w:tcW w:w="3261" w:type="dxa"/>
            <w:tcBorders>
              <w:top w:val="single" w:sz="6" w:space="0" w:color="auto"/>
              <w:left w:val="nil"/>
              <w:bottom w:val="nil"/>
              <w:right w:val="nil"/>
            </w:tcBorders>
          </w:tcPr>
          <w:p w14:paraId="0453DF89"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2115" w:type="dxa"/>
            <w:gridSpan w:val="2"/>
            <w:tcBorders>
              <w:top w:val="single" w:sz="6" w:space="0" w:color="auto"/>
              <w:left w:val="nil"/>
              <w:bottom w:val="single" w:sz="4" w:space="0" w:color="auto"/>
              <w:right w:val="nil"/>
            </w:tcBorders>
          </w:tcPr>
          <w:p w14:paraId="20B3418B"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2115" w:type="dxa"/>
            <w:gridSpan w:val="2"/>
            <w:tcBorders>
              <w:top w:val="single" w:sz="6" w:space="0" w:color="auto"/>
              <w:left w:val="nil"/>
              <w:bottom w:val="single" w:sz="4" w:space="0" w:color="auto"/>
              <w:right w:val="nil"/>
            </w:tcBorders>
          </w:tcPr>
          <w:p w14:paraId="17E642DF"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w:t>
            </w:r>
          </w:p>
        </w:tc>
        <w:tc>
          <w:tcPr>
            <w:tcW w:w="2115" w:type="dxa"/>
            <w:gridSpan w:val="2"/>
            <w:tcBorders>
              <w:top w:val="single" w:sz="6" w:space="0" w:color="auto"/>
              <w:left w:val="nil"/>
              <w:bottom w:val="nil"/>
              <w:right w:val="nil"/>
            </w:tcBorders>
          </w:tcPr>
          <w:p w14:paraId="77A02286"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management</w:t>
            </w:r>
          </w:p>
        </w:tc>
      </w:tr>
      <w:tr w:rsidR="00450880" w:rsidRPr="005C3C37" w14:paraId="6380A88B" w14:textId="77777777" w:rsidTr="006D5C86">
        <w:trPr>
          <w:trHeight w:val="224"/>
        </w:trPr>
        <w:tc>
          <w:tcPr>
            <w:tcW w:w="3261" w:type="dxa"/>
            <w:tcBorders>
              <w:top w:val="nil"/>
              <w:left w:val="nil"/>
              <w:bottom w:val="single" w:sz="6" w:space="0" w:color="auto"/>
              <w:right w:val="nil"/>
            </w:tcBorders>
          </w:tcPr>
          <w:p w14:paraId="04685937"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7" w:type="dxa"/>
            <w:tcBorders>
              <w:top w:val="single" w:sz="4" w:space="0" w:color="auto"/>
              <w:left w:val="nil"/>
              <w:bottom w:val="single" w:sz="4" w:space="0" w:color="auto"/>
              <w:right w:val="nil"/>
            </w:tcBorders>
          </w:tcPr>
          <w:p w14:paraId="32335332"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058" w:type="dxa"/>
            <w:tcBorders>
              <w:top w:val="single" w:sz="4" w:space="0" w:color="auto"/>
              <w:left w:val="nil"/>
              <w:bottom w:val="single" w:sz="4" w:space="0" w:color="auto"/>
              <w:right w:val="nil"/>
            </w:tcBorders>
          </w:tcPr>
          <w:p w14:paraId="760B7230"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057" w:type="dxa"/>
            <w:tcBorders>
              <w:top w:val="single" w:sz="4" w:space="0" w:color="auto"/>
              <w:left w:val="nil"/>
              <w:bottom w:val="single" w:sz="4" w:space="0" w:color="auto"/>
              <w:right w:val="nil"/>
            </w:tcBorders>
          </w:tcPr>
          <w:p w14:paraId="30289127"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c>
          <w:tcPr>
            <w:tcW w:w="1058" w:type="dxa"/>
            <w:tcBorders>
              <w:top w:val="single" w:sz="4" w:space="0" w:color="auto"/>
              <w:left w:val="nil"/>
              <w:bottom w:val="single" w:sz="4" w:space="0" w:color="auto"/>
              <w:right w:val="nil"/>
            </w:tcBorders>
          </w:tcPr>
          <w:p w14:paraId="1F55466F"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w:t>
            </w:r>
          </w:p>
        </w:tc>
        <w:tc>
          <w:tcPr>
            <w:tcW w:w="1057" w:type="dxa"/>
            <w:tcBorders>
              <w:top w:val="single" w:sz="4" w:space="0" w:color="auto"/>
              <w:left w:val="nil"/>
              <w:bottom w:val="single" w:sz="4" w:space="0" w:color="auto"/>
              <w:right w:val="nil"/>
            </w:tcBorders>
          </w:tcPr>
          <w:p w14:paraId="257BCBD2"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5)</w:t>
            </w:r>
          </w:p>
        </w:tc>
        <w:tc>
          <w:tcPr>
            <w:tcW w:w="1058" w:type="dxa"/>
            <w:tcBorders>
              <w:top w:val="single" w:sz="4" w:space="0" w:color="auto"/>
              <w:left w:val="nil"/>
              <w:bottom w:val="single" w:sz="4" w:space="0" w:color="auto"/>
              <w:right w:val="nil"/>
            </w:tcBorders>
          </w:tcPr>
          <w:p w14:paraId="1946F34F" w14:textId="77777777" w:rsidR="00450880" w:rsidRPr="005C3C37" w:rsidRDefault="00450880"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6)</w:t>
            </w:r>
          </w:p>
        </w:tc>
      </w:tr>
      <w:tr w:rsidR="00450880" w:rsidRPr="005C3C37" w14:paraId="0DAEB6F2" w14:textId="77777777" w:rsidTr="006D5C86">
        <w:trPr>
          <w:trHeight w:val="224"/>
        </w:trPr>
        <w:tc>
          <w:tcPr>
            <w:tcW w:w="3261" w:type="dxa"/>
            <w:tcBorders>
              <w:top w:val="nil"/>
              <w:left w:val="nil"/>
              <w:bottom w:val="nil"/>
              <w:right w:val="nil"/>
            </w:tcBorders>
          </w:tcPr>
          <w:p w14:paraId="0FC18FD9" w14:textId="77777777" w:rsidR="00450880" w:rsidRPr="005C3C37" w:rsidRDefault="00450880" w:rsidP="00753650">
            <w:pPr>
              <w:widowControl w:val="0"/>
              <w:autoSpaceDE w:val="0"/>
              <w:autoSpaceDN w:val="0"/>
              <w:adjustRightInd w:val="0"/>
              <w:spacing w:after="0" w:line="240" w:lineRule="auto"/>
              <w:jc w:val="left"/>
              <w:rPr>
                <w:rFonts w:cs="Times New Roman"/>
                <w:szCs w:val="24"/>
              </w:rPr>
            </w:pPr>
          </w:p>
        </w:tc>
        <w:tc>
          <w:tcPr>
            <w:tcW w:w="1057" w:type="dxa"/>
            <w:tcBorders>
              <w:top w:val="nil"/>
              <w:left w:val="nil"/>
              <w:bottom w:val="nil"/>
              <w:right w:val="nil"/>
            </w:tcBorders>
          </w:tcPr>
          <w:p w14:paraId="0FB82338" w14:textId="67F7F531"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bottom w:val="nil"/>
              <w:right w:val="nil"/>
            </w:tcBorders>
          </w:tcPr>
          <w:p w14:paraId="262BD557" w14:textId="106AB03E"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7" w:type="dxa"/>
            <w:tcBorders>
              <w:top w:val="nil"/>
              <w:left w:val="nil"/>
              <w:bottom w:val="nil"/>
              <w:right w:val="nil"/>
            </w:tcBorders>
          </w:tcPr>
          <w:p w14:paraId="7AA434B5" w14:textId="7F202CFC"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bottom w:val="nil"/>
              <w:right w:val="nil"/>
            </w:tcBorders>
          </w:tcPr>
          <w:p w14:paraId="0886F63F" w14:textId="659E25E2"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7" w:type="dxa"/>
            <w:tcBorders>
              <w:top w:val="nil"/>
              <w:left w:val="nil"/>
              <w:bottom w:val="nil"/>
              <w:right w:val="nil"/>
            </w:tcBorders>
          </w:tcPr>
          <w:p w14:paraId="3CA19758" w14:textId="72E8BCC1" w:rsidR="00450880" w:rsidRPr="005C3C37" w:rsidRDefault="00450880"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bottom w:val="nil"/>
              <w:right w:val="nil"/>
            </w:tcBorders>
          </w:tcPr>
          <w:p w14:paraId="1E37D740" w14:textId="386E1A03" w:rsidR="00450880" w:rsidRPr="005C3C37" w:rsidRDefault="00450880" w:rsidP="00753650">
            <w:pPr>
              <w:widowControl w:val="0"/>
              <w:autoSpaceDE w:val="0"/>
              <w:autoSpaceDN w:val="0"/>
              <w:adjustRightInd w:val="0"/>
              <w:spacing w:after="0" w:line="240" w:lineRule="auto"/>
              <w:jc w:val="center"/>
              <w:rPr>
                <w:rFonts w:cs="Times New Roman"/>
                <w:szCs w:val="24"/>
              </w:rPr>
            </w:pPr>
          </w:p>
        </w:tc>
      </w:tr>
      <w:tr w:rsidR="003D2B9F" w:rsidRPr="005C3C37" w14:paraId="5F8E064C" w14:textId="77777777" w:rsidTr="006D5C86">
        <w:trPr>
          <w:trHeight w:val="224"/>
        </w:trPr>
        <w:tc>
          <w:tcPr>
            <w:tcW w:w="3261" w:type="dxa"/>
            <w:tcBorders>
              <w:top w:val="nil"/>
              <w:left w:val="nil"/>
              <w:right w:val="nil"/>
            </w:tcBorders>
          </w:tcPr>
          <w:p w14:paraId="02AD1EE9" w14:textId="449BD0EF" w:rsidR="003D2B9F" w:rsidRPr="005C3C37" w:rsidRDefault="003D2B9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Patient load</w:t>
            </w:r>
          </w:p>
        </w:tc>
        <w:tc>
          <w:tcPr>
            <w:tcW w:w="1057" w:type="dxa"/>
            <w:tcBorders>
              <w:top w:val="nil"/>
              <w:left w:val="nil"/>
              <w:right w:val="nil"/>
            </w:tcBorders>
          </w:tcPr>
          <w:p w14:paraId="46877E93" w14:textId="2A5EABFB"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1</w:t>
            </w:r>
          </w:p>
        </w:tc>
        <w:tc>
          <w:tcPr>
            <w:tcW w:w="1058" w:type="dxa"/>
            <w:tcBorders>
              <w:top w:val="nil"/>
              <w:left w:val="nil"/>
              <w:right w:val="nil"/>
            </w:tcBorders>
          </w:tcPr>
          <w:p w14:paraId="570FB481" w14:textId="3319C9F9"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1</w:t>
            </w:r>
          </w:p>
        </w:tc>
        <w:tc>
          <w:tcPr>
            <w:tcW w:w="1057" w:type="dxa"/>
            <w:tcBorders>
              <w:top w:val="nil"/>
              <w:left w:val="nil"/>
              <w:right w:val="nil"/>
            </w:tcBorders>
          </w:tcPr>
          <w:p w14:paraId="108CA750" w14:textId="0A0C9802"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4</w:t>
            </w:r>
          </w:p>
        </w:tc>
        <w:tc>
          <w:tcPr>
            <w:tcW w:w="1058" w:type="dxa"/>
            <w:tcBorders>
              <w:top w:val="nil"/>
              <w:left w:val="nil"/>
              <w:right w:val="nil"/>
            </w:tcBorders>
          </w:tcPr>
          <w:p w14:paraId="7EFB517F" w14:textId="72C6CD22"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2</w:t>
            </w:r>
          </w:p>
        </w:tc>
        <w:tc>
          <w:tcPr>
            <w:tcW w:w="1057" w:type="dxa"/>
            <w:tcBorders>
              <w:top w:val="nil"/>
              <w:left w:val="nil"/>
              <w:right w:val="nil"/>
            </w:tcBorders>
          </w:tcPr>
          <w:p w14:paraId="0A726023" w14:textId="733F6E2A"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058" w:type="dxa"/>
            <w:tcBorders>
              <w:top w:val="nil"/>
              <w:left w:val="nil"/>
              <w:right w:val="nil"/>
            </w:tcBorders>
          </w:tcPr>
          <w:p w14:paraId="60DEE0E0" w14:textId="2CFEEEF7"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6</w:t>
            </w:r>
          </w:p>
        </w:tc>
      </w:tr>
      <w:tr w:rsidR="003D2B9F" w:rsidRPr="005C3C37" w14:paraId="2BD5C701" w14:textId="77777777" w:rsidTr="006D5C86">
        <w:trPr>
          <w:trHeight w:val="224"/>
        </w:trPr>
        <w:tc>
          <w:tcPr>
            <w:tcW w:w="3261" w:type="dxa"/>
            <w:tcBorders>
              <w:top w:val="nil"/>
              <w:left w:val="nil"/>
              <w:right w:val="nil"/>
            </w:tcBorders>
          </w:tcPr>
          <w:p w14:paraId="66948406" w14:textId="1B04621A" w:rsidR="003D2B9F" w:rsidRPr="005C3C37" w:rsidRDefault="003D2B9F" w:rsidP="00753650">
            <w:pPr>
              <w:widowControl w:val="0"/>
              <w:autoSpaceDE w:val="0"/>
              <w:autoSpaceDN w:val="0"/>
              <w:adjustRightInd w:val="0"/>
              <w:spacing w:after="0" w:line="240" w:lineRule="auto"/>
              <w:jc w:val="left"/>
              <w:rPr>
                <w:rFonts w:cs="Times New Roman"/>
                <w:szCs w:val="24"/>
              </w:rPr>
            </w:pPr>
          </w:p>
        </w:tc>
        <w:tc>
          <w:tcPr>
            <w:tcW w:w="1057" w:type="dxa"/>
            <w:tcBorders>
              <w:top w:val="nil"/>
              <w:left w:val="nil"/>
              <w:right w:val="nil"/>
            </w:tcBorders>
          </w:tcPr>
          <w:p w14:paraId="6A99C207" w14:textId="7AC8296E"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058" w:type="dxa"/>
            <w:tcBorders>
              <w:top w:val="nil"/>
              <w:left w:val="nil"/>
              <w:right w:val="nil"/>
            </w:tcBorders>
          </w:tcPr>
          <w:p w14:paraId="27B57D4E" w14:textId="177952A2"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057" w:type="dxa"/>
            <w:tcBorders>
              <w:top w:val="nil"/>
              <w:left w:val="nil"/>
              <w:right w:val="nil"/>
            </w:tcBorders>
          </w:tcPr>
          <w:p w14:paraId="7894EF5A" w14:textId="255AFA91"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3)</w:t>
            </w:r>
          </w:p>
        </w:tc>
        <w:tc>
          <w:tcPr>
            <w:tcW w:w="1058" w:type="dxa"/>
            <w:tcBorders>
              <w:top w:val="nil"/>
              <w:left w:val="nil"/>
              <w:right w:val="nil"/>
            </w:tcBorders>
          </w:tcPr>
          <w:p w14:paraId="04AF3D9E" w14:textId="183F25F6"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4)</w:t>
            </w:r>
          </w:p>
        </w:tc>
        <w:tc>
          <w:tcPr>
            <w:tcW w:w="1057" w:type="dxa"/>
            <w:tcBorders>
              <w:top w:val="nil"/>
              <w:left w:val="nil"/>
              <w:right w:val="nil"/>
            </w:tcBorders>
          </w:tcPr>
          <w:p w14:paraId="51DB9BDB" w14:textId="1EDA5A72"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7)</w:t>
            </w:r>
          </w:p>
        </w:tc>
        <w:tc>
          <w:tcPr>
            <w:tcW w:w="1058" w:type="dxa"/>
            <w:tcBorders>
              <w:top w:val="nil"/>
              <w:left w:val="nil"/>
              <w:right w:val="nil"/>
            </w:tcBorders>
          </w:tcPr>
          <w:p w14:paraId="70F70902" w14:textId="79A0D44D"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8)</w:t>
            </w:r>
          </w:p>
        </w:tc>
      </w:tr>
      <w:tr w:rsidR="003D2B9F" w:rsidRPr="005C3C37" w14:paraId="028C91CB" w14:textId="77777777" w:rsidTr="006D5C86">
        <w:trPr>
          <w:trHeight w:val="224"/>
        </w:trPr>
        <w:tc>
          <w:tcPr>
            <w:tcW w:w="3261" w:type="dxa"/>
            <w:tcBorders>
              <w:top w:val="nil"/>
              <w:left w:val="nil"/>
              <w:right w:val="nil"/>
            </w:tcBorders>
          </w:tcPr>
          <w:p w14:paraId="43403CD1" w14:textId="04D4E60B" w:rsidR="003D2B9F" w:rsidRPr="005C3C37" w:rsidRDefault="003D2B9F" w:rsidP="006D5C86">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Patient load </w:t>
            </w:r>
            <w:r w:rsidR="006D5C86">
              <w:rPr>
                <w:rFonts w:cs="Times New Roman"/>
                <w:szCs w:val="24"/>
              </w:rPr>
              <w:t>X</w:t>
            </w:r>
            <w:r w:rsidRPr="005C3C37">
              <w:rPr>
                <w:rFonts w:cs="Times New Roman"/>
                <w:szCs w:val="24"/>
              </w:rPr>
              <w:t xml:space="preserve"> Patient load</w:t>
            </w:r>
          </w:p>
        </w:tc>
        <w:tc>
          <w:tcPr>
            <w:tcW w:w="1057" w:type="dxa"/>
            <w:tcBorders>
              <w:top w:val="nil"/>
              <w:left w:val="nil"/>
              <w:right w:val="nil"/>
            </w:tcBorders>
          </w:tcPr>
          <w:p w14:paraId="1269F465" w14:textId="7D3EBD5F"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8" w:type="dxa"/>
            <w:tcBorders>
              <w:top w:val="nil"/>
              <w:left w:val="nil"/>
              <w:right w:val="nil"/>
            </w:tcBorders>
          </w:tcPr>
          <w:p w14:paraId="05D191B3" w14:textId="26E93006" w:rsidR="003D2B9F" w:rsidRPr="005C3C37" w:rsidRDefault="003D2B9F"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0.000</w:t>
            </w:r>
          </w:p>
        </w:tc>
        <w:tc>
          <w:tcPr>
            <w:tcW w:w="1057" w:type="dxa"/>
            <w:tcBorders>
              <w:top w:val="nil"/>
              <w:left w:val="nil"/>
              <w:right w:val="nil"/>
            </w:tcBorders>
          </w:tcPr>
          <w:p w14:paraId="53CF2CAF" w14:textId="7C612086"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8" w:type="dxa"/>
            <w:tcBorders>
              <w:top w:val="nil"/>
              <w:left w:val="nil"/>
              <w:right w:val="nil"/>
            </w:tcBorders>
          </w:tcPr>
          <w:p w14:paraId="4DF2194E" w14:textId="1AB9E31D" w:rsidR="003D2B9F" w:rsidRPr="005C3C37" w:rsidRDefault="003D2B9F"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0.000</w:t>
            </w:r>
          </w:p>
        </w:tc>
        <w:tc>
          <w:tcPr>
            <w:tcW w:w="1057" w:type="dxa"/>
            <w:tcBorders>
              <w:top w:val="nil"/>
              <w:left w:val="nil"/>
              <w:right w:val="nil"/>
            </w:tcBorders>
          </w:tcPr>
          <w:p w14:paraId="5BC1961B" w14:textId="0CADC5FB"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8" w:type="dxa"/>
            <w:tcBorders>
              <w:top w:val="nil"/>
              <w:left w:val="nil"/>
              <w:right w:val="nil"/>
            </w:tcBorders>
          </w:tcPr>
          <w:p w14:paraId="2CA882AB" w14:textId="30E862A4" w:rsidR="003D2B9F" w:rsidRPr="005C3C37" w:rsidRDefault="003D2B9F"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0.000</w:t>
            </w:r>
          </w:p>
        </w:tc>
      </w:tr>
      <w:tr w:rsidR="003D2B9F" w:rsidRPr="005C3C37" w14:paraId="4044C47B" w14:textId="77777777" w:rsidTr="006D5C86">
        <w:trPr>
          <w:trHeight w:val="224"/>
        </w:trPr>
        <w:tc>
          <w:tcPr>
            <w:tcW w:w="3261" w:type="dxa"/>
            <w:tcBorders>
              <w:top w:val="nil"/>
              <w:left w:val="nil"/>
              <w:right w:val="nil"/>
            </w:tcBorders>
          </w:tcPr>
          <w:p w14:paraId="65C1BDFC" w14:textId="26770FD6" w:rsidR="003D2B9F" w:rsidRPr="005C3C37" w:rsidRDefault="003D2B9F" w:rsidP="00753650">
            <w:pPr>
              <w:widowControl w:val="0"/>
              <w:autoSpaceDE w:val="0"/>
              <w:autoSpaceDN w:val="0"/>
              <w:adjustRightInd w:val="0"/>
              <w:spacing w:after="0" w:line="240" w:lineRule="auto"/>
              <w:jc w:val="left"/>
              <w:rPr>
                <w:rFonts w:cs="Times New Roman"/>
                <w:szCs w:val="24"/>
              </w:rPr>
            </w:pPr>
          </w:p>
        </w:tc>
        <w:tc>
          <w:tcPr>
            <w:tcW w:w="1057" w:type="dxa"/>
            <w:tcBorders>
              <w:top w:val="nil"/>
              <w:left w:val="nil"/>
              <w:bottom w:val="nil"/>
              <w:right w:val="nil"/>
            </w:tcBorders>
          </w:tcPr>
          <w:p w14:paraId="54A250F4" w14:textId="1A08D8AD"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8" w:type="dxa"/>
            <w:tcBorders>
              <w:top w:val="nil"/>
              <w:left w:val="nil"/>
              <w:bottom w:val="nil"/>
              <w:right w:val="nil"/>
            </w:tcBorders>
          </w:tcPr>
          <w:p w14:paraId="72087A67" w14:textId="585E6AE1"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7" w:type="dxa"/>
            <w:tcBorders>
              <w:top w:val="nil"/>
              <w:left w:val="nil"/>
              <w:bottom w:val="nil"/>
              <w:right w:val="nil"/>
            </w:tcBorders>
          </w:tcPr>
          <w:p w14:paraId="4A4CB27C" w14:textId="10EE46D4"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3)</w:t>
            </w:r>
          </w:p>
        </w:tc>
        <w:tc>
          <w:tcPr>
            <w:tcW w:w="1058" w:type="dxa"/>
            <w:tcBorders>
              <w:top w:val="nil"/>
              <w:left w:val="nil"/>
              <w:bottom w:val="nil"/>
              <w:right w:val="nil"/>
            </w:tcBorders>
          </w:tcPr>
          <w:p w14:paraId="7B681CA1" w14:textId="04A34CE3"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3)</w:t>
            </w:r>
          </w:p>
        </w:tc>
        <w:tc>
          <w:tcPr>
            <w:tcW w:w="1057" w:type="dxa"/>
            <w:tcBorders>
              <w:top w:val="nil"/>
              <w:left w:val="nil"/>
              <w:bottom w:val="nil"/>
              <w:right w:val="nil"/>
            </w:tcBorders>
          </w:tcPr>
          <w:p w14:paraId="641F47AB" w14:textId="511EFC4D"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058" w:type="dxa"/>
            <w:tcBorders>
              <w:top w:val="nil"/>
              <w:left w:val="nil"/>
              <w:bottom w:val="nil"/>
              <w:right w:val="nil"/>
            </w:tcBorders>
          </w:tcPr>
          <w:p w14:paraId="1F0D5CA4" w14:textId="27506DC7"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r>
      <w:tr w:rsidR="003D2B9F" w:rsidRPr="005C3C37" w14:paraId="27880062" w14:textId="77777777" w:rsidTr="006D5C86">
        <w:trPr>
          <w:trHeight w:val="224"/>
        </w:trPr>
        <w:tc>
          <w:tcPr>
            <w:tcW w:w="3261" w:type="dxa"/>
            <w:tcBorders>
              <w:top w:val="nil"/>
              <w:left w:val="nil"/>
              <w:right w:val="nil"/>
            </w:tcBorders>
          </w:tcPr>
          <w:p w14:paraId="03B12E2A" w14:textId="77777777" w:rsidR="003D2B9F" w:rsidRPr="005C3C37" w:rsidRDefault="003D2B9F" w:rsidP="00753650">
            <w:pPr>
              <w:widowControl w:val="0"/>
              <w:autoSpaceDE w:val="0"/>
              <w:autoSpaceDN w:val="0"/>
              <w:adjustRightInd w:val="0"/>
              <w:spacing w:after="0" w:line="240" w:lineRule="auto"/>
              <w:jc w:val="left"/>
              <w:rPr>
                <w:rFonts w:cs="Times New Roman"/>
                <w:szCs w:val="24"/>
              </w:rPr>
            </w:pPr>
          </w:p>
        </w:tc>
        <w:tc>
          <w:tcPr>
            <w:tcW w:w="1057" w:type="dxa"/>
            <w:tcBorders>
              <w:top w:val="nil"/>
              <w:left w:val="nil"/>
              <w:right w:val="nil"/>
            </w:tcBorders>
          </w:tcPr>
          <w:p w14:paraId="3F44BA21"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right w:val="nil"/>
            </w:tcBorders>
          </w:tcPr>
          <w:p w14:paraId="4AA558A8" w14:textId="77777777" w:rsidR="003D2B9F" w:rsidRPr="005C3C37" w:rsidRDefault="003D2B9F" w:rsidP="00753650">
            <w:pPr>
              <w:widowControl w:val="0"/>
              <w:autoSpaceDE w:val="0"/>
              <w:autoSpaceDN w:val="0"/>
              <w:adjustRightInd w:val="0"/>
              <w:spacing w:after="0" w:line="240" w:lineRule="auto"/>
              <w:jc w:val="center"/>
              <w:rPr>
                <w:rFonts w:cs="Times New Roman"/>
                <w:i/>
                <w:iCs/>
                <w:szCs w:val="24"/>
              </w:rPr>
            </w:pPr>
          </w:p>
        </w:tc>
        <w:tc>
          <w:tcPr>
            <w:tcW w:w="1057" w:type="dxa"/>
            <w:tcBorders>
              <w:top w:val="nil"/>
              <w:left w:val="nil"/>
              <w:right w:val="nil"/>
            </w:tcBorders>
          </w:tcPr>
          <w:p w14:paraId="4447089C"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right w:val="nil"/>
            </w:tcBorders>
          </w:tcPr>
          <w:p w14:paraId="742231DE" w14:textId="77777777" w:rsidR="003D2B9F" w:rsidRPr="005C3C37" w:rsidRDefault="003D2B9F" w:rsidP="00753650">
            <w:pPr>
              <w:widowControl w:val="0"/>
              <w:autoSpaceDE w:val="0"/>
              <w:autoSpaceDN w:val="0"/>
              <w:adjustRightInd w:val="0"/>
              <w:spacing w:after="0" w:line="240" w:lineRule="auto"/>
              <w:jc w:val="center"/>
              <w:rPr>
                <w:rFonts w:cs="Times New Roman"/>
                <w:i/>
                <w:iCs/>
                <w:szCs w:val="24"/>
              </w:rPr>
            </w:pPr>
          </w:p>
        </w:tc>
        <w:tc>
          <w:tcPr>
            <w:tcW w:w="1057" w:type="dxa"/>
            <w:tcBorders>
              <w:top w:val="nil"/>
              <w:left w:val="nil"/>
              <w:right w:val="nil"/>
            </w:tcBorders>
          </w:tcPr>
          <w:p w14:paraId="5EE012C0"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c>
          <w:tcPr>
            <w:tcW w:w="1058" w:type="dxa"/>
            <w:tcBorders>
              <w:top w:val="nil"/>
              <w:left w:val="nil"/>
              <w:right w:val="nil"/>
            </w:tcBorders>
          </w:tcPr>
          <w:p w14:paraId="553C2864" w14:textId="77777777" w:rsidR="003D2B9F" w:rsidRPr="005C3C37" w:rsidRDefault="003D2B9F" w:rsidP="00753650">
            <w:pPr>
              <w:widowControl w:val="0"/>
              <w:autoSpaceDE w:val="0"/>
              <w:autoSpaceDN w:val="0"/>
              <w:adjustRightInd w:val="0"/>
              <w:spacing w:after="0" w:line="240" w:lineRule="auto"/>
              <w:jc w:val="center"/>
              <w:rPr>
                <w:rFonts w:cs="Times New Roman"/>
                <w:i/>
                <w:iCs/>
                <w:szCs w:val="24"/>
              </w:rPr>
            </w:pPr>
          </w:p>
        </w:tc>
      </w:tr>
      <w:tr w:rsidR="003D2B9F" w:rsidRPr="005C3C37" w14:paraId="46A0C6A1" w14:textId="77777777" w:rsidTr="006D5C86">
        <w:trPr>
          <w:trHeight w:val="224"/>
        </w:trPr>
        <w:tc>
          <w:tcPr>
            <w:tcW w:w="3261" w:type="dxa"/>
            <w:tcBorders>
              <w:top w:val="nil"/>
              <w:left w:val="nil"/>
              <w:right w:val="nil"/>
            </w:tcBorders>
          </w:tcPr>
          <w:p w14:paraId="27836DF2" w14:textId="61164FFB" w:rsidR="003D2B9F" w:rsidRPr="005C3C37" w:rsidRDefault="003D2B9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Observations</w:t>
            </w:r>
          </w:p>
        </w:tc>
        <w:tc>
          <w:tcPr>
            <w:tcW w:w="1057" w:type="dxa"/>
            <w:tcBorders>
              <w:top w:val="nil"/>
              <w:left w:val="nil"/>
              <w:right w:val="nil"/>
            </w:tcBorders>
          </w:tcPr>
          <w:p w14:paraId="781D952F" w14:textId="74A633FC"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817</w:t>
            </w:r>
          </w:p>
        </w:tc>
        <w:tc>
          <w:tcPr>
            <w:tcW w:w="1058" w:type="dxa"/>
            <w:tcBorders>
              <w:top w:val="nil"/>
              <w:left w:val="nil"/>
              <w:right w:val="nil"/>
            </w:tcBorders>
          </w:tcPr>
          <w:p w14:paraId="21F115BA" w14:textId="5BFC6D1B"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7</w:t>
            </w:r>
          </w:p>
        </w:tc>
        <w:tc>
          <w:tcPr>
            <w:tcW w:w="1057" w:type="dxa"/>
            <w:tcBorders>
              <w:top w:val="nil"/>
              <w:left w:val="nil"/>
              <w:right w:val="nil"/>
            </w:tcBorders>
          </w:tcPr>
          <w:p w14:paraId="38DB388B" w14:textId="5F21A7BD"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817</w:t>
            </w:r>
          </w:p>
        </w:tc>
        <w:tc>
          <w:tcPr>
            <w:tcW w:w="1058" w:type="dxa"/>
            <w:tcBorders>
              <w:top w:val="nil"/>
              <w:left w:val="nil"/>
              <w:right w:val="nil"/>
            </w:tcBorders>
          </w:tcPr>
          <w:p w14:paraId="4D14FA45" w14:textId="37E12058"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7</w:t>
            </w:r>
          </w:p>
        </w:tc>
        <w:tc>
          <w:tcPr>
            <w:tcW w:w="1057" w:type="dxa"/>
            <w:tcBorders>
              <w:top w:val="nil"/>
              <w:left w:val="nil"/>
              <w:right w:val="nil"/>
            </w:tcBorders>
          </w:tcPr>
          <w:p w14:paraId="38D217BC" w14:textId="46FCE8FD"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817</w:t>
            </w:r>
          </w:p>
        </w:tc>
        <w:tc>
          <w:tcPr>
            <w:tcW w:w="1058" w:type="dxa"/>
            <w:tcBorders>
              <w:top w:val="nil"/>
              <w:left w:val="nil"/>
              <w:right w:val="nil"/>
            </w:tcBorders>
          </w:tcPr>
          <w:p w14:paraId="6EE56BFF" w14:textId="13270240"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7</w:t>
            </w:r>
          </w:p>
        </w:tc>
      </w:tr>
      <w:tr w:rsidR="003D2B9F" w:rsidRPr="005C3C37" w14:paraId="624576FF" w14:textId="77777777" w:rsidTr="006D5C86">
        <w:trPr>
          <w:trHeight w:val="224"/>
        </w:trPr>
        <w:tc>
          <w:tcPr>
            <w:tcW w:w="3261" w:type="dxa"/>
            <w:tcBorders>
              <w:left w:val="nil"/>
              <w:bottom w:val="single" w:sz="4" w:space="0" w:color="auto"/>
              <w:right w:val="nil"/>
            </w:tcBorders>
          </w:tcPr>
          <w:p w14:paraId="20F0F78A" w14:textId="2B87952A" w:rsidR="003D2B9F" w:rsidRPr="005C3C37" w:rsidRDefault="003D2B9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1057" w:type="dxa"/>
            <w:tcBorders>
              <w:top w:val="nil"/>
              <w:left w:val="nil"/>
              <w:bottom w:val="single" w:sz="4" w:space="0" w:color="auto"/>
              <w:right w:val="nil"/>
            </w:tcBorders>
          </w:tcPr>
          <w:p w14:paraId="575535EF" w14:textId="16B115BA"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2</w:t>
            </w:r>
          </w:p>
        </w:tc>
        <w:tc>
          <w:tcPr>
            <w:tcW w:w="1058" w:type="dxa"/>
            <w:tcBorders>
              <w:top w:val="nil"/>
              <w:left w:val="nil"/>
              <w:bottom w:val="single" w:sz="4" w:space="0" w:color="auto"/>
              <w:right w:val="nil"/>
            </w:tcBorders>
          </w:tcPr>
          <w:p w14:paraId="7B02F2A1" w14:textId="37B83B91"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9</w:t>
            </w:r>
          </w:p>
        </w:tc>
        <w:tc>
          <w:tcPr>
            <w:tcW w:w="1057" w:type="dxa"/>
            <w:tcBorders>
              <w:top w:val="nil"/>
              <w:left w:val="nil"/>
              <w:bottom w:val="single" w:sz="4" w:space="0" w:color="auto"/>
              <w:right w:val="nil"/>
            </w:tcBorders>
          </w:tcPr>
          <w:p w14:paraId="3B22FE67" w14:textId="5EAA49F9"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42</w:t>
            </w:r>
          </w:p>
        </w:tc>
        <w:tc>
          <w:tcPr>
            <w:tcW w:w="1058" w:type="dxa"/>
            <w:tcBorders>
              <w:top w:val="nil"/>
              <w:left w:val="nil"/>
              <w:bottom w:val="single" w:sz="4" w:space="0" w:color="auto"/>
              <w:right w:val="nil"/>
            </w:tcBorders>
          </w:tcPr>
          <w:p w14:paraId="48868F42" w14:textId="7165056F"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52</w:t>
            </w:r>
          </w:p>
        </w:tc>
        <w:tc>
          <w:tcPr>
            <w:tcW w:w="1057" w:type="dxa"/>
            <w:tcBorders>
              <w:top w:val="nil"/>
              <w:left w:val="nil"/>
              <w:bottom w:val="single" w:sz="4" w:space="0" w:color="auto"/>
              <w:right w:val="nil"/>
            </w:tcBorders>
          </w:tcPr>
          <w:p w14:paraId="6D32A8A5" w14:textId="30CAEC9F"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17</w:t>
            </w:r>
          </w:p>
        </w:tc>
        <w:tc>
          <w:tcPr>
            <w:tcW w:w="1058" w:type="dxa"/>
            <w:tcBorders>
              <w:top w:val="nil"/>
              <w:left w:val="nil"/>
              <w:bottom w:val="single" w:sz="4" w:space="0" w:color="auto"/>
              <w:right w:val="nil"/>
            </w:tcBorders>
          </w:tcPr>
          <w:p w14:paraId="4B7CC1B2" w14:textId="1B863833"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29</w:t>
            </w:r>
          </w:p>
        </w:tc>
      </w:tr>
    </w:tbl>
    <w:p w14:paraId="5417BCFA" w14:textId="0CCCC8BE" w:rsidR="000A657C" w:rsidRPr="009C553E" w:rsidRDefault="00D46171" w:rsidP="009C553E">
      <w:pPr>
        <w:widowControl w:val="0"/>
        <w:autoSpaceDE w:val="0"/>
        <w:autoSpaceDN w:val="0"/>
        <w:adjustRightInd w:val="0"/>
        <w:spacing w:after="0" w:line="240" w:lineRule="auto"/>
        <w:ind w:left="360" w:right="521"/>
        <w:rPr>
          <w:rFonts w:cs="Times New Roman"/>
          <w:color w:val="000000" w:themeColor="text1"/>
          <w:sz w:val="20"/>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All models show coefficients from linear (OLS) regressions</w:t>
      </w:r>
      <w:r w:rsidR="00E05D70" w:rsidRPr="00E05D70">
        <w:rPr>
          <w:rFonts w:cs="Times New Roman"/>
          <w:color w:val="000000" w:themeColor="text1"/>
          <w:sz w:val="20"/>
        </w:rPr>
        <w:t xml:space="preserve"> </w:t>
      </w:r>
      <w:r w:rsidR="00E05D70" w:rsidRPr="008234A9">
        <w:rPr>
          <w:rFonts w:cs="Times New Roman"/>
          <w:color w:val="000000" w:themeColor="text1"/>
          <w:sz w:val="20"/>
        </w:rPr>
        <w:t xml:space="preserve">The dependent variables are: </w:t>
      </w:r>
      <w:r w:rsidR="00E05D70">
        <w:rPr>
          <w:rFonts w:cs="Times New Roman"/>
          <w:color w:val="000000" w:themeColor="text1"/>
          <w:sz w:val="20"/>
        </w:rPr>
        <w:t xml:space="preserve">(1-2) </w:t>
      </w:r>
      <w:r w:rsidR="00E05D70" w:rsidRPr="008234A9">
        <w:rPr>
          <w:rFonts w:cs="Times New Roman"/>
          <w:color w:val="000000" w:themeColor="text1"/>
          <w:sz w:val="20"/>
        </w:rPr>
        <w:t xml:space="preserve">the proportion of relevant actions (history questions and physical examinations) done by providers, </w:t>
      </w:r>
      <w:r w:rsidR="00E05D70">
        <w:rPr>
          <w:rFonts w:cs="Times New Roman"/>
          <w:color w:val="000000" w:themeColor="text1"/>
          <w:sz w:val="20"/>
        </w:rPr>
        <w:t xml:space="preserve">(3-4) </w:t>
      </w:r>
      <w:r w:rsidR="00E05D70" w:rsidRPr="008234A9">
        <w:rPr>
          <w:rFonts w:cs="Times New Roman"/>
          <w:color w:val="000000" w:themeColor="text1"/>
          <w:sz w:val="20"/>
        </w:rPr>
        <w:t xml:space="preserve">the duration of the consultation in minutes and </w:t>
      </w:r>
      <w:r w:rsidR="00E05D70">
        <w:rPr>
          <w:rFonts w:cs="Times New Roman"/>
          <w:color w:val="000000" w:themeColor="text1"/>
          <w:sz w:val="20"/>
        </w:rPr>
        <w:t xml:space="preserve">(5-6) </w:t>
      </w:r>
      <w:r w:rsidR="00E05D70" w:rsidRPr="008234A9">
        <w:rPr>
          <w:rFonts w:cs="Times New Roman"/>
          <w:color w:val="000000" w:themeColor="text1"/>
          <w:sz w:val="20"/>
        </w:rPr>
        <w:t>the probability of correct case management.</w:t>
      </w:r>
      <w:r w:rsidR="00E05D70">
        <w:rPr>
          <w:rFonts w:cs="Times New Roman"/>
          <w:color w:val="000000" w:themeColor="text1"/>
          <w:sz w:val="20"/>
        </w:rPr>
        <w:t xml:space="preserve"> </w:t>
      </w:r>
      <w:r w:rsidR="009C553E">
        <w:rPr>
          <w:rFonts w:cs="Times New Roman"/>
          <w:color w:val="000000" w:themeColor="text1"/>
          <w:sz w:val="20"/>
        </w:rPr>
        <w:t>Dependent variables are</w:t>
      </w:r>
      <w:r w:rsidR="00E05D70">
        <w:rPr>
          <w:rFonts w:cs="Times New Roman"/>
          <w:color w:val="000000" w:themeColor="text1"/>
          <w:sz w:val="20"/>
        </w:rPr>
        <w:t xml:space="preserve"> regressed on p</w:t>
      </w:r>
      <w:r w:rsidR="00E05D70" w:rsidRPr="008234A9">
        <w:rPr>
          <w:rFonts w:cs="Times New Roman"/>
          <w:color w:val="000000" w:themeColor="text1"/>
          <w:sz w:val="20"/>
        </w:rPr>
        <w:t>atient load</w:t>
      </w:r>
      <w:r w:rsidR="00E05D70">
        <w:rPr>
          <w:rFonts w:cs="Times New Roman"/>
          <w:color w:val="000000" w:themeColor="text1"/>
          <w:sz w:val="20"/>
        </w:rPr>
        <w:t xml:space="preserve"> and patient load squared, where patient load is</w:t>
      </w:r>
      <w:r w:rsidR="00E05D70" w:rsidRPr="008234A9">
        <w:rPr>
          <w:rFonts w:cs="Times New Roman"/>
          <w:color w:val="000000" w:themeColor="text1"/>
          <w:sz w:val="20"/>
        </w:rPr>
        <w:t xml:space="preserve"> the number of patients waiting in line to be seen by the same provider when </w:t>
      </w:r>
      <w:r w:rsidR="00E05D70">
        <w:rPr>
          <w:rFonts w:cs="Times New Roman"/>
          <w:color w:val="000000" w:themeColor="text1"/>
          <w:sz w:val="20"/>
        </w:rPr>
        <w:t xml:space="preserve">an </w:t>
      </w:r>
      <w:r w:rsidR="00E05D70" w:rsidRPr="008234A9">
        <w:rPr>
          <w:rFonts w:cs="Times New Roman"/>
          <w:color w:val="000000" w:themeColor="text1"/>
          <w:sz w:val="20"/>
        </w:rPr>
        <w:t>SP arrived at the facility.</w:t>
      </w:r>
      <w:r w:rsidR="00E05D70">
        <w:rPr>
          <w:rFonts w:cs="Times New Roman"/>
          <w:color w:val="000000" w:themeColor="text1"/>
          <w:sz w:val="20"/>
        </w:rPr>
        <w:t xml:space="preserve"> </w:t>
      </w:r>
      <w:r w:rsidRPr="008234A9">
        <w:rPr>
          <w:rFonts w:cs="Times New Roman"/>
          <w:color w:val="000000" w:themeColor="text1"/>
          <w:sz w:val="20"/>
        </w:rPr>
        <w:t>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provider level in parentheses. </w:t>
      </w:r>
      <w:r w:rsidR="00D3374F">
        <w:rPr>
          <w:rFonts w:cs="Times New Roman"/>
          <w:sz w:val="20"/>
          <w:szCs w:val="24"/>
        </w:rPr>
        <w:t>***p&lt;0.01, **p&lt;0.05, * p&lt;0.1</w:t>
      </w:r>
    </w:p>
    <w:p w14:paraId="4A2287DC" w14:textId="3BF00D49" w:rsidR="00206E3C" w:rsidRPr="008234A9" w:rsidRDefault="000A657C" w:rsidP="00753650">
      <w:pPr>
        <w:spacing w:line="240" w:lineRule="auto"/>
        <w:jc w:val="left"/>
        <w:rPr>
          <w:rFonts w:cs="Times New Roman"/>
          <w:sz w:val="20"/>
          <w:szCs w:val="24"/>
        </w:rPr>
      </w:pPr>
      <w:r w:rsidRPr="008234A9">
        <w:rPr>
          <w:rFonts w:cs="Times New Roman"/>
          <w:sz w:val="20"/>
          <w:szCs w:val="24"/>
        </w:rPr>
        <w:br w:type="page"/>
      </w:r>
    </w:p>
    <w:p w14:paraId="7682976D" w14:textId="5B03D73A" w:rsidR="00F53569" w:rsidRPr="0061491E" w:rsidRDefault="0088671F" w:rsidP="000349A8">
      <w:pPr>
        <w:pStyle w:val="Heading3"/>
      </w:pPr>
      <w:bookmarkStart w:id="33" w:name="_Toc94956458"/>
      <w:r w:rsidRPr="0061491E">
        <w:lastRenderedPageBreak/>
        <w:t>Table A</w:t>
      </w:r>
      <w:fldSimple w:instr=" SEQ Table \* ARABIC \s 1 ">
        <w:r w:rsidR="00C9107C">
          <w:rPr>
            <w:noProof/>
          </w:rPr>
          <w:t>3</w:t>
        </w:r>
      </w:fldSimple>
      <w:r w:rsidRPr="0061491E">
        <w:t xml:space="preserve"> – </w:t>
      </w:r>
      <w:r w:rsidR="00E05D70">
        <w:t>Facility b</w:t>
      </w:r>
      <w:r w:rsidR="0061491E" w:rsidRPr="0061491E">
        <w:t>usyness (continuous) and</w:t>
      </w:r>
      <w:r w:rsidRPr="0061491E">
        <w:t xml:space="preserve"> quality of healthcare</w:t>
      </w:r>
      <w:bookmarkEnd w:id="33"/>
      <w:r w:rsidR="00F53569" w:rsidRPr="0061491E">
        <w:t xml:space="preserve"> </w:t>
      </w:r>
    </w:p>
    <w:tbl>
      <w:tblPr>
        <w:tblW w:w="7795" w:type="dxa"/>
        <w:jc w:val="center"/>
        <w:tblLayout w:type="fixed"/>
        <w:tblCellMar>
          <w:left w:w="75" w:type="dxa"/>
          <w:right w:w="75" w:type="dxa"/>
        </w:tblCellMar>
        <w:tblLook w:val="0000" w:firstRow="0" w:lastRow="0" w:firstColumn="0" w:lastColumn="0" w:noHBand="0" w:noVBand="0"/>
      </w:tblPr>
      <w:tblGrid>
        <w:gridCol w:w="3544"/>
        <w:gridCol w:w="1417"/>
        <w:gridCol w:w="1417"/>
        <w:gridCol w:w="1417"/>
      </w:tblGrid>
      <w:tr w:rsidR="009D7886" w:rsidRPr="005C3C37" w14:paraId="4AB413CD" w14:textId="77777777" w:rsidTr="006D5C86">
        <w:trPr>
          <w:trHeight w:val="288"/>
          <w:jc w:val="center"/>
        </w:trPr>
        <w:tc>
          <w:tcPr>
            <w:tcW w:w="3544" w:type="dxa"/>
            <w:tcBorders>
              <w:top w:val="single" w:sz="4" w:space="0" w:color="auto"/>
              <w:left w:val="nil"/>
              <w:right w:val="nil"/>
            </w:tcBorders>
          </w:tcPr>
          <w:p w14:paraId="3893B502" w14:textId="77777777" w:rsidR="009D7886" w:rsidRPr="005C3C37" w:rsidRDefault="009D7886" w:rsidP="00753650">
            <w:pPr>
              <w:widowControl w:val="0"/>
              <w:autoSpaceDE w:val="0"/>
              <w:autoSpaceDN w:val="0"/>
              <w:adjustRightInd w:val="0"/>
              <w:spacing w:after="0" w:line="240" w:lineRule="auto"/>
              <w:ind w:left="360"/>
              <w:rPr>
                <w:rFonts w:cs="Times New Roman"/>
                <w:szCs w:val="24"/>
              </w:rPr>
            </w:pPr>
          </w:p>
        </w:tc>
        <w:tc>
          <w:tcPr>
            <w:tcW w:w="1417" w:type="dxa"/>
            <w:tcBorders>
              <w:top w:val="single" w:sz="4" w:space="0" w:color="auto"/>
              <w:left w:val="nil"/>
              <w:right w:val="nil"/>
            </w:tcBorders>
          </w:tcPr>
          <w:p w14:paraId="1593D848"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417" w:type="dxa"/>
            <w:tcBorders>
              <w:top w:val="single" w:sz="4" w:space="0" w:color="auto"/>
              <w:left w:val="nil"/>
              <w:right w:val="nil"/>
            </w:tcBorders>
          </w:tcPr>
          <w:p w14:paraId="63DD11BA"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417" w:type="dxa"/>
            <w:tcBorders>
              <w:top w:val="single" w:sz="4" w:space="0" w:color="auto"/>
              <w:left w:val="nil"/>
              <w:right w:val="nil"/>
            </w:tcBorders>
          </w:tcPr>
          <w:p w14:paraId="32FE0907"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9D7886" w:rsidRPr="005C3C37" w14:paraId="06954B56" w14:textId="77777777" w:rsidTr="006D5C86">
        <w:trPr>
          <w:trHeight w:val="288"/>
          <w:jc w:val="center"/>
        </w:trPr>
        <w:tc>
          <w:tcPr>
            <w:tcW w:w="3544" w:type="dxa"/>
            <w:tcBorders>
              <w:top w:val="nil"/>
              <w:left w:val="nil"/>
              <w:bottom w:val="single" w:sz="4" w:space="0" w:color="auto"/>
              <w:right w:val="nil"/>
            </w:tcBorders>
          </w:tcPr>
          <w:p w14:paraId="79688153" w14:textId="77777777" w:rsidR="009D7886" w:rsidRPr="005C3C37" w:rsidRDefault="009D7886"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single" w:sz="4" w:space="0" w:color="auto"/>
              <w:right w:val="nil"/>
            </w:tcBorders>
          </w:tcPr>
          <w:p w14:paraId="393655E6"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case management</w:t>
            </w:r>
          </w:p>
        </w:tc>
        <w:tc>
          <w:tcPr>
            <w:tcW w:w="1417" w:type="dxa"/>
            <w:tcBorders>
              <w:top w:val="nil"/>
              <w:left w:val="nil"/>
              <w:bottom w:val="single" w:sz="4" w:space="0" w:color="auto"/>
              <w:right w:val="nil"/>
            </w:tcBorders>
          </w:tcPr>
          <w:p w14:paraId="748A1F0F"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417" w:type="dxa"/>
            <w:tcBorders>
              <w:top w:val="nil"/>
              <w:left w:val="nil"/>
              <w:bottom w:val="single" w:sz="4" w:space="0" w:color="auto"/>
              <w:right w:val="nil"/>
            </w:tcBorders>
          </w:tcPr>
          <w:p w14:paraId="71D67FBA"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 (minutes)</w:t>
            </w:r>
          </w:p>
        </w:tc>
      </w:tr>
      <w:tr w:rsidR="003D2B9F" w:rsidRPr="005C3C37" w14:paraId="6E2F755C" w14:textId="77777777" w:rsidTr="006D5C86">
        <w:trPr>
          <w:trHeight w:val="288"/>
          <w:jc w:val="center"/>
        </w:trPr>
        <w:tc>
          <w:tcPr>
            <w:tcW w:w="3544" w:type="dxa"/>
            <w:tcBorders>
              <w:top w:val="single" w:sz="4" w:space="0" w:color="auto"/>
              <w:left w:val="nil"/>
              <w:bottom w:val="nil"/>
              <w:right w:val="nil"/>
            </w:tcBorders>
          </w:tcPr>
          <w:p w14:paraId="2877E8D4" w14:textId="3929A8A3" w:rsidR="003D2B9F" w:rsidRPr="006D5C86" w:rsidRDefault="00E05D70" w:rsidP="007826A8">
            <w:pPr>
              <w:widowControl w:val="0"/>
              <w:autoSpaceDE w:val="0"/>
              <w:autoSpaceDN w:val="0"/>
              <w:adjustRightInd w:val="0"/>
              <w:spacing w:after="0" w:line="240" w:lineRule="auto"/>
              <w:jc w:val="left"/>
              <w:rPr>
                <w:rFonts w:cs="Times New Roman"/>
                <w:iCs/>
                <w:szCs w:val="24"/>
              </w:rPr>
            </w:pPr>
            <w:r>
              <w:rPr>
                <w:rFonts w:cs="Times New Roman"/>
                <w:iCs/>
                <w:szCs w:val="24"/>
              </w:rPr>
              <w:t>Facility b</w:t>
            </w:r>
            <w:r w:rsidR="007826A8" w:rsidRPr="006D5C86">
              <w:rPr>
                <w:rFonts w:cs="Times New Roman"/>
                <w:iCs/>
                <w:szCs w:val="24"/>
              </w:rPr>
              <w:t>usyness (continuous)</w:t>
            </w:r>
            <w:r w:rsidR="003D2B9F" w:rsidRPr="006D5C86">
              <w:rPr>
                <w:rFonts w:cs="Times New Roman"/>
                <w:iCs/>
                <w:szCs w:val="24"/>
              </w:rPr>
              <w:t xml:space="preserve"> </w:t>
            </w:r>
          </w:p>
        </w:tc>
        <w:tc>
          <w:tcPr>
            <w:tcW w:w="1417" w:type="dxa"/>
            <w:tcBorders>
              <w:top w:val="single" w:sz="4" w:space="0" w:color="auto"/>
              <w:left w:val="nil"/>
              <w:bottom w:val="nil"/>
              <w:right w:val="nil"/>
            </w:tcBorders>
          </w:tcPr>
          <w:p w14:paraId="1B2BC48A" w14:textId="11F47146"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417" w:type="dxa"/>
            <w:tcBorders>
              <w:top w:val="single" w:sz="4" w:space="0" w:color="auto"/>
              <w:left w:val="nil"/>
              <w:bottom w:val="nil"/>
              <w:right w:val="nil"/>
            </w:tcBorders>
          </w:tcPr>
          <w:p w14:paraId="791FAC75" w14:textId="4440B181"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4</w:t>
            </w:r>
          </w:p>
        </w:tc>
        <w:tc>
          <w:tcPr>
            <w:tcW w:w="1417" w:type="dxa"/>
            <w:tcBorders>
              <w:top w:val="single" w:sz="4" w:space="0" w:color="auto"/>
              <w:left w:val="nil"/>
              <w:bottom w:val="nil"/>
              <w:right w:val="nil"/>
            </w:tcBorders>
          </w:tcPr>
          <w:p w14:paraId="4F280BE6" w14:textId="24164639"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231</w:t>
            </w:r>
          </w:p>
        </w:tc>
      </w:tr>
      <w:tr w:rsidR="003D2B9F" w:rsidRPr="005C3C37" w14:paraId="7CA22349" w14:textId="77777777" w:rsidTr="006D5C86">
        <w:trPr>
          <w:trHeight w:val="288"/>
          <w:jc w:val="center"/>
        </w:trPr>
        <w:tc>
          <w:tcPr>
            <w:tcW w:w="3544" w:type="dxa"/>
            <w:tcBorders>
              <w:top w:val="nil"/>
              <w:left w:val="nil"/>
              <w:bottom w:val="nil"/>
              <w:right w:val="nil"/>
            </w:tcBorders>
          </w:tcPr>
          <w:p w14:paraId="2DB6387E" w14:textId="30D0C11E" w:rsidR="003D2B9F" w:rsidRPr="005C3C37" w:rsidRDefault="003D2B9F"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42A20D2B" w14:textId="1AA8DE8F"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3)</w:t>
            </w:r>
          </w:p>
        </w:tc>
        <w:tc>
          <w:tcPr>
            <w:tcW w:w="1417" w:type="dxa"/>
            <w:tcBorders>
              <w:top w:val="nil"/>
              <w:left w:val="nil"/>
              <w:bottom w:val="nil"/>
              <w:right w:val="nil"/>
            </w:tcBorders>
          </w:tcPr>
          <w:p w14:paraId="5DE00AD4" w14:textId="479897A8"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8)</w:t>
            </w:r>
          </w:p>
        </w:tc>
        <w:tc>
          <w:tcPr>
            <w:tcW w:w="1417" w:type="dxa"/>
            <w:tcBorders>
              <w:top w:val="nil"/>
              <w:left w:val="nil"/>
              <w:bottom w:val="nil"/>
              <w:right w:val="nil"/>
            </w:tcBorders>
          </w:tcPr>
          <w:p w14:paraId="770C498B" w14:textId="24B3139B" w:rsidR="003D2B9F" w:rsidRPr="005C3C37" w:rsidRDefault="003D2B9F"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425)</w:t>
            </w:r>
          </w:p>
        </w:tc>
      </w:tr>
      <w:tr w:rsidR="0061491E" w:rsidRPr="005C3C37" w14:paraId="4E3819D5" w14:textId="77777777" w:rsidTr="006D5C86">
        <w:trPr>
          <w:trHeight w:val="288"/>
          <w:jc w:val="center"/>
        </w:trPr>
        <w:tc>
          <w:tcPr>
            <w:tcW w:w="3544" w:type="dxa"/>
            <w:tcBorders>
              <w:top w:val="nil"/>
              <w:left w:val="nil"/>
              <w:bottom w:val="nil"/>
              <w:right w:val="nil"/>
            </w:tcBorders>
          </w:tcPr>
          <w:p w14:paraId="4856DBE6" w14:textId="77777777" w:rsidR="0061491E" w:rsidRPr="005C3C37" w:rsidRDefault="0061491E"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473EE1F8" w14:textId="77777777" w:rsidR="0061491E" w:rsidRPr="005C3C37" w:rsidRDefault="0061491E"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526FB1A6" w14:textId="77777777" w:rsidR="0061491E" w:rsidRPr="005C3C37" w:rsidRDefault="0061491E"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21FEFCE1" w14:textId="77777777" w:rsidR="0061491E" w:rsidRPr="005C3C37" w:rsidRDefault="0061491E" w:rsidP="00753650">
            <w:pPr>
              <w:widowControl w:val="0"/>
              <w:autoSpaceDE w:val="0"/>
              <w:autoSpaceDN w:val="0"/>
              <w:adjustRightInd w:val="0"/>
              <w:spacing w:after="0" w:line="240" w:lineRule="auto"/>
              <w:jc w:val="center"/>
              <w:rPr>
                <w:rFonts w:cs="Times New Roman"/>
                <w:szCs w:val="24"/>
              </w:rPr>
            </w:pPr>
          </w:p>
        </w:tc>
      </w:tr>
      <w:tr w:rsidR="003D2B9F" w:rsidRPr="005C3C37" w14:paraId="456AF5F4" w14:textId="77777777" w:rsidTr="006D5C86">
        <w:trPr>
          <w:trHeight w:val="288"/>
          <w:jc w:val="center"/>
        </w:trPr>
        <w:tc>
          <w:tcPr>
            <w:tcW w:w="3544" w:type="dxa"/>
            <w:tcBorders>
              <w:top w:val="nil"/>
              <w:left w:val="nil"/>
              <w:bottom w:val="nil"/>
              <w:right w:val="nil"/>
            </w:tcBorders>
          </w:tcPr>
          <w:p w14:paraId="7330AF23" w14:textId="63A70CDB" w:rsidR="003D2B9F" w:rsidRPr="005C3C37" w:rsidRDefault="003D2B9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Facility and provider controls</w:t>
            </w:r>
          </w:p>
        </w:tc>
        <w:tc>
          <w:tcPr>
            <w:tcW w:w="1417" w:type="dxa"/>
            <w:tcBorders>
              <w:top w:val="nil"/>
              <w:left w:val="nil"/>
              <w:bottom w:val="nil"/>
              <w:right w:val="nil"/>
            </w:tcBorders>
          </w:tcPr>
          <w:p w14:paraId="2DBBC93A" w14:textId="30612571" w:rsidR="003D2B9F"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bottom w:val="nil"/>
              <w:right w:val="nil"/>
            </w:tcBorders>
          </w:tcPr>
          <w:p w14:paraId="1823851F" w14:textId="2D313511" w:rsidR="003D2B9F"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bottom w:val="nil"/>
              <w:right w:val="nil"/>
            </w:tcBorders>
          </w:tcPr>
          <w:p w14:paraId="25B6C1F1" w14:textId="10D8554C" w:rsidR="003D2B9F"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r>
      <w:tr w:rsidR="003D2B9F" w:rsidRPr="005C3C37" w14:paraId="680DECFC" w14:textId="77777777" w:rsidTr="006D5C86">
        <w:trPr>
          <w:trHeight w:val="288"/>
          <w:jc w:val="center"/>
        </w:trPr>
        <w:tc>
          <w:tcPr>
            <w:tcW w:w="3544" w:type="dxa"/>
            <w:tcBorders>
              <w:top w:val="nil"/>
              <w:left w:val="nil"/>
              <w:bottom w:val="nil"/>
              <w:right w:val="nil"/>
            </w:tcBorders>
          </w:tcPr>
          <w:p w14:paraId="336A65C9" w14:textId="3541DB9C" w:rsidR="003D2B9F" w:rsidRPr="005C3C37" w:rsidRDefault="003D2B9F"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bottom w:val="nil"/>
              <w:right w:val="nil"/>
            </w:tcBorders>
          </w:tcPr>
          <w:p w14:paraId="13CFA930"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209A4FC3"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5AF29D97" w14:textId="77777777" w:rsidR="003D2B9F" w:rsidRPr="005C3C37" w:rsidRDefault="003D2B9F" w:rsidP="00753650">
            <w:pPr>
              <w:widowControl w:val="0"/>
              <w:autoSpaceDE w:val="0"/>
              <w:autoSpaceDN w:val="0"/>
              <w:adjustRightInd w:val="0"/>
              <w:spacing w:after="0" w:line="240" w:lineRule="auto"/>
              <w:jc w:val="center"/>
              <w:rPr>
                <w:rFonts w:cs="Times New Roman"/>
                <w:szCs w:val="24"/>
              </w:rPr>
            </w:pPr>
          </w:p>
        </w:tc>
      </w:tr>
      <w:tr w:rsidR="00DD3D36" w:rsidRPr="005C3C37" w14:paraId="50328E9C" w14:textId="77777777" w:rsidTr="006D5C86">
        <w:trPr>
          <w:trHeight w:val="300"/>
          <w:jc w:val="center"/>
        </w:trPr>
        <w:tc>
          <w:tcPr>
            <w:tcW w:w="3544" w:type="dxa"/>
            <w:tcBorders>
              <w:top w:val="single" w:sz="4" w:space="0" w:color="auto"/>
              <w:left w:val="nil"/>
              <w:right w:val="nil"/>
            </w:tcBorders>
          </w:tcPr>
          <w:p w14:paraId="0E57C092" w14:textId="1E2ADB87"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w:t>
            </w:r>
          </w:p>
        </w:tc>
        <w:tc>
          <w:tcPr>
            <w:tcW w:w="1417" w:type="dxa"/>
            <w:tcBorders>
              <w:top w:val="single" w:sz="4" w:space="0" w:color="auto"/>
              <w:left w:val="nil"/>
              <w:right w:val="nil"/>
            </w:tcBorders>
          </w:tcPr>
          <w:p w14:paraId="57834C6C" w14:textId="69A8A3A3"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top w:val="single" w:sz="4" w:space="0" w:color="auto"/>
              <w:left w:val="nil"/>
              <w:right w:val="nil"/>
            </w:tcBorders>
          </w:tcPr>
          <w:p w14:paraId="6317AB97" w14:textId="1410832E"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top w:val="single" w:sz="4" w:space="0" w:color="auto"/>
              <w:left w:val="nil"/>
              <w:right w:val="nil"/>
            </w:tcBorders>
          </w:tcPr>
          <w:p w14:paraId="1E1EB053" w14:textId="0C83872B"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r>
      <w:tr w:rsidR="00DD3D36" w:rsidRPr="005C3C37" w14:paraId="6B70B450" w14:textId="77777777" w:rsidTr="006D5C86">
        <w:tblPrEx>
          <w:tblBorders>
            <w:bottom w:val="single" w:sz="6" w:space="0" w:color="auto"/>
          </w:tblBorders>
        </w:tblPrEx>
        <w:trPr>
          <w:trHeight w:val="302"/>
          <w:jc w:val="center"/>
        </w:trPr>
        <w:tc>
          <w:tcPr>
            <w:tcW w:w="3544" w:type="dxa"/>
            <w:tcBorders>
              <w:top w:val="nil"/>
              <w:left w:val="nil"/>
              <w:bottom w:val="single" w:sz="4" w:space="0" w:color="auto"/>
              <w:right w:val="nil"/>
            </w:tcBorders>
          </w:tcPr>
          <w:p w14:paraId="3E95E950" w14:textId="12B75DDF"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1417" w:type="dxa"/>
            <w:tcBorders>
              <w:top w:val="nil"/>
              <w:left w:val="nil"/>
              <w:bottom w:val="single" w:sz="4" w:space="0" w:color="auto"/>
              <w:right w:val="nil"/>
            </w:tcBorders>
          </w:tcPr>
          <w:p w14:paraId="18247875" w14:textId="6F6A6124"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26</w:t>
            </w:r>
          </w:p>
        </w:tc>
        <w:tc>
          <w:tcPr>
            <w:tcW w:w="1417" w:type="dxa"/>
            <w:tcBorders>
              <w:top w:val="nil"/>
              <w:left w:val="nil"/>
              <w:bottom w:val="single" w:sz="4" w:space="0" w:color="auto"/>
              <w:right w:val="nil"/>
            </w:tcBorders>
          </w:tcPr>
          <w:p w14:paraId="4A2DE48A" w14:textId="0AF0C3A2"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7</w:t>
            </w:r>
          </w:p>
        </w:tc>
        <w:tc>
          <w:tcPr>
            <w:tcW w:w="1417" w:type="dxa"/>
            <w:tcBorders>
              <w:top w:val="nil"/>
              <w:left w:val="nil"/>
              <w:bottom w:val="single" w:sz="4" w:space="0" w:color="auto"/>
              <w:right w:val="nil"/>
            </w:tcBorders>
          </w:tcPr>
          <w:p w14:paraId="5DA55946" w14:textId="4A33E336"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52</w:t>
            </w:r>
          </w:p>
        </w:tc>
      </w:tr>
    </w:tbl>
    <w:p w14:paraId="7062ABA0" w14:textId="0ADA1AFE" w:rsidR="000A657C" w:rsidRPr="00FA2E74" w:rsidRDefault="000A657C" w:rsidP="00FA2E74">
      <w:pPr>
        <w:widowControl w:val="0"/>
        <w:autoSpaceDE w:val="0"/>
        <w:autoSpaceDN w:val="0"/>
        <w:adjustRightInd w:val="0"/>
        <w:spacing w:after="0" w:line="240" w:lineRule="auto"/>
        <w:ind w:left="360" w:right="521"/>
        <w:rPr>
          <w:rFonts w:eastAsiaTheme="minorEastAsia" w:cs="Times New Roman"/>
          <w:i/>
          <w:iCs/>
          <w:szCs w:val="24"/>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The dependent variables are: </w:t>
      </w:r>
      <w:r w:rsidR="006252FE">
        <w:rPr>
          <w:rFonts w:cs="Times New Roman"/>
          <w:color w:val="000000" w:themeColor="text1"/>
          <w:sz w:val="20"/>
        </w:rPr>
        <w:t xml:space="preserve">(1) </w:t>
      </w:r>
      <w:r w:rsidRPr="008234A9">
        <w:rPr>
          <w:rFonts w:cs="Times New Roman"/>
          <w:color w:val="000000" w:themeColor="text1"/>
          <w:sz w:val="20"/>
        </w:rPr>
        <w:t>the proportion of relevant actions (history questions and physical examinations) done by providers,</w:t>
      </w:r>
      <w:r w:rsidR="006252FE">
        <w:rPr>
          <w:rFonts w:cs="Times New Roman"/>
          <w:color w:val="000000" w:themeColor="text1"/>
          <w:sz w:val="20"/>
        </w:rPr>
        <w:t xml:space="preserve"> (2)</w:t>
      </w:r>
      <w:r w:rsidRPr="008234A9">
        <w:rPr>
          <w:rFonts w:cs="Times New Roman"/>
          <w:color w:val="000000" w:themeColor="text1"/>
          <w:sz w:val="20"/>
        </w:rPr>
        <w:t xml:space="preserve"> the duration of the consultation in minutes and </w:t>
      </w:r>
      <w:r w:rsidR="006252FE">
        <w:rPr>
          <w:rFonts w:cs="Times New Roman"/>
          <w:color w:val="000000" w:themeColor="text1"/>
          <w:sz w:val="20"/>
        </w:rPr>
        <w:t xml:space="preserve">(3) </w:t>
      </w:r>
      <w:r w:rsidRPr="008234A9">
        <w:rPr>
          <w:rFonts w:cs="Times New Roman"/>
          <w:color w:val="000000" w:themeColor="text1"/>
          <w:sz w:val="20"/>
        </w:rPr>
        <w:t xml:space="preserve">the probability of correct case management. </w:t>
      </w:r>
      <w:r w:rsidR="008D3032">
        <w:rPr>
          <w:rFonts w:cs="Times New Roman"/>
          <w:color w:val="000000" w:themeColor="text1"/>
          <w:sz w:val="20"/>
        </w:rPr>
        <w:t>B</w:t>
      </w:r>
      <w:r w:rsidR="006252FE">
        <w:rPr>
          <w:rFonts w:cs="Times New Roman"/>
          <w:color w:val="000000" w:themeColor="text1"/>
          <w:sz w:val="20"/>
        </w:rPr>
        <w:t>usyness is a continuous variable</w:t>
      </w:r>
      <w:r w:rsidR="008D3032">
        <w:rPr>
          <w:rFonts w:cs="Times New Roman"/>
          <w:color w:val="000000" w:themeColor="text1"/>
          <w:sz w:val="20"/>
        </w:rPr>
        <w:t xml:space="preserve">, defined at the SP consultation level, </w:t>
      </w:r>
      <w:r w:rsidR="006252FE">
        <w:rPr>
          <w:rFonts w:cs="Times New Roman"/>
          <w:color w:val="000000" w:themeColor="text1"/>
          <w:sz w:val="20"/>
        </w:rPr>
        <w:t xml:space="preserve">which </w:t>
      </w:r>
      <w:r w:rsidR="006252FE" w:rsidRPr="008D3032">
        <w:rPr>
          <w:rFonts w:cs="Times New Roman"/>
          <w:color w:val="000000" w:themeColor="text1"/>
          <w:sz w:val="20"/>
        </w:rPr>
        <w:t xml:space="preserve">is equal </w:t>
      </w:r>
      <w:r w:rsidR="00BD138B">
        <w:rPr>
          <w:rFonts w:cs="Times New Roman"/>
          <w:color w:val="000000" w:themeColor="text1"/>
          <w:sz w:val="20"/>
        </w:rPr>
        <w:t xml:space="preserve">to </w:t>
      </w:r>
      <w:r w:rsidR="008D3032" w:rsidRPr="008D3032">
        <w:rPr>
          <w:rFonts w:cs="Times New Roman"/>
          <w:color w:val="000000" w:themeColor="text1"/>
          <w:sz w:val="20"/>
        </w:rPr>
        <w:t xml:space="preserve">the number of patients </w:t>
      </w:r>
      <w:r w:rsidR="008D3032">
        <w:rPr>
          <w:rFonts w:cs="Times New Roman"/>
          <w:color w:val="000000" w:themeColor="text1"/>
          <w:sz w:val="20"/>
        </w:rPr>
        <w:t xml:space="preserve">already </w:t>
      </w:r>
      <w:r w:rsidR="008D3032" w:rsidRPr="008D3032">
        <w:rPr>
          <w:rFonts w:cs="Times New Roman"/>
          <w:color w:val="000000" w:themeColor="text1"/>
          <w:sz w:val="20"/>
        </w:rPr>
        <w:t>waiting in line at the facility to see the same provider</w:t>
      </w:r>
      <w:r w:rsidR="008D3032">
        <w:rPr>
          <w:rFonts w:cs="Times New Roman"/>
          <w:color w:val="000000" w:themeColor="text1"/>
          <w:sz w:val="20"/>
        </w:rPr>
        <w:t xml:space="preserve"> when SPs arrived</w:t>
      </w:r>
      <w:r w:rsidR="008D3032" w:rsidRPr="008D3032">
        <w:rPr>
          <w:rFonts w:cs="Times New Roman"/>
          <w:color w:val="000000" w:themeColor="text1"/>
          <w:sz w:val="20"/>
        </w:rPr>
        <w:t xml:space="preserve"> (</w:t>
      </w:r>
      <m:oMath>
        <m:sSub>
          <m:sSubPr>
            <m:ctrlPr>
              <w:rPr>
                <w:rFonts w:ascii="Cambria Math" w:hAnsi="Cambria Math"/>
                <w:i/>
                <w:szCs w:val="24"/>
              </w:rPr>
            </m:ctrlPr>
          </m:sSubPr>
          <m:e>
            <m:r>
              <w:rPr>
                <w:rFonts w:ascii="Cambria Math" w:hAnsi="Cambria Math"/>
                <w:szCs w:val="24"/>
              </w:rPr>
              <m:t>PL</m:t>
            </m:r>
          </m:e>
          <m:sub>
            <m:r>
              <w:rPr>
                <w:rFonts w:ascii="Cambria Math" w:hAnsi="Cambria Math"/>
                <w:szCs w:val="24"/>
              </w:rPr>
              <m:t>ipf</m:t>
            </m:r>
          </m:sub>
        </m:sSub>
      </m:oMath>
      <w:r w:rsidR="008D3032" w:rsidRPr="008D3032">
        <w:rPr>
          <w:rFonts w:cs="Times New Roman"/>
          <w:color w:val="000000" w:themeColor="text1"/>
          <w:sz w:val="20"/>
        </w:rPr>
        <w:t>)</w:t>
      </w:r>
      <w:r w:rsidR="006252FE" w:rsidRPr="008D3032">
        <w:rPr>
          <w:rFonts w:cs="Times New Roman"/>
          <w:color w:val="000000" w:themeColor="text1"/>
          <w:sz w:val="20"/>
        </w:rPr>
        <w:t>,</w:t>
      </w:r>
      <w:r w:rsidR="008D3032">
        <w:rPr>
          <w:rFonts w:cs="Times New Roman"/>
          <w:color w:val="000000" w:themeColor="text1"/>
          <w:sz w:val="20"/>
        </w:rPr>
        <w:t xml:space="preserve"> divided by the number of patients seen per provider at that facility on an “average” day (</w:t>
      </w:r>
      <m:oMath>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PL</m:t>
                </m:r>
              </m:e>
            </m:acc>
          </m:e>
          <m:sub>
            <m:r>
              <w:rPr>
                <w:rFonts w:ascii="Cambria Math" w:hAnsi="Cambria Math"/>
                <w:szCs w:val="24"/>
              </w:rPr>
              <m:t>f</m:t>
            </m:r>
          </m:sub>
        </m:sSub>
        <m:r>
          <w:rPr>
            <w:rFonts w:ascii="Cambria Math" w:hAnsi="Cambria Math" w:cs="Times New Roman"/>
            <w:color w:val="000000" w:themeColor="text1"/>
            <w:sz w:val="20"/>
          </w:rPr>
          <m:t>)</m:t>
        </m:r>
      </m:oMath>
      <w:r w:rsidR="00FA2E74">
        <w:rPr>
          <w:rFonts w:cs="Times New Roman"/>
          <w:color w:val="000000" w:themeColor="text1"/>
          <w:sz w:val="20"/>
        </w:rPr>
        <w:t xml:space="preserve">. </w:t>
      </w:r>
      <w:r w:rsidRPr="008234A9">
        <w:rPr>
          <w:rFonts w:cs="Times New Roman"/>
          <w:color w:val="000000" w:themeColor="text1"/>
          <w:sz w:val="20"/>
        </w:rPr>
        <w:t>Facility characteristics (</w:t>
      </w:r>
      <w:r w:rsidRPr="008D3032">
        <w:rPr>
          <w:rFonts w:cs="Times New Roman"/>
          <w:color w:val="000000" w:themeColor="text1"/>
          <w:sz w:val="20"/>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D3032">
        <w:rPr>
          <w:rFonts w:cs="Times New Roman"/>
          <w:color w:val="000000" w:themeColor="text1"/>
          <w:sz w:val="20"/>
        </w:rPr>
        <w:t>gender, work experience, on-the-job training, level of education</w:t>
      </w:r>
      <w:r w:rsidRPr="008234A9">
        <w:rPr>
          <w:rFonts w:cs="Times New Roman"/>
          <w:color w:val="000000" w:themeColor="text1"/>
          <w:sz w:val="20"/>
        </w:rPr>
        <w:t xml:space="preserve">). </w:t>
      </w:r>
      <w:r w:rsidR="006252FE" w:rsidRPr="008234A9">
        <w:rPr>
          <w:rFonts w:cs="Times New Roman"/>
          <w:color w:val="000000" w:themeColor="text1"/>
          <w:sz w:val="20"/>
        </w:rPr>
        <w:t>All models control for region, district, facility, day-of-the-week, SP case and SP actor fixed effects, as well as the time of day (</w:t>
      </w:r>
      <w:proofErr w:type="gramStart"/>
      <w:r w:rsidR="006252FE" w:rsidRPr="008234A9">
        <w:rPr>
          <w:rFonts w:cs="Times New Roman"/>
          <w:color w:val="000000" w:themeColor="text1"/>
          <w:sz w:val="20"/>
        </w:rPr>
        <w:t>i.e.</w:t>
      </w:r>
      <w:proofErr w:type="gramEnd"/>
      <w:r w:rsidR="006252FE" w:rsidRPr="008234A9">
        <w:rPr>
          <w:rFonts w:cs="Times New Roman"/>
          <w:color w:val="000000" w:themeColor="text1"/>
          <w:sz w:val="20"/>
        </w:rPr>
        <w:t xml:space="preserve"> the hour) the visit occurred. </w:t>
      </w:r>
      <w:r w:rsidRPr="008234A9">
        <w:rPr>
          <w:rFonts w:cs="Times New Roman"/>
          <w:color w:val="000000" w:themeColor="text1"/>
          <w:sz w:val="20"/>
        </w:rPr>
        <w:t xml:space="preserve">Standard errors clustered at the provider level in parentheses. </w:t>
      </w:r>
      <w:r w:rsidR="00D3374F">
        <w:rPr>
          <w:rFonts w:cs="Times New Roman"/>
          <w:sz w:val="20"/>
          <w:szCs w:val="24"/>
        </w:rPr>
        <w:t>***p&lt;0.01, **p&lt;0.05, * p&lt;0.1</w:t>
      </w:r>
    </w:p>
    <w:p w14:paraId="37186C1D" w14:textId="0DF29942" w:rsidR="0088671F" w:rsidRPr="005C3C37" w:rsidRDefault="0088671F" w:rsidP="00753650">
      <w:pPr>
        <w:spacing w:line="240" w:lineRule="auto"/>
        <w:rPr>
          <w:rFonts w:cs="Times New Roman"/>
          <w:szCs w:val="24"/>
        </w:rPr>
      </w:pPr>
    </w:p>
    <w:p w14:paraId="76C2B29C" w14:textId="77777777" w:rsidR="000A657C" w:rsidRDefault="000A657C" w:rsidP="00753650">
      <w:pPr>
        <w:spacing w:line="240" w:lineRule="auto"/>
        <w:jc w:val="left"/>
        <w:rPr>
          <w:rFonts w:cs="Times New Roman"/>
          <w:szCs w:val="24"/>
        </w:rPr>
      </w:pPr>
      <w:r>
        <w:rPr>
          <w:rFonts w:cs="Times New Roman"/>
          <w:szCs w:val="24"/>
        </w:rPr>
        <w:br w:type="page"/>
      </w:r>
    </w:p>
    <w:p w14:paraId="00C4DFFB" w14:textId="7BF59B1A" w:rsidR="00041792" w:rsidRPr="0061491E" w:rsidRDefault="00041792" w:rsidP="000349A8">
      <w:pPr>
        <w:pStyle w:val="Heading3"/>
      </w:pPr>
      <w:bookmarkStart w:id="34" w:name="_Toc94956459"/>
      <w:r w:rsidRPr="0061491E">
        <w:lastRenderedPageBreak/>
        <w:t>Table A</w:t>
      </w:r>
      <w:fldSimple w:instr=" SEQ Table \* ARABIC \s 1 ">
        <w:r w:rsidR="00C9107C">
          <w:rPr>
            <w:noProof/>
          </w:rPr>
          <w:t>4</w:t>
        </w:r>
      </w:fldSimple>
      <w:r w:rsidRPr="0061491E">
        <w:t xml:space="preserve"> – </w:t>
      </w:r>
      <w:r w:rsidR="00E05D70">
        <w:t>Facility b</w:t>
      </w:r>
      <w:r w:rsidR="0061491E" w:rsidRPr="0061491E">
        <w:t>usyness (</w:t>
      </w:r>
      <w:r w:rsidR="0061491E">
        <w:t>quintiles</w:t>
      </w:r>
      <w:r w:rsidR="0061491E" w:rsidRPr="0061491E">
        <w:t>) and quality of healthcare</w:t>
      </w:r>
      <w:bookmarkEnd w:id="34"/>
    </w:p>
    <w:tbl>
      <w:tblPr>
        <w:tblW w:w="8787" w:type="dxa"/>
        <w:jc w:val="center"/>
        <w:tblLayout w:type="fixed"/>
        <w:tblCellMar>
          <w:left w:w="75" w:type="dxa"/>
          <w:right w:w="75" w:type="dxa"/>
        </w:tblCellMar>
        <w:tblLook w:val="0000" w:firstRow="0" w:lastRow="0" w:firstColumn="0" w:lastColumn="0" w:noHBand="0" w:noVBand="0"/>
      </w:tblPr>
      <w:tblGrid>
        <w:gridCol w:w="4536"/>
        <w:gridCol w:w="1417"/>
        <w:gridCol w:w="1417"/>
        <w:gridCol w:w="1417"/>
      </w:tblGrid>
      <w:tr w:rsidR="009D7886" w:rsidRPr="005C3C37" w14:paraId="5DA911B6" w14:textId="77777777" w:rsidTr="00E05D70">
        <w:trPr>
          <w:trHeight w:val="288"/>
          <w:jc w:val="center"/>
        </w:trPr>
        <w:tc>
          <w:tcPr>
            <w:tcW w:w="4536" w:type="dxa"/>
            <w:tcBorders>
              <w:top w:val="single" w:sz="4" w:space="0" w:color="auto"/>
              <w:left w:val="nil"/>
              <w:right w:val="nil"/>
            </w:tcBorders>
          </w:tcPr>
          <w:p w14:paraId="1BD1639F" w14:textId="77777777" w:rsidR="009D7886" w:rsidRPr="005C3C37" w:rsidRDefault="009D7886" w:rsidP="00753650">
            <w:pPr>
              <w:widowControl w:val="0"/>
              <w:autoSpaceDE w:val="0"/>
              <w:autoSpaceDN w:val="0"/>
              <w:adjustRightInd w:val="0"/>
              <w:spacing w:after="0" w:line="240" w:lineRule="auto"/>
              <w:ind w:left="360"/>
              <w:rPr>
                <w:rFonts w:cs="Times New Roman"/>
                <w:szCs w:val="24"/>
              </w:rPr>
            </w:pPr>
          </w:p>
        </w:tc>
        <w:tc>
          <w:tcPr>
            <w:tcW w:w="1417" w:type="dxa"/>
            <w:tcBorders>
              <w:top w:val="single" w:sz="4" w:space="0" w:color="auto"/>
              <w:left w:val="nil"/>
              <w:right w:val="nil"/>
            </w:tcBorders>
          </w:tcPr>
          <w:p w14:paraId="4AE7908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417" w:type="dxa"/>
            <w:tcBorders>
              <w:top w:val="single" w:sz="4" w:space="0" w:color="auto"/>
              <w:left w:val="nil"/>
              <w:right w:val="nil"/>
            </w:tcBorders>
          </w:tcPr>
          <w:p w14:paraId="30A027C7"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417" w:type="dxa"/>
            <w:tcBorders>
              <w:top w:val="single" w:sz="4" w:space="0" w:color="auto"/>
              <w:left w:val="nil"/>
              <w:right w:val="nil"/>
            </w:tcBorders>
          </w:tcPr>
          <w:p w14:paraId="0B22DD34"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9D7886" w:rsidRPr="005C3C37" w14:paraId="60F5E052" w14:textId="77777777" w:rsidTr="00E05D70">
        <w:trPr>
          <w:trHeight w:val="288"/>
          <w:jc w:val="center"/>
        </w:trPr>
        <w:tc>
          <w:tcPr>
            <w:tcW w:w="4536" w:type="dxa"/>
            <w:tcBorders>
              <w:top w:val="nil"/>
              <w:left w:val="nil"/>
              <w:bottom w:val="single" w:sz="4" w:space="0" w:color="auto"/>
              <w:right w:val="nil"/>
            </w:tcBorders>
          </w:tcPr>
          <w:p w14:paraId="3A195FB0" w14:textId="77777777" w:rsidR="009D7886" w:rsidRPr="005C3C37" w:rsidRDefault="009D7886"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single" w:sz="4" w:space="0" w:color="auto"/>
              <w:right w:val="nil"/>
            </w:tcBorders>
          </w:tcPr>
          <w:p w14:paraId="7A78C457"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case management</w:t>
            </w:r>
          </w:p>
        </w:tc>
        <w:tc>
          <w:tcPr>
            <w:tcW w:w="1417" w:type="dxa"/>
            <w:tcBorders>
              <w:top w:val="nil"/>
              <w:left w:val="nil"/>
              <w:bottom w:val="single" w:sz="4" w:space="0" w:color="auto"/>
              <w:right w:val="nil"/>
            </w:tcBorders>
          </w:tcPr>
          <w:p w14:paraId="061142E8"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417" w:type="dxa"/>
            <w:tcBorders>
              <w:top w:val="nil"/>
              <w:left w:val="nil"/>
              <w:bottom w:val="single" w:sz="4" w:space="0" w:color="auto"/>
              <w:right w:val="nil"/>
            </w:tcBorders>
          </w:tcPr>
          <w:p w14:paraId="5F407726"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 (minutes)</w:t>
            </w:r>
          </w:p>
        </w:tc>
      </w:tr>
      <w:tr w:rsidR="00297E2C" w:rsidRPr="005C3C37" w14:paraId="76AD74A7" w14:textId="77777777" w:rsidTr="00E05D70">
        <w:trPr>
          <w:trHeight w:val="288"/>
          <w:jc w:val="center"/>
        </w:trPr>
        <w:tc>
          <w:tcPr>
            <w:tcW w:w="4536" w:type="dxa"/>
            <w:tcBorders>
              <w:top w:val="single" w:sz="4" w:space="0" w:color="auto"/>
              <w:left w:val="nil"/>
              <w:bottom w:val="nil"/>
              <w:right w:val="nil"/>
            </w:tcBorders>
          </w:tcPr>
          <w:p w14:paraId="53AB92FD" w14:textId="366E7B14" w:rsidR="00297E2C" w:rsidRPr="005C3C37" w:rsidRDefault="00E05D70" w:rsidP="00753650">
            <w:pPr>
              <w:widowControl w:val="0"/>
              <w:autoSpaceDE w:val="0"/>
              <w:autoSpaceDN w:val="0"/>
              <w:adjustRightInd w:val="0"/>
              <w:spacing w:after="0" w:line="240" w:lineRule="auto"/>
              <w:jc w:val="left"/>
              <w:rPr>
                <w:rFonts w:cs="Times New Roman"/>
                <w:szCs w:val="24"/>
              </w:rPr>
            </w:pPr>
            <w:r>
              <w:rPr>
                <w:rFonts w:cs="Times New Roman"/>
                <w:szCs w:val="24"/>
              </w:rPr>
              <w:t>Patient visits</w:t>
            </w:r>
            <w:r w:rsidR="006252FE">
              <w:rPr>
                <w:rFonts w:cs="Times New Roman"/>
                <w:szCs w:val="24"/>
              </w:rPr>
              <w:t xml:space="preserve"> </w:t>
            </w:r>
            <w:r>
              <w:rPr>
                <w:rFonts w:cs="Times New Roman"/>
                <w:szCs w:val="24"/>
              </w:rPr>
              <w:t>on</w:t>
            </w:r>
            <w:r w:rsidR="006252FE">
              <w:rPr>
                <w:rFonts w:cs="Times New Roman"/>
                <w:szCs w:val="24"/>
              </w:rPr>
              <w:t xml:space="preserve"> </w:t>
            </w:r>
            <w:r w:rsidR="00297E2C" w:rsidRPr="005C3C37">
              <w:rPr>
                <w:rFonts w:cs="Times New Roman"/>
                <w:szCs w:val="24"/>
              </w:rPr>
              <w:t>2</w:t>
            </w:r>
            <w:r w:rsidR="00297E2C" w:rsidRPr="005C3C37">
              <w:rPr>
                <w:rFonts w:cs="Times New Roman"/>
                <w:szCs w:val="24"/>
                <w:vertAlign w:val="superscript"/>
              </w:rPr>
              <w:t>nd</w:t>
            </w:r>
            <w:r w:rsidR="006252FE">
              <w:rPr>
                <w:rFonts w:cs="Times New Roman"/>
                <w:szCs w:val="24"/>
              </w:rPr>
              <w:t xml:space="preserve"> least busy quintile</w:t>
            </w:r>
          </w:p>
        </w:tc>
        <w:tc>
          <w:tcPr>
            <w:tcW w:w="1417" w:type="dxa"/>
            <w:tcBorders>
              <w:top w:val="single" w:sz="4" w:space="0" w:color="auto"/>
              <w:left w:val="nil"/>
              <w:bottom w:val="nil"/>
              <w:right w:val="nil"/>
            </w:tcBorders>
          </w:tcPr>
          <w:p w14:paraId="7832CEA5" w14:textId="766EAA70"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2</w:t>
            </w:r>
          </w:p>
        </w:tc>
        <w:tc>
          <w:tcPr>
            <w:tcW w:w="1417" w:type="dxa"/>
            <w:tcBorders>
              <w:top w:val="single" w:sz="4" w:space="0" w:color="auto"/>
              <w:left w:val="nil"/>
              <w:bottom w:val="nil"/>
              <w:right w:val="nil"/>
            </w:tcBorders>
          </w:tcPr>
          <w:p w14:paraId="502E8EDF" w14:textId="654A334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8</w:t>
            </w:r>
          </w:p>
        </w:tc>
        <w:tc>
          <w:tcPr>
            <w:tcW w:w="1417" w:type="dxa"/>
            <w:tcBorders>
              <w:top w:val="single" w:sz="4" w:space="0" w:color="auto"/>
              <w:left w:val="nil"/>
              <w:bottom w:val="nil"/>
              <w:right w:val="nil"/>
            </w:tcBorders>
          </w:tcPr>
          <w:p w14:paraId="252BCF77" w14:textId="3BF35B80"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288</w:t>
            </w:r>
          </w:p>
        </w:tc>
      </w:tr>
      <w:tr w:rsidR="00297E2C" w:rsidRPr="005C3C37" w14:paraId="7C2F756F" w14:textId="77777777" w:rsidTr="00E05D70">
        <w:trPr>
          <w:trHeight w:val="288"/>
          <w:jc w:val="center"/>
        </w:trPr>
        <w:tc>
          <w:tcPr>
            <w:tcW w:w="4536" w:type="dxa"/>
            <w:tcBorders>
              <w:top w:val="nil"/>
              <w:left w:val="nil"/>
              <w:bottom w:val="nil"/>
              <w:right w:val="nil"/>
            </w:tcBorders>
          </w:tcPr>
          <w:p w14:paraId="18E68B5F"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5F7D72E2" w14:textId="5A14006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78)</w:t>
            </w:r>
          </w:p>
        </w:tc>
        <w:tc>
          <w:tcPr>
            <w:tcW w:w="1417" w:type="dxa"/>
            <w:tcBorders>
              <w:top w:val="nil"/>
              <w:left w:val="nil"/>
              <w:bottom w:val="nil"/>
              <w:right w:val="nil"/>
            </w:tcBorders>
          </w:tcPr>
          <w:p w14:paraId="6AAD2ADB" w14:textId="40B1B192"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2)</w:t>
            </w:r>
          </w:p>
        </w:tc>
        <w:tc>
          <w:tcPr>
            <w:tcW w:w="1417" w:type="dxa"/>
            <w:tcBorders>
              <w:top w:val="nil"/>
              <w:left w:val="nil"/>
              <w:bottom w:val="nil"/>
              <w:right w:val="nil"/>
            </w:tcBorders>
          </w:tcPr>
          <w:p w14:paraId="1051FCD6" w14:textId="27EC9C2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31)</w:t>
            </w:r>
          </w:p>
        </w:tc>
      </w:tr>
      <w:tr w:rsidR="00297E2C" w:rsidRPr="005C3C37" w14:paraId="09619824" w14:textId="77777777" w:rsidTr="00E05D70">
        <w:trPr>
          <w:trHeight w:val="288"/>
          <w:jc w:val="center"/>
        </w:trPr>
        <w:tc>
          <w:tcPr>
            <w:tcW w:w="4536" w:type="dxa"/>
            <w:tcBorders>
              <w:top w:val="nil"/>
              <w:left w:val="nil"/>
              <w:bottom w:val="nil"/>
              <w:right w:val="nil"/>
            </w:tcBorders>
          </w:tcPr>
          <w:p w14:paraId="650D7946" w14:textId="1E2A639D" w:rsidR="00297E2C" w:rsidRPr="005C3C37" w:rsidRDefault="00E05D70" w:rsidP="006252FE">
            <w:pPr>
              <w:widowControl w:val="0"/>
              <w:autoSpaceDE w:val="0"/>
              <w:autoSpaceDN w:val="0"/>
              <w:adjustRightInd w:val="0"/>
              <w:spacing w:after="0" w:line="240" w:lineRule="auto"/>
              <w:jc w:val="left"/>
              <w:rPr>
                <w:rFonts w:cs="Times New Roman"/>
                <w:szCs w:val="24"/>
              </w:rPr>
            </w:pPr>
            <w:r>
              <w:rPr>
                <w:rFonts w:cs="Times New Roman"/>
                <w:szCs w:val="24"/>
              </w:rPr>
              <w:t>Patient visits on</w:t>
            </w:r>
            <w:r w:rsidR="006252FE">
              <w:rPr>
                <w:rFonts w:cs="Times New Roman"/>
                <w:szCs w:val="24"/>
              </w:rPr>
              <w:t xml:space="preserve"> median</w:t>
            </w:r>
            <w:r w:rsidR="00297E2C" w:rsidRPr="005C3C37">
              <w:rPr>
                <w:rFonts w:cs="Times New Roman"/>
                <w:szCs w:val="24"/>
              </w:rPr>
              <w:t xml:space="preserve"> quintile</w:t>
            </w:r>
          </w:p>
        </w:tc>
        <w:tc>
          <w:tcPr>
            <w:tcW w:w="1417" w:type="dxa"/>
            <w:tcBorders>
              <w:top w:val="nil"/>
              <w:left w:val="nil"/>
              <w:bottom w:val="nil"/>
              <w:right w:val="nil"/>
            </w:tcBorders>
          </w:tcPr>
          <w:p w14:paraId="50F252A3" w14:textId="3CB91E92"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7B5919BE" w14:textId="58796E53"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0</w:t>
            </w:r>
          </w:p>
        </w:tc>
        <w:tc>
          <w:tcPr>
            <w:tcW w:w="1417" w:type="dxa"/>
            <w:tcBorders>
              <w:top w:val="nil"/>
              <w:left w:val="nil"/>
              <w:bottom w:val="nil"/>
              <w:right w:val="nil"/>
            </w:tcBorders>
          </w:tcPr>
          <w:p w14:paraId="243D88C2" w14:textId="642D404A"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209</w:t>
            </w:r>
          </w:p>
        </w:tc>
      </w:tr>
      <w:tr w:rsidR="00297E2C" w:rsidRPr="005C3C37" w14:paraId="4DF890D3" w14:textId="77777777" w:rsidTr="00E05D70">
        <w:trPr>
          <w:trHeight w:val="288"/>
          <w:jc w:val="center"/>
        </w:trPr>
        <w:tc>
          <w:tcPr>
            <w:tcW w:w="4536" w:type="dxa"/>
            <w:tcBorders>
              <w:top w:val="nil"/>
              <w:left w:val="nil"/>
              <w:bottom w:val="nil"/>
              <w:right w:val="nil"/>
            </w:tcBorders>
          </w:tcPr>
          <w:p w14:paraId="13438570"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2062E824" w14:textId="50F432D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77)</w:t>
            </w:r>
          </w:p>
        </w:tc>
        <w:tc>
          <w:tcPr>
            <w:tcW w:w="1417" w:type="dxa"/>
            <w:tcBorders>
              <w:top w:val="nil"/>
              <w:left w:val="nil"/>
              <w:bottom w:val="nil"/>
              <w:right w:val="nil"/>
            </w:tcBorders>
          </w:tcPr>
          <w:p w14:paraId="0D706760" w14:textId="705D23C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2C3A8D7E" w14:textId="733B208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00)</w:t>
            </w:r>
          </w:p>
        </w:tc>
      </w:tr>
      <w:tr w:rsidR="00297E2C" w:rsidRPr="005C3C37" w14:paraId="5AE80C20" w14:textId="77777777" w:rsidTr="00E05D70">
        <w:trPr>
          <w:trHeight w:val="288"/>
          <w:jc w:val="center"/>
        </w:trPr>
        <w:tc>
          <w:tcPr>
            <w:tcW w:w="4536" w:type="dxa"/>
            <w:tcBorders>
              <w:top w:val="nil"/>
              <w:left w:val="nil"/>
              <w:bottom w:val="nil"/>
              <w:right w:val="nil"/>
            </w:tcBorders>
          </w:tcPr>
          <w:p w14:paraId="4BBC07B1" w14:textId="2549936C" w:rsidR="00297E2C" w:rsidRPr="005C3C37" w:rsidRDefault="00E05D70" w:rsidP="00753650">
            <w:pPr>
              <w:widowControl w:val="0"/>
              <w:autoSpaceDE w:val="0"/>
              <w:autoSpaceDN w:val="0"/>
              <w:adjustRightInd w:val="0"/>
              <w:spacing w:after="0" w:line="240" w:lineRule="auto"/>
              <w:jc w:val="left"/>
              <w:rPr>
                <w:rFonts w:cs="Times New Roman"/>
                <w:szCs w:val="24"/>
              </w:rPr>
            </w:pPr>
            <w:r>
              <w:rPr>
                <w:rFonts w:cs="Times New Roman"/>
                <w:szCs w:val="24"/>
              </w:rPr>
              <w:t xml:space="preserve">Patient visits on </w:t>
            </w:r>
            <w:r w:rsidR="00297E2C" w:rsidRPr="005C3C37">
              <w:rPr>
                <w:rFonts w:cs="Times New Roman"/>
                <w:szCs w:val="24"/>
              </w:rPr>
              <w:t>2</w:t>
            </w:r>
            <w:r w:rsidR="00297E2C" w:rsidRPr="005C3C37">
              <w:rPr>
                <w:rFonts w:cs="Times New Roman"/>
                <w:szCs w:val="24"/>
                <w:vertAlign w:val="superscript"/>
              </w:rPr>
              <w:t>nd</w:t>
            </w:r>
            <w:r w:rsidR="00297E2C" w:rsidRPr="005C3C37">
              <w:rPr>
                <w:rFonts w:cs="Times New Roman"/>
                <w:szCs w:val="24"/>
              </w:rPr>
              <w:t xml:space="preserve"> </w:t>
            </w:r>
            <w:r w:rsidR="00955F0C">
              <w:rPr>
                <w:rFonts w:cs="Times New Roman"/>
                <w:szCs w:val="24"/>
              </w:rPr>
              <w:t>busiest</w:t>
            </w:r>
            <w:r w:rsidR="00955F0C" w:rsidRPr="005C3C37">
              <w:rPr>
                <w:rFonts w:cs="Times New Roman"/>
                <w:szCs w:val="24"/>
              </w:rPr>
              <w:t xml:space="preserve"> </w:t>
            </w:r>
            <w:r w:rsidR="00297E2C" w:rsidRPr="005C3C37">
              <w:rPr>
                <w:rFonts w:cs="Times New Roman"/>
                <w:szCs w:val="24"/>
              </w:rPr>
              <w:t>quintile</w:t>
            </w:r>
          </w:p>
        </w:tc>
        <w:tc>
          <w:tcPr>
            <w:tcW w:w="1417" w:type="dxa"/>
            <w:tcBorders>
              <w:top w:val="nil"/>
              <w:left w:val="nil"/>
              <w:bottom w:val="nil"/>
              <w:right w:val="nil"/>
            </w:tcBorders>
          </w:tcPr>
          <w:p w14:paraId="077FE91F" w14:textId="7E378EB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28</w:t>
            </w:r>
          </w:p>
        </w:tc>
        <w:tc>
          <w:tcPr>
            <w:tcW w:w="1417" w:type="dxa"/>
            <w:tcBorders>
              <w:top w:val="nil"/>
              <w:left w:val="nil"/>
              <w:bottom w:val="nil"/>
              <w:right w:val="nil"/>
            </w:tcBorders>
          </w:tcPr>
          <w:p w14:paraId="511EF93E" w14:textId="739B5400"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2C4C9518" w14:textId="7828CED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800</w:t>
            </w:r>
          </w:p>
        </w:tc>
      </w:tr>
      <w:tr w:rsidR="00297E2C" w:rsidRPr="005C3C37" w14:paraId="1C1DB014" w14:textId="77777777" w:rsidTr="00E05D70">
        <w:trPr>
          <w:trHeight w:val="288"/>
          <w:jc w:val="center"/>
        </w:trPr>
        <w:tc>
          <w:tcPr>
            <w:tcW w:w="4536" w:type="dxa"/>
            <w:tcBorders>
              <w:top w:val="nil"/>
              <w:left w:val="nil"/>
              <w:bottom w:val="nil"/>
              <w:right w:val="nil"/>
            </w:tcBorders>
          </w:tcPr>
          <w:p w14:paraId="4A3715D7"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3E4DB558" w14:textId="5D26454D"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86)</w:t>
            </w:r>
          </w:p>
        </w:tc>
        <w:tc>
          <w:tcPr>
            <w:tcW w:w="1417" w:type="dxa"/>
            <w:tcBorders>
              <w:top w:val="nil"/>
              <w:left w:val="nil"/>
              <w:bottom w:val="nil"/>
              <w:right w:val="nil"/>
            </w:tcBorders>
          </w:tcPr>
          <w:p w14:paraId="4632BB73" w14:textId="730A2676"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234DF363" w14:textId="2CC7DDA3"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36)</w:t>
            </w:r>
          </w:p>
        </w:tc>
      </w:tr>
      <w:tr w:rsidR="00297E2C" w:rsidRPr="005C3C37" w14:paraId="4B581A6E" w14:textId="77777777" w:rsidTr="00E05D70">
        <w:trPr>
          <w:trHeight w:val="288"/>
          <w:jc w:val="center"/>
        </w:trPr>
        <w:tc>
          <w:tcPr>
            <w:tcW w:w="4536" w:type="dxa"/>
            <w:tcBorders>
              <w:top w:val="nil"/>
              <w:left w:val="nil"/>
              <w:bottom w:val="nil"/>
              <w:right w:val="nil"/>
            </w:tcBorders>
          </w:tcPr>
          <w:p w14:paraId="0A8FD189" w14:textId="70D7DC2B" w:rsidR="00297E2C" w:rsidRPr="005C3C37" w:rsidRDefault="00E05D70" w:rsidP="006252FE">
            <w:pPr>
              <w:widowControl w:val="0"/>
              <w:autoSpaceDE w:val="0"/>
              <w:autoSpaceDN w:val="0"/>
              <w:adjustRightInd w:val="0"/>
              <w:spacing w:after="0" w:line="240" w:lineRule="auto"/>
              <w:jc w:val="left"/>
              <w:rPr>
                <w:rFonts w:cs="Times New Roman"/>
                <w:szCs w:val="24"/>
              </w:rPr>
            </w:pPr>
            <w:r>
              <w:rPr>
                <w:rFonts w:cs="Times New Roman"/>
                <w:szCs w:val="24"/>
              </w:rPr>
              <w:t xml:space="preserve">Patient visits on </w:t>
            </w:r>
            <w:r w:rsidR="006252FE">
              <w:rPr>
                <w:rFonts w:cs="Times New Roman"/>
                <w:szCs w:val="24"/>
              </w:rPr>
              <w:t>busiest</w:t>
            </w:r>
            <w:r w:rsidR="00297E2C" w:rsidRPr="005C3C37">
              <w:rPr>
                <w:rFonts w:cs="Times New Roman"/>
                <w:szCs w:val="24"/>
              </w:rPr>
              <w:t xml:space="preserve"> quintile</w:t>
            </w:r>
          </w:p>
        </w:tc>
        <w:tc>
          <w:tcPr>
            <w:tcW w:w="1417" w:type="dxa"/>
            <w:tcBorders>
              <w:top w:val="nil"/>
              <w:left w:val="nil"/>
              <w:bottom w:val="nil"/>
              <w:right w:val="nil"/>
            </w:tcBorders>
          </w:tcPr>
          <w:p w14:paraId="4A663A61" w14:textId="1819F33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5</w:t>
            </w:r>
          </w:p>
        </w:tc>
        <w:tc>
          <w:tcPr>
            <w:tcW w:w="1417" w:type="dxa"/>
            <w:tcBorders>
              <w:top w:val="nil"/>
              <w:left w:val="nil"/>
              <w:bottom w:val="nil"/>
              <w:right w:val="nil"/>
            </w:tcBorders>
          </w:tcPr>
          <w:p w14:paraId="4EDA6B43" w14:textId="5FB3C58D"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4</w:t>
            </w:r>
          </w:p>
        </w:tc>
        <w:tc>
          <w:tcPr>
            <w:tcW w:w="1417" w:type="dxa"/>
            <w:tcBorders>
              <w:top w:val="nil"/>
              <w:left w:val="nil"/>
              <w:bottom w:val="nil"/>
              <w:right w:val="nil"/>
            </w:tcBorders>
          </w:tcPr>
          <w:p w14:paraId="2C51C2E1" w14:textId="592634A6"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04</w:t>
            </w:r>
          </w:p>
        </w:tc>
      </w:tr>
      <w:tr w:rsidR="00297E2C" w:rsidRPr="005C3C37" w14:paraId="57353675" w14:textId="77777777" w:rsidTr="00E05D70">
        <w:trPr>
          <w:trHeight w:val="288"/>
          <w:jc w:val="center"/>
        </w:trPr>
        <w:tc>
          <w:tcPr>
            <w:tcW w:w="4536" w:type="dxa"/>
            <w:tcBorders>
              <w:top w:val="nil"/>
              <w:left w:val="nil"/>
              <w:bottom w:val="nil"/>
              <w:right w:val="nil"/>
            </w:tcBorders>
          </w:tcPr>
          <w:p w14:paraId="77613309"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66EFD096" w14:textId="1083A61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89)</w:t>
            </w:r>
          </w:p>
        </w:tc>
        <w:tc>
          <w:tcPr>
            <w:tcW w:w="1417" w:type="dxa"/>
            <w:tcBorders>
              <w:top w:val="nil"/>
              <w:left w:val="nil"/>
              <w:bottom w:val="nil"/>
              <w:right w:val="nil"/>
            </w:tcBorders>
          </w:tcPr>
          <w:p w14:paraId="1921EF20" w14:textId="5B1705A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45DF4FEE" w14:textId="5FED866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97)</w:t>
            </w:r>
          </w:p>
        </w:tc>
      </w:tr>
      <w:tr w:rsidR="00297E2C" w:rsidRPr="005C3C37" w14:paraId="31471B17" w14:textId="77777777" w:rsidTr="00E05D70">
        <w:trPr>
          <w:trHeight w:val="288"/>
          <w:jc w:val="center"/>
        </w:trPr>
        <w:tc>
          <w:tcPr>
            <w:tcW w:w="4536" w:type="dxa"/>
            <w:tcBorders>
              <w:top w:val="nil"/>
              <w:left w:val="nil"/>
              <w:bottom w:val="nil"/>
              <w:right w:val="nil"/>
            </w:tcBorders>
          </w:tcPr>
          <w:p w14:paraId="561CE72D"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2DDD903A"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27F2C39C"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2746F68A"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r>
      <w:tr w:rsidR="00297E2C" w:rsidRPr="005C3C37" w14:paraId="3B474EA4" w14:textId="77777777" w:rsidTr="00E05D70">
        <w:trPr>
          <w:trHeight w:val="288"/>
          <w:jc w:val="center"/>
        </w:trPr>
        <w:tc>
          <w:tcPr>
            <w:tcW w:w="4536" w:type="dxa"/>
            <w:tcBorders>
              <w:top w:val="nil"/>
              <w:left w:val="nil"/>
              <w:bottom w:val="nil"/>
              <w:right w:val="nil"/>
            </w:tcBorders>
          </w:tcPr>
          <w:p w14:paraId="2F77103B"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Facility and provider controls</w:t>
            </w:r>
          </w:p>
        </w:tc>
        <w:tc>
          <w:tcPr>
            <w:tcW w:w="1417" w:type="dxa"/>
            <w:tcBorders>
              <w:top w:val="nil"/>
              <w:left w:val="nil"/>
              <w:bottom w:val="nil"/>
              <w:right w:val="nil"/>
            </w:tcBorders>
          </w:tcPr>
          <w:p w14:paraId="05B6663A" w14:textId="61211DCF"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bottom w:val="nil"/>
              <w:right w:val="nil"/>
            </w:tcBorders>
          </w:tcPr>
          <w:p w14:paraId="417C7ACA" w14:textId="59D98741"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bottom w:val="nil"/>
              <w:right w:val="nil"/>
            </w:tcBorders>
          </w:tcPr>
          <w:p w14:paraId="5F7F684E" w14:textId="2C975244"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r>
      <w:tr w:rsidR="00297E2C" w:rsidRPr="005C3C37" w14:paraId="755B3F54" w14:textId="77777777" w:rsidTr="00E05D70">
        <w:trPr>
          <w:trHeight w:val="288"/>
          <w:jc w:val="center"/>
        </w:trPr>
        <w:tc>
          <w:tcPr>
            <w:tcW w:w="4536" w:type="dxa"/>
            <w:tcBorders>
              <w:top w:val="nil"/>
              <w:left w:val="nil"/>
              <w:bottom w:val="nil"/>
              <w:right w:val="nil"/>
            </w:tcBorders>
          </w:tcPr>
          <w:p w14:paraId="39A0B196" w14:textId="77777777" w:rsidR="00297E2C" w:rsidRPr="005C3C37" w:rsidRDefault="00297E2C"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bottom w:val="nil"/>
              <w:right w:val="nil"/>
            </w:tcBorders>
          </w:tcPr>
          <w:p w14:paraId="64C99052"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23B288E9"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133B146F"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r>
      <w:tr w:rsidR="00DD3D36" w:rsidRPr="005C3C37" w14:paraId="690B10AC" w14:textId="77777777" w:rsidTr="00E05D70">
        <w:trPr>
          <w:trHeight w:val="300"/>
          <w:jc w:val="center"/>
        </w:trPr>
        <w:tc>
          <w:tcPr>
            <w:tcW w:w="4536" w:type="dxa"/>
            <w:tcBorders>
              <w:top w:val="single" w:sz="4" w:space="0" w:color="auto"/>
              <w:left w:val="nil"/>
              <w:right w:val="nil"/>
            </w:tcBorders>
          </w:tcPr>
          <w:p w14:paraId="489968EF" w14:textId="38C6FAC3"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w:t>
            </w:r>
          </w:p>
        </w:tc>
        <w:tc>
          <w:tcPr>
            <w:tcW w:w="1417" w:type="dxa"/>
            <w:tcBorders>
              <w:top w:val="single" w:sz="4" w:space="0" w:color="auto"/>
              <w:left w:val="nil"/>
              <w:right w:val="nil"/>
            </w:tcBorders>
          </w:tcPr>
          <w:p w14:paraId="405B768F" w14:textId="1CC5A337"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top w:val="single" w:sz="4" w:space="0" w:color="auto"/>
              <w:left w:val="nil"/>
              <w:right w:val="nil"/>
            </w:tcBorders>
          </w:tcPr>
          <w:p w14:paraId="0FE02EB5" w14:textId="2F22D2B7"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top w:val="single" w:sz="4" w:space="0" w:color="auto"/>
              <w:left w:val="nil"/>
              <w:right w:val="nil"/>
            </w:tcBorders>
          </w:tcPr>
          <w:p w14:paraId="266C98AB" w14:textId="55FE684D"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r>
      <w:tr w:rsidR="00DD3D36" w:rsidRPr="005C3C37" w14:paraId="215AC509" w14:textId="77777777" w:rsidTr="00E05D70">
        <w:tblPrEx>
          <w:tblBorders>
            <w:bottom w:val="single" w:sz="6" w:space="0" w:color="auto"/>
          </w:tblBorders>
        </w:tblPrEx>
        <w:trPr>
          <w:trHeight w:val="302"/>
          <w:jc w:val="center"/>
        </w:trPr>
        <w:tc>
          <w:tcPr>
            <w:tcW w:w="4536" w:type="dxa"/>
            <w:tcBorders>
              <w:top w:val="nil"/>
              <w:left w:val="nil"/>
              <w:bottom w:val="single" w:sz="4" w:space="0" w:color="auto"/>
              <w:right w:val="nil"/>
            </w:tcBorders>
          </w:tcPr>
          <w:p w14:paraId="688B8B85" w14:textId="3857FF5A"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1417" w:type="dxa"/>
            <w:tcBorders>
              <w:top w:val="nil"/>
              <w:left w:val="nil"/>
              <w:bottom w:val="single" w:sz="4" w:space="0" w:color="auto"/>
              <w:right w:val="nil"/>
            </w:tcBorders>
          </w:tcPr>
          <w:p w14:paraId="4C7462E1" w14:textId="00EE3FFD"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34</w:t>
            </w:r>
          </w:p>
        </w:tc>
        <w:tc>
          <w:tcPr>
            <w:tcW w:w="1417" w:type="dxa"/>
            <w:tcBorders>
              <w:top w:val="nil"/>
              <w:left w:val="nil"/>
              <w:bottom w:val="single" w:sz="4" w:space="0" w:color="auto"/>
              <w:right w:val="nil"/>
            </w:tcBorders>
          </w:tcPr>
          <w:p w14:paraId="28022B5B" w14:textId="20F780C9"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8</w:t>
            </w:r>
          </w:p>
        </w:tc>
        <w:tc>
          <w:tcPr>
            <w:tcW w:w="1417" w:type="dxa"/>
            <w:tcBorders>
              <w:top w:val="nil"/>
              <w:left w:val="nil"/>
              <w:bottom w:val="single" w:sz="4" w:space="0" w:color="auto"/>
              <w:right w:val="nil"/>
            </w:tcBorders>
          </w:tcPr>
          <w:p w14:paraId="7645FED3" w14:textId="74177C7E"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53</w:t>
            </w:r>
          </w:p>
        </w:tc>
      </w:tr>
    </w:tbl>
    <w:p w14:paraId="145F11FD" w14:textId="7810A07E" w:rsidR="000A657C" w:rsidRPr="008D3032" w:rsidRDefault="000A657C" w:rsidP="008D3032">
      <w:pPr>
        <w:widowControl w:val="0"/>
        <w:autoSpaceDE w:val="0"/>
        <w:autoSpaceDN w:val="0"/>
        <w:adjustRightInd w:val="0"/>
        <w:spacing w:after="0" w:line="240" w:lineRule="auto"/>
        <w:ind w:left="360" w:right="521"/>
        <w:rPr>
          <w:rFonts w:cs="Times New Roman"/>
          <w:color w:val="000000" w:themeColor="text1"/>
          <w:sz w:val="20"/>
          <w:highlight w:val="yellow"/>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The dependent variables </w:t>
      </w:r>
      <w:proofErr w:type="gramStart"/>
      <w:r w:rsidRPr="008234A9">
        <w:rPr>
          <w:rFonts w:cs="Times New Roman"/>
          <w:color w:val="000000" w:themeColor="text1"/>
          <w:sz w:val="20"/>
        </w:rPr>
        <w:t>are:</w:t>
      </w:r>
      <w:proofErr w:type="gramEnd"/>
      <w:r w:rsidRPr="008234A9">
        <w:rPr>
          <w:rFonts w:cs="Times New Roman"/>
          <w:color w:val="000000" w:themeColor="text1"/>
          <w:sz w:val="20"/>
        </w:rPr>
        <w:t xml:space="preserve"> the proportion of relev</w:t>
      </w:r>
      <w:r w:rsidRPr="008D3032">
        <w:rPr>
          <w:rFonts w:cs="Times New Roman"/>
          <w:color w:val="000000" w:themeColor="text1"/>
          <w:sz w:val="20"/>
        </w:rPr>
        <w:t>ant actions (history questions and physical examinations) done by providers, the duration of the consultation in minutes and the probability of correct case management.</w:t>
      </w:r>
      <w:r w:rsidR="006252FE" w:rsidRPr="008D3032">
        <w:rPr>
          <w:rFonts w:cs="Times New Roman"/>
          <w:color w:val="000000" w:themeColor="text1"/>
          <w:sz w:val="20"/>
        </w:rPr>
        <w:t xml:space="preserve"> </w:t>
      </w:r>
      <w:r w:rsidR="008D3032">
        <w:rPr>
          <w:rFonts w:cs="Times New Roman"/>
          <w:color w:val="000000" w:themeColor="text1"/>
          <w:sz w:val="20"/>
        </w:rPr>
        <w:t>E</w:t>
      </w:r>
      <w:r w:rsidR="006252FE" w:rsidRPr="008D3032">
        <w:rPr>
          <w:rFonts w:cs="Times New Roman"/>
          <w:color w:val="000000" w:themeColor="text1"/>
          <w:sz w:val="20"/>
        </w:rPr>
        <w:t xml:space="preserve">xplanatory variables are </w:t>
      </w:r>
      <w:r w:rsidR="008D3032" w:rsidRPr="008D3032">
        <w:rPr>
          <w:rFonts w:cs="Times New Roman"/>
          <w:color w:val="000000" w:themeColor="text1"/>
          <w:sz w:val="20"/>
        </w:rPr>
        <w:t>binary indicators for</w:t>
      </w:r>
      <w:r w:rsidR="006252FE" w:rsidRPr="008D3032">
        <w:rPr>
          <w:rFonts w:cs="Times New Roman"/>
          <w:color w:val="000000" w:themeColor="text1"/>
          <w:sz w:val="20"/>
        </w:rPr>
        <w:t xml:space="preserve"> </w:t>
      </w:r>
      <w:r w:rsidR="008D3032" w:rsidRPr="008D3032">
        <w:rPr>
          <w:rFonts w:cs="Times New Roman"/>
          <w:color w:val="000000" w:themeColor="text1"/>
          <w:sz w:val="20"/>
        </w:rPr>
        <w:t>busyness, measured in quintiles</w:t>
      </w:r>
      <w:r w:rsidR="008D3032">
        <w:rPr>
          <w:rFonts w:cs="Times New Roman"/>
          <w:color w:val="000000" w:themeColor="text1"/>
          <w:sz w:val="20"/>
        </w:rPr>
        <w:t xml:space="preserve"> at the consultation level</w:t>
      </w:r>
      <w:r w:rsidR="008D3032" w:rsidRPr="008D3032">
        <w:rPr>
          <w:rFonts w:cs="Times New Roman"/>
          <w:color w:val="000000" w:themeColor="text1"/>
          <w:sz w:val="20"/>
        </w:rPr>
        <w:t xml:space="preserve">. Our continuous measure of busyness divides the number of patients already waiting in line at the facility to see the same provider when SPs arrived, by the number of patients seen per provider at that facility on an “average” day. Binary variables in the table above show whether a given SP consultation was in the second least busy, median, second most busy or busiest quintile in the sample. </w:t>
      </w:r>
      <w:r w:rsidRPr="008234A9">
        <w:rPr>
          <w:rFonts w:cs="Times New Roman"/>
          <w:color w:val="000000" w:themeColor="text1"/>
          <w:sz w:val="20"/>
        </w:rPr>
        <w:t>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w:t>
      </w:r>
      <w:r w:rsidR="006252FE" w:rsidRPr="008234A9">
        <w:rPr>
          <w:rFonts w:cs="Times New Roman"/>
          <w:color w:val="000000" w:themeColor="text1"/>
          <w:sz w:val="20"/>
        </w:rPr>
        <w:t>All models control for region, district, facility, day-of-the-week, SP case and SP actor fixed effects, as well as the time of day (</w:t>
      </w:r>
      <w:proofErr w:type="gramStart"/>
      <w:r w:rsidR="006252FE" w:rsidRPr="008234A9">
        <w:rPr>
          <w:rFonts w:cs="Times New Roman"/>
          <w:color w:val="000000" w:themeColor="text1"/>
          <w:sz w:val="20"/>
        </w:rPr>
        <w:t>i.e.</w:t>
      </w:r>
      <w:proofErr w:type="gramEnd"/>
      <w:r w:rsidR="006252FE" w:rsidRPr="008234A9">
        <w:rPr>
          <w:rFonts w:cs="Times New Roman"/>
          <w:color w:val="000000" w:themeColor="text1"/>
          <w:sz w:val="20"/>
        </w:rPr>
        <w:t xml:space="preserve"> the hour) the visit occurred. </w:t>
      </w:r>
      <w:r w:rsidRPr="008234A9">
        <w:rPr>
          <w:rFonts w:cs="Times New Roman"/>
          <w:color w:val="000000" w:themeColor="text1"/>
          <w:sz w:val="20"/>
        </w:rPr>
        <w:t xml:space="preserve">Standard errors clustered at the provider level in parentheses. </w:t>
      </w:r>
      <w:r w:rsidR="00D3374F">
        <w:rPr>
          <w:rFonts w:cs="Times New Roman"/>
          <w:sz w:val="20"/>
          <w:szCs w:val="24"/>
        </w:rPr>
        <w:t>***p&lt;0.01, **p&lt;0.05, * p&lt;0.1</w:t>
      </w:r>
    </w:p>
    <w:p w14:paraId="2EEE2316" w14:textId="46F4D441" w:rsidR="00041792" w:rsidRPr="008234A9" w:rsidRDefault="00041792" w:rsidP="00753650">
      <w:pPr>
        <w:spacing w:line="240" w:lineRule="auto"/>
        <w:rPr>
          <w:rFonts w:cs="Times New Roman"/>
          <w:sz w:val="22"/>
          <w:szCs w:val="24"/>
        </w:rPr>
      </w:pPr>
    </w:p>
    <w:p w14:paraId="397FAD83" w14:textId="723043A4" w:rsidR="00201E4D" w:rsidRPr="005C3C37" w:rsidRDefault="00201E4D" w:rsidP="00753650">
      <w:pPr>
        <w:spacing w:line="240" w:lineRule="auto"/>
        <w:rPr>
          <w:rFonts w:cs="Times New Roman"/>
          <w:szCs w:val="24"/>
        </w:rPr>
      </w:pPr>
    </w:p>
    <w:p w14:paraId="5CECCA69" w14:textId="77777777" w:rsidR="000A657C" w:rsidRDefault="000A657C" w:rsidP="00753650">
      <w:pPr>
        <w:spacing w:line="240" w:lineRule="auto"/>
        <w:jc w:val="left"/>
        <w:rPr>
          <w:rFonts w:cs="Times New Roman"/>
          <w:szCs w:val="24"/>
        </w:rPr>
      </w:pPr>
      <w:r>
        <w:rPr>
          <w:rFonts w:cs="Times New Roman"/>
          <w:szCs w:val="24"/>
        </w:rPr>
        <w:br w:type="page"/>
      </w:r>
    </w:p>
    <w:p w14:paraId="529165E2" w14:textId="2E019092" w:rsidR="00201E4D" w:rsidRPr="0061491E" w:rsidRDefault="00201E4D" w:rsidP="000349A8">
      <w:pPr>
        <w:pStyle w:val="Heading3"/>
      </w:pPr>
      <w:bookmarkStart w:id="35" w:name="_Toc94956460"/>
      <w:r w:rsidRPr="0061491E">
        <w:lastRenderedPageBreak/>
        <w:t>Table A</w:t>
      </w:r>
      <w:fldSimple w:instr=" SEQ Table \* ARABIC \s 1 ">
        <w:r w:rsidR="00C9107C">
          <w:rPr>
            <w:noProof/>
          </w:rPr>
          <w:t>5</w:t>
        </w:r>
      </w:fldSimple>
      <w:r w:rsidRPr="0061491E">
        <w:t xml:space="preserve"> – </w:t>
      </w:r>
      <w:r w:rsidR="00E05D70">
        <w:t>Facility b</w:t>
      </w:r>
      <w:r w:rsidR="0061491E" w:rsidRPr="0061491E">
        <w:t>usyness (</w:t>
      </w:r>
      <w:r w:rsidR="0061491E">
        <w:t>deciles</w:t>
      </w:r>
      <w:r w:rsidR="0061491E" w:rsidRPr="0061491E">
        <w:t>) and quality of healthcare</w:t>
      </w:r>
      <w:bookmarkEnd w:id="35"/>
    </w:p>
    <w:tbl>
      <w:tblPr>
        <w:tblW w:w="7256" w:type="dxa"/>
        <w:jc w:val="center"/>
        <w:tblLayout w:type="fixed"/>
        <w:tblCellMar>
          <w:left w:w="75" w:type="dxa"/>
          <w:right w:w="75" w:type="dxa"/>
        </w:tblCellMar>
        <w:tblLook w:val="0000" w:firstRow="0" w:lastRow="0" w:firstColumn="0" w:lastColumn="0" w:noHBand="0" w:noVBand="0"/>
      </w:tblPr>
      <w:tblGrid>
        <w:gridCol w:w="3005"/>
        <w:gridCol w:w="1417"/>
        <w:gridCol w:w="1417"/>
        <w:gridCol w:w="1417"/>
      </w:tblGrid>
      <w:tr w:rsidR="009D7886" w:rsidRPr="005C3C37" w14:paraId="56CB1B59" w14:textId="77777777" w:rsidTr="009D7886">
        <w:trPr>
          <w:trHeight w:val="288"/>
          <w:jc w:val="center"/>
        </w:trPr>
        <w:tc>
          <w:tcPr>
            <w:tcW w:w="3005" w:type="dxa"/>
            <w:tcBorders>
              <w:top w:val="single" w:sz="4" w:space="0" w:color="auto"/>
              <w:left w:val="nil"/>
              <w:right w:val="nil"/>
            </w:tcBorders>
          </w:tcPr>
          <w:p w14:paraId="2EFE6412" w14:textId="77777777" w:rsidR="009D7886" w:rsidRPr="005C3C37" w:rsidRDefault="009D7886" w:rsidP="00753650">
            <w:pPr>
              <w:widowControl w:val="0"/>
              <w:autoSpaceDE w:val="0"/>
              <w:autoSpaceDN w:val="0"/>
              <w:adjustRightInd w:val="0"/>
              <w:spacing w:after="0" w:line="240" w:lineRule="auto"/>
              <w:ind w:left="360"/>
              <w:rPr>
                <w:rFonts w:cs="Times New Roman"/>
                <w:szCs w:val="24"/>
              </w:rPr>
            </w:pPr>
          </w:p>
        </w:tc>
        <w:tc>
          <w:tcPr>
            <w:tcW w:w="1417" w:type="dxa"/>
            <w:tcBorders>
              <w:top w:val="single" w:sz="4" w:space="0" w:color="auto"/>
              <w:left w:val="nil"/>
              <w:right w:val="nil"/>
            </w:tcBorders>
          </w:tcPr>
          <w:p w14:paraId="7051DFA0"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417" w:type="dxa"/>
            <w:tcBorders>
              <w:top w:val="single" w:sz="4" w:space="0" w:color="auto"/>
              <w:left w:val="nil"/>
              <w:right w:val="nil"/>
            </w:tcBorders>
          </w:tcPr>
          <w:p w14:paraId="0FFCFC3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417" w:type="dxa"/>
            <w:tcBorders>
              <w:top w:val="single" w:sz="4" w:space="0" w:color="auto"/>
              <w:left w:val="nil"/>
              <w:right w:val="nil"/>
            </w:tcBorders>
          </w:tcPr>
          <w:p w14:paraId="77643320"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9D7886" w:rsidRPr="005C3C37" w14:paraId="24F46BDF" w14:textId="77777777" w:rsidTr="009D7886">
        <w:trPr>
          <w:trHeight w:val="288"/>
          <w:jc w:val="center"/>
        </w:trPr>
        <w:tc>
          <w:tcPr>
            <w:tcW w:w="3005" w:type="dxa"/>
            <w:tcBorders>
              <w:top w:val="nil"/>
              <w:left w:val="nil"/>
              <w:bottom w:val="single" w:sz="4" w:space="0" w:color="auto"/>
              <w:right w:val="nil"/>
            </w:tcBorders>
          </w:tcPr>
          <w:p w14:paraId="48E50D7B" w14:textId="77777777" w:rsidR="009D7886" w:rsidRPr="005C3C37" w:rsidRDefault="009D7886"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single" w:sz="4" w:space="0" w:color="auto"/>
              <w:right w:val="nil"/>
            </w:tcBorders>
          </w:tcPr>
          <w:p w14:paraId="164313F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case management</w:t>
            </w:r>
          </w:p>
        </w:tc>
        <w:tc>
          <w:tcPr>
            <w:tcW w:w="1417" w:type="dxa"/>
            <w:tcBorders>
              <w:top w:val="nil"/>
              <w:left w:val="nil"/>
              <w:bottom w:val="single" w:sz="4" w:space="0" w:color="auto"/>
              <w:right w:val="nil"/>
            </w:tcBorders>
          </w:tcPr>
          <w:p w14:paraId="2661638A"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417" w:type="dxa"/>
            <w:tcBorders>
              <w:top w:val="nil"/>
              <w:left w:val="nil"/>
              <w:bottom w:val="single" w:sz="4" w:space="0" w:color="auto"/>
              <w:right w:val="nil"/>
            </w:tcBorders>
          </w:tcPr>
          <w:p w14:paraId="01346E31"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 (minutes)</w:t>
            </w:r>
          </w:p>
        </w:tc>
      </w:tr>
      <w:tr w:rsidR="00297E2C" w:rsidRPr="005C3C37" w14:paraId="3A96A0FF" w14:textId="77777777" w:rsidTr="009D7886">
        <w:trPr>
          <w:trHeight w:val="288"/>
          <w:jc w:val="center"/>
        </w:trPr>
        <w:tc>
          <w:tcPr>
            <w:tcW w:w="3005" w:type="dxa"/>
            <w:tcBorders>
              <w:top w:val="single" w:sz="4" w:space="0" w:color="auto"/>
              <w:left w:val="nil"/>
              <w:bottom w:val="nil"/>
              <w:right w:val="nil"/>
            </w:tcBorders>
          </w:tcPr>
          <w:p w14:paraId="4FDB1C82" w14:textId="2D0214C1"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2</w:t>
            </w:r>
            <w:r w:rsidRPr="005C3C37">
              <w:rPr>
                <w:rFonts w:cs="Times New Roman"/>
                <w:szCs w:val="24"/>
                <w:vertAlign w:val="superscript"/>
              </w:rPr>
              <w:t>nd</w:t>
            </w:r>
            <w:r w:rsidRPr="005C3C37">
              <w:rPr>
                <w:rFonts w:cs="Times New Roman"/>
                <w:szCs w:val="24"/>
              </w:rPr>
              <w:t xml:space="preserve"> least busy decile</w:t>
            </w:r>
          </w:p>
        </w:tc>
        <w:tc>
          <w:tcPr>
            <w:tcW w:w="1417" w:type="dxa"/>
            <w:tcBorders>
              <w:top w:val="single" w:sz="4" w:space="0" w:color="auto"/>
              <w:left w:val="nil"/>
              <w:bottom w:val="nil"/>
              <w:right w:val="nil"/>
            </w:tcBorders>
          </w:tcPr>
          <w:p w14:paraId="23E1808B" w14:textId="35D5EF3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0</w:t>
            </w:r>
          </w:p>
        </w:tc>
        <w:tc>
          <w:tcPr>
            <w:tcW w:w="1417" w:type="dxa"/>
            <w:tcBorders>
              <w:top w:val="single" w:sz="4" w:space="0" w:color="auto"/>
              <w:left w:val="nil"/>
              <w:bottom w:val="nil"/>
              <w:right w:val="nil"/>
            </w:tcBorders>
          </w:tcPr>
          <w:p w14:paraId="1D0D1BC1" w14:textId="221A365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40</w:t>
            </w:r>
          </w:p>
        </w:tc>
        <w:tc>
          <w:tcPr>
            <w:tcW w:w="1417" w:type="dxa"/>
            <w:tcBorders>
              <w:top w:val="single" w:sz="4" w:space="0" w:color="auto"/>
              <w:left w:val="nil"/>
              <w:bottom w:val="nil"/>
              <w:right w:val="nil"/>
            </w:tcBorders>
          </w:tcPr>
          <w:p w14:paraId="1AEE8AFD" w14:textId="407147EF"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424</w:t>
            </w:r>
          </w:p>
        </w:tc>
      </w:tr>
      <w:tr w:rsidR="00297E2C" w:rsidRPr="005C3C37" w14:paraId="5854EEC4" w14:textId="77777777" w:rsidTr="009D7886">
        <w:trPr>
          <w:trHeight w:val="288"/>
          <w:jc w:val="center"/>
        </w:trPr>
        <w:tc>
          <w:tcPr>
            <w:tcW w:w="3005" w:type="dxa"/>
            <w:tcBorders>
              <w:top w:val="nil"/>
              <w:left w:val="nil"/>
              <w:bottom w:val="nil"/>
              <w:right w:val="nil"/>
            </w:tcBorders>
          </w:tcPr>
          <w:p w14:paraId="3FAB1966"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21FA31D4" w14:textId="67A2957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27)</w:t>
            </w:r>
          </w:p>
        </w:tc>
        <w:tc>
          <w:tcPr>
            <w:tcW w:w="1417" w:type="dxa"/>
            <w:tcBorders>
              <w:top w:val="nil"/>
              <w:left w:val="nil"/>
              <w:bottom w:val="nil"/>
              <w:right w:val="nil"/>
            </w:tcBorders>
          </w:tcPr>
          <w:p w14:paraId="16564857" w14:textId="2EC169BA"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8)</w:t>
            </w:r>
          </w:p>
        </w:tc>
        <w:tc>
          <w:tcPr>
            <w:tcW w:w="1417" w:type="dxa"/>
            <w:tcBorders>
              <w:top w:val="nil"/>
              <w:left w:val="nil"/>
              <w:bottom w:val="nil"/>
              <w:right w:val="nil"/>
            </w:tcBorders>
          </w:tcPr>
          <w:p w14:paraId="0721FF89" w14:textId="5C146FEF"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701)</w:t>
            </w:r>
          </w:p>
        </w:tc>
      </w:tr>
      <w:tr w:rsidR="00297E2C" w:rsidRPr="005C3C37" w14:paraId="3D7184BF" w14:textId="77777777" w:rsidTr="009D7886">
        <w:trPr>
          <w:trHeight w:val="288"/>
          <w:jc w:val="center"/>
        </w:trPr>
        <w:tc>
          <w:tcPr>
            <w:tcW w:w="3005" w:type="dxa"/>
            <w:tcBorders>
              <w:top w:val="nil"/>
              <w:left w:val="nil"/>
              <w:bottom w:val="nil"/>
              <w:right w:val="nil"/>
            </w:tcBorders>
          </w:tcPr>
          <w:p w14:paraId="468C556D" w14:textId="5804CA9A"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3</w:t>
            </w:r>
            <w:r w:rsidRPr="005C3C37">
              <w:rPr>
                <w:rFonts w:cs="Times New Roman"/>
                <w:szCs w:val="24"/>
                <w:vertAlign w:val="superscript"/>
              </w:rPr>
              <w:t>rd</w:t>
            </w:r>
            <w:r w:rsidRPr="005C3C37">
              <w:rPr>
                <w:rFonts w:cs="Times New Roman"/>
                <w:szCs w:val="24"/>
              </w:rPr>
              <w:t xml:space="preserve"> decile</w:t>
            </w:r>
          </w:p>
        </w:tc>
        <w:tc>
          <w:tcPr>
            <w:tcW w:w="1417" w:type="dxa"/>
            <w:tcBorders>
              <w:top w:val="nil"/>
              <w:left w:val="nil"/>
              <w:bottom w:val="nil"/>
              <w:right w:val="nil"/>
            </w:tcBorders>
          </w:tcPr>
          <w:p w14:paraId="10B60799" w14:textId="6C7501B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0</w:t>
            </w:r>
          </w:p>
        </w:tc>
        <w:tc>
          <w:tcPr>
            <w:tcW w:w="1417" w:type="dxa"/>
            <w:tcBorders>
              <w:top w:val="nil"/>
              <w:left w:val="nil"/>
              <w:bottom w:val="nil"/>
              <w:right w:val="nil"/>
            </w:tcBorders>
          </w:tcPr>
          <w:p w14:paraId="324E399F" w14:textId="57C5CF7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4</w:t>
            </w:r>
          </w:p>
        </w:tc>
        <w:tc>
          <w:tcPr>
            <w:tcW w:w="1417" w:type="dxa"/>
            <w:tcBorders>
              <w:top w:val="nil"/>
              <w:left w:val="nil"/>
              <w:bottom w:val="nil"/>
              <w:right w:val="nil"/>
            </w:tcBorders>
          </w:tcPr>
          <w:p w14:paraId="7E0555B6" w14:textId="7E56809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535</w:t>
            </w:r>
          </w:p>
        </w:tc>
      </w:tr>
      <w:tr w:rsidR="00297E2C" w:rsidRPr="005C3C37" w14:paraId="0AD8C981" w14:textId="77777777" w:rsidTr="009D7886">
        <w:trPr>
          <w:trHeight w:val="288"/>
          <w:jc w:val="center"/>
        </w:trPr>
        <w:tc>
          <w:tcPr>
            <w:tcW w:w="3005" w:type="dxa"/>
            <w:tcBorders>
              <w:top w:val="nil"/>
              <w:left w:val="nil"/>
              <w:bottom w:val="nil"/>
              <w:right w:val="nil"/>
            </w:tcBorders>
          </w:tcPr>
          <w:p w14:paraId="1DA5C080"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7AD6B262" w14:textId="5CBC13BA"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10)</w:t>
            </w:r>
          </w:p>
        </w:tc>
        <w:tc>
          <w:tcPr>
            <w:tcW w:w="1417" w:type="dxa"/>
            <w:tcBorders>
              <w:top w:val="nil"/>
              <w:left w:val="nil"/>
              <w:bottom w:val="nil"/>
              <w:right w:val="nil"/>
            </w:tcBorders>
          </w:tcPr>
          <w:p w14:paraId="1986492C" w14:textId="5AF5CEF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1)</w:t>
            </w:r>
          </w:p>
        </w:tc>
        <w:tc>
          <w:tcPr>
            <w:tcW w:w="1417" w:type="dxa"/>
            <w:tcBorders>
              <w:top w:val="nil"/>
              <w:left w:val="nil"/>
              <w:bottom w:val="nil"/>
              <w:right w:val="nil"/>
            </w:tcBorders>
          </w:tcPr>
          <w:p w14:paraId="4FB1E24B" w14:textId="0FDF93D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126)</w:t>
            </w:r>
          </w:p>
        </w:tc>
      </w:tr>
      <w:tr w:rsidR="00297E2C" w:rsidRPr="005C3C37" w14:paraId="5307FFC0" w14:textId="77777777" w:rsidTr="009D7886">
        <w:trPr>
          <w:trHeight w:val="288"/>
          <w:jc w:val="center"/>
        </w:trPr>
        <w:tc>
          <w:tcPr>
            <w:tcW w:w="3005" w:type="dxa"/>
            <w:tcBorders>
              <w:top w:val="nil"/>
              <w:left w:val="nil"/>
              <w:bottom w:val="nil"/>
              <w:right w:val="nil"/>
            </w:tcBorders>
          </w:tcPr>
          <w:p w14:paraId="3EC8C470" w14:textId="5D32032F"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4</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3724C12C" w14:textId="49CC380E"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41</w:t>
            </w:r>
          </w:p>
        </w:tc>
        <w:tc>
          <w:tcPr>
            <w:tcW w:w="1417" w:type="dxa"/>
            <w:tcBorders>
              <w:top w:val="nil"/>
              <w:left w:val="nil"/>
              <w:bottom w:val="nil"/>
              <w:right w:val="nil"/>
            </w:tcBorders>
          </w:tcPr>
          <w:p w14:paraId="18138F93" w14:textId="24C1A8B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6</w:t>
            </w:r>
          </w:p>
        </w:tc>
        <w:tc>
          <w:tcPr>
            <w:tcW w:w="1417" w:type="dxa"/>
            <w:tcBorders>
              <w:top w:val="nil"/>
              <w:left w:val="nil"/>
              <w:bottom w:val="nil"/>
              <w:right w:val="nil"/>
            </w:tcBorders>
          </w:tcPr>
          <w:p w14:paraId="4177C508" w14:textId="1ACCCFA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196</w:t>
            </w:r>
          </w:p>
        </w:tc>
      </w:tr>
      <w:tr w:rsidR="00297E2C" w:rsidRPr="005C3C37" w14:paraId="7CE0F854" w14:textId="77777777" w:rsidTr="009D7886">
        <w:trPr>
          <w:trHeight w:val="288"/>
          <w:jc w:val="center"/>
        </w:trPr>
        <w:tc>
          <w:tcPr>
            <w:tcW w:w="3005" w:type="dxa"/>
            <w:tcBorders>
              <w:top w:val="nil"/>
              <w:left w:val="nil"/>
              <w:bottom w:val="nil"/>
              <w:right w:val="nil"/>
            </w:tcBorders>
          </w:tcPr>
          <w:p w14:paraId="142C8C19"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0C075635" w14:textId="5CCC21A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6)</w:t>
            </w:r>
          </w:p>
        </w:tc>
        <w:tc>
          <w:tcPr>
            <w:tcW w:w="1417" w:type="dxa"/>
            <w:tcBorders>
              <w:top w:val="nil"/>
              <w:left w:val="nil"/>
              <w:bottom w:val="nil"/>
              <w:right w:val="nil"/>
            </w:tcBorders>
          </w:tcPr>
          <w:p w14:paraId="1082DF70" w14:textId="624AF8E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8)</w:t>
            </w:r>
          </w:p>
        </w:tc>
        <w:tc>
          <w:tcPr>
            <w:tcW w:w="1417" w:type="dxa"/>
            <w:tcBorders>
              <w:top w:val="nil"/>
              <w:left w:val="nil"/>
              <w:bottom w:val="nil"/>
              <w:right w:val="nil"/>
            </w:tcBorders>
          </w:tcPr>
          <w:p w14:paraId="07C2774D" w14:textId="3008001F"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370)</w:t>
            </w:r>
          </w:p>
        </w:tc>
      </w:tr>
      <w:tr w:rsidR="00297E2C" w:rsidRPr="005C3C37" w14:paraId="5130431C" w14:textId="77777777" w:rsidTr="009D7886">
        <w:trPr>
          <w:trHeight w:val="288"/>
          <w:jc w:val="center"/>
        </w:trPr>
        <w:tc>
          <w:tcPr>
            <w:tcW w:w="3005" w:type="dxa"/>
            <w:tcBorders>
              <w:top w:val="nil"/>
              <w:left w:val="nil"/>
              <w:bottom w:val="nil"/>
              <w:right w:val="nil"/>
            </w:tcBorders>
          </w:tcPr>
          <w:p w14:paraId="435B71E9" w14:textId="3EE772EC"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5</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262DD3F3" w14:textId="257CF1EA"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7</w:t>
            </w:r>
          </w:p>
        </w:tc>
        <w:tc>
          <w:tcPr>
            <w:tcW w:w="1417" w:type="dxa"/>
            <w:tcBorders>
              <w:top w:val="nil"/>
              <w:left w:val="nil"/>
              <w:bottom w:val="nil"/>
              <w:right w:val="nil"/>
            </w:tcBorders>
          </w:tcPr>
          <w:p w14:paraId="4728D370" w14:textId="12ED61CD"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4</w:t>
            </w:r>
          </w:p>
        </w:tc>
        <w:tc>
          <w:tcPr>
            <w:tcW w:w="1417" w:type="dxa"/>
            <w:tcBorders>
              <w:top w:val="nil"/>
              <w:left w:val="nil"/>
              <w:bottom w:val="nil"/>
              <w:right w:val="nil"/>
            </w:tcBorders>
          </w:tcPr>
          <w:p w14:paraId="04445871" w14:textId="6AD9A14A"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39</w:t>
            </w:r>
          </w:p>
        </w:tc>
      </w:tr>
      <w:tr w:rsidR="00297E2C" w:rsidRPr="005C3C37" w14:paraId="6D7AAB33" w14:textId="77777777" w:rsidTr="009D7886">
        <w:trPr>
          <w:trHeight w:val="288"/>
          <w:jc w:val="center"/>
        </w:trPr>
        <w:tc>
          <w:tcPr>
            <w:tcW w:w="3005" w:type="dxa"/>
            <w:tcBorders>
              <w:top w:val="nil"/>
              <w:left w:val="nil"/>
              <w:bottom w:val="nil"/>
              <w:right w:val="nil"/>
            </w:tcBorders>
          </w:tcPr>
          <w:p w14:paraId="6882D9D1"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7EEB0AA7" w14:textId="315C56C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2)</w:t>
            </w:r>
          </w:p>
        </w:tc>
        <w:tc>
          <w:tcPr>
            <w:tcW w:w="1417" w:type="dxa"/>
            <w:tcBorders>
              <w:top w:val="nil"/>
              <w:left w:val="nil"/>
              <w:bottom w:val="nil"/>
              <w:right w:val="nil"/>
            </w:tcBorders>
          </w:tcPr>
          <w:p w14:paraId="1A049FCE" w14:textId="505246C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8)</w:t>
            </w:r>
          </w:p>
        </w:tc>
        <w:tc>
          <w:tcPr>
            <w:tcW w:w="1417" w:type="dxa"/>
            <w:tcBorders>
              <w:top w:val="nil"/>
              <w:left w:val="nil"/>
              <w:bottom w:val="nil"/>
              <w:right w:val="nil"/>
            </w:tcBorders>
          </w:tcPr>
          <w:p w14:paraId="3E73747B" w14:textId="647BE51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73)</w:t>
            </w:r>
          </w:p>
        </w:tc>
      </w:tr>
      <w:tr w:rsidR="00297E2C" w:rsidRPr="005C3C37" w14:paraId="6DC522BE" w14:textId="77777777" w:rsidTr="009D7886">
        <w:trPr>
          <w:trHeight w:val="288"/>
          <w:jc w:val="center"/>
        </w:trPr>
        <w:tc>
          <w:tcPr>
            <w:tcW w:w="3005" w:type="dxa"/>
            <w:tcBorders>
              <w:top w:val="nil"/>
              <w:left w:val="nil"/>
              <w:bottom w:val="nil"/>
              <w:right w:val="nil"/>
            </w:tcBorders>
          </w:tcPr>
          <w:p w14:paraId="6F1EFBC8" w14:textId="0C603188"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6</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12AE07DE" w14:textId="22BCCAC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6</w:t>
            </w:r>
          </w:p>
        </w:tc>
        <w:tc>
          <w:tcPr>
            <w:tcW w:w="1417" w:type="dxa"/>
            <w:tcBorders>
              <w:top w:val="nil"/>
              <w:left w:val="nil"/>
              <w:bottom w:val="nil"/>
              <w:right w:val="nil"/>
            </w:tcBorders>
          </w:tcPr>
          <w:p w14:paraId="39708BD1" w14:textId="17C27C2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3</w:t>
            </w:r>
          </w:p>
        </w:tc>
        <w:tc>
          <w:tcPr>
            <w:tcW w:w="1417" w:type="dxa"/>
            <w:tcBorders>
              <w:top w:val="nil"/>
              <w:left w:val="nil"/>
              <w:bottom w:val="nil"/>
              <w:right w:val="nil"/>
            </w:tcBorders>
          </w:tcPr>
          <w:p w14:paraId="2DB0A54C" w14:textId="6247A476"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947</w:t>
            </w:r>
          </w:p>
        </w:tc>
      </w:tr>
      <w:tr w:rsidR="00297E2C" w:rsidRPr="005C3C37" w14:paraId="36ED8FA6" w14:textId="77777777" w:rsidTr="009D7886">
        <w:trPr>
          <w:trHeight w:val="288"/>
          <w:jc w:val="center"/>
        </w:trPr>
        <w:tc>
          <w:tcPr>
            <w:tcW w:w="3005" w:type="dxa"/>
            <w:tcBorders>
              <w:top w:val="nil"/>
              <w:left w:val="nil"/>
              <w:bottom w:val="nil"/>
              <w:right w:val="nil"/>
            </w:tcBorders>
          </w:tcPr>
          <w:p w14:paraId="212473F9"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0E81DE91" w14:textId="6BB1302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2)</w:t>
            </w:r>
          </w:p>
        </w:tc>
        <w:tc>
          <w:tcPr>
            <w:tcW w:w="1417" w:type="dxa"/>
            <w:tcBorders>
              <w:top w:val="nil"/>
              <w:left w:val="nil"/>
              <w:bottom w:val="nil"/>
              <w:right w:val="nil"/>
            </w:tcBorders>
          </w:tcPr>
          <w:p w14:paraId="2744229D" w14:textId="7390DA2D"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1)</w:t>
            </w:r>
          </w:p>
        </w:tc>
        <w:tc>
          <w:tcPr>
            <w:tcW w:w="1417" w:type="dxa"/>
            <w:tcBorders>
              <w:top w:val="nil"/>
              <w:left w:val="nil"/>
              <w:bottom w:val="nil"/>
              <w:right w:val="nil"/>
            </w:tcBorders>
          </w:tcPr>
          <w:p w14:paraId="7BF0B4E0" w14:textId="316057DE"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86)</w:t>
            </w:r>
          </w:p>
        </w:tc>
      </w:tr>
      <w:tr w:rsidR="00297E2C" w:rsidRPr="005C3C37" w14:paraId="4B0B6D44" w14:textId="77777777" w:rsidTr="009D7886">
        <w:trPr>
          <w:trHeight w:val="288"/>
          <w:jc w:val="center"/>
        </w:trPr>
        <w:tc>
          <w:tcPr>
            <w:tcW w:w="3005" w:type="dxa"/>
            <w:tcBorders>
              <w:top w:val="nil"/>
              <w:left w:val="nil"/>
              <w:bottom w:val="nil"/>
              <w:right w:val="nil"/>
            </w:tcBorders>
          </w:tcPr>
          <w:p w14:paraId="4D58B496" w14:textId="0A57521F"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7</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5F14C119" w14:textId="1F2B797E"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10</w:t>
            </w:r>
          </w:p>
        </w:tc>
        <w:tc>
          <w:tcPr>
            <w:tcW w:w="1417" w:type="dxa"/>
            <w:tcBorders>
              <w:top w:val="nil"/>
              <w:left w:val="nil"/>
              <w:bottom w:val="nil"/>
              <w:right w:val="nil"/>
            </w:tcBorders>
          </w:tcPr>
          <w:p w14:paraId="3A40B76C" w14:textId="009FCE5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0</w:t>
            </w:r>
          </w:p>
        </w:tc>
        <w:tc>
          <w:tcPr>
            <w:tcW w:w="1417" w:type="dxa"/>
            <w:tcBorders>
              <w:top w:val="nil"/>
              <w:left w:val="nil"/>
              <w:bottom w:val="nil"/>
              <w:right w:val="nil"/>
            </w:tcBorders>
          </w:tcPr>
          <w:p w14:paraId="5FC96DD1" w14:textId="77332BA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633</w:t>
            </w:r>
          </w:p>
        </w:tc>
      </w:tr>
      <w:tr w:rsidR="00297E2C" w:rsidRPr="005C3C37" w14:paraId="270B426C" w14:textId="77777777" w:rsidTr="009D7886">
        <w:trPr>
          <w:trHeight w:val="288"/>
          <w:jc w:val="center"/>
        </w:trPr>
        <w:tc>
          <w:tcPr>
            <w:tcW w:w="3005" w:type="dxa"/>
            <w:tcBorders>
              <w:top w:val="nil"/>
              <w:left w:val="nil"/>
              <w:bottom w:val="nil"/>
              <w:right w:val="nil"/>
            </w:tcBorders>
          </w:tcPr>
          <w:p w14:paraId="106B9BC1"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0B42EA9F" w14:textId="1943F0C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7)</w:t>
            </w:r>
          </w:p>
        </w:tc>
        <w:tc>
          <w:tcPr>
            <w:tcW w:w="1417" w:type="dxa"/>
            <w:tcBorders>
              <w:top w:val="nil"/>
              <w:left w:val="nil"/>
              <w:bottom w:val="nil"/>
              <w:right w:val="nil"/>
            </w:tcBorders>
          </w:tcPr>
          <w:p w14:paraId="212F8F62" w14:textId="49F2E43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9)</w:t>
            </w:r>
          </w:p>
        </w:tc>
        <w:tc>
          <w:tcPr>
            <w:tcW w:w="1417" w:type="dxa"/>
            <w:tcBorders>
              <w:top w:val="nil"/>
              <w:left w:val="nil"/>
              <w:bottom w:val="nil"/>
              <w:right w:val="nil"/>
            </w:tcBorders>
          </w:tcPr>
          <w:p w14:paraId="389C703A" w14:textId="2C32D2F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370)</w:t>
            </w:r>
          </w:p>
        </w:tc>
      </w:tr>
      <w:tr w:rsidR="00297E2C" w:rsidRPr="005C3C37" w14:paraId="6EDD7855" w14:textId="77777777" w:rsidTr="009D7886">
        <w:trPr>
          <w:trHeight w:val="288"/>
          <w:jc w:val="center"/>
        </w:trPr>
        <w:tc>
          <w:tcPr>
            <w:tcW w:w="3005" w:type="dxa"/>
            <w:tcBorders>
              <w:top w:val="nil"/>
              <w:left w:val="nil"/>
              <w:bottom w:val="nil"/>
              <w:right w:val="nil"/>
            </w:tcBorders>
          </w:tcPr>
          <w:p w14:paraId="75FFE0C1" w14:textId="75EE524D"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8</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745E3CCD" w14:textId="4CDBDCB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64</w:t>
            </w:r>
          </w:p>
        </w:tc>
        <w:tc>
          <w:tcPr>
            <w:tcW w:w="1417" w:type="dxa"/>
            <w:tcBorders>
              <w:top w:val="nil"/>
              <w:left w:val="nil"/>
              <w:bottom w:val="nil"/>
              <w:right w:val="nil"/>
            </w:tcBorders>
          </w:tcPr>
          <w:p w14:paraId="5E4F8BDE" w14:textId="5B95F52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417" w:type="dxa"/>
            <w:tcBorders>
              <w:top w:val="nil"/>
              <w:left w:val="nil"/>
              <w:bottom w:val="nil"/>
              <w:right w:val="nil"/>
            </w:tcBorders>
          </w:tcPr>
          <w:p w14:paraId="2CB5A62E" w14:textId="27EC7450"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684</w:t>
            </w:r>
          </w:p>
        </w:tc>
      </w:tr>
      <w:tr w:rsidR="00297E2C" w:rsidRPr="005C3C37" w14:paraId="36B16896" w14:textId="77777777" w:rsidTr="009D7886">
        <w:trPr>
          <w:trHeight w:val="288"/>
          <w:jc w:val="center"/>
        </w:trPr>
        <w:tc>
          <w:tcPr>
            <w:tcW w:w="3005" w:type="dxa"/>
            <w:tcBorders>
              <w:top w:val="nil"/>
              <w:left w:val="nil"/>
              <w:bottom w:val="nil"/>
              <w:right w:val="nil"/>
            </w:tcBorders>
          </w:tcPr>
          <w:p w14:paraId="415E4E90"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59F8C38D" w14:textId="172AB9C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6)</w:t>
            </w:r>
          </w:p>
        </w:tc>
        <w:tc>
          <w:tcPr>
            <w:tcW w:w="1417" w:type="dxa"/>
            <w:tcBorders>
              <w:top w:val="nil"/>
              <w:left w:val="nil"/>
              <w:bottom w:val="nil"/>
              <w:right w:val="nil"/>
            </w:tcBorders>
          </w:tcPr>
          <w:p w14:paraId="3772DEE0" w14:textId="0BEB0433"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8)</w:t>
            </w:r>
          </w:p>
        </w:tc>
        <w:tc>
          <w:tcPr>
            <w:tcW w:w="1417" w:type="dxa"/>
            <w:tcBorders>
              <w:top w:val="nil"/>
              <w:left w:val="nil"/>
              <w:bottom w:val="nil"/>
              <w:right w:val="nil"/>
            </w:tcBorders>
          </w:tcPr>
          <w:p w14:paraId="4CDD0B5F" w14:textId="4ED3015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13)</w:t>
            </w:r>
          </w:p>
        </w:tc>
      </w:tr>
      <w:tr w:rsidR="00297E2C" w:rsidRPr="005C3C37" w14:paraId="046CDBA8" w14:textId="77777777" w:rsidTr="009D7886">
        <w:trPr>
          <w:trHeight w:val="288"/>
          <w:jc w:val="center"/>
        </w:trPr>
        <w:tc>
          <w:tcPr>
            <w:tcW w:w="3005" w:type="dxa"/>
            <w:tcBorders>
              <w:top w:val="nil"/>
              <w:left w:val="nil"/>
              <w:bottom w:val="nil"/>
              <w:right w:val="nil"/>
            </w:tcBorders>
          </w:tcPr>
          <w:p w14:paraId="4F0619DC" w14:textId="35888ACD"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9</w:t>
            </w:r>
            <w:r w:rsidRPr="005C3C37">
              <w:rPr>
                <w:rFonts w:cs="Times New Roman"/>
                <w:szCs w:val="24"/>
                <w:vertAlign w:val="superscript"/>
              </w:rPr>
              <w:t>th</w:t>
            </w:r>
            <w:r w:rsidRPr="005C3C37">
              <w:rPr>
                <w:rFonts w:cs="Times New Roman"/>
                <w:szCs w:val="24"/>
              </w:rPr>
              <w:t xml:space="preserve"> decile</w:t>
            </w:r>
          </w:p>
        </w:tc>
        <w:tc>
          <w:tcPr>
            <w:tcW w:w="1417" w:type="dxa"/>
            <w:tcBorders>
              <w:top w:val="nil"/>
              <w:left w:val="nil"/>
              <w:bottom w:val="nil"/>
              <w:right w:val="nil"/>
            </w:tcBorders>
          </w:tcPr>
          <w:p w14:paraId="381ADED2" w14:textId="4CECBAB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9</w:t>
            </w:r>
          </w:p>
        </w:tc>
        <w:tc>
          <w:tcPr>
            <w:tcW w:w="1417" w:type="dxa"/>
            <w:tcBorders>
              <w:top w:val="nil"/>
              <w:left w:val="nil"/>
              <w:bottom w:val="nil"/>
              <w:right w:val="nil"/>
            </w:tcBorders>
          </w:tcPr>
          <w:p w14:paraId="79E2E638" w14:textId="018EA292"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6</w:t>
            </w:r>
          </w:p>
        </w:tc>
        <w:tc>
          <w:tcPr>
            <w:tcW w:w="1417" w:type="dxa"/>
            <w:tcBorders>
              <w:top w:val="nil"/>
              <w:left w:val="nil"/>
              <w:bottom w:val="nil"/>
              <w:right w:val="nil"/>
            </w:tcBorders>
          </w:tcPr>
          <w:p w14:paraId="10A6DA92" w14:textId="7E22A568"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45</w:t>
            </w:r>
          </w:p>
        </w:tc>
      </w:tr>
      <w:tr w:rsidR="00297E2C" w:rsidRPr="005C3C37" w14:paraId="721861F9" w14:textId="77777777" w:rsidTr="009D7886">
        <w:trPr>
          <w:trHeight w:val="288"/>
          <w:jc w:val="center"/>
        </w:trPr>
        <w:tc>
          <w:tcPr>
            <w:tcW w:w="3005" w:type="dxa"/>
            <w:tcBorders>
              <w:top w:val="nil"/>
              <w:left w:val="nil"/>
              <w:bottom w:val="nil"/>
              <w:right w:val="nil"/>
            </w:tcBorders>
          </w:tcPr>
          <w:p w14:paraId="5F33817D"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55FB80DC" w14:textId="6992107C"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6)</w:t>
            </w:r>
          </w:p>
        </w:tc>
        <w:tc>
          <w:tcPr>
            <w:tcW w:w="1417" w:type="dxa"/>
            <w:tcBorders>
              <w:top w:val="nil"/>
              <w:left w:val="nil"/>
              <w:bottom w:val="nil"/>
              <w:right w:val="nil"/>
            </w:tcBorders>
          </w:tcPr>
          <w:p w14:paraId="2C8B59B4" w14:textId="4A2733B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0)</w:t>
            </w:r>
          </w:p>
        </w:tc>
        <w:tc>
          <w:tcPr>
            <w:tcW w:w="1417" w:type="dxa"/>
            <w:tcBorders>
              <w:top w:val="nil"/>
              <w:left w:val="nil"/>
              <w:bottom w:val="nil"/>
              <w:right w:val="nil"/>
            </w:tcBorders>
          </w:tcPr>
          <w:p w14:paraId="78FD29CD" w14:textId="40942B3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88)</w:t>
            </w:r>
          </w:p>
        </w:tc>
      </w:tr>
      <w:tr w:rsidR="00297E2C" w:rsidRPr="005C3C37" w14:paraId="48AB222D" w14:textId="77777777" w:rsidTr="009D7886">
        <w:trPr>
          <w:trHeight w:val="288"/>
          <w:jc w:val="center"/>
        </w:trPr>
        <w:tc>
          <w:tcPr>
            <w:tcW w:w="3005" w:type="dxa"/>
            <w:tcBorders>
              <w:top w:val="nil"/>
              <w:left w:val="nil"/>
              <w:bottom w:val="nil"/>
              <w:right w:val="nil"/>
            </w:tcBorders>
          </w:tcPr>
          <w:p w14:paraId="2C7390E2" w14:textId="53BBAB29" w:rsidR="00297E2C" w:rsidRPr="005C3C37" w:rsidRDefault="00955F0C" w:rsidP="00753650">
            <w:pPr>
              <w:widowControl w:val="0"/>
              <w:autoSpaceDE w:val="0"/>
              <w:autoSpaceDN w:val="0"/>
              <w:adjustRightInd w:val="0"/>
              <w:spacing w:after="0" w:line="240" w:lineRule="auto"/>
              <w:jc w:val="left"/>
              <w:rPr>
                <w:rFonts w:cs="Times New Roman"/>
                <w:szCs w:val="24"/>
              </w:rPr>
            </w:pPr>
            <w:r>
              <w:rPr>
                <w:rFonts w:cs="Times New Roman"/>
                <w:szCs w:val="24"/>
              </w:rPr>
              <w:t>Busiest</w:t>
            </w:r>
            <w:r w:rsidR="00297E2C" w:rsidRPr="005C3C37">
              <w:rPr>
                <w:rFonts w:cs="Times New Roman"/>
                <w:szCs w:val="24"/>
              </w:rPr>
              <w:t xml:space="preserve"> decile</w:t>
            </w:r>
          </w:p>
        </w:tc>
        <w:tc>
          <w:tcPr>
            <w:tcW w:w="1417" w:type="dxa"/>
            <w:tcBorders>
              <w:top w:val="nil"/>
              <w:left w:val="nil"/>
              <w:bottom w:val="nil"/>
              <w:right w:val="nil"/>
            </w:tcBorders>
          </w:tcPr>
          <w:p w14:paraId="6889F8A7" w14:textId="3E68DE13"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5</w:t>
            </w:r>
          </w:p>
        </w:tc>
        <w:tc>
          <w:tcPr>
            <w:tcW w:w="1417" w:type="dxa"/>
            <w:tcBorders>
              <w:top w:val="nil"/>
              <w:left w:val="nil"/>
              <w:bottom w:val="nil"/>
              <w:right w:val="nil"/>
            </w:tcBorders>
          </w:tcPr>
          <w:p w14:paraId="1015149C" w14:textId="54934B0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417" w:type="dxa"/>
            <w:tcBorders>
              <w:top w:val="nil"/>
              <w:left w:val="nil"/>
              <w:bottom w:val="nil"/>
              <w:right w:val="nil"/>
            </w:tcBorders>
          </w:tcPr>
          <w:p w14:paraId="13C45467" w14:textId="1C36BC6B"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511</w:t>
            </w:r>
          </w:p>
        </w:tc>
      </w:tr>
      <w:tr w:rsidR="00297E2C" w:rsidRPr="005C3C37" w14:paraId="6EA0E4E4" w14:textId="77777777" w:rsidTr="009D7886">
        <w:trPr>
          <w:trHeight w:val="288"/>
          <w:jc w:val="center"/>
        </w:trPr>
        <w:tc>
          <w:tcPr>
            <w:tcW w:w="3005" w:type="dxa"/>
            <w:tcBorders>
              <w:top w:val="nil"/>
              <w:left w:val="nil"/>
              <w:bottom w:val="nil"/>
              <w:right w:val="nil"/>
            </w:tcBorders>
          </w:tcPr>
          <w:p w14:paraId="05D81F5E"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4F380BB9" w14:textId="7AE72857"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10)</w:t>
            </w:r>
          </w:p>
        </w:tc>
        <w:tc>
          <w:tcPr>
            <w:tcW w:w="1417" w:type="dxa"/>
            <w:tcBorders>
              <w:top w:val="nil"/>
              <w:left w:val="nil"/>
              <w:bottom w:val="nil"/>
              <w:right w:val="nil"/>
            </w:tcBorders>
          </w:tcPr>
          <w:p w14:paraId="3426A95A" w14:textId="110378C9"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8)</w:t>
            </w:r>
          </w:p>
        </w:tc>
        <w:tc>
          <w:tcPr>
            <w:tcW w:w="1417" w:type="dxa"/>
            <w:tcBorders>
              <w:top w:val="nil"/>
              <w:left w:val="nil"/>
              <w:bottom w:val="nil"/>
              <w:right w:val="nil"/>
            </w:tcBorders>
          </w:tcPr>
          <w:p w14:paraId="4A3B9FD0" w14:textId="4D3D6F24" w:rsidR="00297E2C" w:rsidRPr="005C3C37" w:rsidRDefault="00297E2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543)</w:t>
            </w:r>
          </w:p>
        </w:tc>
      </w:tr>
      <w:tr w:rsidR="006D5C86" w:rsidRPr="005C3C37" w14:paraId="7FAFB5BD" w14:textId="77777777" w:rsidTr="006D5C86">
        <w:trPr>
          <w:trHeight w:val="288"/>
          <w:jc w:val="center"/>
        </w:trPr>
        <w:tc>
          <w:tcPr>
            <w:tcW w:w="3005" w:type="dxa"/>
            <w:tcBorders>
              <w:top w:val="nil"/>
              <w:left w:val="nil"/>
              <w:right w:val="nil"/>
            </w:tcBorders>
          </w:tcPr>
          <w:p w14:paraId="2C30BCDF" w14:textId="77777777" w:rsidR="006D5C86" w:rsidRPr="005C3C37" w:rsidRDefault="006D5C86"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right w:val="nil"/>
            </w:tcBorders>
          </w:tcPr>
          <w:p w14:paraId="64CA7D38" w14:textId="77777777" w:rsidR="006D5C86" w:rsidRDefault="006D5C86"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4732BD23" w14:textId="77777777" w:rsidR="006D5C86" w:rsidRDefault="006D5C86"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008EC1DC" w14:textId="77777777" w:rsidR="006D5C86" w:rsidRDefault="006D5C86" w:rsidP="00753650">
            <w:pPr>
              <w:widowControl w:val="0"/>
              <w:autoSpaceDE w:val="0"/>
              <w:autoSpaceDN w:val="0"/>
              <w:adjustRightInd w:val="0"/>
              <w:spacing w:after="0" w:line="240" w:lineRule="auto"/>
              <w:jc w:val="center"/>
              <w:rPr>
                <w:rFonts w:cs="Times New Roman"/>
                <w:szCs w:val="24"/>
              </w:rPr>
            </w:pPr>
          </w:p>
        </w:tc>
      </w:tr>
      <w:tr w:rsidR="00297E2C" w:rsidRPr="005C3C37" w14:paraId="4C5DA556" w14:textId="77777777" w:rsidTr="006D5C86">
        <w:trPr>
          <w:trHeight w:val="288"/>
          <w:jc w:val="center"/>
        </w:trPr>
        <w:tc>
          <w:tcPr>
            <w:tcW w:w="3005" w:type="dxa"/>
            <w:tcBorders>
              <w:top w:val="nil"/>
              <w:left w:val="nil"/>
              <w:right w:val="nil"/>
            </w:tcBorders>
          </w:tcPr>
          <w:p w14:paraId="684AFA47" w14:textId="77777777" w:rsidR="00297E2C" w:rsidRPr="005C3C37" w:rsidRDefault="00297E2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Facility and provider controls</w:t>
            </w:r>
          </w:p>
        </w:tc>
        <w:tc>
          <w:tcPr>
            <w:tcW w:w="1417" w:type="dxa"/>
            <w:tcBorders>
              <w:top w:val="nil"/>
              <w:left w:val="nil"/>
              <w:right w:val="nil"/>
            </w:tcBorders>
          </w:tcPr>
          <w:p w14:paraId="1F705F25" w14:textId="46F3C30E"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right w:val="nil"/>
            </w:tcBorders>
          </w:tcPr>
          <w:p w14:paraId="34FED0C1" w14:textId="515B3577"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c>
          <w:tcPr>
            <w:tcW w:w="1417" w:type="dxa"/>
            <w:tcBorders>
              <w:top w:val="nil"/>
              <w:left w:val="nil"/>
              <w:right w:val="nil"/>
            </w:tcBorders>
          </w:tcPr>
          <w:p w14:paraId="2E9B4C70" w14:textId="48482D8B" w:rsidR="00297E2C" w:rsidRPr="005C3C37" w:rsidRDefault="0060263E" w:rsidP="00753650">
            <w:pPr>
              <w:widowControl w:val="0"/>
              <w:autoSpaceDE w:val="0"/>
              <w:autoSpaceDN w:val="0"/>
              <w:adjustRightInd w:val="0"/>
              <w:spacing w:after="0" w:line="240" w:lineRule="auto"/>
              <w:jc w:val="center"/>
              <w:rPr>
                <w:rFonts w:cs="Times New Roman"/>
                <w:szCs w:val="24"/>
              </w:rPr>
            </w:pPr>
            <w:r>
              <w:rPr>
                <w:rFonts w:cs="Times New Roman"/>
                <w:szCs w:val="24"/>
              </w:rPr>
              <w:t xml:space="preserve"> Yes</w:t>
            </w:r>
          </w:p>
        </w:tc>
      </w:tr>
      <w:tr w:rsidR="00297E2C" w:rsidRPr="005C3C37" w14:paraId="14461C99" w14:textId="77777777" w:rsidTr="006D5C86">
        <w:trPr>
          <w:trHeight w:val="288"/>
          <w:jc w:val="center"/>
        </w:trPr>
        <w:tc>
          <w:tcPr>
            <w:tcW w:w="3005" w:type="dxa"/>
            <w:tcBorders>
              <w:top w:val="nil"/>
              <w:left w:val="nil"/>
              <w:right w:val="nil"/>
            </w:tcBorders>
          </w:tcPr>
          <w:p w14:paraId="3F9CBF9D" w14:textId="77777777" w:rsidR="00297E2C" w:rsidRPr="005C3C37" w:rsidRDefault="00297E2C"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right w:val="nil"/>
            </w:tcBorders>
          </w:tcPr>
          <w:p w14:paraId="7B6FCF09"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0B6686C8"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774D5988" w14:textId="77777777" w:rsidR="00297E2C" w:rsidRPr="005C3C37" w:rsidRDefault="00297E2C" w:rsidP="00753650">
            <w:pPr>
              <w:widowControl w:val="0"/>
              <w:autoSpaceDE w:val="0"/>
              <w:autoSpaceDN w:val="0"/>
              <w:adjustRightInd w:val="0"/>
              <w:spacing w:after="0" w:line="240" w:lineRule="auto"/>
              <w:jc w:val="center"/>
              <w:rPr>
                <w:rFonts w:cs="Times New Roman"/>
                <w:szCs w:val="24"/>
              </w:rPr>
            </w:pPr>
          </w:p>
        </w:tc>
      </w:tr>
      <w:tr w:rsidR="00DD3D36" w:rsidRPr="005C3C37" w14:paraId="2937B8A4" w14:textId="77777777" w:rsidTr="006D5C86">
        <w:trPr>
          <w:trHeight w:val="300"/>
          <w:jc w:val="center"/>
        </w:trPr>
        <w:tc>
          <w:tcPr>
            <w:tcW w:w="3005" w:type="dxa"/>
            <w:tcBorders>
              <w:left w:val="nil"/>
              <w:right w:val="nil"/>
            </w:tcBorders>
          </w:tcPr>
          <w:p w14:paraId="60C3CC75" w14:textId="18997073"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w:t>
            </w:r>
          </w:p>
        </w:tc>
        <w:tc>
          <w:tcPr>
            <w:tcW w:w="1417" w:type="dxa"/>
            <w:tcBorders>
              <w:left w:val="nil"/>
              <w:right w:val="nil"/>
            </w:tcBorders>
          </w:tcPr>
          <w:p w14:paraId="52878B28" w14:textId="0D9BA0DF"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left w:val="nil"/>
              <w:right w:val="nil"/>
            </w:tcBorders>
          </w:tcPr>
          <w:p w14:paraId="34F25187" w14:textId="493D40B8"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left w:val="nil"/>
              <w:right w:val="nil"/>
            </w:tcBorders>
          </w:tcPr>
          <w:p w14:paraId="4F2E7345" w14:textId="70AE98D5"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r>
      <w:tr w:rsidR="00DD3D36" w:rsidRPr="005C3C37" w14:paraId="6EB018FB" w14:textId="77777777" w:rsidTr="009D7886">
        <w:tblPrEx>
          <w:tblBorders>
            <w:bottom w:val="single" w:sz="6" w:space="0" w:color="auto"/>
          </w:tblBorders>
        </w:tblPrEx>
        <w:trPr>
          <w:trHeight w:val="302"/>
          <w:jc w:val="center"/>
        </w:trPr>
        <w:tc>
          <w:tcPr>
            <w:tcW w:w="3005" w:type="dxa"/>
            <w:tcBorders>
              <w:top w:val="nil"/>
              <w:left w:val="nil"/>
              <w:bottom w:val="single" w:sz="4" w:space="0" w:color="auto"/>
              <w:right w:val="nil"/>
            </w:tcBorders>
          </w:tcPr>
          <w:p w14:paraId="59B33D79" w14:textId="0DD029B5" w:rsidR="00DD3D36" w:rsidRPr="005C3C37" w:rsidRDefault="00DD3D36"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1417" w:type="dxa"/>
            <w:tcBorders>
              <w:top w:val="nil"/>
              <w:left w:val="nil"/>
              <w:bottom w:val="single" w:sz="4" w:space="0" w:color="auto"/>
              <w:right w:val="nil"/>
            </w:tcBorders>
          </w:tcPr>
          <w:p w14:paraId="4C4A3940" w14:textId="6A53B784"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41</w:t>
            </w:r>
          </w:p>
        </w:tc>
        <w:tc>
          <w:tcPr>
            <w:tcW w:w="1417" w:type="dxa"/>
            <w:tcBorders>
              <w:top w:val="nil"/>
              <w:left w:val="nil"/>
              <w:bottom w:val="single" w:sz="4" w:space="0" w:color="auto"/>
              <w:right w:val="nil"/>
            </w:tcBorders>
          </w:tcPr>
          <w:p w14:paraId="56833479" w14:textId="227C1581"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42</w:t>
            </w:r>
          </w:p>
        </w:tc>
        <w:tc>
          <w:tcPr>
            <w:tcW w:w="1417" w:type="dxa"/>
            <w:tcBorders>
              <w:top w:val="nil"/>
              <w:left w:val="nil"/>
              <w:bottom w:val="single" w:sz="4" w:space="0" w:color="auto"/>
              <w:right w:val="nil"/>
            </w:tcBorders>
          </w:tcPr>
          <w:p w14:paraId="0280F933" w14:textId="1369A2CB" w:rsidR="00DD3D36" w:rsidRPr="005C3C37" w:rsidRDefault="00DD3D3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63</w:t>
            </w:r>
          </w:p>
        </w:tc>
      </w:tr>
    </w:tbl>
    <w:p w14:paraId="031E1044" w14:textId="1D071DCF" w:rsidR="000A657C" w:rsidRPr="008234A9" w:rsidRDefault="000A657C" w:rsidP="00753650">
      <w:pPr>
        <w:widowControl w:val="0"/>
        <w:autoSpaceDE w:val="0"/>
        <w:autoSpaceDN w:val="0"/>
        <w:adjustRightInd w:val="0"/>
        <w:spacing w:after="0" w:line="240" w:lineRule="auto"/>
        <w:ind w:left="360" w:right="521"/>
        <w:rPr>
          <w:rFonts w:cs="Times New Roman"/>
          <w:sz w:val="20"/>
          <w:szCs w:val="24"/>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The dependent variables are: </w:t>
      </w:r>
      <w:r w:rsidR="00955F0C">
        <w:rPr>
          <w:rFonts w:cs="Times New Roman"/>
          <w:color w:val="000000" w:themeColor="text1"/>
          <w:sz w:val="20"/>
        </w:rPr>
        <w:t xml:space="preserve">(1) </w:t>
      </w:r>
      <w:r w:rsidRPr="008234A9">
        <w:rPr>
          <w:rFonts w:cs="Times New Roman"/>
          <w:color w:val="000000" w:themeColor="text1"/>
          <w:sz w:val="20"/>
        </w:rPr>
        <w:t xml:space="preserve">the proportion of relevant actions (history questions and physical examinations) done by providers, </w:t>
      </w:r>
      <w:r w:rsidR="00955F0C">
        <w:rPr>
          <w:rFonts w:cs="Times New Roman"/>
          <w:color w:val="000000" w:themeColor="text1"/>
          <w:sz w:val="20"/>
        </w:rPr>
        <w:t xml:space="preserve">(2) </w:t>
      </w:r>
      <w:r w:rsidRPr="008234A9">
        <w:rPr>
          <w:rFonts w:cs="Times New Roman"/>
          <w:color w:val="000000" w:themeColor="text1"/>
          <w:sz w:val="20"/>
        </w:rPr>
        <w:t xml:space="preserve">the duration of the consultation in minutes and </w:t>
      </w:r>
      <w:r w:rsidR="00955F0C">
        <w:rPr>
          <w:rFonts w:cs="Times New Roman"/>
          <w:color w:val="000000" w:themeColor="text1"/>
          <w:sz w:val="20"/>
        </w:rPr>
        <w:t xml:space="preserve">(3) </w:t>
      </w:r>
      <w:r w:rsidRPr="008234A9">
        <w:rPr>
          <w:rFonts w:cs="Times New Roman"/>
          <w:color w:val="000000" w:themeColor="text1"/>
          <w:sz w:val="20"/>
        </w:rPr>
        <w:t xml:space="preserve">the probability of correct case management. </w:t>
      </w:r>
      <w:r w:rsidR="002777E9">
        <w:rPr>
          <w:rFonts w:cs="Times New Roman"/>
          <w:color w:val="000000" w:themeColor="text1"/>
          <w:sz w:val="20"/>
        </w:rPr>
        <w:t>E</w:t>
      </w:r>
      <w:r w:rsidR="002777E9" w:rsidRPr="008D3032">
        <w:rPr>
          <w:rFonts w:cs="Times New Roman"/>
          <w:color w:val="000000" w:themeColor="text1"/>
          <w:sz w:val="20"/>
        </w:rPr>
        <w:t xml:space="preserve">xplanatory variables are </w:t>
      </w:r>
      <w:r w:rsidR="00993F16">
        <w:rPr>
          <w:rFonts w:cs="Times New Roman"/>
          <w:color w:val="000000" w:themeColor="text1"/>
          <w:sz w:val="20"/>
        </w:rPr>
        <w:t>dummy variables</w:t>
      </w:r>
      <w:r w:rsidR="002777E9" w:rsidRPr="008D3032">
        <w:rPr>
          <w:rFonts w:cs="Times New Roman"/>
          <w:color w:val="000000" w:themeColor="text1"/>
          <w:sz w:val="20"/>
        </w:rPr>
        <w:t xml:space="preserve"> for busyness</w:t>
      </w:r>
      <w:r w:rsidR="00993F16">
        <w:rPr>
          <w:rFonts w:cs="Times New Roman"/>
          <w:color w:val="000000" w:themeColor="text1"/>
          <w:sz w:val="20"/>
        </w:rPr>
        <w:t xml:space="preserve"> levels</w:t>
      </w:r>
      <w:r w:rsidR="002777E9" w:rsidRPr="008D3032">
        <w:rPr>
          <w:rFonts w:cs="Times New Roman"/>
          <w:color w:val="000000" w:themeColor="text1"/>
          <w:sz w:val="20"/>
        </w:rPr>
        <w:t xml:space="preserve">, measured in </w:t>
      </w:r>
      <w:r w:rsidR="002777E9">
        <w:rPr>
          <w:rFonts w:cs="Times New Roman"/>
          <w:color w:val="000000" w:themeColor="text1"/>
          <w:sz w:val="20"/>
        </w:rPr>
        <w:t xml:space="preserve">deciles </w:t>
      </w:r>
      <w:r w:rsidR="006E1236">
        <w:rPr>
          <w:rFonts w:cs="Times New Roman"/>
          <w:color w:val="000000" w:themeColor="text1"/>
          <w:sz w:val="20"/>
        </w:rPr>
        <w:t xml:space="preserve">based on a </w:t>
      </w:r>
      <w:r w:rsidR="002777E9" w:rsidRPr="008D3032">
        <w:rPr>
          <w:rFonts w:cs="Times New Roman"/>
          <w:color w:val="000000" w:themeColor="text1"/>
          <w:sz w:val="20"/>
        </w:rPr>
        <w:t xml:space="preserve">continuous measure of busyness </w:t>
      </w:r>
      <w:r w:rsidR="006E1236">
        <w:rPr>
          <w:rFonts w:cs="Times New Roman"/>
          <w:color w:val="000000" w:themeColor="text1"/>
          <w:sz w:val="20"/>
        </w:rPr>
        <w:t>(the ratio of</w:t>
      </w:r>
      <w:r w:rsidR="002777E9" w:rsidRPr="008D3032">
        <w:rPr>
          <w:rFonts w:cs="Times New Roman"/>
          <w:color w:val="000000" w:themeColor="text1"/>
          <w:sz w:val="20"/>
        </w:rPr>
        <w:t xml:space="preserve"> the number of patients waiting in line at the facility when </w:t>
      </w:r>
      <w:r w:rsidR="006E1236">
        <w:rPr>
          <w:rFonts w:cs="Times New Roman"/>
          <w:color w:val="000000" w:themeColor="text1"/>
          <w:sz w:val="20"/>
        </w:rPr>
        <w:t>a SP arrives over</w:t>
      </w:r>
      <w:r w:rsidR="002777E9" w:rsidRPr="008D3032">
        <w:rPr>
          <w:rFonts w:cs="Times New Roman"/>
          <w:color w:val="000000" w:themeColor="text1"/>
          <w:sz w:val="20"/>
        </w:rPr>
        <w:t xml:space="preserve"> the number of patients seen per provider at that facility on an “average” day</w:t>
      </w:r>
      <w:r w:rsidR="006E1236">
        <w:rPr>
          <w:rFonts w:cs="Times New Roman"/>
          <w:color w:val="000000" w:themeColor="text1"/>
          <w:sz w:val="20"/>
        </w:rPr>
        <w:t>)</w:t>
      </w:r>
      <w:r w:rsidR="002777E9" w:rsidRPr="008D3032">
        <w:rPr>
          <w:rFonts w:cs="Times New Roman"/>
          <w:color w:val="000000" w:themeColor="text1"/>
          <w:sz w:val="20"/>
        </w:rPr>
        <w:t xml:space="preserve">. </w:t>
      </w:r>
      <w:r w:rsidRPr="008234A9">
        <w:rPr>
          <w:rFonts w:cs="Times New Roman"/>
          <w:color w:val="000000" w:themeColor="text1"/>
          <w:sz w:val="20"/>
        </w:rPr>
        <w:t>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w:t>
      </w:r>
      <w:r w:rsidR="00955F0C" w:rsidRPr="008234A9">
        <w:rPr>
          <w:rFonts w:cs="Times New Roman"/>
          <w:color w:val="000000" w:themeColor="text1"/>
          <w:sz w:val="20"/>
        </w:rPr>
        <w:t>All models control for region, district, facility, day-of-the-week, SP case and SP actor fixed effects, as well as the time of day (</w:t>
      </w:r>
      <w:proofErr w:type="gramStart"/>
      <w:r w:rsidR="00955F0C" w:rsidRPr="008234A9">
        <w:rPr>
          <w:rFonts w:cs="Times New Roman"/>
          <w:color w:val="000000" w:themeColor="text1"/>
          <w:sz w:val="20"/>
        </w:rPr>
        <w:t>i.e.</w:t>
      </w:r>
      <w:proofErr w:type="gramEnd"/>
      <w:r w:rsidR="00955F0C" w:rsidRPr="008234A9">
        <w:rPr>
          <w:rFonts w:cs="Times New Roman"/>
          <w:color w:val="000000" w:themeColor="text1"/>
          <w:sz w:val="20"/>
        </w:rPr>
        <w:t xml:space="preserve"> the hour) the visit occurred. </w:t>
      </w:r>
      <w:r w:rsidRPr="008234A9">
        <w:rPr>
          <w:rFonts w:cs="Times New Roman"/>
          <w:color w:val="000000" w:themeColor="text1"/>
          <w:sz w:val="20"/>
        </w:rPr>
        <w:t xml:space="preserve">Standard errors clustered at the provider level in parentheses. </w:t>
      </w:r>
      <w:r w:rsidR="00D3374F">
        <w:rPr>
          <w:rFonts w:cs="Times New Roman"/>
          <w:sz w:val="20"/>
          <w:szCs w:val="24"/>
        </w:rPr>
        <w:t>***p&lt;0.01, **p&lt;0.05, * p&lt;0.1</w:t>
      </w:r>
    </w:p>
    <w:p w14:paraId="57F87BD6" w14:textId="77777777" w:rsidR="0088671F" w:rsidRPr="005C3C37" w:rsidRDefault="0088671F" w:rsidP="00753650">
      <w:pPr>
        <w:spacing w:line="240" w:lineRule="auto"/>
        <w:rPr>
          <w:rFonts w:cs="Times New Roman"/>
          <w:szCs w:val="24"/>
        </w:rPr>
      </w:pPr>
    </w:p>
    <w:p w14:paraId="09303793" w14:textId="77777777" w:rsidR="006F2A63" w:rsidRPr="005C3C37" w:rsidRDefault="006F2A63" w:rsidP="00753650">
      <w:pPr>
        <w:spacing w:line="240" w:lineRule="auto"/>
        <w:jc w:val="left"/>
        <w:rPr>
          <w:rFonts w:cs="Times New Roman"/>
          <w:szCs w:val="24"/>
        </w:rPr>
      </w:pPr>
      <w:r w:rsidRPr="005C3C37">
        <w:rPr>
          <w:rFonts w:cs="Times New Roman"/>
          <w:szCs w:val="24"/>
        </w:rPr>
        <w:br w:type="page"/>
      </w:r>
    </w:p>
    <w:p w14:paraId="03C13F06" w14:textId="28D7F1CB" w:rsidR="0088671F" w:rsidRPr="0061491E" w:rsidRDefault="0088671F" w:rsidP="000349A8">
      <w:pPr>
        <w:pStyle w:val="Heading3"/>
        <w:jc w:val="center"/>
      </w:pPr>
      <w:bookmarkStart w:id="36" w:name="_Toc94956461"/>
      <w:r w:rsidRPr="0061491E">
        <w:lastRenderedPageBreak/>
        <w:t>Table A</w:t>
      </w:r>
      <w:fldSimple w:instr=" SEQ Table \* ARABIC \s 1 ">
        <w:r w:rsidR="00C9107C">
          <w:rPr>
            <w:noProof/>
          </w:rPr>
          <w:t>6</w:t>
        </w:r>
      </w:fldSimple>
      <w:r w:rsidRPr="0061491E">
        <w:t xml:space="preserve"> – </w:t>
      </w:r>
      <w:r w:rsidR="00E05D70">
        <w:t>Facility b</w:t>
      </w:r>
      <w:r w:rsidR="0061491E" w:rsidRPr="0061491E">
        <w:t>usyness (</w:t>
      </w:r>
      <w:r w:rsidR="0061491E">
        <w:t>alternative thresholds</w:t>
      </w:r>
      <w:r w:rsidR="0061491E" w:rsidRPr="0061491E">
        <w:t>) and quality of healthcare</w:t>
      </w:r>
      <w:bookmarkEnd w:id="36"/>
    </w:p>
    <w:tbl>
      <w:tblPr>
        <w:tblW w:w="8079" w:type="dxa"/>
        <w:jc w:val="center"/>
        <w:tblLayout w:type="fixed"/>
        <w:tblCellMar>
          <w:left w:w="75" w:type="dxa"/>
          <w:right w:w="75" w:type="dxa"/>
        </w:tblCellMar>
        <w:tblLook w:val="0000" w:firstRow="0" w:lastRow="0" w:firstColumn="0" w:lastColumn="0" w:noHBand="0" w:noVBand="0"/>
      </w:tblPr>
      <w:tblGrid>
        <w:gridCol w:w="3828"/>
        <w:gridCol w:w="1417"/>
        <w:gridCol w:w="1417"/>
        <w:gridCol w:w="1417"/>
      </w:tblGrid>
      <w:tr w:rsidR="009D7886" w:rsidRPr="005C3C37" w14:paraId="4336F983" w14:textId="77777777" w:rsidTr="006E1236">
        <w:trPr>
          <w:trHeight w:val="288"/>
          <w:jc w:val="center"/>
        </w:trPr>
        <w:tc>
          <w:tcPr>
            <w:tcW w:w="3828" w:type="dxa"/>
            <w:tcBorders>
              <w:top w:val="single" w:sz="4" w:space="0" w:color="auto"/>
              <w:left w:val="nil"/>
              <w:right w:val="nil"/>
            </w:tcBorders>
          </w:tcPr>
          <w:p w14:paraId="279B7FE1" w14:textId="77777777" w:rsidR="009D7886" w:rsidRPr="005C3C37" w:rsidRDefault="009D7886" w:rsidP="00753650">
            <w:pPr>
              <w:widowControl w:val="0"/>
              <w:autoSpaceDE w:val="0"/>
              <w:autoSpaceDN w:val="0"/>
              <w:adjustRightInd w:val="0"/>
              <w:spacing w:after="0" w:line="240" w:lineRule="auto"/>
              <w:ind w:left="360"/>
              <w:rPr>
                <w:rFonts w:cs="Times New Roman"/>
                <w:szCs w:val="24"/>
              </w:rPr>
            </w:pPr>
            <w:bookmarkStart w:id="37" w:name="_Hlk25229148"/>
          </w:p>
        </w:tc>
        <w:tc>
          <w:tcPr>
            <w:tcW w:w="1417" w:type="dxa"/>
            <w:tcBorders>
              <w:top w:val="single" w:sz="4" w:space="0" w:color="auto"/>
              <w:left w:val="nil"/>
              <w:right w:val="nil"/>
            </w:tcBorders>
          </w:tcPr>
          <w:p w14:paraId="1385A52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417" w:type="dxa"/>
            <w:tcBorders>
              <w:top w:val="single" w:sz="4" w:space="0" w:color="auto"/>
              <w:left w:val="nil"/>
              <w:right w:val="nil"/>
            </w:tcBorders>
          </w:tcPr>
          <w:p w14:paraId="091D3E1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417" w:type="dxa"/>
            <w:tcBorders>
              <w:top w:val="single" w:sz="4" w:space="0" w:color="auto"/>
              <w:left w:val="nil"/>
              <w:right w:val="nil"/>
            </w:tcBorders>
          </w:tcPr>
          <w:p w14:paraId="41E3639A"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9D7886" w:rsidRPr="005C3C37" w14:paraId="1DFE0C0F" w14:textId="77777777" w:rsidTr="006E1236">
        <w:trPr>
          <w:trHeight w:val="288"/>
          <w:jc w:val="center"/>
        </w:trPr>
        <w:tc>
          <w:tcPr>
            <w:tcW w:w="3828" w:type="dxa"/>
            <w:tcBorders>
              <w:top w:val="nil"/>
              <w:left w:val="nil"/>
              <w:bottom w:val="single" w:sz="4" w:space="0" w:color="auto"/>
              <w:right w:val="nil"/>
            </w:tcBorders>
          </w:tcPr>
          <w:p w14:paraId="2F0EFB4B" w14:textId="77777777" w:rsidR="009D7886" w:rsidRPr="005C3C37" w:rsidRDefault="009D7886"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single" w:sz="4" w:space="0" w:color="auto"/>
              <w:right w:val="nil"/>
            </w:tcBorders>
          </w:tcPr>
          <w:p w14:paraId="6CCB4AE1"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case management</w:t>
            </w:r>
          </w:p>
        </w:tc>
        <w:tc>
          <w:tcPr>
            <w:tcW w:w="1417" w:type="dxa"/>
            <w:tcBorders>
              <w:top w:val="nil"/>
              <w:left w:val="nil"/>
              <w:bottom w:val="single" w:sz="4" w:space="0" w:color="auto"/>
              <w:right w:val="nil"/>
            </w:tcBorders>
          </w:tcPr>
          <w:p w14:paraId="4E048363"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417" w:type="dxa"/>
            <w:tcBorders>
              <w:top w:val="nil"/>
              <w:left w:val="nil"/>
              <w:bottom w:val="single" w:sz="4" w:space="0" w:color="auto"/>
              <w:right w:val="nil"/>
            </w:tcBorders>
          </w:tcPr>
          <w:p w14:paraId="1E314B4D"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 (minutes)</w:t>
            </w:r>
          </w:p>
        </w:tc>
      </w:tr>
      <w:tr w:rsidR="009D7886" w:rsidRPr="005C3C37" w14:paraId="4429F7D9" w14:textId="77777777" w:rsidTr="006E1236">
        <w:trPr>
          <w:trHeight w:val="288"/>
          <w:jc w:val="center"/>
        </w:trPr>
        <w:tc>
          <w:tcPr>
            <w:tcW w:w="3828" w:type="dxa"/>
            <w:tcBorders>
              <w:top w:val="single" w:sz="4" w:space="0" w:color="auto"/>
              <w:left w:val="nil"/>
              <w:bottom w:val="nil"/>
              <w:right w:val="nil"/>
            </w:tcBorders>
          </w:tcPr>
          <w:p w14:paraId="362159CA" w14:textId="780DDF7E" w:rsidR="009D7886" w:rsidRPr="005C3C37" w:rsidRDefault="009D7886" w:rsidP="00753650">
            <w:pPr>
              <w:widowControl w:val="0"/>
              <w:autoSpaceDE w:val="0"/>
              <w:autoSpaceDN w:val="0"/>
              <w:adjustRightInd w:val="0"/>
              <w:spacing w:after="0" w:line="240" w:lineRule="auto"/>
              <w:jc w:val="left"/>
              <w:rPr>
                <w:rFonts w:cs="Times New Roman"/>
                <w:i/>
                <w:iCs/>
                <w:szCs w:val="24"/>
              </w:rPr>
            </w:pPr>
          </w:p>
        </w:tc>
        <w:tc>
          <w:tcPr>
            <w:tcW w:w="1417" w:type="dxa"/>
            <w:tcBorders>
              <w:top w:val="single" w:sz="4" w:space="0" w:color="auto"/>
              <w:left w:val="nil"/>
              <w:bottom w:val="nil"/>
              <w:right w:val="nil"/>
            </w:tcBorders>
          </w:tcPr>
          <w:p w14:paraId="387E790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p>
        </w:tc>
        <w:tc>
          <w:tcPr>
            <w:tcW w:w="1417" w:type="dxa"/>
            <w:tcBorders>
              <w:top w:val="single" w:sz="4" w:space="0" w:color="auto"/>
              <w:left w:val="nil"/>
              <w:bottom w:val="nil"/>
              <w:right w:val="nil"/>
            </w:tcBorders>
          </w:tcPr>
          <w:p w14:paraId="66F5781A"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p>
        </w:tc>
        <w:tc>
          <w:tcPr>
            <w:tcW w:w="1417" w:type="dxa"/>
            <w:tcBorders>
              <w:top w:val="single" w:sz="4" w:space="0" w:color="auto"/>
              <w:left w:val="nil"/>
              <w:bottom w:val="nil"/>
              <w:right w:val="nil"/>
            </w:tcBorders>
          </w:tcPr>
          <w:p w14:paraId="720D5BA1"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p>
        </w:tc>
      </w:tr>
      <w:tr w:rsidR="0023381B" w:rsidRPr="005C3C37" w14:paraId="203A5FC6" w14:textId="77777777" w:rsidTr="006E1236">
        <w:trPr>
          <w:trHeight w:val="288"/>
          <w:jc w:val="center"/>
        </w:trPr>
        <w:tc>
          <w:tcPr>
            <w:tcW w:w="3828" w:type="dxa"/>
            <w:tcBorders>
              <w:top w:val="nil"/>
              <w:left w:val="nil"/>
              <w:bottom w:val="nil"/>
              <w:right w:val="nil"/>
            </w:tcBorders>
          </w:tcPr>
          <w:p w14:paraId="191623CA" w14:textId="2BA1194F" w:rsidR="0023381B" w:rsidRPr="005C3C37" w:rsidRDefault="005950AB" w:rsidP="00753650">
            <w:pPr>
              <w:widowControl w:val="0"/>
              <w:autoSpaceDE w:val="0"/>
              <w:autoSpaceDN w:val="0"/>
              <w:adjustRightInd w:val="0"/>
              <w:spacing w:after="0" w:line="240" w:lineRule="auto"/>
              <w:jc w:val="left"/>
              <w:rPr>
                <w:rFonts w:cs="Times New Roman"/>
                <w:szCs w:val="24"/>
              </w:rPr>
            </w:pPr>
            <w:r>
              <w:rPr>
                <w:rFonts w:cs="Times New Roman"/>
              </w:rPr>
              <w:t>Busy time</w:t>
            </w:r>
            <w:r w:rsidR="00DF70BB" w:rsidRPr="005C3C37">
              <w:rPr>
                <w:rFonts w:cs="Times New Roman"/>
                <w:szCs w:val="24"/>
              </w:rPr>
              <w:t xml:space="preserve"> </w:t>
            </w:r>
            <w:r w:rsidR="0023381B" w:rsidRPr="005C3C37">
              <w:rPr>
                <w:rFonts w:cs="Times New Roman"/>
                <w:szCs w:val="24"/>
              </w:rPr>
              <w:t>(1.2</w:t>
            </w:r>
            <w:r w:rsidR="006E1236">
              <w:rPr>
                <w:rFonts w:cs="Times New Roman"/>
                <w:szCs w:val="24"/>
              </w:rPr>
              <w:t>5x average</w:t>
            </w:r>
            <w:r w:rsidR="0023381B" w:rsidRPr="005C3C37">
              <w:rPr>
                <w:rFonts w:cs="Times New Roman"/>
                <w:szCs w:val="24"/>
              </w:rPr>
              <w:t>)</w:t>
            </w:r>
          </w:p>
        </w:tc>
        <w:tc>
          <w:tcPr>
            <w:tcW w:w="1417" w:type="dxa"/>
            <w:tcBorders>
              <w:top w:val="nil"/>
              <w:left w:val="nil"/>
              <w:bottom w:val="nil"/>
              <w:right w:val="nil"/>
            </w:tcBorders>
          </w:tcPr>
          <w:p w14:paraId="0167BBB4" w14:textId="5B10A520"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7</w:t>
            </w:r>
          </w:p>
        </w:tc>
        <w:tc>
          <w:tcPr>
            <w:tcW w:w="1417" w:type="dxa"/>
            <w:tcBorders>
              <w:top w:val="nil"/>
              <w:left w:val="nil"/>
              <w:bottom w:val="nil"/>
              <w:right w:val="nil"/>
            </w:tcBorders>
          </w:tcPr>
          <w:p w14:paraId="0398882A" w14:textId="76FEA156"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4</w:t>
            </w:r>
          </w:p>
        </w:tc>
        <w:tc>
          <w:tcPr>
            <w:tcW w:w="1417" w:type="dxa"/>
            <w:tcBorders>
              <w:top w:val="nil"/>
              <w:left w:val="nil"/>
              <w:bottom w:val="nil"/>
              <w:right w:val="nil"/>
            </w:tcBorders>
          </w:tcPr>
          <w:p w14:paraId="0DAC6756" w14:textId="51D34BAF"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330</w:t>
            </w:r>
          </w:p>
        </w:tc>
      </w:tr>
      <w:tr w:rsidR="0023381B" w:rsidRPr="005C3C37" w14:paraId="4201E112" w14:textId="77777777" w:rsidTr="006E1236">
        <w:trPr>
          <w:trHeight w:val="288"/>
          <w:jc w:val="center"/>
        </w:trPr>
        <w:tc>
          <w:tcPr>
            <w:tcW w:w="3828" w:type="dxa"/>
            <w:tcBorders>
              <w:top w:val="nil"/>
              <w:left w:val="nil"/>
              <w:bottom w:val="nil"/>
              <w:right w:val="nil"/>
            </w:tcBorders>
          </w:tcPr>
          <w:p w14:paraId="7A78E480" w14:textId="77777777" w:rsidR="0023381B" w:rsidRPr="005C3C37" w:rsidRDefault="0023381B"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0AE2FDD6" w14:textId="79A18471"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64)</w:t>
            </w:r>
          </w:p>
        </w:tc>
        <w:tc>
          <w:tcPr>
            <w:tcW w:w="1417" w:type="dxa"/>
            <w:tcBorders>
              <w:top w:val="nil"/>
              <w:left w:val="nil"/>
              <w:bottom w:val="nil"/>
              <w:right w:val="nil"/>
            </w:tcBorders>
          </w:tcPr>
          <w:p w14:paraId="4130AD9E" w14:textId="1E790006"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9)</w:t>
            </w:r>
          </w:p>
        </w:tc>
        <w:tc>
          <w:tcPr>
            <w:tcW w:w="1417" w:type="dxa"/>
            <w:tcBorders>
              <w:top w:val="nil"/>
              <w:left w:val="nil"/>
              <w:bottom w:val="nil"/>
              <w:right w:val="nil"/>
            </w:tcBorders>
          </w:tcPr>
          <w:p w14:paraId="03816D0E" w14:textId="37E71B85"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945)</w:t>
            </w:r>
          </w:p>
        </w:tc>
      </w:tr>
      <w:tr w:rsidR="0023381B" w:rsidRPr="005C3C37" w14:paraId="69DE424A" w14:textId="77777777" w:rsidTr="006E1236">
        <w:trPr>
          <w:trHeight w:val="288"/>
          <w:jc w:val="center"/>
        </w:trPr>
        <w:tc>
          <w:tcPr>
            <w:tcW w:w="3828" w:type="dxa"/>
            <w:tcBorders>
              <w:top w:val="nil"/>
              <w:left w:val="nil"/>
              <w:bottom w:val="nil"/>
              <w:right w:val="nil"/>
            </w:tcBorders>
          </w:tcPr>
          <w:p w14:paraId="5D245777" w14:textId="4743DD2F" w:rsidR="0023381B" w:rsidRPr="005C3C37" w:rsidRDefault="0023381B"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bottom w:val="nil"/>
              <w:right w:val="nil"/>
            </w:tcBorders>
          </w:tcPr>
          <w:p w14:paraId="563C4799"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61938A7A"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7434589D"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r>
      <w:tr w:rsidR="0023381B" w:rsidRPr="005C3C37" w14:paraId="3BD3092C" w14:textId="77777777" w:rsidTr="006E1236">
        <w:trPr>
          <w:trHeight w:val="288"/>
          <w:jc w:val="center"/>
        </w:trPr>
        <w:tc>
          <w:tcPr>
            <w:tcW w:w="3828" w:type="dxa"/>
            <w:tcBorders>
              <w:top w:val="nil"/>
              <w:left w:val="nil"/>
              <w:bottom w:val="nil"/>
              <w:right w:val="nil"/>
            </w:tcBorders>
          </w:tcPr>
          <w:p w14:paraId="0EA1FFA1" w14:textId="7295EE8C" w:rsidR="0023381B" w:rsidRPr="005C3C37" w:rsidRDefault="005950AB" w:rsidP="00753650">
            <w:pPr>
              <w:widowControl w:val="0"/>
              <w:autoSpaceDE w:val="0"/>
              <w:autoSpaceDN w:val="0"/>
              <w:adjustRightInd w:val="0"/>
              <w:spacing w:after="0" w:line="240" w:lineRule="auto"/>
              <w:jc w:val="left"/>
              <w:rPr>
                <w:rFonts w:cs="Times New Roman"/>
                <w:szCs w:val="24"/>
              </w:rPr>
            </w:pPr>
            <w:r>
              <w:rPr>
                <w:rFonts w:cs="Times New Roman"/>
              </w:rPr>
              <w:t>Busy time</w:t>
            </w:r>
            <w:r w:rsidR="00DF70BB" w:rsidRPr="005C3C37">
              <w:rPr>
                <w:rFonts w:cs="Times New Roman"/>
                <w:szCs w:val="24"/>
              </w:rPr>
              <w:t xml:space="preserve"> </w:t>
            </w:r>
            <w:r w:rsidR="0023381B" w:rsidRPr="005C3C37">
              <w:rPr>
                <w:rFonts w:cs="Times New Roman"/>
                <w:szCs w:val="24"/>
              </w:rPr>
              <w:t>(1.5</w:t>
            </w:r>
            <w:r w:rsidR="006E1236">
              <w:rPr>
                <w:rFonts w:cs="Times New Roman"/>
                <w:szCs w:val="24"/>
              </w:rPr>
              <w:t>x average</w:t>
            </w:r>
            <w:r w:rsidR="0023381B" w:rsidRPr="005C3C37">
              <w:rPr>
                <w:rFonts w:cs="Times New Roman"/>
                <w:szCs w:val="24"/>
              </w:rPr>
              <w:t>)</w:t>
            </w:r>
          </w:p>
        </w:tc>
        <w:tc>
          <w:tcPr>
            <w:tcW w:w="1417" w:type="dxa"/>
            <w:tcBorders>
              <w:top w:val="nil"/>
              <w:left w:val="nil"/>
              <w:bottom w:val="nil"/>
              <w:right w:val="nil"/>
            </w:tcBorders>
          </w:tcPr>
          <w:p w14:paraId="77D888CB" w14:textId="07F4B798"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417" w:type="dxa"/>
            <w:tcBorders>
              <w:top w:val="nil"/>
              <w:left w:val="nil"/>
              <w:bottom w:val="nil"/>
              <w:right w:val="nil"/>
            </w:tcBorders>
          </w:tcPr>
          <w:p w14:paraId="4904D49F" w14:textId="2CA51383"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7</w:t>
            </w:r>
          </w:p>
        </w:tc>
        <w:tc>
          <w:tcPr>
            <w:tcW w:w="1417" w:type="dxa"/>
            <w:tcBorders>
              <w:top w:val="nil"/>
              <w:left w:val="nil"/>
              <w:bottom w:val="nil"/>
              <w:right w:val="nil"/>
            </w:tcBorders>
          </w:tcPr>
          <w:p w14:paraId="595DC1C9" w14:textId="2FEED9AB"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984*</w:t>
            </w:r>
            <w:r w:rsidR="00D3374F">
              <w:rPr>
                <w:rFonts w:cs="Times New Roman"/>
                <w:szCs w:val="24"/>
              </w:rPr>
              <w:t>*</w:t>
            </w:r>
          </w:p>
        </w:tc>
      </w:tr>
      <w:tr w:rsidR="0023381B" w:rsidRPr="005C3C37" w14:paraId="6B238D83" w14:textId="77777777" w:rsidTr="006E1236">
        <w:trPr>
          <w:trHeight w:val="288"/>
          <w:jc w:val="center"/>
        </w:trPr>
        <w:tc>
          <w:tcPr>
            <w:tcW w:w="3828" w:type="dxa"/>
            <w:tcBorders>
              <w:top w:val="nil"/>
              <w:left w:val="nil"/>
              <w:bottom w:val="nil"/>
              <w:right w:val="nil"/>
            </w:tcBorders>
          </w:tcPr>
          <w:p w14:paraId="2A13AF7B" w14:textId="77777777" w:rsidR="0023381B" w:rsidRPr="005C3C37" w:rsidRDefault="0023381B"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503FDAFF" w14:textId="32905D64"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83)</w:t>
            </w:r>
          </w:p>
        </w:tc>
        <w:tc>
          <w:tcPr>
            <w:tcW w:w="1417" w:type="dxa"/>
            <w:tcBorders>
              <w:top w:val="nil"/>
              <w:left w:val="nil"/>
              <w:bottom w:val="nil"/>
              <w:right w:val="nil"/>
            </w:tcBorders>
          </w:tcPr>
          <w:p w14:paraId="3CC15642" w14:textId="3E77E301"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1)</w:t>
            </w:r>
          </w:p>
        </w:tc>
        <w:tc>
          <w:tcPr>
            <w:tcW w:w="1417" w:type="dxa"/>
            <w:tcBorders>
              <w:top w:val="nil"/>
              <w:left w:val="nil"/>
              <w:bottom w:val="nil"/>
              <w:right w:val="nil"/>
            </w:tcBorders>
          </w:tcPr>
          <w:p w14:paraId="6016F1D9" w14:textId="4794626D" w:rsidR="0023381B" w:rsidRPr="005C3C37" w:rsidRDefault="0023381B"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41)</w:t>
            </w:r>
          </w:p>
        </w:tc>
      </w:tr>
      <w:tr w:rsidR="0023381B" w:rsidRPr="005C3C37" w14:paraId="79FDEF1F" w14:textId="77777777" w:rsidTr="006E1236">
        <w:trPr>
          <w:trHeight w:val="288"/>
          <w:jc w:val="center"/>
        </w:trPr>
        <w:tc>
          <w:tcPr>
            <w:tcW w:w="3828" w:type="dxa"/>
            <w:tcBorders>
              <w:top w:val="nil"/>
              <w:left w:val="nil"/>
              <w:bottom w:val="nil"/>
              <w:right w:val="nil"/>
            </w:tcBorders>
          </w:tcPr>
          <w:p w14:paraId="4DF8C3B7" w14:textId="11892A05" w:rsidR="0023381B" w:rsidRPr="005C3C37" w:rsidRDefault="0023381B"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bottom w:val="nil"/>
              <w:right w:val="nil"/>
            </w:tcBorders>
          </w:tcPr>
          <w:p w14:paraId="5B791753"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4F80AECE"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16BF0502" w14:textId="77777777" w:rsidR="0023381B" w:rsidRPr="005C3C37" w:rsidRDefault="0023381B" w:rsidP="00753650">
            <w:pPr>
              <w:widowControl w:val="0"/>
              <w:autoSpaceDE w:val="0"/>
              <w:autoSpaceDN w:val="0"/>
              <w:adjustRightInd w:val="0"/>
              <w:spacing w:after="0" w:line="240" w:lineRule="auto"/>
              <w:jc w:val="center"/>
              <w:rPr>
                <w:rFonts w:cs="Times New Roman"/>
                <w:szCs w:val="24"/>
              </w:rPr>
            </w:pPr>
          </w:p>
        </w:tc>
      </w:tr>
      <w:tr w:rsidR="00BA3037" w:rsidRPr="005C3C37" w14:paraId="2C0B05B8" w14:textId="77777777" w:rsidTr="006E1236">
        <w:trPr>
          <w:trHeight w:val="288"/>
          <w:jc w:val="center"/>
        </w:trPr>
        <w:tc>
          <w:tcPr>
            <w:tcW w:w="3828" w:type="dxa"/>
            <w:tcBorders>
              <w:top w:val="nil"/>
              <w:left w:val="nil"/>
              <w:bottom w:val="nil"/>
              <w:right w:val="nil"/>
            </w:tcBorders>
          </w:tcPr>
          <w:p w14:paraId="1DCB6968" w14:textId="3A56D8BC" w:rsidR="00BA3037" w:rsidRPr="005C3C37" w:rsidRDefault="005950AB" w:rsidP="00753650">
            <w:pPr>
              <w:widowControl w:val="0"/>
              <w:autoSpaceDE w:val="0"/>
              <w:autoSpaceDN w:val="0"/>
              <w:adjustRightInd w:val="0"/>
              <w:spacing w:after="0" w:line="240" w:lineRule="auto"/>
              <w:jc w:val="left"/>
              <w:rPr>
                <w:rFonts w:cs="Times New Roman"/>
                <w:szCs w:val="24"/>
              </w:rPr>
            </w:pPr>
            <w:r>
              <w:rPr>
                <w:rFonts w:cs="Times New Roman"/>
              </w:rPr>
              <w:t>Busy time</w:t>
            </w:r>
            <w:r w:rsidR="00DF70BB" w:rsidRPr="005C3C37">
              <w:rPr>
                <w:rFonts w:cs="Times New Roman"/>
                <w:szCs w:val="24"/>
              </w:rPr>
              <w:t xml:space="preserve"> </w:t>
            </w:r>
            <w:r w:rsidR="00BA3037" w:rsidRPr="005C3C37">
              <w:rPr>
                <w:rFonts w:cs="Times New Roman"/>
                <w:szCs w:val="24"/>
              </w:rPr>
              <w:t>(1.75</w:t>
            </w:r>
            <w:r w:rsidR="006E1236">
              <w:rPr>
                <w:rFonts w:cs="Times New Roman"/>
                <w:szCs w:val="24"/>
              </w:rPr>
              <w:t>x average</w:t>
            </w:r>
            <w:r w:rsidR="00BA3037" w:rsidRPr="005C3C37">
              <w:rPr>
                <w:rFonts w:cs="Times New Roman"/>
                <w:szCs w:val="24"/>
              </w:rPr>
              <w:t>)</w:t>
            </w:r>
          </w:p>
        </w:tc>
        <w:tc>
          <w:tcPr>
            <w:tcW w:w="1417" w:type="dxa"/>
            <w:tcBorders>
              <w:top w:val="nil"/>
              <w:left w:val="nil"/>
              <w:bottom w:val="nil"/>
              <w:right w:val="nil"/>
            </w:tcBorders>
          </w:tcPr>
          <w:p w14:paraId="1F97790D" w14:textId="382802CB"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0</w:t>
            </w:r>
          </w:p>
        </w:tc>
        <w:tc>
          <w:tcPr>
            <w:tcW w:w="1417" w:type="dxa"/>
            <w:tcBorders>
              <w:top w:val="nil"/>
              <w:left w:val="nil"/>
              <w:bottom w:val="nil"/>
              <w:right w:val="nil"/>
            </w:tcBorders>
          </w:tcPr>
          <w:p w14:paraId="110B9907" w14:textId="042B189C"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2</w:t>
            </w:r>
          </w:p>
        </w:tc>
        <w:tc>
          <w:tcPr>
            <w:tcW w:w="1417" w:type="dxa"/>
            <w:tcBorders>
              <w:top w:val="nil"/>
              <w:left w:val="nil"/>
              <w:bottom w:val="nil"/>
              <w:right w:val="nil"/>
            </w:tcBorders>
          </w:tcPr>
          <w:p w14:paraId="04FA68F4" w14:textId="4FBC6A99"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533</w:t>
            </w:r>
          </w:p>
        </w:tc>
      </w:tr>
      <w:tr w:rsidR="00BA3037" w:rsidRPr="005C3C37" w14:paraId="417A3ACB" w14:textId="77777777" w:rsidTr="006E1236">
        <w:trPr>
          <w:trHeight w:val="288"/>
          <w:jc w:val="center"/>
        </w:trPr>
        <w:tc>
          <w:tcPr>
            <w:tcW w:w="3828" w:type="dxa"/>
            <w:tcBorders>
              <w:top w:val="nil"/>
              <w:left w:val="nil"/>
              <w:bottom w:val="nil"/>
              <w:right w:val="nil"/>
            </w:tcBorders>
          </w:tcPr>
          <w:p w14:paraId="3DE722A2" w14:textId="77777777" w:rsidR="00BA3037" w:rsidRPr="005C3C37" w:rsidRDefault="00BA3037"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672882EE" w14:textId="1324F6E8"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2)</w:t>
            </w:r>
          </w:p>
        </w:tc>
        <w:tc>
          <w:tcPr>
            <w:tcW w:w="1417" w:type="dxa"/>
            <w:tcBorders>
              <w:top w:val="nil"/>
              <w:left w:val="nil"/>
              <w:bottom w:val="nil"/>
              <w:right w:val="nil"/>
            </w:tcBorders>
          </w:tcPr>
          <w:p w14:paraId="1833DBC0" w14:textId="65BD623A"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3)</w:t>
            </w:r>
          </w:p>
        </w:tc>
        <w:tc>
          <w:tcPr>
            <w:tcW w:w="1417" w:type="dxa"/>
            <w:tcBorders>
              <w:top w:val="nil"/>
              <w:left w:val="nil"/>
              <w:bottom w:val="nil"/>
              <w:right w:val="nil"/>
            </w:tcBorders>
          </w:tcPr>
          <w:p w14:paraId="18820ED2" w14:textId="7B338F22"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347)</w:t>
            </w:r>
          </w:p>
        </w:tc>
      </w:tr>
      <w:tr w:rsidR="00BA3037" w:rsidRPr="005C3C37" w14:paraId="50DBDF1C" w14:textId="77777777" w:rsidTr="006E1236">
        <w:trPr>
          <w:trHeight w:val="288"/>
          <w:jc w:val="center"/>
        </w:trPr>
        <w:tc>
          <w:tcPr>
            <w:tcW w:w="3828" w:type="dxa"/>
            <w:tcBorders>
              <w:top w:val="nil"/>
              <w:left w:val="nil"/>
              <w:bottom w:val="nil"/>
              <w:right w:val="nil"/>
            </w:tcBorders>
          </w:tcPr>
          <w:p w14:paraId="092E4694" w14:textId="561DC267" w:rsidR="00BA3037" w:rsidRPr="005C3C37" w:rsidRDefault="00BA3037" w:rsidP="00753650">
            <w:pPr>
              <w:widowControl w:val="0"/>
              <w:autoSpaceDE w:val="0"/>
              <w:autoSpaceDN w:val="0"/>
              <w:adjustRightInd w:val="0"/>
              <w:spacing w:after="0" w:line="240" w:lineRule="auto"/>
              <w:jc w:val="left"/>
              <w:rPr>
                <w:rFonts w:cs="Times New Roman"/>
                <w:i/>
                <w:iCs/>
                <w:szCs w:val="24"/>
              </w:rPr>
            </w:pPr>
          </w:p>
        </w:tc>
        <w:tc>
          <w:tcPr>
            <w:tcW w:w="1417" w:type="dxa"/>
            <w:tcBorders>
              <w:top w:val="nil"/>
              <w:left w:val="nil"/>
              <w:bottom w:val="nil"/>
              <w:right w:val="nil"/>
            </w:tcBorders>
          </w:tcPr>
          <w:p w14:paraId="4F566485"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405B2A78"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04790381"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r>
      <w:tr w:rsidR="00BA3037" w:rsidRPr="005C3C37" w14:paraId="30086303" w14:textId="77777777" w:rsidTr="006E1236">
        <w:trPr>
          <w:trHeight w:val="288"/>
          <w:jc w:val="center"/>
        </w:trPr>
        <w:tc>
          <w:tcPr>
            <w:tcW w:w="3828" w:type="dxa"/>
            <w:tcBorders>
              <w:top w:val="nil"/>
              <w:left w:val="nil"/>
              <w:bottom w:val="nil"/>
              <w:right w:val="nil"/>
            </w:tcBorders>
          </w:tcPr>
          <w:p w14:paraId="1E0B12D6" w14:textId="231D5B0B" w:rsidR="00BA3037" w:rsidRPr="005C3C37" w:rsidRDefault="005950AB" w:rsidP="00753650">
            <w:pPr>
              <w:widowControl w:val="0"/>
              <w:autoSpaceDE w:val="0"/>
              <w:autoSpaceDN w:val="0"/>
              <w:adjustRightInd w:val="0"/>
              <w:spacing w:after="0" w:line="240" w:lineRule="auto"/>
              <w:jc w:val="left"/>
              <w:rPr>
                <w:rFonts w:cs="Times New Roman"/>
                <w:szCs w:val="24"/>
              </w:rPr>
            </w:pPr>
            <w:r>
              <w:rPr>
                <w:rFonts w:cs="Times New Roman"/>
              </w:rPr>
              <w:t>Busy time</w:t>
            </w:r>
            <w:r w:rsidR="00DF70BB" w:rsidRPr="005C3C37">
              <w:rPr>
                <w:rFonts w:cs="Times New Roman"/>
                <w:szCs w:val="24"/>
              </w:rPr>
              <w:t xml:space="preserve"> </w:t>
            </w:r>
            <w:r w:rsidR="00BA3037" w:rsidRPr="005C3C37">
              <w:rPr>
                <w:rFonts w:cs="Times New Roman"/>
                <w:szCs w:val="24"/>
              </w:rPr>
              <w:t>(2</w:t>
            </w:r>
            <w:r w:rsidR="006E1236">
              <w:rPr>
                <w:rFonts w:cs="Times New Roman"/>
                <w:szCs w:val="24"/>
              </w:rPr>
              <w:t>x average</w:t>
            </w:r>
            <w:r w:rsidR="00BA3037" w:rsidRPr="005C3C37">
              <w:rPr>
                <w:rFonts w:cs="Times New Roman"/>
                <w:szCs w:val="24"/>
              </w:rPr>
              <w:t>)</w:t>
            </w:r>
          </w:p>
        </w:tc>
        <w:tc>
          <w:tcPr>
            <w:tcW w:w="1417" w:type="dxa"/>
            <w:tcBorders>
              <w:top w:val="nil"/>
              <w:left w:val="nil"/>
              <w:bottom w:val="nil"/>
              <w:right w:val="nil"/>
            </w:tcBorders>
          </w:tcPr>
          <w:p w14:paraId="29DE512B" w14:textId="0EA6EAC1"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5</w:t>
            </w:r>
          </w:p>
        </w:tc>
        <w:tc>
          <w:tcPr>
            <w:tcW w:w="1417" w:type="dxa"/>
            <w:tcBorders>
              <w:top w:val="nil"/>
              <w:left w:val="nil"/>
              <w:bottom w:val="nil"/>
              <w:right w:val="nil"/>
            </w:tcBorders>
          </w:tcPr>
          <w:p w14:paraId="50DCA5A7" w14:textId="7B46D185"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8</w:t>
            </w:r>
          </w:p>
        </w:tc>
        <w:tc>
          <w:tcPr>
            <w:tcW w:w="1417" w:type="dxa"/>
            <w:tcBorders>
              <w:top w:val="nil"/>
              <w:left w:val="nil"/>
              <w:bottom w:val="nil"/>
              <w:right w:val="nil"/>
            </w:tcBorders>
          </w:tcPr>
          <w:p w14:paraId="3BCBD900" w14:textId="5BB40AAA"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088</w:t>
            </w:r>
          </w:p>
        </w:tc>
      </w:tr>
      <w:tr w:rsidR="00BA3037" w:rsidRPr="005C3C37" w14:paraId="6CEB312C" w14:textId="77777777" w:rsidTr="006E1236">
        <w:trPr>
          <w:trHeight w:val="288"/>
          <w:jc w:val="center"/>
        </w:trPr>
        <w:tc>
          <w:tcPr>
            <w:tcW w:w="3828" w:type="dxa"/>
            <w:tcBorders>
              <w:top w:val="nil"/>
              <w:left w:val="nil"/>
              <w:bottom w:val="nil"/>
              <w:right w:val="nil"/>
            </w:tcBorders>
          </w:tcPr>
          <w:p w14:paraId="007D8403" w14:textId="77777777" w:rsidR="00BA3037" w:rsidRPr="005C3C37" w:rsidRDefault="00BA3037"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6A3E11CC" w14:textId="0D197DFC"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89)</w:t>
            </w:r>
          </w:p>
        </w:tc>
        <w:tc>
          <w:tcPr>
            <w:tcW w:w="1417" w:type="dxa"/>
            <w:tcBorders>
              <w:top w:val="nil"/>
              <w:left w:val="nil"/>
              <w:bottom w:val="nil"/>
              <w:right w:val="nil"/>
            </w:tcBorders>
          </w:tcPr>
          <w:p w14:paraId="6A3DAD7A" w14:textId="5A589552"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6)</w:t>
            </w:r>
          </w:p>
        </w:tc>
        <w:tc>
          <w:tcPr>
            <w:tcW w:w="1417" w:type="dxa"/>
            <w:tcBorders>
              <w:top w:val="nil"/>
              <w:left w:val="nil"/>
              <w:bottom w:val="nil"/>
              <w:right w:val="nil"/>
            </w:tcBorders>
          </w:tcPr>
          <w:p w14:paraId="5B351BFA" w14:textId="30C9F1DB"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804)</w:t>
            </w:r>
          </w:p>
        </w:tc>
      </w:tr>
      <w:tr w:rsidR="00BA3037" w:rsidRPr="005C3C37" w14:paraId="57C06BD4" w14:textId="77777777" w:rsidTr="006E1236">
        <w:trPr>
          <w:trHeight w:val="288"/>
          <w:jc w:val="center"/>
        </w:trPr>
        <w:tc>
          <w:tcPr>
            <w:tcW w:w="3828" w:type="dxa"/>
            <w:tcBorders>
              <w:top w:val="nil"/>
              <w:left w:val="nil"/>
              <w:bottom w:val="nil"/>
              <w:right w:val="nil"/>
            </w:tcBorders>
          </w:tcPr>
          <w:p w14:paraId="02BB2B67" w14:textId="4EB7D949" w:rsidR="00BA3037" w:rsidRPr="005C3C37" w:rsidRDefault="00BA3037"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617CADBC"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072202A8"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bottom w:val="nil"/>
              <w:right w:val="nil"/>
            </w:tcBorders>
          </w:tcPr>
          <w:p w14:paraId="3ECCAD17" w14:textId="77777777" w:rsidR="00BA3037" w:rsidRPr="005C3C37" w:rsidRDefault="00BA3037" w:rsidP="00753650">
            <w:pPr>
              <w:widowControl w:val="0"/>
              <w:autoSpaceDE w:val="0"/>
              <w:autoSpaceDN w:val="0"/>
              <w:adjustRightInd w:val="0"/>
              <w:spacing w:after="0" w:line="240" w:lineRule="auto"/>
              <w:jc w:val="center"/>
              <w:rPr>
                <w:rFonts w:cs="Times New Roman"/>
                <w:szCs w:val="24"/>
              </w:rPr>
            </w:pPr>
          </w:p>
        </w:tc>
      </w:tr>
      <w:tr w:rsidR="00BA3037" w:rsidRPr="005C3C37" w14:paraId="40B373D8" w14:textId="77777777" w:rsidTr="006E1236">
        <w:trPr>
          <w:trHeight w:val="288"/>
          <w:jc w:val="center"/>
        </w:trPr>
        <w:tc>
          <w:tcPr>
            <w:tcW w:w="3828" w:type="dxa"/>
            <w:tcBorders>
              <w:top w:val="nil"/>
              <w:left w:val="nil"/>
              <w:bottom w:val="nil"/>
              <w:right w:val="nil"/>
            </w:tcBorders>
          </w:tcPr>
          <w:p w14:paraId="1E491DEB" w14:textId="38B1C2FC" w:rsidR="00BA3037" w:rsidRPr="005C3C37" w:rsidRDefault="005950AB" w:rsidP="00753650">
            <w:pPr>
              <w:widowControl w:val="0"/>
              <w:autoSpaceDE w:val="0"/>
              <w:autoSpaceDN w:val="0"/>
              <w:adjustRightInd w:val="0"/>
              <w:spacing w:after="0" w:line="240" w:lineRule="auto"/>
              <w:jc w:val="left"/>
              <w:rPr>
                <w:rFonts w:cs="Times New Roman"/>
                <w:szCs w:val="24"/>
              </w:rPr>
            </w:pPr>
            <w:r>
              <w:rPr>
                <w:rFonts w:cs="Times New Roman"/>
              </w:rPr>
              <w:t>Busy time</w:t>
            </w:r>
            <w:r w:rsidR="00DF70BB" w:rsidRPr="005C3C37">
              <w:rPr>
                <w:rFonts w:cs="Times New Roman"/>
                <w:szCs w:val="24"/>
              </w:rPr>
              <w:t xml:space="preserve"> </w:t>
            </w:r>
            <w:r w:rsidR="00BA3037" w:rsidRPr="005C3C37">
              <w:rPr>
                <w:rFonts w:cs="Times New Roman"/>
                <w:szCs w:val="24"/>
              </w:rPr>
              <w:t>(3</w:t>
            </w:r>
            <w:r w:rsidR="006E1236">
              <w:rPr>
                <w:rFonts w:cs="Times New Roman"/>
                <w:szCs w:val="24"/>
              </w:rPr>
              <w:t>x average</w:t>
            </w:r>
            <w:r w:rsidR="00BA3037" w:rsidRPr="005C3C37">
              <w:rPr>
                <w:rFonts w:cs="Times New Roman"/>
                <w:szCs w:val="24"/>
              </w:rPr>
              <w:t>)</w:t>
            </w:r>
          </w:p>
        </w:tc>
        <w:tc>
          <w:tcPr>
            <w:tcW w:w="1417" w:type="dxa"/>
            <w:tcBorders>
              <w:top w:val="nil"/>
              <w:left w:val="nil"/>
              <w:bottom w:val="nil"/>
              <w:right w:val="nil"/>
            </w:tcBorders>
          </w:tcPr>
          <w:p w14:paraId="760D75F1" w14:textId="5FB7FC99"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8</w:t>
            </w:r>
          </w:p>
        </w:tc>
        <w:tc>
          <w:tcPr>
            <w:tcW w:w="1417" w:type="dxa"/>
            <w:tcBorders>
              <w:top w:val="nil"/>
              <w:left w:val="nil"/>
              <w:bottom w:val="nil"/>
              <w:right w:val="nil"/>
            </w:tcBorders>
          </w:tcPr>
          <w:p w14:paraId="7D7299E1" w14:textId="491E3146"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42</w:t>
            </w:r>
          </w:p>
        </w:tc>
        <w:tc>
          <w:tcPr>
            <w:tcW w:w="1417" w:type="dxa"/>
            <w:tcBorders>
              <w:top w:val="nil"/>
              <w:left w:val="nil"/>
              <w:bottom w:val="nil"/>
              <w:right w:val="nil"/>
            </w:tcBorders>
          </w:tcPr>
          <w:p w14:paraId="30864C58" w14:textId="2C741032"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84</w:t>
            </w:r>
          </w:p>
        </w:tc>
      </w:tr>
      <w:tr w:rsidR="00BA3037" w:rsidRPr="005C3C37" w14:paraId="47B52DFB" w14:textId="77777777" w:rsidTr="006E1236">
        <w:trPr>
          <w:trHeight w:val="288"/>
          <w:jc w:val="center"/>
        </w:trPr>
        <w:tc>
          <w:tcPr>
            <w:tcW w:w="3828" w:type="dxa"/>
            <w:tcBorders>
              <w:top w:val="nil"/>
              <w:left w:val="nil"/>
              <w:right w:val="nil"/>
            </w:tcBorders>
          </w:tcPr>
          <w:p w14:paraId="3A5DFE9B" w14:textId="7101175F" w:rsidR="00BA3037" w:rsidRPr="005C3C37" w:rsidRDefault="00BA3037"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right w:val="nil"/>
            </w:tcBorders>
          </w:tcPr>
          <w:p w14:paraId="42FD604B" w14:textId="7AF63C9D"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29)</w:t>
            </w:r>
          </w:p>
        </w:tc>
        <w:tc>
          <w:tcPr>
            <w:tcW w:w="1417" w:type="dxa"/>
            <w:tcBorders>
              <w:top w:val="nil"/>
              <w:left w:val="nil"/>
              <w:right w:val="nil"/>
            </w:tcBorders>
          </w:tcPr>
          <w:p w14:paraId="0D63EAE0" w14:textId="7B796EC0"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5)</w:t>
            </w:r>
          </w:p>
        </w:tc>
        <w:tc>
          <w:tcPr>
            <w:tcW w:w="1417" w:type="dxa"/>
            <w:tcBorders>
              <w:top w:val="nil"/>
              <w:left w:val="nil"/>
              <w:right w:val="nil"/>
            </w:tcBorders>
          </w:tcPr>
          <w:p w14:paraId="4D364DBE" w14:textId="5720B1B3"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702)</w:t>
            </w:r>
          </w:p>
        </w:tc>
      </w:tr>
      <w:tr w:rsidR="00BA3037" w:rsidRPr="005C3C37" w14:paraId="75125706" w14:textId="77777777" w:rsidTr="006E1236">
        <w:trPr>
          <w:trHeight w:val="288"/>
          <w:jc w:val="center"/>
        </w:trPr>
        <w:tc>
          <w:tcPr>
            <w:tcW w:w="3828" w:type="dxa"/>
            <w:tcBorders>
              <w:top w:val="nil"/>
              <w:left w:val="nil"/>
              <w:right w:val="nil"/>
            </w:tcBorders>
          </w:tcPr>
          <w:p w14:paraId="1221D8EE" w14:textId="77777777" w:rsidR="00BA3037" w:rsidRPr="005C3C37" w:rsidRDefault="00BA3037"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right w:val="nil"/>
            </w:tcBorders>
          </w:tcPr>
          <w:p w14:paraId="378BD8DC" w14:textId="268E9495"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0B0B44D2" w14:textId="7ECD56F9" w:rsidR="00BA3037" w:rsidRPr="005C3C37" w:rsidRDefault="00BA3037" w:rsidP="00753650">
            <w:pPr>
              <w:widowControl w:val="0"/>
              <w:autoSpaceDE w:val="0"/>
              <w:autoSpaceDN w:val="0"/>
              <w:adjustRightInd w:val="0"/>
              <w:spacing w:after="0" w:line="240" w:lineRule="auto"/>
              <w:jc w:val="center"/>
              <w:rPr>
                <w:rFonts w:cs="Times New Roman"/>
                <w:szCs w:val="24"/>
              </w:rPr>
            </w:pPr>
          </w:p>
        </w:tc>
        <w:tc>
          <w:tcPr>
            <w:tcW w:w="1417" w:type="dxa"/>
            <w:tcBorders>
              <w:top w:val="nil"/>
              <w:left w:val="nil"/>
              <w:right w:val="nil"/>
            </w:tcBorders>
          </w:tcPr>
          <w:p w14:paraId="4A5BD80C" w14:textId="4ACEE8FF" w:rsidR="00BA3037" w:rsidRPr="005C3C37" w:rsidRDefault="00BA3037" w:rsidP="00753650">
            <w:pPr>
              <w:widowControl w:val="0"/>
              <w:autoSpaceDE w:val="0"/>
              <w:autoSpaceDN w:val="0"/>
              <w:adjustRightInd w:val="0"/>
              <w:spacing w:after="0" w:line="240" w:lineRule="auto"/>
              <w:jc w:val="center"/>
              <w:rPr>
                <w:rFonts w:cs="Times New Roman"/>
                <w:szCs w:val="24"/>
              </w:rPr>
            </w:pPr>
          </w:p>
        </w:tc>
      </w:tr>
      <w:tr w:rsidR="00BA3037" w:rsidRPr="005C3C37" w14:paraId="672C5CDB" w14:textId="77777777" w:rsidTr="006E1236">
        <w:trPr>
          <w:trHeight w:val="300"/>
          <w:jc w:val="center"/>
        </w:trPr>
        <w:tc>
          <w:tcPr>
            <w:tcW w:w="3828" w:type="dxa"/>
            <w:tcBorders>
              <w:left w:val="nil"/>
              <w:bottom w:val="single" w:sz="4" w:space="0" w:color="auto"/>
              <w:right w:val="nil"/>
            </w:tcBorders>
          </w:tcPr>
          <w:p w14:paraId="7AFAB0B1" w14:textId="5B5201FF" w:rsidR="00BA3037" w:rsidRPr="005C3C37" w:rsidRDefault="00BA3037"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 (consultations)</w:t>
            </w:r>
          </w:p>
        </w:tc>
        <w:tc>
          <w:tcPr>
            <w:tcW w:w="1417" w:type="dxa"/>
            <w:tcBorders>
              <w:left w:val="nil"/>
              <w:bottom w:val="single" w:sz="4" w:space="0" w:color="auto"/>
              <w:right w:val="nil"/>
            </w:tcBorders>
          </w:tcPr>
          <w:p w14:paraId="7E5963C4" w14:textId="0B8F5A3C"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left w:val="nil"/>
              <w:bottom w:val="single" w:sz="4" w:space="0" w:color="auto"/>
              <w:right w:val="nil"/>
            </w:tcBorders>
          </w:tcPr>
          <w:p w14:paraId="465564F1" w14:textId="3BA84A4C"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c>
          <w:tcPr>
            <w:tcW w:w="1417" w:type="dxa"/>
            <w:tcBorders>
              <w:left w:val="nil"/>
              <w:bottom w:val="single" w:sz="4" w:space="0" w:color="auto"/>
              <w:right w:val="nil"/>
            </w:tcBorders>
          </w:tcPr>
          <w:p w14:paraId="550E4C70" w14:textId="57203790" w:rsidR="00BA3037" w:rsidRPr="005C3C37" w:rsidRDefault="00BA3037"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6</w:t>
            </w:r>
          </w:p>
        </w:tc>
      </w:tr>
    </w:tbl>
    <w:bookmarkEnd w:id="37"/>
    <w:p w14:paraId="3362A651" w14:textId="2981CB8B" w:rsidR="000A657C" w:rsidRPr="00A64278" w:rsidRDefault="000A657C" w:rsidP="00A64278">
      <w:pPr>
        <w:widowControl w:val="0"/>
        <w:autoSpaceDE w:val="0"/>
        <w:autoSpaceDN w:val="0"/>
        <w:adjustRightInd w:val="0"/>
        <w:spacing w:after="0" w:line="240" w:lineRule="auto"/>
        <w:ind w:left="360" w:right="521"/>
        <w:rPr>
          <w:rFonts w:cs="Times New Roman"/>
          <w:color w:val="000000" w:themeColor="text1"/>
          <w:sz w:val="20"/>
          <w:highlight w:val="yellow"/>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00955F0C">
        <w:rPr>
          <w:rFonts w:cs="Times New Roman"/>
          <w:color w:val="000000" w:themeColor="text1"/>
          <w:sz w:val="20"/>
        </w:rPr>
        <w:t xml:space="preserve">Each cell represents the result of one OLS specification where the dependent variable indicated on the top row is regressed on a series of controls and a variable indicating how busy the facility was when the </w:t>
      </w:r>
      <w:r w:rsidR="006E1236">
        <w:rPr>
          <w:rFonts w:cs="Times New Roman"/>
          <w:color w:val="000000" w:themeColor="text1"/>
          <w:sz w:val="20"/>
        </w:rPr>
        <w:t xml:space="preserve">SP </w:t>
      </w:r>
      <w:r w:rsidR="00955F0C">
        <w:rPr>
          <w:rFonts w:cs="Times New Roman"/>
          <w:color w:val="000000" w:themeColor="text1"/>
          <w:sz w:val="20"/>
        </w:rPr>
        <w:t xml:space="preserve">consultation occurred. </w:t>
      </w:r>
      <w:r w:rsidR="00955F0C" w:rsidRPr="00A64278">
        <w:rPr>
          <w:rFonts w:cs="Times New Roman"/>
          <w:color w:val="000000" w:themeColor="text1"/>
          <w:sz w:val="20"/>
        </w:rPr>
        <w:t xml:space="preserve">The table reports results for five different </w:t>
      </w:r>
      <w:r w:rsidR="00A64278" w:rsidRPr="00A64278">
        <w:rPr>
          <w:rFonts w:cs="Times New Roman"/>
          <w:color w:val="000000" w:themeColor="text1"/>
          <w:sz w:val="20"/>
        </w:rPr>
        <w:t>binary measures</w:t>
      </w:r>
      <w:r w:rsidR="00A64278">
        <w:rPr>
          <w:rFonts w:cs="Times New Roman"/>
          <w:color w:val="000000" w:themeColor="text1"/>
          <w:sz w:val="20"/>
        </w:rPr>
        <w:t xml:space="preserve"> of</w:t>
      </w:r>
      <w:r w:rsidR="00A64278" w:rsidRPr="00A64278">
        <w:rPr>
          <w:rFonts w:cs="Times New Roman"/>
          <w:color w:val="000000" w:themeColor="text1"/>
          <w:sz w:val="20"/>
        </w:rPr>
        <w:t xml:space="preserve"> busyness, </w:t>
      </w:r>
      <w:r w:rsidR="006E1236">
        <w:rPr>
          <w:rFonts w:cs="Times New Roman"/>
          <w:color w:val="000000" w:themeColor="text1"/>
          <w:sz w:val="20"/>
        </w:rPr>
        <w:t xml:space="preserve">where a </w:t>
      </w:r>
      <w:r w:rsidR="00DF70BB">
        <w:rPr>
          <w:rFonts w:cs="Times New Roman"/>
          <w:color w:val="000000" w:themeColor="text1"/>
          <w:sz w:val="20"/>
        </w:rPr>
        <w:t>moment</w:t>
      </w:r>
      <w:r w:rsidR="006E1236">
        <w:rPr>
          <w:rFonts w:cs="Times New Roman"/>
          <w:color w:val="000000" w:themeColor="text1"/>
          <w:sz w:val="20"/>
        </w:rPr>
        <w:t xml:space="preserve"> is defined as</w:t>
      </w:r>
      <w:r w:rsidR="00A64278" w:rsidRPr="00A64278">
        <w:rPr>
          <w:rFonts w:cs="Times New Roman"/>
          <w:color w:val="000000" w:themeColor="text1"/>
          <w:sz w:val="20"/>
        </w:rPr>
        <w:t xml:space="preserve"> busy when the </w:t>
      </w:r>
      <w:r w:rsidR="009112CA">
        <w:rPr>
          <w:rFonts w:cs="Times New Roman"/>
          <w:color w:val="000000" w:themeColor="text1"/>
          <w:sz w:val="20"/>
        </w:rPr>
        <w:t>queue for a provider when the SP</w:t>
      </w:r>
      <w:r w:rsidR="00A64278" w:rsidRPr="00DF70BB">
        <w:rPr>
          <w:rFonts w:cs="Times New Roman"/>
          <w:color w:val="000000" w:themeColor="text1"/>
          <w:sz w:val="20"/>
          <w:szCs w:val="20"/>
        </w:rPr>
        <w:t xml:space="preserve"> arrived </w:t>
      </w:r>
      <w:r w:rsidR="00DF70BB" w:rsidRPr="00DF70BB">
        <w:rPr>
          <w:rFonts w:cs="Times New Roman"/>
          <w:color w:val="000000" w:themeColor="text1"/>
          <w:sz w:val="20"/>
          <w:szCs w:val="20"/>
        </w:rPr>
        <w:t>(</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PL</m:t>
            </m:r>
          </m:e>
          <m:sub>
            <m:r>
              <w:rPr>
                <w:rFonts w:ascii="Cambria Math" w:hAnsi="Cambria Math"/>
                <w:color w:val="000000" w:themeColor="text1"/>
                <w:sz w:val="20"/>
                <w:szCs w:val="20"/>
              </w:rPr>
              <m:t>ipf</m:t>
            </m:r>
          </m:sub>
        </m:sSub>
      </m:oMath>
      <w:r w:rsidR="00DF70BB" w:rsidRPr="00DF70BB">
        <w:rPr>
          <w:rFonts w:eastAsiaTheme="minorEastAsia"/>
          <w:color w:val="000000" w:themeColor="text1"/>
          <w:sz w:val="20"/>
          <w:szCs w:val="20"/>
        </w:rPr>
        <w:t xml:space="preserve">) </w:t>
      </w:r>
      <w:r w:rsidR="00A64278" w:rsidRPr="00DF70BB">
        <w:rPr>
          <w:rFonts w:cs="Times New Roman"/>
          <w:color w:val="000000" w:themeColor="text1"/>
          <w:sz w:val="20"/>
          <w:szCs w:val="20"/>
        </w:rPr>
        <w:t>was 1.25 times, 1.5 times, 1.75 times, 2 times or 3 times larger than the number of patients seen per provider at that facility on an “average” day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L</m:t>
                </m:r>
              </m:e>
            </m:acc>
          </m:e>
          <m:sub>
            <m:r>
              <w:rPr>
                <w:rFonts w:ascii="Cambria Math" w:hAnsi="Cambria Math"/>
                <w:sz w:val="20"/>
                <w:szCs w:val="20"/>
              </w:rPr>
              <m:t>f</m:t>
            </m:r>
          </m:sub>
        </m:sSub>
        <m:r>
          <w:rPr>
            <w:rFonts w:ascii="Cambria Math" w:hAnsi="Cambria Math" w:cs="Times New Roman"/>
            <w:color w:val="000000" w:themeColor="text1"/>
            <w:sz w:val="20"/>
            <w:szCs w:val="20"/>
          </w:rPr>
          <m:t>)</m:t>
        </m:r>
      </m:oMath>
      <w:r w:rsidR="00A64278" w:rsidRPr="00DF70BB">
        <w:rPr>
          <w:rFonts w:eastAsiaTheme="minorEastAsia" w:cs="Times New Roman"/>
          <w:color w:val="000000" w:themeColor="text1"/>
          <w:sz w:val="20"/>
          <w:szCs w:val="20"/>
        </w:rPr>
        <w:t xml:space="preserve">. </w:t>
      </w:r>
      <w:r w:rsidRPr="00DF70BB">
        <w:rPr>
          <w:rFonts w:cs="Times New Roman"/>
          <w:color w:val="000000" w:themeColor="text1"/>
          <w:sz w:val="20"/>
          <w:szCs w:val="20"/>
        </w:rPr>
        <w:t xml:space="preserve">The </w:t>
      </w:r>
      <w:r w:rsidRPr="008234A9">
        <w:rPr>
          <w:rFonts w:cs="Times New Roman"/>
          <w:color w:val="000000" w:themeColor="text1"/>
          <w:sz w:val="20"/>
        </w:rPr>
        <w:t xml:space="preserve">dependent variables are: </w:t>
      </w:r>
      <w:r w:rsidR="00955F0C">
        <w:rPr>
          <w:rFonts w:cs="Times New Roman"/>
          <w:color w:val="000000" w:themeColor="text1"/>
          <w:sz w:val="20"/>
        </w:rPr>
        <w:t xml:space="preserve">(1) </w:t>
      </w:r>
      <w:r w:rsidRPr="008234A9">
        <w:rPr>
          <w:rFonts w:cs="Times New Roman"/>
          <w:color w:val="000000" w:themeColor="text1"/>
          <w:sz w:val="20"/>
        </w:rPr>
        <w:t xml:space="preserve">the proportion of relevant actions (history questions and physical examinations) done by providers, </w:t>
      </w:r>
      <w:r w:rsidR="00955F0C">
        <w:rPr>
          <w:rFonts w:cs="Times New Roman"/>
          <w:color w:val="000000" w:themeColor="text1"/>
          <w:sz w:val="20"/>
        </w:rPr>
        <w:t xml:space="preserve">(2) </w:t>
      </w:r>
      <w:r w:rsidRPr="008234A9">
        <w:rPr>
          <w:rFonts w:cs="Times New Roman"/>
          <w:color w:val="000000" w:themeColor="text1"/>
          <w:sz w:val="20"/>
        </w:rPr>
        <w:t xml:space="preserve">the duration of the consultation in minutes and </w:t>
      </w:r>
      <w:r w:rsidR="00955F0C">
        <w:rPr>
          <w:rFonts w:cs="Times New Roman"/>
          <w:color w:val="000000" w:themeColor="text1"/>
          <w:sz w:val="20"/>
        </w:rPr>
        <w:t xml:space="preserve">(3) </w:t>
      </w:r>
      <w:r w:rsidRPr="008234A9">
        <w:rPr>
          <w:rFonts w:cs="Times New Roman"/>
          <w:color w:val="000000" w:themeColor="text1"/>
          <w:sz w:val="20"/>
        </w:rPr>
        <w:t>the probability of correct case management.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w:t>
      </w:r>
      <w:r w:rsidR="00955F0C" w:rsidRPr="008234A9">
        <w:rPr>
          <w:rFonts w:cs="Times New Roman"/>
          <w:color w:val="000000" w:themeColor="text1"/>
          <w:sz w:val="20"/>
        </w:rPr>
        <w:t>All models show coefficients from linear (OLS) regressions. All models control for region, district, facility, day-of-the-week, SP case and SP actor fixed effects, as well as the time of day (</w:t>
      </w:r>
      <w:proofErr w:type="gramStart"/>
      <w:r w:rsidR="00955F0C" w:rsidRPr="008234A9">
        <w:rPr>
          <w:rFonts w:cs="Times New Roman"/>
          <w:color w:val="000000" w:themeColor="text1"/>
          <w:sz w:val="20"/>
        </w:rPr>
        <w:t>i.e.</w:t>
      </w:r>
      <w:proofErr w:type="gramEnd"/>
      <w:r w:rsidR="00955F0C" w:rsidRPr="008234A9">
        <w:rPr>
          <w:rFonts w:cs="Times New Roman"/>
          <w:color w:val="000000" w:themeColor="text1"/>
          <w:sz w:val="20"/>
        </w:rPr>
        <w:t xml:space="preserve"> the hour) the visit occurred. </w:t>
      </w:r>
      <w:r w:rsidRPr="008234A9">
        <w:rPr>
          <w:rFonts w:cs="Times New Roman"/>
          <w:color w:val="000000" w:themeColor="text1"/>
          <w:sz w:val="20"/>
        </w:rPr>
        <w:t xml:space="preserve">Standard errors clustered at the provider level in parentheses. </w:t>
      </w:r>
      <w:r w:rsidR="00D3374F">
        <w:rPr>
          <w:rFonts w:cs="Times New Roman"/>
          <w:sz w:val="20"/>
          <w:szCs w:val="24"/>
        </w:rPr>
        <w:t>***p&lt;0.01, **p&lt;0.05, * p&lt;0.1</w:t>
      </w:r>
    </w:p>
    <w:p w14:paraId="38A0C18B" w14:textId="0A2DB922" w:rsidR="00C54642" w:rsidRPr="005C3C37" w:rsidRDefault="00C54642" w:rsidP="00753650">
      <w:pPr>
        <w:widowControl w:val="0"/>
        <w:autoSpaceDE w:val="0"/>
        <w:autoSpaceDN w:val="0"/>
        <w:adjustRightInd w:val="0"/>
        <w:spacing w:after="0" w:line="240" w:lineRule="auto"/>
        <w:ind w:right="521"/>
        <w:rPr>
          <w:rFonts w:cs="Times New Roman"/>
          <w:color w:val="000000" w:themeColor="text1"/>
          <w:szCs w:val="24"/>
        </w:rPr>
      </w:pPr>
    </w:p>
    <w:p w14:paraId="30A4479E" w14:textId="77777777" w:rsidR="00FC4BF0" w:rsidRDefault="00955DFC">
      <w:pPr>
        <w:spacing w:line="259" w:lineRule="auto"/>
        <w:jc w:val="left"/>
        <w:rPr>
          <w:rFonts w:eastAsiaTheme="majorEastAsia" w:cs="Times New Roman"/>
          <w:b/>
          <w:bCs/>
          <w:iCs/>
          <w:szCs w:val="24"/>
        </w:rPr>
      </w:pPr>
      <w:r>
        <w:rPr>
          <w:rFonts w:cs="Times New Roman"/>
          <w:szCs w:val="24"/>
        </w:rPr>
        <w:br w:type="page"/>
      </w:r>
    </w:p>
    <w:p w14:paraId="163D05D6" w14:textId="09D08B30" w:rsidR="00955DFC" w:rsidRPr="00FC4BF0" w:rsidRDefault="00FC4BF0" w:rsidP="00FC4BF0">
      <w:pPr>
        <w:pStyle w:val="Heading3"/>
        <w:jc w:val="center"/>
      </w:pPr>
      <w:bookmarkStart w:id="38" w:name="_Toc94956462"/>
      <w:r w:rsidRPr="0061491E">
        <w:lastRenderedPageBreak/>
        <w:t>Table A</w:t>
      </w:r>
      <w:fldSimple w:instr=" SEQ Table \* ARABIC \s 1 ">
        <w:r w:rsidR="00C9107C">
          <w:rPr>
            <w:noProof/>
          </w:rPr>
          <w:t>7</w:t>
        </w:r>
      </w:fldSimple>
      <w:r w:rsidRPr="0061491E">
        <w:t xml:space="preserve"> – </w:t>
      </w:r>
      <w:r>
        <w:t>Differences in quality of care and provider effort between professional cadres and other staff</w:t>
      </w:r>
      <w:bookmarkEnd w:id="38"/>
    </w:p>
    <w:tbl>
      <w:tblPr>
        <w:tblW w:w="9159" w:type="dxa"/>
        <w:tblLayout w:type="fixed"/>
        <w:tblLook w:val="0000" w:firstRow="0" w:lastRow="0" w:firstColumn="0" w:lastColumn="0" w:noHBand="0" w:noVBand="0"/>
      </w:tblPr>
      <w:tblGrid>
        <w:gridCol w:w="1723"/>
        <w:gridCol w:w="2813"/>
        <w:gridCol w:w="917"/>
        <w:gridCol w:w="919"/>
        <w:gridCol w:w="917"/>
        <w:gridCol w:w="919"/>
        <w:gridCol w:w="951"/>
      </w:tblGrid>
      <w:tr w:rsidR="00FC4BF0" w:rsidRPr="005C3C37" w14:paraId="5EBF2EEF" w14:textId="77777777" w:rsidTr="00FC4BF0">
        <w:trPr>
          <w:trHeight w:val="200"/>
        </w:trPr>
        <w:tc>
          <w:tcPr>
            <w:tcW w:w="1723" w:type="dxa"/>
            <w:tcBorders>
              <w:top w:val="single" w:sz="4" w:space="0" w:color="auto"/>
              <w:left w:val="nil"/>
              <w:right w:val="nil"/>
            </w:tcBorders>
          </w:tcPr>
          <w:p w14:paraId="44D4D5DB" w14:textId="77777777" w:rsidR="00FC4BF0" w:rsidRPr="005C3C37" w:rsidRDefault="00FC4BF0" w:rsidP="00AB7A65">
            <w:pPr>
              <w:spacing w:after="0" w:line="240" w:lineRule="auto"/>
              <w:rPr>
                <w:rFonts w:cs="Times New Roman"/>
                <w:szCs w:val="24"/>
                <w:lang w:val="en-US"/>
              </w:rPr>
            </w:pPr>
          </w:p>
        </w:tc>
        <w:tc>
          <w:tcPr>
            <w:tcW w:w="2813" w:type="dxa"/>
            <w:tcBorders>
              <w:top w:val="single" w:sz="4" w:space="0" w:color="auto"/>
              <w:left w:val="nil"/>
              <w:right w:val="nil"/>
            </w:tcBorders>
          </w:tcPr>
          <w:p w14:paraId="341D0E6C" w14:textId="77777777" w:rsidR="00FC4BF0" w:rsidRPr="005C3C37" w:rsidRDefault="00FC4BF0" w:rsidP="00AB7A65">
            <w:pPr>
              <w:spacing w:after="0" w:line="240" w:lineRule="auto"/>
              <w:rPr>
                <w:rFonts w:cs="Times New Roman"/>
                <w:szCs w:val="24"/>
                <w:lang w:val="en-US"/>
              </w:rPr>
            </w:pPr>
          </w:p>
        </w:tc>
        <w:tc>
          <w:tcPr>
            <w:tcW w:w="1836" w:type="dxa"/>
            <w:gridSpan w:val="2"/>
            <w:tcBorders>
              <w:top w:val="single" w:sz="4" w:space="0" w:color="auto"/>
              <w:left w:val="nil"/>
              <w:right w:val="nil"/>
            </w:tcBorders>
          </w:tcPr>
          <w:p w14:paraId="59BF133C" w14:textId="4B9507EA" w:rsidR="00FC4BF0" w:rsidRPr="005C3C37" w:rsidRDefault="00FC4BF0" w:rsidP="00AB7A65">
            <w:pPr>
              <w:spacing w:after="0" w:line="240" w:lineRule="auto"/>
              <w:jc w:val="center"/>
              <w:rPr>
                <w:rFonts w:cs="Times New Roman"/>
                <w:szCs w:val="24"/>
                <w:lang w:val="en-US"/>
              </w:rPr>
            </w:pPr>
            <w:r>
              <w:rPr>
                <w:rFonts w:cs="Times New Roman"/>
                <w:szCs w:val="24"/>
                <w:lang w:val="en-US"/>
              </w:rPr>
              <w:t>Professional cadres</w:t>
            </w:r>
          </w:p>
        </w:tc>
        <w:tc>
          <w:tcPr>
            <w:tcW w:w="1836" w:type="dxa"/>
            <w:gridSpan w:val="2"/>
            <w:tcBorders>
              <w:top w:val="single" w:sz="4" w:space="0" w:color="auto"/>
              <w:left w:val="nil"/>
              <w:right w:val="nil"/>
            </w:tcBorders>
          </w:tcPr>
          <w:p w14:paraId="1251C203" w14:textId="3195B5F5" w:rsidR="00FC4BF0" w:rsidRPr="005C3C37" w:rsidRDefault="00FC4BF0" w:rsidP="00AB7A65">
            <w:pPr>
              <w:spacing w:after="0" w:line="240" w:lineRule="auto"/>
              <w:jc w:val="center"/>
              <w:rPr>
                <w:rFonts w:cs="Times New Roman"/>
                <w:szCs w:val="24"/>
                <w:lang w:val="en-US"/>
              </w:rPr>
            </w:pPr>
            <w:r>
              <w:rPr>
                <w:rFonts w:cs="Times New Roman"/>
                <w:szCs w:val="24"/>
                <w:lang w:val="en-US"/>
              </w:rPr>
              <w:t>Other staff</w:t>
            </w:r>
          </w:p>
        </w:tc>
        <w:tc>
          <w:tcPr>
            <w:tcW w:w="951" w:type="dxa"/>
            <w:vMerge w:val="restart"/>
            <w:tcBorders>
              <w:top w:val="single" w:sz="4" w:space="0" w:color="auto"/>
              <w:left w:val="nil"/>
              <w:right w:val="nil"/>
            </w:tcBorders>
            <w:vAlign w:val="center"/>
          </w:tcPr>
          <w:p w14:paraId="658C9F11" w14:textId="77777777" w:rsidR="00FC4BF0" w:rsidRPr="005C3C37" w:rsidRDefault="00FC4BF0" w:rsidP="00AB7A65">
            <w:pPr>
              <w:spacing w:after="0" w:line="240" w:lineRule="auto"/>
              <w:rPr>
                <w:rFonts w:cs="Times New Roman"/>
                <w:szCs w:val="24"/>
                <w:lang w:val="en-US"/>
              </w:rPr>
            </w:pPr>
            <w:r w:rsidRPr="005C3C37">
              <w:rPr>
                <w:rFonts w:cs="Times New Roman"/>
                <w:szCs w:val="24"/>
                <w:lang w:val="en-US"/>
              </w:rPr>
              <w:t>p-val.</w:t>
            </w:r>
          </w:p>
        </w:tc>
      </w:tr>
      <w:tr w:rsidR="00FC4BF0" w:rsidRPr="005C3C37" w14:paraId="003443DD" w14:textId="77777777" w:rsidTr="00FC4BF0">
        <w:trPr>
          <w:trHeight w:val="189"/>
        </w:trPr>
        <w:tc>
          <w:tcPr>
            <w:tcW w:w="1723" w:type="dxa"/>
            <w:tcBorders>
              <w:left w:val="nil"/>
              <w:bottom w:val="single" w:sz="4" w:space="0" w:color="auto"/>
              <w:right w:val="nil"/>
            </w:tcBorders>
          </w:tcPr>
          <w:p w14:paraId="677865E8" w14:textId="77777777" w:rsidR="00FC4BF0" w:rsidRPr="005C3C37" w:rsidRDefault="00FC4BF0" w:rsidP="00AB7A65">
            <w:pPr>
              <w:spacing w:after="0" w:line="240" w:lineRule="auto"/>
              <w:rPr>
                <w:rFonts w:cs="Times New Roman"/>
                <w:szCs w:val="24"/>
                <w:lang w:val="en-US"/>
              </w:rPr>
            </w:pPr>
          </w:p>
        </w:tc>
        <w:tc>
          <w:tcPr>
            <w:tcW w:w="2813" w:type="dxa"/>
            <w:tcBorders>
              <w:left w:val="nil"/>
              <w:bottom w:val="single" w:sz="4" w:space="0" w:color="auto"/>
              <w:right w:val="nil"/>
            </w:tcBorders>
          </w:tcPr>
          <w:p w14:paraId="10EA6261" w14:textId="77777777" w:rsidR="00FC4BF0" w:rsidRPr="005C3C37" w:rsidRDefault="00FC4BF0" w:rsidP="00AB7A65">
            <w:pPr>
              <w:spacing w:after="0" w:line="240" w:lineRule="auto"/>
              <w:rPr>
                <w:rFonts w:cs="Times New Roman"/>
                <w:szCs w:val="24"/>
                <w:lang w:val="en-US"/>
              </w:rPr>
            </w:pPr>
          </w:p>
        </w:tc>
        <w:tc>
          <w:tcPr>
            <w:tcW w:w="917" w:type="dxa"/>
            <w:tcBorders>
              <w:top w:val="single" w:sz="4" w:space="0" w:color="auto"/>
              <w:left w:val="nil"/>
              <w:bottom w:val="single" w:sz="4" w:space="0" w:color="auto"/>
              <w:right w:val="nil"/>
            </w:tcBorders>
          </w:tcPr>
          <w:p w14:paraId="0ACCE8B3" w14:textId="77777777" w:rsidR="00FC4BF0" w:rsidRPr="005C3C37" w:rsidRDefault="00FC4BF0" w:rsidP="00AB7A65">
            <w:pPr>
              <w:spacing w:after="0" w:line="240" w:lineRule="auto"/>
              <w:jc w:val="center"/>
              <w:rPr>
                <w:rFonts w:cs="Times New Roman"/>
                <w:szCs w:val="24"/>
                <w:lang w:val="en-US"/>
              </w:rPr>
            </w:pPr>
            <w:r w:rsidRPr="005C3C37">
              <w:rPr>
                <w:rFonts w:cs="Times New Roman"/>
                <w:szCs w:val="24"/>
                <w:lang w:val="en-US"/>
              </w:rPr>
              <w:t>Mean</w:t>
            </w:r>
          </w:p>
        </w:tc>
        <w:tc>
          <w:tcPr>
            <w:tcW w:w="919" w:type="dxa"/>
            <w:tcBorders>
              <w:top w:val="single" w:sz="4" w:space="0" w:color="auto"/>
              <w:left w:val="nil"/>
              <w:bottom w:val="single" w:sz="4" w:space="0" w:color="auto"/>
              <w:right w:val="nil"/>
            </w:tcBorders>
          </w:tcPr>
          <w:p w14:paraId="7207DD1D" w14:textId="77777777" w:rsidR="00FC4BF0" w:rsidRPr="005C3C37" w:rsidRDefault="00FC4BF0" w:rsidP="00AB7A65">
            <w:pPr>
              <w:spacing w:after="0" w:line="240" w:lineRule="auto"/>
              <w:jc w:val="center"/>
              <w:rPr>
                <w:rFonts w:cs="Times New Roman"/>
                <w:szCs w:val="24"/>
                <w:lang w:val="en-US"/>
              </w:rPr>
            </w:pPr>
            <w:r w:rsidRPr="005C3C37">
              <w:rPr>
                <w:rFonts w:cs="Times New Roman"/>
                <w:szCs w:val="24"/>
                <w:lang w:val="en-US"/>
              </w:rPr>
              <w:t>SD</w:t>
            </w:r>
          </w:p>
        </w:tc>
        <w:tc>
          <w:tcPr>
            <w:tcW w:w="917" w:type="dxa"/>
            <w:tcBorders>
              <w:top w:val="single" w:sz="4" w:space="0" w:color="auto"/>
              <w:left w:val="nil"/>
              <w:bottom w:val="single" w:sz="4" w:space="0" w:color="auto"/>
              <w:right w:val="nil"/>
            </w:tcBorders>
          </w:tcPr>
          <w:p w14:paraId="32BA8351" w14:textId="77777777" w:rsidR="00FC4BF0" w:rsidRPr="005C3C37" w:rsidRDefault="00FC4BF0" w:rsidP="00AB7A65">
            <w:pPr>
              <w:spacing w:after="0" w:line="240" w:lineRule="auto"/>
              <w:jc w:val="center"/>
              <w:rPr>
                <w:rFonts w:cs="Times New Roman"/>
                <w:szCs w:val="24"/>
                <w:lang w:val="en-US"/>
              </w:rPr>
            </w:pPr>
            <w:r w:rsidRPr="005C3C37">
              <w:rPr>
                <w:rFonts w:cs="Times New Roman"/>
                <w:szCs w:val="24"/>
                <w:lang w:val="en-US"/>
              </w:rPr>
              <w:t>Mean</w:t>
            </w:r>
          </w:p>
        </w:tc>
        <w:tc>
          <w:tcPr>
            <w:tcW w:w="919" w:type="dxa"/>
            <w:tcBorders>
              <w:top w:val="single" w:sz="4" w:space="0" w:color="auto"/>
              <w:left w:val="nil"/>
              <w:bottom w:val="single" w:sz="4" w:space="0" w:color="auto"/>
              <w:right w:val="nil"/>
            </w:tcBorders>
          </w:tcPr>
          <w:p w14:paraId="384C95EA" w14:textId="77777777" w:rsidR="00FC4BF0" w:rsidRPr="005C3C37" w:rsidRDefault="00FC4BF0" w:rsidP="00AB7A65">
            <w:pPr>
              <w:spacing w:after="0" w:line="240" w:lineRule="auto"/>
              <w:jc w:val="center"/>
              <w:rPr>
                <w:rFonts w:cs="Times New Roman"/>
                <w:szCs w:val="24"/>
                <w:lang w:val="en-US"/>
              </w:rPr>
            </w:pPr>
            <w:r w:rsidRPr="005C3C37">
              <w:rPr>
                <w:rFonts w:cs="Times New Roman"/>
                <w:szCs w:val="24"/>
                <w:lang w:val="en-US"/>
              </w:rPr>
              <w:t>SD</w:t>
            </w:r>
          </w:p>
        </w:tc>
        <w:tc>
          <w:tcPr>
            <w:tcW w:w="951" w:type="dxa"/>
            <w:vMerge/>
            <w:tcBorders>
              <w:left w:val="nil"/>
              <w:bottom w:val="single" w:sz="4" w:space="0" w:color="auto"/>
              <w:right w:val="nil"/>
            </w:tcBorders>
          </w:tcPr>
          <w:p w14:paraId="6D200387" w14:textId="77777777" w:rsidR="00FC4BF0" w:rsidRPr="005C3C37" w:rsidRDefault="00FC4BF0" w:rsidP="00AB7A65">
            <w:pPr>
              <w:spacing w:after="0" w:line="240" w:lineRule="auto"/>
              <w:rPr>
                <w:rFonts w:cs="Times New Roman"/>
                <w:szCs w:val="24"/>
                <w:lang w:val="en-US"/>
              </w:rPr>
            </w:pPr>
          </w:p>
        </w:tc>
      </w:tr>
      <w:tr w:rsidR="00FC4BF0" w:rsidRPr="005C3C37" w14:paraId="0D6AD3E6" w14:textId="77777777" w:rsidTr="00FC4BF0">
        <w:trPr>
          <w:trHeight w:val="199"/>
        </w:trPr>
        <w:tc>
          <w:tcPr>
            <w:tcW w:w="4536" w:type="dxa"/>
            <w:gridSpan w:val="2"/>
            <w:tcBorders>
              <w:left w:val="nil"/>
              <w:bottom w:val="nil"/>
              <w:right w:val="nil"/>
            </w:tcBorders>
          </w:tcPr>
          <w:p w14:paraId="6A6B602D" w14:textId="4CA4BCBB" w:rsidR="00FC4BF0" w:rsidRPr="005C3C37" w:rsidRDefault="00FC4BF0" w:rsidP="00FC4BF0">
            <w:pPr>
              <w:spacing w:after="0" w:line="240" w:lineRule="auto"/>
              <w:rPr>
                <w:rFonts w:cs="Times New Roman"/>
                <w:iCs/>
                <w:szCs w:val="24"/>
                <w:lang w:val="en-US"/>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917" w:type="dxa"/>
            <w:tcBorders>
              <w:left w:val="nil"/>
              <w:bottom w:val="nil"/>
              <w:right w:val="nil"/>
            </w:tcBorders>
            <w:vAlign w:val="bottom"/>
          </w:tcPr>
          <w:p w14:paraId="34557DA9" w14:textId="580531D7"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32</w:t>
            </w:r>
          </w:p>
        </w:tc>
        <w:tc>
          <w:tcPr>
            <w:tcW w:w="919" w:type="dxa"/>
            <w:tcBorders>
              <w:left w:val="nil"/>
              <w:bottom w:val="nil"/>
              <w:right w:val="nil"/>
            </w:tcBorders>
            <w:vAlign w:val="bottom"/>
          </w:tcPr>
          <w:p w14:paraId="4EC288AC" w14:textId="2B56BB96"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16</w:t>
            </w:r>
          </w:p>
        </w:tc>
        <w:tc>
          <w:tcPr>
            <w:tcW w:w="917" w:type="dxa"/>
            <w:tcBorders>
              <w:top w:val="single" w:sz="4" w:space="0" w:color="auto"/>
              <w:left w:val="nil"/>
              <w:bottom w:val="nil"/>
              <w:right w:val="nil"/>
            </w:tcBorders>
            <w:vAlign w:val="bottom"/>
          </w:tcPr>
          <w:p w14:paraId="180204E1" w14:textId="497DA654"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29</w:t>
            </w:r>
          </w:p>
        </w:tc>
        <w:tc>
          <w:tcPr>
            <w:tcW w:w="919" w:type="dxa"/>
            <w:tcBorders>
              <w:left w:val="nil"/>
              <w:bottom w:val="nil"/>
              <w:right w:val="nil"/>
            </w:tcBorders>
            <w:vAlign w:val="bottom"/>
          </w:tcPr>
          <w:p w14:paraId="2081EFC7" w14:textId="0911130C"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15</w:t>
            </w:r>
          </w:p>
        </w:tc>
        <w:tc>
          <w:tcPr>
            <w:tcW w:w="951" w:type="dxa"/>
            <w:tcBorders>
              <w:left w:val="nil"/>
              <w:bottom w:val="nil"/>
              <w:right w:val="nil"/>
            </w:tcBorders>
            <w:vAlign w:val="bottom"/>
          </w:tcPr>
          <w:p w14:paraId="33D85613" w14:textId="1E5D2488"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01</w:t>
            </w:r>
          </w:p>
        </w:tc>
      </w:tr>
      <w:tr w:rsidR="00FC4BF0" w:rsidRPr="005C3C37" w14:paraId="5E6D7F98" w14:textId="77777777" w:rsidTr="00FC4BF0">
        <w:trPr>
          <w:trHeight w:val="40"/>
        </w:trPr>
        <w:tc>
          <w:tcPr>
            <w:tcW w:w="4536" w:type="dxa"/>
            <w:gridSpan w:val="2"/>
            <w:tcBorders>
              <w:top w:val="nil"/>
              <w:left w:val="nil"/>
              <w:right w:val="nil"/>
            </w:tcBorders>
          </w:tcPr>
          <w:p w14:paraId="564FCC7C" w14:textId="682B28E0" w:rsidR="00FC4BF0" w:rsidRPr="005C3C37" w:rsidRDefault="00FC4BF0" w:rsidP="00FC4BF0">
            <w:pPr>
              <w:spacing w:after="0" w:line="240" w:lineRule="auto"/>
              <w:rPr>
                <w:rFonts w:cs="Times New Roman"/>
                <w:iCs/>
                <w:szCs w:val="24"/>
                <w:lang w:val="en-US"/>
              </w:rPr>
            </w:pPr>
            <w:r>
              <w:rPr>
                <w:rFonts w:cs="Times New Roman"/>
                <w:iCs/>
                <w:szCs w:val="24"/>
              </w:rPr>
              <w:t>Duration (minutes)</w:t>
            </w:r>
          </w:p>
        </w:tc>
        <w:tc>
          <w:tcPr>
            <w:tcW w:w="917" w:type="dxa"/>
            <w:tcBorders>
              <w:top w:val="nil"/>
              <w:left w:val="nil"/>
              <w:right w:val="nil"/>
            </w:tcBorders>
            <w:vAlign w:val="bottom"/>
          </w:tcPr>
          <w:p w14:paraId="4E649826" w14:textId="7DCDE4FF"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13.25</w:t>
            </w:r>
          </w:p>
        </w:tc>
        <w:tc>
          <w:tcPr>
            <w:tcW w:w="919" w:type="dxa"/>
            <w:tcBorders>
              <w:top w:val="nil"/>
              <w:left w:val="nil"/>
              <w:right w:val="nil"/>
            </w:tcBorders>
            <w:vAlign w:val="bottom"/>
          </w:tcPr>
          <w:p w14:paraId="042DC140" w14:textId="78F0410F"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8.17</w:t>
            </w:r>
          </w:p>
        </w:tc>
        <w:tc>
          <w:tcPr>
            <w:tcW w:w="917" w:type="dxa"/>
            <w:tcBorders>
              <w:top w:val="nil"/>
              <w:left w:val="nil"/>
              <w:right w:val="nil"/>
            </w:tcBorders>
            <w:vAlign w:val="bottom"/>
          </w:tcPr>
          <w:p w14:paraId="6A5B66C0" w14:textId="05707297"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12.05</w:t>
            </w:r>
          </w:p>
        </w:tc>
        <w:tc>
          <w:tcPr>
            <w:tcW w:w="919" w:type="dxa"/>
            <w:tcBorders>
              <w:top w:val="nil"/>
              <w:left w:val="nil"/>
              <w:right w:val="nil"/>
            </w:tcBorders>
            <w:vAlign w:val="bottom"/>
          </w:tcPr>
          <w:p w14:paraId="4F81BDEC" w14:textId="0D33B08C"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7.27</w:t>
            </w:r>
          </w:p>
        </w:tc>
        <w:tc>
          <w:tcPr>
            <w:tcW w:w="951" w:type="dxa"/>
            <w:tcBorders>
              <w:top w:val="nil"/>
              <w:left w:val="nil"/>
              <w:right w:val="nil"/>
            </w:tcBorders>
            <w:vAlign w:val="bottom"/>
          </w:tcPr>
          <w:p w14:paraId="3F5FEF56" w14:textId="5ABA0B68"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03</w:t>
            </w:r>
          </w:p>
        </w:tc>
      </w:tr>
      <w:tr w:rsidR="00FC4BF0" w:rsidRPr="005C3C37" w14:paraId="6DA35D4C" w14:textId="77777777" w:rsidTr="00FC4BF0">
        <w:trPr>
          <w:trHeight w:val="40"/>
        </w:trPr>
        <w:tc>
          <w:tcPr>
            <w:tcW w:w="4536" w:type="dxa"/>
            <w:gridSpan w:val="2"/>
            <w:tcBorders>
              <w:top w:val="nil"/>
              <w:left w:val="nil"/>
              <w:bottom w:val="nil"/>
              <w:right w:val="nil"/>
            </w:tcBorders>
          </w:tcPr>
          <w:p w14:paraId="29C4E3C1" w14:textId="4D892044" w:rsidR="00FC4BF0" w:rsidRPr="005C3C37" w:rsidRDefault="00FC4BF0" w:rsidP="00FC4BF0">
            <w:pPr>
              <w:spacing w:after="0" w:line="240" w:lineRule="auto"/>
              <w:rPr>
                <w:rFonts w:cs="Times New Roman"/>
                <w:iCs/>
                <w:szCs w:val="24"/>
              </w:rPr>
            </w:pPr>
            <w:r w:rsidRPr="005C3C37">
              <w:rPr>
                <w:rFonts w:cs="Times New Roman"/>
                <w:szCs w:val="24"/>
              </w:rPr>
              <w:t>Correct management</w:t>
            </w:r>
          </w:p>
        </w:tc>
        <w:tc>
          <w:tcPr>
            <w:tcW w:w="917" w:type="dxa"/>
            <w:tcBorders>
              <w:top w:val="nil"/>
              <w:left w:val="nil"/>
              <w:bottom w:val="nil"/>
              <w:right w:val="nil"/>
            </w:tcBorders>
            <w:vAlign w:val="bottom"/>
          </w:tcPr>
          <w:p w14:paraId="01622E6C" w14:textId="4AB8118C"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38</w:t>
            </w:r>
          </w:p>
        </w:tc>
        <w:tc>
          <w:tcPr>
            <w:tcW w:w="919" w:type="dxa"/>
            <w:tcBorders>
              <w:top w:val="nil"/>
              <w:left w:val="nil"/>
              <w:bottom w:val="nil"/>
              <w:right w:val="nil"/>
            </w:tcBorders>
            <w:vAlign w:val="bottom"/>
          </w:tcPr>
          <w:p w14:paraId="2E9B8767" w14:textId="38C2AFCC"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49</w:t>
            </w:r>
          </w:p>
        </w:tc>
        <w:tc>
          <w:tcPr>
            <w:tcW w:w="917" w:type="dxa"/>
            <w:tcBorders>
              <w:top w:val="nil"/>
              <w:left w:val="nil"/>
              <w:bottom w:val="nil"/>
              <w:right w:val="nil"/>
            </w:tcBorders>
            <w:vAlign w:val="bottom"/>
          </w:tcPr>
          <w:p w14:paraId="1FA64DAB" w14:textId="4729F5FF"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33</w:t>
            </w:r>
          </w:p>
        </w:tc>
        <w:tc>
          <w:tcPr>
            <w:tcW w:w="919" w:type="dxa"/>
            <w:tcBorders>
              <w:top w:val="nil"/>
              <w:left w:val="nil"/>
              <w:bottom w:val="nil"/>
              <w:right w:val="nil"/>
            </w:tcBorders>
            <w:vAlign w:val="bottom"/>
          </w:tcPr>
          <w:p w14:paraId="49FE5088" w14:textId="33CA7EEB"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47</w:t>
            </w:r>
          </w:p>
        </w:tc>
        <w:tc>
          <w:tcPr>
            <w:tcW w:w="951" w:type="dxa"/>
            <w:tcBorders>
              <w:top w:val="nil"/>
              <w:left w:val="nil"/>
              <w:bottom w:val="nil"/>
              <w:right w:val="nil"/>
            </w:tcBorders>
            <w:vAlign w:val="bottom"/>
          </w:tcPr>
          <w:p w14:paraId="3C644477" w14:textId="77F0DDC2" w:rsidR="00FC4BF0" w:rsidRPr="005C3C37" w:rsidRDefault="00FC4BF0" w:rsidP="00FC4BF0">
            <w:pPr>
              <w:spacing w:after="0" w:line="240" w:lineRule="auto"/>
              <w:jc w:val="center"/>
              <w:rPr>
                <w:rFonts w:cs="Times New Roman"/>
                <w:szCs w:val="24"/>
                <w:lang w:val="en-US"/>
              </w:rPr>
            </w:pPr>
            <w:r w:rsidRPr="00FC4BF0">
              <w:rPr>
                <w:rFonts w:eastAsia="Times New Roman" w:cs="Times New Roman"/>
                <w:color w:val="000000"/>
                <w:szCs w:val="24"/>
                <w:lang w:eastAsia="en-GB"/>
              </w:rPr>
              <w:t>0.11</w:t>
            </w:r>
          </w:p>
        </w:tc>
      </w:tr>
      <w:tr w:rsidR="00FC4BF0" w:rsidRPr="005C3C37" w14:paraId="7CD295C8" w14:textId="77777777" w:rsidTr="00FC4BF0">
        <w:trPr>
          <w:trHeight w:val="40"/>
        </w:trPr>
        <w:tc>
          <w:tcPr>
            <w:tcW w:w="4536" w:type="dxa"/>
            <w:gridSpan w:val="2"/>
            <w:tcBorders>
              <w:top w:val="nil"/>
              <w:left w:val="nil"/>
              <w:bottom w:val="single" w:sz="4" w:space="0" w:color="auto"/>
              <w:right w:val="nil"/>
            </w:tcBorders>
          </w:tcPr>
          <w:p w14:paraId="2F43E517" w14:textId="77777777" w:rsidR="00FC4BF0" w:rsidRPr="005C3C37" w:rsidRDefault="00FC4BF0" w:rsidP="00FC4BF0">
            <w:pPr>
              <w:spacing w:after="0" w:line="240" w:lineRule="auto"/>
              <w:rPr>
                <w:rFonts w:cs="Times New Roman"/>
                <w:szCs w:val="24"/>
              </w:rPr>
            </w:pPr>
          </w:p>
        </w:tc>
        <w:tc>
          <w:tcPr>
            <w:tcW w:w="917" w:type="dxa"/>
            <w:tcBorders>
              <w:top w:val="nil"/>
              <w:left w:val="nil"/>
              <w:bottom w:val="single" w:sz="4" w:space="0" w:color="auto"/>
              <w:right w:val="nil"/>
            </w:tcBorders>
            <w:vAlign w:val="bottom"/>
          </w:tcPr>
          <w:p w14:paraId="5AB873E7" w14:textId="77777777" w:rsidR="00FC4BF0" w:rsidRPr="00FC4BF0" w:rsidRDefault="00FC4BF0" w:rsidP="00FC4BF0">
            <w:pPr>
              <w:spacing w:after="0" w:line="240" w:lineRule="auto"/>
              <w:jc w:val="center"/>
              <w:rPr>
                <w:rFonts w:eastAsia="Times New Roman" w:cs="Times New Roman"/>
                <w:color w:val="000000"/>
                <w:szCs w:val="24"/>
                <w:lang w:eastAsia="en-GB"/>
              </w:rPr>
            </w:pPr>
          </w:p>
        </w:tc>
        <w:tc>
          <w:tcPr>
            <w:tcW w:w="919" w:type="dxa"/>
            <w:tcBorders>
              <w:top w:val="nil"/>
              <w:left w:val="nil"/>
              <w:bottom w:val="single" w:sz="4" w:space="0" w:color="auto"/>
              <w:right w:val="nil"/>
            </w:tcBorders>
            <w:vAlign w:val="bottom"/>
          </w:tcPr>
          <w:p w14:paraId="714348DF" w14:textId="77777777" w:rsidR="00FC4BF0" w:rsidRPr="00FC4BF0" w:rsidRDefault="00FC4BF0" w:rsidP="00FC4BF0">
            <w:pPr>
              <w:spacing w:after="0" w:line="240" w:lineRule="auto"/>
              <w:jc w:val="center"/>
              <w:rPr>
                <w:rFonts w:eastAsia="Times New Roman" w:cs="Times New Roman"/>
                <w:color w:val="000000"/>
                <w:szCs w:val="24"/>
                <w:lang w:eastAsia="en-GB"/>
              </w:rPr>
            </w:pPr>
          </w:p>
        </w:tc>
        <w:tc>
          <w:tcPr>
            <w:tcW w:w="917" w:type="dxa"/>
            <w:tcBorders>
              <w:top w:val="nil"/>
              <w:left w:val="nil"/>
              <w:bottom w:val="single" w:sz="4" w:space="0" w:color="auto"/>
              <w:right w:val="nil"/>
            </w:tcBorders>
            <w:vAlign w:val="bottom"/>
          </w:tcPr>
          <w:p w14:paraId="3D4F78B1" w14:textId="77777777" w:rsidR="00FC4BF0" w:rsidRPr="00FC4BF0" w:rsidRDefault="00FC4BF0" w:rsidP="00FC4BF0">
            <w:pPr>
              <w:spacing w:after="0" w:line="240" w:lineRule="auto"/>
              <w:jc w:val="center"/>
              <w:rPr>
                <w:rFonts w:eastAsia="Times New Roman" w:cs="Times New Roman"/>
                <w:color w:val="000000"/>
                <w:szCs w:val="24"/>
                <w:lang w:eastAsia="en-GB"/>
              </w:rPr>
            </w:pPr>
          </w:p>
        </w:tc>
        <w:tc>
          <w:tcPr>
            <w:tcW w:w="919" w:type="dxa"/>
            <w:tcBorders>
              <w:top w:val="nil"/>
              <w:left w:val="nil"/>
              <w:bottom w:val="single" w:sz="4" w:space="0" w:color="auto"/>
              <w:right w:val="nil"/>
            </w:tcBorders>
            <w:vAlign w:val="bottom"/>
          </w:tcPr>
          <w:p w14:paraId="2CD5E483" w14:textId="77777777" w:rsidR="00FC4BF0" w:rsidRPr="00FC4BF0" w:rsidRDefault="00FC4BF0" w:rsidP="00FC4BF0">
            <w:pPr>
              <w:spacing w:after="0" w:line="240" w:lineRule="auto"/>
              <w:jc w:val="center"/>
              <w:rPr>
                <w:rFonts w:eastAsia="Times New Roman" w:cs="Times New Roman"/>
                <w:color w:val="000000"/>
                <w:szCs w:val="24"/>
                <w:lang w:eastAsia="en-GB"/>
              </w:rPr>
            </w:pPr>
          </w:p>
        </w:tc>
        <w:tc>
          <w:tcPr>
            <w:tcW w:w="951" w:type="dxa"/>
            <w:tcBorders>
              <w:top w:val="nil"/>
              <w:left w:val="nil"/>
              <w:bottom w:val="single" w:sz="4" w:space="0" w:color="auto"/>
              <w:right w:val="nil"/>
            </w:tcBorders>
            <w:vAlign w:val="bottom"/>
          </w:tcPr>
          <w:p w14:paraId="24AC30A3" w14:textId="77777777" w:rsidR="00FC4BF0" w:rsidRPr="00FC4BF0" w:rsidRDefault="00FC4BF0" w:rsidP="00FC4BF0">
            <w:pPr>
              <w:spacing w:after="0" w:line="240" w:lineRule="auto"/>
              <w:jc w:val="center"/>
              <w:rPr>
                <w:rFonts w:eastAsia="Times New Roman" w:cs="Times New Roman"/>
                <w:color w:val="000000"/>
                <w:szCs w:val="24"/>
                <w:lang w:eastAsia="en-GB"/>
              </w:rPr>
            </w:pPr>
          </w:p>
        </w:tc>
      </w:tr>
      <w:tr w:rsidR="00FC4BF0" w:rsidRPr="005C3C37" w14:paraId="69292EA3" w14:textId="77777777" w:rsidTr="008912A6">
        <w:trPr>
          <w:trHeight w:val="40"/>
        </w:trPr>
        <w:tc>
          <w:tcPr>
            <w:tcW w:w="4536" w:type="dxa"/>
            <w:gridSpan w:val="2"/>
            <w:tcBorders>
              <w:top w:val="nil"/>
              <w:left w:val="nil"/>
              <w:bottom w:val="single" w:sz="4" w:space="0" w:color="auto"/>
              <w:right w:val="nil"/>
            </w:tcBorders>
          </w:tcPr>
          <w:p w14:paraId="79CD441D" w14:textId="1D85C3AE" w:rsidR="00FC4BF0" w:rsidRPr="005C3C37" w:rsidRDefault="00FC4BF0" w:rsidP="00FC4BF0">
            <w:pPr>
              <w:spacing w:after="0" w:line="240" w:lineRule="auto"/>
              <w:rPr>
                <w:rFonts w:cs="Times New Roman"/>
                <w:szCs w:val="24"/>
              </w:rPr>
            </w:pPr>
            <w:r>
              <w:rPr>
                <w:rFonts w:cs="Times New Roman"/>
                <w:szCs w:val="24"/>
              </w:rPr>
              <w:t xml:space="preserve">Observations </w:t>
            </w:r>
          </w:p>
        </w:tc>
        <w:tc>
          <w:tcPr>
            <w:tcW w:w="1836" w:type="dxa"/>
            <w:gridSpan w:val="2"/>
            <w:tcBorders>
              <w:top w:val="nil"/>
              <w:left w:val="nil"/>
              <w:bottom w:val="single" w:sz="4" w:space="0" w:color="auto"/>
              <w:right w:val="nil"/>
            </w:tcBorders>
            <w:vAlign w:val="bottom"/>
          </w:tcPr>
          <w:p w14:paraId="6B7770C1" w14:textId="71C3FD3D" w:rsidR="00FC4BF0" w:rsidRPr="00FC4BF0" w:rsidRDefault="00FC4BF0" w:rsidP="00FC4BF0">
            <w:pPr>
              <w:spacing w:after="0" w:line="240" w:lineRule="auto"/>
              <w:jc w:val="center"/>
              <w:rPr>
                <w:rFonts w:eastAsia="Times New Roman" w:cs="Times New Roman"/>
                <w:color w:val="000000"/>
                <w:szCs w:val="24"/>
                <w:lang w:eastAsia="en-GB"/>
              </w:rPr>
            </w:pPr>
            <w:r>
              <w:rPr>
                <w:rFonts w:eastAsia="Times New Roman" w:cs="Times New Roman"/>
                <w:color w:val="000000"/>
                <w:szCs w:val="24"/>
                <w:lang w:eastAsia="en-GB"/>
              </w:rPr>
              <w:t>393</w:t>
            </w:r>
          </w:p>
        </w:tc>
        <w:tc>
          <w:tcPr>
            <w:tcW w:w="1836" w:type="dxa"/>
            <w:gridSpan w:val="2"/>
            <w:tcBorders>
              <w:top w:val="nil"/>
              <w:left w:val="nil"/>
              <w:bottom w:val="single" w:sz="4" w:space="0" w:color="auto"/>
              <w:right w:val="nil"/>
            </w:tcBorders>
            <w:vAlign w:val="bottom"/>
          </w:tcPr>
          <w:p w14:paraId="4EB359B1" w14:textId="2967339D" w:rsidR="00FC4BF0" w:rsidRPr="00FC4BF0" w:rsidRDefault="00FC4BF0" w:rsidP="00FC4BF0">
            <w:pPr>
              <w:spacing w:after="0" w:line="240" w:lineRule="auto"/>
              <w:jc w:val="center"/>
              <w:rPr>
                <w:rFonts w:eastAsia="Times New Roman" w:cs="Times New Roman"/>
                <w:color w:val="000000"/>
                <w:szCs w:val="24"/>
                <w:lang w:eastAsia="en-GB"/>
              </w:rPr>
            </w:pPr>
            <w:r>
              <w:rPr>
                <w:rFonts w:eastAsia="Times New Roman" w:cs="Times New Roman"/>
                <w:color w:val="000000"/>
                <w:szCs w:val="24"/>
                <w:lang w:eastAsia="en-GB"/>
              </w:rPr>
              <w:t>404</w:t>
            </w:r>
          </w:p>
        </w:tc>
        <w:tc>
          <w:tcPr>
            <w:tcW w:w="951" w:type="dxa"/>
            <w:tcBorders>
              <w:top w:val="nil"/>
              <w:left w:val="nil"/>
              <w:bottom w:val="single" w:sz="4" w:space="0" w:color="auto"/>
              <w:right w:val="nil"/>
            </w:tcBorders>
            <w:vAlign w:val="bottom"/>
          </w:tcPr>
          <w:p w14:paraId="5184A7E0" w14:textId="77777777" w:rsidR="00FC4BF0" w:rsidRPr="00FC4BF0" w:rsidRDefault="00FC4BF0" w:rsidP="00FC4BF0">
            <w:pPr>
              <w:spacing w:after="0" w:line="240" w:lineRule="auto"/>
              <w:jc w:val="center"/>
              <w:rPr>
                <w:rFonts w:eastAsia="Times New Roman" w:cs="Times New Roman"/>
                <w:color w:val="000000"/>
                <w:szCs w:val="24"/>
                <w:lang w:eastAsia="en-GB"/>
              </w:rPr>
            </w:pPr>
          </w:p>
        </w:tc>
      </w:tr>
    </w:tbl>
    <w:p w14:paraId="343372A4" w14:textId="24D95DE9" w:rsidR="00FC4BF0" w:rsidRPr="00E87794" w:rsidRDefault="00FC4BF0">
      <w:pPr>
        <w:spacing w:line="259" w:lineRule="auto"/>
        <w:jc w:val="left"/>
        <w:rPr>
          <w:rFonts w:eastAsiaTheme="majorEastAsia" w:cs="Times New Roman"/>
          <w:b/>
          <w:bCs/>
          <w:iCs/>
          <w:szCs w:val="24"/>
        </w:rPr>
      </w:pPr>
      <w:r w:rsidRPr="008234A9">
        <w:rPr>
          <w:rFonts w:cs="Times New Roman"/>
          <w:color w:val="000000" w:themeColor="text1"/>
          <w:sz w:val="20"/>
        </w:rPr>
        <w:t>Notes:</w:t>
      </w:r>
      <w:r>
        <w:rPr>
          <w:rFonts w:cs="Times New Roman"/>
          <w:color w:val="000000" w:themeColor="text1"/>
          <w:sz w:val="20"/>
        </w:rPr>
        <w:t xml:space="preserve"> The table shows the difference in the quality of care provided, as well as provider effort, between </w:t>
      </w:r>
      <w:r w:rsidRPr="00E87794">
        <w:rPr>
          <w:rFonts w:cs="Times New Roman"/>
          <w:color w:val="000000" w:themeColor="text1"/>
          <w:sz w:val="20"/>
        </w:rPr>
        <w:t>professional cadres</w:t>
      </w:r>
      <w:r w:rsidR="00052AB6" w:rsidRPr="00E87794">
        <w:rPr>
          <w:rFonts w:cs="Times New Roman"/>
          <w:color w:val="000000" w:themeColor="text1"/>
          <w:sz w:val="20"/>
        </w:rPr>
        <w:t xml:space="preserve"> (doctors, nurses and midwives)</w:t>
      </w:r>
      <w:r w:rsidRPr="00E87794">
        <w:rPr>
          <w:rFonts w:cs="Times New Roman"/>
          <w:color w:val="000000" w:themeColor="text1"/>
          <w:sz w:val="20"/>
        </w:rPr>
        <w:t xml:space="preserve"> and </w:t>
      </w:r>
      <w:r w:rsidR="002C3B93" w:rsidRPr="00E87794">
        <w:rPr>
          <w:rFonts w:cs="Times New Roman"/>
          <w:color w:val="000000" w:themeColor="text1"/>
          <w:sz w:val="20"/>
        </w:rPr>
        <w:t>other staff (with lower levels of qualification or not qualification)</w:t>
      </w:r>
      <w:r w:rsidRPr="00E87794">
        <w:rPr>
          <w:rFonts w:cs="Times New Roman"/>
          <w:color w:val="000000" w:themeColor="text1"/>
          <w:sz w:val="20"/>
        </w:rPr>
        <w:t xml:space="preserve">. </w:t>
      </w:r>
    </w:p>
    <w:p w14:paraId="50624335" w14:textId="3C168382" w:rsidR="00713019" w:rsidRPr="00E87794" w:rsidRDefault="000349A8" w:rsidP="000349A8">
      <w:pPr>
        <w:pStyle w:val="Heading1"/>
        <w:rPr>
          <w:rFonts w:ascii="Times New Roman" w:hAnsi="Times New Roman"/>
        </w:rPr>
      </w:pPr>
      <w:bookmarkStart w:id="39" w:name="_Toc94956463"/>
      <w:r w:rsidRPr="00E87794">
        <w:rPr>
          <w:rFonts w:ascii="Times New Roman" w:hAnsi="Times New Roman"/>
        </w:rPr>
        <w:t>A.</w:t>
      </w:r>
      <w:r w:rsidR="006E5AAC" w:rsidRPr="00E87794">
        <w:rPr>
          <w:rFonts w:ascii="Times New Roman" w:hAnsi="Times New Roman"/>
        </w:rPr>
        <w:t>3</w:t>
      </w:r>
      <w:r w:rsidRPr="00E87794">
        <w:rPr>
          <w:rFonts w:ascii="Times New Roman" w:hAnsi="Times New Roman"/>
        </w:rPr>
        <w:t>.</w:t>
      </w:r>
      <w:r w:rsidR="00C54642" w:rsidRPr="00E87794">
        <w:rPr>
          <w:rFonts w:ascii="Times New Roman" w:hAnsi="Times New Roman"/>
        </w:rPr>
        <w:t xml:space="preserve"> Instrumental Variable </w:t>
      </w:r>
      <w:r w:rsidR="00955DFC" w:rsidRPr="00E87794">
        <w:rPr>
          <w:rFonts w:ascii="Times New Roman" w:hAnsi="Times New Roman"/>
        </w:rPr>
        <w:t>approach</w:t>
      </w:r>
      <w:bookmarkEnd w:id="39"/>
    </w:p>
    <w:p w14:paraId="47412D44" w14:textId="4B6B7E60" w:rsidR="00955DFC" w:rsidRPr="00E87794" w:rsidRDefault="008234A9" w:rsidP="008234A9">
      <w:pPr>
        <w:pStyle w:val="Heading2"/>
        <w:numPr>
          <w:ilvl w:val="0"/>
          <w:numId w:val="0"/>
        </w:numPr>
        <w:ind w:left="720" w:hanging="720"/>
        <w:rPr>
          <w:rFonts w:ascii="Times New Roman" w:hAnsi="Times New Roman"/>
        </w:rPr>
      </w:pPr>
      <w:bookmarkStart w:id="40" w:name="_Toc94956464"/>
      <w:r w:rsidRPr="00E87794">
        <w:rPr>
          <w:rFonts w:ascii="Times New Roman" w:hAnsi="Times New Roman"/>
        </w:rPr>
        <w:t>A.</w:t>
      </w:r>
      <w:r w:rsidR="006E5AAC" w:rsidRPr="00E87794">
        <w:rPr>
          <w:rFonts w:ascii="Times New Roman" w:hAnsi="Times New Roman"/>
        </w:rPr>
        <w:t>3</w:t>
      </w:r>
      <w:r w:rsidRPr="00E87794">
        <w:rPr>
          <w:rFonts w:ascii="Times New Roman" w:hAnsi="Times New Roman"/>
        </w:rPr>
        <w:t xml:space="preserve">.1 </w:t>
      </w:r>
      <w:r w:rsidR="00955DFC" w:rsidRPr="00E87794">
        <w:rPr>
          <w:rFonts w:ascii="Times New Roman" w:hAnsi="Times New Roman"/>
        </w:rPr>
        <w:t>Motivation and validity</w:t>
      </w:r>
      <w:bookmarkEnd w:id="40"/>
    </w:p>
    <w:p w14:paraId="259109C9" w14:textId="46D01E59" w:rsidR="00B50A2F" w:rsidRPr="00E87794" w:rsidRDefault="00B50A2F" w:rsidP="00753650">
      <w:pPr>
        <w:spacing w:line="240" w:lineRule="auto"/>
        <w:rPr>
          <w:rFonts w:cs="Times New Roman"/>
          <w:szCs w:val="24"/>
        </w:rPr>
      </w:pPr>
      <w:r w:rsidRPr="00E87794">
        <w:rPr>
          <w:rFonts w:cs="Times New Roman"/>
          <w:szCs w:val="24"/>
        </w:rPr>
        <w:t xml:space="preserve">As there might be measurement error in the way we capture busyness (incomplete consultations registers or SPs miscounting the number of patients who attend), we use an instrument, which captures whether a given consultation occurred on a Monday. There are two main reasons why there are likely more patients attending facilities on Mondays. First, primary care facilities in Senegal generally operate Monday to Friday, meaning that for patients who fall ill over the weekend, Monday is the earliest opportunity to seek care. Second, in study areas, village markets often take place on Mondays. Individuals who travel to villages to attend markets often also attend health facilities on the same day to avoid multiple trips. </w:t>
      </w:r>
    </w:p>
    <w:p w14:paraId="39291AAB" w14:textId="2BF435C3" w:rsidR="007B77B8" w:rsidRPr="00E87794" w:rsidRDefault="007B77B8" w:rsidP="00753650">
      <w:pPr>
        <w:spacing w:line="240" w:lineRule="auto"/>
        <w:rPr>
          <w:rFonts w:cs="Times New Roman"/>
          <w:szCs w:val="24"/>
        </w:rPr>
      </w:pPr>
      <w:r w:rsidRPr="00E87794">
        <w:rPr>
          <w:rFonts w:cs="Times New Roman"/>
          <w:szCs w:val="24"/>
        </w:rPr>
        <w:t>Figure A1 plots patient load by day of the week where patient load was 0.</w:t>
      </w:r>
      <w:r w:rsidR="009B47AE" w:rsidRPr="00E87794">
        <w:rPr>
          <w:rFonts w:cs="Times New Roman"/>
          <w:szCs w:val="24"/>
        </w:rPr>
        <w:t>30</w:t>
      </w:r>
      <w:r w:rsidRPr="00E87794">
        <w:rPr>
          <w:rFonts w:cs="Times New Roman"/>
          <w:szCs w:val="24"/>
        </w:rPr>
        <w:t xml:space="preserve"> SD higher than on other days (6.</w:t>
      </w:r>
      <w:r w:rsidR="009B47AE" w:rsidRPr="00E87794">
        <w:rPr>
          <w:rFonts w:cs="Times New Roman"/>
          <w:szCs w:val="24"/>
        </w:rPr>
        <w:t>3</w:t>
      </w:r>
      <w:r w:rsidRPr="00E87794">
        <w:rPr>
          <w:rFonts w:cs="Times New Roman"/>
          <w:szCs w:val="24"/>
        </w:rPr>
        <w:t xml:space="preserve"> compared to 4.6 patients, p</w:t>
      </w:r>
      <w:r w:rsidR="00E05D70" w:rsidRPr="00E87794">
        <w:rPr>
          <w:rFonts w:cs="Times New Roman"/>
          <w:szCs w:val="24"/>
        </w:rPr>
        <w:t>&lt;</w:t>
      </w:r>
      <w:r w:rsidRPr="00E87794">
        <w:rPr>
          <w:rFonts w:cs="Times New Roman"/>
          <w:szCs w:val="24"/>
        </w:rPr>
        <w:t>0.00</w:t>
      </w:r>
      <w:r w:rsidR="00E05D70" w:rsidRPr="00E87794">
        <w:rPr>
          <w:rFonts w:cs="Times New Roman"/>
          <w:szCs w:val="24"/>
        </w:rPr>
        <w:t>1</w:t>
      </w:r>
      <w:r w:rsidR="009B47AE" w:rsidRPr="00E87794">
        <w:rPr>
          <w:rFonts w:cs="Times New Roman"/>
          <w:szCs w:val="24"/>
        </w:rPr>
        <w:t>)</w:t>
      </w:r>
      <w:r w:rsidRPr="00E87794">
        <w:rPr>
          <w:rFonts w:cs="Times New Roman"/>
          <w:szCs w:val="24"/>
        </w:rPr>
        <w:t>. The proportion of consultations done on each day of the week is balanced and equal to approximately 20% for each day of the week. As shown in Table A7, we find that providers and facilities seen on Mondays as supposed to other days do not differ based on observables – which we take as support for the independence assumption.</w:t>
      </w:r>
    </w:p>
    <w:p w14:paraId="49D40CE2" w14:textId="77777777" w:rsidR="0035445B" w:rsidRPr="00E87794" w:rsidRDefault="0035445B">
      <w:pPr>
        <w:spacing w:line="259" w:lineRule="auto"/>
        <w:jc w:val="left"/>
        <w:rPr>
          <w:rFonts w:cs="Times New Roman"/>
          <w:b/>
          <w:szCs w:val="24"/>
        </w:rPr>
      </w:pPr>
      <w:r w:rsidRPr="00E87794">
        <w:rPr>
          <w:rFonts w:cs="Times New Roman"/>
        </w:rPr>
        <w:br w:type="page"/>
      </w:r>
    </w:p>
    <w:p w14:paraId="483138FD" w14:textId="5BFE6776" w:rsidR="00B50A2F" w:rsidRPr="00E87794" w:rsidRDefault="00B50A2F" w:rsidP="008234A9">
      <w:pPr>
        <w:pStyle w:val="Heading3"/>
        <w:jc w:val="center"/>
      </w:pPr>
      <w:bookmarkStart w:id="41" w:name="_Toc94956465"/>
      <w:r w:rsidRPr="00E87794">
        <w:lastRenderedPageBreak/>
        <w:t xml:space="preserve">Figure </w:t>
      </w:r>
      <w:r w:rsidR="009C5065" w:rsidRPr="00E87794">
        <w:t>A1</w:t>
      </w:r>
      <w:r w:rsidRPr="00E87794">
        <w:t xml:space="preserve"> – Patient load by day of the week</w:t>
      </w:r>
      <w:bookmarkEnd w:id="41"/>
    </w:p>
    <w:p w14:paraId="54779917" w14:textId="5FD9F055" w:rsidR="004E369F" w:rsidRPr="00E87794" w:rsidRDefault="004E369F" w:rsidP="00995142">
      <w:pPr>
        <w:spacing w:after="0"/>
        <w:jc w:val="center"/>
        <w:rPr>
          <w:rFonts w:cs="Times New Roman"/>
        </w:rPr>
      </w:pPr>
      <w:r w:rsidRPr="00E87794">
        <w:rPr>
          <w:rFonts w:cs="Times New Roman"/>
          <w:noProof/>
        </w:rPr>
        <w:drawing>
          <wp:inline distT="0" distB="0" distL="0" distR="0" wp14:anchorId="46E5DF25" wp14:editId="6707BFFA">
            <wp:extent cx="4134798" cy="3007125"/>
            <wp:effectExtent l="12700" t="12700" r="18415" b="158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58913" cy="3024663"/>
                    </a:xfrm>
                    <a:prstGeom prst="rect">
                      <a:avLst/>
                    </a:prstGeom>
                    <a:ln>
                      <a:solidFill>
                        <a:schemeClr val="bg1">
                          <a:lumMod val="85000"/>
                        </a:schemeClr>
                      </a:solidFill>
                    </a:ln>
                  </pic:spPr>
                </pic:pic>
              </a:graphicData>
            </a:graphic>
          </wp:inline>
        </w:drawing>
      </w:r>
    </w:p>
    <w:p w14:paraId="23641B01" w14:textId="54A0C59C" w:rsidR="00B50A2F" w:rsidRPr="00E87794" w:rsidRDefault="00B50A2F" w:rsidP="004E369F">
      <w:pPr>
        <w:spacing w:line="240" w:lineRule="auto"/>
        <w:ind w:left="720"/>
        <w:rPr>
          <w:rFonts w:cs="Times New Roman"/>
          <w:sz w:val="20"/>
        </w:rPr>
      </w:pPr>
      <w:r w:rsidRPr="00E87794">
        <w:rPr>
          <w:rFonts w:cs="Times New Roman"/>
          <w:sz w:val="20"/>
        </w:rPr>
        <w:t>Note: The average patient load (number of patients waiting to be seen when SPs arrived)</w:t>
      </w:r>
      <w:r w:rsidR="0059178D" w:rsidRPr="00E87794">
        <w:rPr>
          <w:rFonts w:cs="Times New Roman"/>
          <w:sz w:val="20"/>
        </w:rPr>
        <w:t>, and its</w:t>
      </w:r>
      <w:r w:rsidRPr="00E87794">
        <w:rPr>
          <w:rFonts w:cs="Times New Roman"/>
          <w:sz w:val="20"/>
        </w:rPr>
        <w:t xml:space="preserve"> </w:t>
      </w:r>
      <w:r w:rsidR="0059178D" w:rsidRPr="00E87794">
        <w:rPr>
          <w:rFonts w:cs="Times New Roman"/>
          <w:sz w:val="20"/>
        </w:rPr>
        <w:t xml:space="preserve">95% confidence interval, </w:t>
      </w:r>
      <w:r w:rsidRPr="00E87794">
        <w:rPr>
          <w:rFonts w:cs="Times New Roman"/>
          <w:sz w:val="20"/>
        </w:rPr>
        <w:t xml:space="preserve">is shown by day of the week </w:t>
      </w:r>
      <w:r w:rsidR="0059178D" w:rsidRPr="00E87794">
        <w:rPr>
          <w:rFonts w:cs="Times New Roman"/>
          <w:sz w:val="20"/>
        </w:rPr>
        <w:t>for all 8</w:t>
      </w:r>
      <w:r w:rsidR="004E369F" w:rsidRPr="00E87794">
        <w:rPr>
          <w:rFonts w:cs="Times New Roman"/>
          <w:sz w:val="20"/>
        </w:rPr>
        <w:t>17</w:t>
      </w:r>
      <w:r w:rsidR="0059178D" w:rsidRPr="00E87794">
        <w:rPr>
          <w:rFonts w:cs="Times New Roman"/>
          <w:sz w:val="20"/>
        </w:rPr>
        <w:t xml:space="preserve"> consultations undertaken by SPs</w:t>
      </w:r>
      <w:r w:rsidRPr="00E87794">
        <w:rPr>
          <w:rFonts w:cs="Times New Roman"/>
          <w:sz w:val="20"/>
        </w:rPr>
        <w:t>. The proportion of consultations done is balanced by day of the week</w:t>
      </w:r>
      <w:r w:rsidR="004E369F" w:rsidRPr="00E87794">
        <w:rPr>
          <w:rFonts w:cs="Times New Roman"/>
          <w:sz w:val="20"/>
        </w:rPr>
        <w:t>, as 20% (approximately n=164</w:t>
      </w:r>
      <w:r w:rsidRPr="00E87794">
        <w:rPr>
          <w:rFonts w:cs="Times New Roman"/>
          <w:sz w:val="20"/>
        </w:rPr>
        <w:t xml:space="preserve">) of consultations were conducted on each day. </w:t>
      </w:r>
      <w:r w:rsidR="004E369F" w:rsidRPr="00E87794">
        <w:rPr>
          <w:rFonts w:cs="Times New Roman"/>
          <w:sz w:val="20"/>
        </w:rPr>
        <w:t>The seven</w:t>
      </w:r>
      <w:r w:rsidR="0059178D" w:rsidRPr="00E87794">
        <w:rPr>
          <w:rFonts w:cs="Times New Roman"/>
          <w:sz w:val="20"/>
        </w:rPr>
        <w:t xml:space="preserve"> consultations </w:t>
      </w:r>
      <w:r w:rsidRPr="00E87794">
        <w:rPr>
          <w:rFonts w:cs="Times New Roman"/>
          <w:sz w:val="20"/>
        </w:rPr>
        <w:t>conducted on Saturdays are not shown.</w:t>
      </w:r>
      <w:r w:rsidR="008234A9" w:rsidRPr="00E87794">
        <w:rPr>
          <w:rFonts w:cs="Times New Roman"/>
          <w:sz w:val="20"/>
        </w:rPr>
        <w:t xml:space="preserve"> </w:t>
      </w:r>
    </w:p>
    <w:p w14:paraId="60BA2B47" w14:textId="77777777" w:rsidR="00955DFC" w:rsidRPr="00E87794" w:rsidRDefault="00955DFC">
      <w:pPr>
        <w:spacing w:line="259" w:lineRule="auto"/>
        <w:jc w:val="left"/>
        <w:rPr>
          <w:rFonts w:cs="Times New Roman"/>
          <w:szCs w:val="24"/>
        </w:rPr>
      </w:pPr>
      <w:r w:rsidRPr="00E87794">
        <w:rPr>
          <w:rFonts w:cs="Times New Roman"/>
          <w:szCs w:val="24"/>
        </w:rPr>
        <w:br w:type="page"/>
      </w:r>
    </w:p>
    <w:p w14:paraId="16F1C85A" w14:textId="5855BBA4" w:rsidR="00085A77" w:rsidRPr="00E87794" w:rsidRDefault="002B3D1B" w:rsidP="008778B5">
      <w:pPr>
        <w:pStyle w:val="Heading3"/>
        <w:jc w:val="center"/>
      </w:pPr>
      <w:bookmarkStart w:id="42" w:name="_Toc94956466"/>
      <w:r w:rsidRPr="00E87794">
        <w:lastRenderedPageBreak/>
        <w:t>Table A</w:t>
      </w:r>
      <w:r w:rsidR="00C9107C" w:rsidRPr="00E87794">
        <w:t>8</w:t>
      </w:r>
      <w:r w:rsidRPr="00E87794">
        <w:t xml:space="preserve"> – </w:t>
      </w:r>
      <w:r w:rsidR="0061491E" w:rsidRPr="00E87794">
        <w:t>Differences between Monday and other days</w:t>
      </w:r>
      <w:bookmarkEnd w:id="42"/>
    </w:p>
    <w:tbl>
      <w:tblPr>
        <w:tblW w:w="9159" w:type="dxa"/>
        <w:tblLayout w:type="fixed"/>
        <w:tblLook w:val="0000" w:firstRow="0" w:lastRow="0" w:firstColumn="0" w:lastColumn="0" w:noHBand="0" w:noVBand="0"/>
      </w:tblPr>
      <w:tblGrid>
        <w:gridCol w:w="1723"/>
        <w:gridCol w:w="2813"/>
        <w:gridCol w:w="917"/>
        <w:gridCol w:w="919"/>
        <w:gridCol w:w="917"/>
        <w:gridCol w:w="919"/>
        <w:gridCol w:w="951"/>
      </w:tblGrid>
      <w:tr w:rsidR="002B3D1B" w:rsidRPr="00E87794" w14:paraId="42EB1AE0" w14:textId="77777777" w:rsidTr="002974EC">
        <w:trPr>
          <w:trHeight w:val="200"/>
        </w:trPr>
        <w:tc>
          <w:tcPr>
            <w:tcW w:w="1723" w:type="dxa"/>
            <w:tcBorders>
              <w:top w:val="single" w:sz="4" w:space="0" w:color="auto"/>
              <w:left w:val="nil"/>
              <w:right w:val="nil"/>
            </w:tcBorders>
          </w:tcPr>
          <w:p w14:paraId="709C9B88" w14:textId="77777777" w:rsidR="002B3D1B" w:rsidRPr="00E87794" w:rsidRDefault="002B3D1B" w:rsidP="00753650">
            <w:pPr>
              <w:spacing w:after="0" w:line="240" w:lineRule="auto"/>
              <w:rPr>
                <w:rFonts w:cs="Times New Roman"/>
                <w:szCs w:val="24"/>
                <w:lang w:val="en-US"/>
              </w:rPr>
            </w:pPr>
          </w:p>
        </w:tc>
        <w:tc>
          <w:tcPr>
            <w:tcW w:w="2813" w:type="dxa"/>
            <w:tcBorders>
              <w:top w:val="single" w:sz="4" w:space="0" w:color="auto"/>
              <w:left w:val="nil"/>
              <w:right w:val="nil"/>
            </w:tcBorders>
          </w:tcPr>
          <w:p w14:paraId="43079316" w14:textId="77777777" w:rsidR="002B3D1B" w:rsidRPr="00E87794" w:rsidRDefault="002B3D1B" w:rsidP="00753650">
            <w:pPr>
              <w:spacing w:after="0" w:line="240" w:lineRule="auto"/>
              <w:rPr>
                <w:rFonts w:cs="Times New Roman"/>
                <w:szCs w:val="24"/>
                <w:lang w:val="en-US"/>
              </w:rPr>
            </w:pPr>
          </w:p>
        </w:tc>
        <w:tc>
          <w:tcPr>
            <w:tcW w:w="1836" w:type="dxa"/>
            <w:gridSpan w:val="2"/>
            <w:tcBorders>
              <w:top w:val="single" w:sz="4" w:space="0" w:color="auto"/>
              <w:left w:val="nil"/>
              <w:bottom w:val="single" w:sz="4" w:space="0" w:color="auto"/>
              <w:right w:val="nil"/>
            </w:tcBorders>
          </w:tcPr>
          <w:p w14:paraId="14A29560" w14:textId="77777777"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Monday</w:t>
            </w:r>
          </w:p>
        </w:tc>
        <w:tc>
          <w:tcPr>
            <w:tcW w:w="1836" w:type="dxa"/>
            <w:gridSpan w:val="2"/>
            <w:tcBorders>
              <w:top w:val="single" w:sz="4" w:space="0" w:color="auto"/>
              <w:left w:val="nil"/>
              <w:bottom w:val="single" w:sz="4" w:space="0" w:color="auto"/>
              <w:right w:val="nil"/>
            </w:tcBorders>
          </w:tcPr>
          <w:p w14:paraId="3C494A4F" w14:textId="611B2266"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 xml:space="preserve">Other </w:t>
            </w:r>
            <w:r w:rsidR="00955DFC" w:rsidRPr="00E87794">
              <w:rPr>
                <w:rFonts w:cs="Times New Roman"/>
                <w:szCs w:val="24"/>
                <w:lang w:val="en-US"/>
              </w:rPr>
              <w:t>days</w:t>
            </w:r>
          </w:p>
        </w:tc>
        <w:tc>
          <w:tcPr>
            <w:tcW w:w="951" w:type="dxa"/>
            <w:vMerge w:val="restart"/>
            <w:tcBorders>
              <w:top w:val="single" w:sz="4" w:space="0" w:color="auto"/>
              <w:left w:val="nil"/>
              <w:right w:val="nil"/>
            </w:tcBorders>
            <w:vAlign w:val="center"/>
          </w:tcPr>
          <w:p w14:paraId="62B488A5" w14:textId="77777777" w:rsidR="002B3D1B" w:rsidRPr="00E87794" w:rsidRDefault="002B3D1B" w:rsidP="00753650">
            <w:pPr>
              <w:spacing w:after="0" w:line="240" w:lineRule="auto"/>
              <w:rPr>
                <w:rFonts w:cs="Times New Roman"/>
                <w:szCs w:val="24"/>
                <w:lang w:val="en-US"/>
              </w:rPr>
            </w:pPr>
            <w:r w:rsidRPr="00E87794">
              <w:rPr>
                <w:rFonts w:cs="Times New Roman"/>
                <w:szCs w:val="24"/>
                <w:lang w:val="en-US"/>
              </w:rPr>
              <w:t>p-val.</w:t>
            </w:r>
          </w:p>
        </w:tc>
      </w:tr>
      <w:tr w:rsidR="002B3D1B" w:rsidRPr="00E87794" w14:paraId="0DFD03B7" w14:textId="77777777" w:rsidTr="002974EC">
        <w:trPr>
          <w:trHeight w:val="189"/>
        </w:trPr>
        <w:tc>
          <w:tcPr>
            <w:tcW w:w="1723" w:type="dxa"/>
            <w:tcBorders>
              <w:left w:val="nil"/>
              <w:bottom w:val="single" w:sz="4" w:space="0" w:color="auto"/>
              <w:right w:val="nil"/>
            </w:tcBorders>
          </w:tcPr>
          <w:p w14:paraId="5072E3A8" w14:textId="77777777" w:rsidR="002B3D1B" w:rsidRPr="00E87794" w:rsidRDefault="002B3D1B" w:rsidP="00753650">
            <w:pPr>
              <w:spacing w:after="0" w:line="240" w:lineRule="auto"/>
              <w:rPr>
                <w:rFonts w:cs="Times New Roman"/>
                <w:szCs w:val="24"/>
                <w:lang w:val="en-US"/>
              </w:rPr>
            </w:pPr>
          </w:p>
        </w:tc>
        <w:tc>
          <w:tcPr>
            <w:tcW w:w="2813" w:type="dxa"/>
            <w:tcBorders>
              <w:left w:val="nil"/>
              <w:bottom w:val="single" w:sz="4" w:space="0" w:color="auto"/>
              <w:right w:val="nil"/>
            </w:tcBorders>
          </w:tcPr>
          <w:p w14:paraId="62948D87" w14:textId="77777777" w:rsidR="002B3D1B" w:rsidRPr="00E87794" w:rsidRDefault="002B3D1B" w:rsidP="00753650">
            <w:pPr>
              <w:spacing w:after="0" w:line="240" w:lineRule="auto"/>
              <w:rPr>
                <w:rFonts w:cs="Times New Roman"/>
                <w:szCs w:val="24"/>
                <w:lang w:val="en-US"/>
              </w:rPr>
            </w:pPr>
          </w:p>
        </w:tc>
        <w:tc>
          <w:tcPr>
            <w:tcW w:w="917" w:type="dxa"/>
            <w:tcBorders>
              <w:top w:val="single" w:sz="4" w:space="0" w:color="auto"/>
              <w:left w:val="nil"/>
              <w:bottom w:val="single" w:sz="4" w:space="0" w:color="auto"/>
              <w:right w:val="nil"/>
            </w:tcBorders>
          </w:tcPr>
          <w:p w14:paraId="78066AA7" w14:textId="77777777"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Mean</w:t>
            </w:r>
          </w:p>
        </w:tc>
        <w:tc>
          <w:tcPr>
            <w:tcW w:w="919" w:type="dxa"/>
            <w:tcBorders>
              <w:top w:val="single" w:sz="4" w:space="0" w:color="auto"/>
              <w:left w:val="nil"/>
              <w:bottom w:val="single" w:sz="4" w:space="0" w:color="auto"/>
              <w:right w:val="nil"/>
            </w:tcBorders>
          </w:tcPr>
          <w:p w14:paraId="2936771D" w14:textId="77777777"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SD</w:t>
            </w:r>
          </w:p>
        </w:tc>
        <w:tc>
          <w:tcPr>
            <w:tcW w:w="917" w:type="dxa"/>
            <w:tcBorders>
              <w:top w:val="single" w:sz="4" w:space="0" w:color="auto"/>
              <w:left w:val="nil"/>
              <w:right w:val="nil"/>
            </w:tcBorders>
          </w:tcPr>
          <w:p w14:paraId="2984637C" w14:textId="77777777"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Mean</w:t>
            </w:r>
          </w:p>
        </w:tc>
        <w:tc>
          <w:tcPr>
            <w:tcW w:w="919" w:type="dxa"/>
            <w:tcBorders>
              <w:top w:val="single" w:sz="4" w:space="0" w:color="auto"/>
              <w:left w:val="nil"/>
              <w:bottom w:val="single" w:sz="4" w:space="0" w:color="auto"/>
              <w:right w:val="nil"/>
            </w:tcBorders>
          </w:tcPr>
          <w:p w14:paraId="56E95E9E" w14:textId="77777777" w:rsidR="002B3D1B" w:rsidRPr="00E87794" w:rsidRDefault="002B3D1B" w:rsidP="002974EC">
            <w:pPr>
              <w:spacing w:after="0" w:line="240" w:lineRule="auto"/>
              <w:jc w:val="center"/>
              <w:rPr>
                <w:rFonts w:cs="Times New Roman"/>
                <w:szCs w:val="24"/>
                <w:lang w:val="en-US"/>
              </w:rPr>
            </w:pPr>
            <w:r w:rsidRPr="00E87794">
              <w:rPr>
                <w:rFonts w:cs="Times New Roman"/>
                <w:szCs w:val="24"/>
                <w:lang w:val="en-US"/>
              </w:rPr>
              <w:t>SD</w:t>
            </w:r>
          </w:p>
        </w:tc>
        <w:tc>
          <w:tcPr>
            <w:tcW w:w="951" w:type="dxa"/>
            <w:vMerge/>
            <w:tcBorders>
              <w:left w:val="nil"/>
              <w:bottom w:val="single" w:sz="4" w:space="0" w:color="auto"/>
              <w:right w:val="nil"/>
            </w:tcBorders>
          </w:tcPr>
          <w:p w14:paraId="51DFB3AE" w14:textId="77777777" w:rsidR="002B3D1B" w:rsidRPr="00E87794" w:rsidRDefault="002B3D1B" w:rsidP="00753650">
            <w:pPr>
              <w:spacing w:after="0" w:line="240" w:lineRule="auto"/>
              <w:rPr>
                <w:rFonts w:cs="Times New Roman"/>
                <w:szCs w:val="24"/>
                <w:lang w:val="en-US"/>
              </w:rPr>
            </w:pPr>
          </w:p>
        </w:tc>
      </w:tr>
      <w:tr w:rsidR="002B3D1B" w:rsidRPr="00E87794" w14:paraId="6FCD373A" w14:textId="77777777" w:rsidTr="002974EC">
        <w:trPr>
          <w:trHeight w:val="199"/>
        </w:trPr>
        <w:tc>
          <w:tcPr>
            <w:tcW w:w="9159" w:type="dxa"/>
            <w:gridSpan w:val="7"/>
            <w:tcBorders>
              <w:top w:val="single" w:sz="4" w:space="0" w:color="auto"/>
              <w:left w:val="nil"/>
              <w:right w:val="nil"/>
            </w:tcBorders>
          </w:tcPr>
          <w:p w14:paraId="3E842D5E" w14:textId="000A91A0" w:rsidR="002B3D1B" w:rsidRPr="00E87794" w:rsidRDefault="002B3D1B" w:rsidP="00753650">
            <w:pPr>
              <w:spacing w:after="0" w:line="240" w:lineRule="auto"/>
              <w:rPr>
                <w:rFonts w:cs="Times New Roman"/>
                <w:b/>
                <w:szCs w:val="24"/>
                <w:lang w:val="en-US"/>
              </w:rPr>
            </w:pPr>
            <w:r w:rsidRPr="00E87794">
              <w:rPr>
                <w:rFonts w:cs="Times New Roman"/>
                <w:b/>
                <w:szCs w:val="24"/>
                <w:lang w:val="en-US"/>
              </w:rPr>
              <w:t>Panel A: Facility characteristics (N=19</w:t>
            </w:r>
            <w:r w:rsidR="00085A77" w:rsidRPr="00E87794">
              <w:rPr>
                <w:rFonts w:cs="Times New Roman"/>
                <w:b/>
                <w:szCs w:val="24"/>
                <w:lang w:val="en-US"/>
              </w:rPr>
              <w:t>5</w:t>
            </w:r>
            <w:r w:rsidRPr="00E87794">
              <w:rPr>
                <w:rFonts w:cs="Times New Roman"/>
                <w:b/>
                <w:szCs w:val="24"/>
                <w:lang w:val="en-US"/>
              </w:rPr>
              <w:t>)</w:t>
            </w:r>
          </w:p>
        </w:tc>
      </w:tr>
      <w:tr w:rsidR="00085A77" w:rsidRPr="00E87794" w14:paraId="2DB0695E" w14:textId="77777777" w:rsidTr="005C7065">
        <w:trPr>
          <w:trHeight w:val="199"/>
        </w:trPr>
        <w:tc>
          <w:tcPr>
            <w:tcW w:w="4536" w:type="dxa"/>
            <w:gridSpan w:val="2"/>
            <w:tcBorders>
              <w:left w:val="nil"/>
              <w:bottom w:val="nil"/>
              <w:right w:val="nil"/>
            </w:tcBorders>
          </w:tcPr>
          <w:p w14:paraId="2ECCA23C" w14:textId="77777777" w:rsidR="00085A77" w:rsidRPr="00E87794" w:rsidRDefault="00085A77" w:rsidP="00085A77">
            <w:pPr>
              <w:spacing w:after="0" w:line="240" w:lineRule="auto"/>
              <w:rPr>
                <w:rFonts w:cs="Times New Roman"/>
                <w:iCs/>
                <w:szCs w:val="24"/>
                <w:lang w:val="en-US"/>
              </w:rPr>
            </w:pPr>
            <w:r w:rsidRPr="00E87794">
              <w:rPr>
                <w:rFonts w:cs="Times New Roman"/>
                <w:iCs/>
                <w:szCs w:val="24"/>
              </w:rPr>
              <w:t>Health post</w:t>
            </w:r>
          </w:p>
        </w:tc>
        <w:tc>
          <w:tcPr>
            <w:tcW w:w="917" w:type="dxa"/>
            <w:tcBorders>
              <w:left w:val="nil"/>
              <w:bottom w:val="nil"/>
              <w:right w:val="nil"/>
            </w:tcBorders>
            <w:vAlign w:val="bottom"/>
          </w:tcPr>
          <w:p w14:paraId="7B789C81" w14:textId="15CEB970"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94</w:t>
            </w:r>
          </w:p>
        </w:tc>
        <w:tc>
          <w:tcPr>
            <w:tcW w:w="919" w:type="dxa"/>
            <w:tcBorders>
              <w:left w:val="nil"/>
              <w:bottom w:val="nil"/>
              <w:right w:val="nil"/>
            </w:tcBorders>
            <w:vAlign w:val="bottom"/>
          </w:tcPr>
          <w:p w14:paraId="5D18F05B" w14:textId="19CD8D2A"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24</w:t>
            </w:r>
          </w:p>
        </w:tc>
        <w:tc>
          <w:tcPr>
            <w:tcW w:w="917" w:type="dxa"/>
            <w:tcBorders>
              <w:left w:val="nil"/>
              <w:bottom w:val="nil"/>
              <w:right w:val="nil"/>
            </w:tcBorders>
            <w:vAlign w:val="bottom"/>
          </w:tcPr>
          <w:p w14:paraId="20C9B7B1" w14:textId="7D1FAC59"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92</w:t>
            </w:r>
          </w:p>
        </w:tc>
        <w:tc>
          <w:tcPr>
            <w:tcW w:w="919" w:type="dxa"/>
            <w:tcBorders>
              <w:left w:val="nil"/>
              <w:bottom w:val="nil"/>
              <w:right w:val="nil"/>
            </w:tcBorders>
            <w:vAlign w:val="bottom"/>
          </w:tcPr>
          <w:p w14:paraId="7598B29A" w14:textId="4FE9282C"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27</w:t>
            </w:r>
          </w:p>
        </w:tc>
        <w:tc>
          <w:tcPr>
            <w:tcW w:w="951" w:type="dxa"/>
            <w:tcBorders>
              <w:left w:val="nil"/>
              <w:bottom w:val="nil"/>
              <w:right w:val="nil"/>
            </w:tcBorders>
            <w:vAlign w:val="bottom"/>
          </w:tcPr>
          <w:p w14:paraId="7E08ABB6" w14:textId="0CD182DF"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59</w:t>
            </w:r>
          </w:p>
        </w:tc>
      </w:tr>
      <w:tr w:rsidR="00085A77" w:rsidRPr="00E87794" w14:paraId="24100523" w14:textId="77777777" w:rsidTr="005C7065">
        <w:trPr>
          <w:trHeight w:val="40"/>
        </w:trPr>
        <w:tc>
          <w:tcPr>
            <w:tcW w:w="4536" w:type="dxa"/>
            <w:gridSpan w:val="2"/>
            <w:tcBorders>
              <w:top w:val="nil"/>
              <w:left w:val="nil"/>
              <w:bottom w:val="nil"/>
              <w:right w:val="nil"/>
            </w:tcBorders>
          </w:tcPr>
          <w:p w14:paraId="63C7058D" w14:textId="77777777" w:rsidR="00085A77" w:rsidRPr="00E87794" w:rsidRDefault="00085A77" w:rsidP="00085A77">
            <w:pPr>
              <w:spacing w:after="0" w:line="240" w:lineRule="auto"/>
              <w:rPr>
                <w:rFonts w:cs="Times New Roman"/>
                <w:iCs/>
                <w:szCs w:val="24"/>
                <w:lang w:val="en-US"/>
              </w:rPr>
            </w:pPr>
            <w:r w:rsidRPr="00E87794">
              <w:rPr>
                <w:rFonts w:cs="Times New Roman"/>
                <w:iCs/>
                <w:szCs w:val="24"/>
              </w:rPr>
              <w:t xml:space="preserve">% </w:t>
            </w:r>
            <w:proofErr w:type="gramStart"/>
            <w:r w:rsidRPr="00E87794">
              <w:rPr>
                <w:rFonts w:cs="Times New Roman"/>
                <w:iCs/>
                <w:szCs w:val="24"/>
              </w:rPr>
              <w:t>of</w:t>
            </w:r>
            <w:proofErr w:type="gramEnd"/>
            <w:r w:rsidRPr="00E87794">
              <w:rPr>
                <w:rFonts w:cs="Times New Roman"/>
                <w:iCs/>
                <w:szCs w:val="24"/>
              </w:rPr>
              <w:t xml:space="preserve"> drugs and equipment available</w:t>
            </w:r>
          </w:p>
        </w:tc>
        <w:tc>
          <w:tcPr>
            <w:tcW w:w="917" w:type="dxa"/>
            <w:tcBorders>
              <w:top w:val="nil"/>
              <w:left w:val="nil"/>
              <w:bottom w:val="nil"/>
              <w:right w:val="nil"/>
            </w:tcBorders>
            <w:vAlign w:val="bottom"/>
          </w:tcPr>
          <w:p w14:paraId="652CDA39" w14:textId="0E7FE894"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78</w:t>
            </w:r>
          </w:p>
        </w:tc>
        <w:tc>
          <w:tcPr>
            <w:tcW w:w="919" w:type="dxa"/>
            <w:tcBorders>
              <w:top w:val="nil"/>
              <w:left w:val="nil"/>
              <w:bottom w:val="nil"/>
              <w:right w:val="nil"/>
            </w:tcBorders>
            <w:vAlign w:val="bottom"/>
          </w:tcPr>
          <w:p w14:paraId="04BC9B0C" w14:textId="0C392892"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09</w:t>
            </w:r>
          </w:p>
        </w:tc>
        <w:tc>
          <w:tcPr>
            <w:tcW w:w="917" w:type="dxa"/>
            <w:tcBorders>
              <w:top w:val="nil"/>
              <w:left w:val="nil"/>
              <w:bottom w:val="nil"/>
              <w:right w:val="nil"/>
            </w:tcBorders>
            <w:vAlign w:val="bottom"/>
          </w:tcPr>
          <w:p w14:paraId="5294C2C5" w14:textId="3CB49E41"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78</w:t>
            </w:r>
          </w:p>
        </w:tc>
        <w:tc>
          <w:tcPr>
            <w:tcW w:w="919" w:type="dxa"/>
            <w:tcBorders>
              <w:top w:val="nil"/>
              <w:left w:val="nil"/>
              <w:bottom w:val="nil"/>
              <w:right w:val="nil"/>
            </w:tcBorders>
            <w:vAlign w:val="bottom"/>
          </w:tcPr>
          <w:p w14:paraId="3000EE3D" w14:textId="306CC5BD"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08</w:t>
            </w:r>
          </w:p>
        </w:tc>
        <w:tc>
          <w:tcPr>
            <w:tcW w:w="951" w:type="dxa"/>
            <w:tcBorders>
              <w:top w:val="nil"/>
              <w:left w:val="nil"/>
              <w:bottom w:val="nil"/>
              <w:right w:val="nil"/>
            </w:tcBorders>
            <w:vAlign w:val="bottom"/>
          </w:tcPr>
          <w:p w14:paraId="2EC05880" w14:textId="600510BE"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75</w:t>
            </w:r>
          </w:p>
        </w:tc>
      </w:tr>
      <w:tr w:rsidR="00085A77" w:rsidRPr="00E87794" w14:paraId="1DC648B3" w14:textId="77777777" w:rsidTr="005C7065">
        <w:trPr>
          <w:trHeight w:val="40"/>
        </w:trPr>
        <w:tc>
          <w:tcPr>
            <w:tcW w:w="4536" w:type="dxa"/>
            <w:gridSpan w:val="2"/>
            <w:tcBorders>
              <w:top w:val="nil"/>
              <w:left w:val="nil"/>
              <w:bottom w:val="nil"/>
              <w:right w:val="nil"/>
            </w:tcBorders>
          </w:tcPr>
          <w:p w14:paraId="15A1D301" w14:textId="77777777" w:rsidR="00085A77" w:rsidRPr="00E87794" w:rsidRDefault="00085A77" w:rsidP="00085A77">
            <w:pPr>
              <w:spacing w:after="0" w:line="240" w:lineRule="auto"/>
              <w:rPr>
                <w:rFonts w:cs="Times New Roman"/>
                <w:iCs/>
                <w:szCs w:val="24"/>
              </w:rPr>
            </w:pPr>
            <w:r w:rsidRPr="00E87794">
              <w:rPr>
                <w:rFonts w:cs="Times New Roman"/>
                <w:iCs/>
                <w:szCs w:val="24"/>
              </w:rPr>
              <w:t>Number of facilities in 5km radius</w:t>
            </w:r>
          </w:p>
        </w:tc>
        <w:tc>
          <w:tcPr>
            <w:tcW w:w="917" w:type="dxa"/>
            <w:tcBorders>
              <w:top w:val="nil"/>
              <w:left w:val="nil"/>
              <w:bottom w:val="nil"/>
              <w:right w:val="nil"/>
            </w:tcBorders>
            <w:vAlign w:val="bottom"/>
          </w:tcPr>
          <w:p w14:paraId="7C28852E" w14:textId="3117110E"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1.25</w:t>
            </w:r>
          </w:p>
        </w:tc>
        <w:tc>
          <w:tcPr>
            <w:tcW w:w="919" w:type="dxa"/>
            <w:tcBorders>
              <w:top w:val="nil"/>
              <w:left w:val="nil"/>
              <w:bottom w:val="nil"/>
              <w:right w:val="nil"/>
            </w:tcBorders>
            <w:vAlign w:val="bottom"/>
          </w:tcPr>
          <w:p w14:paraId="398A4247" w14:textId="679B6B22"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1.73</w:t>
            </w:r>
          </w:p>
        </w:tc>
        <w:tc>
          <w:tcPr>
            <w:tcW w:w="917" w:type="dxa"/>
            <w:tcBorders>
              <w:top w:val="nil"/>
              <w:left w:val="nil"/>
              <w:bottom w:val="nil"/>
              <w:right w:val="nil"/>
            </w:tcBorders>
            <w:vAlign w:val="bottom"/>
          </w:tcPr>
          <w:p w14:paraId="081D6E58" w14:textId="07EF8671"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1.6</w:t>
            </w:r>
          </w:p>
        </w:tc>
        <w:tc>
          <w:tcPr>
            <w:tcW w:w="919" w:type="dxa"/>
            <w:tcBorders>
              <w:top w:val="nil"/>
              <w:left w:val="nil"/>
              <w:bottom w:val="nil"/>
              <w:right w:val="nil"/>
            </w:tcBorders>
            <w:vAlign w:val="bottom"/>
          </w:tcPr>
          <w:p w14:paraId="6C1EE38F" w14:textId="640672B3"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3.09</w:t>
            </w:r>
          </w:p>
        </w:tc>
        <w:tc>
          <w:tcPr>
            <w:tcW w:w="951" w:type="dxa"/>
            <w:tcBorders>
              <w:top w:val="nil"/>
              <w:left w:val="nil"/>
              <w:bottom w:val="nil"/>
              <w:right w:val="nil"/>
            </w:tcBorders>
            <w:vAlign w:val="bottom"/>
          </w:tcPr>
          <w:p w14:paraId="780CCAA0" w14:textId="36C903C4"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36</w:t>
            </w:r>
          </w:p>
        </w:tc>
      </w:tr>
      <w:tr w:rsidR="00085A77" w:rsidRPr="00E87794" w14:paraId="254A4662" w14:textId="77777777" w:rsidTr="005C7065">
        <w:trPr>
          <w:trHeight w:val="40"/>
        </w:trPr>
        <w:tc>
          <w:tcPr>
            <w:tcW w:w="4536" w:type="dxa"/>
            <w:gridSpan w:val="2"/>
            <w:tcBorders>
              <w:top w:val="nil"/>
              <w:left w:val="nil"/>
              <w:right w:val="nil"/>
            </w:tcBorders>
          </w:tcPr>
          <w:p w14:paraId="5ADFB625" w14:textId="77777777" w:rsidR="00085A77" w:rsidRPr="00E87794" w:rsidRDefault="00085A77" w:rsidP="00085A77">
            <w:pPr>
              <w:spacing w:after="0" w:line="240" w:lineRule="auto"/>
              <w:rPr>
                <w:rFonts w:cs="Times New Roman"/>
                <w:iCs/>
                <w:szCs w:val="24"/>
              </w:rPr>
            </w:pPr>
            <w:r w:rsidRPr="00E87794">
              <w:rPr>
                <w:rFonts w:cs="Times New Roman"/>
                <w:iCs/>
                <w:szCs w:val="24"/>
              </w:rPr>
              <w:t>Distance to closest higher-level facility (km)</w:t>
            </w:r>
          </w:p>
        </w:tc>
        <w:tc>
          <w:tcPr>
            <w:tcW w:w="917" w:type="dxa"/>
            <w:tcBorders>
              <w:top w:val="nil"/>
              <w:left w:val="nil"/>
              <w:right w:val="nil"/>
            </w:tcBorders>
            <w:vAlign w:val="bottom"/>
          </w:tcPr>
          <w:p w14:paraId="535B8F58" w14:textId="674437E3"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39.3</w:t>
            </w:r>
          </w:p>
        </w:tc>
        <w:tc>
          <w:tcPr>
            <w:tcW w:w="919" w:type="dxa"/>
            <w:tcBorders>
              <w:top w:val="nil"/>
              <w:left w:val="nil"/>
              <w:right w:val="nil"/>
            </w:tcBorders>
            <w:vAlign w:val="bottom"/>
          </w:tcPr>
          <w:p w14:paraId="7A96FE01" w14:textId="6F509C8D"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38.09</w:t>
            </w:r>
          </w:p>
        </w:tc>
        <w:tc>
          <w:tcPr>
            <w:tcW w:w="917" w:type="dxa"/>
            <w:tcBorders>
              <w:top w:val="nil"/>
              <w:left w:val="nil"/>
              <w:right w:val="nil"/>
            </w:tcBorders>
            <w:vAlign w:val="bottom"/>
          </w:tcPr>
          <w:p w14:paraId="0D9B60CE" w14:textId="519E05D9"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34.39</w:t>
            </w:r>
          </w:p>
        </w:tc>
        <w:tc>
          <w:tcPr>
            <w:tcW w:w="919" w:type="dxa"/>
            <w:tcBorders>
              <w:top w:val="nil"/>
              <w:left w:val="nil"/>
              <w:right w:val="nil"/>
            </w:tcBorders>
            <w:vAlign w:val="bottom"/>
          </w:tcPr>
          <w:p w14:paraId="1CDD7CCE" w14:textId="32330CD2"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32.2</w:t>
            </w:r>
          </w:p>
        </w:tc>
        <w:tc>
          <w:tcPr>
            <w:tcW w:w="951" w:type="dxa"/>
            <w:tcBorders>
              <w:top w:val="nil"/>
              <w:left w:val="nil"/>
              <w:right w:val="nil"/>
            </w:tcBorders>
            <w:vAlign w:val="bottom"/>
          </w:tcPr>
          <w:p w14:paraId="7809A6A0" w14:textId="1C7037DA"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33</w:t>
            </w:r>
          </w:p>
        </w:tc>
      </w:tr>
      <w:tr w:rsidR="00085A77" w:rsidRPr="00E87794" w14:paraId="4ED73873" w14:textId="77777777" w:rsidTr="005C7065">
        <w:trPr>
          <w:trHeight w:val="40"/>
        </w:trPr>
        <w:tc>
          <w:tcPr>
            <w:tcW w:w="4536" w:type="dxa"/>
            <w:gridSpan w:val="2"/>
            <w:tcBorders>
              <w:top w:val="nil"/>
              <w:left w:val="nil"/>
              <w:bottom w:val="single" w:sz="4" w:space="0" w:color="auto"/>
              <w:right w:val="nil"/>
            </w:tcBorders>
          </w:tcPr>
          <w:p w14:paraId="2D7AD3A0" w14:textId="77777777" w:rsidR="00085A77" w:rsidRPr="00E87794" w:rsidRDefault="00085A77" w:rsidP="00085A77">
            <w:pPr>
              <w:spacing w:after="0" w:line="240" w:lineRule="auto"/>
              <w:rPr>
                <w:rFonts w:cs="Times New Roman"/>
                <w:iCs/>
                <w:szCs w:val="24"/>
              </w:rPr>
            </w:pPr>
            <w:r w:rsidRPr="00E87794">
              <w:rPr>
                <w:rFonts w:cs="Times New Roman"/>
                <w:iCs/>
                <w:szCs w:val="24"/>
              </w:rPr>
              <w:t xml:space="preserve">% </w:t>
            </w:r>
            <w:proofErr w:type="gramStart"/>
            <w:r w:rsidRPr="00E87794">
              <w:rPr>
                <w:rFonts w:cs="Times New Roman"/>
                <w:iCs/>
                <w:szCs w:val="24"/>
              </w:rPr>
              <w:t>of</w:t>
            </w:r>
            <w:proofErr w:type="gramEnd"/>
            <w:r w:rsidRPr="00E87794">
              <w:rPr>
                <w:rFonts w:cs="Times New Roman"/>
                <w:iCs/>
                <w:szCs w:val="24"/>
              </w:rPr>
              <w:t xml:space="preserve"> treatment guidelines available</w:t>
            </w:r>
          </w:p>
        </w:tc>
        <w:tc>
          <w:tcPr>
            <w:tcW w:w="917" w:type="dxa"/>
            <w:tcBorders>
              <w:top w:val="nil"/>
              <w:left w:val="nil"/>
              <w:bottom w:val="single" w:sz="4" w:space="0" w:color="auto"/>
              <w:right w:val="nil"/>
            </w:tcBorders>
            <w:vAlign w:val="bottom"/>
          </w:tcPr>
          <w:p w14:paraId="5C15798A" w14:textId="6F14CD15"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52</w:t>
            </w:r>
          </w:p>
        </w:tc>
        <w:tc>
          <w:tcPr>
            <w:tcW w:w="919" w:type="dxa"/>
            <w:tcBorders>
              <w:top w:val="nil"/>
              <w:left w:val="nil"/>
              <w:bottom w:val="single" w:sz="4" w:space="0" w:color="auto"/>
              <w:right w:val="nil"/>
            </w:tcBorders>
            <w:vAlign w:val="bottom"/>
          </w:tcPr>
          <w:p w14:paraId="3EE489DC" w14:textId="57760E52"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26</w:t>
            </w:r>
          </w:p>
        </w:tc>
        <w:tc>
          <w:tcPr>
            <w:tcW w:w="917" w:type="dxa"/>
            <w:tcBorders>
              <w:top w:val="nil"/>
              <w:left w:val="nil"/>
              <w:bottom w:val="single" w:sz="4" w:space="0" w:color="auto"/>
              <w:right w:val="nil"/>
            </w:tcBorders>
            <w:vAlign w:val="bottom"/>
          </w:tcPr>
          <w:p w14:paraId="608997E2" w14:textId="74C783ED"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53</w:t>
            </w:r>
          </w:p>
        </w:tc>
        <w:tc>
          <w:tcPr>
            <w:tcW w:w="919" w:type="dxa"/>
            <w:tcBorders>
              <w:top w:val="nil"/>
              <w:left w:val="nil"/>
              <w:bottom w:val="single" w:sz="4" w:space="0" w:color="auto"/>
              <w:right w:val="nil"/>
            </w:tcBorders>
            <w:vAlign w:val="bottom"/>
          </w:tcPr>
          <w:p w14:paraId="1994A693" w14:textId="64AAF8F6"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27</w:t>
            </w:r>
          </w:p>
        </w:tc>
        <w:tc>
          <w:tcPr>
            <w:tcW w:w="951" w:type="dxa"/>
            <w:tcBorders>
              <w:top w:val="nil"/>
              <w:left w:val="nil"/>
              <w:bottom w:val="single" w:sz="4" w:space="0" w:color="auto"/>
              <w:right w:val="nil"/>
            </w:tcBorders>
            <w:vAlign w:val="bottom"/>
          </w:tcPr>
          <w:p w14:paraId="76C71756" w14:textId="2CAAE780" w:rsidR="00085A77" w:rsidRPr="00E87794" w:rsidRDefault="00085A77" w:rsidP="00085A77">
            <w:pPr>
              <w:spacing w:after="0" w:line="240" w:lineRule="auto"/>
              <w:jc w:val="center"/>
              <w:rPr>
                <w:rFonts w:cs="Times New Roman"/>
                <w:szCs w:val="24"/>
                <w:lang w:val="en-US"/>
              </w:rPr>
            </w:pPr>
            <w:r w:rsidRPr="00E87794">
              <w:rPr>
                <w:rFonts w:eastAsia="Times New Roman" w:cs="Times New Roman"/>
                <w:color w:val="000000"/>
                <w:szCs w:val="24"/>
                <w:lang w:eastAsia="en-GB"/>
              </w:rPr>
              <w:t>0.76</w:t>
            </w:r>
          </w:p>
        </w:tc>
      </w:tr>
      <w:tr w:rsidR="00085A77" w:rsidRPr="00E87794" w14:paraId="2E67FAD6" w14:textId="77777777" w:rsidTr="00085A77">
        <w:trPr>
          <w:trHeight w:val="159"/>
        </w:trPr>
        <w:tc>
          <w:tcPr>
            <w:tcW w:w="4536" w:type="dxa"/>
            <w:gridSpan w:val="2"/>
            <w:tcBorders>
              <w:top w:val="single" w:sz="4" w:space="0" w:color="auto"/>
              <w:left w:val="nil"/>
              <w:bottom w:val="single" w:sz="4" w:space="0" w:color="auto"/>
              <w:right w:val="nil"/>
            </w:tcBorders>
          </w:tcPr>
          <w:p w14:paraId="4728BC05" w14:textId="77777777" w:rsidR="00085A77" w:rsidRPr="00E87794" w:rsidRDefault="00085A77" w:rsidP="00085A77">
            <w:pPr>
              <w:spacing w:after="0" w:line="240" w:lineRule="auto"/>
              <w:rPr>
                <w:rFonts w:cs="Times New Roman"/>
                <w:iCs/>
                <w:szCs w:val="24"/>
              </w:rPr>
            </w:pPr>
          </w:p>
        </w:tc>
        <w:tc>
          <w:tcPr>
            <w:tcW w:w="1836" w:type="dxa"/>
            <w:gridSpan w:val="2"/>
            <w:tcBorders>
              <w:top w:val="single" w:sz="4" w:space="0" w:color="auto"/>
              <w:left w:val="nil"/>
              <w:bottom w:val="single" w:sz="4" w:space="0" w:color="auto"/>
              <w:right w:val="nil"/>
            </w:tcBorders>
          </w:tcPr>
          <w:p w14:paraId="2C1812BC" w14:textId="6E340137" w:rsidR="00085A77" w:rsidRPr="00E87794" w:rsidRDefault="00085A77" w:rsidP="00085A77">
            <w:pPr>
              <w:spacing w:after="0" w:line="240" w:lineRule="auto"/>
              <w:jc w:val="center"/>
              <w:rPr>
                <w:rFonts w:cs="Times New Roman"/>
                <w:szCs w:val="24"/>
                <w:lang w:val="en-US"/>
              </w:rPr>
            </w:pPr>
            <w:r w:rsidRPr="00E87794">
              <w:rPr>
                <w:rFonts w:cs="Times New Roman"/>
                <w:szCs w:val="24"/>
                <w:lang w:val="en-US"/>
              </w:rPr>
              <w:t>83</w:t>
            </w:r>
          </w:p>
        </w:tc>
        <w:tc>
          <w:tcPr>
            <w:tcW w:w="1836" w:type="dxa"/>
            <w:gridSpan w:val="2"/>
            <w:tcBorders>
              <w:top w:val="single" w:sz="4" w:space="0" w:color="auto"/>
              <w:left w:val="nil"/>
              <w:bottom w:val="single" w:sz="4" w:space="0" w:color="auto"/>
              <w:right w:val="nil"/>
            </w:tcBorders>
          </w:tcPr>
          <w:p w14:paraId="61A030CD" w14:textId="58E34224" w:rsidR="00085A77" w:rsidRPr="00E87794" w:rsidRDefault="00085A77" w:rsidP="00085A77">
            <w:pPr>
              <w:spacing w:after="0" w:line="240" w:lineRule="auto"/>
              <w:jc w:val="center"/>
              <w:rPr>
                <w:rFonts w:cs="Times New Roman"/>
                <w:szCs w:val="24"/>
                <w:lang w:val="en-US"/>
              </w:rPr>
            </w:pPr>
            <w:r w:rsidRPr="00E87794">
              <w:rPr>
                <w:rFonts w:cs="Times New Roman"/>
                <w:szCs w:val="24"/>
                <w:lang w:val="en-US"/>
              </w:rPr>
              <w:t>112</w:t>
            </w:r>
          </w:p>
        </w:tc>
        <w:tc>
          <w:tcPr>
            <w:tcW w:w="951" w:type="dxa"/>
            <w:tcBorders>
              <w:top w:val="single" w:sz="4" w:space="0" w:color="auto"/>
              <w:left w:val="nil"/>
              <w:bottom w:val="single" w:sz="4" w:space="0" w:color="auto"/>
              <w:right w:val="nil"/>
            </w:tcBorders>
          </w:tcPr>
          <w:p w14:paraId="597D13A8" w14:textId="77777777" w:rsidR="00085A77" w:rsidRPr="00E87794" w:rsidRDefault="00085A77" w:rsidP="00085A77">
            <w:pPr>
              <w:spacing w:after="0" w:line="240" w:lineRule="auto"/>
              <w:rPr>
                <w:rFonts w:cs="Times New Roman"/>
                <w:szCs w:val="24"/>
                <w:lang w:val="en-US"/>
              </w:rPr>
            </w:pPr>
          </w:p>
        </w:tc>
      </w:tr>
      <w:tr w:rsidR="00085A77" w:rsidRPr="00E87794" w14:paraId="00FE8701" w14:textId="77777777" w:rsidTr="002974EC">
        <w:trPr>
          <w:trHeight w:val="115"/>
        </w:trPr>
        <w:tc>
          <w:tcPr>
            <w:tcW w:w="9159" w:type="dxa"/>
            <w:gridSpan w:val="7"/>
            <w:tcBorders>
              <w:top w:val="nil"/>
              <w:left w:val="nil"/>
              <w:right w:val="nil"/>
            </w:tcBorders>
          </w:tcPr>
          <w:p w14:paraId="319D7782" w14:textId="6B102AC4" w:rsidR="00085A77" w:rsidRPr="00E87794" w:rsidRDefault="00085A77" w:rsidP="00085A77">
            <w:pPr>
              <w:spacing w:after="0" w:line="240" w:lineRule="auto"/>
              <w:rPr>
                <w:rFonts w:cs="Times New Roman"/>
                <w:b/>
                <w:iCs/>
                <w:szCs w:val="24"/>
                <w:lang w:val="en-US"/>
              </w:rPr>
            </w:pPr>
            <w:r w:rsidRPr="00E87794">
              <w:rPr>
                <w:rFonts w:cs="Times New Roman"/>
                <w:b/>
                <w:iCs/>
                <w:szCs w:val="24"/>
                <w:lang w:val="en-US"/>
              </w:rPr>
              <w:t>Panel B: Provider characteristics (N=353)</w:t>
            </w:r>
          </w:p>
        </w:tc>
      </w:tr>
      <w:tr w:rsidR="00085A77" w:rsidRPr="00E87794" w14:paraId="3A7F3990" w14:textId="77777777" w:rsidTr="006329BB">
        <w:trPr>
          <w:trHeight w:val="222"/>
        </w:trPr>
        <w:tc>
          <w:tcPr>
            <w:tcW w:w="4536" w:type="dxa"/>
            <w:gridSpan w:val="2"/>
            <w:tcBorders>
              <w:left w:val="nil"/>
              <w:bottom w:val="nil"/>
              <w:right w:val="nil"/>
            </w:tcBorders>
          </w:tcPr>
          <w:p w14:paraId="3F8DDD7F" w14:textId="77777777" w:rsidR="00085A77" w:rsidRPr="00E87794" w:rsidRDefault="00085A77" w:rsidP="00085A77">
            <w:pPr>
              <w:spacing w:after="0" w:line="240" w:lineRule="auto"/>
              <w:rPr>
                <w:rFonts w:cs="Times New Roman"/>
                <w:iCs/>
                <w:szCs w:val="24"/>
              </w:rPr>
            </w:pPr>
            <w:r w:rsidRPr="00E87794">
              <w:rPr>
                <w:rFonts w:cs="Times New Roman"/>
                <w:iCs/>
                <w:szCs w:val="24"/>
              </w:rPr>
              <w:t>Male</w:t>
            </w:r>
          </w:p>
        </w:tc>
        <w:tc>
          <w:tcPr>
            <w:tcW w:w="917" w:type="dxa"/>
            <w:tcBorders>
              <w:left w:val="nil"/>
              <w:bottom w:val="nil"/>
              <w:right w:val="nil"/>
            </w:tcBorders>
            <w:vAlign w:val="bottom"/>
          </w:tcPr>
          <w:p w14:paraId="40772A74" w14:textId="1D4F19F4"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9</w:t>
            </w:r>
          </w:p>
        </w:tc>
        <w:tc>
          <w:tcPr>
            <w:tcW w:w="919" w:type="dxa"/>
            <w:tcBorders>
              <w:left w:val="nil"/>
              <w:bottom w:val="nil"/>
              <w:right w:val="nil"/>
            </w:tcBorders>
            <w:vAlign w:val="bottom"/>
          </w:tcPr>
          <w:p w14:paraId="36A476DD" w14:textId="6083ED2F"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5</w:t>
            </w:r>
          </w:p>
        </w:tc>
        <w:tc>
          <w:tcPr>
            <w:tcW w:w="917" w:type="dxa"/>
            <w:tcBorders>
              <w:left w:val="nil"/>
              <w:bottom w:val="nil"/>
              <w:right w:val="nil"/>
            </w:tcBorders>
            <w:vAlign w:val="bottom"/>
          </w:tcPr>
          <w:p w14:paraId="5E70C424" w14:textId="66B5C155"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7</w:t>
            </w:r>
          </w:p>
        </w:tc>
        <w:tc>
          <w:tcPr>
            <w:tcW w:w="919" w:type="dxa"/>
            <w:tcBorders>
              <w:left w:val="nil"/>
              <w:bottom w:val="nil"/>
              <w:right w:val="nil"/>
            </w:tcBorders>
            <w:vAlign w:val="bottom"/>
          </w:tcPr>
          <w:p w14:paraId="27217A56" w14:textId="152E1165"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5</w:t>
            </w:r>
          </w:p>
        </w:tc>
        <w:tc>
          <w:tcPr>
            <w:tcW w:w="951" w:type="dxa"/>
            <w:tcBorders>
              <w:left w:val="nil"/>
              <w:bottom w:val="nil"/>
              <w:right w:val="nil"/>
            </w:tcBorders>
            <w:vAlign w:val="bottom"/>
          </w:tcPr>
          <w:p w14:paraId="4A5F063D" w14:textId="6A55C727"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71</w:t>
            </w:r>
          </w:p>
        </w:tc>
      </w:tr>
      <w:tr w:rsidR="00085A77" w:rsidRPr="00E87794" w14:paraId="689AC695" w14:textId="77777777" w:rsidTr="006329BB">
        <w:trPr>
          <w:trHeight w:val="222"/>
        </w:trPr>
        <w:tc>
          <w:tcPr>
            <w:tcW w:w="4536" w:type="dxa"/>
            <w:gridSpan w:val="2"/>
            <w:tcBorders>
              <w:top w:val="nil"/>
              <w:left w:val="nil"/>
              <w:bottom w:val="nil"/>
              <w:right w:val="nil"/>
            </w:tcBorders>
          </w:tcPr>
          <w:p w14:paraId="3DD01644" w14:textId="77777777" w:rsidR="00085A77" w:rsidRPr="00E87794" w:rsidRDefault="00085A77" w:rsidP="00085A77">
            <w:pPr>
              <w:spacing w:after="0" w:line="240" w:lineRule="auto"/>
              <w:rPr>
                <w:rFonts w:cs="Times New Roman"/>
                <w:iCs/>
                <w:szCs w:val="24"/>
              </w:rPr>
            </w:pPr>
            <w:r w:rsidRPr="00E87794">
              <w:rPr>
                <w:rFonts w:cs="Times New Roman"/>
                <w:iCs/>
                <w:szCs w:val="24"/>
              </w:rPr>
              <w:t>Work experience (years)</w:t>
            </w:r>
          </w:p>
        </w:tc>
        <w:tc>
          <w:tcPr>
            <w:tcW w:w="917" w:type="dxa"/>
            <w:tcBorders>
              <w:top w:val="nil"/>
              <w:left w:val="nil"/>
              <w:bottom w:val="nil"/>
              <w:right w:val="nil"/>
            </w:tcBorders>
            <w:vAlign w:val="bottom"/>
          </w:tcPr>
          <w:p w14:paraId="72F2F715" w14:textId="020C4174"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9.9</w:t>
            </w:r>
          </w:p>
        </w:tc>
        <w:tc>
          <w:tcPr>
            <w:tcW w:w="919" w:type="dxa"/>
            <w:tcBorders>
              <w:top w:val="nil"/>
              <w:left w:val="nil"/>
              <w:bottom w:val="nil"/>
              <w:right w:val="nil"/>
            </w:tcBorders>
            <w:vAlign w:val="bottom"/>
          </w:tcPr>
          <w:p w14:paraId="6DFDCC4C" w14:textId="131125F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9.5</w:t>
            </w:r>
          </w:p>
        </w:tc>
        <w:tc>
          <w:tcPr>
            <w:tcW w:w="917" w:type="dxa"/>
            <w:tcBorders>
              <w:top w:val="nil"/>
              <w:left w:val="nil"/>
              <w:bottom w:val="nil"/>
              <w:right w:val="nil"/>
            </w:tcBorders>
            <w:vAlign w:val="bottom"/>
          </w:tcPr>
          <w:p w14:paraId="3C938090" w14:textId="24A325DA"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9.04</w:t>
            </w:r>
          </w:p>
        </w:tc>
        <w:tc>
          <w:tcPr>
            <w:tcW w:w="919" w:type="dxa"/>
            <w:tcBorders>
              <w:top w:val="nil"/>
              <w:left w:val="nil"/>
              <w:bottom w:val="nil"/>
              <w:right w:val="nil"/>
            </w:tcBorders>
            <w:vAlign w:val="bottom"/>
          </w:tcPr>
          <w:p w14:paraId="01B7DF05" w14:textId="0A96CD4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8.06</w:t>
            </w:r>
          </w:p>
        </w:tc>
        <w:tc>
          <w:tcPr>
            <w:tcW w:w="951" w:type="dxa"/>
            <w:tcBorders>
              <w:top w:val="nil"/>
              <w:left w:val="nil"/>
              <w:bottom w:val="nil"/>
              <w:right w:val="nil"/>
            </w:tcBorders>
            <w:vAlign w:val="bottom"/>
          </w:tcPr>
          <w:p w14:paraId="05F379F8" w14:textId="0EBB08CD"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8</w:t>
            </w:r>
          </w:p>
        </w:tc>
      </w:tr>
      <w:tr w:rsidR="00085A77" w:rsidRPr="00E87794" w14:paraId="462ECBF1" w14:textId="77777777" w:rsidTr="006329BB">
        <w:trPr>
          <w:trHeight w:val="222"/>
        </w:trPr>
        <w:tc>
          <w:tcPr>
            <w:tcW w:w="4536" w:type="dxa"/>
            <w:gridSpan w:val="2"/>
            <w:tcBorders>
              <w:top w:val="nil"/>
              <w:left w:val="nil"/>
              <w:bottom w:val="nil"/>
              <w:right w:val="nil"/>
            </w:tcBorders>
          </w:tcPr>
          <w:p w14:paraId="14C12866" w14:textId="77777777" w:rsidR="00085A77" w:rsidRPr="00E87794" w:rsidRDefault="00085A77" w:rsidP="00085A77">
            <w:pPr>
              <w:spacing w:after="0" w:line="240" w:lineRule="auto"/>
              <w:rPr>
                <w:rFonts w:cs="Times New Roman"/>
                <w:iCs/>
                <w:szCs w:val="24"/>
              </w:rPr>
            </w:pPr>
            <w:r w:rsidRPr="00E87794">
              <w:rPr>
                <w:rFonts w:cs="Times New Roman"/>
                <w:iCs/>
                <w:szCs w:val="24"/>
              </w:rPr>
              <w:t>Doctor</w:t>
            </w:r>
          </w:p>
        </w:tc>
        <w:tc>
          <w:tcPr>
            <w:tcW w:w="917" w:type="dxa"/>
            <w:tcBorders>
              <w:top w:val="nil"/>
              <w:left w:val="nil"/>
              <w:bottom w:val="nil"/>
              <w:right w:val="nil"/>
            </w:tcBorders>
            <w:vAlign w:val="bottom"/>
          </w:tcPr>
          <w:p w14:paraId="51379949" w14:textId="0C0FE6A1"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01</w:t>
            </w:r>
          </w:p>
        </w:tc>
        <w:tc>
          <w:tcPr>
            <w:tcW w:w="919" w:type="dxa"/>
            <w:tcBorders>
              <w:top w:val="nil"/>
              <w:left w:val="nil"/>
              <w:bottom w:val="nil"/>
              <w:right w:val="nil"/>
            </w:tcBorders>
            <w:vAlign w:val="bottom"/>
          </w:tcPr>
          <w:p w14:paraId="5D006341" w14:textId="40D753C1"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w:t>
            </w:r>
          </w:p>
        </w:tc>
        <w:tc>
          <w:tcPr>
            <w:tcW w:w="917" w:type="dxa"/>
            <w:tcBorders>
              <w:top w:val="nil"/>
              <w:left w:val="nil"/>
              <w:bottom w:val="nil"/>
              <w:right w:val="nil"/>
            </w:tcBorders>
            <w:vAlign w:val="bottom"/>
          </w:tcPr>
          <w:p w14:paraId="72EC975E" w14:textId="783E5D7A"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03</w:t>
            </w:r>
          </w:p>
        </w:tc>
        <w:tc>
          <w:tcPr>
            <w:tcW w:w="919" w:type="dxa"/>
            <w:tcBorders>
              <w:top w:val="nil"/>
              <w:left w:val="nil"/>
              <w:bottom w:val="nil"/>
              <w:right w:val="nil"/>
            </w:tcBorders>
            <w:vAlign w:val="bottom"/>
          </w:tcPr>
          <w:p w14:paraId="7977DA6B" w14:textId="7018FB7F"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7</w:t>
            </w:r>
          </w:p>
        </w:tc>
        <w:tc>
          <w:tcPr>
            <w:tcW w:w="951" w:type="dxa"/>
            <w:tcBorders>
              <w:top w:val="nil"/>
              <w:left w:val="nil"/>
              <w:bottom w:val="nil"/>
              <w:right w:val="nil"/>
            </w:tcBorders>
            <w:vAlign w:val="bottom"/>
          </w:tcPr>
          <w:p w14:paraId="06034305" w14:textId="6F718697"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6</w:t>
            </w:r>
          </w:p>
        </w:tc>
      </w:tr>
      <w:tr w:rsidR="00085A77" w:rsidRPr="00E87794" w14:paraId="280CC6F1" w14:textId="77777777" w:rsidTr="006329BB">
        <w:trPr>
          <w:trHeight w:val="222"/>
        </w:trPr>
        <w:tc>
          <w:tcPr>
            <w:tcW w:w="4536" w:type="dxa"/>
            <w:gridSpan w:val="2"/>
            <w:tcBorders>
              <w:top w:val="nil"/>
              <w:left w:val="nil"/>
              <w:bottom w:val="nil"/>
              <w:right w:val="nil"/>
            </w:tcBorders>
          </w:tcPr>
          <w:p w14:paraId="0C52AE14" w14:textId="77777777" w:rsidR="00085A77" w:rsidRPr="00E87794" w:rsidRDefault="00085A77" w:rsidP="00085A77">
            <w:pPr>
              <w:spacing w:after="0" w:line="240" w:lineRule="auto"/>
              <w:rPr>
                <w:rFonts w:cs="Times New Roman"/>
                <w:iCs/>
                <w:szCs w:val="24"/>
              </w:rPr>
            </w:pPr>
            <w:r w:rsidRPr="00E87794">
              <w:rPr>
                <w:rFonts w:cs="Times New Roman"/>
                <w:iCs/>
                <w:szCs w:val="24"/>
              </w:rPr>
              <w:t>Nurse</w:t>
            </w:r>
          </w:p>
        </w:tc>
        <w:tc>
          <w:tcPr>
            <w:tcW w:w="917" w:type="dxa"/>
            <w:tcBorders>
              <w:top w:val="nil"/>
              <w:left w:val="nil"/>
              <w:bottom w:val="nil"/>
              <w:right w:val="nil"/>
            </w:tcBorders>
            <w:vAlign w:val="bottom"/>
          </w:tcPr>
          <w:p w14:paraId="5AECDA5B" w14:textId="09B1F2E3"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5</w:t>
            </w:r>
          </w:p>
        </w:tc>
        <w:tc>
          <w:tcPr>
            <w:tcW w:w="919" w:type="dxa"/>
            <w:tcBorders>
              <w:top w:val="nil"/>
              <w:left w:val="nil"/>
              <w:bottom w:val="nil"/>
              <w:right w:val="nil"/>
            </w:tcBorders>
            <w:vAlign w:val="bottom"/>
          </w:tcPr>
          <w:p w14:paraId="4B81AB87" w14:textId="7788CBA1"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4</w:t>
            </w:r>
          </w:p>
        </w:tc>
        <w:tc>
          <w:tcPr>
            <w:tcW w:w="917" w:type="dxa"/>
            <w:tcBorders>
              <w:top w:val="nil"/>
              <w:left w:val="nil"/>
              <w:bottom w:val="nil"/>
              <w:right w:val="nil"/>
            </w:tcBorders>
            <w:vAlign w:val="bottom"/>
          </w:tcPr>
          <w:p w14:paraId="489E250C" w14:textId="4731A07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2</w:t>
            </w:r>
          </w:p>
        </w:tc>
        <w:tc>
          <w:tcPr>
            <w:tcW w:w="919" w:type="dxa"/>
            <w:tcBorders>
              <w:top w:val="nil"/>
              <w:left w:val="nil"/>
              <w:bottom w:val="nil"/>
              <w:right w:val="nil"/>
            </w:tcBorders>
            <w:vAlign w:val="bottom"/>
          </w:tcPr>
          <w:p w14:paraId="76001060" w14:textId="01702370"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2</w:t>
            </w:r>
          </w:p>
        </w:tc>
        <w:tc>
          <w:tcPr>
            <w:tcW w:w="951" w:type="dxa"/>
            <w:tcBorders>
              <w:top w:val="nil"/>
              <w:left w:val="nil"/>
              <w:bottom w:val="nil"/>
              <w:right w:val="nil"/>
            </w:tcBorders>
            <w:vAlign w:val="bottom"/>
          </w:tcPr>
          <w:p w14:paraId="7B813CF7" w14:textId="5A30E52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54</w:t>
            </w:r>
          </w:p>
        </w:tc>
      </w:tr>
      <w:tr w:rsidR="00085A77" w:rsidRPr="00E87794" w14:paraId="2163AE8C" w14:textId="77777777" w:rsidTr="006329BB">
        <w:trPr>
          <w:trHeight w:val="222"/>
        </w:trPr>
        <w:tc>
          <w:tcPr>
            <w:tcW w:w="4536" w:type="dxa"/>
            <w:gridSpan w:val="2"/>
            <w:tcBorders>
              <w:top w:val="nil"/>
              <w:left w:val="nil"/>
              <w:bottom w:val="nil"/>
              <w:right w:val="nil"/>
            </w:tcBorders>
          </w:tcPr>
          <w:p w14:paraId="0D38E518" w14:textId="77777777" w:rsidR="00085A77" w:rsidRPr="00E87794" w:rsidRDefault="00085A77" w:rsidP="00085A77">
            <w:pPr>
              <w:spacing w:after="0" w:line="240" w:lineRule="auto"/>
              <w:rPr>
                <w:rFonts w:cs="Times New Roman"/>
                <w:iCs/>
                <w:szCs w:val="24"/>
              </w:rPr>
            </w:pPr>
            <w:r w:rsidRPr="00E87794">
              <w:rPr>
                <w:rFonts w:cs="Times New Roman"/>
                <w:iCs/>
                <w:szCs w:val="24"/>
              </w:rPr>
              <w:t>Midwife</w:t>
            </w:r>
          </w:p>
        </w:tc>
        <w:tc>
          <w:tcPr>
            <w:tcW w:w="917" w:type="dxa"/>
            <w:tcBorders>
              <w:top w:val="nil"/>
              <w:left w:val="nil"/>
              <w:bottom w:val="nil"/>
              <w:right w:val="nil"/>
            </w:tcBorders>
            <w:vAlign w:val="bottom"/>
          </w:tcPr>
          <w:p w14:paraId="5AB97F84" w14:textId="121C5387"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2</w:t>
            </w:r>
          </w:p>
        </w:tc>
        <w:tc>
          <w:tcPr>
            <w:tcW w:w="919" w:type="dxa"/>
            <w:tcBorders>
              <w:top w:val="nil"/>
              <w:left w:val="nil"/>
              <w:bottom w:val="nil"/>
              <w:right w:val="nil"/>
            </w:tcBorders>
            <w:vAlign w:val="bottom"/>
          </w:tcPr>
          <w:p w14:paraId="195DD4D4" w14:textId="66B8EEF4"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2</w:t>
            </w:r>
          </w:p>
        </w:tc>
        <w:tc>
          <w:tcPr>
            <w:tcW w:w="917" w:type="dxa"/>
            <w:tcBorders>
              <w:top w:val="nil"/>
              <w:left w:val="nil"/>
              <w:bottom w:val="nil"/>
              <w:right w:val="nil"/>
            </w:tcBorders>
            <w:vAlign w:val="bottom"/>
          </w:tcPr>
          <w:p w14:paraId="3FBA95BE" w14:textId="161BB94D"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8</w:t>
            </w:r>
          </w:p>
        </w:tc>
        <w:tc>
          <w:tcPr>
            <w:tcW w:w="919" w:type="dxa"/>
            <w:tcBorders>
              <w:top w:val="nil"/>
              <w:left w:val="nil"/>
              <w:bottom w:val="nil"/>
              <w:right w:val="nil"/>
            </w:tcBorders>
            <w:vAlign w:val="bottom"/>
          </w:tcPr>
          <w:p w14:paraId="740F73DC" w14:textId="6978533C"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5</w:t>
            </w:r>
          </w:p>
        </w:tc>
        <w:tc>
          <w:tcPr>
            <w:tcW w:w="951" w:type="dxa"/>
            <w:tcBorders>
              <w:top w:val="nil"/>
              <w:left w:val="nil"/>
              <w:bottom w:val="nil"/>
              <w:right w:val="nil"/>
            </w:tcBorders>
            <w:vAlign w:val="bottom"/>
          </w:tcPr>
          <w:p w14:paraId="0FDCB6F6" w14:textId="46FA089F"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4</w:t>
            </w:r>
          </w:p>
        </w:tc>
      </w:tr>
      <w:tr w:rsidR="00085A77" w:rsidRPr="00E87794" w14:paraId="31D3796F" w14:textId="77777777" w:rsidTr="006329BB">
        <w:trPr>
          <w:trHeight w:val="222"/>
        </w:trPr>
        <w:tc>
          <w:tcPr>
            <w:tcW w:w="4536" w:type="dxa"/>
            <w:gridSpan w:val="2"/>
            <w:tcBorders>
              <w:top w:val="nil"/>
              <w:left w:val="nil"/>
              <w:bottom w:val="nil"/>
              <w:right w:val="nil"/>
            </w:tcBorders>
          </w:tcPr>
          <w:p w14:paraId="082BE6A9" w14:textId="77777777" w:rsidR="00085A77" w:rsidRPr="00E87794" w:rsidRDefault="00085A77" w:rsidP="00085A77">
            <w:pPr>
              <w:spacing w:after="0" w:line="240" w:lineRule="auto"/>
              <w:rPr>
                <w:rFonts w:cs="Times New Roman"/>
                <w:iCs/>
                <w:szCs w:val="24"/>
              </w:rPr>
            </w:pPr>
            <w:r w:rsidRPr="00E87794">
              <w:rPr>
                <w:rFonts w:cs="Times New Roman"/>
                <w:iCs/>
                <w:szCs w:val="24"/>
              </w:rPr>
              <w:t>Nursing assistant</w:t>
            </w:r>
          </w:p>
        </w:tc>
        <w:tc>
          <w:tcPr>
            <w:tcW w:w="917" w:type="dxa"/>
            <w:tcBorders>
              <w:top w:val="nil"/>
              <w:left w:val="nil"/>
              <w:bottom w:val="nil"/>
              <w:right w:val="nil"/>
            </w:tcBorders>
            <w:vAlign w:val="bottom"/>
          </w:tcPr>
          <w:p w14:paraId="173CA4E8" w14:textId="32F58B46"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1</w:t>
            </w:r>
          </w:p>
        </w:tc>
        <w:tc>
          <w:tcPr>
            <w:tcW w:w="919" w:type="dxa"/>
            <w:tcBorders>
              <w:top w:val="nil"/>
              <w:left w:val="nil"/>
              <w:bottom w:val="nil"/>
              <w:right w:val="nil"/>
            </w:tcBorders>
            <w:vAlign w:val="bottom"/>
          </w:tcPr>
          <w:p w14:paraId="0C8F2503" w14:textId="68103BCF"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7</w:t>
            </w:r>
          </w:p>
        </w:tc>
        <w:tc>
          <w:tcPr>
            <w:tcW w:w="917" w:type="dxa"/>
            <w:tcBorders>
              <w:top w:val="nil"/>
              <w:left w:val="nil"/>
              <w:bottom w:val="nil"/>
              <w:right w:val="nil"/>
            </w:tcBorders>
            <w:vAlign w:val="bottom"/>
          </w:tcPr>
          <w:p w14:paraId="6A8B9790" w14:textId="343BA233"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9</w:t>
            </w:r>
          </w:p>
        </w:tc>
        <w:tc>
          <w:tcPr>
            <w:tcW w:w="919" w:type="dxa"/>
            <w:tcBorders>
              <w:top w:val="nil"/>
              <w:left w:val="nil"/>
              <w:bottom w:val="nil"/>
              <w:right w:val="nil"/>
            </w:tcBorders>
            <w:vAlign w:val="bottom"/>
          </w:tcPr>
          <w:p w14:paraId="0842675A" w14:textId="60E3FFE4"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5</w:t>
            </w:r>
          </w:p>
        </w:tc>
        <w:tc>
          <w:tcPr>
            <w:tcW w:w="951" w:type="dxa"/>
            <w:tcBorders>
              <w:top w:val="nil"/>
              <w:left w:val="nil"/>
              <w:bottom w:val="nil"/>
              <w:right w:val="nil"/>
            </w:tcBorders>
            <w:vAlign w:val="bottom"/>
          </w:tcPr>
          <w:p w14:paraId="76839AB8" w14:textId="20BC72E5"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64</w:t>
            </w:r>
          </w:p>
        </w:tc>
      </w:tr>
      <w:tr w:rsidR="00085A77" w:rsidRPr="00E87794" w14:paraId="35DB1876" w14:textId="77777777" w:rsidTr="006329BB">
        <w:trPr>
          <w:trHeight w:val="222"/>
        </w:trPr>
        <w:tc>
          <w:tcPr>
            <w:tcW w:w="4536" w:type="dxa"/>
            <w:gridSpan w:val="2"/>
            <w:tcBorders>
              <w:top w:val="nil"/>
              <w:left w:val="nil"/>
              <w:bottom w:val="nil"/>
              <w:right w:val="nil"/>
            </w:tcBorders>
          </w:tcPr>
          <w:p w14:paraId="18E66314" w14:textId="77777777" w:rsidR="00085A77" w:rsidRPr="00E87794" w:rsidRDefault="00085A77" w:rsidP="00085A77">
            <w:pPr>
              <w:spacing w:after="0" w:line="240" w:lineRule="auto"/>
              <w:rPr>
                <w:rFonts w:cs="Times New Roman"/>
                <w:iCs/>
                <w:szCs w:val="24"/>
              </w:rPr>
            </w:pPr>
            <w:r w:rsidRPr="00E87794">
              <w:rPr>
                <w:rFonts w:cs="Times New Roman"/>
                <w:iCs/>
                <w:szCs w:val="24"/>
              </w:rPr>
              <w:t>Other qualification</w:t>
            </w:r>
          </w:p>
        </w:tc>
        <w:tc>
          <w:tcPr>
            <w:tcW w:w="917" w:type="dxa"/>
            <w:tcBorders>
              <w:top w:val="nil"/>
              <w:left w:val="nil"/>
              <w:bottom w:val="nil"/>
              <w:right w:val="nil"/>
            </w:tcBorders>
            <w:vAlign w:val="bottom"/>
          </w:tcPr>
          <w:p w14:paraId="5973C23E" w14:textId="08B5F176"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0</w:t>
            </w:r>
          </w:p>
        </w:tc>
        <w:tc>
          <w:tcPr>
            <w:tcW w:w="919" w:type="dxa"/>
            <w:tcBorders>
              <w:top w:val="nil"/>
              <w:left w:val="nil"/>
              <w:bottom w:val="nil"/>
              <w:right w:val="nil"/>
            </w:tcBorders>
            <w:vAlign w:val="bottom"/>
          </w:tcPr>
          <w:p w14:paraId="48EFA568" w14:textId="46FCEF0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0</w:t>
            </w:r>
          </w:p>
        </w:tc>
        <w:tc>
          <w:tcPr>
            <w:tcW w:w="917" w:type="dxa"/>
            <w:tcBorders>
              <w:top w:val="nil"/>
              <w:left w:val="nil"/>
              <w:bottom w:val="nil"/>
              <w:right w:val="nil"/>
            </w:tcBorders>
            <w:vAlign w:val="bottom"/>
          </w:tcPr>
          <w:p w14:paraId="2CA95B4D" w14:textId="451E8E98"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1</w:t>
            </w:r>
          </w:p>
        </w:tc>
        <w:tc>
          <w:tcPr>
            <w:tcW w:w="919" w:type="dxa"/>
            <w:tcBorders>
              <w:top w:val="nil"/>
              <w:left w:val="nil"/>
              <w:bottom w:val="nil"/>
              <w:right w:val="nil"/>
            </w:tcBorders>
            <w:vAlign w:val="bottom"/>
          </w:tcPr>
          <w:p w14:paraId="78206E9D" w14:textId="0677EF1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1</w:t>
            </w:r>
          </w:p>
        </w:tc>
        <w:tc>
          <w:tcPr>
            <w:tcW w:w="951" w:type="dxa"/>
            <w:tcBorders>
              <w:top w:val="nil"/>
              <w:left w:val="nil"/>
              <w:bottom w:val="nil"/>
              <w:right w:val="nil"/>
            </w:tcBorders>
            <w:vAlign w:val="bottom"/>
          </w:tcPr>
          <w:p w14:paraId="0F406E7B" w14:textId="706B5528"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90</w:t>
            </w:r>
          </w:p>
        </w:tc>
      </w:tr>
      <w:tr w:rsidR="00085A77" w:rsidRPr="00E87794" w14:paraId="2162ED5B" w14:textId="77777777" w:rsidTr="0098755E">
        <w:trPr>
          <w:trHeight w:val="222"/>
        </w:trPr>
        <w:tc>
          <w:tcPr>
            <w:tcW w:w="4536" w:type="dxa"/>
            <w:gridSpan w:val="2"/>
            <w:tcBorders>
              <w:top w:val="nil"/>
              <w:left w:val="nil"/>
              <w:bottom w:val="nil"/>
              <w:right w:val="nil"/>
            </w:tcBorders>
          </w:tcPr>
          <w:p w14:paraId="31462E0D" w14:textId="77777777" w:rsidR="00085A77" w:rsidRPr="00E87794" w:rsidRDefault="00085A77" w:rsidP="00085A77">
            <w:pPr>
              <w:spacing w:after="0" w:line="240" w:lineRule="auto"/>
              <w:rPr>
                <w:rFonts w:cs="Times New Roman"/>
                <w:iCs/>
                <w:szCs w:val="24"/>
              </w:rPr>
            </w:pPr>
            <w:r w:rsidRPr="00E87794">
              <w:rPr>
                <w:rFonts w:cs="Times New Roman"/>
                <w:iCs/>
                <w:szCs w:val="24"/>
              </w:rPr>
              <w:t>No qualification</w:t>
            </w:r>
          </w:p>
        </w:tc>
        <w:tc>
          <w:tcPr>
            <w:tcW w:w="917" w:type="dxa"/>
            <w:tcBorders>
              <w:top w:val="nil"/>
              <w:left w:val="nil"/>
              <w:bottom w:val="nil"/>
              <w:right w:val="nil"/>
            </w:tcBorders>
            <w:vAlign w:val="bottom"/>
          </w:tcPr>
          <w:p w14:paraId="6C6171A0" w14:textId="0E969E6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0</w:t>
            </w:r>
          </w:p>
        </w:tc>
        <w:tc>
          <w:tcPr>
            <w:tcW w:w="919" w:type="dxa"/>
            <w:tcBorders>
              <w:top w:val="nil"/>
              <w:left w:val="nil"/>
              <w:bottom w:val="nil"/>
              <w:right w:val="nil"/>
            </w:tcBorders>
            <w:vAlign w:val="bottom"/>
          </w:tcPr>
          <w:p w14:paraId="7150FD36" w14:textId="4347CF67"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0</w:t>
            </w:r>
          </w:p>
        </w:tc>
        <w:tc>
          <w:tcPr>
            <w:tcW w:w="917" w:type="dxa"/>
            <w:tcBorders>
              <w:top w:val="nil"/>
              <w:left w:val="nil"/>
              <w:bottom w:val="nil"/>
              <w:right w:val="nil"/>
            </w:tcBorders>
            <w:vAlign w:val="bottom"/>
          </w:tcPr>
          <w:p w14:paraId="4B0EE4A5" w14:textId="70D81412"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07</w:t>
            </w:r>
          </w:p>
        </w:tc>
        <w:tc>
          <w:tcPr>
            <w:tcW w:w="919" w:type="dxa"/>
            <w:tcBorders>
              <w:top w:val="nil"/>
              <w:left w:val="nil"/>
              <w:bottom w:val="nil"/>
              <w:right w:val="nil"/>
            </w:tcBorders>
            <w:vAlign w:val="bottom"/>
          </w:tcPr>
          <w:p w14:paraId="15667AAA" w14:textId="4DAF6BA2"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6</w:t>
            </w:r>
          </w:p>
        </w:tc>
        <w:tc>
          <w:tcPr>
            <w:tcW w:w="951" w:type="dxa"/>
            <w:tcBorders>
              <w:top w:val="nil"/>
              <w:left w:val="nil"/>
              <w:bottom w:val="nil"/>
              <w:right w:val="nil"/>
            </w:tcBorders>
            <w:vAlign w:val="bottom"/>
          </w:tcPr>
          <w:p w14:paraId="177C94BE" w14:textId="518B0A8C"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7</w:t>
            </w:r>
          </w:p>
        </w:tc>
      </w:tr>
      <w:tr w:rsidR="00085A77" w:rsidRPr="00E87794" w14:paraId="06E69AC0" w14:textId="77777777" w:rsidTr="0098755E">
        <w:trPr>
          <w:trHeight w:val="199"/>
        </w:trPr>
        <w:tc>
          <w:tcPr>
            <w:tcW w:w="4536" w:type="dxa"/>
            <w:gridSpan w:val="2"/>
            <w:tcBorders>
              <w:top w:val="nil"/>
              <w:left w:val="nil"/>
              <w:bottom w:val="nil"/>
              <w:right w:val="nil"/>
            </w:tcBorders>
          </w:tcPr>
          <w:p w14:paraId="6B38759A" w14:textId="77777777" w:rsidR="00085A77" w:rsidRPr="00E87794" w:rsidRDefault="00085A77" w:rsidP="00085A77">
            <w:pPr>
              <w:spacing w:after="0" w:line="240" w:lineRule="auto"/>
              <w:rPr>
                <w:rFonts w:cs="Times New Roman"/>
                <w:iCs/>
                <w:szCs w:val="24"/>
              </w:rPr>
            </w:pPr>
            <w:r w:rsidRPr="00E87794">
              <w:rPr>
                <w:rFonts w:cs="Times New Roman"/>
                <w:iCs/>
                <w:szCs w:val="24"/>
              </w:rPr>
              <w:t xml:space="preserve">Number of </w:t>
            </w:r>
            <w:proofErr w:type="gramStart"/>
            <w:r w:rsidRPr="00E87794">
              <w:rPr>
                <w:rFonts w:cs="Times New Roman"/>
                <w:iCs/>
                <w:szCs w:val="24"/>
              </w:rPr>
              <w:t>on the job</w:t>
            </w:r>
            <w:proofErr w:type="gramEnd"/>
            <w:r w:rsidRPr="00E87794">
              <w:rPr>
                <w:rFonts w:cs="Times New Roman"/>
                <w:iCs/>
                <w:szCs w:val="24"/>
              </w:rPr>
              <w:t xml:space="preserve"> training courses</w:t>
            </w:r>
          </w:p>
        </w:tc>
        <w:tc>
          <w:tcPr>
            <w:tcW w:w="917" w:type="dxa"/>
            <w:tcBorders>
              <w:top w:val="nil"/>
              <w:left w:val="nil"/>
              <w:bottom w:val="nil"/>
              <w:right w:val="nil"/>
            </w:tcBorders>
            <w:vAlign w:val="bottom"/>
          </w:tcPr>
          <w:p w14:paraId="700481F7" w14:textId="20734BD0"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2.35</w:t>
            </w:r>
          </w:p>
        </w:tc>
        <w:tc>
          <w:tcPr>
            <w:tcW w:w="919" w:type="dxa"/>
            <w:tcBorders>
              <w:top w:val="nil"/>
              <w:left w:val="nil"/>
              <w:bottom w:val="nil"/>
              <w:right w:val="nil"/>
            </w:tcBorders>
            <w:vAlign w:val="bottom"/>
          </w:tcPr>
          <w:p w14:paraId="77FAC5A8" w14:textId="0AD7D8FD"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2.42</w:t>
            </w:r>
          </w:p>
        </w:tc>
        <w:tc>
          <w:tcPr>
            <w:tcW w:w="917" w:type="dxa"/>
            <w:tcBorders>
              <w:top w:val="nil"/>
              <w:left w:val="nil"/>
              <w:bottom w:val="nil"/>
              <w:right w:val="nil"/>
            </w:tcBorders>
            <w:vAlign w:val="bottom"/>
          </w:tcPr>
          <w:p w14:paraId="6A7DB1A5" w14:textId="07F3A628"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2.64</w:t>
            </w:r>
          </w:p>
        </w:tc>
        <w:tc>
          <w:tcPr>
            <w:tcW w:w="919" w:type="dxa"/>
            <w:tcBorders>
              <w:top w:val="nil"/>
              <w:left w:val="nil"/>
              <w:bottom w:val="nil"/>
              <w:right w:val="nil"/>
            </w:tcBorders>
            <w:vAlign w:val="bottom"/>
          </w:tcPr>
          <w:p w14:paraId="7314EB45" w14:textId="323A41A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2.66</w:t>
            </w:r>
          </w:p>
        </w:tc>
        <w:tc>
          <w:tcPr>
            <w:tcW w:w="951" w:type="dxa"/>
            <w:tcBorders>
              <w:top w:val="nil"/>
              <w:left w:val="nil"/>
              <w:bottom w:val="nil"/>
              <w:right w:val="nil"/>
            </w:tcBorders>
            <w:vAlign w:val="bottom"/>
          </w:tcPr>
          <w:p w14:paraId="0492983A" w14:textId="12D3A79D"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34</w:t>
            </w:r>
          </w:p>
        </w:tc>
      </w:tr>
      <w:tr w:rsidR="00085A77" w:rsidRPr="00E87794" w14:paraId="2BF86CA1" w14:textId="77777777" w:rsidTr="0098755E">
        <w:trPr>
          <w:trHeight w:val="199"/>
        </w:trPr>
        <w:tc>
          <w:tcPr>
            <w:tcW w:w="4536" w:type="dxa"/>
            <w:gridSpan w:val="2"/>
            <w:tcBorders>
              <w:top w:val="nil"/>
              <w:left w:val="nil"/>
              <w:right w:val="nil"/>
            </w:tcBorders>
          </w:tcPr>
          <w:p w14:paraId="57CB7BA2" w14:textId="6D8D65BC" w:rsidR="00085A77" w:rsidRPr="00E87794" w:rsidRDefault="00085A77" w:rsidP="00085A77">
            <w:pPr>
              <w:spacing w:after="0" w:line="240" w:lineRule="auto"/>
              <w:rPr>
                <w:rFonts w:cs="Times New Roman"/>
                <w:iCs/>
                <w:szCs w:val="24"/>
              </w:rPr>
            </w:pPr>
            <w:r w:rsidRPr="00E87794">
              <w:rPr>
                <w:rFonts w:cs="Times New Roman"/>
                <w:iCs/>
                <w:szCs w:val="24"/>
              </w:rPr>
              <w:t>Provider born in local area</w:t>
            </w:r>
          </w:p>
        </w:tc>
        <w:tc>
          <w:tcPr>
            <w:tcW w:w="917" w:type="dxa"/>
            <w:tcBorders>
              <w:top w:val="nil"/>
              <w:left w:val="nil"/>
              <w:right w:val="nil"/>
            </w:tcBorders>
            <w:vAlign w:val="bottom"/>
          </w:tcPr>
          <w:p w14:paraId="3452E56C" w14:textId="7EC87CF1"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19</w:t>
            </w:r>
          </w:p>
        </w:tc>
        <w:tc>
          <w:tcPr>
            <w:tcW w:w="919" w:type="dxa"/>
            <w:tcBorders>
              <w:top w:val="nil"/>
              <w:left w:val="nil"/>
              <w:right w:val="nil"/>
            </w:tcBorders>
            <w:vAlign w:val="bottom"/>
          </w:tcPr>
          <w:p w14:paraId="6B382577" w14:textId="34EC712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0</w:t>
            </w:r>
          </w:p>
        </w:tc>
        <w:tc>
          <w:tcPr>
            <w:tcW w:w="917" w:type="dxa"/>
            <w:tcBorders>
              <w:top w:val="nil"/>
              <w:left w:val="nil"/>
              <w:right w:val="nil"/>
            </w:tcBorders>
            <w:vAlign w:val="bottom"/>
          </w:tcPr>
          <w:p w14:paraId="64024023" w14:textId="19FC609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21</w:t>
            </w:r>
          </w:p>
        </w:tc>
        <w:tc>
          <w:tcPr>
            <w:tcW w:w="919" w:type="dxa"/>
            <w:tcBorders>
              <w:top w:val="nil"/>
              <w:left w:val="nil"/>
              <w:right w:val="nil"/>
            </w:tcBorders>
            <w:vAlign w:val="bottom"/>
          </w:tcPr>
          <w:p w14:paraId="45636CEF" w14:textId="2605EE5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1</w:t>
            </w:r>
          </w:p>
        </w:tc>
        <w:tc>
          <w:tcPr>
            <w:tcW w:w="951" w:type="dxa"/>
            <w:tcBorders>
              <w:top w:val="nil"/>
              <w:left w:val="nil"/>
              <w:right w:val="nil"/>
            </w:tcBorders>
            <w:vAlign w:val="bottom"/>
          </w:tcPr>
          <w:p w14:paraId="1256EE16" w14:textId="2340183B"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79</w:t>
            </w:r>
          </w:p>
        </w:tc>
      </w:tr>
      <w:tr w:rsidR="00085A77" w:rsidRPr="00E87794" w14:paraId="06454AE6" w14:textId="77777777" w:rsidTr="0098755E">
        <w:trPr>
          <w:trHeight w:val="199"/>
        </w:trPr>
        <w:tc>
          <w:tcPr>
            <w:tcW w:w="4536" w:type="dxa"/>
            <w:gridSpan w:val="2"/>
            <w:tcBorders>
              <w:top w:val="nil"/>
              <w:left w:val="nil"/>
              <w:bottom w:val="single" w:sz="4" w:space="0" w:color="auto"/>
              <w:right w:val="nil"/>
            </w:tcBorders>
          </w:tcPr>
          <w:p w14:paraId="746C1D86" w14:textId="6484D089" w:rsidR="00085A77" w:rsidRPr="00E87794" w:rsidRDefault="00085A77" w:rsidP="00085A77">
            <w:pPr>
              <w:spacing w:after="0" w:line="240" w:lineRule="auto"/>
              <w:rPr>
                <w:rFonts w:cs="Times New Roman"/>
                <w:iCs/>
                <w:szCs w:val="24"/>
              </w:rPr>
            </w:pPr>
            <w:r w:rsidRPr="00E87794">
              <w:rPr>
                <w:rFonts w:cs="Times New Roman"/>
                <w:iCs/>
                <w:szCs w:val="24"/>
              </w:rPr>
              <w:t xml:space="preserve">Salary (in 1,000 FCFA) </w:t>
            </w:r>
          </w:p>
        </w:tc>
        <w:tc>
          <w:tcPr>
            <w:tcW w:w="917" w:type="dxa"/>
            <w:tcBorders>
              <w:top w:val="nil"/>
              <w:left w:val="nil"/>
              <w:bottom w:val="single" w:sz="4" w:space="0" w:color="auto"/>
              <w:right w:val="nil"/>
            </w:tcBorders>
            <w:vAlign w:val="bottom"/>
          </w:tcPr>
          <w:p w14:paraId="72B590FE" w14:textId="0F91A7E4"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129.57</w:t>
            </w:r>
          </w:p>
        </w:tc>
        <w:tc>
          <w:tcPr>
            <w:tcW w:w="919" w:type="dxa"/>
            <w:tcBorders>
              <w:top w:val="nil"/>
              <w:left w:val="nil"/>
              <w:bottom w:val="single" w:sz="4" w:space="0" w:color="auto"/>
              <w:right w:val="nil"/>
            </w:tcBorders>
            <w:vAlign w:val="bottom"/>
          </w:tcPr>
          <w:p w14:paraId="3A884F18" w14:textId="4D2CEAD0"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77.17</w:t>
            </w:r>
          </w:p>
        </w:tc>
        <w:tc>
          <w:tcPr>
            <w:tcW w:w="917" w:type="dxa"/>
            <w:tcBorders>
              <w:top w:val="nil"/>
              <w:left w:val="nil"/>
              <w:bottom w:val="single" w:sz="4" w:space="0" w:color="auto"/>
              <w:right w:val="nil"/>
            </w:tcBorders>
            <w:vAlign w:val="bottom"/>
          </w:tcPr>
          <w:p w14:paraId="1A4F1813" w14:textId="5D252653"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136.51</w:t>
            </w:r>
          </w:p>
        </w:tc>
        <w:tc>
          <w:tcPr>
            <w:tcW w:w="919" w:type="dxa"/>
            <w:tcBorders>
              <w:top w:val="nil"/>
              <w:left w:val="nil"/>
              <w:bottom w:val="single" w:sz="4" w:space="0" w:color="auto"/>
              <w:right w:val="nil"/>
            </w:tcBorders>
            <w:vAlign w:val="bottom"/>
          </w:tcPr>
          <w:p w14:paraId="675B47E6" w14:textId="210353D2"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87.35</w:t>
            </w:r>
          </w:p>
        </w:tc>
        <w:tc>
          <w:tcPr>
            <w:tcW w:w="951" w:type="dxa"/>
            <w:tcBorders>
              <w:top w:val="nil"/>
              <w:left w:val="nil"/>
              <w:bottom w:val="single" w:sz="4" w:space="0" w:color="auto"/>
              <w:right w:val="nil"/>
            </w:tcBorders>
            <w:vAlign w:val="bottom"/>
          </w:tcPr>
          <w:p w14:paraId="33E228D5" w14:textId="5A3DC40A"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0.48</w:t>
            </w:r>
          </w:p>
        </w:tc>
      </w:tr>
      <w:tr w:rsidR="00085A77" w:rsidRPr="00E87794" w14:paraId="244AFB18" w14:textId="77777777" w:rsidTr="00B04B58">
        <w:trPr>
          <w:trHeight w:val="199"/>
        </w:trPr>
        <w:tc>
          <w:tcPr>
            <w:tcW w:w="4536" w:type="dxa"/>
            <w:gridSpan w:val="2"/>
            <w:tcBorders>
              <w:top w:val="single" w:sz="4" w:space="0" w:color="auto"/>
              <w:left w:val="nil"/>
              <w:bottom w:val="single" w:sz="4" w:space="0" w:color="auto"/>
              <w:right w:val="nil"/>
            </w:tcBorders>
          </w:tcPr>
          <w:p w14:paraId="1C328AFD" w14:textId="77777777" w:rsidR="00085A77" w:rsidRPr="00E87794" w:rsidRDefault="00085A77" w:rsidP="00085A77">
            <w:pPr>
              <w:spacing w:after="0" w:line="240" w:lineRule="auto"/>
              <w:rPr>
                <w:rFonts w:cs="Times New Roman"/>
                <w:iCs/>
                <w:szCs w:val="24"/>
              </w:rPr>
            </w:pPr>
          </w:p>
        </w:tc>
        <w:tc>
          <w:tcPr>
            <w:tcW w:w="1836" w:type="dxa"/>
            <w:gridSpan w:val="2"/>
            <w:tcBorders>
              <w:top w:val="single" w:sz="4" w:space="0" w:color="auto"/>
              <w:left w:val="nil"/>
              <w:bottom w:val="single" w:sz="4" w:space="0" w:color="auto"/>
              <w:right w:val="nil"/>
            </w:tcBorders>
          </w:tcPr>
          <w:p w14:paraId="6C0EEB99" w14:textId="45D69140" w:rsidR="00085A77" w:rsidRPr="00E87794" w:rsidRDefault="00282037" w:rsidP="00085A77">
            <w:pPr>
              <w:spacing w:after="0" w:line="240" w:lineRule="auto"/>
              <w:jc w:val="right"/>
              <w:rPr>
                <w:rFonts w:cs="Times New Roman"/>
                <w:szCs w:val="24"/>
                <w:lang w:val="en-US"/>
              </w:rPr>
            </w:pPr>
            <w:r w:rsidRPr="00E87794">
              <w:rPr>
                <w:rFonts w:cs="Times New Roman"/>
                <w:szCs w:val="24"/>
                <w:lang w:val="en-US"/>
              </w:rPr>
              <w:t>86</w:t>
            </w:r>
          </w:p>
        </w:tc>
        <w:tc>
          <w:tcPr>
            <w:tcW w:w="1836" w:type="dxa"/>
            <w:gridSpan w:val="2"/>
            <w:tcBorders>
              <w:top w:val="single" w:sz="4" w:space="0" w:color="auto"/>
              <w:left w:val="nil"/>
              <w:bottom w:val="single" w:sz="4" w:space="0" w:color="auto"/>
              <w:right w:val="nil"/>
            </w:tcBorders>
          </w:tcPr>
          <w:p w14:paraId="780C8145" w14:textId="0B35F779" w:rsidR="00085A77" w:rsidRPr="00E87794" w:rsidRDefault="00085A77" w:rsidP="00085A77">
            <w:pPr>
              <w:spacing w:after="0" w:line="240" w:lineRule="auto"/>
              <w:jc w:val="right"/>
              <w:rPr>
                <w:rFonts w:cs="Times New Roman"/>
                <w:szCs w:val="24"/>
                <w:lang w:val="en-US"/>
              </w:rPr>
            </w:pPr>
            <w:r w:rsidRPr="00E87794">
              <w:rPr>
                <w:rFonts w:eastAsia="Times New Roman" w:cs="Times New Roman"/>
                <w:color w:val="000000"/>
                <w:szCs w:val="24"/>
                <w:lang w:eastAsia="en-GB"/>
              </w:rPr>
              <w:t>2</w:t>
            </w:r>
            <w:r w:rsidR="00282037" w:rsidRPr="00E87794">
              <w:rPr>
                <w:rFonts w:eastAsia="Times New Roman" w:cs="Times New Roman"/>
                <w:color w:val="000000"/>
                <w:szCs w:val="24"/>
                <w:lang w:eastAsia="en-GB"/>
              </w:rPr>
              <w:t>67</w:t>
            </w:r>
          </w:p>
        </w:tc>
        <w:tc>
          <w:tcPr>
            <w:tcW w:w="951" w:type="dxa"/>
            <w:tcBorders>
              <w:top w:val="single" w:sz="4" w:space="0" w:color="auto"/>
              <w:left w:val="nil"/>
              <w:bottom w:val="single" w:sz="4" w:space="0" w:color="auto"/>
              <w:right w:val="nil"/>
            </w:tcBorders>
          </w:tcPr>
          <w:p w14:paraId="12C82BF4" w14:textId="77777777" w:rsidR="00085A77" w:rsidRPr="00E87794" w:rsidRDefault="00085A77" w:rsidP="00085A77">
            <w:pPr>
              <w:spacing w:after="0" w:line="240" w:lineRule="auto"/>
              <w:jc w:val="right"/>
              <w:rPr>
                <w:rFonts w:cs="Times New Roman"/>
                <w:szCs w:val="24"/>
                <w:lang w:val="en-US"/>
              </w:rPr>
            </w:pPr>
          </w:p>
        </w:tc>
      </w:tr>
    </w:tbl>
    <w:p w14:paraId="58988493" w14:textId="14CA4E55" w:rsidR="00995142" w:rsidRPr="00E87794" w:rsidRDefault="002974EC" w:rsidP="00753650">
      <w:pPr>
        <w:spacing w:line="240" w:lineRule="auto"/>
        <w:rPr>
          <w:rFonts w:cs="Times New Roman"/>
          <w:sz w:val="20"/>
          <w:szCs w:val="20"/>
        </w:rPr>
      </w:pPr>
      <w:r w:rsidRPr="00E87794">
        <w:rPr>
          <w:rFonts w:cs="Times New Roman"/>
          <w:sz w:val="20"/>
          <w:szCs w:val="20"/>
        </w:rPr>
        <w:t xml:space="preserve">Notes: </w:t>
      </w:r>
      <w:r w:rsidR="00113B41" w:rsidRPr="00E87794">
        <w:rPr>
          <w:rFonts w:cs="Times New Roman"/>
          <w:sz w:val="20"/>
          <w:szCs w:val="20"/>
        </w:rPr>
        <w:t>In the analysis we focus on whether a given SP consultation was conducted on a Monday. As SPs visited facilities on two consecutive days, it is possible that SPs visited the same facility (or the same provider) on a Monday, as well as another day of the week. For the purpose of this table, we focus on facilities and providers that had at least one SP consultation on a Monday. SPs were seen by 364 providers. Data on general provider characteristics are available for 353 of these providers. Data on salary are only available for n=343 providers and data on place of birth is only available for n=229 providers.</w:t>
      </w:r>
    </w:p>
    <w:p w14:paraId="302BBDF7" w14:textId="77777777" w:rsidR="00506BE0" w:rsidRPr="00E87794" w:rsidRDefault="00506BE0" w:rsidP="00753650">
      <w:pPr>
        <w:spacing w:line="240" w:lineRule="auto"/>
        <w:rPr>
          <w:rFonts w:eastAsiaTheme="minorEastAsia" w:cs="Times New Roman"/>
          <w:sz w:val="21"/>
          <w:szCs w:val="21"/>
        </w:rPr>
      </w:pPr>
    </w:p>
    <w:p w14:paraId="3200FBB3" w14:textId="6C0C74B1" w:rsidR="00EF0A31" w:rsidRPr="00E87794" w:rsidRDefault="00955DFC" w:rsidP="00995142">
      <w:pPr>
        <w:spacing w:after="0" w:line="240" w:lineRule="auto"/>
        <w:rPr>
          <w:rFonts w:cs="Times New Roman"/>
          <w:szCs w:val="24"/>
        </w:rPr>
      </w:pPr>
      <w:r w:rsidRPr="00E87794">
        <w:rPr>
          <w:rFonts w:eastAsiaTheme="minorEastAsia" w:cs="Times New Roman"/>
          <w:szCs w:val="24"/>
        </w:rPr>
        <w:t>A</w:t>
      </w:r>
      <w:r w:rsidR="002B3D1B" w:rsidRPr="00E87794">
        <w:rPr>
          <w:rFonts w:eastAsiaTheme="minorEastAsia" w:cs="Times New Roman"/>
          <w:szCs w:val="24"/>
        </w:rPr>
        <w:t>nother requirement for a valid instrument is that it affects the outcome only through the specified channel (</w:t>
      </w:r>
      <w:proofErr w:type="gramStart"/>
      <w:r w:rsidR="002B3D1B" w:rsidRPr="00E87794">
        <w:rPr>
          <w:rFonts w:eastAsiaTheme="minorEastAsia" w:cs="Times New Roman"/>
          <w:szCs w:val="24"/>
        </w:rPr>
        <w:t>i.e.</w:t>
      </w:r>
      <w:proofErr w:type="gramEnd"/>
      <w:r w:rsidR="002B3D1B" w:rsidRPr="00E87794">
        <w:rPr>
          <w:rFonts w:eastAsiaTheme="minorEastAsia" w:cs="Times New Roman"/>
          <w:szCs w:val="24"/>
        </w:rPr>
        <w:t xml:space="preserve"> the exclusion restriction). In our setting, the day of the week should not influence the quality of care through any other channel than workload. One might argue that there is a plausible alternative channel – provider motivation. It is possible that, </w:t>
      </w:r>
      <w:r w:rsidR="002B3D1B" w:rsidRPr="00E87794">
        <w:rPr>
          <w:rFonts w:cs="Times New Roman"/>
          <w:szCs w:val="24"/>
        </w:rPr>
        <w:t xml:space="preserve">the quality of care is systematically different on Mondays, as providers are more or less motivated (as they either find it challenging to settle into work after the </w:t>
      </w:r>
      <w:proofErr w:type="gramStart"/>
      <w:r w:rsidR="002B3D1B" w:rsidRPr="00E87794">
        <w:rPr>
          <w:rFonts w:cs="Times New Roman"/>
          <w:szCs w:val="24"/>
        </w:rPr>
        <w:t>weekend, or</w:t>
      </w:r>
      <w:proofErr w:type="gramEnd"/>
      <w:r w:rsidR="002B3D1B" w:rsidRPr="00E87794">
        <w:rPr>
          <w:rFonts w:cs="Times New Roman"/>
          <w:szCs w:val="24"/>
        </w:rPr>
        <w:t xml:space="preserve"> are more relaxed due to their time off). </w:t>
      </w:r>
    </w:p>
    <w:p w14:paraId="34E59CA4" w14:textId="77777777" w:rsidR="00C9107C" w:rsidRPr="00E87794" w:rsidRDefault="00C9107C" w:rsidP="00995142">
      <w:pPr>
        <w:spacing w:after="0" w:line="240" w:lineRule="auto"/>
        <w:rPr>
          <w:rFonts w:cs="Times New Roman"/>
          <w:szCs w:val="24"/>
        </w:rPr>
      </w:pPr>
    </w:p>
    <w:p w14:paraId="3C2D4B1E" w14:textId="3B0D3847" w:rsidR="00C3541E" w:rsidRPr="00E87794" w:rsidRDefault="002B3D1B" w:rsidP="002C3B93">
      <w:pPr>
        <w:spacing w:line="240" w:lineRule="auto"/>
        <w:rPr>
          <w:rFonts w:cs="Times New Roman"/>
          <w:szCs w:val="24"/>
        </w:rPr>
      </w:pPr>
      <w:r w:rsidRPr="00E87794">
        <w:rPr>
          <w:rFonts w:cs="Times New Roman"/>
          <w:szCs w:val="24"/>
        </w:rPr>
        <w:t xml:space="preserve">We are able to test for whether providers’ motivation differs on Mondays by using data from the health worker interview (conducted prior to SP visits). We examine providers’ self-reported intention to quit their current job and the degree to which they agree with various statements about their work satisfaction, including, “I am happy with the variety of tasks I have to do”, “I am happy with my workload”, “My salary is satisfactory” and “I like my working environment”, differs for providers interviewed on Mondays as opposed to other days. As shown in </w:t>
      </w:r>
      <w:r w:rsidR="007B77B8" w:rsidRPr="00E87794">
        <w:rPr>
          <w:rFonts w:cs="Times New Roman"/>
          <w:szCs w:val="24"/>
        </w:rPr>
        <w:t>Table A</w:t>
      </w:r>
      <w:r w:rsidR="009C7E4F" w:rsidRPr="00E87794">
        <w:rPr>
          <w:rFonts w:cs="Times New Roman"/>
          <w:szCs w:val="24"/>
        </w:rPr>
        <w:t>9</w:t>
      </w:r>
      <w:r w:rsidRPr="00E87794">
        <w:rPr>
          <w:rFonts w:cs="Times New Roman"/>
          <w:szCs w:val="24"/>
        </w:rPr>
        <w:t xml:space="preserve">, we find no evidence to suggest that providers who were interviewed on Mondays differ </w:t>
      </w:r>
      <w:r w:rsidR="00EF0A31" w:rsidRPr="00E87794">
        <w:rPr>
          <w:rFonts w:cs="Times New Roman"/>
          <w:szCs w:val="24"/>
        </w:rPr>
        <w:t xml:space="preserve">significantly </w:t>
      </w:r>
      <w:r w:rsidRPr="00E87794">
        <w:rPr>
          <w:rFonts w:cs="Times New Roman"/>
          <w:szCs w:val="24"/>
        </w:rPr>
        <w:t xml:space="preserve">in terms of motivation. </w:t>
      </w:r>
      <w:r w:rsidR="00EF0A31" w:rsidRPr="00E87794">
        <w:rPr>
          <w:rFonts w:cs="Times New Roman"/>
          <w:szCs w:val="24"/>
        </w:rPr>
        <w:t xml:space="preserve">However, two statements are close to being significantly different and higher on Mondays "There is sufficient medicine available for me to work" and "I like my work environment." </w:t>
      </w:r>
      <w:r w:rsidR="00C3541E" w:rsidRPr="00E87794">
        <w:rPr>
          <w:rFonts w:cs="Times New Roman"/>
          <w:szCs w:val="24"/>
        </w:rPr>
        <w:t xml:space="preserve">Hence, we cannot rule out that there are some differences in terms of provider motivation on Mondays and other days, which could be </w:t>
      </w:r>
      <w:r w:rsidR="00C3541E" w:rsidRPr="00E87794">
        <w:rPr>
          <w:rFonts w:cs="Times New Roman"/>
          <w:szCs w:val="24"/>
        </w:rPr>
        <w:lastRenderedPageBreak/>
        <w:t>potentially suggestive of more systemic, unobservable, differences influencing behaviours beyond the issue of workload – which would violate the exclusion restriction.</w:t>
      </w:r>
    </w:p>
    <w:p w14:paraId="4681B33B" w14:textId="776AE320" w:rsidR="002B3D1B" w:rsidRPr="008234A9" w:rsidRDefault="002B3D1B" w:rsidP="00995142">
      <w:pPr>
        <w:pStyle w:val="Heading3"/>
        <w:jc w:val="center"/>
      </w:pPr>
      <w:bookmarkStart w:id="43" w:name="_Toc94956467"/>
      <w:r w:rsidRPr="00E87794">
        <w:t>Table A</w:t>
      </w:r>
      <w:r w:rsidR="00C9107C" w:rsidRPr="00E87794">
        <w:t>9</w:t>
      </w:r>
      <w:r w:rsidRPr="00E87794">
        <w:t xml:space="preserve"> – Provider motivation based on day of the week</w:t>
      </w:r>
      <w:r w:rsidRPr="008234A9">
        <w:t xml:space="preserve"> of provider interview</w:t>
      </w:r>
      <w:bookmarkEnd w:id="43"/>
    </w:p>
    <w:tbl>
      <w:tblPr>
        <w:tblW w:w="10084" w:type="dxa"/>
        <w:tblInd w:w="-142" w:type="dxa"/>
        <w:tblLayout w:type="fixed"/>
        <w:tblLook w:val="0000" w:firstRow="0" w:lastRow="0" w:firstColumn="0" w:lastColumn="0" w:noHBand="0" w:noVBand="0"/>
      </w:tblPr>
      <w:tblGrid>
        <w:gridCol w:w="1956"/>
        <w:gridCol w:w="3313"/>
        <w:gridCol w:w="956"/>
        <w:gridCol w:w="958"/>
        <w:gridCol w:w="956"/>
        <w:gridCol w:w="958"/>
        <w:gridCol w:w="987"/>
      </w:tblGrid>
      <w:tr w:rsidR="002B3D1B" w:rsidRPr="005C3C37" w14:paraId="060580BB" w14:textId="77777777" w:rsidTr="00753650">
        <w:trPr>
          <w:trHeight w:val="198"/>
        </w:trPr>
        <w:tc>
          <w:tcPr>
            <w:tcW w:w="1956" w:type="dxa"/>
            <w:tcBorders>
              <w:top w:val="single" w:sz="4" w:space="0" w:color="auto"/>
              <w:left w:val="nil"/>
              <w:right w:val="nil"/>
            </w:tcBorders>
          </w:tcPr>
          <w:p w14:paraId="78C5C768" w14:textId="77777777" w:rsidR="002B3D1B" w:rsidRPr="005C3C37" w:rsidRDefault="002B3D1B" w:rsidP="00753650">
            <w:pPr>
              <w:spacing w:after="0" w:line="240" w:lineRule="auto"/>
              <w:rPr>
                <w:rFonts w:cs="Times New Roman"/>
                <w:szCs w:val="24"/>
                <w:lang w:val="en-US"/>
              </w:rPr>
            </w:pPr>
          </w:p>
        </w:tc>
        <w:tc>
          <w:tcPr>
            <w:tcW w:w="3313" w:type="dxa"/>
            <w:tcBorders>
              <w:top w:val="single" w:sz="4" w:space="0" w:color="auto"/>
              <w:left w:val="nil"/>
              <w:right w:val="nil"/>
            </w:tcBorders>
          </w:tcPr>
          <w:p w14:paraId="567FCCFA" w14:textId="77777777" w:rsidR="002B3D1B" w:rsidRPr="005C3C37" w:rsidRDefault="002B3D1B" w:rsidP="00753650">
            <w:pPr>
              <w:spacing w:after="0" w:line="240" w:lineRule="auto"/>
              <w:rPr>
                <w:rFonts w:cs="Times New Roman"/>
                <w:szCs w:val="24"/>
                <w:lang w:val="en-US"/>
              </w:rPr>
            </w:pPr>
          </w:p>
        </w:tc>
        <w:tc>
          <w:tcPr>
            <w:tcW w:w="1914" w:type="dxa"/>
            <w:gridSpan w:val="2"/>
            <w:tcBorders>
              <w:top w:val="single" w:sz="4" w:space="0" w:color="auto"/>
              <w:left w:val="nil"/>
              <w:bottom w:val="single" w:sz="4" w:space="0" w:color="auto"/>
              <w:right w:val="nil"/>
            </w:tcBorders>
          </w:tcPr>
          <w:p w14:paraId="7FE777BF" w14:textId="2E60DCF6" w:rsidR="002B3D1B" w:rsidRPr="005C3C37" w:rsidRDefault="002B3D1B" w:rsidP="002974EC">
            <w:pPr>
              <w:spacing w:after="0" w:line="240" w:lineRule="auto"/>
              <w:jc w:val="center"/>
              <w:rPr>
                <w:rFonts w:cs="Times New Roman"/>
                <w:szCs w:val="24"/>
                <w:lang w:val="en-US"/>
              </w:rPr>
            </w:pPr>
            <w:r w:rsidRPr="005C3C37">
              <w:rPr>
                <w:rFonts w:cs="Times New Roman"/>
                <w:szCs w:val="24"/>
                <w:lang w:val="en-US"/>
              </w:rPr>
              <w:t>Monday</w:t>
            </w:r>
          </w:p>
        </w:tc>
        <w:tc>
          <w:tcPr>
            <w:tcW w:w="1914" w:type="dxa"/>
            <w:gridSpan w:val="2"/>
            <w:tcBorders>
              <w:top w:val="single" w:sz="4" w:space="0" w:color="auto"/>
              <w:left w:val="nil"/>
              <w:bottom w:val="single" w:sz="4" w:space="0" w:color="auto"/>
              <w:right w:val="nil"/>
            </w:tcBorders>
          </w:tcPr>
          <w:p w14:paraId="6DE9CDEC" w14:textId="64C5791D" w:rsidR="002B3D1B" w:rsidRPr="005C3C37" w:rsidRDefault="002B3D1B" w:rsidP="002974EC">
            <w:pPr>
              <w:spacing w:after="0" w:line="240" w:lineRule="auto"/>
              <w:jc w:val="center"/>
              <w:rPr>
                <w:rFonts w:cs="Times New Roman"/>
                <w:szCs w:val="24"/>
                <w:lang w:val="en-US"/>
              </w:rPr>
            </w:pPr>
            <w:r w:rsidRPr="005C3C37">
              <w:rPr>
                <w:rFonts w:cs="Times New Roman"/>
                <w:szCs w:val="24"/>
                <w:lang w:val="en-US"/>
              </w:rPr>
              <w:t>Other</w:t>
            </w:r>
            <w:r w:rsidR="002974EC">
              <w:rPr>
                <w:rFonts w:cs="Times New Roman"/>
                <w:szCs w:val="24"/>
                <w:lang w:val="en-US"/>
              </w:rPr>
              <w:t xml:space="preserve"> days</w:t>
            </w:r>
            <w:r w:rsidRPr="005C3C37">
              <w:rPr>
                <w:rFonts w:cs="Times New Roman"/>
                <w:szCs w:val="24"/>
                <w:lang w:val="en-US"/>
              </w:rPr>
              <w:t xml:space="preserve"> </w:t>
            </w:r>
          </w:p>
        </w:tc>
        <w:tc>
          <w:tcPr>
            <w:tcW w:w="987" w:type="dxa"/>
            <w:vMerge w:val="restart"/>
            <w:tcBorders>
              <w:top w:val="single" w:sz="4" w:space="0" w:color="auto"/>
              <w:left w:val="nil"/>
              <w:right w:val="nil"/>
            </w:tcBorders>
            <w:vAlign w:val="center"/>
          </w:tcPr>
          <w:p w14:paraId="3D8DDA89" w14:textId="77777777" w:rsidR="002B3D1B" w:rsidRPr="005C3C37" w:rsidRDefault="002B3D1B" w:rsidP="002974EC">
            <w:pPr>
              <w:spacing w:after="0" w:line="240" w:lineRule="auto"/>
              <w:jc w:val="right"/>
              <w:rPr>
                <w:rFonts w:cs="Times New Roman"/>
                <w:szCs w:val="24"/>
                <w:lang w:val="en-US"/>
              </w:rPr>
            </w:pPr>
            <w:r w:rsidRPr="005C3C37">
              <w:rPr>
                <w:rFonts w:cs="Times New Roman"/>
                <w:szCs w:val="24"/>
                <w:lang w:val="en-US"/>
              </w:rPr>
              <w:t>p-val.</w:t>
            </w:r>
          </w:p>
        </w:tc>
      </w:tr>
      <w:tr w:rsidR="002B3D1B" w:rsidRPr="005C3C37" w14:paraId="25E2047C" w14:textId="77777777" w:rsidTr="00753650">
        <w:trPr>
          <w:trHeight w:val="187"/>
        </w:trPr>
        <w:tc>
          <w:tcPr>
            <w:tcW w:w="1956" w:type="dxa"/>
            <w:tcBorders>
              <w:left w:val="nil"/>
              <w:bottom w:val="single" w:sz="4" w:space="0" w:color="auto"/>
              <w:right w:val="nil"/>
            </w:tcBorders>
          </w:tcPr>
          <w:p w14:paraId="1C2839F0" w14:textId="77777777" w:rsidR="002B3D1B" w:rsidRPr="005C3C37" w:rsidRDefault="002B3D1B" w:rsidP="00753650">
            <w:pPr>
              <w:spacing w:after="0" w:line="240" w:lineRule="auto"/>
              <w:rPr>
                <w:rFonts w:cs="Times New Roman"/>
                <w:szCs w:val="24"/>
                <w:lang w:val="en-US"/>
              </w:rPr>
            </w:pPr>
          </w:p>
        </w:tc>
        <w:tc>
          <w:tcPr>
            <w:tcW w:w="3313" w:type="dxa"/>
            <w:tcBorders>
              <w:left w:val="nil"/>
              <w:bottom w:val="single" w:sz="4" w:space="0" w:color="auto"/>
              <w:right w:val="nil"/>
            </w:tcBorders>
          </w:tcPr>
          <w:p w14:paraId="4E4361E9" w14:textId="77777777" w:rsidR="002B3D1B" w:rsidRPr="005C3C37" w:rsidRDefault="002B3D1B" w:rsidP="00753650">
            <w:pPr>
              <w:spacing w:after="0" w:line="240" w:lineRule="auto"/>
              <w:rPr>
                <w:rFonts w:cs="Times New Roman"/>
                <w:szCs w:val="24"/>
                <w:lang w:val="en-US"/>
              </w:rPr>
            </w:pPr>
          </w:p>
        </w:tc>
        <w:tc>
          <w:tcPr>
            <w:tcW w:w="956" w:type="dxa"/>
            <w:tcBorders>
              <w:top w:val="single" w:sz="4" w:space="0" w:color="auto"/>
              <w:left w:val="nil"/>
              <w:bottom w:val="single" w:sz="4" w:space="0" w:color="auto"/>
              <w:right w:val="nil"/>
            </w:tcBorders>
          </w:tcPr>
          <w:p w14:paraId="0A100A8E" w14:textId="77777777" w:rsidR="002B3D1B" w:rsidRPr="005C3C37" w:rsidRDefault="002B3D1B" w:rsidP="002974EC">
            <w:pPr>
              <w:spacing w:after="0" w:line="240" w:lineRule="auto"/>
              <w:jc w:val="right"/>
              <w:rPr>
                <w:rFonts w:cs="Times New Roman"/>
                <w:szCs w:val="24"/>
                <w:lang w:val="en-US"/>
              </w:rPr>
            </w:pPr>
            <w:r w:rsidRPr="005C3C37">
              <w:rPr>
                <w:rFonts w:cs="Times New Roman"/>
                <w:szCs w:val="24"/>
                <w:lang w:val="en-US"/>
              </w:rPr>
              <w:t>Mean</w:t>
            </w:r>
          </w:p>
        </w:tc>
        <w:tc>
          <w:tcPr>
            <w:tcW w:w="958" w:type="dxa"/>
            <w:tcBorders>
              <w:top w:val="single" w:sz="4" w:space="0" w:color="auto"/>
              <w:left w:val="nil"/>
              <w:bottom w:val="single" w:sz="4" w:space="0" w:color="auto"/>
              <w:right w:val="nil"/>
            </w:tcBorders>
          </w:tcPr>
          <w:p w14:paraId="24719413" w14:textId="77777777" w:rsidR="002B3D1B" w:rsidRPr="005C3C37" w:rsidRDefault="002B3D1B" w:rsidP="002974EC">
            <w:pPr>
              <w:spacing w:after="0" w:line="240" w:lineRule="auto"/>
              <w:jc w:val="right"/>
              <w:rPr>
                <w:rFonts w:cs="Times New Roman"/>
                <w:szCs w:val="24"/>
                <w:lang w:val="en-US"/>
              </w:rPr>
            </w:pPr>
            <w:r w:rsidRPr="005C3C37">
              <w:rPr>
                <w:rFonts w:cs="Times New Roman"/>
                <w:szCs w:val="24"/>
                <w:lang w:val="en-US"/>
              </w:rPr>
              <w:t>SD</w:t>
            </w:r>
          </w:p>
        </w:tc>
        <w:tc>
          <w:tcPr>
            <w:tcW w:w="956" w:type="dxa"/>
            <w:tcBorders>
              <w:top w:val="single" w:sz="4" w:space="0" w:color="auto"/>
              <w:left w:val="nil"/>
              <w:right w:val="nil"/>
            </w:tcBorders>
          </w:tcPr>
          <w:p w14:paraId="344A5001" w14:textId="77777777" w:rsidR="002B3D1B" w:rsidRPr="005C3C37" w:rsidRDefault="002B3D1B" w:rsidP="002974EC">
            <w:pPr>
              <w:spacing w:after="0" w:line="240" w:lineRule="auto"/>
              <w:jc w:val="right"/>
              <w:rPr>
                <w:rFonts w:cs="Times New Roman"/>
                <w:szCs w:val="24"/>
                <w:lang w:val="en-US"/>
              </w:rPr>
            </w:pPr>
            <w:r w:rsidRPr="005C3C37">
              <w:rPr>
                <w:rFonts w:cs="Times New Roman"/>
                <w:szCs w:val="24"/>
                <w:lang w:val="en-US"/>
              </w:rPr>
              <w:t>Mean</w:t>
            </w:r>
          </w:p>
        </w:tc>
        <w:tc>
          <w:tcPr>
            <w:tcW w:w="958" w:type="dxa"/>
            <w:tcBorders>
              <w:top w:val="single" w:sz="4" w:space="0" w:color="auto"/>
              <w:left w:val="nil"/>
              <w:bottom w:val="single" w:sz="4" w:space="0" w:color="auto"/>
              <w:right w:val="nil"/>
            </w:tcBorders>
          </w:tcPr>
          <w:p w14:paraId="21EC0B8F" w14:textId="77777777" w:rsidR="002B3D1B" w:rsidRPr="005C3C37" w:rsidRDefault="002B3D1B" w:rsidP="002974EC">
            <w:pPr>
              <w:spacing w:after="0" w:line="240" w:lineRule="auto"/>
              <w:jc w:val="right"/>
              <w:rPr>
                <w:rFonts w:cs="Times New Roman"/>
                <w:szCs w:val="24"/>
                <w:lang w:val="en-US"/>
              </w:rPr>
            </w:pPr>
            <w:r w:rsidRPr="005C3C37">
              <w:rPr>
                <w:rFonts w:cs="Times New Roman"/>
                <w:szCs w:val="24"/>
                <w:lang w:val="en-US"/>
              </w:rPr>
              <w:t>SD</w:t>
            </w:r>
          </w:p>
        </w:tc>
        <w:tc>
          <w:tcPr>
            <w:tcW w:w="987" w:type="dxa"/>
            <w:vMerge/>
            <w:tcBorders>
              <w:left w:val="nil"/>
              <w:bottom w:val="single" w:sz="4" w:space="0" w:color="auto"/>
              <w:right w:val="nil"/>
            </w:tcBorders>
          </w:tcPr>
          <w:p w14:paraId="77843494" w14:textId="77777777" w:rsidR="002B3D1B" w:rsidRPr="005C3C37" w:rsidRDefault="002B3D1B" w:rsidP="00753650">
            <w:pPr>
              <w:spacing w:after="0" w:line="240" w:lineRule="auto"/>
              <w:rPr>
                <w:rFonts w:cs="Times New Roman"/>
                <w:szCs w:val="24"/>
                <w:lang w:val="en-US"/>
              </w:rPr>
            </w:pPr>
          </w:p>
        </w:tc>
      </w:tr>
      <w:tr w:rsidR="00EF0A31" w:rsidRPr="005C3C37" w14:paraId="2E58077C" w14:textId="77777777" w:rsidTr="00753650">
        <w:trPr>
          <w:trHeight w:val="220"/>
        </w:trPr>
        <w:tc>
          <w:tcPr>
            <w:tcW w:w="5269" w:type="dxa"/>
            <w:gridSpan w:val="2"/>
            <w:tcBorders>
              <w:top w:val="nil"/>
              <w:left w:val="nil"/>
              <w:bottom w:val="nil"/>
              <w:right w:val="nil"/>
            </w:tcBorders>
          </w:tcPr>
          <w:p w14:paraId="6AD2C01E" w14:textId="77777777" w:rsidR="00EF0A31" w:rsidRPr="005C3C37" w:rsidRDefault="00EF0A31" w:rsidP="00753650">
            <w:pPr>
              <w:spacing w:after="0" w:line="240" w:lineRule="auto"/>
              <w:rPr>
                <w:rFonts w:cs="Times New Roman"/>
                <w:iCs/>
                <w:szCs w:val="24"/>
              </w:rPr>
            </w:pPr>
            <w:r w:rsidRPr="005C3C37">
              <w:rPr>
                <w:rFonts w:cs="Times New Roman"/>
                <w:szCs w:val="24"/>
                <w:lang w:val="en-US"/>
              </w:rPr>
              <w:t xml:space="preserve">I intend to quit my current job </w:t>
            </w:r>
          </w:p>
        </w:tc>
        <w:tc>
          <w:tcPr>
            <w:tcW w:w="956" w:type="dxa"/>
            <w:tcBorders>
              <w:top w:val="single" w:sz="4" w:space="0" w:color="auto"/>
              <w:left w:val="nil"/>
              <w:bottom w:val="nil"/>
              <w:right w:val="nil"/>
            </w:tcBorders>
            <w:vAlign w:val="bottom"/>
          </w:tcPr>
          <w:p w14:paraId="32212C25" w14:textId="1716EFDD"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8</w:t>
            </w:r>
          </w:p>
        </w:tc>
        <w:tc>
          <w:tcPr>
            <w:tcW w:w="958" w:type="dxa"/>
            <w:tcBorders>
              <w:top w:val="single" w:sz="4" w:space="0" w:color="auto"/>
              <w:left w:val="nil"/>
              <w:bottom w:val="nil"/>
              <w:right w:val="nil"/>
            </w:tcBorders>
            <w:vAlign w:val="bottom"/>
          </w:tcPr>
          <w:p w14:paraId="3DA75AFD" w14:textId="293B13A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9</w:t>
            </w:r>
          </w:p>
        </w:tc>
        <w:tc>
          <w:tcPr>
            <w:tcW w:w="956" w:type="dxa"/>
            <w:tcBorders>
              <w:top w:val="single" w:sz="4" w:space="0" w:color="auto"/>
              <w:left w:val="nil"/>
              <w:bottom w:val="nil"/>
              <w:right w:val="nil"/>
            </w:tcBorders>
            <w:vAlign w:val="bottom"/>
          </w:tcPr>
          <w:p w14:paraId="585A63B1" w14:textId="3A981C7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7</w:t>
            </w:r>
          </w:p>
        </w:tc>
        <w:tc>
          <w:tcPr>
            <w:tcW w:w="958" w:type="dxa"/>
            <w:tcBorders>
              <w:top w:val="single" w:sz="4" w:space="0" w:color="auto"/>
              <w:left w:val="nil"/>
              <w:bottom w:val="nil"/>
              <w:right w:val="nil"/>
            </w:tcBorders>
            <w:vAlign w:val="bottom"/>
          </w:tcPr>
          <w:p w14:paraId="1EAF5797" w14:textId="1257A5AD"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5</w:t>
            </w:r>
          </w:p>
        </w:tc>
        <w:tc>
          <w:tcPr>
            <w:tcW w:w="987" w:type="dxa"/>
            <w:tcBorders>
              <w:top w:val="single" w:sz="4" w:space="0" w:color="auto"/>
              <w:left w:val="nil"/>
              <w:bottom w:val="nil"/>
              <w:right w:val="nil"/>
            </w:tcBorders>
            <w:vAlign w:val="bottom"/>
          </w:tcPr>
          <w:p w14:paraId="47C010F9" w14:textId="6C2C5BAE"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19</w:t>
            </w:r>
          </w:p>
        </w:tc>
      </w:tr>
      <w:tr w:rsidR="00EF0A31" w:rsidRPr="005C3C37" w14:paraId="2EB31A3A" w14:textId="77777777" w:rsidTr="00753650">
        <w:trPr>
          <w:trHeight w:val="220"/>
        </w:trPr>
        <w:tc>
          <w:tcPr>
            <w:tcW w:w="5269" w:type="dxa"/>
            <w:gridSpan w:val="2"/>
            <w:tcBorders>
              <w:top w:val="nil"/>
              <w:left w:val="nil"/>
              <w:bottom w:val="nil"/>
              <w:right w:val="nil"/>
            </w:tcBorders>
          </w:tcPr>
          <w:p w14:paraId="0223F086"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I like the imagine people have of my profession</w:t>
            </w:r>
          </w:p>
        </w:tc>
        <w:tc>
          <w:tcPr>
            <w:tcW w:w="956" w:type="dxa"/>
            <w:tcBorders>
              <w:top w:val="nil"/>
              <w:left w:val="nil"/>
              <w:bottom w:val="nil"/>
              <w:right w:val="nil"/>
            </w:tcBorders>
            <w:vAlign w:val="bottom"/>
          </w:tcPr>
          <w:p w14:paraId="37CEFB4E" w14:textId="58A7484E"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3</w:t>
            </w:r>
          </w:p>
        </w:tc>
        <w:tc>
          <w:tcPr>
            <w:tcW w:w="958" w:type="dxa"/>
            <w:tcBorders>
              <w:top w:val="nil"/>
              <w:left w:val="nil"/>
              <w:bottom w:val="nil"/>
              <w:right w:val="nil"/>
            </w:tcBorders>
            <w:vAlign w:val="bottom"/>
          </w:tcPr>
          <w:p w14:paraId="1A8BA2C7" w14:textId="6C4C6AC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7</w:t>
            </w:r>
          </w:p>
        </w:tc>
        <w:tc>
          <w:tcPr>
            <w:tcW w:w="956" w:type="dxa"/>
            <w:tcBorders>
              <w:top w:val="nil"/>
              <w:left w:val="nil"/>
              <w:bottom w:val="nil"/>
              <w:right w:val="nil"/>
            </w:tcBorders>
            <w:vAlign w:val="bottom"/>
          </w:tcPr>
          <w:p w14:paraId="79F062B0" w14:textId="3C68D67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4</w:t>
            </w:r>
          </w:p>
        </w:tc>
        <w:tc>
          <w:tcPr>
            <w:tcW w:w="958" w:type="dxa"/>
            <w:tcBorders>
              <w:top w:val="nil"/>
              <w:left w:val="nil"/>
              <w:bottom w:val="nil"/>
              <w:right w:val="nil"/>
            </w:tcBorders>
            <w:vAlign w:val="bottom"/>
          </w:tcPr>
          <w:p w14:paraId="1606F533" w14:textId="18623585"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3</w:t>
            </w:r>
          </w:p>
        </w:tc>
        <w:tc>
          <w:tcPr>
            <w:tcW w:w="987" w:type="dxa"/>
            <w:tcBorders>
              <w:top w:val="nil"/>
              <w:left w:val="nil"/>
              <w:bottom w:val="nil"/>
              <w:right w:val="nil"/>
            </w:tcBorders>
            <w:vAlign w:val="bottom"/>
          </w:tcPr>
          <w:p w14:paraId="23F9515D" w14:textId="7EE63A64"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63</w:t>
            </w:r>
          </w:p>
        </w:tc>
      </w:tr>
      <w:tr w:rsidR="00EF0A31" w:rsidRPr="005C3C37" w14:paraId="4F9656E0" w14:textId="77777777" w:rsidTr="00753650">
        <w:trPr>
          <w:trHeight w:val="220"/>
        </w:trPr>
        <w:tc>
          <w:tcPr>
            <w:tcW w:w="5269" w:type="dxa"/>
            <w:gridSpan w:val="2"/>
            <w:tcBorders>
              <w:top w:val="nil"/>
              <w:left w:val="nil"/>
              <w:bottom w:val="nil"/>
              <w:right w:val="nil"/>
            </w:tcBorders>
          </w:tcPr>
          <w:p w14:paraId="2801FAD0"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 xml:space="preserve">I am happy with the variety of tasks I </w:t>
            </w:r>
            <w:proofErr w:type="gramStart"/>
            <w:r w:rsidRPr="00EF0A31">
              <w:rPr>
                <w:rFonts w:cs="Times New Roman"/>
                <w:szCs w:val="24"/>
                <w:lang w:val="en-US"/>
              </w:rPr>
              <w:t>have to</w:t>
            </w:r>
            <w:proofErr w:type="gramEnd"/>
            <w:r w:rsidRPr="00EF0A31">
              <w:rPr>
                <w:rFonts w:cs="Times New Roman"/>
                <w:szCs w:val="24"/>
                <w:lang w:val="en-US"/>
              </w:rPr>
              <w:t xml:space="preserve"> do </w:t>
            </w:r>
          </w:p>
        </w:tc>
        <w:tc>
          <w:tcPr>
            <w:tcW w:w="956" w:type="dxa"/>
            <w:tcBorders>
              <w:top w:val="nil"/>
              <w:left w:val="nil"/>
              <w:bottom w:val="nil"/>
              <w:right w:val="nil"/>
            </w:tcBorders>
            <w:vAlign w:val="bottom"/>
          </w:tcPr>
          <w:p w14:paraId="6EFFCBEF" w14:textId="7A2D0D0C"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3</w:t>
            </w:r>
          </w:p>
        </w:tc>
        <w:tc>
          <w:tcPr>
            <w:tcW w:w="958" w:type="dxa"/>
            <w:tcBorders>
              <w:top w:val="nil"/>
              <w:left w:val="nil"/>
              <w:bottom w:val="nil"/>
              <w:right w:val="nil"/>
            </w:tcBorders>
            <w:vAlign w:val="bottom"/>
          </w:tcPr>
          <w:p w14:paraId="663F8FE0" w14:textId="0560D00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7</w:t>
            </w:r>
          </w:p>
        </w:tc>
        <w:tc>
          <w:tcPr>
            <w:tcW w:w="956" w:type="dxa"/>
            <w:tcBorders>
              <w:top w:val="nil"/>
              <w:left w:val="nil"/>
              <w:bottom w:val="nil"/>
              <w:right w:val="nil"/>
            </w:tcBorders>
            <w:vAlign w:val="bottom"/>
          </w:tcPr>
          <w:p w14:paraId="2F7F6E8D" w14:textId="58EC6658"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3</w:t>
            </w:r>
          </w:p>
        </w:tc>
        <w:tc>
          <w:tcPr>
            <w:tcW w:w="958" w:type="dxa"/>
            <w:tcBorders>
              <w:top w:val="nil"/>
              <w:left w:val="nil"/>
              <w:bottom w:val="nil"/>
              <w:right w:val="nil"/>
            </w:tcBorders>
            <w:vAlign w:val="bottom"/>
          </w:tcPr>
          <w:p w14:paraId="46C0D976" w14:textId="475C49C8"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5</w:t>
            </w:r>
          </w:p>
        </w:tc>
        <w:tc>
          <w:tcPr>
            <w:tcW w:w="987" w:type="dxa"/>
            <w:tcBorders>
              <w:top w:val="nil"/>
              <w:left w:val="nil"/>
              <w:bottom w:val="nil"/>
              <w:right w:val="nil"/>
            </w:tcBorders>
            <w:vAlign w:val="bottom"/>
          </w:tcPr>
          <w:p w14:paraId="6F634D38" w14:textId="736897E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84</w:t>
            </w:r>
          </w:p>
        </w:tc>
      </w:tr>
      <w:tr w:rsidR="00EF0A31" w:rsidRPr="005C3C37" w14:paraId="57DA7031" w14:textId="77777777" w:rsidTr="00753650">
        <w:trPr>
          <w:trHeight w:val="220"/>
        </w:trPr>
        <w:tc>
          <w:tcPr>
            <w:tcW w:w="5269" w:type="dxa"/>
            <w:gridSpan w:val="2"/>
            <w:tcBorders>
              <w:top w:val="nil"/>
              <w:left w:val="nil"/>
              <w:bottom w:val="nil"/>
              <w:right w:val="nil"/>
            </w:tcBorders>
          </w:tcPr>
          <w:p w14:paraId="558FC131"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 xml:space="preserve">I am unhappy with my workload </w:t>
            </w:r>
          </w:p>
        </w:tc>
        <w:tc>
          <w:tcPr>
            <w:tcW w:w="956" w:type="dxa"/>
            <w:tcBorders>
              <w:top w:val="nil"/>
              <w:left w:val="nil"/>
              <w:bottom w:val="nil"/>
              <w:right w:val="nil"/>
            </w:tcBorders>
            <w:vAlign w:val="bottom"/>
          </w:tcPr>
          <w:p w14:paraId="06F34B46" w14:textId="46A00CCC"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3E9B6112" w14:textId="6AB72C0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56" w:type="dxa"/>
            <w:tcBorders>
              <w:top w:val="nil"/>
              <w:left w:val="nil"/>
              <w:bottom w:val="nil"/>
              <w:right w:val="nil"/>
            </w:tcBorders>
            <w:vAlign w:val="bottom"/>
          </w:tcPr>
          <w:p w14:paraId="69E7C28F" w14:textId="6DEF6D2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6</w:t>
            </w:r>
          </w:p>
        </w:tc>
        <w:tc>
          <w:tcPr>
            <w:tcW w:w="958" w:type="dxa"/>
            <w:tcBorders>
              <w:top w:val="nil"/>
              <w:left w:val="nil"/>
              <w:bottom w:val="nil"/>
              <w:right w:val="nil"/>
            </w:tcBorders>
            <w:vAlign w:val="bottom"/>
          </w:tcPr>
          <w:p w14:paraId="7B1FCBAD" w14:textId="5FD0DCE5"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87" w:type="dxa"/>
            <w:tcBorders>
              <w:top w:val="nil"/>
              <w:left w:val="nil"/>
              <w:bottom w:val="nil"/>
              <w:right w:val="nil"/>
            </w:tcBorders>
            <w:vAlign w:val="bottom"/>
          </w:tcPr>
          <w:p w14:paraId="0DD5A2FD" w14:textId="6FC3C9E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6</w:t>
            </w:r>
          </w:p>
        </w:tc>
      </w:tr>
      <w:tr w:rsidR="00EF0A31" w:rsidRPr="005C3C37" w14:paraId="66F38447" w14:textId="77777777" w:rsidTr="00753650">
        <w:trPr>
          <w:trHeight w:val="220"/>
        </w:trPr>
        <w:tc>
          <w:tcPr>
            <w:tcW w:w="5269" w:type="dxa"/>
            <w:gridSpan w:val="2"/>
            <w:tcBorders>
              <w:top w:val="nil"/>
              <w:left w:val="nil"/>
              <w:bottom w:val="nil"/>
              <w:right w:val="nil"/>
            </w:tcBorders>
          </w:tcPr>
          <w:p w14:paraId="720EEF0D"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There is sufficient medicine available for me to work</w:t>
            </w:r>
          </w:p>
        </w:tc>
        <w:tc>
          <w:tcPr>
            <w:tcW w:w="956" w:type="dxa"/>
            <w:tcBorders>
              <w:top w:val="nil"/>
              <w:left w:val="nil"/>
              <w:bottom w:val="nil"/>
              <w:right w:val="nil"/>
            </w:tcBorders>
            <w:vAlign w:val="bottom"/>
          </w:tcPr>
          <w:p w14:paraId="41F5AB1A" w14:textId="6484A0E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3</w:t>
            </w:r>
          </w:p>
        </w:tc>
        <w:tc>
          <w:tcPr>
            <w:tcW w:w="958" w:type="dxa"/>
            <w:tcBorders>
              <w:top w:val="nil"/>
              <w:left w:val="nil"/>
              <w:bottom w:val="nil"/>
              <w:right w:val="nil"/>
            </w:tcBorders>
            <w:vAlign w:val="bottom"/>
          </w:tcPr>
          <w:p w14:paraId="08B1D526" w14:textId="1B50E6E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1</w:t>
            </w:r>
          </w:p>
        </w:tc>
        <w:tc>
          <w:tcPr>
            <w:tcW w:w="956" w:type="dxa"/>
            <w:tcBorders>
              <w:top w:val="nil"/>
              <w:left w:val="nil"/>
              <w:bottom w:val="nil"/>
              <w:right w:val="nil"/>
            </w:tcBorders>
            <w:vAlign w:val="bottom"/>
          </w:tcPr>
          <w:p w14:paraId="294AB7F9" w14:textId="2745CC3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9</w:t>
            </w:r>
          </w:p>
        </w:tc>
        <w:tc>
          <w:tcPr>
            <w:tcW w:w="958" w:type="dxa"/>
            <w:tcBorders>
              <w:top w:val="nil"/>
              <w:left w:val="nil"/>
              <w:bottom w:val="nil"/>
              <w:right w:val="nil"/>
            </w:tcBorders>
            <w:vAlign w:val="bottom"/>
          </w:tcPr>
          <w:p w14:paraId="32808288" w14:textId="1D1A480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9</w:t>
            </w:r>
          </w:p>
        </w:tc>
        <w:tc>
          <w:tcPr>
            <w:tcW w:w="987" w:type="dxa"/>
            <w:tcBorders>
              <w:top w:val="nil"/>
              <w:left w:val="nil"/>
              <w:bottom w:val="nil"/>
              <w:right w:val="nil"/>
            </w:tcBorders>
            <w:vAlign w:val="bottom"/>
          </w:tcPr>
          <w:p w14:paraId="071C624B" w14:textId="4BB9763D"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12</w:t>
            </w:r>
          </w:p>
        </w:tc>
      </w:tr>
      <w:tr w:rsidR="00EF0A31" w:rsidRPr="005C3C37" w14:paraId="39F58E45" w14:textId="77777777" w:rsidTr="00753650">
        <w:trPr>
          <w:trHeight w:val="220"/>
        </w:trPr>
        <w:tc>
          <w:tcPr>
            <w:tcW w:w="5269" w:type="dxa"/>
            <w:gridSpan w:val="2"/>
            <w:tcBorders>
              <w:top w:val="nil"/>
              <w:left w:val="nil"/>
              <w:bottom w:val="nil"/>
              <w:right w:val="nil"/>
            </w:tcBorders>
          </w:tcPr>
          <w:p w14:paraId="27267801"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My salary is satisfactory given the work I provide</w:t>
            </w:r>
          </w:p>
        </w:tc>
        <w:tc>
          <w:tcPr>
            <w:tcW w:w="956" w:type="dxa"/>
            <w:tcBorders>
              <w:top w:val="nil"/>
              <w:left w:val="nil"/>
              <w:bottom w:val="nil"/>
              <w:right w:val="nil"/>
            </w:tcBorders>
            <w:vAlign w:val="bottom"/>
          </w:tcPr>
          <w:p w14:paraId="09D67A89" w14:textId="0517B7B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1</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042787C8" w14:textId="4EFDE38C"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w:t>
            </w:r>
            <w:r w:rsidR="00101062">
              <w:rPr>
                <w:rFonts w:eastAsia="Times New Roman" w:cs="Times New Roman"/>
                <w:color w:val="000000"/>
                <w:szCs w:val="24"/>
                <w:lang w:eastAsia="en-GB"/>
              </w:rPr>
              <w:t>0</w:t>
            </w:r>
          </w:p>
        </w:tc>
        <w:tc>
          <w:tcPr>
            <w:tcW w:w="956" w:type="dxa"/>
            <w:tcBorders>
              <w:top w:val="nil"/>
              <w:left w:val="nil"/>
              <w:bottom w:val="nil"/>
              <w:right w:val="nil"/>
            </w:tcBorders>
            <w:vAlign w:val="bottom"/>
          </w:tcPr>
          <w:p w14:paraId="7B90A4FF" w14:textId="4A85C643"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13</w:t>
            </w:r>
          </w:p>
        </w:tc>
        <w:tc>
          <w:tcPr>
            <w:tcW w:w="958" w:type="dxa"/>
            <w:tcBorders>
              <w:top w:val="nil"/>
              <w:left w:val="nil"/>
              <w:bottom w:val="nil"/>
              <w:right w:val="nil"/>
            </w:tcBorders>
            <w:vAlign w:val="bottom"/>
          </w:tcPr>
          <w:p w14:paraId="7716C451" w14:textId="5B3EC02E"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4</w:t>
            </w:r>
          </w:p>
        </w:tc>
        <w:tc>
          <w:tcPr>
            <w:tcW w:w="987" w:type="dxa"/>
            <w:tcBorders>
              <w:top w:val="nil"/>
              <w:left w:val="nil"/>
              <w:bottom w:val="nil"/>
              <w:right w:val="nil"/>
            </w:tcBorders>
            <w:vAlign w:val="bottom"/>
          </w:tcPr>
          <w:p w14:paraId="3F765707" w14:textId="18E848FD"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8</w:t>
            </w:r>
          </w:p>
        </w:tc>
      </w:tr>
      <w:tr w:rsidR="00EF0A31" w:rsidRPr="005C3C37" w14:paraId="2F893738" w14:textId="77777777" w:rsidTr="00753650">
        <w:trPr>
          <w:trHeight w:val="220"/>
        </w:trPr>
        <w:tc>
          <w:tcPr>
            <w:tcW w:w="5269" w:type="dxa"/>
            <w:gridSpan w:val="2"/>
            <w:tcBorders>
              <w:top w:val="nil"/>
              <w:left w:val="nil"/>
              <w:bottom w:val="nil"/>
              <w:right w:val="nil"/>
            </w:tcBorders>
          </w:tcPr>
          <w:p w14:paraId="1C5FC808"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I am satisfied with my contract</w:t>
            </w:r>
          </w:p>
        </w:tc>
        <w:tc>
          <w:tcPr>
            <w:tcW w:w="956" w:type="dxa"/>
            <w:tcBorders>
              <w:top w:val="nil"/>
              <w:left w:val="nil"/>
              <w:bottom w:val="nil"/>
              <w:right w:val="nil"/>
            </w:tcBorders>
            <w:vAlign w:val="bottom"/>
          </w:tcPr>
          <w:p w14:paraId="2189A204" w14:textId="47CA654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5</w:t>
            </w:r>
          </w:p>
        </w:tc>
        <w:tc>
          <w:tcPr>
            <w:tcW w:w="958" w:type="dxa"/>
            <w:tcBorders>
              <w:top w:val="nil"/>
              <w:left w:val="nil"/>
              <w:bottom w:val="nil"/>
              <w:right w:val="nil"/>
            </w:tcBorders>
            <w:vAlign w:val="bottom"/>
          </w:tcPr>
          <w:p w14:paraId="38193564" w14:textId="3F925B8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56" w:type="dxa"/>
            <w:tcBorders>
              <w:top w:val="nil"/>
              <w:left w:val="nil"/>
              <w:bottom w:val="nil"/>
              <w:right w:val="nil"/>
            </w:tcBorders>
            <w:vAlign w:val="bottom"/>
          </w:tcPr>
          <w:p w14:paraId="3A22112C" w14:textId="6CCEA787"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47F9A8A4" w14:textId="2E431D89"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87" w:type="dxa"/>
            <w:tcBorders>
              <w:top w:val="nil"/>
              <w:left w:val="nil"/>
              <w:bottom w:val="nil"/>
              <w:right w:val="nil"/>
            </w:tcBorders>
            <w:vAlign w:val="bottom"/>
          </w:tcPr>
          <w:p w14:paraId="4FC76562" w14:textId="6B4296C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9</w:t>
            </w:r>
          </w:p>
        </w:tc>
      </w:tr>
      <w:tr w:rsidR="00EF0A31" w:rsidRPr="005C3C37" w14:paraId="4F18CBFB" w14:textId="77777777" w:rsidTr="00753650">
        <w:trPr>
          <w:trHeight w:val="220"/>
        </w:trPr>
        <w:tc>
          <w:tcPr>
            <w:tcW w:w="5269" w:type="dxa"/>
            <w:gridSpan w:val="2"/>
            <w:tcBorders>
              <w:top w:val="nil"/>
              <w:left w:val="nil"/>
              <w:bottom w:val="nil"/>
              <w:right w:val="nil"/>
            </w:tcBorders>
          </w:tcPr>
          <w:p w14:paraId="3E183849"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I am happy with the distribution of workload</w:t>
            </w:r>
          </w:p>
        </w:tc>
        <w:tc>
          <w:tcPr>
            <w:tcW w:w="956" w:type="dxa"/>
            <w:tcBorders>
              <w:top w:val="nil"/>
              <w:left w:val="nil"/>
              <w:bottom w:val="nil"/>
              <w:right w:val="nil"/>
            </w:tcBorders>
            <w:vAlign w:val="bottom"/>
          </w:tcPr>
          <w:p w14:paraId="4234134C" w14:textId="762BDEC3"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8</w:t>
            </w:r>
          </w:p>
        </w:tc>
        <w:tc>
          <w:tcPr>
            <w:tcW w:w="958" w:type="dxa"/>
            <w:tcBorders>
              <w:top w:val="nil"/>
              <w:left w:val="nil"/>
              <w:bottom w:val="nil"/>
              <w:right w:val="nil"/>
            </w:tcBorders>
            <w:vAlign w:val="bottom"/>
          </w:tcPr>
          <w:p w14:paraId="62D52F16" w14:textId="09CE0AC8"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1</w:t>
            </w:r>
          </w:p>
        </w:tc>
        <w:tc>
          <w:tcPr>
            <w:tcW w:w="956" w:type="dxa"/>
            <w:tcBorders>
              <w:top w:val="nil"/>
              <w:left w:val="nil"/>
              <w:bottom w:val="nil"/>
              <w:right w:val="nil"/>
            </w:tcBorders>
            <w:vAlign w:val="bottom"/>
          </w:tcPr>
          <w:p w14:paraId="277C4F16" w14:textId="1813BF9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79</w:t>
            </w:r>
          </w:p>
        </w:tc>
        <w:tc>
          <w:tcPr>
            <w:tcW w:w="958" w:type="dxa"/>
            <w:tcBorders>
              <w:top w:val="nil"/>
              <w:left w:val="nil"/>
              <w:bottom w:val="nil"/>
              <w:right w:val="nil"/>
            </w:tcBorders>
            <w:vAlign w:val="bottom"/>
          </w:tcPr>
          <w:p w14:paraId="66F2CEA4" w14:textId="0F91F529"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1</w:t>
            </w:r>
          </w:p>
        </w:tc>
        <w:tc>
          <w:tcPr>
            <w:tcW w:w="987" w:type="dxa"/>
            <w:tcBorders>
              <w:top w:val="nil"/>
              <w:left w:val="nil"/>
              <w:bottom w:val="nil"/>
              <w:right w:val="nil"/>
            </w:tcBorders>
            <w:vAlign w:val="bottom"/>
          </w:tcPr>
          <w:p w14:paraId="0BEE46A4" w14:textId="06E4DC0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89</w:t>
            </w:r>
          </w:p>
        </w:tc>
      </w:tr>
      <w:tr w:rsidR="00EF0A31" w:rsidRPr="005C3C37" w14:paraId="7805284E" w14:textId="77777777" w:rsidTr="00753650">
        <w:trPr>
          <w:trHeight w:val="220"/>
        </w:trPr>
        <w:tc>
          <w:tcPr>
            <w:tcW w:w="5269" w:type="dxa"/>
            <w:gridSpan w:val="2"/>
            <w:tcBorders>
              <w:top w:val="nil"/>
              <w:left w:val="nil"/>
              <w:bottom w:val="nil"/>
              <w:right w:val="nil"/>
            </w:tcBorders>
          </w:tcPr>
          <w:p w14:paraId="05564430" w14:textId="77777777" w:rsidR="00EF0A31" w:rsidRPr="00EF0A31" w:rsidRDefault="00EF0A31" w:rsidP="00753650">
            <w:pPr>
              <w:spacing w:after="0" w:line="240" w:lineRule="auto"/>
              <w:rPr>
                <w:rFonts w:cs="Times New Roman"/>
                <w:iCs/>
                <w:szCs w:val="24"/>
              </w:rPr>
            </w:pPr>
            <w:r w:rsidRPr="00EF0A31">
              <w:rPr>
                <w:rFonts w:cs="Times New Roman"/>
                <w:szCs w:val="24"/>
                <w:lang w:val="en-US"/>
              </w:rPr>
              <w:t xml:space="preserve">I like my work environment </w:t>
            </w:r>
          </w:p>
        </w:tc>
        <w:tc>
          <w:tcPr>
            <w:tcW w:w="956" w:type="dxa"/>
            <w:tcBorders>
              <w:top w:val="nil"/>
              <w:left w:val="nil"/>
              <w:bottom w:val="nil"/>
              <w:right w:val="nil"/>
            </w:tcBorders>
            <w:vAlign w:val="bottom"/>
          </w:tcPr>
          <w:p w14:paraId="59829D68" w14:textId="57F47FC3"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65</w:t>
            </w:r>
          </w:p>
        </w:tc>
        <w:tc>
          <w:tcPr>
            <w:tcW w:w="958" w:type="dxa"/>
            <w:tcBorders>
              <w:top w:val="nil"/>
              <w:left w:val="nil"/>
              <w:bottom w:val="nil"/>
              <w:right w:val="nil"/>
            </w:tcBorders>
            <w:vAlign w:val="bottom"/>
          </w:tcPr>
          <w:p w14:paraId="02DD92ED" w14:textId="0DEC76D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8</w:t>
            </w:r>
          </w:p>
        </w:tc>
        <w:tc>
          <w:tcPr>
            <w:tcW w:w="956" w:type="dxa"/>
            <w:tcBorders>
              <w:top w:val="nil"/>
              <w:left w:val="nil"/>
              <w:bottom w:val="nil"/>
              <w:right w:val="nil"/>
            </w:tcBorders>
            <w:vAlign w:val="bottom"/>
          </w:tcPr>
          <w:p w14:paraId="095A300B" w14:textId="7D0F5549"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63F1D456" w14:textId="46B1CE4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87" w:type="dxa"/>
            <w:tcBorders>
              <w:top w:val="nil"/>
              <w:left w:val="nil"/>
              <w:bottom w:val="nil"/>
              <w:right w:val="nil"/>
            </w:tcBorders>
            <w:vAlign w:val="bottom"/>
          </w:tcPr>
          <w:p w14:paraId="4F6BDCDF" w14:textId="4262E68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09</w:t>
            </w:r>
          </w:p>
        </w:tc>
      </w:tr>
      <w:tr w:rsidR="00EF0A31" w:rsidRPr="005C3C37" w14:paraId="71E5B66E" w14:textId="77777777" w:rsidTr="00753650">
        <w:trPr>
          <w:trHeight w:val="220"/>
        </w:trPr>
        <w:tc>
          <w:tcPr>
            <w:tcW w:w="5269" w:type="dxa"/>
            <w:gridSpan w:val="2"/>
            <w:tcBorders>
              <w:top w:val="nil"/>
              <w:left w:val="nil"/>
              <w:bottom w:val="nil"/>
              <w:right w:val="nil"/>
            </w:tcBorders>
          </w:tcPr>
          <w:p w14:paraId="78E83B9B" w14:textId="77777777" w:rsidR="00EF0A31" w:rsidRPr="005C3C37" w:rsidRDefault="00EF0A31" w:rsidP="00753650">
            <w:pPr>
              <w:spacing w:after="0" w:line="240" w:lineRule="auto"/>
              <w:rPr>
                <w:rFonts w:cs="Times New Roman"/>
                <w:iCs/>
                <w:szCs w:val="24"/>
              </w:rPr>
            </w:pPr>
            <w:r w:rsidRPr="005C3C37">
              <w:rPr>
                <w:rFonts w:cs="Times New Roman"/>
                <w:szCs w:val="24"/>
                <w:lang w:val="en-US"/>
              </w:rPr>
              <w:t>My tasks correspond well to my skills</w:t>
            </w:r>
          </w:p>
        </w:tc>
        <w:tc>
          <w:tcPr>
            <w:tcW w:w="956" w:type="dxa"/>
            <w:tcBorders>
              <w:top w:val="nil"/>
              <w:left w:val="nil"/>
              <w:bottom w:val="nil"/>
              <w:right w:val="nil"/>
            </w:tcBorders>
            <w:vAlign w:val="bottom"/>
          </w:tcPr>
          <w:p w14:paraId="0043B282" w14:textId="7BF5A1F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3</w:t>
            </w:r>
          </w:p>
        </w:tc>
        <w:tc>
          <w:tcPr>
            <w:tcW w:w="958" w:type="dxa"/>
            <w:tcBorders>
              <w:top w:val="nil"/>
              <w:left w:val="nil"/>
              <w:bottom w:val="nil"/>
              <w:right w:val="nil"/>
            </w:tcBorders>
            <w:vAlign w:val="bottom"/>
          </w:tcPr>
          <w:p w14:paraId="4023C8D1" w14:textId="47859C2B"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7</w:t>
            </w:r>
          </w:p>
        </w:tc>
        <w:tc>
          <w:tcPr>
            <w:tcW w:w="956" w:type="dxa"/>
            <w:tcBorders>
              <w:top w:val="nil"/>
              <w:left w:val="nil"/>
              <w:bottom w:val="nil"/>
              <w:right w:val="nil"/>
            </w:tcBorders>
            <w:vAlign w:val="bottom"/>
          </w:tcPr>
          <w:p w14:paraId="37DBDE7B" w14:textId="7C707164"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2</w:t>
            </w:r>
          </w:p>
        </w:tc>
        <w:tc>
          <w:tcPr>
            <w:tcW w:w="958" w:type="dxa"/>
            <w:tcBorders>
              <w:top w:val="nil"/>
              <w:left w:val="nil"/>
              <w:bottom w:val="nil"/>
              <w:right w:val="nil"/>
            </w:tcBorders>
            <w:vAlign w:val="bottom"/>
          </w:tcPr>
          <w:p w14:paraId="08F2F3C5" w14:textId="233E2E9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7</w:t>
            </w:r>
          </w:p>
        </w:tc>
        <w:tc>
          <w:tcPr>
            <w:tcW w:w="987" w:type="dxa"/>
            <w:tcBorders>
              <w:top w:val="nil"/>
              <w:left w:val="nil"/>
              <w:bottom w:val="nil"/>
              <w:right w:val="nil"/>
            </w:tcBorders>
            <w:vAlign w:val="bottom"/>
          </w:tcPr>
          <w:p w14:paraId="6B7E934C" w14:textId="16B44FA8"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6</w:t>
            </w:r>
          </w:p>
        </w:tc>
      </w:tr>
      <w:tr w:rsidR="00EF0A31" w:rsidRPr="005C3C37" w14:paraId="4479B256" w14:textId="77777777" w:rsidTr="00753650">
        <w:trPr>
          <w:trHeight w:val="220"/>
        </w:trPr>
        <w:tc>
          <w:tcPr>
            <w:tcW w:w="5269" w:type="dxa"/>
            <w:gridSpan w:val="2"/>
            <w:tcBorders>
              <w:top w:val="nil"/>
              <w:left w:val="nil"/>
              <w:bottom w:val="nil"/>
              <w:right w:val="nil"/>
            </w:tcBorders>
          </w:tcPr>
          <w:p w14:paraId="1494827D" w14:textId="77777777" w:rsidR="00EF0A31" w:rsidRPr="005C3C37" w:rsidRDefault="00EF0A31" w:rsidP="00753650">
            <w:pPr>
              <w:spacing w:after="0" w:line="240" w:lineRule="auto"/>
              <w:rPr>
                <w:rFonts w:cs="Times New Roman"/>
                <w:iCs/>
                <w:szCs w:val="24"/>
              </w:rPr>
            </w:pPr>
            <w:r w:rsidRPr="005C3C37">
              <w:rPr>
                <w:rFonts w:cs="Times New Roman"/>
                <w:szCs w:val="24"/>
                <w:lang w:val="en-US"/>
              </w:rPr>
              <w:t>Colleagues appreciate my work</w:t>
            </w:r>
          </w:p>
        </w:tc>
        <w:tc>
          <w:tcPr>
            <w:tcW w:w="956" w:type="dxa"/>
            <w:tcBorders>
              <w:top w:val="nil"/>
              <w:left w:val="nil"/>
              <w:bottom w:val="nil"/>
              <w:right w:val="nil"/>
            </w:tcBorders>
            <w:vAlign w:val="bottom"/>
          </w:tcPr>
          <w:p w14:paraId="205EB7E0" w14:textId="79EEC30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6CC0C445" w14:textId="57BC2F64"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w:t>
            </w:r>
            <w:r w:rsidR="00101062">
              <w:rPr>
                <w:rFonts w:eastAsia="Times New Roman" w:cs="Times New Roman"/>
                <w:color w:val="000000"/>
                <w:szCs w:val="24"/>
                <w:lang w:eastAsia="en-GB"/>
              </w:rPr>
              <w:t>0</w:t>
            </w:r>
          </w:p>
        </w:tc>
        <w:tc>
          <w:tcPr>
            <w:tcW w:w="956" w:type="dxa"/>
            <w:tcBorders>
              <w:top w:val="nil"/>
              <w:left w:val="nil"/>
              <w:bottom w:val="nil"/>
              <w:right w:val="nil"/>
            </w:tcBorders>
            <w:vAlign w:val="bottom"/>
          </w:tcPr>
          <w:p w14:paraId="3A36783D" w14:textId="6972FF58"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w:t>
            </w:r>
            <w:r w:rsidR="00101062">
              <w:rPr>
                <w:rFonts w:eastAsia="Times New Roman" w:cs="Times New Roman"/>
                <w:color w:val="000000"/>
                <w:szCs w:val="24"/>
                <w:lang w:eastAsia="en-GB"/>
              </w:rPr>
              <w:t>0</w:t>
            </w:r>
          </w:p>
        </w:tc>
        <w:tc>
          <w:tcPr>
            <w:tcW w:w="958" w:type="dxa"/>
            <w:tcBorders>
              <w:top w:val="nil"/>
              <w:left w:val="nil"/>
              <w:bottom w:val="nil"/>
              <w:right w:val="nil"/>
            </w:tcBorders>
            <w:vAlign w:val="bottom"/>
          </w:tcPr>
          <w:p w14:paraId="56AF88A9" w14:textId="7BBAC20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w:t>
            </w:r>
            <w:r w:rsidR="00101062">
              <w:rPr>
                <w:rFonts w:eastAsia="Times New Roman" w:cs="Times New Roman"/>
                <w:color w:val="000000"/>
                <w:szCs w:val="24"/>
                <w:lang w:eastAsia="en-GB"/>
              </w:rPr>
              <w:t>0</w:t>
            </w:r>
          </w:p>
        </w:tc>
        <w:tc>
          <w:tcPr>
            <w:tcW w:w="987" w:type="dxa"/>
            <w:tcBorders>
              <w:top w:val="nil"/>
              <w:left w:val="nil"/>
              <w:bottom w:val="nil"/>
              <w:right w:val="nil"/>
            </w:tcBorders>
            <w:vAlign w:val="bottom"/>
          </w:tcPr>
          <w:p w14:paraId="271AA6B2" w14:textId="5BBA119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9</w:t>
            </w:r>
          </w:p>
        </w:tc>
      </w:tr>
      <w:tr w:rsidR="00EF0A31" w:rsidRPr="005C3C37" w14:paraId="46166621" w14:textId="77777777" w:rsidTr="00753650">
        <w:trPr>
          <w:trHeight w:val="220"/>
        </w:trPr>
        <w:tc>
          <w:tcPr>
            <w:tcW w:w="5269" w:type="dxa"/>
            <w:gridSpan w:val="2"/>
            <w:tcBorders>
              <w:top w:val="nil"/>
              <w:left w:val="nil"/>
              <w:right w:val="nil"/>
            </w:tcBorders>
          </w:tcPr>
          <w:p w14:paraId="0BBB6583" w14:textId="77777777" w:rsidR="00EF0A31" w:rsidRPr="005C3C37" w:rsidRDefault="00EF0A31" w:rsidP="00753650">
            <w:pPr>
              <w:spacing w:after="0" w:line="240" w:lineRule="auto"/>
              <w:rPr>
                <w:rFonts w:cs="Times New Roman"/>
                <w:iCs/>
                <w:szCs w:val="24"/>
              </w:rPr>
            </w:pPr>
            <w:r w:rsidRPr="005C3C37">
              <w:rPr>
                <w:rFonts w:cs="Times New Roman"/>
                <w:szCs w:val="24"/>
                <w:lang w:val="en-US"/>
              </w:rPr>
              <w:t>Satisfied with work schedule</w:t>
            </w:r>
          </w:p>
        </w:tc>
        <w:tc>
          <w:tcPr>
            <w:tcW w:w="956" w:type="dxa"/>
            <w:tcBorders>
              <w:top w:val="nil"/>
              <w:left w:val="nil"/>
              <w:right w:val="nil"/>
            </w:tcBorders>
            <w:vAlign w:val="bottom"/>
          </w:tcPr>
          <w:p w14:paraId="2F320505" w14:textId="2A4FC202"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35</w:t>
            </w:r>
          </w:p>
        </w:tc>
        <w:tc>
          <w:tcPr>
            <w:tcW w:w="958" w:type="dxa"/>
            <w:tcBorders>
              <w:top w:val="nil"/>
              <w:left w:val="nil"/>
              <w:right w:val="nil"/>
            </w:tcBorders>
            <w:vAlign w:val="bottom"/>
          </w:tcPr>
          <w:p w14:paraId="2CF74DA9" w14:textId="38309156"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8</w:t>
            </w:r>
          </w:p>
        </w:tc>
        <w:tc>
          <w:tcPr>
            <w:tcW w:w="956" w:type="dxa"/>
            <w:tcBorders>
              <w:top w:val="nil"/>
              <w:left w:val="nil"/>
              <w:right w:val="nil"/>
            </w:tcBorders>
            <w:vAlign w:val="bottom"/>
          </w:tcPr>
          <w:p w14:paraId="266B12C1" w14:textId="6BFD0C7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44</w:t>
            </w:r>
          </w:p>
        </w:tc>
        <w:tc>
          <w:tcPr>
            <w:tcW w:w="958" w:type="dxa"/>
            <w:tcBorders>
              <w:top w:val="nil"/>
              <w:left w:val="nil"/>
              <w:right w:val="nil"/>
            </w:tcBorders>
            <w:vAlign w:val="bottom"/>
          </w:tcPr>
          <w:p w14:paraId="74BB3F17" w14:textId="10203B5F"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5</w:t>
            </w:r>
            <w:r w:rsidR="00101062">
              <w:rPr>
                <w:rFonts w:eastAsia="Times New Roman" w:cs="Times New Roman"/>
                <w:color w:val="000000"/>
                <w:szCs w:val="24"/>
                <w:lang w:eastAsia="en-GB"/>
              </w:rPr>
              <w:t>0</w:t>
            </w:r>
          </w:p>
        </w:tc>
        <w:tc>
          <w:tcPr>
            <w:tcW w:w="987" w:type="dxa"/>
            <w:tcBorders>
              <w:top w:val="nil"/>
              <w:left w:val="nil"/>
              <w:right w:val="nil"/>
            </w:tcBorders>
            <w:vAlign w:val="bottom"/>
          </w:tcPr>
          <w:p w14:paraId="4E705269" w14:textId="0F075230"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9</w:t>
            </w:r>
          </w:p>
        </w:tc>
      </w:tr>
      <w:tr w:rsidR="00EF0A31" w:rsidRPr="005C3C37" w14:paraId="666A34C5" w14:textId="77777777" w:rsidTr="002974EC">
        <w:trPr>
          <w:trHeight w:val="197"/>
        </w:trPr>
        <w:tc>
          <w:tcPr>
            <w:tcW w:w="5269" w:type="dxa"/>
            <w:gridSpan w:val="2"/>
            <w:tcBorders>
              <w:top w:val="nil"/>
              <w:left w:val="nil"/>
              <w:right w:val="nil"/>
            </w:tcBorders>
          </w:tcPr>
          <w:p w14:paraId="6458CD9D" w14:textId="77777777" w:rsidR="00EF0A31" w:rsidRPr="005C3C37" w:rsidRDefault="00EF0A31" w:rsidP="00753650">
            <w:pPr>
              <w:spacing w:after="0" w:line="240" w:lineRule="auto"/>
              <w:rPr>
                <w:rFonts w:cs="Times New Roman"/>
                <w:iCs/>
                <w:szCs w:val="24"/>
              </w:rPr>
            </w:pPr>
            <w:r w:rsidRPr="005C3C37">
              <w:rPr>
                <w:rFonts w:cs="Times New Roman"/>
                <w:szCs w:val="24"/>
                <w:lang w:val="en-US"/>
              </w:rPr>
              <w:t>Satisfied with level of responsibility entrusted in me</w:t>
            </w:r>
          </w:p>
        </w:tc>
        <w:tc>
          <w:tcPr>
            <w:tcW w:w="956" w:type="dxa"/>
            <w:tcBorders>
              <w:top w:val="nil"/>
              <w:left w:val="nil"/>
              <w:right w:val="nil"/>
            </w:tcBorders>
            <w:vAlign w:val="bottom"/>
          </w:tcPr>
          <w:p w14:paraId="3DD4E0C5" w14:textId="475A3AE1"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5</w:t>
            </w:r>
          </w:p>
        </w:tc>
        <w:tc>
          <w:tcPr>
            <w:tcW w:w="958" w:type="dxa"/>
            <w:tcBorders>
              <w:top w:val="nil"/>
              <w:left w:val="nil"/>
              <w:right w:val="nil"/>
            </w:tcBorders>
            <w:vAlign w:val="bottom"/>
          </w:tcPr>
          <w:p w14:paraId="2ABFAC27" w14:textId="4C2C22B9"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2</w:t>
            </w:r>
          </w:p>
        </w:tc>
        <w:tc>
          <w:tcPr>
            <w:tcW w:w="956" w:type="dxa"/>
            <w:tcBorders>
              <w:top w:val="nil"/>
              <w:left w:val="nil"/>
              <w:right w:val="nil"/>
            </w:tcBorders>
            <w:vAlign w:val="bottom"/>
          </w:tcPr>
          <w:p w14:paraId="163C0BB1" w14:textId="417E2A19"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4</w:t>
            </w:r>
          </w:p>
        </w:tc>
        <w:tc>
          <w:tcPr>
            <w:tcW w:w="958" w:type="dxa"/>
            <w:tcBorders>
              <w:top w:val="nil"/>
              <w:left w:val="nil"/>
              <w:right w:val="nil"/>
            </w:tcBorders>
            <w:vAlign w:val="bottom"/>
          </w:tcPr>
          <w:p w14:paraId="18994FA2" w14:textId="4F42911C"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23</w:t>
            </w:r>
          </w:p>
        </w:tc>
        <w:tc>
          <w:tcPr>
            <w:tcW w:w="987" w:type="dxa"/>
            <w:tcBorders>
              <w:top w:val="nil"/>
              <w:left w:val="nil"/>
              <w:right w:val="nil"/>
            </w:tcBorders>
            <w:vAlign w:val="bottom"/>
          </w:tcPr>
          <w:p w14:paraId="4C90B485" w14:textId="31B6FDDD" w:rsidR="00EF0A31" w:rsidRPr="005C3C37" w:rsidRDefault="00EF0A31" w:rsidP="002974EC">
            <w:pPr>
              <w:spacing w:after="0" w:line="240" w:lineRule="auto"/>
              <w:jc w:val="right"/>
              <w:rPr>
                <w:rFonts w:cs="Times New Roman"/>
                <w:szCs w:val="24"/>
                <w:lang w:val="en-US"/>
              </w:rPr>
            </w:pPr>
            <w:r w:rsidRPr="00EF0A31">
              <w:rPr>
                <w:rFonts w:eastAsia="Times New Roman" w:cs="Times New Roman"/>
                <w:color w:val="000000"/>
                <w:szCs w:val="24"/>
                <w:lang w:eastAsia="en-GB"/>
              </w:rPr>
              <w:t>0.9</w:t>
            </w:r>
            <w:r>
              <w:rPr>
                <w:rFonts w:eastAsia="Times New Roman" w:cs="Times New Roman"/>
                <w:color w:val="000000"/>
                <w:szCs w:val="24"/>
                <w:lang w:eastAsia="en-GB"/>
              </w:rPr>
              <w:t>0</w:t>
            </w:r>
          </w:p>
        </w:tc>
      </w:tr>
      <w:tr w:rsidR="002974EC" w:rsidRPr="005C3C37" w14:paraId="7C8BF3CB" w14:textId="77777777" w:rsidTr="002974EC">
        <w:trPr>
          <w:trHeight w:val="197"/>
        </w:trPr>
        <w:tc>
          <w:tcPr>
            <w:tcW w:w="5269" w:type="dxa"/>
            <w:gridSpan w:val="2"/>
            <w:tcBorders>
              <w:top w:val="nil"/>
              <w:left w:val="nil"/>
              <w:right w:val="nil"/>
            </w:tcBorders>
          </w:tcPr>
          <w:p w14:paraId="4C1F9D19" w14:textId="77777777" w:rsidR="002974EC" w:rsidRPr="005C3C37" w:rsidRDefault="002974EC" w:rsidP="00753650">
            <w:pPr>
              <w:spacing w:after="0" w:line="240" w:lineRule="auto"/>
              <w:rPr>
                <w:rFonts w:cs="Times New Roman"/>
                <w:szCs w:val="24"/>
                <w:lang w:val="en-US"/>
              </w:rPr>
            </w:pPr>
          </w:p>
        </w:tc>
        <w:tc>
          <w:tcPr>
            <w:tcW w:w="956" w:type="dxa"/>
            <w:tcBorders>
              <w:top w:val="nil"/>
              <w:left w:val="nil"/>
              <w:right w:val="nil"/>
            </w:tcBorders>
            <w:vAlign w:val="bottom"/>
          </w:tcPr>
          <w:p w14:paraId="73DAA6A4"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58" w:type="dxa"/>
            <w:tcBorders>
              <w:top w:val="nil"/>
              <w:left w:val="nil"/>
              <w:right w:val="nil"/>
            </w:tcBorders>
            <w:vAlign w:val="bottom"/>
          </w:tcPr>
          <w:p w14:paraId="2637C443"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56" w:type="dxa"/>
            <w:tcBorders>
              <w:top w:val="nil"/>
              <w:left w:val="nil"/>
              <w:right w:val="nil"/>
            </w:tcBorders>
            <w:vAlign w:val="bottom"/>
          </w:tcPr>
          <w:p w14:paraId="4470FA5C"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58" w:type="dxa"/>
            <w:tcBorders>
              <w:top w:val="nil"/>
              <w:left w:val="nil"/>
              <w:right w:val="nil"/>
            </w:tcBorders>
            <w:vAlign w:val="bottom"/>
          </w:tcPr>
          <w:p w14:paraId="3D4161DB"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87" w:type="dxa"/>
            <w:tcBorders>
              <w:top w:val="nil"/>
              <w:left w:val="nil"/>
              <w:right w:val="nil"/>
            </w:tcBorders>
            <w:vAlign w:val="bottom"/>
          </w:tcPr>
          <w:p w14:paraId="1053DE83" w14:textId="77777777" w:rsidR="002974EC" w:rsidRPr="00EF0A31" w:rsidRDefault="002974EC" w:rsidP="002974EC">
            <w:pPr>
              <w:spacing w:after="0" w:line="240" w:lineRule="auto"/>
              <w:jc w:val="right"/>
              <w:rPr>
                <w:rFonts w:eastAsia="Times New Roman" w:cs="Times New Roman"/>
                <w:color w:val="000000"/>
                <w:szCs w:val="24"/>
                <w:lang w:eastAsia="en-GB"/>
              </w:rPr>
            </w:pPr>
          </w:p>
        </w:tc>
      </w:tr>
      <w:tr w:rsidR="002974EC" w:rsidRPr="005C3C37" w14:paraId="2D3F9BD7" w14:textId="77777777" w:rsidTr="002974EC">
        <w:trPr>
          <w:trHeight w:val="197"/>
        </w:trPr>
        <w:tc>
          <w:tcPr>
            <w:tcW w:w="5269" w:type="dxa"/>
            <w:gridSpan w:val="2"/>
            <w:tcBorders>
              <w:left w:val="nil"/>
              <w:bottom w:val="single" w:sz="4" w:space="0" w:color="auto"/>
              <w:right w:val="nil"/>
            </w:tcBorders>
          </w:tcPr>
          <w:p w14:paraId="611AABDA" w14:textId="0D79DA78" w:rsidR="002974EC" w:rsidRPr="005C3C37" w:rsidRDefault="002974EC" w:rsidP="00753650">
            <w:pPr>
              <w:spacing w:after="0" w:line="240" w:lineRule="auto"/>
              <w:rPr>
                <w:rFonts w:cs="Times New Roman"/>
                <w:szCs w:val="24"/>
                <w:lang w:val="en-US"/>
              </w:rPr>
            </w:pPr>
            <w:r>
              <w:rPr>
                <w:rFonts w:cs="Times New Roman"/>
                <w:szCs w:val="24"/>
                <w:lang w:val="en-US"/>
              </w:rPr>
              <w:t>Observations</w:t>
            </w:r>
          </w:p>
        </w:tc>
        <w:tc>
          <w:tcPr>
            <w:tcW w:w="956" w:type="dxa"/>
            <w:tcBorders>
              <w:left w:val="nil"/>
              <w:bottom w:val="single" w:sz="4" w:space="0" w:color="auto"/>
              <w:right w:val="nil"/>
            </w:tcBorders>
            <w:vAlign w:val="bottom"/>
          </w:tcPr>
          <w:p w14:paraId="573FA53B" w14:textId="343A7C4C" w:rsidR="002974EC" w:rsidRPr="00EF0A31" w:rsidRDefault="002974EC" w:rsidP="002974EC">
            <w:pPr>
              <w:spacing w:after="0" w:line="240" w:lineRule="auto"/>
              <w:jc w:val="right"/>
              <w:rPr>
                <w:rFonts w:eastAsia="Times New Roman" w:cs="Times New Roman"/>
                <w:color w:val="000000"/>
                <w:szCs w:val="24"/>
                <w:lang w:eastAsia="en-GB"/>
              </w:rPr>
            </w:pPr>
            <w:r>
              <w:rPr>
                <w:rFonts w:eastAsia="Times New Roman" w:cs="Times New Roman"/>
                <w:color w:val="000000"/>
                <w:szCs w:val="24"/>
                <w:lang w:eastAsia="en-GB"/>
              </w:rPr>
              <w:t>40</w:t>
            </w:r>
          </w:p>
        </w:tc>
        <w:tc>
          <w:tcPr>
            <w:tcW w:w="958" w:type="dxa"/>
            <w:tcBorders>
              <w:left w:val="nil"/>
              <w:bottom w:val="single" w:sz="4" w:space="0" w:color="auto"/>
              <w:right w:val="nil"/>
            </w:tcBorders>
            <w:vAlign w:val="bottom"/>
          </w:tcPr>
          <w:p w14:paraId="3FB2BCDF"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56" w:type="dxa"/>
            <w:tcBorders>
              <w:left w:val="nil"/>
              <w:bottom w:val="single" w:sz="4" w:space="0" w:color="auto"/>
              <w:right w:val="nil"/>
            </w:tcBorders>
            <w:vAlign w:val="bottom"/>
          </w:tcPr>
          <w:p w14:paraId="47049B31" w14:textId="55D8446A" w:rsidR="002974EC" w:rsidRPr="00EF0A31" w:rsidRDefault="002974EC" w:rsidP="002974EC">
            <w:pPr>
              <w:spacing w:after="0" w:line="240" w:lineRule="auto"/>
              <w:jc w:val="right"/>
              <w:rPr>
                <w:rFonts w:eastAsia="Times New Roman" w:cs="Times New Roman"/>
                <w:color w:val="000000"/>
                <w:szCs w:val="24"/>
                <w:lang w:eastAsia="en-GB"/>
              </w:rPr>
            </w:pPr>
            <w:r>
              <w:rPr>
                <w:rFonts w:eastAsia="Times New Roman" w:cs="Times New Roman"/>
                <w:color w:val="000000"/>
                <w:szCs w:val="24"/>
                <w:lang w:eastAsia="en-GB"/>
              </w:rPr>
              <w:t>181</w:t>
            </w:r>
          </w:p>
        </w:tc>
        <w:tc>
          <w:tcPr>
            <w:tcW w:w="958" w:type="dxa"/>
            <w:tcBorders>
              <w:left w:val="nil"/>
              <w:bottom w:val="single" w:sz="4" w:space="0" w:color="auto"/>
              <w:right w:val="nil"/>
            </w:tcBorders>
            <w:vAlign w:val="bottom"/>
          </w:tcPr>
          <w:p w14:paraId="16C27B06" w14:textId="77777777" w:rsidR="002974EC" w:rsidRPr="00EF0A31" w:rsidRDefault="002974EC" w:rsidP="002974EC">
            <w:pPr>
              <w:spacing w:after="0" w:line="240" w:lineRule="auto"/>
              <w:jc w:val="right"/>
              <w:rPr>
                <w:rFonts w:eastAsia="Times New Roman" w:cs="Times New Roman"/>
                <w:color w:val="000000"/>
                <w:szCs w:val="24"/>
                <w:lang w:eastAsia="en-GB"/>
              </w:rPr>
            </w:pPr>
          </w:p>
        </w:tc>
        <w:tc>
          <w:tcPr>
            <w:tcW w:w="987" w:type="dxa"/>
            <w:tcBorders>
              <w:left w:val="nil"/>
              <w:bottom w:val="single" w:sz="4" w:space="0" w:color="auto"/>
              <w:right w:val="nil"/>
            </w:tcBorders>
            <w:vAlign w:val="bottom"/>
          </w:tcPr>
          <w:p w14:paraId="3DF64EF3" w14:textId="77777777" w:rsidR="002974EC" w:rsidRPr="00EF0A31" w:rsidRDefault="002974EC" w:rsidP="002974EC">
            <w:pPr>
              <w:spacing w:after="0" w:line="240" w:lineRule="auto"/>
              <w:jc w:val="right"/>
              <w:rPr>
                <w:rFonts w:eastAsia="Times New Roman" w:cs="Times New Roman"/>
                <w:color w:val="000000"/>
                <w:szCs w:val="24"/>
                <w:lang w:eastAsia="en-GB"/>
              </w:rPr>
            </w:pPr>
          </w:p>
        </w:tc>
      </w:tr>
    </w:tbl>
    <w:p w14:paraId="13775D55" w14:textId="77777777" w:rsidR="002B3D1B" w:rsidRPr="008234A9" w:rsidRDefault="002B3D1B" w:rsidP="00753650">
      <w:pPr>
        <w:spacing w:line="240" w:lineRule="auto"/>
        <w:rPr>
          <w:rFonts w:cs="Times New Roman"/>
          <w:sz w:val="22"/>
          <w:szCs w:val="24"/>
        </w:rPr>
      </w:pPr>
      <w:r w:rsidRPr="008234A9">
        <w:rPr>
          <w:rFonts w:cs="Times New Roman"/>
          <w:sz w:val="22"/>
          <w:szCs w:val="24"/>
        </w:rPr>
        <w:t xml:space="preserve">Notes: The table shows the proportion of health providers who agree or strongly agree with the statements shown based on the day of the week the provider interview was conducted. </w:t>
      </w:r>
    </w:p>
    <w:p w14:paraId="4A4D7BA6" w14:textId="77777777" w:rsidR="00955DFC" w:rsidRDefault="00955DFC" w:rsidP="00753650">
      <w:pPr>
        <w:spacing w:line="240" w:lineRule="auto"/>
        <w:rPr>
          <w:rFonts w:cs="Times New Roman"/>
          <w:szCs w:val="24"/>
        </w:rPr>
      </w:pPr>
    </w:p>
    <w:p w14:paraId="3811236F" w14:textId="47C4BC0A" w:rsidR="00C54642" w:rsidRPr="005C3C37" w:rsidRDefault="00C54642" w:rsidP="00753650">
      <w:pPr>
        <w:spacing w:line="240" w:lineRule="auto"/>
        <w:rPr>
          <w:rFonts w:cs="Times New Roman"/>
          <w:szCs w:val="24"/>
        </w:rPr>
      </w:pPr>
      <w:r w:rsidRPr="005C3C37">
        <w:rPr>
          <w:rFonts w:cs="Times New Roman"/>
          <w:szCs w:val="24"/>
        </w:rPr>
        <w:t>We estimate the following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511"/>
      </w:tblGrid>
      <w:tr w:rsidR="00C54642" w:rsidRPr="005C3C37" w14:paraId="75ED6A9B" w14:textId="77777777" w:rsidTr="00955DFC">
        <w:trPr>
          <w:trHeight w:val="274"/>
        </w:trPr>
        <w:tc>
          <w:tcPr>
            <w:tcW w:w="8505" w:type="dxa"/>
          </w:tcPr>
          <w:p w14:paraId="3D049232" w14:textId="77777777" w:rsidR="00C54642" w:rsidRPr="00955DFC" w:rsidRDefault="00854500" w:rsidP="00753650">
            <w:pPr>
              <w:spacing w:line="240" w:lineRule="auto"/>
              <w:jc w:val="left"/>
              <w:rPr>
                <w:rFonts w:eastAsiaTheme="minorEastAsia" w:cs="Times New Roman"/>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Patient load</m:t>
                    </m:r>
                  </m:e>
                  <m:sub>
                    <m:r>
                      <w:rPr>
                        <w:rFonts w:ascii="Cambria Math" w:hAnsi="Cambria Math" w:cs="Times New Roman"/>
                        <w:szCs w:val="24"/>
                      </w:rPr>
                      <m:t>ip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Monday</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p</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3</m:t>
                    </m:r>
                  </m:sub>
                </m:sSub>
                <m:sSub>
                  <m:sSubPr>
                    <m:ctrlPr>
                      <w:rPr>
                        <w:rFonts w:ascii="Cambria Math" w:hAnsi="Cambria Math" w:cs="Times New Roman"/>
                        <w:i/>
                        <w:szCs w:val="24"/>
                      </w:rPr>
                    </m:ctrlPr>
                  </m:sSubPr>
                  <m:e>
                    <m:r>
                      <w:rPr>
                        <w:rFonts w:ascii="Cambria Math" w:hAnsi="Cambria Math" w:cs="Times New Roman"/>
                        <w:szCs w:val="24"/>
                      </w:rPr>
                      <m:t>Z</m:t>
                    </m:r>
                  </m:e>
                  <m:sub>
                    <m:r>
                      <w:rPr>
                        <w:rFonts w:ascii="Cambria Math" w:hAnsi="Cambria Math" w:cs="Times New Roman"/>
                        <w:szCs w:val="24"/>
                      </w:rPr>
                      <m:t>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r</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pf</m:t>
                    </m:r>
                  </m:sub>
                </m:sSub>
              </m:oMath>
            </m:oMathPara>
          </w:p>
          <w:p w14:paraId="04892442" w14:textId="77777777" w:rsidR="00955DFC" w:rsidRPr="005C3C37" w:rsidRDefault="00955DFC" w:rsidP="00753650">
            <w:pPr>
              <w:spacing w:line="240" w:lineRule="auto"/>
              <w:jc w:val="left"/>
              <w:rPr>
                <w:rFonts w:eastAsiaTheme="minorEastAsia" w:cs="Times New Roman"/>
                <w:szCs w:val="24"/>
              </w:rPr>
            </w:pPr>
          </w:p>
        </w:tc>
        <w:tc>
          <w:tcPr>
            <w:tcW w:w="511" w:type="dxa"/>
          </w:tcPr>
          <w:p w14:paraId="1C409DAB" w14:textId="31830458" w:rsidR="00C54642" w:rsidRPr="005C3C37" w:rsidRDefault="00C54642" w:rsidP="00955F0C">
            <w:pPr>
              <w:spacing w:line="240" w:lineRule="auto"/>
              <w:jc w:val="center"/>
              <w:rPr>
                <w:rFonts w:cs="Times New Roman"/>
                <w:i/>
                <w:iCs/>
                <w:szCs w:val="24"/>
              </w:rPr>
            </w:pPr>
            <w:r w:rsidRPr="005C3C37">
              <w:rPr>
                <w:rFonts w:cs="Times New Roman"/>
                <w:i/>
                <w:iCs/>
                <w:szCs w:val="24"/>
              </w:rPr>
              <w:t>(</w:t>
            </w:r>
            <w:r w:rsidR="00955F0C">
              <w:rPr>
                <w:rFonts w:cs="Times New Roman"/>
                <w:i/>
                <w:iCs/>
                <w:szCs w:val="24"/>
              </w:rPr>
              <w:t>1</w:t>
            </w:r>
            <w:r w:rsidRPr="005C3C37">
              <w:rPr>
                <w:rFonts w:cs="Times New Roman"/>
                <w:i/>
                <w:iCs/>
                <w:szCs w:val="24"/>
              </w:rPr>
              <w:t>)</w:t>
            </w:r>
          </w:p>
        </w:tc>
      </w:tr>
      <w:tr w:rsidR="00C54642" w:rsidRPr="005C3C37" w14:paraId="7B040860" w14:textId="77777777" w:rsidTr="00955DFC">
        <w:trPr>
          <w:trHeight w:val="274"/>
        </w:trPr>
        <w:tc>
          <w:tcPr>
            <w:tcW w:w="8505" w:type="dxa"/>
          </w:tcPr>
          <w:p w14:paraId="301FB312" w14:textId="77777777" w:rsidR="00C54642" w:rsidRPr="005C3C37" w:rsidRDefault="00854500" w:rsidP="00753650">
            <w:pPr>
              <w:spacing w:line="240" w:lineRule="auto"/>
              <w:jc w:val="left"/>
              <w:rPr>
                <w:rFonts w:eastAsiaTheme="minorEastAsia" w:cs="Times New Roman"/>
                <w:szCs w:val="24"/>
              </w:rPr>
            </w:pPr>
            <m:oMathPara>
              <m:oMathParaPr>
                <m:jc m:val="left"/>
              </m:oMathPara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p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Patient load</m:t>
                        </m:r>
                      </m:e>
                      <m:sub>
                        <m:r>
                          <w:rPr>
                            <w:rFonts w:ascii="Cambria Math" w:hAnsi="Cambria Math" w:cs="Times New Roman"/>
                            <w:szCs w:val="24"/>
                          </w:rPr>
                          <m:t>ipf</m:t>
                        </m:r>
                      </m:sub>
                    </m:sSub>
                  </m:e>
                </m:acc>
                <m:r>
                  <w:rPr>
                    <w:rFonts w:ascii="Cambria Math" w:hAnsi="Cambria Math" w:cs="Times New Roman"/>
                    <w:szCs w:val="24"/>
                  </w:rPr>
                  <m:t>+</m:t>
                </m:r>
                <m:sSub>
                  <m:sSubPr>
                    <m:ctrlPr>
                      <w:rPr>
                        <w:rFonts w:ascii="Cambria Math" w:hAnsi="Cambria Math" w:cs="Times New Roman"/>
                        <w:i/>
                        <w:szCs w:val="24"/>
                      </w:rPr>
                    </m:ctrlPr>
                  </m:sSubPr>
                  <m:e>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2</m:t>
                            </m:r>
                          </m:sub>
                        </m:sSub>
                        <m:r>
                          <w:rPr>
                            <w:rFonts w:ascii="Cambria Math" w:hAnsi="Cambria Math" w:cs="Times New Roman"/>
                            <w:szCs w:val="24"/>
                          </w:rPr>
                          <m:t>X</m:t>
                        </m:r>
                      </m:e>
                      <m:sub>
                        <m:r>
                          <w:rPr>
                            <w:rFonts w:ascii="Cambria Math" w:hAnsi="Cambria Math" w:cs="Times New Roman"/>
                            <w:szCs w:val="24"/>
                          </w:rPr>
                          <m:t>p</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3</m:t>
                        </m:r>
                      </m:sub>
                    </m:sSub>
                    <m:r>
                      <w:rPr>
                        <w:rFonts w:ascii="Cambria Math" w:hAnsi="Cambria Math" w:cs="Times New Roman"/>
                        <w:szCs w:val="24"/>
                      </w:rPr>
                      <m:t>Z</m:t>
                    </m:r>
                  </m:e>
                  <m:sub>
                    <m:r>
                      <w:rPr>
                        <w:rFonts w:ascii="Cambria Math" w:hAnsi="Cambria Math" w:cs="Times New Roman"/>
                        <w:szCs w:val="24"/>
                      </w:rPr>
                      <m:t>f</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r</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d</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pf</m:t>
                    </m:r>
                  </m:sub>
                </m:sSub>
              </m:oMath>
            </m:oMathPara>
          </w:p>
        </w:tc>
        <w:tc>
          <w:tcPr>
            <w:tcW w:w="511" w:type="dxa"/>
          </w:tcPr>
          <w:p w14:paraId="4B258FA2" w14:textId="6259D2F4" w:rsidR="00C54642" w:rsidRPr="005C3C37" w:rsidRDefault="00C54642" w:rsidP="00955F0C">
            <w:pPr>
              <w:spacing w:line="240" w:lineRule="auto"/>
              <w:jc w:val="center"/>
              <w:rPr>
                <w:rFonts w:cs="Times New Roman"/>
                <w:i/>
                <w:iCs/>
                <w:szCs w:val="24"/>
              </w:rPr>
            </w:pPr>
            <w:r w:rsidRPr="005C3C37">
              <w:rPr>
                <w:rFonts w:cs="Times New Roman"/>
                <w:i/>
                <w:iCs/>
                <w:szCs w:val="24"/>
              </w:rPr>
              <w:t>(</w:t>
            </w:r>
            <w:r w:rsidR="00955F0C">
              <w:rPr>
                <w:rFonts w:cs="Times New Roman"/>
                <w:i/>
                <w:iCs/>
                <w:szCs w:val="24"/>
              </w:rPr>
              <w:t>2</w:t>
            </w:r>
            <w:r w:rsidRPr="005C3C37">
              <w:rPr>
                <w:rFonts w:cs="Times New Roman"/>
                <w:i/>
                <w:iCs/>
                <w:szCs w:val="24"/>
              </w:rPr>
              <w:t>)</w:t>
            </w:r>
          </w:p>
        </w:tc>
      </w:tr>
    </w:tbl>
    <w:p w14:paraId="64C23280" w14:textId="77777777" w:rsidR="00C54642" w:rsidRPr="005C3C37" w:rsidRDefault="00C54642" w:rsidP="00753650">
      <w:pPr>
        <w:widowControl w:val="0"/>
        <w:autoSpaceDE w:val="0"/>
        <w:autoSpaceDN w:val="0"/>
        <w:adjustRightInd w:val="0"/>
        <w:spacing w:after="0" w:line="240" w:lineRule="auto"/>
        <w:jc w:val="left"/>
        <w:rPr>
          <w:rFonts w:cs="Times New Roman"/>
          <w:szCs w:val="24"/>
        </w:rPr>
      </w:pPr>
    </w:p>
    <w:p w14:paraId="73695915" w14:textId="0AC8A88E" w:rsidR="00955DFC" w:rsidRDefault="00955F0C" w:rsidP="00753650">
      <w:pPr>
        <w:spacing w:line="240" w:lineRule="auto"/>
        <w:rPr>
          <w:rFonts w:eastAsiaTheme="minorEastAsia" w:cs="Times New Roman"/>
          <w:szCs w:val="24"/>
        </w:rPr>
      </w:pPr>
      <w:r>
        <w:rPr>
          <w:rFonts w:eastAsiaTheme="minorEastAsia" w:cs="Times New Roman"/>
          <w:szCs w:val="24"/>
        </w:rPr>
        <w:t>In the first stage (equation 1</w:t>
      </w:r>
      <w:r w:rsidR="00C54642" w:rsidRPr="005C3C37">
        <w:rPr>
          <w:rFonts w:eastAsiaTheme="minorEastAsia" w:cs="Times New Roman"/>
          <w:szCs w:val="24"/>
        </w:rPr>
        <w:t>) we regress patient load on the instrument (</w:t>
      </w:r>
      <m:oMath>
        <m:sSub>
          <m:sSubPr>
            <m:ctrlPr>
              <w:rPr>
                <w:rFonts w:ascii="Cambria Math" w:hAnsi="Cambria Math" w:cs="Times New Roman"/>
                <w:i/>
                <w:szCs w:val="24"/>
              </w:rPr>
            </m:ctrlPr>
          </m:sSubPr>
          <m:e>
            <m:r>
              <w:rPr>
                <w:rFonts w:ascii="Cambria Math" w:hAnsi="Cambria Math" w:cs="Times New Roman"/>
                <w:szCs w:val="24"/>
              </w:rPr>
              <m:t>Monday</m:t>
            </m:r>
          </m:e>
          <m:sub>
            <m:r>
              <w:rPr>
                <w:rFonts w:ascii="Cambria Math" w:hAnsi="Cambria Math" w:cs="Times New Roman"/>
                <w:szCs w:val="24"/>
              </w:rPr>
              <m:t>i</m:t>
            </m:r>
          </m:sub>
        </m:sSub>
      </m:oMath>
      <w:r w:rsidR="00C54642" w:rsidRPr="005C3C37">
        <w:rPr>
          <w:rFonts w:eastAsiaTheme="minorEastAsia" w:cs="Times New Roman"/>
          <w:szCs w:val="24"/>
        </w:rPr>
        <w:t xml:space="preserve">). </w:t>
      </w:r>
    </w:p>
    <w:p w14:paraId="09183A6F" w14:textId="6C2F8FE8" w:rsidR="00C54642" w:rsidRPr="005C3C37" w:rsidRDefault="00C54642" w:rsidP="00753650">
      <w:pPr>
        <w:spacing w:line="240" w:lineRule="auto"/>
        <w:rPr>
          <w:rFonts w:eastAsiaTheme="minorEastAsia" w:cs="Times New Roman"/>
          <w:szCs w:val="24"/>
        </w:rPr>
      </w:pPr>
      <w:r w:rsidRPr="005C3C37">
        <w:rPr>
          <w:rFonts w:eastAsiaTheme="minorEastAsia" w:cs="Times New Roman"/>
          <w:szCs w:val="24"/>
        </w:rPr>
        <w:t xml:space="preserve">In the second stage (equation </w:t>
      </w:r>
      <w:r w:rsidR="00955F0C">
        <w:rPr>
          <w:rFonts w:eastAsiaTheme="minorEastAsia" w:cs="Times New Roman"/>
          <w:szCs w:val="24"/>
        </w:rPr>
        <w:t>2</w:t>
      </w:r>
      <w:r w:rsidRPr="005C3C37">
        <w:rPr>
          <w:rFonts w:eastAsiaTheme="minorEastAsia" w:cs="Times New Roman"/>
          <w:szCs w:val="24"/>
        </w:rPr>
        <w:t>) we regress quality of care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pf</m:t>
            </m:r>
          </m:sub>
        </m:sSub>
      </m:oMath>
      <w:r w:rsidRPr="005C3C37">
        <w:rPr>
          <w:rFonts w:eastAsiaTheme="minorEastAsia" w:cs="Times New Roman"/>
          <w:szCs w:val="24"/>
        </w:rPr>
        <w:t xml:space="preserve">) on the predicted values of patient load from equation </w:t>
      </w:r>
      <w:r w:rsidR="00955F0C">
        <w:rPr>
          <w:rFonts w:eastAsiaTheme="minorEastAsia" w:cs="Times New Roman"/>
          <w:szCs w:val="24"/>
        </w:rPr>
        <w:t>1</w:t>
      </w:r>
      <w:r w:rsidRPr="005C3C37">
        <w:rPr>
          <w:rFonts w:eastAsiaTheme="minorEastAsia" w:cs="Times New Roman"/>
          <w:szCs w:val="24"/>
        </w:rPr>
        <w:t xml:space="preserve">. </w:t>
      </w:r>
    </w:p>
    <w:p w14:paraId="6C34A23B" w14:textId="12EE28D7" w:rsidR="002B3D1B" w:rsidRPr="00EF0A31" w:rsidRDefault="008234A9" w:rsidP="008234A9">
      <w:pPr>
        <w:pStyle w:val="Heading2"/>
        <w:numPr>
          <w:ilvl w:val="0"/>
          <w:numId w:val="0"/>
        </w:numPr>
        <w:ind w:left="720" w:hanging="720"/>
      </w:pPr>
      <w:bookmarkStart w:id="44" w:name="_Toc94956468"/>
      <w:r>
        <w:t>A.</w:t>
      </w:r>
      <w:r w:rsidR="006E5AAC">
        <w:t>3</w:t>
      </w:r>
      <w:r>
        <w:t xml:space="preserve">.2 </w:t>
      </w:r>
      <w:r w:rsidR="002B3D1B" w:rsidRPr="00EF0A31">
        <w:t>Results</w:t>
      </w:r>
      <w:bookmarkEnd w:id="44"/>
      <w:r w:rsidR="002B3D1B" w:rsidRPr="00EF0A31">
        <w:t xml:space="preserve"> </w:t>
      </w:r>
    </w:p>
    <w:p w14:paraId="5355A244" w14:textId="2BB3989F" w:rsidR="00955DFC" w:rsidRDefault="00713019" w:rsidP="00753650">
      <w:pPr>
        <w:spacing w:line="240" w:lineRule="auto"/>
        <w:rPr>
          <w:rFonts w:eastAsiaTheme="minorEastAsia" w:cs="Times New Roman"/>
          <w:szCs w:val="24"/>
        </w:rPr>
      </w:pPr>
      <w:r w:rsidRPr="00EF0A31">
        <w:rPr>
          <w:rFonts w:eastAsiaTheme="minorEastAsia" w:cs="Times New Roman"/>
          <w:szCs w:val="24"/>
        </w:rPr>
        <w:t xml:space="preserve">As shown in Table </w:t>
      </w:r>
      <w:r w:rsidR="007B77B8" w:rsidRPr="00EF0A31">
        <w:rPr>
          <w:rFonts w:eastAsiaTheme="minorEastAsia" w:cs="Times New Roman"/>
          <w:szCs w:val="24"/>
        </w:rPr>
        <w:t>A</w:t>
      </w:r>
      <w:r w:rsidR="002C3B93">
        <w:rPr>
          <w:rFonts w:eastAsiaTheme="minorEastAsia" w:cs="Times New Roman"/>
          <w:szCs w:val="24"/>
        </w:rPr>
        <w:t>10</w:t>
      </w:r>
      <w:r w:rsidRPr="00EF0A31">
        <w:rPr>
          <w:rFonts w:eastAsiaTheme="minorEastAsia" w:cs="Times New Roman"/>
          <w:szCs w:val="24"/>
        </w:rPr>
        <w:t xml:space="preserve"> (the first stage), we find that patient load is systematically higher on Mondays. The Cragg-Donald F-statistic is </w:t>
      </w:r>
      <w:r w:rsidR="00EF0A31" w:rsidRPr="00EF0A31">
        <w:rPr>
          <w:rFonts w:eastAsiaTheme="minorEastAsia" w:cs="Times New Roman"/>
          <w:szCs w:val="24"/>
        </w:rPr>
        <w:t>7.58</w:t>
      </w:r>
      <w:r w:rsidRPr="00EF0A31">
        <w:rPr>
          <w:rFonts w:eastAsiaTheme="minorEastAsia" w:cs="Times New Roman"/>
          <w:szCs w:val="24"/>
        </w:rPr>
        <w:t xml:space="preserve">. </w:t>
      </w:r>
    </w:p>
    <w:p w14:paraId="6AF748E4" w14:textId="58A28526" w:rsidR="00713019" w:rsidRPr="00EF0A31" w:rsidRDefault="00713019" w:rsidP="00753650">
      <w:pPr>
        <w:spacing w:line="240" w:lineRule="auto"/>
        <w:rPr>
          <w:rFonts w:eastAsiaTheme="minorEastAsia" w:cs="Times New Roman"/>
          <w:szCs w:val="24"/>
        </w:rPr>
      </w:pPr>
      <w:r w:rsidRPr="00EF0A31">
        <w:rPr>
          <w:rFonts w:eastAsiaTheme="minorEastAsia" w:cs="Times New Roman"/>
          <w:szCs w:val="24"/>
        </w:rPr>
        <w:t xml:space="preserve">We use Stock and </w:t>
      </w:r>
      <w:proofErr w:type="spellStart"/>
      <w:r w:rsidRPr="00EF0A31">
        <w:rPr>
          <w:rFonts w:eastAsiaTheme="minorEastAsia" w:cs="Times New Roman"/>
          <w:szCs w:val="24"/>
        </w:rPr>
        <w:t>Yogo’s</w:t>
      </w:r>
      <w:proofErr w:type="spellEnd"/>
      <w:r w:rsidRPr="00EF0A31">
        <w:rPr>
          <w:rFonts w:eastAsiaTheme="minorEastAsia" w:cs="Times New Roman"/>
          <w:szCs w:val="24"/>
        </w:rPr>
        <w:t xml:space="preserve"> approach to test for weak instruments</w:t>
      </w:r>
      <w:r w:rsidR="00EF0A31" w:rsidRPr="00EF0A31">
        <w:rPr>
          <w:rFonts w:eastAsiaTheme="minorEastAsia" w:cs="Times New Roman"/>
          <w:szCs w:val="24"/>
        </w:rPr>
        <w:t>, which suggest</w:t>
      </w:r>
      <w:r w:rsidR="00955DFC">
        <w:rPr>
          <w:rFonts w:eastAsiaTheme="minorEastAsia" w:cs="Times New Roman"/>
          <w:szCs w:val="24"/>
        </w:rPr>
        <w:t>s</w:t>
      </w:r>
      <w:r w:rsidR="00EF0A31" w:rsidRPr="00EF0A31">
        <w:rPr>
          <w:rFonts w:eastAsiaTheme="minorEastAsia" w:cs="Times New Roman"/>
          <w:szCs w:val="24"/>
        </w:rPr>
        <w:t xml:space="preserve"> that Monday is indeed a weak instrument</w:t>
      </w:r>
      <w:r w:rsidR="00EF0A31">
        <w:rPr>
          <w:rFonts w:eastAsiaTheme="minorEastAsia" w:cs="Times New Roman"/>
          <w:szCs w:val="24"/>
        </w:rPr>
        <w:t xml:space="preserve"> </w:t>
      </w:r>
      <w:r w:rsidR="00EF0A31">
        <w:rPr>
          <w:rFonts w:eastAsiaTheme="minorEastAsia" w:cs="Times New Roman"/>
          <w:szCs w:val="24"/>
        </w:rPr>
        <w:fldChar w:fldCharType="begin" w:fldLock="1"/>
      </w:r>
      <w:r w:rsidR="00CC7229">
        <w:rPr>
          <w:rFonts w:eastAsiaTheme="minorEastAsia" w:cs="Times New Roman"/>
          <w:szCs w:val="24"/>
        </w:rPr>
        <w:instrText>ADDIN CSL_CITATION {"citationItems":[{"id":"ITEM-1","itemData":{"DOI":"10.3386/w29124","ISSN":"1556-5068","abstract":"In the single IV model, current practice relies on the first-stage F exceeding some threshold (e.g., 10) as a criterion for trusting t-ratio inferences, even though this yields an anti-conservative test. We show that a true 5 percent test instead requires an F greater than 104.7. Maintaining 10 as a threshold requires replacing the critical value 1.96 with 3.43. We re-examine 57 AER papers and find that corrected inference causes half of the initially presumed statistically significant results to be insignificant. We introduce a more powerful test, the tF procedure, which provides F-dependent adjusted t-ratio critical values.","author":[{"dropping-particle":"","family":"Lee","given":"David S","non-dropping-particle":"","parse-names":false,"suffix":""},{"dropping-particle":"","family":"McCrary","given":"Justin","non-dropping-particle":"","parse-names":false,"suffix":""},{"dropping-particle":"","family":"Moreira","given":"Marcelo J","non-dropping-particle":"","parse-names":false,"suffix":""},{"dropping-particle":"","family":"Porter","given":"Jack","non-dropping-particle":"","parse-names":false,"suffix":""}],"id":"ITEM-1","issued":{"date-parts":[["2020"]]},"title":"Valid t-ratio Inference for IV","type":"article-journal"},"uris":["http://www.mendeley.com/documents/?uuid=583d4c29-8e8c-3803-8392-1eb1e9264f16"]}],"mendeley":{"formattedCitation":"(Lee et al., 2020)","plainTextFormattedCitation":"(Lee et al., 2020)","previouslyFormattedCitation":"(Lee et al., 2020)"},"properties":{"noteIndex":0},"schema":"https://github.com/citation-style-language/schema/raw/master/csl-citation.json"}</w:instrText>
      </w:r>
      <w:r w:rsidR="00EF0A31">
        <w:rPr>
          <w:rFonts w:eastAsiaTheme="minorEastAsia" w:cs="Times New Roman"/>
          <w:szCs w:val="24"/>
        </w:rPr>
        <w:fldChar w:fldCharType="separate"/>
      </w:r>
      <w:r w:rsidR="00EF0A31" w:rsidRPr="00EF0A31">
        <w:rPr>
          <w:rFonts w:eastAsiaTheme="minorEastAsia" w:cs="Times New Roman"/>
          <w:noProof/>
          <w:szCs w:val="24"/>
        </w:rPr>
        <w:t>(Lee et al., 2020)</w:t>
      </w:r>
      <w:r w:rsidR="00EF0A31">
        <w:rPr>
          <w:rFonts w:eastAsiaTheme="minorEastAsia" w:cs="Times New Roman"/>
          <w:szCs w:val="24"/>
        </w:rPr>
        <w:fldChar w:fldCharType="end"/>
      </w:r>
      <w:r w:rsidR="00EF0A31" w:rsidRPr="00EF0A31">
        <w:rPr>
          <w:rFonts w:eastAsiaTheme="minorEastAsia" w:cs="Times New Roman"/>
          <w:szCs w:val="24"/>
        </w:rPr>
        <w:t xml:space="preserve"> – meaning that results should be interpreted with caution.</w:t>
      </w:r>
      <w:r w:rsidR="008234A9">
        <w:rPr>
          <w:rFonts w:eastAsiaTheme="minorEastAsia" w:cs="Times New Roman"/>
          <w:szCs w:val="24"/>
        </w:rPr>
        <w:t xml:space="preserve"> </w:t>
      </w:r>
    </w:p>
    <w:p w14:paraId="2BB453A2" w14:textId="387055D8" w:rsidR="00713019" w:rsidRPr="005C3C37" w:rsidRDefault="00713019" w:rsidP="00753650">
      <w:pPr>
        <w:spacing w:line="240" w:lineRule="auto"/>
        <w:rPr>
          <w:rFonts w:eastAsiaTheme="minorEastAsia" w:cs="Times New Roman"/>
          <w:szCs w:val="24"/>
        </w:rPr>
      </w:pPr>
      <w:r w:rsidRPr="00EF0A31">
        <w:rPr>
          <w:rFonts w:eastAsiaTheme="minorEastAsia" w:cs="Times New Roman"/>
          <w:szCs w:val="24"/>
        </w:rPr>
        <w:t xml:space="preserve">Table </w:t>
      </w:r>
      <w:r w:rsidR="0099776E">
        <w:rPr>
          <w:rFonts w:eastAsiaTheme="minorEastAsia" w:cs="Times New Roman"/>
          <w:szCs w:val="24"/>
        </w:rPr>
        <w:t>A1</w:t>
      </w:r>
      <w:r w:rsidR="002C3B93">
        <w:rPr>
          <w:rFonts w:eastAsiaTheme="minorEastAsia" w:cs="Times New Roman"/>
          <w:szCs w:val="24"/>
        </w:rPr>
        <w:t>1</w:t>
      </w:r>
      <w:r w:rsidRPr="00EF0A31">
        <w:rPr>
          <w:rFonts w:eastAsiaTheme="minorEastAsia" w:cs="Times New Roman"/>
          <w:szCs w:val="24"/>
        </w:rPr>
        <w:t xml:space="preserve"> shows the second stage. We find no evidence the workload affects provider effort or the quality of case management. These estimates are quite precise and close to zero.</w:t>
      </w:r>
    </w:p>
    <w:p w14:paraId="3FF92A9E" w14:textId="489A0022" w:rsidR="00713019" w:rsidRDefault="00713019" w:rsidP="00753650">
      <w:pPr>
        <w:spacing w:line="240" w:lineRule="auto"/>
        <w:rPr>
          <w:rFonts w:cs="Times New Roman"/>
          <w:szCs w:val="24"/>
        </w:rPr>
      </w:pPr>
    </w:p>
    <w:p w14:paraId="5703E8D3" w14:textId="77777777" w:rsidR="002C3B93" w:rsidRPr="005C3C37" w:rsidRDefault="002C3B93" w:rsidP="00753650">
      <w:pPr>
        <w:spacing w:line="240" w:lineRule="auto"/>
        <w:rPr>
          <w:rFonts w:cs="Times New Roman"/>
          <w:szCs w:val="24"/>
        </w:rPr>
      </w:pPr>
    </w:p>
    <w:p w14:paraId="69D20644" w14:textId="5F3DBF59" w:rsidR="00713019" w:rsidRPr="008234A9" w:rsidRDefault="00713019" w:rsidP="008234A9">
      <w:pPr>
        <w:pStyle w:val="Heading3"/>
        <w:jc w:val="center"/>
      </w:pPr>
      <w:bookmarkStart w:id="45" w:name="_Toc94956469"/>
      <w:r w:rsidRPr="008234A9">
        <w:lastRenderedPageBreak/>
        <w:t xml:space="preserve">Table </w:t>
      </w:r>
      <w:r w:rsidR="00B90775" w:rsidRPr="008234A9">
        <w:t>A</w:t>
      </w:r>
      <w:r w:rsidR="00C9107C">
        <w:t>10</w:t>
      </w:r>
      <w:r w:rsidR="008F6201" w:rsidRPr="008234A9">
        <w:t xml:space="preserve"> – </w:t>
      </w:r>
      <w:r w:rsidRPr="008234A9">
        <w:t>Patient load and day of the week (first-stage regression)</w:t>
      </w:r>
      <w:bookmarkEnd w:id="45"/>
    </w:p>
    <w:tbl>
      <w:tblPr>
        <w:tblW w:w="0" w:type="auto"/>
        <w:jc w:val="center"/>
        <w:tblLayout w:type="fixed"/>
        <w:tblCellMar>
          <w:left w:w="75" w:type="dxa"/>
          <w:right w:w="75" w:type="dxa"/>
        </w:tblCellMar>
        <w:tblLook w:val="0000" w:firstRow="0" w:lastRow="0" w:firstColumn="0" w:lastColumn="0" w:noHBand="0" w:noVBand="0"/>
      </w:tblPr>
      <w:tblGrid>
        <w:gridCol w:w="3798"/>
        <w:gridCol w:w="2016"/>
      </w:tblGrid>
      <w:tr w:rsidR="00713019" w:rsidRPr="005C3C37" w14:paraId="1819E82C" w14:textId="77777777" w:rsidTr="00753650">
        <w:trPr>
          <w:jc w:val="center"/>
        </w:trPr>
        <w:tc>
          <w:tcPr>
            <w:tcW w:w="3798" w:type="dxa"/>
            <w:tcBorders>
              <w:top w:val="single" w:sz="6" w:space="0" w:color="auto"/>
              <w:left w:val="nil"/>
              <w:bottom w:val="nil"/>
              <w:right w:val="nil"/>
            </w:tcBorders>
          </w:tcPr>
          <w:p w14:paraId="39475B62" w14:textId="77777777" w:rsidR="00713019" w:rsidRPr="005C3C37" w:rsidRDefault="00713019" w:rsidP="00753650">
            <w:pPr>
              <w:widowControl w:val="0"/>
              <w:autoSpaceDE w:val="0"/>
              <w:autoSpaceDN w:val="0"/>
              <w:adjustRightInd w:val="0"/>
              <w:spacing w:after="0" w:line="240" w:lineRule="auto"/>
              <w:rPr>
                <w:rFonts w:cs="Times New Roman"/>
                <w:szCs w:val="24"/>
              </w:rPr>
            </w:pPr>
          </w:p>
        </w:tc>
        <w:tc>
          <w:tcPr>
            <w:tcW w:w="2016" w:type="dxa"/>
            <w:tcBorders>
              <w:top w:val="single" w:sz="6" w:space="0" w:color="auto"/>
              <w:left w:val="nil"/>
              <w:bottom w:val="nil"/>
              <w:right w:val="nil"/>
            </w:tcBorders>
          </w:tcPr>
          <w:p w14:paraId="0189A209"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r>
      <w:tr w:rsidR="00713019" w:rsidRPr="005C3C37" w14:paraId="6EC42554" w14:textId="77777777" w:rsidTr="00753650">
        <w:trPr>
          <w:jc w:val="center"/>
        </w:trPr>
        <w:tc>
          <w:tcPr>
            <w:tcW w:w="3798" w:type="dxa"/>
            <w:tcBorders>
              <w:top w:val="nil"/>
              <w:left w:val="nil"/>
              <w:bottom w:val="single" w:sz="6" w:space="0" w:color="auto"/>
              <w:right w:val="nil"/>
            </w:tcBorders>
          </w:tcPr>
          <w:p w14:paraId="34EC9C9B" w14:textId="77777777" w:rsidR="00713019" w:rsidRPr="005C3C37" w:rsidRDefault="00713019" w:rsidP="00753650">
            <w:pPr>
              <w:widowControl w:val="0"/>
              <w:autoSpaceDE w:val="0"/>
              <w:autoSpaceDN w:val="0"/>
              <w:adjustRightInd w:val="0"/>
              <w:spacing w:after="0" w:line="240" w:lineRule="auto"/>
              <w:rPr>
                <w:rFonts w:cs="Times New Roman"/>
                <w:szCs w:val="24"/>
              </w:rPr>
            </w:pPr>
          </w:p>
        </w:tc>
        <w:tc>
          <w:tcPr>
            <w:tcW w:w="2016" w:type="dxa"/>
            <w:tcBorders>
              <w:top w:val="nil"/>
              <w:left w:val="nil"/>
              <w:bottom w:val="single" w:sz="6" w:space="0" w:color="auto"/>
              <w:right w:val="nil"/>
            </w:tcBorders>
          </w:tcPr>
          <w:p w14:paraId="7440A343"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Patient load</w:t>
            </w:r>
          </w:p>
        </w:tc>
      </w:tr>
      <w:tr w:rsidR="00713019" w:rsidRPr="005C3C37" w14:paraId="6878A5C1" w14:textId="77777777" w:rsidTr="00753650">
        <w:trPr>
          <w:jc w:val="center"/>
        </w:trPr>
        <w:tc>
          <w:tcPr>
            <w:tcW w:w="3798" w:type="dxa"/>
            <w:tcBorders>
              <w:top w:val="nil"/>
              <w:left w:val="nil"/>
              <w:bottom w:val="nil"/>
              <w:right w:val="nil"/>
            </w:tcBorders>
          </w:tcPr>
          <w:p w14:paraId="75D903F8" w14:textId="77777777" w:rsidR="00713019" w:rsidRPr="005C3C37" w:rsidRDefault="00713019" w:rsidP="00753650">
            <w:pPr>
              <w:widowControl w:val="0"/>
              <w:autoSpaceDE w:val="0"/>
              <w:autoSpaceDN w:val="0"/>
              <w:adjustRightInd w:val="0"/>
              <w:spacing w:after="0" w:line="240" w:lineRule="auto"/>
              <w:rPr>
                <w:rFonts w:cs="Times New Roman"/>
                <w:szCs w:val="24"/>
              </w:rPr>
            </w:pPr>
          </w:p>
        </w:tc>
        <w:tc>
          <w:tcPr>
            <w:tcW w:w="2016" w:type="dxa"/>
            <w:tcBorders>
              <w:top w:val="nil"/>
              <w:left w:val="nil"/>
              <w:bottom w:val="nil"/>
              <w:right w:val="nil"/>
            </w:tcBorders>
          </w:tcPr>
          <w:p w14:paraId="217A360F"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p>
        </w:tc>
      </w:tr>
      <w:tr w:rsidR="00713019" w:rsidRPr="005C3C37" w14:paraId="35F750AD" w14:textId="77777777" w:rsidTr="00753650">
        <w:trPr>
          <w:jc w:val="center"/>
        </w:trPr>
        <w:tc>
          <w:tcPr>
            <w:tcW w:w="3798" w:type="dxa"/>
            <w:tcBorders>
              <w:top w:val="nil"/>
              <w:left w:val="nil"/>
              <w:bottom w:val="nil"/>
              <w:right w:val="nil"/>
            </w:tcBorders>
          </w:tcPr>
          <w:p w14:paraId="777BC1D0" w14:textId="77777777" w:rsidR="00713019" w:rsidRPr="005C3C37" w:rsidRDefault="00713019" w:rsidP="00753650">
            <w:pPr>
              <w:widowControl w:val="0"/>
              <w:autoSpaceDE w:val="0"/>
              <w:autoSpaceDN w:val="0"/>
              <w:adjustRightInd w:val="0"/>
              <w:spacing w:after="0" w:line="240" w:lineRule="auto"/>
              <w:rPr>
                <w:rFonts w:cs="Times New Roman"/>
                <w:szCs w:val="24"/>
              </w:rPr>
            </w:pPr>
            <w:r w:rsidRPr="005C3C37">
              <w:rPr>
                <w:rFonts w:cs="Times New Roman"/>
                <w:szCs w:val="24"/>
              </w:rPr>
              <w:t>Monday</w:t>
            </w:r>
          </w:p>
        </w:tc>
        <w:tc>
          <w:tcPr>
            <w:tcW w:w="2016" w:type="dxa"/>
            <w:tcBorders>
              <w:top w:val="nil"/>
              <w:left w:val="nil"/>
              <w:bottom w:val="nil"/>
              <w:right w:val="nil"/>
            </w:tcBorders>
          </w:tcPr>
          <w:p w14:paraId="61C74D8F" w14:textId="30F8E169"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141*</w:t>
            </w:r>
            <w:r w:rsidR="00D3374F">
              <w:rPr>
                <w:rFonts w:cs="Times New Roman"/>
                <w:szCs w:val="24"/>
              </w:rPr>
              <w:t>*</w:t>
            </w:r>
          </w:p>
        </w:tc>
      </w:tr>
      <w:tr w:rsidR="00713019" w:rsidRPr="005C3C37" w14:paraId="284FBA9C" w14:textId="77777777" w:rsidTr="00753650">
        <w:trPr>
          <w:jc w:val="center"/>
        </w:trPr>
        <w:tc>
          <w:tcPr>
            <w:tcW w:w="3798" w:type="dxa"/>
            <w:tcBorders>
              <w:top w:val="nil"/>
              <w:left w:val="nil"/>
              <w:bottom w:val="nil"/>
              <w:right w:val="nil"/>
            </w:tcBorders>
          </w:tcPr>
          <w:p w14:paraId="6BDEBBA3" w14:textId="77777777" w:rsidR="00713019" w:rsidRPr="005C3C37" w:rsidRDefault="00713019" w:rsidP="00753650">
            <w:pPr>
              <w:widowControl w:val="0"/>
              <w:autoSpaceDE w:val="0"/>
              <w:autoSpaceDN w:val="0"/>
              <w:adjustRightInd w:val="0"/>
              <w:spacing w:after="0" w:line="240" w:lineRule="auto"/>
              <w:rPr>
                <w:rFonts w:cs="Times New Roman"/>
                <w:szCs w:val="24"/>
              </w:rPr>
            </w:pPr>
          </w:p>
        </w:tc>
        <w:tc>
          <w:tcPr>
            <w:tcW w:w="2016" w:type="dxa"/>
            <w:tcBorders>
              <w:top w:val="nil"/>
              <w:left w:val="nil"/>
              <w:bottom w:val="nil"/>
              <w:right w:val="nil"/>
            </w:tcBorders>
          </w:tcPr>
          <w:p w14:paraId="5AD13E4B"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44)</w:t>
            </w:r>
          </w:p>
        </w:tc>
      </w:tr>
      <w:tr w:rsidR="00713019" w:rsidRPr="005C3C37" w14:paraId="6709ECEB" w14:textId="77777777" w:rsidTr="00753650">
        <w:trPr>
          <w:jc w:val="center"/>
        </w:trPr>
        <w:tc>
          <w:tcPr>
            <w:tcW w:w="3798" w:type="dxa"/>
            <w:tcBorders>
              <w:top w:val="nil"/>
              <w:left w:val="nil"/>
              <w:bottom w:val="nil"/>
              <w:right w:val="nil"/>
            </w:tcBorders>
          </w:tcPr>
          <w:p w14:paraId="15B6B3B6" w14:textId="77777777" w:rsidR="00713019" w:rsidRPr="005C3C37" w:rsidRDefault="00713019" w:rsidP="00753650">
            <w:pPr>
              <w:widowControl w:val="0"/>
              <w:autoSpaceDE w:val="0"/>
              <w:autoSpaceDN w:val="0"/>
              <w:adjustRightInd w:val="0"/>
              <w:spacing w:after="0" w:line="240" w:lineRule="auto"/>
              <w:rPr>
                <w:rFonts w:cs="Times New Roman"/>
                <w:szCs w:val="24"/>
              </w:rPr>
            </w:pPr>
          </w:p>
        </w:tc>
        <w:tc>
          <w:tcPr>
            <w:tcW w:w="2016" w:type="dxa"/>
            <w:tcBorders>
              <w:top w:val="nil"/>
              <w:left w:val="nil"/>
              <w:bottom w:val="nil"/>
              <w:right w:val="nil"/>
            </w:tcBorders>
          </w:tcPr>
          <w:p w14:paraId="1D191A12" w14:textId="77777777" w:rsidR="00713019" w:rsidRPr="005C3C37" w:rsidRDefault="00713019" w:rsidP="00753650">
            <w:pPr>
              <w:widowControl w:val="0"/>
              <w:autoSpaceDE w:val="0"/>
              <w:autoSpaceDN w:val="0"/>
              <w:adjustRightInd w:val="0"/>
              <w:spacing w:after="0" w:line="240" w:lineRule="auto"/>
              <w:jc w:val="center"/>
              <w:rPr>
                <w:rFonts w:cs="Times New Roman"/>
                <w:i/>
                <w:iCs/>
                <w:szCs w:val="24"/>
              </w:rPr>
            </w:pPr>
          </w:p>
        </w:tc>
      </w:tr>
      <w:tr w:rsidR="00713019" w:rsidRPr="005C3C37" w14:paraId="5D98FC40" w14:textId="77777777" w:rsidTr="00753650">
        <w:trPr>
          <w:jc w:val="center"/>
        </w:trPr>
        <w:tc>
          <w:tcPr>
            <w:tcW w:w="3798" w:type="dxa"/>
            <w:tcBorders>
              <w:top w:val="nil"/>
              <w:left w:val="nil"/>
              <w:bottom w:val="nil"/>
              <w:right w:val="nil"/>
            </w:tcBorders>
          </w:tcPr>
          <w:p w14:paraId="02D2DF0C" w14:textId="77777777" w:rsidR="00713019" w:rsidRPr="005C3C37" w:rsidRDefault="00713019" w:rsidP="00753650">
            <w:pPr>
              <w:widowControl w:val="0"/>
              <w:autoSpaceDE w:val="0"/>
              <w:autoSpaceDN w:val="0"/>
              <w:adjustRightInd w:val="0"/>
              <w:spacing w:after="0" w:line="240" w:lineRule="auto"/>
              <w:rPr>
                <w:rFonts w:cs="Times New Roman"/>
                <w:szCs w:val="24"/>
              </w:rPr>
            </w:pPr>
            <w:r w:rsidRPr="005C3C37">
              <w:rPr>
                <w:rFonts w:eastAsiaTheme="minorEastAsia" w:cs="Times New Roman"/>
                <w:szCs w:val="24"/>
              </w:rPr>
              <w:t>Cragg-Donald minimum eigenvalue</w:t>
            </w:r>
          </w:p>
        </w:tc>
        <w:tc>
          <w:tcPr>
            <w:tcW w:w="2016" w:type="dxa"/>
            <w:tcBorders>
              <w:top w:val="nil"/>
              <w:left w:val="nil"/>
              <w:bottom w:val="nil"/>
              <w:right w:val="nil"/>
            </w:tcBorders>
          </w:tcPr>
          <w:p w14:paraId="6EC38382" w14:textId="77777777" w:rsidR="00713019" w:rsidRPr="005C3C37" w:rsidRDefault="00713019" w:rsidP="00753650">
            <w:pPr>
              <w:widowControl w:val="0"/>
              <w:autoSpaceDE w:val="0"/>
              <w:autoSpaceDN w:val="0"/>
              <w:adjustRightInd w:val="0"/>
              <w:spacing w:after="0" w:line="240" w:lineRule="auto"/>
              <w:jc w:val="center"/>
              <w:rPr>
                <w:rFonts w:cs="Times New Roman"/>
                <w:i/>
                <w:iCs/>
                <w:szCs w:val="24"/>
              </w:rPr>
            </w:pPr>
            <w:r w:rsidRPr="00EF0A31">
              <w:rPr>
                <w:rFonts w:eastAsiaTheme="minorEastAsia" w:cs="Times New Roman"/>
                <w:szCs w:val="24"/>
              </w:rPr>
              <w:t>7.58</w:t>
            </w:r>
          </w:p>
        </w:tc>
      </w:tr>
      <w:tr w:rsidR="00713019" w:rsidRPr="005C3C37" w14:paraId="076EC82B" w14:textId="77777777" w:rsidTr="00753650">
        <w:trPr>
          <w:jc w:val="center"/>
        </w:trPr>
        <w:tc>
          <w:tcPr>
            <w:tcW w:w="3798" w:type="dxa"/>
            <w:tcBorders>
              <w:top w:val="nil"/>
              <w:left w:val="nil"/>
              <w:bottom w:val="nil"/>
              <w:right w:val="nil"/>
            </w:tcBorders>
          </w:tcPr>
          <w:p w14:paraId="511214EA" w14:textId="77777777" w:rsidR="00713019" w:rsidRPr="005C3C37" w:rsidRDefault="00713019" w:rsidP="00753650">
            <w:pPr>
              <w:widowControl w:val="0"/>
              <w:autoSpaceDE w:val="0"/>
              <w:autoSpaceDN w:val="0"/>
              <w:adjustRightInd w:val="0"/>
              <w:spacing w:after="0" w:line="240" w:lineRule="auto"/>
              <w:rPr>
                <w:rFonts w:eastAsiaTheme="minorEastAsia" w:cs="Times New Roman"/>
                <w:szCs w:val="24"/>
              </w:rPr>
            </w:pPr>
            <w:r w:rsidRPr="005C3C37">
              <w:rPr>
                <w:rFonts w:eastAsiaTheme="minorEastAsia" w:cs="Times New Roman"/>
                <w:szCs w:val="24"/>
              </w:rPr>
              <w:t>Stock and Yogo critical value 10%</w:t>
            </w:r>
          </w:p>
        </w:tc>
        <w:tc>
          <w:tcPr>
            <w:tcW w:w="2016" w:type="dxa"/>
            <w:tcBorders>
              <w:top w:val="nil"/>
              <w:left w:val="nil"/>
              <w:bottom w:val="nil"/>
              <w:right w:val="nil"/>
            </w:tcBorders>
          </w:tcPr>
          <w:p w14:paraId="3DB943E7" w14:textId="77777777" w:rsidR="00713019" w:rsidRPr="005C3C37" w:rsidRDefault="00713019" w:rsidP="00753650">
            <w:pPr>
              <w:widowControl w:val="0"/>
              <w:autoSpaceDE w:val="0"/>
              <w:autoSpaceDN w:val="0"/>
              <w:adjustRightInd w:val="0"/>
              <w:spacing w:after="0" w:line="240" w:lineRule="auto"/>
              <w:jc w:val="center"/>
              <w:rPr>
                <w:rFonts w:eastAsiaTheme="minorEastAsia" w:cs="Times New Roman"/>
                <w:szCs w:val="24"/>
              </w:rPr>
            </w:pPr>
            <w:r w:rsidRPr="005C3C37">
              <w:rPr>
                <w:rFonts w:eastAsiaTheme="minorEastAsia" w:cs="Times New Roman"/>
                <w:szCs w:val="24"/>
              </w:rPr>
              <w:t>16.38</w:t>
            </w:r>
          </w:p>
        </w:tc>
      </w:tr>
      <w:tr w:rsidR="00713019" w:rsidRPr="005C3C37" w14:paraId="6C89438B" w14:textId="77777777" w:rsidTr="00753650">
        <w:trPr>
          <w:jc w:val="center"/>
        </w:trPr>
        <w:tc>
          <w:tcPr>
            <w:tcW w:w="3798" w:type="dxa"/>
            <w:tcBorders>
              <w:top w:val="nil"/>
              <w:left w:val="nil"/>
              <w:bottom w:val="nil"/>
              <w:right w:val="nil"/>
            </w:tcBorders>
          </w:tcPr>
          <w:p w14:paraId="4001C588" w14:textId="77777777" w:rsidR="00713019" w:rsidRPr="005C3C37" w:rsidRDefault="00713019" w:rsidP="00753650">
            <w:pPr>
              <w:widowControl w:val="0"/>
              <w:autoSpaceDE w:val="0"/>
              <w:autoSpaceDN w:val="0"/>
              <w:adjustRightInd w:val="0"/>
              <w:spacing w:after="0" w:line="240" w:lineRule="auto"/>
              <w:rPr>
                <w:rFonts w:eastAsiaTheme="minorEastAsia" w:cs="Times New Roman"/>
                <w:szCs w:val="24"/>
              </w:rPr>
            </w:pPr>
            <w:r w:rsidRPr="005C3C37">
              <w:rPr>
                <w:rFonts w:eastAsiaTheme="minorEastAsia" w:cs="Times New Roman"/>
                <w:szCs w:val="24"/>
              </w:rPr>
              <w:t>Stock and Yogo critical value 15%</w:t>
            </w:r>
          </w:p>
        </w:tc>
        <w:tc>
          <w:tcPr>
            <w:tcW w:w="2016" w:type="dxa"/>
            <w:tcBorders>
              <w:top w:val="nil"/>
              <w:left w:val="nil"/>
              <w:bottom w:val="nil"/>
              <w:right w:val="nil"/>
            </w:tcBorders>
          </w:tcPr>
          <w:p w14:paraId="1F03B6D1" w14:textId="77777777" w:rsidR="00713019" w:rsidRPr="005C3C37" w:rsidRDefault="00713019" w:rsidP="00753650">
            <w:pPr>
              <w:widowControl w:val="0"/>
              <w:autoSpaceDE w:val="0"/>
              <w:autoSpaceDN w:val="0"/>
              <w:adjustRightInd w:val="0"/>
              <w:spacing w:after="0" w:line="240" w:lineRule="auto"/>
              <w:jc w:val="center"/>
              <w:rPr>
                <w:rFonts w:eastAsiaTheme="minorEastAsia" w:cs="Times New Roman"/>
                <w:szCs w:val="24"/>
              </w:rPr>
            </w:pPr>
            <w:r w:rsidRPr="005C3C37">
              <w:rPr>
                <w:rFonts w:eastAsiaTheme="minorEastAsia" w:cs="Times New Roman"/>
                <w:szCs w:val="24"/>
              </w:rPr>
              <w:t>8.96</w:t>
            </w:r>
          </w:p>
        </w:tc>
      </w:tr>
      <w:tr w:rsidR="00713019" w:rsidRPr="005C3C37" w14:paraId="214DAB79" w14:textId="77777777" w:rsidTr="00753650">
        <w:trPr>
          <w:jc w:val="center"/>
        </w:trPr>
        <w:tc>
          <w:tcPr>
            <w:tcW w:w="3798" w:type="dxa"/>
            <w:tcBorders>
              <w:top w:val="nil"/>
              <w:left w:val="nil"/>
              <w:bottom w:val="nil"/>
              <w:right w:val="nil"/>
            </w:tcBorders>
          </w:tcPr>
          <w:p w14:paraId="68F1209B" w14:textId="77777777" w:rsidR="00713019" w:rsidRPr="005C3C37" w:rsidRDefault="00713019"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w:t>
            </w:r>
          </w:p>
        </w:tc>
        <w:tc>
          <w:tcPr>
            <w:tcW w:w="2016" w:type="dxa"/>
            <w:tcBorders>
              <w:top w:val="nil"/>
              <w:left w:val="nil"/>
              <w:bottom w:val="nil"/>
              <w:right w:val="nil"/>
            </w:tcBorders>
          </w:tcPr>
          <w:p w14:paraId="057CD6EB"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97</w:t>
            </w:r>
          </w:p>
        </w:tc>
      </w:tr>
      <w:tr w:rsidR="00713019" w:rsidRPr="005C3C37" w14:paraId="72E506EF" w14:textId="77777777" w:rsidTr="00753650">
        <w:tblPrEx>
          <w:tblBorders>
            <w:bottom w:val="single" w:sz="6" w:space="0" w:color="auto"/>
          </w:tblBorders>
        </w:tblPrEx>
        <w:trPr>
          <w:jc w:val="center"/>
        </w:trPr>
        <w:tc>
          <w:tcPr>
            <w:tcW w:w="3798" w:type="dxa"/>
            <w:tcBorders>
              <w:top w:val="nil"/>
              <w:left w:val="nil"/>
              <w:bottom w:val="single" w:sz="6" w:space="0" w:color="auto"/>
              <w:right w:val="nil"/>
            </w:tcBorders>
          </w:tcPr>
          <w:p w14:paraId="3BB7F9FA" w14:textId="77777777" w:rsidR="00713019" w:rsidRPr="005C3C37" w:rsidRDefault="00713019"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2016" w:type="dxa"/>
            <w:tcBorders>
              <w:top w:val="nil"/>
              <w:left w:val="nil"/>
              <w:bottom w:val="single" w:sz="6" w:space="0" w:color="auto"/>
              <w:right w:val="nil"/>
            </w:tcBorders>
          </w:tcPr>
          <w:p w14:paraId="1BFDCE6E"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414</w:t>
            </w:r>
          </w:p>
        </w:tc>
      </w:tr>
    </w:tbl>
    <w:p w14:paraId="5747E8C6" w14:textId="4FF7E734" w:rsidR="00713019" w:rsidRPr="008234A9" w:rsidRDefault="00713019" w:rsidP="00753650">
      <w:pPr>
        <w:widowControl w:val="0"/>
        <w:autoSpaceDE w:val="0"/>
        <w:autoSpaceDN w:val="0"/>
        <w:adjustRightInd w:val="0"/>
        <w:spacing w:after="0" w:line="240" w:lineRule="auto"/>
        <w:ind w:left="426" w:right="521"/>
        <w:rPr>
          <w:rFonts w:cs="Times New Roman"/>
          <w:color w:val="000000" w:themeColor="text1"/>
          <w:sz w:val="22"/>
          <w:szCs w:val="24"/>
        </w:rPr>
      </w:pPr>
      <w:r w:rsidRPr="008234A9">
        <w:rPr>
          <w:rFonts w:cs="Times New Roman"/>
          <w:color w:val="000000" w:themeColor="text1"/>
          <w:sz w:val="22"/>
          <w:szCs w:val="24"/>
        </w:rPr>
        <w:t xml:space="preserve">Notes: We control for region, district, SP case and SP fixed effects as well as time of day of the visit, facility and provider characteristics. Standard errors clustered at the provider level in parentheses. </w:t>
      </w:r>
      <w:r w:rsidR="00D3374F">
        <w:rPr>
          <w:rFonts w:cs="Times New Roman"/>
          <w:sz w:val="20"/>
          <w:szCs w:val="24"/>
        </w:rPr>
        <w:t>***p&lt;0.01, **p&lt;0.05, * p&lt;0.1</w:t>
      </w:r>
      <w:r w:rsidR="002C3B93">
        <w:rPr>
          <w:rFonts w:cs="Times New Roman"/>
          <w:sz w:val="20"/>
          <w:szCs w:val="24"/>
        </w:rPr>
        <w:t>.</w:t>
      </w:r>
    </w:p>
    <w:p w14:paraId="7CB9C7C5" w14:textId="77777777" w:rsidR="00713019" w:rsidRPr="005C3C37" w:rsidRDefault="00713019" w:rsidP="00753650">
      <w:pPr>
        <w:widowControl w:val="0"/>
        <w:autoSpaceDE w:val="0"/>
        <w:autoSpaceDN w:val="0"/>
        <w:adjustRightInd w:val="0"/>
        <w:spacing w:after="0" w:line="240" w:lineRule="auto"/>
        <w:ind w:right="521"/>
        <w:rPr>
          <w:rFonts w:cs="Times New Roman"/>
          <w:color w:val="000000" w:themeColor="text1"/>
          <w:szCs w:val="24"/>
        </w:rPr>
      </w:pPr>
    </w:p>
    <w:p w14:paraId="7E31DA95" w14:textId="61CEF82B" w:rsidR="00713019" w:rsidRPr="008234A9" w:rsidRDefault="00713019" w:rsidP="008234A9">
      <w:pPr>
        <w:pStyle w:val="Heading3"/>
        <w:jc w:val="center"/>
      </w:pPr>
      <w:bookmarkStart w:id="46" w:name="_Toc94956470"/>
      <w:r w:rsidRPr="008234A9">
        <w:t xml:space="preserve">Table </w:t>
      </w:r>
      <w:r w:rsidR="00B90775" w:rsidRPr="008234A9">
        <w:t>A</w:t>
      </w:r>
      <w:r w:rsidR="00C9107C">
        <w:t>11</w:t>
      </w:r>
      <w:r w:rsidRPr="008234A9">
        <w:t xml:space="preserve"> – Effect of workload on </w:t>
      </w:r>
      <w:r w:rsidR="00133B68">
        <w:t xml:space="preserve">care </w:t>
      </w:r>
      <w:r w:rsidR="00133B68" w:rsidRPr="008234A9">
        <w:t xml:space="preserve">quality </w:t>
      </w:r>
      <w:r w:rsidRPr="008234A9">
        <w:t>(IV estimates)</w:t>
      </w:r>
      <w:bookmarkEnd w:id="46"/>
    </w:p>
    <w:tbl>
      <w:tblPr>
        <w:tblW w:w="9090" w:type="dxa"/>
        <w:jc w:val="center"/>
        <w:tblLayout w:type="fixed"/>
        <w:tblCellMar>
          <w:left w:w="75" w:type="dxa"/>
          <w:right w:w="75" w:type="dxa"/>
        </w:tblCellMar>
        <w:tblLook w:val="0000" w:firstRow="0" w:lastRow="0" w:firstColumn="0" w:lastColumn="0" w:noHBand="0" w:noVBand="0"/>
      </w:tblPr>
      <w:tblGrid>
        <w:gridCol w:w="3306"/>
        <w:gridCol w:w="1928"/>
        <w:gridCol w:w="1928"/>
        <w:gridCol w:w="1928"/>
      </w:tblGrid>
      <w:tr w:rsidR="00713019" w:rsidRPr="005C3C37" w14:paraId="4E932311" w14:textId="77777777" w:rsidTr="00753650">
        <w:trPr>
          <w:trHeight w:val="225"/>
          <w:jc w:val="center"/>
        </w:trPr>
        <w:tc>
          <w:tcPr>
            <w:tcW w:w="3306" w:type="dxa"/>
            <w:tcBorders>
              <w:top w:val="single" w:sz="6" w:space="0" w:color="auto"/>
              <w:left w:val="nil"/>
              <w:bottom w:val="nil"/>
              <w:right w:val="nil"/>
            </w:tcBorders>
          </w:tcPr>
          <w:p w14:paraId="599B7672"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p>
        </w:tc>
        <w:tc>
          <w:tcPr>
            <w:tcW w:w="1928" w:type="dxa"/>
            <w:tcBorders>
              <w:top w:val="single" w:sz="6" w:space="0" w:color="auto"/>
              <w:left w:val="nil"/>
              <w:bottom w:val="nil"/>
              <w:right w:val="nil"/>
            </w:tcBorders>
          </w:tcPr>
          <w:p w14:paraId="3C1BD80B"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928" w:type="dxa"/>
            <w:tcBorders>
              <w:top w:val="single" w:sz="6" w:space="0" w:color="auto"/>
              <w:left w:val="nil"/>
              <w:bottom w:val="nil"/>
              <w:right w:val="nil"/>
            </w:tcBorders>
          </w:tcPr>
          <w:p w14:paraId="133BF5AA"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928" w:type="dxa"/>
            <w:tcBorders>
              <w:top w:val="single" w:sz="6" w:space="0" w:color="auto"/>
              <w:left w:val="nil"/>
              <w:bottom w:val="nil"/>
              <w:right w:val="nil"/>
            </w:tcBorders>
          </w:tcPr>
          <w:p w14:paraId="7E4C4229"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713019" w:rsidRPr="005C3C37" w14:paraId="7C1CC8F8" w14:textId="77777777" w:rsidTr="00753650">
        <w:trPr>
          <w:trHeight w:val="217"/>
          <w:jc w:val="center"/>
        </w:trPr>
        <w:tc>
          <w:tcPr>
            <w:tcW w:w="3306" w:type="dxa"/>
            <w:tcBorders>
              <w:top w:val="nil"/>
              <w:left w:val="nil"/>
              <w:bottom w:val="single" w:sz="6" w:space="0" w:color="auto"/>
              <w:right w:val="nil"/>
            </w:tcBorders>
          </w:tcPr>
          <w:p w14:paraId="7DB52CE5"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p>
        </w:tc>
        <w:tc>
          <w:tcPr>
            <w:tcW w:w="1928" w:type="dxa"/>
            <w:tcBorders>
              <w:top w:val="nil"/>
              <w:left w:val="nil"/>
              <w:bottom w:val="single" w:sz="6" w:space="0" w:color="auto"/>
              <w:right w:val="nil"/>
            </w:tcBorders>
          </w:tcPr>
          <w:p w14:paraId="2A8858B6"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928" w:type="dxa"/>
            <w:tcBorders>
              <w:top w:val="nil"/>
              <w:left w:val="nil"/>
              <w:bottom w:val="single" w:sz="6" w:space="0" w:color="auto"/>
              <w:right w:val="nil"/>
            </w:tcBorders>
          </w:tcPr>
          <w:p w14:paraId="4BBFF9FC"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w:t>
            </w:r>
          </w:p>
        </w:tc>
        <w:tc>
          <w:tcPr>
            <w:tcW w:w="1928" w:type="dxa"/>
            <w:tcBorders>
              <w:top w:val="nil"/>
              <w:left w:val="nil"/>
              <w:bottom w:val="single" w:sz="6" w:space="0" w:color="auto"/>
              <w:right w:val="nil"/>
            </w:tcBorders>
          </w:tcPr>
          <w:p w14:paraId="1EE61769"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management</w:t>
            </w:r>
          </w:p>
        </w:tc>
      </w:tr>
      <w:tr w:rsidR="00713019" w:rsidRPr="005C3C37" w14:paraId="355EF84E" w14:textId="77777777" w:rsidTr="00753650">
        <w:trPr>
          <w:trHeight w:val="225"/>
          <w:jc w:val="center"/>
        </w:trPr>
        <w:tc>
          <w:tcPr>
            <w:tcW w:w="3306" w:type="dxa"/>
            <w:tcBorders>
              <w:top w:val="nil"/>
              <w:left w:val="nil"/>
              <w:bottom w:val="nil"/>
              <w:right w:val="nil"/>
            </w:tcBorders>
          </w:tcPr>
          <w:p w14:paraId="7756CA47"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p>
        </w:tc>
        <w:tc>
          <w:tcPr>
            <w:tcW w:w="1928" w:type="dxa"/>
            <w:tcBorders>
              <w:top w:val="nil"/>
              <w:left w:val="nil"/>
              <w:bottom w:val="nil"/>
              <w:right w:val="nil"/>
            </w:tcBorders>
          </w:tcPr>
          <w:p w14:paraId="579AED1E"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p>
        </w:tc>
        <w:tc>
          <w:tcPr>
            <w:tcW w:w="1928" w:type="dxa"/>
            <w:tcBorders>
              <w:top w:val="nil"/>
              <w:left w:val="nil"/>
              <w:bottom w:val="nil"/>
              <w:right w:val="nil"/>
            </w:tcBorders>
          </w:tcPr>
          <w:p w14:paraId="6D878451"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p>
        </w:tc>
        <w:tc>
          <w:tcPr>
            <w:tcW w:w="1928" w:type="dxa"/>
            <w:tcBorders>
              <w:top w:val="nil"/>
              <w:left w:val="nil"/>
              <w:bottom w:val="nil"/>
              <w:right w:val="nil"/>
            </w:tcBorders>
          </w:tcPr>
          <w:p w14:paraId="02EC1143"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p>
        </w:tc>
      </w:tr>
      <w:tr w:rsidR="00713019" w:rsidRPr="005C3C37" w14:paraId="02260DE8" w14:textId="77777777" w:rsidTr="00753650">
        <w:trPr>
          <w:trHeight w:val="217"/>
          <w:jc w:val="center"/>
        </w:trPr>
        <w:tc>
          <w:tcPr>
            <w:tcW w:w="3306" w:type="dxa"/>
            <w:tcBorders>
              <w:top w:val="nil"/>
              <w:left w:val="nil"/>
              <w:bottom w:val="nil"/>
              <w:right w:val="nil"/>
            </w:tcBorders>
          </w:tcPr>
          <w:p w14:paraId="17688E53"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Patient load (instrumented)</w:t>
            </w:r>
          </w:p>
        </w:tc>
        <w:tc>
          <w:tcPr>
            <w:tcW w:w="1928" w:type="dxa"/>
            <w:tcBorders>
              <w:top w:val="nil"/>
              <w:left w:val="nil"/>
              <w:bottom w:val="nil"/>
              <w:right w:val="nil"/>
            </w:tcBorders>
          </w:tcPr>
          <w:p w14:paraId="2128C34C"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4</w:t>
            </w:r>
          </w:p>
        </w:tc>
        <w:tc>
          <w:tcPr>
            <w:tcW w:w="1928" w:type="dxa"/>
            <w:tcBorders>
              <w:top w:val="nil"/>
              <w:left w:val="nil"/>
              <w:bottom w:val="nil"/>
              <w:right w:val="nil"/>
            </w:tcBorders>
          </w:tcPr>
          <w:p w14:paraId="33D8F67A"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33</w:t>
            </w:r>
          </w:p>
        </w:tc>
        <w:tc>
          <w:tcPr>
            <w:tcW w:w="1928" w:type="dxa"/>
            <w:tcBorders>
              <w:top w:val="nil"/>
              <w:left w:val="nil"/>
              <w:bottom w:val="nil"/>
              <w:right w:val="nil"/>
            </w:tcBorders>
          </w:tcPr>
          <w:p w14:paraId="2574852E"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3</w:t>
            </w:r>
          </w:p>
        </w:tc>
      </w:tr>
      <w:tr w:rsidR="00713019" w:rsidRPr="005C3C37" w14:paraId="24B86431" w14:textId="77777777" w:rsidTr="00753650">
        <w:trPr>
          <w:trHeight w:val="217"/>
          <w:jc w:val="center"/>
        </w:trPr>
        <w:tc>
          <w:tcPr>
            <w:tcW w:w="3306" w:type="dxa"/>
            <w:tcBorders>
              <w:top w:val="nil"/>
              <w:left w:val="nil"/>
              <w:bottom w:val="nil"/>
              <w:right w:val="nil"/>
            </w:tcBorders>
          </w:tcPr>
          <w:p w14:paraId="08F028BE"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p>
        </w:tc>
        <w:tc>
          <w:tcPr>
            <w:tcW w:w="1928" w:type="dxa"/>
            <w:tcBorders>
              <w:top w:val="nil"/>
              <w:left w:val="nil"/>
              <w:bottom w:val="nil"/>
              <w:right w:val="nil"/>
            </w:tcBorders>
          </w:tcPr>
          <w:p w14:paraId="0057C1FE"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1)</w:t>
            </w:r>
          </w:p>
        </w:tc>
        <w:tc>
          <w:tcPr>
            <w:tcW w:w="1928" w:type="dxa"/>
            <w:tcBorders>
              <w:top w:val="nil"/>
              <w:left w:val="nil"/>
              <w:bottom w:val="nil"/>
              <w:right w:val="nil"/>
            </w:tcBorders>
          </w:tcPr>
          <w:p w14:paraId="41B9E3E3"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77)</w:t>
            </w:r>
          </w:p>
        </w:tc>
        <w:tc>
          <w:tcPr>
            <w:tcW w:w="1928" w:type="dxa"/>
            <w:tcBorders>
              <w:top w:val="nil"/>
              <w:left w:val="nil"/>
              <w:bottom w:val="nil"/>
              <w:right w:val="nil"/>
            </w:tcBorders>
          </w:tcPr>
          <w:p w14:paraId="13685603" w14:textId="77777777" w:rsidR="00713019" w:rsidRPr="005C3C37" w:rsidRDefault="0071301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6)</w:t>
            </w:r>
          </w:p>
        </w:tc>
      </w:tr>
      <w:tr w:rsidR="009D6677" w:rsidRPr="005C3C37" w14:paraId="077A53B8" w14:textId="77777777" w:rsidTr="00753650">
        <w:trPr>
          <w:trHeight w:val="58"/>
          <w:jc w:val="center"/>
        </w:trPr>
        <w:tc>
          <w:tcPr>
            <w:tcW w:w="3306" w:type="dxa"/>
            <w:tcBorders>
              <w:top w:val="nil"/>
              <w:left w:val="nil"/>
              <w:bottom w:val="nil"/>
              <w:right w:val="nil"/>
            </w:tcBorders>
          </w:tcPr>
          <w:p w14:paraId="50E880FE" w14:textId="77777777" w:rsidR="009D6677" w:rsidRPr="005C3C37" w:rsidRDefault="009D6677" w:rsidP="009D6677">
            <w:pPr>
              <w:widowControl w:val="0"/>
              <w:autoSpaceDE w:val="0"/>
              <w:autoSpaceDN w:val="0"/>
              <w:adjustRightInd w:val="0"/>
              <w:spacing w:after="0" w:line="240" w:lineRule="auto"/>
              <w:jc w:val="left"/>
              <w:rPr>
                <w:rFonts w:cs="Times New Roman"/>
                <w:szCs w:val="24"/>
              </w:rPr>
            </w:pPr>
          </w:p>
        </w:tc>
        <w:tc>
          <w:tcPr>
            <w:tcW w:w="1928" w:type="dxa"/>
            <w:tcBorders>
              <w:top w:val="nil"/>
              <w:left w:val="nil"/>
              <w:bottom w:val="nil"/>
              <w:right w:val="nil"/>
            </w:tcBorders>
          </w:tcPr>
          <w:p w14:paraId="02A97E46" w14:textId="77777777" w:rsidR="009D6677" w:rsidRPr="005C3C37" w:rsidRDefault="009D6677" w:rsidP="009D6677">
            <w:pPr>
              <w:widowControl w:val="0"/>
              <w:autoSpaceDE w:val="0"/>
              <w:autoSpaceDN w:val="0"/>
              <w:adjustRightInd w:val="0"/>
              <w:spacing w:after="0" w:line="240" w:lineRule="auto"/>
              <w:jc w:val="center"/>
              <w:rPr>
                <w:rFonts w:cs="Times New Roman"/>
                <w:szCs w:val="24"/>
              </w:rPr>
            </w:pPr>
          </w:p>
        </w:tc>
        <w:tc>
          <w:tcPr>
            <w:tcW w:w="1928" w:type="dxa"/>
            <w:tcBorders>
              <w:top w:val="nil"/>
              <w:left w:val="nil"/>
              <w:bottom w:val="nil"/>
              <w:right w:val="nil"/>
            </w:tcBorders>
          </w:tcPr>
          <w:p w14:paraId="3B5DE96B" w14:textId="40C5B34F" w:rsidR="009D6677" w:rsidRPr="005C3C37" w:rsidRDefault="009D6677" w:rsidP="009D6677">
            <w:pPr>
              <w:widowControl w:val="0"/>
              <w:autoSpaceDE w:val="0"/>
              <w:autoSpaceDN w:val="0"/>
              <w:adjustRightInd w:val="0"/>
              <w:spacing w:after="0" w:line="240" w:lineRule="auto"/>
              <w:jc w:val="center"/>
              <w:rPr>
                <w:rFonts w:cs="Times New Roman"/>
                <w:szCs w:val="24"/>
              </w:rPr>
            </w:pPr>
          </w:p>
        </w:tc>
        <w:tc>
          <w:tcPr>
            <w:tcW w:w="1928" w:type="dxa"/>
            <w:tcBorders>
              <w:top w:val="nil"/>
              <w:left w:val="nil"/>
              <w:bottom w:val="nil"/>
              <w:right w:val="nil"/>
            </w:tcBorders>
          </w:tcPr>
          <w:p w14:paraId="1CD08B3D" w14:textId="7B7CB9EF" w:rsidR="009D6677" w:rsidRPr="005C3C37" w:rsidRDefault="009D6677" w:rsidP="009D6677">
            <w:pPr>
              <w:widowControl w:val="0"/>
              <w:autoSpaceDE w:val="0"/>
              <w:autoSpaceDN w:val="0"/>
              <w:adjustRightInd w:val="0"/>
              <w:spacing w:after="0" w:line="240" w:lineRule="auto"/>
              <w:jc w:val="center"/>
              <w:rPr>
                <w:rFonts w:cs="Times New Roman"/>
                <w:szCs w:val="24"/>
              </w:rPr>
            </w:pPr>
          </w:p>
        </w:tc>
      </w:tr>
      <w:tr w:rsidR="009D6677" w:rsidRPr="005C3C37" w14:paraId="3C008056" w14:textId="77777777" w:rsidTr="00753650">
        <w:trPr>
          <w:trHeight w:val="217"/>
          <w:jc w:val="center"/>
        </w:trPr>
        <w:tc>
          <w:tcPr>
            <w:tcW w:w="3306" w:type="dxa"/>
            <w:tcBorders>
              <w:top w:val="nil"/>
              <w:left w:val="nil"/>
              <w:right w:val="nil"/>
            </w:tcBorders>
          </w:tcPr>
          <w:p w14:paraId="7AEA61ED" w14:textId="77777777" w:rsidR="009D6677" w:rsidRPr="005C3C37" w:rsidRDefault="009D6677" w:rsidP="009D6677">
            <w:pPr>
              <w:widowControl w:val="0"/>
              <w:autoSpaceDE w:val="0"/>
              <w:autoSpaceDN w:val="0"/>
              <w:adjustRightInd w:val="0"/>
              <w:spacing w:after="0" w:line="240" w:lineRule="auto"/>
              <w:jc w:val="left"/>
              <w:rPr>
                <w:rFonts w:cs="Times New Roman"/>
                <w:szCs w:val="24"/>
              </w:rPr>
            </w:pPr>
            <w:r w:rsidRPr="005C3C37">
              <w:rPr>
                <w:rFonts w:cs="Times New Roman"/>
                <w:szCs w:val="24"/>
              </w:rPr>
              <w:t>Clusters (providers)</w:t>
            </w:r>
          </w:p>
        </w:tc>
        <w:tc>
          <w:tcPr>
            <w:tcW w:w="1928" w:type="dxa"/>
            <w:tcBorders>
              <w:top w:val="nil"/>
              <w:left w:val="nil"/>
              <w:right w:val="nil"/>
            </w:tcBorders>
          </w:tcPr>
          <w:p w14:paraId="0CBBC81F" w14:textId="11CD0AE8" w:rsidR="009D6677" w:rsidRPr="005C3C37" w:rsidRDefault="009D6677" w:rsidP="009D6677">
            <w:pPr>
              <w:widowControl w:val="0"/>
              <w:autoSpaceDE w:val="0"/>
              <w:autoSpaceDN w:val="0"/>
              <w:adjustRightInd w:val="0"/>
              <w:spacing w:after="0" w:line="240" w:lineRule="auto"/>
              <w:jc w:val="center"/>
              <w:rPr>
                <w:rFonts w:cs="Times New Roman"/>
                <w:szCs w:val="24"/>
              </w:rPr>
            </w:pPr>
            <w:r w:rsidRPr="005C3C37">
              <w:rPr>
                <w:rFonts w:cs="Times New Roman"/>
                <w:szCs w:val="24"/>
              </w:rPr>
              <w:t>35</w:t>
            </w:r>
            <w:r>
              <w:rPr>
                <w:rFonts w:cs="Times New Roman"/>
                <w:szCs w:val="24"/>
              </w:rPr>
              <w:t>3</w:t>
            </w:r>
          </w:p>
        </w:tc>
        <w:tc>
          <w:tcPr>
            <w:tcW w:w="1928" w:type="dxa"/>
            <w:tcBorders>
              <w:top w:val="nil"/>
              <w:left w:val="nil"/>
              <w:right w:val="nil"/>
            </w:tcBorders>
          </w:tcPr>
          <w:p w14:paraId="1AF90D07" w14:textId="594B85C5" w:rsidR="009D6677" w:rsidRPr="005C3C37" w:rsidRDefault="009D6677" w:rsidP="009D6677">
            <w:pPr>
              <w:widowControl w:val="0"/>
              <w:autoSpaceDE w:val="0"/>
              <w:autoSpaceDN w:val="0"/>
              <w:adjustRightInd w:val="0"/>
              <w:spacing w:after="0" w:line="240" w:lineRule="auto"/>
              <w:jc w:val="center"/>
              <w:rPr>
                <w:rFonts w:cs="Times New Roman"/>
                <w:szCs w:val="24"/>
              </w:rPr>
            </w:pPr>
            <w:r w:rsidRPr="00923BE1">
              <w:rPr>
                <w:rFonts w:cs="Times New Roman"/>
                <w:szCs w:val="24"/>
              </w:rPr>
              <w:t>353</w:t>
            </w:r>
          </w:p>
        </w:tc>
        <w:tc>
          <w:tcPr>
            <w:tcW w:w="1928" w:type="dxa"/>
            <w:tcBorders>
              <w:top w:val="nil"/>
              <w:left w:val="nil"/>
              <w:right w:val="nil"/>
            </w:tcBorders>
          </w:tcPr>
          <w:p w14:paraId="5F758F1F" w14:textId="16366B79" w:rsidR="009D6677" w:rsidRPr="005C3C37" w:rsidRDefault="009D6677" w:rsidP="009D6677">
            <w:pPr>
              <w:widowControl w:val="0"/>
              <w:autoSpaceDE w:val="0"/>
              <w:autoSpaceDN w:val="0"/>
              <w:adjustRightInd w:val="0"/>
              <w:spacing w:after="0" w:line="240" w:lineRule="auto"/>
              <w:jc w:val="center"/>
              <w:rPr>
                <w:rFonts w:cs="Times New Roman"/>
                <w:szCs w:val="24"/>
              </w:rPr>
            </w:pPr>
            <w:r w:rsidRPr="00923BE1">
              <w:rPr>
                <w:rFonts w:cs="Times New Roman"/>
                <w:szCs w:val="24"/>
              </w:rPr>
              <w:t>353</w:t>
            </w:r>
          </w:p>
        </w:tc>
      </w:tr>
      <w:tr w:rsidR="00713019" w:rsidRPr="005C3C37" w14:paraId="0F68C131" w14:textId="77777777" w:rsidTr="00753650">
        <w:trPr>
          <w:trHeight w:val="225"/>
          <w:jc w:val="center"/>
        </w:trPr>
        <w:tc>
          <w:tcPr>
            <w:tcW w:w="3306" w:type="dxa"/>
            <w:tcBorders>
              <w:top w:val="nil"/>
              <w:left w:val="nil"/>
              <w:bottom w:val="single" w:sz="4" w:space="0" w:color="auto"/>
              <w:right w:val="nil"/>
            </w:tcBorders>
          </w:tcPr>
          <w:p w14:paraId="7A48488B" w14:textId="77777777" w:rsidR="00713019" w:rsidRPr="005C3C37" w:rsidRDefault="00713019"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1928" w:type="dxa"/>
            <w:tcBorders>
              <w:top w:val="nil"/>
              <w:left w:val="nil"/>
              <w:bottom w:val="single" w:sz="4" w:space="0" w:color="auto"/>
              <w:right w:val="nil"/>
            </w:tcBorders>
          </w:tcPr>
          <w:p w14:paraId="4213EC84" w14:textId="77777777" w:rsidR="00713019" w:rsidRPr="005C3C37" w:rsidRDefault="00713019"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797</w:t>
            </w:r>
          </w:p>
        </w:tc>
        <w:tc>
          <w:tcPr>
            <w:tcW w:w="1928" w:type="dxa"/>
            <w:tcBorders>
              <w:top w:val="nil"/>
              <w:left w:val="nil"/>
              <w:bottom w:val="single" w:sz="4" w:space="0" w:color="auto"/>
              <w:right w:val="nil"/>
            </w:tcBorders>
          </w:tcPr>
          <w:p w14:paraId="11654CB6" w14:textId="77777777" w:rsidR="00713019" w:rsidRPr="005C3C37" w:rsidRDefault="00713019"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797</w:t>
            </w:r>
          </w:p>
        </w:tc>
        <w:tc>
          <w:tcPr>
            <w:tcW w:w="1928" w:type="dxa"/>
            <w:tcBorders>
              <w:top w:val="nil"/>
              <w:left w:val="nil"/>
              <w:bottom w:val="single" w:sz="4" w:space="0" w:color="auto"/>
              <w:right w:val="nil"/>
            </w:tcBorders>
          </w:tcPr>
          <w:p w14:paraId="763CA3E7" w14:textId="77777777" w:rsidR="00713019" w:rsidRPr="005C3C37" w:rsidRDefault="00713019" w:rsidP="00753650">
            <w:pPr>
              <w:widowControl w:val="0"/>
              <w:autoSpaceDE w:val="0"/>
              <w:autoSpaceDN w:val="0"/>
              <w:adjustRightInd w:val="0"/>
              <w:spacing w:after="0" w:line="240" w:lineRule="auto"/>
              <w:jc w:val="center"/>
              <w:rPr>
                <w:rFonts w:cs="Times New Roman"/>
                <w:i/>
                <w:iCs/>
                <w:szCs w:val="24"/>
              </w:rPr>
            </w:pPr>
            <w:r w:rsidRPr="005C3C37">
              <w:rPr>
                <w:rFonts w:cs="Times New Roman"/>
                <w:szCs w:val="24"/>
              </w:rPr>
              <w:t>797</w:t>
            </w:r>
          </w:p>
        </w:tc>
      </w:tr>
    </w:tbl>
    <w:p w14:paraId="718A8AAF" w14:textId="2D82A454" w:rsidR="00713019" w:rsidRPr="00506BE0" w:rsidRDefault="00713019" w:rsidP="00753650">
      <w:pPr>
        <w:widowControl w:val="0"/>
        <w:autoSpaceDE w:val="0"/>
        <w:autoSpaceDN w:val="0"/>
        <w:adjustRightInd w:val="0"/>
        <w:spacing w:after="0" w:line="240" w:lineRule="auto"/>
        <w:ind w:right="521"/>
        <w:rPr>
          <w:rFonts w:cs="Times New Roman"/>
          <w:color w:val="000000" w:themeColor="text1"/>
          <w:sz w:val="20"/>
          <w:szCs w:val="21"/>
        </w:rPr>
      </w:pPr>
      <w:r w:rsidRPr="00506BE0">
        <w:rPr>
          <w:rFonts w:cs="Times New Roman"/>
          <w:color w:val="000000" w:themeColor="text1"/>
          <w:sz w:val="20"/>
          <w:szCs w:val="21"/>
        </w:rPr>
        <w:t xml:space="preserve">Notes: All models show coefficients from linear (OLS) regressions. All models control for region, district, SP case and SP fixed effects, as well as the time of day the visit occurred. The dependent variables </w:t>
      </w:r>
      <w:proofErr w:type="gramStart"/>
      <w:r w:rsidRPr="00506BE0">
        <w:rPr>
          <w:rFonts w:cs="Times New Roman"/>
          <w:color w:val="000000" w:themeColor="text1"/>
          <w:sz w:val="20"/>
          <w:szCs w:val="21"/>
        </w:rPr>
        <w:t>are:</w:t>
      </w:r>
      <w:proofErr w:type="gramEnd"/>
      <w:r w:rsidRPr="00506BE0">
        <w:rPr>
          <w:rFonts w:cs="Times New Roman"/>
          <w:color w:val="000000" w:themeColor="text1"/>
          <w:sz w:val="20"/>
          <w:szCs w:val="21"/>
        </w:rPr>
        <w:t xml:space="preserve"> the proportion of relevant actions (history questions and physical examinations) done by providers, the duration of the consultation in minutes and the propagability of correct case management. All models control for facility characteristics (</w:t>
      </w:r>
      <w:r w:rsidRPr="00506BE0">
        <w:rPr>
          <w:rFonts w:cs="Times New Roman"/>
          <w:sz w:val="20"/>
          <w:szCs w:val="21"/>
        </w:rPr>
        <w:t>facility type, availability of essential drugs and equipment, distance to closest higher-level facility, availability of essential treatment guidelines, number of facilities in 5km radius</w:t>
      </w:r>
      <w:r w:rsidRPr="00506BE0">
        <w:rPr>
          <w:rFonts w:cs="Times New Roman"/>
          <w:color w:val="000000" w:themeColor="text1"/>
          <w:sz w:val="20"/>
          <w:szCs w:val="21"/>
        </w:rPr>
        <w:t>) and provider characteristics (</w:t>
      </w:r>
      <w:r w:rsidRPr="00506BE0">
        <w:rPr>
          <w:rFonts w:cs="Times New Roman"/>
          <w:sz w:val="20"/>
          <w:szCs w:val="21"/>
        </w:rPr>
        <w:t>gender, work experience, on-the-job training, level of education</w:t>
      </w:r>
      <w:r w:rsidRPr="00506BE0">
        <w:rPr>
          <w:rFonts w:cs="Times New Roman"/>
          <w:color w:val="000000" w:themeColor="text1"/>
          <w:sz w:val="20"/>
          <w:szCs w:val="21"/>
        </w:rPr>
        <w:t xml:space="preserve">). Standard errors clustered at the provider level in parentheses. </w:t>
      </w:r>
      <w:r w:rsidR="00D3374F">
        <w:rPr>
          <w:rFonts w:cs="Times New Roman"/>
          <w:sz w:val="20"/>
          <w:szCs w:val="24"/>
        </w:rPr>
        <w:t>***p&lt;0.01, **p&lt;0.05, * p&lt;0.1</w:t>
      </w:r>
      <w:r w:rsidR="002C3B93">
        <w:rPr>
          <w:rFonts w:cs="Times New Roman"/>
          <w:sz w:val="20"/>
          <w:szCs w:val="24"/>
        </w:rPr>
        <w:t>.</w:t>
      </w:r>
    </w:p>
    <w:p w14:paraId="733EBA39" w14:textId="77777777" w:rsidR="005108B7" w:rsidRDefault="005108B7">
      <w:pPr>
        <w:spacing w:line="259" w:lineRule="auto"/>
        <w:jc w:val="left"/>
        <w:rPr>
          <w:rFonts w:cs="Times New Roman"/>
          <w:szCs w:val="24"/>
        </w:rPr>
      </w:pPr>
    </w:p>
    <w:p w14:paraId="6E27B0B7" w14:textId="7AF5F6AA" w:rsidR="005108B7" w:rsidRDefault="009B47AE">
      <w:pPr>
        <w:spacing w:line="259" w:lineRule="auto"/>
        <w:jc w:val="left"/>
        <w:rPr>
          <w:rFonts w:cs="Times New Roman"/>
          <w:szCs w:val="24"/>
        </w:rPr>
      </w:pPr>
      <w:r>
        <w:rPr>
          <w:rFonts w:cs="Times New Roman"/>
          <w:szCs w:val="24"/>
        </w:rPr>
        <w:br w:type="page"/>
      </w:r>
    </w:p>
    <w:p w14:paraId="5E488469" w14:textId="2CFBB6E4" w:rsidR="00C66812" w:rsidRPr="005C3C37" w:rsidRDefault="008234A9" w:rsidP="008234A9">
      <w:pPr>
        <w:pStyle w:val="Heading1"/>
      </w:pPr>
      <w:bookmarkStart w:id="47" w:name="_Toc94956471"/>
      <w:r>
        <w:lastRenderedPageBreak/>
        <w:t>A.</w:t>
      </w:r>
      <w:r w:rsidR="006E5AAC">
        <w:t>4</w:t>
      </w:r>
      <w:r>
        <w:t xml:space="preserve">. </w:t>
      </w:r>
      <w:r w:rsidR="001132AC" w:rsidRPr="005C3C37">
        <w:t>Robustness checks</w:t>
      </w:r>
      <w:bookmarkEnd w:id="47"/>
    </w:p>
    <w:p w14:paraId="49532F32" w14:textId="0E3F4631" w:rsidR="00375E66" w:rsidRPr="005C3C37" w:rsidRDefault="00375E66" w:rsidP="00753650">
      <w:pPr>
        <w:spacing w:line="240" w:lineRule="auto"/>
        <w:rPr>
          <w:rFonts w:cs="Times New Roman"/>
          <w:szCs w:val="24"/>
        </w:rPr>
      </w:pPr>
      <w:r w:rsidRPr="005C3C37">
        <w:rPr>
          <w:rFonts w:cs="Times New Roman"/>
          <w:szCs w:val="24"/>
        </w:rPr>
        <w:t xml:space="preserve">We use clinical vignettes – a role-playing exercise where providers are asked to diagnose hypothetical patients – to measure providers’ clinical knowledge </w:t>
      </w:r>
      <w:r w:rsidRPr="005C3C37">
        <w:rPr>
          <w:rFonts w:cs="Times New Roman"/>
          <w:szCs w:val="24"/>
        </w:rPr>
        <w:fldChar w:fldCharType="begin" w:fldLock="1"/>
      </w:r>
      <w:r w:rsidR="009B47AE">
        <w:rPr>
          <w:rFonts w:cs="Times New Roman"/>
          <w:szCs w:val="24"/>
        </w:rPr>
        <w:instrText>ADDIN CSL_CITATION {"citationItems":[{"id":"ITEM-1","itemData":{"DOI":"10.1016/S1473-3099(15)00077-8","ISBN":"1474-4457 (Electronic)\\r1473-3099 (Linking)","ISSN":"14744457","PMID":"26268690","abstract":"Background: Existing studies of the quality of tuberculosis care have relied on recall-based patient surveys, questionnaire surveys of knowledge, and prescription or medical record analysis, and the results mostly show the health-care provider's knowledge rather than actual practice. No study has used standardised patients to assess clinical practice. Therefore we aimed to assess quality of care for tuberculosis using such patients. Methods: We did a pilot, cross-sectional validation study of a convenience sample of consenting private health-care providers in low-income and middle-income areas of Delhi, India. We recruited standardised patients in apparently good health from the local community to present four cases (two of presumed tuberculosis and one each of confirmed tuberculosis and suspected multidrug-resistant tuberculosis) to a randomly allocated health-care provider. The key objective was to validate the standardised-patient method using three criteria: negligible risk and ability to avoid adverse events for providers and standardised patients, low detection rates of standardised patients by providers, and data accuracy across standardised patients and audio verification of standardised-patient recall. We also used medical vignettes to assess providers' knowledge of presumed tuberculosis. Correct case management was benchmarked using Standards for Tuberculosis Care in India (STCI). Findings: Between Feb 2, and March 28, 2014, we recruited and trained 17 standardised patients who had 250 interactions with 100 health-care providers, 29 of whom were qualified in allopathic medicine (ie, they had a Bachelor of Medicine &amp; Surgery [MBBS] degree), 40 of whom practised alternative medicine, and 31 of whom were informal health-care providers with few or no qualifications. The interactions took place between April 1, and April 23, 2014. The proportion of detected standardised patients was low (11 [5%] detected out of 232 interactions among providers who completed the follow-up survey), and standardised patients' recall correlated highly with audio recordings (. r=0·63 [95% CI 0·53-0·79]), with no safety concerns reported. The mean consultation length was 6 min (95% CI 5·5-6·6) with a mean of 6·18 (5·72-6·64) questions or examinations completed, representing 35% (33-38) of essential checklist items. Across all cases, only 52 (21% [16-26]) of 250 were correctly managed. Correct management was higher among MBBS-qualified doctors than other types of health-c…","author":[{"dropping-particle":"","family":"Das","given":"J","non-dropping-particle":"","parse-names":false,"suffix":""},{"dropping-particle":"","family":"Kwan","given":"A","non-dropping-particle":"","parse-names":false,"suffix":""},{"dropping-particle":"","family":"Daniels","given":"B","non-dropping-particle":"","parse-names":false,"suffix":""},{"dropping-particle":"","family":"Satyanarayana","given":"S","non-dropping-particle":"","parse-names":false,"suffix":""},{"dropping-particle":"","family":"Subbaraman","given":"R","non-dropping-particle":"","parse-names":false,"suffix":""},{"dropping-particle":"","family":"Bergkvist","given":"Sofi","non-dropping-particle":"","parse-names":false,"suffix":""},{"dropping-particle":"","family":"Das","given":"Ranendra K","non-dropping-particle":"","parse-names":false,"suffix":""},{"dropping-particle":"","family":"Das","given":"V","non-dropping-particle":"","parse-names":false,"suffix":""},{"dropping-particle":"","family":"Pai","given":"M","non-dropping-particle":"","parse-names":false,"suffix":""}],"container-title":"The Lancet Infectious Diseases","id":"ITEM-1","issue":"11","issued":{"date-parts":[["2015"]]},"page":"1305-1313","publisher":"Elsevier Ltd","title":"Use of standardised patients to assess quality of tuberculosis care: A pilot, cross-sectional study","type":"article-journal","volume":"15"},"uris":["http://www.mendeley.com/documents/?uuid=96791a2f-5100-4b90-a3ae-034123f4cab7"]},{"id":"ITEM-2","itemData":{"DOI":"10.1001/jamapediatrics.2014.3445","ISSN":"2168-6211","PMID":"25686357","abstract":"IMPORTANCE In rural India, as in many developing countries, childhood mortality remains high and the quality of health care available is low. Improving care in such settings, where most health care practitioners do not have formal training, requires an assessment of the practitioners' knowledge of appropriate care and the actual care delivered (the know-do gap). OBJECTIVE To assess the knowledge of local health care practitioners and the quality of care provided by them for childhood diarrhea and pneumonia in rural Bihar, India. DESIGN, SETTING, AND PARTICIPANTS We conducted an observational, cross-sectional study of the knowledge and practice of 340 health care practitioners concerning the diagnosis and treatment of childhood diarrhea and pneumonia in Bihar, India, from June 29 through September 8, 2012. We used data from vignette interviews and unannounced standardized patients (SPs). MAIN OUTCOMES AND MEASURES For SPs and vignettes, practitioner performance was measured using the numbers of key diagnostic questions asked and examinations conducted. The know-do gap was calculated by comparing fractions of practitioners asking key diagnostic questions on each method. Multivariable regressions examined the relation among diagnostic performance, prescription of potentially harmful treatments, and the practitioners' characteristics. We also examined correct treatment recommended by practitioners with both methods. RESULTS Practitioners asked a mean of 2.9 diagnostic questions and suggested a mean of 0.3 examinations in the diarrhea vignette; mean numbers were 1.4 and 0.8, respectively, for the pneumonia vignette. Although oral rehydration salts, the correct treatment for diarrhea, are commonly available, only 3.5% of practitioners offered them in the diarrhea vignette. With SPs, no practitioner offered the correct treatment for diarrhea, and 13.0% of practitioners offered the correct treatment for pneumonia. Diarrhea treatment has a large know-do gap; practitioners asked diagnostic questions more frequently in vignettes than for SPs. Although only 20.9% of practitioners prescribed treatments that were potentially harmful in the diarrhea vignettes, 71.9% offered them to SPs (P &lt; .001). Unqualified practitioners were more likely to prescribe potentially harmful treatments for diarrhea (adjusted odds ratio, 5.11 [95% CI, 1.24-21.13]). Higher knowledge scores were associated with better performance for treating diarrhea but not pneumonia. CONCLUSIONS AND RELE…","author":[{"dropping-particle":"","family":"Mohanan","given":"Manoj","non-dropping-particle":"","parse-names":false,"suffix":""},{"dropping-particle":"","family":"Vera-Hernández","given":"Marcos","non-dropping-particle":"","parse-names":false,"suffix":""},{"dropping-particle":"","family":"Das","given":"Veena","non-dropping-particle":"","parse-names":false,"suffix":""},{"dropping-particle":"","family":"Giardili","given":"Soledad","non-dropping-particle":"","parse-names":false,"suffix":""},{"dropping-particle":"","family":"Goldhaber-Fiebert","given":"Jeremy D","non-dropping-particle":"","parse-names":false,"suffix":""},{"dropping-particle":"","family":"Rabin","given":"Tracy L","non-dropping-particle":"","parse-names":false,"suffix":""},{"dropping-particle":"","family":"Raj","given":"Sunil S","non-dropping-particle":"","parse-names":false,"suffix":""},{"dropping-particle":"","family":"Schwartz","given":"Jeremy I","non-dropping-particle":"","parse-names":false,"suffix":""},{"dropping-particle":"","family":"Seth","given":"Aparna","non-dropping-particle":"","parse-names":false,"suffix":""}],"container-title":"JAMA pediatrics","id":"ITEM-2","issue":"4","issued":{"date-parts":[["2015"]]},"page":"349-57","title":"The know-do gap in quality of health care for childhood diarrhea and pneumonia in rural India.","type":"article-journal","volume":"169"},"uris":["http://www.mendeley.com/documents/?uuid=51c848fd-e0bb-4838-ac46-52f0824047e9"]},{"id":"ITEM-3","itemData":{"DOI":"10.1016/j.joep.2019.102213","ISSN":"01674870","abstract":"While a growing body of evidence suggests that healthcare workers in low and middle-income countries often provide poor quality of care, the reasons behind such low performance remain unclear. The literature on medical decision-making suggests that cognitive biases, or failures related to the way healthcare providers think, explain many diagnostic errors. This study investigates whether one cognitive bias, overconfidence, defined as the tendency to overestimate one's performance relative to others, is associated with the low quality of care provided in Senegal. We link survey data on the overconfidence of health workers to objective measures of the quality of care they provide to standardised patients – enumerators who pose as real patients and record details of the consultation. We find that about a third of providers are overconfident – meaning that they overestimate their own abilities relative to their peers. We then show that overconfident providers are 26% less likely to manage patients correctly and exert less effort in clinical practice. These results suggest that the low levels of quality of care observed in some settings could be partly explained by the cognitive biases of providers, such as overconfidence. Policies that encourage adequate supervision and feedback to healthcare workers might reduce such failures in clinical decision-making.","author":[{"dropping-particle":"","family":"Kovacs","given":"Roxanne J.","non-dropping-particle":"","parse-names":false,"suffix":""},{"dropping-particle":"","family":"Lagarde","given":"Mylene","non-dropping-particle":"","parse-names":false,"suffix":""},{"dropping-particle":"","family":"Cairns","given":"John","non-dropping-particle":"","parse-names":false,"suffix":""}],"container-title":"Journal of Economic Psychology","id":"ITEM-3","issue":"October 2019","issued":{"date-parts":[["2020"]]},"page":"102213","publisher":"Elsevier","title":"Overconfident health workers provide lower quality healthcare","type":"article-journal","volume":"76"},"uris":["http://www.mendeley.com/documents/?uuid=6686bd47-2572-41cb-8768-a84aa893c0d7"]}],"mendeley":{"formattedCitation":"(Das et al., 2015; Kovacs et al., 2020; Mohanan et al., 2015)","manualFormatting":"(as in Das et al., 2015; Mohanan et al., 2015; Kovacs, et al., 2020)","plainTextFormattedCitation":"(Das et al., 2015; Kovacs et al., 2020; Mohanan et al., 2015)","previouslyFormattedCitation":"(Das et al., 2015; Kovacs et al., 2020; Mohanan et al., 2015)"},"properties":{"noteIndex":0},"schema":"https://github.com/citation-style-language/schema/raw/master/csl-citation.json"}</w:instrText>
      </w:r>
      <w:r w:rsidRPr="005C3C37">
        <w:rPr>
          <w:rFonts w:cs="Times New Roman"/>
          <w:szCs w:val="24"/>
        </w:rPr>
        <w:fldChar w:fldCharType="separate"/>
      </w:r>
      <w:r w:rsidRPr="005C3C37">
        <w:rPr>
          <w:rFonts w:cs="Times New Roman"/>
          <w:noProof/>
          <w:szCs w:val="24"/>
          <w:lang w:val="en-US"/>
        </w:rPr>
        <w:t xml:space="preserve">(as in Das </w:t>
      </w:r>
      <w:r w:rsidRPr="005C3C37">
        <w:rPr>
          <w:rFonts w:cs="Times New Roman"/>
          <w:i/>
          <w:noProof/>
          <w:szCs w:val="24"/>
          <w:lang w:val="en-US"/>
        </w:rPr>
        <w:t>et al.</w:t>
      </w:r>
      <w:r w:rsidRPr="005C3C37">
        <w:rPr>
          <w:rFonts w:cs="Times New Roman"/>
          <w:noProof/>
          <w:szCs w:val="24"/>
          <w:lang w:val="en-US"/>
        </w:rPr>
        <w:t xml:space="preserve">, 2015; Mohanan </w:t>
      </w:r>
      <w:r w:rsidRPr="005C3C37">
        <w:rPr>
          <w:rFonts w:cs="Times New Roman"/>
          <w:i/>
          <w:noProof/>
          <w:szCs w:val="24"/>
          <w:lang w:val="en-US"/>
        </w:rPr>
        <w:t>et al.</w:t>
      </w:r>
      <w:r w:rsidRPr="005C3C37">
        <w:rPr>
          <w:rFonts w:cs="Times New Roman"/>
          <w:noProof/>
          <w:szCs w:val="24"/>
          <w:lang w:val="en-US"/>
        </w:rPr>
        <w:t xml:space="preserve">, 2015; Kovacs, </w:t>
      </w:r>
      <w:r w:rsidRPr="005C3C37">
        <w:rPr>
          <w:rFonts w:cs="Times New Roman"/>
          <w:i/>
          <w:noProof/>
          <w:szCs w:val="24"/>
          <w:lang w:val="en-US"/>
        </w:rPr>
        <w:t>et al</w:t>
      </w:r>
      <w:r w:rsidRPr="005C3C37">
        <w:rPr>
          <w:rFonts w:cs="Times New Roman"/>
          <w:noProof/>
          <w:szCs w:val="24"/>
          <w:lang w:val="en-US"/>
        </w:rPr>
        <w:t>., 2020)</w:t>
      </w:r>
      <w:r w:rsidRPr="005C3C37">
        <w:rPr>
          <w:rFonts w:cs="Times New Roman"/>
          <w:szCs w:val="24"/>
        </w:rPr>
        <w:fldChar w:fldCharType="end"/>
      </w:r>
      <w:r w:rsidRPr="005C3C37">
        <w:rPr>
          <w:rFonts w:cs="Times New Roman"/>
          <w:szCs w:val="24"/>
          <w:lang w:val="en-US"/>
        </w:rPr>
        <w:t xml:space="preserve">. </w:t>
      </w:r>
      <w:r w:rsidRPr="005C3C37">
        <w:rPr>
          <w:rFonts w:cs="Times New Roman"/>
          <w:szCs w:val="24"/>
        </w:rPr>
        <w:t xml:space="preserve">In the role-play, an enumerator acting as a hypothetical patient began the ‘consultation’ by reading out an introductory statement to describe their primary symptom (for example “I have been coughing for two weeks”). Providers were able to ask for further information and ‘perform’ physical examinations or tests – receiving answers to questions and examination/test results based on a script. Each role-play concluded with the provider indicating how they would manage the patient. Another enumerator observed the role-play and noted down the providers’ actions (questions asked, physical examinations and tests ‘performed’, drugs and treatments recommended). </w:t>
      </w:r>
    </w:p>
    <w:p w14:paraId="35823779" w14:textId="39D8AAB2" w:rsidR="00375E66" w:rsidRPr="005C3C37" w:rsidRDefault="00375E66" w:rsidP="00753650">
      <w:pPr>
        <w:spacing w:line="240" w:lineRule="auto"/>
        <w:rPr>
          <w:rFonts w:cs="Times New Roman"/>
          <w:szCs w:val="24"/>
        </w:rPr>
      </w:pPr>
      <w:r w:rsidRPr="005C3C37">
        <w:rPr>
          <w:rFonts w:cs="Times New Roman"/>
          <w:szCs w:val="24"/>
        </w:rPr>
        <w:t>Depending on the types of patients seen by providers in the past six months (children, adults, and/or family planning) providers completed up to five clinical vignettes in a random order. Vignettes were designed to precisely match SP cases (dysentery, family planning, asthma, angina and tuberculosis). Hypothetical patients reported the same symptoms as the SPs and responded in the same</w:t>
      </w:r>
      <w:r w:rsidR="008234A9">
        <w:rPr>
          <w:rFonts w:cs="Times New Roman"/>
          <w:szCs w:val="24"/>
        </w:rPr>
        <w:t xml:space="preserve"> way to providers’ questioning. </w:t>
      </w:r>
      <w:r w:rsidRPr="005C3C37">
        <w:rPr>
          <w:rFonts w:cs="Times New Roman"/>
          <w:szCs w:val="24"/>
        </w:rPr>
        <w:t>We generate a binary measure of provider knowledge that indicates whether case management was correct in vignettes – using the same criteria applied to SP data.</w:t>
      </w:r>
    </w:p>
    <w:p w14:paraId="353F1E2C" w14:textId="77777777" w:rsidR="000A657C" w:rsidRDefault="000A657C" w:rsidP="00753650">
      <w:pPr>
        <w:spacing w:line="240" w:lineRule="auto"/>
        <w:jc w:val="left"/>
        <w:rPr>
          <w:rFonts w:cs="Times New Roman"/>
          <w:szCs w:val="24"/>
        </w:rPr>
      </w:pPr>
      <w:r>
        <w:rPr>
          <w:rFonts w:cs="Times New Roman"/>
          <w:szCs w:val="24"/>
        </w:rPr>
        <w:br w:type="page"/>
      </w:r>
    </w:p>
    <w:p w14:paraId="227D6FD3" w14:textId="6BC57756" w:rsidR="00792155" w:rsidRPr="008234A9" w:rsidRDefault="00792155" w:rsidP="008234A9">
      <w:pPr>
        <w:pStyle w:val="Heading3"/>
        <w:jc w:val="center"/>
      </w:pPr>
      <w:bookmarkStart w:id="48" w:name="_Toc94956472"/>
      <w:r w:rsidRPr="008234A9">
        <w:lastRenderedPageBreak/>
        <w:t>Table A</w:t>
      </w:r>
      <w:r w:rsidR="00FA1BC0">
        <w:t>12</w:t>
      </w:r>
      <w:r w:rsidR="00BC2B7C" w:rsidRPr="008234A9">
        <w:t xml:space="preserve"> – </w:t>
      </w:r>
      <w:r w:rsidRPr="008234A9">
        <w:t>Caseload</w:t>
      </w:r>
      <w:r w:rsidR="00BC2B7C" w:rsidRPr="008234A9">
        <w:t xml:space="preserve"> </w:t>
      </w:r>
      <w:r w:rsidRPr="008234A9">
        <w:t xml:space="preserve">and </w:t>
      </w:r>
      <w:r w:rsidR="00133B68">
        <w:t xml:space="preserve">care </w:t>
      </w:r>
      <w:r w:rsidR="00133B68" w:rsidRPr="008234A9">
        <w:t>quality</w:t>
      </w:r>
      <w:r w:rsidRPr="008234A9">
        <w:t>, with interactions by provider knowledge</w:t>
      </w:r>
      <w:bookmarkEnd w:id="48"/>
      <w:r w:rsidRPr="008234A9">
        <w:t xml:space="preserve"> </w:t>
      </w:r>
    </w:p>
    <w:tbl>
      <w:tblPr>
        <w:tblW w:w="7795" w:type="dxa"/>
        <w:jc w:val="center"/>
        <w:tblLayout w:type="fixed"/>
        <w:tblCellMar>
          <w:left w:w="75" w:type="dxa"/>
          <w:right w:w="75" w:type="dxa"/>
        </w:tblCellMar>
        <w:tblLook w:val="0000" w:firstRow="0" w:lastRow="0" w:firstColumn="0" w:lastColumn="0" w:noHBand="0" w:noVBand="0"/>
      </w:tblPr>
      <w:tblGrid>
        <w:gridCol w:w="3544"/>
        <w:gridCol w:w="1417"/>
        <w:gridCol w:w="1417"/>
        <w:gridCol w:w="1417"/>
      </w:tblGrid>
      <w:tr w:rsidR="009D7886" w:rsidRPr="005C3C37" w14:paraId="4A02CF8B" w14:textId="77777777" w:rsidTr="0099776E">
        <w:trPr>
          <w:trHeight w:val="288"/>
          <w:jc w:val="center"/>
        </w:trPr>
        <w:tc>
          <w:tcPr>
            <w:tcW w:w="3544" w:type="dxa"/>
            <w:tcBorders>
              <w:top w:val="single" w:sz="4" w:space="0" w:color="auto"/>
              <w:left w:val="nil"/>
              <w:right w:val="nil"/>
            </w:tcBorders>
          </w:tcPr>
          <w:p w14:paraId="5A8D4AF8" w14:textId="77777777" w:rsidR="009D7886" w:rsidRPr="005C3C37" w:rsidRDefault="009D7886" w:rsidP="00753650">
            <w:pPr>
              <w:widowControl w:val="0"/>
              <w:autoSpaceDE w:val="0"/>
              <w:autoSpaceDN w:val="0"/>
              <w:adjustRightInd w:val="0"/>
              <w:spacing w:after="0" w:line="240" w:lineRule="auto"/>
              <w:ind w:left="360"/>
              <w:rPr>
                <w:rFonts w:cs="Times New Roman"/>
                <w:szCs w:val="24"/>
              </w:rPr>
            </w:pPr>
          </w:p>
        </w:tc>
        <w:tc>
          <w:tcPr>
            <w:tcW w:w="1417" w:type="dxa"/>
            <w:tcBorders>
              <w:top w:val="single" w:sz="4" w:space="0" w:color="auto"/>
              <w:left w:val="nil"/>
              <w:right w:val="nil"/>
            </w:tcBorders>
          </w:tcPr>
          <w:p w14:paraId="7981F930"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1417" w:type="dxa"/>
            <w:tcBorders>
              <w:top w:val="single" w:sz="4" w:space="0" w:color="auto"/>
              <w:left w:val="nil"/>
              <w:right w:val="nil"/>
            </w:tcBorders>
          </w:tcPr>
          <w:p w14:paraId="0A419243"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1417" w:type="dxa"/>
            <w:tcBorders>
              <w:top w:val="single" w:sz="4" w:space="0" w:color="auto"/>
              <w:left w:val="nil"/>
              <w:right w:val="nil"/>
            </w:tcBorders>
          </w:tcPr>
          <w:p w14:paraId="1094D681"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r>
      <w:tr w:rsidR="009D7886" w:rsidRPr="005C3C37" w14:paraId="51FDB73D" w14:textId="77777777" w:rsidTr="0099776E">
        <w:trPr>
          <w:trHeight w:val="288"/>
          <w:jc w:val="center"/>
        </w:trPr>
        <w:tc>
          <w:tcPr>
            <w:tcW w:w="3544" w:type="dxa"/>
            <w:tcBorders>
              <w:top w:val="nil"/>
              <w:left w:val="nil"/>
              <w:bottom w:val="single" w:sz="4" w:space="0" w:color="auto"/>
              <w:right w:val="nil"/>
            </w:tcBorders>
          </w:tcPr>
          <w:p w14:paraId="68E0D26C" w14:textId="77777777" w:rsidR="009D7886" w:rsidRPr="005C3C37" w:rsidRDefault="009D7886"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single" w:sz="4" w:space="0" w:color="auto"/>
              <w:right w:val="nil"/>
            </w:tcBorders>
          </w:tcPr>
          <w:p w14:paraId="13F56BA7"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case management</w:t>
            </w:r>
          </w:p>
        </w:tc>
        <w:tc>
          <w:tcPr>
            <w:tcW w:w="1417" w:type="dxa"/>
            <w:tcBorders>
              <w:top w:val="nil"/>
              <w:left w:val="nil"/>
              <w:bottom w:val="single" w:sz="4" w:space="0" w:color="auto"/>
              <w:right w:val="nil"/>
            </w:tcBorders>
          </w:tcPr>
          <w:p w14:paraId="492FA728"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417" w:type="dxa"/>
            <w:tcBorders>
              <w:top w:val="nil"/>
              <w:left w:val="nil"/>
              <w:bottom w:val="single" w:sz="4" w:space="0" w:color="auto"/>
              <w:right w:val="nil"/>
            </w:tcBorders>
          </w:tcPr>
          <w:p w14:paraId="442C79EE"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 (minutes)</w:t>
            </w:r>
          </w:p>
        </w:tc>
      </w:tr>
      <w:tr w:rsidR="0099776E" w:rsidRPr="0099776E" w14:paraId="42DC1D71" w14:textId="77777777" w:rsidTr="0099776E">
        <w:trPr>
          <w:trHeight w:val="288"/>
          <w:jc w:val="center"/>
        </w:trPr>
        <w:tc>
          <w:tcPr>
            <w:tcW w:w="7795" w:type="dxa"/>
            <w:gridSpan w:val="4"/>
            <w:tcBorders>
              <w:top w:val="nil"/>
              <w:left w:val="nil"/>
              <w:bottom w:val="single" w:sz="4" w:space="0" w:color="auto"/>
              <w:right w:val="nil"/>
            </w:tcBorders>
          </w:tcPr>
          <w:p w14:paraId="6259C956" w14:textId="736346A0" w:rsidR="0099776E" w:rsidRPr="0099776E" w:rsidRDefault="0099776E" w:rsidP="0099776E">
            <w:pPr>
              <w:widowControl w:val="0"/>
              <w:autoSpaceDE w:val="0"/>
              <w:autoSpaceDN w:val="0"/>
              <w:adjustRightInd w:val="0"/>
              <w:spacing w:after="0" w:line="240" w:lineRule="auto"/>
              <w:jc w:val="left"/>
              <w:rPr>
                <w:rFonts w:cs="Times New Roman"/>
                <w:b/>
                <w:szCs w:val="24"/>
              </w:rPr>
            </w:pPr>
            <w:r w:rsidRPr="0099776E">
              <w:rPr>
                <w:rFonts w:cs="Times New Roman"/>
                <w:b/>
                <w:iCs/>
                <w:szCs w:val="24"/>
              </w:rPr>
              <w:t xml:space="preserve">Panel A: </w:t>
            </w:r>
            <w:r w:rsidR="00935DFF">
              <w:rPr>
                <w:rFonts w:cs="Times New Roman"/>
                <w:b/>
                <w:iCs/>
                <w:szCs w:val="24"/>
              </w:rPr>
              <w:t>P</w:t>
            </w:r>
            <w:r w:rsidRPr="0099776E">
              <w:rPr>
                <w:rFonts w:cs="Times New Roman"/>
                <w:b/>
                <w:iCs/>
                <w:szCs w:val="24"/>
              </w:rPr>
              <w:t xml:space="preserve">atient load </w:t>
            </w:r>
          </w:p>
        </w:tc>
      </w:tr>
      <w:tr w:rsidR="00C65F09" w:rsidRPr="005C3C37" w14:paraId="1F3BCA07" w14:textId="77777777" w:rsidTr="0099776E">
        <w:trPr>
          <w:trHeight w:val="288"/>
          <w:jc w:val="center"/>
        </w:trPr>
        <w:tc>
          <w:tcPr>
            <w:tcW w:w="3544" w:type="dxa"/>
            <w:tcBorders>
              <w:top w:val="nil"/>
              <w:left w:val="nil"/>
              <w:bottom w:val="nil"/>
              <w:right w:val="nil"/>
            </w:tcBorders>
          </w:tcPr>
          <w:p w14:paraId="59C4808F" w14:textId="77777777" w:rsidR="00C65F09" w:rsidRPr="005C3C37" w:rsidRDefault="00C65F09"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Patient load</w:t>
            </w:r>
          </w:p>
        </w:tc>
        <w:tc>
          <w:tcPr>
            <w:tcW w:w="1417" w:type="dxa"/>
            <w:tcBorders>
              <w:top w:val="nil"/>
              <w:left w:val="nil"/>
              <w:bottom w:val="nil"/>
              <w:right w:val="nil"/>
            </w:tcBorders>
          </w:tcPr>
          <w:p w14:paraId="6284DB91" w14:textId="03BB0275"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417" w:type="dxa"/>
            <w:tcBorders>
              <w:top w:val="nil"/>
              <w:left w:val="nil"/>
              <w:bottom w:val="nil"/>
              <w:right w:val="nil"/>
            </w:tcBorders>
          </w:tcPr>
          <w:p w14:paraId="1DE83FEA" w14:textId="6DCB7507"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1417" w:type="dxa"/>
            <w:tcBorders>
              <w:top w:val="nil"/>
              <w:left w:val="nil"/>
              <w:bottom w:val="nil"/>
              <w:right w:val="nil"/>
            </w:tcBorders>
          </w:tcPr>
          <w:p w14:paraId="71E8BF9C" w14:textId="360F9978"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62</w:t>
            </w:r>
          </w:p>
        </w:tc>
      </w:tr>
      <w:tr w:rsidR="00C65F09" w:rsidRPr="005C3C37" w14:paraId="41A1C476" w14:textId="77777777" w:rsidTr="0099776E">
        <w:trPr>
          <w:trHeight w:val="288"/>
          <w:jc w:val="center"/>
        </w:trPr>
        <w:tc>
          <w:tcPr>
            <w:tcW w:w="3544" w:type="dxa"/>
            <w:tcBorders>
              <w:top w:val="nil"/>
              <w:left w:val="nil"/>
              <w:bottom w:val="nil"/>
              <w:right w:val="nil"/>
            </w:tcBorders>
          </w:tcPr>
          <w:p w14:paraId="53C24250" w14:textId="77777777" w:rsidR="00C65F09" w:rsidRPr="005C3C37" w:rsidRDefault="00C65F09"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5E76D3BF" w14:textId="232EF803"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9)</w:t>
            </w:r>
          </w:p>
        </w:tc>
        <w:tc>
          <w:tcPr>
            <w:tcW w:w="1417" w:type="dxa"/>
            <w:tcBorders>
              <w:top w:val="nil"/>
              <w:left w:val="nil"/>
              <w:bottom w:val="nil"/>
              <w:right w:val="nil"/>
            </w:tcBorders>
          </w:tcPr>
          <w:p w14:paraId="0FA63AAE" w14:textId="38E7A271"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417" w:type="dxa"/>
            <w:tcBorders>
              <w:top w:val="nil"/>
              <w:left w:val="nil"/>
              <w:bottom w:val="nil"/>
              <w:right w:val="nil"/>
            </w:tcBorders>
          </w:tcPr>
          <w:p w14:paraId="7725D516" w14:textId="6DDE455F"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14)</w:t>
            </w:r>
          </w:p>
        </w:tc>
      </w:tr>
      <w:tr w:rsidR="00C65F09" w:rsidRPr="005C3C37" w14:paraId="0F7A7881" w14:textId="77777777" w:rsidTr="0099776E">
        <w:trPr>
          <w:trHeight w:val="288"/>
          <w:jc w:val="center"/>
        </w:trPr>
        <w:tc>
          <w:tcPr>
            <w:tcW w:w="3544" w:type="dxa"/>
            <w:tcBorders>
              <w:top w:val="nil"/>
              <w:left w:val="nil"/>
              <w:bottom w:val="nil"/>
              <w:right w:val="nil"/>
            </w:tcBorders>
          </w:tcPr>
          <w:p w14:paraId="0ECEE4D6" w14:textId="0F3AE6FA" w:rsidR="00C65F09" w:rsidRPr="005C3C37" w:rsidRDefault="00E05D70" w:rsidP="00753650">
            <w:pPr>
              <w:widowControl w:val="0"/>
              <w:autoSpaceDE w:val="0"/>
              <w:autoSpaceDN w:val="0"/>
              <w:adjustRightInd w:val="0"/>
              <w:spacing w:after="0" w:line="240" w:lineRule="auto"/>
              <w:jc w:val="left"/>
              <w:rPr>
                <w:rFonts w:cs="Times New Roman"/>
                <w:szCs w:val="24"/>
              </w:rPr>
            </w:pPr>
            <w:r>
              <w:rPr>
                <w:rFonts w:cs="Times New Roman"/>
                <w:szCs w:val="24"/>
              </w:rPr>
              <w:t>Provider k</w:t>
            </w:r>
            <w:r w:rsidR="00C65F09" w:rsidRPr="005C3C37">
              <w:rPr>
                <w:rFonts w:cs="Times New Roman"/>
                <w:szCs w:val="24"/>
              </w:rPr>
              <w:t>nows how to treat SP</w:t>
            </w:r>
          </w:p>
        </w:tc>
        <w:tc>
          <w:tcPr>
            <w:tcW w:w="1417" w:type="dxa"/>
            <w:tcBorders>
              <w:top w:val="nil"/>
              <w:left w:val="nil"/>
              <w:bottom w:val="nil"/>
              <w:right w:val="nil"/>
            </w:tcBorders>
          </w:tcPr>
          <w:p w14:paraId="322DAAE7" w14:textId="52A182E2"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0</w:t>
            </w:r>
          </w:p>
        </w:tc>
        <w:tc>
          <w:tcPr>
            <w:tcW w:w="1417" w:type="dxa"/>
            <w:tcBorders>
              <w:top w:val="nil"/>
              <w:left w:val="nil"/>
              <w:bottom w:val="nil"/>
              <w:right w:val="nil"/>
            </w:tcBorders>
          </w:tcPr>
          <w:p w14:paraId="1D022C7F" w14:textId="56EC57C7"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66*</w:t>
            </w:r>
            <w:r w:rsidR="00D3374F">
              <w:rPr>
                <w:rFonts w:cs="Times New Roman"/>
                <w:szCs w:val="24"/>
              </w:rPr>
              <w:t>*</w:t>
            </w:r>
          </w:p>
        </w:tc>
        <w:tc>
          <w:tcPr>
            <w:tcW w:w="1417" w:type="dxa"/>
            <w:tcBorders>
              <w:top w:val="nil"/>
              <w:left w:val="nil"/>
              <w:bottom w:val="nil"/>
              <w:right w:val="nil"/>
            </w:tcBorders>
          </w:tcPr>
          <w:p w14:paraId="7771D009" w14:textId="5A64E31F"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404</w:t>
            </w:r>
          </w:p>
        </w:tc>
      </w:tr>
      <w:tr w:rsidR="00C65F09" w:rsidRPr="005C3C37" w14:paraId="3BB59727" w14:textId="77777777" w:rsidTr="0099776E">
        <w:trPr>
          <w:trHeight w:val="288"/>
          <w:jc w:val="center"/>
        </w:trPr>
        <w:tc>
          <w:tcPr>
            <w:tcW w:w="3544" w:type="dxa"/>
            <w:tcBorders>
              <w:top w:val="nil"/>
              <w:left w:val="nil"/>
              <w:bottom w:val="nil"/>
              <w:right w:val="nil"/>
            </w:tcBorders>
          </w:tcPr>
          <w:p w14:paraId="34E4807C" w14:textId="77777777" w:rsidR="00C65F09" w:rsidRPr="005C3C37" w:rsidRDefault="00C65F09"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bottom w:val="nil"/>
              <w:right w:val="nil"/>
            </w:tcBorders>
          </w:tcPr>
          <w:p w14:paraId="3D21F601" w14:textId="5ED8E9AA"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7)</w:t>
            </w:r>
          </w:p>
        </w:tc>
        <w:tc>
          <w:tcPr>
            <w:tcW w:w="1417" w:type="dxa"/>
            <w:tcBorders>
              <w:top w:val="nil"/>
              <w:left w:val="nil"/>
              <w:bottom w:val="nil"/>
              <w:right w:val="nil"/>
            </w:tcBorders>
          </w:tcPr>
          <w:p w14:paraId="5AE75FD9" w14:textId="1B205DFB"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6)</w:t>
            </w:r>
          </w:p>
        </w:tc>
        <w:tc>
          <w:tcPr>
            <w:tcW w:w="1417" w:type="dxa"/>
            <w:tcBorders>
              <w:top w:val="nil"/>
              <w:left w:val="nil"/>
              <w:bottom w:val="nil"/>
              <w:right w:val="nil"/>
            </w:tcBorders>
          </w:tcPr>
          <w:p w14:paraId="7954FFB7" w14:textId="0BAC540C"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53)</w:t>
            </w:r>
          </w:p>
        </w:tc>
      </w:tr>
      <w:tr w:rsidR="00C65F09" w:rsidRPr="005C3C37" w14:paraId="6E0C0ED5" w14:textId="77777777" w:rsidTr="0099776E">
        <w:trPr>
          <w:trHeight w:val="288"/>
          <w:jc w:val="center"/>
        </w:trPr>
        <w:tc>
          <w:tcPr>
            <w:tcW w:w="3544" w:type="dxa"/>
            <w:tcBorders>
              <w:top w:val="nil"/>
              <w:left w:val="nil"/>
              <w:bottom w:val="nil"/>
              <w:right w:val="nil"/>
            </w:tcBorders>
          </w:tcPr>
          <w:p w14:paraId="483A922E" w14:textId="29E51FCF" w:rsidR="00C65F09" w:rsidRPr="005C3C37" w:rsidRDefault="00C65F09"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Patient load * </w:t>
            </w:r>
            <w:r w:rsidR="00E05D70">
              <w:rPr>
                <w:rFonts w:cs="Times New Roman"/>
                <w:szCs w:val="24"/>
              </w:rPr>
              <w:t>Provider knows</w:t>
            </w:r>
          </w:p>
        </w:tc>
        <w:tc>
          <w:tcPr>
            <w:tcW w:w="1417" w:type="dxa"/>
            <w:tcBorders>
              <w:top w:val="nil"/>
              <w:left w:val="nil"/>
              <w:bottom w:val="nil"/>
              <w:right w:val="nil"/>
            </w:tcBorders>
          </w:tcPr>
          <w:p w14:paraId="0A06D96A" w14:textId="487E125E"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417" w:type="dxa"/>
            <w:tcBorders>
              <w:top w:val="nil"/>
              <w:left w:val="nil"/>
              <w:bottom w:val="nil"/>
              <w:right w:val="nil"/>
            </w:tcBorders>
          </w:tcPr>
          <w:p w14:paraId="43CF5DCC" w14:textId="5E06C43D"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1</w:t>
            </w:r>
          </w:p>
        </w:tc>
        <w:tc>
          <w:tcPr>
            <w:tcW w:w="1417" w:type="dxa"/>
            <w:tcBorders>
              <w:top w:val="nil"/>
              <w:left w:val="nil"/>
              <w:bottom w:val="nil"/>
              <w:right w:val="nil"/>
            </w:tcBorders>
          </w:tcPr>
          <w:p w14:paraId="054E2DFC" w14:textId="4593A6B9"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38</w:t>
            </w:r>
          </w:p>
        </w:tc>
      </w:tr>
      <w:tr w:rsidR="00C65F09" w:rsidRPr="005C3C37" w14:paraId="5F04F3F5" w14:textId="77777777" w:rsidTr="0099776E">
        <w:trPr>
          <w:trHeight w:val="288"/>
          <w:jc w:val="center"/>
        </w:trPr>
        <w:tc>
          <w:tcPr>
            <w:tcW w:w="3544" w:type="dxa"/>
            <w:tcBorders>
              <w:top w:val="nil"/>
              <w:left w:val="nil"/>
              <w:right w:val="nil"/>
            </w:tcBorders>
          </w:tcPr>
          <w:p w14:paraId="5E5D5867" w14:textId="77777777" w:rsidR="00C65F09" w:rsidRPr="005C3C37" w:rsidRDefault="00C65F09" w:rsidP="00753650">
            <w:pPr>
              <w:widowControl w:val="0"/>
              <w:autoSpaceDE w:val="0"/>
              <w:autoSpaceDN w:val="0"/>
              <w:adjustRightInd w:val="0"/>
              <w:spacing w:after="0" w:line="240" w:lineRule="auto"/>
              <w:jc w:val="left"/>
              <w:rPr>
                <w:rFonts w:cs="Times New Roman"/>
                <w:szCs w:val="24"/>
              </w:rPr>
            </w:pPr>
          </w:p>
        </w:tc>
        <w:tc>
          <w:tcPr>
            <w:tcW w:w="1417" w:type="dxa"/>
            <w:tcBorders>
              <w:top w:val="nil"/>
              <w:left w:val="nil"/>
              <w:right w:val="nil"/>
            </w:tcBorders>
          </w:tcPr>
          <w:p w14:paraId="3E155710" w14:textId="78B7F672"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0)</w:t>
            </w:r>
          </w:p>
        </w:tc>
        <w:tc>
          <w:tcPr>
            <w:tcW w:w="1417" w:type="dxa"/>
            <w:tcBorders>
              <w:top w:val="nil"/>
              <w:left w:val="nil"/>
              <w:right w:val="nil"/>
            </w:tcBorders>
          </w:tcPr>
          <w:p w14:paraId="53B9CD04" w14:textId="0DDF95ED"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1417" w:type="dxa"/>
            <w:tcBorders>
              <w:top w:val="nil"/>
              <w:left w:val="nil"/>
              <w:right w:val="nil"/>
            </w:tcBorders>
          </w:tcPr>
          <w:p w14:paraId="19FAE1E1" w14:textId="45F31ED7"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28)</w:t>
            </w:r>
          </w:p>
        </w:tc>
      </w:tr>
      <w:tr w:rsidR="00C65F09" w:rsidRPr="005C3C37" w14:paraId="3E69A4F6" w14:textId="77777777" w:rsidTr="0099776E">
        <w:trPr>
          <w:trHeight w:val="66"/>
          <w:jc w:val="center"/>
        </w:trPr>
        <w:tc>
          <w:tcPr>
            <w:tcW w:w="3544" w:type="dxa"/>
            <w:tcBorders>
              <w:left w:val="nil"/>
              <w:right w:val="nil"/>
            </w:tcBorders>
          </w:tcPr>
          <w:p w14:paraId="1EF65B96" w14:textId="2365C621" w:rsidR="00C65F09" w:rsidRPr="005C3C37" w:rsidRDefault="00C65F09" w:rsidP="00753650">
            <w:pPr>
              <w:widowControl w:val="0"/>
              <w:autoSpaceDE w:val="0"/>
              <w:autoSpaceDN w:val="0"/>
              <w:adjustRightInd w:val="0"/>
              <w:spacing w:after="0" w:line="240" w:lineRule="auto"/>
              <w:rPr>
                <w:rFonts w:cs="Times New Roman"/>
                <w:szCs w:val="24"/>
              </w:rPr>
            </w:pPr>
            <w:r w:rsidRPr="005C3C37">
              <w:rPr>
                <w:rFonts w:cs="Times New Roman"/>
                <w:szCs w:val="24"/>
              </w:rPr>
              <w:t xml:space="preserve">Observations </w:t>
            </w:r>
          </w:p>
        </w:tc>
        <w:tc>
          <w:tcPr>
            <w:tcW w:w="1417" w:type="dxa"/>
            <w:tcBorders>
              <w:top w:val="nil"/>
              <w:left w:val="nil"/>
              <w:right w:val="nil"/>
            </w:tcBorders>
          </w:tcPr>
          <w:p w14:paraId="6C2451F2" w14:textId="77011EAF"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c>
          <w:tcPr>
            <w:tcW w:w="1417" w:type="dxa"/>
            <w:tcBorders>
              <w:top w:val="nil"/>
              <w:left w:val="nil"/>
              <w:right w:val="nil"/>
            </w:tcBorders>
          </w:tcPr>
          <w:p w14:paraId="4868A38E" w14:textId="010314FE"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c>
          <w:tcPr>
            <w:tcW w:w="1417" w:type="dxa"/>
            <w:tcBorders>
              <w:top w:val="nil"/>
              <w:left w:val="nil"/>
              <w:right w:val="nil"/>
            </w:tcBorders>
          </w:tcPr>
          <w:p w14:paraId="71575520" w14:textId="6E48F9A9"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r>
      <w:tr w:rsidR="00C65F09" w:rsidRPr="005C3C37" w14:paraId="52544CFC" w14:textId="77777777" w:rsidTr="0099776E">
        <w:trPr>
          <w:trHeight w:val="66"/>
          <w:jc w:val="center"/>
        </w:trPr>
        <w:tc>
          <w:tcPr>
            <w:tcW w:w="3544" w:type="dxa"/>
            <w:tcBorders>
              <w:left w:val="nil"/>
              <w:right w:val="nil"/>
            </w:tcBorders>
          </w:tcPr>
          <w:p w14:paraId="75FAAD0B" w14:textId="387BD15E" w:rsidR="00C65F09" w:rsidRPr="005C3C37" w:rsidRDefault="00C65F09"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1417" w:type="dxa"/>
            <w:tcBorders>
              <w:left w:val="nil"/>
              <w:right w:val="nil"/>
            </w:tcBorders>
          </w:tcPr>
          <w:p w14:paraId="2CCD83EC" w14:textId="60B760F7"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417</w:t>
            </w:r>
          </w:p>
        </w:tc>
        <w:tc>
          <w:tcPr>
            <w:tcW w:w="1417" w:type="dxa"/>
            <w:tcBorders>
              <w:left w:val="nil"/>
              <w:right w:val="nil"/>
            </w:tcBorders>
          </w:tcPr>
          <w:p w14:paraId="634AB133" w14:textId="5666AA82"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639</w:t>
            </w:r>
          </w:p>
        </w:tc>
        <w:tc>
          <w:tcPr>
            <w:tcW w:w="1417" w:type="dxa"/>
            <w:tcBorders>
              <w:left w:val="nil"/>
              <w:right w:val="nil"/>
            </w:tcBorders>
          </w:tcPr>
          <w:p w14:paraId="437CE1C5" w14:textId="3E948A4A"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667</w:t>
            </w:r>
          </w:p>
        </w:tc>
      </w:tr>
      <w:tr w:rsidR="0099776E" w:rsidRPr="005C3C37" w14:paraId="0B0EBE2C" w14:textId="77777777" w:rsidTr="0099776E">
        <w:trPr>
          <w:trHeight w:val="66"/>
          <w:jc w:val="center"/>
        </w:trPr>
        <w:tc>
          <w:tcPr>
            <w:tcW w:w="3544" w:type="dxa"/>
            <w:tcBorders>
              <w:left w:val="nil"/>
              <w:bottom w:val="single" w:sz="4" w:space="0" w:color="auto"/>
              <w:right w:val="nil"/>
            </w:tcBorders>
          </w:tcPr>
          <w:p w14:paraId="49E8F76F" w14:textId="77777777" w:rsidR="0099776E" w:rsidRPr="005C3C37" w:rsidRDefault="0099776E" w:rsidP="00753650">
            <w:pPr>
              <w:widowControl w:val="0"/>
              <w:autoSpaceDE w:val="0"/>
              <w:autoSpaceDN w:val="0"/>
              <w:adjustRightInd w:val="0"/>
              <w:spacing w:after="0" w:line="240" w:lineRule="auto"/>
              <w:rPr>
                <w:rFonts w:cs="Times New Roman"/>
                <w:szCs w:val="24"/>
              </w:rPr>
            </w:pPr>
          </w:p>
        </w:tc>
        <w:tc>
          <w:tcPr>
            <w:tcW w:w="1417" w:type="dxa"/>
            <w:tcBorders>
              <w:left w:val="nil"/>
              <w:bottom w:val="single" w:sz="6" w:space="0" w:color="auto"/>
              <w:right w:val="nil"/>
            </w:tcBorders>
          </w:tcPr>
          <w:p w14:paraId="09692AE1" w14:textId="77777777" w:rsidR="0099776E" w:rsidRPr="005C3C37" w:rsidRDefault="0099776E" w:rsidP="00753650">
            <w:pPr>
              <w:widowControl w:val="0"/>
              <w:autoSpaceDE w:val="0"/>
              <w:autoSpaceDN w:val="0"/>
              <w:adjustRightInd w:val="0"/>
              <w:spacing w:after="0" w:line="240" w:lineRule="auto"/>
              <w:jc w:val="center"/>
              <w:rPr>
                <w:rFonts w:cs="Times New Roman"/>
                <w:szCs w:val="24"/>
              </w:rPr>
            </w:pPr>
          </w:p>
        </w:tc>
        <w:tc>
          <w:tcPr>
            <w:tcW w:w="1417" w:type="dxa"/>
            <w:tcBorders>
              <w:left w:val="nil"/>
              <w:bottom w:val="single" w:sz="6" w:space="0" w:color="auto"/>
              <w:right w:val="nil"/>
            </w:tcBorders>
          </w:tcPr>
          <w:p w14:paraId="229EAD24" w14:textId="77777777" w:rsidR="0099776E" w:rsidRPr="005C3C37" w:rsidRDefault="0099776E" w:rsidP="00753650">
            <w:pPr>
              <w:widowControl w:val="0"/>
              <w:autoSpaceDE w:val="0"/>
              <w:autoSpaceDN w:val="0"/>
              <w:adjustRightInd w:val="0"/>
              <w:spacing w:after="0" w:line="240" w:lineRule="auto"/>
              <w:jc w:val="center"/>
              <w:rPr>
                <w:rFonts w:cs="Times New Roman"/>
                <w:szCs w:val="24"/>
              </w:rPr>
            </w:pPr>
          </w:p>
        </w:tc>
        <w:tc>
          <w:tcPr>
            <w:tcW w:w="1417" w:type="dxa"/>
            <w:tcBorders>
              <w:left w:val="nil"/>
              <w:bottom w:val="single" w:sz="6" w:space="0" w:color="auto"/>
              <w:right w:val="nil"/>
            </w:tcBorders>
          </w:tcPr>
          <w:p w14:paraId="3C6508C8" w14:textId="77777777" w:rsidR="0099776E" w:rsidRPr="005C3C37" w:rsidRDefault="0099776E" w:rsidP="00753650">
            <w:pPr>
              <w:widowControl w:val="0"/>
              <w:autoSpaceDE w:val="0"/>
              <w:autoSpaceDN w:val="0"/>
              <w:adjustRightInd w:val="0"/>
              <w:spacing w:after="0" w:line="240" w:lineRule="auto"/>
              <w:jc w:val="center"/>
              <w:rPr>
                <w:rFonts w:cs="Times New Roman"/>
                <w:szCs w:val="24"/>
              </w:rPr>
            </w:pPr>
          </w:p>
        </w:tc>
      </w:tr>
      <w:tr w:rsidR="0099776E" w:rsidRPr="005C3C37" w14:paraId="354C602B" w14:textId="77777777" w:rsidTr="0059178D">
        <w:trPr>
          <w:trHeight w:val="300"/>
          <w:jc w:val="center"/>
        </w:trPr>
        <w:tc>
          <w:tcPr>
            <w:tcW w:w="7795" w:type="dxa"/>
            <w:gridSpan w:val="4"/>
            <w:tcBorders>
              <w:top w:val="single" w:sz="4" w:space="0" w:color="auto"/>
              <w:left w:val="nil"/>
              <w:bottom w:val="single" w:sz="4" w:space="0" w:color="auto"/>
              <w:right w:val="nil"/>
            </w:tcBorders>
          </w:tcPr>
          <w:p w14:paraId="7951B29B" w14:textId="74DDFED7" w:rsidR="0099776E" w:rsidRPr="005C3C37" w:rsidRDefault="0099776E" w:rsidP="0099776E">
            <w:pPr>
              <w:widowControl w:val="0"/>
              <w:autoSpaceDE w:val="0"/>
              <w:autoSpaceDN w:val="0"/>
              <w:adjustRightInd w:val="0"/>
              <w:spacing w:after="0" w:line="240" w:lineRule="auto"/>
              <w:jc w:val="left"/>
              <w:rPr>
                <w:rFonts w:cs="Times New Roman"/>
                <w:szCs w:val="24"/>
              </w:rPr>
            </w:pPr>
            <w:r w:rsidRPr="0099776E">
              <w:rPr>
                <w:rFonts w:cs="Times New Roman"/>
                <w:b/>
                <w:iCs/>
                <w:szCs w:val="24"/>
              </w:rPr>
              <w:t xml:space="preserve">Panel B: </w:t>
            </w:r>
            <w:r w:rsidR="00EC1038" w:rsidRPr="00935DFF">
              <w:rPr>
                <w:rFonts w:cs="Times New Roman"/>
                <w:b/>
                <w:iCs/>
                <w:szCs w:val="24"/>
              </w:rPr>
              <w:t>Busyness</w:t>
            </w:r>
            <w:r w:rsidR="00EC1038">
              <w:rPr>
                <w:rFonts w:cs="Times New Roman"/>
                <w:b/>
                <w:iCs/>
                <w:szCs w:val="24"/>
              </w:rPr>
              <w:t xml:space="preserve"> (quasi-random variation)</w:t>
            </w:r>
          </w:p>
        </w:tc>
      </w:tr>
      <w:tr w:rsidR="00C65F09" w:rsidRPr="005C3C37" w14:paraId="23C8E318" w14:textId="77777777" w:rsidTr="0099776E">
        <w:trPr>
          <w:trHeight w:val="300"/>
          <w:jc w:val="center"/>
        </w:trPr>
        <w:tc>
          <w:tcPr>
            <w:tcW w:w="3544" w:type="dxa"/>
            <w:tcBorders>
              <w:left w:val="nil"/>
              <w:right w:val="nil"/>
            </w:tcBorders>
          </w:tcPr>
          <w:p w14:paraId="2FB4568D" w14:textId="3CC80BE6" w:rsidR="00C65F09" w:rsidRPr="005C3C37" w:rsidRDefault="005950AB" w:rsidP="00753650">
            <w:pPr>
              <w:widowControl w:val="0"/>
              <w:autoSpaceDE w:val="0"/>
              <w:autoSpaceDN w:val="0"/>
              <w:adjustRightInd w:val="0"/>
              <w:spacing w:after="0" w:line="240" w:lineRule="auto"/>
              <w:rPr>
                <w:rFonts w:cs="Times New Roman"/>
                <w:szCs w:val="24"/>
              </w:rPr>
            </w:pPr>
            <w:r>
              <w:rPr>
                <w:rFonts w:cs="Times New Roman"/>
              </w:rPr>
              <w:t>Busy time</w:t>
            </w:r>
          </w:p>
        </w:tc>
        <w:tc>
          <w:tcPr>
            <w:tcW w:w="1417" w:type="dxa"/>
            <w:tcBorders>
              <w:top w:val="nil"/>
              <w:left w:val="nil"/>
              <w:bottom w:val="nil"/>
              <w:right w:val="nil"/>
            </w:tcBorders>
          </w:tcPr>
          <w:p w14:paraId="34693B29" w14:textId="255E9C91"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90</w:t>
            </w:r>
          </w:p>
        </w:tc>
        <w:tc>
          <w:tcPr>
            <w:tcW w:w="1417" w:type="dxa"/>
            <w:tcBorders>
              <w:top w:val="nil"/>
              <w:left w:val="nil"/>
              <w:bottom w:val="nil"/>
              <w:right w:val="nil"/>
            </w:tcBorders>
          </w:tcPr>
          <w:p w14:paraId="440F68DD" w14:textId="2AF21296"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5</w:t>
            </w:r>
          </w:p>
        </w:tc>
        <w:tc>
          <w:tcPr>
            <w:tcW w:w="1417" w:type="dxa"/>
            <w:tcBorders>
              <w:top w:val="nil"/>
              <w:left w:val="nil"/>
              <w:bottom w:val="nil"/>
              <w:right w:val="nil"/>
            </w:tcBorders>
          </w:tcPr>
          <w:p w14:paraId="1E36BF61" w14:textId="1126270C"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366</w:t>
            </w:r>
          </w:p>
        </w:tc>
      </w:tr>
      <w:tr w:rsidR="00C65F09" w:rsidRPr="005C3C37" w14:paraId="5B5FEEC6" w14:textId="77777777" w:rsidTr="0099776E">
        <w:trPr>
          <w:trHeight w:val="300"/>
          <w:jc w:val="center"/>
        </w:trPr>
        <w:tc>
          <w:tcPr>
            <w:tcW w:w="3544" w:type="dxa"/>
            <w:tcBorders>
              <w:left w:val="nil"/>
              <w:right w:val="nil"/>
            </w:tcBorders>
          </w:tcPr>
          <w:p w14:paraId="6CBCDA32" w14:textId="77777777" w:rsidR="00C65F09" w:rsidRPr="005C3C37" w:rsidRDefault="00C65F09"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nil"/>
              <w:right w:val="nil"/>
            </w:tcBorders>
          </w:tcPr>
          <w:p w14:paraId="240B9F23" w14:textId="530D2E44"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4)</w:t>
            </w:r>
          </w:p>
        </w:tc>
        <w:tc>
          <w:tcPr>
            <w:tcW w:w="1417" w:type="dxa"/>
            <w:tcBorders>
              <w:top w:val="nil"/>
              <w:left w:val="nil"/>
              <w:bottom w:val="nil"/>
              <w:right w:val="nil"/>
            </w:tcBorders>
          </w:tcPr>
          <w:p w14:paraId="6CE4B5A3" w14:textId="1EECB5F3"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4)</w:t>
            </w:r>
          </w:p>
        </w:tc>
        <w:tc>
          <w:tcPr>
            <w:tcW w:w="1417" w:type="dxa"/>
            <w:tcBorders>
              <w:top w:val="nil"/>
              <w:left w:val="nil"/>
              <w:bottom w:val="nil"/>
              <w:right w:val="nil"/>
            </w:tcBorders>
          </w:tcPr>
          <w:p w14:paraId="1D1929B3" w14:textId="5B545D93"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426)</w:t>
            </w:r>
          </w:p>
        </w:tc>
      </w:tr>
      <w:tr w:rsidR="00C65F09" w:rsidRPr="005C3C37" w14:paraId="54C1D880" w14:textId="77777777" w:rsidTr="0099776E">
        <w:trPr>
          <w:trHeight w:val="300"/>
          <w:jc w:val="center"/>
        </w:trPr>
        <w:tc>
          <w:tcPr>
            <w:tcW w:w="3544" w:type="dxa"/>
            <w:tcBorders>
              <w:left w:val="nil"/>
              <w:right w:val="nil"/>
            </w:tcBorders>
          </w:tcPr>
          <w:p w14:paraId="3BE09B52" w14:textId="39048A31" w:rsidR="00C65F09" w:rsidRPr="005C3C37" w:rsidRDefault="00E05D70" w:rsidP="00753650">
            <w:pPr>
              <w:widowControl w:val="0"/>
              <w:autoSpaceDE w:val="0"/>
              <w:autoSpaceDN w:val="0"/>
              <w:adjustRightInd w:val="0"/>
              <w:spacing w:after="0" w:line="240" w:lineRule="auto"/>
              <w:rPr>
                <w:rFonts w:cs="Times New Roman"/>
                <w:szCs w:val="24"/>
              </w:rPr>
            </w:pPr>
            <w:r>
              <w:rPr>
                <w:rFonts w:cs="Times New Roman"/>
                <w:szCs w:val="24"/>
              </w:rPr>
              <w:t>Provider k</w:t>
            </w:r>
            <w:r w:rsidRPr="005C3C37">
              <w:rPr>
                <w:rFonts w:cs="Times New Roman"/>
                <w:szCs w:val="24"/>
              </w:rPr>
              <w:t xml:space="preserve">nows </w:t>
            </w:r>
            <w:r w:rsidR="00C65F09" w:rsidRPr="005C3C37">
              <w:rPr>
                <w:rFonts w:cs="Times New Roman"/>
                <w:szCs w:val="24"/>
              </w:rPr>
              <w:t>how to treat SP</w:t>
            </w:r>
          </w:p>
        </w:tc>
        <w:tc>
          <w:tcPr>
            <w:tcW w:w="1417" w:type="dxa"/>
            <w:tcBorders>
              <w:top w:val="nil"/>
              <w:left w:val="nil"/>
              <w:bottom w:val="nil"/>
              <w:right w:val="nil"/>
            </w:tcBorders>
          </w:tcPr>
          <w:p w14:paraId="32B37F4B" w14:textId="09DC26D9"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38</w:t>
            </w:r>
          </w:p>
        </w:tc>
        <w:tc>
          <w:tcPr>
            <w:tcW w:w="1417" w:type="dxa"/>
            <w:tcBorders>
              <w:top w:val="nil"/>
              <w:left w:val="nil"/>
              <w:bottom w:val="nil"/>
              <w:right w:val="nil"/>
            </w:tcBorders>
          </w:tcPr>
          <w:p w14:paraId="2B27264E" w14:textId="43F056F1"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54*</w:t>
            </w:r>
            <w:r w:rsidR="00D3374F">
              <w:rPr>
                <w:rFonts w:cs="Times New Roman"/>
                <w:szCs w:val="24"/>
              </w:rPr>
              <w:t>*</w:t>
            </w:r>
          </w:p>
        </w:tc>
        <w:tc>
          <w:tcPr>
            <w:tcW w:w="1417" w:type="dxa"/>
            <w:tcBorders>
              <w:top w:val="nil"/>
              <w:left w:val="nil"/>
              <w:bottom w:val="nil"/>
              <w:right w:val="nil"/>
            </w:tcBorders>
          </w:tcPr>
          <w:p w14:paraId="17F551CF" w14:textId="42F8F45C"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758</w:t>
            </w:r>
          </w:p>
        </w:tc>
      </w:tr>
      <w:tr w:rsidR="00C65F09" w:rsidRPr="005C3C37" w14:paraId="5541DF1A" w14:textId="77777777" w:rsidTr="0099776E">
        <w:trPr>
          <w:trHeight w:val="300"/>
          <w:jc w:val="center"/>
        </w:trPr>
        <w:tc>
          <w:tcPr>
            <w:tcW w:w="3544" w:type="dxa"/>
            <w:tcBorders>
              <w:left w:val="nil"/>
              <w:right w:val="nil"/>
            </w:tcBorders>
          </w:tcPr>
          <w:p w14:paraId="0589E3EA" w14:textId="77777777" w:rsidR="00C65F09" w:rsidRPr="005C3C37" w:rsidRDefault="00C65F09" w:rsidP="00753650">
            <w:pPr>
              <w:widowControl w:val="0"/>
              <w:autoSpaceDE w:val="0"/>
              <w:autoSpaceDN w:val="0"/>
              <w:adjustRightInd w:val="0"/>
              <w:spacing w:after="0" w:line="240" w:lineRule="auto"/>
              <w:rPr>
                <w:rFonts w:cs="Times New Roman"/>
                <w:szCs w:val="24"/>
              </w:rPr>
            </w:pPr>
          </w:p>
        </w:tc>
        <w:tc>
          <w:tcPr>
            <w:tcW w:w="1417" w:type="dxa"/>
            <w:tcBorders>
              <w:top w:val="nil"/>
              <w:left w:val="nil"/>
              <w:bottom w:val="nil"/>
              <w:right w:val="nil"/>
            </w:tcBorders>
          </w:tcPr>
          <w:p w14:paraId="15F9363E" w14:textId="560A6194"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3)</w:t>
            </w:r>
          </w:p>
        </w:tc>
        <w:tc>
          <w:tcPr>
            <w:tcW w:w="1417" w:type="dxa"/>
            <w:tcBorders>
              <w:top w:val="nil"/>
              <w:left w:val="nil"/>
              <w:bottom w:val="nil"/>
              <w:right w:val="nil"/>
            </w:tcBorders>
          </w:tcPr>
          <w:p w14:paraId="14A29EC6" w14:textId="4368206D"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3DB1D8E3" w14:textId="74CB1C19"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212)</w:t>
            </w:r>
          </w:p>
        </w:tc>
      </w:tr>
      <w:tr w:rsidR="00C65F09" w:rsidRPr="005C3C37" w14:paraId="64996A9E" w14:textId="77777777" w:rsidTr="0099776E">
        <w:trPr>
          <w:trHeight w:val="300"/>
          <w:jc w:val="center"/>
        </w:trPr>
        <w:tc>
          <w:tcPr>
            <w:tcW w:w="3544" w:type="dxa"/>
            <w:tcBorders>
              <w:left w:val="nil"/>
              <w:right w:val="nil"/>
            </w:tcBorders>
          </w:tcPr>
          <w:p w14:paraId="794F512B" w14:textId="4265372D" w:rsidR="00C65F09" w:rsidRPr="005C3C37" w:rsidRDefault="00D25064" w:rsidP="00753650">
            <w:pPr>
              <w:widowControl w:val="0"/>
              <w:autoSpaceDE w:val="0"/>
              <w:autoSpaceDN w:val="0"/>
              <w:adjustRightInd w:val="0"/>
              <w:spacing w:after="0" w:line="240" w:lineRule="auto"/>
              <w:rPr>
                <w:rFonts w:cs="Times New Roman"/>
                <w:szCs w:val="24"/>
              </w:rPr>
            </w:pPr>
            <w:r>
              <w:rPr>
                <w:rFonts w:cs="Times New Roman"/>
              </w:rPr>
              <w:t>Busy time</w:t>
            </w:r>
            <w:r w:rsidRPr="005C3C37">
              <w:rPr>
                <w:rFonts w:cs="Times New Roman"/>
                <w:szCs w:val="24"/>
              </w:rPr>
              <w:t xml:space="preserve"> </w:t>
            </w:r>
            <w:r w:rsidR="00C65F09" w:rsidRPr="005C3C37">
              <w:rPr>
                <w:rFonts w:cs="Times New Roman"/>
                <w:szCs w:val="24"/>
              </w:rPr>
              <w:t xml:space="preserve">* </w:t>
            </w:r>
            <w:r w:rsidR="00E05D70">
              <w:rPr>
                <w:rFonts w:cs="Times New Roman"/>
                <w:szCs w:val="24"/>
              </w:rPr>
              <w:t>Provider knows</w:t>
            </w:r>
          </w:p>
        </w:tc>
        <w:tc>
          <w:tcPr>
            <w:tcW w:w="1417" w:type="dxa"/>
            <w:tcBorders>
              <w:top w:val="nil"/>
              <w:left w:val="nil"/>
              <w:bottom w:val="nil"/>
              <w:right w:val="nil"/>
            </w:tcBorders>
          </w:tcPr>
          <w:p w14:paraId="72E9E437" w14:textId="27630511"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47</w:t>
            </w:r>
          </w:p>
        </w:tc>
        <w:tc>
          <w:tcPr>
            <w:tcW w:w="1417" w:type="dxa"/>
            <w:tcBorders>
              <w:top w:val="nil"/>
              <w:left w:val="nil"/>
              <w:bottom w:val="nil"/>
              <w:right w:val="nil"/>
            </w:tcBorders>
          </w:tcPr>
          <w:p w14:paraId="11E50D17" w14:textId="78CC820E"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24</w:t>
            </w:r>
          </w:p>
        </w:tc>
        <w:tc>
          <w:tcPr>
            <w:tcW w:w="1417" w:type="dxa"/>
            <w:tcBorders>
              <w:top w:val="nil"/>
              <w:left w:val="nil"/>
              <w:bottom w:val="nil"/>
              <w:right w:val="nil"/>
            </w:tcBorders>
          </w:tcPr>
          <w:p w14:paraId="1B33EF9E" w14:textId="00EFC2F6"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865</w:t>
            </w:r>
          </w:p>
        </w:tc>
      </w:tr>
      <w:tr w:rsidR="00C65F09" w:rsidRPr="005C3C37" w14:paraId="12D96170" w14:textId="77777777" w:rsidTr="0099776E">
        <w:trPr>
          <w:trHeight w:val="300"/>
          <w:jc w:val="center"/>
        </w:trPr>
        <w:tc>
          <w:tcPr>
            <w:tcW w:w="3544" w:type="dxa"/>
            <w:tcBorders>
              <w:left w:val="nil"/>
              <w:right w:val="nil"/>
            </w:tcBorders>
          </w:tcPr>
          <w:p w14:paraId="6550034C" w14:textId="77777777" w:rsidR="00C65F09" w:rsidRPr="005C3C37" w:rsidRDefault="00C65F09" w:rsidP="00753650">
            <w:pPr>
              <w:widowControl w:val="0"/>
              <w:autoSpaceDE w:val="0"/>
              <w:autoSpaceDN w:val="0"/>
              <w:adjustRightInd w:val="0"/>
              <w:spacing w:after="0" w:line="240" w:lineRule="auto"/>
              <w:rPr>
                <w:rFonts w:cs="Times New Roman"/>
                <w:szCs w:val="24"/>
              </w:rPr>
            </w:pPr>
          </w:p>
        </w:tc>
        <w:tc>
          <w:tcPr>
            <w:tcW w:w="1417" w:type="dxa"/>
            <w:tcBorders>
              <w:top w:val="nil"/>
              <w:left w:val="nil"/>
              <w:right w:val="nil"/>
            </w:tcBorders>
          </w:tcPr>
          <w:p w14:paraId="499B5C8A" w14:textId="51F9C9CF"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52)</w:t>
            </w:r>
          </w:p>
        </w:tc>
        <w:tc>
          <w:tcPr>
            <w:tcW w:w="1417" w:type="dxa"/>
            <w:tcBorders>
              <w:top w:val="nil"/>
              <w:left w:val="nil"/>
              <w:right w:val="nil"/>
            </w:tcBorders>
          </w:tcPr>
          <w:p w14:paraId="683A037B" w14:textId="3A4D18D3"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40)</w:t>
            </w:r>
          </w:p>
        </w:tc>
        <w:tc>
          <w:tcPr>
            <w:tcW w:w="1417" w:type="dxa"/>
            <w:tcBorders>
              <w:top w:val="nil"/>
              <w:left w:val="nil"/>
              <w:right w:val="nil"/>
            </w:tcBorders>
          </w:tcPr>
          <w:p w14:paraId="14A46E5D" w14:textId="2C7CAD47"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946)</w:t>
            </w:r>
          </w:p>
        </w:tc>
      </w:tr>
      <w:tr w:rsidR="00C65F09" w:rsidRPr="005C3C37" w14:paraId="60C2F70A" w14:textId="77777777" w:rsidTr="0099776E">
        <w:trPr>
          <w:trHeight w:val="300"/>
          <w:jc w:val="center"/>
        </w:trPr>
        <w:tc>
          <w:tcPr>
            <w:tcW w:w="3544" w:type="dxa"/>
            <w:tcBorders>
              <w:left w:val="nil"/>
              <w:right w:val="nil"/>
            </w:tcBorders>
          </w:tcPr>
          <w:p w14:paraId="6FB00AC8" w14:textId="4710888E" w:rsidR="00C65F09" w:rsidRPr="005C3C37" w:rsidRDefault="00C65F09" w:rsidP="00753650">
            <w:pPr>
              <w:widowControl w:val="0"/>
              <w:autoSpaceDE w:val="0"/>
              <w:autoSpaceDN w:val="0"/>
              <w:adjustRightInd w:val="0"/>
              <w:spacing w:after="0" w:line="240" w:lineRule="auto"/>
              <w:rPr>
                <w:rFonts w:cs="Times New Roman"/>
                <w:szCs w:val="24"/>
              </w:rPr>
            </w:pPr>
            <w:r w:rsidRPr="005C3C37">
              <w:rPr>
                <w:rFonts w:cs="Times New Roman"/>
                <w:szCs w:val="24"/>
              </w:rPr>
              <w:t>Observations</w:t>
            </w:r>
          </w:p>
        </w:tc>
        <w:tc>
          <w:tcPr>
            <w:tcW w:w="1417" w:type="dxa"/>
            <w:tcBorders>
              <w:top w:val="nil"/>
              <w:left w:val="nil"/>
              <w:right w:val="nil"/>
            </w:tcBorders>
          </w:tcPr>
          <w:p w14:paraId="4F9A850E" w14:textId="793C96BD"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c>
          <w:tcPr>
            <w:tcW w:w="1417" w:type="dxa"/>
            <w:tcBorders>
              <w:top w:val="nil"/>
              <w:left w:val="nil"/>
              <w:right w:val="nil"/>
            </w:tcBorders>
          </w:tcPr>
          <w:p w14:paraId="75EF4139" w14:textId="246FD3DD"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c>
          <w:tcPr>
            <w:tcW w:w="1417" w:type="dxa"/>
            <w:tcBorders>
              <w:top w:val="nil"/>
              <w:left w:val="nil"/>
              <w:right w:val="nil"/>
            </w:tcBorders>
          </w:tcPr>
          <w:p w14:paraId="76A6316C" w14:textId="711F7ADB"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98</w:t>
            </w:r>
          </w:p>
        </w:tc>
      </w:tr>
      <w:tr w:rsidR="00C65F09" w:rsidRPr="005C3C37" w14:paraId="01A81A59" w14:textId="77777777" w:rsidTr="0099776E">
        <w:trPr>
          <w:trHeight w:val="300"/>
          <w:jc w:val="center"/>
        </w:trPr>
        <w:tc>
          <w:tcPr>
            <w:tcW w:w="3544" w:type="dxa"/>
            <w:tcBorders>
              <w:left w:val="nil"/>
              <w:bottom w:val="single" w:sz="4" w:space="0" w:color="auto"/>
              <w:right w:val="nil"/>
            </w:tcBorders>
          </w:tcPr>
          <w:p w14:paraId="0A57FEEB" w14:textId="011BDF2A" w:rsidR="00C65F09" w:rsidRPr="005C3C37" w:rsidRDefault="00C65F09" w:rsidP="00753650">
            <w:pPr>
              <w:widowControl w:val="0"/>
              <w:autoSpaceDE w:val="0"/>
              <w:autoSpaceDN w:val="0"/>
              <w:adjustRightInd w:val="0"/>
              <w:spacing w:after="0" w:line="240" w:lineRule="auto"/>
              <w:rPr>
                <w:rFonts w:cs="Times New Roman"/>
                <w:szCs w:val="24"/>
              </w:rPr>
            </w:pPr>
            <w:r w:rsidRPr="005C3C37">
              <w:rPr>
                <w:rFonts w:cs="Times New Roman"/>
                <w:szCs w:val="24"/>
              </w:rPr>
              <w:t>R-squared</w:t>
            </w:r>
          </w:p>
        </w:tc>
        <w:tc>
          <w:tcPr>
            <w:tcW w:w="1417" w:type="dxa"/>
            <w:tcBorders>
              <w:left w:val="nil"/>
              <w:bottom w:val="single" w:sz="6" w:space="0" w:color="auto"/>
              <w:right w:val="nil"/>
            </w:tcBorders>
          </w:tcPr>
          <w:p w14:paraId="6CDB40CE" w14:textId="5BE2EA11"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423</w:t>
            </w:r>
          </w:p>
        </w:tc>
        <w:tc>
          <w:tcPr>
            <w:tcW w:w="1417" w:type="dxa"/>
            <w:tcBorders>
              <w:left w:val="nil"/>
              <w:bottom w:val="single" w:sz="6" w:space="0" w:color="auto"/>
              <w:right w:val="nil"/>
            </w:tcBorders>
          </w:tcPr>
          <w:p w14:paraId="32520AF5" w14:textId="7CA0BD02"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639</w:t>
            </w:r>
          </w:p>
        </w:tc>
        <w:tc>
          <w:tcPr>
            <w:tcW w:w="1417" w:type="dxa"/>
            <w:tcBorders>
              <w:left w:val="nil"/>
              <w:bottom w:val="single" w:sz="6" w:space="0" w:color="auto"/>
              <w:right w:val="nil"/>
            </w:tcBorders>
          </w:tcPr>
          <w:p w14:paraId="107B370B" w14:textId="6ED9F659" w:rsidR="00C65F09" w:rsidRPr="005C3C37" w:rsidRDefault="00C65F09"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668</w:t>
            </w:r>
          </w:p>
        </w:tc>
      </w:tr>
    </w:tbl>
    <w:p w14:paraId="33F06026" w14:textId="4D25C077" w:rsidR="000A657C" w:rsidRPr="008234A9" w:rsidRDefault="000A657C" w:rsidP="00753650">
      <w:pPr>
        <w:widowControl w:val="0"/>
        <w:autoSpaceDE w:val="0"/>
        <w:autoSpaceDN w:val="0"/>
        <w:adjustRightInd w:val="0"/>
        <w:spacing w:after="0" w:line="240" w:lineRule="auto"/>
        <w:ind w:left="360" w:right="521"/>
        <w:rPr>
          <w:rFonts w:cs="Times New Roman"/>
          <w:color w:val="000000" w:themeColor="text1"/>
          <w:sz w:val="20"/>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w:t>
      </w:r>
      <w:r w:rsidR="001A1782" w:rsidRPr="008234A9">
        <w:rPr>
          <w:rFonts w:cs="Times New Roman"/>
          <w:color w:val="000000" w:themeColor="text1"/>
          <w:sz w:val="20"/>
        </w:rPr>
        <w:t xml:space="preserve">The dependent variables are: </w:t>
      </w:r>
      <w:r w:rsidR="001A1782">
        <w:rPr>
          <w:rFonts w:cs="Times New Roman"/>
          <w:color w:val="000000" w:themeColor="text1"/>
          <w:sz w:val="20"/>
        </w:rPr>
        <w:t xml:space="preserve">(1) </w:t>
      </w:r>
      <w:r w:rsidR="001A1782" w:rsidRPr="008234A9">
        <w:rPr>
          <w:rFonts w:cs="Times New Roman"/>
          <w:color w:val="000000" w:themeColor="text1"/>
          <w:sz w:val="20"/>
        </w:rPr>
        <w:t xml:space="preserve">the proportion of relevant actions (history questions and physical examinations) done by providers, </w:t>
      </w:r>
      <w:r w:rsidR="001A1782">
        <w:rPr>
          <w:rFonts w:cs="Times New Roman"/>
          <w:color w:val="000000" w:themeColor="text1"/>
          <w:sz w:val="20"/>
        </w:rPr>
        <w:t xml:space="preserve">(2) </w:t>
      </w:r>
      <w:r w:rsidR="001A1782" w:rsidRPr="008234A9">
        <w:rPr>
          <w:rFonts w:cs="Times New Roman"/>
          <w:color w:val="000000" w:themeColor="text1"/>
          <w:sz w:val="20"/>
        </w:rPr>
        <w:t xml:space="preserve">the duration of the consultation in minutes and </w:t>
      </w:r>
      <w:r w:rsidR="001A1782">
        <w:rPr>
          <w:rFonts w:cs="Times New Roman"/>
          <w:color w:val="000000" w:themeColor="text1"/>
          <w:sz w:val="20"/>
        </w:rPr>
        <w:t xml:space="preserve">(3) </w:t>
      </w:r>
      <w:r w:rsidR="001A1782" w:rsidRPr="008234A9">
        <w:rPr>
          <w:rFonts w:cs="Times New Roman"/>
          <w:color w:val="000000" w:themeColor="text1"/>
          <w:sz w:val="20"/>
        </w:rPr>
        <w:t xml:space="preserve">the probability of correct case management. </w:t>
      </w:r>
      <w:r w:rsidR="009C553E">
        <w:rPr>
          <w:rFonts w:cs="Times New Roman"/>
          <w:color w:val="000000" w:themeColor="text1"/>
          <w:sz w:val="20"/>
        </w:rPr>
        <w:t xml:space="preserve">In Panel A, dependent variables are regressed on patient load, which is the number of patients waiting in line to be seen by the same provider when an SP arrived at the facility. </w:t>
      </w:r>
      <w:r w:rsidR="001415D7">
        <w:rPr>
          <w:rFonts w:cs="Times New Roman"/>
          <w:color w:val="000000" w:themeColor="text1"/>
          <w:sz w:val="20"/>
        </w:rPr>
        <w:t xml:space="preserve">In Panel B, dependent variables are regressed on a dummy variable indicating whether </w:t>
      </w:r>
      <w:r w:rsidR="001415D7" w:rsidRPr="008234A9">
        <w:rPr>
          <w:rFonts w:cs="Times New Roman"/>
          <w:color w:val="000000" w:themeColor="text1"/>
          <w:sz w:val="20"/>
        </w:rPr>
        <w:t>the number of patients waiting to be seen</w:t>
      </w:r>
      <w:r w:rsidR="001415D7">
        <w:rPr>
          <w:rFonts w:cs="Times New Roman"/>
          <w:color w:val="000000" w:themeColor="text1"/>
          <w:sz w:val="20"/>
        </w:rPr>
        <w:t xml:space="preserve"> when the SP arrived at the facility</w:t>
      </w:r>
      <w:r w:rsidR="001415D7" w:rsidRPr="008234A9">
        <w:rPr>
          <w:rFonts w:cs="Times New Roman"/>
          <w:color w:val="000000" w:themeColor="text1"/>
          <w:sz w:val="20"/>
        </w:rPr>
        <w:t xml:space="preserve"> exceed</w:t>
      </w:r>
      <w:r w:rsidR="001415D7">
        <w:rPr>
          <w:rFonts w:cs="Times New Roman"/>
          <w:color w:val="000000" w:themeColor="text1"/>
          <w:sz w:val="20"/>
        </w:rPr>
        <w:t>ed</w:t>
      </w:r>
      <w:r w:rsidR="001415D7" w:rsidRPr="008234A9">
        <w:rPr>
          <w:rFonts w:cs="Times New Roman"/>
          <w:color w:val="000000" w:themeColor="text1"/>
          <w:sz w:val="20"/>
        </w:rPr>
        <w:t xml:space="preserve"> the number of patients seen on an “average” da</w:t>
      </w:r>
      <w:r w:rsidR="001415D7">
        <w:rPr>
          <w:rFonts w:cs="Times New Roman"/>
          <w:color w:val="000000" w:themeColor="text1"/>
          <w:sz w:val="20"/>
        </w:rPr>
        <w:t>y</w:t>
      </w:r>
      <w:r w:rsidR="001415D7" w:rsidRPr="008234A9">
        <w:rPr>
          <w:rFonts w:cs="Times New Roman"/>
          <w:color w:val="000000" w:themeColor="text1"/>
          <w:sz w:val="20"/>
        </w:rPr>
        <w:t>.</w:t>
      </w:r>
      <w:r w:rsidR="001D296A">
        <w:rPr>
          <w:rFonts w:cs="Times New Roman"/>
          <w:color w:val="000000" w:themeColor="text1"/>
          <w:sz w:val="20"/>
        </w:rPr>
        <w:t xml:space="preserve"> </w:t>
      </w:r>
      <w:r w:rsidR="001D296A" w:rsidRPr="00FC4629">
        <w:rPr>
          <w:rFonts w:cs="Times New Roman"/>
          <w:color w:val="000000" w:themeColor="text1"/>
          <w:sz w:val="20"/>
          <w:szCs w:val="20"/>
        </w:rPr>
        <w:t xml:space="preserve">We lack data on busyness for one SP consultation, as data on </w:t>
      </w:r>
      <w:r w:rsidR="001D296A" w:rsidRPr="008234A9">
        <w:rPr>
          <w:rFonts w:cs="Times New Roman"/>
          <w:color w:val="000000" w:themeColor="text1"/>
          <w:sz w:val="20"/>
        </w:rPr>
        <w:t xml:space="preserve">“average” </w:t>
      </w:r>
      <w:r w:rsidR="001D296A" w:rsidRPr="00FC4629">
        <w:rPr>
          <w:rFonts w:cs="Times New Roman"/>
          <w:color w:val="000000" w:themeColor="text1"/>
          <w:sz w:val="20"/>
          <w:szCs w:val="20"/>
        </w:rPr>
        <w:t>consultation volumes could not be collected in the facility where this visit occurred.</w:t>
      </w:r>
      <w:r w:rsidR="001415D7" w:rsidRPr="008234A9">
        <w:rPr>
          <w:rFonts w:cs="Times New Roman"/>
          <w:color w:val="000000" w:themeColor="text1"/>
          <w:sz w:val="20"/>
        </w:rPr>
        <w:t xml:space="preserve"> </w:t>
      </w:r>
      <w:r w:rsidRPr="008234A9">
        <w:rPr>
          <w:rFonts w:cs="Times New Roman"/>
          <w:color w:val="000000" w:themeColor="text1"/>
          <w:sz w:val="20"/>
        </w:rPr>
        <w:t>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provider level in parentheses. </w:t>
      </w:r>
      <w:r w:rsidR="00D3374F">
        <w:rPr>
          <w:rFonts w:cs="Times New Roman"/>
          <w:sz w:val="20"/>
          <w:szCs w:val="24"/>
        </w:rPr>
        <w:t>***p&lt;0.01, **p&lt;0.05, * p&lt;0.1</w:t>
      </w:r>
    </w:p>
    <w:p w14:paraId="538E08DF" w14:textId="0AF7285C" w:rsidR="00634891" w:rsidRPr="005C3C37" w:rsidRDefault="00634891" w:rsidP="00753650">
      <w:pPr>
        <w:widowControl w:val="0"/>
        <w:autoSpaceDE w:val="0"/>
        <w:autoSpaceDN w:val="0"/>
        <w:adjustRightInd w:val="0"/>
        <w:spacing w:after="0" w:line="240" w:lineRule="auto"/>
        <w:ind w:left="426" w:right="521"/>
        <w:rPr>
          <w:rFonts w:cs="Times New Roman"/>
          <w:color w:val="000000" w:themeColor="text1"/>
          <w:szCs w:val="24"/>
        </w:rPr>
      </w:pPr>
    </w:p>
    <w:p w14:paraId="626A7E4D" w14:textId="77777777" w:rsidR="00634891" w:rsidRPr="005C3C37" w:rsidRDefault="00634891" w:rsidP="00753650">
      <w:pPr>
        <w:spacing w:line="240" w:lineRule="auto"/>
        <w:jc w:val="left"/>
        <w:rPr>
          <w:rFonts w:cs="Times New Roman"/>
          <w:szCs w:val="24"/>
        </w:rPr>
      </w:pPr>
      <w:r w:rsidRPr="005C3C37">
        <w:rPr>
          <w:rFonts w:cs="Times New Roman"/>
          <w:szCs w:val="24"/>
        </w:rPr>
        <w:br w:type="page"/>
      </w:r>
    </w:p>
    <w:p w14:paraId="77C49D76" w14:textId="2962A089" w:rsidR="004703BA" w:rsidRPr="008234A9" w:rsidRDefault="004703BA" w:rsidP="008234A9">
      <w:pPr>
        <w:pStyle w:val="Heading3"/>
        <w:jc w:val="center"/>
      </w:pPr>
      <w:bookmarkStart w:id="49" w:name="_Toc94956473"/>
      <w:r w:rsidRPr="008234A9">
        <w:lastRenderedPageBreak/>
        <w:t>Table A</w:t>
      </w:r>
      <w:r w:rsidR="00FA1BC0">
        <w:t>13</w:t>
      </w:r>
      <w:r w:rsidRPr="008234A9">
        <w:t xml:space="preserve"> – Patient load, </w:t>
      </w:r>
      <w:r w:rsidR="004E369F">
        <w:t>busyness</w:t>
      </w:r>
      <w:r w:rsidRPr="008234A9">
        <w:t xml:space="preserve"> and </w:t>
      </w:r>
      <w:r w:rsidR="00133B68">
        <w:t xml:space="preserve">care </w:t>
      </w:r>
      <w:r w:rsidR="00133B68" w:rsidRPr="008234A9">
        <w:t xml:space="preserve">quality </w:t>
      </w:r>
      <w:r w:rsidRPr="008234A9">
        <w:t>(excluding larger facilities)</w:t>
      </w:r>
      <w:bookmarkEnd w:id="49"/>
    </w:p>
    <w:tbl>
      <w:tblPr>
        <w:tblW w:w="8505" w:type="dxa"/>
        <w:jc w:val="center"/>
        <w:tblLayout w:type="fixed"/>
        <w:tblCellMar>
          <w:left w:w="75" w:type="dxa"/>
          <w:right w:w="75" w:type="dxa"/>
        </w:tblCellMar>
        <w:tblLook w:val="0000" w:firstRow="0" w:lastRow="0" w:firstColumn="0" w:lastColumn="0" w:noHBand="0" w:noVBand="0"/>
      </w:tblPr>
      <w:tblGrid>
        <w:gridCol w:w="3030"/>
        <w:gridCol w:w="902"/>
        <w:gridCol w:w="902"/>
        <w:gridCol w:w="902"/>
        <w:gridCol w:w="902"/>
        <w:gridCol w:w="902"/>
        <w:gridCol w:w="902"/>
        <w:gridCol w:w="63"/>
      </w:tblGrid>
      <w:tr w:rsidR="009D7886" w:rsidRPr="005C3C37" w14:paraId="6B2758B0" w14:textId="77777777" w:rsidTr="0099776E">
        <w:trPr>
          <w:gridAfter w:val="1"/>
          <w:wAfter w:w="63" w:type="dxa"/>
          <w:trHeight w:val="264"/>
          <w:jc w:val="center"/>
        </w:trPr>
        <w:tc>
          <w:tcPr>
            <w:tcW w:w="3030" w:type="dxa"/>
            <w:tcBorders>
              <w:top w:val="single" w:sz="6" w:space="0" w:color="auto"/>
              <w:left w:val="nil"/>
              <w:bottom w:val="nil"/>
              <w:right w:val="nil"/>
            </w:tcBorders>
          </w:tcPr>
          <w:p w14:paraId="4CD9B4D9"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p>
        </w:tc>
        <w:tc>
          <w:tcPr>
            <w:tcW w:w="1804" w:type="dxa"/>
            <w:gridSpan w:val="2"/>
            <w:tcBorders>
              <w:top w:val="single" w:sz="6" w:space="0" w:color="auto"/>
              <w:left w:val="nil"/>
              <w:bottom w:val="single" w:sz="4" w:space="0" w:color="auto"/>
              <w:right w:val="nil"/>
            </w:tcBorders>
          </w:tcPr>
          <w:p w14:paraId="56FBC1C5"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804" w:type="dxa"/>
            <w:gridSpan w:val="2"/>
            <w:tcBorders>
              <w:top w:val="single" w:sz="6" w:space="0" w:color="auto"/>
              <w:left w:val="nil"/>
              <w:bottom w:val="single" w:sz="4" w:space="0" w:color="auto"/>
              <w:right w:val="nil"/>
            </w:tcBorders>
          </w:tcPr>
          <w:p w14:paraId="134593B6"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w:t>
            </w:r>
          </w:p>
        </w:tc>
        <w:tc>
          <w:tcPr>
            <w:tcW w:w="1804" w:type="dxa"/>
            <w:gridSpan w:val="2"/>
            <w:tcBorders>
              <w:top w:val="single" w:sz="6" w:space="0" w:color="auto"/>
              <w:left w:val="nil"/>
              <w:bottom w:val="nil"/>
              <w:right w:val="nil"/>
            </w:tcBorders>
          </w:tcPr>
          <w:p w14:paraId="6F406B3B"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management</w:t>
            </w:r>
          </w:p>
        </w:tc>
      </w:tr>
      <w:tr w:rsidR="009D7886" w:rsidRPr="005C3C37" w14:paraId="5449E24B" w14:textId="77777777" w:rsidTr="0099776E">
        <w:trPr>
          <w:gridAfter w:val="1"/>
          <w:wAfter w:w="63" w:type="dxa"/>
          <w:trHeight w:val="254"/>
          <w:jc w:val="center"/>
        </w:trPr>
        <w:tc>
          <w:tcPr>
            <w:tcW w:w="3030" w:type="dxa"/>
            <w:tcBorders>
              <w:top w:val="nil"/>
              <w:left w:val="nil"/>
              <w:bottom w:val="single" w:sz="6" w:space="0" w:color="auto"/>
              <w:right w:val="nil"/>
            </w:tcBorders>
          </w:tcPr>
          <w:p w14:paraId="5F825B5C"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p>
        </w:tc>
        <w:tc>
          <w:tcPr>
            <w:tcW w:w="902" w:type="dxa"/>
            <w:tcBorders>
              <w:top w:val="single" w:sz="4" w:space="0" w:color="auto"/>
              <w:left w:val="nil"/>
              <w:bottom w:val="single" w:sz="4" w:space="0" w:color="auto"/>
              <w:right w:val="nil"/>
            </w:tcBorders>
          </w:tcPr>
          <w:p w14:paraId="26F7C957"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902" w:type="dxa"/>
            <w:tcBorders>
              <w:top w:val="single" w:sz="4" w:space="0" w:color="auto"/>
              <w:left w:val="nil"/>
              <w:bottom w:val="single" w:sz="4" w:space="0" w:color="auto"/>
              <w:right w:val="nil"/>
            </w:tcBorders>
          </w:tcPr>
          <w:p w14:paraId="0AF3DE2F"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902" w:type="dxa"/>
            <w:tcBorders>
              <w:top w:val="single" w:sz="4" w:space="0" w:color="auto"/>
              <w:left w:val="nil"/>
              <w:bottom w:val="single" w:sz="4" w:space="0" w:color="auto"/>
              <w:right w:val="nil"/>
            </w:tcBorders>
          </w:tcPr>
          <w:p w14:paraId="489F60CE"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c>
          <w:tcPr>
            <w:tcW w:w="902" w:type="dxa"/>
            <w:tcBorders>
              <w:top w:val="single" w:sz="4" w:space="0" w:color="auto"/>
              <w:left w:val="nil"/>
              <w:bottom w:val="single" w:sz="4" w:space="0" w:color="auto"/>
              <w:right w:val="nil"/>
            </w:tcBorders>
          </w:tcPr>
          <w:p w14:paraId="25518D5D"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w:t>
            </w:r>
          </w:p>
        </w:tc>
        <w:tc>
          <w:tcPr>
            <w:tcW w:w="902" w:type="dxa"/>
            <w:tcBorders>
              <w:top w:val="single" w:sz="4" w:space="0" w:color="auto"/>
              <w:left w:val="nil"/>
              <w:bottom w:val="single" w:sz="4" w:space="0" w:color="auto"/>
              <w:right w:val="nil"/>
            </w:tcBorders>
          </w:tcPr>
          <w:p w14:paraId="44A8EA0C"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5)</w:t>
            </w:r>
          </w:p>
        </w:tc>
        <w:tc>
          <w:tcPr>
            <w:tcW w:w="902" w:type="dxa"/>
            <w:tcBorders>
              <w:top w:val="single" w:sz="4" w:space="0" w:color="auto"/>
              <w:left w:val="nil"/>
              <w:bottom w:val="single" w:sz="4" w:space="0" w:color="auto"/>
              <w:right w:val="nil"/>
            </w:tcBorders>
          </w:tcPr>
          <w:p w14:paraId="1F27B038" w14:textId="77777777" w:rsidR="009D7886" w:rsidRPr="005C3C37" w:rsidRDefault="009D788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6)</w:t>
            </w:r>
          </w:p>
        </w:tc>
      </w:tr>
      <w:tr w:rsidR="0099776E" w:rsidRPr="0099776E" w14:paraId="14F5A297" w14:textId="77777777" w:rsidTr="0099776E">
        <w:trPr>
          <w:trHeight w:val="288"/>
          <w:jc w:val="center"/>
        </w:trPr>
        <w:tc>
          <w:tcPr>
            <w:tcW w:w="8505" w:type="dxa"/>
            <w:gridSpan w:val="8"/>
            <w:tcBorders>
              <w:top w:val="nil"/>
              <w:left w:val="nil"/>
              <w:bottom w:val="single" w:sz="4" w:space="0" w:color="auto"/>
              <w:right w:val="nil"/>
            </w:tcBorders>
          </w:tcPr>
          <w:p w14:paraId="675A798A" w14:textId="0EDD3760" w:rsidR="0099776E" w:rsidRPr="0099776E" w:rsidRDefault="0099776E" w:rsidP="0059178D">
            <w:pPr>
              <w:widowControl w:val="0"/>
              <w:autoSpaceDE w:val="0"/>
              <w:autoSpaceDN w:val="0"/>
              <w:adjustRightInd w:val="0"/>
              <w:spacing w:after="0" w:line="240" w:lineRule="auto"/>
              <w:jc w:val="left"/>
              <w:rPr>
                <w:rFonts w:cs="Times New Roman"/>
                <w:b/>
                <w:szCs w:val="24"/>
              </w:rPr>
            </w:pPr>
            <w:r w:rsidRPr="0099776E">
              <w:rPr>
                <w:rFonts w:cs="Times New Roman"/>
                <w:b/>
                <w:iCs/>
                <w:szCs w:val="24"/>
              </w:rPr>
              <w:t xml:space="preserve">Panel A: </w:t>
            </w:r>
            <w:r w:rsidR="00935DFF">
              <w:rPr>
                <w:rFonts w:cs="Times New Roman"/>
                <w:b/>
                <w:iCs/>
                <w:szCs w:val="24"/>
              </w:rPr>
              <w:t xml:space="preserve">Patient load </w:t>
            </w:r>
          </w:p>
        </w:tc>
      </w:tr>
      <w:tr w:rsidR="003B55F2" w:rsidRPr="005C3C37" w14:paraId="3896C22D" w14:textId="77777777" w:rsidTr="0099776E">
        <w:trPr>
          <w:gridAfter w:val="1"/>
          <w:wAfter w:w="63" w:type="dxa"/>
          <w:trHeight w:val="264"/>
          <w:jc w:val="center"/>
        </w:trPr>
        <w:tc>
          <w:tcPr>
            <w:tcW w:w="3030" w:type="dxa"/>
            <w:tcBorders>
              <w:top w:val="single" w:sz="4" w:space="0" w:color="auto"/>
              <w:left w:val="nil"/>
              <w:bottom w:val="nil"/>
              <w:right w:val="nil"/>
            </w:tcBorders>
          </w:tcPr>
          <w:p w14:paraId="317B29D1" w14:textId="3CE40C45" w:rsidR="003B55F2" w:rsidRPr="00133B68" w:rsidRDefault="0099776E" w:rsidP="00753650">
            <w:pPr>
              <w:widowControl w:val="0"/>
              <w:autoSpaceDE w:val="0"/>
              <w:autoSpaceDN w:val="0"/>
              <w:adjustRightInd w:val="0"/>
              <w:spacing w:after="0" w:line="240" w:lineRule="auto"/>
              <w:jc w:val="left"/>
              <w:rPr>
                <w:rFonts w:cs="Times New Roman"/>
                <w:szCs w:val="24"/>
              </w:rPr>
            </w:pPr>
            <w:r w:rsidRPr="00133B68">
              <w:rPr>
                <w:rFonts w:cs="Times New Roman"/>
                <w:iCs/>
                <w:szCs w:val="24"/>
              </w:rPr>
              <w:t>Patient load</w:t>
            </w:r>
          </w:p>
        </w:tc>
        <w:tc>
          <w:tcPr>
            <w:tcW w:w="902" w:type="dxa"/>
            <w:tcBorders>
              <w:top w:val="nil"/>
              <w:left w:val="nil"/>
              <w:bottom w:val="nil"/>
              <w:right w:val="nil"/>
            </w:tcBorders>
          </w:tcPr>
          <w:p w14:paraId="5D001735" w14:textId="11AA9BA5"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1</w:t>
            </w:r>
          </w:p>
        </w:tc>
        <w:tc>
          <w:tcPr>
            <w:tcW w:w="902" w:type="dxa"/>
            <w:tcBorders>
              <w:top w:val="nil"/>
              <w:left w:val="nil"/>
              <w:bottom w:val="nil"/>
              <w:right w:val="nil"/>
            </w:tcBorders>
          </w:tcPr>
          <w:p w14:paraId="678735C0" w14:textId="018D80C9"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0</w:t>
            </w:r>
          </w:p>
        </w:tc>
        <w:tc>
          <w:tcPr>
            <w:tcW w:w="902" w:type="dxa"/>
            <w:tcBorders>
              <w:top w:val="nil"/>
              <w:left w:val="nil"/>
              <w:bottom w:val="nil"/>
              <w:right w:val="nil"/>
            </w:tcBorders>
          </w:tcPr>
          <w:p w14:paraId="4925FD5C" w14:textId="0245FCE7"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3</w:t>
            </w:r>
          </w:p>
        </w:tc>
        <w:tc>
          <w:tcPr>
            <w:tcW w:w="902" w:type="dxa"/>
            <w:tcBorders>
              <w:top w:val="nil"/>
              <w:left w:val="nil"/>
              <w:bottom w:val="nil"/>
              <w:right w:val="nil"/>
            </w:tcBorders>
          </w:tcPr>
          <w:p w14:paraId="5175A0DE" w14:textId="7A0D84E4"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4</w:t>
            </w:r>
          </w:p>
        </w:tc>
        <w:tc>
          <w:tcPr>
            <w:tcW w:w="902" w:type="dxa"/>
            <w:tcBorders>
              <w:top w:val="nil"/>
              <w:left w:val="nil"/>
              <w:bottom w:val="nil"/>
              <w:right w:val="nil"/>
            </w:tcBorders>
          </w:tcPr>
          <w:p w14:paraId="28A93473" w14:textId="46EE044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4</w:t>
            </w:r>
          </w:p>
        </w:tc>
        <w:tc>
          <w:tcPr>
            <w:tcW w:w="902" w:type="dxa"/>
            <w:tcBorders>
              <w:top w:val="nil"/>
              <w:left w:val="nil"/>
              <w:bottom w:val="nil"/>
              <w:right w:val="nil"/>
            </w:tcBorders>
          </w:tcPr>
          <w:p w14:paraId="7E4DE468" w14:textId="687D85C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1</w:t>
            </w:r>
          </w:p>
        </w:tc>
      </w:tr>
      <w:tr w:rsidR="003B55F2" w:rsidRPr="005C3C37" w14:paraId="0900D834" w14:textId="77777777" w:rsidTr="0099776E">
        <w:trPr>
          <w:gridAfter w:val="1"/>
          <w:wAfter w:w="63" w:type="dxa"/>
          <w:trHeight w:val="254"/>
          <w:jc w:val="center"/>
        </w:trPr>
        <w:tc>
          <w:tcPr>
            <w:tcW w:w="3030" w:type="dxa"/>
            <w:tcBorders>
              <w:top w:val="nil"/>
              <w:left w:val="nil"/>
              <w:bottom w:val="nil"/>
              <w:right w:val="nil"/>
            </w:tcBorders>
          </w:tcPr>
          <w:p w14:paraId="0AA3FF4F"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bottom w:val="nil"/>
              <w:right w:val="nil"/>
            </w:tcBorders>
          </w:tcPr>
          <w:p w14:paraId="50862DB3" w14:textId="51F2828D"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902" w:type="dxa"/>
            <w:tcBorders>
              <w:top w:val="nil"/>
              <w:left w:val="nil"/>
              <w:bottom w:val="nil"/>
              <w:right w:val="nil"/>
            </w:tcBorders>
          </w:tcPr>
          <w:p w14:paraId="4694081D" w14:textId="6008C41F"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902" w:type="dxa"/>
            <w:tcBorders>
              <w:top w:val="nil"/>
              <w:left w:val="nil"/>
              <w:bottom w:val="nil"/>
              <w:right w:val="nil"/>
            </w:tcBorders>
          </w:tcPr>
          <w:p w14:paraId="38082371" w14:textId="28A192A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75)</w:t>
            </w:r>
          </w:p>
        </w:tc>
        <w:tc>
          <w:tcPr>
            <w:tcW w:w="902" w:type="dxa"/>
            <w:tcBorders>
              <w:top w:val="nil"/>
              <w:left w:val="nil"/>
              <w:bottom w:val="nil"/>
              <w:right w:val="nil"/>
            </w:tcBorders>
          </w:tcPr>
          <w:p w14:paraId="2B4476E6" w14:textId="456C4F3D"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77)</w:t>
            </w:r>
          </w:p>
        </w:tc>
        <w:tc>
          <w:tcPr>
            <w:tcW w:w="902" w:type="dxa"/>
            <w:tcBorders>
              <w:top w:val="nil"/>
              <w:left w:val="nil"/>
              <w:bottom w:val="nil"/>
              <w:right w:val="nil"/>
            </w:tcBorders>
          </w:tcPr>
          <w:p w14:paraId="7C922F04" w14:textId="1DE4ACA4"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6)</w:t>
            </w:r>
          </w:p>
        </w:tc>
        <w:tc>
          <w:tcPr>
            <w:tcW w:w="902" w:type="dxa"/>
            <w:tcBorders>
              <w:top w:val="nil"/>
              <w:left w:val="nil"/>
              <w:bottom w:val="nil"/>
              <w:right w:val="nil"/>
            </w:tcBorders>
          </w:tcPr>
          <w:p w14:paraId="0F22A803" w14:textId="230EDAB4"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6)</w:t>
            </w:r>
          </w:p>
        </w:tc>
      </w:tr>
      <w:tr w:rsidR="003B55F2" w:rsidRPr="005C3C37" w14:paraId="7CE37DE7" w14:textId="77777777" w:rsidTr="0099776E">
        <w:trPr>
          <w:gridAfter w:val="1"/>
          <w:wAfter w:w="63" w:type="dxa"/>
          <w:trHeight w:val="254"/>
          <w:jc w:val="center"/>
        </w:trPr>
        <w:tc>
          <w:tcPr>
            <w:tcW w:w="3030" w:type="dxa"/>
            <w:tcBorders>
              <w:top w:val="nil"/>
              <w:left w:val="nil"/>
              <w:right w:val="nil"/>
            </w:tcBorders>
          </w:tcPr>
          <w:p w14:paraId="0073032F"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574DCFB4"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5F261DFB"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54591992"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7936EBC0"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4AFF0C4D"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587C103"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r>
      <w:tr w:rsidR="0060263E" w:rsidRPr="005C3C37" w14:paraId="414A146A" w14:textId="77777777" w:rsidTr="0099776E">
        <w:trPr>
          <w:gridAfter w:val="1"/>
          <w:wAfter w:w="63" w:type="dxa"/>
          <w:trHeight w:val="254"/>
          <w:jc w:val="center"/>
        </w:trPr>
        <w:tc>
          <w:tcPr>
            <w:tcW w:w="3030" w:type="dxa"/>
            <w:tcBorders>
              <w:top w:val="nil"/>
              <w:left w:val="nil"/>
              <w:right w:val="nil"/>
            </w:tcBorders>
          </w:tcPr>
          <w:p w14:paraId="3E620D6A" w14:textId="02DF981D" w:rsidR="0060263E" w:rsidRPr="00000954" w:rsidRDefault="0060263E" w:rsidP="0060263E">
            <w:pPr>
              <w:widowControl w:val="0"/>
              <w:autoSpaceDE w:val="0"/>
              <w:autoSpaceDN w:val="0"/>
              <w:adjustRightInd w:val="0"/>
              <w:spacing w:after="0" w:line="240" w:lineRule="auto"/>
              <w:jc w:val="left"/>
              <w:rPr>
                <w:rFonts w:cs="Times New Roman"/>
                <w:szCs w:val="24"/>
              </w:rPr>
            </w:pPr>
            <w:r w:rsidRPr="00000954">
              <w:rPr>
                <w:rFonts w:cs="Times New Roman"/>
                <w:szCs w:val="24"/>
              </w:rPr>
              <w:t>Facility and provider controls</w:t>
            </w:r>
          </w:p>
        </w:tc>
        <w:tc>
          <w:tcPr>
            <w:tcW w:w="902" w:type="dxa"/>
            <w:tcBorders>
              <w:top w:val="nil"/>
              <w:left w:val="nil"/>
              <w:right w:val="nil"/>
            </w:tcBorders>
          </w:tcPr>
          <w:p w14:paraId="52A97725" w14:textId="4DA681A4"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4A4CA5E6" w14:textId="2A3A9847"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902" w:type="dxa"/>
            <w:tcBorders>
              <w:top w:val="nil"/>
              <w:left w:val="nil"/>
              <w:right w:val="nil"/>
            </w:tcBorders>
          </w:tcPr>
          <w:p w14:paraId="79855220" w14:textId="3E419E62"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0AAC9335" w14:textId="3D580DFA"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902" w:type="dxa"/>
            <w:tcBorders>
              <w:top w:val="nil"/>
              <w:left w:val="nil"/>
              <w:right w:val="nil"/>
            </w:tcBorders>
          </w:tcPr>
          <w:p w14:paraId="19981C37" w14:textId="51DD7784"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7B7F3A27" w14:textId="5F9A9E8E" w:rsidR="0060263E" w:rsidRPr="0060263E"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r>
      <w:tr w:rsidR="003B55F2" w:rsidRPr="005C3C37" w14:paraId="74568182" w14:textId="77777777" w:rsidTr="0099776E">
        <w:trPr>
          <w:gridAfter w:val="1"/>
          <w:wAfter w:w="63" w:type="dxa"/>
          <w:trHeight w:val="254"/>
          <w:jc w:val="center"/>
        </w:trPr>
        <w:tc>
          <w:tcPr>
            <w:tcW w:w="3030" w:type="dxa"/>
            <w:tcBorders>
              <w:top w:val="nil"/>
              <w:left w:val="nil"/>
              <w:right w:val="nil"/>
            </w:tcBorders>
          </w:tcPr>
          <w:p w14:paraId="51FE0E6F"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1A7C8FB1"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7A14B33"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c>
          <w:tcPr>
            <w:tcW w:w="902" w:type="dxa"/>
            <w:tcBorders>
              <w:top w:val="nil"/>
              <w:left w:val="nil"/>
              <w:right w:val="nil"/>
            </w:tcBorders>
          </w:tcPr>
          <w:p w14:paraId="41CEAB75"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0948FBB"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c>
          <w:tcPr>
            <w:tcW w:w="902" w:type="dxa"/>
            <w:tcBorders>
              <w:top w:val="nil"/>
              <w:left w:val="nil"/>
              <w:right w:val="nil"/>
            </w:tcBorders>
          </w:tcPr>
          <w:p w14:paraId="4E5AC5CF"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0B637DFA"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r>
      <w:tr w:rsidR="003B55F2" w:rsidRPr="005C3C37" w14:paraId="215DC7CE" w14:textId="77777777" w:rsidTr="00133B68">
        <w:trPr>
          <w:gridAfter w:val="1"/>
          <w:wAfter w:w="63" w:type="dxa"/>
          <w:trHeight w:val="254"/>
          <w:jc w:val="center"/>
        </w:trPr>
        <w:tc>
          <w:tcPr>
            <w:tcW w:w="3030" w:type="dxa"/>
            <w:tcBorders>
              <w:top w:val="nil"/>
              <w:left w:val="nil"/>
              <w:right w:val="nil"/>
            </w:tcBorders>
          </w:tcPr>
          <w:p w14:paraId="35B35E80" w14:textId="763AD877" w:rsidR="003B55F2" w:rsidRPr="005C3C37" w:rsidRDefault="003B55F2"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902" w:type="dxa"/>
            <w:tcBorders>
              <w:top w:val="nil"/>
              <w:left w:val="nil"/>
              <w:right w:val="nil"/>
            </w:tcBorders>
          </w:tcPr>
          <w:p w14:paraId="3D3D1B28" w14:textId="733EF3A9"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8</w:t>
            </w:r>
          </w:p>
        </w:tc>
        <w:tc>
          <w:tcPr>
            <w:tcW w:w="902" w:type="dxa"/>
            <w:tcBorders>
              <w:top w:val="nil"/>
              <w:left w:val="nil"/>
              <w:right w:val="nil"/>
            </w:tcBorders>
          </w:tcPr>
          <w:p w14:paraId="6C47B262" w14:textId="6BD3CA4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3</w:t>
            </w:r>
          </w:p>
        </w:tc>
        <w:tc>
          <w:tcPr>
            <w:tcW w:w="902" w:type="dxa"/>
            <w:tcBorders>
              <w:top w:val="nil"/>
              <w:left w:val="nil"/>
              <w:right w:val="nil"/>
            </w:tcBorders>
          </w:tcPr>
          <w:p w14:paraId="1593462D" w14:textId="3E72D7AC"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8</w:t>
            </w:r>
          </w:p>
        </w:tc>
        <w:tc>
          <w:tcPr>
            <w:tcW w:w="902" w:type="dxa"/>
            <w:tcBorders>
              <w:top w:val="nil"/>
              <w:left w:val="nil"/>
              <w:right w:val="nil"/>
            </w:tcBorders>
          </w:tcPr>
          <w:p w14:paraId="4DF7E777" w14:textId="6D965305"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3</w:t>
            </w:r>
          </w:p>
        </w:tc>
        <w:tc>
          <w:tcPr>
            <w:tcW w:w="902" w:type="dxa"/>
            <w:tcBorders>
              <w:top w:val="nil"/>
              <w:left w:val="nil"/>
              <w:right w:val="nil"/>
            </w:tcBorders>
          </w:tcPr>
          <w:p w14:paraId="3A77A622" w14:textId="6BC968C6"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8</w:t>
            </w:r>
          </w:p>
        </w:tc>
        <w:tc>
          <w:tcPr>
            <w:tcW w:w="902" w:type="dxa"/>
            <w:tcBorders>
              <w:top w:val="nil"/>
              <w:left w:val="nil"/>
              <w:right w:val="nil"/>
            </w:tcBorders>
          </w:tcPr>
          <w:p w14:paraId="1B2D4164" w14:textId="3561E396"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3</w:t>
            </w:r>
          </w:p>
        </w:tc>
      </w:tr>
      <w:tr w:rsidR="003B55F2" w:rsidRPr="005C3C37" w14:paraId="4CC79D14" w14:textId="77777777" w:rsidTr="00133B68">
        <w:trPr>
          <w:gridAfter w:val="1"/>
          <w:wAfter w:w="63" w:type="dxa"/>
          <w:trHeight w:val="254"/>
          <w:jc w:val="center"/>
        </w:trPr>
        <w:tc>
          <w:tcPr>
            <w:tcW w:w="3030" w:type="dxa"/>
            <w:tcBorders>
              <w:left w:val="nil"/>
              <w:right w:val="nil"/>
            </w:tcBorders>
          </w:tcPr>
          <w:p w14:paraId="25C6E39C" w14:textId="3F38804E" w:rsidR="003B55F2" w:rsidRPr="005C3C37" w:rsidRDefault="003B55F2"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902" w:type="dxa"/>
            <w:tcBorders>
              <w:top w:val="nil"/>
              <w:left w:val="nil"/>
              <w:right w:val="nil"/>
            </w:tcBorders>
          </w:tcPr>
          <w:p w14:paraId="5A168CDF" w14:textId="6ED52EDB"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27</w:t>
            </w:r>
          </w:p>
        </w:tc>
        <w:tc>
          <w:tcPr>
            <w:tcW w:w="902" w:type="dxa"/>
            <w:tcBorders>
              <w:top w:val="nil"/>
              <w:left w:val="nil"/>
              <w:right w:val="nil"/>
            </w:tcBorders>
          </w:tcPr>
          <w:p w14:paraId="2E271F81" w14:textId="01DB9936"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5</w:t>
            </w:r>
          </w:p>
        </w:tc>
        <w:tc>
          <w:tcPr>
            <w:tcW w:w="902" w:type="dxa"/>
            <w:tcBorders>
              <w:top w:val="nil"/>
              <w:left w:val="nil"/>
              <w:right w:val="nil"/>
            </w:tcBorders>
          </w:tcPr>
          <w:p w14:paraId="2DF05F32" w14:textId="4525DEA0"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40</w:t>
            </w:r>
          </w:p>
        </w:tc>
        <w:tc>
          <w:tcPr>
            <w:tcW w:w="902" w:type="dxa"/>
            <w:tcBorders>
              <w:top w:val="nil"/>
              <w:left w:val="nil"/>
              <w:right w:val="nil"/>
            </w:tcBorders>
          </w:tcPr>
          <w:p w14:paraId="7980D801" w14:textId="4F71D6D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51</w:t>
            </w:r>
          </w:p>
        </w:tc>
        <w:tc>
          <w:tcPr>
            <w:tcW w:w="902" w:type="dxa"/>
            <w:tcBorders>
              <w:top w:val="nil"/>
              <w:left w:val="nil"/>
              <w:right w:val="nil"/>
            </w:tcBorders>
          </w:tcPr>
          <w:p w14:paraId="5EEB8C35" w14:textId="1FB181F6"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20</w:t>
            </w:r>
          </w:p>
        </w:tc>
        <w:tc>
          <w:tcPr>
            <w:tcW w:w="902" w:type="dxa"/>
            <w:tcBorders>
              <w:top w:val="nil"/>
              <w:left w:val="nil"/>
              <w:right w:val="nil"/>
            </w:tcBorders>
          </w:tcPr>
          <w:p w14:paraId="0D6EB230" w14:textId="07B92BA8"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35</w:t>
            </w:r>
          </w:p>
        </w:tc>
      </w:tr>
      <w:tr w:rsidR="00133B68" w:rsidRPr="005C3C37" w14:paraId="0675C279" w14:textId="77777777" w:rsidTr="00133B68">
        <w:trPr>
          <w:gridAfter w:val="1"/>
          <w:wAfter w:w="63" w:type="dxa"/>
          <w:trHeight w:val="254"/>
          <w:jc w:val="center"/>
        </w:trPr>
        <w:tc>
          <w:tcPr>
            <w:tcW w:w="3030" w:type="dxa"/>
            <w:tcBorders>
              <w:left w:val="nil"/>
              <w:bottom w:val="single" w:sz="4" w:space="0" w:color="auto"/>
              <w:right w:val="nil"/>
            </w:tcBorders>
          </w:tcPr>
          <w:p w14:paraId="1CC600C1" w14:textId="77777777" w:rsidR="00133B68" w:rsidRPr="005C3C37" w:rsidRDefault="00133B68" w:rsidP="00753650">
            <w:pPr>
              <w:widowControl w:val="0"/>
              <w:autoSpaceDE w:val="0"/>
              <w:autoSpaceDN w:val="0"/>
              <w:adjustRightInd w:val="0"/>
              <w:spacing w:after="0" w:line="240" w:lineRule="auto"/>
              <w:jc w:val="left"/>
              <w:rPr>
                <w:rFonts w:cs="Times New Roman"/>
                <w:szCs w:val="24"/>
              </w:rPr>
            </w:pPr>
          </w:p>
        </w:tc>
        <w:tc>
          <w:tcPr>
            <w:tcW w:w="902" w:type="dxa"/>
            <w:tcBorders>
              <w:left w:val="nil"/>
              <w:bottom w:val="single" w:sz="6" w:space="0" w:color="auto"/>
              <w:right w:val="nil"/>
            </w:tcBorders>
          </w:tcPr>
          <w:p w14:paraId="7317BBE9"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c>
          <w:tcPr>
            <w:tcW w:w="902" w:type="dxa"/>
            <w:tcBorders>
              <w:left w:val="nil"/>
              <w:bottom w:val="single" w:sz="6" w:space="0" w:color="auto"/>
              <w:right w:val="nil"/>
            </w:tcBorders>
          </w:tcPr>
          <w:p w14:paraId="7090C4A4"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c>
          <w:tcPr>
            <w:tcW w:w="902" w:type="dxa"/>
            <w:tcBorders>
              <w:left w:val="nil"/>
              <w:bottom w:val="single" w:sz="6" w:space="0" w:color="auto"/>
              <w:right w:val="nil"/>
            </w:tcBorders>
          </w:tcPr>
          <w:p w14:paraId="7CD4B01A"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c>
          <w:tcPr>
            <w:tcW w:w="902" w:type="dxa"/>
            <w:tcBorders>
              <w:left w:val="nil"/>
              <w:bottom w:val="single" w:sz="6" w:space="0" w:color="auto"/>
              <w:right w:val="nil"/>
            </w:tcBorders>
          </w:tcPr>
          <w:p w14:paraId="0674BE46"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c>
          <w:tcPr>
            <w:tcW w:w="902" w:type="dxa"/>
            <w:tcBorders>
              <w:left w:val="nil"/>
              <w:bottom w:val="single" w:sz="6" w:space="0" w:color="auto"/>
              <w:right w:val="nil"/>
            </w:tcBorders>
          </w:tcPr>
          <w:p w14:paraId="47B43B67"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c>
          <w:tcPr>
            <w:tcW w:w="902" w:type="dxa"/>
            <w:tcBorders>
              <w:left w:val="nil"/>
              <w:bottom w:val="single" w:sz="6" w:space="0" w:color="auto"/>
              <w:right w:val="nil"/>
            </w:tcBorders>
          </w:tcPr>
          <w:p w14:paraId="6857AC31" w14:textId="77777777" w:rsidR="00133B68" w:rsidRPr="005C3C37" w:rsidRDefault="00133B68" w:rsidP="00753650">
            <w:pPr>
              <w:widowControl w:val="0"/>
              <w:autoSpaceDE w:val="0"/>
              <w:autoSpaceDN w:val="0"/>
              <w:adjustRightInd w:val="0"/>
              <w:spacing w:after="0" w:line="240" w:lineRule="auto"/>
              <w:jc w:val="center"/>
              <w:rPr>
                <w:rFonts w:cs="Times New Roman"/>
                <w:szCs w:val="24"/>
              </w:rPr>
            </w:pPr>
          </w:p>
        </w:tc>
      </w:tr>
      <w:tr w:rsidR="00133B68" w:rsidRPr="005C3C37" w14:paraId="4AEB16CD" w14:textId="77777777" w:rsidTr="00133B68">
        <w:trPr>
          <w:gridAfter w:val="1"/>
          <w:wAfter w:w="63" w:type="dxa"/>
          <w:trHeight w:val="254"/>
          <w:jc w:val="center"/>
        </w:trPr>
        <w:tc>
          <w:tcPr>
            <w:tcW w:w="8442" w:type="dxa"/>
            <w:gridSpan w:val="7"/>
            <w:tcBorders>
              <w:top w:val="nil"/>
              <w:left w:val="nil"/>
              <w:bottom w:val="single" w:sz="4" w:space="0" w:color="auto"/>
              <w:right w:val="nil"/>
            </w:tcBorders>
          </w:tcPr>
          <w:p w14:paraId="467D2B18" w14:textId="0296F7CE" w:rsidR="00133B68" w:rsidRPr="005C3C37" w:rsidRDefault="00133B68" w:rsidP="00133B68">
            <w:pPr>
              <w:widowControl w:val="0"/>
              <w:autoSpaceDE w:val="0"/>
              <w:autoSpaceDN w:val="0"/>
              <w:adjustRightInd w:val="0"/>
              <w:spacing w:after="0" w:line="240" w:lineRule="auto"/>
              <w:jc w:val="left"/>
              <w:rPr>
                <w:rFonts w:cs="Times New Roman"/>
                <w:szCs w:val="24"/>
              </w:rPr>
            </w:pPr>
            <w:r w:rsidRPr="0099776E">
              <w:rPr>
                <w:rFonts w:cs="Times New Roman"/>
                <w:b/>
                <w:iCs/>
                <w:szCs w:val="24"/>
              </w:rPr>
              <w:t xml:space="preserve">Panel B: </w:t>
            </w:r>
            <w:r w:rsidR="00EC1038" w:rsidRPr="00935DFF">
              <w:rPr>
                <w:rFonts w:cs="Times New Roman"/>
                <w:b/>
                <w:iCs/>
                <w:szCs w:val="24"/>
              </w:rPr>
              <w:t>Busyness</w:t>
            </w:r>
            <w:r w:rsidR="00EC1038">
              <w:rPr>
                <w:rFonts w:cs="Times New Roman"/>
                <w:b/>
                <w:iCs/>
                <w:szCs w:val="24"/>
              </w:rPr>
              <w:t xml:space="preserve"> (quasi-random variation)</w:t>
            </w:r>
          </w:p>
        </w:tc>
      </w:tr>
      <w:tr w:rsidR="003B55F2" w:rsidRPr="005C3C37" w14:paraId="05ADEF46" w14:textId="77777777" w:rsidTr="00133B68">
        <w:trPr>
          <w:gridAfter w:val="1"/>
          <w:wAfter w:w="63" w:type="dxa"/>
          <w:trHeight w:val="254"/>
          <w:jc w:val="center"/>
        </w:trPr>
        <w:tc>
          <w:tcPr>
            <w:tcW w:w="3030" w:type="dxa"/>
            <w:tcBorders>
              <w:top w:val="single" w:sz="4" w:space="0" w:color="auto"/>
              <w:left w:val="nil"/>
              <w:bottom w:val="nil"/>
              <w:right w:val="nil"/>
            </w:tcBorders>
          </w:tcPr>
          <w:p w14:paraId="20E1E3E8" w14:textId="1FB5C20A" w:rsidR="003B55F2" w:rsidRPr="00133B68" w:rsidRDefault="005950AB" w:rsidP="00753650">
            <w:pPr>
              <w:widowControl w:val="0"/>
              <w:autoSpaceDE w:val="0"/>
              <w:autoSpaceDN w:val="0"/>
              <w:adjustRightInd w:val="0"/>
              <w:spacing w:after="0" w:line="240" w:lineRule="auto"/>
              <w:jc w:val="left"/>
              <w:rPr>
                <w:rFonts w:cs="Times New Roman"/>
                <w:szCs w:val="24"/>
              </w:rPr>
            </w:pPr>
            <w:r>
              <w:rPr>
                <w:rFonts w:cs="Times New Roman"/>
                <w:iCs/>
                <w:szCs w:val="24"/>
              </w:rPr>
              <w:t>Busy time</w:t>
            </w:r>
          </w:p>
        </w:tc>
        <w:tc>
          <w:tcPr>
            <w:tcW w:w="902" w:type="dxa"/>
            <w:tcBorders>
              <w:top w:val="single" w:sz="4" w:space="0" w:color="auto"/>
              <w:left w:val="nil"/>
              <w:bottom w:val="nil"/>
              <w:right w:val="nil"/>
            </w:tcBorders>
          </w:tcPr>
          <w:p w14:paraId="14F0F461" w14:textId="133F7D20"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5</w:t>
            </w:r>
          </w:p>
        </w:tc>
        <w:tc>
          <w:tcPr>
            <w:tcW w:w="902" w:type="dxa"/>
            <w:tcBorders>
              <w:top w:val="single" w:sz="4" w:space="0" w:color="auto"/>
              <w:left w:val="nil"/>
              <w:bottom w:val="nil"/>
              <w:right w:val="nil"/>
            </w:tcBorders>
          </w:tcPr>
          <w:p w14:paraId="7ADBF072" w14:textId="4A36CA4C"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02</w:t>
            </w:r>
          </w:p>
        </w:tc>
        <w:tc>
          <w:tcPr>
            <w:tcW w:w="902" w:type="dxa"/>
            <w:tcBorders>
              <w:top w:val="single" w:sz="4" w:space="0" w:color="auto"/>
              <w:left w:val="nil"/>
              <w:bottom w:val="nil"/>
              <w:right w:val="nil"/>
            </w:tcBorders>
          </w:tcPr>
          <w:p w14:paraId="62A442FE" w14:textId="785D84C0"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557</w:t>
            </w:r>
          </w:p>
        </w:tc>
        <w:tc>
          <w:tcPr>
            <w:tcW w:w="902" w:type="dxa"/>
            <w:tcBorders>
              <w:top w:val="single" w:sz="4" w:space="0" w:color="auto"/>
              <w:left w:val="nil"/>
              <w:bottom w:val="nil"/>
              <w:right w:val="nil"/>
            </w:tcBorders>
          </w:tcPr>
          <w:p w14:paraId="52AAF499" w14:textId="33A50103"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606</w:t>
            </w:r>
          </w:p>
        </w:tc>
        <w:tc>
          <w:tcPr>
            <w:tcW w:w="902" w:type="dxa"/>
            <w:tcBorders>
              <w:top w:val="single" w:sz="4" w:space="0" w:color="auto"/>
              <w:left w:val="nil"/>
              <w:bottom w:val="nil"/>
              <w:right w:val="nil"/>
            </w:tcBorders>
          </w:tcPr>
          <w:p w14:paraId="037661C2" w14:textId="05D9FE2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93</w:t>
            </w:r>
          </w:p>
        </w:tc>
        <w:tc>
          <w:tcPr>
            <w:tcW w:w="902" w:type="dxa"/>
            <w:tcBorders>
              <w:top w:val="single" w:sz="4" w:space="0" w:color="auto"/>
              <w:left w:val="nil"/>
              <w:bottom w:val="nil"/>
              <w:right w:val="nil"/>
            </w:tcBorders>
          </w:tcPr>
          <w:p w14:paraId="6F911096" w14:textId="4AABB1E9"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109</w:t>
            </w:r>
          </w:p>
        </w:tc>
      </w:tr>
      <w:tr w:rsidR="003B55F2" w:rsidRPr="005C3C37" w14:paraId="0F4D0CC9" w14:textId="77777777" w:rsidTr="0099776E">
        <w:trPr>
          <w:gridAfter w:val="1"/>
          <w:wAfter w:w="63" w:type="dxa"/>
          <w:trHeight w:val="254"/>
          <w:jc w:val="center"/>
        </w:trPr>
        <w:tc>
          <w:tcPr>
            <w:tcW w:w="3030" w:type="dxa"/>
            <w:tcBorders>
              <w:top w:val="nil"/>
              <w:left w:val="nil"/>
              <w:bottom w:val="nil"/>
              <w:right w:val="nil"/>
            </w:tcBorders>
          </w:tcPr>
          <w:p w14:paraId="7CC1010E"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bottom w:val="nil"/>
              <w:right w:val="nil"/>
            </w:tcBorders>
          </w:tcPr>
          <w:p w14:paraId="135271DF" w14:textId="070C113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8)</w:t>
            </w:r>
          </w:p>
        </w:tc>
        <w:tc>
          <w:tcPr>
            <w:tcW w:w="902" w:type="dxa"/>
            <w:tcBorders>
              <w:top w:val="nil"/>
              <w:left w:val="nil"/>
              <w:bottom w:val="nil"/>
              <w:right w:val="nil"/>
            </w:tcBorders>
          </w:tcPr>
          <w:p w14:paraId="5CE72E2F" w14:textId="0CCB192A"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19)</w:t>
            </w:r>
          </w:p>
        </w:tc>
        <w:tc>
          <w:tcPr>
            <w:tcW w:w="902" w:type="dxa"/>
            <w:tcBorders>
              <w:top w:val="nil"/>
              <w:left w:val="nil"/>
              <w:bottom w:val="nil"/>
              <w:right w:val="nil"/>
            </w:tcBorders>
          </w:tcPr>
          <w:p w14:paraId="2BE3A76E" w14:textId="6766DCB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892)</w:t>
            </w:r>
          </w:p>
        </w:tc>
        <w:tc>
          <w:tcPr>
            <w:tcW w:w="902" w:type="dxa"/>
            <w:tcBorders>
              <w:top w:val="nil"/>
              <w:left w:val="nil"/>
              <w:bottom w:val="nil"/>
              <w:right w:val="nil"/>
            </w:tcBorders>
          </w:tcPr>
          <w:p w14:paraId="579ADF15" w14:textId="15758B4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911)</w:t>
            </w:r>
          </w:p>
        </w:tc>
        <w:tc>
          <w:tcPr>
            <w:tcW w:w="902" w:type="dxa"/>
            <w:tcBorders>
              <w:top w:val="nil"/>
              <w:left w:val="nil"/>
              <w:bottom w:val="nil"/>
              <w:right w:val="nil"/>
            </w:tcBorders>
          </w:tcPr>
          <w:p w14:paraId="6B6D0457" w14:textId="1B82041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68)</w:t>
            </w:r>
          </w:p>
        </w:tc>
        <w:tc>
          <w:tcPr>
            <w:tcW w:w="902" w:type="dxa"/>
            <w:tcBorders>
              <w:top w:val="nil"/>
              <w:left w:val="nil"/>
              <w:bottom w:val="nil"/>
              <w:right w:val="nil"/>
            </w:tcBorders>
          </w:tcPr>
          <w:p w14:paraId="504C6408" w14:textId="46D90AE8"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072)</w:t>
            </w:r>
          </w:p>
        </w:tc>
      </w:tr>
      <w:tr w:rsidR="003B55F2" w:rsidRPr="005C3C37" w14:paraId="6DBAB268" w14:textId="77777777" w:rsidTr="0099776E">
        <w:trPr>
          <w:gridAfter w:val="1"/>
          <w:wAfter w:w="63" w:type="dxa"/>
          <w:trHeight w:val="254"/>
          <w:jc w:val="center"/>
        </w:trPr>
        <w:tc>
          <w:tcPr>
            <w:tcW w:w="3030" w:type="dxa"/>
            <w:tcBorders>
              <w:top w:val="nil"/>
              <w:left w:val="nil"/>
              <w:right w:val="nil"/>
            </w:tcBorders>
          </w:tcPr>
          <w:p w14:paraId="19F036F7"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2F796132"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5E928F3B"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78DC2FE"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547E6E14"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1151CD03"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0A32941B"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r>
      <w:tr w:rsidR="0060263E" w:rsidRPr="005C3C37" w14:paraId="61B6B42F" w14:textId="77777777" w:rsidTr="0099776E">
        <w:trPr>
          <w:gridAfter w:val="1"/>
          <w:wAfter w:w="63" w:type="dxa"/>
          <w:trHeight w:val="254"/>
          <w:jc w:val="center"/>
        </w:trPr>
        <w:tc>
          <w:tcPr>
            <w:tcW w:w="3030" w:type="dxa"/>
            <w:tcBorders>
              <w:top w:val="nil"/>
              <w:left w:val="nil"/>
              <w:right w:val="nil"/>
            </w:tcBorders>
          </w:tcPr>
          <w:p w14:paraId="2E5B339F" w14:textId="5FB3B5E6" w:rsidR="0060263E" w:rsidRPr="00000954" w:rsidRDefault="0060263E" w:rsidP="0060263E">
            <w:pPr>
              <w:widowControl w:val="0"/>
              <w:autoSpaceDE w:val="0"/>
              <w:autoSpaceDN w:val="0"/>
              <w:adjustRightInd w:val="0"/>
              <w:spacing w:after="0" w:line="240" w:lineRule="auto"/>
              <w:jc w:val="left"/>
              <w:rPr>
                <w:rFonts w:cs="Times New Roman"/>
                <w:szCs w:val="24"/>
              </w:rPr>
            </w:pPr>
            <w:r w:rsidRPr="00000954">
              <w:rPr>
                <w:rFonts w:cs="Times New Roman"/>
                <w:szCs w:val="24"/>
              </w:rPr>
              <w:t>Facility and provider controls</w:t>
            </w:r>
          </w:p>
        </w:tc>
        <w:tc>
          <w:tcPr>
            <w:tcW w:w="902" w:type="dxa"/>
            <w:tcBorders>
              <w:top w:val="nil"/>
              <w:left w:val="nil"/>
              <w:right w:val="nil"/>
            </w:tcBorders>
          </w:tcPr>
          <w:p w14:paraId="7BD82DB4" w14:textId="5FB8317E"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2F5E5584" w14:textId="62661099"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902" w:type="dxa"/>
            <w:tcBorders>
              <w:top w:val="nil"/>
              <w:left w:val="nil"/>
              <w:right w:val="nil"/>
            </w:tcBorders>
          </w:tcPr>
          <w:p w14:paraId="51037DFF" w14:textId="52C11A18"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0E057FB3" w14:textId="539FFF03"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902" w:type="dxa"/>
            <w:tcBorders>
              <w:top w:val="nil"/>
              <w:left w:val="nil"/>
              <w:right w:val="nil"/>
            </w:tcBorders>
          </w:tcPr>
          <w:p w14:paraId="0400A443" w14:textId="71FB65F3"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27AA5497" w14:textId="411619A5" w:rsidR="0060263E" w:rsidRPr="0060263E"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r>
      <w:tr w:rsidR="003B55F2" w:rsidRPr="005C3C37" w14:paraId="2A006455" w14:textId="77777777" w:rsidTr="0099776E">
        <w:trPr>
          <w:gridAfter w:val="1"/>
          <w:wAfter w:w="63" w:type="dxa"/>
          <w:trHeight w:val="254"/>
          <w:jc w:val="center"/>
        </w:trPr>
        <w:tc>
          <w:tcPr>
            <w:tcW w:w="3030" w:type="dxa"/>
            <w:tcBorders>
              <w:top w:val="nil"/>
              <w:left w:val="nil"/>
              <w:right w:val="nil"/>
            </w:tcBorders>
          </w:tcPr>
          <w:p w14:paraId="392B51FB" w14:textId="77777777" w:rsidR="003B55F2" w:rsidRPr="005C3C37" w:rsidRDefault="003B55F2"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4DF4DB08"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45839B5F"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c>
          <w:tcPr>
            <w:tcW w:w="902" w:type="dxa"/>
            <w:tcBorders>
              <w:top w:val="nil"/>
              <w:left w:val="nil"/>
              <w:right w:val="nil"/>
            </w:tcBorders>
          </w:tcPr>
          <w:p w14:paraId="64EC60B4"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5B46C762"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c>
          <w:tcPr>
            <w:tcW w:w="902" w:type="dxa"/>
            <w:tcBorders>
              <w:top w:val="nil"/>
              <w:left w:val="nil"/>
              <w:right w:val="nil"/>
            </w:tcBorders>
          </w:tcPr>
          <w:p w14:paraId="455BED51" w14:textId="77777777" w:rsidR="003B55F2" w:rsidRPr="005C3C37" w:rsidRDefault="003B55F2"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72AC19C9" w14:textId="77777777" w:rsidR="003B55F2" w:rsidRPr="005C3C37" w:rsidRDefault="003B55F2" w:rsidP="00753650">
            <w:pPr>
              <w:widowControl w:val="0"/>
              <w:autoSpaceDE w:val="0"/>
              <w:autoSpaceDN w:val="0"/>
              <w:adjustRightInd w:val="0"/>
              <w:spacing w:after="0" w:line="240" w:lineRule="auto"/>
              <w:jc w:val="center"/>
              <w:rPr>
                <w:rFonts w:cs="Times New Roman"/>
                <w:i/>
                <w:iCs/>
                <w:szCs w:val="24"/>
              </w:rPr>
            </w:pPr>
          </w:p>
        </w:tc>
      </w:tr>
      <w:tr w:rsidR="003B55F2" w:rsidRPr="005C3C37" w14:paraId="15FB918B" w14:textId="77777777" w:rsidTr="0099776E">
        <w:trPr>
          <w:gridAfter w:val="1"/>
          <w:wAfter w:w="63" w:type="dxa"/>
          <w:trHeight w:val="254"/>
          <w:jc w:val="center"/>
        </w:trPr>
        <w:tc>
          <w:tcPr>
            <w:tcW w:w="3030" w:type="dxa"/>
            <w:tcBorders>
              <w:top w:val="nil"/>
              <w:left w:val="nil"/>
              <w:right w:val="nil"/>
            </w:tcBorders>
          </w:tcPr>
          <w:p w14:paraId="6C15CC72" w14:textId="26377B15" w:rsidR="003B55F2" w:rsidRPr="005C3C37" w:rsidRDefault="003B55F2"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902" w:type="dxa"/>
            <w:tcBorders>
              <w:top w:val="nil"/>
              <w:left w:val="nil"/>
              <w:right w:val="nil"/>
            </w:tcBorders>
          </w:tcPr>
          <w:p w14:paraId="1B511AC4" w14:textId="08E848A5"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7</w:t>
            </w:r>
          </w:p>
        </w:tc>
        <w:tc>
          <w:tcPr>
            <w:tcW w:w="902" w:type="dxa"/>
            <w:tcBorders>
              <w:top w:val="nil"/>
              <w:left w:val="nil"/>
              <w:right w:val="nil"/>
            </w:tcBorders>
          </w:tcPr>
          <w:p w14:paraId="117C93AB" w14:textId="399CD958"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2</w:t>
            </w:r>
          </w:p>
        </w:tc>
        <w:tc>
          <w:tcPr>
            <w:tcW w:w="902" w:type="dxa"/>
            <w:tcBorders>
              <w:top w:val="nil"/>
              <w:left w:val="nil"/>
              <w:right w:val="nil"/>
            </w:tcBorders>
          </w:tcPr>
          <w:p w14:paraId="7339BF04" w14:textId="41411223"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7</w:t>
            </w:r>
          </w:p>
        </w:tc>
        <w:tc>
          <w:tcPr>
            <w:tcW w:w="902" w:type="dxa"/>
            <w:tcBorders>
              <w:top w:val="nil"/>
              <w:left w:val="nil"/>
              <w:right w:val="nil"/>
            </w:tcBorders>
          </w:tcPr>
          <w:p w14:paraId="0961E9A1" w14:textId="55104E79"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2</w:t>
            </w:r>
          </w:p>
        </w:tc>
        <w:tc>
          <w:tcPr>
            <w:tcW w:w="902" w:type="dxa"/>
            <w:tcBorders>
              <w:top w:val="nil"/>
              <w:left w:val="nil"/>
              <w:right w:val="nil"/>
            </w:tcBorders>
          </w:tcPr>
          <w:p w14:paraId="0C4C6BA1" w14:textId="1428CFC0"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57</w:t>
            </w:r>
          </w:p>
        </w:tc>
        <w:tc>
          <w:tcPr>
            <w:tcW w:w="902" w:type="dxa"/>
            <w:tcBorders>
              <w:top w:val="nil"/>
              <w:left w:val="nil"/>
              <w:right w:val="nil"/>
            </w:tcBorders>
          </w:tcPr>
          <w:p w14:paraId="6AC9C46C" w14:textId="07BD75F4"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742</w:t>
            </w:r>
          </w:p>
        </w:tc>
      </w:tr>
      <w:tr w:rsidR="003B55F2" w:rsidRPr="005C3C37" w14:paraId="5538CAE8" w14:textId="77777777" w:rsidTr="0099776E">
        <w:trPr>
          <w:gridAfter w:val="1"/>
          <w:wAfter w:w="63" w:type="dxa"/>
          <w:trHeight w:val="254"/>
          <w:jc w:val="center"/>
        </w:trPr>
        <w:tc>
          <w:tcPr>
            <w:tcW w:w="3030" w:type="dxa"/>
            <w:tcBorders>
              <w:left w:val="nil"/>
              <w:bottom w:val="single" w:sz="4" w:space="0" w:color="auto"/>
              <w:right w:val="nil"/>
            </w:tcBorders>
          </w:tcPr>
          <w:p w14:paraId="6F0B3A37" w14:textId="0864F644" w:rsidR="003B55F2" w:rsidRPr="005C3C37" w:rsidRDefault="003B55F2"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902" w:type="dxa"/>
            <w:tcBorders>
              <w:top w:val="nil"/>
              <w:left w:val="nil"/>
              <w:bottom w:val="single" w:sz="4" w:space="0" w:color="auto"/>
              <w:right w:val="nil"/>
            </w:tcBorders>
          </w:tcPr>
          <w:p w14:paraId="1CC53D14" w14:textId="042264BF"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27</w:t>
            </w:r>
          </w:p>
        </w:tc>
        <w:tc>
          <w:tcPr>
            <w:tcW w:w="902" w:type="dxa"/>
            <w:tcBorders>
              <w:top w:val="nil"/>
              <w:left w:val="nil"/>
              <w:bottom w:val="single" w:sz="4" w:space="0" w:color="auto"/>
              <w:right w:val="nil"/>
            </w:tcBorders>
          </w:tcPr>
          <w:p w14:paraId="55C4EDB9" w14:textId="5C08A8BF"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34</w:t>
            </w:r>
          </w:p>
        </w:tc>
        <w:tc>
          <w:tcPr>
            <w:tcW w:w="902" w:type="dxa"/>
            <w:tcBorders>
              <w:top w:val="nil"/>
              <w:left w:val="nil"/>
              <w:bottom w:val="single" w:sz="4" w:space="0" w:color="auto"/>
              <w:right w:val="nil"/>
            </w:tcBorders>
          </w:tcPr>
          <w:p w14:paraId="7EE0BAA7" w14:textId="2212872C"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43</w:t>
            </w:r>
          </w:p>
        </w:tc>
        <w:tc>
          <w:tcPr>
            <w:tcW w:w="902" w:type="dxa"/>
            <w:tcBorders>
              <w:top w:val="nil"/>
              <w:left w:val="nil"/>
              <w:bottom w:val="single" w:sz="4" w:space="0" w:color="auto"/>
              <w:right w:val="nil"/>
            </w:tcBorders>
          </w:tcPr>
          <w:p w14:paraId="0E65A0D1" w14:textId="78CC9841"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554</w:t>
            </w:r>
          </w:p>
        </w:tc>
        <w:tc>
          <w:tcPr>
            <w:tcW w:w="902" w:type="dxa"/>
            <w:tcBorders>
              <w:top w:val="nil"/>
              <w:left w:val="nil"/>
              <w:bottom w:val="single" w:sz="4" w:space="0" w:color="auto"/>
              <w:right w:val="nil"/>
            </w:tcBorders>
          </w:tcPr>
          <w:p w14:paraId="6BD7270C" w14:textId="2071D800"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20</w:t>
            </w:r>
          </w:p>
        </w:tc>
        <w:tc>
          <w:tcPr>
            <w:tcW w:w="902" w:type="dxa"/>
            <w:tcBorders>
              <w:top w:val="nil"/>
              <w:left w:val="nil"/>
              <w:bottom w:val="single" w:sz="4" w:space="0" w:color="auto"/>
              <w:right w:val="nil"/>
            </w:tcBorders>
          </w:tcPr>
          <w:p w14:paraId="3801EF3F" w14:textId="02DA6E73" w:rsidR="003B55F2" w:rsidRPr="005C3C37" w:rsidRDefault="003B55F2"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0.337</w:t>
            </w:r>
          </w:p>
        </w:tc>
      </w:tr>
    </w:tbl>
    <w:p w14:paraId="18BB3A95" w14:textId="0627EF82" w:rsidR="000A657C" w:rsidRPr="008234A9" w:rsidRDefault="000A657C" w:rsidP="00753650">
      <w:pPr>
        <w:widowControl w:val="0"/>
        <w:autoSpaceDE w:val="0"/>
        <w:autoSpaceDN w:val="0"/>
        <w:adjustRightInd w:val="0"/>
        <w:spacing w:after="0" w:line="240" w:lineRule="auto"/>
        <w:ind w:left="360" w:right="521"/>
        <w:rPr>
          <w:rFonts w:cs="Times New Roman"/>
          <w:color w:val="000000" w:themeColor="text1"/>
          <w:sz w:val="20"/>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All models show coefficients from linear (OLS) regressions.</w:t>
      </w:r>
      <w:r w:rsidR="003208BF" w:rsidRPr="008234A9">
        <w:rPr>
          <w:rFonts w:cs="Times New Roman"/>
          <w:color w:val="000000" w:themeColor="text1"/>
          <w:sz w:val="20"/>
        </w:rPr>
        <w:t xml:space="preserve"> </w:t>
      </w:r>
      <w:r w:rsidR="0060263E">
        <w:rPr>
          <w:rFonts w:cs="Times New Roman"/>
          <w:color w:val="000000" w:themeColor="text1"/>
          <w:sz w:val="20"/>
        </w:rPr>
        <w:t>The larger healthcare facilities (</w:t>
      </w:r>
      <w:proofErr w:type="gramStart"/>
      <w:r w:rsidR="0060263E">
        <w:rPr>
          <w:rFonts w:cs="Times New Roman"/>
          <w:color w:val="000000" w:themeColor="text1"/>
          <w:sz w:val="20"/>
        </w:rPr>
        <w:t>i.e.</w:t>
      </w:r>
      <w:proofErr w:type="gramEnd"/>
      <w:r w:rsidR="0060263E">
        <w:rPr>
          <w:rFonts w:cs="Times New Roman"/>
          <w:color w:val="000000" w:themeColor="text1"/>
          <w:sz w:val="20"/>
        </w:rPr>
        <w:t xml:space="preserve"> health centres) are excluded from the analytical sample</w:t>
      </w:r>
      <w:r w:rsidR="003208BF" w:rsidRPr="008234A9">
        <w:rPr>
          <w:rFonts w:cs="Times New Roman"/>
          <w:color w:val="000000" w:themeColor="text1"/>
          <w:sz w:val="20"/>
        </w:rPr>
        <w:t>.</w:t>
      </w:r>
      <w:r w:rsidRPr="008234A9">
        <w:rPr>
          <w:rFonts w:cs="Times New Roman"/>
          <w:color w:val="000000" w:themeColor="text1"/>
          <w:sz w:val="20"/>
        </w:rPr>
        <w:t xml:space="preserve"> </w:t>
      </w:r>
      <w:r w:rsidR="001A1782" w:rsidRPr="008234A9">
        <w:rPr>
          <w:rFonts w:cs="Times New Roman"/>
          <w:color w:val="000000" w:themeColor="text1"/>
          <w:sz w:val="20"/>
        </w:rPr>
        <w:t xml:space="preserve">The dependent variables are: </w:t>
      </w:r>
      <w:r w:rsidR="001A1782">
        <w:rPr>
          <w:rFonts w:cs="Times New Roman"/>
          <w:color w:val="000000" w:themeColor="text1"/>
          <w:sz w:val="20"/>
        </w:rPr>
        <w:t xml:space="preserve">(1-2) </w:t>
      </w:r>
      <w:r w:rsidR="001A1782" w:rsidRPr="008234A9">
        <w:rPr>
          <w:rFonts w:cs="Times New Roman"/>
          <w:color w:val="000000" w:themeColor="text1"/>
          <w:sz w:val="20"/>
        </w:rPr>
        <w:t xml:space="preserve">the proportion of relevant actions (history questions and physical examinations) done by providers, </w:t>
      </w:r>
      <w:r w:rsidR="001A1782">
        <w:rPr>
          <w:rFonts w:cs="Times New Roman"/>
          <w:color w:val="000000" w:themeColor="text1"/>
          <w:sz w:val="20"/>
        </w:rPr>
        <w:t xml:space="preserve">(3-4) </w:t>
      </w:r>
      <w:r w:rsidR="001A1782" w:rsidRPr="008234A9">
        <w:rPr>
          <w:rFonts w:cs="Times New Roman"/>
          <w:color w:val="000000" w:themeColor="text1"/>
          <w:sz w:val="20"/>
        </w:rPr>
        <w:t xml:space="preserve">the duration of the consultation in minutes and </w:t>
      </w:r>
      <w:r w:rsidR="001A1782">
        <w:rPr>
          <w:rFonts w:cs="Times New Roman"/>
          <w:color w:val="000000" w:themeColor="text1"/>
          <w:sz w:val="20"/>
        </w:rPr>
        <w:t xml:space="preserve">(5-6) </w:t>
      </w:r>
      <w:r w:rsidR="001A1782" w:rsidRPr="008234A9">
        <w:rPr>
          <w:rFonts w:cs="Times New Roman"/>
          <w:color w:val="000000" w:themeColor="text1"/>
          <w:sz w:val="20"/>
        </w:rPr>
        <w:t xml:space="preserve">the probability of correct case management. </w:t>
      </w:r>
      <w:r w:rsidR="00434139">
        <w:rPr>
          <w:rFonts w:cs="Times New Roman"/>
          <w:color w:val="000000" w:themeColor="text1"/>
          <w:sz w:val="20"/>
        </w:rPr>
        <w:t xml:space="preserve">In Panel A, dependent variables are regressed on patient load, which is the number of patients waiting in line to be seen by the same provider when an SP arrived at the facility (equation 1). In Panel B, dependent variables are regressed on a dummy variable indicating whether </w:t>
      </w:r>
      <w:r w:rsidR="00434139" w:rsidRPr="008234A9">
        <w:rPr>
          <w:rFonts w:cs="Times New Roman"/>
          <w:color w:val="000000" w:themeColor="text1"/>
          <w:sz w:val="20"/>
        </w:rPr>
        <w:t>the number of patients waiting to be seen</w:t>
      </w:r>
      <w:r w:rsidR="00434139">
        <w:rPr>
          <w:rFonts w:cs="Times New Roman"/>
          <w:color w:val="000000" w:themeColor="text1"/>
          <w:sz w:val="20"/>
        </w:rPr>
        <w:t xml:space="preserve"> when the SP arrived at the facility</w:t>
      </w:r>
      <w:r w:rsidR="00434139" w:rsidRPr="008234A9">
        <w:rPr>
          <w:rFonts w:cs="Times New Roman"/>
          <w:color w:val="000000" w:themeColor="text1"/>
          <w:sz w:val="20"/>
        </w:rPr>
        <w:t xml:space="preserve"> exceed</w:t>
      </w:r>
      <w:r w:rsidR="00434139">
        <w:rPr>
          <w:rFonts w:cs="Times New Roman"/>
          <w:color w:val="000000" w:themeColor="text1"/>
          <w:sz w:val="20"/>
        </w:rPr>
        <w:t>ed</w:t>
      </w:r>
      <w:r w:rsidR="00434139" w:rsidRPr="008234A9">
        <w:rPr>
          <w:rFonts w:cs="Times New Roman"/>
          <w:color w:val="000000" w:themeColor="text1"/>
          <w:sz w:val="20"/>
        </w:rPr>
        <w:t xml:space="preserve"> the number of patients seen on an “average” da</w:t>
      </w:r>
      <w:r w:rsidR="00434139">
        <w:rPr>
          <w:rFonts w:cs="Times New Roman"/>
          <w:color w:val="000000" w:themeColor="text1"/>
          <w:sz w:val="20"/>
        </w:rPr>
        <w:t>y (equation 2)</w:t>
      </w:r>
      <w:r w:rsidR="00434139" w:rsidRPr="008234A9">
        <w:rPr>
          <w:rFonts w:cs="Times New Roman"/>
          <w:color w:val="000000" w:themeColor="text1"/>
          <w:sz w:val="20"/>
        </w:rPr>
        <w:t>.</w:t>
      </w:r>
      <w:r w:rsidR="00434139">
        <w:rPr>
          <w:rFonts w:cs="Times New Roman"/>
          <w:color w:val="000000" w:themeColor="text1"/>
          <w:sz w:val="20"/>
        </w:rPr>
        <w:t xml:space="preserve"> </w:t>
      </w:r>
      <w:r w:rsidR="001D296A" w:rsidRPr="00FC4629">
        <w:rPr>
          <w:rFonts w:cs="Times New Roman"/>
          <w:color w:val="000000" w:themeColor="text1"/>
          <w:sz w:val="20"/>
          <w:szCs w:val="20"/>
        </w:rPr>
        <w:t xml:space="preserve">We lack data on busyness for one SP consultation, as data on </w:t>
      </w:r>
      <w:r w:rsidR="001D296A" w:rsidRPr="008234A9">
        <w:rPr>
          <w:rFonts w:cs="Times New Roman"/>
          <w:color w:val="000000" w:themeColor="text1"/>
          <w:sz w:val="20"/>
        </w:rPr>
        <w:t xml:space="preserve">“average” </w:t>
      </w:r>
      <w:r w:rsidR="001D296A" w:rsidRPr="00FC4629">
        <w:rPr>
          <w:rFonts w:cs="Times New Roman"/>
          <w:color w:val="000000" w:themeColor="text1"/>
          <w:sz w:val="20"/>
          <w:szCs w:val="20"/>
        </w:rPr>
        <w:t>consultation volumes could not be collected in the facility where this visit occurred.</w:t>
      </w:r>
      <w:r w:rsidR="001D296A">
        <w:rPr>
          <w:rFonts w:cs="Times New Roman"/>
          <w:color w:val="000000" w:themeColor="text1"/>
          <w:sz w:val="20"/>
          <w:szCs w:val="20"/>
        </w:rPr>
        <w:t xml:space="preserve"> </w:t>
      </w:r>
      <w:r w:rsidRPr="008234A9">
        <w:rPr>
          <w:rFonts w:cs="Times New Roman"/>
          <w:color w:val="000000" w:themeColor="text1"/>
          <w:sz w:val="20"/>
        </w:rPr>
        <w:t>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Facility characteristics (</w:t>
      </w:r>
      <w:r w:rsidRPr="008234A9">
        <w:rPr>
          <w:rFonts w:cs="Times New Roman"/>
          <w:sz w:val="20"/>
          <w:szCs w:val="24"/>
        </w:rPr>
        <w:t>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provider level in parentheses. </w:t>
      </w:r>
      <w:r w:rsidR="00D3374F">
        <w:rPr>
          <w:rFonts w:cs="Times New Roman"/>
          <w:sz w:val="20"/>
          <w:szCs w:val="24"/>
        </w:rPr>
        <w:t>***p&lt;0.01, **p&lt;0.05, * p&lt;0.1</w:t>
      </w:r>
    </w:p>
    <w:p w14:paraId="2B1CC824" w14:textId="77777777" w:rsidR="0014613A" w:rsidRDefault="0014613A" w:rsidP="00753650">
      <w:pPr>
        <w:spacing w:line="240" w:lineRule="auto"/>
        <w:jc w:val="left"/>
        <w:rPr>
          <w:rFonts w:cs="Times New Roman"/>
          <w:szCs w:val="24"/>
        </w:rPr>
      </w:pPr>
      <w:r>
        <w:rPr>
          <w:rFonts w:cs="Times New Roman"/>
          <w:szCs w:val="24"/>
        </w:rPr>
        <w:br w:type="page"/>
      </w:r>
    </w:p>
    <w:p w14:paraId="20C4CF7F" w14:textId="03F3248E" w:rsidR="0014613A" w:rsidRDefault="003208BF" w:rsidP="008234A9">
      <w:pPr>
        <w:pStyle w:val="Heading3"/>
        <w:jc w:val="center"/>
      </w:pPr>
      <w:bookmarkStart w:id="50" w:name="_Toc94956474"/>
      <w:r w:rsidRPr="008234A9">
        <w:lastRenderedPageBreak/>
        <w:t>Table A</w:t>
      </w:r>
      <w:r w:rsidR="00FA1BC0">
        <w:t>14</w:t>
      </w:r>
      <w:r w:rsidRPr="008234A9">
        <w:t xml:space="preserve"> </w:t>
      </w:r>
      <w:r w:rsidR="0014613A" w:rsidRPr="008234A9">
        <w:t xml:space="preserve">– Patient load, </w:t>
      </w:r>
      <w:r w:rsidR="00935DFF">
        <w:t>busyness</w:t>
      </w:r>
      <w:r w:rsidR="0014613A" w:rsidRPr="008234A9">
        <w:t xml:space="preserve"> and </w:t>
      </w:r>
      <w:r w:rsidR="00133B68">
        <w:t xml:space="preserve">care </w:t>
      </w:r>
      <w:r w:rsidR="00133B68" w:rsidRPr="008234A9">
        <w:t xml:space="preserve">quality </w:t>
      </w:r>
      <w:r w:rsidR="0014613A" w:rsidRPr="008234A9">
        <w:t>(</w:t>
      </w:r>
      <w:r w:rsidR="0059178D">
        <w:t>SE</w:t>
      </w:r>
      <w:r w:rsidR="0014613A" w:rsidRPr="008234A9">
        <w:t xml:space="preserve"> clustered at </w:t>
      </w:r>
      <w:r w:rsidR="003F28A6">
        <w:t>provider</w:t>
      </w:r>
      <w:r w:rsidR="0014613A" w:rsidRPr="008234A9">
        <w:t xml:space="preserve"> level)</w:t>
      </w:r>
      <w:bookmarkEnd w:id="50"/>
    </w:p>
    <w:tbl>
      <w:tblPr>
        <w:tblW w:w="9605" w:type="dxa"/>
        <w:tblLayout w:type="fixed"/>
        <w:tblCellMar>
          <w:left w:w="75" w:type="dxa"/>
          <w:right w:w="75" w:type="dxa"/>
        </w:tblCellMar>
        <w:tblLook w:val="0000" w:firstRow="0" w:lastRow="0" w:firstColumn="0" w:lastColumn="0" w:noHBand="0" w:noVBand="0"/>
      </w:tblPr>
      <w:tblGrid>
        <w:gridCol w:w="3089"/>
        <w:gridCol w:w="1086"/>
        <w:gridCol w:w="1086"/>
        <w:gridCol w:w="1086"/>
        <w:gridCol w:w="1086"/>
        <w:gridCol w:w="1086"/>
        <w:gridCol w:w="1086"/>
      </w:tblGrid>
      <w:tr w:rsidR="003F28A6" w14:paraId="6788ED8A" w14:textId="77777777" w:rsidTr="00EA5D31">
        <w:trPr>
          <w:trHeight w:val="251"/>
        </w:trPr>
        <w:tc>
          <w:tcPr>
            <w:tcW w:w="3089" w:type="dxa"/>
            <w:tcBorders>
              <w:top w:val="single" w:sz="6" w:space="0" w:color="auto"/>
              <w:left w:val="nil"/>
              <w:bottom w:val="nil"/>
              <w:right w:val="nil"/>
            </w:tcBorders>
          </w:tcPr>
          <w:p w14:paraId="0D092DAE"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2172" w:type="dxa"/>
            <w:gridSpan w:val="2"/>
            <w:tcBorders>
              <w:top w:val="single" w:sz="4" w:space="0" w:color="auto"/>
              <w:left w:val="nil"/>
              <w:right w:val="nil"/>
            </w:tcBorders>
          </w:tcPr>
          <w:p w14:paraId="342A32B8"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 xml:space="preserve">% </w:t>
            </w:r>
            <w:proofErr w:type="gramStart"/>
            <w:r>
              <w:rPr>
                <w:rFonts w:cs="Times New Roman"/>
              </w:rPr>
              <w:t>relevant</w:t>
            </w:r>
            <w:proofErr w:type="gramEnd"/>
            <w:r>
              <w:rPr>
                <w:rFonts w:cs="Times New Roman"/>
              </w:rPr>
              <w:t xml:space="preserve"> actions</w:t>
            </w:r>
          </w:p>
        </w:tc>
        <w:tc>
          <w:tcPr>
            <w:tcW w:w="2172" w:type="dxa"/>
            <w:gridSpan w:val="2"/>
            <w:tcBorders>
              <w:top w:val="single" w:sz="4" w:space="0" w:color="auto"/>
              <w:left w:val="nil"/>
              <w:right w:val="nil"/>
            </w:tcBorders>
          </w:tcPr>
          <w:p w14:paraId="51E893C3"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Duration</w:t>
            </w:r>
          </w:p>
        </w:tc>
        <w:tc>
          <w:tcPr>
            <w:tcW w:w="2172" w:type="dxa"/>
            <w:gridSpan w:val="2"/>
            <w:tcBorders>
              <w:top w:val="single" w:sz="4" w:space="0" w:color="auto"/>
              <w:left w:val="nil"/>
              <w:right w:val="nil"/>
            </w:tcBorders>
          </w:tcPr>
          <w:p w14:paraId="62796E4A" w14:textId="77777777" w:rsidR="003F28A6" w:rsidRDefault="003F28A6" w:rsidP="00EA5D31">
            <w:pPr>
              <w:widowControl w:val="0"/>
              <w:autoSpaceDE w:val="0"/>
              <w:autoSpaceDN w:val="0"/>
              <w:adjustRightInd w:val="0"/>
              <w:spacing w:after="0" w:line="240" w:lineRule="auto"/>
              <w:jc w:val="center"/>
              <w:rPr>
                <w:rFonts w:cs="Times New Roman"/>
                <w:szCs w:val="24"/>
              </w:rPr>
            </w:pPr>
            <w:r w:rsidRPr="003E06DA">
              <w:rPr>
                <w:rFonts w:cs="Times New Roman"/>
                <w:szCs w:val="24"/>
              </w:rPr>
              <w:t>Correct management</w:t>
            </w:r>
          </w:p>
        </w:tc>
      </w:tr>
      <w:tr w:rsidR="003F28A6" w14:paraId="5426A660" w14:textId="77777777" w:rsidTr="00EA5D31">
        <w:trPr>
          <w:trHeight w:val="241"/>
        </w:trPr>
        <w:tc>
          <w:tcPr>
            <w:tcW w:w="3089" w:type="dxa"/>
            <w:tcBorders>
              <w:top w:val="nil"/>
              <w:left w:val="nil"/>
              <w:bottom w:val="single" w:sz="6" w:space="0" w:color="auto"/>
              <w:right w:val="nil"/>
            </w:tcBorders>
          </w:tcPr>
          <w:p w14:paraId="0B0DAD1D"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left w:val="nil"/>
              <w:bottom w:val="single" w:sz="4" w:space="0" w:color="auto"/>
              <w:right w:val="nil"/>
            </w:tcBorders>
          </w:tcPr>
          <w:p w14:paraId="26B6ED2E"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1)</w:t>
            </w:r>
          </w:p>
        </w:tc>
        <w:tc>
          <w:tcPr>
            <w:tcW w:w="1086" w:type="dxa"/>
            <w:tcBorders>
              <w:left w:val="nil"/>
              <w:bottom w:val="single" w:sz="4" w:space="0" w:color="auto"/>
              <w:right w:val="nil"/>
            </w:tcBorders>
          </w:tcPr>
          <w:p w14:paraId="52B5C7A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2)</w:t>
            </w:r>
          </w:p>
        </w:tc>
        <w:tc>
          <w:tcPr>
            <w:tcW w:w="1086" w:type="dxa"/>
            <w:tcBorders>
              <w:left w:val="nil"/>
              <w:bottom w:val="single" w:sz="4" w:space="0" w:color="auto"/>
              <w:right w:val="nil"/>
            </w:tcBorders>
          </w:tcPr>
          <w:p w14:paraId="22B9A950"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szCs w:val="24"/>
              </w:rPr>
              <w:t>(3)</w:t>
            </w:r>
          </w:p>
        </w:tc>
        <w:tc>
          <w:tcPr>
            <w:tcW w:w="1086" w:type="dxa"/>
            <w:tcBorders>
              <w:left w:val="nil"/>
              <w:bottom w:val="single" w:sz="4" w:space="0" w:color="auto"/>
              <w:right w:val="nil"/>
            </w:tcBorders>
          </w:tcPr>
          <w:p w14:paraId="47A132C3"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szCs w:val="24"/>
              </w:rPr>
              <w:t>(4)</w:t>
            </w:r>
          </w:p>
        </w:tc>
        <w:tc>
          <w:tcPr>
            <w:tcW w:w="1086" w:type="dxa"/>
            <w:tcBorders>
              <w:left w:val="nil"/>
              <w:bottom w:val="single" w:sz="4" w:space="0" w:color="auto"/>
              <w:right w:val="nil"/>
            </w:tcBorders>
          </w:tcPr>
          <w:p w14:paraId="0E252E5F"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5)</w:t>
            </w:r>
          </w:p>
        </w:tc>
        <w:tc>
          <w:tcPr>
            <w:tcW w:w="1086" w:type="dxa"/>
            <w:tcBorders>
              <w:left w:val="nil"/>
              <w:bottom w:val="single" w:sz="4" w:space="0" w:color="auto"/>
              <w:right w:val="nil"/>
            </w:tcBorders>
          </w:tcPr>
          <w:p w14:paraId="4370A996"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6)</w:t>
            </w:r>
          </w:p>
        </w:tc>
      </w:tr>
      <w:tr w:rsidR="003F28A6" w:rsidRPr="00EC003E" w14:paraId="509D0709" w14:textId="77777777" w:rsidTr="00EA5D31">
        <w:trPr>
          <w:trHeight w:val="251"/>
        </w:trPr>
        <w:tc>
          <w:tcPr>
            <w:tcW w:w="4175" w:type="dxa"/>
            <w:gridSpan w:val="2"/>
            <w:tcBorders>
              <w:top w:val="single" w:sz="4" w:space="0" w:color="auto"/>
              <w:left w:val="nil"/>
              <w:bottom w:val="single" w:sz="4" w:space="0" w:color="auto"/>
              <w:right w:val="nil"/>
            </w:tcBorders>
          </w:tcPr>
          <w:p w14:paraId="69C98445" w14:textId="77777777" w:rsidR="003F28A6" w:rsidRPr="00EC003E" w:rsidRDefault="003F28A6" w:rsidP="00EA5D31">
            <w:pPr>
              <w:widowControl w:val="0"/>
              <w:autoSpaceDE w:val="0"/>
              <w:autoSpaceDN w:val="0"/>
              <w:adjustRightInd w:val="0"/>
              <w:spacing w:after="0" w:line="240" w:lineRule="auto"/>
              <w:jc w:val="left"/>
              <w:rPr>
                <w:rFonts w:cs="Times New Roman"/>
                <w:b/>
                <w:bCs/>
              </w:rPr>
            </w:pPr>
            <w:r w:rsidRPr="00EC003E">
              <w:rPr>
                <w:rFonts w:cs="Times New Roman"/>
                <w:b/>
                <w:bCs/>
              </w:rPr>
              <w:t xml:space="preserve">Panel A: </w:t>
            </w:r>
            <w:r>
              <w:rPr>
                <w:rFonts w:cs="Times New Roman"/>
                <w:b/>
                <w:iCs/>
                <w:szCs w:val="24"/>
              </w:rPr>
              <w:t xml:space="preserve">Patient load </w:t>
            </w:r>
          </w:p>
        </w:tc>
        <w:tc>
          <w:tcPr>
            <w:tcW w:w="1086" w:type="dxa"/>
            <w:tcBorders>
              <w:top w:val="nil"/>
              <w:left w:val="nil"/>
              <w:bottom w:val="single" w:sz="4" w:space="0" w:color="auto"/>
              <w:right w:val="nil"/>
            </w:tcBorders>
          </w:tcPr>
          <w:p w14:paraId="72E42B46" w14:textId="77777777" w:rsidR="003F28A6" w:rsidRPr="00EC003E" w:rsidRDefault="003F28A6" w:rsidP="00EA5D31">
            <w:pPr>
              <w:widowControl w:val="0"/>
              <w:autoSpaceDE w:val="0"/>
              <w:autoSpaceDN w:val="0"/>
              <w:adjustRightInd w:val="0"/>
              <w:spacing w:after="0" w:line="240" w:lineRule="auto"/>
              <w:jc w:val="center"/>
              <w:rPr>
                <w:rFonts w:cs="Times New Roman"/>
                <w:b/>
                <w:bCs/>
              </w:rPr>
            </w:pPr>
          </w:p>
        </w:tc>
        <w:tc>
          <w:tcPr>
            <w:tcW w:w="1086" w:type="dxa"/>
            <w:tcBorders>
              <w:top w:val="nil"/>
              <w:left w:val="nil"/>
              <w:bottom w:val="single" w:sz="4" w:space="0" w:color="auto"/>
              <w:right w:val="nil"/>
            </w:tcBorders>
          </w:tcPr>
          <w:p w14:paraId="365CFEF6" w14:textId="77777777" w:rsidR="003F28A6" w:rsidRPr="00EC003E" w:rsidRDefault="003F28A6" w:rsidP="00EA5D31">
            <w:pPr>
              <w:widowControl w:val="0"/>
              <w:autoSpaceDE w:val="0"/>
              <w:autoSpaceDN w:val="0"/>
              <w:adjustRightInd w:val="0"/>
              <w:spacing w:after="0" w:line="240" w:lineRule="auto"/>
              <w:jc w:val="center"/>
              <w:rPr>
                <w:rFonts w:cs="Times New Roman"/>
                <w:b/>
                <w:bCs/>
              </w:rPr>
            </w:pPr>
          </w:p>
        </w:tc>
        <w:tc>
          <w:tcPr>
            <w:tcW w:w="1086" w:type="dxa"/>
            <w:tcBorders>
              <w:top w:val="nil"/>
              <w:left w:val="nil"/>
              <w:bottom w:val="single" w:sz="4" w:space="0" w:color="auto"/>
              <w:right w:val="nil"/>
            </w:tcBorders>
          </w:tcPr>
          <w:p w14:paraId="28ADF7D0" w14:textId="77777777" w:rsidR="003F28A6" w:rsidRPr="00EC003E" w:rsidRDefault="003F28A6" w:rsidP="00EA5D31">
            <w:pPr>
              <w:widowControl w:val="0"/>
              <w:autoSpaceDE w:val="0"/>
              <w:autoSpaceDN w:val="0"/>
              <w:adjustRightInd w:val="0"/>
              <w:spacing w:after="0" w:line="240" w:lineRule="auto"/>
              <w:jc w:val="center"/>
              <w:rPr>
                <w:rFonts w:cs="Times New Roman"/>
                <w:b/>
                <w:bCs/>
              </w:rPr>
            </w:pPr>
          </w:p>
        </w:tc>
        <w:tc>
          <w:tcPr>
            <w:tcW w:w="1086" w:type="dxa"/>
            <w:tcBorders>
              <w:top w:val="nil"/>
              <w:left w:val="nil"/>
              <w:bottom w:val="single" w:sz="4" w:space="0" w:color="auto"/>
              <w:right w:val="nil"/>
            </w:tcBorders>
          </w:tcPr>
          <w:p w14:paraId="3508B53D" w14:textId="77777777" w:rsidR="003F28A6" w:rsidRPr="00EC003E" w:rsidRDefault="003F28A6" w:rsidP="00EA5D31">
            <w:pPr>
              <w:widowControl w:val="0"/>
              <w:autoSpaceDE w:val="0"/>
              <w:autoSpaceDN w:val="0"/>
              <w:adjustRightInd w:val="0"/>
              <w:spacing w:after="0" w:line="240" w:lineRule="auto"/>
              <w:jc w:val="center"/>
              <w:rPr>
                <w:rFonts w:cs="Times New Roman"/>
                <w:b/>
                <w:bCs/>
              </w:rPr>
            </w:pPr>
          </w:p>
        </w:tc>
        <w:tc>
          <w:tcPr>
            <w:tcW w:w="1086" w:type="dxa"/>
            <w:tcBorders>
              <w:top w:val="nil"/>
              <w:left w:val="nil"/>
              <w:bottom w:val="single" w:sz="4" w:space="0" w:color="auto"/>
              <w:right w:val="nil"/>
            </w:tcBorders>
          </w:tcPr>
          <w:p w14:paraId="2A1DB45C" w14:textId="77777777" w:rsidR="003F28A6" w:rsidRPr="00EC003E" w:rsidRDefault="003F28A6" w:rsidP="00EA5D31">
            <w:pPr>
              <w:widowControl w:val="0"/>
              <w:autoSpaceDE w:val="0"/>
              <w:autoSpaceDN w:val="0"/>
              <w:adjustRightInd w:val="0"/>
              <w:spacing w:after="0" w:line="240" w:lineRule="auto"/>
              <w:jc w:val="center"/>
              <w:rPr>
                <w:rFonts w:cs="Times New Roman"/>
                <w:b/>
                <w:bCs/>
              </w:rPr>
            </w:pPr>
          </w:p>
        </w:tc>
      </w:tr>
      <w:tr w:rsidR="003F28A6" w14:paraId="7FC20388" w14:textId="77777777" w:rsidTr="00EA5D31">
        <w:trPr>
          <w:trHeight w:val="251"/>
        </w:trPr>
        <w:tc>
          <w:tcPr>
            <w:tcW w:w="3089" w:type="dxa"/>
            <w:tcBorders>
              <w:top w:val="single" w:sz="4" w:space="0" w:color="auto"/>
              <w:left w:val="nil"/>
              <w:bottom w:val="nil"/>
              <w:right w:val="nil"/>
            </w:tcBorders>
          </w:tcPr>
          <w:p w14:paraId="3323C767"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szCs w:val="24"/>
              </w:rPr>
              <w:t>Patient load</w:t>
            </w:r>
          </w:p>
        </w:tc>
        <w:tc>
          <w:tcPr>
            <w:tcW w:w="1086" w:type="dxa"/>
            <w:tcBorders>
              <w:top w:val="single" w:sz="4" w:space="0" w:color="auto"/>
              <w:left w:val="nil"/>
              <w:bottom w:val="nil"/>
              <w:right w:val="nil"/>
            </w:tcBorders>
          </w:tcPr>
          <w:p w14:paraId="7EA579CE"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1</w:t>
            </w:r>
          </w:p>
        </w:tc>
        <w:tc>
          <w:tcPr>
            <w:tcW w:w="1086" w:type="dxa"/>
            <w:tcBorders>
              <w:top w:val="single" w:sz="4" w:space="0" w:color="auto"/>
              <w:left w:val="nil"/>
              <w:bottom w:val="nil"/>
              <w:right w:val="nil"/>
            </w:tcBorders>
          </w:tcPr>
          <w:p w14:paraId="2D3EC74D"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1</w:t>
            </w:r>
          </w:p>
        </w:tc>
        <w:tc>
          <w:tcPr>
            <w:tcW w:w="1086" w:type="dxa"/>
            <w:tcBorders>
              <w:top w:val="single" w:sz="4" w:space="0" w:color="auto"/>
              <w:left w:val="nil"/>
              <w:bottom w:val="nil"/>
              <w:right w:val="nil"/>
            </w:tcBorders>
          </w:tcPr>
          <w:p w14:paraId="5C70AB5D"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19</w:t>
            </w:r>
          </w:p>
        </w:tc>
        <w:tc>
          <w:tcPr>
            <w:tcW w:w="1086" w:type="dxa"/>
            <w:tcBorders>
              <w:top w:val="single" w:sz="4" w:space="0" w:color="auto"/>
              <w:left w:val="nil"/>
              <w:bottom w:val="nil"/>
              <w:right w:val="nil"/>
            </w:tcBorders>
          </w:tcPr>
          <w:p w14:paraId="696AF92E"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30</w:t>
            </w:r>
          </w:p>
        </w:tc>
        <w:tc>
          <w:tcPr>
            <w:tcW w:w="1086" w:type="dxa"/>
            <w:tcBorders>
              <w:top w:val="single" w:sz="4" w:space="0" w:color="auto"/>
              <w:left w:val="nil"/>
              <w:bottom w:val="nil"/>
              <w:right w:val="nil"/>
            </w:tcBorders>
          </w:tcPr>
          <w:p w14:paraId="47E65737"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3</w:t>
            </w:r>
          </w:p>
        </w:tc>
        <w:tc>
          <w:tcPr>
            <w:tcW w:w="1086" w:type="dxa"/>
            <w:tcBorders>
              <w:top w:val="single" w:sz="4" w:space="0" w:color="auto"/>
              <w:left w:val="nil"/>
              <w:bottom w:val="nil"/>
              <w:right w:val="nil"/>
            </w:tcBorders>
          </w:tcPr>
          <w:p w14:paraId="6AACBC5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1</w:t>
            </w:r>
          </w:p>
        </w:tc>
      </w:tr>
      <w:tr w:rsidR="003F28A6" w14:paraId="2A7B15CC" w14:textId="77777777" w:rsidTr="00EA5D31">
        <w:trPr>
          <w:trHeight w:val="241"/>
        </w:trPr>
        <w:tc>
          <w:tcPr>
            <w:tcW w:w="3089" w:type="dxa"/>
            <w:tcBorders>
              <w:top w:val="nil"/>
              <w:left w:val="nil"/>
              <w:bottom w:val="nil"/>
              <w:right w:val="nil"/>
            </w:tcBorders>
          </w:tcPr>
          <w:p w14:paraId="510E85DF" w14:textId="77777777" w:rsidR="003F28A6" w:rsidRDefault="003F28A6" w:rsidP="00EA5D31">
            <w:pPr>
              <w:widowControl w:val="0"/>
              <w:autoSpaceDE w:val="0"/>
              <w:autoSpaceDN w:val="0"/>
              <w:adjustRightInd w:val="0"/>
              <w:spacing w:after="0" w:line="240" w:lineRule="auto"/>
              <w:jc w:val="left"/>
              <w:rPr>
                <w:rFonts w:cs="Times New Roman"/>
                <w:szCs w:val="24"/>
              </w:rPr>
            </w:pPr>
          </w:p>
        </w:tc>
        <w:tc>
          <w:tcPr>
            <w:tcW w:w="1086" w:type="dxa"/>
            <w:tcBorders>
              <w:top w:val="nil"/>
              <w:left w:val="nil"/>
              <w:bottom w:val="nil"/>
              <w:right w:val="nil"/>
            </w:tcBorders>
          </w:tcPr>
          <w:p w14:paraId="3532937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1)</w:t>
            </w:r>
          </w:p>
        </w:tc>
        <w:tc>
          <w:tcPr>
            <w:tcW w:w="1086" w:type="dxa"/>
            <w:tcBorders>
              <w:top w:val="nil"/>
              <w:left w:val="nil"/>
              <w:bottom w:val="nil"/>
              <w:right w:val="nil"/>
            </w:tcBorders>
          </w:tcPr>
          <w:p w14:paraId="704FA20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2)</w:t>
            </w:r>
          </w:p>
        </w:tc>
        <w:tc>
          <w:tcPr>
            <w:tcW w:w="1086" w:type="dxa"/>
            <w:tcBorders>
              <w:top w:val="nil"/>
              <w:left w:val="nil"/>
              <w:bottom w:val="nil"/>
              <w:right w:val="nil"/>
            </w:tcBorders>
          </w:tcPr>
          <w:p w14:paraId="3A06EA8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68)</w:t>
            </w:r>
          </w:p>
        </w:tc>
        <w:tc>
          <w:tcPr>
            <w:tcW w:w="1086" w:type="dxa"/>
            <w:tcBorders>
              <w:top w:val="nil"/>
              <w:left w:val="nil"/>
              <w:bottom w:val="nil"/>
              <w:right w:val="nil"/>
            </w:tcBorders>
          </w:tcPr>
          <w:p w14:paraId="36607272"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72)</w:t>
            </w:r>
          </w:p>
        </w:tc>
        <w:tc>
          <w:tcPr>
            <w:tcW w:w="1086" w:type="dxa"/>
            <w:tcBorders>
              <w:top w:val="nil"/>
              <w:left w:val="nil"/>
              <w:bottom w:val="nil"/>
              <w:right w:val="nil"/>
            </w:tcBorders>
          </w:tcPr>
          <w:p w14:paraId="2D134FBD"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5)</w:t>
            </w:r>
          </w:p>
        </w:tc>
        <w:tc>
          <w:tcPr>
            <w:tcW w:w="1086" w:type="dxa"/>
            <w:tcBorders>
              <w:top w:val="nil"/>
              <w:left w:val="nil"/>
              <w:bottom w:val="nil"/>
              <w:right w:val="nil"/>
            </w:tcBorders>
          </w:tcPr>
          <w:p w14:paraId="58E6D4B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6)</w:t>
            </w:r>
          </w:p>
        </w:tc>
      </w:tr>
      <w:tr w:rsidR="003F28A6" w14:paraId="3A6A71CB" w14:textId="77777777" w:rsidTr="00EA5D31">
        <w:trPr>
          <w:trHeight w:val="241"/>
        </w:trPr>
        <w:tc>
          <w:tcPr>
            <w:tcW w:w="3089" w:type="dxa"/>
            <w:tcBorders>
              <w:top w:val="nil"/>
              <w:left w:val="nil"/>
              <w:right w:val="nil"/>
            </w:tcBorders>
          </w:tcPr>
          <w:p w14:paraId="4EFFF81E" w14:textId="77777777" w:rsidR="003F28A6" w:rsidRDefault="003F28A6" w:rsidP="00EA5D31">
            <w:pPr>
              <w:widowControl w:val="0"/>
              <w:autoSpaceDE w:val="0"/>
              <w:autoSpaceDN w:val="0"/>
              <w:adjustRightInd w:val="0"/>
              <w:spacing w:after="0" w:line="240" w:lineRule="auto"/>
              <w:jc w:val="left"/>
              <w:rPr>
                <w:rFonts w:cs="Times New Roman"/>
                <w:szCs w:val="24"/>
              </w:rPr>
            </w:pPr>
          </w:p>
        </w:tc>
        <w:tc>
          <w:tcPr>
            <w:tcW w:w="1086" w:type="dxa"/>
            <w:tcBorders>
              <w:top w:val="nil"/>
              <w:left w:val="nil"/>
              <w:right w:val="nil"/>
            </w:tcBorders>
          </w:tcPr>
          <w:p w14:paraId="4CDE7BE7"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0E442111"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6B53BFA"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51CAC581"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B07BDFA"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2310110A" w14:textId="77777777" w:rsidR="003F28A6" w:rsidRDefault="003F28A6" w:rsidP="00EA5D31">
            <w:pPr>
              <w:widowControl w:val="0"/>
              <w:autoSpaceDE w:val="0"/>
              <w:autoSpaceDN w:val="0"/>
              <w:adjustRightInd w:val="0"/>
              <w:spacing w:after="0" w:line="240" w:lineRule="auto"/>
              <w:jc w:val="center"/>
              <w:rPr>
                <w:rFonts w:cs="Times New Roman"/>
                <w:szCs w:val="24"/>
              </w:rPr>
            </w:pPr>
          </w:p>
        </w:tc>
      </w:tr>
      <w:tr w:rsidR="003F28A6" w14:paraId="0BF5821B" w14:textId="77777777" w:rsidTr="00EA5D31">
        <w:trPr>
          <w:trHeight w:val="241"/>
        </w:trPr>
        <w:tc>
          <w:tcPr>
            <w:tcW w:w="3089" w:type="dxa"/>
            <w:tcBorders>
              <w:top w:val="nil"/>
              <w:left w:val="nil"/>
              <w:right w:val="nil"/>
            </w:tcBorders>
          </w:tcPr>
          <w:p w14:paraId="209C4553"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Facility and provider controls</w:t>
            </w:r>
          </w:p>
        </w:tc>
        <w:tc>
          <w:tcPr>
            <w:tcW w:w="1086" w:type="dxa"/>
            <w:tcBorders>
              <w:top w:val="nil"/>
              <w:left w:val="nil"/>
              <w:right w:val="nil"/>
            </w:tcBorders>
          </w:tcPr>
          <w:p w14:paraId="261C4D0E"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26C4EC00"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1086" w:type="dxa"/>
            <w:tcBorders>
              <w:top w:val="nil"/>
              <w:left w:val="nil"/>
              <w:right w:val="nil"/>
            </w:tcBorders>
          </w:tcPr>
          <w:p w14:paraId="6B9E94A3"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3DB92CD9"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1086" w:type="dxa"/>
            <w:tcBorders>
              <w:top w:val="nil"/>
              <w:left w:val="nil"/>
              <w:right w:val="nil"/>
            </w:tcBorders>
          </w:tcPr>
          <w:p w14:paraId="03FA4F96"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34CBDD4C"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r>
      <w:tr w:rsidR="003F28A6" w14:paraId="42D72A6C" w14:textId="77777777" w:rsidTr="00EA5D31">
        <w:trPr>
          <w:trHeight w:val="241"/>
        </w:trPr>
        <w:tc>
          <w:tcPr>
            <w:tcW w:w="3089" w:type="dxa"/>
            <w:tcBorders>
              <w:top w:val="nil"/>
              <w:left w:val="nil"/>
              <w:right w:val="nil"/>
            </w:tcBorders>
          </w:tcPr>
          <w:p w14:paraId="648D02F3" w14:textId="77777777" w:rsidR="003F28A6" w:rsidRDefault="003F28A6" w:rsidP="00EA5D31">
            <w:pPr>
              <w:widowControl w:val="0"/>
              <w:autoSpaceDE w:val="0"/>
              <w:autoSpaceDN w:val="0"/>
              <w:adjustRightInd w:val="0"/>
              <w:spacing w:after="0" w:line="240" w:lineRule="auto"/>
              <w:jc w:val="left"/>
              <w:rPr>
                <w:rFonts w:cs="Times New Roman"/>
              </w:rPr>
            </w:pPr>
          </w:p>
        </w:tc>
        <w:tc>
          <w:tcPr>
            <w:tcW w:w="1086" w:type="dxa"/>
            <w:tcBorders>
              <w:top w:val="nil"/>
              <w:left w:val="nil"/>
              <w:right w:val="nil"/>
            </w:tcBorders>
          </w:tcPr>
          <w:p w14:paraId="10B70683"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58818816"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c>
          <w:tcPr>
            <w:tcW w:w="1086" w:type="dxa"/>
            <w:tcBorders>
              <w:top w:val="nil"/>
              <w:left w:val="nil"/>
              <w:right w:val="nil"/>
            </w:tcBorders>
          </w:tcPr>
          <w:p w14:paraId="7C4E8C2E"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C64B8E5"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c>
          <w:tcPr>
            <w:tcW w:w="1086" w:type="dxa"/>
            <w:tcBorders>
              <w:top w:val="nil"/>
              <w:left w:val="nil"/>
              <w:right w:val="nil"/>
            </w:tcBorders>
          </w:tcPr>
          <w:p w14:paraId="6F161084"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3C848460"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r>
      <w:tr w:rsidR="003F28A6" w14:paraId="229E6880" w14:textId="77777777" w:rsidTr="00EA5D31">
        <w:trPr>
          <w:trHeight w:val="241"/>
        </w:trPr>
        <w:tc>
          <w:tcPr>
            <w:tcW w:w="3089" w:type="dxa"/>
            <w:tcBorders>
              <w:top w:val="nil"/>
              <w:left w:val="nil"/>
              <w:right w:val="nil"/>
            </w:tcBorders>
          </w:tcPr>
          <w:p w14:paraId="53833904"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Clusters (providers)</w:t>
            </w:r>
          </w:p>
        </w:tc>
        <w:tc>
          <w:tcPr>
            <w:tcW w:w="1086" w:type="dxa"/>
            <w:tcBorders>
              <w:top w:val="nil"/>
              <w:left w:val="nil"/>
              <w:right w:val="nil"/>
            </w:tcBorders>
          </w:tcPr>
          <w:p w14:paraId="6C2F28BD"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4</w:t>
            </w:r>
          </w:p>
        </w:tc>
        <w:tc>
          <w:tcPr>
            <w:tcW w:w="1086" w:type="dxa"/>
            <w:tcBorders>
              <w:top w:val="nil"/>
              <w:left w:val="nil"/>
              <w:right w:val="nil"/>
            </w:tcBorders>
          </w:tcPr>
          <w:p w14:paraId="683AD62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3</w:t>
            </w:r>
          </w:p>
        </w:tc>
        <w:tc>
          <w:tcPr>
            <w:tcW w:w="1086" w:type="dxa"/>
            <w:tcBorders>
              <w:top w:val="nil"/>
              <w:left w:val="nil"/>
              <w:right w:val="nil"/>
            </w:tcBorders>
          </w:tcPr>
          <w:p w14:paraId="34360A1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4</w:t>
            </w:r>
          </w:p>
        </w:tc>
        <w:tc>
          <w:tcPr>
            <w:tcW w:w="1086" w:type="dxa"/>
            <w:tcBorders>
              <w:top w:val="nil"/>
              <w:left w:val="nil"/>
              <w:right w:val="nil"/>
            </w:tcBorders>
          </w:tcPr>
          <w:p w14:paraId="182E7E49"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3</w:t>
            </w:r>
          </w:p>
        </w:tc>
        <w:tc>
          <w:tcPr>
            <w:tcW w:w="1086" w:type="dxa"/>
            <w:tcBorders>
              <w:top w:val="nil"/>
              <w:left w:val="nil"/>
              <w:right w:val="nil"/>
            </w:tcBorders>
          </w:tcPr>
          <w:p w14:paraId="4AAF6D2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4</w:t>
            </w:r>
          </w:p>
        </w:tc>
        <w:tc>
          <w:tcPr>
            <w:tcW w:w="1086" w:type="dxa"/>
            <w:tcBorders>
              <w:top w:val="nil"/>
              <w:left w:val="nil"/>
              <w:right w:val="nil"/>
            </w:tcBorders>
          </w:tcPr>
          <w:p w14:paraId="46FAE7E0"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3</w:t>
            </w:r>
          </w:p>
        </w:tc>
      </w:tr>
      <w:tr w:rsidR="003F28A6" w14:paraId="189A25C8" w14:textId="77777777" w:rsidTr="00EA5D31">
        <w:trPr>
          <w:trHeight w:val="241"/>
        </w:trPr>
        <w:tc>
          <w:tcPr>
            <w:tcW w:w="3089" w:type="dxa"/>
            <w:tcBorders>
              <w:top w:val="nil"/>
              <w:left w:val="nil"/>
              <w:right w:val="nil"/>
            </w:tcBorders>
          </w:tcPr>
          <w:p w14:paraId="321BAE19"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 xml:space="preserve">Observations (consultations) </w:t>
            </w:r>
          </w:p>
        </w:tc>
        <w:tc>
          <w:tcPr>
            <w:tcW w:w="1086" w:type="dxa"/>
            <w:tcBorders>
              <w:top w:val="nil"/>
              <w:left w:val="nil"/>
              <w:bottom w:val="nil"/>
              <w:right w:val="nil"/>
            </w:tcBorders>
          </w:tcPr>
          <w:p w14:paraId="6AF2C660"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7</w:t>
            </w:r>
          </w:p>
        </w:tc>
        <w:tc>
          <w:tcPr>
            <w:tcW w:w="1086" w:type="dxa"/>
            <w:tcBorders>
              <w:top w:val="nil"/>
              <w:left w:val="nil"/>
              <w:bottom w:val="nil"/>
              <w:right w:val="nil"/>
            </w:tcBorders>
          </w:tcPr>
          <w:p w14:paraId="7EB1542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7</w:t>
            </w:r>
          </w:p>
        </w:tc>
        <w:tc>
          <w:tcPr>
            <w:tcW w:w="1086" w:type="dxa"/>
            <w:tcBorders>
              <w:top w:val="nil"/>
              <w:left w:val="nil"/>
              <w:bottom w:val="nil"/>
              <w:right w:val="nil"/>
            </w:tcBorders>
          </w:tcPr>
          <w:p w14:paraId="73F618A2"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7</w:t>
            </w:r>
          </w:p>
        </w:tc>
        <w:tc>
          <w:tcPr>
            <w:tcW w:w="1086" w:type="dxa"/>
            <w:tcBorders>
              <w:top w:val="nil"/>
              <w:left w:val="nil"/>
              <w:bottom w:val="nil"/>
              <w:right w:val="nil"/>
            </w:tcBorders>
          </w:tcPr>
          <w:p w14:paraId="431BEF2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7</w:t>
            </w:r>
          </w:p>
        </w:tc>
        <w:tc>
          <w:tcPr>
            <w:tcW w:w="1086" w:type="dxa"/>
            <w:tcBorders>
              <w:top w:val="nil"/>
              <w:left w:val="nil"/>
              <w:bottom w:val="nil"/>
              <w:right w:val="nil"/>
            </w:tcBorders>
          </w:tcPr>
          <w:p w14:paraId="21B3294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7</w:t>
            </w:r>
          </w:p>
        </w:tc>
        <w:tc>
          <w:tcPr>
            <w:tcW w:w="1086" w:type="dxa"/>
            <w:tcBorders>
              <w:top w:val="nil"/>
              <w:left w:val="nil"/>
              <w:bottom w:val="nil"/>
              <w:right w:val="nil"/>
            </w:tcBorders>
          </w:tcPr>
          <w:p w14:paraId="714253E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7</w:t>
            </w:r>
          </w:p>
        </w:tc>
      </w:tr>
      <w:tr w:rsidR="003F28A6" w14:paraId="039F2974" w14:textId="77777777" w:rsidTr="00EA5D31">
        <w:trPr>
          <w:trHeight w:val="241"/>
        </w:trPr>
        <w:tc>
          <w:tcPr>
            <w:tcW w:w="3089" w:type="dxa"/>
            <w:tcBorders>
              <w:left w:val="nil"/>
              <w:bottom w:val="single" w:sz="4" w:space="0" w:color="auto"/>
              <w:right w:val="nil"/>
            </w:tcBorders>
          </w:tcPr>
          <w:p w14:paraId="6CA8212D"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R-squared</w:t>
            </w:r>
          </w:p>
        </w:tc>
        <w:tc>
          <w:tcPr>
            <w:tcW w:w="1086" w:type="dxa"/>
            <w:tcBorders>
              <w:top w:val="nil"/>
              <w:left w:val="nil"/>
              <w:bottom w:val="single" w:sz="4" w:space="0" w:color="auto"/>
              <w:right w:val="nil"/>
            </w:tcBorders>
          </w:tcPr>
          <w:p w14:paraId="090DAC0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30</w:t>
            </w:r>
          </w:p>
        </w:tc>
        <w:tc>
          <w:tcPr>
            <w:tcW w:w="1086" w:type="dxa"/>
            <w:tcBorders>
              <w:top w:val="nil"/>
              <w:left w:val="nil"/>
              <w:bottom w:val="single" w:sz="4" w:space="0" w:color="auto"/>
              <w:right w:val="nil"/>
            </w:tcBorders>
          </w:tcPr>
          <w:p w14:paraId="6C8DDCA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37</w:t>
            </w:r>
          </w:p>
        </w:tc>
        <w:tc>
          <w:tcPr>
            <w:tcW w:w="1086" w:type="dxa"/>
            <w:tcBorders>
              <w:top w:val="nil"/>
              <w:left w:val="nil"/>
              <w:bottom w:val="single" w:sz="4" w:space="0" w:color="auto"/>
              <w:right w:val="nil"/>
            </w:tcBorders>
          </w:tcPr>
          <w:p w14:paraId="19574837"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42</w:t>
            </w:r>
          </w:p>
        </w:tc>
        <w:tc>
          <w:tcPr>
            <w:tcW w:w="1086" w:type="dxa"/>
            <w:tcBorders>
              <w:top w:val="nil"/>
              <w:left w:val="nil"/>
              <w:bottom w:val="single" w:sz="4" w:space="0" w:color="auto"/>
              <w:right w:val="nil"/>
            </w:tcBorders>
          </w:tcPr>
          <w:p w14:paraId="447A3388"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52</w:t>
            </w:r>
          </w:p>
        </w:tc>
        <w:tc>
          <w:tcPr>
            <w:tcW w:w="1086" w:type="dxa"/>
            <w:tcBorders>
              <w:top w:val="nil"/>
              <w:left w:val="nil"/>
              <w:bottom w:val="single" w:sz="4" w:space="0" w:color="auto"/>
              <w:right w:val="nil"/>
            </w:tcBorders>
          </w:tcPr>
          <w:p w14:paraId="1F17C22C"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315</w:t>
            </w:r>
          </w:p>
        </w:tc>
        <w:tc>
          <w:tcPr>
            <w:tcW w:w="1086" w:type="dxa"/>
            <w:tcBorders>
              <w:top w:val="nil"/>
              <w:left w:val="nil"/>
              <w:bottom w:val="single" w:sz="4" w:space="0" w:color="auto"/>
              <w:right w:val="nil"/>
            </w:tcBorders>
          </w:tcPr>
          <w:p w14:paraId="6D80DCAF"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328</w:t>
            </w:r>
          </w:p>
        </w:tc>
      </w:tr>
      <w:tr w:rsidR="003F28A6" w14:paraId="186B3040" w14:textId="77777777" w:rsidTr="00EA5D31">
        <w:trPr>
          <w:trHeight w:val="241"/>
        </w:trPr>
        <w:tc>
          <w:tcPr>
            <w:tcW w:w="5261" w:type="dxa"/>
            <w:gridSpan w:val="3"/>
            <w:tcBorders>
              <w:top w:val="single" w:sz="4" w:space="0" w:color="auto"/>
              <w:left w:val="nil"/>
              <w:bottom w:val="single" w:sz="4" w:space="0" w:color="auto"/>
              <w:right w:val="nil"/>
            </w:tcBorders>
          </w:tcPr>
          <w:p w14:paraId="0C05EEA2" w14:textId="77777777" w:rsidR="003F28A6" w:rsidRDefault="003F28A6" w:rsidP="00EA5D31">
            <w:pPr>
              <w:widowControl w:val="0"/>
              <w:autoSpaceDE w:val="0"/>
              <w:autoSpaceDN w:val="0"/>
              <w:adjustRightInd w:val="0"/>
              <w:spacing w:after="0" w:line="240" w:lineRule="auto"/>
              <w:jc w:val="left"/>
              <w:rPr>
                <w:rFonts w:cs="Times New Roman"/>
              </w:rPr>
            </w:pPr>
            <w:r w:rsidRPr="00935DFF">
              <w:rPr>
                <w:rFonts w:cs="Times New Roman"/>
                <w:b/>
                <w:iCs/>
                <w:szCs w:val="24"/>
              </w:rPr>
              <w:t>Panel B: Busyness</w:t>
            </w:r>
            <w:r>
              <w:rPr>
                <w:rFonts w:cs="Times New Roman"/>
                <w:b/>
                <w:iCs/>
                <w:szCs w:val="24"/>
              </w:rPr>
              <w:t xml:space="preserve"> (quasi-random variation)</w:t>
            </w:r>
          </w:p>
        </w:tc>
        <w:tc>
          <w:tcPr>
            <w:tcW w:w="1086" w:type="dxa"/>
            <w:tcBorders>
              <w:top w:val="single" w:sz="4" w:space="0" w:color="auto"/>
              <w:left w:val="nil"/>
              <w:bottom w:val="single" w:sz="4" w:space="0" w:color="auto"/>
              <w:right w:val="nil"/>
            </w:tcBorders>
          </w:tcPr>
          <w:p w14:paraId="5AA065C3" w14:textId="77777777" w:rsidR="003F28A6" w:rsidRDefault="003F28A6" w:rsidP="00EA5D31">
            <w:pPr>
              <w:widowControl w:val="0"/>
              <w:autoSpaceDE w:val="0"/>
              <w:autoSpaceDN w:val="0"/>
              <w:adjustRightInd w:val="0"/>
              <w:spacing w:after="0" w:line="240" w:lineRule="auto"/>
              <w:jc w:val="center"/>
              <w:rPr>
                <w:rFonts w:cs="Times New Roman"/>
              </w:rPr>
            </w:pPr>
          </w:p>
        </w:tc>
        <w:tc>
          <w:tcPr>
            <w:tcW w:w="1086" w:type="dxa"/>
            <w:tcBorders>
              <w:top w:val="single" w:sz="4" w:space="0" w:color="auto"/>
              <w:left w:val="nil"/>
              <w:bottom w:val="single" w:sz="4" w:space="0" w:color="auto"/>
              <w:right w:val="nil"/>
            </w:tcBorders>
          </w:tcPr>
          <w:p w14:paraId="566CCA6C" w14:textId="77777777" w:rsidR="003F28A6" w:rsidRDefault="003F28A6" w:rsidP="00EA5D31">
            <w:pPr>
              <w:widowControl w:val="0"/>
              <w:autoSpaceDE w:val="0"/>
              <w:autoSpaceDN w:val="0"/>
              <w:adjustRightInd w:val="0"/>
              <w:spacing w:after="0" w:line="240" w:lineRule="auto"/>
              <w:jc w:val="center"/>
              <w:rPr>
                <w:rFonts w:cs="Times New Roman"/>
              </w:rPr>
            </w:pPr>
          </w:p>
        </w:tc>
        <w:tc>
          <w:tcPr>
            <w:tcW w:w="1086" w:type="dxa"/>
            <w:tcBorders>
              <w:top w:val="single" w:sz="4" w:space="0" w:color="auto"/>
              <w:left w:val="nil"/>
              <w:bottom w:val="single" w:sz="4" w:space="0" w:color="auto"/>
              <w:right w:val="nil"/>
            </w:tcBorders>
          </w:tcPr>
          <w:p w14:paraId="269E703F" w14:textId="77777777" w:rsidR="003F28A6" w:rsidRDefault="003F28A6" w:rsidP="00EA5D31">
            <w:pPr>
              <w:widowControl w:val="0"/>
              <w:autoSpaceDE w:val="0"/>
              <w:autoSpaceDN w:val="0"/>
              <w:adjustRightInd w:val="0"/>
              <w:spacing w:after="0" w:line="240" w:lineRule="auto"/>
              <w:jc w:val="center"/>
              <w:rPr>
                <w:rFonts w:cs="Times New Roman"/>
              </w:rPr>
            </w:pPr>
          </w:p>
        </w:tc>
        <w:tc>
          <w:tcPr>
            <w:tcW w:w="1086" w:type="dxa"/>
            <w:tcBorders>
              <w:top w:val="single" w:sz="4" w:space="0" w:color="auto"/>
              <w:left w:val="nil"/>
              <w:bottom w:val="single" w:sz="4" w:space="0" w:color="auto"/>
              <w:right w:val="nil"/>
            </w:tcBorders>
          </w:tcPr>
          <w:p w14:paraId="2744E0A7" w14:textId="77777777" w:rsidR="003F28A6" w:rsidRDefault="003F28A6" w:rsidP="00EA5D31">
            <w:pPr>
              <w:widowControl w:val="0"/>
              <w:autoSpaceDE w:val="0"/>
              <w:autoSpaceDN w:val="0"/>
              <w:adjustRightInd w:val="0"/>
              <w:spacing w:after="0" w:line="240" w:lineRule="auto"/>
              <w:jc w:val="center"/>
              <w:rPr>
                <w:rFonts w:cs="Times New Roman"/>
              </w:rPr>
            </w:pPr>
          </w:p>
        </w:tc>
      </w:tr>
      <w:tr w:rsidR="003F28A6" w14:paraId="4C5F3C21" w14:textId="77777777" w:rsidTr="00EA5D31">
        <w:trPr>
          <w:trHeight w:val="241"/>
        </w:trPr>
        <w:tc>
          <w:tcPr>
            <w:tcW w:w="3089" w:type="dxa"/>
            <w:tcBorders>
              <w:top w:val="single" w:sz="4" w:space="0" w:color="auto"/>
              <w:left w:val="nil"/>
              <w:bottom w:val="nil"/>
              <w:right w:val="nil"/>
            </w:tcBorders>
          </w:tcPr>
          <w:p w14:paraId="6326C8F6" w14:textId="77777777" w:rsidR="003F28A6" w:rsidRPr="00EC003E" w:rsidRDefault="003F28A6" w:rsidP="00EA5D31">
            <w:pPr>
              <w:widowControl w:val="0"/>
              <w:autoSpaceDE w:val="0"/>
              <w:autoSpaceDN w:val="0"/>
              <w:adjustRightInd w:val="0"/>
              <w:spacing w:after="0" w:line="240" w:lineRule="auto"/>
              <w:jc w:val="left"/>
              <w:rPr>
                <w:rFonts w:cs="Times New Roman"/>
                <w:szCs w:val="24"/>
              </w:rPr>
            </w:pPr>
            <w:r>
              <w:rPr>
                <w:rFonts w:cs="Times New Roman"/>
              </w:rPr>
              <w:t>Busy time</w:t>
            </w:r>
          </w:p>
        </w:tc>
        <w:tc>
          <w:tcPr>
            <w:tcW w:w="1086" w:type="dxa"/>
            <w:tcBorders>
              <w:top w:val="single" w:sz="4" w:space="0" w:color="auto"/>
              <w:left w:val="nil"/>
              <w:bottom w:val="nil"/>
              <w:right w:val="nil"/>
            </w:tcBorders>
          </w:tcPr>
          <w:p w14:paraId="61F86AA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5</w:t>
            </w:r>
          </w:p>
        </w:tc>
        <w:tc>
          <w:tcPr>
            <w:tcW w:w="1086" w:type="dxa"/>
            <w:tcBorders>
              <w:top w:val="single" w:sz="4" w:space="0" w:color="auto"/>
              <w:left w:val="nil"/>
              <w:bottom w:val="nil"/>
              <w:right w:val="nil"/>
            </w:tcBorders>
          </w:tcPr>
          <w:p w14:paraId="1221122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01</w:t>
            </w:r>
          </w:p>
        </w:tc>
        <w:tc>
          <w:tcPr>
            <w:tcW w:w="1086" w:type="dxa"/>
            <w:tcBorders>
              <w:top w:val="single" w:sz="4" w:space="0" w:color="auto"/>
              <w:left w:val="nil"/>
              <w:bottom w:val="nil"/>
              <w:right w:val="nil"/>
            </w:tcBorders>
          </w:tcPr>
          <w:p w14:paraId="19C1B7C3"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1.433</w:t>
            </w:r>
          </w:p>
        </w:tc>
        <w:tc>
          <w:tcPr>
            <w:tcW w:w="1086" w:type="dxa"/>
            <w:tcBorders>
              <w:top w:val="single" w:sz="4" w:space="0" w:color="auto"/>
              <w:left w:val="nil"/>
              <w:bottom w:val="nil"/>
              <w:right w:val="nil"/>
            </w:tcBorders>
          </w:tcPr>
          <w:p w14:paraId="37B36EA9"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1.538</w:t>
            </w:r>
          </w:p>
        </w:tc>
        <w:tc>
          <w:tcPr>
            <w:tcW w:w="1086" w:type="dxa"/>
            <w:tcBorders>
              <w:top w:val="single" w:sz="4" w:space="0" w:color="auto"/>
              <w:left w:val="nil"/>
              <w:bottom w:val="nil"/>
              <w:right w:val="nil"/>
            </w:tcBorders>
          </w:tcPr>
          <w:p w14:paraId="79A9136C"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95</w:t>
            </w:r>
          </w:p>
        </w:tc>
        <w:tc>
          <w:tcPr>
            <w:tcW w:w="1086" w:type="dxa"/>
            <w:tcBorders>
              <w:top w:val="single" w:sz="4" w:space="0" w:color="auto"/>
              <w:left w:val="nil"/>
              <w:bottom w:val="nil"/>
              <w:right w:val="nil"/>
            </w:tcBorders>
          </w:tcPr>
          <w:p w14:paraId="665B01C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107</w:t>
            </w:r>
          </w:p>
        </w:tc>
      </w:tr>
      <w:tr w:rsidR="003F28A6" w14:paraId="30857EDB" w14:textId="77777777" w:rsidTr="00EA5D31">
        <w:trPr>
          <w:trHeight w:val="241"/>
        </w:trPr>
        <w:tc>
          <w:tcPr>
            <w:tcW w:w="3089" w:type="dxa"/>
            <w:tcBorders>
              <w:top w:val="nil"/>
              <w:left w:val="nil"/>
              <w:bottom w:val="nil"/>
              <w:right w:val="nil"/>
            </w:tcBorders>
          </w:tcPr>
          <w:p w14:paraId="7C9290DB" w14:textId="77777777" w:rsidR="003F28A6" w:rsidRDefault="003F28A6" w:rsidP="00EA5D31">
            <w:pPr>
              <w:widowControl w:val="0"/>
              <w:autoSpaceDE w:val="0"/>
              <w:autoSpaceDN w:val="0"/>
              <w:adjustRightInd w:val="0"/>
              <w:spacing w:after="0" w:line="240" w:lineRule="auto"/>
              <w:jc w:val="left"/>
              <w:rPr>
                <w:rFonts w:cs="Times New Roman"/>
                <w:szCs w:val="24"/>
              </w:rPr>
            </w:pPr>
          </w:p>
        </w:tc>
        <w:tc>
          <w:tcPr>
            <w:tcW w:w="1086" w:type="dxa"/>
            <w:tcBorders>
              <w:top w:val="nil"/>
              <w:left w:val="nil"/>
              <w:bottom w:val="nil"/>
              <w:right w:val="nil"/>
            </w:tcBorders>
          </w:tcPr>
          <w:p w14:paraId="1DCC1DB8"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17)</w:t>
            </w:r>
          </w:p>
        </w:tc>
        <w:tc>
          <w:tcPr>
            <w:tcW w:w="1086" w:type="dxa"/>
            <w:tcBorders>
              <w:top w:val="nil"/>
              <w:left w:val="nil"/>
              <w:bottom w:val="nil"/>
              <w:right w:val="nil"/>
            </w:tcBorders>
          </w:tcPr>
          <w:p w14:paraId="3A9CCE92"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18)</w:t>
            </w:r>
          </w:p>
        </w:tc>
        <w:tc>
          <w:tcPr>
            <w:tcW w:w="1086" w:type="dxa"/>
            <w:tcBorders>
              <w:top w:val="nil"/>
              <w:left w:val="nil"/>
              <w:bottom w:val="nil"/>
              <w:right w:val="nil"/>
            </w:tcBorders>
          </w:tcPr>
          <w:p w14:paraId="2CAD8FC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790)</w:t>
            </w:r>
          </w:p>
        </w:tc>
        <w:tc>
          <w:tcPr>
            <w:tcW w:w="1086" w:type="dxa"/>
            <w:tcBorders>
              <w:top w:val="nil"/>
              <w:left w:val="nil"/>
              <w:bottom w:val="nil"/>
              <w:right w:val="nil"/>
            </w:tcBorders>
          </w:tcPr>
          <w:p w14:paraId="1970BB5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821)</w:t>
            </w:r>
          </w:p>
        </w:tc>
        <w:tc>
          <w:tcPr>
            <w:tcW w:w="1086" w:type="dxa"/>
            <w:tcBorders>
              <w:top w:val="nil"/>
              <w:left w:val="nil"/>
              <w:bottom w:val="nil"/>
              <w:right w:val="nil"/>
            </w:tcBorders>
          </w:tcPr>
          <w:p w14:paraId="14D0362D"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63)</w:t>
            </w:r>
          </w:p>
        </w:tc>
        <w:tc>
          <w:tcPr>
            <w:tcW w:w="1086" w:type="dxa"/>
            <w:tcBorders>
              <w:top w:val="nil"/>
              <w:left w:val="nil"/>
              <w:bottom w:val="nil"/>
              <w:right w:val="nil"/>
            </w:tcBorders>
          </w:tcPr>
          <w:p w14:paraId="12BB24F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067)</w:t>
            </w:r>
          </w:p>
        </w:tc>
      </w:tr>
      <w:tr w:rsidR="003F28A6" w14:paraId="6C505482" w14:textId="77777777" w:rsidTr="00EA5D31">
        <w:trPr>
          <w:trHeight w:val="241"/>
        </w:trPr>
        <w:tc>
          <w:tcPr>
            <w:tcW w:w="3089" w:type="dxa"/>
            <w:tcBorders>
              <w:top w:val="nil"/>
              <w:left w:val="nil"/>
              <w:right w:val="nil"/>
            </w:tcBorders>
          </w:tcPr>
          <w:p w14:paraId="0C6065B6" w14:textId="77777777" w:rsidR="003F28A6" w:rsidRDefault="003F28A6" w:rsidP="00EA5D31">
            <w:pPr>
              <w:widowControl w:val="0"/>
              <w:autoSpaceDE w:val="0"/>
              <w:autoSpaceDN w:val="0"/>
              <w:adjustRightInd w:val="0"/>
              <w:spacing w:after="0" w:line="240" w:lineRule="auto"/>
              <w:jc w:val="left"/>
              <w:rPr>
                <w:rFonts w:cs="Times New Roman"/>
                <w:szCs w:val="24"/>
              </w:rPr>
            </w:pPr>
          </w:p>
        </w:tc>
        <w:tc>
          <w:tcPr>
            <w:tcW w:w="1086" w:type="dxa"/>
            <w:tcBorders>
              <w:top w:val="nil"/>
              <w:left w:val="nil"/>
              <w:right w:val="nil"/>
            </w:tcBorders>
          </w:tcPr>
          <w:p w14:paraId="692ABBE6"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27775D05"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293842F6"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E6DAF68"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00EF1309"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EB9E342" w14:textId="77777777" w:rsidR="003F28A6" w:rsidRDefault="003F28A6" w:rsidP="00EA5D31">
            <w:pPr>
              <w:widowControl w:val="0"/>
              <w:autoSpaceDE w:val="0"/>
              <w:autoSpaceDN w:val="0"/>
              <w:adjustRightInd w:val="0"/>
              <w:spacing w:after="0" w:line="240" w:lineRule="auto"/>
              <w:jc w:val="center"/>
              <w:rPr>
                <w:rFonts w:cs="Times New Roman"/>
                <w:szCs w:val="24"/>
              </w:rPr>
            </w:pPr>
          </w:p>
        </w:tc>
      </w:tr>
      <w:tr w:rsidR="003F28A6" w14:paraId="48B7CEA9" w14:textId="77777777" w:rsidTr="00EA5D31">
        <w:trPr>
          <w:trHeight w:val="241"/>
        </w:trPr>
        <w:tc>
          <w:tcPr>
            <w:tcW w:w="3089" w:type="dxa"/>
            <w:tcBorders>
              <w:top w:val="nil"/>
              <w:left w:val="nil"/>
              <w:right w:val="nil"/>
            </w:tcBorders>
          </w:tcPr>
          <w:p w14:paraId="60C6FC6E"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Facility and provider controls</w:t>
            </w:r>
          </w:p>
        </w:tc>
        <w:tc>
          <w:tcPr>
            <w:tcW w:w="1086" w:type="dxa"/>
            <w:tcBorders>
              <w:top w:val="nil"/>
              <w:left w:val="nil"/>
              <w:right w:val="nil"/>
            </w:tcBorders>
          </w:tcPr>
          <w:p w14:paraId="4CCEF5E1"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3ABBA47C"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1086" w:type="dxa"/>
            <w:tcBorders>
              <w:top w:val="nil"/>
              <w:left w:val="nil"/>
              <w:right w:val="nil"/>
            </w:tcBorders>
          </w:tcPr>
          <w:p w14:paraId="4BA20A87"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227AC2F3"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1086" w:type="dxa"/>
            <w:tcBorders>
              <w:top w:val="nil"/>
              <w:left w:val="nil"/>
              <w:right w:val="nil"/>
            </w:tcBorders>
          </w:tcPr>
          <w:p w14:paraId="5A9598F3"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1086" w:type="dxa"/>
            <w:tcBorders>
              <w:top w:val="nil"/>
              <w:left w:val="nil"/>
              <w:right w:val="nil"/>
            </w:tcBorders>
          </w:tcPr>
          <w:p w14:paraId="381996B7" w14:textId="77777777" w:rsidR="003F28A6" w:rsidRDefault="003F28A6" w:rsidP="00EA5D31">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r>
      <w:tr w:rsidR="003F28A6" w14:paraId="07DB2BF8" w14:textId="77777777" w:rsidTr="00EA5D31">
        <w:trPr>
          <w:trHeight w:val="241"/>
        </w:trPr>
        <w:tc>
          <w:tcPr>
            <w:tcW w:w="3089" w:type="dxa"/>
            <w:tcBorders>
              <w:top w:val="nil"/>
              <w:left w:val="nil"/>
              <w:right w:val="nil"/>
            </w:tcBorders>
          </w:tcPr>
          <w:p w14:paraId="4E7FFD9D" w14:textId="77777777" w:rsidR="003F28A6" w:rsidRDefault="003F28A6" w:rsidP="00EA5D31">
            <w:pPr>
              <w:widowControl w:val="0"/>
              <w:autoSpaceDE w:val="0"/>
              <w:autoSpaceDN w:val="0"/>
              <w:adjustRightInd w:val="0"/>
              <w:spacing w:after="0" w:line="240" w:lineRule="auto"/>
              <w:jc w:val="left"/>
              <w:rPr>
                <w:rFonts w:cs="Times New Roman"/>
              </w:rPr>
            </w:pPr>
          </w:p>
        </w:tc>
        <w:tc>
          <w:tcPr>
            <w:tcW w:w="1086" w:type="dxa"/>
            <w:tcBorders>
              <w:top w:val="nil"/>
              <w:left w:val="nil"/>
              <w:right w:val="nil"/>
            </w:tcBorders>
          </w:tcPr>
          <w:p w14:paraId="1F31502C"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41DD5D2F"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c>
          <w:tcPr>
            <w:tcW w:w="1086" w:type="dxa"/>
            <w:tcBorders>
              <w:top w:val="nil"/>
              <w:left w:val="nil"/>
              <w:right w:val="nil"/>
            </w:tcBorders>
          </w:tcPr>
          <w:p w14:paraId="644CAC90"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6C84FE01"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c>
          <w:tcPr>
            <w:tcW w:w="1086" w:type="dxa"/>
            <w:tcBorders>
              <w:top w:val="nil"/>
              <w:left w:val="nil"/>
              <w:right w:val="nil"/>
            </w:tcBorders>
          </w:tcPr>
          <w:p w14:paraId="45116992" w14:textId="77777777" w:rsidR="003F28A6" w:rsidRDefault="003F28A6" w:rsidP="00EA5D31">
            <w:pPr>
              <w:widowControl w:val="0"/>
              <w:autoSpaceDE w:val="0"/>
              <w:autoSpaceDN w:val="0"/>
              <w:adjustRightInd w:val="0"/>
              <w:spacing w:after="0" w:line="240" w:lineRule="auto"/>
              <w:jc w:val="center"/>
              <w:rPr>
                <w:rFonts w:cs="Times New Roman"/>
                <w:szCs w:val="24"/>
              </w:rPr>
            </w:pPr>
          </w:p>
        </w:tc>
        <w:tc>
          <w:tcPr>
            <w:tcW w:w="1086" w:type="dxa"/>
            <w:tcBorders>
              <w:top w:val="nil"/>
              <w:left w:val="nil"/>
              <w:right w:val="nil"/>
            </w:tcBorders>
          </w:tcPr>
          <w:p w14:paraId="480BCD98" w14:textId="77777777" w:rsidR="003F28A6" w:rsidRPr="0094562A" w:rsidRDefault="003F28A6" w:rsidP="00EA5D31">
            <w:pPr>
              <w:widowControl w:val="0"/>
              <w:autoSpaceDE w:val="0"/>
              <w:autoSpaceDN w:val="0"/>
              <w:adjustRightInd w:val="0"/>
              <w:spacing w:after="0" w:line="240" w:lineRule="auto"/>
              <w:jc w:val="center"/>
              <w:rPr>
                <w:rFonts w:cs="Times New Roman"/>
                <w:i/>
                <w:iCs/>
              </w:rPr>
            </w:pPr>
          </w:p>
        </w:tc>
      </w:tr>
      <w:tr w:rsidR="003F28A6" w14:paraId="65B1811C" w14:textId="77777777" w:rsidTr="00EA5D31">
        <w:trPr>
          <w:trHeight w:val="241"/>
        </w:trPr>
        <w:tc>
          <w:tcPr>
            <w:tcW w:w="3089" w:type="dxa"/>
            <w:tcBorders>
              <w:top w:val="nil"/>
              <w:left w:val="nil"/>
              <w:right w:val="nil"/>
            </w:tcBorders>
          </w:tcPr>
          <w:p w14:paraId="7E328435"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Clusters (providers)</w:t>
            </w:r>
          </w:p>
        </w:tc>
        <w:tc>
          <w:tcPr>
            <w:tcW w:w="1086" w:type="dxa"/>
            <w:tcBorders>
              <w:top w:val="nil"/>
              <w:left w:val="nil"/>
              <w:right w:val="nil"/>
            </w:tcBorders>
          </w:tcPr>
          <w:p w14:paraId="7306F18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3</w:t>
            </w:r>
          </w:p>
        </w:tc>
        <w:tc>
          <w:tcPr>
            <w:tcW w:w="1086" w:type="dxa"/>
            <w:tcBorders>
              <w:top w:val="nil"/>
              <w:left w:val="nil"/>
              <w:right w:val="nil"/>
            </w:tcBorders>
          </w:tcPr>
          <w:p w14:paraId="6C6C565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2</w:t>
            </w:r>
          </w:p>
        </w:tc>
        <w:tc>
          <w:tcPr>
            <w:tcW w:w="1086" w:type="dxa"/>
            <w:tcBorders>
              <w:top w:val="nil"/>
              <w:left w:val="nil"/>
              <w:right w:val="nil"/>
            </w:tcBorders>
          </w:tcPr>
          <w:p w14:paraId="1339AF36"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3</w:t>
            </w:r>
          </w:p>
        </w:tc>
        <w:tc>
          <w:tcPr>
            <w:tcW w:w="1086" w:type="dxa"/>
            <w:tcBorders>
              <w:top w:val="nil"/>
              <w:left w:val="nil"/>
              <w:right w:val="nil"/>
            </w:tcBorders>
          </w:tcPr>
          <w:p w14:paraId="27036F7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2</w:t>
            </w:r>
          </w:p>
        </w:tc>
        <w:tc>
          <w:tcPr>
            <w:tcW w:w="1086" w:type="dxa"/>
            <w:tcBorders>
              <w:top w:val="nil"/>
              <w:left w:val="nil"/>
              <w:right w:val="nil"/>
            </w:tcBorders>
          </w:tcPr>
          <w:p w14:paraId="49D87263"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63</w:t>
            </w:r>
          </w:p>
        </w:tc>
        <w:tc>
          <w:tcPr>
            <w:tcW w:w="1086" w:type="dxa"/>
            <w:tcBorders>
              <w:top w:val="nil"/>
              <w:left w:val="nil"/>
              <w:right w:val="nil"/>
            </w:tcBorders>
          </w:tcPr>
          <w:p w14:paraId="0FA91C5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352</w:t>
            </w:r>
          </w:p>
        </w:tc>
      </w:tr>
      <w:tr w:rsidR="003F28A6" w14:paraId="54468B92" w14:textId="77777777" w:rsidTr="00EA5D31">
        <w:trPr>
          <w:trHeight w:val="241"/>
        </w:trPr>
        <w:tc>
          <w:tcPr>
            <w:tcW w:w="3089" w:type="dxa"/>
            <w:tcBorders>
              <w:top w:val="nil"/>
              <w:left w:val="nil"/>
              <w:right w:val="nil"/>
            </w:tcBorders>
          </w:tcPr>
          <w:p w14:paraId="65B2F5E6"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 xml:space="preserve">Observations (consultations) </w:t>
            </w:r>
          </w:p>
        </w:tc>
        <w:tc>
          <w:tcPr>
            <w:tcW w:w="1086" w:type="dxa"/>
            <w:tcBorders>
              <w:top w:val="nil"/>
              <w:left w:val="nil"/>
              <w:right w:val="nil"/>
            </w:tcBorders>
          </w:tcPr>
          <w:p w14:paraId="1D90538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6</w:t>
            </w:r>
          </w:p>
        </w:tc>
        <w:tc>
          <w:tcPr>
            <w:tcW w:w="1086" w:type="dxa"/>
            <w:tcBorders>
              <w:top w:val="nil"/>
              <w:left w:val="nil"/>
              <w:right w:val="nil"/>
            </w:tcBorders>
          </w:tcPr>
          <w:p w14:paraId="44E0DC6C"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6</w:t>
            </w:r>
          </w:p>
        </w:tc>
        <w:tc>
          <w:tcPr>
            <w:tcW w:w="1086" w:type="dxa"/>
            <w:tcBorders>
              <w:top w:val="nil"/>
              <w:left w:val="nil"/>
              <w:right w:val="nil"/>
            </w:tcBorders>
          </w:tcPr>
          <w:p w14:paraId="0175038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6</w:t>
            </w:r>
          </w:p>
        </w:tc>
        <w:tc>
          <w:tcPr>
            <w:tcW w:w="1086" w:type="dxa"/>
            <w:tcBorders>
              <w:top w:val="nil"/>
              <w:left w:val="nil"/>
              <w:right w:val="nil"/>
            </w:tcBorders>
          </w:tcPr>
          <w:p w14:paraId="0115729E"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6</w:t>
            </w:r>
          </w:p>
        </w:tc>
        <w:tc>
          <w:tcPr>
            <w:tcW w:w="1086" w:type="dxa"/>
            <w:tcBorders>
              <w:top w:val="nil"/>
              <w:left w:val="nil"/>
              <w:right w:val="nil"/>
            </w:tcBorders>
          </w:tcPr>
          <w:p w14:paraId="2EDAD4B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816</w:t>
            </w:r>
          </w:p>
        </w:tc>
        <w:tc>
          <w:tcPr>
            <w:tcW w:w="1086" w:type="dxa"/>
            <w:tcBorders>
              <w:top w:val="nil"/>
              <w:left w:val="nil"/>
              <w:right w:val="nil"/>
            </w:tcBorders>
          </w:tcPr>
          <w:p w14:paraId="1C1E5F9B"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796</w:t>
            </w:r>
          </w:p>
        </w:tc>
      </w:tr>
      <w:tr w:rsidR="003F28A6" w14:paraId="3292D37B" w14:textId="77777777" w:rsidTr="00EA5D31">
        <w:trPr>
          <w:trHeight w:val="241"/>
        </w:trPr>
        <w:tc>
          <w:tcPr>
            <w:tcW w:w="3089" w:type="dxa"/>
            <w:tcBorders>
              <w:left w:val="nil"/>
              <w:bottom w:val="single" w:sz="4" w:space="0" w:color="auto"/>
              <w:right w:val="nil"/>
            </w:tcBorders>
          </w:tcPr>
          <w:p w14:paraId="31654275" w14:textId="77777777" w:rsidR="003F28A6" w:rsidRDefault="003F28A6" w:rsidP="00EA5D31">
            <w:pPr>
              <w:widowControl w:val="0"/>
              <w:autoSpaceDE w:val="0"/>
              <w:autoSpaceDN w:val="0"/>
              <w:adjustRightInd w:val="0"/>
              <w:spacing w:after="0" w:line="240" w:lineRule="auto"/>
              <w:jc w:val="left"/>
              <w:rPr>
                <w:rFonts w:cs="Times New Roman"/>
                <w:szCs w:val="24"/>
              </w:rPr>
            </w:pPr>
            <w:r>
              <w:rPr>
                <w:rFonts w:cs="Times New Roman"/>
              </w:rPr>
              <w:t>R-squared</w:t>
            </w:r>
          </w:p>
        </w:tc>
        <w:tc>
          <w:tcPr>
            <w:tcW w:w="1086" w:type="dxa"/>
            <w:tcBorders>
              <w:top w:val="nil"/>
              <w:left w:val="nil"/>
              <w:bottom w:val="single" w:sz="4" w:space="0" w:color="auto"/>
              <w:right w:val="nil"/>
            </w:tcBorders>
          </w:tcPr>
          <w:p w14:paraId="14B35F9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29</w:t>
            </w:r>
          </w:p>
        </w:tc>
        <w:tc>
          <w:tcPr>
            <w:tcW w:w="1086" w:type="dxa"/>
            <w:tcBorders>
              <w:top w:val="nil"/>
              <w:left w:val="nil"/>
              <w:bottom w:val="single" w:sz="4" w:space="0" w:color="auto"/>
              <w:right w:val="nil"/>
            </w:tcBorders>
          </w:tcPr>
          <w:p w14:paraId="4066081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37</w:t>
            </w:r>
          </w:p>
        </w:tc>
        <w:tc>
          <w:tcPr>
            <w:tcW w:w="1086" w:type="dxa"/>
            <w:tcBorders>
              <w:top w:val="nil"/>
              <w:left w:val="nil"/>
              <w:bottom w:val="single" w:sz="4" w:space="0" w:color="auto"/>
              <w:right w:val="nil"/>
            </w:tcBorders>
          </w:tcPr>
          <w:p w14:paraId="2550CF45"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44</w:t>
            </w:r>
          </w:p>
        </w:tc>
        <w:tc>
          <w:tcPr>
            <w:tcW w:w="1086" w:type="dxa"/>
            <w:tcBorders>
              <w:top w:val="nil"/>
              <w:left w:val="nil"/>
              <w:bottom w:val="single" w:sz="4" w:space="0" w:color="auto"/>
              <w:right w:val="nil"/>
            </w:tcBorders>
          </w:tcPr>
          <w:p w14:paraId="282C420A"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554</w:t>
            </w:r>
          </w:p>
        </w:tc>
        <w:tc>
          <w:tcPr>
            <w:tcW w:w="1086" w:type="dxa"/>
            <w:tcBorders>
              <w:top w:val="nil"/>
              <w:left w:val="nil"/>
              <w:bottom w:val="single" w:sz="4" w:space="0" w:color="auto"/>
              <w:right w:val="nil"/>
            </w:tcBorders>
          </w:tcPr>
          <w:p w14:paraId="44EE4769"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316</w:t>
            </w:r>
          </w:p>
        </w:tc>
        <w:tc>
          <w:tcPr>
            <w:tcW w:w="1086" w:type="dxa"/>
            <w:tcBorders>
              <w:top w:val="nil"/>
              <w:left w:val="nil"/>
              <w:bottom w:val="single" w:sz="4" w:space="0" w:color="auto"/>
              <w:right w:val="nil"/>
            </w:tcBorders>
          </w:tcPr>
          <w:p w14:paraId="04364F7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rPr>
              <w:t>0.330</w:t>
            </w:r>
          </w:p>
        </w:tc>
      </w:tr>
      <w:tr w:rsidR="003F28A6" w14:paraId="75E39CB6" w14:textId="77777777" w:rsidTr="00EA5D31">
        <w:trPr>
          <w:trHeight w:val="241"/>
        </w:trPr>
        <w:tc>
          <w:tcPr>
            <w:tcW w:w="3089" w:type="dxa"/>
            <w:tcBorders>
              <w:top w:val="single" w:sz="4" w:space="0" w:color="auto"/>
              <w:left w:val="nil"/>
              <w:bottom w:val="single" w:sz="4" w:space="0" w:color="auto"/>
              <w:right w:val="nil"/>
            </w:tcBorders>
          </w:tcPr>
          <w:p w14:paraId="45C7F451" w14:textId="77777777" w:rsidR="003F28A6" w:rsidRDefault="003F28A6" w:rsidP="00EA5D31">
            <w:pPr>
              <w:widowControl w:val="0"/>
              <w:autoSpaceDE w:val="0"/>
              <w:autoSpaceDN w:val="0"/>
              <w:adjustRightInd w:val="0"/>
              <w:spacing w:after="0" w:line="240" w:lineRule="auto"/>
              <w:jc w:val="left"/>
              <w:rPr>
                <w:rFonts w:cs="Times New Roman"/>
              </w:rPr>
            </w:pPr>
            <w:r>
              <w:rPr>
                <w:rFonts w:cs="Times New Roman"/>
              </w:rPr>
              <w:t>Outcome mean</w:t>
            </w:r>
          </w:p>
        </w:tc>
        <w:tc>
          <w:tcPr>
            <w:tcW w:w="2172" w:type="dxa"/>
            <w:gridSpan w:val="2"/>
            <w:tcBorders>
              <w:top w:val="single" w:sz="4" w:space="0" w:color="auto"/>
              <w:left w:val="nil"/>
              <w:bottom w:val="single" w:sz="6" w:space="0" w:color="auto"/>
              <w:right w:val="nil"/>
            </w:tcBorders>
          </w:tcPr>
          <w:p w14:paraId="22F4B114"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szCs w:val="24"/>
              </w:rPr>
              <w:t>0.308</w:t>
            </w:r>
          </w:p>
        </w:tc>
        <w:tc>
          <w:tcPr>
            <w:tcW w:w="2172" w:type="dxa"/>
            <w:gridSpan w:val="2"/>
            <w:tcBorders>
              <w:top w:val="single" w:sz="4" w:space="0" w:color="auto"/>
              <w:left w:val="nil"/>
              <w:bottom w:val="single" w:sz="6" w:space="0" w:color="auto"/>
              <w:right w:val="nil"/>
            </w:tcBorders>
          </w:tcPr>
          <w:p w14:paraId="203A0417"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szCs w:val="24"/>
              </w:rPr>
              <w:t>12.619</w:t>
            </w:r>
          </w:p>
        </w:tc>
        <w:tc>
          <w:tcPr>
            <w:tcW w:w="2172" w:type="dxa"/>
            <w:gridSpan w:val="2"/>
            <w:tcBorders>
              <w:top w:val="single" w:sz="4" w:space="0" w:color="auto"/>
              <w:left w:val="nil"/>
              <w:bottom w:val="single" w:sz="6" w:space="0" w:color="auto"/>
              <w:right w:val="nil"/>
            </w:tcBorders>
          </w:tcPr>
          <w:p w14:paraId="6CBBA631" w14:textId="77777777" w:rsidR="003F28A6" w:rsidRDefault="003F28A6" w:rsidP="00EA5D31">
            <w:pPr>
              <w:widowControl w:val="0"/>
              <w:autoSpaceDE w:val="0"/>
              <w:autoSpaceDN w:val="0"/>
              <w:adjustRightInd w:val="0"/>
              <w:spacing w:after="0" w:line="240" w:lineRule="auto"/>
              <w:jc w:val="center"/>
              <w:rPr>
                <w:rFonts w:cs="Times New Roman"/>
                <w:szCs w:val="24"/>
              </w:rPr>
            </w:pPr>
            <w:r>
              <w:rPr>
                <w:rFonts w:cs="Times New Roman"/>
                <w:szCs w:val="24"/>
              </w:rPr>
              <w:t>0.351</w:t>
            </w:r>
          </w:p>
        </w:tc>
      </w:tr>
    </w:tbl>
    <w:p w14:paraId="76F73E48" w14:textId="254FE715" w:rsidR="0014613A" w:rsidRPr="001A1782" w:rsidRDefault="0014613A" w:rsidP="003F28A6">
      <w:pPr>
        <w:widowControl w:val="0"/>
        <w:autoSpaceDE w:val="0"/>
        <w:autoSpaceDN w:val="0"/>
        <w:adjustRightInd w:val="0"/>
        <w:spacing w:after="0" w:line="240" w:lineRule="auto"/>
        <w:ind w:left="360" w:right="521"/>
        <w:rPr>
          <w:rFonts w:cs="Times New Roman"/>
          <w:color w:val="000000" w:themeColor="text1"/>
          <w:sz w:val="20"/>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w:t>
      </w:r>
      <w:r w:rsidR="001A1782" w:rsidRPr="008234A9">
        <w:rPr>
          <w:rFonts w:cs="Times New Roman"/>
          <w:color w:val="000000" w:themeColor="text1"/>
          <w:sz w:val="20"/>
        </w:rPr>
        <w:t xml:space="preserve">The dependent variables are: </w:t>
      </w:r>
      <w:r w:rsidR="001A1782">
        <w:rPr>
          <w:rFonts w:cs="Times New Roman"/>
          <w:color w:val="000000" w:themeColor="text1"/>
          <w:sz w:val="20"/>
        </w:rPr>
        <w:t xml:space="preserve">(1-2) </w:t>
      </w:r>
      <w:r w:rsidR="001A1782" w:rsidRPr="008234A9">
        <w:rPr>
          <w:rFonts w:cs="Times New Roman"/>
          <w:color w:val="000000" w:themeColor="text1"/>
          <w:sz w:val="20"/>
        </w:rPr>
        <w:t xml:space="preserve">the proportion of relevant actions (history questions and physical examinations) done by providers, </w:t>
      </w:r>
      <w:r w:rsidR="001A1782">
        <w:rPr>
          <w:rFonts w:cs="Times New Roman"/>
          <w:color w:val="000000" w:themeColor="text1"/>
          <w:sz w:val="20"/>
        </w:rPr>
        <w:t xml:space="preserve">(3-4) </w:t>
      </w:r>
      <w:r w:rsidR="001A1782" w:rsidRPr="008234A9">
        <w:rPr>
          <w:rFonts w:cs="Times New Roman"/>
          <w:color w:val="000000" w:themeColor="text1"/>
          <w:sz w:val="20"/>
        </w:rPr>
        <w:t xml:space="preserve">the duration of the consultation in minutes and </w:t>
      </w:r>
      <w:r w:rsidR="001A1782">
        <w:rPr>
          <w:rFonts w:cs="Times New Roman"/>
          <w:color w:val="000000" w:themeColor="text1"/>
          <w:sz w:val="20"/>
        </w:rPr>
        <w:t xml:space="preserve">(5-6) </w:t>
      </w:r>
      <w:r w:rsidR="001A1782" w:rsidRPr="008234A9">
        <w:rPr>
          <w:rFonts w:cs="Times New Roman"/>
          <w:color w:val="000000" w:themeColor="text1"/>
          <w:sz w:val="20"/>
        </w:rPr>
        <w:t xml:space="preserve">the probability of correct case management. </w:t>
      </w:r>
      <w:r w:rsidR="00434139">
        <w:rPr>
          <w:rFonts w:cs="Times New Roman"/>
          <w:color w:val="000000" w:themeColor="text1"/>
          <w:sz w:val="20"/>
        </w:rPr>
        <w:t xml:space="preserve">In Panel A, dependent variables are regressed on patient load, which is the number of patients waiting in line to be seen by the same provider when an SP arrived at the facility (equation 1). In Panel B, dependent variables are regressed on a dummy variable indicating whether </w:t>
      </w:r>
      <w:r w:rsidR="00434139" w:rsidRPr="008234A9">
        <w:rPr>
          <w:rFonts w:cs="Times New Roman"/>
          <w:color w:val="000000" w:themeColor="text1"/>
          <w:sz w:val="20"/>
        </w:rPr>
        <w:t>the number of patients waiting to be seen</w:t>
      </w:r>
      <w:r w:rsidR="00434139">
        <w:rPr>
          <w:rFonts w:cs="Times New Roman"/>
          <w:color w:val="000000" w:themeColor="text1"/>
          <w:sz w:val="20"/>
        </w:rPr>
        <w:t xml:space="preserve"> when the SP arrived at the facility</w:t>
      </w:r>
      <w:r w:rsidR="00434139" w:rsidRPr="008234A9">
        <w:rPr>
          <w:rFonts w:cs="Times New Roman"/>
          <w:color w:val="000000" w:themeColor="text1"/>
          <w:sz w:val="20"/>
        </w:rPr>
        <w:t xml:space="preserve"> exceed</w:t>
      </w:r>
      <w:r w:rsidR="00434139">
        <w:rPr>
          <w:rFonts w:cs="Times New Roman"/>
          <w:color w:val="000000" w:themeColor="text1"/>
          <w:sz w:val="20"/>
        </w:rPr>
        <w:t>ed</w:t>
      </w:r>
      <w:r w:rsidR="00434139" w:rsidRPr="008234A9">
        <w:rPr>
          <w:rFonts w:cs="Times New Roman"/>
          <w:color w:val="000000" w:themeColor="text1"/>
          <w:sz w:val="20"/>
        </w:rPr>
        <w:t xml:space="preserve"> the number of patients seen on an “average” da</w:t>
      </w:r>
      <w:r w:rsidR="00434139">
        <w:rPr>
          <w:rFonts w:cs="Times New Roman"/>
          <w:color w:val="000000" w:themeColor="text1"/>
          <w:sz w:val="20"/>
        </w:rPr>
        <w:t>y (equation 2)</w:t>
      </w:r>
      <w:r w:rsidR="00434139" w:rsidRPr="008234A9">
        <w:rPr>
          <w:rFonts w:cs="Times New Roman"/>
          <w:color w:val="000000" w:themeColor="text1"/>
          <w:sz w:val="20"/>
        </w:rPr>
        <w:t>.</w:t>
      </w:r>
      <w:r w:rsidR="00434139">
        <w:rPr>
          <w:rFonts w:cs="Times New Roman"/>
          <w:color w:val="000000" w:themeColor="text1"/>
          <w:sz w:val="20"/>
        </w:rPr>
        <w:t xml:space="preserve"> </w:t>
      </w:r>
      <w:r w:rsidR="001D296A" w:rsidRPr="00FC4629">
        <w:rPr>
          <w:rFonts w:cs="Times New Roman"/>
          <w:color w:val="000000" w:themeColor="text1"/>
          <w:sz w:val="20"/>
          <w:szCs w:val="20"/>
        </w:rPr>
        <w:t xml:space="preserve">We lack data on busyness for one SP consultation, as data on </w:t>
      </w:r>
      <w:r w:rsidR="001D296A" w:rsidRPr="008234A9">
        <w:rPr>
          <w:rFonts w:cs="Times New Roman"/>
          <w:color w:val="000000" w:themeColor="text1"/>
          <w:sz w:val="20"/>
        </w:rPr>
        <w:t xml:space="preserve">“average” </w:t>
      </w:r>
      <w:r w:rsidR="001D296A" w:rsidRPr="00FC4629">
        <w:rPr>
          <w:rFonts w:cs="Times New Roman"/>
          <w:color w:val="000000" w:themeColor="text1"/>
          <w:sz w:val="20"/>
          <w:szCs w:val="20"/>
        </w:rPr>
        <w:t>consultation volumes could not be collected in the facility where this visit occurred.</w:t>
      </w:r>
      <w:r w:rsidR="001415D7" w:rsidRPr="008234A9">
        <w:rPr>
          <w:rFonts w:cs="Times New Roman"/>
          <w:color w:val="000000" w:themeColor="text1"/>
          <w:sz w:val="20"/>
        </w:rPr>
        <w:t xml:space="preserve"> </w:t>
      </w:r>
      <w:r w:rsidRPr="008234A9">
        <w:rPr>
          <w:rFonts w:cs="Times New Roman"/>
          <w:color w:val="000000" w:themeColor="text1"/>
          <w:sz w:val="20"/>
        </w:rPr>
        <w:t>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w:t>
      </w:r>
      <w:r w:rsidR="003F28A6">
        <w:rPr>
          <w:rFonts w:cs="Times New Roman"/>
          <w:color w:val="000000" w:themeColor="text1"/>
          <w:sz w:val="20"/>
        </w:rPr>
        <w:t>provider</w:t>
      </w:r>
      <w:r w:rsidRPr="008234A9">
        <w:rPr>
          <w:rFonts w:cs="Times New Roman"/>
          <w:color w:val="000000" w:themeColor="text1"/>
          <w:sz w:val="20"/>
        </w:rPr>
        <w:t xml:space="preserve"> level in parentheses. </w:t>
      </w:r>
      <w:r w:rsidR="00D3374F">
        <w:rPr>
          <w:rFonts w:cs="Times New Roman"/>
          <w:sz w:val="20"/>
          <w:szCs w:val="24"/>
        </w:rPr>
        <w:t>***p&lt;0.01, **p&lt;0.05, * p&lt;0.1</w:t>
      </w:r>
    </w:p>
    <w:p w14:paraId="4307EF1A" w14:textId="77777777" w:rsidR="006A6AE6" w:rsidRDefault="006A6AE6" w:rsidP="00753650">
      <w:pPr>
        <w:spacing w:line="240" w:lineRule="auto"/>
        <w:jc w:val="left"/>
        <w:rPr>
          <w:rFonts w:cs="Times New Roman"/>
          <w:szCs w:val="24"/>
        </w:rPr>
      </w:pPr>
      <w:r>
        <w:rPr>
          <w:rFonts w:cs="Times New Roman"/>
          <w:szCs w:val="24"/>
        </w:rPr>
        <w:br w:type="page"/>
      </w:r>
    </w:p>
    <w:p w14:paraId="0E28198E" w14:textId="63050F1A" w:rsidR="006A6AE6" w:rsidRPr="008234A9" w:rsidRDefault="006A6AE6" w:rsidP="008234A9">
      <w:pPr>
        <w:pStyle w:val="Heading3"/>
        <w:jc w:val="center"/>
      </w:pPr>
      <w:bookmarkStart w:id="51" w:name="_Toc94956475"/>
      <w:r w:rsidRPr="008234A9">
        <w:lastRenderedPageBreak/>
        <w:t>Table A</w:t>
      </w:r>
      <w:r w:rsidR="00FA1BC0">
        <w:t>15</w:t>
      </w:r>
      <w:r w:rsidRPr="008234A9">
        <w:t xml:space="preserve"> –</w:t>
      </w:r>
      <w:r w:rsidR="00133B68">
        <w:t>W</w:t>
      </w:r>
      <w:r w:rsidRPr="008234A9">
        <w:t xml:space="preserve">aiting times and </w:t>
      </w:r>
      <w:r w:rsidR="00133B68">
        <w:t xml:space="preserve">care </w:t>
      </w:r>
      <w:r w:rsidR="00133B68" w:rsidRPr="008234A9">
        <w:t>quality</w:t>
      </w:r>
      <w:bookmarkEnd w:id="51"/>
    </w:p>
    <w:tbl>
      <w:tblPr>
        <w:tblW w:w="8505" w:type="dxa"/>
        <w:jc w:val="center"/>
        <w:tblLayout w:type="fixed"/>
        <w:tblCellMar>
          <w:left w:w="75" w:type="dxa"/>
          <w:right w:w="75" w:type="dxa"/>
        </w:tblCellMar>
        <w:tblLook w:val="0000" w:firstRow="0" w:lastRow="0" w:firstColumn="0" w:lastColumn="0" w:noHBand="0" w:noVBand="0"/>
      </w:tblPr>
      <w:tblGrid>
        <w:gridCol w:w="3030"/>
        <w:gridCol w:w="902"/>
        <w:gridCol w:w="902"/>
        <w:gridCol w:w="902"/>
        <w:gridCol w:w="902"/>
        <w:gridCol w:w="1017"/>
        <w:gridCol w:w="850"/>
      </w:tblGrid>
      <w:tr w:rsidR="006A6AE6" w:rsidRPr="005C3C37" w14:paraId="15C85229" w14:textId="77777777" w:rsidTr="00D1324F">
        <w:trPr>
          <w:trHeight w:val="264"/>
          <w:jc w:val="center"/>
        </w:trPr>
        <w:tc>
          <w:tcPr>
            <w:tcW w:w="3030" w:type="dxa"/>
            <w:tcBorders>
              <w:top w:val="single" w:sz="6" w:space="0" w:color="auto"/>
              <w:left w:val="nil"/>
              <w:bottom w:val="nil"/>
              <w:right w:val="nil"/>
            </w:tcBorders>
          </w:tcPr>
          <w:p w14:paraId="33691AB4"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p>
        </w:tc>
        <w:tc>
          <w:tcPr>
            <w:tcW w:w="1804" w:type="dxa"/>
            <w:gridSpan w:val="2"/>
            <w:tcBorders>
              <w:top w:val="single" w:sz="6" w:space="0" w:color="auto"/>
              <w:left w:val="nil"/>
              <w:bottom w:val="single" w:sz="4" w:space="0" w:color="auto"/>
              <w:right w:val="nil"/>
            </w:tcBorders>
          </w:tcPr>
          <w:p w14:paraId="6232351E"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804" w:type="dxa"/>
            <w:gridSpan w:val="2"/>
            <w:tcBorders>
              <w:top w:val="single" w:sz="6" w:space="0" w:color="auto"/>
              <w:left w:val="nil"/>
              <w:bottom w:val="single" w:sz="4" w:space="0" w:color="auto"/>
              <w:right w:val="nil"/>
            </w:tcBorders>
          </w:tcPr>
          <w:p w14:paraId="3B2CB5E9"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w:t>
            </w:r>
          </w:p>
        </w:tc>
        <w:tc>
          <w:tcPr>
            <w:tcW w:w="1867" w:type="dxa"/>
            <w:gridSpan w:val="2"/>
            <w:tcBorders>
              <w:top w:val="single" w:sz="6" w:space="0" w:color="auto"/>
              <w:left w:val="nil"/>
              <w:bottom w:val="nil"/>
              <w:right w:val="nil"/>
            </w:tcBorders>
          </w:tcPr>
          <w:p w14:paraId="3D4B88B5"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management</w:t>
            </w:r>
          </w:p>
        </w:tc>
      </w:tr>
      <w:tr w:rsidR="006A6AE6" w:rsidRPr="005C3C37" w14:paraId="584DFD2F" w14:textId="77777777" w:rsidTr="00D1324F">
        <w:trPr>
          <w:trHeight w:val="254"/>
          <w:jc w:val="center"/>
        </w:trPr>
        <w:tc>
          <w:tcPr>
            <w:tcW w:w="3030" w:type="dxa"/>
            <w:tcBorders>
              <w:top w:val="nil"/>
              <w:left w:val="nil"/>
              <w:bottom w:val="single" w:sz="6" w:space="0" w:color="auto"/>
              <w:right w:val="nil"/>
            </w:tcBorders>
          </w:tcPr>
          <w:p w14:paraId="4104B088"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p>
        </w:tc>
        <w:tc>
          <w:tcPr>
            <w:tcW w:w="902" w:type="dxa"/>
            <w:tcBorders>
              <w:top w:val="single" w:sz="4" w:space="0" w:color="auto"/>
              <w:left w:val="nil"/>
              <w:bottom w:val="single" w:sz="4" w:space="0" w:color="auto"/>
              <w:right w:val="nil"/>
            </w:tcBorders>
          </w:tcPr>
          <w:p w14:paraId="6BF52FBD"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902" w:type="dxa"/>
            <w:tcBorders>
              <w:top w:val="single" w:sz="4" w:space="0" w:color="auto"/>
              <w:left w:val="nil"/>
              <w:bottom w:val="single" w:sz="4" w:space="0" w:color="auto"/>
              <w:right w:val="nil"/>
            </w:tcBorders>
          </w:tcPr>
          <w:p w14:paraId="383559CD"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902" w:type="dxa"/>
            <w:tcBorders>
              <w:top w:val="single" w:sz="4" w:space="0" w:color="auto"/>
              <w:left w:val="nil"/>
              <w:bottom w:val="single" w:sz="4" w:space="0" w:color="auto"/>
              <w:right w:val="nil"/>
            </w:tcBorders>
          </w:tcPr>
          <w:p w14:paraId="71C2D5ED"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c>
          <w:tcPr>
            <w:tcW w:w="902" w:type="dxa"/>
            <w:tcBorders>
              <w:top w:val="single" w:sz="4" w:space="0" w:color="auto"/>
              <w:left w:val="nil"/>
              <w:bottom w:val="single" w:sz="4" w:space="0" w:color="auto"/>
              <w:right w:val="nil"/>
            </w:tcBorders>
          </w:tcPr>
          <w:p w14:paraId="5A95D7BD"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w:t>
            </w:r>
          </w:p>
        </w:tc>
        <w:tc>
          <w:tcPr>
            <w:tcW w:w="1017" w:type="dxa"/>
            <w:tcBorders>
              <w:top w:val="single" w:sz="4" w:space="0" w:color="auto"/>
              <w:left w:val="nil"/>
              <w:bottom w:val="single" w:sz="4" w:space="0" w:color="auto"/>
              <w:right w:val="nil"/>
            </w:tcBorders>
          </w:tcPr>
          <w:p w14:paraId="41824434"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5)</w:t>
            </w:r>
          </w:p>
        </w:tc>
        <w:tc>
          <w:tcPr>
            <w:tcW w:w="850" w:type="dxa"/>
            <w:tcBorders>
              <w:top w:val="single" w:sz="4" w:space="0" w:color="auto"/>
              <w:left w:val="nil"/>
              <w:bottom w:val="single" w:sz="4" w:space="0" w:color="auto"/>
              <w:right w:val="nil"/>
            </w:tcBorders>
          </w:tcPr>
          <w:p w14:paraId="3D7F50DD" w14:textId="77777777" w:rsidR="006A6AE6" w:rsidRPr="005C3C37" w:rsidRDefault="006A6AE6"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6)</w:t>
            </w:r>
          </w:p>
        </w:tc>
      </w:tr>
      <w:tr w:rsidR="00F955BF" w:rsidRPr="005C3C37" w14:paraId="1C1DD212" w14:textId="77777777" w:rsidTr="00D1324F">
        <w:trPr>
          <w:trHeight w:val="264"/>
          <w:jc w:val="center"/>
        </w:trPr>
        <w:tc>
          <w:tcPr>
            <w:tcW w:w="3030" w:type="dxa"/>
            <w:tcBorders>
              <w:top w:val="single" w:sz="4" w:space="0" w:color="auto"/>
              <w:left w:val="nil"/>
              <w:bottom w:val="nil"/>
              <w:right w:val="nil"/>
            </w:tcBorders>
          </w:tcPr>
          <w:p w14:paraId="42F6D82E" w14:textId="6F679928" w:rsidR="00F955BF" w:rsidRPr="006A6AE6" w:rsidRDefault="00F955BF" w:rsidP="00753650">
            <w:pPr>
              <w:widowControl w:val="0"/>
              <w:autoSpaceDE w:val="0"/>
              <w:autoSpaceDN w:val="0"/>
              <w:adjustRightInd w:val="0"/>
              <w:spacing w:after="0" w:line="240" w:lineRule="auto"/>
              <w:jc w:val="left"/>
              <w:rPr>
                <w:rFonts w:cs="Times New Roman"/>
                <w:szCs w:val="24"/>
              </w:rPr>
            </w:pPr>
            <w:r w:rsidRPr="006A6AE6">
              <w:rPr>
                <w:rFonts w:cs="Times New Roman"/>
                <w:szCs w:val="24"/>
              </w:rPr>
              <w:t>Waiting times (minutes)</w:t>
            </w:r>
          </w:p>
        </w:tc>
        <w:tc>
          <w:tcPr>
            <w:tcW w:w="902" w:type="dxa"/>
            <w:tcBorders>
              <w:top w:val="nil"/>
              <w:left w:val="nil"/>
              <w:bottom w:val="nil"/>
              <w:right w:val="nil"/>
            </w:tcBorders>
          </w:tcPr>
          <w:p w14:paraId="12D029F7" w14:textId="149344ED"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902" w:type="dxa"/>
            <w:tcBorders>
              <w:top w:val="nil"/>
              <w:left w:val="nil"/>
              <w:bottom w:val="nil"/>
              <w:right w:val="nil"/>
            </w:tcBorders>
          </w:tcPr>
          <w:p w14:paraId="56E6A69F" w14:textId="44654CE1"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902" w:type="dxa"/>
            <w:tcBorders>
              <w:top w:val="nil"/>
              <w:left w:val="nil"/>
              <w:bottom w:val="nil"/>
              <w:right w:val="nil"/>
            </w:tcBorders>
          </w:tcPr>
          <w:p w14:paraId="6992FCF2" w14:textId="15D95133"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3</w:t>
            </w:r>
          </w:p>
        </w:tc>
        <w:tc>
          <w:tcPr>
            <w:tcW w:w="902" w:type="dxa"/>
            <w:tcBorders>
              <w:top w:val="nil"/>
              <w:left w:val="nil"/>
              <w:bottom w:val="nil"/>
              <w:right w:val="nil"/>
            </w:tcBorders>
          </w:tcPr>
          <w:p w14:paraId="46FED24A" w14:textId="7DCC0A95"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1017" w:type="dxa"/>
            <w:tcBorders>
              <w:top w:val="nil"/>
              <w:left w:val="nil"/>
              <w:bottom w:val="nil"/>
              <w:right w:val="nil"/>
            </w:tcBorders>
          </w:tcPr>
          <w:p w14:paraId="38D63CD2" w14:textId="764439BC"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1*</w:t>
            </w:r>
            <w:r w:rsidR="00D3374F">
              <w:rPr>
                <w:rFonts w:cs="Times New Roman"/>
              </w:rPr>
              <w:t>*</w:t>
            </w:r>
          </w:p>
        </w:tc>
        <w:tc>
          <w:tcPr>
            <w:tcW w:w="850" w:type="dxa"/>
            <w:tcBorders>
              <w:top w:val="nil"/>
              <w:left w:val="nil"/>
              <w:bottom w:val="nil"/>
              <w:right w:val="nil"/>
            </w:tcBorders>
          </w:tcPr>
          <w:p w14:paraId="0DE81943" w14:textId="440459F2"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1</w:t>
            </w:r>
          </w:p>
        </w:tc>
      </w:tr>
      <w:tr w:rsidR="00F955BF" w:rsidRPr="005C3C37" w14:paraId="79F6669F" w14:textId="77777777" w:rsidTr="00D1324F">
        <w:trPr>
          <w:trHeight w:val="254"/>
          <w:jc w:val="center"/>
        </w:trPr>
        <w:tc>
          <w:tcPr>
            <w:tcW w:w="3030" w:type="dxa"/>
            <w:tcBorders>
              <w:top w:val="nil"/>
              <w:left w:val="nil"/>
              <w:bottom w:val="nil"/>
              <w:right w:val="nil"/>
            </w:tcBorders>
          </w:tcPr>
          <w:p w14:paraId="3F10AEE4" w14:textId="77777777" w:rsidR="00F955BF" w:rsidRPr="005C3C37" w:rsidRDefault="00F955BF"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bottom w:val="nil"/>
              <w:right w:val="nil"/>
            </w:tcBorders>
          </w:tcPr>
          <w:p w14:paraId="7E123D10" w14:textId="482C61C8"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902" w:type="dxa"/>
            <w:tcBorders>
              <w:top w:val="nil"/>
              <w:left w:val="nil"/>
              <w:bottom w:val="nil"/>
              <w:right w:val="nil"/>
            </w:tcBorders>
          </w:tcPr>
          <w:p w14:paraId="1CBD7FA8" w14:textId="1FE8287D"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902" w:type="dxa"/>
            <w:tcBorders>
              <w:top w:val="nil"/>
              <w:left w:val="nil"/>
              <w:bottom w:val="nil"/>
              <w:right w:val="nil"/>
            </w:tcBorders>
          </w:tcPr>
          <w:p w14:paraId="2CD718CA" w14:textId="6A9AB5B0"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7)</w:t>
            </w:r>
          </w:p>
        </w:tc>
        <w:tc>
          <w:tcPr>
            <w:tcW w:w="902" w:type="dxa"/>
            <w:tcBorders>
              <w:top w:val="nil"/>
              <w:left w:val="nil"/>
              <w:bottom w:val="nil"/>
              <w:right w:val="nil"/>
            </w:tcBorders>
          </w:tcPr>
          <w:p w14:paraId="52DEBF2B" w14:textId="4291A39A"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8)</w:t>
            </w:r>
          </w:p>
        </w:tc>
        <w:tc>
          <w:tcPr>
            <w:tcW w:w="1017" w:type="dxa"/>
            <w:tcBorders>
              <w:top w:val="nil"/>
              <w:left w:val="nil"/>
              <w:bottom w:val="nil"/>
              <w:right w:val="nil"/>
            </w:tcBorders>
          </w:tcPr>
          <w:p w14:paraId="4658C0E4" w14:textId="318F1648"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c>
          <w:tcPr>
            <w:tcW w:w="850" w:type="dxa"/>
            <w:tcBorders>
              <w:top w:val="nil"/>
              <w:left w:val="nil"/>
              <w:bottom w:val="nil"/>
              <w:right w:val="nil"/>
            </w:tcBorders>
          </w:tcPr>
          <w:p w14:paraId="55ECD6B9" w14:textId="69415FF3"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000)</w:t>
            </w:r>
          </w:p>
        </w:tc>
      </w:tr>
      <w:tr w:rsidR="00F955BF" w:rsidRPr="005C3C37" w14:paraId="3E9425F6" w14:textId="77777777" w:rsidTr="00D1324F">
        <w:trPr>
          <w:trHeight w:val="254"/>
          <w:jc w:val="center"/>
        </w:trPr>
        <w:tc>
          <w:tcPr>
            <w:tcW w:w="3030" w:type="dxa"/>
            <w:tcBorders>
              <w:top w:val="nil"/>
              <w:left w:val="nil"/>
              <w:right w:val="nil"/>
            </w:tcBorders>
          </w:tcPr>
          <w:p w14:paraId="7CCBE5C8" w14:textId="77777777" w:rsidR="00F955BF" w:rsidRPr="005C3C37" w:rsidRDefault="00F955BF"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353B2BF5"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A122B0C"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660A4B6A"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3FC1C77"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1017" w:type="dxa"/>
            <w:tcBorders>
              <w:top w:val="nil"/>
              <w:left w:val="nil"/>
              <w:right w:val="nil"/>
            </w:tcBorders>
          </w:tcPr>
          <w:p w14:paraId="69DCDDD7"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850" w:type="dxa"/>
            <w:tcBorders>
              <w:top w:val="nil"/>
              <w:left w:val="nil"/>
              <w:right w:val="nil"/>
            </w:tcBorders>
          </w:tcPr>
          <w:p w14:paraId="59376E6D"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r>
      <w:tr w:rsidR="0060263E" w:rsidRPr="005C3C37" w14:paraId="1139FFC3" w14:textId="77777777" w:rsidTr="00D1324F">
        <w:trPr>
          <w:trHeight w:val="254"/>
          <w:jc w:val="center"/>
        </w:trPr>
        <w:tc>
          <w:tcPr>
            <w:tcW w:w="3030" w:type="dxa"/>
            <w:tcBorders>
              <w:top w:val="nil"/>
              <w:left w:val="nil"/>
              <w:right w:val="nil"/>
            </w:tcBorders>
          </w:tcPr>
          <w:p w14:paraId="54812A74" w14:textId="77777777" w:rsidR="0060263E" w:rsidRPr="00000954" w:rsidRDefault="0060263E" w:rsidP="0060263E">
            <w:pPr>
              <w:widowControl w:val="0"/>
              <w:autoSpaceDE w:val="0"/>
              <w:autoSpaceDN w:val="0"/>
              <w:adjustRightInd w:val="0"/>
              <w:spacing w:after="0" w:line="240" w:lineRule="auto"/>
              <w:jc w:val="left"/>
              <w:rPr>
                <w:rFonts w:cs="Times New Roman"/>
                <w:szCs w:val="24"/>
              </w:rPr>
            </w:pPr>
            <w:r w:rsidRPr="00000954">
              <w:rPr>
                <w:rFonts w:cs="Times New Roman"/>
                <w:szCs w:val="24"/>
              </w:rPr>
              <w:t>Facility and provider controls</w:t>
            </w:r>
          </w:p>
        </w:tc>
        <w:tc>
          <w:tcPr>
            <w:tcW w:w="902" w:type="dxa"/>
            <w:tcBorders>
              <w:top w:val="nil"/>
              <w:left w:val="nil"/>
              <w:right w:val="nil"/>
            </w:tcBorders>
          </w:tcPr>
          <w:p w14:paraId="7A46870B" w14:textId="19A1950C"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7EB7A834" w14:textId="2DF02EFB"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902" w:type="dxa"/>
            <w:tcBorders>
              <w:top w:val="nil"/>
              <w:left w:val="nil"/>
              <w:right w:val="nil"/>
            </w:tcBorders>
          </w:tcPr>
          <w:p w14:paraId="66BCD2CB" w14:textId="72472D9F"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902" w:type="dxa"/>
            <w:tcBorders>
              <w:top w:val="nil"/>
              <w:left w:val="nil"/>
              <w:right w:val="nil"/>
            </w:tcBorders>
          </w:tcPr>
          <w:p w14:paraId="74EF91FB" w14:textId="43A1A3DC"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c>
          <w:tcPr>
            <w:tcW w:w="1017" w:type="dxa"/>
            <w:tcBorders>
              <w:top w:val="nil"/>
              <w:left w:val="nil"/>
              <w:right w:val="nil"/>
            </w:tcBorders>
          </w:tcPr>
          <w:p w14:paraId="25C03B07" w14:textId="2B180E15" w:rsidR="0060263E" w:rsidRPr="00000954"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szCs w:val="24"/>
              </w:rPr>
              <w:t>No</w:t>
            </w:r>
          </w:p>
        </w:tc>
        <w:tc>
          <w:tcPr>
            <w:tcW w:w="850" w:type="dxa"/>
            <w:tcBorders>
              <w:top w:val="nil"/>
              <w:left w:val="nil"/>
              <w:right w:val="nil"/>
            </w:tcBorders>
          </w:tcPr>
          <w:p w14:paraId="5AA5444C" w14:textId="582FC337" w:rsidR="0060263E" w:rsidRPr="005C3C37" w:rsidRDefault="0060263E" w:rsidP="0060263E">
            <w:pPr>
              <w:widowControl w:val="0"/>
              <w:autoSpaceDE w:val="0"/>
              <w:autoSpaceDN w:val="0"/>
              <w:adjustRightInd w:val="0"/>
              <w:spacing w:after="0" w:line="240" w:lineRule="auto"/>
              <w:jc w:val="center"/>
              <w:rPr>
                <w:rFonts w:cs="Times New Roman"/>
                <w:szCs w:val="24"/>
              </w:rPr>
            </w:pPr>
            <w:r w:rsidRPr="00000954">
              <w:rPr>
                <w:rFonts w:cs="Times New Roman"/>
                <w:iCs/>
                <w:szCs w:val="24"/>
              </w:rPr>
              <w:t xml:space="preserve"> Yes</w:t>
            </w:r>
          </w:p>
        </w:tc>
      </w:tr>
      <w:tr w:rsidR="00F955BF" w:rsidRPr="005C3C37" w14:paraId="327F1923" w14:textId="77777777" w:rsidTr="00D1324F">
        <w:trPr>
          <w:trHeight w:val="254"/>
          <w:jc w:val="center"/>
        </w:trPr>
        <w:tc>
          <w:tcPr>
            <w:tcW w:w="3030" w:type="dxa"/>
            <w:tcBorders>
              <w:top w:val="nil"/>
              <w:left w:val="nil"/>
              <w:right w:val="nil"/>
            </w:tcBorders>
          </w:tcPr>
          <w:p w14:paraId="7915A1BF" w14:textId="77777777" w:rsidR="00F955BF" w:rsidRPr="005C3C37" w:rsidRDefault="00F955BF" w:rsidP="00753650">
            <w:pPr>
              <w:widowControl w:val="0"/>
              <w:autoSpaceDE w:val="0"/>
              <w:autoSpaceDN w:val="0"/>
              <w:adjustRightInd w:val="0"/>
              <w:spacing w:after="0" w:line="240" w:lineRule="auto"/>
              <w:jc w:val="left"/>
              <w:rPr>
                <w:rFonts w:cs="Times New Roman"/>
                <w:szCs w:val="24"/>
              </w:rPr>
            </w:pPr>
          </w:p>
        </w:tc>
        <w:tc>
          <w:tcPr>
            <w:tcW w:w="902" w:type="dxa"/>
            <w:tcBorders>
              <w:top w:val="nil"/>
              <w:left w:val="nil"/>
              <w:right w:val="nil"/>
            </w:tcBorders>
          </w:tcPr>
          <w:p w14:paraId="4DEB0848"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4CA9A193" w14:textId="77777777" w:rsidR="00F955BF" w:rsidRPr="005C3C37" w:rsidRDefault="00F955BF" w:rsidP="00753650">
            <w:pPr>
              <w:widowControl w:val="0"/>
              <w:autoSpaceDE w:val="0"/>
              <w:autoSpaceDN w:val="0"/>
              <w:adjustRightInd w:val="0"/>
              <w:spacing w:after="0" w:line="240" w:lineRule="auto"/>
              <w:jc w:val="center"/>
              <w:rPr>
                <w:rFonts w:cs="Times New Roman"/>
                <w:i/>
                <w:iCs/>
                <w:szCs w:val="24"/>
              </w:rPr>
            </w:pPr>
          </w:p>
        </w:tc>
        <w:tc>
          <w:tcPr>
            <w:tcW w:w="902" w:type="dxa"/>
            <w:tcBorders>
              <w:top w:val="nil"/>
              <w:left w:val="nil"/>
              <w:right w:val="nil"/>
            </w:tcBorders>
          </w:tcPr>
          <w:p w14:paraId="22A86211"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902" w:type="dxa"/>
            <w:tcBorders>
              <w:top w:val="nil"/>
              <w:left w:val="nil"/>
              <w:right w:val="nil"/>
            </w:tcBorders>
          </w:tcPr>
          <w:p w14:paraId="30C6DB9A" w14:textId="77777777" w:rsidR="00F955BF" w:rsidRPr="005C3C37" w:rsidRDefault="00F955BF" w:rsidP="00753650">
            <w:pPr>
              <w:widowControl w:val="0"/>
              <w:autoSpaceDE w:val="0"/>
              <w:autoSpaceDN w:val="0"/>
              <w:adjustRightInd w:val="0"/>
              <w:spacing w:after="0" w:line="240" w:lineRule="auto"/>
              <w:jc w:val="center"/>
              <w:rPr>
                <w:rFonts w:cs="Times New Roman"/>
                <w:i/>
                <w:iCs/>
                <w:szCs w:val="24"/>
              </w:rPr>
            </w:pPr>
          </w:p>
        </w:tc>
        <w:tc>
          <w:tcPr>
            <w:tcW w:w="1017" w:type="dxa"/>
            <w:tcBorders>
              <w:top w:val="nil"/>
              <w:left w:val="nil"/>
              <w:right w:val="nil"/>
            </w:tcBorders>
          </w:tcPr>
          <w:p w14:paraId="57E369FA" w14:textId="77777777" w:rsidR="00F955BF" w:rsidRPr="005C3C37" w:rsidRDefault="00F955BF" w:rsidP="00753650">
            <w:pPr>
              <w:widowControl w:val="0"/>
              <w:autoSpaceDE w:val="0"/>
              <w:autoSpaceDN w:val="0"/>
              <w:adjustRightInd w:val="0"/>
              <w:spacing w:after="0" w:line="240" w:lineRule="auto"/>
              <w:jc w:val="center"/>
              <w:rPr>
                <w:rFonts w:cs="Times New Roman"/>
                <w:szCs w:val="24"/>
              </w:rPr>
            </w:pPr>
          </w:p>
        </w:tc>
        <w:tc>
          <w:tcPr>
            <w:tcW w:w="850" w:type="dxa"/>
            <w:tcBorders>
              <w:top w:val="nil"/>
              <w:left w:val="nil"/>
              <w:right w:val="nil"/>
            </w:tcBorders>
          </w:tcPr>
          <w:p w14:paraId="4A657D27" w14:textId="77777777" w:rsidR="00F955BF" w:rsidRPr="005C3C37" w:rsidRDefault="00F955BF" w:rsidP="00753650">
            <w:pPr>
              <w:widowControl w:val="0"/>
              <w:autoSpaceDE w:val="0"/>
              <w:autoSpaceDN w:val="0"/>
              <w:adjustRightInd w:val="0"/>
              <w:spacing w:after="0" w:line="240" w:lineRule="auto"/>
              <w:jc w:val="center"/>
              <w:rPr>
                <w:rFonts w:cs="Times New Roman"/>
                <w:i/>
                <w:iCs/>
                <w:szCs w:val="24"/>
              </w:rPr>
            </w:pPr>
          </w:p>
        </w:tc>
      </w:tr>
      <w:tr w:rsidR="00F955BF" w:rsidRPr="005C3C37" w14:paraId="2F63FFD0" w14:textId="77777777" w:rsidTr="00D1324F">
        <w:trPr>
          <w:trHeight w:val="254"/>
          <w:jc w:val="center"/>
        </w:trPr>
        <w:tc>
          <w:tcPr>
            <w:tcW w:w="3030" w:type="dxa"/>
            <w:tcBorders>
              <w:top w:val="nil"/>
              <w:left w:val="nil"/>
              <w:right w:val="nil"/>
            </w:tcBorders>
          </w:tcPr>
          <w:p w14:paraId="50F410A1" w14:textId="77777777" w:rsidR="00F955BF" w:rsidRPr="005C3C37" w:rsidRDefault="00F955B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902" w:type="dxa"/>
            <w:tcBorders>
              <w:top w:val="nil"/>
              <w:left w:val="nil"/>
              <w:bottom w:val="nil"/>
              <w:right w:val="nil"/>
            </w:tcBorders>
          </w:tcPr>
          <w:p w14:paraId="3E2EE42E" w14:textId="237E3959"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817</w:t>
            </w:r>
          </w:p>
        </w:tc>
        <w:tc>
          <w:tcPr>
            <w:tcW w:w="902" w:type="dxa"/>
            <w:tcBorders>
              <w:top w:val="nil"/>
              <w:left w:val="nil"/>
              <w:bottom w:val="nil"/>
              <w:right w:val="nil"/>
            </w:tcBorders>
          </w:tcPr>
          <w:p w14:paraId="27F47D92" w14:textId="6768CE62"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797</w:t>
            </w:r>
          </w:p>
        </w:tc>
        <w:tc>
          <w:tcPr>
            <w:tcW w:w="902" w:type="dxa"/>
            <w:tcBorders>
              <w:top w:val="nil"/>
              <w:left w:val="nil"/>
              <w:bottom w:val="nil"/>
              <w:right w:val="nil"/>
            </w:tcBorders>
          </w:tcPr>
          <w:p w14:paraId="6982211B" w14:textId="5354C45A"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817</w:t>
            </w:r>
          </w:p>
        </w:tc>
        <w:tc>
          <w:tcPr>
            <w:tcW w:w="902" w:type="dxa"/>
            <w:tcBorders>
              <w:top w:val="nil"/>
              <w:left w:val="nil"/>
              <w:bottom w:val="nil"/>
              <w:right w:val="nil"/>
            </w:tcBorders>
          </w:tcPr>
          <w:p w14:paraId="403CE532" w14:textId="1CBDE42A"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797</w:t>
            </w:r>
          </w:p>
        </w:tc>
        <w:tc>
          <w:tcPr>
            <w:tcW w:w="1017" w:type="dxa"/>
            <w:tcBorders>
              <w:top w:val="nil"/>
              <w:left w:val="nil"/>
              <w:bottom w:val="nil"/>
              <w:right w:val="nil"/>
            </w:tcBorders>
          </w:tcPr>
          <w:p w14:paraId="7B318793" w14:textId="24F51C84"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817</w:t>
            </w:r>
          </w:p>
        </w:tc>
        <w:tc>
          <w:tcPr>
            <w:tcW w:w="850" w:type="dxa"/>
            <w:tcBorders>
              <w:top w:val="nil"/>
              <w:left w:val="nil"/>
              <w:bottom w:val="nil"/>
              <w:right w:val="nil"/>
            </w:tcBorders>
          </w:tcPr>
          <w:p w14:paraId="362B1F7E" w14:textId="2B6F7D67"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797</w:t>
            </w:r>
          </w:p>
        </w:tc>
      </w:tr>
      <w:tr w:rsidR="00F955BF" w:rsidRPr="005C3C37" w14:paraId="2825B9EE" w14:textId="77777777" w:rsidTr="00D1324F">
        <w:trPr>
          <w:trHeight w:val="254"/>
          <w:jc w:val="center"/>
        </w:trPr>
        <w:tc>
          <w:tcPr>
            <w:tcW w:w="3030" w:type="dxa"/>
            <w:tcBorders>
              <w:left w:val="nil"/>
              <w:bottom w:val="single" w:sz="4" w:space="0" w:color="auto"/>
              <w:right w:val="nil"/>
            </w:tcBorders>
          </w:tcPr>
          <w:p w14:paraId="2A599CA4" w14:textId="77777777" w:rsidR="00F955BF" w:rsidRPr="005C3C37" w:rsidRDefault="00F955BF"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902" w:type="dxa"/>
            <w:tcBorders>
              <w:top w:val="nil"/>
              <w:left w:val="nil"/>
              <w:bottom w:val="single" w:sz="6" w:space="0" w:color="auto"/>
              <w:right w:val="nil"/>
            </w:tcBorders>
          </w:tcPr>
          <w:p w14:paraId="4ADAFD65" w14:textId="52CEED9D"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530</w:t>
            </w:r>
          </w:p>
        </w:tc>
        <w:tc>
          <w:tcPr>
            <w:tcW w:w="902" w:type="dxa"/>
            <w:tcBorders>
              <w:top w:val="nil"/>
              <w:left w:val="nil"/>
              <w:bottom w:val="single" w:sz="6" w:space="0" w:color="auto"/>
              <w:right w:val="nil"/>
            </w:tcBorders>
          </w:tcPr>
          <w:p w14:paraId="4E37DFE9" w14:textId="7D8030BA"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538</w:t>
            </w:r>
          </w:p>
        </w:tc>
        <w:tc>
          <w:tcPr>
            <w:tcW w:w="902" w:type="dxa"/>
            <w:tcBorders>
              <w:top w:val="nil"/>
              <w:left w:val="nil"/>
              <w:bottom w:val="single" w:sz="6" w:space="0" w:color="auto"/>
              <w:right w:val="nil"/>
            </w:tcBorders>
          </w:tcPr>
          <w:p w14:paraId="5095CDC7" w14:textId="091BDAB2"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542</w:t>
            </w:r>
          </w:p>
        </w:tc>
        <w:tc>
          <w:tcPr>
            <w:tcW w:w="902" w:type="dxa"/>
            <w:tcBorders>
              <w:top w:val="nil"/>
              <w:left w:val="nil"/>
              <w:bottom w:val="single" w:sz="6" w:space="0" w:color="auto"/>
              <w:right w:val="nil"/>
            </w:tcBorders>
          </w:tcPr>
          <w:p w14:paraId="1E0426DC" w14:textId="2CE926D4"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552</w:t>
            </w:r>
          </w:p>
        </w:tc>
        <w:tc>
          <w:tcPr>
            <w:tcW w:w="1017" w:type="dxa"/>
            <w:tcBorders>
              <w:top w:val="nil"/>
              <w:left w:val="nil"/>
              <w:bottom w:val="single" w:sz="6" w:space="0" w:color="auto"/>
              <w:right w:val="nil"/>
            </w:tcBorders>
          </w:tcPr>
          <w:p w14:paraId="2053780D" w14:textId="582A7CC6"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320</w:t>
            </w:r>
          </w:p>
        </w:tc>
        <w:tc>
          <w:tcPr>
            <w:tcW w:w="850" w:type="dxa"/>
            <w:tcBorders>
              <w:top w:val="nil"/>
              <w:left w:val="nil"/>
              <w:bottom w:val="single" w:sz="6" w:space="0" w:color="auto"/>
              <w:right w:val="nil"/>
            </w:tcBorders>
          </w:tcPr>
          <w:p w14:paraId="3D31520E" w14:textId="63F467BA" w:rsidR="00F955BF" w:rsidRPr="005C3C37" w:rsidRDefault="00F955BF" w:rsidP="00753650">
            <w:pPr>
              <w:widowControl w:val="0"/>
              <w:autoSpaceDE w:val="0"/>
              <w:autoSpaceDN w:val="0"/>
              <w:adjustRightInd w:val="0"/>
              <w:spacing w:after="0" w:line="240" w:lineRule="auto"/>
              <w:jc w:val="center"/>
              <w:rPr>
                <w:rFonts w:cs="Times New Roman"/>
                <w:szCs w:val="24"/>
              </w:rPr>
            </w:pPr>
            <w:r>
              <w:rPr>
                <w:rFonts w:cs="Times New Roman"/>
              </w:rPr>
              <w:t>0.331</w:t>
            </w:r>
          </w:p>
        </w:tc>
      </w:tr>
    </w:tbl>
    <w:p w14:paraId="5FAAC928" w14:textId="3D81518D" w:rsidR="006A6AE6" w:rsidRPr="008234A9" w:rsidRDefault="006A6AE6" w:rsidP="00753650">
      <w:pPr>
        <w:widowControl w:val="0"/>
        <w:autoSpaceDE w:val="0"/>
        <w:autoSpaceDN w:val="0"/>
        <w:adjustRightInd w:val="0"/>
        <w:spacing w:after="0" w:line="240" w:lineRule="auto"/>
        <w:ind w:left="360" w:right="521"/>
        <w:rPr>
          <w:rFonts w:cs="Times New Roman"/>
          <w:sz w:val="20"/>
          <w:szCs w:val="24"/>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All models show coefficients from linear (OLS) regressions. 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The dependent variables are: </w:t>
      </w:r>
      <w:r w:rsidR="00000954">
        <w:rPr>
          <w:rFonts w:cs="Times New Roman"/>
          <w:color w:val="000000" w:themeColor="text1"/>
          <w:sz w:val="20"/>
        </w:rPr>
        <w:t xml:space="preserve">(1-2) </w:t>
      </w:r>
      <w:r w:rsidRPr="008234A9">
        <w:rPr>
          <w:rFonts w:cs="Times New Roman"/>
          <w:color w:val="000000" w:themeColor="text1"/>
          <w:sz w:val="20"/>
        </w:rPr>
        <w:t xml:space="preserve">the proportion of relevant actions (history questions and physical examinations) done by providers, </w:t>
      </w:r>
      <w:r w:rsidR="00000954">
        <w:rPr>
          <w:rFonts w:cs="Times New Roman"/>
          <w:color w:val="000000" w:themeColor="text1"/>
          <w:sz w:val="20"/>
        </w:rPr>
        <w:t xml:space="preserve">(3-4) </w:t>
      </w:r>
      <w:r w:rsidRPr="008234A9">
        <w:rPr>
          <w:rFonts w:cs="Times New Roman"/>
          <w:color w:val="000000" w:themeColor="text1"/>
          <w:sz w:val="20"/>
        </w:rPr>
        <w:t xml:space="preserve">the duration of the consultation in minutes and </w:t>
      </w:r>
      <w:r w:rsidR="00000954">
        <w:rPr>
          <w:rFonts w:cs="Times New Roman"/>
          <w:color w:val="000000" w:themeColor="text1"/>
          <w:sz w:val="20"/>
        </w:rPr>
        <w:t xml:space="preserve">(5-6) </w:t>
      </w:r>
      <w:r w:rsidRPr="008234A9">
        <w:rPr>
          <w:rFonts w:cs="Times New Roman"/>
          <w:color w:val="000000" w:themeColor="text1"/>
          <w:sz w:val="20"/>
        </w:rPr>
        <w:t>the probability of correct case management.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health facility level in parentheses. </w:t>
      </w:r>
      <w:r w:rsidR="00D3374F">
        <w:rPr>
          <w:rFonts w:cs="Times New Roman"/>
          <w:sz w:val="20"/>
          <w:szCs w:val="24"/>
        </w:rPr>
        <w:t>***p&lt;0.01, **p&lt;0.05, * p&lt;0.1</w:t>
      </w:r>
    </w:p>
    <w:p w14:paraId="22D96AA4" w14:textId="77777777" w:rsidR="0015776C" w:rsidRDefault="0015776C" w:rsidP="00753650">
      <w:pPr>
        <w:spacing w:line="240" w:lineRule="auto"/>
        <w:jc w:val="left"/>
        <w:rPr>
          <w:rFonts w:cs="Times New Roman"/>
          <w:szCs w:val="24"/>
        </w:rPr>
      </w:pPr>
      <w:r>
        <w:rPr>
          <w:rFonts w:cs="Times New Roman"/>
          <w:szCs w:val="24"/>
        </w:rPr>
        <w:br w:type="page"/>
      </w:r>
    </w:p>
    <w:p w14:paraId="6AB3E787" w14:textId="518906C9" w:rsidR="0015776C" w:rsidRPr="008234A9" w:rsidRDefault="0015776C" w:rsidP="008234A9">
      <w:pPr>
        <w:pStyle w:val="Heading3"/>
        <w:jc w:val="center"/>
      </w:pPr>
      <w:bookmarkStart w:id="52" w:name="_Toc94956476"/>
      <w:r w:rsidRPr="008234A9">
        <w:lastRenderedPageBreak/>
        <w:t>Table A</w:t>
      </w:r>
      <w:r w:rsidR="00FA1BC0">
        <w:t>16</w:t>
      </w:r>
      <w:r w:rsidR="00133B68">
        <w:t xml:space="preserve"> – Patient load, bus</w:t>
      </w:r>
      <w:r w:rsidR="00935DFF">
        <w:t xml:space="preserve">yness </w:t>
      </w:r>
      <w:r w:rsidR="00133B68">
        <w:t xml:space="preserve">and care </w:t>
      </w:r>
      <w:r w:rsidRPr="008234A9">
        <w:t>quality: heterogeneity between facilities with high and low average patient load</w:t>
      </w:r>
      <w:bookmarkEnd w:id="52"/>
    </w:p>
    <w:tbl>
      <w:tblPr>
        <w:tblW w:w="9356" w:type="dxa"/>
        <w:jc w:val="center"/>
        <w:tblLayout w:type="fixed"/>
        <w:tblCellMar>
          <w:left w:w="75" w:type="dxa"/>
          <w:right w:w="75" w:type="dxa"/>
        </w:tblCellMar>
        <w:tblLook w:val="0000" w:firstRow="0" w:lastRow="0" w:firstColumn="0" w:lastColumn="0" w:noHBand="0" w:noVBand="0"/>
      </w:tblPr>
      <w:tblGrid>
        <w:gridCol w:w="3354"/>
        <w:gridCol w:w="998"/>
        <w:gridCol w:w="999"/>
        <w:gridCol w:w="998"/>
        <w:gridCol w:w="999"/>
        <w:gridCol w:w="998"/>
        <w:gridCol w:w="999"/>
        <w:gridCol w:w="11"/>
      </w:tblGrid>
      <w:tr w:rsidR="0015776C" w:rsidRPr="005C3C37" w14:paraId="0ADEE109" w14:textId="77777777" w:rsidTr="00133B68">
        <w:trPr>
          <w:gridAfter w:val="1"/>
          <w:wAfter w:w="11" w:type="dxa"/>
          <w:trHeight w:val="259"/>
          <w:jc w:val="center"/>
        </w:trPr>
        <w:tc>
          <w:tcPr>
            <w:tcW w:w="3354" w:type="dxa"/>
            <w:tcBorders>
              <w:top w:val="single" w:sz="6" w:space="0" w:color="auto"/>
              <w:left w:val="nil"/>
              <w:right w:val="nil"/>
            </w:tcBorders>
          </w:tcPr>
          <w:p w14:paraId="12C606B5"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1997" w:type="dxa"/>
            <w:gridSpan w:val="2"/>
            <w:tcBorders>
              <w:top w:val="single" w:sz="6" w:space="0" w:color="auto"/>
              <w:left w:val="nil"/>
              <w:bottom w:val="single" w:sz="4" w:space="0" w:color="auto"/>
              <w:right w:val="nil"/>
            </w:tcBorders>
          </w:tcPr>
          <w:p w14:paraId="51FBFE02"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 xml:space="preserve">% </w:t>
            </w:r>
            <w:proofErr w:type="gramStart"/>
            <w:r w:rsidRPr="005C3C37">
              <w:rPr>
                <w:rFonts w:cs="Times New Roman"/>
                <w:szCs w:val="24"/>
              </w:rPr>
              <w:t>relevant</w:t>
            </w:r>
            <w:proofErr w:type="gramEnd"/>
            <w:r w:rsidRPr="005C3C37">
              <w:rPr>
                <w:rFonts w:cs="Times New Roman"/>
                <w:szCs w:val="24"/>
              </w:rPr>
              <w:t xml:space="preserve"> actions</w:t>
            </w:r>
          </w:p>
        </w:tc>
        <w:tc>
          <w:tcPr>
            <w:tcW w:w="1997" w:type="dxa"/>
            <w:gridSpan w:val="2"/>
            <w:tcBorders>
              <w:top w:val="single" w:sz="6" w:space="0" w:color="auto"/>
              <w:left w:val="nil"/>
              <w:bottom w:val="single" w:sz="4" w:space="0" w:color="auto"/>
              <w:right w:val="nil"/>
            </w:tcBorders>
          </w:tcPr>
          <w:p w14:paraId="4B4C6BAB"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Duration</w:t>
            </w:r>
          </w:p>
        </w:tc>
        <w:tc>
          <w:tcPr>
            <w:tcW w:w="1997" w:type="dxa"/>
            <w:gridSpan w:val="2"/>
            <w:tcBorders>
              <w:top w:val="single" w:sz="6" w:space="0" w:color="auto"/>
              <w:left w:val="nil"/>
              <w:bottom w:val="nil"/>
              <w:right w:val="nil"/>
            </w:tcBorders>
          </w:tcPr>
          <w:p w14:paraId="4DCB49E6"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Correct management</w:t>
            </w:r>
          </w:p>
        </w:tc>
      </w:tr>
      <w:tr w:rsidR="001A1782" w:rsidRPr="005C3C37" w14:paraId="3CCDB39E" w14:textId="77777777" w:rsidTr="00133B68">
        <w:trPr>
          <w:gridAfter w:val="1"/>
          <w:wAfter w:w="11" w:type="dxa"/>
          <w:trHeight w:val="250"/>
          <w:jc w:val="center"/>
        </w:trPr>
        <w:tc>
          <w:tcPr>
            <w:tcW w:w="3354" w:type="dxa"/>
            <w:tcBorders>
              <w:top w:val="nil"/>
              <w:left w:val="nil"/>
              <w:right w:val="nil"/>
            </w:tcBorders>
          </w:tcPr>
          <w:p w14:paraId="1E43AACE" w14:textId="77777777" w:rsidR="001A1782" w:rsidRPr="005C3C37" w:rsidRDefault="001A1782" w:rsidP="001A1782">
            <w:pPr>
              <w:widowControl w:val="0"/>
              <w:autoSpaceDE w:val="0"/>
              <w:autoSpaceDN w:val="0"/>
              <w:adjustRightInd w:val="0"/>
              <w:spacing w:after="0" w:line="240" w:lineRule="auto"/>
              <w:jc w:val="center"/>
              <w:rPr>
                <w:rFonts w:cs="Times New Roman"/>
                <w:szCs w:val="24"/>
              </w:rPr>
            </w:pPr>
          </w:p>
        </w:tc>
        <w:tc>
          <w:tcPr>
            <w:tcW w:w="998" w:type="dxa"/>
            <w:tcBorders>
              <w:top w:val="single" w:sz="4" w:space="0" w:color="auto"/>
              <w:left w:val="nil"/>
              <w:bottom w:val="single" w:sz="4" w:space="0" w:color="auto"/>
              <w:right w:val="nil"/>
            </w:tcBorders>
          </w:tcPr>
          <w:p w14:paraId="24FC6D1D" w14:textId="26113D9C" w:rsidR="001A1782" w:rsidRPr="005C3C37" w:rsidRDefault="001A1782" w:rsidP="001A1782">
            <w:pPr>
              <w:widowControl w:val="0"/>
              <w:autoSpaceDE w:val="0"/>
              <w:autoSpaceDN w:val="0"/>
              <w:adjustRightInd w:val="0"/>
              <w:spacing w:after="0" w:line="240" w:lineRule="auto"/>
              <w:jc w:val="center"/>
              <w:rPr>
                <w:rFonts w:cs="Times New Roman"/>
                <w:szCs w:val="24"/>
              </w:rPr>
            </w:pPr>
            <w:r>
              <w:rPr>
                <w:rFonts w:cs="Times New Roman"/>
                <w:szCs w:val="24"/>
              </w:rPr>
              <w:t>High patient load</w:t>
            </w:r>
          </w:p>
        </w:tc>
        <w:tc>
          <w:tcPr>
            <w:tcW w:w="999" w:type="dxa"/>
            <w:tcBorders>
              <w:top w:val="single" w:sz="4" w:space="0" w:color="auto"/>
              <w:left w:val="nil"/>
              <w:bottom w:val="single" w:sz="4" w:space="0" w:color="auto"/>
              <w:right w:val="nil"/>
            </w:tcBorders>
          </w:tcPr>
          <w:p w14:paraId="02F2C7EE" w14:textId="77B04B61" w:rsidR="001A1782" w:rsidRPr="0015776C" w:rsidRDefault="001A1782" w:rsidP="001A1782">
            <w:pPr>
              <w:widowControl w:val="0"/>
              <w:autoSpaceDE w:val="0"/>
              <w:autoSpaceDN w:val="0"/>
              <w:adjustRightInd w:val="0"/>
              <w:spacing w:after="0" w:line="240" w:lineRule="auto"/>
              <w:jc w:val="center"/>
              <w:rPr>
                <w:rFonts w:cs="Times New Roman"/>
                <w:b/>
                <w:bCs/>
                <w:szCs w:val="24"/>
              </w:rPr>
            </w:pPr>
            <w:r>
              <w:rPr>
                <w:rFonts w:cs="Times New Roman"/>
                <w:szCs w:val="24"/>
              </w:rPr>
              <w:t>Low patient load</w:t>
            </w:r>
          </w:p>
        </w:tc>
        <w:tc>
          <w:tcPr>
            <w:tcW w:w="998" w:type="dxa"/>
            <w:tcBorders>
              <w:top w:val="single" w:sz="4" w:space="0" w:color="auto"/>
              <w:left w:val="nil"/>
              <w:bottom w:val="single" w:sz="4" w:space="0" w:color="auto"/>
              <w:right w:val="nil"/>
            </w:tcBorders>
          </w:tcPr>
          <w:p w14:paraId="36ECB97F" w14:textId="0B266596" w:rsidR="001A1782" w:rsidRPr="005C3C37" w:rsidRDefault="001A1782" w:rsidP="001A1782">
            <w:pPr>
              <w:widowControl w:val="0"/>
              <w:autoSpaceDE w:val="0"/>
              <w:autoSpaceDN w:val="0"/>
              <w:adjustRightInd w:val="0"/>
              <w:spacing w:after="0" w:line="240" w:lineRule="auto"/>
              <w:jc w:val="center"/>
              <w:rPr>
                <w:rFonts w:cs="Times New Roman"/>
                <w:szCs w:val="24"/>
              </w:rPr>
            </w:pPr>
            <w:r>
              <w:rPr>
                <w:rFonts w:cs="Times New Roman"/>
                <w:szCs w:val="24"/>
              </w:rPr>
              <w:t>High patient load</w:t>
            </w:r>
          </w:p>
        </w:tc>
        <w:tc>
          <w:tcPr>
            <w:tcW w:w="999" w:type="dxa"/>
            <w:tcBorders>
              <w:top w:val="single" w:sz="4" w:space="0" w:color="auto"/>
              <w:left w:val="nil"/>
              <w:bottom w:val="single" w:sz="4" w:space="0" w:color="auto"/>
              <w:right w:val="nil"/>
            </w:tcBorders>
          </w:tcPr>
          <w:p w14:paraId="32951448" w14:textId="22E232D7" w:rsidR="001A1782" w:rsidRPr="005C3C37" w:rsidRDefault="001A1782" w:rsidP="001A1782">
            <w:pPr>
              <w:widowControl w:val="0"/>
              <w:autoSpaceDE w:val="0"/>
              <w:autoSpaceDN w:val="0"/>
              <w:adjustRightInd w:val="0"/>
              <w:spacing w:after="0" w:line="240" w:lineRule="auto"/>
              <w:jc w:val="center"/>
              <w:rPr>
                <w:rFonts w:cs="Times New Roman"/>
                <w:szCs w:val="24"/>
              </w:rPr>
            </w:pPr>
            <w:r>
              <w:rPr>
                <w:rFonts w:cs="Times New Roman"/>
                <w:szCs w:val="24"/>
              </w:rPr>
              <w:t>Low patient load</w:t>
            </w:r>
          </w:p>
        </w:tc>
        <w:tc>
          <w:tcPr>
            <w:tcW w:w="998" w:type="dxa"/>
            <w:tcBorders>
              <w:top w:val="single" w:sz="4" w:space="0" w:color="auto"/>
              <w:left w:val="nil"/>
              <w:bottom w:val="single" w:sz="4" w:space="0" w:color="auto"/>
              <w:right w:val="nil"/>
            </w:tcBorders>
          </w:tcPr>
          <w:p w14:paraId="1C37E227" w14:textId="744AD5F9" w:rsidR="001A1782" w:rsidRPr="005C3C37" w:rsidRDefault="001A1782" w:rsidP="001A1782">
            <w:pPr>
              <w:widowControl w:val="0"/>
              <w:autoSpaceDE w:val="0"/>
              <w:autoSpaceDN w:val="0"/>
              <w:adjustRightInd w:val="0"/>
              <w:spacing w:after="0" w:line="240" w:lineRule="auto"/>
              <w:jc w:val="center"/>
              <w:rPr>
                <w:rFonts w:cs="Times New Roman"/>
                <w:szCs w:val="24"/>
              </w:rPr>
            </w:pPr>
            <w:r>
              <w:rPr>
                <w:rFonts w:cs="Times New Roman"/>
                <w:szCs w:val="24"/>
              </w:rPr>
              <w:t>High patient load</w:t>
            </w:r>
          </w:p>
        </w:tc>
        <w:tc>
          <w:tcPr>
            <w:tcW w:w="999" w:type="dxa"/>
            <w:tcBorders>
              <w:top w:val="single" w:sz="4" w:space="0" w:color="auto"/>
              <w:left w:val="nil"/>
              <w:bottom w:val="single" w:sz="4" w:space="0" w:color="auto"/>
              <w:right w:val="nil"/>
            </w:tcBorders>
          </w:tcPr>
          <w:p w14:paraId="26EBBD66" w14:textId="6ACE6EE7" w:rsidR="001A1782" w:rsidRPr="005C3C37" w:rsidRDefault="001A1782" w:rsidP="001A1782">
            <w:pPr>
              <w:widowControl w:val="0"/>
              <w:autoSpaceDE w:val="0"/>
              <w:autoSpaceDN w:val="0"/>
              <w:adjustRightInd w:val="0"/>
              <w:spacing w:after="0" w:line="240" w:lineRule="auto"/>
              <w:jc w:val="center"/>
              <w:rPr>
                <w:rFonts w:cs="Times New Roman"/>
                <w:szCs w:val="24"/>
              </w:rPr>
            </w:pPr>
            <w:r>
              <w:rPr>
                <w:rFonts w:cs="Times New Roman"/>
                <w:szCs w:val="24"/>
              </w:rPr>
              <w:t>Low patient load</w:t>
            </w:r>
          </w:p>
        </w:tc>
      </w:tr>
      <w:tr w:rsidR="0015776C" w:rsidRPr="005C3C37" w14:paraId="1DFAF7FA" w14:textId="77777777" w:rsidTr="00133B68">
        <w:trPr>
          <w:gridAfter w:val="1"/>
          <w:wAfter w:w="11" w:type="dxa"/>
          <w:trHeight w:val="250"/>
          <w:jc w:val="center"/>
        </w:trPr>
        <w:tc>
          <w:tcPr>
            <w:tcW w:w="3354" w:type="dxa"/>
            <w:tcBorders>
              <w:left w:val="nil"/>
              <w:bottom w:val="single" w:sz="6" w:space="0" w:color="auto"/>
              <w:right w:val="nil"/>
            </w:tcBorders>
          </w:tcPr>
          <w:p w14:paraId="236BE000"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8" w:type="dxa"/>
            <w:tcBorders>
              <w:top w:val="single" w:sz="4" w:space="0" w:color="auto"/>
              <w:left w:val="nil"/>
              <w:bottom w:val="single" w:sz="4" w:space="0" w:color="auto"/>
              <w:right w:val="nil"/>
            </w:tcBorders>
          </w:tcPr>
          <w:p w14:paraId="7C7D2FA5"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1)</w:t>
            </w:r>
          </w:p>
        </w:tc>
        <w:tc>
          <w:tcPr>
            <w:tcW w:w="999" w:type="dxa"/>
            <w:tcBorders>
              <w:top w:val="single" w:sz="4" w:space="0" w:color="auto"/>
              <w:left w:val="nil"/>
              <w:bottom w:val="single" w:sz="4" w:space="0" w:color="auto"/>
              <w:right w:val="nil"/>
            </w:tcBorders>
          </w:tcPr>
          <w:p w14:paraId="6999D05D"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2)</w:t>
            </w:r>
          </w:p>
        </w:tc>
        <w:tc>
          <w:tcPr>
            <w:tcW w:w="998" w:type="dxa"/>
            <w:tcBorders>
              <w:top w:val="single" w:sz="4" w:space="0" w:color="auto"/>
              <w:left w:val="nil"/>
              <w:bottom w:val="single" w:sz="4" w:space="0" w:color="auto"/>
              <w:right w:val="nil"/>
            </w:tcBorders>
          </w:tcPr>
          <w:p w14:paraId="4CDB70B4"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3)</w:t>
            </w:r>
          </w:p>
        </w:tc>
        <w:tc>
          <w:tcPr>
            <w:tcW w:w="999" w:type="dxa"/>
            <w:tcBorders>
              <w:top w:val="single" w:sz="4" w:space="0" w:color="auto"/>
              <w:left w:val="nil"/>
              <w:bottom w:val="single" w:sz="4" w:space="0" w:color="auto"/>
              <w:right w:val="nil"/>
            </w:tcBorders>
          </w:tcPr>
          <w:p w14:paraId="197F78F8"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4)</w:t>
            </w:r>
          </w:p>
        </w:tc>
        <w:tc>
          <w:tcPr>
            <w:tcW w:w="998" w:type="dxa"/>
            <w:tcBorders>
              <w:top w:val="single" w:sz="4" w:space="0" w:color="auto"/>
              <w:left w:val="nil"/>
              <w:bottom w:val="single" w:sz="4" w:space="0" w:color="auto"/>
              <w:right w:val="nil"/>
            </w:tcBorders>
          </w:tcPr>
          <w:p w14:paraId="4A5071D3"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5)</w:t>
            </w:r>
          </w:p>
        </w:tc>
        <w:tc>
          <w:tcPr>
            <w:tcW w:w="999" w:type="dxa"/>
            <w:tcBorders>
              <w:top w:val="single" w:sz="4" w:space="0" w:color="auto"/>
              <w:left w:val="nil"/>
              <w:bottom w:val="single" w:sz="4" w:space="0" w:color="auto"/>
              <w:right w:val="nil"/>
            </w:tcBorders>
          </w:tcPr>
          <w:p w14:paraId="0B2B7A2E"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r w:rsidRPr="005C3C37">
              <w:rPr>
                <w:rFonts w:cs="Times New Roman"/>
                <w:szCs w:val="24"/>
              </w:rPr>
              <w:t>(6)</w:t>
            </w:r>
          </w:p>
        </w:tc>
      </w:tr>
      <w:tr w:rsidR="00133B68" w:rsidRPr="005C3C37" w14:paraId="7D894D77" w14:textId="77777777" w:rsidTr="00133B68">
        <w:trPr>
          <w:gridAfter w:val="1"/>
          <w:wAfter w:w="11" w:type="dxa"/>
          <w:trHeight w:val="259"/>
          <w:jc w:val="center"/>
        </w:trPr>
        <w:tc>
          <w:tcPr>
            <w:tcW w:w="9345" w:type="dxa"/>
            <w:gridSpan w:val="7"/>
            <w:tcBorders>
              <w:top w:val="single" w:sz="4" w:space="0" w:color="auto"/>
              <w:left w:val="nil"/>
              <w:bottom w:val="single" w:sz="4" w:space="0" w:color="auto"/>
              <w:right w:val="nil"/>
            </w:tcBorders>
          </w:tcPr>
          <w:p w14:paraId="31434A62" w14:textId="5A8E6C69" w:rsidR="00133B68" w:rsidRDefault="00935DFF" w:rsidP="00133B68">
            <w:pPr>
              <w:widowControl w:val="0"/>
              <w:autoSpaceDE w:val="0"/>
              <w:autoSpaceDN w:val="0"/>
              <w:adjustRightInd w:val="0"/>
              <w:spacing w:after="0" w:line="240" w:lineRule="auto"/>
              <w:jc w:val="left"/>
              <w:rPr>
                <w:rFonts w:cs="Times New Roman"/>
              </w:rPr>
            </w:pPr>
            <w:r>
              <w:rPr>
                <w:rFonts w:cs="Times New Roman"/>
                <w:b/>
                <w:iCs/>
                <w:szCs w:val="24"/>
              </w:rPr>
              <w:t>Panel A: Patient load</w:t>
            </w:r>
            <w:r w:rsidR="001A1782">
              <w:rPr>
                <w:rFonts w:cs="Times New Roman"/>
                <w:b/>
                <w:iCs/>
                <w:szCs w:val="24"/>
              </w:rPr>
              <w:t xml:space="preserve"> </w:t>
            </w:r>
          </w:p>
        </w:tc>
      </w:tr>
      <w:tr w:rsidR="0015776C" w:rsidRPr="005C3C37" w14:paraId="3BE5B76A" w14:textId="77777777" w:rsidTr="00133B68">
        <w:trPr>
          <w:gridAfter w:val="1"/>
          <w:wAfter w:w="11" w:type="dxa"/>
          <w:trHeight w:val="259"/>
          <w:jc w:val="center"/>
        </w:trPr>
        <w:tc>
          <w:tcPr>
            <w:tcW w:w="3354" w:type="dxa"/>
            <w:tcBorders>
              <w:top w:val="single" w:sz="4" w:space="0" w:color="auto"/>
              <w:left w:val="nil"/>
              <w:bottom w:val="nil"/>
              <w:right w:val="nil"/>
            </w:tcBorders>
          </w:tcPr>
          <w:p w14:paraId="4007ED50" w14:textId="0CA19B05" w:rsidR="0015776C" w:rsidRPr="00133B68" w:rsidRDefault="0015776C" w:rsidP="00753650">
            <w:pPr>
              <w:widowControl w:val="0"/>
              <w:autoSpaceDE w:val="0"/>
              <w:autoSpaceDN w:val="0"/>
              <w:adjustRightInd w:val="0"/>
              <w:spacing w:after="0" w:line="240" w:lineRule="auto"/>
              <w:jc w:val="left"/>
              <w:rPr>
                <w:rFonts w:cs="Times New Roman"/>
                <w:szCs w:val="24"/>
              </w:rPr>
            </w:pPr>
            <w:r w:rsidRPr="00133B68">
              <w:rPr>
                <w:rFonts w:cs="Times New Roman"/>
                <w:iCs/>
                <w:szCs w:val="24"/>
              </w:rPr>
              <w:t>Patient load</w:t>
            </w:r>
          </w:p>
        </w:tc>
        <w:tc>
          <w:tcPr>
            <w:tcW w:w="998" w:type="dxa"/>
            <w:tcBorders>
              <w:top w:val="single" w:sz="4" w:space="0" w:color="auto"/>
              <w:left w:val="nil"/>
              <w:bottom w:val="nil"/>
              <w:right w:val="nil"/>
            </w:tcBorders>
          </w:tcPr>
          <w:p w14:paraId="0B27F872" w14:textId="7F7C2D27"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3</w:t>
            </w:r>
          </w:p>
        </w:tc>
        <w:tc>
          <w:tcPr>
            <w:tcW w:w="999" w:type="dxa"/>
            <w:tcBorders>
              <w:top w:val="single" w:sz="4" w:space="0" w:color="auto"/>
              <w:left w:val="nil"/>
              <w:bottom w:val="nil"/>
              <w:right w:val="nil"/>
            </w:tcBorders>
          </w:tcPr>
          <w:p w14:paraId="1772F3D9" w14:textId="15545FEB"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1</w:t>
            </w:r>
          </w:p>
        </w:tc>
        <w:tc>
          <w:tcPr>
            <w:tcW w:w="998" w:type="dxa"/>
            <w:tcBorders>
              <w:top w:val="single" w:sz="4" w:space="0" w:color="auto"/>
              <w:left w:val="nil"/>
              <w:bottom w:val="nil"/>
              <w:right w:val="nil"/>
            </w:tcBorders>
          </w:tcPr>
          <w:p w14:paraId="30019BC8" w14:textId="02E98D0D"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120</w:t>
            </w:r>
          </w:p>
        </w:tc>
        <w:tc>
          <w:tcPr>
            <w:tcW w:w="999" w:type="dxa"/>
            <w:tcBorders>
              <w:top w:val="single" w:sz="4" w:space="0" w:color="auto"/>
              <w:left w:val="nil"/>
              <w:bottom w:val="nil"/>
              <w:right w:val="nil"/>
            </w:tcBorders>
          </w:tcPr>
          <w:p w14:paraId="48C21A3A" w14:textId="0535DCB2"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31</w:t>
            </w:r>
          </w:p>
        </w:tc>
        <w:tc>
          <w:tcPr>
            <w:tcW w:w="998" w:type="dxa"/>
            <w:tcBorders>
              <w:top w:val="single" w:sz="4" w:space="0" w:color="auto"/>
              <w:left w:val="nil"/>
              <w:bottom w:val="nil"/>
              <w:right w:val="nil"/>
            </w:tcBorders>
          </w:tcPr>
          <w:p w14:paraId="5975035A" w14:textId="5224726B"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1</w:t>
            </w:r>
          </w:p>
        </w:tc>
        <w:tc>
          <w:tcPr>
            <w:tcW w:w="999" w:type="dxa"/>
            <w:tcBorders>
              <w:top w:val="single" w:sz="4" w:space="0" w:color="auto"/>
              <w:left w:val="nil"/>
              <w:bottom w:val="nil"/>
              <w:right w:val="nil"/>
            </w:tcBorders>
          </w:tcPr>
          <w:p w14:paraId="790E7D31" w14:textId="33BD2AFF"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7</w:t>
            </w:r>
          </w:p>
        </w:tc>
      </w:tr>
      <w:tr w:rsidR="0015776C" w:rsidRPr="005C3C37" w14:paraId="5A244AAA" w14:textId="77777777" w:rsidTr="00133B68">
        <w:trPr>
          <w:gridAfter w:val="1"/>
          <w:wAfter w:w="11" w:type="dxa"/>
          <w:trHeight w:val="250"/>
          <w:jc w:val="center"/>
        </w:trPr>
        <w:tc>
          <w:tcPr>
            <w:tcW w:w="3354" w:type="dxa"/>
            <w:tcBorders>
              <w:top w:val="nil"/>
              <w:left w:val="nil"/>
              <w:bottom w:val="nil"/>
              <w:right w:val="nil"/>
            </w:tcBorders>
          </w:tcPr>
          <w:p w14:paraId="76BA25A9"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bottom w:val="nil"/>
              <w:right w:val="nil"/>
            </w:tcBorders>
          </w:tcPr>
          <w:p w14:paraId="5E43C186" w14:textId="2CC238F2"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2)</w:t>
            </w:r>
          </w:p>
        </w:tc>
        <w:tc>
          <w:tcPr>
            <w:tcW w:w="999" w:type="dxa"/>
            <w:tcBorders>
              <w:top w:val="nil"/>
              <w:left w:val="nil"/>
              <w:bottom w:val="nil"/>
              <w:right w:val="nil"/>
            </w:tcBorders>
          </w:tcPr>
          <w:p w14:paraId="686418B4" w14:textId="12A4672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2)</w:t>
            </w:r>
          </w:p>
        </w:tc>
        <w:tc>
          <w:tcPr>
            <w:tcW w:w="998" w:type="dxa"/>
            <w:tcBorders>
              <w:top w:val="nil"/>
              <w:left w:val="nil"/>
              <w:bottom w:val="nil"/>
              <w:right w:val="nil"/>
            </w:tcBorders>
          </w:tcPr>
          <w:p w14:paraId="6314A83A" w14:textId="798A911A"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109)</w:t>
            </w:r>
          </w:p>
        </w:tc>
        <w:tc>
          <w:tcPr>
            <w:tcW w:w="999" w:type="dxa"/>
            <w:tcBorders>
              <w:top w:val="nil"/>
              <w:left w:val="nil"/>
              <w:bottom w:val="nil"/>
              <w:right w:val="nil"/>
            </w:tcBorders>
          </w:tcPr>
          <w:p w14:paraId="2A86960F" w14:textId="5DB229F2"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112)</w:t>
            </w:r>
          </w:p>
        </w:tc>
        <w:tc>
          <w:tcPr>
            <w:tcW w:w="998" w:type="dxa"/>
            <w:tcBorders>
              <w:top w:val="nil"/>
              <w:left w:val="nil"/>
              <w:bottom w:val="nil"/>
              <w:right w:val="nil"/>
            </w:tcBorders>
          </w:tcPr>
          <w:p w14:paraId="083780E3" w14:textId="77370F1E"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7)</w:t>
            </w:r>
          </w:p>
        </w:tc>
        <w:tc>
          <w:tcPr>
            <w:tcW w:w="999" w:type="dxa"/>
            <w:tcBorders>
              <w:top w:val="nil"/>
              <w:left w:val="nil"/>
              <w:bottom w:val="nil"/>
              <w:right w:val="nil"/>
            </w:tcBorders>
          </w:tcPr>
          <w:p w14:paraId="54584A39" w14:textId="79600EF4"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08)</w:t>
            </w:r>
          </w:p>
        </w:tc>
      </w:tr>
      <w:tr w:rsidR="0015776C" w:rsidRPr="005C3C37" w14:paraId="5430637F" w14:textId="77777777" w:rsidTr="00133B68">
        <w:trPr>
          <w:gridAfter w:val="1"/>
          <w:wAfter w:w="11" w:type="dxa"/>
          <w:trHeight w:val="250"/>
          <w:jc w:val="center"/>
        </w:trPr>
        <w:tc>
          <w:tcPr>
            <w:tcW w:w="3354" w:type="dxa"/>
            <w:tcBorders>
              <w:top w:val="nil"/>
              <w:left w:val="nil"/>
              <w:right w:val="nil"/>
            </w:tcBorders>
          </w:tcPr>
          <w:p w14:paraId="3D51536B"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right w:val="nil"/>
            </w:tcBorders>
          </w:tcPr>
          <w:p w14:paraId="73FA0CC8"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5AC9377C"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8" w:type="dxa"/>
            <w:tcBorders>
              <w:top w:val="nil"/>
              <w:left w:val="nil"/>
              <w:right w:val="nil"/>
            </w:tcBorders>
          </w:tcPr>
          <w:p w14:paraId="7462805D"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01E35458"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8" w:type="dxa"/>
            <w:tcBorders>
              <w:top w:val="nil"/>
              <w:left w:val="nil"/>
              <w:right w:val="nil"/>
            </w:tcBorders>
          </w:tcPr>
          <w:p w14:paraId="09275E75"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465F619B"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r>
      <w:tr w:rsidR="0015776C" w:rsidRPr="005C3C37" w14:paraId="36D24C39" w14:textId="77777777" w:rsidTr="00133B68">
        <w:trPr>
          <w:gridAfter w:val="1"/>
          <w:wAfter w:w="11" w:type="dxa"/>
          <w:trHeight w:val="250"/>
          <w:jc w:val="center"/>
        </w:trPr>
        <w:tc>
          <w:tcPr>
            <w:tcW w:w="3354" w:type="dxa"/>
            <w:tcBorders>
              <w:top w:val="nil"/>
              <w:left w:val="nil"/>
              <w:right w:val="nil"/>
            </w:tcBorders>
          </w:tcPr>
          <w:p w14:paraId="5F65D4C7"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Facility and provider controls</w:t>
            </w:r>
          </w:p>
        </w:tc>
        <w:tc>
          <w:tcPr>
            <w:tcW w:w="998" w:type="dxa"/>
            <w:tcBorders>
              <w:top w:val="nil"/>
              <w:left w:val="nil"/>
              <w:right w:val="nil"/>
            </w:tcBorders>
          </w:tcPr>
          <w:p w14:paraId="60A0C7BC" w14:textId="30499041"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131B514A" w14:textId="74790E33"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8" w:type="dxa"/>
            <w:tcBorders>
              <w:top w:val="nil"/>
              <w:left w:val="nil"/>
              <w:right w:val="nil"/>
            </w:tcBorders>
          </w:tcPr>
          <w:p w14:paraId="1A0A3D21" w14:textId="451218E3"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15D7EC23" w14:textId="6E8A254F"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8" w:type="dxa"/>
            <w:tcBorders>
              <w:top w:val="nil"/>
              <w:left w:val="nil"/>
              <w:right w:val="nil"/>
            </w:tcBorders>
          </w:tcPr>
          <w:p w14:paraId="178AC9B1" w14:textId="024342D0"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42685003" w14:textId="2BE8AC0E"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r>
      <w:tr w:rsidR="0015776C" w:rsidRPr="005C3C37" w14:paraId="4E91D930" w14:textId="77777777" w:rsidTr="00133B68">
        <w:trPr>
          <w:gridAfter w:val="1"/>
          <w:wAfter w:w="11" w:type="dxa"/>
          <w:trHeight w:val="250"/>
          <w:jc w:val="center"/>
        </w:trPr>
        <w:tc>
          <w:tcPr>
            <w:tcW w:w="3354" w:type="dxa"/>
            <w:tcBorders>
              <w:top w:val="nil"/>
              <w:left w:val="nil"/>
              <w:right w:val="nil"/>
            </w:tcBorders>
          </w:tcPr>
          <w:p w14:paraId="3CC2E4F9"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right w:val="nil"/>
            </w:tcBorders>
          </w:tcPr>
          <w:p w14:paraId="1BD6FC20"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21931F09"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c>
          <w:tcPr>
            <w:tcW w:w="998" w:type="dxa"/>
            <w:tcBorders>
              <w:top w:val="nil"/>
              <w:left w:val="nil"/>
              <w:right w:val="nil"/>
            </w:tcBorders>
          </w:tcPr>
          <w:p w14:paraId="241A53B8"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210A7D35"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c>
          <w:tcPr>
            <w:tcW w:w="998" w:type="dxa"/>
            <w:tcBorders>
              <w:top w:val="nil"/>
              <w:left w:val="nil"/>
              <w:right w:val="nil"/>
            </w:tcBorders>
          </w:tcPr>
          <w:p w14:paraId="2A72190C"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76379D13"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r>
      <w:tr w:rsidR="0015776C" w:rsidRPr="005C3C37" w14:paraId="7BC4ED76" w14:textId="77777777" w:rsidTr="00133B68">
        <w:trPr>
          <w:gridAfter w:val="1"/>
          <w:wAfter w:w="11" w:type="dxa"/>
          <w:trHeight w:val="250"/>
          <w:jc w:val="center"/>
        </w:trPr>
        <w:tc>
          <w:tcPr>
            <w:tcW w:w="3354" w:type="dxa"/>
            <w:tcBorders>
              <w:top w:val="nil"/>
              <w:left w:val="nil"/>
              <w:right w:val="nil"/>
            </w:tcBorders>
          </w:tcPr>
          <w:p w14:paraId="4C45E6DF"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998" w:type="dxa"/>
            <w:tcBorders>
              <w:top w:val="nil"/>
              <w:left w:val="nil"/>
              <w:right w:val="nil"/>
            </w:tcBorders>
          </w:tcPr>
          <w:p w14:paraId="30B6CA16" w14:textId="3ADA79FE"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3</w:t>
            </w:r>
          </w:p>
        </w:tc>
        <w:tc>
          <w:tcPr>
            <w:tcW w:w="999" w:type="dxa"/>
            <w:tcBorders>
              <w:top w:val="nil"/>
              <w:left w:val="nil"/>
              <w:right w:val="nil"/>
            </w:tcBorders>
          </w:tcPr>
          <w:p w14:paraId="6F7375FF" w14:textId="5010D0E6"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c>
          <w:tcPr>
            <w:tcW w:w="998" w:type="dxa"/>
            <w:tcBorders>
              <w:top w:val="nil"/>
              <w:left w:val="nil"/>
              <w:right w:val="nil"/>
            </w:tcBorders>
          </w:tcPr>
          <w:p w14:paraId="3B82A6D5" w14:textId="7BBEC73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3</w:t>
            </w:r>
          </w:p>
        </w:tc>
        <w:tc>
          <w:tcPr>
            <w:tcW w:w="999" w:type="dxa"/>
            <w:tcBorders>
              <w:top w:val="nil"/>
              <w:left w:val="nil"/>
              <w:right w:val="nil"/>
            </w:tcBorders>
          </w:tcPr>
          <w:p w14:paraId="1E470223" w14:textId="7C87ACBF"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c>
          <w:tcPr>
            <w:tcW w:w="998" w:type="dxa"/>
            <w:tcBorders>
              <w:top w:val="nil"/>
              <w:left w:val="nil"/>
              <w:right w:val="nil"/>
            </w:tcBorders>
          </w:tcPr>
          <w:p w14:paraId="2529BA81" w14:textId="6ABA690C"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3</w:t>
            </w:r>
          </w:p>
        </w:tc>
        <w:tc>
          <w:tcPr>
            <w:tcW w:w="999" w:type="dxa"/>
            <w:tcBorders>
              <w:top w:val="nil"/>
              <w:left w:val="nil"/>
              <w:right w:val="nil"/>
            </w:tcBorders>
          </w:tcPr>
          <w:p w14:paraId="4CE4ACC5" w14:textId="61A995A4"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r>
      <w:tr w:rsidR="0015776C" w:rsidRPr="005C3C37" w14:paraId="27A9966A" w14:textId="77777777" w:rsidTr="00133B68">
        <w:trPr>
          <w:gridAfter w:val="1"/>
          <w:wAfter w:w="11" w:type="dxa"/>
          <w:trHeight w:val="250"/>
          <w:jc w:val="center"/>
        </w:trPr>
        <w:tc>
          <w:tcPr>
            <w:tcW w:w="3354" w:type="dxa"/>
            <w:tcBorders>
              <w:left w:val="nil"/>
              <w:right w:val="nil"/>
            </w:tcBorders>
          </w:tcPr>
          <w:p w14:paraId="4CD6B749"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998" w:type="dxa"/>
            <w:tcBorders>
              <w:top w:val="nil"/>
              <w:left w:val="nil"/>
              <w:right w:val="nil"/>
            </w:tcBorders>
          </w:tcPr>
          <w:p w14:paraId="64424941" w14:textId="16827D1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690</w:t>
            </w:r>
          </w:p>
        </w:tc>
        <w:tc>
          <w:tcPr>
            <w:tcW w:w="999" w:type="dxa"/>
            <w:tcBorders>
              <w:top w:val="nil"/>
              <w:left w:val="nil"/>
              <w:right w:val="nil"/>
            </w:tcBorders>
          </w:tcPr>
          <w:p w14:paraId="5E01255E" w14:textId="059F4C65"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33</w:t>
            </w:r>
          </w:p>
        </w:tc>
        <w:tc>
          <w:tcPr>
            <w:tcW w:w="998" w:type="dxa"/>
            <w:tcBorders>
              <w:top w:val="nil"/>
              <w:left w:val="nil"/>
              <w:right w:val="nil"/>
            </w:tcBorders>
          </w:tcPr>
          <w:p w14:paraId="6D03706C" w14:textId="4FB266D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627</w:t>
            </w:r>
          </w:p>
        </w:tc>
        <w:tc>
          <w:tcPr>
            <w:tcW w:w="999" w:type="dxa"/>
            <w:tcBorders>
              <w:top w:val="nil"/>
              <w:left w:val="nil"/>
              <w:right w:val="nil"/>
            </w:tcBorders>
          </w:tcPr>
          <w:p w14:paraId="37FCC0F1" w14:textId="7A03B89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73</w:t>
            </w:r>
          </w:p>
        </w:tc>
        <w:tc>
          <w:tcPr>
            <w:tcW w:w="998" w:type="dxa"/>
            <w:tcBorders>
              <w:top w:val="nil"/>
              <w:left w:val="nil"/>
              <w:right w:val="nil"/>
            </w:tcBorders>
          </w:tcPr>
          <w:p w14:paraId="7682B1FE" w14:textId="7DEA4C35"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73</w:t>
            </w:r>
          </w:p>
        </w:tc>
        <w:tc>
          <w:tcPr>
            <w:tcW w:w="999" w:type="dxa"/>
            <w:tcBorders>
              <w:top w:val="nil"/>
              <w:left w:val="nil"/>
              <w:right w:val="nil"/>
            </w:tcBorders>
          </w:tcPr>
          <w:p w14:paraId="0EF35251" w14:textId="1777DFED"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348</w:t>
            </w:r>
          </w:p>
        </w:tc>
      </w:tr>
      <w:tr w:rsidR="00133B68" w:rsidRPr="005C3C37" w14:paraId="2C7C445D" w14:textId="77777777" w:rsidTr="00133B68">
        <w:trPr>
          <w:gridAfter w:val="1"/>
          <w:wAfter w:w="11" w:type="dxa"/>
          <w:trHeight w:val="250"/>
          <w:jc w:val="center"/>
        </w:trPr>
        <w:tc>
          <w:tcPr>
            <w:tcW w:w="3354" w:type="dxa"/>
            <w:tcBorders>
              <w:left w:val="nil"/>
              <w:bottom w:val="single" w:sz="4" w:space="0" w:color="auto"/>
              <w:right w:val="nil"/>
            </w:tcBorders>
          </w:tcPr>
          <w:p w14:paraId="36836E87" w14:textId="77777777" w:rsidR="00133B68" w:rsidRPr="005C3C37" w:rsidRDefault="00133B68" w:rsidP="00753650">
            <w:pPr>
              <w:widowControl w:val="0"/>
              <w:autoSpaceDE w:val="0"/>
              <w:autoSpaceDN w:val="0"/>
              <w:adjustRightInd w:val="0"/>
              <w:spacing w:after="0" w:line="240" w:lineRule="auto"/>
              <w:jc w:val="left"/>
              <w:rPr>
                <w:rFonts w:cs="Times New Roman"/>
                <w:szCs w:val="24"/>
              </w:rPr>
            </w:pPr>
          </w:p>
        </w:tc>
        <w:tc>
          <w:tcPr>
            <w:tcW w:w="998" w:type="dxa"/>
            <w:tcBorders>
              <w:left w:val="nil"/>
              <w:bottom w:val="single" w:sz="6" w:space="0" w:color="auto"/>
              <w:right w:val="nil"/>
            </w:tcBorders>
          </w:tcPr>
          <w:p w14:paraId="6B3410B9" w14:textId="77777777" w:rsidR="00133B68" w:rsidRDefault="00133B68" w:rsidP="00753650">
            <w:pPr>
              <w:widowControl w:val="0"/>
              <w:autoSpaceDE w:val="0"/>
              <w:autoSpaceDN w:val="0"/>
              <w:adjustRightInd w:val="0"/>
              <w:spacing w:after="0" w:line="240" w:lineRule="auto"/>
              <w:jc w:val="center"/>
              <w:rPr>
                <w:rFonts w:cs="Times New Roman"/>
              </w:rPr>
            </w:pPr>
          </w:p>
        </w:tc>
        <w:tc>
          <w:tcPr>
            <w:tcW w:w="999" w:type="dxa"/>
            <w:tcBorders>
              <w:left w:val="nil"/>
              <w:bottom w:val="single" w:sz="6" w:space="0" w:color="auto"/>
              <w:right w:val="nil"/>
            </w:tcBorders>
          </w:tcPr>
          <w:p w14:paraId="477287B0" w14:textId="77777777" w:rsidR="00133B68" w:rsidRDefault="00133B68" w:rsidP="00753650">
            <w:pPr>
              <w:widowControl w:val="0"/>
              <w:autoSpaceDE w:val="0"/>
              <w:autoSpaceDN w:val="0"/>
              <w:adjustRightInd w:val="0"/>
              <w:spacing w:after="0" w:line="240" w:lineRule="auto"/>
              <w:jc w:val="center"/>
              <w:rPr>
                <w:rFonts w:cs="Times New Roman"/>
              </w:rPr>
            </w:pPr>
          </w:p>
        </w:tc>
        <w:tc>
          <w:tcPr>
            <w:tcW w:w="998" w:type="dxa"/>
            <w:tcBorders>
              <w:left w:val="nil"/>
              <w:bottom w:val="single" w:sz="6" w:space="0" w:color="auto"/>
              <w:right w:val="nil"/>
            </w:tcBorders>
          </w:tcPr>
          <w:p w14:paraId="0FCC35CB" w14:textId="77777777" w:rsidR="00133B68" w:rsidRDefault="00133B68" w:rsidP="00753650">
            <w:pPr>
              <w:widowControl w:val="0"/>
              <w:autoSpaceDE w:val="0"/>
              <w:autoSpaceDN w:val="0"/>
              <w:adjustRightInd w:val="0"/>
              <w:spacing w:after="0" w:line="240" w:lineRule="auto"/>
              <w:jc w:val="center"/>
              <w:rPr>
                <w:rFonts w:cs="Times New Roman"/>
              </w:rPr>
            </w:pPr>
          </w:p>
        </w:tc>
        <w:tc>
          <w:tcPr>
            <w:tcW w:w="999" w:type="dxa"/>
            <w:tcBorders>
              <w:left w:val="nil"/>
              <w:bottom w:val="single" w:sz="6" w:space="0" w:color="auto"/>
              <w:right w:val="nil"/>
            </w:tcBorders>
          </w:tcPr>
          <w:p w14:paraId="283871D5" w14:textId="77777777" w:rsidR="00133B68" w:rsidRDefault="00133B68" w:rsidP="00753650">
            <w:pPr>
              <w:widowControl w:val="0"/>
              <w:autoSpaceDE w:val="0"/>
              <w:autoSpaceDN w:val="0"/>
              <w:adjustRightInd w:val="0"/>
              <w:spacing w:after="0" w:line="240" w:lineRule="auto"/>
              <w:jc w:val="center"/>
              <w:rPr>
                <w:rFonts w:cs="Times New Roman"/>
              </w:rPr>
            </w:pPr>
          </w:p>
        </w:tc>
        <w:tc>
          <w:tcPr>
            <w:tcW w:w="998" w:type="dxa"/>
            <w:tcBorders>
              <w:left w:val="nil"/>
              <w:bottom w:val="single" w:sz="6" w:space="0" w:color="auto"/>
              <w:right w:val="nil"/>
            </w:tcBorders>
          </w:tcPr>
          <w:p w14:paraId="1873BDFD" w14:textId="77777777" w:rsidR="00133B68" w:rsidRDefault="00133B68" w:rsidP="00753650">
            <w:pPr>
              <w:widowControl w:val="0"/>
              <w:autoSpaceDE w:val="0"/>
              <w:autoSpaceDN w:val="0"/>
              <w:adjustRightInd w:val="0"/>
              <w:spacing w:after="0" w:line="240" w:lineRule="auto"/>
              <w:jc w:val="center"/>
              <w:rPr>
                <w:rFonts w:cs="Times New Roman"/>
              </w:rPr>
            </w:pPr>
          </w:p>
        </w:tc>
        <w:tc>
          <w:tcPr>
            <w:tcW w:w="999" w:type="dxa"/>
            <w:tcBorders>
              <w:left w:val="nil"/>
              <w:bottom w:val="single" w:sz="6" w:space="0" w:color="auto"/>
              <w:right w:val="nil"/>
            </w:tcBorders>
          </w:tcPr>
          <w:p w14:paraId="2B4C62EF" w14:textId="77777777" w:rsidR="00133B68" w:rsidRDefault="00133B68" w:rsidP="00753650">
            <w:pPr>
              <w:widowControl w:val="0"/>
              <w:autoSpaceDE w:val="0"/>
              <w:autoSpaceDN w:val="0"/>
              <w:adjustRightInd w:val="0"/>
              <w:spacing w:after="0" w:line="240" w:lineRule="auto"/>
              <w:jc w:val="center"/>
              <w:rPr>
                <w:rFonts w:cs="Times New Roman"/>
              </w:rPr>
            </w:pPr>
          </w:p>
        </w:tc>
      </w:tr>
      <w:tr w:rsidR="00133B68" w:rsidRPr="005C3C37" w14:paraId="7EADE617" w14:textId="77777777" w:rsidTr="00133B68">
        <w:trPr>
          <w:trHeight w:val="300"/>
          <w:jc w:val="center"/>
        </w:trPr>
        <w:tc>
          <w:tcPr>
            <w:tcW w:w="9356" w:type="dxa"/>
            <w:gridSpan w:val="8"/>
            <w:tcBorders>
              <w:top w:val="single" w:sz="4" w:space="0" w:color="auto"/>
              <w:left w:val="nil"/>
              <w:bottom w:val="single" w:sz="4" w:space="0" w:color="auto"/>
              <w:right w:val="nil"/>
            </w:tcBorders>
          </w:tcPr>
          <w:p w14:paraId="7566AAA8" w14:textId="0AF8CBE8" w:rsidR="00133B68" w:rsidRPr="00935DFF" w:rsidRDefault="00133B68" w:rsidP="0059178D">
            <w:pPr>
              <w:widowControl w:val="0"/>
              <w:autoSpaceDE w:val="0"/>
              <w:autoSpaceDN w:val="0"/>
              <w:adjustRightInd w:val="0"/>
              <w:spacing w:after="0" w:line="240" w:lineRule="auto"/>
              <w:jc w:val="left"/>
              <w:rPr>
                <w:rFonts w:cs="Times New Roman"/>
                <w:szCs w:val="24"/>
              </w:rPr>
            </w:pPr>
            <w:r w:rsidRPr="00935DFF">
              <w:rPr>
                <w:rFonts w:cs="Times New Roman"/>
                <w:b/>
                <w:iCs/>
                <w:szCs w:val="24"/>
              </w:rPr>
              <w:t xml:space="preserve">Panel B: </w:t>
            </w:r>
            <w:r w:rsidR="00EC1038" w:rsidRPr="00935DFF">
              <w:rPr>
                <w:rFonts w:cs="Times New Roman"/>
                <w:b/>
                <w:iCs/>
                <w:szCs w:val="24"/>
              </w:rPr>
              <w:t>Busyness</w:t>
            </w:r>
            <w:r w:rsidR="00EC1038">
              <w:rPr>
                <w:rFonts w:cs="Times New Roman"/>
                <w:b/>
                <w:iCs/>
                <w:szCs w:val="24"/>
              </w:rPr>
              <w:t xml:space="preserve"> (quasi-random variation)</w:t>
            </w:r>
          </w:p>
        </w:tc>
      </w:tr>
      <w:tr w:rsidR="0015776C" w:rsidRPr="00935DFF" w14:paraId="15FD3202" w14:textId="77777777" w:rsidTr="00133B68">
        <w:trPr>
          <w:gridAfter w:val="1"/>
          <w:wAfter w:w="11" w:type="dxa"/>
          <w:trHeight w:val="250"/>
          <w:jc w:val="center"/>
        </w:trPr>
        <w:tc>
          <w:tcPr>
            <w:tcW w:w="3354" w:type="dxa"/>
            <w:tcBorders>
              <w:top w:val="nil"/>
              <w:left w:val="nil"/>
              <w:bottom w:val="nil"/>
              <w:right w:val="nil"/>
            </w:tcBorders>
          </w:tcPr>
          <w:p w14:paraId="2FFC21B2" w14:textId="064042D4" w:rsidR="0015776C" w:rsidRPr="00935DFF" w:rsidRDefault="005950AB" w:rsidP="00753650">
            <w:pPr>
              <w:widowControl w:val="0"/>
              <w:autoSpaceDE w:val="0"/>
              <w:autoSpaceDN w:val="0"/>
              <w:adjustRightInd w:val="0"/>
              <w:spacing w:after="0" w:line="240" w:lineRule="auto"/>
              <w:jc w:val="left"/>
              <w:rPr>
                <w:rFonts w:cs="Times New Roman"/>
                <w:szCs w:val="24"/>
              </w:rPr>
            </w:pPr>
            <w:r>
              <w:rPr>
                <w:rFonts w:cs="Times New Roman"/>
                <w:iCs/>
                <w:szCs w:val="24"/>
              </w:rPr>
              <w:t>Busy time</w:t>
            </w:r>
          </w:p>
        </w:tc>
        <w:tc>
          <w:tcPr>
            <w:tcW w:w="998" w:type="dxa"/>
            <w:tcBorders>
              <w:top w:val="nil"/>
              <w:left w:val="nil"/>
              <w:bottom w:val="nil"/>
              <w:right w:val="nil"/>
            </w:tcBorders>
          </w:tcPr>
          <w:p w14:paraId="76A5848D" w14:textId="78861042"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0.019</w:t>
            </w:r>
          </w:p>
        </w:tc>
        <w:tc>
          <w:tcPr>
            <w:tcW w:w="999" w:type="dxa"/>
            <w:tcBorders>
              <w:top w:val="nil"/>
              <w:left w:val="nil"/>
              <w:bottom w:val="nil"/>
              <w:right w:val="nil"/>
            </w:tcBorders>
          </w:tcPr>
          <w:p w14:paraId="46DAFBB9" w14:textId="5FE261FA"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0.001</w:t>
            </w:r>
          </w:p>
        </w:tc>
        <w:tc>
          <w:tcPr>
            <w:tcW w:w="998" w:type="dxa"/>
            <w:tcBorders>
              <w:top w:val="nil"/>
              <w:left w:val="nil"/>
              <w:bottom w:val="nil"/>
              <w:right w:val="nil"/>
            </w:tcBorders>
          </w:tcPr>
          <w:p w14:paraId="59F7D4A1" w14:textId="3E51F670"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0.467</w:t>
            </w:r>
          </w:p>
        </w:tc>
        <w:tc>
          <w:tcPr>
            <w:tcW w:w="999" w:type="dxa"/>
            <w:tcBorders>
              <w:top w:val="nil"/>
              <w:left w:val="nil"/>
              <w:bottom w:val="nil"/>
              <w:right w:val="nil"/>
            </w:tcBorders>
          </w:tcPr>
          <w:p w14:paraId="13A4F7F6" w14:textId="53E683DD"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1.708</w:t>
            </w:r>
          </w:p>
        </w:tc>
        <w:tc>
          <w:tcPr>
            <w:tcW w:w="998" w:type="dxa"/>
            <w:tcBorders>
              <w:top w:val="nil"/>
              <w:left w:val="nil"/>
              <w:bottom w:val="nil"/>
              <w:right w:val="nil"/>
            </w:tcBorders>
          </w:tcPr>
          <w:p w14:paraId="3AC9592E" w14:textId="1A87A1F2"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0.059</w:t>
            </w:r>
          </w:p>
        </w:tc>
        <w:tc>
          <w:tcPr>
            <w:tcW w:w="999" w:type="dxa"/>
            <w:tcBorders>
              <w:top w:val="nil"/>
              <w:left w:val="nil"/>
              <w:bottom w:val="nil"/>
              <w:right w:val="nil"/>
            </w:tcBorders>
          </w:tcPr>
          <w:p w14:paraId="596F181F" w14:textId="5648CDBB" w:rsidR="0015776C" w:rsidRPr="00935DFF" w:rsidRDefault="0015776C" w:rsidP="00753650">
            <w:pPr>
              <w:widowControl w:val="0"/>
              <w:autoSpaceDE w:val="0"/>
              <w:autoSpaceDN w:val="0"/>
              <w:adjustRightInd w:val="0"/>
              <w:spacing w:after="0" w:line="240" w:lineRule="auto"/>
              <w:jc w:val="center"/>
              <w:rPr>
                <w:rFonts w:cs="Times New Roman"/>
                <w:szCs w:val="24"/>
              </w:rPr>
            </w:pPr>
            <w:r w:rsidRPr="00935DFF">
              <w:rPr>
                <w:rFonts w:cs="Times New Roman"/>
              </w:rPr>
              <w:t>-0.103</w:t>
            </w:r>
          </w:p>
        </w:tc>
      </w:tr>
      <w:tr w:rsidR="0015776C" w:rsidRPr="005C3C37" w14:paraId="3E283165" w14:textId="77777777" w:rsidTr="00133B68">
        <w:trPr>
          <w:gridAfter w:val="1"/>
          <w:wAfter w:w="11" w:type="dxa"/>
          <w:trHeight w:val="250"/>
          <w:jc w:val="center"/>
        </w:trPr>
        <w:tc>
          <w:tcPr>
            <w:tcW w:w="3354" w:type="dxa"/>
            <w:tcBorders>
              <w:top w:val="nil"/>
              <w:left w:val="nil"/>
              <w:bottom w:val="nil"/>
              <w:right w:val="nil"/>
            </w:tcBorders>
          </w:tcPr>
          <w:p w14:paraId="2D743AEA"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bottom w:val="nil"/>
              <w:right w:val="nil"/>
            </w:tcBorders>
          </w:tcPr>
          <w:p w14:paraId="5F04E1B9" w14:textId="7E2BF83E"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53)</w:t>
            </w:r>
          </w:p>
        </w:tc>
        <w:tc>
          <w:tcPr>
            <w:tcW w:w="999" w:type="dxa"/>
            <w:tcBorders>
              <w:top w:val="nil"/>
              <w:left w:val="nil"/>
              <w:bottom w:val="nil"/>
              <w:right w:val="nil"/>
            </w:tcBorders>
          </w:tcPr>
          <w:p w14:paraId="59545152" w14:textId="4D93C57F"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20)</w:t>
            </w:r>
          </w:p>
        </w:tc>
        <w:tc>
          <w:tcPr>
            <w:tcW w:w="998" w:type="dxa"/>
            <w:tcBorders>
              <w:top w:val="nil"/>
              <w:left w:val="nil"/>
              <w:bottom w:val="nil"/>
              <w:right w:val="nil"/>
            </w:tcBorders>
          </w:tcPr>
          <w:p w14:paraId="12C08BD6" w14:textId="2C78BFF2"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170)</w:t>
            </w:r>
          </w:p>
        </w:tc>
        <w:tc>
          <w:tcPr>
            <w:tcW w:w="999" w:type="dxa"/>
            <w:tcBorders>
              <w:top w:val="nil"/>
              <w:left w:val="nil"/>
              <w:bottom w:val="nil"/>
              <w:right w:val="nil"/>
            </w:tcBorders>
          </w:tcPr>
          <w:p w14:paraId="7FC14A6F" w14:textId="524C3565"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944)</w:t>
            </w:r>
          </w:p>
        </w:tc>
        <w:tc>
          <w:tcPr>
            <w:tcW w:w="998" w:type="dxa"/>
            <w:tcBorders>
              <w:top w:val="nil"/>
              <w:left w:val="nil"/>
              <w:bottom w:val="nil"/>
              <w:right w:val="nil"/>
            </w:tcBorders>
          </w:tcPr>
          <w:p w14:paraId="35517F48" w14:textId="08B2D02F"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220)</w:t>
            </w:r>
          </w:p>
        </w:tc>
        <w:tc>
          <w:tcPr>
            <w:tcW w:w="999" w:type="dxa"/>
            <w:tcBorders>
              <w:top w:val="nil"/>
              <w:left w:val="nil"/>
              <w:bottom w:val="nil"/>
              <w:right w:val="nil"/>
            </w:tcBorders>
          </w:tcPr>
          <w:p w14:paraId="128CC9D8" w14:textId="681281E9"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068)</w:t>
            </w:r>
          </w:p>
        </w:tc>
      </w:tr>
      <w:tr w:rsidR="0015776C" w:rsidRPr="005C3C37" w14:paraId="38D84141" w14:textId="77777777" w:rsidTr="00133B68">
        <w:trPr>
          <w:gridAfter w:val="1"/>
          <w:wAfter w:w="11" w:type="dxa"/>
          <w:trHeight w:val="250"/>
          <w:jc w:val="center"/>
        </w:trPr>
        <w:tc>
          <w:tcPr>
            <w:tcW w:w="3354" w:type="dxa"/>
            <w:tcBorders>
              <w:top w:val="nil"/>
              <w:left w:val="nil"/>
              <w:right w:val="nil"/>
            </w:tcBorders>
          </w:tcPr>
          <w:p w14:paraId="26FBC5F0"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right w:val="nil"/>
            </w:tcBorders>
          </w:tcPr>
          <w:p w14:paraId="23E53E4A"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2C9355E8"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8" w:type="dxa"/>
            <w:tcBorders>
              <w:top w:val="nil"/>
              <w:left w:val="nil"/>
              <w:right w:val="nil"/>
            </w:tcBorders>
          </w:tcPr>
          <w:p w14:paraId="2B536186"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38D12D05"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8" w:type="dxa"/>
            <w:tcBorders>
              <w:top w:val="nil"/>
              <w:left w:val="nil"/>
              <w:right w:val="nil"/>
            </w:tcBorders>
          </w:tcPr>
          <w:p w14:paraId="4BB8DC67"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0DEC2F1E"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r>
      <w:tr w:rsidR="0015776C" w:rsidRPr="005C3C37" w14:paraId="194870D0" w14:textId="77777777" w:rsidTr="00133B68">
        <w:trPr>
          <w:gridAfter w:val="1"/>
          <w:wAfter w:w="11" w:type="dxa"/>
          <w:trHeight w:val="250"/>
          <w:jc w:val="center"/>
        </w:trPr>
        <w:tc>
          <w:tcPr>
            <w:tcW w:w="3354" w:type="dxa"/>
            <w:tcBorders>
              <w:top w:val="nil"/>
              <w:left w:val="nil"/>
              <w:right w:val="nil"/>
            </w:tcBorders>
          </w:tcPr>
          <w:p w14:paraId="5B4C2CA9"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Facility and provider controls</w:t>
            </w:r>
          </w:p>
        </w:tc>
        <w:tc>
          <w:tcPr>
            <w:tcW w:w="998" w:type="dxa"/>
            <w:tcBorders>
              <w:top w:val="nil"/>
              <w:left w:val="nil"/>
              <w:right w:val="nil"/>
            </w:tcBorders>
          </w:tcPr>
          <w:p w14:paraId="145A2544" w14:textId="3AF35A41"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61545B52" w14:textId="655D7784"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8" w:type="dxa"/>
            <w:tcBorders>
              <w:top w:val="nil"/>
              <w:left w:val="nil"/>
              <w:right w:val="nil"/>
            </w:tcBorders>
          </w:tcPr>
          <w:p w14:paraId="7C404CC6" w14:textId="336A6CE5"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49CE4F06" w14:textId="7E39C275"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8" w:type="dxa"/>
            <w:tcBorders>
              <w:top w:val="nil"/>
              <w:left w:val="nil"/>
              <w:right w:val="nil"/>
            </w:tcBorders>
          </w:tcPr>
          <w:p w14:paraId="0ABA8634" w14:textId="791FC139"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c>
          <w:tcPr>
            <w:tcW w:w="999" w:type="dxa"/>
            <w:tcBorders>
              <w:top w:val="nil"/>
              <w:left w:val="nil"/>
              <w:right w:val="nil"/>
            </w:tcBorders>
          </w:tcPr>
          <w:p w14:paraId="30BB3762" w14:textId="3029791D" w:rsidR="0015776C" w:rsidRPr="0060263E" w:rsidRDefault="0060263E" w:rsidP="00753650">
            <w:pPr>
              <w:widowControl w:val="0"/>
              <w:autoSpaceDE w:val="0"/>
              <w:autoSpaceDN w:val="0"/>
              <w:adjustRightInd w:val="0"/>
              <w:spacing w:after="0" w:line="240" w:lineRule="auto"/>
              <w:jc w:val="center"/>
              <w:rPr>
                <w:rFonts w:cs="Times New Roman"/>
                <w:szCs w:val="24"/>
              </w:rPr>
            </w:pPr>
            <w:r w:rsidRPr="0060263E">
              <w:rPr>
                <w:rFonts w:cs="Times New Roman"/>
                <w:iCs/>
                <w:szCs w:val="24"/>
              </w:rPr>
              <w:t xml:space="preserve"> Yes</w:t>
            </w:r>
          </w:p>
        </w:tc>
      </w:tr>
      <w:tr w:rsidR="0015776C" w:rsidRPr="005C3C37" w14:paraId="4F9B389C" w14:textId="77777777" w:rsidTr="00133B68">
        <w:trPr>
          <w:gridAfter w:val="1"/>
          <w:wAfter w:w="11" w:type="dxa"/>
          <w:trHeight w:val="250"/>
          <w:jc w:val="center"/>
        </w:trPr>
        <w:tc>
          <w:tcPr>
            <w:tcW w:w="3354" w:type="dxa"/>
            <w:tcBorders>
              <w:top w:val="nil"/>
              <w:left w:val="nil"/>
              <w:right w:val="nil"/>
            </w:tcBorders>
          </w:tcPr>
          <w:p w14:paraId="0B1C969C"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p>
        </w:tc>
        <w:tc>
          <w:tcPr>
            <w:tcW w:w="998" w:type="dxa"/>
            <w:tcBorders>
              <w:top w:val="nil"/>
              <w:left w:val="nil"/>
              <w:right w:val="nil"/>
            </w:tcBorders>
          </w:tcPr>
          <w:p w14:paraId="62CA973E"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111904B0"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c>
          <w:tcPr>
            <w:tcW w:w="998" w:type="dxa"/>
            <w:tcBorders>
              <w:top w:val="nil"/>
              <w:left w:val="nil"/>
              <w:right w:val="nil"/>
            </w:tcBorders>
          </w:tcPr>
          <w:p w14:paraId="07D57B47"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23E71422"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c>
          <w:tcPr>
            <w:tcW w:w="998" w:type="dxa"/>
            <w:tcBorders>
              <w:top w:val="nil"/>
              <w:left w:val="nil"/>
              <w:right w:val="nil"/>
            </w:tcBorders>
          </w:tcPr>
          <w:p w14:paraId="72FC1ECF" w14:textId="77777777" w:rsidR="0015776C" w:rsidRPr="005C3C37" w:rsidRDefault="0015776C" w:rsidP="00753650">
            <w:pPr>
              <w:widowControl w:val="0"/>
              <w:autoSpaceDE w:val="0"/>
              <w:autoSpaceDN w:val="0"/>
              <w:adjustRightInd w:val="0"/>
              <w:spacing w:after="0" w:line="240" w:lineRule="auto"/>
              <w:jc w:val="center"/>
              <w:rPr>
                <w:rFonts w:cs="Times New Roman"/>
                <w:szCs w:val="24"/>
              </w:rPr>
            </w:pPr>
          </w:p>
        </w:tc>
        <w:tc>
          <w:tcPr>
            <w:tcW w:w="999" w:type="dxa"/>
            <w:tcBorders>
              <w:top w:val="nil"/>
              <w:left w:val="nil"/>
              <w:right w:val="nil"/>
            </w:tcBorders>
          </w:tcPr>
          <w:p w14:paraId="4D36EFD2" w14:textId="77777777" w:rsidR="0015776C" w:rsidRPr="005C3C37" w:rsidRDefault="0015776C" w:rsidP="00753650">
            <w:pPr>
              <w:widowControl w:val="0"/>
              <w:autoSpaceDE w:val="0"/>
              <w:autoSpaceDN w:val="0"/>
              <w:adjustRightInd w:val="0"/>
              <w:spacing w:after="0" w:line="240" w:lineRule="auto"/>
              <w:jc w:val="center"/>
              <w:rPr>
                <w:rFonts w:cs="Times New Roman"/>
                <w:i/>
                <w:iCs/>
                <w:szCs w:val="24"/>
              </w:rPr>
            </w:pPr>
          </w:p>
        </w:tc>
      </w:tr>
      <w:tr w:rsidR="0015776C" w:rsidRPr="005C3C37" w14:paraId="0BC3599E" w14:textId="77777777" w:rsidTr="00133B68">
        <w:trPr>
          <w:gridAfter w:val="1"/>
          <w:wAfter w:w="11" w:type="dxa"/>
          <w:trHeight w:val="250"/>
          <w:jc w:val="center"/>
        </w:trPr>
        <w:tc>
          <w:tcPr>
            <w:tcW w:w="3354" w:type="dxa"/>
            <w:tcBorders>
              <w:top w:val="nil"/>
              <w:left w:val="nil"/>
              <w:right w:val="nil"/>
            </w:tcBorders>
          </w:tcPr>
          <w:p w14:paraId="10D7930A"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 xml:space="preserve">Observations (consultations) </w:t>
            </w:r>
          </w:p>
        </w:tc>
        <w:tc>
          <w:tcPr>
            <w:tcW w:w="998" w:type="dxa"/>
            <w:tcBorders>
              <w:top w:val="nil"/>
              <w:left w:val="nil"/>
              <w:right w:val="nil"/>
            </w:tcBorders>
          </w:tcPr>
          <w:p w14:paraId="39309C5B" w14:textId="49CD7750"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2</w:t>
            </w:r>
          </w:p>
        </w:tc>
        <w:tc>
          <w:tcPr>
            <w:tcW w:w="999" w:type="dxa"/>
            <w:tcBorders>
              <w:top w:val="nil"/>
              <w:left w:val="nil"/>
              <w:right w:val="nil"/>
            </w:tcBorders>
          </w:tcPr>
          <w:p w14:paraId="18EB31F7" w14:textId="0CDF16D9"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c>
          <w:tcPr>
            <w:tcW w:w="998" w:type="dxa"/>
            <w:tcBorders>
              <w:top w:val="nil"/>
              <w:left w:val="nil"/>
              <w:right w:val="nil"/>
            </w:tcBorders>
          </w:tcPr>
          <w:p w14:paraId="11E8A195" w14:textId="680E73F3"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2</w:t>
            </w:r>
          </w:p>
        </w:tc>
        <w:tc>
          <w:tcPr>
            <w:tcW w:w="999" w:type="dxa"/>
            <w:tcBorders>
              <w:top w:val="nil"/>
              <w:left w:val="nil"/>
              <w:right w:val="nil"/>
            </w:tcBorders>
          </w:tcPr>
          <w:p w14:paraId="248B843B" w14:textId="78D81DD9"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c>
          <w:tcPr>
            <w:tcW w:w="998" w:type="dxa"/>
            <w:tcBorders>
              <w:top w:val="nil"/>
              <w:left w:val="nil"/>
              <w:right w:val="nil"/>
            </w:tcBorders>
          </w:tcPr>
          <w:p w14:paraId="175CA0A1" w14:textId="4FFCCF1D"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202</w:t>
            </w:r>
          </w:p>
        </w:tc>
        <w:tc>
          <w:tcPr>
            <w:tcW w:w="999" w:type="dxa"/>
            <w:tcBorders>
              <w:top w:val="nil"/>
              <w:left w:val="nil"/>
              <w:right w:val="nil"/>
            </w:tcBorders>
          </w:tcPr>
          <w:p w14:paraId="578B081E" w14:textId="6381E9BD"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594</w:t>
            </w:r>
          </w:p>
        </w:tc>
      </w:tr>
      <w:tr w:rsidR="0015776C" w:rsidRPr="005C3C37" w14:paraId="0FA4F82C" w14:textId="77777777" w:rsidTr="00133B68">
        <w:trPr>
          <w:gridAfter w:val="1"/>
          <w:wAfter w:w="11" w:type="dxa"/>
          <w:trHeight w:val="250"/>
          <w:jc w:val="center"/>
        </w:trPr>
        <w:tc>
          <w:tcPr>
            <w:tcW w:w="3354" w:type="dxa"/>
            <w:tcBorders>
              <w:left w:val="nil"/>
              <w:bottom w:val="single" w:sz="4" w:space="0" w:color="auto"/>
              <w:right w:val="nil"/>
            </w:tcBorders>
          </w:tcPr>
          <w:p w14:paraId="6051B965" w14:textId="77777777" w:rsidR="0015776C" w:rsidRPr="005C3C37" w:rsidRDefault="0015776C" w:rsidP="00753650">
            <w:pPr>
              <w:widowControl w:val="0"/>
              <w:autoSpaceDE w:val="0"/>
              <w:autoSpaceDN w:val="0"/>
              <w:adjustRightInd w:val="0"/>
              <w:spacing w:after="0" w:line="240" w:lineRule="auto"/>
              <w:jc w:val="left"/>
              <w:rPr>
                <w:rFonts w:cs="Times New Roman"/>
                <w:szCs w:val="24"/>
              </w:rPr>
            </w:pPr>
            <w:r w:rsidRPr="005C3C37">
              <w:rPr>
                <w:rFonts w:cs="Times New Roman"/>
                <w:szCs w:val="24"/>
              </w:rPr>
              <w:t>R-squared</w:t>
            </w:r>
          </w:p>
        </w:tc>
        <w:tc>
          <w:tcPr>
            <w:tcW w:w="998" w:type="dxa"/>
            <w:tcBorders>
              <w:top w:val="nil"/>
              <w:left w:val="nil"/>
              <w:bottom w:val="single" w:sz="4" w:space="0" w:color="auto"/>
              <w:right w:val="nil"/>
            </w:tcBorders>
          </w:tcPr>
          <w:p w14:paraId="3A423DF8" w14:textId="7BC39211"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682</w:t>
            </w:r>
          </w:p>
        </w:tc>
        <w:tc>
          <w:tcPr>
            <w:tcW w:w="999" w:type="dxa"/>
            <w:tcBorders>
              <w:top w:val="nil"/>
              <w:left w:val="nil"/>
              <w:bottom w:val="single" w:sz="4" w:space="0" w:color="auto"/>
              <w:right w:val="nil"/>
            </w:tcBorders>
          </w:tcPr>
          <w:p w14:paraId="1A502A9D" w14:textId="3B487FEA"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33</w:t>
            </w:r>
          </w:p>
        </w:tc>
        <w:tc>
          <w:tcPr>
            <w:tcW w:w="998" w:type="dxa"/>
            <w:tcBorders>
              <w:top w:val="nil"/>
              <w:left w:val="nil"/>
              <w:bottom w:val="single" w:sz="4" w:space="0" w:color="auto"/>
              <w:right w:val="nil"/>
            </w:tcBorders>
          </w:tcPr>
          <w:p w14:paraId="107F8282" w14:textId="6B422C87"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622</w:t>
            </w:r>
          </w:p>
        </w:tc>
        <w:tc>
          <w:tcPr>
            <w:tcW w:w="999" w:type="dxa"/>
            <w:tcBorders>
              <w:top w:val="nil"/>
              <w:left w:val="nil"/>
              <w:bottom w:val="single" w:sz="4" w:space="0" w:color="auto"/>
              <w:right w:val="nil"/>
            </w:tcBorders>
          </w:tcPr>
          <w:p w14:paraId="06BE74EB" w14:textId="47953D80"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76</w:t>
            </w:r>
          </w:p>
        </w:tc>
        <w:tc>
          <w:tcPr>
            <w:tcW w:w="998" w:type="dxa"/>
            <w:tcBorders>
              <w:top w:val="nil"/>
              <w:left w:val="nil"/>
              <w:bottom w:val="single" w:sz="4" w:space="0" w:color="auto"/>
              <w:right w:val="nil"/>
            </w:tcBorders>
          </w:tcPr>
          <w:p w14:paraId="53981DFB" w14:textId="1F2225C0"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570</w:t>
            </w:r>
          </w:p>
        </w:tc>
        <w:tc>
          <w:tcPr>
            <w:tcW w:w="999" w:type="dxa"/>
            <w:tcBorders>
              <w:top w:val="nil"/>
              <w:left w:val="nil"/>
              <w:bottom w:val="single" w:sz="4" w:space="0" w:color="auto"/>
              <w:right w:val="nil"/>
            </w:tcBorders>
          </w:tcPr>
          <w:p w14:paraId="0DC31262" w14:textId="64FFD070" w:rsidR="0015776C" w:rsidRPr="005C3C37" w:rsidRDefault="0015776C" w:rsidP="00753650">
            <w:pPr>
              <w:widowControl w:val="0"/>
              <w:autoSpaceDE w:val="0"/>
              <w:autoSpaceDN w:val="0"/>
              <w:adjustRightInd w:val="0"/>
              <w:spacing w:after="0" w:line="240" w:lineRule="auto"/>
              <w:jc w:val="center"/>
              <w:rPr>
                <w:rFonts w:cs="Times New Roman"/>
                <w:szCs w:val="24"/>
              </w:rPr>
            </w:pPr>
            <w:r>
              <w:rPr>
                <w:rFonts w:cs="Times New Roman"/>
              </w:rPr>
              <w:t>0.351</w:t>
            </w:r>
          </w:p>
        </w:tc>
      </w:tr>
    </w:tbl>
    <w:p w14:paraId="46D156CC" w14:textId="18217C9F" w:rsidR="0015776C" w:rsidRPr="00FC4BF0" w:rsidRDefault="0015776C" w:rsidP="00753650">
      <w:pPr>
        <w:widowControl w:val="0"/>
        <w:autoSpaceDE w:val="0"/>
        <w:autoSpaceDN w:val="0"/>
        <w:adjustRightInd w:val="0"/>
        <w:spacing w:after="0" w:line="240" w:lineRule="auto"/>
        <w:ind w:left="360" w:right="521"/>
        <w:rPr>
          <w:rFonts w:cs="Times New Roman"/>
          <w:color w:val="000000" w:themeColor="text1"/>
          <w:sz w:val="20"/>
          <w:lang w:val="de-DE"/>
        </w:rPr>
      </w:pPr>
      <w:r w:rsidRPr="008234A9">
        <w:rPr>
          <w:rFonts w:cs="Times New Roman"/>
          <w:color w:val="000000" w:themeColor="text1"/>
          <w:sz w:val="20"/>
        </w:rPr>
        <w:t>Notes:</w:t>
      </w:r>
      <w:r w:rsidR="008234A9" w:rsidRPr="008234A9">
        <w:rPr>
          <w:rFonts w:cs="Times New Roman"/>
          <w:color w:val="000000" w:themeColor="text1"/>
          <w:sz w:val="20"/>
        </w:rPr>
        <w:t xml:space="preserve"> </w:t>
      </w:r>
      <w:r w:rsidRPr="008234A9">
        <w:rPr>
          <w:rFonts w:cs="Times New Roman"/>
          <w:color w:val="000000" w:themeColor="text1"/>
          <w:sz w:val="20"/>
        </w:rPr>
        <w:t xml:space="preserve">All models show coefficients from linear (OLS) regressions. </w:t>
      </w:r>
      <w:r w:rsidR="001A1782">
        <w:rPr>
          <w:rFonts w:cs="Times New Roman"/>
          <w:color w:val="000000" w:themeColor="text1"/>
          <w:sz w:val="20"/>
        </w:rPr>
        <w:t>The table presents some sperate analysis for f</w:t>
      </w:r>
      <w:r w:rsidR="001A1BFC" w:rsidRPr="008234A9">
        <w:rPr>
          <w:rFonts w:cs="Times New Roman"/>
          <w:color w:val="000000" w:themeColor="text1"/>
          <w:sz w:val="20"/>
        </w:rPr>
        <w:t xml:space="preserve">acilities that </w:t>
      </w:r>
      <w:r w:rsidR="001A1782">
        <w:rPr>
          <w:rFonts w:cs="Times New Roman"/>
          <w:color w:val="000000" w:themeColor="text1"/>
          <w:sz w:val="20"/>
        </w:rPr>
        <w:t>have a high patient load (defined as being</w:t>
      </w:r>
      <w:r w:rsidR="001A1BFC" w:rsidRPr="008234A9">
        <w:rPr>
          <w:rFonts w:cs="Times New Roman"/>
          <w:color w:val="000000" w:themeColor="text1"/>
          <w:sz w:val="20"/>
        </w:rPr>
        <w:t xml:space="preserve"> in the top 75</w:t>
      </w:r>
      <w:r w:rsidR="001A1BFC" w:rsidRPr="008234A9">
        <w:rPr>
          <w:rFonts w:cs="Times New Roman"/>
          <w:color w:val="000000" w:themeColor="text1"/>
          <w:sz w:val="20"/>
          <w:vertAlign w:val="superscript"/>
        </w:rPr>
        <w:t>th</w:t>
      </w:r>
      <w:r w:rsidR="001A1BFC" w:rsidRPr="008234A9">
        <w:rPr>
          <w:rFonts w:cs="Times New Roman"/>
          <w:color w:val="000000" w:themeColor="text1"/>
          <w:sz w:val="20"/>
        </w:rPr>
        <w:t xml:space="preserve"> percentile of average patient load</w:t>
      </w:r>
      <w:r w:rsidR="001A1782">
        <w:rPr>
          <w:rFonts w:cs="Times New Roman"/>
          <w:color w:val="000000" w:themeColor="text1"/>
          <w:sz w:val="20"/>
        </w:rPr>
        <w:t xml:space="preserve"> according to facility records), or low average patient load (</w:t>
      </w:r>
      <w:r w:rsidR="001A1BFC" w:rsidRPr="008234A9">
        <w:rPr>
          <w:rFonts w:cs="Times New Roman"/>
          <w:color w:val="000000" w:themeColor="text1"/>
          <w:sz w:val="20"/>
        </w:rPr>
        <w:t>below the 75</w:t>
      </w:r>
      <w:r w:rsidR="001A1BFC" w:rsidRPr="008234A9">
        <w:rPr>
          <w:rFonts w:cs="Times New Roman"/>
          <w:color w:val="000000" w:themeColor="text1"/>
          <w:sz w:val="20"/>
          <w:vertAlign w:val="superscript"/>
        </w:rPr>
        <w:t>th</w:t>
      </w:r>
      <w:r w:rsidR="001A1BFC" w:rsidRPr="008234A9">
        <w:rPr>
          <w:rFonts w:cs="Times New Roman"/>
          <w:color w:val="000000" w:themeColor="text1"/>
          <w:sz w:val="20"/>
        </w:rPr>
        <w:t xml:space="preserve"> percentile</w:t>
      </w:r>
      <w:r w:rsidR="001A1782">
        <w:rPr>
          <w:rFonts w:cs="Times New Roman"/>
          <w:color w:val="000000" w:themeColor="text1"/>
          <w:sz w:val="20"/>
        </w:rPr>
        <w:t>).</w:t>
      </w:r>
      <w:r w:rsidR="001A1BFC" w:rsidRPr="008234A9">
        <w:rPr>
          <w:rFonts w:cs="Times New Roman"/>
          <w:color w:val="000000" w:themeColor="text1"/>
          <w:sz w:val="20"/>
        </w:rPr>
        <w:t xml:space="preserve"> </w:t>
      </w:r>
      <w:r w:rsidR="001A1782" w:rsidRPr="008234A9">
        <w:rPr>
          <w:rFonts w:cs="Times New Roman"/>
          <w:color w:val="000000" w:themeColor="text1"/>
          <w:sz w:val="20"/>
        </w:rPr>
        <w:t xml:space="preserve">The dependent variables are: </w:t>
      </w:r>
      <w:r w:rsidR="001A1782">
        <w:rPr>
          <w:rFonts w:cs="Times New Roman"/>
          <w:color w:val="000000" w:themeColor="text1"/>
          <w:sz w:val="20"/>
        </w:rPr>
        <w:t xml:space="preserve">(1-2) </w:t>
      </w:r>
      <w:r w:rsidR="001A1782" w:rsidRPr="008234A9">
        <w:rPr>
          <w:rFonts w:cs="Times New Roman"/>
          <w:color w:val="000000" w:themeColor="text1"/>
          <w:sz w:val="20"/>
        </w:rPr>
        <w:t xml:space="preserve">the proportion of relevant actions (history questions and physical examinations) done by providers, </w:t>
      </w:r>
      <w:r w:rsidR="001A1782">
        <w:rPr>
          <w:rFonts w:cs="Times New Roman"/>
          <w:color w:val="000000" w:themeColor="text1"/>
          <w:sz w:val="20"/>
        </w:rPr>
        <w:t xml:space="preserve">(3-4) </w:t>
      </w:r>
      <w:r w:rsidR="001A1782" w:rsidRPr="008234A9">
        <w:rPr>
          <w:rFonts w:cs="Times New Roman"/>
          <w:color w:val="000000" w:themeColor="text1"/>
          <w:sz w:val="20"/>
        </w:rPr>
        <w:t xml:space="preserve">the duration of the consultation in minutes and </w:t>
      </w:r>
      <w:r w:rsidR="001A1782">
        <w:rPr>
          <w:rFonts w:cs="Times New Roman"/>
          <w:color w:val="000000" w:themeColor="text1"/>
          <w:sz w:val="20"/>
        </w:rPr>
        <w:t xml:space="preserve">(5-6) </w:t>
      </w:r>
      <w:r w:rsidR="001A1782" w:rsidRPr="008234A9">
        <w:rPr>
          <w:rFonts w:cs="Times New Roman"/>
          <w:color w:val="000000" w:themeColor="text1"/>
          <w:sz w:val="20"/>
        </w:rPr>
        <w:t xml:space="preserve">the probability of correct case management. </w:t>
      </w:r>
      <w:r w:rsidR="00434139">
        <w:rPr>
          <w:rFonts w:cs="Times New Roman"/>
          <w:color w:val="000000" w:themeColor="text1"/>
          <w:sz w:val="20"/>
        </w:rPr>
        <w:t xml:space="preserve">In Panel A, dependent variables are regressed on patient load, which is the number of patients waiting in line to be seen by the same provider when an SP arrived at the facility (equation 1). In Panel B, dependent variables are regressed on a dummy variable indicating whether </w:t>
      </w:r>
      <w:r w:rsidR="00434139" w:rsidRPr="008234A9">
        <w:rPr>
          <w:rFonts w:cs="Times New Roman"/>
          <w:color w:val="000000" w:themeColor="text1"/>
          <w:sz w:val="20"/>
        </w:rPr>
        <w:t>the number of patients waiting to be seen</w:t>
      </w:r>
      <w:r w:rsidR="00434139">
        <w:rPr>
          <w:rFonts w:cs="Times New Roman"/>
          <w:color w:val="000000" w:themeColor="text1"/>
          <w:sz w:val="20"/>
        </w:rPr>
        <w:t xml:space="preserve"> when the SP arrived at the facility</w:t>
      </w:r>
      <w:r w:rsidR="00434139" w:rsidRPr="008234A9">
        <w:rPr>
          <w:rFonts w:cs="Times New Roman"/>
          <w:color w:val="000000" w:themeColor="text1"/>
          <w:sz w:val="20"/>
        </w:rPr>
        <w:t xml:space="preserve"> exceed</w:t>
      </w:r>
      <w:r w:rsidR="00434139">
        <w:rPr>
          <w:rFonts w:cs="Times New Roman"/>
          <w:color w:val="000000" w:themeColor="text1"/>
          <w:sz w:val="20"/>
        </w:rPr>
        <w:t>ed</w:t>
      </w:r>
      <w:r w:rsidR="00434139" w:rsidRPr="008234A9">
        <w:rPr>
          <w:rFonts w:cs="Times New Roman"/>
          <w:color w:val="000000" w:themeColor="text1"/>
          <w:sz w:val="20"/>
        </w:rPr>
        <w:t xml:space="preserve"> the number of patients seen on an “average” da</w:t>
      </w:r>
      <w:r w:rsidR="00434139">
        <w:rPr>
          <w:rFonts w:cs="Times New Roman"/>
          <w:color w:val="000000" w:themeColor="text1"/>
          <w:sz w:val="20"/>
        </w:rPr>
        <w:t>y (equation 2)</w:t>
      </w:r>
      <w:r w:rsidR="00434139" w:rsidRPr="008234A9">
        <w:rPr>
          <w:rFonts w:cs="Times New Roman"/>
          <w:color w:val="000000" w:themeColor="text1"/>
          <w:sz w:val="20"/>
        </w:rPr>
        <w:t>.</w:t>
      </w:r>
      <w:r w:rsidR="00434139">
        <w:rPr>
          <w:rFonts w:cs="Times New Roman"/>
          <w:color w:val="000000" w:themeColor="text1"/>
          <w:sz w:val="20"/>
        </w:rPr>
        <w:t xml:space="preserve"> </w:t>
      </w:r>
      <w:r w:rsidR="001D296A" w:rsidRPr="00FC4629">
        <w:rPr>
          <w:rFonts w:cs="Times New Roman"/>
          <w:color w:val="000000" w:themeColor="text1"/>
          <w:sz w:val="20"/>
          <w:szCs w:val="20"/>
        </w:rPr>
        <w:t xml:space="preserve">We lack data on busyness for one SP consultation, as data on </w:t>
      </w:r>
      <w:r w:rsidR="001D296A" w:rsidRPr="008234A9">
        <w:rPr>
          <w:rFonts w:cs="Times New Roman"/>
          <w:color w:val="000000" w:themeColor="text1"/>
          <w:sz w:val="20"/>
        </w:rPr>
        <w:t xml:space="preserve">“average” </w:t>
      </w:r>
      <w:r w:rsidR="001D296A" w:rsidRPr="00FC4629">
        <w:rPr>
          <w:rFonts w:cs="Times New Roman"/>
          <w:color w:val="000000" w:themeColor="text1"/>
          <w:sz w:val="20"/>
          <w:szCs w:val="20"/>
        </w:rPr>
        <w:t>consultation volumes could not be collected in the facility where this visit occurred.</w:t>
      </w:r>
      <w:r w:rsidRPr="008234A9">
        <w:rPr>
          <w:rFonts w:cs="Times New Roman"/>
          <w:color w:val="000000" w:themeColor="text1"/>
          <w:sz w:val="20"/>
        </w:rPr>
        <w:t xml:space="preserve"> All models control for region, district, facility, day-of-the-week, SP case and SP actor fixed effects, as well as the time of day (</w:t>
      </w:r>
      <w:proofErr w:type="gramStart"/>
      <w:r w:rsidRPr="008234A9">
        <w:rPr>
          <w:rFonts w:cs="Times New Roman"/>
          <w:color w:val="000000" w:themeColor="text1"/>
          <w:sz w:val="20"/>
        </w:rPr>
        <w:t>i.e.</w:t>
      </w:r>
      <w:proofErr w:type="gramEnd"/>
      <w:r w:rsidRPr="008234A9">
        <w:rPr>
          <w:rFonts w:cs="Times New Roman"/>
          <w:color w:val="000000" w:themeColor="text1"/>
          <w:sz w:val="20"/>
        </w:rPr>
        <w:t xml:space="preserve"> the hour) the visit occurred. Facility characteristics (</w:t>
      </w:r>
      <w:r w:rsidRPr="008234A9">
        <w:rPr>
          <w:rFonts w:cs="Times New Roman"/>
          <w:sz w:val="20"/>
          <w:szCs w:val="24"/>
        </w:rPr>
        <w:t>facility type, availability of essential drugs and equipment, distance to closest higher-level facility, availability of essential treatment guidelines, number of facilities in 5km radius</w:t>
      </w:r>
      <w:r w:rsidRPr="008234A9">
        <w:rPr>
          <w:rFonts w:cs="Times New Roman"/>
          <w:color w:val="000000" w:themeColor="text1"/>
          <w:sz w:val="20"/>
        </w:rPr>
        <w:t>). Provider characteristics (</w:t>
      </w:r>
      <w:r w:rsidRPr="008234A9">
        <w:rPr>
          <w:rFonts w:cs="Times New Roman"/>
          <w:sz w:val="20"/>
          <w:szCs w:val="24"/>
        </w:rPr>
        <w:t>gender, work experience, on-the-job training, level of education</w:t>
      </w:r>
      <w:r w:rsidRPr="008234A9">
        <w:rPr>
          <w:rFonts w:cs="Times New Roman"/>
          <w:color w:val="000000" w:themeColor="text1"/>
          <w:sz w:val="20"/>
        </w:rPr>
        <w:t xml:space="preserve">). Standard errors clustered at the health facility level in parentheses. </w:t>
      </w:r>
      <w:r w:rsidR="00D3374F">
        <w:rPr>
          <w:rFonts w:cs="Times New Roman"/>
          <w:sz w:val="20"/>
          <w:szCs w:val="24"/>
          <w:lang w:val="de-DE"/>
        </w:rPr>
        <w:t>***p&lt;0.01, **p&lt;0.05, * p&lt;0.1</w:t>
      </w:r>
    </w:p>
    <w:p w14:paraId="2A29517E" w14:textId="6220D467" w:rsidR="006A6AE6" w:rsidRPr="00FC4BF0" w:rsidRDefault="006A6AE6" w:rsidP="00753650">
      <w:pPr>
        <w:spacing w:line="240" w:lineRule="auto"/>
        <w:jc w:val="left"/>
        <w:rPr>
          <w:rFonts w:cs="Times New Roman"/>
          <w:szCs w:val="24"/>
          <w:lang w:val="de-DE"/>
        </w:rPr>
      </w:pPr>
    </w:p>
    <w:p w14:paraId="402F75BD" w14:textId="13C8A7FF" w:rsidR="009B47AE" w:rsidRPr="00FC4BF0" w:rsidRDefault="009B47AE">
      <w:pPr>
        <w:spacing w:line="259" w:lineRule="auto"/>
        <w:jc w:val="left"/>
        <w:rPr>
          <w:rFonts w:cs="Times New Roman"/>
          <w:szCs w:val="24"/>
          <w:lang w:val="de-DE"/>
        </w:rPr>
      </w:pPr>
      <w:r w:rsidRPr="00FC4BF0">
        <w:rPr>
          <w:rFonts w:cs="Times New Roman"/>
          <w:szCs w:val="24"/>
          <w:lang w:val="de-DE"/>
        </w:rPr>
        <w:br w:type="page"/>
      </w:r>
    </w:p>
    <w:p w14:paraId="06E1E239" w14:textId="5002D2ED" w:rsidR="009B47AE" w:rsidRPr="00FC4BF0" w:rsidRDefault="00995142" w:rsidP="00BD138B">
      <w:pPr>
        <w:pStyle w:val="Heading1"/>
        <w:rPr>
          <w:lang w:val="de-DE"/>
        </w:rPr>
      </w:pPr>
      <w:bookmarkStart w:id="53" w:name="_Toc94956477"/>
      <w:r w:rsidRPr="00FC4BF0">
        <w:rPr>
          <w:lang w:val="de-DE"/>
        </w:rPr>
        <w:lastRenderedPageBreak/>
        <w:t>References</w:t>
      </w:r>
      <w:r w:rsidR="009B47AE" w:rsidRPr="00FC4BF0">
        <w:rPr>
          <w:lang w:val="de-DE"/>
        </w:rPr>
        <w:t>:</w:t>
      </w:r>
      <w:bookmarkEnd w:id="53"/>
    </w:p>
    <w:p w14:paraId="6ECF92D7" w14:textId="411216CC" w:rsidR="00CC7229" w:rsidRPr="00CC7229" w:rsidRDefault="00CC7229" w:rsidP="00CC7229">
      <w:pPr>
        <w:widowControl w:val="0"/>
        <w:autoSpaceDE w:val="0"/>
        <w:autoSpaceDN w:val="0"/>
        <w:adjustRightInd w:val="0"/>
        <w:spacing w:line="240" w:lineRule="auto"/>
        <w:ind w:left="480" w:hanging="480"/>
        <w:rPr>
          <w:rFonts w:cs="Times New Roman"/>
          <w:noProof/>
        </w:rPr>
      </w:pPr>
      <w:r>
        <w:rPr>
          <w:rFonts w:eastAsiaTheme="majorEastAsia" w:cs="Times New Roman"/>
          <w:b/>
          <w:bCs/>
          <w:iCs/>
          <w:szCs w:val="24"/>
        </w:rPr>
        <w:fldChar w:fldCharType="begin" w:fldLock="1"/>
      </w:r>
      <w:r w:rsidRPr="00FC4BF0">
        <w:rPr>
          <w:rFonts w:eastAsiaTheme="majorEastAsia" w:cs="Times New Roman"/>
          <w:b/>
          <w:bCs/>
          <w:iCs/>
          <w:szCs w:val="24"/>
          <w:lang w:val="de-DE"/>
        </w:rPr>
        <w:instrText xml:space="preserve">ADDIN Mendeley Bibliography CSL_BIBLIOGRAPHY </w:instrText>
      </w:r>
      <w:r>
        <w:rPr>
          <w:rFonts w:eastAsiaTheme="majorEastAsia" w:cs="Times New Roman"/>
          <w:b/>
          <w:bCs/>
          <w:iCs/>
          <w:szCs w:val="24"/>
        </w:rPr>
        <w:fldChar w:fldCharType="separate"/>
      </w:r>
      <w:r w:rsidRPr="00FC4BF0">
        <w:rPr>
          <w:rFonts w:cs="Times New Roman"/>
          <w:noProof/>
          <w:lang w:val="de-DE"/>
        </w:rPr>
        <w:t xml:space="preserve">Das, J., Kwan, A., Daniels, B., Satyanarayana, S., Subbaraman, R., Bergkvist, S., Das, R.K., Das, V., Pai, M., 2015. </w:t>
      </w:r>
      <w:r w:rsidRPr="00CC7229">
        <w:rPr>
          <w:rFonts w:cs="Times New Roman"/>
          <w:noProof/>
        </w:rPr>
        <w:t>Use of standardised patients to assess quality of tuberculosis care: A pilot, cross-sectional study. Lancet Infect. Dis. 15, 1305–1313. https://doi.org/10.1016/S1473-3099(15)00077-8</w:t>
      </w:r>
    </w:p>
    <w:p w14:paraId="2C4137AB" w14:textId="77777777" w:rsidR="00CC7229" w:rsidRPr="00CC7229" w:rsidRDefault="00CC7229" w:rsidP="00CC7229">
      <w:pPr>
        <w:widowControl w:val="0"/>
        <w:autoSpaceDE w:val="0"/>
        <w:autoSpaceDN w:val="0"/>
        <w:adjustRightInd w:val="0"/>
        <w:spacing w:line="240" w:lineRule="auto"/>
        <w:ind w:left="480" w:hanging="480"/>
        <w:rPr>
          <w:rFonts w:cs="Times New Roman"/>
          <w:noProof/>
        </w:rPr>
      </w:pPr>
      <w:r w:rsidRPr="00CC7229">
        <w:rPr>
          <w:rFonts w:cs="Times New Roman"/>
          <w:noProof/>
        </w:rPr>
        <w:t>Kovacs, R.J., Lagarde, M., Cairns, J., 2020. Overconfident health workers provide lower quality healthcare. J. Econ. Psychol. 76, 102213. https://doi.org/10.1016/j.joep.2019.102213</w:t>
      </w:r>
    </w:p>
    <w:p w14:paraId="5D0174CF" w14:textId="77777777" w:rsidR="00CC7229" w:rsidRPr="00CC7229" w:rsidRDefault="00CC7229" w:rsidP="00CC7229">
      <w:pPr>
        <w:widowControl w:val="0"/>
        <w:autoSpaceDE w:val="0"/>
        <w:autoSpaceDN w:val="0"/>
        <w:adjustRightInd w:val="0"/>
        <w:spacing w:line="240" w:lineRule="auto"/>
        <w:ind w:left="480" w:hanging="480"/>
        <w:rPr>
          <w:rFonts w:cs="Times New Roman"/>
          <w:noProof/>
        </w:rPr>
      </w:pPr>
      <w:r w:rsidRPr="00CC7229">
        <w:rPr>
          <w:rFonts w:cs="Times New Roman"/>
          <w:noProof/>
        </w:rPr>
        <w:t>Lee, D.S., McCrary, J., Moreira, M.J., Porter, J., 2020. Valid t-ratio Inference for IV. https://doi.org/10.3386/w29124</w:t>
      </w:r>
    </w:p>
    <w:p w14:paraId="1BEB134D" w14:textId="77777777" w:rsidR="00CC7229" w:rsidRPr="00CC7229" w:rsidRDefault="00CC7229" w:rsidP="00CC7229">
      <w:pPr>
        <w:widowControl w:val="0"/>
        <w:autoSpaceDE w:val="0"/>
        <w:autoSpaceDN w:val="0"/>
        <w:adjustRightInd w:val="0"/>
        <w:spacing w:line="240" w:lineRule="auto"/>
        <w:ind w:left="480" w:hanging="480"/>
        <w:rPr>
          <w:rFonts w:cs="Times New Roman"/>
          <w:noProof/>
        </w:rPr>
      </w:pPr>
      <w:r w:rsidRPr="00CC7229">
        <w:rPr>
          <w:rFonts w:cs="Times New Roman"/>
          <w:noProof/>
        </w:rPr>
        <w:t>Mohanan, M., Vera-Hernández, M., Das, V., Giardili, S., Goldhaber-Fiebert, J.D., Rabin, T.L., Raj, S.S., Schwartz, J.I., Seth, A., 2015. The know-do gap in quality of health care for childhood diarrhea and pneumonia in rural India. JAMA Pediatr. 169, 349–57. https://doi.org/10.1001/jamapediatrics.2014.3445</w:t>
      </w:r>
    </w:p>
    <w:p w14:paraId="13E19112" w14:textId="24502C3E" w:rsidR="004703BA" w:rsidRPr="009B47AE" w:rsidRDefault="00CC7229" w:rsidP="009B47AE">
      <w:pPr>
        <w:spacing w:line="259" w:lineRule="auto"/>
        <w:jc w:val="left"/>
        <w:rPr>
          <w:rFonts w:eastAsiaTheme="majorEastAsia" w:cs="Times New Roman"/>
          <w:b/>
          <w:bCs/>
          <w:iCs/>
          <w:szCs w:val="24"/>
        </w:rPr>
      </w:pPr>
      <w:r>
        <w:rPr>
          <w:rFonts w:eastAsiaTheme="majorEastAsia" w:cs="Times New Roman"/>
          <w:b/>
          <w:bCs/>
          <w:iCs/>
          <w:szCs w:val="24"/>
        </w:rPr>
        <w:fldChar w:fldCharType="end"/>
      </w:r>
    </w:p>
    <w:sectPr w:rsidR="004703BA" w:rsidRPr="009B47AE" w:rsidSect="00D518E5">
      <w:footerReference w:type="default" r:id="rId9"/>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642C7" w14:textId="77777777" w:rsidR="00854500" w:rsidRDefault="00854500" w:rsidP="00CD5CDC">
      <w:pPr>
        <w:spacing w:after="0" w:line="240" w:lineRule="auto"/>
      </w:pPr>
      <w:r>
        <w:separator/>
      </w:r>
    </w:p>
  </w:endnote>
  <w:endnote w:type="continuationSeparator" w:id="0">
    <w:p w14:paraId="325319F7" w14:textId="77777777" w:rsidR="00854500" w:rsidRDefault="00854500" w:rsidP="00CD5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38CE6" w14:textId="702AE57A" w:rsidR="005108B7" w:rsidRPr="001B54DB" w:rsidRDefault="005108B7">
    <w:pPr>
      <w:pStyle w:val="Footer"/>
      <w:jc w:val="center"/>
      <w:rPr>
        <w:caps/>
        <w:noProof/>
        <w:color w:val="000000" w:themeColor="text1"/>
      </w:rPr>
    </w:pPr>
    <w:r w:rsidRPr="001B54DB">
      <w:rPr>
        <w:caps/>
        <w:color w:val="000000" w:themeColor="text1"/>
      </w:rPr>
      <w:fldChar w:fldCharType="begin"/>
    </w:r>
    <w:r w:rsidRPr="001B54DB">
      <w:rPr>
        <w:caps/>
        <w:color w:val="000000" w:themeColor="text1"/>
      </w:rPr>
      <w:instrText xml:space="preserve"> PAGE   \* MERGEFORMAT </w:instrText>
    </w:r>
    <w:r w:rsidRPr="001B54DB">
      <w:rPr>
        <w:caps/>
        <w:color w:val="000000" w:themeColor="text1"/>
      </w:rPr>
      <w:fldChar w:fldCharType="separate"/>
    </w:r>
    <w:r>
      <w:rPr>
        <w:caps/>
        <w:noProof/>
        <w:color w:val="000000" w:themeColor="text1"/>
      </w:rPr>
      <w:t>2</w:t>
    </w:r>
    <w:r w:rsidRPr="001B54DB">
      <w:rPr>
        <w:caps/>
        <w:noProof/>
        <w:color w:val="000000" w:themeColor="text1"/>
      </w:rPr>
      <w:fldChar w:fldCharType="end"/>
    </w:r>
  </w:p>
  <w:p w14:paraId="5B711903" w14:textId="77777777" w:rsidR="005108B7" w:rsidRDefault="005108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C25C9" w14:textId="77777777" w:rsidR="00854500" w:rsidRDefault="00854500" w:rsidP="00CD5CDC">
      <w:pPr>
        <w:spacing w:after="0" w:line="240" w:lineRule="auto"/>
      </w:pPr>
      <w:r>
        <w:separator/>
      </w:r>
    </w:p>
  </w:footnote>
  <w:footnote w:type="continuationSeparator" w:id="0">
    <w:p w14:paraId="3BD74AD8" w14:textId="77777777" w:rsidR="00854500" w:rsidRDefault="00854500" w:rsidP="00CD5C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D32ED"/>
    <w:multiLevelType w:val="hybridMultilevel"/>
    <w:tmpl w:val="E9D4FC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496D6F"/>
    <w:multiLevelType w:val="hybridMultilevel"/>
    <w:tmpl w:val="D2D014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4A312B"/>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CD0887"/>
    <w:multiLevelType w:val="multilevel"/>
    <w:tmpl w:val="193A13BC"/>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4" w15:restartNumberingAfterBreak="0">
    <w:nsid w:val="31E25664"/>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D22CC1"/>
    <w:multiLevelType w:val="hybridMultilevel"/>
    <w:tmpl w:val="9C3077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EA0E0D"/>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B8628F"/>
    <w:multiLevelType w:val="multilevel"/>
    <w:tmpl w:val="250CB27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3FF42683"/>
    <w:multiLevelType w:val="hybridMultilevel"/>
    <w:tmpl w:val="2F9604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5914B2"/>
    <w:multiLevelType w:val="multilevel"/>
    <w:tmpl w:val="6A280FAE"/>
    <w:lvl w:ilvl="0">
      <w:start w:val="1"/>
      <w:numFmt w:val="upperLetter"/>
      <w:pStyle w:val="Heading6"/>
      <w:lvlText w:val="Appendix %1"/>
      <w:lvlJc w:val="left"/>
      <w:pPr>
        <w:ind w:left="360" w:hanging="360"/>
      </w:pPr>
      <w:rPr>
        <w:rFonts w:hint="default"/>
      </w:rPr>
    </w:lvl>
    <w:lvl w:ilvl="1">
      <w:start w:val="1"/>
      <w:numFmt w:val="decimal"/>
      <w:pStyle w:val="Heading7"/>
      <w:lvlText w:val="%1.%2"/>
      <w:lvlJc w:val="left"/>
      <w:pPr>
        <w:ind w:left="360" w:hanging="360"/>
      </w:pPr>
      <w:rPr>
        <w:rFonts w:hint="default"/>
      </w:rPr>
    </w:lvl>
    <w:lvl w:ilvl="2">
      <w:start w:val="1"/>
      <w:numFmt w:val="decimal"/>
      <w:pStyle w:val="Heading8"/>
      <w:lvlText w:val="%1.%2.%3"/>
      <w:lvlJc w:val="left"/>
      <w:pPr>
        <w:ind w:left="720" w:hanging="720"/>
      </w:pPr>
      <w:rPr>
        <w:rFonts w:hint="default"/>
      </w:rPr>
    </w:lvl>
    <w:lvl w:ilvl="3">
      <w:start w:val="1"/>
      <w:numFmt w:val="decimal"/>
      <w:pStyle w:val="Heading9"/>
      <w:lvlText w:val="%1.%2.%3.%4"/>
      <w:lvlJc w:val="left"/>
      <w:pPr>
        <w:ind w:left="720" w:hanging="720"/>
      </w:pPr>
      <w:rPr>
        <w:rFonts w:hint="default"/>
        <w:b/>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4C62DF8"/>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C61E51"/>
    <w:multiLevelType w:val="hybridMultilevel"/>
    <w:tmpl w:val="869ED902"/>
    <w:lvl w:ilvl="0" w:tplc="F8601008">
      <w:start w:val="1"/>
      <w:numFmt w:val="bullet"/>
      <w:lvlText w:val="-"/>
      <w:lvlJc w:val="left"/>
      <w:pPr>
        <w:ind w:left="720" w:hanging="360"/>
      </w:pPr>
      <w:rPr>
        <w:rFonts w:ascii="Arial Narrow" w:eastAsia="Times New Roman" w:hAnsi="Arial Narrow"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6F2476"/>
    <w:multiLevelType w:val="hybridMultilevel"/>
    <w:tmpl w:val="F9AA8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805E50"/>
    <w:multiLevelType w:val="hybridMultilevel"/>
    <w:tmpl w:val="B50047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AD6EFD"/>
    <w:multiLevelType w:val="hybridMultilevel"/>
    <w:tmpl w:val="97CC00E8"/>
    <w:lvl w:ilvl="0" w:tplc="08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5CE20D8C"/>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255724"/>
    <w:multiLevelType w:val="hybridMultilevel"/>
    <w:tmpl w:val="8BAE3A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9B6A12"/>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784850"/>
    <w:multiLevelType w:val="hybridMultilevel"/>
    <w:tmpl w:val="DF7C287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71C97BFC"/>
    <w:multiLevelType w:val="multilevel"/>
    <w:tmpl w:val="193A13BC"/>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0" w15:restartNumberingAfterBreak="0">
    <w:nsid w:val="765025D3"/>
    <w:multiLevelType w:val="hybridMultilevel"/>
    <w:tmpl w:val="D5BAF494"/>
    <w:lvl w:ilvl="0" w:tplc="3482C43C">
      <w:start w:val="4"/>
      <w:numFmt w:val="bullet"/>
      <w:lvlText w:val="-"/>
      <w:lvlJc w:val="left"/>
      <w:pPr>
        <w:ind w:left="720" w:hanging="360"/>
      </w:pPr>
      <w:rPr>
        <w:rFonts w:ascii="Arial Narrow" w:eastAsia="Times New Roman" w:hAnsi="Arial Narrow"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712AF1"/>
    <w:multiLevelType w:val="hybridMultilevel"/>
    <w:tmpl w:val="3E68AE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8646C4C"/>
    <w:multiLevelType w:val="hybridMultilevel"/>
    <w:tmpl w:val="FAD2DE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13"/>
  </w:num>
  <w:num w:numId="4">
    <w:abstractNumId w:val="22"/>
  </w:num>
  <w:num w:numId="5">
    <w:abstractNumId w:val="21"/>
  </w:num>
  <w:num w:numId="6">
    <w:abstractNumId w:val="12"/>
  </w:num>
  <w:num w:numId="7">
    <w:abstractNumId w:val="2"/>
  </w:num>
  <w:num w:numId="8">
    <w:abstractNumId w:val="10"/>
  </w:num>
  <w:num w:numId="9">
    <w:abstractNumId w:val="17"/>
  </w:num>
  <w:num w:numId="10">
    <w:abstractNumId w:val="15"/>
  </w:num>
  <w:num w:numId="11">
    <w:abstractNumId w:val="6"/>
  </w:num>
  <w:num w:numId="12">
    <w:abstractNumId w:val="4"/>
  </w:num>
  <w:num w:numId="13">
    <w:abstractNumId w:val="3"/>
  </w:num>
  <w:num w:numId="14">
    <w:abstractNumId w:val="20"/>
  </w:num>
  <w:num w:numId="15">
    <w:abstractNumId w:val="11"/>
  </w:num>
  <w:num w:numId="16">
    <w:abstractNumId w:val="9"/>
  </w:num>
  <w:num w:numId="17">
    <w:abstractNumId w:val="18"/>
  </w:num>
  <w:num w:numId="18">
    <w:abstractNumId w:val="14"/>
  </w:num>
  <w:num w:numId="19">
    <w:abstractNumId w:val="19"/>
  </w:num>
  <w:num w:numId="20">
    <w:abstractNumId w:val="9"/>
  </w:num>
  <w:num w:numId="21">
    <w:abstractNumId w:val="9"/>
  </w:num>
  <w:num w:numId="22">
    <w:abstractNumId w:val="9"/>
  </w:num>
  <w:num w:numId="23">
    <w:abstractNumId w:val="9"/>
  </w:num>
  <w:num w:numId="24">
    <w:abstractNumId w:val="9"/>
  </w:num>
  <w:num w:numId="25">
    <w:abstractNumId w:val="9"/>
  </w:num>
  <w:num w:numId="26">
    <w:abstractNumId w:val="9"/>
  </w:num>
  <w:num w:numId="27">
    <w:abstractNumId w:val="9"/>
  </w:num>
  <w:num w:numId="28">
    <w:abstractNumId w:val="9"/>
  </w:num>
  <w:num w:numId="29">
    <w:abstractNumId w:val="9"/>
  </w:num>
  <w:num w:numId="30">
    <w:abstractNumId w:val="9"/>
  </w:num>
  <w:num w:numId="31">
    <w:abstractNumId w:val="9"/>
  </w:num>
  <w:num w:numId="32">
    <w:abstractNumId w:val="9"/>
  </w:num>
  <w:num w:numId="33">
    <w:abstractNumId w:val="9"/>
  </w:num>
  <w:num w:numId="34">
    <w:abstractNumId w:val="9"/>
  </w:num>
  <w:num w:numId="35">
    <w:abstractNumId w:val="9"/>
  </w:num>
  <w:num w:numId="36">
    <w:abstractNumId w:val="9"/>
  </w:num>
  <w:num w:numId="37">
    <w:abstractNumId w:val="9"/>
  </w:num>
  <w:num w:numId="38">
    <w:abstractNumId w:val="9"/>
  </w:num>
  <w:num w:numId="39">
    <w:abstractNumId w:val="9"/>
  </w:num>
  <w:num w:numId="40">
    <w:abstractNumId w:val="9"/>
  </w:num>
  <w:num w:numId="41">
    <w:abstractNumId w:val="9"/>
  </w:num>
  <w:num w:numId="42">
    <w:abstractNumId w:val="9"/>
  </w:num>
  <w:num w:numId="43">
    <w:abstractNumId w:val="0"/>
  </w:num>
  <w:num w:numId="44">
    <w:abstractNumId w:val="5"/>
  </w:num>
  <w:num w:numId="45">
    <w:abstractNumId w:val="1"/>
  </w:num>
  <w:num w:numId="46">
    <w:abstractNumId w:val="16"/>
  </w:num>
  <w:num w:numId="47">
    <w:abstractNumId w:val="8"/>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en-GB" w:vendorID="64" w:dllVersion="6" w:nlCheck="1" w:checkStyle="1"/>
  <w:activeWritingStyle w:appName="MSWord" w:lang="en-US" w:vendorID="64" w:dllVersion="6" w:nlCheck="1" w:checkStyle="1"/>
  <w:activeWritingStyle w:appName="MSWord" w:lang="en-GB" w:vendorID="64" w:dllVersion="0" w:nlCheck="1" w:checkStyle="1"/>
  <w:activeWritingStyle w:appName="MSWord" w:lang="fr-BE" w:vendorID="64" w:dllVersion="6" w:nlCheck="1" w:checkStyle="0"/>
  <w:activeWritingStyle w:appName="MSWord" w:lang="fr-BE" w:vendorID="64" w:dllVersion="0" w:nlCheck="1" w:checkStyle="0"/>
  <w:activeWritingStyle w:appName="MSWord" w:lang="en-US" w:vendorID="64" w:dllVersion="0" w:nlCheck="1" w:checkStyle="0"/>
  <w:activeWritingStyle w:appName="MSWord" w:lang="fr-FR" w:vendorID="64" w:dllVersion="0" w:nlCheck="1" w:checkStyle="0"/>
  <w:activeWritingStyle w:appName="MSWord" w:lang="fr-FR" w:vendorID="64" w:dllVersion="6" w:nlCheck="1" w:checkStyle="0"/>
  <w:activeWritingStyle w:appName="MSWord" w:lang="en-GB" w:vendorID="64" w:dllVersion="4096" w:nlCheck="1" w:checkStyle="0"/>
  <w:activeWritingStyle w:appName="MSWord" w:lang="de-DE"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E53"/>
    <w:rsid w:val="000000BC"/>
    <w:rsid w:val="00000369"/>
    <w:rsid w:val="000007E3"/>
    <w:rsid w:val="00000954"/>
    <w:rsid w:val="00000F3C"/>
    <w:rsid w:val="00001CFB"/>
    <w:rsid w:val="00001ED1"/>
    <w:rsid w:val="00001F3D"/>
    <w:rsid w:val="000025B6"/>
    <w:rsid w:val="000028BD"/>
    <w:rsid w:val="00002EC2"/>
    <w:rsid w:val="00002F64"/>
    <w:rsid w:val="0000364F"/>
    <w:rsid w:val="00003E7B"/>
    <w:rsid w:val="00003F56"/>
    <w:rsid w:val="00003FB2"/>
    <w:rsid w:val="0000427E"/>
    <w:rsid w:val="000050EC"/>
    <w:rsid w:val="000053E4"/>
    <w:rsid w:val="00005415"/>
    <w:rsid w:val="00005883"/>
    <w:rsid w:val="000058EB"/>
    <w:rsid w:val="00005966"/>
    <w:rsid w:val="00005BB0"/>
    <w:rsid w:val="00006545"/>
    <w:rsid w:val="0000656D"/>
    <w:rsid w:val="00006D6D"/>
    <w:rsid w:val="00006EFB"/>
    <w:rsid w:val="00007264"/>
    <w:rsid w:val="00007299"/>
    <w:rsid w:val="000072DC"/>
    <w:rsid w:val="00007972"/>
    <w:rsid w:val="00007B45"/>
    <w:rsid w:val="00007B9F"/>
    <w:rsid w:val="00007BE0"/>
    <w:rsid w:val="00007EFE"/>
    <w:rsid w:val="00010077"/>
    <w:rsid w:val="00010830"/>
    <w:rsid w:val="00010D44"/>
    <w:rsid w:val="00010E09"/>
    <w:rsid w:val="00010F9B"/>
    <w:rsid w:val="000110BC"/>
    <w:rsid w:val="00011216"/>
    <w:rsid w:val="00011823"/>
    <w:rsid w:val="000118C4"/>
    <w:rsid w:val="00011EF2"/>
    <w:rsid w:val="000130EE"/>
    <w:rsid w:val="00013260"/>
    <w:rsid w:val="0001330C"/>
    <w:rsid w:val="0001366F"/>
    <w:rsid w:val="00014257"/>
    <w:rsid w:val="0001458F"/>
    <w:rsid w:val="00014732"/>
    <w:rsid w:val="000147B9"/>
    <w:rsid w:val="00014F7D"/>
    <w:rsid w:val="000158D6"/>
    <w:rsid w:val="0001598A"/>
    <w:rsid w:val="00015FFD"/>
    <w:rsid w:val="00016285"/>
    <w:rsid w:val="000164AF"/>
    <w:rsid w:val="00016530"/>
    <w:rsid w:val="0001659C"/>
    <w:rsid w:val="00016988"/>
    <w:rsid w:val="00016BFE"/>
    <w:rsid w:val="00017869"/>
    <w:rsid w:val="000179E7"/>
    <w:rsid w:val="00017DE6"/>
    <w:rsid w:val="00020A96"/>
    <w:rsid w:val="0002152B"/>
    <w:rsid w:val="0002154D"/>
    <w:rsid w:val="00021D8B"/>
    <w:rsid w:val="000226B4"/>
    <w:rsid w:val="000228A8"/>
    <w:rsid w:val="00022ED4"/>
    <w:rsid w:val="000231A9"/>
    <w:rsid w:val="0002328B"/>
    <w:rsid w:val="000232B8"/>
    <w:rsid w:val="00023369"/>
    <w:rsid w:val="00023563"/>
    <w:rsid w:val="0002370E"/>
    <w:rsid w:val="000241E2"/>
    <w:rsid w:val="0002494D"/>
    <w:rsid w:val="00025058"/>
    <w:rsid w:val="00025268"/>
    <w:rsid w:val="000254F2"/>
    <w:rsid w:val="000255F9"/>
    <w:rsid w:val="000258A6"/>
    <w:rsid w:val="000258D7"/>
    <w:rsid w:val="00025A64"/>
    <w:rsid w:val="00025C52"/>
    <w:rsid w:val="000266C9"/>
    <w:rsid w:val="000270C4"/>
    <w:rsid w:val="000272E6"/>
    <w:rsid w:val="0002788F"/>
    <w:rsid w:val="000309DC"/>
    <w:rsid w:val="00030C19"/>
    <w:rsid w:val="00030E91"/>
    <w:rsid w:val="00030ED4"/>
    <w:rsid w:val="00030F8F"/>
    <w:rsid w:val="00031388"/>
    <w:rsid w:val="00031654"/>
    <w:rsid w:val="0003166B"/>
    <w:rsid w:val="00031ADA"/>
    <w:rsid w:val="00031F83"/>
    <w:rsid w:val="000325B7"/>
    <w:rsid w:val="000329BF"/>
    <w:rsid w:val="00033397"/>
    <w:rsid w:val="00033405"/>
    <w:rsid w:val="00033A9B"/>
    <w:rsid w:val="00033C17"/>
    <w:rsid w:val="00033F9A"/>
    <w:rsid w:val="00034374"/>
    <w:rsid w:val="0003463C"/>
    <w:rsid w:val="000349A8"/>
    <w:rsid w:val="00034BF6"/>
    <w:rsid w:val="000352CC"/>
    <w:rsid w:val="000356AD"/>
    <w:rsid w:val="00035BA4"/>
    <w:rsid w:val="00035BB4"/>
    <w:rsid w:val="0003617B"/>
    <w:rsid w:val="00036AC3"/>
    <w:rsid w:val="00036DD7"/>
    <w:rsid w:val="000372EE"/>
    <w:rsid w:val="00037D93"/>
    <w:rsid w:val="0004012D"/>
    <w:rsid w:val="00040796"/>
    <w:rsid w:val="00040866"/>
    <w:rsid w:val="00040AA3"/>
    <w:rsid w:val="00040E2D"/>
    <w:rsid w:val="00041320"/>
    <w:rsid w:val="00041792"/>
    <w:rsid w:val="0004194E"/>
    <w:rsid w:val="0004197F"/>
    <w:rsid w:val="00041E9F"/>
    <w:rsid w:val="00041FCB"/>
    <w:rsid w:val="000429BA"/>
    <w:rsid w:val="00042FB7"/>
    <w:rsid w:val="00043807"/>
    <w:rsid w:val="00043A99"/>
    <w:rsid w:val="00044496"/>
    <w:rsid w:val="0004456E"/>
    <w:rsid w:val="000448E9"/>
    <w:rsid w:val="00044FC5"/>
    <w:rsid w:val="00045318"/>
    <w:rsid w:val="00045384"/>
    <w:rsid w:val="0004547B"/>
    <w:rsid w:val="00045537"/>
    <w:rsid w:val="00045B07"/>
    <w:rsid w:val="00045FC9"/>
    <w:rsid w:val="000460C3"/>
    <w:rsid w:val="00046374"/>
    <w:rsid w:val="00046837"/>
    <w:rsid w:val="0004690B"/>
    <w:rsid w:val="00046F48"/>
    <w:rsid w:val="00047083"/>
    <w:rsid w:val="00047599"/>
    <w:rsid w:val="0005047A"/>
    <w:rsid w:val="00050489"/>
    <w:rsid w:val="00050514"/>
    <w:rsid w:val="0005086A"/>
    <w:rsid w:val="00051029"/>
    <w:rsid w:val="00051047"/>
    <w:rsid w:val="000517D6"/>
    <w:rsid w:val="00051BB1"/>
    <w:rsid w:val="00051DF3"/>
    <w:rsid w:val="000525BA"/>
    <w:rsid w:val="000526DB"/>
    <w:rsid w:val="00052A1F"/>
    <w:rsid w:val="00052AB6"/>
    <w:rsid w:val="00052CE9"/>
    <w:rsid w:val="00053C48"/>
    <w:rsid w:val="00053E7E"/>
    <w:rsid w:val="000540C4"/>
    <w:rsid w:val="000540C9"/>
    <w:rsid w:val="0005419B"/>
    <w:rsid w:val="00054281"/>
    <w:rsid w:val="00054296"/>
    <w:rsid w:val="000548C6"/>
    <w:rsid w:val="000549D9"/>
    <w:rsid w:val="00054ACA"/>
    <w:rsid w:val="00054ED7"/>
    <w:rsid w:val="00054F56"/>
    <w:rsid w:val="000556AD"/>
    <w:rsid w:val="00055789"/>
    <w:rsid w:val="000562B2"/>
    <w:rsid w:val="00056997"/>
    <w:rsid w:val="00056BAD"/>
    <w:rsid w:val="00057207"/>
    <w:rsid w:val="00057AF5"/>
    <w:rsid w:val="00057B08"/>
    <w:rsid w:val="000601E5"/>
    <w:rsid w:val="000602FD"/>
    <w:rsid w:val="000604B5"/>
    <w:rsid w:val="00060909"/>
    <w:rsid w:val="00060911"/>
    <w:rsid w:val="00061183"/>
    <w:rsid w:val="00061830"/>
    <w:rsid w:val="00061A19"/>
    <w:rsid w:val="000623BF"/>
    <w:rsid w:val="00062786"/>
    <w:rsid w:val="00062922"/>
    <w:rsid w:val="00062BCC"/>
    <w:rsid w:val="000630F9"/>
    <w:rsid w:val="0006320B"/>
    <w:rsid w:val="0006322E"/>
    <w:rsid w:val="00063870"/>
    <w:rsid w:val="000641C1"/>
    <w:rsid w:val="00064267"/>
    <w:rsid w:val="000642D5"/>
    <w:rsid w:val="000642E3"/>
    <w:rsid w:val="000649EF"/>
    <w:rsid w:val="000652B8"/>
    <w:rsid w:val="000655BD"/>
    <w:rsid w:val="00065A21"/>
    <w:rsid w:val="00065A53"/>
    <w:rsid w:val="00065AEA"/>
    <w:rsid w:val="00065D68"/>
    <w:rsid w:val="00066444"/>
    <w:rsid w:val="00066C1B"/>
    <w:rsid w:val="00066EB6"/>
    <w:rsid w:val="00067189"/>
    <w:rsid w:val="00067372"/>
    <w:rsid w:val="00067506"/>
    <w:rsid w:val="0006751E"/>
    <w:rsid w:val="00067631"/>
    <w:rsid w:val="000677FD"/>
    <w:rsid w:val="00067897"/>
    <w:rsid w:val="00067924"/>
    <w:rsid w:val="000679B5"/>
    <w:rsid w:val="000703AC"/>
    <w:rsid w:val="00070B06"/>
    <w:rsid w:val="00070CC4"/>
    <w:rsid w:val="00071532"/>
    <w:rsid w:val="00071558"/>
    <w:rsid w:val="000716B4"/>
    <w:rsid w:val="00071E84"/>
    <w:rsid w:val="00071E98"/>
    <w:rsid w:val="0007220A"/>
    <w:rsid w:val="0007232A"/>
    <w:rsid w:val="000729FC"/>
    <w:rsid w:val="00072A8F"/>
    <w:rsid w:val="00073053"/>
    <w:rsid w:val="00073159"/>
    <w:rsid w:val="000731EF"/>
    <w:rsid w:val="0007332A"/>
    <w:rsid w:val="0007353A"/>
    <w:rsid w:val="00073B8C"/>
    <w:rsid w:val="00074362"/>
    <w:rsid w:val="00074711"/>
    <w:rsid w:val="000747C9"/>
    <w:rsid w:val="00074DE3"/>
    <w:rsid w:val="0007523C"/>
    <w:rsid w:val="000754C6"/>
    <w:rsid w:val="000755AB"/>
    <w:rsid w:val="00075DF4"/>
    <w:rsid w:val="00075F24"/>
    <w:rsid w:val="00076A4F"/>
    <w:rsid w:val="00076A9B"/>
    <w:rsid w:val="00076F78"/>
    <w:rsid w:val="000772EC"/>
    <w:rsid w:val="00077543"/>
    <w:rsid w:val="00077710"/>
    <w:rsid w:val="00077C27"/>
    <w:rsid w:val="00080539"/>
    <w:rsid w:val="000806EA"/>
    <w:rsid w:val="00080773"/>
    <w:rsid w:val="00080D82"/>
    <w:rsid w:val="00081226"/>
    <w:rsid w:val="000812BA"/>
    <w:rsid w:val="000813C5"/>
    <w:rsid w:val="000814FA"/>
    <w:rsid w:val="00081615"/>
    <w:rsid w:val="00081775"/>
    <w:rsid w:val="00081BCB"/>
    <w:rsid w:val="00081D8A"/>
    <w:rsid w:val="000828AC"/>
    <w:rsid w:val="00082F8C"/>
    <w:rsid w:val="000835D9"/>
    <w:rsid w:val="00083659"/>
    <w:rsid w:val="0008414B"/>
    <w:rsid w:val="0008433E"/>
    <w:rsid w:val="00084435"/>
    <w:rsid w:val="000844A7"/>
    <w:rsid w:val="00084589"/>
    <w:rsid w:val="000849C1"/>
    <w:rsid w:val="00084A86"/>
    <w:rsid w:val="00085A77"/>
    <w:rsid w:val="00085D5F"/>
    <w:rsid w:val="00086275"/>
    <w:rsid w:val="000865B3"/>
    <w:rsid w:val="00086B6C"/>
    <w:rsid w:val="00086D59"/>
    <w:rsid w:val="00086E0D"/>
    <w:rsid w:val="00087228"/>
    <w:rsid w:val="00090445"/>
    <w:rsid w:val="000904D8"/>
    <w:rsid w:val="00090F13"/>
    <w:rsid w:val="0009152D"/>
    <w:rsid w:val="00091A89"/>
    <w:rsid w:val="00091E30"/>
    <w:rsid w:val="00092064"/>
    <w:rsid w:val="0009225D"/>
    <w:rsid w:val="00092649"/>
    <w:rsid w:val="00092710"/>
    <w:rsid w:val="00092DAA"/>
    <w:rsid w:val="00093021"/>
    <w:rsid w:val="00093593"/>
    <w:rsid w:val="000938C6"/>
    <w:rsid w:val="00094404"/>
    <w:rsid w:val="0009480C"/>
    <w:rsid w:val="00094A18"/>
    <w:rsid w:val="00094FF7"/>
    <w:rsid w:val="000953A5"/>
    <w:rsid w:val="000955C8"/>
    <w:rsid w:val="0009596E"/>
    <w:rsid w:val="00095A35"/>
    <w:rsid w:val="00095E63"/>
    <w:rsid w:val="0009616E"/>
    <w:rsid w:val="0009619E"/>
    <w:rsid w:val="00096259"/>
    <w:rsid w:val="00096446"/>
    <w:rsid w:val="00096A71"/>
    <w:rsid w:val="00096DC8"/>
    <w:rsid w:val="00096F28"/>
    <w:rsid w:val="00097015"/>
    <w:rsid w:val="00097078"/>
    <w:rsid w:val="00097555"/>
    <w:rsid w:val="0009761B"/>
    <w:rsid w:val="0009762E"/>
    <w:rsid w:val="0009766C"/>
    <w:rsid w:val="00097BEC"/>
    <w:rsid w:val="000A00A3"/>
    <w:rsid w:val="000A0216"/>
    <w:rsid w:val="000A02A1"/>
    <w:rsid w:val="000A0F9D"/>
    <w:rsid w:val="000A1392"/>
    <w:rsid w:val="000A147D"/>
    <w:rsid w:val="000A14BB"/>
    <w:rsid w:val="000A1632"/>
    <w:rsid w:val="000A1D2B"/>
    <w:rsid w:val="000A2C61"/>
    <w:rsid w:val="000A45E7"/>
    <w:rsid w:val="000A4BBB"/>
    <w:rsid w:val="000A4CA7"/>
    <w:rsid w:val="000A4E4D"/>
    <w:rsid w:val="000A4E78"/>
    <w:rsid w:val="000A50E7"/>
    <w:rsid w:val="000A512D"/>
    <w:rsid w:val="000A5789"/>
    <w:rsid w:val="000A5A5F"/>
    <w:rsid w:val="000A61EE"/>
    <w:rsid w:val="000A657C"/>
    <w:rsid w:val="000A6764"/>
    <w:rsid w:val="000A6CF8"/>
    <w:rsid w:val="000A6E54"/>
    <w:rsid w:val="000A74B7"/>
    <w:rsid w:val="000A798E"/>
    <w:rsid w:val="000A79BA"/>
    <w:rsid w:val="000A7E12"/>
    <w:rsid w:val="000B0480"/>
    <w:rsid w:val="000B0A95"/>
    <w:rsid w:val="000B0DF2"/>
    <w:rsid w:val="000B0ECD"/>
    <w:rsid w:val="000B0EE6"/>
    <w:rsid w:val="000B106D"/>
    <w:rsid w:val="000B16F1"/>
    <w:rsid w:val="000B19A0"/>
    <w:rsid w:val="000B1CC9"/>
    <w:rsid w:val="000B1DA5"/>
    <w:rsid w:val="000B20CB"/>
    <w:rsid w:val="000B216E"/>
    <w:rsid w:val="000B22F9"/>
    <w:rsid w:val="000B2A01"/>
    <w:rsid w:val="000B2DAB"/>
    <w:rsid w:val="000B30DF"/>
    <w:rsid w:val="000B337A"/>
    <w:rsid w:val="000B34CE"/>
    <w:rsid w:val="000B3663"/>
    <w:rsid w:val="000B3962"/>
    <w:rsid w:val="000B39FA"/>
    <w:rsid w:val="000B3F01"/>
    <w:rsid w:val="000B400F"/>
    <w:rsid w:val="000B4013"/>
    <w:rsid w:val="000B4288"/>
    <w:rsid w:val="000B445B"/>
    <w:rsid w:val="000B4474"/>
    <w:rsid w:val="000B4544"/>
    <w:rsid w:val="000B456C"/>
    <w:rsid w:val="000B4C41"/>
    <w:rsid w:val="000B5391"/>
    <w:rsid w:val="000B55F2"/>
    <w:rsid w:val="000B6121"/>
    <w:rsid w:val="000B6219"/>
    <w:rsid w:val="000B70D5"/>
    <w:rsid w:val="000B7B63"/>
    <w:rsid w:val="000C042E"/>
    <w:rsid w:val="000C09D2"/>
    <w:rsid w:val="000C0C4C"/>
    <w:rsid w:val="000C0EA9"/>
    <w:rsid w:val="000C1106"/>
    <w:rsid w:val="000C11D5"/>
    <w:rsid w:val="000C1861"/>
    <w:rsid w:val="000C1AAA"/>
    <w:rsid w:val="000C1F49"/>
    <w:rsid w:val="000C1F8A"/>
    <w:rsid w:val="000C1FDA"/>
    <w:rsid w:val="000C2246"/>
    <w:rsid w:val="000C23AC"/>
    <w:rsid w:val="000C26E2"/>
    <w:rsid w:val="000C29CF"/>
    <w:rsid w:val="000C369D"/>
    <w:rsid w:val="000C4D4A"/>
    <w:rsid w:val="000C4D65"/>
    <w:rsid w:val="000C4DB4"/>
    <w:rsid w:val="000C4F01"/>
    <w:rsid w:val="000C4FD9"/>
    <w:rsid w:val="000C5274"/>
    <w:rsid w:val="000C5307"/>
    <w:rsid w:val="000C5B39"/>
    <w:rsid w:val="000C5D44"/>
    <w:rsid w:val="000C602C"/>
    <w:rsid w:val="000C6C23"/>
    <w:rsid w:val="000C746D"/>
    <w:rsid w:val="000C7CA1"/>
    <w:rsid w:val="000C7FA5"/>
    <w:rsid w:val="000D026F"/>
    <w:rsid w:val="000D03BE"/>
    <w:rsid w:val="000D0A07"/>
    <w:rsid w:val="000D0AA5"/>
    <w:rsid w:val="000D0B7D"/>
    <w:rsid w:val="000D0D52"/>
    <w:rsid w:val="000D0F5F"/>
    <w:rsid w:val="000D18E7"/>
    <w:rsid w:val="000D1D65"/>
    <w:rsid w:val="000D1F26"/>
    <w:rsid w:val="000D2059"/>
    <w:rsid w:val="000D220D"/>
    <w:rsid w:val="000D22CC"/>
    <w:rsid w:val="000D2689"/>
    <w:rsid w:val="000D2A07"/>
    <w:rsid w:val="000D2B4D"/>
    <w:rsid w:val="000D2BB6"/>
    <w:rsid w:val="000D2FCB"/>
    <w:rsid w:val="000D2FDA"/>
    <w:rsid w:val="000D368B"/>
    <w:rsid w:val="000D4047"/>
    <w:rsid w:val="000D409A"/>
    <w:rsid w:val="000D4426"/>
    <w:rsid w:val="000D4936"/>
    <w:rsid w:val="000D4A97"/>
    <w:rsid w:val="000D4B57"/>
    <w:rsid w:val="000D4DD3"/>
    <w:rsid w:val="000D4FB4"/>
    <w:rsid w:val="000D533B"/>
    <w:rsid w:val="000D53A4"/>
    <w:rsid w:val="000D5481"/>
    <w:rsid w:val="000D661C"/>
    <w:rsid w:val="000D6A23"/>
    <w:rsid w:val="000D6ECC"/>
    <w:rsid w:val="000D714D"/>
    <w:rsid w:val="000D73C5"/>
    <w:rsid w:val="000D7663"/>
    <w:rsid w:val="000D768A"/>
    <w:rsid w:val="000D798B"/>
    <w:rsid w:val="000D7A5E"/>
    <w:rsid w:val="000D7CBE"/>
    <w:rsid w:val="000D7CCB"/>
    <w:rsid w:val="000E009B"/>
    <w:rsid w:val="000E0307"/>
    <w:rsid w:val="000E0B76"/>
    <w:rsid w:val="000E0E4A"/>
    <w:rsid w:val="000E11FE"/>
    <w:rsid w:val="000E1686"/>
    <w:rsid w:val="000E1986"/>
    <w:rsid w:val="000E1BF8"/>
    <w:rsid w:val="000E1D32"/>
    <w:rsid w:val="000E1ECB"/>
    <w:rsid w:val="000E1F82"/>
    <w:rsid w:val="000E2BF0"/>
    <w:rsid w:val="000E357A"/>
    <w:rsid w:val="000E36B3"/>
    <w:rsid w:val="000E3776"/>
    <w:rsid w:val="000E3A2A"/>
    <w:rsid w:val="000E3CB4"/>
    <w:rsid w:val="000E3CC7"/>
    <w:rsid w:val="000E3E06"/>
    <w:rsid w:val="000E42BA"/>
    <w:rsid w:val="000E4448"/>
    <w:rsid w:val="000E44B2"/>
    <w:rsid w:val="000E467D"/>
    <w:rsid w:val="000E50BF"/>
    <w:rsid w:val="000E522F"/>
    <w:rsid w:val="000E64BB"/>
    <w:rsid w:val="000E65F2"/>
    <w:rsid w:val="000E6B78"/>
    <w:rsid w:val="000E751B"/>
    <w:rsid w:val="000E7E81"/>
    <w:rsid w:val="000F04C2"/>
    <w:rsid w:val="000F0E2C"/>
    <w:rsid w:val="000F0FBE"/>
    <w:rsid w:val="000F0FC6"/>
    <w:rsid w:val="000F1142"/>
    <w:rsid w:val="000F117A"/>
    <w:rsid w:val="000F1513"/>
    <w:rsid w:val="000F2127"/>
    <w:rsid w:val="000F2462"/>
    <w:rsid w:val="000F24E3"/>
    <w:rsid w:val="000F2563"/>
    <w:rsid w:val="000F29AC"/>
    <w:rsid w:val="000F3081"/>
    <w:rsid w:val="000F31A9"/>
    <w:rsid w:val="000F32A9"/>
    <w:rsid w:val="000F3341"/>
    <w:rsid w:val="000F3986"/>
    <w:rsid w:val="000F3DB4"/>
    <w:rsid w:val="000F406F"/>
    <w:rsid w:val="000F41F6"/>
    <w:rsid w:val="000F43E0"/>
    <w:rsid w:val="000F44F4"/>
    <w:rsid w:val="000F57C3"/>
    <w:rsid w:val="000F58E6"/>
    <w:rsid w:val="000F611D"/>
    <w:rsid w:val="000F6332"/>
    <w:rsid w:val="000F67CB"/>
    <w:rsid w:val="000F6B5C"/>
    <w:rsid w:val="000F6CCC"/>
    <w:rsid w:val="000F6DD0"/>
    <w:rsid w:val="000F6F93"/>
    <w:rsid w:val="000F70BB"/>
    <w:rsid w:val="000F711D"/>
    <w:rsid w:val="000F74A5"/>
    <w:rsid w:val="000F7685"/>
    <w:rsid w:val="000F7AC6"/>
    <w:rsid w:val="000F7CAC"/>
    <w:rsid w:val="00100126"/>
    <w:rsid w:val="0010012B"/>
    <w:rsid w:val="001006E4"/>
    <w:rsid w:val="001007A6"/>
    <w:rsid w:val="00100D7E"/>
    <w:rsid w:val="00101062"/>
    <w:rsid w:val="001018EB"/>
    <w:rsid w:val="00101A39"/>
    <w:rsid w:val="00101B08"/>
    <w:rsid w:val="00101DC9"/>
    <w:rsid w:val="00101E7C"/>
    <w:rsid w:val="00101E99"/>
    <w:rsid w:val="00101FEB"/>
    <w:rsid w:val="00102950"/>
    <w:rsid w:val="00102F23"/>
    <w:rsid w:val="00103601"/>
    <w:rsid w:val="00103786"/>
    <w:rsid w:val="00103B60"/>
    <w:rsid w:val="00103DCD"/>
    <w:rsid w:val="00105310"/>
    <w:rsid w:val="00105AE4"/>
    <w:rsid w:val="001062CE"/>
    <w:rsid w:val="001062E9"/>
    <w:rsid w:val="001063FB"/>
    <w:rsid w:val="00106908"/>
    <w:rsid w:val="00106B5C"/>
    <w:rsid w:val="00106D11"/>
    <w:rsid w:val="00107013"/>
    <w:rsid w:val="0010730B"/>
    <w:rsid w:val="00107A6E"/>
    <w:rsid w:val="00107CAE"/>
    <w:rsid w:val="00107D48"/>
    <w:rsid w:val="00107EB4"/>
    <w:rsid w:val="001103E3"/>
    <w:rsid w:val="0011041D"/>
    <w:rsid w:val="00110633"/>
    <w:rsid w:val="001107AA"/>
    <w:rsid w:val="0011115D"/>
    <w:rsid w:val="00111462"/>
    <w:rsid w:val="001121E0"/>
    <w:rsid w:val="001125CB"/>
    <w:rsid w:val="0011285E"/>
    <w:rsid w:val="0011299B"/>
    <w:rsid w:val="001129B7"/>
    <w:rsid w:val="00112EE4"/>
    <w:rsid w:val="001130A4"/>
    <w:rsid w:val="001132AC"/>
    <w:rsid w:val="0011345E"/>
    <w:rsid w:val="00113642"/>
    <w:rsid w:val="0011380B"/>
    <w:rsid w:val="00113B41"/>
    <w:rsid w:val="0011433D"/>
    <w:rsid w:val="001146AD"/>
    <w:rsid w:val="00114DFF"/>
    <w:rsid w:val="00114FD6"/>
    <w:rsid w:val="001151EB"/>
    <w:rsid w:val="001153B5"/>
    <w:rsid w:val="00115465"/>
    <w:rsid w:val="00115645"/>
    <w:rsid w:val="0011576E"/>
    <w:rsid w:val="00115C92"/>
    <w:rsid w:val="00115D30"/>
    <w:rsid w:val="00116825"/>
    <w:rsid w:val="00116884"/>
    <w:rsid w:val="00116F16"/>
    <w:rsid w:val="00117074"/>
    <w:rsid w:val="001179CD"/>
    <w:rsid w:val="001179FE"/>
    <w:rsid w:val="00117ABC"/>
    <w:rsid w:val="0012017C"/>
    <w:rsid w:val="001201D3"/>
    <w:rsid w:val="001204D3"/>
    <w:rsid w:val="00120C01"/>
    <w:rsid w:val="00121123"/>
    <w:rsid w:val="00121148"/>
    <w:rsid w:val="001214BB"/>
    <w:rsid w:val="00121ADF"/>
    <w:rsid w:val="00121F8F"/>
    <w:rsid w:val="0012276B"/>
    <w:rsid w:val="00122CEB"/>
    <w:rsid w:val="00122EC7"/>
    <w:rsid w:val="001231FC"/>
    <w:rsid w:val="0012328D"/>
    <w:rsid w:val="001232AF"/>
    <w:rsid w:val="001233F1"/>
    <w:rsid w:val="00123493"/>
    <w:rsid w:val="001234C3"/>
    <w:rsid w:val="001234F0"/>
    <w:rsid w:val="00123C4C"/>
    <w:rsid w:val="001240ED"/>
    <w:rsid w:val="001240F0"/>
    <w:rsid w:val="00124A30"/>
    <w:rsid w:val="00124F53"/>
    <w:rsid w:val="0012508A"/>
    <w:rsid w:val="00125572"/>
    <w:rsid w:val="00125606"/>
    <w:rsid w:val="00125982"/>
    <w:rsid w:val="00125B70"/>
    <w:rsid w:val="00125D83"/>
    <w:rsid w:val="00125DF4"/>
    <w:rsid w:val="00126170"/>
    <w:rsid w:val="00126350"/>
    <w:rsid w:val="001265EC"/>
    <w:rsid w:val="00126ACD"/>
    <w:rsid w:val="00127764"/>
    <w:rsid w:val="00127BD7"/>
    <w:rsid w:val="001305F0"/>
    <w:rsid w:val="00130772"/>
    <w:rsid w:val="00130C2C"/>
    <w:rsid w:val="00130F52"/>
    <w:rsid w:val="001310FF"/>
    <w:rsid w:val="001315A1"/>
    <w:rsid w:val="001315C7"/>
    <w:rsid w:val="00131877"/>
    <w:rsid w:val="00131BB8"/>
    <w:rsid w:val="00131C3F"/>
    <w:rsid w:val="0013204D"/>
    <w:rsid w:val="0013211D"/>
    <w:rsid w:val="0013213D"/>
    <w:rsid w:val="00132654"/>
    <w:rsid w:val="00132B22"/>
    <w:rsid w:val="00132DF8"/>
    <w:rsid w:val="00132F33"/>
    <w:rsid w:val="0013304C"/>
    <w:rsid w:val="00133148"/>
    <w:rsid w:val="00133419"/>
    <w:rsid w:val="0013343E"/>
    <w:rsid w:val="001339F5"/>
    <w:rsid w:val="00133B4A"/>
    <w:rsid w:val="00133B68"/>
    <w:rsid w:val="001340C2"/>
    <w:rsid w:val="00134445"/>
    <w:rsid w:val="00134482"/>
    <w:rsid w:val="001344A0"/>
    <w:rsid w:val="0013454F"/>
    <w:rsid w:val="001345B1"/>
    <w:rsid w:val="00134725"/>
    <w:rsid w:val="00134814"/>
    <w:rsid w:val="00134831"/>
    <w:rsid w:val="001348F9"/>
    <w:rsid w:val="00134D35"/>
    <w:rsid w:val="00135468"/>
    <w:rsid w:val="00135799"/>
    <w:rsid w:val="00135875"/>
    <w:rsid w:val="00135910"/>
    <w:rsid w:val="00135C21"/>
    <w:rsid w:val="00135EA4"/>
    <w:rsid w:val="00135F84"/>
    <w:rsid w:val="001365AD"/>
    <w:rsid w:val="0013665A"/>
    <w:rsid w:val="00136688"/>
    <w:rsid w:val="00136D3A"/>
    <w:rsid w:val="00136D63"/>
    <w:rsid w:val="00137156"/>
    <w:rsid w:val="00137157"/>
    <w:rsid w:val="001375EC"/>
    <w:rsid w:val="001379BC"/>
    <w:rsid w:val="00140847"/>
    <w:rsid w:val="001409CB"/>
    <w:rsid w:val="00140D17"/>
    <w:rsid w:val="001415D7"/>
    <w:rsid w:val="001416DE"/>
    <w:rsid w:val="00141A68"/>
    <w:rsid w:val="00141D1D"/>
    <w:rsid w:val="001420BF"/>
    <w:rsid w:val="001421B5"/>
    <w:rsid w:val="001423E4"/>
    <w:rsid w:val="0014258B"/>
    <w:rsid w:val="00142DC4"/>
    <w:rsid w:val="00142F6C"/>
    <w:rsid w:val="00142F77"/>
    <w:rsid w:val="0014300A"/>
    <w:rsid w:val="00143925"/>
    <w:rsid w:val="00143A6A"/>
    <w:rsid w:val="00144063"/>
    <w:rsid w:val="00144211"/>
    <w:rsid w:val="00144247"/>
    <w:rsid w:val="001446AA"/>
    <w:rsid w:val="0014478F"/>
    <w:rsid w:val="00144867"/>
    <w:rsid w:val="00144B06"/>
    <w:rsid w:val="00144D2F"/>
    <w:rsid w:val="00144D95"/>
    <w:rsid w:val="00145016"/>
    <w:rsid w:val="00145243"/>
    <w:rsid w:val="001453DF"/>
    <w:rsid w:val="0014550C"/>
    <w:rsid w:val="0014576F"/>
    <w:rsid w:val="001459CB"/>
    <w:rsid w:val="00145B8E"/>
    <w:rsid w:val="00145C24"/>
    <w:rsid w:val="00145E54"/>
    <w:rsid w:val="0014613A"/>
    <w:rsid w:val="00146473"/>
    <w:rsid w:val="001468CC"/>
    <w:rsid w:val="001469C6"/>
    <w:rsid w:val="00146C63"/>
    <w:rsid w:val="001476CE"/>
    <w:rsid w:val="00147B16"/>
    <w:rsid w:val="00147CF7"/>
    <w:rsid w:val="001500A0"/>
    <w:rsid w:val="001502A8"/>
    <w:rsid w:val="00150608"/>
    <w:rsid w:val="00150621"/>
    <w:rsid w:val="001508D6"/>
    <w:rsid w:val="00150FDD"/>
    <w:rsid w:val="00151293"/>
    <w:rsid w:val="001516F8"/>
    <w:rsid w:val="00151D6E"/>
    <w:rsid w:val="00152153"/>
    <w:rsid w:val="001525BA"/>
    <w:rsid w:val="00152690"/>
    <w:rsid w:val="00152728"/>
    <w:rsid w:val="00152B35"/>
    <w:rsid w:val="00152C13"/>
    <w:rsid w:val="0015308F"/>
    <w:rsid w:val="00153104"/>
    <w:rsid w:val="00153120"/>
    <w:rsid w:val="001531BE"/>
    <w:rsid w:val="00153545"/>
    <w:rsid w:val="0015395C"/>
    <w:rsid w:val="00153BE9"/>
    <w:rsid w:val="00153C87"/>
    <w:rsid w:val="001541E4"/>
    <w:rsid w:val="0015463C"/>
    <w:rsid w:val="00154749"/>
    <w:rsid w:val="00154822"/>
    <w:rsid w:val="00154A34"/>
    <w:rsid w:val="00154C3B"/>
    <w:rsid w:val="00154DF8"/>
    <w:rsid w:val="00155199"/>
    <w:rsid w:val="001553C2"/>
    <w:rsid w:val="001553D8"/>
    <w:rsid w:val="001555B9"/>
    <w:rsid w:val="00155945"/>
    <w:rsid w:val="00155BED"/>
    <w:rsid w:val="00156113"/>
    <w:rsid w:val="00156139"/>
    <w:rsid w:val="00156597"/>
    <w:rsid w:val="001573EB"/>
    <w:rsid w:val="00157711"/>
    <w:rsid w:val="0015776C"/>
    <w:rsid w:val="0015792B"/>
    <w:rsid w:val="00157A5B"/>
    <w:rsid w:val="00157C22"/>
    <w:rsid w:val="001601D1"/>
    <w:rsid w:val="001601D8"/>
    <w:rsid w:val="001601E3"/>
    <w:rsid w:val="0016080E"/>
    <w:rsid w:val="001609DD"/>
    <w:rsid w:val="00161342"/>
    <w:rsid w:val="0016135B"/>
    <w:rsid w:val="00161598"/>
    <w:rsid w:val="0016167A"/>
    <w:rsid w:val="001616B0"/>
    <w:rsid w:val="0016172E"/>
    <w:rsid w:val="00161BDC"/>
    <w:rsid w:val="001623C3"/>
    <w:rsid w:val="00162DFD"/>
    <w:rsid w:val="00163234"/>
    <w:rsid w:val="001634D2"/>
    <w:rsid w:val="0016384A"/>
    <w:rsid w:val="001638FE"/>
    <w:rsid w:val="00163B04"/>
    <w:rsid w:val="00163C1B"/>
    <w:rsid w:val="00163D74"/>
    <w:rsid w:val="00164CFE"/>
    <w:rsid w:val="001650D9"/>
    <w:rsid w:val="001652A0"/>
    <w:rsid w:val="001652F9"/>
    <w:rsid w:val="001656F0"/>
    <w:rsid w:val="0016642A"/>
    <w:rsid w:val="00166916"/>
    <w:rsid w:val="00166C9B"/>
    <w:rsid w:val="00166D35"/>
    <w:rsid w:val="00166E8E"/>
    <w:rsid w:val="00167123"/>
    <w:rsid w:val="0016725D"/>
    <w:rsid w:val="0016768D"/>
    <w:rsid w:val="00167D9C"/>
    <w:rsid w:val="00167F2E"/>
    <w:rsid w:val="00170604"/>
    <w:rsid w:val="00170CC7"/>
    <w:rsid w:val="00170CC9"/>
    <w:rsid w:val="00170DC0"/>
    <w:rsid w:val="0017116E"/>
    <w:rsid w:val="00171A08"/>
    <w:rsid w:val="00171C14"/>
    <w:rsid w:val="00172257"/>
    <w:rsid w:val="00172410"/>
    <w:rsid w:val="001725B5"/>
    <w:rsid w:val="00172A12"/>
    <w:rsid w:val="00172AA6"/>
    <w:rsid w:val="00172DBE"/>
    <w:rsid w:val="00172F02"/>
    <w:rsid w:val="0017312E"/>
    <w:rsid w:val="00173473"/>
    <w:rsid w:val="00173816"/>
    <w:rsid w:val="0017405A"/>
    <w:rsid w:val="00174310"/>
    <w:rsid w:val="0017433E"/>
    <w:rsid w:val="0017465F"/>
    <w:rsid w:val="00174716"/>
    <w:rsid w:val="001748B6"/>
    <w:rsid w:val="0017493C"/>
    <w:rsid w:val="0017502C"/>
    <w:rsid w:val="00175189"/>
    <w:rsid w:val="001751C9"/>
    <w:rsid w:val="00175534"/>
    <w:rsid w:val="00176284"/>
    <w:rsid w:val="00176404"/>
    <w:rsid w:val="00176572"/>
    <w:rsid w:val="001765C1"/>
    <w:rsid w:val="00176A9E"/>
    <w:rsid w:val="00177282"/>
    <w:rsid w:val="00177292"/>
    <w:rsid w:val="001773ED"/>
    <w:rsid w:val="00177C90"/>
    <w:rsid w:val="00177CA3"/>
    <w:rsid w:val="00177ED7"/>
    <w:rsid w:val="00180BEF"/>
    <w:rsid w:val="00180FAF"/>
    <w:rsid w:val="001817CD"/>
    <w:rsid w:val="00181C5A"/>
    <w:rsid w:val="00181DB4"/>
    <w:rsid w:val="00181DC4"/>
    <w:rsid w:val="00181DFE"/>
    <w:rsid w:val="00182019"/>
    <w:rsid w:val="001821BF"/>
    <w:rsid w:val="001821EE"/>
    <w:rsid w:val="00182247"/>
    <w:rsid w:val="00182C6F"/>
    <w:rsid w:val="00182DD5"/>
    <w:rsid w:val="00182E72"/>
    <w:rsid w:val="00183BE2"/>
    <w:rsid w:val="00183DAA"/>
    <w:rsid w:val="00184534"/>
    <w:rsid w:val="00185614"/>
    <w:rsid w:val="00185867"/>
    <w:rsid w:val="00185CC2"/>
    <w:rsid w:val="00185D6D"/>
    <w:rsid w:val="00185FA0"/>
    <w:rsid w:val="0018600E"/>
    <w:rsid w:val="001861EE"/>
    <w:rsid w:val="00186474"/>
    <w:rsid w:val="00186887"/>
    <w:rsid w:val="00186CC6"/>
    <w:rsid w:val="00186D92"/>
    <w:rsid w:val="001872D2"/>
    <w:rsid w:val="0018765F"/>
    <w:rsid w:val="001876A3"/>
    <w:rsid w:val="001879EB"/>
    <w:rsid w:val="00187CC7"/>
    <w:rsid w:val="001901BC"/>
    <w:rsid w:val="00190578"/>
    <w:rsid w:val="00190744"/>
    <w:rsid w:val="001907BC"/>
    <w:rsid w:val="00190836"/>
    <w:rsid w:val="00190888"/>
    <w:rsid w:val="001908C1"/>
    <w:rsid w:val="00190E86"/>
    <w:rsid w:val="00190E8D"/>
    <w:rsid w:val="0019179D"/>
    <w:rsid w:val="00192533"/>
    <w:rsid w:val="00192ADC"/>
    <w:rsid w:val="00192B73"/>
    <w:rsid w:val="00192B9A"/>
    <w:rsid w:val="0019313C"/>
    <w:rsid w:val="00193DAB"/>
    <w:rsid w:val="00193EF6"/>
    <w:rsid w:val="00193F18"/>
    <w:rsid w:val="00193FA6"/>
    <w:rsid w:val="00194113"/>
    <w:rsid w:val="001942FA"/>
    <w:rsid w:val="00194755"/>
    <w:rsid w:val="00194E87"/>
    <w:rsid w:val="00195AA0"/>
    <w:rsid w:val="00196054"/>
    <w:rsid w:val="00196492"/>
    <w:rsid w:val="00196518"/>
    <w:rsid w:val="00196784"/>
    <w:rsid w:val="001969CD"/>
    <w:rsid w:val="00196C5E"/>
    <w:rsid w:val="00196DA0"/>
    <w:rsid w:val="001973A9"/>
    <w:rsid w:val="0019774F"/>
    <w:rsid w:val="00197852"/>
    <w:rsid w:val="00197A33"/>
    <w:rsid w:val="00197B54"/>
    <w:rsid w:val="00197E41"/>
    <w:rsid w:val="001A0547"/>
    <w:rsid w:val="001A0575"/>
    <w:rsid w:val="001A0AB2"/>
    <w:rsid w:val="001A0FBD"/>
    <w:rsid w:val="001A1255"/>
    <w:rsid w:val="001A157A"/>
    <w:rsid w:val="001A1663"/>
    <w:rsid w:val="001A1782"/>
    <w:rsid w:val="001A1859"/>
    <w:rsid w:val="001A19DD"/>
    <w:rsid w:val="001A1BFC"/>
    <w:rsid w:val="001A1D38"/>
    <w:rsid w:val="001A1E80"/>
    <w:rsid w:val="001A258B"/>
    <w:rsid w:val="001A2D82"/>
    <w:rsid w:val="001A3659"/>
    <w:rsid w:val="001A37AF"/>
    <w:rsid w:val="001A3958"/>
    <w:rsid w:val="001A3A58"/>
    <w:rsid w:val="001A3BA6"/>
    <w:rsid w:val="001A44E0"/>
    <w:rsid w:val="001A47C4"/>
    <w:rsid w:val="001A49A4"/>
    <w:rsid w:val="001A51F2"/>
    <w:rsid w:val="001A5778"/>
    <w:rsid w:val="001A58A2"/>
    <w:rsid w:val="001A5BB7"/>
    <w:rsid w:val="001A5F9A"/>
    <w:rsid w:val="001A6138"/>
    <w:rsid w:val="001A621E"/>
    <w:rsid w:val="001A647F"/>
    <w:rsid w:val="001A65E0"/>
    <w:rsid w:val="001A65E7"/>
    <w:rsid w:val="001A6673"/>
    <w:rsid w:val="001A6BF1"/>
    <w:rsid w:val="001A766E"/>
    <w:rsid w:val="001A77AF"/>
    <w:rsid w:val="001A7AAE"/>
    <w:rsid w:val="001B006D"/>
    <w:rsid w:val="001B02DA"/>
    <w:rsid w:val="001B0E2A"/>
    <w:rsid w:val="001B11D8"/>
    <w:rsid w:val="001B126D"/>
    <w:rsid w:val="001B1367"/>
    <w:rsid w:val="001B1549"/>
    <w:rsid w:val="001B15F3"/>
    <w:rsid w:val="001B1AEE"/>
    <w:rsid w:val="001B1F34"/>
    <w:rsid w:val="001B1F4C"/>
    <w:rsid w:val="001B262D"/>
    <w:rsid w:val="001B2D3D"/>
    <w:rsid w:val="001B2E8A"/>
    <w:rsid w:val="001B3111"/>
    <w:rsid w:val="001B3839"/>
    <w:rsid w:val="001B396E"/>
    <w:rsid w:val="001B3AF3"/>
    <w:rsid w:val="001B4051"/>
    <w:rsid w:val="001B40A0"/>
    <w:rsid w:val="001B46FD"/>
    <w:rsid w:val="001B475D"/>
    <w:rsid w:val="001B4922"/>
    <w:rsid w:val="001B4A0B"/>
    <w:rsid w:val="001B4C46"/>
    <w:rsid w:val="001B4F31"/>
    <w:rsid w:val="001B4F7C"/>
    <w:rsid w:val="001B5070"/>
    <w:rsid w:val="001B516A"/>
    <w:rsid w:val="001B54DB"/>
    <w:rsid w:val="001B5769"/>
    <w:rsid w:val="001B5BBE"/>
    <w:rsid w:val="001B5D10"/>
    <w:rsid w:val="001B5E93"/>
    <w:rsid w:val="001B5FD8"/>
    <w:rsid w:val="001B60CA"/>
    <w:rsid w:val="001B610B"/>
    <w:rsid w:val="001B6530"/>
    <w:rsid w:val="001B65B9"/>
    <w:rsid w:val="001B68A6"/>
    <w:rsid w:val="001B6D50"/>
    <w:rsid w:val="001B7A0A"/>
    <w:rsid w:val="001B7EA8"/>
    <w:rsid w:val="001C07C1"/>
    <w:rsid w:val="001C08DE"/>
    <w:rsid w:val="001C0A65"/>
    <w:rsid w:val="001C168B"/>
    <w:rsid w:val="001C18F8"/>
    <w:rsid w:val="001C1929"/>
    <w:rsid w:val="001C1CE3"/>
    <w:rsid w:val="001C289F"/>
    <w:rsid w:val="001C2E40"/>
    <w:rsid w:val="001C34EB"/>
    <w:rsid w:val="001C39F3"/>
    <w:rsid w:val="001C4711"/>
    <w:rsid w:val="001C4A38"/>
    <w:rsid w:val="001C4B7B"/>
    <w:rsid w:val="001C4D66"/>
    <w:rsid w:val="001C4D97"/>
    <w:rsid w:val="001C4DB8"/>
    <w:rsid w:val="001C4FC7"/>
    <w:rsid w:val="001C5331"/>
    <w:rsid w:val="001C554B"/>
    <w:rsid w:val="001C586F"/>
    <w:rsid w:val="001C58A3"/>
    <w:rsid w:val="001C59AC"/>
    <w:rsid w:val="001C59B3"/>
    <w:rsid w:val="001C5FDB"/>
    <w:rsid w:val="001C6196"/>
    <w:rsid w:val="001C6388"/>
    <w:rsid w:val="001C64A0"/>
    <w:rsid w:val="001C6B00"/>
    <w:rsid w:val="001C6D1E"/>
    <w:rsid w:val="001C72C0"/>
    <w:rsid w:val="001C7B50"/>
    <w:rsid w:val="001D00B3"/>
    <w:rsid w:val="001D0996"/>
    <w:rsid w:val="001D100C"/>
    <w:rsid w:val="001D13BB"/>
    <w:rsid w:val="001D13F6"/>
    <w:rsid w:val="001D168A"/>
    <w:rsid w:val="001D1ACE"/>
    <w:rsid w:val="001D1C69"/>
    <w:rsid w:val="001D26C0"/>
    <w:rsid w:val="001D2879"/>
    <w:rsid w:val="001D28FF"/>
    <w:rsid w:val="001D296A"/>
    <w:rsid w:val="001D2DC7"/>
    <w:rsid w:val="001D3155"/>
    <w:rsid w:val="001D3681"/>
    <w:rsid w:val="001D3FE6"/>
    <w:rsid w:val="001D424B"/>
    <w:rsid w:val="001D43B0"/>
    <w:rsid w:val="001D455B"/>
    <w:rsid w:val="001D4965"/>
    <w:rsid w:val="001D577C"/>
    <w:rsid w:val="001D5C06"/>
    <w:rsid w:val="001D5E36"/>
    <w:rsid w:val="001D6548"/>
    <w:rsid w:val="001D6A25"/>
    <w:rsid w:val="001D6C42"/>
    <w:rsid w:val="001D6ECB"/>
    <w:rsid w:val="001D7267"/>
    <w:rsid w:val="001D747C"/>
    <w:rsid w:val="001D7790"/>
    <w:rsid w:val="001D78C2"/>
    <w:rsid w:val="001D7B7E"/>
    <w:rsid w:val="001D7CCB"/>
    <w:rsid w:val="001E01B2"/>
    <w:rsid w:val="001E020F"/>
    <w:rsid w:val="001E0A6C"/>
    <w:rsid w:val="001E0C60"/>
    <w:rsid w:val="001E0F4E"/>
    <w:rsid w:val="001E12ED"/>
    <w:rsid w:val="001E15BA"/>
    <w:rsid w:val="001E178A"/>
    <w:rsid w:val="001E1CFF"/>
    <w:rsid w:val="001E1D5D"/>
    <w:rsid w:val="001E2122"/>
    <w:rsid w:val="001E2339"/>
    <w:rsid w:val="001E273C"/>
    <w:rsid w:val="001E2AD9"/>
    <w:rsid w:val="001E2AF6"/>
    <w:rsid w:val="001E2CE2"/>
    <w:rsid w:val="001E315B"/>
    <w:rsid w:val="001E3273"/>
    <w:rsid w:val="001E32A6"/>
    <w:rsid w:val="001E32BB"/>
    <w:rsid w:val="001E35CA"/>
    <w:rsid w:val="001E3AE6"/>
    <w:rsid w:val="001E3D22"/>
    <w:rsid w:val="001E3D84"/>
    <w:rsid w:val="001E3D93"/>
    <w:rsid w:val="001E4080"/>
    <w:rsid w:val="001E494B"/>
    <w:rsid w:val="001E49E6"/>
    <w:rsid w:val="001E4FF4"/>
    <w:rsid w:val="001E54D1"/>
    <w:rsid w:val="001E56F4"/>
    <w:rsid w:val="001E5705"/>
    <w:rsid w:val="001E577E"/>
    <w:rsid w:val="001E5AB5"/>
    <w:rsid w:val="001E6261"/>
    <w:rsid w:val="001E656C"/>
    <w:rsid w:val="001E73BB"/>
    <w:rsid w:val="001E7406"/>
    <w:rsid w:val="001E752B"/>
    <w:rsid w:val="001E79DD"/>
    <w:rsid w:val="001F0348"/>
    <w:rsid w:val="001F0552"/>
    <w:rsid w:val="001F08CF"/>
    <w:rsid w:val="001F0AD2"/>
    <w:rsid w:val="001F0D73"/>
    <w:rsid w:val="001F112C"/>
    <w:rsid w:val="001F15A0"/>
    <w:rsid w:val="001F1782"/>
    <w:rsid w:val="001F1CF4"/>
    <w:rsid w:val="001F1D20"/>
    <w:rsid w:val="001F22B9"/>
    <w:rsid w:val="001F245A"/>
    <w:rsid w:val="001F268B"/>
    <w:rsid w:val="001F2B7F"/>
    <w:rsid w:val="001F2CF9"/>
    <w:rsid w:val="001F3BA5"/>
    <w:rsid w:val="001F3C7C"/>
    <w:rsid w:val="001F4085"/>
    <w:rsid w:val="001F40C7"/>
    <w:rsid w:val="001F4441"/>
    <w:rsid w:val="001F45ED"/>
    <w:rsid w:val="001F4663"/>
    <w:rsid w:val="001F4751"/>
    <w:rsid w:val="001F4D95"/>
    <w:rsid w:val="001F520F"/>
    <w:rsid w:val="001F5B39"/>
    <w:rsid w:val="001F5E00"/>
    <w:rsid w:val="001F5F48"/>
    <w:rsid w:val="001F5FF2"/>
    <w:rsid w:val="001F60DE"/>
    <w:rsid w:val="001F7567"/>
    <w:rsid w:val="001F764B"/>
    <w:rsid w:val="001F7741"/>
    <w:rsid w:val="001F78AC"/>
    <w:rsid w:val="001F7A5B"/>
    <w:rsid w:val="001F7BD5"/>
    <w:rsid w:val="001F7FF4"/>
    <w:rsid w:val="001F7FFA"/>
    <w:rsid w:val="002001C8"/>
    <w:rsid w:val="002002DF"/>
    <w:rsid w:val="002009AF"/>
    <w:rsid w:val="00200BD0"/>
    <w:rsid w:val="00200BDB"/>
    <w:rsid w:val="00200E98"/>
    <w:rsid w:val="00200F1F"/>
    <w:rsid w:val="002015DF"/>
    <w:rsid w:val="00201B0D"/>
    <w:rsid w:val="00201BDA"/>
    <w:rsid w:val="00201D73"/>
    <w:rsid w:val="00201E4D"/>
    <w:rsid w:val="00201EDC"/>
    <w:rsid w:val="00202C64"/>
    <w:rsid w:val="00202DE0"/>
    <w:rsid w:val="002030BB"/>
    <w:rsid w:val="00203100"/>
    <w:rsid w:val="0020314E"/>
    <w:rsid w:val="00203EEF"/>
    <w:rsid w:val="00203FAC"/>
    <w:rsid w:val="002042CD"/>
    <w:rsid w:val="002050A6"/>
    <w:rsid w:val="00205551"/>
    <w:rsid w:val="00206308"/>
    <w:rsid w:val="00206B58"/>
    <w:rsid w:val="00206C06"/>
    <w:rsid w:val="00206D7C"/>
    <w:rsid w:val="00206E3C"/>
    <w:rsid w:val="0020748A"/>
    <w:rsid w:val="00207669"/>
    <w:rsid w:val="00207694"/>
    <w:rsid w:val="002078E9"/>
    <w:rsid w:val="00207A2C"/>
    <w:rsid w:val="00210049"/>
    <w:rsid w:val="00210FA9"/>
    <w:rsid w:val="0021144F"/>
    <w:rsid w:val="002114AA"/>
    <w:rsid w:val="002115C8"/>
    <w:rsid w:val="002119FD"/>
    <w:rsid w:val="002120E9"/>
    <w:rsid w:val="002132C2"/>
    <w:rsid w:val="00213322"/>
    <w:rsid w:val="002133FC"/>
    <w:rsid w:val="002134A8"/>
    <w:rsid w:val="00213549"/>
    <w:rsid w:val="00213972"/>
    <w:rsid w:val="00213A40"/>
    <w:rsid w:val="00213C1A"/>
    <w:rsid w:val="00213DA8"/>
    <w:rsid w:val="00213DCE"/>
    <w:rsid w:val="00214133"/>
    <w:rsid w:val="0021451F"/>
    <w:rsid w:val="002146EF"/>
    <w:rsid w:val="002147AA"/>
    <w:rsid w:val="002149A1"/>
    <w:rsid w:val="00214A89"/>
    <w:rsid w:val="002151E3"/>
    <w:rsid w:val="00215927"/>
    <w:rsid w:val="00215B8A"/>
    <w:rsid w:val="00215F8D"/>
    <w:rsid w:val="00215FBA"/>
    <w:rsid w:val="002160F2"/>
    <w:rsid w:val="00216443"/>
    <w:rsid w:val="002164CA"/>
    <w:rsid w:val="00217642"/>
    <w:rsid w:val="00217E91"/>
    <w:rsid w:val="00217F4E"/>
    <w:rsid w:val="00220951"/>
    <w:rsid w:val="00220A94"/>
    <w:rsid w:val="00221585"/>
    <w:rsid w:val="002217A8"/>
    <w:rsid w:val="002217F2"/>
    <w:rsid w:val="00221BA1"/>
    <w:rsid w:val="00221BBE"/>
    <w:rsid w:val="00221D77"/>
    <w:rsid w:val="00221E7A"/>
    <w:rsid w:val="00221E96"/>
    <w:rsid w:val="002222B1"/>
    <w:rsid w:val="00222620"/>
    <w:rsid w:val="00222A9A"/>
    <w:rsid w:val="00222EE0"/>
    <w:rsid w:val="0022308C"/>
    <w:rsid w:val="002230A9"/>
    <w:rsid w:val="0022310C"/>
    <w:rsid w:val="00223B57"/>
    <w:rsid w:val="00223BFC"/>
    <w:rsid w:val="00223C7A"/>
    <w:rsid w:val="002243C0"/>
    <w:rsid w:val="0022469A"/>
    <w:rsid w:val="002246CF"/>
    <w:rsid w:val="00224773"/>
    <w:rsid w:val="00224A48"/>
    <w:rsid w:val="00224F06"/>
    <w:rsid w:val="00225B85"/>
    <w:rsid w:val="00225DC8"/>
    <w:rsid w:val="00225EB8"/>
    <w:rsid w:val="00226D08"/>
    <w:rsid w:val="00226F85"/>
    <w:rsid w:val="00226FDA"/>
    <w:rsid w:val="00227336"/>
    <w:rsid w:val="0022740D"/>
    <w:rsid w:val="00227720"/>
    <w:rsid w:val="00227C1C"/>
    <w:rsid w:val="00227D2B"/>
    <w:rsid w:val="00227E0A"/>
    <w:rsid w:val="00227F15"/>
    <w:rsid w:val="002308E0"/>
    <w:rsid w:val="002308FB"/>
    <w:rsid w:val="002312B6"/>
    <w:rsid w:val="0023181B"/>
    <w:rsid w:val="00231B28"/>
    <w:rsid w:val="00232DE2"/>
    <w:rsid w:val="002331EF"/>
    <w:rsid w:val="0023381B"/>
    <w:rsid w:val="00233EC3"/>
    <w:rsid w:val="00234652"/>
    <w:rsid w:val="002348D1"/>
    <w:rsid w:val="002349D7"/>
    <w:rsid w:val="00234DAD"/>
    <w:rsid w:val="00234E2A"/>
    <w:rsid w:val="0023524D"/>
    <w:rsid w:val="002356A0"/>
    <w:rsid w:val="00235812"/>
    <w:rsid w:val="0023585C"/>
    <w:rsid w:val="00235A32"/>
    <w:rsid w:val="00235B0E"/>
    <w:rsid w:val="00235B27"/>
    <w:rsid w:val="00235C7B"/>
    <w:rsid w:val="002360BF"/>
    <w:rsid w:val="002361C8"/>
    <w:rsid w:val="002363EB"/>
    <w:rsid w:val="00236A7D"/>
    <w:rsid w:val="002376DE"/>
    <w:rsid w:val="002377AC"/>
    <w:rsid w:val="00237974"/>
    <w:rsid w:val="00237A43"/>
    <w:rsid w:val="00237A55"/>
    <w:rsid w:val="00237ABF"/>
    <w:rsid w:val="00237BD9"/>
    <w:rsid w:val="00237C91"/>
    <w:rsid w:val="002404DF"/>
    <w:rsid w:val="002407F4"/>
    <w:rsid w:val="00240DB0"/>
    <w:rsid w:val="00240F2B"/>
    <w:rsid w:val="00241430"/>
    <w:rsid w:val="002415F6"/>
    <w:rsid w:val="00241654"/>
    <w:rsid w:val="00241E80"/>
    <w:rsid w:val="00241F0E"/>
    <w:rsid w:val="002420F1"/>
    <w:rsid w:val="0024218E"/>
    <w:rsid w:val="00242248"/>
    <w:rsid w:val="0024289F"/>
    <w:rsid w:val="00242BD1"/>
    <w:rsid w:val="00242F43"/>
    <w:rsid w:val="002432F4"/>
    <w:rsid w:val="002435CE"/>
    <w:rsid w:val="0024362C"/>
    <w:rsid w:val="00243732"/>
    <w:rsid w:val="00243DC5"/>
    <w:rsid w:val="00244288"/>
    <w:rsid w:val="0024460D"/>
    <w:rsid w:val="00244943"/>
    <w:rsid w:val="002449B1"/>
    <w:rsid w:val="00245340"/>
    <w:rsid w:val="00245C3B"/>
    <w:rsid w:val="00245C70"/>
    <w:rsid w:val="00245D32"/>
    <w:rsid w:val="00245D5E"/>
    <w:rsid w:val="00246397"/>
    <w:rsid w:val="00246680"/>
    <w:rsid w:val="00246BE3"/>
    <w:rsid w:val="002472F8"/>
    <w:rsid w:val="002473BF"/>
    <w:rsid w:val="00247543"/>
    <w:rsid w:val="00247C59"/>
    <w:rsid w:val="0025010A"/>
    <w:rsid w:val="002504C3"/>
    <w:rsid w:val="00250724"/>
    <w:rsid w:val="002509C8"/>
    <w:rsid w:val="00250E51"/>
    <w:rsid w:val="00250F0D"/>
    <w:rsid w:val="00251129"/>
    <w:rsid w:val="002519D8"/>
    <w:rsid w:val="00251A17"/>
    <w:rsid w:val="00251AA9"/>
    <w:rsid w:val="002520B0"/>
    <w:rsid w:val="00252D3F"/>
    <w:rsid w:val="00252EBB"/>
    <w:rsid w:val="00252F0D"/>
    <w:rsid w:val="002535DA"/>
    <w:rsid w:val="00253662"/>
    <w:rsid w:val="0025371A"/>
    <w:rsid w:val="00254190"/>
    <w:rsid w:val="00254659"/>
    <w:rsid w:val="00254701"/>
    <w:rsid w:val="00254E21"/>
    <w:rsid w:val="00254FC5"/>
    <w:rsid w:val="00255015"/>
    <w:rsid w:val="002552D8"/>
    <w:rsid w:val="002558C2"/>
    <w:rsid w:val="00255AFF"/>
    <w:rsid w:val="00255FD3"/>
    <w:rsid w:val="002564E3"/>
    <w:rsid w:val="00256887"/>
    <w:rsid w:val="002569BF"/>
    <w:rsid w:val="00257565"/>
    <w:rsid w:val="002578D7"/>
    <w:rsid w:val="00257A76"/>
    <w:rsid w:val="00257C99"/>
    <w:rsid w:val="0026009E"/>
    <w:rsid w:val="002603A1"/>
    <w:rsid w:val="002608CA"/>
    <w:rsid w:val="00260DAB"/>
    <w:rsid w:val="00260E08"/>
    <w:rsid w:val="00260F72"/>
    <w:rsid w:val="0026147D"/>
    <w:rsid w:val="0026186D"/>
    <w:rsid w:val="00261873"/>
    <w:rsid w:val="002618BA"/>
    <w:rsid w:val="0026191E"/>
    <w:rsid w:val="00261BA8"/>
    <w:rsid w:val="00261E96"/>
    <w:rsid w:val="00261F69"/>
    <w:rsid w:val="00261FCB"/>
    <w:rsid w:val="00262230"/>
    <w:rsid w:val="00262467"/>
    <w:rsid w:val="00262FF6"/>
    <w:rsid w:val="0026379F"/>
    <w:rsid w:val="002637BA"/>
    <w:rsid w:val="00263CCE"/>
    <w:rsid w:val="00263EF3"/>
    <w:rsid w:val="0026409E"/>
    <w:rsid w:val="00264801"/>
    <w:rsid w:val="00264D1F"/>
    <w:rsid w:val="0026520A"/>
    <w:rsid w:val="002653AF"/>
    <w:rsid w:val="002657EA"/>
    <w:rsid w:val="002658F0"/>
    <w:rsid w:val="00265B36"/>
    <w:rsid w:val="00265C5F"/>
    <w:rsid w:val="002662EE"/>
    <w:rsid w:val="002670F7"/>
    <w:rsid w:val="0026745A"/>
    <w:rsid w:val="002676A2"/>
    <w:rsid w:val="00267773"/>
    <w:rsid w:val="00267913"/>
    <w:rsid w:val="00267A91"/>
    <w:rsid w:val="00267CA2"/>
    <w:rsid w:val="00267D48"/>
    <w:rsid w:val="00267F19"/>
    <w:rsid w:val="002705C3"/>
    <w:rsid w:val="002709ED"/>
    <w:rsid w:val="00270F13"/>
    <w:rsid w:val="00270F9C"/>
    <w:rsid w:val="00271094"/>
    <w:rsid w:val="00271341"/>
    <w:rsid w:val="002718A6"/>
    <w:rsid w:val="002719D3"/>
    <w:rsid w:val="00271CE6"/>
    <w:rsid w:val="0027212C"/>
    <w:rsid w:val="002725BA"/>
    <w:rsid w:val="00272E41"/>
    <w:rsid w:val="00272F2A"/>
    <w:rsid w:val="002731F1"/>
    <w:rsid w:val="00273FE0"/>
    <w:rsid w:val="0027419B"/>
    <w:rsid w:val="002741E0"/>
    <w:rsid w:val="0027459F"/>
    <w:rsid w:val="00274975"/>
    <w:rsid w:val="002749AD"/>
    <w:rsid w:val="00275426"/>
    <w:rsid w:val="00275637"/>
    <w:rsid w:val="002756A0"/>
    <w:rsid w:val="00275ACE"/>
    <w:rsid w:val="002763F6"/>
    <w:rsid w:val="002764E9"/>
    <w:rsid w:val="00276538"/>
    <w:rsid w:val="002765EA"/>
    <w:rsid w:val="00276E32"/>
    <w:rsid w:val="00276E89"/>
    <w:rsid w:val="00277737"/>
    <w:rsid w:val="002777E9"/>
    <w:rsid w:val="002779FB"/>
    <w:rsid w:val="00277DEA"/>
    <w:rsid w:val="00280843"/>
    <w:rsid w:val="00280D35"/>
    <w:rsid w:val="00280EDA"/>
    <w:rsid w:val="00280F6F"/>
    <w:rsid w:val="002814BD"/>
    <w:rsid w:val="00281941"/>
    <w:rsid w:val="00281A7F"/>
    <w:rsid w:val="00281D47"/>
    <w:rsid w:val="00281EDD"/>
    <w:rsid w:val="00282037"/>
    <w:rsid w:val="0028214D"/>
    <w:rsid w:val="0028312C"/>
    <w:rsid w:val="00283663"/>
    <w:rsid w:val="00283921"/>
    <w:rsid w:val="00283A66"/>
    <w:rsid w:val="00283BEE"/>
    <w:rsid w:val="0028402A"/>
    <w:rsid w:val="00284032"/>
    <w:rsid w:val="00284CFD"/>
    <w:rsid w:val="00284DD6"/>
    <w:rsid w:val="00284F05"/>
    <w:rsid w:val="00284F83"/>
    <w:rsid w:val="0028549A"/>
    <w:rsid w:val="00285AF8"/>
    <w:rsid w:val="00285E19"/>
    <w:rsid w:val="00285FE7"/>
    <w:rsid w:val="002860EB"/>
    <w:rsid w:val="00286A35"/>
    <w:rsid w:val="00286A6E"/>
    <w:rsid w:val="00287006"/>
    <w:rsid w:val="002875D9"/>
    <w:rsid w:val="00287EB2"/>
    <w:rsid w:val="0029079F"/>
    <w:rsid w:val="00290CF0"/>
    <w:rsid w:val="00291004"/>
    <w:rsid w:val="002910A4"/>
    <w:rsid w:val="0029158A"/>
    <w:rsid w:val="002919C2"/>
    <w:rsid w:val="0029213A"/>
    <w:rsid w:val="002922B2"/>
    <w:rsid w:val="00292523"/>
    <w:rsid w:val="0029279B"/>
    <w:rsid w:val="002930E4"/>
    <w:rsid w:val="00293621"/>
    <w:rsid w:val="00293710"/>
    <w:rsid w:val="00294FC6"/>
    <w:rsid w:val="00295012"/>
    <w:rsid w:val="00295070"/>
    <w:rsid w:val="002955B7"/>
    <w:rsid w:val="00295CD2"/>
    <w:rsid w:val="00295ED6"/>
    <w:rsid w:val="00295FE2"/>
    <w:rsid w:val="0029615E"/>
    <w:rsid w:val="002965DD"/>
    <w:rsid w:val="00296699"/>
    <w:rsid w:val="002967DE"/>
    <w:rsid w:val="00296D5B"/>
    <w:rsid w:val="00296E51"/>
    <w:rsid w:val="002974EC"/>
    <w:rsid w:val="002977D2"/>
    <w:rsid w:val="00297B83"/>
    <w:rsid w:val="00297C18"/>
    <w:rsid w:val="00297E2C"/>
    <w:rsid w:val="002A093C"/>
    <w:rsid w:val="002A0BB5"/>
    <w:rsid w:val="002A1020"/>
    <w:rsid w:val="002A131E"/>
    <w:rsid w:val="002A1645"/>
    <w:rsid w:val="002A1A92"/>
    <w:rsid w:val="002A1CD6"/>
    <w:rsid w:val="002A1EB5"/>
    <w:rsid w:val="002A20ED"/>
    <w:rsid w:val="002A21AB"/>
    <w:rsid w:val="002A25F0"/>
    <w:rsid w:val="002A2947"/>
    <w:rsid w:val="002A2C1F"/>
    <w:rsid w:val="002A2D81"/>
    <w:rsid w:val="002A2E59"/>
    <w:rsid w:val="002A323E"/>
    <w:rsid w:val="002A337F"/>
    <w:rsid w:val="002A33D4"/>
    <w:rsid w:val="002A347B"/>
    <w:rsid w:val="002A3DDE"/>
    <w:rsid w:val="002A4459"/>
    <w:rsid w:val="002A46AE"/>
    <w:rsid w:val="002A4782"/>
    <w:rsid w:val="002A48E1"/>
    <w:rsid w:val="002A4A14"/>
    <w:rsid w:val="002A4F56"/>
    <w:rsid w:val="002A5852"/>
    <w:rsid w:val="002A593B"/>
    <w:rsid w:val="002A61CA"/>
    <w:rsid w:val="002A61D5"/>
    <w:rsid w:val="002A643C"/>
    <w:rsid w:val="002A6A3D"/>
    <w:rsid w:val="002A6C3F"/>
    <w:rsid w:val="002A71D2"/>
    <w:rsid w:val="002A737F"/>
    <w:rsid w:val="002A771C"/>
    <w:rsid w:val="002A7A9A"/>
    <w:rsid w:val="002B01F4"/>
    <w:rsid w:val="002B02C9"/>
    <w:rsid w:val="002B047E"/>
    <w:rsid w:val="002B06B9"/>
    <w:rsid w:val="002B0D7D"/>
    <w:rsid w:val="002B0FBA"/>
    <w:rsid w:val="002B1243"/>
    <w:rsid w:val="002B18D4"/>
    <w:rsid w:val="002B1AC0"/>
    <w:rsid w:val="002B1C9F"/>
    <w:rsid w:val="002B1F7D"/>
    <w:rsid w:val="002B236F"/>
    <w:rsid w:val="002B24B4"/>
    <w:rsid w:val="002B2515"/>
    <w:rsid w:val="002B267D"/>
    <w:rsid w:val="002B26FE"/>
    <w:rsid w:val="002B2C51"/>
    <w:rsid w:val="002B31CA"/>
    <w:rsid w:val="002B3482"/>
    <w:rsid w:val="002B362E"/>
    <w:rsid w:val="002B38C1"/>
    <w:rsid w:val="002B3D1B"/>
    <w:rsid w:val="002B3D99"/>
    <w:rsid w:val="002B3EA9"/>
    <w:rsid w:val="002B3EFB"/>
    <w:rsid w:val="002B476C"/>
    <w:rsid w:val="002B47EA"/>
    <w:rsid w:val="002B505B"/>
    <w:rsid w:val="002B550E"/>
    <w:rsid w:val="002B5548"/>
    <w:rsid w:val="002B56BF"/>
    <w:rsid w:val="002B59F8"/>
    <w:rsid w:val="002B63CB"/>
    <w:rsid w:val="002B71C0"/>
    <w:rsid w:val="002B7E8F"/>
    <w:rsid w:val="002B7EFA"/>
    <w:rsid w:val="002C0033"/>
    <w:rsid w:val="002C0081"/>
    <w:rsid w:val="002C084A"/>
    <w:rsid w:val="002C13F8"/>
    <w:rsid w:val="002C14AA"/>
    <w:rsid w:val="002C1576"/>
    <w:rsid w:val="002C16EA"/>
    <w:rsid w:val="002C17B1"/>
    <w:rsid w:val="002C1C9B"/>
    <w:rsid w:val="002C1CD1"/>
    <w:rsid w:val="002C1D6A"/>
    <w:rsid w:val="002C1DEC"/>
    <w:rsid w:val="002C2761"/>
    <w:rsid w:val="002C2F6E"/>
    <w:rsid w:val="002C307F"/>
    <w:rsid w:val="002C3278"/>
    <w:rsid w:val="002C34E0"/>
    <w:rsid w:val="002C3AA0"/>
    <w:rsid w:val="002C3B93"/>
    <w:rsid w:val="002C3BB2"/>
    <w:rsid w:val="002C4B2C"/>
    <w:rsid w:val="002C57E3"/>
    <w:rsid w:val="002C5903"/>
    <w:rsid w:val="002C5B2C"/>
    <w:rsid w:val="002C620D"/>
    <w:rsid w:val="002C6D22"/>
    <w:rsid w:val="002C6EE3"/>
    <w:rsid w:val="002C7013"/>
    <w:rsid w:val="002C73D3"/>
    <w:rsid w:val="002C73E8"/>
    <w:rsid w:val="002C7A48"/>
    <w:rsid w:val="002C7BDE"/>
    <w:rsid w:val="002D025F"/>
    <w:rsid w:val="002D0309"/>
    <w:rsid w:val="002D0550"/>
    <w:rsid w:val="002D07CB"/>
    <w:rsid w:val="002D0CA1"/>
    <w:rsid w:val="002D0D8B"/>
    <w:rsid w:val="002D1407"/>
    <w:rsid w:val="002D1D21"/>
    <w:rsid w:val="002D20CA"/>
    <w:rsid w:val="002D2100"/>
    <w:rsid w:val="002D22D2"/>
    <w:rsid w:val="002D237B"/>
    <w:rsid w:val="002D26DE"/>
    <w:rsid w:val="002D2923"/>
    <w:rsid w:val="002D31C2"/>
    <w:rsid w:val="002D33E4"/>
    <w:rsid w:val="002D33F6"/>
    <w:rsid w:val="002D3A6C"/>
    <w:rsid w:val="002D3CA6"/>
    <w:rsid w:val="002D3D86"/>
    <w:rsid w:val="002D3F3F"/>
    <w:rsid w:val="002D401F"/>
    <w:rsid w:val="002D4398"/>
    <w:rsid w:val="002D467A"/>
    <w:rsid w:val="002D4703"/>
    <w:rsid w:val="002D480E"/>
    <w:rsid w:val="002D4C64"/>
    <w:rsid w:val="002D4F69"/>
    <w:rsid w:val="002D56B6"/>
    <w:rsid w:val="002D6070"/>
    <w:rsid w:val="002D63B0"/>
    <w:rsid w:val="002D6646"/>
    <w:rsid w:val="002D67E9"/>
    <w:rsid w:val="002D68F3"/>
    <w:rsid w:val="002D692D"/>
    <w:rsid w:val="002D6953"/>
    <w:rsid w:val="002D6D35"/>
    <w:rsid w:val="002D6DAA"/>
    <w:rsid w:val="002D75A7"/>
    <w:rsid w:val="002D7CB4"/>
    <w:rsid w:val="002D7CBE"/>
    <w:rsid w:val="002D7DDC"/>
    <w:rsid w:val="002E00D0"/>
    <w:rsid w:val="002E0163"/>
    <w:rsid w:val="002E0248"/>
    <w:rsid w:val="002E0523"/>
    <w:rsid w:val="002E10B8"/>
    <w:rsid w:val="002E18EF"/>
    <w:rsid w:val="002E28E4"/>
    <w:rsid w:val="002E2B1A"/>
    <w:rsid w:val="002E2FAA"/>
    <w:rsid w:val="002E359A"/>
    <w:rsid w:val="002E3693"/>
    <w:rsid w:val="002E3C24"/>
    <w:rsid w:val="002E3E37"/>
    <w:rsid w:val="002E4536"/>
    <w:rsid w:val="002E45D0"/>
    <w:rsid w:val="002E4D2C"/>
    <w:rsid w:val="002E4FC4"/>
    <w:rsid w:val="002E5144"/>
    <w:rsid w:val="002E5475"/>
    <w:rsid w:val="002E5502"/>
    <w:rsid w:val="002E586D"/>
    <w:rsid w:val="002E5DA4"/>
    <w:rsid w:val="002E6448"/>
    <w:rsid w:val="002E68E2"/>
    <w:rsid w:val="002E6CED"/>
    <w:rsid w:val="002E6F90"/>
    <w:rsid w:val="002E7025"/>
    <w:rsid w:val="002E721E"/>
    <w:rsid w:val="002E72EA"/>
    <w:rsid w:val="002E74ED"/>
    <w:rsid w:val="002E7A65"/>
    <w:rsid w:val="002E7EE7"/>
    <w:rsid w:val="002F001F"/>
    <w:rsid w:val="002F0640"/>
    <w:rsid w:val="002F07C4"/>
    <w:rsid w:val="002F0F28"/>
    <w:rsid w:val="002F14F8"/>
    <w:rsid w:val="002F191D"/>
    <w:rsid w:val="002F1E54"/>
    <w:rsid w:val="002F289F"/>
    <w:rsid w:val="002F28B7"/>
    <w:rsid w:val="002F2B51"/>
    <w:rsid w:val="002F2E97"/>
    <w:rsid w:val="002F309F"/>
    <w:rsid w:val="002F321E"/>
    <w:rsid w:val="002F32FC"/>
    <w:rsid w:val="002F36E9"/>
    <w:rsid w:val="002F3AE5"/>
    <w:rsid w:val="002F3CAC"/>
    <w:rsid w:val="002F4009"/>
    <w:rsid w:val="002F405F"/>
    <w:rsid w:val="002F4267"/>
    <w:rsid w:val="002F445E"/>
    <w:rsid w:val="002F44E5"/>
    <w:rsid w:val="002F44FB"/>
    <w:rsid w:val="002F45C5"/>
    <w:rsid w:val="002F47F4"/>
    <w:rsid w:val="002F5008"/>
    <w:rsid w:val="002F5CD0"/>
    <w:rsid w:val="002F5ECE"/>
    <w:rsid w:val="002F67AD"/>
    <w:rsid w:val="002F6BCB"/>
    <w:rsid w:val="002F7286"/>
    <w:rsid w:val="002F7658"/>
    <w:rsid w:val="002F77BC"/>
    <w:rsid w:val="002F7ADA"/>
    <w:rsid w:val="003002E0"/>
    <w:rsid w:val="003002F1"/>
    <w:rsid w:val="003003BA"/>
    <w:rsid w:val="00300545"/>
    <w:rsid w:val="00300DDE"/>
    <w:rsid w:val="00301101"/>
    <w:rsid w:val="003016B0"/>
    <w:rsid w:val="0030170E"/>
    <w:rsid w:val="00301A8D"/>
    <w:rsid w:val="00302620"/>
    <w:rsid w:val="00302A46"/>
    <w:rsid w:val="00302A9C"/>
    <w:rsid w:val="00302AAC"/>
    <w:rsid w:val="00302AC6"/>
    <w:rsid w:val="0030312D"/>
    <w:rsid w:val="003031AA"/>
    <w:rsid w:val="003031F4"/>
    <w:rsid w:val="003033F2"/>
    <w:rsid w:val="0030353E"/>
    <w:rsid w:val="003038A9"/>
    <w:rsid w:val="00303B18"/>
    <w:rsid w:val="00303F32"/>
    <w:rsid w:val="00303F76"/>
    <w:rsid w:val="003041E3"/>
    <w:rsid w:val="003042B6"/>
    <w:rsid w:val="00304592"/>
    <w:rsid w:val="00304698"/>
    <w:rsid w:val="003048E8"/>
    <w:rsid w:val="00304B0F"/>
    <w:rsid w:val="00305771"/>
    <w:rsid w:val="0030586A"/>
    <w:rsid w:val="00305DB3"/>
    <w:rsid w:val="00305EFF"/>
    <w:rsid w:val="00306B6E"/>
    <w:rsid w:val="003073C0"/>
    <w:rsid w:val="00307C0C"/>
    <w:rsid w:val="00307C34"/>
    <w:rsid w:val="003109B5"/>
    <w:rsid w:val="00310E68"/>
    <w:rsid w:val="00311419"/>
    <w:rsid w:val="0031181B"/>
    <w:rsid w:val="00311CF9"/>
    <w:rsid w:val="00311D04"/>
    <w:rsid w:val="003121A8"/>
    <w:rsid w:val="003123CF"/>
    <w:rsid w:val="0031285B"/>
    <w:rsid w:val="00312E31"/>
    <w:rsid w:val="003132A6"/>
    <w:rsid w:val="003132AC"/>
    <w:rsid w:val="003133C2"/>
    <w:rsid w:val="00313BB9"/>
    <w:rsid w:val="003140B9"/>
    <w:rsid w:val="00314205"/>
    <w:rsid w:val="00314429"/>
    <w:rsid w:val="0031457D"/>
    <w:rsid w:val="00314E41"/>
    <w:rsid w:val="00315084"/>
    <w:rsid w:val="003154CB"/>
    <w:rsid w:val="003157F0"/>
    <w:rsid w:val="00315A28"/>
    <w:rsid w:val="00315ABB"/>
    <w:rsid w:val="00315FB9"/>
    <w:rsid w:val="003160B7"/>
    <w:rsid w:val="00316216"/>
    <w:rsid w:val="00316E6F"/>
    <w:rsid w:val="00316E95"/>
    <w:rsid w:val="003177EF"/>
    <w:rsid w:val="00317808"/>
    <w:rsid w:val="00317ADD"/>
    <w:rsid w:val="00317D35"/>
    <w:rsid w:val="00317D62"/>
    <w:rsid w:val="003208BF"/>
    <w:rsid w:val="00320A9D"/>
    <w:rsid w:val="00320AF0"/>
    <w:rsid w:val="00320EB5"/>
    <w:rsid w:val="00320F83"/>
    <w:rsid w:val="00321303"/>
    <w:rsid w:val="00321957"/>
    <w:rsid w:val="00321E18"/>
    <w:rsid w:val="00321F89"/>
    <w:rsid w:val="00321FEB"/>
    <w:rsid w:val="00322163"/>
    <w:rsid w:val="00322C45"/>
    <w:rsid w:val="00322D4E"/>
    <w:rsid w:val="00322E3C"/>
    <w:rsid w:val="00322EDB"/>
    <w:rsid w:val="0032332C"/>
    <w:rsid w:val="003234CC"/>
    <w:rsid w:val="00323579"/>
    <w:rsid w:val="00323CE4"/>
    <w:rsid w:val="00323E41"/>
    <w:rsid w:val="00323F53"/>
    <w:rsid w:val="003249A2"/>
    <w:rsid w:val="00324D56"/>
    <w:rsid w:val="00324FE6"/>
    <w:rsid w:val="00325550"/>
    <w:rsid w:val="003255AE"/>
    <w:rsid w:val="003255CA"/>
    <w:rsid w:val="00325970"/>
    <w:rsid w:val="003259C4"/>
    <w:rsid w:val="00325A15"/>
    <w:rsid w:val="003264D6"/>
    <w:rsid w:val="00326810"/>
    <w:rsid w:val="00326AC3"/>
    <w:rsid w:val="00326D79"/>
    <w:rsid w:val="003274FB"/>
    <w:rsid w:val="003277EE"/>
    <w:rsid w:val="003301E7"/>
    <w:rsid w:val="0033023D"/>
    <w:rsid w:val="00330317"/>
    <w:rsid w:val="00330604"/>
    <w:rsid w:val="003307F7"/>
    <w:rsid w:val="003309C2"/>
    <w:rsid w:val="00331565"/>
    <w:rsid w:val="0033162E"/>
    <w:rsid w:val="00331E05"/>
    <w:rsid w:val="00331F73"/>
    <w:rsid w:val="00332157"/>
    <w:rsid w:val="00332540"/>
    <w:rsid w:val="0033267B"/>
    <w:rsid w:val="0033278D"/>
    <w:rsid w:val="003328B9"/>
    <w:rsid w:val="00332D17"/>
    <w:rsid w:val="00332F52"/>
    <w:rsid w:val="00332F8E"/>
    <w:rsid w:val="00333D5D"/>
    <w:rsid w:val="00333EFD"/>
    <w:rsid w:val="00333F5A"/>
    <w:rsid w:val="003341E9"/>
    <w:rsid w:val="00334332"/>
    <w:rsid w:val="00334347"/>
    <w:rsid w:val="00334687"/>
    <w:rsid w:val="00334BBF"/>
    <w:rsid w:val="00334C7C"/>
    <w:rsid w:val="00334C98"/>
    <w:rsid w:val="00335649"/>
    <w:rsid w:val="00335867"/>
    <w:rsid w:val="00335ACC"/>
    <w:rsid w:val="00335BE5"/>
    <w:rsid w:val="00335CD4"/>
    <w:rsid w:val="00335D86"/>
    <w:rsid w:val="003365C0"/>
    <w:rsid w:val="00336688"/>
    <w:rsid w:val="00336E55"/>
    <w:rsid w:val="0033708B"/>
    <w:rsid w:val="003373B3"/>
    <w:rsid w:val="003377D9"/>
    <w:rsid w:val="00337B95"/>
    <w:rsid w:val="003400DC"/>
    <w:rsid w:val="0034033B"/>
    <w:rsid w:val="00340403"/>
    <w:rsid w:val="00340711"/>
    <w:rsid w:val="00340F8B"/>
    <w:rsid w:val="00341033"/>
    <w:rsid w:val="003411E7"/>
    <w:rsid w:val="0034126C"/>
    <w:rsid w:val="003413D3"/>
    <w:rsid w:val="00341661"/>
    <w:rsid w:val="0034241B"/>
    <w:rsid w:val="003424BA"/>
    <w:rsid w:val="00342591"/>
    <w:rsid w:val="00342637"/>
    <w:rsid w:val="00342988"/>
    <w:rsid w:val="00342A49"/>
    <w:rsid w:val="00342D5C"/>
    <w:rsid w:val="0034327F"/>
    <w:rsid w:val="003439A5"/>
    <w:rsid w:val="00343AF7"/>
    <w:rsid w:val="00343B32"/>
    <w:rsid w:val="00343B9C"/>
    <w:rsid w:val="00344499"/>
    <w:rsid w:val="003456F5"/>
    <w:rsid w:val="003457DF"/>
    <w:rsid w:val="0034584F"/>
    <w:rsid w:val="003459CF"/>
    <w:rsid w:val="00345CBD"/>
    <w:rsid w:val="003463CB"/>
    <w:rsid w:val="0034654F"/>
    <w:rsid w:val="0034673A"/>
    <w:rsid w:val="00347084"/>
    <w:rsid w:val="003475F1"/>
    <w:rsid w:val="003477E2"/>
    <w:rsid w:val="003508AC"/>
    <w:rsid w:val="0035094F"/>
    <w:rsid w:val="00350A13"/>
    <w:rsid w:val="00350E92"/>
    <w:rsid w:val="00351A8D"/>
    <w:rsid w:val="00351B86"/>
    <w:rsid w:val="003520C3"/>
    <w:rsid w:val="00352186"/>
    <w:rsid w:val="00352253"/>
    <w:rsid w:val="003525DE"/>
    <w:rsid w:val="0035351F"/>
    <w:rsid w:val="0035375C"/>
    <w:rsid w:val="00353936"/>
    <w:rsid w:val="00353B93"/>
    <w:rsid w:val="00353DCA"/>
    <w:rsid w:val="00353ED3"/>
    <w:rsid w:val="00353FF5"/>
    <w:rsid w:val="0035400B"/>
    <w:rsid w:val="00354233"/>
    <w:rsid w:val="00354333"/>
    <w:rsid w:val="00354440"/>
    <w:rsid w:val="0035445B"/>
    <w:rsid w:val="003544D9"/>
    <w:rsid w:val="0035477A"/>
    <w:rsid w:val="00354790"/>
    <w:rsid w:val="00354880"/>
    <w:rsid w:val="00354A64"/>
    <w:rsid w:val="003550E0"/>
    <w:rsid w:val="00355451"/>
    <w:rsid w:val="00355759"/>
    <w:rsid w:val="00356094"/>
    <w:rsid w:val="003560D9"/>
    <w:rsid w:val="003560E8"/>
    <w:rsid w:val="00356102"/>
    <w:rsid w:val="003565F4"/>
    <w:rsid w:val="003567B5"/>
    <w:rsid w:val="003572EF"/>
    <w:rsid w:val="00357860"/>
    <w:rsid w:val="00357F84"/>
    <w:rsid w:val="0036023A"/>
    <w:rsid w:val="0036073C"/>
    <w:rsid w:val="00360969"/>
    <w:rsid w:val="00360A9F"/>
    <w:rsid w:val="00360C04"/>
    <w:rsid w:val="00361033"/>
    <w:rsid w:val="00361051"/>
    <w:rsid w:val="003615AD"/>
    <w:rsid w:val="00361FCF"/>
    <w:rsid w:val="0036209C"/>
    <w:rsid w:val="00362789"/>
    <w:rsid w:val="00362EED"/>
    <w:rsid w:val="00362F55"/>
    <w:rsid w:val="003633F9"/>
    <w:rsid w:val="00363704"/>
    <w:rsid w:val="003638F4"/>
    <w:rsid w:val="00363BF2"/>
    <w:rsid w:val="00363EC0"/>
    <w:rsid w:val="00364091"/>
    <w:rsid w:val="00364133"/>
    <w:rsid w:val="003643E0"/>
    <w:rsid w:val="00364795"/>
    <w:rsid w:val="00364C6C"/>
    <w:rsid w:val="00364D1E"/>
    <w:rsid w:val="00364FB2"/>
    <w:rsid w:val="003652F8"/>
    <w:rsid w:val="00365391"/>
    <w:rsid w:val="0036561B"/>
    <w:rsid w:val="0036577E"/>
    <w:rsid w:val="00365903"/>
    <w:rsid w:val="00366614"/>
    <w:rsid w:val="00366BF3"/>
    <w:rsid w:val="00366E1B"/>
    <w:rsid w:val="0036700A"/>
    <w:rsid w:val="003678CD"/>
    <w:rsid w:val="003678D6"/>
    <w:rsid w:val="00367916"/>
    <w:rsid w:val="00367986"/>
    <w:rsid w:val="00367AD9"/>
    <w:rsid w:val="00367BBF"/>
    <w:rsid w:val="00367E23"/>
    <w:rsid w:val="0037021D"/>
    <w:rsid w:val="0037087C"/>
    <w:rsid w:val="00370983"/>
    <w:rsid w:val="00370A0F"/>
    <w:rsid w:val="00370CBC"/>
    <w:rsid w:val="00371953"/>
    <w:rsid w:val="00371AD8"/>
    <w:rsid w:val="0037238E"/>
    <w:rsid w:val="003726B5"/>
    <w:rsid w:val="00372F24"/>
    <w:rsid w:val="00373591"/>
    <w:rsid w:val="0037378D"/>
    <w:rsid w:val="00373DA2"/>
    <w:rsid w:val="00373E0D"/>
    <w:rsid w:val="00373E93"/>
    <w:rsid w:val="00374443"/>
    <w:rsid w:val="003746E9"/>
    <w:rsid w:val="003755E4"/>
    <w:rsid w:val="003756B6"/>
    <w:rsid w:val="00375CEA"/>
    <w:rsid w:val="00375CF0"/>
    <w:rsid w:val="00375E66"/>
    <w:rsid w:val="00375F92"/>
    <w:rsid w:val="00376439"/>
    <w:rsid w:val="0037725C"/>
    <w:rsid w:val="0038030A"/>
    <w:rsid w:val="00380751"/>
    <w:rsid w:val="0038125B"/>
    <w:rsid w:val="0038177F"/>
    <w:rsid w:val="00381960"/>
    <w:rsid w:val="00382076"/>
    <w:rsid w:val="0038208F"/>
    <w:rsid w:val="00382257"/>
    <w:rsid w:val="0038263D"/>
    <w:rsid w:val="0038274D"/>
    <w:rsid w:val="0038276F"/>
    <w:rsid w:val="0038280F"/>
    <w:rsid w:val="00382B19"/>
    <w:rsid w:val="00382EC8"/>
    <w:rsid w:val="00382EFB"/>
    <w:rsid w:val="0038333F"/>
    <w:rsid w:val="00383724"/>
    <w:rsid w:val="00383D82"/>
    <w:rsid w:val="00383E61"/>
    <w:rsid w:val="00384083"/>
    <w:rsid w:val="0038418C"/>
    <w:rsid w:val="003841EB"/>
    <w:rsid w:val="0038490A"/>
    <w:rsid w:val="00384BE1"/>
    <w:rsid w:val="00384C98"/>
    <w:rsid w:val="00384DDF"/>
    <w:rsid w:val="0038517D"/>
    <w:rsid w:val="003853E0"/>
    <w:rsid w:val="0038540D"/>
    <w:rsid w:val="00385979"/>
    <w:rsid w:val="00385BCA"/>
    <w:rsid w:val="00385E96"/>
    <w:rsid w:val="00385EEB"/>
    <w:rsid w:val="00385EFE"/>
    <w:rsid w:val="00386456"/>
    <w:rsid w:val="003864DD"/>
    <w:rsid w:val="00386595"/>
    <w:rsid w:val="0038696B"/>
    <w:rsid w:val="00386F2B"/>
    <w:rsid w:val="00387166"/>
    <w:rsid w:val="0038725B"/>
    <w:rsid w:val="0038759F"/>
    <w:rsid w:val="00387A44"/>
    <w:rsid w:val="003901FE"/>
    <w:rsid w:val="003904A2"/>
    <w:rsid w:val="00390905"/>
    <w:rsid w:val="0039093F"/>
    <w:rsid w:val="00390B33"/>
    <w:rsid w:val="00390D80"/>
    <w:rsid w:val="00391138"/>
    <w:rsid w:val="003915A2"/>
    <w:rsid w:val="00391AEC"/>
    <w:rsid w:val="00391B13"/>
    <w:rsid w:val="00391E20"/>
    <w:rsid w:val="0039215A"/>
    <w:rsid w:val="0039241D"/>
    <w:rsid w:val="003924AD"/>
    <w:rsid w:val="00392601"/>
    <w:rsid w:val="0039260E"/>
    <w:rsid w:val="003926B1"/>
    <w:rsid w:val="00392C3A"/>
    <w:rsid w:val="00392CC4"/>
    <w:rsid w:val="00392E7E"/>
    <w:rsid w:val="00393834"/>
    <w:rsid w:val="00393D38"/>
    <w:rsid w:val="00393EC3"/>
    <w:rsid w:val="003944B9"/>
    <w:rsid w:val="003948AE"/>
    <w:rsid w:val="00394D2C"/>
    <w:rsid w:val="00394FCF"/>
    <w:rsid w:val="003954A7"/>
    <w:rsid w:val="003956F9"/>
    <w:rsid w:val="003959B6"/>
    <w:rsid w:val="0039647D"/>
    <w:rsid w:val="00396536"/>
    <w:rsid w:val="003969E6"/>
    <w:rsid w:val="00396E4D"/>
    <w:rsid w:val="00397084"/>
    <w:rsid w:val="00397127"/>
    <w:rsid w:val="003974E4"/>
    <w:rsid w:val="0039763A"/>
    <w:rsid w:val="0039772C"/>
    <w:rsid w:val="003977EA"/>
    <w:rsid w:val="00397BDB"/>
    <w:rsid w:val="00397CAA"/>
    <w:rsid w:val="00397CCA"/>
    <w:rsid w:val="00397E5F"/>
    <w:rsid w:val="003A00BA"/>
    <w:rsid w:val="003A01BC"/>
    <w:rsid w:val="003A03C1"/>
    <w:rsid w:val="003A0A23"/>
    <w:rsid w:val="003A0FFF"/>
    <w:rsid w:val="003A14EE"/>
    <w:rsid w:val="003A24AF"/>
    <w:rsid w:val="003A25C6"/>
    <w:rsid w:val="003A2751"/>
    <w:rsid w:val="003A282B"/>
    <w:rsid w:val="003A2A33"/>
    <w:rsid w:val="003A2F0C"/>
    <w:rsid w:val="003A2F92"/>
    <w:rsid w:val="003A2FA1"/>
    <w:rsid w:val="003A41E5"/>
    <w:rsid w:val="003A486A"/>
    <w:rsid w:val="003A4C8D"/>
    <w:rsid w:val="003A4DDD"/>
    <w:rsid w:val="003A5744"/>
    <w:rsid w:val="003A57B4"/>
    <w:rsid w:val="003A590D"/>
    <w:rsid w:val="003A5C0B"/>
    <w:rsid w:val="003A5DB2"/>
    <w:rsid w:val="003A5E38"/>
    <w:rsid w:val="003A5F1F"/>
    <w:rsid w:val="003A60B6"/>
    <w:rsid w:val="003A6325"/>
    <w:rsid w:val="003A6698"/>
    <w:rsid w:val="003A7328"/>
    <w:rsid w:val="003A74FC"/>
    <w:rsid w:val="003A7685"/>
    <w:rsid w:val="003A7DBC"/>
    <w:rsid w:val="003A7F41"/>
    <w:rsid w:val="003B00FA"/>
    <w:rsid w:val="003B0173"/>
    <w:rsid w:val="003B0900"/>
    <w:rsid w:val="003B0968"/>
    <w:rsid w:val="003B14E2"/>
    <w:rsid w:val="003B1D54"/>
    <w:rsid w:val="003B263A"/>
    <w:rsid w:val="003B2906"/>
    <w:rsid w:val="003B29A7"/>
    <w:rsid w:val="003B2C86"/>
    <w:rsid w:val="003B306F"/>
    <w:rsid w:val="003B3288"/>
    <w:rsid w:val="003B3503"/>
    <w:rsid w:val="003B38C2"/>
    <w:rsid w:val="003B3C57"/>
    <w:rsid w:val="003B3CC7"/>
    <w:rsid w:val="003B3D5E"/>
    <w:rsid w:val="003B413B"/>
    <w:rsid w:val="003B4582"/>
    <w:rsid w:val="003B4A2B"/>
    <w:rsid w:val="003B4B37"/>
    <w:rsid w:val="003B4B4C"/>
    <w:rsid w:val="003B4E0D"/>
    <w:rsid w:val="003B54F5"/>
    <w:rsid w:val="003B55F2"/>
    <w:rsid w:val="003B5A83"/>
    <w:rsid w:val="003B5CA0"/>
    <w:rsid w:val="003B61D3"/>
    <w:rsid w:val="003B63C6"/>
    <w:rsid w:val="003B72E6"/>
    <w:rsid w:val="003B7387"/>
    <w:rsid w:val="003B7A48"/>
    <w:rsid w:val="003B7C88"/>
    <w:rsid w:val="003B7D47"/>
    <w:rsid w:val="003C018F"/>
    <w:rsid w:val="003C0743"/>
    <w:rsid w:val="003C0A13"/>
    <w:rsid w:val="003C0C3E"/>
    <w:rsid w:val="003C0EE3"/>
    <w:rsid w:val="003C1048"/>
    <w:rsid w:val="003C11B3"/>
    <w:rsid w:val="003C16F6"/>
    <w:rsid w:val="003C193C"/>
    <w:rsid w:val="003C1EB7"/>
    <w:rsid w:val="003C26D8"/>
    <w:rsid w:val="003C2A9A"/>
    <w:rsid w:val="003C2BCC"/>
    <w:rsid w:val="003C32E0"/>
    <w:rsid w:val="003C38B3"/>
    <w:rsid w:val="003C484F"/>
    <w:rsid w:val="003C485F"/>
    <w:rsid w:val="003C4917"/>
    <w:rsid w:val="003C4C9D"/>
    <w:rsid w:val="003C5128"/>
    <w:rsid w:val="003C5386"/>
    <w:rsid w:val="003C5453"/>
    <w:rsid w:val="003C55E7"/>
    <w:rsid w:val="003C5EF4"/>
    <w:rsid w:val="003C62C6"/>
    <w:rsid w:val="003C6389"/>
    <w:rsid w:val="003C66B1"/>
    <w:rsid w:val="003C6811"/>
    <w:rsid w:val="003C6991"/>
    <w:rsid w:val="003C6B43"/>
    <w:rsid w:val="003C6B7E"/>
    <w:rsid w:val="003C6E09"/>
    <w:rsid w:val="003C6E30"/>
    <w:rsid w:val="003C7BF5"/>
    <w:rsid w:val="003D0E4C"/>
    <w:rsid w:val="003D1008"/>
    <w:rsid w:val="003D154E"/>
    <w:rsid w:val="003D1877"/>
    <w:rsid w:val="003D1BB3"/>
    <w:rsid w:val="003D1E66"/>
    <w:rsid w:val="003D1EC8"/>
    <w:rsid w:val="003D1EEC"/>
    <w:rsid w:val="003D2020"/>
    <w:rsid w:val="003D26A9"/>
    <w:rsid w:val="003D26D5"/>
    <w:rsid w:val="003D2B4C"/>
    <w:rsid w:val="003D2B9F"/>
    <w:rsid w:val="003D34E2"/>
    <w:rsid w:val="003D352D"/>
    <w:rsid w:val="003D358B"/>
    <w:rsid w:val="003D3F93"/>
    <w:rsid w:val="003D418E"/>
    <w:rsid w:val="003D41DE"/>
    <w:rsid w:val="003D4A30"/>
    <w:rsid w:val="003D4B5D"/>
    <w:rsid w:val="003D5155"/>
    <w:rsid w:val="003D5299"/>
    <w:rsid w:val="003D5678"/>
    <w:rsid w:val="003D57CB"/>
    <w:rsid w:val="003D5971"/>
    <w:rsid w:val="003D59BD"/>
    <w:rsid w:val="003D5C36"/>
    <w:rsid w:val="003D6266"/>
    <w:rsid w:val="003D63E2"/>
    <w:rsid w:val="003D692C"/>
    <w:rsid w:val="003D6B6C"/>
    <w:rsid w:val="003D6C8E"/>
    <w:rsid w:val="003D6F40"/>
    <w:rsid w:val="003D727C"/>
    <w:rsid w:val="003D7798"/>
    <w:rsid w:val="003D7B87"/>
    <w:rsid w:val="003E06DA"/>
    <w:rsid w:val="003E09ED"/>
    <w:rsid w:val="003E0EE9"/>
    <w:rsid w:val="003E0F08"/>
    <w:rsid w:val="003E0FFA"/>
    <w:rsid w:val="003E18B5"/>
    <w:rsid w:val="003E191E"/>
    <w:rsid w:val="003E1A5A"/>
    <w:rsid w:val="003E1A7C"/>
    <w:rsid w:val="003E1F07"/>
    <w:rsid w:val="003E204B"/>
    <w:rsid w:val="003E2247"/>
    <w:rsid w:val="003E2249"/>
    <w:rsid w:val="003E273E"/>
    <w:rsid w:val="003E29A7"/>
    <w:rsid w:val="003E2ABB"/>
    <w:rsid w:val="003E2D64"/>
    <w:rsid w:val="003E3164"/>
    <w:rsid w:val="003E3266"/>
    <w:rsid w:val="003E357F"/>
    <w:rsid w:val="003E38D3"/>
    <w:rsid w:val="003E3AB7"/>
    <w:rsid w:val="003E3C82"/>
    <w:rsid w:val="003E3D55"/>
    <w:rsid w:val="003E3D98"/>
    <w:rsid w:val="003E3FDC"/>
    <w:rsid w:val="003E40BC"/>
    <w:rsid w:val="003E44BD"/>
    <w:rsid w:val="003E49AA"/>
    <w:rsid w:val="003E4B1C"/>
    <w:rsid w:val="003E4DBD"/>
    <w:rsid w:val="003E518D"/>
    <w:rsid w:val="003E52C2"/>
    <w:rsid w:val="003E5433"/>
    <w:rsid w:val="003E5584"/>
    <w:rsid w:val="003E5858"/>
    <w:rsid w:val="003E586D"/>
    <w:rsid w:val="003E5AF6"/>
    <w:rsid w:val="003E5C8C"/>
    <w:rsid w:val="003E606C"/>
    <w:rsid w:val="003E6070"/>
    <w:rsid w:val="003E629A"/>
    <w:rsid w:val="003E6662"/>
    <w:rsid w:val="003E6E23"/>
    <w:rsid w:val="003E6FB4"/>
    <w:rsid w:val="003E7329"/>
    <w:rsid w:val="003E7A60"/>
    <w:rsid w:val="003E7EDB"/>
    <w:rsid w:val="003E7F97"/>
    <w:rsid w:val="003F0801"/>
    <w:rsid w:val="003F0BF7"/>
    <w:rsid w:val="003F14C1"/>
    <w:rsid w:val="003F189A"/>
    <w:rsid w:val="003F1987"/>
    <w:rsid w:val="003F1C19"/>
    <w:rsid w:val="003F2364"/>
    <w:rsid w:val="003F2681"/>
    <w:rsid w:val="003F28A6"/>
    <w:rsid w:val="003F28FD"/>
    <w:rsid w:val="003F2AE2"/>
    <w:rsid w:val="003F30E3"/>
    <w:rsid w:val="003F315D"/>
    <w:rsid w:val="003F3A58"/>
    <w:rsid w:val="003F3C87"/>
    <w:rsid w:val="003F3E78"/>
    <w:rsid w:val="003F3F74"/>
    <w:rsid w:val="003F4190"/>
    <w:rsid w:val="003F4255"/>
    <w:rsid w:val="003F4356"/>
    <w:rsid w:val="003F4DA4"/>
    <w:rsid w:val="003F56BD"/>
    <w:rsid w:val="003F5919"/>
    <w:rsid w:val="003F59FE"/>
    <w:rsid w:val="003F5AD6"/>
    <w:rsid w:val="003F5EE6"/>
    <w:rsid w:val="003F5FAC"/>
    <w:rsid w:val="003F643D"/>
    <w:rsid w:val="003F6A20"/>
    <w:rsid w:val="003F6E17"/>
    <w:rsid w:val="003F713B"/>
    <w:rsid w:val="003F7A1F"/>
    <w:rsid w:val="003F7B04"/>
    <w:rsid w:val="003F7F9A"/>
    <w:rsid w:val="004001D6"/>
    <w:rsid w:val="004005F7"/>
    <w:rsid w:val="00400659"/>
    <w:rsid w:val="004009EE"/>
    <w:rsid w:val="00400ACA"/>
    <w:rsid w:val="00400C6D"/>
    <w:rsid w:val="00400CA6"/>
    <w:rsid w:val="00400EE9"/>
    <w:rsid w:val="00400FC3"/>
    <w:rsid w:val="004011A8"/>
    <w:rsid w:val="00401212"/>
    <w:rsid w:val="00402279"/>
    <w:rsid w:val="00402C7E"/>
    <w:rsid w:val="00403672"/>
    <w:rsid w:val="004038C5"/>
    <w:rsid w:val="004038E1"/>
    <w:rsid w:val="00403B25"/>
    <w:rsid w:val="00403B8E"/>
    <w:rsid w:val="00403BE4"/>
    <w:rsid w:val="004042CA"/>
    <w:rsid w:val="0040440B"/>
    <w:rsid w:val="00404471"/>
    <w:rsid w:val="00404624"/>
    <w:rsid w:val="004049B6"/>
    <w:rsid w:val="00404E55"/>
    <w:rsid w:val="00404EA8"/>
    <w:rsid w:val="0040661F"/>
    <w:rsid w:val="00406914"/>
    <w:rsid w:val="00406C21"/>
    <w:rsid w:val="00406CBD"/>
    <w:rsid w:val="00406E2C"/>
    <w:rsid w:val="00407019"/>
    <w:rsid w:val="004071E8"/>
    <w:rsid w:val="0040735A"/>
    <w:rsid w:val="004077E4"/>
    <w:rsid w:val="004079D0"/>
    <w:rsid w:val="00407A8D"/>
    <w:rsid w:val="00407C5A"/>
    <w:rsid w:val="00407ED1"/>
    <w:rsid w:val="00407EEC"/>
    <w:rsid w:val="00407F60"/>
    <w:rsid w:val="00410145"/>
    <w:rsid w:val="004101F1"/>
    <w:rsid w:val="00410424"/>
    <w:rsid w:val="004109AB"/>
    <w:rsid w:val="00411266"/>
    <w:rsid w:val="0041150B"/>
    <w:rsid w:val="004116A5"/>
    <w:rsid w:val="00411892"/>
    <w:rsid w:val="004118DE"/>
    <w:rsid w:val="004118FF"/>
    <w:rsid w:val="00411B48"/>
    <w:rsid w:val="00411BCE"/>
    <w:rsid w:val="00411CDD"/>
    <w:rsid w:val="0041213F"/>
    <w:rsid w:val="0041288C"/>
    <w:rsid w:val="0041292E"/>
    <w:rsid w:val="00412CF2"/>
    <w:rsid w:val="00412F38"/>
    <w:rsid w:val="0041337B"/>
    <w:rsid w:val="004135E9"/>
    <w:rsid w:val="00413A09"/>
    <w:rsid w:val="00413A2B"/>
    <w:rsid w:val="0041428B"/>
    <w:rsid w:val="00414335"/>
    <w:rsid w:val="00414416"/>
    <w:rsid w:val="0041442A"/>
    <w:rsid w:val="004149D6"/>
    <w:rsid w:val="00414BFA"/>
    <w:rsid w:val="0041507E"/>
    <w:rsid w:val="004151A0"/>
    <w:rsid w:val="004152FE"/>
    <w:rsid w:val="00415365"/>
    <w:rsid w:val="0041566F"/>
    <w:rsid w:val="00415DA0"/>
    <w:rsid w:val="00415E71"/>
    <w:rsid w:val="00416258"/>
    <w:rsid w:val="004165DC"/>
    <w:rsid w:val="0041767F"/>
    <w:rsid w:val="004176D9"/>
    <w:rsid w:val="00417C07"/>
    <w:rsid w:val="00420217"/>
    <w:rsid w:val="004202D2"/>
    <w:rsid w:val="00420431"/>
    <w:rsid w:val="0042054F"/>
    <w:rsid w:val="00420782"/>
    <w:rsid w:val="00420842"/>
    <w:rsid w:val="00420BEB"/>
    <w:rsid w:val="00421012"/>
    <w:rsid w:val="00421D58"/>
    <w:rsid w:val="00421D70"/>
    <w:rsid w:val="00421E0B"/>
    <w:rsid w:val="00421E34"/>
    <w:rsid w:val="004221D6"/>
    <w:rsid w:val="004222CD"/>
    <w:rsid w:val="004224DD"/>
    <w:rsid w:val="0042256C"/>
    <w:rsid w:val="00422A17"/>
    <w:rsid w:val="00422AAE"/>
    <w:rsid w:val="00422BFE"/>
    <w:rsid w:val="00423316"/>
    <w:rsid w:val="00423A5A"/>
    <w:rsid w:val="00423A90"/>
    <w:rsid w:val="00423F14"/>
    <w:rsid w:val="00424548"/>
    <w:rsid w:val="00424B1F"/>
    <w:rsid w:val="00424BAC"/>
    <w:rsid w:val="00424E59"/>
    <w:rsid w:val="00424E65"/>
    <w:rsid w:val="00424F65"/>
    <w:rsid w:val="00425329"/>
    <w:rsid w:val="0042578A"/>
    <w:rsid w:val="004257DD"/>
    <w:rsid w:val="004258BF"/>
    <w:rsid w:val="00425C24"/>
    <w:rsid w:val="00425D20"/>
    <w:rsid w:val="00426252"/>
    <w:rsid w:val="00426BC3"/>
    <w:rsid w:val="00426C76"/>
    <w:rsid w:val="00426C80"/>
    <w:rsid w:val="00426D98"/>
    <w:rsid w:val="004276C4"/>
    <w:rsid w:val="004276FF"/>
    <w:rsid w:val="00427C86"/>
    <w:rsid w:val="004300D2"/>
    <w:rsid w:val="00430620"/>
    <w:rsid w:val="0043082B"/>
    <w:rsid w:val="00430831"/>
    <w:rsid w:val="004308A3"/>
    <w:rsid w:val="00430ED0"/>
    <w:rsid w:val="0043137A"/>
    <w:rsid w:val="0043137F"/>
    <w:rsid w:val="00431858"/>
    <w:rsid w:val="004318DF"/>
    <w:rsid w:val="0043192B"/>
    <w:rsid w:val="00431AFD"/>
    <w:rsid w:val="00432784"/>
    <w:rsid w:val="004328C8"/>
    <w:rsid w:val="00432AD5"/>
    <w:rsid w:val="00432B06"/>
    <w:rsid w:val="00432BE0"/>
    <w:rsid w:val="00432C88"/>
    <w:rsid w:val="00432D1C"/>
    <w:rsid w:val="00433821"/>
    <w:rsid w:val="00433BD3"/>
    <w:rsid w:val="00433CF6"/>
    <w:rsid w:val="00434139"/>
    <w:rsid w:val="004341B1"/>
    <w:rsid w:val="004342B9"/>
    <w:rsid w:val="004342E5"/>
    <w:rsid w:val="00434B81"/>
    <w:rsid w:val="00434DA6"/>
    <w:rsid w:val="0043565B"/>
    <w:rsid w:val="00435895"/>
    <w:rsid w:val="00435B3D"/>
    <w:rsid w:val="00435C56"/>
    <w:rsid w:val="00436330"/>
    <w:rsid w:val="004363CC"/>
    <w:rsid w:val="00436737"/>
    <w:rsid w:val="0043674F"/>
    <w:rsid w:val="00436F50"/>
    <w:rsid w:val="00436FEE"/>
    <w:rsid w:val="00437323"/>
    <w:rsid w:val="004377BD"/>
    <w:rsid w:val="00437DC0"/>
    <w:rsid w:val="00437F7D"/>
    <w:rsid w:val="004402D0"/>
    <w:rsid w:val="004404C7"/>
    <w:rsid w:val="00440AB6"/>
    <w:rsid w:val="00440CDC"/>
    <w:rsid w:val="0044144C"/>
    <w:rsid w:val="00442201"/>
    <w:rsid w:val="00442C6B"/>
    <w:rsid w:val="00442EA6"/>
    <w:rsid w:val="004432FB"/>
    <w:rsid w:val="004437AF"/>
    <w:rsid w:val="00443CAA"/>
    <w:rsid w:val="004441FD"/>
    <w:rsid w:val="0044471F"/>
    <w:rsid w:val="0044508E"/>
    <w:rsid w:val="00445103"/>
    <w:rsid w:val="0044519A"/>
    <w:rsid w:val="0044529F"/>
    <w:rsid w:val="004452B0"/>
    <w:rsid w:val="0044561C"/>
    <w:rsid w:val="0044567A"/>
    <w:rsid w:val="0044593F"/>
    <w:rsid w:val="0044594B"/>
    <w:rsid w:val="00445C32"/>
    <w:rsid w:val="004465F4"/>
    <w:rsid w:val="00446933"/>
    <w:rsid w:val="00446AB2"/>
    <w:rsid w:val="00446B95"/>
    <w:rsid w:val="0044796F"/>
    <w:rsid w:val="00447F8E"/>
    <w:rsid w:val="00450028"/>
    <w:rsid w:val="0045056C"/>
    <w:rsid w:val="00450880"/>
    <w:rsid w:val="004508AE"/>
    <w:rsid w:val="00450FF2"/>
    <w:rsid w:val="004510FD"/>
    <w:rsid w:val="004512F9"/>
    <w:rsid w:val="00451566"/>
    <w:rsid w:val="004516F6"/>
    <w:rsid w:val="00452251"/>
    <w:rsid w:val="00452A29"/>
    <w:rsid w:val="00452D06"/>
    <w:rsid w:val="00452DF9"/>
    <w:rsid w:val="00452FA6"/>
    <w:rsid w:val="0045306D"/>
    <w:rsid w:val="0045329F"/>
    <w:rsid w:val="004538CA"/>
    <w:rsid w:val="004538FC"/>
    <w:rsid w:val="004539CA"/>
    <w:rsid w:val="00453BB4"/>
    <w:rsid w:val="00455214"/>
    <w:rsid w:val="004553CA"/>
    <w:rsid w:val="00455924"/>
    <w:rsid w:val="00455A28"/>
    <w:rsid w:val="00455A7D"/>
    <w:rsid w:val="00455E59"/>
    <w:rsid w:val="004560BD"/>
    <w:rsid w:val="00456149"/>
    <w:rsid w:val="00456280"/>
    <w:rsid w:val="00456489"/>
    <w:rsid w:val="004564E4"/>
    <w:rsid w:val="00456785"/>
    <w:rsid w:val="00456A59"/>
    <w:rsid w:val="00456AA7"/>
    <w:rsid w:val="00456E3E"/>
    <w:rsid w:val="00456E6F"/>
    <w:rsid w:val="00457199"/>
    <w:rsid w:val="004579D8"/>
    <w:rsid w:val="00457D60"/>
    <w:rsid w:val="004601D5"/>
    <w:rsid w:val="00460454"/>
    <w:rsid w:val="0046108D"/>
    <w:rsid w:val="0046142C"/>
    <w:rsid w:val="004615AE"/>
    <w:rsid w:val="0046164D"/>
    <w:rsid w:val="004622E3"/>
    <w:rsid w:val="0046262D"/>
    <w:rsid w:val="00462812"/>
    <w:rsid w:val="0046294C"/>
    <w:rsid w:val="0046297E"/>
    <w:rsid w:val="00462C3D"/>
    <w:rsid w:val="00462E2C"/>
    <w:rsid w:val="00462F2A"/>
    <w:rsid w:val="0046365D"/>
    <w:rsid w:val="00463F96"/>
    <w:rsid w:val="004643B4"/>
    <w:rsid w:val="004643F6"/>
    <w:rsid w:val="00464857"/>
    <w:rsid w:val="00464EE5"/>
    <w:rsid w:val="00464EE6"/>
    <w:rsid w:val="00465022"/>
    <w:rsid w:val="00467CF9"/>
    <w:rsid w:val="004700F3"/>
    <w:rsid w:val="0047010B"/>
    <w:rsid w:val="00470247"/>
    <w:rsid w:val="004703BA"/>
    <w:rsid w:val="004704FE"/>
    <w:rsid w:val="004709D4"/>
    <w:rsid w:val="004709EF"/>
    <w:rsid w:val="00470D30"/>
    <w:rsid w:val="00471149"/>
    <w:rsid w:val="0047138C"/>
    <w:rsid w:val="00471659"/>
    <w:rsid w:val="004718B0"/>
    <w:rsid w:val="004721F1"/>
    <w:rsid w:val="00472278"/>
    <w:rsid w:val="0047235F"/>
    <w:rsid w:val="00472DB3"/>
    <w:rsid w:val="004730E7"/>
    <w:rsid w:val="00473826"/>
    <w:rsid w:val="004749AC"/>
    <w:rsid w:val="00474A0C"/>
    <w:rsid w:val="00474B6A"/>
    <w:rsid w:val="00474B7A"/>
    <w:rsid w:val="004751F5"/>
    <w:rsid w:val="0047552A"/>
    <w:rsid w:val="00475AE7"/>
    <w:rsid w:val="00475DA7"/>
    <w:rsid w:val="0047649B"/>
    <w:rsid w:val="00476C20"/>
    <w:rsid w:val="00477091"/>
    <w:rsid w:val="004774DF"/>
    <w:rsid w:val="00480009"/>
    <w:rsid w:val="0048095B"/>
    <w:rsid w:val="00480A2A"/>
    <w:rsid w:val="00480AFF"/>
    <w:rsid w:val="0048145D"/>
    <w:rsid w:val="00481AD9"/>
    <w:rsid w:val="00481D18"/>
    <w:rsid w:val="00482080"/>
    <w:rsid w:val="00482343"/>
    <w:rsid w:val="00482525"/>
    <w:rsid w:val="004829D1"/>
    <w:rsid w:val="00483093"/>
    <w:rsid w:val="004835BC"/>
    <w:rsid w:val="0048370F"/>
    <w:rsid w:val="004839A8"/>
    <w:rsid w:val="004839D3"/>
    <w:rsid w:val="00483AA9"/>
    <w:rsid w:val="004843B8"/>
    <w:rsid w:val="004844FF"/>
    <w:rsid w:val="0048450D"/>
    <w:rsid w:val="004848E8"/>
    <w:rsid w:val="00485157"/>
    <w:rsid w:val="004857D6"/>
    <w:rsid w:val="00486262"/>
    <w:rsid w:val="004862DD"/>
    <w:rsid w:val="00486A9A"/>
    <w:rsid w:val="00487598"/>
    <w:rsid w:val="00487B9A"/>
    <w:rsid w:val="0049036B"/>
    <w:rsid w:val="00490621"/>
    <w:rsid w:val="004907DD"/>
    <w:rsid w:val="00491210"/>
    <w:rsid w:val="00491357"/>
    <w:rsid w:val="00491584"/>
    <w:rsid w:val="00491611"/>
    <w:rsid w:val="00491D6A"/>
    <w:rsid w:val="00492498"/>
    <w:rsid w:val="004925E6"/>
    <w:rsid w:val="004926F2"/>
    <w:rsid w:val="00492C52"/>
    <w:rsid w:val="00493133"/>
    <w:rsid w:val="0049377A"/>
    <w:rsid w:val="00493D1C"/>
    <w:rsid w:val="00493E48"/>
    <w:rsid w:val="00493EA1"/>
    <w:rsid w:val="00493F4D"/>
    <w:rsid w:val="004943A7"/>
    <w:rsid w:val="00494857"/>
    <w:rsid w:val="00494E16"/>
    <w:rsid w:val="00494E8C"/>
    <w:rsid w:val="0049518B"/>
    <w:rsid w:val="0049547D"/>
    <w:rsid w:val="0049572E"/>
    <w:rsid w:val="00495868"/>
    <w:rsid w:val="00495BD2"/>
    <w:rsid w:val="004963A0"/>
    <w:rsid w:val="0049664E"/>
    <w:rsid w:val="00496A15"/>
    <w:rsid w:val="00496E93"/>
    <w:rsid w:val="00497110"/>
    <w:rsid w:val="00497ADE"/>
    <w:rsid w:val="00497E9D"/>
    <w:rsid w:val="00497EE0"/>
    <w:rsid w:val="004A0013"/>
    <w:rsid w:val="004A04A3"/>
    <w:rsid w:val="004A0615"/>
    <w:rsid w:val="004A0F45"/>
    <w:rsid w:val="004A0FB4"/>
    <w:rsid w:val="004A128D"/>
    <w:rsid w:val="004A13C8"/>
    <w:rsid w:val="004A1DDA"/>
    <w:rsid w:val="004A2384"/>
    <w:rsid w:val="004A24A3"/>
    <w:rsid w:val="004A27F7"/>
    <w:rsid w:val="004A2880"/>
    <w:rsid w:val="004A33FF"/>
    <w:rsid w:val="004A35BD"/>
    <w:rsid w:val="004A3E4C"/>
    <w:rsid w:val="004A3E61"/>
    <w:rsid w:val="004A3F71"/>
    <w:rsid w:val="004A4825"/>
    <w:rsid w:val="004A4E54"/>
    <w:rsid w:val="004A588E"/>
    <w:rsid w:val="004A59EA"/>
    <w:rsid w:val="004A5D6E"/>
    <w:rsid w:val="004A5E0E"/>
    <w:rsid w:val="004A5EEA"/>
    <w:rsid w:val="004A5FD0"/>
    <w:rsid w:val="004A5FEE"/>
    <w:rsid w:val="004A61B3"/>
    <w:rsid w:val="004A659F"/>
    <w:rsid w:val="004A6786"/>
    <w:rsid w:val="004A68BD"/>
    <w:rsid w:val="004A6A88"/>
    <w:rsid w:val="004A6B6B"/>
    <w:rsid w:val="004A7036"/>
    <w:rsid w:val="004A705E"/>
    <w:rsid w:val="004A7265"/>
    <w:rsid w:val="004A7724"/>
    <w:rsid w:val="004A7DF4"/>
    <w:rsid w:val="004B002A"/>
    <w:rsid w:val="004B02A1"/>
    <w:rsid w:val="004B0378"/>
    <w:rsid w:val="004B04E6"/>
    <w:rsid w:val="004B0505"/>
    <w:rsid w:val="004B056E"/>
    <w:rsid w:val="004B0A68"/>
    <w:rsid w:val="004B0F69"/>
    <w:rsid w:val="004B135B"/>
    <w:rsid w:val="004B1517"/>
    <w:rsid w:val="004B1779"/>
    <w:rsid w:val="004B17D2"/>
    <w:rsid w:val="004B1800"/>
    <w:rsid w:val="004B1C11"/>
    <w:rsid w:val="004B239B"/>
    <w:rsid w:val="004B276C"/>
    <w:rsid w:val="004B28FD"/>
    <w:rsid w:val="004B290D"/>
    <w:rsid w:val="004B2DD4"/>
    <w:rsid w:val="004B31D7"/>
    <w:rsid w:val="004B3BAF"/>
    <w:rsid w:val="004B3F9C"/>
    <w:rsid w:val="004B3FD3"/>
    <w:rsid w:val="004B438F"/>
    <w:rsid w:val="004B45E8"/>
    <w:rsid w:val="004B465A"/>
    <w:rsid w:val="004B4809"/>
    <w:rsid w:val="004B4D76"/>
    <w:rsid w:val="004B59D5"/>
    <w:rsid w:val="004B5A87"/>
    <w:rsid w:val="004B5FE9"/>
    <w:rsid w:val="004B6033"/>
    <w:rsid w:val="004B60F3"/>
    <w:rsid w:val="004B62C2"/>
    <w:rsid w:val="004B661A"/>
    <w:rsid w:val="004B6C48"/>
    <w:rsid w:val="004B6EBB"/>
    <w:rsid w:val="004B7044"/>
    <w:rsid w:val="004B7319"/>
    <w:rsid w:val="004B7364"/>
    <w:rsid w:val="004B7CB9"/>
    <w:rsid w:val="004C01FE"/>
    <w:rsid w:val="004C05BA"/>
    <w:rsid w:val="004C07E6"/>
    <w:rsid w:val="004C0812"/>
    <w:rsid w:val="004C0A24"/>
    <w:rsid w:val="004C0A8E"/>
    <w:rsid w:val="004C1180"/>
    <w:rsid w:val="004C1604"/>
    <w:rsid w:val="004C172D"/>
    <w:rsid w:val="004C176B"/>
    <w:rsid w:val="004C1E62"/>
    <w:rsid w:val="004C1FB6"/>
    <w:rsid w:val="004C2D6F"/>
    <w:rsid w:val="004C3329"/>
    <w:rsid w:val="004C3BEF"/>
    <w:rsid w:val="004C3CA3"/>
    <w:rsid w:val="004C3CB9"/>
    <w:rsid w:val="004C3E28"/>
    <w:rsid w:val="004C411E"/>
    <w:rsid w:val="004C4337"/>
    <w:rsid w:val="004C441A"/>
    <w:rsid w:val="004C56D8"/>
    <w:rsid w:val="004C5BAD"/>
    <w:rsid w:val="004C5EC3"/>
    <w:rsid w:val="004C67E4"/>
    <w:rsid w:val="004C6A9A"/>
    <w:rsid w:val="004C75CD"/>
    <w:rsid w:val="004D01BB"/>
    <w:rsid w:val="004D0270"/>
    <w:rsid w:val="004D094C"/>
    <w:rsid w:val="004D0D82"/>
    <w:rsid w:val="004D0DD0"/>
    <w:rsid w:val="004D1072"/>
    <w:rsid w:val="004D10AE"/>
    <w:rsid w:val="004D1213"/>
    <w:rsid w:val="004D1652"/>
    <w:rsid w:val="004D1D15"/>
    <w:rsid w:val="004D20CD"/>
    <w:rsid w:val="004D2134"/>
    <w:rsid w:val="004D2310"/>
    <w:rsid w:val="004D26F9"/>
    <w:rsid w:val="004D30A6"/>
    <w:rsid w:val="004D3196"/>
    <w:rsid w:val="004D35A3"/>
    <w:rsid w:val="004D3AB2"/>
    <w:rsid w:val="004D3DE8"/>
    <w:rsid w:val="004D459E"/>
    <w:rsid w:val="004D480E"/>
    <w:rsid w:val="004D4BDE"/>
    <w:rsid w:val="004D4EF2"/>
    <w:rsid w:val="004D5147"/>
    <w:rsid w:val="004D54CB"/>
    <w:rsid w:val="004D58EB"/>
    <w:rsid w:val="004D5952"/>
    <w:rsid w:val="004D5B5E"/>
    <w:rsid w:val="004D6043"/>
    <w:rsid w:val="004D64CB"/>
    <w:rsid w:val="004D6B8C"/>
    <w:rsid w:val="004D6C49"/>
    <w:rsid w:val="004D6C64"/>
    <w:rsid w:val="004D6D6C"/>
    <w:rsid w:val="004D7598"/>
    <w:rsid w:val="004D79ED"/>
    <w:rsid w:val="004D7ABA"/>
    <w:rsid w:val="004D7C22"/>
    <w:rsid w:val="004E042D"/>
    <w:rsid w:val="004E0579"/>
    <w:rsid w:val="004E05F1"/>
    <w:rsid w:val="004E0D93"/>
    <w:rsid w:val="004E10BA"/>
    <w:rsid w:val="004E22FE"/>
    <w:rsid w:val="004E239D"/>
    <w:rsid w:val="004E25D0"/>
    <w:rsid w:val="004E274C"/>
    <w:rsid w:val="004E2C8D"/>
    <w:rsid w:val="004E2D7A"/>
    <w:rsid w:val="004E2F3C"/>
    <w:rsid w:val="004E35E2"/>
    <w:rsid w:val="004E369F"/>
    <w:rsid w:val="004E3B35"/>
    <w:rsid w:val="004E48B2"/>
    <w:rsid w:val="004E49BB"/>
    <w:rsid w:val="004E4ABF"/>
    <w:rsid w:val="004E4F48"/>
    <w:rsid w:val="004E586E"/>
    <w:rsid w:val="004E59C8"/>
    <w:rsid w:val="004E5AE8"/>
    <w:rsid w:val="004E5BF6"/>
    <w:rsid w:val="004E6986"/>
    <w:rsid w:val="004E70DB"/>
    <w:rsid w:val="004E79F4"/>
    <w:rsid w:val="004E7EB7"/>
    <w:rsid w:val="004E7F8F"/>
    <w:rsid w:val="004F0135"/>
    <w:rsid w:val="004F02EB"/>
    <w:rsid w:val="004F0B97"/>
    <w:rsid w:val="004F0F7E"/>
    <w:rsid w:val="004F10C9"/>
    <w:rsid w:val="004F10F7"/>
    <w:rsid w:val="004F1251"/>
    <w:rsid w:val="004F1E64"/>
    <w:rsid w:val="004F1FD5"/>
    <w:rsid w:val="004F23EC"/>
    <w:rsid w:val="004F263C"/>
    <w:rsid w:val="004F2AF0"/>
    <w:rsid w:val="004F2B36"/>
    <w:rsid w:val="004F308C"/>
    <w:rsid w:val="004F380A"/>
    <w:rsid w:val="004F3CAD"/>
    <w:rsid w:val="004F3E71"/>
    <w:rsid w:val="004F4083"/>
    <w:rsid w:val="004F4777"/>
    <w:rsid w:val="004F487B"/>
    <w:rsid w:val="004F49C5"/>
    <w:rsid w:val="004F4AA4"/>
    <w:rsid w:val="004F4B57"/>
    <w:rsid w:val="004F55CF"/>
    <w:rsid w:val="004F571B"/>
    <w:rsid w:val="004F57C0"/>
    <w:rsid w:val="004F57C1"/>
    <w:rsid w:val="004F57D8"/>
    <w:rsid w:val="004F6301"/>
    <w:rsid w:val="004F6ADC"/>
    <w:rsid w:val="004F6F79"/>
    <w:rsid w:val="004F778C"/>
    <w:rsid w:val="004F7E71"/>
    <w:rsid w:val="004F7EEF"/>
    <w:rsid w:val="004F7FE2"/>
    <w:rsid w:val="00500371"/>
    <w:rsid w:val="00500569"/>
    <w:rsid w:val="00500C67"/>
    <w:rsid w:val="00501007"/>
    <w:rsid w:val="005010FE"/>
    <w:rsid w:val="0050132F"/>
    <w:rsid w:val="00501334"/>
    <w:rsid w:val="00501388"/>
    <w:rsid w:val="005013D7"/>
    <w:rsid w:val="00501474"/>
    <w:rsid w:val="005015BA"/>
    <w:rsid w:val="00501859"/>
    <w:rsid w:val="0050191A"/>
    <w:rsid w:val="00501C3A"/>
    <w:rsid w:val="00501D1A"/>
    <w:rsid w:val="005022E2"/>
    <w:rsid w:val="0050233C"/>
    <w:rsid w:val="00502618"/>
    <w:rsid w:val="00502D31"/>
    <w:rsid w:val="00502EB7"/>
    <w:rsid w:val="0050339F"/>
    <w:rsid w:val="00503BCA"/>
    <w:rsid w:val="00503DEB"/>
    <w:rsid w:val="00504344"/>
    <w:rsid w:val="00504520"/>
    <w:rsid w:val="0050461A"/>
    <w:rsid w:val="00504CB3"/>
    <w:rsid w:val="00505CF2"/>
    <w:rsid w:val="00505E07"/>
    <w:rsid w:val="00505F0A"/>
    <w:rsid w:val="005063D0"/>
    <w:rsid w:val="005067AD"/>
    <w:rsid w:val="00506BE0"/>
    <w:rsid w:val="00506EFB"/>
    <w:rsid w:val="00507427"/>
    <w:rsid w:val="005074E7"/>
    <w:rsid w:val="0050762F"/>
    <w:rsid w:val="00507856"/>
    <w:rsid w:val="0050794F"/>
    <w:rsid w:val="00507EC8"/>
    <w:rsid w:val="00507ECA"/>
    <w:rsid w:val="0051056D"/>
    <w:rsid w:val="005107A8"/>
    <w:rsid w:val="005108B7"/>
    <w:rsid w:val="005108F8"/>
    <w:rsid w:val="00510BC3"/>
    <w:rsid w:val="00510BD4"/>
    <w:rsid w:val="00510CE1"/>
    <w:rsid w:val="00510FE9"/>
    <w:rsid w:val="005119A2"/>
    <w:rsid w:val="00511A6B"/>
    <w:rsid w:val="00511BF5"/>
    <w:rsid w:val="0051240E"/>
    <w:rsid w:val="00512468"/>
    <w:rsid w:val="005125ED"/>
    <w:rsid w:val="00512BBB"/>
    <w:rsid w:val="005132C4"/>
    <w:rsid w:val="005135BE"/>
    <w:rsid w:val="00513C16"/>
    <w:rsid w:val="00513C3F"/>
    <w:rsid w:val="00513E46"/>
    <w:rsid w:val="00513F29"/>
    <w:rsid w:val="0051406D"/>
    <w:rsid w:val="0051435C"/>
    <w:rsid w:val="00514547"/>
    <w:rsid w:val="0051455E"/>
    <w:rsid w:val="00514C5A"/>
    <w:rsid w:val="00514D39"/>
    <w:rsid w:val="00515501"/>
    <w:rsid w:val="005157AF"/>
    <w:rsid w:val="00515FB3"/>
    <w:rsid w:val="0051611E"/>
    <w:rsid w:val="005163F7"/>
    <w:rsid w:val="0051640F"/>
    <w:rsid w:val="005167AB"/>
    <w:rsid w:val="00516AB0"/>
    <w:rsid w:val="00516D48"/>
    <w:rsid w:val="0051715F"/>
    <w:rsid w:val="00517AD9"/>
    <w:rsid w:val="00517FC2"/>
    <w:rsid w:val="0052017D"/>
    <w:rsid w:val="00520509"/>
    <w:rsid w:val="00520A1F"/>
    <w:rsid w:val="005210E7"/>
    <w:rsid w:val="0052122F"/>
    <w:rsid w:val="0052149E"/>
    <w:rsid w:val="00522054"/>
    <w:rsid w:val="005222E8"/>
    <w:rsid w:val="00522CF7"/>
    <w:rsid w:val="00522E0C"/>
    <w:rsid w:val="00522F94"/>
    <w:rsid w:val="00523139"/>
    <w:rsid w:val="00523158"/>
    <w:rsid w:val="005235A1"/>
    <w:rsid w:val="00523848"/>
    <w:rsid w:val="00524A03"/>
    <w:rsid w:val="00525017"/>
    <w:rsid w:val="005251CE"/>
    <w:rsid w:val="0052544A"/>
    <w:rsid w:val="0052547A"/>
    <w:rsid w:val="00525697"/>
    <w:rsid w:val="005259E7"/>
    <w:rsid w:val="00526738"/>
    <w:rsid w:val="00526BEC"/>
    <w:rsid w:val="005271DC"/>
    <w:rsid w:val="00530546"/>
    <w:rsid w:val="00530D8C"/>
    <w:rsid w:val="00530D8D"/>
    <w:rsid w:val="0053111E"/>
    <w:rsid w:val="00531259"/>
    <w:rsid w:val="00531670"/>
    <w:rsid w:val="00531BBB"/>
    <w:rsid w:val="00531D03"/>
    <w:rsid w:val="0053209F"/>
    <w:rsid w:val="00532491"/>
    <w:rsid w:val="005326F2"/>
    <w:rsid w:val="00532B15"/>
    <w:rsid w:val="00532CB5"/>
    <w:rsid w:val="00532D9A"/>
    <w:rsid w:val="00533207"/>
    <w:rsid w:val="00533229"/>
    <w:rsid w:val="0053327C"/>
    <w:rsid w:val="005335D4"/>
    <w:rsid w:val="00533FDC"/>
    <w:rsid w:val="005351AA"/>
    <w:rsid w:val="00535413"/>
    <w:rsid w:val="00535A1E"/>
    <w:rsid w:val="00535EA5"/>
    <w:rsid w:val="005361E4"/>
    <w:rsid w:val="005367B7"/>
    <w:rsid w:val="0053750B"/>
    <w:rsid w:val="0053756A"/>
    <w:rsid w:val="0053790A"/>
    <w:rsid w:val="00537F3A"/>
    <w:rsid w:val="00540192"/>
    <w:rsid w:val="00540A84"/>
    <w:rsid w:val="00540E61"/>
    <w:rsid w:val="005413B1"/>
    <w:rsid w:val="00541423"/>
    <w:rsid w:val="00541CF1"/>
    <w:rsid w:val="005424E2"/>
    <w:rsid w:val="00542C35"/>
    <w:rsid w:val="00542EC1"/>
    <w:rsid w:val="0054328E"/>
    <w:rsid w:val="005432EC"/>
    <w:rsid w:val="005434CE"/>
    <w:rsid w:val="005439D5"/>
    <w:rsid w:val="005441CE"/>
    <w:rsid w:val="005445DF"/>
    <w:rsid w:val="00544FA2"/>
    <w:rsid w:val="00545102"/>
    <w:rsid w:val="00545431"/>
    <w:rsid w:val="0054587A"/>
    <w:rsid w:val="00545BC1"/>
    <w:rsid w:val="00545C37"/>
    <w:rsid w:val="0054695A"/>
    <w:rsid w:val="00546DE1"/>
    <w:rsid w:val="00546F42"/>
    <w:rsid w:val="00547876"/>
    <w:rsid w:val="0054796B"/>
    <w:rsid w:val="005502FE"/>
    <w:rsid w:val="005503EF"/>
    <w:rsid w:val="0055054E"/>
    <w:rsid w:val="005508D3"/>
    <w:rsid w:val="00550F06"/>
    <w:rsid w:val="00551244"/>
    <w:rsid w:val="005513C1"/>
    <w:rsid w:val="00551474"/>
    <w:rsid w:val="0055181E"/>
    <w:rsid w:val="0055198C"/>
    <w:rsid w:val="005519BB"/>
    <w:rsid w:val="00551C5C"/>
    <w:rsid w:val="00551DCB"/>
    <w:rsid w:val="00552586"/>
    <w:rsid w:val="005526E4"/>
    <w:rsid w:val="00552A98"/>
    <w:rsid w:val="00552FF8"/>
    <w:rsid w:val="0055328A"/>
    <w:rsid w:val="005539D6"/>
    <w:rsid w:val="00553C02"/>
    <w:rsid w:val="005540C9"/>
    <w:rsid w:val="005544FF"/>
    <w:rsid w:val="00554A34"/>
    <w:rsid w:val="00555296"/>
    <w:rsid w:val="005554E9"/>
    <w:rsid w:val="00555627"/>
    <w:rsid w:val="0055577F"/>
    <w:rsid w:val="00555B19"/>
    <w:rsid w:val="00555C5B"/>
    <w:rsid w:val="00556211"/>
    <w:rsid w:val="0055644A"/>
    <w:rsid w:val="005564D3"/>
    <w:rsid w:val="00556759"/>
    <w:rsid w:val="005570A0"/>
    <w:rsid w:val="005571E2"/>
    <w:rsid w:val="00557222"/>
    <w:rsid w:val="005574B6"/>
    <w:rsid w:val="00557A1A"/>
    <w:rsid w:val="00557B16"/>
    <w:rsid w:val="00557CBC"/>
    <w:rsid w:val="00557F86"/>
    <w:rsid w:val="00560211"/>
    <w:rsid w:val="00560B4C"/>
    <w:rsid w:val="00560B98"/>
    <w:rsid w:val="00560C67"/>
    <w:rsid w:val="00560FF8"/>
    <w:rsid w:val="005612CA"/>
    <w:rsid w:val="00561AF5"/>
    <w:rsid w:val="00561C04"/>
    <w:rsid w:val="00561CE1"/>
    <w:rsid w:val="00561EAF"/>
    <w:rsid w:val="00562CB4"/>
    <w:rsid w:val="00562CED"/>
    <w:rsid w:val="00562DDF"/>
    <w:rsid w:val="00562F97"/>
    <w:rsid w:val="00563F85"/>
    <w:rsid w:val="00563FEB"/>
    <w:rsid w:val="00564591"/>
    <w:rsid w:val="005647DA"/>
    <w:rsid w:val="00564847"/>
    <w:rsid w:val="0056493B"/>
    <w:rsid w:val="00564A1B"/>
    <w:rsid w:val="00564A5A"/>
    <w:rsid w:val="00564D09"/>
    <w:rsid w:val="00564E14"/>
    <w:rsid w:val="00564F12"/>
    <w:rsid w:val="005654EE"/>
    <w:rsid w:val="005660DC"/>
    <w:rsid w:val="00566181"/>
    <w:rsid w:val="005665C6"/>
    <w:rsid w:val="00566896"/>
    <w:rsid w:val="00566C3F"/>
    <w:rsid w:val="00566C54"/>
    <w:rsid w:val="00566D69"/>
    <w:rsid w:val="00566FF9"/>
    <w:rsid w:val="00567E02"/>
    <w:rsid w:val="00570184"/>
    <w:rsid w:val="005705EE"/>
    <w:rsid w:val="005709B5"/>
    <w:rsid w:val="00570AE5"/>
    <w:rsid w:val="00570FA1"/>
    <w:rsid w:val="0057113C"/>
    <w:rsid w:val="00571264"/>
    <w:rsid w:val="00571845"/>
    <w:rsid w:val="00571852"/>
    <w:rsid w:val="00571A3E"/>
    <w:rsid w:val="00571F1E"/>
    <w:rsid w:val="00572078"/>
    <w:rsid w:val="00572780"/>
    <w:rsid w:val="005728A8"/>
    <w:rsid w:val="00572A18"/>
    <w:rsid w:val="0057319D"/>
    <w:rsid w:val="005736F8"/>
    <w:rsid w:val="00573767"/>
    <w:rsid w:val="00573AEE"/>
    <w:rsid w:val="00573C5D"/>
    <w:rsid w:val="00573FE3"/>
    <w:rsid w:val="005742EA"/>
    <w:rsid w:val="00574DD6"/>
    <w:rsid w:val="00574F34"/>
    <w:rsid w:val="00574F79"/>
    <w:rsid w:val="00575625"/>
    <w:rsid w:val="0057596B"/>
    <w:rsid w:val="00575A5B"/>
    <w:rsid w:val="00576408"/>
    <w:rsid w:val="00576456"/>
    <w:rsid w:val="0057665A"/>
    <w:rsid w:val="0057671F"/>
    <w:rsid w:val="00577241"/>
    <w:rsid w:val="00577761"/>
    <w:rsid w:val="00577D39"/>
    <w:rsid w:val="00580818"/>
    <w:rsid w:val="0058082A"/>
    <w:rsid w:val="00580BF2"/>
    <w:rsid w:val="00580F73"/>
    <w:rsid w:val="0058122A"/>
    <w:rsid w:val="005814B4"/>
    <w:rsid w:val="005816C0"/>
    <w:rsid w:val="00581A22"/>
    <w:rsid w:val="00581AD9"/>
    <w:rsid w:val="00581E9A"/>
    <w:rsid w:val="005820B7"/>
    <w:rsid w:val="00582328"/>
    <w:rsid w:val="00582371"/>
    <w:rsid w:val="0058256E"/>
    <w:rsid w:val="00582B4D"/>
    <w:rsid w:val="00582D1E"/>
    <w:rsid w:val="00583A6B"/>
    <w:rsid w:val="00583D79"/>
    <w:rsid w:val="005848FB"/>
    <w:rsid w:val="00585301"/>
    <w:rsid w:val="0058530B"/>
    <w:rsid w:val="00585430"/>
    <w:rsid w:val="005855E5"/>
    <w:rsid w:val="00585F5F"/>
    <w:rsid w:val="00587417"/>
    <w:rsid w:val="0058747B"/>
    <w:rsid w:val="00587A4C"/>
    <w:rsid w:val="00587AA4"/>
    <w:rsid w:val="00587ABD"/>
    <w:rsid w:val="00587BCA"/>
    <w:rsid w:val="00587BE0"/>
    <w:rsid w:val="00587E21"/>
    <w:rsid w:val="0059005D"/>
    <w:rsid w:val="00590180"/>
    <w:rsid w:val="00590D03"/>
    <w:rsid w:val="00591035"/>
    <w:rsid w:val="005913D7"/>
    <w:rsid w:val="00591400"/>
    <w:rsid w:val="0059178D"/>
    <w:rsid w:val="005917BE"/>
    <w:rsid w:val="00591E80"/>
    <w:rsid w:val="0059240A"/>
    <w:rsid w:val="005929E3"/>
    <w:rsid w:val="0059428C"/>
    <w:rsid w:val="005942BF"/>
    <w:rsid w:val="005947BC"/>
    <w:rsid w:val="005950AB"/>
    <w:rsid w:val="0059577D"/>
    <w:rsid w:val="0059674A"/>
    <w:rsid w:val="00596D51"/>
    <w:rsid w:val="00596DEC"/>
    <w:rsid w:val="005972BE"/>
    <w:rsid w:val="005973AF"/>
    <w:rsid w:val="0059760F"/>
    <w:rsid w:val="00597A2C"/>
    <w:rsid w:val="00597A47"/>
    <w:rsid w:val="00597DBB"/>
    <w:rsid w:val="005A0656"/>
    <w:rsid w:val="005A0E33"/>
    <w:rsid w:val="005A1188"/>
    <w:rsid w:val="005A14A0"/>
    <w:rsid w:val="005A1883"/>
    <w:rsid w:val="005A1EAF"/>
    <w:rsid w:val="005A221C"/>
    <w:rsid w:val="005A22F9"/>
    <w:rsid w:val="005A254F"/>
    <w:rsid w:val="005A2F19"/>
    <w:rsid w:val="005A3125"/>
    <w:rsid w:val="005A32A4"/>
    <w:rsid w:val="005A3946"/>
    <w:rsid w:val="005A3959"/>
    <w:rsid w:val="005A399C"/>
    <w:rsid w:val="005A3A30"/>
    <w:rsid w:val="005A44A8"/>
    <w:rsid w:val="005A470A"/>
    <w:rsid w:val="005A47A2"/>
    <w:rsid w:val="005A49E1"/>
    <w:rsid w:val="005A4F7C"/>
    <w:rsid w:val="005A50D6"/>
    <w:rsid w:val="005A5202"/>
    <w:rsid w:val="005A5694"/>
    <w:rsid w:val="005A56BE"/>
    <w:rsid w:val="005A5CD2"/>
    <w:rsid w:val="005A6BBA"/>
    <w:rsid w:val="005A71A7"/>
    <w:rsid w:val="005A7331"/>
    <w:rsid w:val="005A76E2"/>
    <w:rsid w:val="005B00AB"/>
    <w:rsid w:val="005B017C"/>
    <w:rsid w:val="005B0566"/>
    <w:rsid w:val="005B0A36"/>
    <w:rsid w:val="005B0AA8"/>
    <w:rsid w:val="005B1349"/>
    <w:rsid w:val="005B1ABD"/>
    <w:rsid w:val="005B1E7C"/>
    <w:rsid w:val="005B1E86"/>
    <w:rsid w:val="005B25C4"/>
    <w:rsid w:val="005B2AA1"/>
    <w:rsid w:val="005B2E4D"/>
    <w:rsid w:val="005B2EA4"/>
    <w:rsid w:val="005B3AFD"/>
    <w:rsid w:val="005B3B42"/>
    <w:rsid w:val="005B3F84"/>
    <w:rsid w:val="005B426B"/>
    <w:rsid w:val="005B440D"/>
    <w:rsid w:val="005B4555"/>
    <w:rsid w:val="005B4ACB"/>
    <w:rsid w:val="005B4CA9"/>
    <w:rsid w:val="005B4EF3"/>
    <w:rsid w:val="005B5652"/>
    <w:rsid w:val="005B57DD"/>
    <w:rsid w:val="005B5A7B"/>
    <w:rsid w:val="005B5C3A"/>
    <w:rsid w:val="005B5CFD"/>
    <w:rsid w:val="005B5D58"/>
    <w:rsid w:val="005B608F"/>
    <w:rsid w:val="005B6296"/>
    <w:rsid w:val="005B631F"/>
    <w:rsid w:val="005B63A2"/>
    <w:rsid w:val="005B685F"/>
    <w:rsid w:val="005B6D5E"/>
    <w:rsid w:val="005B6E18"/>
    <w:rsid w:val="005B6F4D"/>
    <w:rsid w:val="005B72F4"/>
    <w:rsid w:val="005B758E"/>
    <w:rsid w:val="005C022B"/>
    <w:rsid w:val="005C0653"/>
    <w:rsid w:val="005C07E5"/>
    <w:rsid w:val="005C0F49"/>
    <w:rsid w:val="005C104A"/>
    <w:rsid w:val="005C11D8"/>
    <w:rsid w:val="005C1AEB"/>
    <w:rsid w:val="005C1F52"/>
    <w:rsid w:val="005C2DA3"/>
    <w:rsid w:val="005C3150"/>
    <w:rsid w:val="005C35B1"/>
    <w:rsid w:val="005C364B"/>
    <w:rsid w:val="005C3B8F"/>
    <w:rsid w:val="005C3C37"/>
    <w:rsid w:val="005C3F50"/>
    <w:rsid w:val="005C3F51"/>
    <w:rsid w:val="005C41C6"/>
    <w:rsid w:val="005C467D"/>
    <w:rsid w:val="005C49A7"/>
    <w:rsid w:val="005C4C2F"/>
    <w:rsid w:val="005C4EE8"/>
    <w:rsid w:val="005C52A9"/>
    <w:rsid w:val="005C5D9E"/>
    <w:rsid w:val="005C65D3"/>
    <w:rsid w:val="005C6639"/>
    <w:rsid w:val="005C6943"/>
    <w:rsid w:val="005C6A42"/>
    <w:rsid w:val="005C6AFC"/>
    <w:rsid w:val="005C6BC5"/>
    <w:rsid w:val="005C7060"/>
    <w:rsid w:val="005C714B"/>
    <w:rsid w:val="005C77A7"/>
    <w:rsid w:val="005C79F2"/>
    <w:rsid w:val="005C7BFF"/>
    <w:rsid w:val="005C7C1A"/>
    <w:rsid w:val="005C7DF0"/>
    <w:rsid w:val="005C7E6D"/>
    <w:rsid w:val="005C7F1D"/>
    <w:rsid w:val="005D00AB"/>
    <w:rsid w:val="005D02BC"/>
    <w:rsid w:val="005D02CF"/>
    <w:rsid w:val="005D02D0"/>
    <w:rsid w:val="005D04B0"/>
    <w:rsid w:val="005D088F"/>
    <w:rsid w:val="005D108E"/>
    <w:rsid w:val="005D1448"/>
    <w:rsid w:val="005D145C"/>
    <w:rsid w:val="005D2103"/>
    <w:rsid w:val="005D2414"/>
    <w:rsid w:val="005D2432"/>
    <w:rsid w:val="005D2685"/>
    <w:rsid w:val="005D27EC"/>
    <w:rsid w:val="005D2BCB"/>
    <w:rsid w:val="005D2CE6"/>
    <w:rsid w:val="005D2DB7"/>
    <w:rsid w:val="005D2EAA"/>
    <w:rsid w:val="005D2FB5"/>
    <w:rsid w:val="005D2FD1"/>
    <w:rsid w:val="005D309E"/>
    <w:rsid w:val="005D31AF"/>
    <w:rsid w:val="005D3695"/>
    <w:rsid w:val="005D36A2"/>
    <w:rsid w:val="005D4202"/>
    <w:rsid w:val="005D42E3"/>
    <w:rsid w:val="005D43D1"/>
    <w:rsid w:val="005D458A"/>
    <w:rsid w:val="005D481A"/>
    <w:rsid w:val="005D484C"/>
    <w:rsid w:val="005D49DA"/>
    <w:rsid w:val="005D4DB6"/>
    <w:rsid w:val="005D4F72"/>
    <w:rsid w:val="005D4FA7"/>
    <w:rsid w:val="005D50F3"/>
    <w:rsid w:val="005D51BD"/>
    <w:rsid w:val="005D520B"/>
    <w:rsid w:val="005D5318"/>
    <w:rsid w:val="005D578E"/>
    <w:rsid w:val="005D5D2C"/>
    <w:rsid w:val="005D69D8"/>
    <w:rsid w:val="005D71D5"/>
    <w:rsid w:val="005D7231"/>
    <w:rsid w:val="005D73CB"/>
    <w:rsid w:val="005D7813"/>
    <w:rsid w:val="005D7E60"/>
    <w:rsid w:val="005D7EF6"/>
    <w:rsid w:val="005E064A"/>
    <w:rsid w:val="005E07F9"/>
    <w:rsid w:val="005E0891"/>
    <w:rsid w:val="005E0EDA"/>
    <w:rsid w:val="005E0EF8"/>
    <w:rsid w:val="005E0FE3"/>
    <w:rsid w:val="005E1136"/>
    <w:rsid w:val="005E1625"/>
    <w:rsid w:val="005E1774"/>
    <w:rsid w:val="005E1862"/>
    <w:rsid w:val="005E1C1A"/>
    <w:rsid w:val="005E1D4E"/>
    <w:rsid w:val="005E2251"/>
    <w:rsid w:val="005E25A9"/>
    <w:rsid w:val="005E2B93"/>
    <w:rsid w:val="005E2BDE"/>
    <w:rsid w:val="005E2D34"/>
    <w:rsid w:val="005E2E65"/>
    <w:rsid w:val="005E30C4"/>
    <w:rsid w:val="005E3322"/>
    <w:rsid w:val="005E36DF"/>
    <w:rsid w:val="005E36E1"/>
    <w:rsid w:val="005E3C7E"/>
    <w:rsid w:val="005E4687"/>
    <w:rsid w:val="005E4D89"/>
    <w:rsid w:val="005E4F00"/>
    <w:rsid w:val="005E504E"/>
    <w:rsid w:val="005E5339"/>
    <w:rsid w:val="005E5AA8"/>
    <w:rsid w:val="005E5F2E"/>
    <w:rsid w:val="005E5FAF"/>
    <w:rsid w:val="005E6499"/>
    <w:rsid w:val="005E68A5"/>
    <w:rsid w:val="005E69B4"/>
    <w:rsid w:val="005E6E9D"/>
    <w:rsid w:val="005E7048"/>
    <w:rsid w:val="005E709C"/>
    <w:rsid w:val="005E7277"/>
    <w:rsid w:val="005E7454"/>
    <w:rsid w:val="005E78A7"/>
    <w:rsid w:val="005F03CB"/>
    <w:rsid w:val="005F0537"/>
    <w:rsid w:val="005F07EF"/>
    <w:rsid w:val="005F0818"/>
    <w:rsid w:val="005F09CE"/>
    <w:rsid w:val="005F0E88"/>
    <w:rsid w:val="005F1A1F"/>
    <w:rsid w:val="005F2128"/>
    <w:rsid w:val="005F22D2"/>
    <w:rsid w:val="005F2966"/>
    <w:rsid w:val="005F2BE9"/>
    <w:rsid w:val="005F2F66"/>
    <w:rsid w:val="005F3624"/>
    <w:rsid w:val="005F3C27"/>
    <w:rsid w:val="005F4140"/>
    <w:rsid w:val="005F454B"/>
    <w:rsid w:val="005F5184"/>
    <w:rsid w:val="005F5438"/>
    <w:rsid w:val="005F56F4"/>
    <w:rsid w:val="005F593A"/>
    <w:rsid w:val="005F5DBF"/>
    <w:rsid w:val="005F5EB0"/>
    <w:rsid w:val="005F5F9C"/>
    <w:rsid w:val="005F64C5"/>
    <w:rsid w:val="005F667C"/>
    <w:rsid w:val="005F66F5"/>
    <w:rsid w:val="005F679C"/>
    <w:rsid w:val="005F729F"/>
    <w:rsid w:val="005F7759"/>
    <w:rsid w:val="005F7771"/>
    <w:rsid w:val="005F7D0C"/>
    <w:rsid w:val="005F7D25"/>
    <w:rsid w:val="005F7DDC"/>
    <w:rsid w:val="00600142"/>
    <w:rsid w:val="00600242"/>
    <w:rsid w:val="0060030B"/>
    <w:rsid w:val="00600676"/>
    <w:rsid w:val="00600F28"/>
    <w:rsid w:val="00601983"/>
    <w:rsid w:val="00601A97"/>
    <w:rsid w:val="00601B5D"/>
    <w:rsid w:val="00601B87"/>
    <w:rsid w:val="00601F4E"/>
    <w:rsid w:val="00601FD1"/>
    <w:rsid w:val="0060227B"/>
    <w:rsid w:val="0060263E"/>
    <w:rsid w:val="00602C40"/>
    <w:rsid w:val="0060379C"/>
    <w:rsid w:val="006037F7"/>
    <w:rsid w:val="006039E3"/>
    <w:rsid w:val="00604DBB"/>
    <w:rsid w:val="00605EF6"/>
    <w:rsid w:val="006064E9"/>
    <w:rsid w:val="006065AB"/>
    <w:rsid w:val="0060675A"/>
    <w:rsid w:val="0060721F"/>
    <w:rsid w:val="00607341"/>
    <w:rsid w:val="006073DB"/>
    <w:rsid w:val="006077F6"/>
    <w:rsid w:val="00607C28"/>
    <w:rsid w:val="00607F96"/>
    <w:rsid w:val="00610025"/>
    <w:rsid w:val="006106AC"/>
    <w:rsid w:val="006106D9"/>
    <w:rsid w:val="00610F1E"/>
    <w:rsid w:val="006114CE"/>
    <w:rsid w:val="00611762"/>
    <w:rsid w:val="00611CE5"/>
    <w:rsid w:val="00611D52"/>
    <w:rsid w:val="0061298B"/>
    <w:rsid w:val="00612A27"/>
    <w:rsid w:val="00612C99"/>
    <w:rsid w:val="00613157"/>
    <w:rsid w:val="00613210"/>
    <w:rsid w:val="00613B88"/>
    <w:rsid w:val="00613C2E"/>
    <w:rsid w:val="006141F8"/>
    <w:rsid w:val="00614219"/>
    <w:rsid w:val="006142F4"/>
    <w:rsid w:val="00614384"/>
    <w:rsid w:val="0061485C"/>
    <w:rsid w:val="0061491E"/>
    <w:rsid w:val="00614C75"/>
    <w:rsid w:val="00615737"/>
    <w:rsid w:val="00615C16"/>
    <w:rsid w:val="00615F87"/>
    <w:rsid w:val="0061615E"/>
    <w:rsid w:val="00616353"/>
    <w:rsid w:val="0061639C"/>
    <w:rsid w:val="006167EF"/>
    <w:rsid w:val="00616BC6"/>
    <w:rsid w:val="00616CDC"/>
    <w:rsid w:val="00616D07"/>
    <w:rsid w:val="00616E0D"/>
    <w:rsid w:val="00616E62"/>
    <w:rsid w:val="00617A32"/>
    <w:rsid w:val="00617AED"/>
    <w:rsid w:val="00617D10"/>
    <w:rsid w:val="0062006D"/>
    <w:rsid w:val="0062044C"/>
    <w:rsid w:val="00620604"/>
    <w:rsid w:val="006208B1"/>
    <w:rsid w:val="00620A0C"/>
    <w:rsid w:val="00620CEA"/>
    <w:rsid w:val="00620E7B"/>
    <w:rsid w:val="006211F1"/>
    <w:rsid w:val="00621294"/>
    <w:rsid w:val="0062137B"/>
    <w:rsid w:val="006218EF"/>
    <w:rsid w:val="006220B7"/>
    <w:rsid w:val="00622775"/>
    <w:rsid w:val="00622954"/>
    <w:rsid w:val="00622EC6"/>
    <w:rsid w:val="00622FFB"/>
    <w:rsid w:val="00623335"/>
    <w:rsid w:val="0062347C"/>
    <w:rsid w:val="0062367E"/>
    <w:rsid w:val="00623728"/>
    <w:rsid w:val="00623854"/>
    <w:rsid w:val="00624219"/>
    <w:rsid w:val="0062437D"/>
    <w:rsid w:val="00624387"/>
    <w:rsid w:val="006245EA"/>
    <w:rsid w:val="00624A1D"/>
    <w:rsid w:val="00624CF7"/>
    <w:rsid w:val="00625016"/>
    <w:rsid w:val="006252FE"/>
    <w:rsid w:val="006257A4"/>
    <w:rsid w:val="006258A2"/>
    <w:rsid w:val="006260B4"/>
    <w:rsid w:val="00626111"/>
    <w:rsid w:val="006262EA"/>
    <w:rsid w:val="0062632C"/>
    <w:rsid w:val="00626559"/>
    <w:rsid w:val="00626570"/>
    <w:rsid w:val="00626685"/>
    <w:rsid w:val="006267F1"/>
    <w:rsid w:val="0062736B"/>
    <w:rsid w:val="0062743D"/>
    <w:rsid w:val="00627456"/>
    <w:rsid w:val="006275F3"/>
    <w:rsid w:val="0062781B"/>
    <w:rsid w:val="00627D85"/>
    <w:rsid w:val="00627F3E"/>
    <w:rsid w:val="0063026F"/>
    <w:rsid w:val="00630284"/>
    <w:rsid w:val="006308F8"/>
    <w:rsid w:val="00630BD8"/>
    <w:rsid w:val="00631128"/>
    <w:rsid w:val="0063127B"/>
    <w:rsid w:val="0063139E"/>
    <w:rsid w:val="006316EC"/>
    <w:rsid w:val="0063216A"/>
    <w:rsid w:val="0063228D"/>
    <w:rsid w:val="00632316"/>
    <w:rsid w:val="00632B64"/>
    <w:rsid w:val="00632C01"/>
    <w:rsid w:val="006336C8"/>
    <w:rsid w:val="0063401E"/>
    <w:rsid w:val="00634165"/>
    <w:rsid w:val="0063424F"/>
    <w:rsid w:val="00634668"/>
    <w:rsid w:val="00634891"/>
    <w:rsid w:val="00634A5B"/>
    <w:rsid w:val="00634F95"/>
    <w:rsid w:val="0063520E"/>
    <w:rsid w:val="0063524A"/>
    <w:rsid w:val="00635357"/>
    <w:rsid w:val="00635B82"/>
    <w:rsid w:val="00635E6E"/>
    <w:rsid w:val="006361D8"/>
    <w:rsid w:val="00636307"/>
    <w:rsid w:val="00636AF8"/>
    <w:rsid w:val="00636FB2"/>
    <w:rsid w:val="006370DC"/>
    <w:rsid w:val="006371D2"/>
    <w:rsid w:val="006377FE"/>
    <w:rsid w:val="00637C69"/>
    <w:rsid w:val="00640054"/>
    <w:rsid w:val="0064005F"/>
    <w:rsid w:val="006405A3"/>
    <w:rsid w:val="0064063D"/>
    <w:rsid w:val="00640942"/>
    <w:rsid w:val="00640E92"/>
    <w:rsid w:val="00641083"/>
    <w:rsid w:val="006410BE"/>
    <w:rsid w:val="00641267"/>
    <w:rsid w:val="0064167D"/>
    <w:rsid w:val="006418DF"/>
    <w:rsid w:val="006421C4"/>
    <w:rsid w:val="00642555"/>
    <w:rsid w:val="00642869"/>
    <w:rsid w:val="00642AED"/>
    <w:rsid w:val="00642B09"/>
    <w:rsid w:val="00642C52"/>
    <w:rsid w:val="00642D6F"/>
    <w:rsid w:val="00642DF7"/>
    <w:rsid w:val="00642E1A"/>
    <w:rsid w:val="00643718"/>
    <w:rsid w:val="00643725"/>
    <w:rsid w:val="00643951"/>
    <w:rsid w:val="00643EF4"/>
    <w:rsid w:val="00643F60"/>
    <w:rsid w:val="00644768"/>
    <w:rsid w:val="006448E1"/>
    <w:rsid w:val="006449C8"/>
    <w:rsid w:val="00646402"/>
    <w:rsid w:val="006465F1"/>
    <w:rsid w:val="00647216"/>
    <w:rsid w:val="00647A8C"/>
    <w:rsid w:val="00647BB0"/>
    <w:rsid w:val="00650091"/>
    <w:rsid w:val="006501D3"/>
    <w:rsid w:val="00650A7F"/>
    <w:rsid w:val="00650B76"/>
    <w:rsid w:val="00650CC7"/>
    <w:rsid w:val="00651945"/>
    <w:rsid w:val="0065199B"/>
    <w:rsid w:val="00651BE0"/>
    <w:rsid w:val="00651F65"/>
    <w:rsid w:val="00651FE1"/>
    <w:rsid w:val="0065229B"/>
    <w:rsid w:val="006529DD"/>
    <w:rsid w:val="00652DE6"/>
    <w:rsid w:val="00652E0A"/>
    <w:rsid w:val="00653268"/>
    <w:rsid w:val="0065357F"/>
    <w:rsid w:val="00653B47"/>
    <w:rsid w:val="00653C1B"/>
    <w:rsid w:val="00653FAA"/>
    <w:rsid w:val="00654876"/>
    <w:rsid w:val="00654F11"/>
    <w:rsid w:val="00654F31"/>
    <w:rsid w:val="00655347"/>
    <w:rsid w:val="006557A1"/>
    <w:rsid w:val="00655881"/>
    <w:rsid w:val="00655A9C"/>
    <w:rsid w:val="00655BC5"/>
    <w:rsid w:val="00655E09"/>
    <w:rsid w:val="006560EF"/>
    <w:rsid w:val="0065612A"/>
    <w:rsid w:val="0065643F"/>
    <w:rsid w:val="00656F49"/>
    <w:rsid w:val="0065723C"/>
    <w:rsid w:val="006577CB"/>
    <w:rsid w:val="006579F5"/>
    <w:rsid w:val="00657D63"/>
    <w:rsid w:val="006607CE"/>
    <w:rsid w:val="006608C8"/>
    <w:rsid w:val="00660B16"/>
    <w:rsid w:val="00661069"/>
    <w:rsid w:val="0066156E"/>
    <w:rsid w:val="0066170E"/>
    <w:rsid w:val="0066187E"/>
    <w:rsid w:val="00661F94"/>
    <w:rsid w:val="006626CE"/>
    <w:rsid w:val="006627E4"/>
    <w:rsid w:val="00662905"/>
    <w:rsid w:val="00662B05"/>
    <w:rsid w:val="00663437"/>
    <w:rsid w:val="0066390D"/>
    <w:rsid w:val="006639A4"/>
    <w:rsid w:val="00663C1A"/>
    <w:rsid w:val="00663EC1"/>
    <w:rsid w:val="006643A7"/>
    <w:rsid w:val="0066449F"/>
    <w:rsid w:val="0066472F"/>
    <w:rsid w:val="00664D8A"/>
    <w:rsid w:val="00665089"/>
    <w:rsid w:val="0066518B"/>
    <w:rsid w:val="00665501"/>
    <w:rsid w:val="006658E6"/>
    <w:rsid w:val="006660BF"/>
    <w:rsid w:val="00666378"/>
    <w:rsid w:val="006665E4"/>
    <w:rsid w:val="00666E69"/>
    <w:rsid w:val="00666FE2"/>
    <w:rsid w:val="00667C2A"/>
    <w:rsid w:val="006703E0"/>
    <w:rsid w:val="00670479"/>
    <w:rsid w:val="0067086E"/>
    <w:rsid w:val="0067138B"/>
    <w:rsid w:val="0067149E"/>
    <w:rsid w:val="006714F9"/>
    <w:rsid w:val="0067199C"/>
    <w:rsid w:val="00671A10"/>
    <w:rsid w:val="00672092"/>
    <w:rsid w:val="00672125"/>
    <w:rsid w:val="006721FD"/>
    <w:rsid w:val="006723E0"/>
    <w:rsid w:val="00672509"/>
    <w:rsid w:val="006726C6"/>
    <w:rsid w:val="006726E7"/>
    <w:rsid w:val="006727ED"/>
    <w:rsid w:val="00672FC0"/>
    <w:rsid w:val="00673640"/>
    <w:rsid w:val="006737F9"/>
    <w:rsid w:val="00673D15"/>
    <w:rsid w:val="00673F02"/>
    <w:rsid w:val="006740E5"/>
    <w:rsid w:val="0067452C"/>
    <w:rsid w:val="00674904"/>
    <w:rsid w:val="00674B8A"/>
    <w:rsid w:val="0067548A"/>
    <w:rsid w:val="006757B6"/>
    <w:rsid w:val="006757E9"/>
    <w:rsid w:val="00675943"/>
    <w:rsid w:val="00675D5F"/>
    <w:rsid w:val="0067600E"/>
    <w:rsid w:val="0067711A"/>
    <w:rsid w:val="00677F2F"/>
    <w:rsid w:val="00680451"/>
    <w:rsid w:val="006808F6"/>
    <w:rsid w:val="0068132C"/>
    <w:rsid w:val="0068162D"/>
    <w:rsid w:val="00681784"/>
    <w:rsid w:val="00681823"/>
    <w:rsid w:val="00682093"/>
    <w:rsid w:val="006820F1"/>
    <w:rsid w:val="0068221D"/>
    <w:rsid w:val="00682252"/>
    <w:rsid w:val="00682517"/>
    <w:rsid w:val="006826FF"/>
    <w:rsid w:val="00682FBE"/>
    <w:rsid w:val="00683315"/>
    <w:rsid w:val="00683464"/>
    <w:rsid w:val="00683554"/>
    <w:rsid w:val="00683597"/>
    <w:rsid w:val="00683F2F"/>
    <w:rsid w:val="0068401F"/>
    <w:rsid w:val="00684192"/>
    <w:rsid w:val="006841B7"/>
    <w:rsid w:val="00684614"/>
    <w:rsid w:val="006846E8"/>
    <w:rsid w:val="00684CD9"/>
    <w:rsid w:val="00685203"/>
    <w:rsid w:val="0068583F"/>
    <w:rsid w:val="00685CD9"/>
    <w:rsid w:val="0068651B"/>
    <w:rsid w:val="00686B58"/>
    <w:rsid w:val="006874AC"/>
    <w:rsid w:val="006876A7"/>
    <w:rsid w:val="006879F8"/>
    <w:rsid w:val="00687AD3"/>
    <w:rsid w:val="00687B1B"/>
    <w:rsid w:val="00687EE2"/>
    <w:rsid w:val="0069006B"/>
    <w:rsid w:val="006905DB"/>
    <w:rsid w:val="0069083E"/>
    <w:rsid w:val="00691171"/>
    <w:rsid w:val="0069136A"/>
    <w:rsid w:val="0069147B"/>
    <w:rsid w:val="0069157E"/>
    <w:rsid w:val="00691648"/>
    <w:rsid w:val="00691818"/>
    <w:rsid w:val="00691922"/>
    <w:rsid w:val="00691F4F"/>
    <w:rsid w:val="00692238"/>
    <w:rsid w:val="0069284F"/>
    <w:rsid w:val="00693547"/>
    <w:rsid w:val="00693A2E"/>
    <w:rsid w:val="00693B93"/>
    <w:rsid w:val="00693FEE"/>
    <w:rsid w:val="00694150"/>
    <w:rsid w:val="006942D3"/>
    <w:rsid w:val="0069452A"/>
    <w:rsid w:val="00694BEF"/>
    <w:rsid w:val="00695C4F"/>
    <w:rsid w:val="00696184"/>
    <w:rsid w:val="006962FF"/>
    <w:rsid w:val="00696544"/>
    <w:rsid w:val="0069673B"/>
    <w:rsid w:val="006967D9"/>
    <w:rsid w:val="0069704D"/>
    <w:rsid w:val="006979A5"/>
    <w:rsid w:val="00697BF5"/>
    <w:rsid w:val="006A0013"/>
    <w:rsid w:val="006A013A"/>
    <w:rsid w:val="006A019D"/>
    <w:rsid w:val="006A01BA"/>
    <w:rsid w:val="006A0B99"/>
    <w:rsid w:val="006A12D9"/>
    <w:rsid w:val="006A1677"/>
    <w:rsid w:val="006A173E"/>
    <w:rsid w:val="006A285B"/>
    <w:rsid w:val="006A3DDF"/>
    <w:rsid w:val="006A408D"/>
    <w:rsid w:val="006A50D7"/>
    <w:rsid w:val="006A562D"/>
    <w:rsid w:val="006A5BF8"/>
    <w:rsid w:val="006A5CA3"/>
    <w:rsid w:val="006A5CE1"/>
    <w:rsid w:val="006A6517"/>
    <w:rsid w:val="006A68B5"/>
    <w:rsid w:val="006A68D3"/>
    <w:rsid w:val="006A6AE6"/>
    <w:rsid w:val="006A6C84"/>
    <w:rsid w:val="006A75A1"/>
    <w:rsid w:val="006A7881"/>
    <w:rsid w:val="006A7A06"/>
    <w:rsid w:val="006A7B8E"/>
    <w:rsid w:val="006A7C15"/>
    <w:rsid w:val="006A7DA0"/>
    <w:rsid w:val="006A7E2A"/>
    <w:rsid w:val="006B0066"/>
    <w:rsid w:val="006B00CC"/>
    <w:rsid w:val="006B035F"/>
    <w:rsid w:val="006B0FCA"/>
    <w:rsid w:val="006B11BB"/>
    <w:rsid w:val="006B1970"/>
    <w:rsid w:val="006B1B2F"/>
    <w:rsid w:val="006B1C42"/>
    <w:rsid w:val="006B1ED3"/>
    <w:rsid w:val="006B200F"/>
    <w:rsid w:val="006B252B"/>
    <w:rsid w:val="006B265F"/>
    <w:rsid w:val="006B2C7C"/>
    <w:rsid w:val="006B349E"/>
    <w:rsid w:val="006B360E"/>
    <w:rsid w:val="006B38D1"/>
    <w:rsid w:val="006B3975"/>
    <w:rsid w:val="006B4158"/>
    <w:rsid w:val="006B43F5"/>
    <w:rsid w:val="006B514F"/>
    <w:rsid w:val="006B54E4"/>
    <w:rsid w:val="006B56D0"/>
    <w:rsid w:val="006B5832"/>
    <w:rsid w:val="006B5A97"/>
    <w:rsid w:val="006B5B09"/>
    <w:rsid w:val="006B5DEB"/>
    <w:rsid w:val="006B6332"/>
    <w:rsid w:val="006B660E"/>
    <w:rsid w:val="006B6B4D"/>
    <w:rsid w:val="006B7264"/>
    <w:rsid w:val="006B7465"/>
    <w:rsid w:val="006B761D"/>
    <w:rsid w:val="006B7A6C"/>
    <w:rsid w:val="006C04C1"/>
    <w:rsid w:val="006C08B4"/>
    <w:rsid w:val="006C0903"/>
    <w:rsid w:val="006C0C78"/>
    <w:rsid w:val="006C1209"/>
    <w:rsid w:val="006C126E"/>
    <w:rsid w:val="006C1340"/>
    <w:rsid w:val="006C139A"/>
    <w:rsid w:val="006C16ED"/>
    <w:rsid w:val="006C18FA"/>
    <w:rsid w:val="006C1FFF"/>
    <w:rsid w:val="006C23B0"/>
    <w:rsid w:val="006C288B"/>
    <w:rsid w:val="006C2C79"/>
    <w:rsid w:val="006C2C8E"/>
    <w:rsid w:val="006C333B"/>
    <w:rsid w:val="006C43D5"/>
    <w:rsid w:val="006C5399"/>
    <w:rsid w:val="006C5D74"/>
    <w:rsid w:val="006C6171"/>
    <w:rsid w:val="006C6FE3"/>
    <w:rsid w:val="006C7609"/>
    <w:rsid w:val="006C767F"/>
    <w:rsid w:val="006C778E"/>
    <w:rsid w:val="006C7970"/>
    <w:rsid w:val="006C7C42"/>
    <w:rsid w:val="006D02FE"/>
    <w:rsid w:val="006D07D2"/>
    <w:rsid w:val="006D0ADD"/>
    <w:rsid w:val="006D0C77"/>
    <w:rsid w:val="006D0EEB"/>
    <w:rsid w:val="006D1556"/>
    <w:rsid w:val="006D1AF4"/>
    <w:rsid w:val="006D1B53"/>
    <w:rsid w:val="006D1C1A"/>
    <w:rsid w:val="006D1EA2"/>
    <w:rsid w:val="006D2127"/>
    <w:rsid w:val="006D2865"/>
    <w:rsid w:val="006D2CB3"/>
    <w:rsid w:val="006D34D0"/>
    <w:rsid w:val="006D35E3"/>
    <w:rsid w:val="006D38C0"/>
    <w:rsid w:val="006D40BB"/>
    <w:rsid w:val="006D414A"/>
    <w:rsid w:val="006D4255"/>
    <w:rsid w:val="006D4362"/>
    <w:rsid w:val="006D501C"/>
    <w:rsid w:val="006D525C"/>
    <w:rsid w:val="006D52F3"/>
    <w:rsid w:val="006D53B4"/>
    <w:rsid w:val="006D57A3"/>
    <w:rsid w:val="006D5C86"/>
    <w:rsid w:val="006D5E51"/>
    <w:rsid w:val="006D5EFA"/>
    <w:rsid w:val="006D664C"/>
    <w:rsid w:val="006D69CC"/>
    <w:rsid w:val="006D7250"/>
    <w:rsid w:val="006D7430"/>
    <w:rsid w:val="006D754D"/>
    <w:rsid w:val="006E01F4"/>
    <w:rsid w:val="006E0559"/>
    <w:rsid w:val="006E06FA"/>
    <w:rsid w:val="006E0874"/>
    <w:rsid w:val="006E099F"/>
    <w:rsid w:val="006E1182"/>
    <w:rsid w:val="006E1236"/>
    <w:rsid w:val="006E1AF9"/>
    <w:rsid w:val="006E1B7C"/>
    <w:rsid w:val="006E1DA0"/>
    <w:rsid w:val="006E1FB6"/>
    <w:rsid w:val="006E20A4"/>
    <w:rsid w:val="006E2383"/>
    <w:rsid w:val="006E2B34"/>
    <w:rsid w:val="006E3546"/>
    <w:rsid w:val="006E35B0"/>
    <w:rsid w:val="006E3876"/>
    <w:rsid w:val="006E39F4"/>
    <w:rsid w:val="006E47D2"/>
    <w:rsid w:val="006E4849"/>
    <w:rsid w:val="006E4C55"/>
    <w:rsid w:val="006E4F24"/>
    <w:rsid w:val="006E5231"/>
    <w:rsid w:val="006E55DB"/>
    <w:rsid w:val="006E5AAC"/>
    <w:rsid w:val="006E5C34"/>
    <w:rsid w:val="006E5E6B"/>
    <w:rsid w:val="006E608B"/>
    <w:rsid w:val="006E6258"/>
    <w:rsid w:val="006E6851"/>
    <w:rsid w:val="006E6954"/>
    <w:rsid w:val="006E6B5B"/>
    <w:rsid w:val="006E6E1F"/>
    <w:rsid w:val="006E7073"/>
    <w:rsid w:val="006E7238"/>
    <w:rsid w:val="006E73ED"/>
    <w:rsid w:val="006E79F6"/>
    <w:rsid w:val="006E7A5E"/>
    <w:rsid w:val="006F0483"/>
    <w:rsid w:val="006F0B63"/>
    <w:rsid w:val="006F1A40"/>
    <w:rsid w:val="006F1EDD"/>
    <w:rsid w:val="006F258B"/>
    <w:rsid w:val="006F2A63"/>
    <w:rsid w:val="006F2B8D"/>
    <w:rsid w:val="006F2E57"/>
    <w:rsid w:val="006F365F"/>
    <w:rsid w:val="006F38A3"/>
    <w:rsid w:val="006F3CAB"/>
    <w:rsid w:val="006F3FE1"/>
    <w:rsid w:val="006F4083"/>
    <w:rsid w:val="006F442F"/>
    <w:rsid w:val="006F4B05"/>
    <w:rsid w:val="006F4C58"/>
    <w:rsid w:val="006F4ED0"/>
    <w:rsid w:val="006F4FCB"/>
    <w:rsid w:val="006F5682"/>
    <w:rsid w:val="006F575A"/>
    <w:rsid w:val="006F5857"/>
    <w:rsid w:val="006F6061"/>
    <w:rsid w:val="006F6940"/>
    <w:rsid w:val="006F6CC0"/>
    <w:rsid w:val="006F6FFE"/>
    <w:rsid w:val="006F72FC"/>
    <w:rsid w:val="006F7BE2"/>
    <w:rsid w:val="006F7C06"/>
    <w:rsid w:val="00700003"/>
    <w:rsid w:val="00700200"/>
    <w:rsid w:val="00700219"/>
    <w:rsid w:val="0070068C"/>
    <w:rsid w:val="00700796"/>
    <w:rsid w:val="00700881"/>
    <w:rsid w:val="00700B8E"/>
    <w:rsid w:val="0070181D"/>
    <w:rsid w:val="00701949"/>
    <w:rsid w:val="00701E09"/>
    <w:rsid w:val="007022DF"/>
    <w:rsid w:val="007023E3"/>
    <w:rsid w:val="0070251C"/>
    <w:rsid w:val="007028BF"/>
    <w:rsid w:val="00702D83"/>
    <w:rsid w:val="00702DCD"/>
    <w:rsid w:val="00703009"/>
    <w:rsid w:val="007031A4"/>
    <w:rsid w:val="007031F4"/>
    <w:rsid w:val="0070359E"/>
    <w:rsid w:val="00704160"/>
    <w:rsid w:val="0070424F"/>
    <w:rsid w:val="007043FE"/>
    <w:rsid w:val="007048AE"/>
    <w:rsid w:val="00704FB8"/>
    <w:rsid w:val="00705128"/>
    <w:rsid w:val="00705240"/>
    <w:rsid w:val="00705329"/>
    <w:rsid w:val="00705352"/>
    <w:rsid w:val="007055F8"/>
    <w:rsid w:val="0070601F"/>
    <w:rsid w:val="00706272"/>
    <w:rsid w:val="007063C1"/>
    <w:rsid w:val="007064A9"/>
    <w:rsid w:val="00706536"/>
    <w:rsid w:val="00706CEF"/>
    <w:rsid w:val="007073E0"/>
    <w:rsid w:val="00707577"/>
    <w:rsid w:val="007075D6"/>
    <w:rsid w:val="00707659"/>
    <w:rsid w:val="007076AA"/>
    <w:rsid w:val="00707F92"/>
    <w:rsid w:val="0071005A"/>
    <w:rsid w:val="0071012B"/>
    <w:rsid w:val="00710AEC"/>
    <w:rsid w:val="00710AF4"/>
    <w:rsid w:val="00710B17"/>
    <w:rsid w:val="00710C41"/>
    <w:rsid w:val="00710ED6"/>
    <w:rsid w:val="00711316"/>
    <w:rsid w:val="0071145B"/>
    <w:rsid w:val="007115D5"/>
    <w:rsid w:val="007120A1"/>
    <w:rsid w:val="00712670"/>
    <w:rsid w:val="00712C12"/>
    <w:rsid w:val="00713019"/>
    <w:rsid w:val="00713715"/>
    <w:rsid w:val="00713F75"/>
    <w:rsid w:val="007144A8"/>
    <w:rsid w:val="00714671"/>
    <w:rsid w:val="007146F4"/>
    <w:rsid w:val="007149EF"/>
    <w:rsid w:val="00714BC8"/>
    <w:rsid w:val="007153CA"/>
    <w:rsid w:val="00715431"/>
    <w:rsid w:val="0071584E"/>
    <w:rsid w:val="00715F0C"/>
    <w:rsid w:val="00715F66"/>
    <w:rsid w:val="007160D7"/>
    <w:rsid w:val="007162F0"/>
    <w:rsid w:val="0071630C"/>
    <w:rsid w:val="00716427"/>
    <w:rsid w:val="00716476"/>
    <w:rsid w:val="007165B6"/>
    <w:rsid w:val="007168DB"/>
    <w:rsid w:val="007169FB"/>
    <w:rsid w:val="00716BE1"/>
    <w:rsid w:val="00717257"/>
    <w:rsid w:val="0071736B"/>
    <w:rsid w:val="007174F8"/>
    <w:rsid w:val="0071758A"/>
    <w:rsid w:val="00717796"/>
    <w:rsid w:val="00717B38"/>
    <w:rsid w:val="00717B6F"/>
    <w:rsid w:val="0072065F"/>
    <w:rsid w:val="0072074D"/>
    <w:rsid w:val="0072090D"/>
    <w:rsid w:val="007217D1"/>
    <w:rsid w:val="00721CA2"/>
    <w:rsid w:val="00721EAF"/>
    <w:rsid w:val="00722005"/>
    <w:rsid w:val="0072254B"/>
    <w:rsid w:val="0072295D"/>
    <w:rsid w:val="007229BB"/>
    <w:rsid w:val="00722F3A"/>
    <w:rsid w:val="00723520"/>
    <w:rsid w:val="00723665"/>
    <w:rsid w:val="00723872"/>
    <w:rsid w:val="00723926"/>
    <w:rsid w:val="00723C77"/>
    <w:rsid w:val="00723F6D"/>
    <w:rsid w:val="0072421A"/>
    <w:rsid w:val="007244AF"/>
    <w:rsid w:val="00724653"/>
    <w:rsid w:val="00724AF7"/>
    <w:rsid w:val="00724B94"/>
    <w:rsid w:val="007252C1"/>
    <w:rsid w:val="00725460"/>
    <w:rsid w:val="00725848"/>
    <w:rsid w:val="00725C12"/>
    <w:rsid w:val="00725D74"/>
    <w:rsid w:val="00725EC3"/>
    <w:rsid w:val="00726357"/>
    <w:rsid w:val="0072656B"/>
    <w:rsid w:val="00726679"/>
    <w:rsid w:val="00726E41"/>
    <w:rsid w:val="00726E45"/>
    <w:rsid w:val="007277C4"/>
    <w:rsid w:val="00727C4E"/>
    <w:rsid w:val="00730214"/>
    <w:rsid w:val="007304E4"/>
    <w:rsid w:val="007305E2"/>
    <w:rsid w:val="00730794"/>
    <w:rsid w:val="007308F6"/>
    <w:rsid w:val="00730AED"/>
    <w:rsid w:val="00730C9D"/>
    <w:rsid w:val="00730DD5"/>
    <w:rsid w:val="00731462"/>
    <w:rsid w:val="0073159D"/>
    <w:rsid w:val="00731D0E"/>
    <w:rsid w:val="00731E5A"/>
    <w:rsid w:val="00731FF5"/>
    <w:rsid w:val="007322D0"/>
    <w:rsid w:val="00732A29"/>
    <w:rsid w:val="00732B02"/>
    <w:rsid w:val="00732B5C"/>
    <w:rsid w:val="00732CC3"/>
    <w:rsid w:val="00732D45"/>
    <w:rsid w:val="00732FB6"/>
    <w:rsid w:val="007330D7"/>
    <w:rsid w:val="0073319B"/>
    <w:rsid w:val="007333CB"/>
    <w:rsid w:val="00733A9F"/>
    <w:rsid w:val="00733CB2"/>
    <w:rsid w:val="00733CFE"/>
    <w:rsid w:val="00733D5F"/>
    <w:rsid w:val="007344BB"/>
    <w:rsid w:val="00734A13"/>
    <w:rsid w:val="00735117"/>
    <w:rsid w:val="00735160"/>
    <w:rsid w:val="0073565F"/>
    <w:rsid w:val="00735B0A"/>
    <w:rsid w:val="00735BD3"/>
    <w:rsid w:val="0073626C"/>
    <w:rsid w:val="00736AAC"/>
    <w:rsid w:val="00736E8E"/>
    <w:rsid w:val="007373B5"/>
    <w:rsid w:val="00737AF3"/>
    <w:rsid w:val="00740063"/>
    <w:rsid w:val="00740499"/>
    <w:rsid w:val="007404E7"/>
    <w:rsid w:val="007404F8"/>
    <w:rsid w:val="007407F5"/>
    <w:rsid w:val="007408D5"/>
    <w:rsid w:val="00740A08"/>
    <w:rsid w:val="00740C73"/>
    <w:rsid w:val="007411BD"/>
    <w:rsid w:val="00741376"/>
    <w:rsid w:val="0074143C"/>
    <w:rsid w:val="00741C60"/>
    <w:rsid w:val="00741CC6"/>
    <w:rsid w:val="00742188"/>
    <w:rsid w:val="00742195"/>
    <w:rsid w:val="00742751"/>
    <w:rsid w:val="007427F0"/>
    <w:rsid w:val="007427F8"/>
    <w:rsid w:val="0074286C"/>
    <w:rsid w:val="00742A39"/>
    <w:rsid w:val="0074326D"/>
    <w:rsid w:val="007432AE"/>
    <w:rsid w:val="007437B0"/>
    <w:rsid w:val="00743DAF"/>
    <w:rsid w:val="007445D1"/>
    <w:rsid w:val="007448A8"/>
    <w:rsid w:val="007448EE"/>
    <w:rsid w:val="00744CB2"/>
    <w:rsid w:val="00744ED2"/>
    <w:rsid w:val="0074500A"/>
    <w:rsid w:val="007454FB"/>
    <w:rsid w:val="0074589F"/>
    <w:rsid w:val="0074628F"/>
    <w:rsid w:val="0074683F"/>
    <w:rsid w:val="00746C0B"/>
    <w:rsid w:val="0074701F"/>
    <w:rsid w:val="0074715E"/>
    <w:rsid w:val="007473DF"/>
    <w:rsid w:val="007474FA"/>
    <w:rsid w:val="007478E8"/>
    <w:rsid w:val="00747AD5"/>
    <w:rsid w:val="00751583"/>
    <w:rsid w:val="00751723"/>
    <w:rsid w:val="007518C4"/>
    <w:rsid w:val="0075197B"/>
    <w:rsid w:val="007519A7"/>
    <w:rsid w:val="007519E3"/>
    <w:rsid w:val="00751B1A"/>
    <w:rsid w:val="00751E6A"/>
    <w:rsid w:val="00752477"/>
    <w:rsid w:val="0075247E"/>
    <w:rsid w:val="007527C5"/>
    <w:rsid w:val="007527D0"/>
    <w:rsid w:val="00752AB2"/>
    <w:rsid w:val="00752B19"/>
    <w:rsid w:val="00752C83"/>
    <w:rsid w:val="007534F2"/>
    <w:rsid w:val="00753650"/>
    <w:rsid w:val="00753CE0"/>
    <w:rsid w:val="00753EAF"/>
    <w:rsid w:val="00753F16"/>
    <w:rsid w:val="00754315"/>
    <w:rsid w:val="00755800"/>
    <w:rsid w:val="0075583A"/>
    <w:rsid w:val="0075598C"/>
    <w:rsid w:val="007559B0"/>
    <w:rsid w:val="0075619E"/>
    <w:rsid w:val="00756BD2"/>
    <w:rsid w:val="00756FD0"/>
    <w:rsid w:val="007579FD"/>
    <w:rsid w:val="00757D7A"/>
    <w:rsid w:val="00757E51"/>
    <w:rsid w:val="00760616"/>
    <w:rsid w:val="00761888"/>
    <w:rsid w:val="00761F92"/>
    <w:rsid w:val="00761FCC"/>
    <w:rsid w:val="007620F9"/>
    <w:rsid w:val="007622E9"/>
    <w:rsid w:val="0076276A"/>
    <w:rsid w:val="007628B5"/>
    <w:rsid w:val="00762DD2"/>
    <w:rsid w:val="00762FB5"/>
    <w:rsid w:val="00763216"/>
    <w:rsid w:val="007638D8"/>
    <w:rsid w:val="00763A17"/>
    <w:rsid w:val="00763C0A"/>
    <w:rsid w:val="00763F5A"/>
    <w:rsid w:val="00764DEE"/>
    <w:rsid w:val="00765643"/>
    <w:rsid w:val="00765810"/>
    <w:rsid w:val="007659B7"/>
    <w:rsid w:val="00765D86"/>
    <w:rsid w:val="00765DF4"/>
    <w:rsid w:val="007662D7"/>
    <w:rsid w:val="00766311"/>
    <w:rsid w:val="0076648A"/>
    <w:rsid w:val="007672C3"/>
    <w:rsid w:val="0076740B"/>
    <w:rsid w:val="007674E3"/>
    <w:rsid w:val="0077019A"/>
    <w:rsid w:val="00770249"/>
    <w:rsid w:val="00770604"/>
    <w:rsid w:val="0077089E"/>
    <w:rsid w:val="00770900"/>
    <w:rsid w:val="00770A24"/>
    <w:rsid w:val="00770A60"/>
    <w:rsid w:val="00770B96"/>
    <w:rsid w:val="00771958"/>
    <w:rsid w:val="00771AE4"/>
    <w:rsid w:val="00771DAD"/>
    <w:rsid w:val="00772359"/>
    <w:rsid w:val="0077235B"/>
    <w:rsid w:val="007728E5"/>
    <w:rsid w:val="00772B3B"/>
    <w:rsid w:val="00772F93"/>
    <w:rsid w:val="00773023"/>
    <w:rsid w:val="007735B4"/>
    <w:rsid w:val="00773727"/>
    <w:rsid w:val="00773B44"/>
    <w:rsid w:val="00773DAF"/>
    <w:rsid w:val="00773E3A"/>
    <w:rsid w:val="00774314"/>
    <w:rsid w:val="007743C8"/>
    <w:rsid w:val="00774A2C"/>
    <w:rsid w:val="007751A9"/>
    <w:rsid w:val="00776D77"/>
    <w:rsid w:val="00776F7B"/>
    <w:rsid w:val="00777448"/>
    <w:rsid w:val="0077746C"/>
    <w:rsid w:val="007775E8"/>
    <w:rsid w:val="00777E24"/>
    <w:rsid w:val="007802BC"/>
    <w:rsid w:val="0078042D"/>
    <w:rsid w:val="0078059E"/>
    <w:rsid w:val="00780CE7"/>
    <w:rsid w:val="00780DC0"/>
    <w:rsid w:val="007811DB"/>
    <w:rsid w:val="00781743"/>
    <w:rsid w:val="00781841"/>
    <w:rsid w:val="00781B58"/>
    <w:rsid w:val="00781C31"/>
    <w:rsid w:val="00781CED"/>
    <w:rsid w:val="007821B2"/>
    <w:rsid w:val="007823E4"/>
    <w:rsid w:val="00782682"/>
    <w:rsid w:val="007826A8"/>
    <w:rsid w:val="007827AE"/>
    <w:rsid w:val="007828B0"/>
    <w:rsid w:val="00782B0D"/>
    <w:rsid w:val="00782E17"/>
    <w:rsid w:val="00783496"/>
    <w:rsid w:val="007837BB"/>
    <w:rsid w:val="00783BC9"/>
    <w:rsid w:val="00784084"/>
    <w:rsid w:val="007840C9"/>
    <w:rsid w:val="007845F9"/>
    <w:rsid w:val="00784762"/>
    <w:rsid w:val="00784928"/>
    <w:rsid w:val="00784A7E"/>
    <w:rsid w:val="00784C6B"/>
    <w:rsid w:val="0078563A"/>
    <w:rsid w:val="007856FF"/>
    <w:rsid w:val="00785BD5"/>
    <w:rsid w:val="00785C59"/>
    <w:rsid w:val="007861F2"/>
    <w:rsid w:val="007862BD"/>
    <w:rsid w:val="00786684"/>
    <w:rsid w:val="007867B9"/>
    <w:rsid w:val="00786A07"/>
    <w:rsid w:val="007874FF"/>
    <w:rsid w:val="00787633"/>
    <w:rsid w:val="00787670"/>
    <w:rsid w:val="0078770E"/>
    <w:rsid w:val="00787B0F"/>
    <w:rsid w:val="00787DCB"/>
    <w:rsid w:val="0079003F"/>
    <w:rsid w:val="0079028D"/>
    <w:rsid w:val="00790704"/>
    <w:rsid w:val="0079071C"/>
    <w:rsid w:val="00790C73"/>
    <w:rsid w:val="00790E24"/>
    <w:rsid w:val="007910A2"/>
    <w:rsid w:val="00791486"/>
    <w:rsid w:val="007916DE"/>
    <w:rsid w:val="00791B36"/>
    <w:rsid w:val="00792155"/>
    <w:rsid w:val="007922C2"/>
    <w:rsid w:val="007925FF"/>
    <w:rsid w:val="00792707"/>
    <w:rsid w:val="00792B5B"/>
    <w:rsid w:val="00792D5D"/>
    <w:rsid w:val="007934EC"/>
    <w:rsid w:val="007936B2"/>
    <w:rsid w:val="00793850"/>
    <w:rsid w:val="00793A8E"/>
    <w:rsid w:val="00793FA2"/>
    <w:rsid w:val="00794223"/>
    <w:rsid w:val="0079444F"/>
    <w:rsid w:val="00794BF6"/>
    <w:rsid w:val="00794E7F"/>
    <w:rsid w:val="0079512A"/>
    <w:rsid w:val="007958F6"/>
    <w:rsid w:val="007967CD"/>
    <w:rsid w:val="00796814"/>
    <w:rsid w:val="0079691C"/>
    <w:rsid w:val="00796FC8"/>
    <w:rsid w:val="007972F4"/>
    <w:rsid w:val="00797358"/>
    <w:rsid w:val="007A0058"/>
    <w:rsid w:val="007A0BB5"/>
    <w:rsid w:val="007A1048"/>
    <w:rsid w:val="007A11E0"/>
    <w:rsid w:val="007A125D"/>
    <w:rsid w:val="007A15B8"/>
    <w:rsid w:val="007A1BC5"/>
    <w:rsid w:val="007A21A8"/>
    <w:rsid w:val="007A2808"/>
    <w:rsid w:val="007A36A4"/>
    <w:rsid w:val="007A3C9E"/>
    <w:rsid w:val="007A40EF"/>
    <w:rsid w:val="007A44DC"/>
    <w:rsid w:val="007A4964"/>
    <w:rsid w:val="007A4C66"/>
    <w:rsid w:val="007A51BC"/>
    <w:rsid w:val="007A53A0"/>
    <w:rsid w:val="007A5AFE"/>
    <w:rsid w:val="007A5B2B"/>
    <w:rsid w:val="007A5B9F"/>
    <w:rsid w:val="007A5CD0"/>
    <w:rsid w:val="007A60D1"/>
    <w:rsid w:val="007A624F"/>
    <w:rsid w:val="007A66CC"/>
    <w:rsid w:val="007A68CE"/>
    <w:rsid w:val="007A6A07"/>
    <w:rsid w:val="007A6BB9"/>
    <w:rsid w:val="007A6D7F"/>
    <w:rsid w:val="007A6F0B"/>
    <w:rsid w:val="007A7489"/>
    <w:rsid w:val="007A7750"/>
    <w:rsid w:val="007A79B0"/>
    <w:rsid w:val="007A7D93"/>
    <w:rsid w:val="007B068E"/>
    <w:rsid w:val="007B07FA"/>
    <w:rsid w:val="007B08DC"/>
    <w:rsid w:val="007B0AE2"/>
    <w:rsid w:val="007B1038"/>
    <w:rsid w:val="007B10AC"/>
    <w:rsid w:val="007B1CD1"/>
    <w:rsid w:val="007B1D59"/>
    <w:rsid w:val="007B1F38"/>
    <w:rsid w:val="007B1F60"/>
    <w:rsid w:val="007B2338"/>
    <w:rsid w:val="007B24D4"/>
    <w:rsid w:val="007B24D5"/>
    <w:rsid w:val="007B2648"/>
    <w:rsid w:val="007B2C7D"/>
    <w:rsid w:val="007B2DF2"/>
    <w:rsid w:val="007B2FCC"/>
    <w:rsid w:val="007B30B6"/>
    <w:rsid w:val="007B323D"/>
    <w:rsid w:val="007B3798"/>
    <w:rsid w:val="007B3B1A"/>
    <w:rsid w:val="007B3E26"/>
    <w:rsid w:val="007B4A7E"/>
    <w:rsid w:val="007B547D"/>
    <w:rsid w:val="007B5735"/>
    <w:rsid w:val="007B59D0"/>
    <w:rsid w:val="007B5EB9"/>
    <w:rsid w:val="007B6881"/>
    <w:rsid w:val="007B6D23"/>
    <w:rsid w:val="007B7112"/>
    <w:rsid w:val="007B7178"/>
    <w:rsid w:val="007B7676"/>
    <w:rsid w:val="007B77B8"/>
    <w:rsid w:val="007B78F6"/>
    <w:rsid w:val="007B7D5D"/>
    <w:rsid w:val="007C0123"/>
    <w:rsid w:val="007C077F"/>
    <w:rsid w:val="007C098E"/>
    <w:rsid w:val="007C0A9F"/>
    <w:rsid w:val="007C0F1F"/>
    <w:rsid w:val="007C14C2"/>
    <w:rsid w:val="007C2139"/>
    <w:rsid w:val="007C23AE"/>
    <w:rsid w:val="007C24E0"/>
    <w:rsid w:val="007C27EB"/>
    <w:rsid w:val="007C2981"/>
    <w:rsid w:val="007C2A36"/>
    <w:rsid w:val="007C2A9F"/>
    <w:rsid w:val="007C300C"/>
    <w:rsid w:val="007C30AA"/>
    <w:rsid w:val="007C30B5"/>
    <w:rsid w:val="007C32AA"/>
    <w:rsid w:val="007C33BF"/>
    <w:rsid w:val="007C373A"/>
    <w:rsid w:val="007C3779"/>
    <w:rsid w:val="007C37C8"/>
    <w:rsid w:val="007C3E5E"/>
    <w:rsid w:val="007C3F9B"/>
    <w:rsid w:val="007C43DE"/>
    <w:rsid w:val="007C43EC"/>
    <w:rsid w:val="007C4659"/>
    <w:rsid w:val="007C4787"/>
    <w:rsid w:val="007C4E0A"/>
    <w:rsid w:val="007C4E4C"/>
    <w:rsid w:val="007C5088"/>
    <w:rsid w:val="007C5234"/>
    <w:rsid w:val="007C544C"/>
    <w:rsid w:val="007C5F76"/>
    <w:rsid w:val="007C60CA"/>
    <w:rsid w:val="007C67A9"/>
    <w:rsid w:val="007C6A88"/>
    <w:rsid w:val="007C6F1C"/>
    <w:rsid w:val="007C7658"/>
    <w:rsid w:val="007C78BA"/>
    <w:rsid w:val="007C7BA5"/>
    <w:rsid w:val="007D041C"/>
    <w:rsid w:val="007D0BAA"/>
    <w:rsid w:val="007D0BC6"/>
    <w:rsid w:val="007D0FE6"/>
    <w:rsid w:val="007D12EB"/>
    <w:rsid w:val="007D137E"/>
    <w:rsid w:val="007D1815"/>
    <w:rsid w:val="007D18E3"/>
    <w:rsid w:val="007D1974"/>
    <w:rsid w:val="007D1B4E"/>
    <w:rsid w:val="007D1FE7"/>
    <w:rsid w:val="007D2021"/>
    <w:rsid w:val="007D243D"/>
    <w:rsid w:val="007D27B8"/>
    <w:rsid w:val="007D3122"/>
    <w:rsid w:val="007D314E"/>
    <w:rsid w:val="007D378A"/>
    <w:rsid w:val="007D39D0"/>
    <w:rsid w:val="007D3B87"/>
    <w:rsid w:val="007D3C32"/>
    <w:rsid w:val="007D3CBE"/>
    <w:rsid w:val="007D410D"/>
    <w:rsid w:val="007D4191"/>
    <w:rsid w:val="007D4357"/>
    <w:rsid w:val="007D4925"/>
    <w:rsid w:val="007D4927"/>
    <w:rsid w:val="007D4D08"/>
    <w:rsid w:val="007D4F00"/>
    <w:rsid w:val="007D50CE"/>
    <w:rsid w:val="007D596D"/>
    <w:rsid w:val="007D5A6E"/>
    <w:rsid w:val="007D5DB3"/>
    <w:rsid w:val="007D6132"/>
    <w:rsid w:val="007D61AD"/>
    <w:rsid w:val="007D66F8"/>
    <w:rsid w:val="007D6A10"/>
    <w:rsid w:val="007D721A"/>
    <w:rsid w:val="007D7242"/>
    <w:rsid w:val="007D7964"/>
    <w:rsid w:val="007D7C18"/>
    <w:rsid w:val="007D7C7E"/>
    <w:rsid w:val="007E03A9"/>
    <w:rsid w:val="007E0572"/>
    <w:rsid w:val="007E07BF"/>
    <w:rsid w:val="007E083B"/>
    <w:rsid w:val="007E08A1"/>
    <w:rsid w:val="007E0DAC"/>
    <w:rsid w:val="007E1153"/>
    <w:rsid w:val="007E219A"/>
    <w:rsid w:val="007E21B6"/>
    <w:rsid w:val="007E2A8A"/>
    <w:rsid w:val="007E2D2B"/>
    <w:rsid w:val="007E2D2E"/>
    <w:rsid w:val="007E2DA4"/>
    <w:rsid w:val="007E2FAA"/>
    <w:rsid w:val="007E324F"/>
    <w:rsid w:val="007E3351"/>
    <w:rsid w:val="007E34DD"/>
    <w:rsid w:val="007E3692"/>
    <w:rsid w:val="007E409D"/>
    <w:rsid w:val="007E43B2"/>
    <w:rsid w:val="007E47C8"/>
    <w:rsid w:val="007E4AD0"/>
    <w:rsid w:val="007E4ED5"/>
    <w:rsid w:val="007E5114"/>
    <w:rsid w:val="007E5D08"/>
    <w:rsid w:val="007E6149"/>
    <w:rsid w:val="007E62B2"/>
    <w:rsid w:val="007E663B"/>
    <w:rsid w:val="007E6748"/>
    <w:rsid w:val="007E674E"/>
    <w:rsid w:val="007E6814"/>
    <w:rsid w:val="007E69DC"/>
    <w:rsid w:val="007E6A72"/>
    <w:rsid w:val="007E7385"/>
    <w:rsid w:val="007E7495"/>
    <w:rsid w:val="007E7B45"/>
    <w:rsid w:val="007E7B8B"/>
    <w:rsid w:val="007E7ED5"/>
    <w:rsid w:val="007F03B5"/>
    <w:rsid w:val="007F17D4"/>
    <w:rsid w:val="007F1928"/>
    <w:rsid w:val="007F1AD8"/>
    <w:rsid w:val="007F1B4C"/>
    <w:rsid w:val="007F1D51"/>
    <w:rsid w:val="007F2086"/>
    <w:rsid w:val="007F226A"/>
    <w:rsid w:val="007F27BA"/>
    <w:rsid w:val="007F2F65"/>
    <w:rsid w:val="007F3385"/>
    <w:rsid w:val="007F3450"/>
    <w:rsid w:val="007F364B"/>
    <w:rsid w:val="007F3674"/>
    <w:rsid w:val="007F419F"/>
    <w:rsid w:val="007F4692"/>
    <w:rsid w:val="007F4BE7"/>
    <w:rsid w:val="007F4FAE"/>
    <w:rsid w:val="007F5C78"/>
    <w:rsid w:val="007F5EAB"/>
    <w:rsid w:val="007F6721"/>
    <w:rsid w:val="007F6FD8"/>
    <w:rsid w:val="007F736E"/>
    <w:rsid w:val="007F7435"/>
    <w:rsid w:val="007F749D"/>
    <w:rsid w:val="007F74AE"/>
    <w:rsid w:val="007F7879"/>
    <w:rsid w:val="007F7AB8"/>
    <w:rsid w:val="008004EA"/>
    <w:rsid w:val="008006D4"/>
    <w:rsid w:val="00801329"/>
    <w:rsid w:val="008013F9"/>
    <w:rsid w:val="00801707"/>
    <w:rsid w:val="00801EA3"/>
    <w:rsid w:val="00801EBA"/>
    <w:rsid w:val="00801EDA"/>
    <w:rsid w:val="00802141"/>
    <w:rsid w:val="00802199"/>
    <w:rsid w:val="008022D3"/>
    <w:rsid w:val="008023F6"/>
    <w:rsid w:val="0080264E"/>
    <w:rsid w:val="00802A4F"/>
    <w:rsid w:val="00802AA2"/>
    <w:rsid w:val="00802BA7"/>
    <w:rsid w:val="00803294"/>
    <w:rsid w:val="008036AD"/>
    <w:rsid w:val="00803846"/>
    <w:rsid w:val="00803C4D"/>
    <w:rsid w:val="00803D0C"/>
    <w:rsid w:val="008040FB"/>
    <w:rsid w:val="00804532"/>
    <w:rsid w:val="00804A10"/>
    <w:rsid w:val="00804CE5"/>
    <w:rsid w:val="00804D5D"/>
    <w:rsid w:val="00805B81"/>
    <w:rsid w:val="00805C70"/>
    <w:rsid w:val="00806290"/>
    <w:rsid w:val="00806493"/>
    <w:rsid w:val="008066C2"/>
    <w:rsid w:val="0080697A"/>
    <w:rsid w:val="00806B25"/>
    <w:rsid w:val="00806D5C"/>
    <w:rsid w:val="008071B5"/>
    <w:rsid w:val="00807575"/>
    <w:rsid w:val="00807736"/>
    <w:rsid w:val="008077E9"/>
    <w:rsid w:val="00807AE1"/>
    <w:rsid w:val="00807F02"/>
    <w:rsid w:val="00810498"/>
    <w:rsid w:val="008106E5"/>
    <w:rsid w:val="0081093E"/>
    <w:rsid w:val="008111D8"/>
    <w:rsid w:val="008112C9"/>
    <w:rsid w:val="00811883"/>
    <w:rsid w:val="00811BFD"/>
    <w:rsid w:val="00812643"/>
    <w:rsid w:val="00812952"/>
    <w:rsid w:val="00812ADA"/>
    <w:rsid w:val="00812E9F"/>
    <w:rsid w:val="00813AEE"/>
    <w:rsid w:val="00813C91"/>
    <w:rsid w:val="00814053"/>
    <w:rsid w:val="00814131"/>
    <w:rsid w:val="008144D9"/>
    <w:rsid w:val="00814754"/>
    <w:rsid w:val="008147B1"/>
    <w:rsid w:val="008148DB"/>
    <w:rsid w:val="00814EAE"/>
    <w:rsid w:val="008150FF"/>
    <w:rsid w:val="00815304"/>
    <w:rsid w:val="008158B2"/>
    <w:rsid w:val="00816270"/>
    <w:rsid w:val="008163A9"/>
    <w:rsid w:val="0081679A"/>
    <w:rsid w:val="00816CEA"/>
    <w:rsid w:val="0081702B"/>
    <w:rsid w:val="00817656"/>
    <w:rsid w:val="00817992"/>
    <w:rsid w:val="008179BE"/>
    <w:rsid w:val="0082003B"/>
    <w:rsid w:val="008204E9"/>
    <w:rsid w:val="0082077C"/>
    <w:rsid w:val="00820A68"/>
    <w:rsid w:val="00821059"/>
    <w:rsid w:val="008215E6"/>
    <w:rsid w:val="0082174F"/>
    <w:rsid w:val="00821E69"/>
    <w:rsid w:val="0082299A"/>
    <w:rsid w:val="00822C44"/>
    <w:rsid w:val="008231CE"/>
    <w:rsid w:val="008234A9"/>
    <w:rsid w:val="008234F8"/>
    <w:rsid w:val="008237BF"/>
    <w:rsid w:val="00823ACB"/>
    <w:rsid w:val="00823E0E"/>
    <w:rsid w:val="00823EBA"/>
    <w:rsid w:val="008242D2"/>
    <w:rsid w:val="008245A8"/>
    <w:rsid w:val="00825000"/>
    <w:rsid w:val="008253F6"/>
    <w:rsid w:val="008253FB"/>
    <w:rsid w:val="00825413"/>
    <w:rsid w:val="0082545B"/>
    <w:rsid w:val="00825B28"/>
    <w:rsid w:val="00825D34"/>
    <w:rsid w:val="0082607A"/>
    <w:rsid w:val="00826A0B"/>
    <w:rsid w:val="00826FEE"/>
    <w:rsid w:val="008276BE"/>
    <w:rsid w:val="008277B3"/>
    <w:rsid w:val="008277E1"/>
    <w:rsid w:val="00827B1C"/>
    <w:rsid w:val="00830639"/>
    <w:rsid w:val="00830FCE"/>
    <w:rsid w:val="0083120C"/>
    <w:rsid w:val="008312B8"/>
    <w:rsid w:val="008313BA"/>
    <w:rsid w:val="00831E0F"/>
    <w:rsid w:val="00831F00"/>
    <w:rsid w:val="0083235F"/>
    <w:rsid w:val="0083265E"/>
    <w:rsid w:val="00832711"/>
    <w:rsid w:val="0083284D"/>
    <w:rsid w:val="00832B12"/>
    <w:rsid w:val="00832C6F"/>
    <w:rsid w:val="00832DA8"/>
    <w:rsid w:val="00832DCF"/>
    <w:rsid w:val="008332EB"/>
    <w:rsid w:val="0083391A"/>
    <w:rsid w:val="0083392E"/>
    <w:rsid w:val="00833E39"/>
    <w:rsid w:val="00833E6E"/>
    <w:rsid w:val="00834027"/>
    <w:rsid w:val="008349D6"/>
    <w:rsid w:val="00835439"/>
    <w:rsid w:val="008354B1"/>
    <w:rsid w:val="00835714"/>
    <w:rsid w:val="008362D9"/>
    <w:rsid w:val="008362F7"/>
    <w:rsid w:val="0083649A"/>
    <w:rsid w:val="00836502"/>
    <w:rsid w:val="00836743"/>
    <w:rsid w:val="00836946"/>
    <w:rsid w:val="00836E82"/>
    <w:rsid w:val="00836ED4"/>
    <w:rsid w:val="00837101"/>
    <w:rsid w:val="00837528"/>
    <w:rsid w:val="00837885"/>
    <w:rsid w:val="00837B72"/>
    <w:rsid w:val="008400B4"/>
    <w:rsid w:val="008401A2"/>
    <w:rsid w:val="0084029A"/>
    <w:rsid w:val="00840458"/>
    <w:rsid w:val="0084122D"/>
    <w:rsid w:val="0084135B"/>
    <w:rsid w:val="00842141"/>
    <w:rsid w:val="00842937"/>
    <w:rsid w:val="00842945"/>
    <w:rsid w:val="00842CEC"/>
    <w:rsid w:val="00842D6E"/>
    <w:rsid w:val="00842E2B"/>
    <w:rsid w:val="008430B3"/>
    <w:rsid w:val="008433A0"/>
    <w:rsid w:val="0084360E"/>
    <w:rsid w:val="008436A7"/>
    <w:rsid w:val="00843712"/>
    <w:rsid w:val="008438B9"/>
    <w:rsid w:val="00843AAE"/>
    <w:rsid w:val="00843EAD"/>
    <w:rsid w:val="00843FF2"/>
    <w:rsid w:val="008445F2"/>
    <w:rsid w:val="0084469A"/>
    <w:rsid w:val="00844A16"/>
    <w:rsid w:val="00844CDB"/>
    <w:rsid w:val="00845097"/>
    <w:rsid w:val="008450A7"/>
    <w:rsid w:val="00845285"/>
    <w:rsid w:val="00845456"/>
    <w:rsid w:val="008456EB"/>
    <w:rsid w:val="00845A7B"/>
    <w:rsid w:val="00845CFB"/>
    <w:rsid w:val="00845F1C"/>
    <w:rsid w:val="008464FB"/>
    <w:rsid w:val="008466A8"/>
    <w:rsid w:val="008468C8"/>
    <w:rsid w:val="00846AE4"/>
    <w:rsid w:val="00847375"/>
    <w:rsid w:val="008476F1"/>
    <w:rsid w:val="00847993"/>
    <w:rsid w:val="0085034A"/>
    <w:rsid w:val="00850430"/>
    <w:rsid w:val="00850BE7"/>
    <w:rsid w:val="0085187D"/>
    <w:rsid w:val="00852484"/>
    <w:rsid w:val="0085268A"/>
    <w:rsid w:val="00852714"/>
    <w:rsid w:val="008530FB"/>
    <w:rsid w:val="00853AA3"/>
    <w:rsid w:val="00853C92"/>
    <w:rsid w:val="00853ED9"/>
    <w:rsid w:val="00854241"/>
    <w:rsid w:val="008543E3"/>
    <w:rsid w:val="00854500"/>
    <w:rsid w:val="008545D1"/>
    <w:rsid w:val="00854E64"/>
    <w:rsid w:val="00855705"/>
    <w:rsid w:val="00855A7E"/>
    <w:rsid w:val="00856050"/>
    <w:rsid w:val="00856153"/>
    <w:rsid w:val="00856419"/>
    <w:rsid w:val="00856C5B"/>
    <w:rsid w:val="00856E0C"/>
    <w:rsid w:val="0085703D"/>
    <w:rsid w:val="0086024E"/>
    <w:rsid w:val="00860286"/>
    <w:rsid w:val="00860311"/>
    <w:rsid w:val="00860E57"/>
    <w:rsid w:val="00861424"/>
    <w:rsid w:val="00861A01"/>
    <w:rsid w:val="00861A40"/>
    <w:rsid w:val="00861D15"/>
    <w:rsid w:val="00861E1C"/>
    <w:rsid w:val="00861FD5"/>
    <w:rsid w:val="00863A4D"/>
    <w:rsid w:val="00863C07"/>
    <w:rsid w:val="00863CE8"/>
    <w:rsid w:val="008648A3"/>
    <w:rsid w:val="00864CA3"/>
    <w:rsid w:val="00864FB4"/>
    <w:rsid w:val="00864FFF"/>
    <w:rsid w:val="00865542"/>
    <w:rsid w:val="008657F0"/>
    <w:rsid w:val="0086587C"/>
    <w:rsid w:val="00865A35"/>
    <w:rsid w:val="00865BBB"/>
    <w:rsid w:val="00865F8D"/>
    <w:rsid w:val="00866475"/>
    <w:rsid w:val="008670B4"/>
    <w:rsid w:val="008674C4"/>
    <w:rsid w:val="00867BAB"/>
    <w:rsid w:val="0087056D"/>
    <w:rsid w:val="008707EA"/>
    <w:rsid w:val="00870858"/>
    <w:rsid w:val="00871697"/>
    <w:rsid w:val="00871934"/>
    <w:rsid w:val="00871AA8"/>
    <w:rsid w:val="00871D56"/>
    <w:rsid w:val="00872025"/>
    <w:rsid w:val="00872574"/>
    <w:rsid w:val="00872ACD"/>
    <w:rsid w:val="00872E45"/>
    <w:rsid w:val="0087320E"/>
    <w:rsid w:val="008733F5"/>
    <w:rsid w:val="00873731"/>
    <w:rsid w:val="0087397B"/>
    <w:rsid w:val="00873F64"/>
    <w:rsid w:val="0087433D"/>
    <w:rsid w:val="0087436A"/>
    <w:rsid w:val="00874868"/>
    <w:rsid w:val="00874B85"/>
    <w:rsid w:val="00874CA5"/>
    <w:rsid w:val="00875443"/>
    <w:rsid w:val="00875838"/>
    <w:rsid w:val="00875CC1"/>
    <w:rsid w:val="00875F58"/>
    <w:rsid w:val="0087600B"/>
    <w:rsid w:val="0087613B"/>
    <w:rsid w:val="0087637B"/>
    <w:rsid w:val="008763B5"/>
    <w:rsid w:val="0087640D"/>
    <w:rsid w:val="0087674E"/>
    <w:rsid w:val="00876A5C"/>
    <w:rsid w:val="008771EF"/>
    <w:rsid w:val="00877358"/>
    <w:rsid w:val="008778B5"/>
    <w:rsid w:val="00877AF5"/>
    <w:rsid w:val="00880068"/>
    <w:rsid w:val="00880153"/>
    <w:rsid w:val="0088068B"/>
    <w:rsid w:val="0088089D"/>
    <w:rsid w:val="008808C1"/>
    <w:rsid w:val="0088094A"/>
    <w:rsid w:val="008812FC"/>
    <w:rsid w:val="00881673"/>
    <w:rsid w:val="00881786"/>
    <w:rsid w:val="00882036"/>
    <w:rsid w:val="0088204D"/>
    <w:rsid w:val="0088205C"/>
    <w:rsid w:val="008820C9"/>
    <w:rsid w:val="00882740"/>
    <w:rsid w:val="00882C5B"/>
    <w:rsid w:val="00882E0B"/>
    <w:rsid w:val="0088307F"/>
    <w:rsid w:val="00883192"/>
    <w:rsid w:val="008837EF"/>
    <w:rsid w:val="008838C1"/>
    <w:rsid w:val="00883DBE"/>
    <w:rsid w:val="008842DE"/>
    <w:rsid w:val="00884326"/>
    <w:rsid w:val="00884388"/>
    <w:rsid w:val="0088445F"/>
    <w:rsid w:val="00884475"/>
    <w:rsid w:val="0088490F"/>
    <w:rsid w:val="00884DDF"/>
    <w:rsid w:val="00884E69"/>
    <w:rsid w:val="00885224"/>
    <w:rsid w:val="008856BF"/>
    <w:rsid w:val="00885EAB"/>
    <w:rsid w:val="0088671F"/>
    <w:rsid w:val="008867EC"/>
    <w:rsid w:val="008870BD"/>
    <w:rsid w:val="0088755A"/>
    <w:rsid w:val="00887671"/>
    <w:rsid w:val="00887AC9"/>
    <w:rsid w:val="008900BC"/>
    <w:rsid w:val="008903D0"/>
    <w:rsid w:val="00890B4F"/>
    <w:rsid w:val="00890E44"/>
    <w:rsid w:val="00891642"/>
    <w:rsid w:val="00891751"/>
    <w:rsid w:val="008923AB"/>
    <w:rsid w:val="008926CE"/>
    <w:rsid w:val="008926DE"/>
    <w:rsid w:val="0089298D"/>
    <w:rsid w:val="008932AC"/>
    <w:rsid w:val="00893431"/>
    <w:rsid w:val="008939A1"/>
    <w:rsid w:val="008939AD"/>
    <w:rsid w:val="00893B38"/>
    <w:rsid w:val="00893E6A"/>
    <w:rsid w:val="008940F5"/>
    <w:rsid w:val="00894DBF"/>
    <w:rsid w:val="00895B20"/>
    <w:rsid w:val="00895BC0"/>
    <w:rsid w:val="00895D11"/>
    <w:rsid w:val="00896226"/>
    <w:rsid w:val="008964B5"/>
    <w:rsid w:val="0089657B"/>
    <w:rsid w:val="008965C8"/>
    <w:rsid w:val="00896817"/>
    <w:rsid w:val="00896B1B"/>
    <w:rsid w:val="00896BFB"/>
    <w:rsid w:val="00896D19"/>
    <w:rsid w:val="008976F6"/>
    <w:rsid w:val="008A04E7"/>
    <w:rsid w:val="008A0844"/>
    <w:rsid w:val="008A0A86"/>
    <w:rsid w:val="008A0F00"/>
    <w:rsid w:val="008A1B5D"/>
    <w:rsid w:val="008A24B2"/>
    <w:rsid w:val="008A2737"/>
    <w:rsid w:val="008A284E"/>
    <w:rsid w:val="008A2AD9"/>
    <w:rsid w:val="008A2CBA"/>
    <w:rsid w:val="008A33C9"/>
    <w:rsid w:val="008A38B5"/>
    <w:rsid w:val="008A3B17"/>
    <w:rsid w:val="008A3DDF"/>
    <w:rsid w:val="008A48D2"/>
    <w:rsid w:val="008A4A6A"/>
    <w:rsid w:val="008A4C6D"/>
    <w:rsid w:val="008A4D1C"/>
    <w:rsid w:val="008A52BB"/>
    <w:rsid w:val="008A5D37"/>
    <w:rsid w:val="008A5D54"/>
    <w:rsid w:val="008A5F21"/>
    <w:rsid w:val="008A6332"/>
    <w:rsid w:val="008A6938"/>
    <w:rsid w:val="008A6A22"/>
    <w:rsid w:val="008A702C"/>
    <w:rsid w:val="008A7B96"/>
    <w:rsid w:val="008B0318"/>
    <w:rsid w:val="008B04CD"/>
    <w:rsid w:val="008B06A5"/>
    <w:rsid w:val="008B0C7A"/>
    <w:rsid w:val="008B0FE1"/>
    <w:rsid w:val="008B17EB"/>
    <w:rsid w:val="008B17FD"/>
    <w:rsid w:val="008B1BF2"/>
    <w:rsid w:val="008B1D2A"/>
    <w:rsid w:val="008B2118"/>
    <w:rsid w:val="008B21A9"/>
    <w:rsid w:val="008B21F9"/>
    <w:rsid w:val="008B2E13"/>
    <w:rsid w:val="008B3506"/>
    <w:rsid w:val="008B35C6"/>
    <w:rsid w:val="008B37B8"/>
    <w:rsid w:val="008B4260"/>
    <w:rsid w:val="008B4297"/>
    <w:rsid w:val="008B4458"/>
    <w:rsid w:val="008B44CF"/>
    <w:rsid w:val="008B4D02"/>
    <w:rsid w:val="008B4E7E"/>
    <w:rsid w:val="008B4FC5"/>
    <w:rsid w:val="008B5BA7"/>
    <w:rsid w:val="008B5DBE"/>
    <w:rsid w:val="008B5E4D"/>
    <w:rsid w:val="008B5F08"/>
    <w:rsid w:val="008B641F"/>
    <w:rsid w:val="008B68DC"/>
    <w:rsid w:val="008B6C29"/>
    <w:rsid w:val="008B70B1"/>
    <w:rsid w:val="008B73B1"/>
    <w:rsid w:val="008B78D7"/>
    <w:rsid w:val="008B7A58"/>
    <w:rsid w:val="008B7A99"/>
    <w:rsid w:val="008B7F43"/>
    <w:rsid w:val="008B7F55"/>
    <w:rsid w:val="008C0520"/>
    <w:rsid w:val="008C052E"/>
    <w:rsid w:val="008C06A9"/>
    <w:rsid w:val="008C06E0"/>
    <w:rsid w:val="008C0812"/>
    <w:rsid w:val="008C0999"/>
    <w:rsid w:val="008C0BDC"/>
    <w:rsid w:val="008C1AA6"/>
    <w:rsid w:val="008C2618"/>
    <w:rsid w:val="008C2C87"/>
    <w:rsid w:val="008C2CBF"/>
    <w:rsid w:val="008C2D80"/>
    <w:rsid w:val="008C334E"/>
    <w:rsid w:val="008C3748"/>
    <w:rsid w:val="008C3FF8"/>
    <w:rsid w:val="008C42AC"/>
    <w:rsid w:val="008C45BF"/>
    <w:rsid w:val="008C48E7"/>
    <w:rsid w:val="008C4981"/>
    <w:rsid w:val="008C4D06"/>
    <w:rsid w:val="008C53D6"/>
    <w:rsid w:val="008C57D1"/>
    <w:rsid w:val="008C5EF4"/>
    <w:rsid w:val="008C5FBA"/>
    <w:rsid w:val="008C6100"/>
    <w:rsid w:val="008C69F0"/>
    <w:rsid w:val="008C6EF9"/>
    <w:rsid w:val="008C6F88"/>
    <w:rsid w:val="008C7012"/>
    <w:rsid w:val="008C731A"/>
    <w:rsid w:val="008C743A"/>
    <w:rsid w:val="008C7B42"/>
    <w:rsid w:val="008C7EBD"/>
    <w:rsid w:val="008C7F98"/>
    <w:rsid w:val="008D0184"/>
    <w:rsid w:val="008D0339"/>
    <w:rsid w:val="008D0355"/>
    <w:rsid w:val="008D0777"/>
    <w:rsid w:val="008D0841"/>
    <w:rsid w:val="008D0953"/>
    <w:rsid w:val="008D0B4E"/>
    <w:rsid w:val="008D0B91"/>
    <w:rsid w:val="008D0D28"/>
    <w:rsid w:val="008D0FB0"/>
    <w:rsid w:val="008D0FC0"/>
    <w:rsid w:val="008D106F"/>
    <w:rsid w:val="008D1193"/>
    <w:rsid w:val="008D12F9"/>
    <w:rsid w:val="008D24FF"/>
    <w:rsid w:val="008D2717"/>
    <w:rsid w:val="008D29FB"/>
    <w:rsid w:val="008D2A31"/>
    <w:rsid w:val="008D2C6D"/>
    <w:rsid w:val="008D3032"/>
    <w:rsid w:val="008D3131"/>
    <w:rsid w:val="008D3250"/>
    <w:rsid w:val="008D32FC"/>
    <w:rsid w:val="008D334E"/>
    <w:rsid w:val="008D3B9B"/>
    <w:rsid w:val="008D438F"/>
    <w:rsid w:val="008D43B5"/>
    <w:rsid w:val="008D448B"/>
    <w:rsid w:val="008D463B"/>
    <w:rsid w:val="008D46E0"/>
    <w:rsid w:val="008D46F8"/>
    <w:rsid w:val="008D4909"/>
    <w:rsid w:val="008D4C22"/>
    <w:rsid w:val="008D4C35"/>
    <w:rsid w:val="008D55C3"/>
    <w:rsid w:val="008D57B3"/>
    <w:rsid w:val="008D59CD"/>
    <w:rsid w:val="008D6401"/>
    <w:rsid w:val="008D64DF"/>
    <w:rsid w:val="008D6606"/>
    <w:rsid w:val="008D677A"/>
    <w:rsid w:val="008D6CFD"/>
    <w:rsid w:val="008D75EA"/>
    <w:rsid w:val="008E0258"/>
    <w:rsid w:val="008E0876"/>
    <w:rsid w:val="008E09EB"/>
    <w:rsid w:val="008E0AD1"/>
    <w:rsid w:val="008E1063"/>
    <w:rsid w:val="008E1898"/>
    <w:rsid w:val="008E1A4A"/>
    <w:rsid w:val="008E1DEA"/>
    <w:rsid w:val="008E1EC2"/>
    <w:rsid w:val="008E1EEE"/>
    <w:rsid w:val="008E2A6C"/>
    <w:rsid w:val="008E2D27"/>
    <w:rsid w:val="008E2E1B"/>
    <w:rsid w:val="008E30F2"/>
    <w:rsid w:val="008E3227"/>
    <w:rsid w:val="008E34B0"/>
    <w:rsid w:val="008E4407"/>
    <w:rsid w:val="008E4867"/>
    <w:rsid w:val="008E4A1F"/>
    <w:rsid w:val="008E4AEC"/>
    <w:rsid w:val="008E4DDC"/>
    <w:rsid w:val="008E4FB2"/>
    <w:rsid w:val="008E542E"/>
    <w:rsid w:val="008E56CC"/>
    <w:rsid w:val="008E57F0"/>
    <w:rsid w:val="008E5906"/>
    <w:rsid w:val="008E5ACD"/>
    <w:rsid w:val="008E5EFE"/>
    <w:rsid w:val="008E5FF6"/>
    <w:rsid w:val="008E696C"/>
    <w:rsid w:val="008E6A88"/>
    <w:rsid w:val="008E7344"/>
    <w:rsid w:val="008E7BDC"/>
    <w:rsid w:val="008F04E5"/>
    <w:rsid w:val="008F055D"/>
    <w:rsid w:val="008F0AD5"/>
    <w:rsid w:val="008F0DE9"/>
    <w:rsid w:val="008F1103"/>
    <w:rsid w:val="008F1D66"/>
    <w:rsid w:val="008F1F73"/>
    <w:rsid w:val="008F2531"/>
    <w:rsid w:val="008F277E"/>
    <w:rsid w:val="008F2B1E"/>
    <w:rsid w:val="008F2C03"/>
    <w:rsid w:val="008F2D60"/>
    <w:rsid w:val="008F3246"/>
    <w:rsid w:val="008F3DA6"/>
    <w:rsid w:val="008F4924"/>
    <w:rsid w:val="008F49E1"/>
    <w:rsid w:val="008F4D77"/>
    <w:rsid w:val="008F5085"/>
    <w:rsid w:val="008F522D"/>
    <w:rsid w:val="008F5272"/>
    <w:rsid w:val="008F5C57"/>
    <w:rsid w:val="008F5E7E"/>
    <w:rsid w:val="008F610A"/>
    <w:rsid w:val="008F6152"/>
    <w:rsid w:val="008F6201"/>
    <w:rsid w:val="008F6611"/>
    <w:rsid w:val="008F67BE"/>
    <w:rsid w:val="008F6896"/>
    <w:rsid w:val="008F68F7"/>
    <w:rsid w:val="008F6C1B"/>
    <w:rsid w:val="008F6D21"/>
    <w:rsid w:val="008F742E"/>
    <w:rsid w:val="008F785E"/>
    <w:rsid w:val="009005D4"/>
    <w:rsid w:val="00900802"/>
    <w:rsid w:val="00900F56"/>
    <w:rsid w:val="0090113B"/>
    <w:rsid w:val="00901DC9"/>
    <w:rsid w:val="00902214"/>
    <w:rsid w:val="009024D9"/>
    <w:rsid w:val="009029C2"/>
    <w:rsid w:val="00902AB3"/>
    <w:rsid w:val="00902B4C"/>
    <w:rsid w:val="00903278"/>
    <w:rsid w:val="009038EE"/>
    <w:rsid w:val="00903B1E"/>
    <w:rsid w:val="00903C50"/>
    <w:rsid w:val="00903E9D"/>
    <w:rsid w:val="0090463F"/>
    <w:rsid w:val="009055AA"/>
    <w:rsid w:val="00905980"/>
    <w:rsid w:val="00905E1F"/>
    <w:rsid w:val="0090618B"/>
    <w:rsid w:val="00906389"/>
    <w:rsid w:val="0090668F"/>
    <w:rsid w:val="009069B7"/>
    <w:rsid w:val="00906F59"/>
    <w:rsid w:val="009070AD"/>
    <w:rsid w:val="009079B8"/>
    <w:rsid w:val="0091040E"/>
    <w:rsid w:val="009104A6"/>
    <w:rsid w:val="0091066B"/>
    <w:rsid w:val="00910D21"/>
    <w:rsid w:val="00910F23"/>
    <w:rsid w:val="00911131"/>
    <w:rsid w:val="009112CA"/>
    <w:rsid w:val="009113B1"/>
    <w:rsid w:val="009115D4"/>
    <w:rsid w:val="009115DB"/>
    <w:rsid w:val="0091197B"/>
    <w:rsid w:val="00911AA2"/>
    <w:rsid w:val="00911C82"/>
    <w:rsid w:val="009125BF"/>
    <w:rsid w:val="009127DD"/>
    <w:rsid w:val="00912857"/>
    <w:rsid w:val="009128CB"/>
    <w:rsid w:val="00912C2B"/>
    <w:rsid w:val="00913466"/>
    <w:rsid w:val="00913994"/>
    <w:rsid w:val="009139DA"/>
    <w:rsid w:val="00913E86"/>
    <w:rsid w:val="0091454D"/>
    <w:rsid w:val="009151C5"/>
    <w:rsid w:val="00915371"/>
    <w:rsid w:val="0091555C"/>
    <w:rsid w:val="00915A09"/>
    <w:rsid w:val="00915CCD"/>
    <w:rsid w:val="00915DB9"/>
    <w:rsid w:val="00915E0B"/>
    <w:rsid w:val="00915FE1"/>
    <w:rsid w:val="009167BD"/>
    <w:rsid w:val="009167FC"/>
    <w:rsid w:val="00916924"/>
    <w:rsid w:val="00916E6D"/>
    <w:rsid w:val="0091705F"/>
    <w:rsid w:val="009177D6"/>
    <w:rsid w:val="00920066"/>
    <w:rsid w:val="009203DD"/>
    <w:rsid w:val="0092040E"/>
    <w:rsid w:val="00920894"/>
    <w:rsid w:val="00920B61"/>
    <w:rsid w:val="00920DB1"/>
    <w:rsid w:val="0092107B"/>
    <w:rsid w:val="0092124D"/>
    <w:rsid w:val="00921286"/>
    <w:rsid w:val="0092180D"/>
    <w:rsid w:val="00921BCD"/>
    <w:rsid w:val="00921EA2"/>
    <w:rsid w:val="00922000"/>
    <w:rsid w:val="00922143"/>
    <w:rsid w:val="00922255"/>
    <w:rsid w:val="009222B4"/>
    <w:rsid w:val="009229DE"/>
    <w:rsid w:val="00922A81"/>
    <w:rsid w:val="00922BBB"/>
    <w:rsid w:val="00922DBC"/>
    <w:rsid w:val="00922E6F"/>
    <w:rsid w:val="00922F67"/>
    <w:rsid w:val="00923164"/>
    <w:rsid w:val="00923295"/>
    <w:rsid w:val="0092358E"/>
    <w:rsid w:val="00923711"/>
    <w:rsid w:val="0092380A"/>
    <w:rsid w:val="009238D8"/>
    <w:rsid w:val="00923C46"/>
    <w:rsid w:val="00923D43"/>
    <w:rsid w:val="00923F0D"/>
    <w:rsid w:val="00924538"/>
    <w:rsid w:val="009247AD"/>
    <w:rsid w:val="009248CF"/>
    <w:rsid w:val="00924922"/>
    <w:rsid w:val="00924C90"/>
    <w:rsid w:val="00924FA5"/>
    <w:rsid w:val="009254F5"/>
    <w:rsid w:val="009259F8"/>
    <w:rsid w:val="00925D51"/>
    <w:rsid w:val="00925E66"/>
    <w:rsid w:val="009261B2"/>
    <w:rsid w:val="0092680C"/>
    <w:rsid w:val="00926A5A"/>
    <w:rsid w:val="00926B32"/>
    <w:rsid w:val="00926D06"/>
    <w:rsid w:val="009270B2"/>
    <w:rsid w:val="0092713E"/>
    <w:rsid w:val="00927248"/>
    <w:rsid w:val="00927393"/>
    <w:rsid w:val="00927442"/>
    <w:rsid w:val="00930478"/>
    <w:rsid w:val="00930506"/>
    <w:rsid w:val="00930876"/>
    <w:rsid w:val="009316B9"/>
    <w:rsid w:val="0093186A"/>
    <w:rsid w:val="00931BF4"/>
    <w:rsid w:val="009320E1"/>
    <w:rsid w:val="0093292E"/>
    <w:rsid w:val="00933064"/>
    <w:rsid w:val="009338A8"/>
    <w:rsid w:val="00933ACA"/>
    <w:rsid w:val="00933FCE"/>
    <w:rsid w:val="00934B12"/>
    <w:rsid w:val="00934C14"/>
    <w:rsid w:val="00934CCC"/>
    <w:rsid w:val="00934D08"/>
    <w:rsid w:val="00934F6C"/>
    <w:rsid w:val="00935023"/>
    <w:rsid w:val="00935DFF"/>
    <w:rsid w:val="009365F7"/>
    <w:rsid w:val="00936C32"/>
    <w:rsid w:val="00936C77"/>
    <w:rsid w:val="009370BA"/>
    <w:rsid w:val="00937191"/>
    <w:rsid w:val="009373C3"/>
    <w:rsid w:val="009376E0"/>
    <w:rsid w:val="009378E0"/>
    <w:rsid w:val="00937CC4"/>
    <w:rsid w:val="00937E02"/>
    <w:rsid w:val="00940434"/>
    <w:rsid w:val="00940964"/>
    <w:rsid w:val="00940F96"/>
    <w:rsid w:val="00941660"/>
    <w:rsid w:val="00941A80"/>
    <w:rsid w:val="00941B95"/>
    <w:rsid w:val="00941CC9"/>
    <w:rsid w:val="00941E32"/>
    <w:rsid w:val="00942049"/>
    <w:rsid w:val="00942093"/>
    <w:rsid w:val="00942208"/>
    <w:rsid w:val="0094240D"/>
    <w:rsid w:val="00942DD6"/>
    <w:rsid w:val="00942E31"/>
    <w:rsid w:val="00942F0A"/>
    <w:rsid w:val="00942F42"/>
    <w:rsid w:val="00943149"/>
    <w:rsid w:val="00943794"/>
    <w:rsid w:val="00943826"/>
    <w:rsid w:val="009439E8"/>
    <w:rsid w:val="00943ED8"/>
    <w:rsid w:val="00944297"/>
    <w:rsid w:val="0094438C"/>
    <w:rsid w:val="00944B48"/>
    <w:rsid w:val="00945109"/>
    <w:rsid w:val="009452ED"/>
    <w:rsid w:val="00946472"/>
    <w:rsid w:val="0094680D"/>
    <w:rsid w:val="00946B1B"/>
    <w:rsid w:val="00947395"/>
    <w:rsid w:val="0094744B"/>
    <w:rsid w:val="009474E4"/>
    <w:rsid w:val="0094776E"/>
    <w:rsid w:val="00947BB1"/>
    <w:rsid w:val="0095056A"/>
    <w:rsid w:val="00950603"/>
    <w:rsid w:val="009507E7"/>
    <w:rsid w:val="009508DE"/>
    <w:rsid w:val="00950A87"/>
    <w:rsid w:val="00950CE8"/>
    <w:rsid w:val="00951067"/>
    <w:rsid w:val="0095128A"/>
    <w:rsid w:val="00951295"/>
    <w:rsid w:val="009516EE"/>
    <w:rsid w:val="009519D0"/>
    <w:rsid w:val="00951D60"/>
    <w:rsid w:val="00952297"/>
    <w:rsid w:val="00952898"/>
    <w:rsid w:val="00952B87"/>
    <w:rsid w:val="00952BEB"/>
    <w:rsid w:val="009532E4"/>
    <w:rsid w:val="00953720"/>
    <w:rsid w:val="0095388E"/>
    <w:rsid w:val="00953CB7"/>
    <w:rsid w:val="00954876"/>
    <w:rsid w:val="00954D04"/>
    <w:rsid w:val="00954D8C"/>
    <w:rsid w:val="00955056"/>
    <w:rsid w:val="009555FB"/>
    <w:rsid w:val="00955A1E"/>
    <w:rsid w:val="00955DFC"/>
    <w:rsid w:val="00955F0C"/>
    <w:rsid w:val="00956935"/>
    <w:rsid w:val="00956F00"/>
    <w:rsid w:val="009570DF"/>
    <w:rsid w:val="00957154"/>
    <w:rsid w:val="0095783A"/>
    <w:rsid w:val="00957916"/>
    <w:rsid w:val="00957A4F"/>
    <w:rsid w:val="00957B91"/>
    <w:rsid w:val="0096040A"/>
    <w:rsid w:val="0096098C"/>
    <w:rsid w:val="00960C39"/>
    <w:rsid w:val="0096175B"/>
    <w:rsid w:val="00961CAB"/>
    <w:rsid w:val="009621ED"/>
    <w:rsid w:val="0096242E"/>
    <w:rsid w:val="00962A33"/>
    <w:rsid w:val="00962BAB"/>
    <w:rsid w:val="00962C4D"/>
    <w:rsid w:val="00962D51"/>
    <w:rsid w:val="00962DA4"/>
    <w:rsid w:val="009632F6"/>
    <w:rsid w:val="00963D07"/>
    <w:rsid w:val="00963D6C"/>
    <w:rsid w:val="0096432E"/>
    <w:rsid w:val="009644D3"/>
    <w:rsid w:val="009644F2"/>
    <w:rsid w:val="00964565"/>
    <w:rsid w:val="00964838"/>
    <w:rsid w:val="00964B3D"/>
    <w:rsid w:val="00964D8A"/>
    <w:rsid w:val="009652BC"/>
    <w:rsid w:val="00965E9A"/>
    <w:rsid w:val="0096618C"/>
    <w:rsid w:val="009666B1"/>
    <w:rsid w:val="0096689C"/>
    <w:rsid w:val="00966931"/>
    <w:rsid w:val="00966B0C"/>
    <w:rsid w:val="0096798C"/>
    <w:rsid w:val="00967F02"/>
    <w:rsid w:val="009704BB"/>
    <w:rsid w:val="00970570"/>
    <w:rsid w:val="00971EB6"/>
    <w:rsid w:val="009721E9"/>
    <w:rsid w:val="009722F4"/>
    <w:rsid w:val="009724AA"/>
    <w:rsid w:val="00972574"/>
    <w:rsid w:val="009727C2"/>
    <w:rsid w:val="00972B27"/>
    <w:rsid w:val="00972B73"/>
    <w:rsid w:val="00973191"/>
    <w:rsid w:val="009734A6"/>
    <w:rsid w:val="00973878"/>
    <w:rsid w:val="00974019"/>
    <w:rsid w:val="009743C1"/>
    <w:rsid w:val="009750DB"/>
    <w:rsid w:val="00975709"/>
    <w:rsid w:val="00976058"/>
    <w:rsid w:val="00976372"/>
    <w:rsid w:val="009766A9"/>
    <w:rsid w:val="00976880"/>
    <w:rsid w:val="009772B7"/>
    <w:rsid w:val="009777B9"/>
    <w:rsid w:val="00977845"/>
    <w:rsid w:val="00977D68"/>
    <w:rsid w:val="00977DDB"/>
    <w:rsid w:val="009800AC"/>
    <w:rsid w:val="009801E3"/>
    <w:rsid w:val="009809DB"/>
    <w:rsid w:val="00980BDD"/>
    <w:rsid w:val="0098106C"/>
    <w:rsid w:val="00981701"/>
    <w:rsid w:val="00981B01"/>
    <w:rsid w:val="00981D99"/>
    <w:rsid w:val="00981E28"/>
    <w:rsid w:val="0098233D"/>
    <w:rsid w:val="0098259E"/>
    <w:rsid w:val="00982B67"/>
    <w:rsid w:val="00982BDD"/>
    <w:rsid w:val="00982CBD"/>
    <w:rsid w:val="00982CED"/>
    <w:rsid w:val="0098330E"/>
    <w:rsid w:val="00983812"/>
    <w:rsid w:val="009838FB"/>
    <w:rsid w:val="00983A53"/>
    <w:rsid w:val="00983ACD"/>
    <w:rsid w:val="00983AD2"/>
    <w:rsid w:val="00983BA1"/>
    <w:rsid w:val="00983D9C"/>
    <w:rsid w:val="00984156"/>
    <w:rsid w:val="00984166"/>
    <w:rsid w:val="00984C87"/>
    <w:rsid w:val="00984E1A"/>
    <w:rsid w:val="00984F35"/>
    <w:rsid w:val="009858B6"/>
    <w:rsid w:val="00985B89"/>
    <w:rsid w:val="00985D26"/>
    <w:rsid w:val="00985F9F"/>
    <w:rsid w:val="00986B2A"/>
    <w:rsid w:val="00986EF6"/>
    <w:rsid w:val="00987239"/>
    <w:rsid w:val="00987617"/>
    <w:rsid w:val="00987E0F"/>
    <w:rsid w:val="009902CD"/>
    <w:rsid w:val="00990304"/>
    <w:rsid w:val="00990723"/>
    <w:rsid w:val="0099090E"/>
    <w:rsid w:val="0099095B"/>
    <w:rsid w:val="0099107B"/>
    <w:rsid w:val="009914B6"/>
    <w:rsid w:val="0099166F"/>
    <w:rsid w:val="009916AF"/>
    <w:rsid w:val="00991CF4"/>
    <w:rsid w:val="00991EC7"/>
    <w:rsid w:val="00991ECE"/>
    <w:rsid w:val="009921C2"/>
    <w:rsid w:val="00992616"/>
    <w:rsid w:val="00992AE9"/>
    <w:rsid w:val="00992B6C"/>
    <w:rsid w:val="00992F35"/>
    <w:rsid w:val="009931A2"/>
    <w:rsid w:val="009934C5"/>
    <w:rsid w:val="0099369C"/>
    <w:rsid w:val="00993805"/>
    <w:rsid w:val="00993CCA"/>
    <w:rsid w:val="00993D96"/>
    <w:rsid w:val="00993E30"/>
    <w:rsid w:val="00993F16"/>
    <w:rsid w:val="00993F1A"/>
    <w:rsid w:val="009943C8"/>
    <w:rsid w:val="009946DF"/>
    <w:rsid w:val="00994AE8"/>
    <w:rsid w:val="00995142"/>
    <w:rsid w:val="00995288"/>
    <w:rsid w:val="009956A9"/>
    <w:rsid w:val="00995945"/>
    <w:rsid w:val="00995C1C"/>
    <w:rsid w:val="00995D07"/>
    <w:rsid w:val="00995E14"/>
    <w:rsid w:val="00995EFA"/>
    <w:rsid w:val="00995FCF"/>
    <w:rsid w:val="0099644B"/>
    <w:rsid w:val="009964E5"/>
    <w:rsid w:val="00996FFF"/>
    <w:rsid w:val="0099776E"/>
    <w:rsid w:val="009977D8"/>
    <w:rsid w:val="0099783C"/>
    <w:rsid w:val="009979B6"/>
    <w:rsid w:val="00997FDB"/>
    <w:rsid w:val="009A01F1"/>
    <w:rsid w:val="009A0848"/>
    <w:rsid w:val="009A0AC9"/>
    <w:rsid w:val="009A0D8A"/>
    <w:rsid w:val="009A11DF"/>
    <w:rsid w:val="009A1251"/>
    <w:rsid w:val="009A199F"/>
    <w:rsid w:val="009A1C9F"/>
    <w:rsid w:val="009A22EB"/>
    <w:rsid w:val="009A24D3"/>
    <w:rsid w:val="009A24E1"/>
    <w:rsid w:val="009A26E4"/>
    <w:rsid w:val="009A28B1"/>
    <w:rsid w:val="009A29F9"/>
    <w:rsid w:val="009A2A21"/>
    <w:rsid w:val="009A363E"/>
    <w:rsid w:val="009A36BE"/>
    <w:rsid w:val="009A3D67"/>
    <w:rsid w:val="009A4335"/>
    <w:rsid w:val="009A5010"/>
    <w:rsid w:val="009A5134"/>
    <w:rsid w:val="009A5259"/>
    <w:rsid w:val="009A5887"/>
    <w:rsid w:val="009A5A40"/>
    <w:rsid w:val="009A5C61"/>
    <w:rsid w:val="009A5CF3"/>
    <w:rsid w:val="009A6319"/>
    <w:rsid w:val="009A6477"/>
    <w:rsid w:val="009A6480"/>
    <w:rsid w:val="009A6693"/>
    <w:rsid w:val="009A6E9F"/>
    <w:rsid w:val="009A71C6"/>
    <w:rsid w:val="009A726F"/>
    <w:rsid w:val="009A72E7"/>
    <w:rsid w:val="009A79F3"/>
    <w:rsid w:val="009B09BF"/>
    <w:rsid w:val="009B0C3B"/>
    <w:rsid w:val="009B0DB7"/>
    <w:rsid w:val="009B0E3D"/>
    <w:rsid w:val="009B0E4F"/>
    <w:rsid w:val="009B139F"/>
    <w:rsid w:val="009B14B6"/>
    <w:rsid w:val="009B2315"/>
    <w:rsid w:val="009B25B2"/>
    <w:rsid w:val="009B2626"/>
    <w:rsid w:val="009B26FE"/>
    <w:rsid w:val="009B2EED"/>
    <w:rsid w:val="009B3149"/>
    <w:rsid w:val="009B32E1"/>
    <w:rsid w:val="009B3880"/>
    <w:rsid w:val="009B3945"/>
    <w:rsid w:val="009B3D57"/>
    <w:rsid w:val="009B406D"/>
    <w:rsid w:val="009B410F"/>
    <w:rsid w:val="009B47AE"/>
    <w:rsid w:val="009B4819"/>
    <w:rsid w:val="009B4D02"/>
    <w:rsid w:val="009B4DD0"/>
    <w:rsid w:val="009B53FC"/>
    <w:rsid w:val="009B54C4"/>
    <w:rsid w:val="009B5595"/>
    <w:rsid w:val="009B55DA"/>
    <w:rsid w:val="009B5A24"/>
    <w:rsid w:val="009B5C63"/>
    <w:rsid w:val="009B5CE9"/>
    <w:rsid w:val="009B5E78"/>
    <w:rsid w:val="009B5F83"/>
    <w:rsid w:val="009B64A2"/>
    <w:rsid w:val="009B66BB"/>
    <w:rsid w:val="009B696F"/>
    <w:rsid w:val="009B6A07"/>
    <w:rsid w:val="009B7550"/>
    <w:rsid w:val="009C0255"/>
    <w:rsid w:val="009C0B50"/>
    <w:rsid w:val="009C0CE4"/>
    <w:rsid w:val="009C0D54"/>
    <w:rsid w:val="009C0FE9"/>
    <w:rsid w:val="009C10CD"/>
    <w:rsid w:val="009C119B"/>
    <w:rsid w:val="009C16F9"/>
    <w:rsid w:val="009C20CF"/>
    <w:rsid w:val="009C22CE"/>
    <w:rsid w:val="009C2C42"/>
    <w:rsid w:val="009C2E9C"/>
    <w:rsid w:val="009C347F"/>
    <w:rsid w:val="009C37AC"/>
    <w:rsid w:val="009C3AC7"/>
    <w:rsid w:val="009C4331"/>
    <w:rsid w:val="009C4371"/>
    <w:rsid w:val="009C45BE"/>
    <w:rsid w:val="009C467B"/>
    <w:rsid w:val="009C5065"/>
    <w:rsid w:val="009C52E6"/>
    <w:rsid w:val="009C553E"/>
    <w:rsid w:val="009C5767"/>
    <w:rsid w:val="009C5B48"/>
    <w:rsid w:val="009C5B9C"/>
    <w:rsid w:val="009C5C7B"/>
    <w:rsid w:val="009C5FAE"/>
    <w:rsid w:val="009C6916"/>
    <w:rsid w:val="009C6AB6"/>
    <w:rsid w:val="009C7563"/>
    <w:rsid w:val="009C76C0"/>
    <w:rsid w:val="009C7877"/>
    <w:rsid w:val="009C7943"/>
    <w:rsid w:val="009C7C0B"/>
    <w:rsid w:val="009C7DC7"/>
    <w:rsid w:val="009C7E4F"/>
    <w:rsid w:val="009D09CD"/>
    <w:rsid w:val="009D09DB"/>
    <w:rsid w:val="009D0C26"/>
    <w:rsid w:val="009D1229"/>
    <w:rsid w:val="009D15AF"/>
    <w:rsid w:val="009D1633"/>
    <w:rsid w:val="009D288E"/>
    <w:rsid w:val="009D2D27"/>
    <w:rsid w:val="009D2E28"/>
    <w:rsid w:val="009D2F4D"/>
    <w:rsid w:val="009D2FE3"/>
    <w:rsid w:val="009D332D"/>
    <w:rsid w:val="009D383C"/>
    <w:rsid w:val="009D3F29"/>
    <w:rsid w:val="009D4008"/>
    <w:rsid w:val="009D4319"/>
    <w:rsid w:val="009D4753"/>
    <w:rsid w:val="009D4791"/>
    <w:rsid w:val="009D4B6E"/>
    <w:rsid w:val="009D5234"/>
    <w:rsid w:val="009D5984"/>
    <w:rsid w:val="009D6677"/>
    <w:rsid w:val="009D66EA"/>
    <w:rsid w:val="009D6AAB"/>
    <w:rsid w:val="009D6C00"/>
    <w:rsid w:val="009D6E4E"/>
    <w:rsid w:val="009D6E74"/>
    <w:rsid w:val="009D7280"/>
    <w:rsid w:val="009D754E"/>
    <w:rsid w:val="009D75BE"/>
    <w:rsid w:val="009D7886"/>
    <w:rsid w:val="009D78F2"/>
    <w:rsid w:val="009D7B93"/>
    <w:rsid w:val="009D7D07"/>
    <w:rsid w:val="009E02A4"/>
    <w:rsid w:val="009E049C"/>
    <w:rsid w:val="009E0C4F"/>
    <w:rsid w:val="009E0DC6"/>
    <w:rsid w:val="009E0E55"/>
    <w:rsid w:val="009E0F45"/>
    <w:rsid w:val="009E1555"/>
    <w:rsid w:val="009E19C8"/>
    <w:rsid w:val="009E1A37"/>
    <w:rsid w:val="009E2035"/>
    <w:rsid w:val="009E212D"/>
    <w:rsid w:val="009E23BB"/>
    <w:rsid w:val="009E2583"/>
    <w:rsid w:val="009E3B13"/>
    <w:rsid w:val="009E3F74"/>
    <w:rsid w:val="009E3F80"/>
    <w:rsid w:val="009E5258"/>
    <w:rsid w:val="009E53A6"/>
    <w:rsid w:val="009E541E"/>
    <w:rsid w:val="009E56F0"/>
    <w:rsid w:val="009E6307"/>
    <w:rsid w:val="009E677E"/>
    <w:rsid w:val="009E7164"/>
    <w:rsid w:val="009E7168"/>
    <w:rsid w:val="009E7E79"/>
    <w:rsid w:val="009E7FA1"/>
    <w:rsid w:val="009E7FA5"/>
    <w:rsid w:val="009F0029"/>
    <w:rsid w:val="009F0E16"/>
    <w:rsid w:val="009F125A"/>
    <w:rsid w:val="009F169F"/>
    <w:rsid w:val="009F198E"/>
    <w:rsid w:val="009F1B9B"/>
    <w:rsid w:val="009F222B"/>
    <w:rsid w:val="009F22AF"/>
    <w:rsid w:val="009F26CA"/>
    <w:rsid w:val="009F2882"/>
    <w:rsid w:val="009F2B3B"/>
    <w:rsid w:val="009F3509"/>
    <w:rsid w:val="009F3945"/>
    <w:rsid w:val="009F3B30"/>
    <w:rsid w:val="009F3B31"/>
    <w:rsid w:val="009F3DAB"/>
    <w:rsid w:val="009F407D"/>
    <w:rsid w:val="009F4114"/>
    <w:rsid w:val="009F4281"/>
    <w:rsid w:val="009F4B0A"/>
    <w:rsid w:val="009F4B2C"/>
    <w:rsid w:val="009F4B89"/>
    <w:rsid w:val="009F4D4D"/>
    <w:rsid w:val="009F4DEC"/>
    <w:rsid w:val="009F4ECD"/>
    <w:rsid w:val="009F52E9"/>
    <w:rsid w:val="009F562F"/>
    <w:rsid w:val="009F59B4"/>
    <w:rsid w:val="009F5B7C"/>
    <w:rsid w:val="009F66A3"/>
    <w:rsid w:val="009F6C0B"/>
    <w:rsid w:val="009F6C1E"/>
    <w:rsid w:val="009F7707"/>
    <w:rsid w:val="009F7913"/>
    <w:rsid w:val="009F79DA"/>
    <w:rsid w:val="009F7F28"/>
    <w:rsid w:val="009F7FBC"/>
    <w:rsid w:val="00A003BE"/>
    <w:rsid w:val="00A0053F"/>
    <w:rsid w:val="00A00745"/>
    <w:rsid w:val="00A00CBC"/>
    <w:rsid w:val="00A00D51"/>
    <w:rsid w:val="00A0146C"/>
    <w:rsid w:val="00A01581"/>
    <w:rsid w:val="00A01F39"/>
    <w:rsid w:val="00A0222E"/>
    <w:rsid w:val="00A022FA"/>
    <w:rsid w:val="00A02376"/>
    <w:rsid w:val="00A02C8A"/>
    <w:rsid w:val="00A03257"/>
    <w:rsid w:val="00A034AE"/>
    <w:rsid w:val="00A034BA"/>
    <w:rsid w:val="00A03724"/>
    <w:rsid w:val="00A04555"/>
    <w:rsid w:val="00A04641"/>
    <w:rsid w:val="00A046C8"/>
    <w:rsid w:val="00A0470C"/>
    <w:rsid w:val="00A0473D"/>
    <w:rsid w:val="00A04D6D"/>
    <w:rsid w:val="00A05411"/>
    <w:rsid w:val="00A054F3"/>
    <w:rsid w:val="00A058D4"/>
    <w:rsid w:val="00A05B2A"/>
    <w:rsid w:val="00A05CAB"/>
    <w:rsid w:val="00A0601D"/>
    <w:rsid w:val="00A06289"/>
    <w:rsid w:val="00A06457"/>
    <w:rsid w:val="00A064B7"/>
    <w:rsid w:val="00A0682A"/>
    <w:rsid w:val="00A06955"/>
    <w:rsid w:val="00A06986"/>
    <w:rsid w:val="00A06A44"/>
    <w:rsid w:val="00A06B31"/>
    <w:rsid w:val="00A06F2E"/>
    <w:rsid w:val="00A07078"/>
    <w:rsid w:val="00A07084"/>
    <w:rsid w:val="00A0724A"/>
    <w:rsid w:val="00A075CB"/>
    <w:rsid w:val="00A07A68"/>
    <w:rsid w:val="00A07BAD"/>
    <w:rsid w:val="00A07E40"/>
    <w:rsid w:val="00A07FF7"/>
    <w:rsid w:val="00A10296"/>
    <w:rsid w:val="00A10364"/>
    <w:rsid w:val="00A104C8"/>
    <w:rsid w:val="00A10506"/>
    <w:rsid w:val="00A10567"/>
    <w:rsid w:val="00A106F9"/>
    <w:rsid w:val="00A10E2F"/>
    <w:rsid w:val="00A11448"/>
    <w:rsid w:val="00A115B1"/>
    <w:rsid w:val="00A116E7"/>
    <w:rsid w:val="00A1189E"/>
    <w:rsid w:val="00A11974"/>
    <w:rsid w:val="00A1206F"/>
    <w:rsid w:val="00A12BE5"/>
    <w:rsid w:val="00A12D67"/>
    <w:rsid w:val="00A1334F"/>
    <w:rsid w:val="00A133F2"/>
    <w:rsid w:val="00A135B8"/>
    <w:rsid w:val="00A1389D"/>
    <w:rsid w:val="00A13944"/>
    <w:rsid w:val="00A13A06"/>
    <w:rsid w:val="00A13BAB"/>
    <w:rsid w:val="00A13D72"/>
    <w:rsid w:val="00A14838"/>
    <w:rsid w:val="00A14B8B"/>
    <w:rsid w:val="00A14C9F"/>
    <w:rsid w:val="00A14EA6"/>
    <w:rsid w:val="00A1531D"/>
    <w:rsid w:val="00A159F6"/>
    <w:rsid w:val="00A15B77"/>
    <w:rsid w:val="00A15BC5"/>
    <w:rsid w:val="00A15E07"/>
    <w:rsid w:val="00A15EFA"/>
    <w:rsid w:val="00A1621A"/>
    <w:rsid w:val="00A16256"/>
    <w:rsid w:val="00A169D8"/>
    <w:rsid w:val="00A16E5E"/>
    <w:rsid w:val="00A16F75"/>
    <w:rsid w:val="00A171C7"/>
    <w:rsid w:val="00A17A65"/>
    <w:rsid w:val="00A17EE8"/>
    <w:rsid w:val="00A17F3E"/>
    <w:rsid w:val="00A20035"/>
    <w:rsid w:val="00A20053"/>
    <w:rsid w:val="00A20220"/>
    <w:rsid w:val="00A20700"/>
    <w:rsid w:val="00A207D1"/>
    <w:rsid w:val="00A20830"/>
    <w:rsid w:val="00A20A97"/>
    <w:rsid w:val="00A20E5C"/>
    <w:rsid w:val="00A211A3"/>
    <w:rsid w:val="00A21232"/>
    <w:rsid w:val="00A21389"/>
    <w:rsid w:val="00A21B16"/>
    <w:rsid w:val="00A21DF7"/>
    <w:rsid w:val="00A21E98"/>
    <w:rsid w:val="00A21ED2"/>
    <w:rsid w:val="00A22049"/>
    <w:rsid w:val="00A2211D"/>
    <w:rsid w:val="00A22125"/>
    <w:rsid w:val="00A227E4"/>
    <w:rsid w:val="00A22A3F"/>
    <w:rsid w:val="00A22A6D"/>
    <w:rsid w:val="00A22C3C"/>
    <w:rsid w:val="00A22C74"/>
    <w:rsid w:val="00A22D4A"/>
    <w:rsid w:val="00A23392"/>
    <w:rsid w:val="00A2373E"/>
    <w:rsid w:val="00A23AFF"/>
    <w:rsid w:val="00A23BF1"/>
    <w:rsid w:val="00A24108"/>
    <w:rsid w:val="00A243DF"/>
    <w:rsid w:val="00A244B6"/>
    <w:rsid w:val="00A2452E"/>
    <w:rsid w:val="00A2478D"/>
    <w:rsid w:val="00A2497C"/>
    <w:rsid w:val="00A24E62"/>
    <w:rsid w:val="00A254F0"/>
    <w:rsid w:val="00A255AA"/>
    <w:rsid w:val="00A25C7F"/>
    <w:rsid w:val="00A26346"/>
    <w:rsid w:val="00A268DC"/>
    <w:rsid w:val="00A26A2F"/>
    <w:rsid w:val="00A26FC1"/>
    <w:rsid w:val="00A276E2"/>
    <w:rsid w:val="00A27713"/>
    <w:rsid w:val="00A27833"/>
    <w:rsid w:val="00A278FB"/>
    <w:rsid w:val="00A279F4"/>
    <w:rsid w:val="00A301C5"/>
    <w:rsid w:val="00A30466"/>
    <w:rsid w:val="00A3070F"/>
    <w:rsid w:val="00A30A6F"/>
    <w:rsid w:val="00A30C28"/>
    <w:rsid w:val="00A30C5D"/>
    <w:rsid w:val="00A310BD"/>
    <w:rsid w:val="00A313D7"/>
    <w:rsid w:val="00A313FC"/>
    <w:rsid w:val="00A31E7E"/>
    <w:rsid w:val="00A31EAF"/>
    <w:rsid w:val="00A31FCE"/>
    <w:rsid w:val="00A32AAB"/>
    <w:rsid w:val="00A32EF8"/>
    <w:rsid w:val="00A335C0"/>
    <w:rsid w:val="00A336C8"/>
    <w:rsid w:val="00A33E79"/>
    <w:rsid w:val="00A34042"/>
    <w:rsid w:val="00A34514"/>
    <w:rsid w:val="00A345F8"/>
    <w:rsid w:val="00A34754"/>
    <w:rsid w:val="00A3486F"/>
    <w:rsid w:val="00A34E20"/>
    <w:rsid w:val="00A34F15"/>
    <w:rsid w:val="00A3516D"/>
    <w:rsid w:val="00A35282"/>
    <w:rsid w:val="00A3566E"/>
    <w:rsid w:val="00A35A44"/>
    <w:rsid w:val="00A35BFE"/>
    <w:rsid w:val="00A36113"/>
    <w:rsid w:val="00A36785"/>
    <w:rsid w:val="00A36830"/>
    <w:rsid w:val="00A3699A"/>
    <w:rsid w:val="00A369B6"/>
    <w:rsid w:val="00A36B44"/>
    <w:rsid w:val="00A36C23"/>
    <w:rsid w:val="00A376CB"/>
    <w:rsid w:val="00A378D0"/>
    <w:rsid w:val="00A37CD2"/>
    <w:rsid w:val="00A4053C"/>
    <w:rsid w:val="00A40A70"/>
    <w:rsid w:val="00A413C1"/>
    <w:rsid w:val="00A41593"/>
    <w:rsid w:val="00A41788"/>
    <w:rsid w:val="00A41D46"/>
    <w:rsid w:val="00A42687"/>
    <w:rsid w:val="00A4274E"/>
    <w:rsid w:val="00A427E8"/>
    <w:rsid w:val="00A43DE8"/>
    <w:rsid w:val="00A44386"/>
    <w:rsid w:val="00A443D5"/>
    <w:rsid w:val="00A446AC"/>
    <w:rsid w:val="00A44C1C"/>
    <w:rsid w:val="00A44CED"/>
    <w:rsid w:val="00A45147"/>
    <w:rsid w:val="00A4523A"/>
    <w:rsid w:val="00A452A5"/>
    <w:rsid w:val="00A45BAC"/>
    <w:rsid w:val="00A45D31"/>
    <w:rsid w:val="00A45E93"/>
    <w:rsid w:val="00A46394"/>
    <w:rsid w:val="00A46552"/>
    <w:rsid w:val="00A46F19"/>
    <w:rsid w:val="00A47003"/>
    <w:rsid w:val="00A474C3"/>
    <w:rsid w:val="00A47591"/>
    <w:rsid w:val="00A477A6"/>
    <w:rsid w:val="00A479E3"/>
    <w:rsid w:val="00A479E5"/>
    <w:rsid w:val="00A5015E"/>
    <w:rsid w:val="00A502FF"/>
    <w:rsid w:val="00A50305"/>
    <w:rsid w:val="00A509E6"/>
    <w:rsid w:val="00A50C88"/>
    <w:rsid w:val="00A50D73"/>
    <w:rsid w:val="00A50DBB"/>
    <w:rsid w:val="00A51D44"/>
    <w:rsid w:val="00A51D9E"/>
    <w:rsid w:val="00A51F18"/>
    <w:rsid w:val="00A5200D"/>
    <w:rsid w:val="00A522C2"/>
    <w:rsid w:val="00A524D5"/>
    <w:rsid w:val="00A52841"/>
    <w:rsid w:val="00A52894"/>
    <w:rsid w:val="00A52A6A"/>
    <w:rsid w:val="00A52C96"/>
    <w:rsid w:val="00A52EFD"/>
    <w:rsid w:val="00A52FB6"/>
    <w:rsid w:val="00A53323"/>
    <w:rsid w:val="00A5341F"/>
    <w:rsid w:val="00A53608"/>
    <w:rsid w:val="00A539D3"/>
    <w:rsid w:val="00A53D12"/>
    <w:rsid w:val="00A540A2"/>
    <w:rsid w:val="00A54715"/>
    <w:rsid w:val="00A54937"/>
    <w:rsid w:val="00A54FD5"/>
    <w:rsid w:val="00A5521A"/>
    <w:rsid w:val="00A552EA"/>
    <w:rsid w:val="00A55471"/>
    <w:rsid w:val="00A55C31"/>
    <w:rsid w:val="00A55E01"/>
    <w:rsid w:val="00A55E6C"/>
    <w:rsid w:val="00A569B3"/>
    <w:rsid w:val="00A56A39"/>
    <w:rsid w:val="00A56C8F"/>
    <w:rsid w:val="00A56D42"/>
    <w:rsid w:val="00A57467"/>
    <w:rsid w:val="00A5750A"/>
    <w:rsid w:val="00A57611"/>
    <w:rsid w:val="00A57BE0"/>
    <w:rsid w:val="00A57F54"/>
    <w:rsid w:val="00A60506"/>
    <w:rsid w:val="00A60630"/>
    <w:rsid w:val="00A609BF"/>
    <w:rsid w:val="00A60E49"/>
    <w:rsid w:val="00A6190B"/>
    <w:rsid w:val="00A61B1B"/>
    <w:rsid w:val="00A61B26"/>
    <w:rsid w:val="00A61CA2"/>
    <w:rsid w:val="00A624AA"/>
    <w:rsid w:val="00A6250B"/>
    <w:rsid w:val="00A62DA0"/>
    <w:rsid w:val="00A63085"/>
    <w:rsid w:val="00A63341"/>
    <w:rsid w:val="00A63DDC"/>
    <w:rsid w:val="00A63EAE"/>
    <w:rsid w:val="00A64045"/>
    <w:rsid w:val="00A64278"/>
    <w:rsid w:val="00A64536"/>
    <w:rsid w:val="00A6464D"/>
    <w:rsid w:val="00A64A6E"/>
    <w:rsid w:val="00A64D33"/>
    <w:rsid w:val="00A6529C"/>
    <w:rsid w:val="00A657C7"/>
    <w:rsid w:val="00A65834"/>
    <w:rsid w:val="00A65F14"/>
    <w:rsid w:val="00A66290"/>
    <w:rsid w:val="00A66295"/>
    <w:rsid w:val="00A6630D"/>
    <w:rsid w:val="00A666FF"/>
    <w:rsid w:val="00A679CD"/>
    <w:rsid w:val="00A67E61"/>
    <w:rsid w:val="00A67F52"/>
    <w:rsid w:val="00A7046D"/>
    <w:rsid w:val="00A708D1"/>
    <w:rsid w:val="00A70F28"/>
    <w:rsid w:val="00A71B09"/>
    <w:rsid w:val="00A723FD"/>
    <w:rsid w:val="00A725B8"/>
    <w:rsid w:val="00A72E53"/>
    <w:rsid w:val="00A72EF6"/>
    <w:rsid w:val="00A72FCD"/>
    <w:rsid w:val="00A73219"/>
    <w:rsid w:val="00A7358C"/>
    <w:rsid w:val="00A738AC"/>
    <w:rsid w:val="00A73BDC"/>
    <w:rsid w:val="00A7424F"/>
    <w:rsid w:val="00A74D3F"/>
    <w:rsid w:val="00A74F3A"/>
    <w:rsid w:val="00A75462"/>
    <w:rsid w:val="00A756AA"/>
    <w:rsid w:val="00A75BD2"/>
    <w:rsid w:val="00A75F53"/>
    <w:rsid w:val="00A75FF2"/>
    <w:rsid w:val="00A76A8B"/>
    <w:rsid w:val="00A76E87"/>
    <w:rsid w:val="00A7750F"/>
    <w:rsid w:val="00A77743"/>
    <w:rsid w:val="00A77897"/>
    <w:rsid w:val="00A7798E"/>
    <w:rsid w:val="00A77B14"/>
    <w:rsid w:val="00A77B2F"/>
    <w:rsid w:val="00A80557"/>
    <w:rsid w:val="00A8062C"/>
    <w:rsid w:val="00A808B4"/>
    <w:rsid w:val="00A81235"/>
    <w:rsid w:val="00A8141A"/>
    <w:rsid w:val="00A8166D"/>
    <w:rsid w:val="00A816E0"/>
    <w:rsid w:val="00A8189E"/>
    <w:rsid w:val="00A81B58"/>
    <w:rsid w:val="00A81ED4"/>
    <w:rsid w:val="00A81FC2"/>
    <w:rsid w:val="00A82120"/>
    <w:rsid w:val="00A82305"/>
    <w:rsid w:val="00A823B7"/>
    <w:rsid w:val="00A82532"/>
    <w:rsid w:val="00A8256B"/>
    <w:rsid w:val="00A830DB"/>
    <w:rsid w:val="00A831A9"/>
    <w:rsid w:val="00A832D2"/>
    <w:rsid w:val="00A835A7"/>
    <w:rsid w:val="00A8360E"/>
    <w:rsid w:val="00A83897"/>
    <w:rsid w:val="00A8396F"/>
    <w:rsid w:val="00A83B4B"/>
    <w:rsid w:val="00A83CF0"/>
    <w:rsid w:val="00A83F28"/>
    <w:rsid w:val="00A84A64"/>
    <w:rsid w:val="00A84C74"/>
    <w:rsid w:val="00A8518B"/>
    <w:rsid w:val="00A857FD"/>
    <w:rsid w:val="00A85944"/>
    <w:rsid w:val="00A85F40"/>
    <w:rsid w:val="00A85F6F"/>
    <w:rsid w:val="00A86744"/>
    <w:rsid w:val="00A8699F"/>
    <w:rsid w:val="00A869B9"/>
    <w:rsid w:val="00A8721A"/>
    <w:rsid w:val="00A87340"/>
    <w:rsid w:val="00A87686"/>
    <w:rsid w:val="00A87837"/>
    <w:rsid w:val="00A87973"/>
    <w:rsid w:val="00A90038"/>
    <w:rsid w:val="00A90B8D"/>
    <w:rsid w:val="00A90F48"/>
    <w:rsid w:val="00A91C07"/>
    <w:rsid w:val="00A91D65"/>
    <w:rsid w:val="00A91EFE"/>
    <w:rsid w:val="00A92115"/>
    <w:rsid w:val="00A92219"/>
    <w:rsid w:val="00A92374"/>
    <w:rsid w:val="00A92389"/>
    <w:rsid w:val="00A923F0"/>
    <w:rsid w:val="00A926F0"/>
    <w:rsid w:val="00A93286"/>
    <w:rsid w:val="00A937CB"/>
    <w:rsid w:val="00A93EDA"/>
    <w:rsid w:val="00A94473"/>
    <w:rsid w:val="00A944D3"/>
    <w:rsid w:val="00A9453A"/>
    <w:rsid w:val="00A94853"/>
    <w:rsid w:val="00A9492F"/>
    <w:rsid w:val="00A94954"/>
    <w:rsid w:val="00A958D0"/>
    <w:rsid w:val="00A95B2F"/>
    <w:rsid w:val="00A96682"/>
    <w:rsid w:val="00A969C9"/>
    <w:rsid w:val="00A96CA9"/>
    <w:rsid w:val="00A96E64"/>
    <w:rsid w:val="00A96EB2"/>
    <w:rsid w:val="00A9730F"/>
    <w:rsid w:val="00A97A00"/>
    <w:rsid w:val="00A97A21"/>
    <w:rsid w:val="00AA0306"/>
    <w:rsid w:val="00AA0415"/>
    <w:rsid w:val="00AA0499"/>
    <w:rsid w:val="00AA074A"/>
    <w:rsid w:val="00AA0C58"/>
    <w:rsid w:val="00AA0F03"/>
    <w:rsid w:val="00AA139D"/>
    <w:rsid w:val="00AA1541"/>
    <w:rsid w:val="00AA18A0"/>
    <w:rsid w:val="00AA1BD0"/>
    <w:rsid w:val="00AA21AB"/>
    <w:rsid w:val="00AA2DB6"/>
    <w:rsid w:val="00AA2E69"/>
    <w:rsid w:val="00AA2FDB"/>
    <w:rsid w:val="00AA3352"/>
    <w:rsid w:val="00AA3881"/>
    <w:rsid w:val="00AA3986"/>
    <w:rsid w:val="00AA3FFF"/>
    <w:rsid w:val="00AA4112"/>
    <w:rsid w:val="00AA418C"/>
    <w:rsid w:val="00AA50D3"/>
    <w:rsid w:val="00AA5281"/>
    <w:rsid w:val="00AA53F1"/>
    <w:rsid w:val="00AA5753"/>
    <w:rsid w:val="00AA57A5"/>
    <w:rsid w:val="00AA5C25"/>
    <w:rsid w:val="00AA5F73"/>
    <w:rsid w:val="00AA64BE"/>
    <w:rsid w:val="00AA65A4"/>
    <w:rsid w:val="00AA6676"/>
    <w:rsid w:val="00AA6804"/>
    <w:rsid w:val="00AA6919"/>
    <w:rsid w:val="00AA6A7D"/>
    <w:rsid w:val="00AA6B47"/>
    <w:rsid w:val="00AA6F86"/>
    <w:rsid w:val="00AA71F8"/>
    <w:rsid w:val="00AA7204"/>
    <w:rsid w:val="00AA729A"/>
    <w:rsid w:val="00AA7661"/>
    <w:rsid w:val="00AA7860"/>
    <w:rsid w:val="00AB00CA"/>
    <w:rsid w:val="00AB012E"/>
    <w:rsid w:val="00AB02CB"/>
    <w:rsid w:val="00AB038F"/>
    <w:rsid w:val="00AB04F5"/>
    <w:rsid w:val="00AB0A34"/>
    <w:rsid w:val="00AB0CA2"/>
    <w:rsid w:val="00AB10CD"/>
    <w:rsid w:val="00AB120A"/>
    <w:rsid w:val="00AB128C"/>
    <w:rsid w:val="00AB1431"/>
    <w:rsid w:val="00AB1443"/>
    <w:rsid w:val="00AB1B74"/>
    <w:rsid w:val="00AB1D37"/>
    <w:rsid w:val="00AB1FDB"/>
    <w:rsid w:val="00AB2315"/>
    <w:rsid w:val="00AB29FD"/>
    <w:rsid w:val="00AB2DC9"/>
    <w:rsid w:val="00AB2FAF"/>
    <w:rsid w:val="00AB2FE2"/>
    <w:rsid w:val="00AB309E"/>
    <w:rsid w:val="00AB310E"/>
    <w:rsid w:val="00AB313C"/>
    <w:rsid w:val="00AB3156"/>
    <w:rsid w:val="00AB31CB"/>
    <w:rsid w:val="00AB3B7F"/>
    <w:rsid w:val="00AB3F74"/>
    <w:rsid w:val="00AB3F9A"/>
    <w:rsid w:val="00AB446E"/>
    <w:rsid w:val="00AB47C0"/>
    <w:rsid w:val="00AB47C9"/>
    <w:rsid w:val="00AB4B1A"/>
    <w:rsid w:val="00AB4B9F"/>
    <w:rsid w:val="00AB4E86"/>
    <w:rsid w:val="00AB56E0"/>
    <w:rsid w:val="00AB583D"/>
    <w:rsid w:val="00AB5A4E"/>
    <w:rsid w:val="00AB5B18"/>
    <w:rsid w:val="00AB5DF1"/>
    <w:rsid w:val="00AB5F62"/>
    <w:rsid w:val="00AB6137"/>
    <w:rsid w:val="00AB69D3"/>
    <w:rsid w:val="00AB6E83"/>
    <w:rsid w:val="00AB72A9"/>
    <w:rsid w:val="00AB7C80"/>
    <w:rsid w:val="00AB7DB2"/>
    <w:rsid w:val="00AC0220"/>
    <w:rsid w:val="00AC09AE"/>
    <w:rsid w:val="00AC0DFA"/>
    <w:rsid w:val="00AC1BF8"/>
    <w:rsid w:val="00AC1E82"/>
    <w:rsid w:val="00AC1EEE"/>
    <w:rsid w:val="00AC20CC"/>
    <w:rsid w:val="00AC24F3"/>
    <w:rsid w:val="00AC2845"/>
    <w:rsid w:val="00AC3242"/>
    <w:rsid w:val="00AC3C7F"/>
    <w:rsid w:val="00AC41F1"/>
    <w:rsid w:val="00AC4675"/>
    <w:rsid w:val="00AC496D"/>
    <w:rsid w:val="00AC4CFC"/>
    <w:rsid w:val="00AC4DD1"/>
    <w:rsid w:val="00AC4F0F"/>
    <w:rsid w:val="00AC4F24"/>
    <w:rsid w:val="00AC5231"/>
    <w:rsid w:val="00AC56B5"/>
    <w:rsid w:val="00AC591A"/>
    <w:rsid w:val="00AC5C48"/>
    <w:rsid w:val="00AC5E57"/>
    <w:rsid w:val="00AC60D3"/>
    <w:rsid w:val="00AC622B"/>
    <w:rsid w:val="00AC63C2"/>
    <w:rsid w:val="00AC64BD"/>
    <w:rsid w:val="00AC66D4"/>
    <w:rsid w:val="00AC6871"/>
    <w:rsid w:val="00AC69B5"/>
    <w:rsid w:val="00AC6C7B"/>
    <w:rsid w:val="00AC6D39"/>
    <w:rsid w:val="00AC6F7B"/>
    <w:rsid w:val="00AC77AC"/>
    <w:rsid w:val="00AD005F"/>
    <w:rsid w:val="00AD00A3"/>
    <w:rsid w:val="00AD0488"/>
    <w:rsid w:val="00AD0622"/>
    <w:rsid w:val="00AD06C8"/>
    <w:rsid w:val="00AD06E5"/>
    <w:rsid w:val="00AD0807"/>
    <w:rsid w:val="00AD13D3"/>
    <w:rsid w:val="00AD13EF"/>
    <w:rsid w:val="00AD16DE"/>
    <w:rsid w:val="00AD1E50"/>
    <w:rsid w:val="00AD1EFE"/>
    <w:rsid w:val="00AD25DB"/>
    <w:rsid w:val="00AD2892"/>
    <w:rsid w:val="00AD2D19"/>
    <w:rsid w:val="00AD34D6"/>
    <w:rsid w:val="00AD3AF5"/>
    <w:rsid w:val="00AD3BFC"/>
    <w:rsid w:val="00AD416F"/>
    <w:rsid w:val="00AD4202"/>
    <w:rsid w:val="00AD435D"/>
    <w:rsid w:val="00AD4496"/>
    <w:rsid w:val="00AD44BB"/>
    <w:rsid w:val="00AD48B1"/>
    <w:rsid w:val="00AD4FD2"/>
    <w:rsid w:val="00AD51BA"/>
    <w:rsid w:val="00AD51C5"/>
    <w:rsid w:val="00AD51FF"/>
    <w:rsid w:val="00AD5DFE"/>
    <w:rsid w:val="00AD6646"/>
    <w:rsid w:val="00AD690E"/>
    <w:rsid w:val="00AD6B22"/>
    <w:rsid w:val="00AD7558"/>
    <w:rsid w:val="00AD76BB"/>
    <w:rsid w:val="00AD7771"/>
    <w:rsid w:val="00AD79C1"/>
    <w:rsid w:val="00AD7BD4"/>
    <w:rsid w:val="00AE0525"/>
    <w:rsid w:val="00AE057E"/>
    <w:rsid w:val="00AE127E"/>
    <w:rsid w:val="00AE13FA"/>
    <w:rsid w:val="00AE15B7"/>
    <w:rsid w:val="00AE1FA5"/>
    <w:rsid w:val="00AE25F8"/>
    <w:rsid w:val="00AE2694"/>
    <w:rsid w:val="00AE2995"/>
    <w:rsid w:val="00AE2A06"/>
    <w:rsid w:val="00AE348B"/>
    <w:rsid w:val="00AE34B9"/>
    <w:rsid w:val="00AE3B18"/>
    <w:rsid w:val="00AE3D0B"/>
    <w:rsid w:val="00AE3EFB"/>
    <w:rsid w:val="00AE3FB4"/>
    <w:rsid w:val="00AE45FD"/>
    <w:rsid w:val="00AE506E"/>
    <w:rsid w:val="00AE5D48"/>
    <w:rsid w:val="00AE6108"/>
    <w:rsid w:val="00AE6A83"/>
    <w:rsid w:val="00AE6E02"/>
    <w:rsid w:val="00AE70DE"/>
    <w:rsid w:val="00AE74E6"/>
    <w:rsid w:val="00AE760B"/>
    <w:rsid w:val="00AE7899"/>
    <w:rsid w:val="00AF0061"/>
    <w:rsid w:val="00AF087B"/>
    <w:rsid w:val="00AF0E38"/>
    <w:rsid w:val="00AF0E87"/>
    <w:rsid w:val="00AF13CE"/>
    <w:rsid w:val="00AF13E3"/>
    <w:rsid w:val="00AF17AF"/>
    <w:rsid w:val="00AF18A2"/>
    <w:rsid w:val="00AF18E3"/>
    <w:rsid w:val="00AF1AA0"/>
    <w:rsid w:val="00AF1B8A"/>
    <w:rsid w:val="00AF26D5"/>
    <w:rsid w:val="00AF2C18"/>
    <w:rsid w:val="00AF2CAF"/>
    <w:rsid w:val="00AF2F7A"/>
    <w:rsid w:val="00AF33A0"/>
    <w:rsid w:val="00AF36AF"/>
    <w:rsid w:val="00AF3C48"/>
    <w:rsid w:val="00AF3C74"/>
    <w:rsid w:val="00AF40A5"/>
    <w:rsid w:val="00AF4269"/>
    <w:rsid w:val="00AF47C2"/>
    <w:rsid w:val="00AF4EBC"/>
    <w:rsid w:val="00AF4F89"/>
    <w:rsid w:val="00AF524B"/>
    <w:rsid w:val="00AF54C3"/>
    <w:rsid w:val="00AF57FE"/>
    <w:rsid w:val="00AF594B"/>
    <w:rsid w:val="00AF59BE"/>
    <w:rsid w:val="00AF64B3"/>
    <w:rsid w:val="00AF666C"/>
    <w:rsid w:val="00AF6A2E"/>
    <w:rsid w:val="00AF6B34"/>
    <w:rsid w:val="00AF7446"/>
    <w:rsid w:val="00AF79F2"/>
    <w:rsid w:val="00AF7CB7"/>
    <w:rsid w:val="00B0028F"/>
    <w:rsid w:val="00B00B12"/>
    <w:rsid w:val="00B00C66"/>
    <w:rsid w:val="00B00FF8"/>
    <w:rsid w:val="00B016E3"/>
    <w:rsid w:val="00B019F5"/>
    <w:rsid w:val="00B0215D"/>
    <w:rsid w:val="00B0240E"/>
    <w:rsid w:val="00B02452"/>
    <w:rsid w:val="00B026A0"/>
    <w:rsid w:val="00B03093"/>
    <w:rsid w:val="00B03110"/>
    <w:rsid w:val="00B034A8"/>
    <w:rsid w:val="00B04084"/>
    <w:rsid w:val="00B0477D"/>
    <w:rsid w:val="00B04BC3"/>
    <w:rsid w:val="00B05529"/>
    <w:rsid w:val="00B05893"/>
    <w:rsid w:val="00B0601C"/>
    <w:rsid w:val="00B063C5"/>
    <w:rsid w:val="00B0653B"/>
    <w:rsid w:val="00B06B9A"/>
    <w:rsid w:val="00B07161"/>
    <w:rsid w:val="00B0739F"/>
    <w:rsid w:val="00B07FD0"/>
    <w:rsid w:val="00B1065E"/>
    <w:rsid w:val="00B106EB"/>
    <w:rsid w:val="00B10E6C"/>
    <w:rsid w:val="00B10E97"/>
    <w:rsid w:val="00B1110A"/>
    <w:rsid w:val="00B11946"/>
    <w:rsid w:val="00B11F78"/>
    <w:rsid w:val="00B122AC"/>
    <w:rsid w:val="00B1265C"/>
    <w:rsid w:val="00B12936"/>
    <w:rsid w:val="00B13484"/>
    <w:rsid w:val="00B1372C"/>
    <w:rsid w:val="00B13AB6"/>
    <w:rsid w:val="00B13EF0"/>
    <w:rsid w:val="00B13FB3"/>
    <w:rsid w:val="00B14195"/>
    <w:rsid w:val="00B14566"/>
    <w:rsid w:val="00B148A6"/>
    <w:rsid w:val="00B150A6"/>
    <w:rsid w:val="00B151E6"/>
    <w:rsid w:val="00B152BB"/>
    <w:rsid w:val="00B15610"/>
    <w:rsid w:val="00B15A03"/>
    <w:rsid w:val="00B15C58"/>
    <w:rsid w:val="00B16083"/>
    <w:rsid w:val="00B16211"/>
    <w:rsid w:val="00B16249"/>
    <w:rsid w:val="00B162ED"/>
    <w:rsid w:val="00B163D1"/>
    <w:rsid w:val="00B167AE"/>
    <w:rsid w:val="00B168E6"/>
    <w:rsid w:val="00B16F7F"/>
    <w:rsid w:val="00B1704A"/>
    <w:rsid w:val="00B175FD"/>
    <w:rsid w:val="00B1793D"/>
    <w:rsid w:val="00B17A68"/>
    <w:rsid w:val="00B17D1F"/>
    <w:rsid w:val="00B206DD"/>
    <w:rsid w:val="00B2076A"/>
    <w:rsid w:val="00B21033"/>
    <w:rsid w:val="00B21135"/>
    <w:rsid w:val="00B218E3"/>
    <w:rsid w:val="00B219B0"/>
    <w:rsid w:val="00B220E2"/>
    <w:rsid w:val="00B221B6"/>
    <w:rsid w:val="00B226CB"/>
    <w:rsid w:val="00B22841"/>
    <w:rsid w:val="00B229D2"/>
    <w:rsid w:val="00B23026"/>
    <w:rsid w:val="00B2364B"/>
    <w:rsid w:val="00B2371A"/>
    <w:rsid w:val="00B23E14"/>
    <w:rsid w:val="00B23F1A"/>
    <w:rsid w:val="00B23F43"/>
    <w:rsid w:val="00B2417E"/>
    <w:rsid w:val="00B246A6"/>
    <w:rsid w:val="00B24844"/>
    <w:rsid w:val="00B24C9E"/>
    <w:rsid w:val="00B252C7"/>
    <w:rsid w:val="00B25B66"/>
    <w:rsid w:val="00B261F8"/>
    <w:rsid w:val="00B26A0D"/>
    <w:rsid w:val="00B26CDC"/>
    <w:rsid w:val="00B26DF9"/>
    <w:rsid w:val="00B27175"/>
    <w:rsid w:val="00B27383"/>
    <w:rsid w:val="00B27391"/>
    <w:rsid w:val="00B275F7"/>
    <w:rsid w:val="00B27855"/>
    <w:rsid w:val="00B27FCD"/>
    <w:rsid w:val="00B30332"/>
    <w:rsid w:val="00B30421"/>
    <w:rsid w:val="00B3045D"/>
    <w:rsid w:val="00B30531"/>
    <w:rsid w:val="00B3058B"/>
    <w:rsid w:val="00B30685"/>
    <w:rsid w:val="00B30C5F"/>
    <w:rsid w:val="00B31187"/>
    <w:rsid w:val="00B31587"/>
    <w:rsid w:val="00B31DF1"/>
    <w:rsid w:val="00B31ECE"/>
    <w:rsid w:val="00B32680"/>
    <w:rsid w:val="00B326AF"/>
    <w:rsid w:val="00B32751"/>
    <w:rsid w:val="00B32A6E"/>
    <w:rsid w:val="00B32D33"/>
    <w:rsid w:val="00B32E46"/>
    <w:rsid w:val="00B33791"/>
    <w:rsid w:val="00B339CD"/>
    <w:rsid w:val="00B33B13"/>
    <w:rsid w:val="00B342A7"/>
    <w:rsid w:val="00B34508"/>
    <w:rsid w:val="00B3459A"/>
    <w:rsid w:val="00B345C8"/>
    <w:rsid w:val="00B34871"/>
    <w:rsid w:val="00B350AD"/>
    <w:rsid w:val="00B35840"/>
    <w:rsid w:val="00B35AB8"/>
    <w:rsid w:val="00B35E79"/>
    <w:rsid w:val="00B35EF1"/>
    <w:rsid w:val="00B36500"/>
    <w:rsid w:val="00B36BAD"/>
    <w:rsid w:val="00B36D60"/>
    <w:rsid w:val="00B37140"/>
    <w:rsid w:val="00B3727D"/>
    <w:rsid w:val="00B37380"/>
    <w:rsid w:val="00B37C82"/>
    <w:rsid w:val="00B4025B"/>
    <w:rsid w:val="00B40469"/>
    <w:rsid w:val="00B40676"/>
    <w:rsid w:val="00B40A74"/>
    <w:rsid w:val="00B40C9F"/>
    <w:rsid w:val="00B40D8B"/>
    <w:rsid w:val="00B415CC"/>
    <w:rsid w:val="00B4180A"/>
    <w:rsid w:val="00B41D7B"/>
    <w:rsid w:val="00B422EE"/>
    <w:rsid w:val="00B42474"/>
    <w:rsid w:val="00B42DE9"/>
    <w:rsid w:val="00B42E41"/>
    <w:rsid w:val="00B43270"/>
    <w:rsid w:val="00B43454"/>
    <w:rsid w:val="00B436CE"/>
    <w:rsid w:val="00B43982"/>
    <w:rsid w:val="00B43D8E"/>
    <w:rsid w:val="00B44472"/>
    <w:rsid w:val="00B4469C"/>
    <w:rsid w:val="00B446BE"/>
    <w:rsid w:val="00B44985"/>
    <w:rsid w:val="00B44A9D"/>
    <w:rsid w:val="00B44E00"/>
    <w:rsid w:val="00B44F21"/>
    <w:rsid w:val="00B454D0"/>
    <w:rsid w:val="00B45747"/>
    <w:rsid w:val="00B45AF6"/>
    <w:rsid w:val="00B45C02"/>
    <w:rsid w:val="00B460DC"/>
    <w:rsid w:val="00B46330"/>
    <w:rsid w:val="00B468D4"/>
    <w:rsid w:val="00B46BC8"/>
    <w:rsid w:val="00B46D74"/>
    <w:rsid w:val="00B47247"/>
    <w:rsid w:val="00B47412"/>
    <w:rsid w:val="00B478EC"/>
    <w:rsid w:val="00B47EE0"/>
    <w:rsid w:val="00B50816"/>
    <w:rsid w:val="00B50A2F"/>
    <w:rsid w:val="00B50A61"/>
    <w:rsid w:val="00B50BF7"/>
    <w:rsid w:val="00B50ECE"/>
    <w:rsid w:val="00B50FD5"/>
    <w:rsid w:val="00B510FC"/>
    <w:rsid w:val="00B517DD"/>
    <w:rsid w:val="00B51AB2"/>
    <w:rsid w:val="00B51F0B"/>
    <w:rsid w:val="00B52365"/>
    <w:rsid w:val="00B52510"/>
    <w:rsid w:val="00B52920"/>
    <w:rsid w:val="00B52C84"/>
    <w:rsid w:val="00B52FB5"/>
    <w:rsid w:val="00B5301E"/>
    <w:rsid w:val="00B53517"/>
    <w:rsid w:val="00B535FF"/>
    <w:rsid w:val="00B53667"/>
    <w:rsid w:val="00B539CF"/>
    <w:rsid w:val="00B53F38"/>
    <w:rsid w:val="00B54001"/>
    <w:rsid w:val="00B544DF"/>
    <w:rsid w:val="00B54A58"/>
    <w:rsid w:val="00B54ACC"/>
    <w:rsid w:val="00B552C2"/>
    <w:rsid w:val="00B55544"/>
    <w:rsid w:val="00B5559F"/>
    <w:rsid w:val="00B5602E"/>
    <w:rsid w:val="00B56CCA"/>
    <w:rsid w:val="00B57454"/>
    <w:rsid w:val="00B577B0"/>
    <w:rsid w:val="00B5798A"/>
    <w:rsid w:val="00B57C05"/>
    <w:rsid w:val="00B57D6F"/>
    <w:rsid w:val="00B57D99"/>
    <w:rsid w:val="00B60042"/>
    <w:rsid w:val="00B601ED"/>
    <w:rsid w:val="00B60676"/>
    <w:rsid w:val="00B6079E"/>
    <w:rsid w:val="00B609DA"/>
    <w:rsid w:val="00B60FBF"/>
    <w:rsid w:val="00B613FD"/>
    <w:rsid w:val="00B6146C"/>
    <w:rsid w:val="00B6151D"/>
    <w:rsid w:val="00B61986"/>
    <w:rsid w:val="00B61A70"/>
    <w:rsid w:val="00B61DD1"/>
    <w:rsid w:val="00B6289B"/>
    <w:rsid w:val="00B62B1C"/>
    <w:rsid w:val="00B63763"/>
    <w:rsid w:val="00B63EDF"/>
    <w:rsid w:val="00B640B1"/>
    <w:rsid w:val="00B641EA"/>
    <w:rsid w:val="00B64365"/>
    <w:rsid w:val="00B6480D"/>
    <w:rsid w:val="00B64C62"/>
    <w:rsid w:val="00B654B2"/>
    <w:rsid w:val="00B65A5C"/>
    <w:rsid w:val="00B65BE8"/>
    <w:rsid w:val="00B65EDF"/>
    <w:rsid w:val="00B6606B"/>
    <w:rsid w:val="00B6637F"/>
    <w:rsid w:val="00B673CF"/>
    <w:rsid w:val="00B6745E"/>
    <w:rsid w:val="00B675FE"/>
    <w:rsid w:val="00B676A4"/>
    <w:rsid w:val="00B706FF"/>
    <w:rsid w:val="00B70865"/>
    <w:rsid w:val="00B70AC9"/>
    <w:rsid w:val="00B70B0E"/>
    <w:rsid w:val="00B70EFA"/>
    <w:rsid w:val="00B70F44"/>
    <w:rsid w:val="00B71299"/>
    <w:rsid w:val="00B716D4"/>
    <w:rsid w:val="00B71A40"/>
    <w:rsid w:val="00B71E8B"/>
    <w:rsid w:val="00B72259"/>
    <w:rsid w:val="00B7240D"/>
    <w:rsid w:val="00B72544"/>
    <w:rsid w:val="00B729C5"/>
    <w:rsid w:val="00B72B64"/>
    <w:rsid w:val="00B730D7"/>
    <w:rsid w:val="00B73536"/>
    <w:rsid w:val="00B736D8"/>
    <w:rsid w:val="00B73CF0"/>
    <w:rsid w:val="00B73F84"/>
    <w:rsid w:val="00B742B3"/>
    <w:rsid w:val="00B74374"/>
    <w:rsid w:val="00B74599"/>
    <w:rsid w:val="00B74DEF"/>
    <w:rsid w:val="00B755A3"/>
    <w:rsid w:val="00B75E28"/>
    <w:rsid w:val="00B76226"/>
    <w:rsid w:val="00B76406"/>
    <w:rsid w:val="00B76445"/>
    <w:rsid w:val="00B76C70"/>
    <w:rsid w:val="00B77A2F"/>
    <w:rsid w:val="00B77CCE"/>
    <w:rsid w:val="00B80071"/>
    <w:rsid w:val="00B803BF"/>
    <w:rsid w:val="00B80D8F"/>
    <w:rsid w:val="00B812B4"/>
    <w:rsid w:val="00B8137C"/>
    <w:rsid w:val="00B81684"/>
    <w:rsid w:val="00B81BCD"/>
    <w:rsid w:val="00B81F25"/>
    <w:rsid w:val="00B8253F"/>
    <w:rsid w:val="00B82BD6"/>
    <w:rsid w:val="00B82D1F"/>
    <w:rsid w:val="00B82ECA"/>
    <w:rsid w:val="00B82F48"/>
    <w:rsid w:val="00B83050"/>
    <w:rsid w:val="00B83488"/>
    <w:rsid w:val="00B834D7"/>
    <w:rsid w:val="00B83619"/>
    <w:rsid w:val="00B836C1"/>
    <w:rsid w:val="00B83A28"/>
    <w:rsid w:val="00B83C14"/>
    <w:rsid w:val="00B83ECD"/>
    <w:rsid w:val="00B83EE0"/>
    <w:rsid w:val="00B840BD"/>
    <w:rsid w:val="00B84211"/>
    <w:rsid w:val="00B84376"/>
    <w:rsid w:val="00B84574"/>
    <w:rsid w:val="00B8497B"/>
    <w:rsid w:val="00B84A0D"/>
    <w:rsid w:val="00B84A22"/>
    <w:rsid w:val="00B84A5D"/>
    <w:rsid w:val="00B84B54"/>
    <w:rsid w:val="00B84DFF"/>
    <w:rsid w:val="00B84EC8"/>
    <w:rsid w:val="00B8500D"/>
    <w:rsid w:val="00B85017"/>
    <w:rsid w:val="00B85233"/>
    <w:rsid w:val="00B85351"/>
    <w:rsid w:val="00B85666"/>
    <w:rsid w:val="00B85699"/>
    <w:rsid w:val="00B85824"/>
    <w:rsid w:val="00B85FE7"/>
    <w:rsid w:val="00B86A3E"/>
    <w:rsid w:val="00B86BC9"/>
    <w:rsid w:val="00B86D47"/>
    <w:rsid w:val="00B86F6E"/>
    <w:rsid w:val="00B874A2"/>
    <w:rsid w:val="00B87837"/>
    <w:rsid w:val="00B87BF4"/>
    <w:rsid w:val="00B87E77"/>
    <w:rsid w:val="00B90077"/>
    <w:rsid w:val="00B90775"/>
    <w:rsid w:val="00B908E4"/>
    <w:rsid w:val="00B90AC4"/>
    <w:rsid w:val="00B90B21"/>
    <w:rsid w:val="00B90B4F"/>
    <w:rsid w:val="00B90E11"/>
    <w:rsid w:val="00B91096"/>
    <w:rsid w:val="00B91363"/>
    <w:rsid w:val="00B91823"/>
    <w:rsid w:val="00B92448"/>
    <w:rsid w:val="00B92A84"/>
    <w:rsid w:val="00B92DA0"/>
    <w:rsid w:val="00B9322F"/>
    <w:rsid w:val="00B934F2"/>
    <w:rsid w:val="00B93A5F"/>
    <w:rsid w:val="00B93DB0"/>
    <w:rsid w:val="00B94164"/>
    <w:rsid w:val="00B9421D"/>
    <w:rsid w:val="00B943DD"/>
    <w:rsid w:val="00B94AE4"/>
    <w:rsid w:val="00B94CDA"/>
    <w:rsid w:val="00B9507A"/>
    <w:rsid w:val="00B95118"/>
    <w:rsid w:val="00B9588E"/>
    <w:rsid w:val="00B95D9F"/>
    <w:rsid w:val="00B96052"/>
    <w:rsid w:val="00B9606D"/>
    <w:rsid w:val="00B9624D"/>
    <w:rsid w:val="00B962F5"/>
    <w:rsid w:val="00B9666B"/>
    <w:rsid w:val="00B966A7"/>
    <w:rsid w:val="00B96F9A"/>
    <w:rsid w:val="00B974C9"/>
    <w:rsid w:val="00B974F1"/>
    <w:rsid w:val="00B978A1"/>
    <w:rsid w:val="00B97A2F"/>
    <w:rsid w:val="00B97C0F"/>
    <w:rsid w:val="00BA01BB"/>
    <w:rsid w:val="00BA07B8"/>
    <w:rsid w:val="00BA08A6"/>
    <w:rsid w:val="00BA0C56"/>
    <w:rsid w:val="00BA0C7A"/>
    <w:rsid w:val="00BA0EC1"/>
    <w:rsid w:val="00BA1077"/>
    <w:rsid w:val="00BA1A3A"/>
    <w:rsid w:val="00BA1DAD"/>
    <w:rsid w:val="00BA1E55"/>
    <w:rsid w:val="00BA22E4"/>
    <w:rsid w:val="00BA2561"/>
    <w:rsid w:val="00BA3037"/>
    <w:rsid w:val="00BA3602"/>
    <w:rsid w:val="00BA3759"/>
    <w:rsid w:val="00BA42D7"/>
    <w:rsid w:val="00BA4576"/>
    <w:rsid w:val="00BA45DC"/>
    <w:rsid w:val="00BA48F6"/>
    <w:rsid w:val="00BA4D9E"/>
    <w:rsid w:val="00BA4ECE"/>
    <w:rsid w:val="00BA503D"/>
    <w:rsid w:val="00BA58D4"/>
    <w:rsid w:val="00BA5CC0"/>
    <w:rsid w:val="00BA5DB0"/>
    <w:rsid w:val="00BA5F3D"/>
    <w:rsid w:val="00BA609D"/>
    <w:rsid w:val="00BA65F7"/>
    <w:rsid w:val="00BA6889"/>
    <w:rsid w:val="00BA68B1"/>
    <w:rsid w:val="00BA69C1"/>
    <w:rsid w:val="00BA6AB4"/>
    <w:rsid w:val="00BA73EE"/>
    <w:rsid w:val="00BA7AED"/>
    <w:rsid w:val="00BA7C59"/>
    <w:rsid w:val="00BA7ECD"/>
    <w:rsid w:val="00BA7FBC"/>
    <w:rsid w:val="00BA7FFB"/>
    <w:rsid w:val="00BB0DE9"/>
    <w:rsid w:val="00BB1175"/>
    <w:rsid w:val="00BB1B2B"/>
    <w:rsid w:val="00BB1BAA"/>
    <w:rsid w:val="00BB1BC4"/>
    <w:rsid w:val="00BB1D58"/>
    <w:rsid w:val="00BB1D6A"/>
    <w:rsid w:val="00BB1E93"/>
    <w:rsid w:val="00BB1EF5"/>
    <w:rsid w:val="00BB24FB"/>
    <w:rsid w:val="00BB2549"/>
    <w:rsid w:val="00BB2EB0"/>
    <w:rsid w:val="00BB3010"/>
    <w:rsid w:val="00BB3386"/>
    <w:rsid w:val="00BB383F"/>
    <w:rsid w:val="00BB3CEA"/>
    <w:rsid w:val="00BB3D4F"/>
    <w:rsid w:val="00BB4494"/>
    <w:rsid w:val="00BB48BB"/>
    <w:rsid w:val="00BB49C7"/>
    <w:rsid w:val="00BB4B81"/>
    <w:rsid w:val="00BB4E34"/>
    <w:rsid w:val="00BB4FBB"/>
    <w:rsid w:val="00BB5174"/>
    <w:rsid w:val="00BB5781"/>
    <w:rsid w:val="00BB57F0"/>
    <w:rsid w:val="00BB5C0F"/>
    <w:rsid w:val="00BB5E6D"/>
    <w:rsid w:val="00BB5F3B"/>
    <w:rsid w:val="00BB612C"/>
    <w:rsid w:val="00BB6205"/>
    <w:rsid w:val="00BB6A60"/>
    <w:rsid w:val="00BB6C68"/>
    <w:rsid w:val="00BB70F4"/>
    <w:rsid w:val="00BB74FA"/>
    <w:rsid w:val="00BB790F"/>
    <w:rsid w:val="00BB7D93"/>
    <w:rsid w:val="00BC0137"/>
    <w:rsid w:val="00BC0369"/>
    <w:rsid w:val="00BC1282"/>
    <w:rsid w:val="00BC135E"/>
    <w:rsid w:val="00BC175A"/>
    <w:rsid w:val="00BC18EC"/>
    <w:rsid w:val="00BC1AA7"/>
    <w:rsid w:val="00BC2418"/>
    <w:rsid w:val="00BC243E"/>
    <w:rsid w:val="00BC27AE"/>
    <w:rsid w:val="00BC2AA6"/>
    <w:rsid w:val="00BC2B7C"/>
    <w:rsid w:val="00BC2C5B"/>
    <w:rsid w:val="00BC3291"/>
    <w:rsid w:val="00BC3B54"/>
    <w:rsid w:val="00BC3CB2"/>
    <w:rsid w:val="00BC42E0"/>
    <w:rsid w:val="00BC4ACC"/>
    <w:rsid w:val="00BC4F0E"/>
    <w:rsid w:val="00BC58D8"/>
    <w:rsid w:val="00BC5BFC"/>
    <w:rsid w:val="00BC6608"/>
    <w:rsid w:val="00BC6B70"/>
    <w:rsid w:val="00BC6DFB"/>
    <w:rsid w:val="00BC6F78"/>
    <w:rsid w:val="00BC7280"/>
    <w:rsid w:val="00BC729C"/>
    <w:rsid w:val="00BC72B2"/>
    <w:rsid w:val="00BC7487"/>
    <w:rsid w:val="00BC7A6C"/>
    <w:rsid w:val="00BC7D5E"/>
    <w:rsid w:val="00BD02BC"/>
    <w:rsid w:val="00BD02E4"/>
    <w:rsid w:val="00BD0A51"/>
    <w:rsid w:val="00BD0DD3"/>
    <w:rsid w:val="00BD0E73"/>
    <w:rsid w:val="00BD135C"/>
    <w:rsid w:val="00BD138B"/>
    <w:rsid w:val="00BD171E"/>
    <w:rsid w:val="00BD17C6"/>
    <w:rsid w:val="00BD1B53"/>
    <w:rsid w:val="00BD1DAC"/>
    <w:rsid w:val="00BD26C5"/>
    <w:rsid w:val="00BD2C73"/>
    <w:rsid w:val="00BD2D6F"/>
    <w:rsid w:val="00BD2FD9"/>
    <w:rsid w:val="00BD312D"/>
    <w:rsid w:val="00BD3DDD"/>
    <w:rsid w:val="00BD4258"/>
    <w:rsid w:val="00BD4E9C"/>
    <w:rsid w:val="00BD4F8E"/>
    <w:rsid w:val="00BD54A1"/>
    <w:rsid w:val="00BD55F1"/>
    <w:rsid w:val="00BD5BC1"/>
    <w:rsid w:val="00BD5C17"/>
    <w:rsid w:val="00BD5EF8"/>
    <w:rsid w:val="00BD66DE"/>
    <w:rsid w:val="00BD69E6"/>
    <w:rsid w:val="00BD7DC7"/>
    <w:rsid w:val="00BD7DF4"/>
    <w:rsid w:val="00BD7F21"/>
    <w:rsid w:val="00BE00F0"/>
    <w:rsid w:val="00BE0221"/>
    <w:rsid w:val="00BE0574"/>
    <w:rsid w:val="00BE062F"/>
    <w:rsid w:val="00BE0E6D"/>
    <w:rsid w:val="00BE0F08"/>
    <w:rsid w:val="00BE1211"/>
    <w:rsid w:val="00BE1264"/>
    <w:rsid w:val="00BE126D"/>
    <w:rsid w:val="00BE1323"/>
    <w:rsid w:val="00BE14B1"/>
    <w:rsid w:val="00BE1537"/>
    <w:rsid w:val="00BE165E"/>
    <w:rsid w:val="00BE1CBD"/>
    <w:rsid w:val="00BE1F83"/>
    <w:rsid w:val="00BE230F"/>
    <w:rsid w:val="00BE2614"/>
    <w:rsid w:val="00BE262B"/>
    <w:rsid w:val="00BE26EF"/>
    <w:rsid w:val="00BE2852"/>
    <w:rsid w:val="00BE399C"/>
    <w:rsid w:val="00BE39E6"/>
    <w:rsid w:val="00BE3A43"/>
    <w:rsid w:val="00BE3EBC"/>
    <w:rsid w:val="00BE42D3"/>
    <w:rsid w:val="00BE4339"/>
    <w:rsid w:val="00BE4884"/>
    <w:rsid w:val="00BE488C"/>
    <w:rsid w:val="00BE5593"/>
    <w:rsid w:val="00BE5DF3"/>
    <w:rsid w:val="00BE62DF"/>
    <w:rsid w:val="00BE686C"/>
    <w:rsid w:val="00BE68F3"/>
    <w:rsid w:val="00BE736F"/>
    <w:rsid w:val="00BE75A8"/>
    <w:rsid w:val="00BE75B4"/>
    <w:rsid w:val="00BF0441"/>
    <w:rsid w:val="00BF10AF"/>
    <w:rsid w:val="00BF16B6"/>
    <w:rsid w:val="00BF17B8"/>
    <w:rsid w:val="00BF1A26"/>
    <w:rsid w:val="00BF1C63"/>
    <w:rsid w:val="00BF1FAF"/>
    <w:rsid w:val="00BF2766"/>
    <w:rsid w:val="00BF283C"/>
    <w:rsid w:val="00BF2F36"/>
    <w:rsid w:val="00BF3314"/>
    <w:rsid w:val="00BF34E0"/>
    <w:rsid w:val="00BF3D8C"/>
    <w:rsid w:val="00BF4091"/>
    <w:rsid w:val="00BF46AD"/>
    <w:rsid w:val="00BF4740"/>
    <w:rsid w:val="00BF49EA"/>
    <w:rsid w:val="00BF4ADD"/>
    <w:rsid w:val="00BF5424"/>
    <w:rsid w:val="00BF57F4"/>
    <w:rsid w:val="00BF5F34"/>
    <w:rsid w:val="00BF5F5D"/>
    <w:rsid w:val="00BF62A5"/>
    <w:rsid w:val="00BF6936"/>
    <w:rsid w:val="00BF6F5A"/>
    <w:rsid w:val="00BF6FA3"/>
    <w:rsid w:val="00BF7149"/>
    <w:rsid w:val="00BF7A48"/>
    <w:rsid w:val="00C00076"/>
    <w:rsid w:val="00C00166"/>
    <w:rsid w:val="00C002FE"/>
    <w:rsid w:val="00C005E1"/>
    <w:rsid w:val="00C00732"/>
    <w:rsid w:val="00C007BE"/>
    <w:rsid w:val="00C00932"/>
    <w:rsid w:val="00C00E19"/>
    <w:rsid w:val="00C01995"/>
    <w:rsid w:val="00C01E70"/>
    <w:rsid w:val="00C025F9"/>
    <w:rsid w:val="00C02E86"/>
    <w:rsid w:val="00C032AF"/>
    <w:rsid w:val="00C033DB"/>
    <w:rsid w:val="00C03AE9"/>
    <w:rsid w:val="00C042E6"/>
    <w:rsid w:val="00C04B00"/>
    <w:rsid w:val="00C04DA9"/>
    <w:rsid w:val="00C057CA"/>
    <w:rsid w:val="00C05903"/>
    <w:rsid w:val="00C05A12"/>
    <w:rsid w:val="00C05A99"/>
    <w:rsid w:val="00C05B91"/>
    <w:rsid w:val="00C05B9A"/>
    <w:rsid w:val="00C06389"/>
    <w:rsid w:val="00C06B9B"/>
    <w:rsid w:val="00C06D97"/>
    <w:rsid w:val="00C06E31"/>
    <w:rsid w:val="00C070D8"/>
    <w:rsid w:val="00C072F4"/>
    <w:rsid w:val="00C078D9"/>
    <w:rsid w:val="00C07DBE"/>
    <w:rsid w:val="00C07EB5"/>
    <w:rsid w:val="00C10220"/>
    <w:rsid w:val="00C1039B"/>
    <w:rsid w:val="00C109A7"/>
    <w:rsid w:val="00C10A60"/>
    <w:rsid w:val="00C11544"/>
    <w:rsid w:val="00C118A7"/>
    <w:rsid w:val="00C1191D"/>
    <w:rsid w:val="00C11BD8"/>
    <w:rsid w:val="00C122D1"/>
    <w:rsid w:val="00C123EC"/>
    <w:rsid w:val="00C12909"/>
    <w:rsid w:val="00C1333B"/>
    <w:rsid w:val="00C1335A"/>
    <w:rsid w:val="00C136F9"/>
    <w:rsid w:val="00C13CC8"/>
    <w:rsid w:val="00C13DCE"/>
    <w:rsid w:val="00C14611"/>
    <w:rsid w:val="00C14916"/>
    <w:rsid w:val="00C14A7D"/>
    <w:rsid w:val="00C14ADA"/>
    <w:rsid w:val="00C14CDE"/>
    <w:rsid w:val="00C14F2A"/>
    <w:rsid w:val="00C15250"/>
    <w:rsid w:val="00C1568C"/>
    <w:rsid w:val="00C15E79"/>
    <w:rsid w:val="00C164EE"/>
    <w:rsid w:val="00C16541"/>
    <w:rsid w:val="00C16AC8"/>
    <w:rsid w:val="00C16B09"/>
    <w:rsid w:val="00C17BF9"/>
    <w:rsid w:val="00C20359"/>
    <w:rsid w:val="00C207DB"/>
    <w:rsid w:val="00C20A5F"/>
    <w:rsid w:val="00C21687"/>
    <w:rsid w:val="00C218CD"/>
    <w:rsid w:val="00C21A7A"/>
    <w:rsid w:val="00C221A5"/>
    <w:rsid w:val="00C2220B"/>
    <w:rsid w:val="00C226C5"/>
    <w:rsid w:val="00C2270E"/>
    <w:rsid w:val="00C228CF"/>
    <w:rsid w:val="00C22B0C"/>
    <w:rsid w:val="00C22B25"/>
    <w:rsid w:val="00C22BDE"/>
    <w:rsid w:val="00C22F07"/>
    <w:rsid w:val="00C23162"/>
    <w:rsid w:val="00C232E8"/>
    <w:rsid w:val="00C235EF"/>
    <w:rsid w:val="00C239C5"/>
    <w:rsid w:val="00C239E6"/>
    <w:rsid w:val="00C23BFB"/>
    <w:rsid w:val="00C23EBE"/>
    <w:rsid w:val="00C23EE2"/>
    <w:rsid w:val="00C2442A"/>
    <w:rsid w:val="00C24E67"/>
    <w:rsid w:val="00C25660"/>
    <w:rsid w:val="00C256B7"/>
    <w:rsid w:val="00C257FD"/>
    <w:rsid w:val="00C25EE6"/>
    <w:rsid w:val="00C26032"/>
    <w:rsid w:val="00C26120"/>
    <w:rsid w:val="00C261ED"/>
    <w:rsid w:val="00C2635F"/>
    <w:rsid w:val="00C26B75"/>
    <w:rsid w:val="00C26D28"/>
    <w:rsid w:val="00C26DCC"/>
    <w:rsid w:val="00C26F59"/>
    <w:rsid w:val="00C2700E"/>
    <w:rsid w:val="00C274DC"/>
    <w:rsid w:val="00C275ED"/>
    <w:rsid w:val="00C302A2"/>
    <w:rsid w:val="00C30596"/>
    <w:rsid w:val="00C30FF6"/>
    <w:rsid w:val="00C313E9"/>
    <w:rsid w:val="00C314ED"/>
    <w:rsid w:val="00C3171F"/>
    <w:rsid w:val="00C31B02"/>
    <w:rsid w:val="00C31B6F"/>
    <w:rsid w:val="00C3259B"/>
    <w:rsid w:val="00C326C8"/>
    <w:rsid w:val="00C32D4A"/>
    <w:rsid w:val="00C33339"/>
    <w:rsid w:val="00C335E0"/>
    <w:rsid w:val="00C33791"/>
    <w:rsid w:val="00C3389F"/>
    <w:rsid w:val="00C33DA8"/>
    <w:rsid w:val="00C33F6B"/>
    <w:rsid w:val="00C33F70"/>
    <w:rsid w:val="00C34142"/>
    <w:rsid w:val="00C34B52"/>
    <w:rsid w:val="00C34BA6"/>
    <w:rsid w:val="00C34E53"/>
    <w:rsid w:val="00C34E62"/>
    <w:rsid w:val="00C3526C"/>
    <w:rsid w:val="00C3541E"/>
    <w:rsid w:val="00C36551"/>
    <w:rsid w:val="00C3656F"/>
    <w:rsid w:val="00C36904"/>
    <w:rsid w:val="00C37220"/>
    <w:rsid w:val="00C373F0"/>
    <w:rsid w:val="00C37427"/>
    <w:rsid w:val="00C37466"/>
    <w:rsid w:val="00C37D43"/>
    <w:rsid w:val="00C37DC3"/>
    <w:rsid w:val="00C37F36"/>
    <w:rsid w:val="00C37F98"/>
    <w:rsid w:val="00C40030"/>
    <w:rsid w:val="00C40441"/>
    <w:rsid w:val="00C40464"/>
    <w:rsid w:val="00C409CA"/>
    <w:rsid w:val="00C40BCE"/>
    <w:rsid w:val="00C40EB0"/>
    <w:rsid w:val="00C4158F"/>
    <w:rsid w:val="00C41AAE"/>
    <w:rsid w:val="00C41B4E"/>
    <w:rsid w:val="00C41D28"/>
    <w:rsid w:val="00C41FDF"/>
    <w:rsid w:val="00C420B4"/>
    <w:rsid w:val="00C42879"/>
    <w:rsid w:val="00C42CB1"/>
    <w:rsid w:val="00C42EE9"/>
    <w:rsid w:val="00C4309B"/>
    <w:rsid w:val="00C4314E"/>
    <w:rsid w:val="00C4376D"/>
    <w:rsid w:val="00C43F1B"/>
    <w:rsid w:val="00C4428D"/>
    <w:rsid w:val="00C4444E"/>
    <w:rsid w:val="00C4479B"/>
    <w:rsid w:val="00C4501B"/>
    <w:rsid w:val="00C450B3"/>
    <w:rsid w:val="00C45429"/>
    <w:rsid w:val="00C455C3"/>
    <w:rsid w:val="00C4560D"/>
    <w:rsid w:val="00C45A34"/>
    <w:rsid w:val="00C45F24"/>
    <w:rsid w:val="00C468F9"/>
    <w:rsid w:val="00C4726A"/>
    <w:rsid w:val="00C472A6"/>
    <w:rsid w:val="00C47498"/>
    <w:rsid w:val="00C47555"/>
    <w:rsid w:val="00C47579"/>
    <w:rsid w:val="00C47718"/>
    <w:rsid w:val="00C47BB3"/>
    <w:rsid w:val="00C502E4"/>
    <w:rsid w:val="00C503D0"/>
    <w:rsid w:val="00C50F80"/>
    <w:rsid w:val="00C5119E"/>
    <w:rsid w:val="00C51384"/>
    <w:rsid w:val="00C51CE1"/>
    <w:rsid w:val="00C52169"/>
    <w:rsid w:val="00C52521"/>
    <w:rsid w:val="00C5259A"/>
    <w:rsid w:val="00C52B0A"/>
    <w:rsid w:val="00C52DE7"/>
    <w:rsid w:val="00C530EB"/>
    <w:rsid w:val="00C530FF"/>
    <w:rsid w:val="00C53696"/>
    <w:rsid w:val="00C53924"/>
    <w:rsid w:val="00C53AA4"/>
    <w:rsid w:val="00C54301"/>
    <w:rsid w:val="00C5437B"/>
    <w:rsid w:val="00C54487"/>
    <w:rsid w:val="00C54561"/>
    <w:rsid w:val="00C54612"/>
    <w:rsid w:val="00C54642"/>
    <w:rsid w:val="00C54840"/>
    <w:rsid w:val="00C54C81"/>
    <w:rsid w:val="00C5572A"/>
    <w:rsid w:val="00C55A2B"/>
    <w:rsid w:val="00C55E44"/>
    <w:rsid w:val="00C565D1"/>
    <w:rsid w:val="00C566F8"/>
    <w:rsid w:val="00C56911"/>
    <w:rsid w:val="00C569B8"/>
    <w:rsid w:val="00C56C99"/>
    <w:rsid w:val="00C56EC7"/>
    <w:rsid w:val="00C570E7"/>
    <w:rsid w:val="00C57283"/>
    <w:rsid w:val="00C574B7"/>
    <w:rsid w:val="00C574D6"/>
    <w:rsid w:val="00C5769A"/>
    <w:rsid w:val="00C57DFA"/>
    <w:rsid w:val="00C60042"/>
    <w:rsid w:val="00C60181"/>
    <w:rsid w:val="00C60342"/>
    <w:rsid w:val="00C6039C"/>
    <w:rsid w:val="00C60650"/>
    <w:rsid w:val="00C608DE"/>
    <w:rsid w:val="00C6182D"/>
    <w:rsid w:val="00C61BD1"/>
    <w:rsid w:val="00C61D94"/>
    <w:rsid w:val="00C61E5B"/>
    <w:rsid w:val="00C61F41"/>
    <w:rsid w:val="00C62789"/>
    <w:rsid w:val="00C62DA4"/>
    <w:rsid w:val="00C62EE6"/>
    <w:rsid w:val="00C63067"/>
    <w:rsid w:val="00C6382C"/>
    <w:rsid w:val="00C63DC3"/>
    <w:rsid w:val="00C63ED1"/>
    <w:rsid w:val="00C64109"/>
    <w:rsid w:val="00C6410B"/>
    <w:rsid w:val="00C64158"/>
    <w:rsid w:val="00C6416A"/>
    <w:rsid w:val="00C6421D"/>
    <w:rsid w:val="00C648AA"/>
    <w:rsid w:val="00C650C8"/>
    <w:rsid w:val="00C65647"/>
    <w:rsid w:val="00C659D8"/>
    <w:rsid w:val="00C65F09"/>
    <w:rsid w:val="00C66388"/>
    <w:rsid w:val="00C6662C"/>
    <w:rsid w:val="00C666B5"/>
    <w:rsid w:val="00C66722"/>
    <w:rsid w:val="00C66812"/>
    <w:rsid w:val="00C66914"/>
    <w:rsid w:val="00C66944"/>
    <w:rsid w:val="00C66E03"/>
    <w:rsid w:val="00C66E38"/>
    <w:rsid w:val="00C67097"/>
    <w:rsid w:val="00C673A1"/>
    <w:rsid w:val="00C67736"/>
    <w:rsid w:val="00C67847"/>
    <w:rsid w:val="00C70654"/>
    <w:rsid w:val="00C7151F"/>
    <w:rsid w:val="00C71D38"/>
    <w:rsid w:val="00C720BC"/>
    <w:rsid w:val="00C72514"/>
    <w:rsid w:val="00C7251B"/>
    <w:rsid w:val="00C7297B"/>
    <w:rsid w:val="00C72B8E"/>
    <w:rsid w:val="00C72BD0"/>
    <w:rsid w:val="00C72D6B"/>
    <w:rsid w:val="00C72E30"/>
    <w:rsid w:val="00C736F8"/>
    <w:rsid w:val="00C73AD4"/>
    <w:rsid w:val="00C73C3B"/>
    <w:rsid w:val="00C73DF3"/>
    <w:rsid w:val="00C74146"/>
    <w:rsid w:val="00C74349"/>
    <w:rsid w:val="00C74389"/>
    <w:rsid w:val="00C748D7"/>
    <w:rsid w:val="00C74B2C"/>
    <w:rsid w:val="00C74BF5"/>
    <w:rsid w:val="00C75369"/>
    <w:rsid w:val="00C759A8"/>
    <w:rsid w:val="00C75A42"/>
    <w:rsid w:val="00C75C78"/>
    <w:rsid w:val="00C75F1F"/>
    <w:rsid w:val="00C75F4D"/>
    <w:rsid w:val="00C75F5E"/>
    <w:rsid w:val="00C76217"/>
    <w:rsid w:val="00C7642D"/>
    <w:rsid w:val="00C766D7"/>
    <w:rsid w:val="00C76DCD"/>
    <w:rsid w:val="00C76E91"/>
    <w:rsid w:val="00C7707D"/>
    <w:rsid w:val="00C7756C"/>
    <w:rsid w:val="00C77949"/>
    <w:rsid w:val="00C77A5A"/>
    <w:rsid w:val="00C77CBB"/>
    <w:rsid w:val="00C80523"/>
    <w:rsid w:val="00C8055A"/>
    <w:rsid w:val="00C80B96"/>
    <w:rsid w:val="00C80CAB"/>
    <w:rsid w:val="00C80FA3"/>
    <w:rsid w:val="00C81393"/>
    <w:rsid w:val="00C8168E"/>
    <w:rsid w:val="00C81EE8"/>
    <w:rsid w:val="00C82169"/>
    <w:rsid w:val="00C82437"/>
    <w:rsid w:val="00C82B8C"/>
    <w:rsid w:val="00C82CEB"/>
    <w:rsid w:val="00C82F8C"/>
    <w:rsid w:val="00C83158"/>
    <w:rsid w:val="00C8324A"/>
    <w:rsid w:val="00C83531"/>
    <w:rsid w:val="00C839C2"/>
    <w:rsid w:val="00C83BC7"/>
    <w:rsid w:val="00C83DF9"/>
    <w:rsid w:val="00C83FEC"/>
    <w:rsid w:val="00C84543"/>
    <w:rsid w:val="00C8489A"/>
    <w:rsid w:val="00C84918"/>
    <w:rsid w:val="00C84FC8"/>
    <w:rsid w:val="00C85471"/>
    <w:rsid w:val="00C8584D"/>
    <w:rsid w:val="00C86113"/>
    <w:rsid w:val="00C86770"/>
    <w:rsid w:val="00C86D01"/>
    <w:rsid w:val="00C86F51"/>
    <w:rsid w:val="00C86FC7"/>
    <w:rsid w:val="00C906D4"/>
    <w:rsid w:val="00C90E00"/>
    <w:rsid w:val="00C90E33"/>
    <w:rsid w:val="00C9107C"/>
    <w:rsid w:val="00C91125"/>
    <w:rsid w:val="00C911CD"/>
    <w:rsid w:val="00C91A86"/>
    <w:rsid w:val="00C91AE2"/>
    <w:rsid w:val="00C922C0"/>
    <w:rsid w:val="00C927B7"/>
    <w:rsid w:val="00C92D8E"/>
    <w:rsid w:val="00C930E9"/>
    <w:rsid w:val="00C9316B"/>
    <w:rsid w:val="00C93BC3"/>
    <w:rsid w:val="00C93BD6"/>
    <w:rsid w:val="00C93C44"/>
    <w:rsid w:val="00C9431B"/>
    <w:rsid w:val="00C945C9"/>
    <w:rsid w:val="00C9506E"/>
    <w:rsid w:val="00C95330"/>
    <w:rsid w:val="00C95636"/>
    <w:rsid w:val="00C956A1"/>
    <w:rsid w:val="00C96346"/>
    <w:rsid w:val="00C96386"/>
    <w:rsid w:val="00C96CAE"/>
    <w:rsid w:val="00C97310"/>
    <w:rsid w:val="00C97D78"/>
    <w:rsid w:val="00CA05F6"/>
    <w:rsid w:val="00CA0B2F"/>
    <w:rsid w:val="00CA14D5"/>
    <w:rsid w:val="00CA1673"/>
    <w:rsid w:val="00CA185F"/>
    <w:rsid w:val="00CA18E0"/>
    <w:rsid w:val="00CA1F13"/>
    <w:rsid w:val="00CA2022"/>
    <w:rsid w:val="00CA2188"/>
    <w:rsid w:val="00CA2322"/>
    <w:rsid w:val="00CA24CF"/>
    <w:rsid w:val="00CA2977"/>
    <w:rsid w:val="00CA31A9"/>
    <w:rsid w:val="00CA3F19"/>
    <w:rsid w:val="00CA4774"/>
    <w:rsid w:val="00CA49A2"/>
    <w:rsid w:val="00CA4B8E"/>
    <w:rsid w:val="00CA4CDF"/>
    <w:rsid w:val="00CA563A"/>
    <w:rsid w:val="00CA5646"/>
    <w:rsid w:val="00CA56BA"/>
    <w:rsid w:val="00CA5783"/>
    <w:rsid w:val="00CA5D80"/>
    <w:rsid w:val="00CA5D82"/>
    <w:rsid w:val="00CA5F37"/>
    <w:rsid w:val="00CA5FE4"/>
    <w:rsid w:val="00CA739D"/>
    <w:rsid w:val="00CA7830"/>
    <w:rsid w:val="00CA7A65"/>
    <w:rsid w:val="00CA7BCD"/>
    <w:rsid w:val="00CA7E2E"/>
    <w:rsid w:val="00CA7F8B"/>
    <w:rsid w:val="00CB0ED6"/>
    <w:rsid w:val="00CB18D5"/>
    <w:rsid w:val="00CB24A0"/>
    <w:rsid w:val="00CB2879"/>
    <w:rsid w:val="00CB2BC8"/>
    <w:rsid w:val="00CB3005"/>
    <w:rsid w:val="00CB316A"/>
    <w:rsid w:val="00CB32A4"/>
    <w:rsid w:val="00CB3350"/>
    <w:rsid w:val="00CB337B"/>
    <w:rsid w:val="00CB358F"/>
    <w:rsid w:val="00CB36A4"/>
    <w:rsid w:val="00CB37D7"/>
    <w:rsid w:val="00CB3D7B"/>
    <w:rsid w:val="00CB4335"/>
    <w:rsid w:val="00CB443B"/>
    <w:rsid w:val="00CB4447"/>
    <w:rsid w:val="00CB4494"/>
    <w:rsid w:val="00CB4527"/>
    <w:rsid w:val="00CB4B24"/>
    <w:rsid w:val="00CB4E84"/>
    <w:rsid w:val="00CB544B"/>
    <w:rsid w:val="00CB56AA"/>
    <w:rsid w:val="00CB5926"/>
    <w:rsid w:val="00CB5C7B"/>
    <w:rsid w:val="00CB6098"/>
    <w:rsid w:val="00CB6106"/>
    <w:rsid w:val="00CB6ED3"/>
    <w:rsid w:val="00CB76CB"/>
    <w:rsid w:val="00CB7BAA"/>
    <w:rsid w:val="00CB7D52"/>
    <w:rsid w:val="00CB7F3C"/>
    <w:rsid w:val="00CC02E2"/>
    <w:rsid w:val="00CC0380"/>
    <w:rsid w:val="00CC043D"/>
    <w:rsid w:val="00CC0445"/>
    <w:rsid w:val="00CC165F"/>
    <w:rsid w:val="00CC1CFB"/>
    <w:rsid w:val="00CC2060"/>
    <w:rsid w:val="00CC20B6"/>
    <w:rsid w:val="00CC2673"/>
    <w:rsid w:val="00CC2F32"/>
    <w:rsid w:val="00CC37AB"/>
    <w:rsid w:val="00CC3EAA"/>
    <w:rsid w:val="00CC442A"/>
    <w:rsid w:val="00CC4590"/>
    <w:rsid w:val="00CC4922"/>
    <w:rsid w:val="00CC498F"/>
    <w:rsid w:val="00CC53D6"/>
    <w:rsid w:val="00CC5480"/>
    <w:rsid w:val="00CC5937"/>
    <w:rsid w:val="00CC5CCD"/>
    <w:rsid w:val="00CC6BDE"/>
    <w:rsid w:val="00CC7229"/>
    <w:rsid w:val="00CC72B0"/>
    <w:rsid w:val="00CC74AD"/>
    <w:rsid w:val="00CC76B7"/>
    <w:rsid w:val="00CC7B02"/>
    <w:rsid w:val="00CD0321"/>
    <w:rsid w:val="00CD0363"/>
    <w:rsid w:val="00CD04CB"/>
    <w:rsid w:val="00CD0ADB"/>
    <w:rsid w:val="00CD0BEE"/>
    <w:rsid w:val="00CD0D87"/>
    <w:rsid w:val="00CD0E96"/>
    <w:rsid w:val="00CD1246"/>
    <w:rsid w:val="00CD1518"/>
    <w:rsid w:val="00CD158C"/>
    <w:rsid w:val="00CD1855"/>
    <w:rsid w:val="00CD1DE7"/>
    <w:rsid w:val="00CD1F86"/>
    <w:rsid w:val="00CD20AB"/>
    <w:rsid w:val="00CD210D"/>
    <w:rsid w:val="00CD228D"/>
    <w:rsid w:val="00CD2441"/>
    <w:rsid w:val="00CD285F"/>
    <w:rsid w:val="00CD2B4E"/>
    <w:rsid w:val="00CD2BE2"/>
    <w:rsid w:val="00CD2FCF"/>
    <w:rsid w:val="00CD31BE"/>
    <w:rsid w:val="00CD33C1"/>
    <w:rsid w:val="00CD3544"/>
    <w:rsid w:val="00CD35DF"/>
    <w:rsid w:val="00CD364E"/>
    <w:rsid w:val="00CD36D0"/>
    <w:rsid w:val="00CD36DA"/>
    <w:rsid w:val="00CD3FBA"/>
    <w:rsid w:val="00CD47F9"/>
    <w:rsid w:val="00CD4974"/>
    <w:rsid w:val="00CD4DFB"/>
    <w:rsid w:val="00CD53E1"/>
    <w:rsid w:val="00CD5659"/>
    <w:rsid w:val="00CD56CE"/>
    <w:rsid w:val="00CD5B54"/>
    <w:rsid w:val="00CD5CDC"/>
    <w:rsid w:val="00CD5D36"/>
    <w:rsid w:val="00CD5DBF"/>
    <w:rsid w:val="00CD5F24"/>
    <w:rsid w:val="00CD60AD"/>
    <w:rsid w:val="00CD67F7"/>
    <w:rsid w:val="00CD6D7F"/>
    <w:rsid w:val="00CD6F08"/>
    <w:rsid w:val="00CD7548"/>
    <w:rsid w:val="00CD7875"/>
    <w:rsid w:val="00CD7BED"/>
    <w:rsid w:val="00CD7CC0"/>
    <w:rsid w:val="00CD7CEE"/>
    <w:rsid w:val="00CE0338"/>
    <w:rsid w:val="00CE13D8"/>
    <w:rsid w:val="00CE1489"/>
    <w:rsid w:val="00CE1C43"/>
    <w:rsid w:val="00CE2228"/>
    <w:rsid w:val="00CE235F"/>
    <w:rsid w:val="00CE23F8"/>
    <w:rsid w:val="00CE2686"/>
    <w:rsid w:val="00CE2836"/>
    <w:rsid w:val="00CE2A15"/>
    <w:rsid w:val="00CE2CD6"/>
    <w:rsid w:val="00CE30B0"/>
    <w:rsid w:val="00CE33CA"/>
    <w:rsid w:val="00CE34E0"/>
    <w:rsid w:val="00CE3554"/>
    <w:rsid w:val="00CE3777"/>
    <w:rsid w:val="00CE3797"/>
    <w:rsid w:val="00CE454C"/>
    <w:rsid w:val="00CE5029"/>
    <w:rsid w:val="00CE5488"/>
    <w:rsid w:val="00CE5A94"/>
    <w:rsid w:val="00CE5C26"/>
    <w:rsid w:val="00CE60D6"/>
    <w:rsid w:val="00CE621B"/>
    <w:rsid w:val="00CE671C"/>
    <w:rsid w:val="00CE6832"/>
    <w:rsid w:val="00CE6BED"/>
    <w:rsid w:val="00CE7022"/>
    <w:rsid w:val="00CE7085"/>
    <w:rsid w:val="00CE7A7B"/>
    <w:rsid w:val="00CF0148"/>
    <w:rsid w:val="00CF03C6"/>
    <w:rsid w:val="00CF0A5B"/>
    <w:rsid w:val="00CF0A69"/>
    <w:rsid w:val="00CF0A8F"/>
    <w:rsid w:val="00CF0BC1"/>
    <w:rsid w:val="00CF0FAB"/>
    <w:rsid w:val="00CF112C"/>
    <w:rsid w:val="00CF1629"/>
    <w:rsid w:val="00CF1C45"/>
    <w:rsid w:val="00CF20F8"/>
    <w:rsid w:val="00CF22F1"/>
    <w:rsid w:val="00CF2EE3"/>
    <w:rsid w:val="00CF2F20"/>
    <w:rsid w:val="00CF2F9B"/>
    <w:rsid w:val="00CF31CD"/>
    <w:rsid w:val="00CF3487"/>
    <w:rsid w:val="00CF3A5B"/>
    <w:rsid w:val="00CF3E2D"/>
    <w:rsid w:val="00CF406F"/>
    <w:rsid w:val="00CF447C"/>
    <w:rsid w:val="00CF454F"/>
    <w:rsid w:val="00CF4590"/>
    <w:rsid w:val="00CF4780"/>
    <w:rsid w:val="00CF4785"/>
    <w:rsid w:val="00CF4C04"/>
    <w:rsid w:val="00CF4F97"/>
    <w:rsid w:val="00CF5107"/>
    <w:rsid w:val="00CF51DF"/>
    <w:rsid w:val="00CF5810"/>
    <w:rsid w:val="00CF5E5F"/>
    <w:rsid w:val="00CF6130"/>
    <w:rsid w:val="00CF6580"/>
    <w:rsid w:val="00CF68A3"/>
    <w:rsid w:val="00CF6C89"/>
    <w:rsid w:val="00CF6FEB"/>
    <w:rsid w:val="00CF72B2"/>
    <w:rsid w:val="00CF7927"/>
    <w:rsid w:val="00CF7ABB"/>
    <w:rsid w:val="00CF7C84"/>
    <w:rsid w:val="00CF7F81"/>
    <w:rsid w:val="00D0000C"/>
    <w:rsid w:val="00D010E4"/>
    <w:rsid w:val="00D01149"/>
    <w:rsid w:val="00D01160"/>
    <w:rsid w:val="00D011B2"/>
    <w:rsid w:val="00D01AB0"/>
    <w:rsid w:val="00D01C62"/>
    <w:rsid w:val="00D01C99"/>
    <w:rsid w:val="00D025FF"/>
    <w:rsid w:val="00D026A3"/>
    <w:rsid w:val="00D027AF"/>
    <w:rsid w:val="00D02888"/>
    <w:rsid w:val="00D0296A"/>
    <w:rsid w:val="00D02C14"/>
    <w:rsid w:val="00D0373D"/>
    <w:rsid w:val="00D0392A"/>
    <w:rsid w:val="00D03A38"/>
    <w:rsid w:val="00D03BCB"/>
    <w:rsid w:val="00D04143"/>
    <w:rsid w:val="00D045DE"/>
    <w:rsid w:val="00D04B47"/>
    <w:rsid w:val="00D0518D"/>
    <w:rsid w:val="00D0598F"/>
    <w:rsid w:val="00D06193"/>
    <w:rsid w:val="00D06249"/>
    <w:rsid w:val="00D064F2"/>
    <w:rsid w:val="00D06744"/>
    <w:rsid w:val="00D0692C"/>
    <w:rsid w:val="00D07015"/>
    <w:rsid w:val="00D0741C"/>
    <w:rsid w:val="00D07668"/>
    <w:rsid w:val="00D076AC"/>
    <w:rsid w:val="00D07D87"/>
    <w:rsid w:val="00D10532"/>
    <w:rsid w:val="00D105D6"/>
    <w:rsid w:val="00D1067E"/>
    <w:rsid w:val="00D10D38"/>
    <w:rsid w:val="00D10E14"/>
    <w:rsid w:val="00D10EA9"/>
    <w:rsid w:val="00D10F10"/>
    <w:rsid w:val="00D1110B"/>
    <w:rsid w:val="00D1152C"/>
    <w:rsid w:val="00D11A3B"/>
    <w:rsid w:val="00D11AF1"/>
    <w:rsid w:val="00D11CF3"/>
    <w:rsid w:val="00D11DAA"/>
    <w:rsid w:val="00D11E79"/>
    <w:rsid w:val="00D11E92"/>
    <w:rsid w:val="00D129F1"/>
    <w:rsid w:val="00D12C8C"/>
    <w:rsid w:val="00D1324F"/>
    <w:rsid w:val="00D13261"/>
    <w:rsid w:val="00D1328B"/>
    <w:rsid w:val="00D137BA"/>
    <w:rsid w:val="00D13821"/>
    <w:rsid w:val="00D138C9"/>
    <w:rsid w:val="00D13A0B"/>
    <w:rsid w:val="00D142F5"/>
    <w:rsid w:val="00D14466"/>
    <w:rsid w:val="00D1448B"/>
    <w:rsid w:val="00D14707"/>
    <w:rsid w:val="00D14C6D"/>
    <w:rsid w:val="00D150A3"/>
    <w:rsid w:val="00D15803"/>
    <w:rsid w:val="00D16638"/>
    <w:rsid w:val="00D16685"/>
    <w:rsid w:val="00D167CA"/>
    <w:rsid w:val="00D169A5"/>
    <w:rsid w:val="00D16D2D"/>
    <w:rsid w:val="00D16F7D"/>
    <w:rsid w:val="00D16FC6"/>
    <w:rsid w:val="00D170B2"/>
    <w:rsid w:val="00D1746B"/>
    <w:rsid w:val="00D17515"/>
    <w:rsid w:val="00D17D77"/>
    <w:rsid w:val="00D17E74"/>
    <w:rsid w:val="00D20A4F"/>
    <w:rsid w:val="00D20D00"/>
    <w:rsid w:val="00D20E7A"/>
    <w:rsid w:val="00D21672"/>
    <w:rsid w:val="00D21C09"/>
    <w:rsid w:val="00D21E86"/>
    <w:rsid w:val="00D2255C"/>
    <w:rsid w:val="00D2288E"/>
    <w:rsid w:val="00D2299A"/>
    <w:rsid w:val="00D22B24"/>
    <w:rsid w:val="00D22BCD"/>
    <w:rsid w:val="00D23256"/>
    <w:rsid w:val="00D2385F"/>
    <w:rsid w:val="00D239D6"/>
    <w:rsid w:val="00D23A4D"/>
    <w:rsid w:val="00D240C0"/>
    <w:rsid w:val="00D24443"/>
    <w:rsid w:val="00D25064"/>
    <w:rsid w:val="00D2547A"/>
    <w:rsid w:val="00D25C29"/>
    <w:rsid w:val="00D2608D"/>
    <w:rsid w:val="00D265C5"/>
    <w:rsid w:val="00D26970"/>
    <w:rsid w:val="00D26AC8"/>
    <w:rsid w:val="00D2711C"/>
    <w:rsid w:val="00D27467"/>
    <w:rsid w:val="00D274E3"/>
    <w:rsid w:val="00D27638"/>
    <w:rsid w:val="00D27797"/>
    <w:rsid w:val="00D278AD"/>
    <w:rsid w:val="00D27EEA"/>
    <w:rsid w:val="00D27FD2"/>
    <w:rsid w:val="00D30286"/>
    <w:rsid w:val="00D306ED"/>
    <w:rsid w:val="00D3080F"/>
    <w:rsid w:val="00D31144"/>
    <w:rsid w:val="00D318D0"/>
    <w:rsid w:val="00D31962"/>
    <w:rsid w:val="00D31997"/>
    <w:rsid w:val="00D31A82"/>
    <w:rsid w:val="00D31B5E"/>
    <w:rsid w:val="00D31D5C"/>
    <w:rsid w:val="00D31F51"/>
    <w:rsid w:val="00D31FB5"/>
    <w:rsid w:val="00D32230"/>
    <w:rsid w:val="00D323DA"/>
    <w:rsid w:val="00D3278F"/>
    <w:rsid w:val="00D32CE7"/>
    <w:rsid w:val="00D330E3"/>
    <w:rsid w:val="00D33264"/>
    <w:rsid w:val="00D332BA"/>
    <w:rsid w:val="00D33377"/>
    <w:rsid w:val="00D3374F"/>
    <w:rsid w:val="00D339CA"/>
    <w:rsid w:val="00D33FE5"/>
    <w:rsid w:val="00D34175"/>
    <w:rsid w:val="00D3442F"/>
    <w:rsid w:val="00D344D1"/>
    <w:rsid w:val="00D34597"/>
    <w:rsid w:val="00D34C0A"/>
    <w:rsid w:val="00D34F68"/>
    <w:rsid w:val="00D359C9"/>
    <w:rsid w:val="00D35A69"/>
    <w:rsid w:val="00D35F06"/>
    <w:rsid w:val="00D36570"/>
    <w:rsid w:val="00D36688"/>
    <w:rsid w:val="00D36767"/>
    <w:rsid w:val="00D37718"/>
    <w:rsid w:val="00D40819"/>
    <w:rsid w:val="00D40AA5"/>
    <w:rsid w:val="00D40D12"/>
    <w:rsid w:val="00D40D3A"/>
    <w:rsid w:val="00D40E67"/>
    <w:rsid w:val="00D40E70"/>
    <w:rsid w:val="00D41158"/>
    <w:rsid w:val="00D414A6"/>
    <w:rsid w:val="00D41506"/>
    <w:rsid w:val="00D41B43"/>
    <w:rsid w:val="00D41BF7"/>
    <w:rsid w:val="00D42A97"/>
    <w:rsid w:val="00D42C0E"/>
    <w:rsid w:val="00D42E15"/>
    <w:rsid w:val="00D43191"/>
    <w:rsid w:val="00D4355B"/>
    <w:rsid w:val="00D437B5"/>
    <w:rsid w:val="00D43923"/>
    <w:rsid w:val="00D43AFC"/>
    <w:rsid w:val="00D43B3F"/>
    <w:rsid w:val="00D4400D"/>
    <w:rsid w:val="00D44299"/>
    <w:rsid w:val="00D44646"/>
    <w:rsid w:val="00D44843"/>
    <w:rsid w:val="00D44B54"/>
    <w:rsid w:val="00D44ED5"/>
    <w:rsid w:val="00D45894"/>
    <w:rsid w:val="00D46171"/>
    <w:rsid w:val="00D4678C"/>
    <w:rsid w:val="00D4690A"/>
    <w:rsid w:val="00D47329"/>
    <w:rsid w:val="00D4740B"/>
    <w:rsid w:val="00D479BB"/>
    <w:rsid w:val="00D47B25"/>
    <w:rsid w:val="00D47B8B"/>
    <w:rsid w:val="00D50096"/>
    <w:rsid w:val="00D500BD"/>
    <w:rsid w:val="00D502B5"/>
    <w:rsid w:val="00D50C34"/>
    <w:rsid w:val="00D50D32"/>
    <w:rsid w:val="00D50F09"/>
    <w:rsid w:val="00D50F98"/>
    <w:rsid w:val="00D50FF2"/>
    <w:rsid w:val="00D51811"/>
    <w:rsid w:val="00D518E5"/>
    <w:rsid w:val="00D51AD9"/>
    <w:rsid w:val="00D51D5C"/>
    <w:rsid w:val="00D5244D"/>
    <w:rsid w:val="00D52A76"/>
    <w:rsid w:val="00D5328F"/>
    <w:rsid w:val="00D536D5"/>
    <w:rsid w:val="00D536EF"/>
    <w:rsid w:val="00D54165"/>
    <w:rsid w:val="00D54231"/>
    <w:rsid w:val="00D54249"/>
    <w:rsid w:val="00D54BD5"/>
    <w:rsid w:val="00D55C8E"/>
    <w:rsid w:val="00D566C9"/>
    <w:rsid w:val="00D572F9"/>
    <w:rsid w:val="00D57663"/>
    <w:rsid w:val="00D576FC"/>
    <w:rsid w:val="00D57816"/>
    <w:rsid w:val="00D57963"/>
    <w:rsid w:val="00D57973"/>
    <w:rsid w:val="00D57A13"/>
    <w:rsid w:val="00D57D19"/>
    <w:rsid w:val="00D57F8F"/>
    <w:rsid w:val="00D60047"/>
    <w:rsid w:val="00D602B4"/>
    <w:rsid w:val="00D60420"/>
    <w:rsid w:val="00D60491"/>
    <w:rsid w:val="00D608D5"/>
    <w:rsid w:val="00D617C3"/>
    <w:rsid w:val="00D61A66"/>
    <w:rsid w:val="00D62173"/>
    <w:rsid w:val="00D63700"/>
    <w:rsid w:val="00D63781"/>
    <w:rsid w:val="00D63AB8"/>
    <w:rsid w:val="00D64304"/>
    <w:rsid w:val="00D6480A"/>
    <w:rsid w:val="00D6481D"/>
    <w:rsid w:val="00D65296"/>
    <w:rsid w:val="00D65A4F"/>
    <w:rsid w:val="00D662E1"/>
    <w:rsid w:val="00D663E4"/>
    <w:rsid w:val="00D66505"/>
    <w:rsid w:val="00D6659E"/>
    <w:rsid w:val="00D665BA"/>
    <w:rsid w:val="00D667B0"/>
    <w:rsid w:val="00D671D6"/>
    <w:rsid w:val="00D67370"/>
    <w:rsid w:val="00D67595"/>
    <w:rsid w:val="00D6762A"/>
    <w:rsid w:val="00D67854"/>
    <w:rsid w:val="00D678E2"/>
    <w:rsid w:val="00D705C4"/>
    <w:rsid w:val="00D705F1"/>
    <w:rsid w:val="00D7062A"/>
    <w:rsid w:val="00D70774"/>
    <w:rsid w:val="00D70BD6"/>
    <w:rsid w:val="00D70CEE"/>
    <w:rsid w:val="00D71149"/>
    <w:rsid w:val="00D7121D"/>
    <w:rsid w:val="00D71B5A"/>
    <w:rsid w:val="00D71D5E"/>
    <w:rsid w:val="00D71ED0"/>
    <w:rsid w:val="00D71F93"/>
    <w:rsid w:val="00D722AB"/>
    <w:rsid w:val="00D7258C"/>
    <w:rsid w:val="00D726F4"/>
    <w:rsid w:val="00D731FE"/>
    <w:rsid w:val="00D73260"/>
    <w:rsid w:val="00D733B4"/>
    <w:rsid w:val="00D73516"/>
    <w:rsid w:val="00D73618"/>
    <w:rsid w:val="00D7364D"/>
    <w:rsid w:val="00D73787"/>
    <w:rsid w:val="00D73919"/>
    <w:rsid w:val="00D73B16"/>
    <w:rsid w:val="00D73BAD"/>
    <w:rsid w:val="00D73C67"/>
    <w:rsid w:val="00D73F2D"/>
    <w:rsid w:val="00D73F39"/>
    <w:rsid w:val="00D73F84"/>
    <w:rsid w:val="00D740CF"/>
    <w:rsid w:val="00D745EE"/>
    <w:rsid w:val="00D74B54"/>
    <w:rsid w:val="00D74D91"/>
    <w:rsid w:val="00D74E09"/>
    <w:rsid w:val="00D752F6"/>
    <w:rsid w:val="00D75656"/>
    <w:rsid w:val="00D756A1"/>
    <w:rsid w:val="00D75703"/>
    <w:rsid w:val="00D75A5E"/>
    <w:rsid w:val="00D75C35"/>
    <w:rsid w:val="00D762C1"/>
    <w:rsid w:val="00D7643C"/>
    <w:rsid w:val="00D76DC0"/>
    <w:rsid w:val="00D770D5"/>
    <w:rsid w:val="00D77C27"/>
    <w:rsid w:val="00D77DC9"/>
    <w:rsid w:val="00D80233"/>
    <w:rsid w:val="00D80600"/>
    <w:rsid w:val="00D80668"/>
    <w:rsid w:val="00D80A5F"/>
    <w:rsid w:val="00D80DC8"/>
    <w:rsid w:val="00D81459"/>
    <w:rsid w:val="00D81595"/>
    <w:rsid w:val="00D81924"/>
    <w:rsid w:val="00D81C91"/>
    <w:rsid w:val="00D81CD7"/>
    <w:rsid w:val="00D81EDD"/>
    <w:rsid w:val="00D823CC"/>
    <w:rsid w:val="00D828B3"/>
    <w:rsid w:val="00D82FCC"/>
    <w:rsid w:val="00D83151"/>
    <w:rsid w:val="00D83252"/>
    <w:rsid w:val="00D83532"/>
    <w:rsid w:val="00D836DB"/>
    <w:rsid w:val="00D8370A"/>
    <w:rsid w:val="00D8375E"/>
    <w:rsid w:val="00D83C8C"/>
    <w:rsid w:val="00D83D74"/>
    <w:rsid w:val="00D84228"/>
    <w:rsid w:val="00D845EC"/>
    <w:rsid w:val="00D85C49"/>
    <w:rsid w:val="00D85E94"/>
    <w:rsid w:val="00D86202"/>
    <w:rsid w:val="00D86359"/>
    <w:rsid w:val="00D8672C"/>
    <w:rsid w:val="00D869A4"/>
    <w:rsid w:val="00D869C7"/>
    <w:rsid w:val="00D86A8A"/>
    <w:rsid w:val="00D87388"/>
    <w:rsid w:val="00D87401"/>
    <w:rsid w:val="00D87442"/>
    <w:rsid w:val="00D90189"/>
    <w:rsid w:val="00D9030E"/>
    <w:rsid w:val="00D9035B"/>
    <w:rsid w:val="00D90D9F"/>
    <w:rsid w:val="00D90E33"/>
    <w:rsid w:val="00D917FA"/>
    <w:rsid w:val="00D9194B"/>
    <w:rsid w:val="00D91E8D"/>
    <w:rsid w:val="00D92BCA"/>
    <w:rsid w:val="00D92DC5"/>
    <w:rsid w:val="00D93087"/>
    <w:rsid w:val="00D93644"/>
    <w:rsid w:val="00D937F0"/>
    <w:rsid w:val="00D9433E"/>
    <w:rsid w:val="00D9441C"/>
    <w:rsid w:val="00D9537B"/>
    <w:rsid w:val="00D95382"/>
    <w:rsid w:val="00D9579F"/>
    <w:rsid w:val="00D95B53"/>
    <w:rsid w:val="00D95C96"/>
    <w:rsid w:val="00D9673C"/>
    <w:rsid w:val="00D96A1D"/>
    <w:rsid w:val="00D96E6D"/>
    <w:rsid w:val="00D96F7F"/>
    <w:rsid w:val="00D970B5"/>
    <w:rsid w:val="00D971B5"/>
    <w:rsid w:val="00D9733E"/>
    <w:rsid w:val="00D97415"/>
    <w:rsid w:val="00D97570"/>
    <w:rsid w:val="00DA0392"/>
    <w:rsid w:val="00DA05F6"/>
    <w:rsid w:val="00DA0BB1"/>
    <w:rsid w:val="00DA1341"/>
    <w:rsid w:val="00DA14FF"/>
    <w:rsid w:val="00DA173A"/>
    <w:rsid w:val="00DA1B3E"/>
    <w:rsid w:val="00DA1B42"/>
    <w:rsid w:val="00DA1CA0"/>
    <w:rsid w:val="00DA1DD0"/>
    <w:rsid w:val="00DA231F"/>
    <w:rsid w:val="00DA24A8"/>
    <w:rsid w:val="00DA255B"/>
    <w:rsid w:val="00DA2D49"/>
    <w:rsid w:val="00DA2D63"/>
    <w:rsid w:val="00DA30B1"/>
    <w:rsid w:val="00DA30F5"/>
    <w:rsid w:val="00DA3308"/>
    <w:rsid w:val="00DA3484"/>
    <w:rsid w:val="00DA3606"/>
    <w:rsid w:val="00DA3D4E"/>
    <w:rsid w:val="00DA3E89"/>
    <w:rsid w:val="00DA44EE"/>
    <w:rsid w:val="00DA4645"/>
    <w:rsid w:val="00DA4EA5"/>
    <w:rsid w:val="00DA5241"/>
    <w:rsid w:val="00DA5658"/>
    <w:rsid w:val="00DA57BB"/>
    <w:rsid w:val="00DA5815"/>
    <w:rsid w:val="00DA59F0"/>
    <w:rsid w:val="00DA6677"/>
    <w:rsid w:val="00DA6823"/>
    <w:rsid w:val="00DA693F"/>
    <w:rsid w:val="00DA6CF5"/>
    <w:rsid w:val="00DA6F0C"/>
    <w:rsid w:val="00DA6F33"/>
    <w:rsid w:val="00DA74B3"/>
    <w:rsid w:val="00DA74E0"/>
    <w:rsid w:val="00DA7564"/>
    <w:rsid w:val="00DB011F"/>
    <w:rsid w:val="00DB0F83"/>
    <w:rsid w:val="00DB1314"/>
    <w:rsid w:val="00DB1BFB"/>
    <w:rsid w:val="00DB21CB"/>
    <w:rsid w:val="00DB290B"/>
    <w:rsid w:val="00DB2AB1"/>
    <w:rsid w:val="00DB2C71"/>
    <w:rsid w:val="00DB33CA"/>
    <w:rsid w:val="00DB3AD5"/>
    <w:rsid w:val="00DB3F00"/>
    <w:rsid w:val="00DB409D"/>
    <w:rsid w:val="00DB4160"/>
    <w:rsid w:val="00DB42DC"/>
    <w:rsid w:val="00DB447D"/>
    <w:rsid w:val="00DB46ED"/>
    <w:rsid w:val="00DB4742"/>
    <w:rsid w:val="00DB490D"/>
    <w:rsid w:val="00DB5292"/>
    <w:rsid w:val="00DB52E2"/>
    <w:rsid w:val="00DB551C"/>
    <w:rsid w:val="00DB5C41"/>
    <w:rsid w:val="00DB619A"/>
    <w:rsid w:val="00DB65C2"/>
    <w:rsid w:val="00DB68E6"/>
    <w:rsid w:val="00DB6A0C"/>
    <w:rsid w:val="00DB6A4A"/>
    <w:rsid w:val="00DB6AF8"/>
    <w:rsid w:val="00DB7463"/>
    <w:rsid w:val="00DB7804"/>
    <w:rsid w:val="00DB7AF0"/>
    <w:rsid w:val="00DB7B15"/>
    <w:rsid w:val="00DB7F8F"/>
    <w:rsid w:val="00DC0021"/>
    <w:rsid w:val="00DC07A7"/>
    <w:rsid w:val="00DC0852"/>
    <w:rsid w:val="00DC09BE"/>
    <w:rsid w:val="00DC122F"/>
    <w:rsid w:val="00DC1964"/>
    <w:rsid w:val="00DC1AB7"/>
    <w:rsid w:val="00DC1EB4"/>
    <w:rsid w:val="00DC1F63"/>
    <w:rsid w:val="00DC2CBC"/>
    <w:rsid w:val="00DC3186"/>
    <w:rsid w:val="00DC3337"/>
    <w:rsid w:val="00DC3349"/>
    <w:rsid w:val="00DC3661"/>
    <w:rsid w:val="00DC39D6"/>
    <w:rsid w:val="00DC3B29"/>
    <w:rsid w:val="00DC3BB1"/>
    <w:rsid w:val="00DC3BC6"/>
    <w:rsid w:val="00DC3E86"/>
    <w:rsid w:val="00DC457B"/>
    <w:rsid w:val="00DC4E74"/>
    <w:rsid w:val="00DC4EAF"/>
    <w:rsid w:val="00DC4FB1"/>
    <w:rsid w:val="00DC55FE"/>
    <w:rsid w:val="00DC5CDD"/>
    <w:rsid w:val="00DC5EFE"/>
    <w:rsid w:val="00DC670E"/>
    <w:rsid w:val="00DC67FD"/>
    <w:rsid w:val="00DC69AE"/>
    <w:rsid w:val="00DC771C"/>
    <w:rsid w:val="00DD0028"/>
    <w:rsid w:val="00DD00AD"/>
    <w:rsid w:val="00DD0313"/>
    <w:rsid w:val="00DD03D0"/>
    <w:rsid w:val="00DD04B4"/>
    <w:rsid w:val="00DD0771"/>
    <w:rsid w:val="00DD0893"/>
    <w:rsid w:val="00DD0943"/>
    <w:rsid w:val="00DD1360"/>
    <w:rsid w:val="00DD147D"/>
    <w:rsid w:val="00DD1A4E"/>
    <w:rsid w:val="00DD1F71"/>
    <w:rsid w:val="00DD1FD1"/>
    <w:rsid w:val="00DD21DF"/>
    <w:rsid w:val="00DD286D"/>
    <w:rsid w:val="00DD2EA4"/>
    <w:rsid w:val="00DD3134"/>
    <w:rsid w:val="00DD3347"/>
    <w:rsid w:val="00DD3435"/>
    <w:rsid w:val="00DD349C"/>
    <w:rsid w:val="00DD37D7"/>
    <w:rsid w:val="00DD37FD"/>
    <w:rsid w:val="00DD3D36"/>
    <w:rsid w:val="00DD4010"/>
    <w:rsid w:val="00DD4257"/>
    <w:rsid w:val="00DD437C"/>
    <w:rsid w:val="00DD4496"/>
    <w:rsid w:val="00DD4992"/>
    <w:rsid w:val="00DD4FFA"/>
    <w:rsid w:val="00DD5409"/>
    <w:rsid w:val="00DD5E92"/>
    <w:rsid w:val="00DD5EDA"/>
    <w:rsid w:val="00DD5F2D"/>
    <w:rsid w:val="00DD602A"/>
    <w:rsid w:val="00DD6640"/>
    <w:rsid w:val="00DD664F"/>
    <w:rsid w:val="00DD6700"/>
    <w:rsid w:val="00DD686D"/>
    <w:rsid w:val="00DD6B02"/>
    <w:rsid w:val="00DD6BF3"/>
    <w:rsid w:val="00DD6D65"/>
    <w:rsid w:val="00DD6F6B"/>
    <w:rsid w:val="00DD7042"/>
    <w:rsid w:val="00DD7263"/>
    <w:rsid w:val="00DD72C8"/>
    <w:rsid w:val="00DD7653"/>
    <w:rsid w:val="00DD76A6"/>
    <w:rsid w:val="00DD7974"/>
    <w:rsid w:val="00DE01EA"/>
    <w:rsid w:val="00DE0CF9"/>
    <w:rsid w:val="00DE0F13"/>
    <w:rsid w:val="00DE12D6"/>
    <w:rsid w:val="00DE19AE"/>
    <w:rsid w:val="00DE1FD9"/>
    <w:rsid w:val="00DE2489"/>
    <w:rsid w:val="00DE2690"/>
    <w:rsid w:val="00DE2721"/>
    <w:rsid w:val="00DE2D96"/>
    <w:rsid w:val="00DE2FD6"/>
    <w:rsid w:val="00DE31F1"/>
    <w:rsid w:val="00DE338D"/>
    <w:rsid w:val="00DE366C"/>
    <w:rsid w:val="00DE4008"/>
    <w:rsid w:val="00DE4694"/>
    <w:rsid w:val="00DE4A5D"/>
    <w:rsid w:val="00DE4CE0"/>
    <w:rsid w:val="00DE4FFB"/>
    <w:rsid w:val="00DE56E1"/>
    <w:rsid w:val="00DE5B12"/>
    <w:rsid w:val="00DE6022"/>
    <w:rsid w:val="00DE685B"/>
    <w:rsid w:val="00DE6BD0"/>
    <w:rsid w:val="00DE6F64"/>
    <w:rsid w:val="00DE6FD3"/>
    <w:rsid w:val="00DE7236"/>
    <w:rsid w:val="00DE75EA"/>
    <w:rsid w:val="00DE7FF6"/>
    <w:rsid w:val="00DF0637"/>
    <w:rsid w:val="00DF07E3"/>
    <w:rsid w:val="00DF0ED7"/>
    <w:rsid w:val="00DF1135"/>
    <w:rsid w:val="00DF1AE0"/>
    <w:rsid w:val="00DF2416"/>
    <w:rsid w:val="00DF27AD"/>
    <w:rsid w:val="00DF2A7C"/>
    <w:rsid w:val="00DF2C51"/>
    <w:rsid w:val="00DF307A"/>
    <w:rsid w:val="00DF3374"/>
    <w:rsid w:val="00DF3521"/>
    <w:rsid w:val="00DF470E"/>
    <w:rsid w:val="00DF472A"/>
    <w:rsid w:val="00DF4910"/>
    <w:rsid w:val="00DF4A0F"/>
    <w:rsid w:val="00DF4E8A"/>
    <w:rsid w:val="00DF5B68"/>
    <w:rsid w:val="00DF694A"/>
    <w:rsid w:val="00DF6B6E"/>
    <w:rsid w:val="00DF7024"/>
    <w:rsid w:val="00DF70BB"/>
    <w:rsid w:val="00DF713B"/>
    <w:rsid w:val="00DF71EE"/>
    <w:rsid w:val="00DF7233"/>
    <w:rsid w:val="00DF74C3"/>
    <w:rsid w:val="00DF7654"/>
    <w:rsid w:val="00DF7CA7"/>
    <w:rsid w:val="00E005B7"/>
    <w:rsid w:val="00E014FE"/>
    <w:rsid w:val="00E0196A"/>
    <w:rsid w:val="00E019F5"/>
    <w:rsid w:val="00E01EA9"/>
    <w:rsid w:val="00E01EE6"/>
    <w:rsid w:val="00E01F78"/>
    <w:rsid w:val="00E02296"/>
    <w:rsid w:val="00E02434"/>
    <w:rsid w:val="00E024E5"/>
    <w:rsid w:val="00E0250A"/>
    <w:rsid w:val="00E026AC"/>
    <w:rsid w:val="00E02791"/>
    <w:rsid w:val="00E029C4"/>
    <w:rsid w:val="00E02A1F"/>
    <w:rsid w:val="00E02B7E"/>
    <w:rsid w:val="00E02F0A"/>
    <w:rsid w:val="00E038CE"/>
    <w:rsid w:val="00E03CC7"/>
    <w:rsid w:val="00E041CA"/>
    <w:rsid w:val="00E0452C"/>
    <w:rsid w:val="00E04722"/>
    <w:rsid w:val="00E04FA6"/>
    <w:rsid w:val="00E05D70"/>
    <w:rsid w:val="00E06052"/>
    <w:rsid w:val="00E06565"/>
    <w:rsid w:val="00E06950"/>
    <w:rsid w:val="00E06A29"/>
    <w:rsid w:val="00E07305"/>
    <w:rsid w:val="00E07562"/>
    <w:rsid w:val="00E076FA"/>
    <w:rsid w:val="00E07CEB"/>
    <w:rsid w:val="00E107E8"/>
    <w:rsid w:val="00E1080F"/>
    <w:rsid w:val="00E109B9"/>
    <w:rsid w:val="00E10D40"/>
    <w:rsid w:val="00E111CD"/>
    <w:rsid w:val="00E11216"/>
    <w:rsid w:val="00E11D2C"/>
    <w:rsid w:val="00E11F3B"/>
    <w:rsid w:val="00E123C5"/>
    <w:rsid w:val="00E125BC"/>
    <w:rsid w:val="00E1270B"/>
    <w:rsid w:val="00E12D36"/>
    <w:rsid w:val="00E12E9A"/>
    <w:rsid w:val="00E12E9D"/>
    <w:rsid w:val="00E13F6B"/>
    <w:rsid w:val="00E13F7F"/>
    <w:rsid w:val="00E14457"/>
    <w:rsid w:val="00E1462A"/>
    <w:rsid w:val="00E1472C"/>
    <w:rsid w:val="00E1486F"/>
    <w:rsid w:val="00E148CB"/>
    <w:rsid w:val="00E14A3A"/>
    <w:rsid w:val="00E14C1C"/>
    <w:rsid w:val="00E14E02"/>
    <w:rsid w:val="00E14E9C"/>
    <w:rsid w:val="00E152F2"/>
    <w:rsid w:val="00E1547D"/>
    <w:rsid w:val="00E156BD"/>
    <w:rsid w:val="00E157A6"/>
    <w:rsid w:val="00E157DF"/>
    <w:rsid w:val="00E15B96"/>
    <w:rsid w:val="00E15DEC"/>
    <w:rsid w:val="00E15F57"/>
    <w:rsid w:val="00E15F84"/>
    <w:rsid w:val="00E1605F"/>
    <w:rsid w:val="00E160BA"/>
    <w:rsid w:val="00E16464"/>
    <w:rsid w:val="00E166BB"/>
    <w:rsid w:val="00E16AB1"/>
    <w:rsid w:val="00E16E02"/>
    <w:rsid w:val="00E1703E"/>
    <w:rsid w:val="00E170E0"/>
    <w:rsid w:val="00E1768F"/>
    <w:rsid w:val="00E177E9"/>
    <w:rsid w:val="00E17A43"/>
    <w:rsid w:val="00E17EE9"/>
    <w:rsid w:val="00E2025A"/>
    <w:rsid w:val="00E2043E"/>
    <w:rsid w:val="00E21085"/>
    <w:rsid w:val="00E21204"/>
    <w:rsid w:val="00E212C7"/>
    <w:rsid w:val="00E213F0"/>
    <w:rsid w:val="00E218A5"/>
    <w:rsid w:val="00E21AC0"/>
    <w:rsid w:val="00E21D44"/>
    <w:rsid w:val="00E22880"/>
    <w:rsid w:val="00E22891"/>
    <w:rsid w:val="00E22931"/>
    <w:rsid w:val="00E2312F"/>
    <w:rsid w:val="00E2346F"/>
    <w:rsid w:val="00E2355F"/>
    <w:rsid w:val="00E2357F"/>
    <w:rsid w:val="00E23ABA"/>
    <w:rsid w:val="00E23AC9"/>
    <w:rsid w:val="00E23E1D"/>
    <w:rsid w:val="00E23E6D"/>
    <w:rsid w:val="00E24317"/>
    <w:rsid w:val="00E24740"/>
    <w:rsid w:val="00E24811"/>
    <w:rsid w:val="00E24A12"/>
    <w:rsid w:val="00E24A85"/>
    <w:rsid w:val="00E24F18"/>
    <w:rsid w:val="00E252F3"/>
    <w:rsid w:val="00E25B61"/>
    <w:rsid w:val="00E25B96"/>
    <w:rsid w:val="00E25BF6"/>
    <w:rsid w:val="00E25C69"/>
    <w:rsid w:val="00E25F5B"/>
    <w:rsid w:val="00E25FE3"/>
    <w:rsid w:val="00E26605"/>
    <w:rsid w:val="00E26E4A"/>
    <w:rsid w:val="00E26E92"/>
    <w:rsid w:val="00E26ED5"/>
    <w:rsid w:val="00E2704E"/>
    <w:rsid w:val="00E27792"/>
    <w:rsid w:val="00E27945"/>
    <w:rsid w:val="00E30662"/>
    <w:rsid w:val="00E30A0F"/>
    <w:rsid w:val="00E30D76"/>
    <w:rsid w:val="00E30F7B"/>
    <w:rsid w:val="00E3155B"/>
    <w:rsid w:val="00E315A4"/>
    <w:rsid w:val="00E31615"/>
    <w:rsid w:val="00E31E17"/>
    <w:rsid w:val="00E32445"/>
    <w:rsid w:val="00E3274B"/>
    <w:rsid w:val="00E32D9B"/>
    <w:rsid w:val="00E32FED"/>
    <w:rsid w:val="00E33056"/>
    <w:rsid w:val="00E332D6"/>
    <w:rsid w:val="00E33309"/>
    <w:rsid w:val="00E336F6"/>
    <w:rsid w:val="00E33B73"/>
    <w:rsid w:val="00E33B93"/>
    <w:rsid w:val="00E3403A"/>
    <w:rsid w:val="00E3436E"/>
    <w:rsid w:val="00E34BE8"/>
    <w:rsid w:val="00E34E8F"/>
    <w:rsid w:val="00E34F69"/>
    <w:rsid w:val="00E350EA"/>
    <w:rsid w:val="00E3514C"/>
    <w:rsid w:val="00E35524"/>
    <w:rsid w:val="00E3598A"/>
    <w:rsid w:val="00E35A03"/>
    <w:rsid w:val="00E35F30"/>
    <w:rsid w:val="00E3632F"/>
    <w:rsid w:val="00E368CD"/>
    <w:rsid w:val="00E36AD1"/>
    <w:rsid w:val="00E36BE1"/>
    <w:rsid w:val="00E37763"/>
    <w:rsid w:val="00E377B8"/>
    <w:rsid w:val="00E37DD6"/>
    <w:rsid w:val="00E40187"/>
    <w:rsid w:val="00E40200"/>
    <w:rsid w:val="00E4031C"/>
    <w:rsid w:val="00E40325"/>
    <w:rsid w:val="00E40507"/>
    <w:rsid w:val="00E40885"/>
    <w:rsid w:val="00E40BAE"/>
    <w:rsid w:val="00E418E3"/>
    <w:rsid w:val="00E41E69"/>
    <w:rsid w:val="00E42058"/>
    <w:rsid w:val="00E420B4"/>
    <w:rsid w:val="00E43192"/>
    <w:rsid w:val="00E4344F"/>
    <w:rsid w:val="00E43F41"/>
    <w:rsid w:val="00E4409F"/>
    <w:rsid w:val="00E44397"/>
    <w:rsid w:val="00E447C2"/>
    <w:rsid w:val="00E448F0"/>
    <w:rsid w:val="00E44924"/>
    <w:rsid w:val="00E44F29"/>
    <w:rsid w:val="00E455B7"/>
    <w:rsid w:val="00E45CA2"/>
    <w:rsid w:val="00E45E99"/>
    <w:rsid w:val="00E45EF1"/>
    <w:rsid w:val="00E460A1"/>
    <w:rsid w:val="00E4669B"/>
    <w:rsid w:val="00E469CB"/>
    <w:rsid w:val="00E46A43"/>
    <w:rsid w:val="00E46B1A"/>
    <w:rsid w:val="00E47078"/>
    <w:rsid w:val="00E505C0"/>
    <w:rsid w:val="00E50611"/>
    <w:rsid w:val="00E50AD4"/>
    <w:rsid w:val="00E50AE1"/>
    <w:rsid w:val="00E5145A"/>
    <w:rsid w:val="00E5207C"/>
    <w:rsid w:val="00E5245B"/>
    <w:rsid w:val="00E525D4"/>
    <w:rsid w:val="00E526D3"/>
    <w:rsid w:val="00E52B34"/>
    <w:rsid w:val="00E52C86"/>
    <w:rsid w:val="00E52CDD"/>
    <w:rsid w:val="00E52FE7"/>
    <w:rsid w:val="00E53978"/>
    <w:rsid w:val="00E53B28"/>
    <w:rsid w:val="00E542C7"/>
    <w:rsid w:val="00E5494C"/>
    <w:rsid w:val="00E54A89"/>
    <w:rsid w:val="00E54CD9"/>
    <w:rsid w:val="00E54D5C"/>
    <w:rsid w:val="00E551F2"/>
    <w:rsid w:val="00E55E13"/>
    <w:rsid w:val="00E56352"/>
    <w:rsid w:val="00E5642A"/>
    <w:rsid w:val="00E56869"/>
    <w:rsid w:val="00E56900"/>
    <w:rsid w:val="00E569B8"/>
    <w:rsid w:val="00E57E59"/>
    <w:rsid w:val="00E60158"/>
    <w:rsid w:val="00E60274"/>
    <w:rsid w:val="00E607F6"/>
    <w:rsid w:val="00E60D94"/>
    <w:rsid w:val="00E613A7"/>
    <w:rsid w:val="00E61B32"/>
    <w:rsid w:val="00E62030"/>
    <w:rsid w:val="00E6216B"/>
    <w:rsid w:val="00E62387"/>
    <w:rsid w:val="00E625E4"/>
    <w:rsid w:val="00E62618"/>
    <w:rsid w:val="00E627D7"/>
    <w:rsid w:val="00E62F44"/>
    <w:rsid w:val="00E63112"/>
    <w:rsid w:val="00E6325F"/>
    <w:rsid w:val="00E63452"/>
    <w:rsid w:val="00E63A89"/>
    <w:rsid w:val="00E63BB4"/>
    <w:rsid w:val="00E63BC6"/>
    <w:rsid w:val="00E63D6B"/>
    <w:rsid w:val="00E63F31"/>
    <w:rsid w:val="00E64015"/>
    <w:rsid w:val="00E6404C"/>
    <w:rsid w:val="00E64421"/>
    <w:rsid w:val="00E64F91"/>
    <w:rsid w:val="00E655D3"/>
    <w:rsid w:val="00E65798"/>
    <w:rsid w:val="00E657EF"/>
    <w:rsid w:val="00E65963"/>
    <w:rsid w:val="00E65F27"/>
    <w:rsid w:val="00E66A4F"/>
    <w:rsid w:val="00E66AAC"/>
    <w:rsid w:val="00E66FA6"/>
    <w:rsid w:val="00E671A1"/>
    <w:rsid w:val="00E67271"/>
    <w:rsid w:val="00E677B9"/>
    <w:rsid w:val="00E67B42"/>
    <w:rsid w:val="00E67B65"/>
    <w:rsid w:val="00E7010C"/>
    <w:rsid w:val="00E70357"/>
    <w:rsid w:val="00E70541"/>
    <w:rsid w:val="00E706FD"/>
    <w:rsid w:val="00E70997"/>
    <w:rsid w:val="00E70F70"/>
    <w:rsid w:val="00E71233"/>
    <w:rsid w:val="00E713D3"/>
    <w:rsid w:val="00E71409"/>
    <w:rsid w:val="00E714B6"/>
    <w:rsid w:val="00E7172D"/>
    <w:rsid w:val="00E71A91"/>
    <w:rsid w:val="00E71EC3"/>
    <w:rsid w:val="00E72519"/>
    <w:rsid w:val="00E729D8"/>
    <w:rsid w:val="00E72AC4"/>
    <w:rsid w:val="00E72EED"/>
    <w:rsid w:val="00E72FE1"/>
    <w:rsid w:val="00E7305E"/>
    <w:rsid w:val="00E7317D"/>
    <w:rsid w:val="00E73B35"/>
    <w:rsid w:val="00E73E04"/>
    <w:rsid w:val="00E740BC"/>
    <w:rsid w:val="00E742B8"/>
    <w:rsid w:val="00E74581"/>
    <w:rsid w:val="00E74671"/>
    <w:rsid w:val="00E75D6D"/>
    <w:rsid w:val="00E7606F"/>
    <w:rsid w:val="00E76536"/>
    <w:rsid w:val="00E76772"/>
    <w:rsid w:val="00E77568"/>
    <w:rsid w:val="00E775AE"/>
    <w:rsid w:val="00E77982"/>
    <w:rsid w:val="00E80C58"/>
    <w:rsid w:val="00E81045"/>
    <w:rsid w:val="00E8138B"/>
    <w:rsid w:val="00E815D9"/>
    <w:rsid w:val="00E8191C"/>
    <w:rsid w:val="00E81FF7"/>
    <w:rsid w:val="00E82014"/>
    <w:rsid w:val="00E82407"/>
    <w:rsid w:val="00E824B2"/>
    <w:rsid w:val="00E825FA"/>
    <w:rsid w:val="00E8277E"/>
    <w:rsid w:val="00E82851"/>
    <w:rsid w:val="00E82892"/>
    <w:rsid w:val="00E83059"/>
    <w:rsid w:val="00E83064"/>
    <w:rsid w:val="00E830BB"/>
    <w:rsid w:val="00E83371"/>
    <w:rsid w:val="00E835F2"/>
    <w:rsid w:val="00E83717"/>
    <w:rsid w:val="00E83829"/>
    <w:rsid w:val="00E83ABA"/>
    <w:rsid w:val="00E83F1C"/>
    <w:rsid w:val="00E843CA"/>
    <w:rsid w:val="00E84522"/>
    <w:rsid w:val="00E84886"/>
    <w:rsid w:val="00E84DBC"/>
    <w:rsid w:val="00E85514"/>
    <w:rsid w:val="00E864A1"/>
    <w:rsid w:val="00E864EE"/>
    <w:rsid w:val="00E86642"/>
    <w:rsid w:val="00E86752"/>
    <w:rsid w:val="00E87794"/>
    <w:rsid w:val="00E87EE6"/>
    <w:rsid w:val="00E90059"/>
    <w:rsid w:val="00E90094"/>
    <w:rsid w:val="00E90513"/>
    <w:rsid w:val="00E907A9"/>
    <w:rsid w:val="00E909D4"/>
    <w:rsid w:val="00E91CA6"/>
    <w:rsid w:val="00E91D41"/>
    <w:rsid w:val="00E91DD7"/>
    <w:rsid w:val="00E91F5F"/>
    <w:rsid w:val="00E92134"/>
    <w:rsid w:val="00E9241C"/>
    <w:rsid w:val="00E92553"/>
    <w:rsid w:val="00E92BC0"/>
    <w:rsid w:val="00E93A1E"/>
    <w:rsid w:val="00E93F64"/>
    <w:rsid w:val="00E9466B"/>
    <w:rsid w:val="00E94DE2"/>
    <w:rsid w:val="00E956F9"/>
    <w:rsid w:val="00E958BA"/>
    <w:rsid w:val="00E9594C"/>
    <w:rsid w:val="00E95D62"/>
    <w:rsid w:val="00E961B0"/>
    <w:rsid w:val="00E963DE"/>
    <w:rsid w:val="00E965BC"/>
    <w:rsid w:val="00E96B33"/>
    <w:rsid w:val="00E96CBA"/>
    <w:rsid w:val="00E96D34"/>
    <w:rsid w:val="00E96E17"/>
    <w:rsid w:val="00E96FE8"/>
    <w:rsid w:val="00E97B8B"/>
    <w:rsid w:val="00E97C12"/>
    <w:rsid w:val="00EA0262"/>
    <w:rsid w:val="00EA0605"/>
    <w:rsid w:val="00EA0714"/>
    <w:rsid w:val="00EA0BBE"/>
    <w:rsid w:val="00EA1018"/>
    <w:rsid w:val="00EA10B5"/>
    <w:rsid w:val="00EA16CE"/>
    <w:rsid w:val="00EA1A06"/>
    <w:rsid w:val="00EA256D"/>
    <w:rsid w:val="00EA2589"/>
    <w:rsid w:val="00EA2DCA"/>
    <w:rsid w:val="00EA34FE"/>
    <w:rsid w:val="00EA37D9"/>
    <w:rsid w:val="00EA3E6C"/>
    <w:rsid w:val="00EA3FAF"/>
    <w:rsid w:val="00EA414F"/>
    <w:rsid w:val="00EA421F"/>
    <w:rsid w:val="00EA4AE0"/>
    <w:rsid w:val="00EA4D9B"/>
    <w:rsid w:val="00EA4FFE"/>
    <w:rsid w:val="00EA51B6"/>
    <w:rsid w:val="00EA59EA"/>
    <w:rsid w:val="00EA5E4E"/>
    <w:rsid w:val="00EA6053"/>
    <w:rsid w:val="00EA6243"/>
    <w:rsid w:val="00EA66A3"/>
    <w:rsid w:val="00EA6A39"/>
    <w:rsid w:val="00EA6BBF"/>
    <w:rsid w:val="00EA6E4C"/>
    <w:rsid w:val="00EA71C8"/>
    <w:rsid w:val="00EB00CB"/>
    <w:rsid w:val="00EB0126"/>
    <w:rsid w:val="00EB0178"/>
    <w:rsid w:val="00EB04B4"/>
    <w:rsid w:val="00EB04E5"/>
    <w:rsid w:val="00EB10F3"/>
    <w:rsid w:val="00EB129E"/>
    <w:rsid w:val="00EB18F9"/>
    <w:rsid w:val="00EB1C6A"/>
    <w:rsid w:val="00EB1EF8"/>
    <w:rsid w:val="00EB2156"/>
    <w:rsid w:val="00EB21B6"/>
    <w:rsid w:val="00EB2255"/>
    <w:rsid w:val="00EB2AB5"/>
    <w:rsid w:val="00EB2C85"/>
    <w:rsid w:val="00EB35BD"/>
    <w:rsid w:val="00EB366B"/>
    <w:rsid w:val="00EB3CA6"/>
    <w:rsid w:val="00EB3DC4"/>
    <w:rsid w:val="00EB3EF4"/>
    <w:rsid w:val="00EB4234"/>
    <w:rsid w:val="00EB493D"/>
    <w:rsid w:val="00EB4ECA"/>
    <w:rsid w:val="00EB58B4"/>
    <w:rsid w:val="00EB5B18"/>
    <w:rsid w:val="00EB6105"/>
    <w:rsid w:val="00EB652D"/>
    <w:rsid w:val="00EB6AA1"/>
    <w:rsid w:val="00EB6B38"/>
    <w:rsid w:val="00EB6EE5"/>
    <w:rsid w:val="00EB7095"/>
    <w:rsid w:val="00EB7269"/>
    <w:rsid w:val="00EB7457"/>
    <w:rsid w:val="00EB7EB5"/>
    <w:rsid w:val="00EB7F04"/>
    <w:rsid w:val="00EC0326"/>
    <w:rsid w:val="00EC058A"/>
    <w:rsid w:val="00EC0F4D"/>
    <w:rsid w:val="00EC1038"/>
    <w:rsid w:val="00EC11B8"/>
    <w:rsid w:val="00EC1297"/>
    <w:rsid w:val="00EC149A"/>
    <w:rsid w:val="00EC1572"/>
    <w:rsid w:val="00EC1612"/>
    <w:rsid w:val="00EC1BBF"/>
    <w:rsid w:val="00EC21A7"/>
    <w:rsid w:val="00EC264A"/>
    <w:rsid w:val="00EC2CA4"/>
    <w:rsid w:val="00EC39F4"/>
    <w:rsid w:val="00EC3BA1"/>
    <w:rsid w:val="00EC3E19"/>
    <w:rsid w:val="00EC40F5"/>
    <w:rsid w:val="00EC4544"/>
    <w:rsid w:val="00EC4C15"/>
    <w:rsid w:val="00EC4E04"/>
    <w:rsid w:val="00EC500F"/>
    <w:rsid w:val="00EC51D7"/>
    <w:rsid w:val="00EC5255"/>
    <w:rsid w:val="00EC570A"/>
    <w:rsid w:val="00EC5911"/>
    <w:rsid w:val="00EC5C79"/>
    <w:rsid w:val="00EC5E81"/>
    <w:rsid w:val="00EC6073"/>
    <w:rsid w:val="00EC6211"/>
    <w:rsid w:val="00EC62D6"/>
    <w:rsid w:val="00EC6573"/>
    <w:rsid w:val="00EC6B9A"/>
    <w:rsid w:val="00EC6E00"/>
    <w:rsid w:val="00EC6E42"/>
    <w:rsid w:val="00EC6EA4"/>
    <w:rsid w:val="00EC7285"/>
    <w:rsid w:val="00EC750F"/>
    <w:rsid w:val="00EC7868"/>
    <w:rsid w:val="00EC79CE"/>
    <w:rsid w:val="00EC79D1"/>
    <w:rsid w:val="00EC7DAF"/>
    <w:rsid w:val="00EC7EAE"/>
    <w:rsid w:val="00EC7EB4"/>
    <w:rsid w:val="00ED04A6"/>
    <w:rsid w:val="00ED1143"/>
    <w:rsid w:val="00ED1567"/>
    <w:rsid w:val="00ED1B4A"/>
    <w:rsid w:val="00ED1E4F"/>
    <w:rsid w:val="00ED2291"/>
    <w:rsid w:val="00ED23B8"/>
    <w:rsid w:val="00ED23BE"/>
    <w:rsid w:val="00ED2707"/>
    <w:rsid w:val="00ED27BA"/>
    <w:rsid w:val="00ED2CE3"/>
    <w:rsid w:val="00ED2E91"/>
    <w:rsid w:val="00ED31E6"/>
    <w:rsid w:val="00ED3210"/>
    <w:rsid w:val="00ED34C9"/>
    <w:rsid w:val="00ED3FC5"/>
    <w:rsid w:val="00ED4103"/>
    <w:rsid w:val="00ED43C7"/>
    <w:rsid w:val="00ED447D"/>
    <w:rsid w:val="00ED45B0"/>
    <w:rsid w:val="00ED48C3"/>
    <w:rsid w:val="00ED4CBC"/>
    <w:rsid w:val="00ED5325"/>
    <w:rsid w:val="00ED5708"/>
    <w:rsid w:val="00ED5809"/>
    <w:rsid w:val="00ED5ABB"/>
    <w:rsid w:val="00ED5DCB"/>
    <w:rsid w:val="00ED615F"/>
    <w:rsid w:val="00ED69E2"/>
    <w:rsid w:val="00ED7103"/>
    <w:rsid w:val="00ED711F"/>
    <w:rsid w:val="00ED71FD"/>
    <w:rsid w:val="00ED7C8C"/>
    <w:rsid w:val="00EE011B"/>
    <w:rsid w:val="00EE0238"/>
    <w:rsid w:val="00EE10C5"/>
    <w:rsid w:val="00EE1167"/>
    <w:rsid w:val="00EE1CB9"/>
    <w:rsid w:val="00EE1F8A"/>
    <w:rsid w:val="00EE2451"/>
    <w:rsid w:val="00EE24C4"/>
    <w:rsid w:val="00EE3478"/>
    <w:rsid w:val="00EE3543"/>
    <w:rsid w:val="00EE3891"/>
    <w:rsid w:val="00EE3ACE"/>
    <w:rsid w:val="00EE3EFA"/>
    <w:rsid w:val="00EE41F4"/>
    <w:rsid w:val="00EE432C"/>
    <w:rsid w:val="00EE43CB"/>
    <w:rsid w:val="00EE45D3"/>
    <w:rsid w:val="00EE4695"/>
    <w:rsid w:val="00EE4AC2"/>
    <w:rsid w:val="00EE4E4A"/>
    <w:rsid w:val="00EE5270"/>
    <w:rsid w:val="00EE53DD"/>
    <w:rsid w:val="00EE555D"/>
    <w:rsid w:val="00EE5D80"/>
    <w:rsid w:val="00EE5FDE"/>
    <w:rsid w:val="00EE61EC"/>
    <w:rsid w:val="00EE626F"/>
    <w:rsid w:val="00EE6275"/>
    <w:rsid w:val="00EE69CF"/>
    <w:rsid w:val="00EE71D3"/>
    <w:rsid w:val="00EE776B"/>
    <w:rsid w:val="00EE7F39"/>
    <w:rsid w:val="00EF0626"/>
    <w:rsid w:val="00EF0A31"/>
    <w:rsid w:val="00EF13F2"/>
    <w:rsid w:val="00EF1916"/>
    <w:rsid w:val="00EF1C2A"/>
    <w:rsid w:val="00EF1D63"/>
    <w:rsid w:val="00EF256B"/>
    <w:rsid w:val="00EF2585"/>
    <w:rsid w:val="00EF2712"/>
    <w:rsid w:val="00EF2A4C"/>
    <w:rsid w:val="00EF3009"/>
    <w:rsid w:val="00EF3130"/>
    <w:rsid w:val="00EF3270"/>
    <w:rsid w:val="00EF39E1"/>
    <w:rsid w:val="00EF3BF5"/>
    <w:rsid w:val="00EF3DEF"/>
    <w:rsid w:val="00EF3F7A"/>
    <w:rsid w:val="00EF4028"/>
    <w:rsid w:val="00EF4127"/>
    <w:rsid w:val="00EF43C5"/>
    <w:rsid w:val="00EF4702"/>
    <w:rsid w:val="00EF4B87"/>
    <w:rsid w:val="00EF4D80"/>
    <w:rsid w:val="00EF506E"/>
    <w:rsid w:val="00EF524F"/>
    <w:rsid w:val="00EF5FD5"/>
    <w:rsid w:val="00EF6009"/>
    <w:rsid w:val="00EF62FD"/>
    <w:rsid w:val="00EF6322"/>
    <w:rsid w:val="00EF6416"/>
    <w:rsid w:val="00EF66D8"/>
    <w:rsid w:val="00EF67F1"/>
    <w:rsid w:val="00EF6883"/>
    <w:rsid w:val="00EF6970"/>
    <w:rsid w:val="00EF6DF5"/>
    <w:rsid w:val="00EF6EF2"/>
    <w:rsid w:val="00EF7095"/>
    <w:rsid w:val="00EF765F"/>
    <w:rsid w:val="00EF77F7"/>
    <w:rsid w:val="00EF7A94"/>
    <w:rsid w:val="00EF7B40"/>
    <w:rsid w:val="00EF7C39"/>
    <w:rsid w:val="00EF7E5A"/>
    <w:rsid w:val="00F00278"/>
    <w:rsid w:val="00F00485"/>
    <w:rsid w:val="00F00B81"/>
    <w:rsid w:val="00F00BB0"/>
    <w:rsid w:val="00F00E47"/>
    <w:rsid w:val="00F011A8"/>
    <w:rsid w:val="00F01B1E"/>
    <w:rsid w:val="00F01CD4"/>
    <w:rsid w:val="00F01EC9"/>
    <w:rsid w:val="00F02666"/>
    <w:rsid w:val="00F0289A"/>
    <w:rsid w:val="00F028C6"/>
    <w:rsid w:val="00F02D2A"/>
    <w:rsid w:val="00F0307D"/>
    <w:rsid w:val="00F031AF"/>
    <w:rsid w:val="00F0388B"/>
    <w:rsid w:val="00F04776"/>
    <w:rsid w:val="00F05267"/>
    <w:rsid w:val="00F05608"/>
    <w:rsid w:val="00F057A9"/>
    <w:rsid w:val="00F06049"/>
    <w:rsid w:val="00F0647B"/>
    <w:rsid w:val="00F069E5"/>
    <w:rsid w:val="00F0703B"/>
    <w:rsid w:val="00F07317"/>
    <w:rsid w:val="00F07665"/>
    <w:rsid w:val="00F07713"/>
    <w:rsid w:val="00F0781E"/>
    <w:rsid w:val="00F10583"/>
    <w:rsid w:val="00F105A0"/>
    <w:rsid w:val="00F108E4"/>
    <w:rsid w:val="00F10CC2"/>
    <w:rsid w:val="00F11745"/>
    <w:rsid w:val="00F11AF1"/>
    <w:rsid w:val="00F120D3"/>
    <w:rsid w:val="00F12974"/>
    <w:rsid w:val="00F12E9E"/>
    <w:rsid w:val="00F138E8"/>
    <w:rsid w:val="00F13E20"/>
    <w:rsid w:val="00F14215"/>
    <w:rsid w:val="00F14BAE"/>
    <w:rsid w:val="00F15091"/>
    <w:rsid w:val="00F15398"/>
    <w:rsid w:val="00F15403"/>
    <w:rsid w:val="00F159C7"/>
    <w:rsid w:val="00F159E1"/>
    <w:rsid w:val="00F15C6B"/>
    <w:rsid w:val="00F15DA6"/>
    <w:rsid w:val="00F161D3"/>
    <w:rsid w:val="00F1644F"/>
    <w:rsid w:val="00F16C8F"/>
    <w:rsid w:val="00F16E9B"/>
    <w:rsid w:val="00F1713A"/>
    <w:rsid w:val="00F176F8"/>
    <w:rsid w:val="00F178AD"/>
    <w:rsid w:val="00F179BE"/>
    <w:rsid w:val="00F17D1C"/>
    <w:rsid w:val="00F20041"/>
    <w:rsid w:val="00F2028A"/>
    <w:rsid w:val="00F204AF"/>
    <w:rsid w:val="00F2108D"/>
    <w:rsid w:val="00F21181"/>
    <w:rsid w:val="00F2168D"/>
    <w:rsid w:val="00F21E03"/>
    <w:rsid w:val="00F220E2"/>
    <w:rsid w:val="00F223D2"/>
    <w:rsid w:val="00F22857"/>
    <w:rsid w:val="00F22A49"/>
    <w:rsid w:val="00F22AB9"/>
    <w:rsid w:val="00F230C6"/>
    <w:rsid w:val="00F230F8"/>
    <w:rsid w:val="00F231DF"/>
    <w:rsid w:val="00F23253"/>
    <w:rsid w:val="00F238AC"/>
    <w:rsid w:val="00F238CF"/>
    <w:rsid w:val="00F23931"/>
    <w:rsid w:val="00F24247"/>
    <w:rsid w:val="00F24965"/>
    <w:rsid w:val="00F24E88"/>
    <w:rsid w:val="00F25619"/>
    <w:rsid w:val="00F25B02"/>
    <w:rsid w:val="00F2613A"/>
    <w:rsid w:val="00F26145"/>
    <w:rsid w:val="00F26280"/>
    <w:rsid w:val="00F2661A"/>
    <w:rsid w:val="00F26872"/>
    <w:rsid w:val="00F26D42"/>
    <w:rsid w:val="00F26E1B"/>
    <w:rsid w:val="00F2741F"/>
    <w:rsid w:val="00F274B6"/>
    <w:rsid w:val="00F276A5"/>
    <w:rsid w:val="00F27BDD"/>
    <w:rsid w:val="00F27FE2"/>
    <w:rsid w:val="00F30220"/>
    <w:rsid w:val="00F30309"/>
    <w:rsid w:val="00F30826"/>
    <w:rsid w:val="00F30A0C"/>
    <w:rsid w:val="00F30A7C"/>
    <w:rsid w:val="00F30BEE"/>
    <w:rsid w:val="00F30F28"/>
    <w:rsid w:val="00F31416"/>
    <w:rsid w:val="00F317B4"/>
    <w:rsid w:val="00F31B49"/>
    <w:rsid w:val="00F31CE3"/>
    <w:rsid w:val="00F324B9"/>
    <w:rsid w:val="00F32599"/>
    <w:rsid w:val="00F326DB"/>
    <w:rsid w:val="00F32EC7"/>
    <w:rsid w:val="00F3325B"/>
    <w:rsid w:val="00F332C4"/>
    <w:rsid w:val="00F333C0"/>
    <w:rsid w:val="00F347CF"/>
    <w:rsid w:val="00F34BCC"/>
    <w:rsid w:val="00F34F92"/>
    <w:rsid w:val="00F34FD7"/>
    <w:rsid w:val="00F3500F"/>
    <w:rsid w:val="00F35064"/>
    <w:rsid w:val="00F35144"/>
    <w:rsid w:val="00F353ED"/>
    <w:rsid w:val="00F3549A"/>
    <w:rsid w:val="00F35A2C"/>
    <w:rsid w:val="00F3635C"/>
    <w:rsid w:val="00F36C30"/>
    <w:rsid w:val="00F3741A"/>
    <w:rsid w:val="00F377DD"/>
    <w:rsid w:val="00F378D2"/>
    <w:rsid w:val="00F37989"/>
    <w:rsid w:val="00F37A59"/>
    <w:rsid w:val="00F37FD5"/>
    <w:rsid w:val="00F401F3"/>
    <w:rsid w:val="00F40240"/>
    <w:rsid w:val="00F407AC"/>
    <w:rsid w:val="00F40A44"/>
    <w:rsid w:val="00F40A45"/>
    <w:rsid w:val="00F40D63"/>
    <w:rsid w:val="00F40D71"/>
    <w:rsid w:val="00F40F5F"/>
    <w:rsid w:val="00F4132A"/>
    <w:rsid w:val="00F4160F"/>
    <w:rsid w:val="00F417B5"/>
    <w:rsid w:val="00F41B65"/>
    <w:rsid w:val="00F41D3A"/>
    <w:rsid w:val="00F41D87"/>
    <w:rsid w:val="00F423FA"/>
    <w:rsid w:val="00F42833"/>
    <w:rsid w:val="00F43417"/>
    <w:rsid w:val="00F43879"/>
    <w:rsid w:val="00F43DA4"/>
    <w:rsid w:val="00F43F3C"/>
    <w:rsid w:val="00F44113"/>
    <w:rsid w:val="00F441E5"/>
    <w:rsid w:val="00F444C4"/>
    <w:rsid w:val="00F446B5"/>
    <w:rsid w:val="00F45217"/>
    <w:rsid w:val="00F4534C"/>
    <w:rsid w:val="00F457C2"/>
    <w:rsid w:val="00F459C5"/>
    <w:rsid w:val="00F45EE0"/>
    <w:rsid w:val="00F45FC8"/>
    <w:rsid w:val="00F45FD1"/>
    <w:rsid w:val="00F4618E"/>
    <w:rsid w:val="00F462F2"/>
    <w:rsid w:val="00F468BC"/>
    <w:rsid w:val="00F46951"/>
    <w:rsid w:val="00F46F32"/>
    <w:rsid w:val="00F46F7B"/>
    <w:rsid w:val="00F46FBE"/>
    <w:rsid w:val="00F47293"/>
    <w:rsid w:val="00F47466"/>
    <w:rsid w:val="00F47891"/>
    <w:rsid w:val="00F478BD"/>
    <w:rsid w:val="00F478E2"/>
    <w:rsid w:val="00F47B61"/>
    <w:rsid w:val="00F47F57"/>
    <w:rsid w:val="00F50438"/>
    <w:rsid w:val="00F50987"/>
    <w:rsid w:val="00F50FE0"/>
    <w:rsid w:val="00F510CB"/>
    <w:rsid w:val="00F510EC"/>
    <w:rsid w:val="00F5123A"/>
    <w:rsid w:val="00F51448"/>
    <w:rsid w:val="00F51B7E"/>
    <w:rsid w:val="00F52016"/>
    <w:rsid w:val="00F523B1"/>
    <w:rsid w:val="00F52578"/>
    <w:rsid w:val="00F52C8E"/>
    <w:rsid w:val="00F533B3"/>
    <w:rsid w:val="00F53569"/>
    <w:rsid w:val="00F543C5"/>
    <w:rsid w:val="00F54585"/>
    <w:rsid w:val="00F545C4"/>
    <w:rsid w:val="00F54998"/>
    <w:rsid w:val="00F5507A"/>
    <w:rsid w:val="00F550B3"/>
    <w:rsid w:val="00F5533E"/>
    <w:rsid w:val="00F553C7"/>
    <w:rsid w:val="00F55C81"/>
    <w:rsid w:val="00F55DFA"/>
    <w:rsid w:val="00F565C5"/>
    <w:rsid w:val="00F565D1"/>
    <w:rsid w:val="00F56652"/>
    <w:rsid w:val="00F566E6"/>
    <w:rsid w:val="00F56AE9"/>
    <w:rsid w:val="00F56D52"/>
    <w:rsid w:val="00F5709B"/>
    <w:rsid w:val="00F57962"/>
    <w:rsid w:val="00F57A22"/>
    <w:rsid w:val="00F57B54"/>
    <w:rsid w:val="00F57C20"/>
    <w:rsid w:val="00F604FE"/>
    <w:rsid w:val="00F61B75"/>
    <w:rsid w:val="00F61DC4"/>
    <w:rsid w:val="00F62688"/>
    <w:rsid w:val="00F62CE1"/>
    <w:rsid w:val="00F62D92"/>
    <w:rsid w:val="00F62EAD"/>
    <w:rsid w:val="00F631EE"/>
    <w:rsid w:val="00F63475"/>
    <w:rsid w:val="00F6351A"/>
    <w:rsid w:val="00F63A9C"/>
    <w:rsid w:val="00F63F8A"/>
    <w:rsid w:val="00F63FFD"/>
    <w:rsid w:val="00F64428"/>
    <w:rsid w:val="00F64AA4"/>
    <w:rsid w:val="00F64B63"/>
    <w:rsid w:val="00F65384"/>
    <w:rsid w:val="00F65D12"/>
    <w:rsid w:val="00F6630E"/>
    <w:rsid w:val="00F66445"/>
    <w:rsid w:val="00F6675B"/>
    <w:rsid w:val="00F66811"/>
    <w:rsid w:val="00F668EA"/>
    <w:rsid w:val="00F669A9"/>
    <w:rsid w:val="00F66AF3"/>
    <w:rsid w:val="00F66B8A"/>
    <w:rsid w:val="00F679AE"/>
    <w:rsid w:val="00F67CE3"/>
    <w:rsid w:val="00F67D9E"/>
    <w:rsid w:val="00F67F96"/>
    <w:rsid w:val="00F701B0"/>
    <w:rsid w:val="00F70454"/>
    <w:rsid w:val="00F70CA1"/>
    <w:rsid w:val="00F70E5A"/>
    <w:rsid w:val="00F710AE"/>
    <w:rsid w:val="00F712C3"/>
    <w:rsid w:val="00F71926"/>
    <w:rsid w:val="00F71B45"/>
    <w:rsid w:val="00F72349"/>
    <w:rsid w:val="00F723B6"/>
    <w:rsid w:val="00F725BC"/>
    <w:rsid w:val="00F72623"/>
    <w:rsid w:val="00F72B1C"/>
    <w:rsid w:val="00F73108"/>
    <w:rsid w:val="00F73220"/>
    <w:rsid w:val="00F73288"/>
    <w:rsid w:val="00F73384"/>
    <w:rsid w:val="00F73ABF"/>
    <w:rsid w:val="00F73C1C"/>
    <w:rsid w:val="00F73CA0"/>
    <w:rsid w:val="00F744AC"/>
    <w:rsid w:val="00F74A1E"/>
    <w:rsid w:val="00F7511B"/>
    <w:rsid w:val="00F751B3"/>
    <w:rsid w:val="00F758B3"/>
    <w:rsid w:val="00F758D8"/>
    <w:rsid w:val="00F75A63"/>
    <w:rsid w:val="00F75D79"/>
    <w:rsid w:val="00F75E1D"/>
    <w:rsid w:val="00F76579"/>
    <w:rsid w:val="00F77452"/>
    <w:rsid w:val="00F777AB"/>
    <w:rsid w:val="00F800E8"/>
    <w:rsid w:val="00F80CB2"/>
    <w:rsid w:val="00F80F11"/>
    <w:rsid w:val="00F81188"/>
    <w:rsid w:val="00F813DF"/>
    <w:rsid w:val="00F817D1"/>
    <w:rsid w:val="00F8187B"/>
    <w:rsid w:val="00F81911"/>
    <w:rsid w:val="00F81A42"/>
    <w:rsid w:val="00F81CAB"/>
    <w:rsid w:val="00F82287"/>
    <w:rsid w:val="00F82F4C"/>
    <w:rsid w:val="00F8375F"/>
    <w:rsid w:val="00F83840"/>
    <w:rsid w:val="00F83F7D"/>
    <w:rsid w:val="00F84861"/>
    <w:rsid w:val="00F84AF3"/>
    <w:rsid w:val="00F84C5C"/>
    <w:rsid w:val="00F84D95"/>
    <w:rsid w:val="00F84E2E"/>
    <w:rsid w:val="00F85259"/>
    <w:rsid w:val="00F85502"/>
    <w:rsid w:val="00F859DD"/>
    <w:rsid w:val="00F85A2A"/>
    <w:rsid w:val="00F85D7F"/>
    <w:rsid w:val="00F85F0B"/>
    <w:rsid w:val="00F863F2"/>
    <w:rsid w:val="00F86993"/>
    <w:rsid w:val="00F86AD7"/>
    <w:rsid w:val="00F86E9B"/>
    <w:rsid w:val="00F871B1"/>
    <w:rsid w:val="00F874FA"/>
    <w:rsid w:val="00F877C8"/>
    <w:rsid w:val="00F87D84"/>
    <w:rsid w:val="00F87FC1"/>
    <w:rsid w:val="00F90D09"/>
    <w:rsid w:val="00F90E54"/>
    <w:rsid w:val="00F915BD"/>
    <w:rsid w:val="00F9168F"/>
    <w:rsid w:val="00F91D94"/>
    <w:rsid w:val="00F92A29"/>
    <w:rsid w:val="00F92AEA"/>
    <w:rsid w:val="00F92BC6"/>
    <w:rsid w:val="00F92CF7"/>
    <w:rsid w:val="00F92E01"/>
    <w:rsid w:val="00F93102"/>
    <w:rsid w:val="00F9325D"/>
    <w:rsid w:val="00F9331B"/>
    <w:rsid w:val="00F938EC"/>
    <w:rsid w:val="00F94225"/>
    <w:rsid w:val="00F948FA"/>
    <w:rsid w:val="00F94A5A"/>
    <w:rsid w:val="00F95129"/>
    <w:rsid w:val="00F9512D"/>
    <w:rsid w:val="00F9526A"/>
    <w:rsid w:val="00F9526E"/>
    <w:rsid w:val="00F955BF"/>
    <w:rsid w:val="00F95664"/>
    <w:rsid w:val="00F956C3"/>
    <w:rsid w:val="00F95CCB"/>
    <w:rsid w:val="00F95F38"/>
    <w:rsid w:val="00F964C8"/>
    <w:rsid w:val="00F965A8"/>
    <w:rsid w:val="00F96AC6"/>
    <w:rsid w:val="00F9742D"/>
    <w:rsid w:val="00FA0099"/>
    <w:rsid w:val="00FA0157"/>
    <w:rsid w:val="00FA0728"/>
    <w:rsid w:val="00FA07EC"/>
    <w:rsid w:val="00FA0914"/>
    <w:rsid w:val="00FA0EB7"/>
    <w:rsid w:val="00FA10CE"/>
    <w:rsid w:val="00FA11D3"/>
    <w:rsid w:val="00FA17B9"/>
    <w:rsid w:val="00FA1BC0"/>
    <w:rsid w:val="00FA1DCE"/>
    <w:rsid w:val="00FA1FF9"/>
    <w:rsid w:val="00FA2412"/>
    <w:rsid w:val="00FA28ED"/>
    <w:rsid w:val="00FA2E74"/>
    <w:rsid w:val="00FA3085"/>
    <w:rsid w:val="00FA32DB"/>
    <w:rsid w:val="00FA3397"/>
    <w:rsid w:val="00FA3427"/>
    <w:rsid w:val="00FA38D7"/>
    <w:rsid w:val="00FA3968"/>
    <w:rsid w:val="00FA41C5"/>
    <w:rsid w:val="00FA4FB2"/>
    <w:rsid w:val="00FA5817"/>
    <w:rsid w:val="00FA5D5E"/>
    <w:rsid w:val="00FA5E80"/>
    <w:rsid w:val="00FA5FDF"/>
    <w:rsid w:val="00FA60C8"/>
    <w:rsid w:val="00FA6441"/>
    <w:rsid w:val="00FA683D"/>
    <w:rsid w:val="00FA6CA3"/>
    <w:rsid w:val="00FA6CD3"/>
    <w:rsid w:val="00FA6D75"/>
    <w:rsid w:val="00FA6DE2"/>
    <w:rsid w:val="00FA73E7"/>
    <w:rsid w:val="00FA787C"/>
    <w:rsid w:val="00FA7CC6"/>
    <w:rsid w:val="00FB01AA"/>
    <w:rsid w:val="00FB0FDF"/>
    <w:rsid w:val="00FB0FFC"/>
    <w:rsid w:val="00FB1343"/>
    <w:rsid w:val="00FB152A"/>
    <w:rsid w:val="00FB1EA3"/>
    <w:rsid w:val="00FB1FF6"/>
    <w:rsid w:val="00FB206D"/>
    <w:rsid w:val="00FB20F9"/>
    <w:rsid w:val="00FB26CE"/>
    <w:rsid w:val="00FB2AB9"/>
    <w:rsid w:val="00FB2C88"/>
    <w:rsid w:val="00FB2D3D"/>
    <w:rsid w:val="00FB2E58"/>
    <w:rsid w:val="00FB2F82"/>
    <w:rsid w:val="00FB3350"/>
    <w:rsid w:val="00FB371D"/>
    <w:rsid w:val="00FB37D3"/>
    <w:rsid w:val="00FB393A"/>
    <w:rsid w:val="00FB39A5"/>
    <w:rsid w:val="00FB3BAA"/>
    <w:rsid w:val="00FB3EE5"/>
    <w:rsid w:val="00FB407C"/>
    <w:rsid w:val="00FB456F"/>
    <w:rsid w:val="00FB4D9C"/>
    <w:rsid w:val="00FB5411"/>
    <w:rsid w:val="00FB5424"/>
    <w:rsid w:val="00FB5499"/>
    <w:rsid w:val="00FB6708"/>
    <w:rsid w:val="00FB6E6C"/>
    <w:rsid w:val="00FB7344"/>
    <w:rsid w:val="00FB7B9E"/>
    <w:rsid w:val="00FC00FA"/>
    <w:rsid w:val="00FC02FF"/>
    <w:rsid w:val="00FC0571"/>
    <w:rsid w:val="00FC10AB"/>
    <w:rsid w:val="00FC1AA4"/>
    <w:rsid w:val="00FC1C67"/>
    <w:rsid w:val="00FC206D"/>
    <w:rsid w:val="00FC2165"/>
    <w:rsid w:val="00FC228B"/>
    <w:rsid w:val="00FC2412"/>
    <w:rsid w:val="00FC248E"/>
    <w:rsid w:val="00FC2ABE"/>
    <w:rsid w:val="00FC2DE0"/>
    <w:rsid w:val="00FC3253"/>
    <w:rsid w:val="00FC336B"/>
    <w:rsid w:val="00FC3BFA"/>
    <w:rsid w:val="00FC3E2E"/>
    <w:rsid w:val="00FC3FD3"/>
    <w:rsid w:val="00FC49C6"/>
    <w:rsid w:val="00FC4A59"/>
    <w:rsid w:val="00FC4BF0"/>
    <w:rsid w:val="00FC4CA6"/>
    <w:rsid w:val="00FC4E28"/>
    <w:rsid w:val="00FC514C"/>
    <w:rsid w:val="00FC541F"/>
    <w:rsid w:val="00FC5644"/>
    <w:rsid w:val="00FC58B2"/>
    <w:rsid w:val="00FC5A22"/>
    <w:rsid w:val="00FC5A95"/>
    <w:rsid w:val="00FC5ADF"/>
    <w:rsid w:val="00FC60A8"/>
    <w:rsid w:val="00FC60F2"/>
    <w:rsid w:val="00FC665D"/>
    <w:rsid w:val="00FC6946"/>
    <w:rsid w:val="00FC6BE4"/>
    <w:rsid w:val="00FC6C20"/>
    <w:rsid w:val="00FC72F9"/>
    <w:rsid w:val="00FC759A"/>
    <w:rsid w:val="00FC77DC"/>
    <w:rsid w:val="00FC7E5B"/>
    <w:rsid w:val="00FC7FE8"/>
    <w:rsid w:val="00FD03D3"/>
    <w:rsid w:val="00FD0490"/>
    <w:rsid w:val="00FD05D8"/>
    <w:rsid w:val="00FD07D8"/>
    <w:rsid w:val="00FD088F"/>
    <w:rsid w:val="00FD0FDB"/>
    <w:rsid w:val="00FD1031"/>
    <w:rsid w:val="00FD1365"/>
    <w:rsid w:val="00FD13DE"/>
    <w:rsid w:val="00FD1406"/>
    <w:rsid w:val="00FD154C"/>
    <w:rsid w:val="00FD15BE"/>
    <w:rsid w:val="00FD1FEA"/>
    <w:rsid w:val="00FD2655"/>
    <w:rsid w:val="00FD2CB4"/>
    <w:rsid w:val="00FD2E6C"/>
    <w:rsid w:val="00FD330C"/>
    <w:rsid w:val="00FD3ABA"/>
    <w:rsid w:val="00FD3C0A"/>
    <w:rsid w:val="00FD3DA7"/>
    <w:rsid w:val="00FD40E0"/>
    <w:rsid w:val="00FD410A"/>
    <w:rsid w:val="00FD41F4"/>
    <w:rsid w:val="00FD42F2"/>
    <w:rsid w:val="00FD4BEE"/>
    <w:rsid w:val="00FD585C"/>
    <w:rsid w:val="00FD5981"/>
    <w:rsid w:val="00FD5E38"/>
    <w:rsid w:val="00FD5F1A"/>
    <w:rsid w:val="00FD627D"/>
    <w:rsid w:val="00FD639B"/>
    <w:rsid w:val="00FD6745"/>
    <w:rsid w:val="00FD725B"/>
    <w:rsid w:val="00FD7510"/>
    <w:rsid w:val="00FD769A"/>
    <w:rsid w:val="00FD78E9"/>
    <w:rsid w:val="00FD7B7E"/>
    <w:rsid w:val="00FE008D"/>
    <w:rsid w:val="00FE07DF"/>
    <w:rsid w:val="00FE0951"/>
    <w:rsid w:val="00FE1222"/>
    <w:rsid w:val="00FE12AC"/>
    <w:rsid w:val="00FE12F6"/>
    <w:rsid w:val="00FE18A8"/>
    <w:rsid w:val="00FE1A5C"/>
    <w:rsid w:val="00FE1AE9"/>
    <w:rsid w:val="00FE1B6D"/>
    <w:rsid w:val="00FE1BC5"/>
    <w:rsid w:val="00FE1DCC"/>
    <w:rsid w:val="00FE20CC"/>
    <w:rsid w:val="00FE223F"/>
    <w:rsid w:val="00FE23C6"/>
    <w:rsid w:val="00FE2697"/>
    <w:rsid w:val="00FE2FCF"/>
    <w:rsid w:val="00FE3214"/>
    <w:rsid w:val="00FE3230"/>
    <w:rsid w:val="00FE3627"/>
    <w:rsid w:val="00FE3CA5"/>
    <w:rsid w:val="00FE400C"/>
    <w:rsid w:val="00FE4080"/>
    <w:rsid w:val="00FE42FC"/>
    <w:rsid w:val="00FE4529"/>
    <w:rsid w:val="00FE480D"/>
    <w:rsid w:val="00FE4829"/>
    <w:rsid w:val="00FE4DBA"/>
    <w:rsid w:val="00FE59C0"/>
    <w:rsid w:val="00FE628B"/>
    <w:rsid w:val="00FE6550"/>
    <w:rsid w:val="00FE695B"/>
    <w:rsid w:val="00FE6A53"/>
    <w:rsid w:val="00FE6B43"/>
    <w:rsid w:val="00FE7279"/>
    <w:rsid w:val="00FE75BD"/>
    <w:rsid w:val="00FE78D3"/>
    <w:rsid w:val="00FE7DA4"/>
    <w:rsid w:val="00FF0060"/>
    <w:rsid w:val="00FF0252"/>
    <w:rsid w:val="00FF03FB"/>
    <w:rsid w:val="00FF0784"/>
    <w:rsid w:val="00FF080B"/>
    <w:rsid w:val="00FF0FBB"/>
    <w:rsid w:val="00FF122E"/>
    <w:rsid w:val="00FF1498"/>
    <w:rsid w:val="00FF15D2"/>
    <w:rsid w:val="00FF186E"/>
    <w:rsid w:val="00FF1BC4"/>
    <w:rsid w:val="00FF20FB"/>
    <w:rsid w:val="00FF21E8"/>
    <w:rsid w:val="00FF27B6"/>
    <w:rsid w:val="00FF318E"/>
    <w:rsid w:val="00FF346F"/>
    <w:rsid w:val="00FF37CD"/>
    <w:rsid w:val="00FF3CFC"/>
    <w:rsid w:val="00FF3F67"/>
    <w:rsid w:val="00FF41C8"/>
    <w:rsid w:val="00FF424F"/>
    <w:rsid w:val="00FF42F0"/>
    <w:rsid w:val="00FF4F30"/>
    <w:rsid w:val="00FF5036"/>
    <w:rsid w:val="00FF568D"/>
    <w:rsid w:val="00FF6209"/>
    <w:rsid w:val="00FF6948"/>
    <w:rsid w:val="00FF6CD4"/>
    <w:rsid w:val="00FF73CA"/>
    <w:rsid w:val="00FF75F8"/>
    <w:rsid w:val="00FF78F9"/>
    <w:rsid w:val="00FF7CFC"/>
    <w:rsid w:val="00FF7D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8CFF91"/>
  <w15:chartTrackingRefBased/>
  <w15:docId w15:val="{E6419A75-F0C2-4A2D-83BA-67817C0CC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F27"/>
    <w:pPr>
      <w:spacing w:line="360" w:lineRule="auto"/>
      <w:jc w:val="both"/>
    </w:pPr>
    <w:rPr>
      <w:rFonts w:ascii="Times New Roman" w:hAnsi="Times New Roman"/>
      <w:sz w:val="24"/>
    </w:rPr>
  </w:style>
  <w:style w:type="paragraph" w:styleId="Heading1">
    <w:name w:val="heading 1"/>
    <w:basedOn w:val="Heading7"/>
    <w:next w:val="Normal"/>
    <w:link w:val="Heading1Char"/>
    <w:uiPriority w:val="9"/>
    <w:qFormat/>
    <w:rsid w:val="000349A8"/>
    <w:pPr>
      <w:numPr>
        <w:ilvl w:val="0"/>
        <w:numId w:val="0"/>
      </w:numPr>
      <w:ind w:left="357" w:hanging="357"/>
      <w:outlineLvl w:val="0"/>
    </w:pPr>
    <w:rPr>
      <w:b/>
      <w:i w:val="0"/>
      <w:sz w:val="28"/>
    </w:rPr>
  </w:style>
  <w:style w:type="paragraph" w:styleId="Heading2">
    <w:name w:val="heading 2"/>
    <w:basedOn w:val="Heading8"/>
    <w:next w:val="Normal"/>
    <w:link w:val="Heading2Char"/>
    <w:uiPriority w:val="9"/>
    <w:unhideWhenUsed/>
    <w:qFormat/>
    <w:rsid w:val="000349A8"/>
    <w:pPr>
      <w:outlineLvl w:val="1"/>
    </w:pPr>
    <w:rPr>
      <w:b/>
      <w:i w:val="0"/>
    </w:rPr>
  </w:style>
  <w:style w:type="paragraph" w:styleId="Heading3">
    <w:name w:val="heading 3"/>
    <w:basedOn w:val="Normal"/>
    <w:next w:val="Normal"/>
    <w:link w:val="Heading3Char"/>
    <w:uiPriority w:val="9"/>
    <w:unhideWhenUsed/>
    <w:qFormat/>
    <w:rsid w:val="000349A8"/>
    <w:pPr>
      <w:spacing w:line="240" w:lineRule="auto"/>
      <w:outlineLvl w:val="2"/>
    </w:pPr>
    <w:rPr>
      <w:rFonts w:cs="Times New Roman"/>
      <w:b/>
      <w:szCs w:val="24"/>
    </w:rPr>
  </w:style>
  <w:style w:type="paragraph" w:styleId="Heading4">
    <w:name w:val="heading 4"/>
    <w:basedOn w:val="Normal"/>
    <w:next w:val="Normal"/>
    <w:link w:val="Heading4Char"/>
    <w:uiPriority w:val="9"/>
    <w:semiHidden/>
    <w:unhideWhenUsed/>
    <w:qFormat/>
    <w:rsid w:val="006F4FC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Heading1"/>
    <w:next w:val="Normal"/>
    <w:link w:val="Heading6Char"/>
    <w:uiPriority w:val="9"/>
    <w:unhideWhenUsed/>
    <w:qFormat/>
    <w:rsid w:val="008C4981"/>
    <w:pPr>
      <w:pageBreakBefore/>
      <w:numPr>
        <w:numId w:val="1"/>
      </w:numPr>
      <w:spacing w:before="240" w:after="240" w:line="800" w:lineRule="exact"/>
      <w:outlineLvl w:val="5"/>
    </w:pPr>
    <w:rPr>
      <w:bCs/>
      <w:iCs w:val="0"/>
      <w:caps/>
      <w:szCs w:val="28"/>
    </w:rPr>
  </w:style>
  <w:style w:type="paragraph" w:styleId="Heading7">
    <w:name w:val="heading 7"/>
    <w:basedOn w:val="Heading2"/>
    <w:next w:val="Normal"/>
    <w:link w:val="Heading7Char"/>
    <w:uiPriority w:val="9"/>
    <w:unhideWhenUsed/>
    <w:qFormat/>
    <w:rsid w:val="00167F2E"/>
    <w:pPr>
      <w:numPr>
        <w:ilvl w:val="1"/>
      </w:numPr>
      <w:spacing w:before="480" w:after="320"/>
      <w:contextualSpacing/>
      <w:outlineLvl w:val="6"/>
    </w:pPr>
    <w:rPr>
      <w:b w:val="0"/>
      <w:bCs w:val="0"/>
      <w:i/>
      <w:iCs/>
    </w:rPr>
  </w:style>
  <w:style w:type="paragraph" w:styleId="Heading8">
    <w:name w:val="heading 8"/>
    <w:basedOn w:val="Heading3"/>
    <w:next w:val="Normal"/>
    <w:link w:val="Heading8Char"/>
    <w:uiPriority w:val="9"/>
    <w:unhideWhenUsed/>
    <w:qFormat/>
    <w:rsid w:val="002B3D1B"/>
    <w:pPr>
      <w:numPr>
        <w:ilvl w:val="2"/>
        <w:numId w:val="1"/>
      </w:numPr>
      <w:spacing w:before="280" w:after="280"/>
      <w:outlineLvl w:val="7"/>
    </w:pPr>
    <w:rPr>
      <w:rFonts w:ascii="Times" w:hAnsi="Times"/>
      <w:b w:val="0"/>
      <w:bCs/>
      <w:i/>
    </w:rPr>
  </w:style>
  <w:style w:type="paragraph" w:styleId="Heading9">
    <w:name w:val="heading 9"/>
    <w:basedOn w:val="Heading4"/>
    <w:next w:val="Normal"/>
    <w:link w:val="Heading9Char"/>
    <w:uiPriority w:val="9"/>
    <w:unhideWhenUsed/>
    <w:qFormat/>
    <w:rsid w:val="005C3C37"/>
    <w:pPr>
      <w:numPr>
        <w:ilvl w:val="3"/>
        <w:numId w:val="1"/>
      </w:numPr>
      <w:spacing w:before="280" w:after="280"/>
      <w:outlineLvl w:val="8"/>
    </w:pPr>
    <w:rPr>
      <w:rFonts w:ascii="Times" w:hAnsi="Times"/>
      <w:i w:val="0"/>
      <w:color w:val="auto"/>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9A8"/>
    <w:rPr>
      <w:rFonts w:ascii="Times" w:hAnsi="Times" w:cs="Times New Roman"/>
      <w:b/>
      <w:iCs/>
      <w:sz w:val="28"/>
      <w:szCs w:val="24"/>
    </w:rPr>
  </w:style>
  <w:style w:type="character" w:customStyle="1" w:styleId="Heading2Char">
    <w:name w:val="Heading 2 Char"/>
    <w:basedOn w:val="DefaultParagraphFont"/>
    <w:link w:val="Heading2"/>
    <w:uiPriority w:val="9"/>
    <w:rsid w:val="000349A8"/>
    <w:rPr>
      <w:rFonts w:ascii="Times" w:hAnsi="Times" w:cs="Times New Roman"/>
      <w:b/>
      <w:bCs/>
      <w:sz w:val="24"/>
      <w:szCs w:val="24"/>
    </w:rPr>
  </w:style>
  <w:style w:type="paragraph" w:customStyle="1" w:styleId="Abstract">
    <w:name w:val="Abstract"/>
    <w:basedOn w:val="Normal"/>
    <w:link w:val="AbstractChar"/>
    <w:rsid w:val="00A84A64"/>
    <w:rPr>
      <w:i/>
    </w:rPr>
  </w:style>
  <w:style w:type="paragraph" w:styleId="ListParagraph">
    <w:name w:val="List Paragraph"/>
    <w:basedOn w:val="Normal"/>
    <w:uiPriority w:val="34"/>
    <w:qFormat/>
    <w:rsid w:val="001E273C"/>
    <w:pPr>
      <w:ind w:left="720"/>
      <w:contextualSpacing/>
    </w:pPr>
  </w:style>
  <w:style w:type="character" w:customStyle="1" w:styleId="AbstractChar">
    <w:name w:val="Abstract Char"/>
    <w:basedOn w:val="DefaultParagraphFont"/>
    <w:link w:val="Abstract"/>
    <w:rsid w:val="00A84A64"/>
    <w:rPr>
      <w:rFonts w:ascii="Times New Roman" w:hAnsi="Times New Roman"/>
      <w:i/>
      <w:sz w:val="24"/>
    </w:rPr>
  </w:style>
  <w:style w:type="paragraph" w:styleId="FootnoteText">
    <w:name w:val="footnote text"/>
    <w:basedOn w:val="Normal"/>
    <w:link w:val="FootnoteTextChar"/>
    <w:uiPriority w:val="99"/>
    <w:semiHidden/>
    <w:unhideWhenUsed/>
    <w:rsid w:val="00CD5CDC"/>
    <w:pPr>
      <w:spacing w:after="0" w:line="240" w:lineRule="auto"/>
    </w:pPr>
    <w:rPr>
      <w:rFonts w:ascii="Times" w:hAnsi="Times"/>
      <w:sz w:val="20"/>
      <w:szCs w:val="20"/>
    </w:rPr>
  </w:style>
  <w:style w:type="character" w:customStyle="1" w:styleId="FootnoteTextChar">
    <w:name w:val="Footnote Text Char"/>
    <w:basedOn w:val="DefaultParagraphFont"/>
    <w:link w:val="FootnoteText"/>
    <w:uiPriority w:val="99"/>
    <w:semiHidden/>
    <w:rsid w:val="00CD5CDC"/>
    <w:rPr>
      <w:rFonts w:ascii="Times" w:hAnsi="Times"/>
      <w:sz w:val="20"/>
      <w:szCs w:val="20"/>
    </w:rPr>
  </w:style>
  <w:style w:type="character" w:styleId="FootnoteReference">
    <w:name w:val="footnote reference"/>
    <w:basedOn w:val="DefaultParagraphFont"/>
    <w:uiPriority w:val="99"/>
    <w:semiHidden/>
    <w:unhideWhenUsed/>
    <w:rsid w:val="00CD5CDC"/>
    <w:rPr>
      <w:vertAlign w:val="superscript"/>
    </w:rPr>
  </w:style>
  <w:style w:type="paragraph" w:styleId="Header">
    <w:name w:val="header"/>
    <w:basedOn w:val="Normal"/>
    <w:link w:val="HeaderChar"/>
    <w:uiPriority w:val="99"/>
    <w:unhideWhenUsed/>
    <w:rsid w:val="001B5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54DB"/>
    <w:rPr>
      <w:rFonts w:ascii="Times New Roman" w:hAnsi="Times New Roman"/>
      <w:sz w:val="24"/>
    </w:rPr>
  </w:style>
  <w:style w:type="paragraph" w:styleId="Footer">
    <w:name w:val="footer"/>
    <w:basedOn w:val="Normal"/>
    <w:link w:val="FooterChar"/>
    <w:uiPriority w:val="99"/>
    <w:unhideWhenUsed/>
    <w:rsid w:val="001B5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54DB"/>
    <w:rPr>
      <w:rFonts w:ascii="Times New Roman" w:hAnsi="Times New Roman"/>
      <w:sz w:val="24"/>
    </w:rPr>
  </w:style>
  <w:style w:type="paragraph" w:customStyle="1" w:styleId="Appendix">
    <w:name w:val="Appendix"/>
    <w:basedOn w:val="Normal"/>
    <w:link w:val="AppendixChar"/>
    <w:rsid w:val="00D70774"/>
    <w:rPr>
      <w:b/>
    </w:rPr>
  </w:style>
  <w:style w:type="character" w:customStyle="1" w:styleId="AppendixChar">
    <w:name w:val="Appendix Char"/>
    <w:basedOn w:val="DefaultParagraphFont"/>
    <w:link w:val="Appendix"/>
    <w:rsid w:val="00D70774"/>
    <w:rPr>
      <w:rFonts w:ascii="Times New Roman" w:hAnsi="Times New Roman"/>
      <w:b/>
      <w:sz w:val="24"/>
    </w:rPr>
  </w:style>
  <w:style w:type="paragraph" w:styleId="Caption">
    <w:name w:val="caption"/>
    <w:aliases w:val="Reference"/>
    <w:basedOn w:val="Normal"/>
    <w:next w:val="Normal"/>
    <w:link w:val="CaptionChar"/>
    <w:uiPriority w:val="35"/>
    <w:unhideWhenUsed/>
    <w:qFormat/>
    <w:rsid w:val="009A5010"/>
    <w:pPr>
      <w:keepNext/>
      <w:spacing w:before="100" w:after="200"/>
      <w:jc w:val="center"/>
    </w:pPr>
    <w:rPr>
      <w:rFonts w:ascii="Times" w:hAnsi="Times"/>
      <w:bCs/>
      <w:sz w:val="20"/>
      <w:szCs w:val="20"/>
    </w:rPr>
  </w:style>
  <w:style w:type="table" w:customStyle="1" w:styleId="Figurecontainingsingle-celltable">
    <w:name w:val="Figure containing single-cell table"/>
    <w:basedOn w:val="TableNormal"/>
    <w:uiPriority w:val="99"/>
    <w:qFormat/>
    <w:rsid w:val="009A5010"/>
    <w:pPr>
      <w:spacing w:after="0" w:line="240" w:lineRule="auto"/>
    </w:pPr>
    <w:rPr>
      <w:rFonts w:ascii="Times" w:hAnsi="Times"/>
      <w:sz w:val="24"/>
    </w:rPr>
    <w:tblPr/>
    <w:trPr>
      <w:cantSplit/>
    </w:trPr>
  </w:style>
  <w:style w:type="character" w:customStyle="1" w:styleId="CaptionChar">
    <w:name w:val="Caption Char"/>
    <w:aliases w:val="Reference Char"/>
    <w:basedOn w:val="DefaultParagraphFont"/>
    <w:link w:val="Caption"/>
    <w:uiPriority w:val="35"/>
    <w:rsid w:val="009A5010"/>
    <w:rPr>
      <w:rFonts w:ascii="Times" w:hAnsi="Times"/>
      <w:bCs/>
      <w:sz w:val="20"/>
      <w:szCs w:val="20"/>
    </w:rPr>
  </w:style>
  <w:style w:type="paragraph" w:customStyle="1" w:styleId="FigTablCaption">
    <w:name w:val="Fig/Tabl Caption"/>
    <w:basedOn w:val="Normal"/>
    <w:link w:val="FigTablCaptionChar"/>
    <w:qFormat/>
    <w:rsid w:val="003A5E38"/>
    <w:pPr>
      <w:jc w:val="center"/>
    </w:pPr>
    <w:rPr>
      <w:rFonts w:cs="Times New Roman"/>
      <w:sz w:val="20"/>
      <w:szCs w:val="20"/>
    </w:rPr>
  </w:style>
  <w:style w:type="paragraph" w:customStyle="1" w:styleId="Caption-Top">
    <w:name w:val="Caption - Top"/>
    <w:basedOn w:val="Caption"/>
    <w:next w:val="Normal"/>
    <w:link w:val="Caption-TopChar"/>
    <w:qFormat/>
    <w:rsid w:val="001D7790"/>
    <w:pPr>
      <w:spacing w:before="0" w:after="0"/>
    </w:pPr>
  </w:style>
  <w:style w:type="character" w:customStyle="1" w:styleId="FigTablCaptionChar">
    <w:name w:val="Fig/Tabl Caption Char"/>
    <w:basedOn w:val="DefaultParagraphFont"/>
    <w:link w:val="FigTablCaption"/>
    <w:rsid w:val="003A5E38"/>
    <w:rPr>
      <w:rFonts w:ascii="Times New Roman" w:hAnsi="Times New Roman" w:cs="Times New Roman"/>
      <w:sz w:val="20"/>
      <w:szCs w:val="20"/>
    </w:rPr>
  </w:style>
  <w:style w:type="character" w:customStyle="1" w:styleId="Caption-TopChar">
    <w:name w:val="Caption - Top Char"/>
    <w:basedOn w:val="CaptionChar"/>
    <w:link w:val="Caption-Top"/>
    <w:rsid w:val="001D7790"/>
    <w:rPr>
      <w:rFonts w:ascii="Times" w:hAnsi="Times"/>
      <w:bCs/>
      <w:sz w:val="20"/>
      <w:szCs w:val="20"/>
    </w:rPr>
  </w:style>
  <w:style w:type="table" w:styleId="TableGrid">
    <w:name w:val="Table Grid"/>
    <w:basedOn w:val="TableNormal"/>
    <w:uiPriority w:val="39"/>
    <w:rsid w:val="00801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6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6CBA"/>
    <w:rPr>
      <w:rFonts w:ascii="Segoe UI" w:hAnsi="Segoe UI" w:cs="Segoe UI"/>
      <w:sz w:val="18"/>
      <w:szCs w:val="18"/>
    </w:rPr>
  </w:style>
  <w:style w:type="character" w:styleId="PlaceholderText">
    <w:name w:val="Placeholder Text"/>
    <w:basedOn w:val="DefaultParagraphFont"/>
    <w:uiPriority w:val="99"/>
    <w:semiHidden/>
    <w:rsid w:val="00280D35"/>
    <w:rPr>
      <w:color w:val="808080"/>
    </w:rPr>
  </w:style>
  <w:style w:type="paragraph" w:styleId="NoSpacing">
    <w:name w:val="No Spacing"/>
    <w:uiPriority w:val="1"/>
    <w:qFormat/>
    <w:rsid w:val="00F84AF3"/>
    <w:pPr>
      <w:spacing w:after="0" w:line="240" w:lineRule="auto"/>
      <w:jc w:val="both"/>
    </w:pPr>
    <w:rPr>
      <w:rFonts w:ascii="Times New Roman" w:hAnsi="Times New Roman"/>
      <w:sz w:val="24"/>
    </w:rPr>
  </w:style>
  <w:style w:type="character" w:customStyle="1" w:styleId="shorttext">
    <w:name w:val="short_text"/>
    <w:basedOn w:val="DefaultParagraphFont"/>
    <w:rsid w:val="00414BFA"/>
  </w:style>
  <w:style w:type="character" w:customStyle="1" w:styleId="Heading3Char">
    <w:name w:val="Heading 3 Char"/>
    <w:basedOn w:val="DefaultParagraphFont"/>
    <w:link w:val="Heading3"/>
    <w:uiPriority w:val="9"/>
    <w:rsid w:val="000349A8"/>
    <w:rPr>
      <w:rFonts w:ascii="Times New Roman" w:hAnsi="Times New Roman" w:cs="Times New Roman"/>
      <w:b/>
      <w:sz w:val="24"/>
      <w:szCs w:val="24"/>
    </w:rPr>
  </w:style>
  <w:style w:type="character" w:styleId="Hyperlink">
    <w:name w:val="Hyperlink"/>
    <w:basedOn w:val="DefaultParagraphFont"/>
    <w:uiPriority w:val="99"/>
    <w:unhideWhenUsed/>
    <w:rsid w:val="00E11F3B"/>
    <w:rPr>
      <w:color w:val="0000FF"/>
      <w:u w:val="single"/>
    </w:rPr>
  </w:style>
  <w:style w:type="character" w:styleId="Emphasis">
    <w:name w:val="Emphasis"/>
    <w:basedOn w:val="DefaultParagraphFont"/>
    <w:uiPriority w:val="20"/>
    <w:qFormat/>
    <w:rsid w:val="00EF2A4C"/>
    <w:rPr>
      <w:i/>
      <w:iCs/>
    </w:rPr>
  </w:style>
  <w:style w:type="paragraph" w:styleId="NormalWeb">
    <w:name w:val="Normal (Web)"/>
    <w:basedOn w:val="Normal"/>
    <w:uiPriority w:val="99"/>
    <w:semiHidden/>
    <w:unhideWhenUsed/>
    <w:rsid w:val="00AB313C"/>
    <w:pPr>
      <w:spacing w:before="100" w:beforeAutospacing="1" w:after="100" w:afterAutospacing="1" w:line="240" w:lineRule="auto"/>
      <w:jc w:val="left"/>
    </w:pPr>
    <w:rPr>
      <w:rFonts w:eastAsia="Times New Roman" w:cs="Times New Roman"/>
      <w:szCs w:val="24"/>
      <w:lang w:eastAsia="en-GB"/>
    </w:rPr>
  </w:style>
  <w:style w:type="character" w:customStyle="1" w:styleId="Heading6Char">
    <w:name w:val="Heading 6 Char"/>
    <w:basedOn w:val="DefaultParagraphFont"/>
    <w:link w:val="Heading6"/>
    <w:uiPriority w:val="9"/>
    <w:rsid w:val="008C4981"/>
    <w:rPr>
      <w:rFonts w:ascii="Times" w:eastAsiaTheme="majorEastAsia" w:hAnsi="Times" w:cstheme="majorBidi"/>
      <w:b/>
      <w:bCs/>
      <w:iCs/>
      <w:caps/>
      <w:sz w:val="24"/>
      <w:szCs w:val="28"/>
    </w:rPr>
  </w:style>
  <w:style w:type="character" w:customStyle="1" w:styleId="Heading7Char">
    <w:name w:val="Heading 7 Char"/>
    <w:basedOn w:val="DefaultParagraphFont"/>
    <w:link w:val="Heading7"/>
    <w:uiPriority w:val="9"/>
    <w:rsid w:val="00167F2E"/>
    <w:rPr>
      <w:rFonts w:ascii="Times" w:eastAsiaTheme="majorEastAsia" w:hAnsi="Times" w:cstheme="majorBidi"/>
      <w:b/>
      <w:bCs/>
      <w:iCs/>
      <w:sz w:val="24"/>
      <w:szCs w:val="26"/>
    </w:rPr>
  </w:style>
  <w:style w:type="character" w:customStyle="1" w:styleId="Heading8Char">
    <w:name w:val="Heading 8 Char"/>
    <w:basedOn w:val="DefaultParagraphFont"/>
    <w:link w:val="Heading8"/>
    <w:uiPriority w:val="9"/>
    <w:rsid w:val="002B3D1B"/>
    <w:rPr>
      <w:rFonts w:ascii="Times" w:eastAsiaTheme="majorEastAsia" w:hAnsi="Times" w:cstheme="majorBidi"/>
      <w:b/>
      <w:bCs/>
      <w:sz w:val="24"/>
      <w:szCs w:val="24"/>
    </w:rPr>
  </w:style>
  <w:style w:type="character" w:customStyle="1" w:styleId="Heading9Char">
    <w:name w:val="Heading 9 Char"/>
    <w:basedOn w:val="DefaultParagraphFont"/>
    <w:link w:val="Heading9"/>
    <w:uiPriority w:val="9"/>
    <w:rsid w:val="005C3C37"/>
    <w:rPr>
      <w:rFonts w:ascii="Times" w:eastAsiaTheme="majorEastAsia" w:hAnsi="Times" w:cstheme="majorBidi"/>
      <w:iCs/>
      <w:sz w:val="24"/>
      <w:szCs w:val="24"/>
      <w:u w:val="single"/>
    </w:rPr>
  </w:style>
  <w:style w:type="character" w:customStyle="1" w:styleId="Heading4Char">
    <w:name w:val="Heading 4 Char"/>
    <w:basedOn w:val="DefaultParagraphFont"/>
    <w:link w:val="Heading4"/>
    <w:uiPriority w:val="9"/>
    <w:semiHidden/>
    <w:rsid w:val="006F4FCB"/>
    <w:rPr>
      <w:rFonts w:asciiTheme="majorHAnsi" w:eastAsiaTheme="majorEastAsia" w:hAnsiTheme="majorHAnsi" w:cstheme="majorBidi"/>
      <w:i/>
      <w:iCs/>
      <w:color w:val="2F5496" w:themeColor="accent1" w:themeShade="BF"/>
      <w:sz w:val="24"/>
    </w:rPr>
  </w:style>
  <w:style w:type="paragraph" w:styleId="HTMLPreformatted">
    <w:name w:val="HTML Preformatted"/>
    <w:basedOn w:val="Normal"/>
    <w:link w:val="HTMLPreformattedChar"/>
    <w:uiPriority w:val="99"/>
    <w:semiHidden/>
    <w:unhideWhenUsed/>
    <w:rsid w:val="00D85C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85C49"/>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9F4B0A"/>
    <w:rPr>
      <w:sz w:val="16"/>
      <w:szCs w:val="16"/>
    </w:rPr>
  </w:style>
  <w:style w:type="paragraph" w:styleId="CommentText">
    <w:name w:val="annotation text"/>
    <w:basedOn w:val="Normal"/>
    <w:link w:val="CommentTextChar"/>
    <w:uiPriority w:val="99"/>
    <w:unhideWhenUsed/>
    <w:rsid w:val="009F4B0A"/>
    <w:pPr>
      <w:spacing w:line="240" w:lineRule="auto"/>
    </w:pPr>
    <w:rPr>
      <w:sz w:val="20"/>
      <w:szCs w:val="20"/>
    </w:rPr>
  </w:style>
  <w:style w:type="character" w:customStyle="1" w:styleId="CommentTextChar">
    <w:name w:val="Comment Text Char"/>
    <w:basedOn w:val="DefaultParagraphFont"/>
    <w:link w:val="CommentText"/>
    <w:uiPriority w:val="99"/>
    <w:rsid w:val="009F4B0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F4B0A"/>
    <w:rPr>
      <w:b/>
      <w:bCs/>
    </w:rPr>
  </w:style>
  <w:style w:type="character" w:customStyle="1" w:styleId="CommentSubjectChar">
    <w:name w:val="Comment Subject Char"/>
    <w:basedOn w:val="CommentTextChar"/>
    <w:link w:val="CommentSubject"/>
    <w:uiPriority w:val="99"/>
    <w:semiHidden/>
    <w:rsid w:val="009F4B0A"/>
    <w:rPr>
      <w:rFonts w:ascii="Times New Roman" w:hAnsi="Times New Roman"/>
      <w:b/>
      <w:bCs/>
      <w:sz w:val="20"/>
      <w:szCs w:val="20"/>
    </w:rPr>
  </w:style>
  <w:style w:type="paragraph" w:customStyle="1" w:styleId="HeadingTable">
    <w:name w:val="Heading Table"/>
    <w:basedOn w:val="Caption-Top"/>
    <w:link w:val="HeadingTableChar"/>
    <w:qFormat/>
    <w:rsid w:val="005A50D6"/>
  </w:style>
  <w:style w:type="character" w:customStyle="1" w:styleId="HeadingTableChar">
    <w:name w:val="Heading Table Char"/>
    <w:basedOn w:val="Caption-TopChar"/>
    <w:link w:val="HeadingTable"/>
    <w:rsid w:val="005A50D6"/>
    <w:rPr>
      <w:rFonts w:ascii="Times" w:hAnsi="Times"/>
      <w:bCs/>
      <w:sz w:val="20"/>
      <w:szCs w:val="20"/>
    </w:rPr>
  </w:style>
  <w:style w:type="character" w:styleId="EndnoteReference">
    <w:name w:val="endnote reference"/>
    <w:basedOn w:val="DefaultParagraphFont"/>
    <w:uiPriority w:val="99"/>
    <w:semiHidden/>
    <w:unhideWhenUsed/>
    <w:rsid w:val="00402C7E"/>
    <w:rPr>
      <w:vertAlign w:val="superscript"/>
    </w:rPr>
  </w:style>
  <w:style w:type="paragraph" w:styleId="TOCHeading">
    <w:name w:val="TOC Heading"/>
    <w:basedOn w:val="Heading1"/>
    <w:next w:val="Normal"/>
    <w:uiPriority w:val="39"/>
    <w:unhideWhenUsed/>
    <w:qFormat/>
    <w:rsid w:val="000349A8"/>
    <w:pPr>
      <w:spacing w:before="240" w:after="0" w:line="259" w:lineRule="auto"/>
      <w:ind w:left="0" w:firstLine="0"/>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BD138B"/>
    <w:pPr>
      <w:tabs>
        <w:tab w:val="right" w:leader="dot" w:pos="9016"/>
      </w:tabs>
      <w:spacing w:after="0" w:line="240" w:lineRule="auto"/>
    </w:pPr>
  </w:style>
  <w:style w:type="paragraph" w:styleId="TOC2">
    <w:name w:val="toc 2"/>
    <w:basedOn w:val="Normal"/>
    <w:next w:val="Normal"/>
    <w:autoRedefine/>
    <w:uiPriority w:val="39"/>
    <w:unhideWhenUsed/>
    <w:rsid w:val="00EC1038"/>
    <w:pPr>
      <w:tabs>
        <w:tab w:val="right" w:leader="dot" w:pos="9016"/>
      </w:tabs>
      <w:spacing w:after="0" w:line="240" w:lineRule="auto"/>
      <w:ind w:left="240"/>
    </w:pPr>
  </w:style>
  <w:style w:type="paragraph" w:styleId="TOC3">
    <w:name w:val="toc 3"/>
    <w:basedOn w:val="Normal"/>
    <w:next w:val="Normal"/>
    <w:autoRedefine/>
    <w:uiPriority w:val="39"/>
    <w:unhideWhenUsed/>
    <w:rsid w:val="00BD138B"/>
    <w:pPr>
      <w:tabs>
        <w:tab w:val="right" w:leader="dot" w:pos="9016"/>
      </w:tabs>
      <w:spacing w:after="100" w:line="240" w:lineRule="auto"/>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365799">
      <w:bodyDiv w:val="1"/>
      <w:marLeft w:val="0"/>
      <w:marRight w:val="0"/>
      <w:marTop w:val="0"/>
      <w:marBottom w:val="0"/>
      <w:divBdr>
        <w:top w:val="none" w:sz="0" w:space="0" w:color="auto"/>
        <w:left w:val="none" w:sz="0" w:space="0" w:color="auto"/>
        <w:bottom w:val="none" w:sz="0" w:space="0" w:color="auto"/>
        <w:right w:val="none" w:sz="0" w:space="0" w:color="auto"/>
      </w:divBdr>
    </w:div>
    <w:div w:id="283001403">
      <w:bodyDiv w:val="1"/>
      <w:marLeft w:val="0"/>
      <w:marRight w:val="0"/>
      <w:marTop w:val="0"/>
      <w:marBottom w:val="0"/>
      <w:divBdr>
        <w:top w:val="none" w:sz="0" w:space="0" w:color="auto"/>
        <w:left w:val="none" w:sz="0" w:space="0" w:color="auto"/>
        <w:bottom w:val="none" w:sz="0" w:space="0" w:color="auto"/>
        <w:right w:val="none" w:sz="0" w:space="0" w:color="auto"/>
      </w:divBdr>
    </w:div>
    <w:div w:id="310452774">
      <w:bodyDiv w:val="1"/>
      <w:marLeft w:val="0"/>
      <w:marRight w:val="0"/>
      <w:marTop w:val="0"/>
      <w:marBottom w:val="0"/>
      <w:divBdr>
        <w:top w:val="none" w:sz="0" w:space="0" w:color="auto"/>
        <w:left w:val="none" w:sz="0" w:space="0" w:color="auto"/>
        <w:bottom w:val="none" w:sz="0" w:space="0" w:color="auto"/>
        <w:right w:val="none" w:sz="0" w:space="0" w:color="auto"/>
      </w:divBdr>
    </w:div>
    <w:div w:id="512645894">
      <w:bodyDiv w:val="1"/>
      <w:marLeft w:val="0"/>
      <w:marRight w:val="0"/>
      <w:marTop w:val="0"/>
      <w:marBottom w:val="0"/>
      <w:divBdr>
        <w:top w:val="none" w:sz="0" w:space="0" w:color="auto"/>
        <w:left w:val="none" w:sz="0" w:space="0" w:color="auto"/>
        <w:bottom w:val="none" w:sz="0" w:space="0" w:color="auto"/>
        <w:right w:val="none" w:sz="0" w:space="0" w:color="auto"/>
      </w:divBdr>
      <w:divsChild>
        <w:div w:id="1021513142">
          <w:marLeft w:val="0"/>
          <w:marRight w:val="0"/>
          <w:marTop w:val="0"/>
          <w:marBottom w:val="0"/>
          <w:divBdr>
            <w:top w:val="none" w:sz="0" w:space="0" w:color="auto"/>
            <w:left w:val="none" w:sz="0" w:space="0" w:color="auto"/>
            <w:bottom w:val="none" w:sz="0" w:space="0" w:color="auto"/>
            <w:right w:val="none" w:sz="0" w:space="0" w:color="auto"/>
          </w:divBdr>
          <w:divsChild>
            <w:div w:id="128700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617803">
      <w:bodyDiv w:val="1"/>
      <w:marLeft w:val="0"/>
      <w:marRight w:val="0"/>
      <w:marTop w:val="0"/>
      <w:marBottom w:val="0"/>
      <w:divBdr>
        <w:top w:val="none" w:sz="0" w:space="0" w:color="auto"/>
        <w:left w:val="none" w:sz="0" w:space="0" w:color="auto"/>
        <w:bottom w:val="none" w:sz="0" w:space="0" w:color="auto"/>
        <w:right w:val="none" w:sz="0" w:space="0" w:color="auto"/>
      </w:divBdr>
    </w:div>
    <w:div w:id="552735095">
      <w:bodyDiv w:val="1"/>
      <w:marLeft w:val="0"/>
      <w:marRight w:val="0"/>
      <w:marTop w:val="0"/>
      <w:marBottom w:val="0"/>
      <w:divBdr>
        <w:top w:val="none" w:sz="0" w:space="0" w:color="auto"/>
        <w:left w:val="none" w:sz="0" w:space="0" w:color="auto"/>
        <w:bottom w:val="none" w:sz="0" w:space="0" w:color="auto"/>
        <w:right w:val="none" w:sz="0" w:space="0" w:color="auto"/>
      </w:divBdr>
    </w:div>
    <w:div w:id="652292525">
      <w:bodyDiv w:val="1"/>
      <w:marLeft w:val="0"/>
      <w:marRight w:val="0"/>
      <w:marTop w:val="0"/>
      <w:marBottom w:val="0"/>
      <w:divBdr>
        <w:top w:val="none" w:sz="0" w:space="0" w:color="auto"/>
        <w:left w:val="none" w:sz="0" w:space="0" w:color="auto"/>
        <w:bottom w:val="none" w:sz="0" w:space="0" w:color="auto"/>
        <w:right w:val="none" w:sz="0" w:space="0" w:color="auto"/>
      </w:divBdr>
      <w:divsChild>
        <w:div w:id="965744489">
          <w:marLeft w:val="0"/>
          <w:marRight w:val="0"/>
          <w:marTop w:val="0"/>
          <w:marBottom w:val="0"/>
          <w:divBdr>
            <w:top w:val="none" w:sz="0" w:space="0" w:color="auto"/>
            <w:left w:val="none" w:sz="0" w:space="0" w:color="auto"/>
            <w:bottom w:val="none" w:sz="0" w:space="0" w:color="auto"/>
            <w:right w:val="none" w:sz="0" w:space="0" w:color="auto"/>
          </w:divBdr>
          <w:divsChild>
            <w:div w:id="213478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610970">
      <w:bodyDiv w:val="1"/>
      <w:marLeft w:val="0"/>
      <w:marRight w:val="0"/>
      <w:marTop w:val="0"/>
      <w:marBottom w:val="0"/>
      <w:divBdr>
        <w:top w:val="none" w:sz="0" w:space="0" w:color="auto"/>
        <w:left w:val="none" w:sz="0" w:space="0" w:color="auto"/>
        <w:bottom w:val="none" w:sz="0" w:space="0" w:color="auto"/>
        <w:right w:val="none" w:sz="0" w:space="0" w:color="auto"/>
      </w:divBdr>
    </w:div>
    <w:div w:id="767655346">
      <w:bodyDiv w:val="1"/>
      <w:marLeft w:val="0"/>
      <w:marRight w:val="0"/>
      <w:marTop w:val="0"/>
      <w:marBottom w:val="0"/>
      <w:divBdr>
        <w:top w:val="none" w:sz="0" w:space="0" w:color="auto"/>
        <w:left w:val="none" w:sz="0" w:space="0" w:color="auto"/>
        <w:bottom w:val="none" w:sz="0" w:space="0" w:color="auto"/>
        <w:right w:val="none" w:sz="0" w:space="0" w:color="auto"/>
      </w:divBdr>
    </w:div>
    <w:div w:id="859854799">
      <w:bodyDiv w:val="1"/>
      <w:marLeft w:val="0"/>
      <w:marRight w:val="0"/>
      <w:marTop w:val="0"/>
      <w:marBottom w:val="0"/>
      <w:divBdr>
        <w:top w:val="none" w:sz="0" w:space="0" w:color="auto"/>
        <w:left w:val="none" w:sz="0" w:space="0" w:color="auto"/>
        <w:bottom w:val="none" w:sz="0" w:space="0" w:color="auto"/>
        <w:right w:val="none" w:sz="0" w:space="0" w:color="auto"/>
      </w:divBdr>
    </w:div>
    <w:div w:id="876115445">
      <w:bodyDiv w:val="1"/>
      <w:marLeft w:val="0"/>
      <w:marRight w:val="0"/>
      <w:marTop w:val="0"/>
      <w:marBottom w:val="0"/>
      <w:divBdr>
        <w:top w:val="none" w:sz="0" w:space="0" w:color="auto"/>
        <w:left w:val="none" w:sz="0" w:space="0" w:color="auto"/>
        <w:bottom w:val="none" w:sz="0" w:space="0" w:color="auto"/>
        <w:right w:val="none" w:sz="0" w:space="0" w:color="auto"/>
      </w:divBdr>
    </w:div>
    <w:div w:id="886994407">
      <w:bodyDiv w:val="1"/>
      <w:marLeft w:val="0"/>
      <w:marRight w:val="0"/>
      <w:marTop w:val="0"/>
      <w:marBottom w:val="0"/>
      <w:divBdr>
        <w:top w:val="none" w:sz="0" w:space="0" w:color="auto"/>
        <w:left w:val="none" w:sz="0" w:space="0" w:color="auto"/>
        <w:bottom w:val="none" w:sz="0" w:space="0" w:color="auto"/>
        <w:right w:val="none" w:sz="0" w:space="0" w:color="auto"/>
      </w:divBdr>
    </w:div>
    <w:div w:id="888342854">
      <w:bodyDiv w:val="1"/>
      <w:marLeft w:val="0"/>
      <w:marRight w:val="0"/>
      <w:marTop w:val="0"/>
      <w:marBottom w:val="0"/>
      <w:divBdr>
        <w:top w:val="none" w:sz="0" w:space="0" w:color="auto"/>
        <w:left w:val="none" w:sz="0" w:space="0" w:color="auto"/>
        <w:bottom w:val="none" w:sz="0" w:space="0" w:color="auto"/>
        <w:right w:val="none" w:sz="0" w:space="0" w:color="auto"/>
      </w:divBdr>
    </w:div>
    <w:div w:id="952253375">
      <w:bodyDiv w:val="1"/>
      <w:marLeft w:val="0"/>
      <w:marRight w:val="0"/>
      <w:marTop w:val="0"/>
      <w:marBottom w:val="0"/>
      <w:divBdr>
        <w:top w:val="none" w:sz="0" w:space="0" w:color="auto"/>
        <w:left w:val="none" w:sz="0" w:space="0" w:color="auto"/>
        <w:bottom w:val="none" w:sz="0" w:space="0" w:color="auto"/>
        <w:right w:val="none" w:sz="0" w:space="0" w:color="auto"/>
      </w:divBdr>
    </w:div>
    <w:div w:id="1026173598">
      <w:bodyDiv w:val="1"/>
      <w:marLeft w:val="0"/>
      <w:marRight w:val="0"/>
      <w:marTop w:val="0"/>
      <w:marBottom w:val="0"/>
      <w:divBdr>
        <w:top w:val="none" w:sz="0" w:space="0" w:color="auto"/>
        <w:left w:val="none" w:sz="0" w:space="0" w:color="auto"/>
        <w:bottom w:val="none" w:sz="0" w:space="0" w:color="auto"/>
        <w:right w:val="none" w:sz="0" w:space="0" w:color="auto"/>
      </w:divBdr>
    </w:div>
    <w:div w:id="1057708303">
      <w:bodyDiv w:val="1"/>
      <w:marLeft w:val="0"/>
      <w:marRight w:val="0"/>
      <w:marTop w:val="0"/>
      <w:marBottom w:val="0"/>
      <w:divBdr>
        <w:top w:val="none" w:sz="0" w:space="0" w:color="auto"/>
        <w:left w:val="none" w:sz="0" w:space="0" w:color="auto"/>
        <w:bottom w:val="none" w:sz="0" w:space="0" w:color="auto"/>
        <w:right w:val="none" w:sz="0" w:space="0" w:color="auto"/>
      </w:divBdr>
    </w:div>
    <w:div w:id="1060518572">
      <w:bodyDiv w:val="1"/>
      <w:marLeft w:val="0"/>
      <w:marRight w:val="0"/>
      <w:marTop w:val="0"/>
      <w:marBottom w:val="0"/>
      <w:divBdr>
        <w:top w:val="none" w:sz="0" w:space="0" w:color="auto"/>
        <w:left w:val="none" w:sz="0" w:space="0" w:color="auto"/>
        <w:bottom w:val="none" w:sz="0" w:space="0" w:color="auto"/>
        <w:right w:val="none" w:sz="0" w:space="0" w:color="auto"/>
      </w:divBdr>
    </w:div>
    <w:div w:id="1067654144">
      <w:bodyDiv w:val="1"/>
      <w:marLeft w:val="0"/>
      <w:marRight w:val="0"/>
      <w:marTop w:val="0"/>
      <w:marBottom w:val="0"/>
      <w:divBdr>
        <w:top w:val="none" w:sz="0" w:space="0" w:color="auto"/>
        <w:left w:val="none" w:sz="0" w:space="0" w:color="auto"/>
        <w:bottom w:val="none" w:sz="0" w:space="0" w:color="auto"/>
        <w:right w:val="none" w:sz="0" w:space="0" w:color="auto"/>
      </w:divBdr>
    </w:div>
    <w:div w:id="1135676623">
      <w:bodyDiv w:val="1"/>
      <w:marLeft w:val="0"/>
      <w:marRight w:val="0"/>
      <w:marTop w:val="0"/>
      <w:marBottom w:val="0"/>
      <w:divBdr>
        <w:top w:val="none" w:sz="0" w:space="0" w:color="auto"/>
        <w:left w:val="none" w:sz="0" w:space="0" w:color="auto"/>
        <w:bottom w:val="none" w:sz="0" w:space="0" w:color="auto"/>
        <w:right w:val="none" w:sz="0" w:space="0" w:color="auto"/>
      </w:divBdr>
    </w:div>
    <w:div w:id="1136723110">
      <w:bodyDiv w:val="1"/>
      <w:marLeft w:val="0"/>
      <w:marRight w:val="0"/>
      <w:marTop w:val="0"/>
      <w:marBottom w:val="0"/>
      <w:divBdr>
        <w:top w:val="none" w:sz="0" w:space="0" w:color="auto"/>
        <w:left w:val="none" w:sz="0" w:space="0" w:color="auto"/>
        <w:bottom w:val="none" w:sz="0" w:space="0" w:color="auto"/>
        <w:right w:val="none" w:sz="0" w:space="0" w:color="auto"/>
      </w:divBdr>
    </w:div>
    <w:div w:id="1193421507">
      <w:bodyDiv w:val="1"/>
      <w:marLeft w:val="0"/>
      <w:marRight w:val="0"/>
      <w:marTop w:val="0"/>
      <w:marBottom w:val="0"/>
      <w:divBdr>
        <w:top w:val="none" w:sz="0" w:space="0" w:color="auto"/>
        <w:left w:val="none" w:sz="0" w:space="0" w:color="auto"/>
        <w:bottom w:val="none" w:sz="0" w:space="0" w:color="auto"/>
        <w:right w:val="none" w:sz="0" w:space="0" w:color="auto"/>
      </w:divBdr>
    </w:div>
    <w:div w:id="1283534441">
      <w:bodyDiv w:val="1"/>
      <w:marLeft w:val="0"/>
      <w:marRight w:val="0"/>
      <w:marTop w:val="0"/>
      <w:marBottom w:val="0"/>
      <w:divBdr>
        <w:top w:val="none" w:sz="0" w:space="0" w:color="auto"/>
        <w:left w:val="none" w:sz="0" w:space="0" w:color="auto"/>
        <w:bottom w:val="none" w:sz="0" w:space="0" w:color="auto"/>
        <w:right w:val="none" w:sz="0" w:space="0" w:color="auto"/>
      </w:divBdr>
    </w:div>
    <w:div w:id="1319577201">
      <w:bodyDiv w:val="1"/>
      <w:marLeft w:val="0"/>
      <w:marRight w:val="0"/>
      <w:marTop w:val="0"/>
      <w:marBottom w:val="0"/>
      <w:divBdr>
        <w:top w:val="none" w:sz="0" w:space="0" w:color="auto"/>
        <w:left w:val="none" w:sz="0" w:space="0" w:color="auto"/>
        <w:bottom w:val="none" w:sz="0" w:space="0" w:color="auto"/>
        <w:right w:val="none" w:sz="0" w:space="0" w:color="auto"/>
      </w:divBdr>
    </w:div>
    <w:div w:id="1320618419">
      <w:bodyDiv w:val="1"/>
      <w:marLeft w:val="0"/>
      <w:marRight w:val="0"/>
      <w:marTop w:val="0"/>
      <w:marBottom w:val="0"/>
      <w:divBdr>
        <w:top w:val="none" w:sz="0" w:space="0" w:color="auto"/>
        <w:left w:val="none" w:sz="0" w:space="0" w:color="auto"/>
        <w:bottom w:val="none" w:sz="0" w:space="0" w:color="auto"/>
        <w:right w:val="none" w:sz="0" w:space="0" w:color="auto"/>
      </w:divBdr>
    </w:div>
    <w:div w:id="1322543226">
      <w:bodyDiv w:val="1"/>
      <w:marLeft w:val="0"/>
      <w:marRight w:val="0"/>
      <w:marTop w:val="0"/>
      <w:marBottom w:val="0"/>
      <w:divBdr>
        <w:top w:val="none" w:sz="0" w:space="0" w:color="auto"/>
        <w:left w:val="none" w:sz="0" w:space="0" w:color="auto"/>
        <w:bottom w:val="none" w:sz="0" w:space="0" w:color="auto"/>
        <w:right w:val="none" w:sz="0" w:space="0" w:color="auto"/>
      </w:divBdr>
    </w:div>
    <w:div w:id="1370034904">
      <w:bodyDiv w:val="1"/>
      <w:marLeft w:val="0"/>
      <w:marRight w:val="0"/>
      <w:marTop w:val="0"/>
      <w:marBottom w:val="0"/>
      <w:divBdr>
        <w:top w:val="none" w:sz="0" w:space="0" w:color="auto"/>
        <w:left w:val="none" w:sz="0" w:space="0" w:color="auto"/>
        <w:bottom w:val="none" w:sz="0" w:space="0" w:color="auto"/>
        <w:right w:val="none" w:sz="0" w:space="0" w:color="auto"/>
      </w:divBdr>
    </w:div>
    <w:div w:id="1448889897">
      <w:bodyDiv w:val="1"/>
      <w:marLeft w:val="0"/>
      <w:marRight w:val="0"/>
      <w:marTop w:val="0"/>
      <w:marBottom w:val="0"/>
      <w:divBdr>
        <w:top w:val="none" w:sz="0" w:space="0" w:color="auto"/>
        <w:left w:val="none" w:sz="0" w:space="0" w:color="auto"/>
        <w:bottom w:val="none" w:sz="0" w:space="0" w:color="auto"/>
        <w:right w:val="none" w:sz="0" w:space="0" w:color="auto"/>
      </w:divBdr>
    </w:div>
    <w:div w:id="1487088009">
      <w:bodyDiv w:val="1"/>
      <w:marLeft w:val="0"/>
      <w:marRight w:val="0"/>
      <w:marTop w:val="0"/>
      <w:marBottom w:val="0"/>
      <w:divBdr>
        <w:top w:val="none" w:sz="0" w:space="0" w:color="auto"/>
        <w:left w:val="none" w:sz="0" w:space="0" w:color="auto"/>
        <w:bottom w:val="none" w:sz="0" w:space="0" w:color="auto"/>
        <w:right w:val="none" w:sz="0" w:space="0" w:color="auto"/>
      </w:divBdr>
    </w:div>
    <w:div w:id="1623686769">
      <w:bodyDiv w:val="1"/>
      <w:marLeft w:val="0"/>
      <w:marRight w:val="0"/>
      <w:marTop w:val="0"/>
      <w:marBottom w:val="0"/>
      <w:divBdr>
        <w:top w:val="none" w:sz="0" w:space="0" w:color="auto"/>
        <w:left w:val="none" w:sz="0" w:space="0" w:color="auto"/>
        <w:bottom w:val="none" w:sz="0" w:space="0" w:color="auto"/>
        <w:right w:val="none" w:sz="0" w:space="0" w:color="auto"/>
      </w:divBdr>
    </w:div>
    <w:div w:id="1624312481">
      <w:bodyDiv w:val="1"/>
      <w:marLeft w:val="0"/>
      <w:marRight w:val="0"/>
      <w:marTop w:val="0"/>
      <w:marBottom w:val="0"/>
      <w:divBdr>
        <w:top w:val="none" w:sz="0" w:space="0" w:color="auto"/>
        <w:left w:val="none" w:sz="0" w:space="0" w:color="auto"/>
        <w:bottom w:val="none" w:sz="0" w:space="0" w:color="auto"/>
        <w:right w:val="none" w:sz="0" w:space="0" w:color="auto"/>
      </w:divBdr>
    </w:div>
    <w:div w:id="1682008618">
      <w:bodyDiv w:val="1"/>
      <w:marLeft w:val="0"/>
      <w:marRight w:val="0"/>
      <w:marTop w:val="0"/>
      <w:marBottom w:val="0"/>
      <w:divBdr>
        <w:top w:val="none" w:sz="0" w:space="0" w:color="auto"/>
        <w:left w:val="none" w:sz="0" w:space="0" w:color="auto"/>
        <w:bottom w:val="none" w:sz="0" w:space="0" w:color="auto"/>
        <w:right w:val="none" w:sz="0" w:space="0" w:color="auto"/>
      </w:divBdr>
    </w:div>
    <w:div w:id="1700667328">
      <w:bodyDiv w:val="1"/>
      <w:marLeft w:val="0"/>
      <w:marRight w:val="0"/>
      <w:marTop w:val="0"/>
      <w:marBottom w:val="0"/>
      <w:divBdr>
        <w:top w:val="none" w:sz="0" w:space="0" w:color="auto"/>
        <w:left w:val="none" w:sz="0" w:space="0" w:color="auto"/>
        <w:bottom w:val="none" w:sz="0" w:space="0" w:color="auto"/>
        <w:right w:val="none" w:sz="0" w:space="0" w:color="auto"/>
      </w:divBdr>
    </w:div>
    <w:div w:id="1775979674">
      <w:bodyDiv w:val="1"/>
      <w:marLeft w:val="0"/>
      <w:marRight w:val="0"/>
      <w:marTop w:val="0"/>
      <w:marBottom w:val="0"/>
      <w:divBdr>
        <w:top w:val="none" w:sz="0" w:space="0" w:color="auto"/>
        <w:left w:val="none" w:sz="0" w:space="0" w:color="auto"/>
        <w:bottom w:val="none" w:sz="0" w:space="0" w:color="auto"/>
        <w:right w:val="none" w:sz="0" w:space="0" w:color="auto"/>
      </w:divBdr>
    </w:div>
    <w:div w:id="1804346762">
      <w:bodyDiv w:val="1"/>
      <w:marLeft w:val="0"/>
      <w:marRight w:val="0"/>
      <w:marTop w:val="0"/>
      <w:marBottom w:val="0"/>
      <w:divBdr>
        <w:top w:val="none" w:sz="0" w:space="0" w:color="auto"/>
        <w:left w:val="none" w:sz="0" w:space="0" w:color="auto"/>
        <w:bottom w:val="none" w:sz="0" w:space="0" w:color="auto"/>
        <w:right w:val="none" w:sz="0" w:space="0" w:color="auto"/>
      </w:divBdr>
    </w:div>
    <w:div w:id="1875577652">
      <w:bodyDiv w:val="1"/>
      <w:marLeft w:val="0"/>
      <w:marRight w:val="0"/>
      <w:marTop w:val="0"/>
      <w:marBottom w:val="0"/>
      <w:divBdr>
        <w:top w:val="none" w:sz="0" w:space="0" w:color="auto"/>
        <w:left w:val="none" w:sz="0" w:space="0" w:color="auto"/>
        <w:bottom w:val="none" w:sz="0" w:space="0" w:color="auto"/>
        <w:right w:val="none" w:sz="0" w:space="0" w:color="auto"/>
      </w:divBdr>
    </w:div>
    <w:div w:id="1976181136">
      <w:bodyDiv w:val="1"/>
      <w:marLeft w:val="0"/>
      <w:marRight w:val="0"/>
      <w:marTop w:val="0"/>
      <w:marBottom w:val="0"/>
      <w:divBdr>
        <w:top w:val="none" w:sz="0" w:space="0" w:color="auto"/>
        <w:left w:val="none" w:sz="0" w:space="0" w:color="auto"/>
        <w:bottom w:val="none" w:sz="0" w:space="0" w:color="auto"/>
        <w:right w:val="none" w:sz="0" w:space="0" w:color="auto"/>
      </w:divBdr>
    </w:div>
    <w:div w:id="2114589467">
      <w:bodyDiv w:val="1"/>
      <w:marLeft w:val="0"/>
      <w:marRight w:val="0"/>
      <w:marTop w:val="0"/>
      <w:marBottom w:val="0"/>
      <w:divBdr>
        <w:top w:val="none" w:sz="0" w:space="0" w:color="auto"/>
        <w:left w:val="none" w:sz="0" w:space="0" w:color="auto"/>
        <w:bottom w:val="none" w:sz="0" w:space="0" w:color="auto"/>
        <w:right w:val="none" w:sz="0" w:space="0" w:color="auto"/>
      </w:divBdr>
    </w:div>
    <w:div w:id="2129079624">
      <w:bodyDiv w:val="1"/>
      <w:marLeft w:val="0"/>
      <w:marRight w:val="0"/>
      <w:marTop w:val="0"/>
      <w:marBottom w:val="0"/>
      <w:divBdr>
        <w:top w:val="none" w:sz="0" w:space="0" w:color="auto"/>
        <w:left w:val="none" w:sz="0" w:space="0" w:color="auto"/>
        <w:bottom w:val="none" w:sz="0" w:space="0" w:color="auto"/>
        <w:right w:val="none" w:sz="0" w:space="0" w:color="auto"/>
      </w:divBdr>
    </w:div>
    <w:div w:id="2142530599">
      <w:bodyDiv w:val="1"/>
      <w:marLeft w:val="0"/>
      <w:marRight w:val="0"/>
      <w:marTop w:val="0"/>
      <w:marBottom w:val="0"/>
      <w:divBdr>
        <w:top w:val="none" w:sz="0" w:space="0" w:color="auto"/>
        <w:left w:val="none" w:sz="0" w:space="0" w:color="auto"/>
        <w:bottom w:val="none" w:sz="0" w:space="0" w:color="auto"/>
        <w:right w:val="none" w:sz="0" w:space="0" w:color="auto"/>
      </w:divBdr>
      <w:divsChild>
        <w:div w:id="728381006">
          <w:marLeft w:val="0"/>
          <w:marRight w:val="0"/>
          <w:marTop w:val="0"/>
          <w:marBottom w:val="0"/>
          <w:divBdr>
            <w:top w:val="none" w:sz="0" w:space="0" w:color="auto"/>
            <w:left w:val="none" w:sz="0" w:space="0" w:color="auto"/>
            <w:bottom w:val="none" w:sz="0" w:space="0" w:color="auto"/>
            <w:right w:val="none" w:sz="0" w:space="0" w:color="auto"/>
          </w:divBdr>
        </w:div>
        <w:div w:id="1175607409">
          <w:marLeft w:val="0"/>
          <w:marRight w:val="0"/>
          <w:marTop w:val="0"/>
          <w:marBottom w:val="0"/>
          <w:divBdr>
            <w:top w:val="none" w:sz="0" w:space="0" w:color="auto"/>
            <w:left w:val="none" w:sz="0" w:space="0" w:color="auto"/>
            <w:bottom w:val="none" w:sz="0" w:space="0" w:color="auto"/>
            <w:right w:val="none" w:sz="0" w:space="0" w:color="auto"/>
          </w:divBdr>
        </w:div>
        <w:div w:id="1840076784">
          <w:marLeft w:val="0"/>
          <w:marRight w:val="0"/>
          <w:marTop w:val="0"/>
          <w:marBottom w:val="0"/>
          <w:divBdr>
            <w:top w:val="none" w:sz="0" w:space="0" w:color="auto"/>
            <w:left w:val="none" w:sz="0" w:space="0" w:color="auto"/>
            <w:bottom w:val="none" w:sz="0" w:space="0" w:color="auto"/>
            <w:right w:val="none" w:sz="0" w:space="0" w:color="auto"/>
          </w:divBdr>
        </w:div>
        <w:div w:id="1925262311">
          <w:marLeft w:val="0"/>
          <w:marRight w:val="0"/>
          <w:marTop w:val="0"/>
          <w:marBottom w:val="0"/>
          <w:divBdr>
            <w:top w:val="none" w:sz="0" w:space="0" w:color="auto"/>
            <w:left w:val="none" w:sz="0" w:space="0" w:color="auto"/>
            <w:bottom w:val="none" w:sz="0" w:space="0" w:color="auto"/>
            <w:right w:val="none" w:sz="0" w:space="0" w:color="auto"/>
          </w:divBdr>
        </w:div>
        <w:div w:id="20703002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D29CB-F018-4594-9251-EA4143BC3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9</Pages>
  <Words>11581</Words>
  <Characters>66013</Characters>
  <Application>Microsoft Office Word</Application>
  <DocSecurity>0</DocSecurity>
  <Lines>55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Kovacs</dc:creator>
  <cp:keywords/>
  <dc:description/>
  <cp:lastModifiedBy>Roxanne Kovacs</cp:lastModifiedBy>
  <cp:revision>10</cp:revision>
  <cp:lastPrinted>2017-12-18T09:56:00Z</cp:lastPrinted>
  <dcterms:created xsi:type="dcterms:W3CDTF">2022-02-01T10:35:00Z</dcterms:created>
  <dcterms:modified xsi:type="dcterms:W3CDTF">2022-02-0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0b36c8-10cb-3cac-ab4c-c7b15fd921f1</vt:lpwstr>
  </property>
  <property fmtid="{D5CDD505-2E9C-101B-9397-08002B2CF9AE}" pid="4" name="Mendeley Citation Style_1">
    <vt:lpwstr>http://www.zotero.org/styles/journal-of-health-econom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ealth-economics</vt:lpwstr>
  </property>
  <property fmtid="{D5CDD505-2E9C-101B-9397-08002B2CF9AE}" pid="18" name="Mendeley Recent Style Name 6_1">
    <vt:lpwstr>Journal of Health Econom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